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03767" w14:textId="2F15BA3B" w:rsidR="00AF42E4" w:rsidRPr="00B07FC7" w:rsidRDefault="00AF42E4" w:rsidP="0084527C">
      <w:pPr>
        <w:adjustRightInd w:val="0"/>
        <w:snapToGrid w:val="0"/>
        <w:spacing w:beforeLines="50" w:before="163" w:afterLines="50" w:after="163" w:line="400" w:lineRule="exact"/>
        <w:ind w:firstLineChars="0" w:firstLine="0"/>
        <w:jc w:val="center"/>
        <w:rPr>
          <w:b/>
          <w:bCs/>
          <w:sz w:val="32"/>
          <w:szCs w:val="32"/>
        </w:rPr>
      </w:pPr>
      <w:bookmarkStart w:id="0" w:name="_Hlk53133480"/>
      <w:r w:rsidRPr="00B07FC7">
        <w:rPr>
          <w:b/>
          <w:sz w:val="32"/>
        </w:rPr>
        <w:t>Observational Study Protocol</w:t>
      </w:r>
    </w:p>
    <w:p w14:paraId="6C4A68D2" w14:textId="77777777" w:rsidR="00AF42E4" w:rsidRPr="00B07FC7" w:rsidRDefault="00AF42E4" w:rsidP="0084527C">
      <w:pPr>
        <w:tabs>
          <w:tab w:val="left" w:pos="7020"/>
        </w:tabs>
        <w:adjustRightInd w:val="0"/>
        <w:snapToGrid w:val="0"/>
        <w:spacing w:beforeLines="50" w:before="163" w:afterLines="50" w:after="163" w:line="240" w:lineRule="auto"/>
        <w:ind w:firstLineChars="0" w:firstLine="0"/>
        <w:jc w:val="center"/>
        <w:rPr>
          <w:b/>
          <w:iCs/>
          <w:sz w:val="32"/>
          <w:szCs w:val="32"/>
        </w:rPr>
      </w:pPr>
    </w:p>
    <w:p w14:paraId="7DA42A9C" w14:textId="77777777" w:rsidR="00AF42E4" w:rsidRPr="00B07FC7" w:rsidRDefault="00AF42E4" w:rsidP="0084527C">
      <w:pPr>
        <w:tabs>
          <w:tab w:val="left" w:pos="7020"/>
        </w:tabs>
        <w:adjustRightInd w:val="0"/>
        <w:snapToGrid w:val="0"/>
        <w:spacing w:beforeLines="50" w:before="163" w:afterLines="50" w:after="163" w:line="240" w:lineRule="auto"/>
        <w:ind w:firstLineChars="0" w:firstLine="0"/>
        <w:jc w:val="center"/>
        <w:rPr>
          <w:b/>
          <w:iCs/>
          <w:sz w:val="32"/>
          <w:szCs w:val="32"/>
        </w:rPr>
      </w:pPr>
    </w:p>
    <w:p w14:paraId="57DCBC9D" w14:textId="23264584" w:rsidR="00EA3B88" w:rsidRPr="00B07FC7" w:rsidRDefault="00F31556" w:rsidP="00C54E60">
      <w:pPr>
        <w:adjustRightInd w:val="0"/>
        <w:snapToGrid w:val="0"/>
        <w:spacing w:line="276" w:lineRule="auto"/>
        <w:ind w:firstLineChars="0" w:firstLine="0"/>
        <w:jc w:val="center"/>
        <w:rPr>
          <w:b/>
          <w:iCs/>
          <w:sz w:val="28"/>
          <w:szCs w:val="32"/>
        </w:rPr>
      </w:pPr>
      <w:r w:rsidRPr="00B07FC7">
        <w:rPr>
          <w:b/>
          <w:sz w:val="28"/>
        </w:rPr>
        <w:t xml:space="preserve">An anonymized, de-identified registry study to determine the effectiveness and safety of weight loss with </w:t>
      </w:r>
      <w:r w:rsidR="00F8118A" w:rsidRPr="00F8118A">
        <w:rPr>
          <w:b/>
          <w:sz w:val="28"/>
        </w:rPr>
        <w:t>Envlo Tab</w:t>
      </w:r>
      <w:r w:rsidR="00F8118A">
        <w:rPr>
          <w:rFonts w:hint="eastAsia"/>
          <w:b/>
          <w:sz w:val="28"/>
        </w:rPr>
        <w:t>.</w:t>
      </w:r>
      <w:r w:rsidR="00F8118A" w:rsidRPr="00F8118A">
        <w:rPr>
          <w:b/>
          <w:sz w:val="28"/>
        </w:rPr>
        <w:t xml:space="preserve"> or Envlomet SR Tab</w:t>
      </w:r>
      <w:r w:rsidR="00F8118A">
        <w:rPr>
          <w:rFonts w:hint="eastAsia"/>
          <w:b/>
          <w:sz w:val="28"/>
        </w:rPr>
        <w:t>.</w:t>
      </w:r>
      <w:r w:rsidRPr="00B07FC7">
        <w:rPr>
          <w:b/>
          <w:sz w:val="28"/>
        </w:rPr>
        <w:t xml:space="preserve"> in patients with type 2 diabetes mellitus</w:t>
      </w:r>
    </w:p>
    <w:p w14:paraId="16B5088C" w14:textId="77777777" w:rsidR="00AF42E4" w:rsidRPr="00B07FC7" w:rsidRDefault="00AF42E4" w:rsidP="0084527C">
      <w:pPr>
        <w:tabs>
          <w:tab w:val="left" w:pos="7020"/>
        </w:tabs>
        <w:adjustRightInd w:val="0"/>
        <w:snapToGrid w:val="0"/>
        <w:spacing w:beforeLines="50" w:before="163" w:afterLines="50" w:after="163" w:line="240" w:lineRule="auto"/>
        <w:ind w:firstLineChars="0" w:firstLine="0"/>
        <w:jc w:val="center"/>
        <w:rPr>
          <w:b/>
          <w:iCs/>
          <w:sz w:val="32"/>
          <w:szCs w:val="32"/>
        </w:rPr>
      </w:pPr>
    </w:p>
    <w:tbl>
      <w:tblPr>
        <w:tblW w:w="0" w:type="auto"/>
        <w:jc w:val="center"/>
        <w:tblLook w:val="01E0" w:firstRow="1" w:lastRow="1" w:firstColumn="1" w:lastColumn="1" w:noHBand="0" w:noVBand="0"/>
      </w:tblPr>
      <w:tblGrid>
        <w:gridCol w:w="3544"/>
        <w:gridCol w:w="4166"/>
      </w:tblGrid>
      <w:tr w:rsidR="000E5574" w:rsidRPr="007923A1" w14:paraId="3C3DFA2D" w14:textId="77777777" w:rsidTr="006D729E">
        <w:trPr>
          <w:trHeight w:val="592"/>
          <w:jc w:val="center"/>
        </w:trPr>
        <w:tc>
          <w:tcPr>
            <w:tcW w:w="3544" w:type="dxa"/>
            <w:shd w:val="clear" w:color="auto" w:fill="auto"/>
            <w:vAlign w:val="center"/>
          </w:tcPr>
          <w:p w14:paraId="3A15A1BA" w14:textId="2225D8D1" w:rsidR="005B2E8C" w:rsidRPr="00B07FC7" w:rsidRDefault="005B2E8C" w:rsidP="00A003CC">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Investigational Product (Drug):</w:t>
            </w:r>
          </w:p>
        </w:tc>
        <w:tc>
          <w:tcPr>
            <w:tcW w:w="4166" w:type="dxa"/>
            <w:shd w:val="clear" w:color="auto" w:fill="auto"/>
            <w:vAlign w:val="center"/>
          </w:tcPr>
          <w:p w14:paraId="0291873F" w14:textId="207EE33A" w:rsidR="005B2E8C" w:rsidRPr="00121058" w:rsidRDefault="00252195" w:rsidP="00A003CC">
            <w:pPr>
              <w:pStyle w:val="TableParagraph"/>
              <w:adjustRightInd w:val="0"/>
              <w:snapToGrid w:val="0"/>
              <w:jc w:val="both"/>
              <w:rPr>
                <w:rFonts w:ascii="Times New Roman" w:eastAsia="맑은 고딕" w:hAnsi="Times New Roman"/>
                <w:b/>
                <w:bCs/>
                <w:sz w:val="24"/>
                <w:szCs w:val="24"/>
                <w:lang w:val="de-DE"/>
              </w:rPr>
            </w:pPr>
            <w:r w:rsidRPr="00121058">
              <w:rPr>
                <w:rFonts w:ascii="Times New Roman" w:hAnsi="Times New Roman"/>
                <w:b/>
                <w:sz w:val="24"/>
                <w:lang w:val="de-DE"/>
              </w:rPr>
              <w:t xml:space="preserve">Envlo </w:t>
            </w:r>
            <w:r w:rsidR="00F8118A" w:rsidRPr="00121058">
              <w:rPr>
                <w:rFonts w:ascii="Times New Roman" w:eastAsiaTheme="minorEastAsia" w:hAnsi="Times New Roman" w:hint="eastAsia"/>
                <w:b/>
                <w:sz w:val="24"/>
                <w:lang w:val="de-DE" w:eastAsia="ko-KR"/>
              </w:rPr>
              <w:t>T</w:t>
            </w:r>
            <w:r w:rsidRPr="00121058">
              <w:rPr>
                <w:rFonts w:ascii="Times New Roman" w:hAnsi="Times New Roman"/>
                <w:b/>
                <w:sz w:val="24"/>
                <w:lang w:val="de-DE"/>
              </w:rPr>
              <w:t>ab. 0.3 mg</w:t>
            </w:r>
          </w:p>
          <w:p w14:paraId="32BDF3C7" w14:textId="3D728016" w:rsidR="00250F1F" w:rsidRPr="00121058" w:rsidRDefault="00250F1F" w:rsidP="00A003CC">
            <w:pPr>
              <w:pStyle w:val="TableParagraph"/>
              <w:adjustRightInd w:val="0"/>
              <w:snapToGrid w:val="0"/>
              <w:jc w:val="both"/>
              <w:rPr>
                <w:rFonts w:ascii="Times New Roman" w:eastAsia="맑은 고딕" w:hAnsi="Times New Roman"/>
                <w:b/>
                <w:bCs/>
                <w:sz w:val="24"/>
                <w:szCs w:val="24"/>
                <w:lang w:val="de-DE"/>
              </w:rPr>
            </w:pPr>
            <w:r w:rsidRPr="00121058">
              <w:rPr>
                <w:rFonts w:ascii="Times New Roman" w:hAnsi="Times New Roman"/>
                <w:b/>
                <w:sz w:val="24"/>
                <w:lang w:val="de-DE"/>
              </w:rPr>
              <w:t>Envlomet SR Tab</w:t>
            </w:r>
            <w:r w:rsidR="00F8118A" w:rsidRPr="00121058">
              <w:rPr>
                <w:rFonts w:ascii="Times New Roman" w:eastAsiaTheme="minorEastAsia" w:hAnsi="Times New Roman" w:hint="eastAsia"/>
                <w:b/>
                <w:sz w:val="24"/>
                <w:lang w:val="de-DE" w:eastAsia="ko-KR"/>
              </w:rPr>
              <w:t>.</w:t>
            </w:r>
            <w:r w:rsidRPr="00121058">
              <w:rPr>
                <w:rFonts w:ascii="Times New Roman" w:hAnsi="Times New Roman"/>
                <w:b/>
                <w:sz w:val="24"/>
                <w:lang w:val="de-DE"/>
              </w:rPr>
              <w:t xml:space="preserve"> 0.3/1000 mg</w:t>
            </w:r>
          </w:p>
        </w:tc>
      </w:tr>
      <w:tr w:rsidR="000E5574" w:rsidRPr="00B07FC7" w14:paraId="1C60FE54" w14:textId="77777777" w:rsidTr="006D729E">
        <w:trPr>
          <w:trHeight w:val="592"/>
          <w:jc w:val="center"/>
        </w:trPr>
        <w:tc>
          <w:tcPr>
            <w:tcW w:w="3544" w:type="dxa"/>
            <w:shd w:val="clear" w:color="auto" w:fill="auto"/>
            <w:vAlign w:val="center"/>
          </w:tcPr>
          <w:p w14:paraId="30B364DE" w14:textId="77777777" w:rsidR="00AF42E4" w:rsidRPr="00B07FC7" w:rsidRDefault="00AF42E4"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Protocol Number:</w:t>
            </w:r>
          </w:p>
        </w:tc>
        <w:tc>
          <w:tcPr>
            <w:tcW w:w="4166" w:type="dxa"/>
            <w:shd w:val="clear" w:color="auto" w:fill="auto"/>
            <w:vAlign w:val="center"/>
          </w:tcPr>
          <w:p w14:paraId="6D316E4A" w14:textId="77B61794" w:rsidR="00AF42E4" w:rsidRPr="00B07FC7" w:rsidRDefault="00C118C6"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DW_ODNENV_DB_02</w:t>
            </w:r>
          </w:p>
        </w:tc>
      </w:tr>
      <w:tr w:rsidR="000E5574" w:rsidRPr="00B07FC7" w14:paraId="5A40C8DD" w14:textId="77777777" w:rsidTr="006D729E">
        <w:trPr>
          <w:trHeight w:val="592"/>
          <w:jc w:val="center"/>
        </w:trPr>
        <w:tc>
          <w:tcPr>
            <w:tcW w:w="3544" w:type="dxa"/>
            <w:shd w:val="clear" w:color="auto" w:fill="auto"/>
            <w:vAlign w:val="center"/>
          </w:tcPr>
          <w:p w14:paraId="5009904A" w14:textId="77777777" w:rsidR="00AF42E4" w:rsidRPr="00B07FC7" w:rsidRDefault="00AF42E4"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Protocol Version:</w:t>
            </w:r>
          </w:p>
        </w:tc>
        <w:tc>
          <w:tcPr>
            <w:tcW w:w="4166" w:type="dxa"/>
            <w:shd w:val="clear" w:color="auto" w:fill="auto"/>
            <w:vAlign w:val="center"/>
          </w:tcPr>
          <w:p w14:paraId="19F1546E" w14:textId="77777777" w:rsidR="00AF42E4" w:rsidRPr="00B07FC7" w:rsidRDefault="00AF42E4"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V1.0</w:t>
            </w:r>
          </w:p>
        </w:tc>
      </w:tr>
      <w:tr w:rsidR="000E5574" w:rsidRPr="00B07FC7" w14:paraId="0669E087" w14:textId="77777777" w:rsidTr="006D729E">
        <w:trPr>
          <w:trHeight w:val="592"/>
          <w:jc w:val="center"/>
        </w:trPr>
        <w:tc>
          <w:tcPr>
            <w:tcW w:w="3544" w:type="dxa"/>
            <w:shd w:val="clear" w:color="auto" w:fill="auto"/>
            <w:vAlign w:val="center"/>
          </w:tcPr>
          <w:p w14:paraId="190C8693" w14:textId="4F68D39D" w:rsidR="002A17A9" w:rsidRPr="00B07FC7" w:rsidRDefault="002A17A9" w:rsidP="00C2306D">
            <w:pPr>
              <w:pStyle w:val="TableParagraph"/>
              <w:adjustRightInd w:val="0"/>
              <w:snapToGrid w:val="0"/>
              <w:jc w:val="both"/>
              <w:rPr>
                <w:rFonts w:ascii="Times New Roman" w:eastAsiaTheme="minorEastAsia" w:hAnsi="Times New Roman"/>
                <w:b/>
                <w:bCs/>
                <w:sz w:val="24"/>
                <w:szCs w:val="24"/>
                <w:lang w:eastAsia="ko-KR"/>
              </w:rPr>
            </w:pPr>
            <w:r w:rsidRPr="00B07FC7">
              <w:rPr>
                <w:rFonts w:ascii="Times New Roman" w:hAnsi="Times New Roman"/>
                <w:b/>
                <w:sz w:val="24"/>
              </w:rPr>
              <w:t>Developer:</w:t>
            </w:r>
          </w:p>
        </w:tc>
        <w:tc>
          <w:tcPr>
            <w:tcW w:w="4166" w:type="dxa"/>
            <w:shd w:val="clear" w:color="auto" w:fill="auto"/>
            <w:vAlign w:val="center"/>
          </w:tcPr>
          <w:p w14:paraId="10938534" w14:textId="1C5B4EC3" w:rsidR="002A17A9" w:rsidRPr="00B07FC7" w:rsidRDefault="002A17A9"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ODN Co., Ltd.</w:t>
            </w:r>
          </w:p>
        </w:tc>
      </w:tr>
      <w:tr w:rsidR="000E5574" w:rsidRPr="00B07FC7" w14:paraId="7A31D6C7" w14:textId="77777777" w:rsidTr="006D729E">
        <w:trPr>
          <w:trHeight w:val="592"/>
          <w:jc w:val="center"/>
        </w:trPr>
        <w:tc>
          <w:tcPr>
            <w:tcW w:w="3544" w:type="dxa"/>
            <w:shd w:val="clear" w:color="auto" w:fill="auto"/>
            <w:vAlign w:val="center"/>
          </w:tcPr>
          <w:p w14:paraId="0266BC60" w14:textId="77777777" w:rsidR="005B2E8C" w:rsidRPr="00B07FC7" w:rsidRDefault="005B2E8C"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Sponsor:</w:t>
            </w:r>
          </w:p>
        </w:tc>
        <w:tc>
          <w:tcPr>
            <w:tcW w:w="4166" w:type="dxa"/>
            <w:shd w:val="clear" w:color="auto" w:fill="auto"/>
            <w:vAlign w:val="center"/>
          </w:tcPr>
          <w:p w14:paraId="3A556C8B" w14:textId="77777777" w:rsidR="005B2E8C" w:rsidRPr="00B07FC7" w:rsidRDefault="005B2E8C"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Daewoong Pharmaceutical Co., Ltd.</w:t>
            </w:r>
          </w:p>
        </w:tc>
      </w:tr>
      <w:tr w:rsidR="005B2E8C" w:rsidRPr="00B07FC7" w14:paraId="46BF36CB" w14:textId="77777777" w:rsidTr="006D729E">
        <w:trPr>
          <w:trHeight w:val="592"/>
          <w:jc w:val="center"/>
        </w:trPr>
        <w:tc>
          <w:tcPr>
            <w:tcW w:w="3544" w:type="dxa"/>
            <w:shd w:val="clear" w:color="auto" w:fill="auto"/>
            <w:vAlign w:val="center"/>
          </w:tcPr>
          <w:p w14:paraId="65098FAB" w14:textId="77777777" w:rsidR="005B2E8C" w:rsidRPr="00B07FC7" w:rsidRDefault="005B2E8C" w:rsidP="00C2306D">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Date of Protocol Preparation:</w:t>
            </w:r>
          </w:p>
        </w:tc>
        <w:tc>
          <w:tcPr>
            <w:tcW w:w="4166" w:type="dxa"/>
            <w:shd w:val="clear" w:color="auto" w:fill="auto"/>
            <w:vAlign w:val="center"/>
          </w:tcPr>
          <w:p w14:paraId="3AD98B3B" w14:textId="152CF7D3" w:rsidR="005B2E8C" w:rsidRPr="00B07FC7" w:rsidRDefault="00F3675D" w:rsidP="003233AC">
            <w:pPr>
              <w:pStyle w:val="TableParagraph"/>
              <w:adjustRightInd w:val="0"/>
              <w:snapToGrid w:val="0"/>
              <w:jc w:val="both"/>
              <w:rPr>
                <w:rFonts w:ascii="Times New Roman" w:eastAsia="맑은 고딕" w:hAnsi="Times New Roman"/>
                <w:b/>
                <w:bCs/>
                <w:sz w:val="24"/>
                <w:szCs w:val="24"/>
              </w:rPr>
            </w:pPr>
            <w:r w:rsidRPr="00B07FC7">
              <w:rPr>
                <w:rFonts w:ascii="Times New Roman" w:hAnsi="Times New Roman"/>
                <w:b/>
                <w:sz w:val="24"/>
              </w:rPr>
              <w:t>2024-05-16</w:t>
            </w:r>
          </w:p>
        </w:tc>
      </w:tr>
    </w:tbl>
    <w:p w14:paraId="30A5D3DA" w14:textId="77777777" w:rsidR="00AF42E4" w:rsidRPr="00B07FC7" w:rsidRDefault="00AF42E4" w:rsidP="0084527C">
      <w:pPr>
        <w:tabs>
          <w:tab w:val="left" w:pos="7020"/>
        </w:tabs>
        <w:adjustRightInd w:val="0"/>
        <w:snapToGrid w:val="0"/>
        <w:spacing w:beforeLines="50" w:before="163" w:afterLines="50" w:after="163" w:line="240" w:lineRule="auto"/>
        <w:ind w:firstLineChars="0" w:firstLine="0"/>
        <w:jc w:val="center"/>
        <w:rPr>
          <w:b/>
          <w:iCs/>
          <w:sz w:val="32"/>
          <w:szCs w:val="32"/>
        </w:rPr>
      </w:pPr>
    </w:p>
    <w:p w14:paraId="71FE04E7" w14:textId="77777777" w:rsidR="00250F1F" w:rsidRPr="00B07FC7" w:rsidRDefault="00250F1F" w:rsidP="0084527C">
      <w:pPr>
        <w:tabs>
          <w:tab w:val="left" w:pos="7020"/>
        </w:tabs>
        <w:adjustRightInd w:val="0"/>
        <w:snapToGrid w:val="0"/>
        <w:spacing w:beforeLines="50" w:before="163" w:afterLines="50" w:after="163" w:line="240" w:lineRule="auto"/>
        <w:ind w:firstLineChars="0" w:firstLine="0"/>
        <w:jc w:val="center"/>
        <w:rPr>
          <w:b/>
          <w:iCs/>
          <w:sz w:val="32"/>
          <w:szCs w:val="32"/>
        </w:rPr>
      </w:pPr>
    </w:p>
    <w:p w14:paraId="4B4012F3" w14:textId="7659ECB5" w:rsidR="00AF42E4" w:rsidRPr="00B07FC7" w:rsidRDefault="00AF42E4" w:rsidP="00093147">
      <w:pPr>
        <w:pStyle w:val="a6"/>
        <w:tabs>
          <w:tab w:val="clear" w:pos="4153"/>
          <w:tab w:val="clear" w:pos="8306"/>
          <w:tab w:val="center" w:pos="4500"/>
          <w:tab w:val="right" w:pos="9000"/>
        </w:tabs>
        <w:adjustRightInd w:val="0"/>
        <w:spacing w:line="240" w:lineRule="auto"/>
        <w:ind w:firstLineChars="0" w:firstLine="0"/>
        <w:jc w:val="both"/>
        <w:rPr>
          <w:sz w:val="24"/>
          <w:szCs w:val="24"/>
        </w:rPr>
        <w:sectPr w:rsidR="00AF42E4" w:rsidRPr="00B07FC7" w:rsidSect="00456ED9">
          <w:headerReference w:type="even" r:id="rId8"/>
          <w:headerReference w:type="default" r:id="rId9"/>
          <w:footerReference w:type="even" r:id="rId10"/>
          <w:footerReference w:type="default" r:id="rId11"/>
          <w:headerReference w:type="first" r:id="rId12"/>
          <w:footerReference w:type="first" r:id="rId13"/>
          <w:pgSz w:w="11906" w:h="16838"/>
          <w:pgMar w:top="1701" w:right="1418" w:bottom="1134" w:left="1418" w:header="964" w:footer="454" w:gutter="0"/>
          <w:pgNumType w:start="1"/>
          <w:cols w:space="425"/>
          <w:docGrid w:type="lines" w:linePitch="326"/>
        </w:sectPr>
      </w:pPr>
    </w:p>
    <w:bookmarkEnd w:id="0"/>
    <w:p w14:paraId="529411F4" w14:textId="60B0EE26" w:rsidR="00CB016E" w:rsidRPr="00B07FC7" w:rsidRDefault="00CB016E" w:rsidP="005007A7">
      <w:pPr>
        <w:tabs>
          <w:tab w:val="left" w:pos="360"/>
          <w:tab w:val="left" w:pos="900"/>
          <w:tab w:val="left" w:pos="2835"/>
        </w:tabs>
        <w:adjustRightInd w:val="0"/>
        <w:snapToGrid w:val="0"/>
        <w:spacing w:afterLines="30" w:after="93" w:line="240" w:lineRule="auto"/>
        <w:ind w:firstLineChars="0" w:firstLine="0"/>
        <w:outlineLvl w:val="0"/>
        <w:rPr>
          <w:b/>
          <w:sz w:val="28"/>
          <w:szCs w:val="28"/>
        </w:rPr>
      </w:pPr>
      <w:r w:rsidRPr="00B07FC7">
        <w:rPr>
          <w:b/>
          <w:sz w:val="28"/>
        </w:rPr>
        <w:lastRenderedPageBreak/>
        <w:t>Protocol Establishment and Revision Histo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1521"/>
        <w:gridCol w:w="2213"/>
        <w:gridCol w:w="4390"/>
      </w:tblGrid>
      <w:tr w:rsidR="000E5574" w:rsidRPr="00B07FC7" w14:paraId="2C561D23" w14:textId="77777777" w:rsidTr="009F70AF">
        <w:trPr>
          <w:trHeight w:val="397"/>
        </w:trPr>
        <w:tc>
          <w:tcPr>
            <w:tcW w:w="516" w:type="pct"/>
            <w:tcBorders>
              <w:bottom w:val="double" w:sz="4" w:space="0" w:color="auto"/>
            </w:tcBorders>
            <w:shd w:val="clear" w:color="auto" w:fill="auto"/>
            <w:vAlign w:val="center"/>
          </w:tcPr>
          <w:p w14:paraId="15818C51" w14:textId="77777777" w:rsidR="00CB016E" w:rsidRPr="00B07FC7" w:rsidRDefault="00CB016E" w:rsidP="00AC7D20">
            <w:pPr>
              <w:adjustRightInd w:val="0"/>
              <w:snapToGrid w:val="0"/>
              <w:spacing w:line="240" w:lineRule="auto"/>
              <w:ind w:firstLineChars="0" w:firstLine="0"/>
              <w:jc w:val="center"/>
              <w:rPr>
                <w:b/>
              </w:rPr>
            </w:pPr>
            <w:r w:rsidRPr="00B07FC7">
              <w:rPr>
                <w:b/>
              </w:rPr>
              <w:t>No.</w:t>
            </w:r>
          </w:p>
        </w:tc>
        <w:tc>
          <w:tcPr>
            <w:tcW w:w="839" w:type="pct"/>
            <w:tcBorders>
              <w:bottom w:val="double" w:sz="4" w:space="0" w:color="auto"/>
            </w:tcBorders>
            <w:shd w:val="clear" w:color="auto" w:fill="auto"/>
            <w:vAlign w:val="center"/>
          </w:tcPr>
          <w:p w14:paraId="25F0CEA0" w14:textId="77777777" w:rsidR="00CB016E" w:rsidRPr="00B07FC7" w:rsidRDefault="00CB016E" w:rsidP="00AC7D20">
            <w:pPr>
              <w:adjustRightInd w:val="0"/>
              <w:snapToGrid w:val="0"/>
              <w:spacing w:line="240" w:lineRule="auto"/>
              <w:ind w:firstLineChars="0" w:firstLine="0"/>
              <w:jc w:val="center"/>
              <w:rPr>
                <w:b/>
              </w:rPr>
            </w:pPr>
            <w:r w:rsidRPr="00B07FC7">
              <w:rPr>
                <w:b/>
              </w:rPr>
              <w:t>Version No.</w:t>
            </w:r>
          </w:p>
        </w:tc>
        <w:tc>
          <w:tcPr>
            <w:tcW w:w="1221" w:type="pct"/>
            <w:tcBorders>
              <w:bottom w:val="double" w:sz="4" w:space="0" w:color="auto"/>
            </w:tcBorders>
            <w:shd w:val="clear" w:color="auto" w:fill="auto"/>
            <w:vAlign w:val="center"/>
          </w:tcPr>
          <w:p w14:paraId="2233A9BE" w14:textId="77777777" w:rsidR="00CB016E" w:rsidRPr="00B07FC7" w:rsidRDefault="00CB016E" w:rsidP="00AC7D20">
            <w:pPr>
              <w:adjustRightInd w:val="0"/>
              <w:snapToGrid w:val="0"/>
              <w:spacing w:line="240" w:lineRule="auto"/>
              <w:ind w:firstLineChars="0" w:firstLine="0"/>
              <w:jc w:val="center"/>
              <w:rPr>
                <w:b/>
              </w:rPr>
            </w:pPr>
            <w:r w:rsidRPr="00B07FC7">
              <w:rPr>
                <w:b/>
              </w:rPr>
              <w:t>Version Date</w:t>
            </w:r>
          </w:p>
        </w:tc>
        <w:tc>
          <w:tcPr>
            <w:tcW w:w="2423" w:type="pct"/>
            <w:tcBorders>
              <w:bottom w:val="double" w:sz="4" w:space="0" w:color="auto"/>
            </w:tcBorders>
            <w:shd w:val="clear" w:color="auto" w:fill="auto"/>
            <w:vAlign w:val="center"/>
          </w:tcPr>
          <w:p w14:paraId="33039ACB" w14:textId="77777777" w:rsidR="00CB016E" w:rsidRPr="00B07FC7" w:rsidRDefault="00CB016E" w:rsidP="00AC7D20">
            <w:pPr>
              <w:adjustRightInd w:val="0"/>
              <w:snapToGrid w:val="0"/>
              <w:spacing w:line="240" w:lineRule="auto"/>
              <w:ind w:firstLineChars="0" w:firstLine="0"/>
              <w:jc w:val="center"/>
              <w:rPr>
                <w:b/>
              </w:rPr>
            </w:pPr>
            <w:r w:rsidRPr="00B07FC7">
              <w:rPr>
                <w:b/>
              </w:rPr>
              <w:t>Change(s)</w:t>
            </w:r>
          </w:p>
        </w:tc>
      </w:tr>
      <w:tr w:rsidR="00CB016E" w:rsidRPr="00B07FC7" w14:paraId="42F150E6" w14:textId="77777777" w:rsidTr="009F70AF">
        <w:trPr>
          <w:trHeight w:val="397"/>
        </w:trPr>
        <w:tc>
          <w:tcPr>
            <w:tcW w:w="516" w:type="pct"/>
            <w:tcBorders>
              <w:top w:val="double" w:sz="4" w:space="0" w:color="auto"/>
              <w:bottom w:val="single" w:sz="4" w:space="0" w:color="auto"/>
            </w:tcBorders>
            <w:shd w:val="clear" w:color="auto" w:fill="auto"/>
            <w:vAlign w:val="center"/>
          </w:tcPr>
          <w:p w14:paraId="7EA894D0" w14:textId="77777777" w:rsidR="00CB016E" w:rsidRPr="00B07FC7" w:rsidRDefault="00CB016E" w:rsidP="00AC7D20">
            <w:pPr>
              <w:adjustRightInd w:val="0"/>
              <w:snapToGrid w:val="0"/>
              <w:spacing w:line="240" w:lineRule="auto"/>
              <w:ind w:firstLineChars="0" w:firstLine="0"/>
              <w:jc w:val="center"/>
            </w:pPr>
            <w:r w:rsidRPr="00B07FC7">
              <w:t>1</w:t>
            </w:r>
          </w:p>
        </w:tc>
        <w:tc>
          <w:tcPr>
            <w:tcW w:w="839" w:type="pct"/>
            <w:tcBorders>
              <w:top w:val="double" w:sz="4" w:space="0" w:color="auto"/>
              <w:bottom w:val="single" w:sz="4" w:space="0" w:color="auto"/>
            </w:tcBorders>
            <w:shd w:val="clear" w:color="auto" w:fill="auto"/>
            <w:vAlign w:val="center"/>
          </w:tcPr>
          <w:p w14:paraId="2461EC3F" w14:textId="77777777" w:rsidR="00CB016E" w:rsidRPr="00B07FC7" w:rsidRDefault="00CB016E" w:rsidP="00AC7D20">
            <w:pPr>
              <w:adjustRightInd w:val="0"/>
              <w:snapToGrid w:val="0"/>
              <w:spacing w:line="240" w:lineRule="auto"/>
              <w:ind w:firstLineChars="0" w:firstLine="0"/>
              <w:jc w:val="center"/>
            </w:pPr>
            <w:r w:rsidRPr="00B07FC7">
              <w:t>1.0</w:t>
            </w:r>
          </w:p>
        </w:tc>
        <w:tc>
          <w:tcPr>
            <w:tcW w:w="1221" w:type="pct"/>
            <w:tcBorders>
              <w:top w:val="double" w:sz="4" w:space="0" w:color="auto"/>
              <w:bottom w:val="single" w:sz="4" w:space="0" w:color="auto"/>
            </w:tcBorders>
            <w:shd w:val="clear" w:color="auto" w:fill="auto"/>
            <w:vAlign w:val="center"/>
          </w:tcPr>
          <w:p w14:paraId="5BB0E9F4" w14:textId="0274BADD" w:rsidR="00CB016E" w:rsidRPr="00B07FC7" w:rsidRDefault="00FA2EE0" w:rsidP="003233AC">
            <w:pPr>
              <w:adjustRightInd w:val="0"/>
              <w:snapToGrid w:val="0"/>
              <w:spacing w:line="240" w:lineRule="auto"/>
              <w:ind w:firstLineChars="0" w:firstLine="0"/>
              <w:jc w:val="center"/>
            </w:pPr>
            <w:r w:rsidRPr="00B07FC7">
              <w:t>2024-05-16</w:t>
            </w:r>
          </w:p>
        </w:tc>
        <w:tc>
          <w:tcPr>
            <w:tcW w:w="2423" w:type="pct"/>
            <w:tcBorders>
              <w:top w:val="double" w:sz="4" w:space="0" w:color="auto"/>
              <w:bottom w:val="single" w:sz="4" w:space="0" w:color="auto"/>
            </w:tcBorders>
            <w:shd w:val="clear" w:color="auto" w:fill="auto"/>
            <w:vAlign w:val="center"/>
          </w:tcPr>
          <w:p w14:paraId="2D0C10E8" w14:textId="77777777" w:rsidR="00CB016E" w:rsidRPr="00B07FC7" w:rsidRDefault="00CB016E" w:rsidP="0018341E">
            <w:pPr>
              <w:adjustRightInd w:val="0"/>
              <w:snapToGrid w:val="0"/>
              <w:spacing w:line="240" w:lineRule="auto"/>
              <w:ind w:firstLineChars="0" w:firstLine="0"/>
              <w:jc w:val="center"/>
            </w:pPr>
            <w:r w:rsidRPr="00B07FC7">
              <w:t>Not Applicable (Newly Established)</w:t>
            </w:r>
          </w:p>
        </w:tc>
      </w:tr>
    </w:tbl>
    <w:p w14:paraId="3EB95F5F" w14:textId="77777777" w:rsidR="00CB016E" w:rsidRPr="00B07FC7" w:rsidRDefault="00CB016E" w:rsidP="00CB016E">
      <w:pPr>
        <w:adjustRightInd w:val="0"/>
        <w:snapToGrid w:val="0"/>
        <w:spacing w:line="240" w:lineRule="auto"/>
        <w:ind w:firstLineChars="0" w:firstLine="0"/>
        <w:rPr>
          <w:b/>
          <w:sz w:val="28"/>
          <w:szCs w:val="28"/>
        </w:rPr>
      </w:pPr>
    </w:p>
    <w:p w14:paraId="688C94DA" w14:textId="77777777" w:rsidR="00CC204E" w:rsidRPr="00B07FC7" w:rsidRDefault="00CB016E" w:rsidP="009F0BF3">
      <w:pPr>
        <w:tabs>
          <w:tab w:val="left" w:pos="360"/>
          <w:tab w:val="left" w:pos="900"/>
          <w:tab w:val="left" w:pos="2835"/>
        </w:tabs>
        <w:adjustRightInd w:val="0"/>
        <w:snapToGrid w:val="0"/>
        <w:spacing w:afterLines="30" w:after="93" w:line="240" w:lineRule="auto"/>
        <w:ind w:firstLineChars="0" w:firstLine="0"/>
      </w:pPr>
      <w:r w:rsidRPr="00B07FC7">
        <w:br w:type="page"/>
      </w:r>
      <w:r w:rsidRPr="00B07FC7">
        <w:rPr>
          <w:b/>
          <w:sz w:val="28"/>
        </w:rPr>
        <w:lastRenderedPageBreak/>
        <w:t>Sponsor</w:t>
      </w:r>
    </w:p>
    <w:tbl>
      <w:tblPr>
        <w:tblW w:w="5000" w:type="pct"/>
        <w:tblInd w:w="10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00" w:firstRow="0" w:lastRow="0" w:firstColumn="0" w:lastColumn="0" w:noHBand="0" w:noVBand="0"/>
      </w:tblPr>
      <w:tblGrid>
        <w:gridCol w:w="1609"/>
        <w:gridCol w:w="4126"/>
        <w:gridCol w:w="1651"/>
        <w:gridCol w:w="1674"/>
      </w:tblGrid>
      <w:tr w:rsidR="000E5574" w:rsidRPr="00B07FC7" w14:paraId="1005BE45" w14:textId="77777777" w:rsidTr="00A003CC">
        <w:trPr>
          <w:trHeight w:val="454"/>
        </w:trPr>
        <w:tc>
          <w:tcPr>
            <w:tcW w:w="858" w:type="pct"/>
            <w:vAlign w:val="center"/>
          </w:tcPr>
          <w:p w14:paraId="74376B20" w14:textId="77777777" w:rsidR="00CC204E" w:rsidRPr="00B07FC7" w:rsidRDefault="00020F9F" w:rsidP="00AF0D1B">
            <w:pPr>
              <w:autoSpaceDE w:val="0"/>
              <w:autoSpaceDN w:val="0"/>
              <w:adjustRightInd w:val="0"/>
              <w:snapToGrid w:val="0"/>
              <w:spacing w:line="240" w:lineRule="auto"/>
              <w:ind w:firstLineChars="0" w:firstLine="0"/>
            </w:pPr>
            <w:r w:rsidRPr="00B07FC7">
              <w:t>Company Name</w:t>
            </w:r>
          </w:p>
        </w:tc>
        <w:tc>
          <w:tcPr>
            <w:tcW w:w="4142" w:type="pct"/>
            <w:gridSpan w:val="3"/>
            <w:vAlign w:val="center"/>
          </w:tcPr>
          <w:p w14:paraId="0D15951A" w14:textId="77777777" w:rsidR="00CC204E" w:rsidRPr="00B07FC7" w:rsidRDefault="00020F9F" w:rsidP="00AF0D1B">
            <w:pPr>
              <w:autoSpaceDE w:val="0"/>
              <w:autoSpaceDN w:val="0"/>
              <w:adjustRightInd w:val="0"/>
              <w:snapToGrid w:val="0"/>
              <w:spacing w:line="240" w:lineRule="auto"/>
              <w:ind w:firstLineChars="0" w:firstLine="0"/>
            </w:pPr>
            <w:r w:rsidRPr="00B07FC7">
              <w:t>Daewoong Pharmaceutical Co., Ltd.</w:t>
            </w:r>
          </w:p>
        </w:tc>
      </w:tr>
      <w:tr w:rsidR="000E5574" w:rsidRPr="00B07FC7" w14:paraId="2C5868F9" w14:textId="77777777" w:rsidTr="00CB016E">
        <w:trPr>
          <w:trHeight w:val="454"/>
        </w:trPr>
        <w:tc>
          <w:tcPr>
            <w:tcW w:w="858" w:type="pct"/>
            <w:vAlign w:val="center"/>
          </w:tcPr>
          <w:p w14:paraId="47611CE8" w14:textId="460AEB64" w:rsidR="00020F9F" w:rsidRPr="00B07FC7" w:rsidRDefault="003B0031" w:rsidP="00AF0D1B">
            <w:pPr>
              <w:autoSpaceDE w:val="0"/>
              <w:autoSpaceDN w:val="0"/>
              <w:adjustRightInd w:val="0"/>
              <w:snapToGrid w:val="0"/>
              <w:spacing w:line="240" w:lineRule="auto"/>
              <w:ind w:firstLineChars="0" w:firstLine="0"/>
            </w:pPr>
            <w:r w:rsidRPr="00B07FC7">
              <w:t>Sponsor Representatives</w:t>
            </w:r>
          </w:p>
        </w:tc>
        <w:tc>
          <w:tcPr>
            <w:tcW w:w="4142" w:type="pct"/>
            <w:gridSpan w:val="3"/>
            <w:vAlign w:val="center"/>
          </w:tcPr>
          <w:p w14:paraId="739EC0D4" w14:textId="51CB1E95" w:rsidR="00020F9F" w:rsidRPr="00B07FC7" w:rsidRDefault="00454AE9" w:rsidP="00AF0D1B">
            <w:pPr>
              <w:autoSpaceDE w:val="0"/>
              <w:autoSpaceDN w:val="0"/>
              <w:adjustRightInd w:val="0"/>
              <w:snapToGrid w:val="0"/>
              <w:spacing w:line="240" w:lineRule="auto"/>
              <w:ind w:firstLineChars="0" w:firstLine="0"/>
            </w:pPr>
            <w:r w:rsidRPr="00B07FC7">
              <w:t>Chang Jae Lee, Sung Soo Park</w:t>
            </w:r>
          </w:p>
        </w:tc>
      </w:tr>
      <w:tr w:rsidR="000E5574" w:rsidRPr="00B07FC7" w14:paraId="1FDD90DC" w14:textId="77777777" w:rsidTr="00A003CC">
        <w:trPr>
          <w:trHeight w:val="454"/>
        </w:trPr>
        <w:tc>
          <w:tcPr>
            <w:tcW w:w="858" w:type="pct"/>
            <w:vAlign w:val="center"/>
          </w:tcPr>
          <w:p w14:paraId="56BFD7EC" w14:textId="77777777" w:rsidR="00020F9F" w:rsidRPr="00B07FC7" w:rsidRDefault="00020F9F" w:rsidP="00AF0D1B">
            <w:pPr>
              <w:autoSpaceDE w:val="0"/>
              <w:autoSpaceDN w:val="0"/>
              <w:adjustRightInd w:val="0"/>
              <w:snapToGrid w:val="0"/>
              <w:spacing w:line="240" w:lineRule="auto"/>
              <w:ind w:firstLineChars="0" w:firstLine="0"/>
            </w:pPr>
            <w:r w:rsidRPr="00B07FC7">
              <w:t>Address</w:t>
            </w:r>
          </w:p>
        </w:tc>
        <w:tc>
          <w:tcPr>
            <w:tcW w:w="2287" w:type="pct"/>
            <w:vAlign w:val="center"/>
          </w:tcPr>
          <w:p w14:paraId="18CB4CCE" w14:textId="37258F8C" w:rsidR="00020F9F" w:rsidRPr="00B07FC7" w:rsidRDefault="004F5C48" w:rsidP="00AF0D1B">
            <w:pPr>
              <w:autoSpaceDE w:val="0"/>
              <w:autoSpaceDN w:val="0"/>
              <w:adjustRightInd w:val="0"/>
              <w:snapToGrid w:val="0"/>
              <w:spacing w:line="240" w:lineRule="auto"/>
              <w:ind w:firstLineChars="0" w:firstLine="0"/>
            </w:pPr>
            <w:r w:rsidRPr="00B07FC7">
              <w:t>12, Bongeunsa-ro 114-gil, Gangnam-gu, Seoul, Republic of Korea</w:t>
            </w:r>
          </w:p>
        </w:tc>
        <w:tc>
          <w:tcPr>
            <w:tcW w:w="921" w:type="pct"/>
            <w:vAlign w:val="center"/>
          </w:tcPr>
          <w:p w14:paraId="4A4E4D08" w14:textId="77777777" w:rsidR="00020F9F" w:rsidRPr="00B07FC7" w:rsidRDefault="00020F9F" w:rsidP="00AF0D1B">
            <w:pPr>
              <w:autoSpaceDE w:val="0"/>
              <w:autoSpaceDN w:val="0"/>
              <w:adjustRightInd w:val="0"/>
              <w:snapToGrid w:val="0"/>
              <w:spacing w:line="240" w:lineRule="auto"/>
              <w:ind w:firstLineChars="0" w:firstLine="0"/>
            </w:pPr>
            <w:r w:rsidRPr="00B07FC7">
              <w:t>Postal Code</w:t>
            </w:r>
          </w:p>
        </w:tc>
        <w:tc>
          <w:tcPr>
            <w:tcW w:w="934" w:type="pct"/>
            <w:vAlign w:val="center"/>
          </w:tcPr>
          <w:p w14:paraId="38EE0FB6" w14:textId="77777777" w:rsidR="00020F9F" w:rsidRPr="00B07FC7" w:rsidRDefault="004F5C48" w:rsidP="00AF0D1B">
            <w:pPr>
              <w:autoSpaceDE w:val="0"/>
              <w:autoSpaceDN w:val="0"/>
              <w:adjustRightInd w:val="0"/>
              <w:snapToGrid w:val="0"/>
              <w:spacing w:line="240" w:lineRule="auto"/>
              <w:ind w:firstLineChars="0" w:firstLine="0"/>
            </w:pPr>
            <w:r w:rsidRPr="00B07FC7">
              <w:t>06170</w:t>
            </w:r>
          </w:p>
        </w:tc>
      </w:tr>
      <w:tr w:rsidR="00454AE9" w:rsidRPr="00B07FC7" w14:paraId="4FE6BCB5" w14:textId="77777777" w:rsidTr="00A003CC">
        <w:trPr>
          <w:trHeight w:val="454"/>
        </w:trPr>
        <w:tc>
          <w:tcPr>
            <w:tcW w:w="858" w:type="pct"/>
            <w:vAlign w:val="center"/>
          </w:tcPr>
          <w:p w14:paraId="120B164D" w14:textId="77777777" w:rsidR="00454AE9" w:rsidRPr="00B07FC7" w:rsidRDefault="00454AE9" w:rsidP="00AF0D1B">
            <w:pPr>
              <w:autoSpaceDE w:val="0"/>
              <w:autoSpaceDN w:val="0"/>
              <w:adjustRightInd w:val="0"/>
              <w:snapToGrid w:val="0"/>
              <w:spacing w:line="240" w:lineRule="auto"/>
              <w:ind w:firstLineChars="0" w:firstLine="0"/>
            </w:pPr>
            <w:r w:rsidRPr="00B07FC7">
              <w:t>Contact</w:t>
            </w:r>
          </w:p>
        </w:tc>
        <w:tc>
          <w:tcPr>
            <w:tcW w:w="4142" w:type="pct"/>
            <w:gridSpan w:val="3"/>
            <w:vAlign w:val="center"/>
          </w:tcPr>
          <w:p w14:paraId="4E633B4C" w14:textId="77777777" w:rsidR="00454AE9" w:rsidRPr="00B07FC7" w:rsidRDefault="00454AE9" w:rsidP="00AF0D1B">
            <w:pPr>
              <w:autoSpaceDE w:val="0"/>
              <w:autoSpaceDN w:val="0"/>
              <w:adjustRightInd w:val="0"/>
              <w:snapToGrid w:val="0"/>
              <w:spacing w:line="240" w:lineRule="auto"/>
              <w:ind w:firstLineChars="0" w:firstLine="0"/>
            </w:pPr>
            <w:r w:rsidRPr="00B07FC7">
              <w:t>02-550-8800</w:t>
            </w:r>
          </w:p>
        </w:tc>
      </w:tr>
    </w:tbl>
    <w:p w14:paraId="61E24D62" w14:textId="77777777" w:rsidR="007E7D91" w:rsidRPr="00B07FC7" w:rsidRDefault="007E7D91" w:rsidP="007E7D91">
      <w:pPr>
        <w:tabs>
          <w:tab w:val="left" w:pos="360"/>
          <w:tab w:val="left" w:pos="900"/>
          <w:tab w:val="left" w:pos="2835"/>
        </w:tabs>
        <w:adjustRightInd w:val="0"/>
        <w:snapToGrid w:val="0"/>
        <w:spacing w:line="240" w:lineRule="auto"/>
        <w:ind w:right="357" w:firstLineChars="0" w:firstLine="0"/>
        <w:rPr>
          <w:b/>
          <w:szCs w:val="24"/>
        </w:rPr>
      </w:pPr>
    </w:p>
    <w:p w14:paraId="41BF9C71" w14:textId="77777777" w:rsidR="00646A45" w:rsidRPr="00B07FC7" w:rsidRDefault="00646A45" w:rsidP="00E6313E">
      <w:pPr>
        <w:autoSpaceDE w:val="0"/>
        <w:autoSpaceDN w:val="0"/>
        <w:adjustRightInd w:val="0"/>
        <w:snapToGrid w:val="0"/>
        <w:spacing w:line="240" w:lineRule="auto"/>
        <w:ind w:firstLineChars="0" w:firstLine="0"/>
        <w:rPr>
          <w:b/>
          <w:sz w:val="28"/>
          <w:szCs w:val="28"/>
        </w:rPr>
      </w:pPr>
    </w:p>
    <w:p w14:paraId="6EE16DD8" w14:textId="77777777" w:rsidR="00AF0D1B" w:rsidRPr="00B07FC7" w:rsidRDefault="00646A45" w:rsidP="000675A7">
      <w:pPr>
        <w:adjustRightInd w:val="0"/>
        <w:snapToGrid w:val="0"/>
        <w:spacing w:beforeLines="50" w:before="156" w:afterLines="50" w:after="156" w:line="240" w:lineRule="auto"/>
        <w:ind w:firstLineChars="0" w:firstLine="0"/>
        <w:jc w:val="center"/>
        <w:outlineLvl w:val="0"/>
        <w:rPr>
          <w:b/>
          <w:sz w:val="28"/>
          <w:szCs w:val="32"/>
        </w:rPr>
      </w:pPr>
      <w:r w:rsidRPr="00B07FC7">
        <w:br w:type="page"/>
      </w:r>
      <w:r w:rsidRPr="00B07FC7">
        <w:rPr>
          <w:b/>
          <w:sz w:val="28"/>
        </w:rPr>
        <w:lastRenderedPageBreak/>
        <w:t>Protocol Synopsis</w:t>
      </w:r>
    </w:p>
    <w:tbl>
      <w:tblPr>
        <w:tblW w:w="5000" w:type="pct"/>
        <w:jc w:val="center"/>
        <w:tblBorders>
          <w:top w:val="single" w:sz="2" w:space="0" w:color="auto"/>
          <w:left w:val="single" w:sz="2" w:space="0" w:color="auto"/>
          <w:bottom w:val="single" w:sz="2" w:space="0" w:color="auto"/>
          <w:right w:val="single" w:sz="2" w:space="0" w:color="auto"/>
          <w:insideH w:val="dotted" w:sz="4" w:space="0" w:color="auto"/>
        </w:tblBorders>
        <w:tblLayout w:type="fixed"/>
        <w:tblCellMar>
          <w:left w:w="57" w:type="dxa"/>
          <w:right w:w="57" w:type="dxa"/>
        </w:tblCellMar>
        <w:tblLook w:val="01E0" w:firstRow="1" w:lastRow="1" w:firstColumn="1" w:lastColumn="1" w:noHBand="0" w:noVBand="0"/>
      </w:tblPr>
      <w:tblGrid>
        <w:gridCol w:w="2155"/>
        <w:gridCol w:w="6909"/>
      </w:tblGrid>
      <w:tr w:rsidR="000E5574" w:rsidRPr="00B07FC7" w14:paraId="75CD30FE" w14:textId="77777777" w:rsidTr="00313492">
        <w:trPr>
          <w:trHeight w:val="567"/>
          <w:jc w:val="center"/>
        </w:trPr>
        <w:tc>
          <w:tcPr>
            <w:tcW w:w="1189" w:type="pct"/>
            <w:tcBorders>
              <w:top w:val="single" w:sz="2" w:space="0" w:color="auto"/>
              <w:bottom w:val="dotted" w:sz="4" w:space="0" w:color="auto"/>
              <w:right w:val="dotted" w:sz="4" w:space="0" w:color="auto"/>
            </w:tcBorders>
            <w:vAlign w:val="center"/>
          </w:tcPr>
          <w:p w14:paraId="593FECA8" w14:textId="77777777" w:rsidR="00766C18" w:rsidRPr="00B07FC7" w:rsidRDefault="00E709CB" w:rsidP="009F670E">
            <w:pPr>
              <w:autoSpaceDE w:val="0"/>
              <w:autoSpaceDN w:val="0"/>
              <w:adjustRightInd w:val="0"/>
              <w:snapToGrid w:val="0"/>
              <w:spacing w:line="240" w:lineRule="auto"/>
              <w:ind w:firstLineChars="0" w:firstLine="0"/>
              <w:rPr>
                <w:b/>
              </w:rPr>
            </w:pPr>
            <w:r w:rsidRPr="00B07FC7">
              <w:rPr>
                <w:b/>
              </w:rPr>
              <w:t>Protocol Number</w:t>
            </w:r>
          </w:p>
        </w:tc>
        <w:tc>
          <w:tcPr>
            <w:tcW w:w="3811" w:type="pct"/>
            <w:tcBorders>
              <w:left w:val="dotted" w:sz="4" w:space="0" w:color="auto"/>
            </w:tcBorders>
            <w:vAlign w:val="center"/>
          </w:tcPr>
          <w:p w14:paraId="0466C62C" w14:textId="518DC3BF" w:rsidR="00766C18" w:rsidRPr="00B07FC7" w:rsidRDefault="00C118C6" w:rsidP="009F670E">
            <w:pPr>
              <w:pStyle w:val="aa"/>
              <w:adjustRightInd w:val="0"/>
              <w:snapToGrid w:val="0"/>
              <w:spacing w:line="240" w:lineRule="auto"/>
              <w:ind w:leftChars="-10" w:left="2" w:hangingChars="11" w:hanging="24"/>
              <w:rPr>
                <w:rFonts w:cs="Times New Roman"/>
              </w:rPr>
            </w:pPr>
            <w:r w:rsidRPr="00B07FC7">
              <w:t>DW_ODNENV_DB_02</w:t>
            </w:r>
          </w:p>
        </w:tc>
      </w:tr>
      <w:tr w:rsidR="000E5574" w:rsidRPr="00B07FC7" w14:paraId="67A903DC"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5BDD6427" w14:textId="77777777" w:rsidR="00766C18" w:rsidRPr="00B07FC7" w:rsidRDefault="00B1038B" w:rsidP="009F670E">
            <w:pPr>
              <w:pStyle w:val="aa"/>
              <w:adjustRightInd w:val="0"/>
              <w:snapToGrid w:val="0"/>
              <w:spacing w:line="240" w:lineRule="auto"/>
              <w:ind w:left="0"/>
              <w:rPr>
                <w:rFonts w:cs="Times New Roman"/>
                <w:b/>
              </w:rPr>
            </w:pPr>
            <w:r w:rsidRPr="00B07FC7">
              <w:rPr>
                <w:b/>
              </w:rPr>
              <w:t>Observational Study Title</w:t>
            </w:r>
          </w:p>
        </w:tc>
        <w:tc>
          <w:tcPr>
            <w:tcW w:w="3811" w:type="pct"/>
            <w:tcBorders>
              <w:left w:val="dotted" w:sz="4" w:space="0" w:color="auto"/>
            </w:tcBorders>
            <w:vAlign w:val="center"/>
          </w:tcPr>
          <w:p w14:paraId="57580AF3" w14:textId="644A10C2" w:rsidR="00766C18" w:rsidRPr="00B07FC7" w:rsidRDefault="006D729E" w:rsidP="006E4E40">
            <w:pPr>
              <w:autoSpaceDE w:val="0"/>
              <w:autoSpaceDN w:val="0"/>
              <w:adjustRightInd w:val="0"/>
              <w:snapToGrid w:val="0"/>
              <w:spacing w:line="240" w:lineRule="auto"/>
              <w:ind w:leftChars="-10" w:left="2" w:hangingChars="11" w:hanging="24"/>
            </w:pPr>
            <w:r w:rsidRPr="00B07FC7">
              <w:t>An anonymized, de-identified registry study to determine the effectiveness and safety of weight loss with Enavogliflozin in patients with type 2 diabetes mellitus</w:t>
            </w:r>
          </w:p>
        </w:tc>
      </w:tr>
      <w:tr w:rsidR="000E5574" w:rsidRPr="00B07FC7" w14:paraId="00538AB0"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5A060B3A" w14:textId="77777777" w:rsidR="00766C18" w:rsidRPr="00B07FC7" w:rsidRDefault="00E709CB" w:rsidP="009F670E">
            <w:pPr>
              <w:pStyle w:val="aa"/>
              <w:adjustRightInd w:val="0"/>
              <w:snapToGrid w:val="0"/>
              <w:spacing w:line="240" w:lineRule="auto"/>
              <w:ind w:left="0"/>
              <w:rPr>
                <w:rFonts w:cs="Times New Roman"/>
                <w:b/>
              </w:rPr>
            </w:pPr>
            <w:r w:rsidRPr="00B07FC7">
              <w:rPr>
                <w:b/>
              </w:rPr>
              <w:t>Protocol Version</w:t>
            </w:r>
          </w:p>
        </w:tc>
        <w:tc>
          <w:tcPr>
            <w:tcW w:w="3811" w:type="pct"/>
            <w:tcBorders>
              <w:left w:val="dotted" w:sz="4" w:space="0" w:color="auto"/>
            </w:tcBorders>
            <w:vAlign w:val="center"/>
          </w:tcPr>
          <w:p w14:paraId="34E99706" w14:textId="77777777" w:rsidR="00766C18" w:rsidRPr="00B07FC7" w:rsidRDefault="0096299F" w:rsidP="00956E84">
            <w:pPr>
              <w:pStyle w:val="aa"/>
              <w:adjustRightInd w:val="0"/>
              <w:snapToGrid w:val="0"/>
              <w:spacing w:line="240" w:lineRule="auto"/>
              <w:ind w:leftChars="-10" w:left="2" w:hangingChars="11" w:hanging="24"/>
              <w:rPr>
                <w:rFonts w:cs="Times New Roman"/>
              </w:rPr>
            </w:pPr>
            <w:r w:rsidRPr="00B07FC7">
              <w:t>V1.0</w:t>
            </w:r>
          </w:p>
        </w:tc>
      </w:tr>
      <w:tr w:rsidR="000E5574" w:rsidRPr="00B07FC7" w14:paraId="5B0DECE1"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FFC3CAF" w14:textId="77777777" w:rsidR="00766C18" w:rsidRPr="00B07FC7" w:rsidRDefault="001E60F6" w:rsidP="009F670E">
            <w:pPr>
              <w:pStyle w:val="aa"/>
              <w:adjustRightInd w:val="0"/>
              <w:snapToGrid w:val="0"/>
              <w:spacing w:line="240" w:lineRule="auto"/>
              <w:ind w:left="0"/>
              <w:rPr>
                <w:rFonts w:cs="Times New Roman"/>
                <w:b/>
              </w:rPr>
            </w:pPr>
            <w:r w:rsidRPr="00B07FC7">
              <w:rPr>
                <w:b/>
              </w:rPr>
              <w:t>Date of Preparation</w:t>
            </w:r>
          </w:p>
        </w:tc>
        <w:tc>
          <w:tcPr>
            <w:tcW w:w="3811" w:type="pct"/>
            <w:tcBorders>
              <w:left w:val="dotted" w:sz="4" w:space="0" w:color="auto"/>
            </w:tcBorders>
            <w:vAlign w:val="center"/>
          </w:tcPr>
          <w:p w14:paraId="2AB0C8A3" w14:textId="7ECF8B13" w:rsidR="00766C18" w:rsidRPr="00B07FC7" w:rsidRDefault="00F3675D" w:rsidP="00D62741">
            <w:pPr>
              <w:pStyle w:val="aa"/>
              <w:adjustRightInd w:val="0"/>
              <w:snapToGrid w:val="0"/>
              <w:spacing w:line="240" w:lineRule="auto"/>
              <w:ind w:leftChars="-10" w:left="2" w:hangingChars="11" w:hanging="24"/>
              <w:rPr>
                <w:rFonts w:cs="Times New Roman"/>
              </w:rPr>
            </w:pPr>
            <w:r w:rsidRPr="00B07FC7">
              <w:t>2024-05-16</w:t>
            </w:r>
          </w:p>
        </w:tc>
      </w:tr>
      <w:tr w:rsidR="000E5574" w:rsidRPr="00B07FC7" w14:paraId="511AC0FE"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40456182" w14:textId="77777777" w:rsidR="00921C36" w:rsidRPr="00B07FC7" w:rsidRDefault="00921C36" w:rsidP="009F670E">
            <w:pPr>
              <w:pStyle w:val="aa"/>
              <w:adjustRightInd w:val="0"/>
              <w:snapToGrid w:val="0"/>
              <w:spacing w:line="240" w:lineRule="auto"/>
              <w:ind w:left="0"/>
              <w:rPr>
                <w:rFonts w:cs="Times New Roman"/>
                <w:b/>
              </w:rPr>
            </w:pPr>
            <w:r w:rsidRPr="00B07FC7">
              <w:rPr>
                <w:b/>
              </w:rPr>
              <w:t>Phase and Design</w:t>
            </w:r>
          </w:p>
        </w:tc>
        <w:tc>
          <w:tcPr>
            <w:tcW w:w="3811" w:type="pct"/>
            <w:tcBorders>
              <w:left w:val="dotted" w:sz="4" w:space="0" w:color="auto"/>
            </w:tcBorders>
            <w:vAlign w:val="center"/>
          </w:tcPr>
          <w:p w14:paraId="40BA9609" w14:textId="3084421B" w:rsidR="00921C36" w:rsidRPr="00B07FC7" w:rsidRDefault="00921C36" w:rsidP="006E4E40">
            <w:pPr>
              <w:pStyle w:val="aa"/>
              <w:adjustRightInd w:val="0"/>
              <w:snapToGrid w:val="0"/>
              <w:spacing w:line="240" w:lineRule="auto"/>
              <w:ind w:leftChars="-10" w:left="2" w:hangingChars="11" w:hanging="24"/>
              <w:rPr>
                <w:rFonts w:cs="Times New Roman"/>
              </w:rPr>
            </w:pPr>
            <w:r w:rsidRPr="00B07FC7">
              <w:t>Prospective, Multicenter Observational Study</w:t>
            </w:r>
          </w:p>
        </w:tc>
      </w:tr>
      <w:tr w:rsidR="000E5574" w:rsidRPr="00B07FC7" w14:paraId="4B56FC22"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0A6AB56E" w14:textId="7ED3DE5E" w:rsidR="00921C36" w:rsidRPr="00B07FC7" w:rsidRDefault="00921C36" w:rsidP="00F11117">
            <w:pPr>
              <w:pStyle w:val="aa"/>
              <w:adjustRightInd w:val="0"/>
              <w:snapToGrid w:val="0"/>
              <w:spacing w:line="240" w:lineRule="auto"/>
              <w:ind w:left="0"/>
              <w:rPr>
                <w:rFonts w:cs="Times New Roman"/>
                <w:b/>
              </w:rPr>
            </w:pPr>
            <w:r w:rsidRPr="00B07FC7">
              <w:rPr>
                <w:b/>
              </w:rPr>
              <w:t xml:space="preserve">Observational Study Sites </w:t>
            </w:r>
          </w:p>
        </w:tc>
        <w:tc>
          <w:tcPr>
            <w:tcW w:w="3811" w:type="pct"/>
            <w:tcBorders>
              <w:left w:val="dotted" w:sz="4" w:space="0" w:color="auto"/>
            </w:tcBorders>
            <w:vAlign w:val="center"/>
          </w:tcPr>
          <w:p w14:paraId="3ABEF8AE" w14:textId="6FB5F48D" w:rsidR="00921C36" w:rsidRPr="00B07FC7" w:rsidRDefault="006208FF" w:rsidP="00FF27B6">
            <w:pPr>
              <w:pStyle w:val="aa"/>
              <w:adjustRightInd w:val="0"/>
              <w:snapToGrid w:val="0"/>
              <w:spacing w:line="240" w:lineRule="auto"/>
              <w:ind w:leftChars="-10" w:left="2" w:hangingChars="11" w:hanging="24"/>
              <w:rPr>
                <w:rFonts w:cs="Times New Roman"/>
              </w:rPr>
            </w:pPr>
            <w:r w:rsidRPr="00B07FC7">
              <w:t>12 primary care institutions nationwide conducting the observational study</w:t>
            </w:r>
          </w:p>
        </w:tc>
      </w:tr>
      <w:tr w:rsidR="000E5574" w:rsidRPr="00B07FC7" w14:paraId="081034BB"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631384C8" w14:textId="77777777" w:rsidR="00255787" w:rsidRPr="00B07FC7" w:rsidRDefault="00255787" w:rsidP="00255787">
            <w:pPr>
              <w:pStyle w:val="aa"/>
              <w:adjustRightInd w:val="0"/>
              <w:snapToGrid w:val="0"/>
              <w:spacing w:line="240" w:lineRule="auto"/>
              <w:ind w:left="0"/>
              <w:rPr>
                <w:rFonts w:cs="Times New Roman"/>
                <w:b/>
              </w:rPr>
            </w:pPr>
            <w:r w:rsidRPr="00B07FC7">
              <w:rPr>
                <w:b/>
              </w:rPr>
              <w:t>Objective of Observational Study</w:t>
            </w:r>
          </w:p>
        </w:tc>
        <w:tc>
          <w:tcPr>
            <w:tcW w:w="3811" w:type="pct"/>
            <w:tcBorders>
              <w:left w:val="dotted" w:sz="4" w:space="0" w:color="auto"/>
            </w:tcBorders>
            <w:vAlign w:val="center"/>
          </w:tcPr>
          <w:p w14:paraId="7ED9E417" w14:textId="6AD55DA0" w:rsidR="00255787" w:rsidRPr="00B07FC7" w:rsidRDefault="00686E0C" w:rsidP="00CE15FD">
            <w:pPr>
              <w:pStyle w:val="aa"/>
              <w:adjustRightInd w:val="0"/>
              <w:snapToGrid w:val="0"/>
              <w:spacing w:line="240" w:lineRule="auto"/>
              <w:ind w:leftChars="-10" w:left="2" w:hangingChars="11" w:hanging="24"/>
              <w:rPr>
                <w:rFonts w:cs="Times New Roman"/>
              </w:rPr>
            </w:pPr>
            <w:r w:rsidRPr="00B07FC7">
              <w:t>To confirm the weight loss efficacy and safety of Envlo Tab</w:t>
            </w:r>
            <w:r w:rsidR="00F8118A">
              <w:rPr>
                <w:rFonts w:hint="eastAsia"/>
              </w:rPr>
              <w:t>.</w:t>
            </w:r>
            <w:r w:rsidRPr="00B07FC7">
              <w:t xml:space="preserve"> or Envlomet SR Tab</w:t>
            </w:r>
            <w:r w:rsidR="00F8118A">
              <w:rPr>
                <w:rFonts w:hint="eastAsia"/>
              </w:rPr>
              <w:t>.</w:t>
            </w:r>
            <w:r w:rsidRPr="00B07FC7">
              <w:t xml:space="preserve"> over 24 weeks in patients with Type 2 Diabetes in real-world clinical settings</w:t>
            </w:r>
          </w:p>
        </w:tc>
      </w:tr>
      <w:tr w:rsidR="000E5574" w:rsidRPr="00B07FC7" w14:paraId="6ECF2E06"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70C38C79"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t>Sponsor</w:t>
            </w:r>
          </w:p>
        </w:tc>
        <w:tc>
          <w:tcPr>
            <w:tcW w:w="3811" w:type="pct"/>
            <w:tcBorders>
              <w:left w:val="dotted" w:sz="4" w:space="0" w:color="auto"/>
            </w:tcBorders>
            <w:vAlign w:val="center"/>
          </w:tcPr>
          <w:p w14:paraId="18F0F40C" w14:textId="77777777" w:rsidR="00255787" w:rsidRPr="00B07FC7" w:rsidRDefault="00255787" w:rsidP="00255787">
            <w:pPr>
              <w:autoSpaceDE w:val="0"/>
              <w:autoSpaceDN w:val="0"/>
              <w:adjustRightInd w:val="0"/>
              <w:snapToGrid w:val="0"/>
              <w:spacing w:line="240" w:lineRule="auto"/>
              <w:ind w:leftChars="11" w:left="24" w:firstLineChars="0" w:firstLine="0"/>
            </w:pPr>
            <w:r w:rsidRPr="00B07FC7">
              <w:t>Daewoong Pharmaceutical Co., Ltd.</w:t>
            </w:r>
          </w:p>
        </w:tc>
      </w:tr>
      <w:tr w:rsidR="000E5574" w:rsidRPr="00B07FC7" w14:paraId="262A7A19"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D2588D4"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t>Target Indication</w:t>
            </w:r>
          </w:p>
        </w:tc>
        <w:tc>
          <w:tcPr>
            <w:tcW w:w="3811" w:type="pct"/>
            <w:tcBorders>
              <w:left w:val="dotted" w:sz="4" w:space="0" w:color="auto"/>
            </w:tcBorders>
            <w:vAlign w:val="center"/>
          </w:tcPr>
          <w:p w14:paraId="43FEEF2D" w14:textId="0871D173" w:rsidR="00255787" w:rsidRPr="00B07FC7" w:rsidRDefault="00CE15FD" w:rsidP="00255787">
            <w:pPr>
              <w:autoSpaceDE w:val="0"/>
              <w:autoSpaceDN w:val="0"/>
              <w:adjustRightInd w:val="0"/>
              <w:snapToGrid w:val="0"/>
              <w:spacing w:line="240" w:lineRule="auto"/>
              <w:ind w:leftChars="11" w:left="24" w:firstLineChars="0" w:firstLine="0"/>
            </w:pPr>
            <w:r w:rsidRPr="00B07FC7">
              <w:t>Type 2 Diabetes</w:t>
            </w:r>
          </w:p>
        </w:tc>
      </w:tr>
      <w:tr w:rsidR="000E5574" w:rsidRPr="00B07FC7" w14:paraId="35F8D6EC"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469AE860"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t>Inclusion/Exclusion Criteria</w:t>
            </w:r>
          </w:p>
        </w:tc>
        <w:tc>
          <w:tcPr>
            <w:tcW w:w="3811" w:type="pct"/>
            <w:tcBorders>
              <w:left w:val="dotted" w:sz="4" w:space="0" w:color="auto"/>
            </w:tcBorders>
            <w:vAlign w:val="center"/>
          </w:tcPr>
          <w:p w14:paraId="3FD175CE" w14:textId="77777777" w:rsidR="00255787" w:rsidRPr="00B07FC7" w:rsidRDefault="00255787" w:rsidP="00255787">
            <w:pPr>
              <w:autoSpaceDE w:val="0"/>
              <w:autoSpaceDN w:val="0"/>
              <w:adjustRightInd w:val="0"/>
              <w:snapToGrid w:val="0"/>
              <w:spacing w:line="240" w:lineRule="auto"/>
              <w:ind w:leftChars="11" w:left="24" w:firstLineChars="0" w:firstLine="0"/>
              <w:rPr>
                <w:b/>
              </w:rPr>
            </w:pPr>
            <w:r w:rsidRPr="00B07FC7">
              <w:rPr>
                <w:b/>
              </w:rPr>
              <w:t>Inclusion Criteria</w:t>
            </w:r>
          </w:p>
          <w:p w14:paraId="61A12BE3" w14:textId="77777777" w:rsidR="00255787" w:rsidRPr="00B07FC7" w:rsidRDefault="00255787" w:rsidP="00255787">
            <w:pPr>
              <w:autoSpaceDE w:val="0"/>
              <w:autoSpaceDN w:val="0"/>
              <w:adjustRightInd w:val="0"/>
              <w:snapToGrid w:val="0"/>
              <w:spacing w:line="240" w:lineRule="auto"/>
              <w:ind w:leftChars="11" w:left="24" w:firstLineChars="0" w:firstLine="0"/>
            </w:pPr>
            <w:r w:rsidRPr="00B07FC7">
              <w:t>Select individuals who meet all of the following criteria:</w:t>
            </w:r>
          </w:p>
          <w:p w14:paraId="7F1D8B50" w14:textId="77777777" w:rsidR="00255787" w:rsidRPr="00B07FC7" w:rsidRDefault="00255787" w:rsidP="00255787">
            <w:pPr>
              <w:autoSpaceDE w:val="0"/>
              <w:autoSpaceDN w:val="0"/>
              <w:adjustRightInd w:val="0"/>
              <w:snapToGrid w:val="0"/>
              <w:spacing w:line="240" w:lineRule="auto"/>
              <w:ind w:leftChars="11" w:left="24" w:firstLineChars="0" w:firstLine="0"/>
            </w:pPr>
          </w:p>
          <w:p w14:paraId="2B7672D3" w14:textId="04918EF4" w:rsidR="00255787" w:rsidRPr="00B07FC7" w:rsidRDefault="004E564C" w:rsidP="00F115D6">
            <w:pPr>
              <w:numPr>
                <w:ilvl w:val="0"/>
                <w:numId w:val="18"/>
              </w:numPr>
              <w:autoSpaceDE w:val="0"/>
              <w:autoSpaceDN w:val="0"/>
              <w:adjustRightInd w:val="0"/>
              <w:snapToGrid w:val="0"/>
              <w:spacing w:line="240" w:lineRule="auto"/>
              <w:ind w:leftChars="11" w:left="384" w:firstLineChars="0"/>
            </w:pPr>
            <w:r w:rsidRPr="00B07FC7">
              <w:t>1) Adults aged 19 to 80 years</w:t>
            </w:r>
          </w:p>
          <w:p w14:paraId="38A95589" w14:textId="176BD1B1" w:rsidR="00052018" w:rsidRPr="00B07FC7" w:rsidRDefault="00334C37" w:rsidP="00052018">
            <w:pPr>
              <w:numPr>
                <w:ilvl w:val="0"/>
                <w:numId w:val="18"/>
              </w:numPr>
              <w:autoSpaceDE w:val="0"/>
              <w:autoSpaceDN w:val="0"/>
              <w:adjustRightInd w:val="0"/>
              <w:snapToGrid w:val="0"/>
              <w:spacing w:line="240" w:lineRule="auto"/>
              <w:ind w:leftChars="11" w:left="384" w:firstLineChars="0"/>
            </w:pPr>
            <w:r w:rsidRPr="00B07FC7">
              <w:t xml:space="preserve">2) </w:t>
            </w:r>
            <w:r w:rsidR="006208FF" w:rsidRPr="00B07FC7">
              <w:t>Patients with Type 2 Diabetes who are about to receive Envlo Tab</w:t>
            </w:r>
            <w:r w:rsidR="00F8118A">
              <w:rPr>
                <w:rFonts w:hint="eastAsia"/>
              </w:rPr>
              <w:t>.</w:t>
            </w:r>
            <w:r w:rsidR="006208FF" w:rsidRPr="00B07FC7">
              <w:t xml:space="preserve"> or Envlomet SR Tab</w:t>
            </w:r>
            <w:r w:rsidR="00F8118A">
              <w:rPr>
                <w:rFonts w:hint="eastAsia"/>
              </w:rPr>
              <w:t>.</w:t>
            </w:r>
            <w:r w:rsidR="006208FF" w:rsidRPr="00B07FC7">
              <w:t xml:space="preserve"> for the first time based on the medical judgment of the investigator (responsible physician) and according to the approved indications.</w:t>
            </w:r>
          </w:p>
          <w:p w14:paraId="1CAF3C11" w14:textId="117CDCA2" w:rsidR="00C118C6" w:rsidRPr="00B07FC7" w:rsidRDefault="006D729E" w:rsidP="00C118C6">
            <w:pPr>
              <w:autoSpaceDE w:val="0"/>
              <w:autoSpaceDN w:val="0"/>
              <w:adjustRightInd w:val="0"/>
              <w:snapToGrid w:val="0"/>
              <w:spacing w:line="240" w:lineRule="auto"/>
              <w:ind w:left="384" w:firstLineChars="0" w:firstLine="0"/>
            </w:pPr>
            <w:r w:rsidRPr="00B07FC7">
              <w:t>- </w:t>
            </w:r>
            <w:r w:rsidR="00497E93" w:rsidRPr="00B07FC7">
              <w:t>Enavogliflozin</w:t>
            </w:r>
            <w:r w:rsidR="00FD0FD9" w:rsidRPr="00B07FC7">
              <w:t xml:space="preserve"> monotherapy</w:t>
            </w:r>
          </w:p>
          <w:p w14:paraId="75EC6BA2" w14:textId="7E28DAA3" w:rsidR="00FD0FD9" w:rsidRPr="00B07FC7" w:rsidRDefault="006D729E" w:rsidP="00C118C6">
            <w:pPr>
              <w:autoSpaceDE w:val="0"/>
              <w:autoSpaceDN w:val="0"/>
              <w:adjustRightInd w:val="0"/>
              <w:snapToGrid w:val="0"/>
              <w:spacing w:line="240" w:lineRule="auto"/>
              <w:ind w:left="384" w:firstLineChars="0" w:firstLine="0"/>
            </w:pPr>
            <w:r w:rsidRPr="00B07FC7">
              <w:t>- </w:t>
            </w:r>
            <w:r w:rsidR="00497E93" w:rsidRPr="00B07FC7">
              <w:t>Enavogliflozin</w:t>
            </w:r>
            <w:r w:rsidR="00FD0FD9" w:rsidRPr="00B07FC7">
              <w:t xml:space="preserve"> </w:t>
            </w:r>
            <w:r w:rsidR="00497E93" w:rsidRPr="00B07FC7">
              <w:t>dual combination therapy (in combination with metformin)</w:t>
            </w:r>
          </w:p>
          <w:p w14:paraId="7A861BDB" w14:textId="00588A5E" w:rsidR="00FD0FD9" w:rsidRPr="00B07FC7" w:rsidRDefault="006D729E" w:rsidP="00C118C6">
            <w:pPr>
              <w:autoSpaceDE w:val="0"/>
              <w:autoSpaceDN w:val="0"/>
              <w:adjustRightInd w:val="0"/>
              <w:snapToGrid w:val="0"/>
              <w:spacing w:line="240" w:lineRule="auto"/>
              <w:ind w:left="384" w:firstLineChars="0" w:firstLine="0"/>
            </w:pPr>
            <w:r w:rsidRPr="00B07FC7">
              <w:t>- </w:t>
            </w:r>
            <w:r w:rsidR="00497E93" w:rsidRPr="00B07FC7">
              <w:t>Enavogliflozin</w:t>
            </w:r>
            <w:r w:rsidR="00FD0FD9" w:rsidRPr="00B07FC7">
              <w:t xml:space="preserve"> </w:t>
            </w:r>
            <w:r w:rsidR="00497E93" w:rsidRPr="00B07FC7">
              <w:t>triple combination therapy (in combination with metformin and a DPP4 inhibitor)</w:t>
            </w:r>
          </w:p>
          <w:p w14:paraId="29529FF5" w14:textId="46652D9F" w:rsidR="00052018" w:rsidRPr="00B07FC7" w:rsidRDefault="00052018" w:rsidP="00052018">
            <w:pPr>
              <w:numPr>
                <w:ilvl w:val="0"/>
                <w:numId w:val="18"/>
              </w:numPr>
              <w:autoSpaceDE w:val="0"/>
              <w:autoSpaceDN w:val="0"/>
              <w:adjustRightInd w:val="0"/>
              <w:snapToGrid w:val="0"/>
              <w:spacing w:line="240" w:lineRule="auto"/>
              <w:ind w:leftChars="11" w:left="384" w:firstLineChars="0"/>
            </w:pPr>
            <w:r w:rsidRPr="00B07FC7">
              <w:t>3) Patients with pre-obesity or higher stages according to the 2022 Obesity Treatment Guidelines of the Korean Endocrine Society*</w:t>
            </w:r>
          </w:p>
          <w:p w14:paraId="61CF4109" w14:textId="2ADBAB48" w:rsidR="00052018" w:rsidRPr="00B07FC7" w:rsidRDefault="00052018" w:rsidP="00052018">
            <w:pPr>
              <w:autoSpaceDE w:val="0"/>
              <w:autoSpaceDN w:val="0"/>
              <w:adjustRightInd w:val="0"/>
              <w:snapToGrid w:val="0"/>
              <w:spacing w:line="240" w:lineRule="auto"/>
              <w:ind w:left="386" w:firstLineChars="0" w:firstLine="0"/>
            </w:pPr>
            <w:r w:rsidRPr="00B07FC7">
              <w:t>* Obesity Treatment Guidelines of the Korean Endocrine Society</w:t>
            </w:r>
          </w:p>
          <w:p w14:paraId="66FED799" w14:textId="726C0429" w:rsidR="00052018" w:rsidRPr="00B07FC7" w:rsidRDefault="00052018" w:rsidP="00052018">
            <w:pPr>
              <w:autoSpaceDE w:val="0"/>
              <w:autoSpaceDN w:val="0"/>
              <w:adjustRightInd w:val="0"/>
              <w:snapToGrid w:val="0"/>
              <w:spacing w:line="240" w:lineRule="auto"/>
              <w:ind w:left="386" w:firstLineChars="0" w:firstLine="0"/>
            </w:pPr>
            <w:r w:rsidRPr="00B07FC7">
              <w:t xml:space="preserve">  - Pre-obesity: BMI 23-24.9 kg/m</w:t>
            </w:r>
            <w:r w:rsidRPr="00B07FC7">
              <w:rPr>
                <w:vertAlign w:val="superscript"/>
              </w:rPr>
              <w:t>2</w:t>
            </w:r>
          </w:p>
          <w:p w14:paraId="59A206E9" w14:textId="28ED62BB" w:rsidR="00052018" w:rsidRPr="00B07FC7" w:rsidRDefault="00052018" w:rsidP="00052018">
            <w:pPr>
              <w:autoSpaceDE w:val="0"/>
              <w:autoSpaceDN w:val="0"/>
              <w:adjustRightInd w:val="0"/>
              <w:snapToGrid w:val="0"/>
              <w:spacing w:line="240" w:lineRule="auto"/>
              <w:ind w:left="386" w:firstLineChars="0" w:firstLine="0"/>
            </w:pPr>
            <w:r w:rsidRPr="00B07FC7">
              <w:t xml:space="preserve">  - Stage 1 obesity: BMI 25-29.9 kg/m</w:t>
            </w:r>
            <w:r w:rsidRPr="00B07FC7">
              <w:rPr>
                <w:vertAlign w:val="superscript"/>
              </w:rPr>
              <w:t>2</w:t>
            </w:r>
          </w:p>
          <w:p w14:paraId="37EFFBED" w14:textId="34E883F8" w:rsidR="00052018" w:rsidRPr="00B07FC7" w:rsidRDefault="00052018" w:rsidP="00052018">
            <w:pPr>
              <w:autoSpaceDE w:val="0"/>
              <w:autoSpaceDN w:val="0"/>
              <w:adjustRightInd w:val="0"/>
              <w:snapToGrid w:val="0"/>
              <w:spacing w:line="240" w:lineRule="auto"/>
              <w:ind w:left="386" w:firstLineChars="0" w:firstLine="0"/>
            </w:pPr>
            <w:r w:rsidRPr="00B07FC7">
              <w:t xml:space="preserve">  - Stage 2 obesity: BMI 30-34.9 kg/m</w:t>
            </w:r>
            <w:r w:rsidRPr="00B07FC7">
              <w:rPr>
                <w:vertAlign w:val="superscript"/>
              </w:rPr>
              <w:t>2</w:t>
            </w:r>
          </w:p>
          <w:p w14:paraId="0CA0806D" w14:textId="571B8A4C" w:rsidR="00052018" w:rsidRPr="00B07FC7" w:rsidRDefault="00052018" w:rsidP="00052018">
            <w:pPr>
              <w:autoSpaceDE w:val="0"/>
              <w:autoSpaceDN w:val="0"/>
              <w:adjustRightInd w:val="0"/>
              <w:snapToGrid w:val="0"/>
              <w:spacing w:line="240" w:lineRule="auto"/>
              <w:ind w:left="386" w:firstLineChars="0" w:firstLine="0"/>
            </w:pPr>
            <w:r w:rsidRPr="00B07FC7">
              <w:t xml:space="preserve">  - Stage 3 obesity: BMI 35 kg/m</w:t>
            </w:r>
            <w:r w:rsidRPr="00B07FC7">
              <w:rPr>
                <w:vertAlign w:val="superscript"/>
              </w:rPr>
              <w:t>2</w:t>
            </w:r>
          </w:p>
          <w:p w14:paraId="7D315C0C" w14:textId="77777777" w:rsidR="00052018" w:rsidRPr="00B07FC7" w:rsidRDefault="00052018" w:rsidP="00052018">
            <w:pPr>
              <w:autoSpaceDE w:val="0"/>
              <w:autoSpaceDN w:val="0"/>
              <w:adjustRightInd w:val="0"/>
              <w:snapToGrid w:val="0"/>
              <w:spacing w:line="240" w:lineRule="auto"/>
              <w:ind w:firstLineChars="0" w:firstLine="0"/>
            </w:pPr>
            <w:r w:rsidRPr="00B07FC7">
              <w:t>4) Individuals who plan to engage in appropriate exercise and dietary therapy for blood glucose control during the observational study period</w:t>
            </w:r>
          </w:p>
          <w:p w14:paraId="6B2DE4B0" w14:textId="02FB1766" w:rsidR="00052018" w:rsidRPr="00B07FC7" w:rsidRDefault="00052018" w:rsidP="00052018">
            <w:pPr>
              <w:autoSpaceDE w:val="0"/>
              <w:autoSpaceDN w:val="0"/>
              <w:adjustRightInd w:val="0"/>
              <w:snapToGrid w:val="0"/>
              <w:spacing w:line="240" w:lineRule="auto"/>
              <w:ind w:firstLineChars="0" w:firstLine="0"/>
            </w:pPr>
            <w:r w:rsidRPr="00B07FC7">
              <w:t>5) Women of childbearing potential and men who agree to use appropriate contraceptive methods or have no plans for pregnancy during the observational study period</w:t>
            </w:r>
          </w:p>
          <w:p w14:paraId="46994460" w14:textId="00E0EF98" w:rsidR="00F67F1B" w:rsidRPr="00B07FC7" w:rsidRDefault="00F67F1B" w:rsidP="00052018">
            <w:pPr>
              <w:autoSpaceDE w:val="0"/>
              <w:autoSpaceDN w:val="0"/>
              <w:adjustRightInd w:val="0"/>
              <w:snapToGrid w:val="0"/>
              <w:spacing w:line="240" w:lineRule="auto"/>
              <w:ind w:firstLineChars="0" w:firstLine="0"/>
            </w:pPr>
            <w:r w:rsidRPr="00B07FC7">
              <w:rPr>
                <w:sz w:val="18"/>
              </w:rPr>
              <w:t>*Hormonal contraceptives, intrauterine device (IUD) or intrauterine system (IUS) implants, vasectomy, tubal ligation, double barrier methods (simultaneous use of cervical cap or diaphragm with male condom), etc.</w:t>
            </w:r>
          </w:p>
          <w:p w14:paraId="05562A2D" w14:textId="5B9B2D83" w:rsidR="00052018" w:rsidRPr="00B07FC7" w:rsidRDefault="00052018" w:rsidP="00052018">
            <w:pPr>
              <w:autoSpaceDE w:val="0"/>
              <w:autoSpaceDN w:val="0"/>
              <w:adjustRightInd w:val="0"/>
              <w:snapToGrid w:val="0"/>
              <w:spacing w:line="240" w:lineRule="auto"/>
              <w:ind w:firstLineChars="0" w:firstLine="0"/>
            </w:pPr>
            <w:r w:rsidRPr="00B07FC7">
              <w:t xml:space="preserve">6) Individuals who have listened to and understood the detailed explanation of the observational study and the characteristics of the investigational products, and have voluntarily signed a written informed consent agreeing to </w:t>
            </w:r>
            <w:r w:rsidRPr="00B07FC7">
              <w:lastRenderedPageBreak/>
              <w:t>participate in the study and to comply with subject precautions during the study period</w:t>
            </w:r>
          </w:p>
          <w:p w14:paraId="2B55B946" w14:textId="77777777" w:rsidR="00255787" w:rsidRPr="00B07FC7" w:rsidRDefault="00255787" w:rsidP="00255787">
            <w:pPr>
              <w:autoSpaceDE w:val="0"/>
              <w:autoSpaceDN w:val="0"/>
              <w:adjustRightInd w:val="0"/>
              <w:snapToGrid w:val="0"/>
              <w:spacing w:line="240" w:lineRule="auto"/>
              <w:ind w:leftChars="11" w:left="24" w:firstLineChars="0" w:firstLine="0"/>
              <w:rPr>
                <w:b/>
              </w:rPr>
            </w:pPr>
          </w:p>
          <w:p w14:paraId="12B16DED" w14:textId="77777777" w:rsidR="00255787" w:rsidRPr="00B07FC7" w:rsidRDefault="00255787" w:rsidP="00255787">
            <w:pPr>
              <w:autoSpaceDE w:val="0"/>
              <w:autoSpaceDN w:val="0"/>
              <w:adjustRightInd w:val="0"/>
              <w:snapToGrid w:val="0"/>
              <w:spacing w:line="240" w:lineRule="auto"/>
              <w:ind w:leftChars="11" w:left="24" w:firstLineChars="0" w:firstLine="0"/>
              <w:rPr>
                <w:b/>
              </w:rPr>
            </w:pPr>
            <w:r w:rsidRPr="00B07FC7">
              <w:rPr>
                <w:b/>
              </w:rPr>
              <w:t>Exclusion Criteria</w:t>
            </w:r>
          </w:p>
          <w:p w14:paraId="3BD2D91E" w14:textId="56957135" w:rsidR="00255787" w:rsidRPr="00B07FC7" w:rsidRDefault="00255787" w:rsidP="00255787">
            <w:pPr>
              <w:autoSpaceDE w:val="0"/>
              <w:autoSpaceDN w:val="0"/>
              <w:adjustRightInd w:val="0"/>
              <w:snapToGrid w:val="0"/>
              <w:spacing w:line="240" w:lineRule="auto"/>
              <w:ind w:firstLineChars="0" w:firstLine="0"/>
            </w:pPr>
            <w:r w:rsidRPr="00B07FC7">
              <w:t>Individuals who fall under any of the following exclusion criteria will be excluded from this observational study:</w:t>
            </w:r>
          </w:p>
          <w:p w14:paraId="22E01A55" w14:textId="77777777" w:rsidR="00255787" w:rsidRPr="00B07FC7" w:rsidRDefault="00255787" w:rsidP="00255787">
            <w:pPr>
              <w:autoSpaceDE w:val="0"/>
              <w:autoSpaceDN w:val="0"/>
              <w:adjustRightInd w:val="0"/>
              <w:snapToGrid w:val="0"/>
              <w:spacing w:line="240" w:lineRule="auto"/>
              <w:ind w:firstLineChars="0" w:firstLine="0"/>
            </w:pPr>
            <w:bookmarkStart w:id="1" w:name="_Hlk140587341"/>
          </w:p>
          <w:p w14:paraId="5B31E52B" w14:textId="55C63EC0" w:rsidR="007C3961" w:rsidRPr="00B07FC7" w:rsidRDefault="00334C37" w:rsidP="005913BD">
            <w:pPr>
              <w:numPr>
                <w:ilvl w:val="0"/>
                <w:numId w:val="38"/>
              </w:numPr>
              <w:autoSpaceDE w:val="0"/>
              <w:autoSpaceDN w:val="0"/>
              <w:adjustRightInd w:val="0"/>
              <w:snapToGrid w:val="0"/>
              <w:spacing w:line="240" w:lineRule="auto"/>
              <w:ind w:left="357" w:firstLineChars="0" w:hanging="357"/>
            </w:pPr>
            <w:r w:rsidRPr="00B07FC7">
              <w:t>Individuals with diabetes other than Type 2 Diabetes (e.g., Type 1 Diabetes, Diabetic Ketoacidosis, Gestational Diabetes, etc.)</w:t>
            </w:r>
          </w:p>
          <w:p w14:paraId="0A5EFED5" w14:textId="1AD50884" w:rsidR="00255787" w:rsidRPr="00B07FC7" w:rsidRDefault="00252195" w:rsidP="005913BD">
            <w:pPr>
              <w:numPr>
                <w:ilvl w:val="0"/>
                <w:numId w:val="38"/>
              </w:numPr>
              <w:autoSpaceDE w:val="0"/>
              <w:autoSpaceDN w:val="0"/>
              <w:adjustRightInd w:val="0"/>
              <w:snapToGrid w:val="0"/>
              <w:spacing w:line="240" w:lineRule="auto"/>
              <w:ind w:left="357" w:firstLineChars="0" w:hanging="357"/>
            </w:pPr>
            <w:r w:rsidRPr="00B07FC7">
              <w:t>Individuals who fall under the contraindications for administration according to the approved indications of Envlo Tab</w:t>
            </w:r>
            <w:r w:rsidR="00F8118A">
              <w:rPr>
                <w:rFonts w:hint="eastAsia"/>
              </w:rPr>
              <w:t>.</w:t>
            </w:r>
            <w:r w:rsidRPr="00B07FC7">
              <w:t>/Envlomet SR Tab</w:t>
            </w:r>
            <w:r w:rsidR="00F8118A">
              <w:rPr>
                <w:rFonts w:hint="eastAsia"/>
              </w:rPr>
              <w:t>.</w:t>
            </w:r>
          </w:p>
          <w:p w14:paraId="7962DD95" w14:textId="6B23C72D" w:rsidR="00255787" w:rsidRPr="00B07FC7" w:rsidRDefault="00252195" w:rsidP="007C3961">
            <w:pPr>
              <w:numPr>
                <w:ilvl w:val="0"/>
                <w:numId w:val="17"/>
              </w:numPr>
              <w:autoSpaceDE w:val="0"/>
              <w:autoSpaceDN w:val="0"/>
              <w:adjustRightInd w:val="0"/>
              <w:snapToGrid w:val="0"/>
              <w:spacing w:line="240" w:lineRule="auto"/>
              <w:ind w:firstLineChars="0"/>
            </w:pPr>
            <w:r w:rsidRPr="00B07FC7">
              <w:t>Patients with hypersensitivity or a history of hypersensitivity to any component of Envlo Tab</w:t>
            </w:r>
            <w:r w:rsidR="00F8118A">
              <w:rPr>
                <w:rFonts w:hint="eastAsia"/>
              </w:rPr>
              <w:t>.</w:t>
            </w:r>
            <w:r w:rsidRPr="00B07FC7">
              <w:t xml:space="preserve"> or Envlomet SR Tab</w:t>
            </w:r>
            <w:r w:rsidR="00F8118A">
              <w:rPr>
                <w:rFonts w:hint="eastAsia"/>
              </w:rPr>
              <w:t>.</w:t>
            </w:r>
          </w:p>
          <w:p w14:paraId="51ACDE9F" w14:textId="2EAB757D" w:rsidR="00D62741" w:rsidRPr="00B07FC7" w:rsidRDefault="00D62741" w:rsidP="00F115D6">
            <w:pPr>
              <w:numPr>
                <w:ilvl w:val="0"/>
                <w:numId w:val="17"/>
              </w:numPr>
              <w:autoSpaceDE w:val="0"/>
              <w:autoSpaceDN w:val="0"/>
              <w:adjustRightInd w:val="0"/>
              <w:snapToGrid w:val="0"/>
              <w:spacing w:line="240" w:lineRule="auto"/>
              <w:ind w:firstLineChars="0"/>
            </w:pPr>
            <w:r w:rsidRPr="00B07FC7">
              <w:t>Patients with an estimated Glomerular Filtration Rate (eGFR) less than 30 mL/min/1.73 m²</w:t>
            </w:r>
          </w:p>
          <w:p w14:paraId="60DBA3C6" w14:textId="02C6FBBB" w:rsidR="00191774" w:rsidRPr="00B07FC7" w:rsidRDefault="00D62741" w:rsidP="00F115D6">
            <w:pPr>
              <w:numPr>
                <w:ilvl w:val="0"/>
                <w:numId w:val="17"/>
              </w:numPr>
              <w:autoSpaceDE w:val="0"/>
              <w:autoSpaceDN w:val="0"/>
              <w:adjustRightInd w:val="0"/>
              <w:snapToGrid w:val="0"/>
              <w:spacing w:line="240" w:lineRule="auto"/>
              <w:ind w:firstLineChars="0"/>
            </w:pPr>
            <w:r w:rsidRPr="00B07FC7">
              <w:t>Patients with renal impairment with an eGFR less than 60 mL/min/1.73 m², end-stage renal disease, or those on dialysis</w:t>
            </w:r>
          </w:p>
          <w:p w14:paraId="6526CC80" w14:textId="26B3D4B4" w:rsidR="00191774" w:rsidRPr="00B07FC7" w:rsidRDefault="00A31048" w:rsidP="00A31048">
            <w:pPr>
              <w:numPr>
                <w:ilvl w:val="0"/>
                <w:numId w:val="17"/>
              </w:numPr>
              <w:autoSpaceDE w:val="0"/>
              <w:autoSpaceDN w:val="0"/>
              <w:adjustRightInd w:val="0"/>
              <w:snapToGrid w:val="0"/>
              <w:spacing w:line="240" w:lineRule="auto"/>
              <w:ind w:firstLineChars="0"/>
            </w:pPr>
            <w:r w:rsidRPr="00B07FC7">
              <w:t>Patients with moderate to severe hepatic impairment (AST or ALT &gt; 3 times the upper limit of normal, Total Bilirubin &gt; 2 times the upper limit of normal, hepatitis, or liver failure)</w:t>
            </w:r>
          </w:p>
          <w:p w14:paraId="2B069D76" w14:textId="632B5192" w:rsidR="00B43F3E" w:rsidRPr="00B07FC7" w:rsidRDefault="005B226B" w:rsidP="005B226B">
            <w:pPr>
              <w:numPr>
                <w:ilvl w:val="0"/>
                <w:numId w:val="17"/>
              </w:numPr>
              <w:autoSpaceDE w:val="0"/>
              <w:autoSpaceDN w:val="0"/>
              <w:adjustRightInd w:val="0"/>
              <w:snapToGrid w:val="0"/>
              <w:spacing w:line="240" w:lineRule="auto"/>
              <w:ind w:firstLineChars="0"/>
            </w:pPr>
            <w:r w:rsidRPr="00B07FC7">
              <w:t>Individuals classified as class III or IV according to the New York Heart Association (NYHA) classification</w:t>
            </w:r>
          </w:p>
          <w:p w14:paraId="41DB8B19" w14:textId="5BF3D7D4" w:rsidR="00A31048" w:rsidRPr="00B07FC7" w:rsidRDefault="00A31048" w:rsidP="005913BD">
            <w:pPr>
              <w:numPr>
                <w:ilvl w:val="0"/>
                <w:numId w:val="38"/>
              </w:numPr>
              <w:autoSpaceDE w:val="0"/>
              <w:autoSpaceDN w:val="0"/>
              <w:adjustRightInd w:val="0"/>
              <w:snapToGrid w:val="0"/>
              <w:spacing w:line="240" w:lineRule="auto"/>
              <w:ind w:left="357" w:firstLineChars="0" w:hanging="357"/>
            </w:pPr>
            <w:r w:rsidRPr="00B07FC7">
              <w:t>Patients who have undergone treatment with obesity medications or weight loss drugs, or other treatments (surgery, diet, etc.) leading to unstable weight within 3 months prior to the enrollment date</w:t>
            </w:r>
          </w:p>
          <w:p w14:paraId="166BFAB6" w14:textId="5826ADA0" w:rsidR="00412FBB" w:rsidRPr="00B07FC7" w:rsidRDefault="00412FBB" w:rsidP="005913BD">
            <w:pPr>
              <w:numPr>
                <w:ilvl w:val="0"/>
                <w:numId w:val="38"/>
              </w:numPr>
              <w:autoSpaceDE w:val="0"/>
              <w:autoSpaceDN w:val="0"/>
              <w:adjustRightInd w:val="0"/>
              <w:snapToGrid w:val="0"/>
              <w:spacing w:line="240" w:lineRule="auto"/>
              <w:ind w:left="357" w:firstLineChars="0" w:hanging="357"/>
            </w:pPr>
            <w:r w:rsidRPr="00B07FC7">
              <w:t>Individuals with mental incapacity</w:t>
            </w:r>
          </w:p>
          <w:p w14:paraId="49BF9C94" w14:textId="77777777" w:rsidR="00546C9A" w:rsidRPr="00B07FC7" w:rsidRDefault="00A45A85" w:rsidP="005913BD">
            <w:pPr>
              <w:numPr>
                <w:ilvl w:val="0"/>
                <w:numId w:val="38"/>
              </w:numPr>
              <w:autoSpaceDE w:val="0"/>
              <w:autoSpaceDN w:val="0"/>
              <w:adjustRightInd w:val="0"/>
              <w:snapToGrid w:val="0"/>
              <w:spacing w:line="240" w:lineRule="auto"/>
              <w:ind w:left="357" w:firstLineChars="0" w:hanging="357"/>
            </w:pPr>
            <w:r w:rsidRPr="00B07FC7">
              <w:t>Pregnant or breast-feeding women</w:t>
            </w:r>
          </w:p>
          <w:p w14:paraId="23CF640B" w14:textId="34ABDA13" w:rsidR="00B70B5F" w:rsidRPr="00B07FC7" w:rsidRDefault="00B70B5F" w:rsidP="005913BD">
            <w:pPr>
              <w:numPr>
                <w:ilvl w:val="0"/>
                <w:numId w:val="38"/>
              </w:numPr>
              <w:autoSpaceDE w:val="0"/>
              <w:autoSpaceDN w:val="0"/>
              <w:adjustRightInd w:val="0"/>
              <w:snapToGrid w:val="0"/>
              <w:spacing w:line="240" w:lineRule="auto"/>
              <w:ind w:left="357" w:firstLineChars="0" w:hanging="357"/>
            </w:pPr>
            <w:r w:rsidRPr="00B07FC7">
              <w:t>Individuals participating in another clinical study and receiving (applying) investigational drugs or investigational medical devices</w:t>
            </w:r>
          </w:p>
          <w:p w14:paraId="0D815725" w14:textId="77777777" w:rsidR="00255787" w:rsidRPr="00B07FC7" w:rsidRDefault="00504DB4" w:rsidP="005913BD">
            <w:pPr>
              <w:numPr>
                <w:ilvl w:val="0"/>
                <w:numId w:val="38"/>
              </w:numPr>
              <w:autoSpaceDE w:val="0"/>
              <w:autoSpaceDN w:val="0"/>
              <w:adjustRightInd w:val="0"/>
              <w:snapToGrid w:val="0"/>
              <w:spacing w:line="240" w:lineRule="auto"/>
              <w:ind w:left="357" w:firstLineChars="0" w:hanging="357"/>
            </w:pPr>
            <w:r w:rsidRPr="00B07FC7">
              <w:t>Individuals deemed unsuitable for participation in this observational study based on the judgment of the investigator (responsible physician)</w:t>
            </w:r>
            <w:bookmarkEnd w:id="1"/>
          </w:p>
        </w:tc>
      </w:tr>
      <w:tr w:rsidR="000E5574" w:rsidRPr="00B07FC7" w14:paraId="6B0D8D14"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2659E338" w14:textId="1429D0FC" w:rsidR="00255787" w:rsidRPr="00B07FC7" w:rsidRDefault="00255787" w:rsidP="00255787">
            <w:pPr>
              <w:autoSpaceDE w:val="0"/>
              <w:autoSpaceDN w:val="0"/>
              <w:adjustRightInd w:val="0"/>
              <w:snapToGrid w:val="0"/>
              <w:spacing w:line="240" w:lineRule="auto"/>
              <w:ind w:firstLineChars="0" w:firstLine="0"/>
              <w:rPr>
                <w:b/>
              </w:rPr>
            </w:pPr>
            <w:r w:rsidRPr="00B07FC7">
              <w:rPr>
                <w:b/>
              </w:rPr>
              <w:lastRenderedPageBreak/>
              <w:t xml:space="preserve">Target Number of </w:t>
            </w:r>
            <w:r w:rsidR="00334AD8" w:rsidRPr="00B07FC7">
              <w:rPr>
                <w:rFonts w:hint="eastAsia"/>
                <w:b/>
              </w:rPr>
              <w:t>S</w:t>
            </w:r>
            <w:r w:rsidRPr="00B07FC7">
              <w:rPr>
                <w:b/>
              </w:rPr>
              <w:t>ubjects</w:t>
            </w:r>
          </w:p>
        </w:tc>
        <w:tc>
          <w:tcPr>
            <w:tcW w:w="3811" w:type="pct"/>
            <w:tcBorders>
              <w:left w:val="dotted" w:sz="4" w:space="0" w:color="auto"/>
            </w:tcBorders>
            <w:vAlign w:val="center"/>
          </w:tcPr>
          <w:p w14:paraId="616E99C2" w14:textId="18D2182C" w:rsidR="00255787" w:rsidRPr="00B07FC7" w:rsidRDefault="00471742" w:rsidP="00C51F23">
            <w:pPr>
              <w:autoSpaceDE w:val="0"/>
              <w:autoSpaceDN w:val="0"/>
              <w:adjustRightInd w:val="0"/>
              <w:snapToGrid w:val="0"/>
              <w:spacing w:line="240" w:lineRule="auto"/>
              <w:ind w:leftChars="11" w:left="24" w:firstLineChars="0" w:firstLine="0"/>
            </w:pPr>
            <w:r w:rsidRPr="00B07FC7">
              <w:t>Approximately 240 subjects (considering about 15% dropouts to ensure statistical significance)</w:t>
            </w:r>
          </w:p>
        </w:tc>
      </w:tr>
      <w:tr w:rsidR="000E5574" w:rsidRPr="00B07FC7" w14:paraId="5EED0EA7"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01EA1DCC" w14:textId="3A6EEB96" w:rsidR="00255787" w:rsidRPr="00B07FC7" w:rsidRDefault="00255787" w:rsidP="00EE6688">
            <w:pPr>
              <w:autoSpaceDE w:val="0"/>
              <w:autoSpaceDN w:val="0"/>
              <w:adjustRightInd w:val="0"/>
              <w:snapToGrid w:val="0"/>
              <w:spacing w:line="240" w:lineRule="auto"/>
              <w:ind w:firstLineChars="0" w:firstLine="0"/>
              <w:rPr>
                <w:b/>
              </w:rPr>
            </w:pPr>
            <w:r w:rsidRPr="00B07FC7">
              <w:rPr>
                <w:b/>
              </w:rPr>
              <w:t>Duration of Observation</w:t>
            </w:r>
          </w:p>
        </w:tc>
        <w:tc>
          <w:tcPr>
            <w:tcW w:w="3811" w:type="pct"/>
            <w:tcBorders>
              <w:left w:val="dotted" w:sz="4" w:space="0" w:color="auto"/>
            </w:tcBorders>
            <w:vAlign w:val="center"/>
          </w:tcPr>
          <w:p w14:paraId="0D85D362" w14:textId="511994AB" w:rsidR="00255787" w:rsidRPr="00B07FC7" w:rsidRDefault="00EE6688" w:rsidP="005913BD">
            <w:pPr>
              <w:numPr>
                <w:ilvl w:val="0"/>
                <w:numId w:val="42"/>
              </w:numPr>
              <w:autoSpaceDE w:val="0"/>
              <w:autoSpaceDN w:val="0"/>
              <w:adjustRightInd w:val="0"/>
              <w:snapToGrid w:val="0"/>
              <w:spacing w:line="240" w:lineRule="auto"/>
              <w:ind w:left="403" w:firstLineChars="0" w:hanging="403"/>
            </w:pPr>
            <w:r w:rsidRPr="00B07FC7">
              <w:t xml:space="preserve">Expected </w:t>
            </w:r>
            <w:r w:rsidR="00334AD8" w:rsidRPr="00B07FC7">
              <w:rPr>
                <w:rFonts w:hint="eastAsia"/>
              </w:rPr>
              <w:t>t</w:t>
            </w:r>
            <w:r w:rsidRPr="00B07FC7">
              <w:t xml:space="preserve">otal </w:t>
            </w:r>
            <w:r w:rsidR="00334AD8" w:rsidRPr="00B07FC7">
              <w:rPr>
                <w:rFonts w:hint="eastAsia"/>
              </w:rPr>
              <w:t>s</w:t>
            </w:r>
            <w:r w:rsidRPr="00B07FC7">
              <w:t xml:space="preserve">tudy </w:t>
            </w:r>
            <w:r w:rsidR="00334AD8" w:rsidRPr="00B07FC7">
              <w:rPr>
                <w:rFonts w:hint="eastAsia"/>
              </w:rPr>
              <w:t>d</w:t>
            </w:r>
            <w:r w:rsidRPr="00B07FC7">
              <w:t>uration: For approximately 24 months from IRB approval</w:t>
            </w:r>
          </w:p>
          <w:p w14:paraId="3E078F15" w14:textId="1D23CEA0" w:rsidR="006653A0" w:rsidRPr="00B07FC7" w:rsidRDefault="006653A0" w:rsidP="006653A0">
            <w:pPr>
              <w:autoSpaceDE w:val="0"/>
              <w:autoSpaceDN w:val="0"/>
              <w:adjustRightInd w:val="0"/>
              <w:snapToGrid w:val="0"/>
              <w:spacing w:line="240" w:lineRule="auto"/>
              <w:ind w:left="403" w:firstLineChars="0" w:firstLine="0"/>
            </w:pPr>
            <w:r w:rsidRPr="00B07FC7">
              <w:t>(may be subject to change depending on the subject enrollment rate)</w:t>
            </w:r>
          </w:p>
          <w:p w14:paraId="620B19E3" w14:textId="281C27D2" w:rsidR="00EE6688" w:rsidRPr="00B07FC7" w:rsidRDefault="00EE6688" w:rsidP="005913BD">
            <w:pPr>
              <w:numPr>
                <w:ilvl w:val="0"/>
                <w:numId w:val="42"/>
              </w:numPr>
              <w:autoSpaceDE w:val="0"/>
              <w:autoSpaceDN w:val="0"/>
              <w:adjustRightInd w:val="0"/>
              <w:snapToGrid w:val="0"/>
              <w:spacing w:line="240" w:lineRule="auto"/>
              <w:ind w:left="403" w:firstLineChars="0" w:hanging="403"/>
            </w:pPr>
            <w:r w:rsidRPr="00B07FC7">
              <w:t xml:space="preserve">Observation </w:t>
            </w:r>
            <w:r w:rsidR="00334AD8" w:rsidRPr="00B07FC7">
              <w:rPr>
                <w:rFonts w:hint="eastAsia"/>
              </w:rPr>
              <w:t>p</w:t>
            </w:r>
            <w:r w:rsidRPr="00B07FC7">
              <w:t xml:space="preserve">eriod per </w:t>
            </w:r>
            <w:r w:rsidR="00334AD8" w:rsidRPr="00B07FC7">
              <w:rPr>
                <w:rFonts w:hint="eastAsia"/>
              </w:rPr>
              <w:t>s</w:t>
            </w:r>
            <w:r w:rsidRPr="00B07FC7">
              <w:t>ubject: Approximately 24 weeks ( 6 months)</w:t>
            </w:r>
          </w:p>
        </w:tc>
      </w:tr>
      <w:tr w:rsidR="000E5574" w:rsidRPr="007923A1" w14:paraId="775E728C" w14:textId="77777777" w:rsidTr="00313492">
        <w:trPr>
          <w:trHeight w:val="624"/>
          <w:jc w:val="center"/>
        </w:trPr>
        <w:tc>
          <w:tcPr>
            <w:tcW w:w="1189" w:type="pct"/>
            <w:tcBorders>
              <w:top w:val="dotted" w:sz="4" w:space="0" w:color="auto"/>
              <w:bottom w:val="dotted" w:sz="4" w:space="0" w:color="auto"/>
              <w:right w:val="dotted" w:sz="4" w:space="0" w:color="auto"/>
            </w:tcBorders>
            <w:vAlign w:val="center"/>
          </w:tcPr>
          <w:p w14:paraId="4757F9CE" w14:textId="5B305A5C" w:rsidR="00255787" w:rsidRPr="00B07FC7" w:rsidRDefault="00255787" w:rsidP="0027454D">
            <w:pPr>
              <w:autoSpaceDE w:val="0"/>
              <w:autoSpaceDN w:val="0"/>
              <w:adjustRightInd w:val="0"/>
              <w:snapToGrid w:val="0"/>
              <w:spacing w:line="240" w:lineRule="auto"/>
              <w:ind w:firstLineChars="0" w:firstLine="0"/>
              <w:rPr>
                <w:b/>
              </w:rPr>
            </w:pPr>
            <w:r w:rsidRPr="00B07FC7">
              <w:rPr>
                <w:b/>
              </w:rPr>
              <w:t xml:space="preserve">Investigational </w:t>
            </w:r>
            <w:r w:rsidR="00334AD8" w:rsidRPr="00B07FC7">
              <w:rPr>
                <w:rFonts w:hint="eastAsia"/>
                <w:b/>
              </w:rPr>
              <w:t>D</w:t>
            </w:r>
            <w:r w:rsidRPr="00B07FC7">
              <w:rPr>
                <w:b/>
              </w:rPr>
              <w:t>rugs</w:t>
            </w:r>
          </w:p>
        </w:tc>
        <w:tc>
          <w:tcPr>
            <w:tcW w:w="3811" w:type="pct"/>
            <w:tcBorders>
              <w:left w:val="dotted" w:sz="4" w:space="0" w:color="auto"/>
            </w:tcBorders>
            <w:vAlign w:val="center"/>
          </w:tcPr>
          <w:p w14:paraId="536F7EC0" w14:textId="167D06F3" w:rsidR="00255787" w:rsidRPr="00121058" w:rsidRDefault="00252195" w:rsidP="005163C2">
            <w:pPr>
              <w:autoSpaceDE w:val="0"/>
              <w:autoSpaceDN w:val="0"/>
              <w:adjustRightInd w:val="0"/>
              <w:snapToGrid w:val="0"/>
              <w:spacing w:line="240" w:lineRule="auto"/>
              <w:ind w:firstLineChars="0" w:firstLine="0"/>
              <w:rPr>
                <w:lang w:val="de-DE"/>
              </w:rPr>
            </w:pPr>
            <w:r w:rsidRPr="00121058">
              <w:rPr>
                <w:lang w:val="de-DE"/>
              </w:rPr>
              <w:t>Envlo Tab</w:t>
            </w:r>
            <w:r w:rsidR="00F8118A" w:rsidRPr="00121058">
              <w:rPr>
                <w:rFonts w:hint="eastAsia"/>
                <w:lang w:val="de-DE"/>
              </w:rPr>
              <w:t>.</w:t>
            </w:r>
            <w:r w:rsidRPr="00121058">
              <w:rPr>
                <w:lang w:val="de-DE"/>
              </w:rPr>
              <w:t xml:space="preserve"> 0.3 mg, Envlomet SR Tab</w:t>
            </w:r>
            <w:r w:rsidR="00F8118A" w:rsidRPr="00121058">
              <w:rPr>
                <w:rFonts w:hint="eastAsia"/>
                <w:lang w:val="de-DE"/>
              </w:rPr>
              <w:t>.</w:t>
            </w:r>
            <w:r w:rsidRPr="00121058">
              <w:rPr>
                <w:lang w:val="de-DE"/>
              </w:rPr>
              <w:t xml:space="preserve"> 0.3/1,000 mg</w:t>
            </w:r>
          </w:p>
        </w:tc>
      </w:tr>
      <w:tr w:rsidR="000E5574" w:rsidRPr="00B07FC7" w14:paraId="7C772E37" w14:textId="77777777" w:rsidTr="00313492">
        <w:trPr>
          <w:trHeight w:val="567"/>
          <w:jc w:val="center"/>
        </w:trPr>
        <w:tc>
          <w:tcPr>
            <w:tcW w:w="1189" w:type="pct"/>
            <w:tcBorders>
              <w:top w:val="dotted" w:sz="4" w:space="0" w:color="auto"/>
              <w:bottom w:val="dotted" w:sz="4" w:space="0" w:color="auto"/>
              <w:right w:val="dotted" w:sz="4" w:space="0" w:color="auto"/>
            </w:tcBorders>
            <w:vAlign w:val="center"/>
          </w:tcPr>
          <w:p w14:paraId="1E9FD493"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t>Design and Method of Observational Study</w:t>
            </w:r>
          </w:p>
        </w:tc>
        <w:tc>
          <w:tcPr>
            <w:tcW w:w="3811" w:type="pct"/>
            <w:tcBorders>
              <w:left w:val="dotted" w:sz="4" w:space="0" w:color="auto"/>
            </w:tcBorders>
            <w:vAlign w:val="center"/>
          </w:tcPr>
          <w:p w14:paraId="74AAD6DA" w14:textId="795733BF" w:rsidR="00517149" w:rsidRPr="00B07FC7" w:rsidRDefault="00381282" w:rsidP="00255787">
            <w:pPr>
              <w:snapToGrid w:val="0"/>
              <w:spacing w:line="240" w:lineRule="auto"/>
              <w:ind w:firstLineChars="0" w:firstLine="0"/>
            </w:pPr>
            <w:r w:rsidRPr="00B07FC7">
              <w:t>This observational study is designed as a prospective, multicenter observational study to confirm the weight loss efficacy and safety of Envlo Tab</w:t>
            </w:r>
            <w:r w:rsidR="00F8118A">
              <w:rPr>
                <w:rFonts w:hint="eastAsia"/>
              </w:rPr>
              <w:t>.</w:t>
            </w:r>
            <w:r w:rsidRPr="00B07FC7">
              <w:t xml:space="preserve"> or Envlomet SR Tab</w:t>
            </w:r>
            <w:r w:rsidR="00F8118A">
              <w:rPr>
                <w:rFonts w:hint="eastAsia"/>
              </w:rPr>
              <w:t>.</w:t>
            </w:r>
            <w:r w:rsidRPr="00B07FC7">
              <w:t xml:space="preserve"> over 24 weeks in patients with Type 2 Diabetes in real-world primary care settings.</w:t>
            </w:r>
          </w:p>
          <w:p w14:paraId="228492B2" w14:textId="77777777" w:rsidR="008C5187" w:rsidRPr="00B07FC7" w:rsidRDefault="008C5187" w:rsidP="00255787">
            <w:pPr>
              <w:snapToGrid w:val="0"/>
              <w:spacing w:line="240" w:lineRule="auto"/>
              <w:ind w:firstLineChars="0" w:firstLine="0"/>
            </w:pPr>
          </w:p>
          <w:p w14:paraId="59016606" w14:textId="62CC7E90" w:rsidR="008507C5" w:rsidRPr="00B07FC7" w:rsidRDefault="00C170EA" w:rsidP="00255787">
            <w:pPr>
              <w:snapToGrid w:val="0"/>
              <w:spacing w:line="240" w:lineRule="auto"/>
              <w:ind w:firstLineChars="0" w:firstLine="0"/>
            </w:pPr>
            <w:r w:rsidRPr="00B07FC7">
              <w:t>The study plans to recruit patients with Type 2 Diabetes who are scheduled to receive Envlo Tab</w:t>
            </w:r>
            <w:r w:rsidR="00F8118A">
              <w:rPr>
                <w:rFonts w:hint="eastAsia"/>
              </w:rPr>
              <w:t>.</w:t>
            </w:r>
            <w:r w:rsidRPr="00B07FC7">
              <w:t xml:space="preserve"> or Envlomet SR Tab</w:t>
            </w:r>
            <w:r w:rsidR="00F8118A">
              <w:rPr>
                <w:rFonts w:hint="eastAsia"/>
              </w:rPr>
              <w:t>.</w:t>
            </w:r>
            <w:r w:rsidRPr="00B07FC7">
              <w:t xml:space="preserve"> based on the medical judgment of the investigator (attending physician) and in accordance with the approved indications (effectiveness </w:t>
            </w:r>
            <w:r w:rsidRPr="00B07FC7">
              <w:sym w:font="Wingdings" w:char="F09E"/>
            </w:r>
            <w:r w:rsidRPr="00B07FC7">
              <w:t xml:space="preserve"> effect, administration</w:t>
            </w:r>
            <w:r w:rsidRPr="00B07FC7">
              <w:sym w:font="Wingdings" w:char="F09E"/>
            </w:r>
            <w:r w:rsidRPr="00B07FC7">
              <w:t xml:space="preserve"> and dosage, precautions for use, etc.) in real-world clinical settings.</w:t>
            </w:r>
          </w:p>
          <w:p w14:paraId="1A86A565" w14:textId="77777777" w:rsidR="008C5187" w:rsidRPr="00B07FC7" w:rsidRDefault="008C5187" w:rsidP="00577B97">
            <w:pPr>
              <w:snapToGrid w:val="0"/>
              <w:spacing w:line="240" w:lineRule="auto"/>
              <w:ind w:firstLineChars="0" w:firstLine="0"/>
            </w:pPr>
          </w:p>
          <w:p w14:paraId="2FD6F58E" w14:textId="121477E1" w:rsidR="00FF27B6" w:rsidRPr="00B07FC7" w:rsidRDefault="00FF27B6" w:rsidP="00577B97">
            <w:pPr>
              <w:snapToGrid w:val="0"/>
              <w:spacing w:line="240" w:lineRule="auto"/>
              <w:ind w:firstLineChars="0" w:firstLine="0"/>
            </w:pPr>
            <w:r w:rsidRPr="00B07FC7">
              <w:t>Regardless of whether they are currently undergoing pharmacotherapy for diabetes, all eligible patients who are considered suitable for Envlo Tab</w:t>
            </w:r>
            <w:r w:rsidR="00F8118A">
              <w:rPr>
                <w:rFonts w:hint="eastAsia"/>
              </w:rPr>
              <w:t>.</w:t>
            </w:r>
            <w:r w:rsidRPr="00B07FC7">
              <w:t>/Envlomet SR Tab</w:t>
            </w:r>
            <w:r w:rsidR="00F8118A">
              <w:rPr>
                <w:rFonts w:hint="eastAsia"/>
              </w:rPr>
              <w:t>.</w:t>
            </w:r>
            <w:r w:rsidRPr="00B07FC7">
              <w:t xml:space="preserve"> can be enrolled in this study. However, despite the decision to administer Envlo Tab</w:t>
            </w:r>
            <w:r w:rsidR="00F8118A">
              <w:rPr>
                <w:rFonts w:hint="eastAsia"/>
              </w:rPr>
              <w:t>.</w:t>
            </w:r>
            <w:r w:rsidRPr="00B07FC7">
              <w:t>/Envlomet SR Tab</w:t>
            </w:r>
            <w:r w:rsidR="00F8118A">
              <w:rPr>
                <w:rFonts w:hint="eastAsia"/>
              </w:rPr>
              <w:t>.</w:t>
            </w:r>
            <w:r w:rsidRPr="00B07FC7">
              <w:t xml:space="preserve">, observation is only </w:t>
            </w:r>
            <w:r w:rsidRPr="00B07FC7">
              <w:lastRenderedPageBreak/>
              <w:t>possible with the subject's voluntary consent to participate in the study as determined by the investigator's medical judgment.</w:t>
            </w:r>
          </w:p>
          <w:p w14:paraId="0428ADB1" w14:textId="77777777" w:rsidR="00FF27B6" w:rsidRPr="00B07FC7" w:rsidRDefault="00FF27B6" w:rsidP="00577B97">
            <w:pPr>
              <w:snapToGrid w:val="0"/>
              <w:spacing w:line="240" w:lineRule="auto"/>
              <w:ind w:firstLineChars="0" w:firstLine="0"/>
            </w:pPr>
          </w:p>
          <w:p w14:paraId="25B3E5B3" w14:textId="5491ADD8" w:rsidR="007B642D" w:rsidRPr="00B07FC7" w:rsidRDefault="008D7047" w:rsidP="00577B97">
            <w:pPr>
              <w:snapToGrid w:val="0"/>
              <w:spacing w:line="240" w:lineRule="auto"/>
              <w:ind w:firstLineChars="0" w:firstLine="0"/>
            </w:pPr>
            <w:r w:rsidRPr="00B07FC7">
              <w:t>This observational study will collect demographic information, physical measurement, vital signs, and other relevant information up to 24 weeks after the administration of Envlo Tab</w:t>
            </w:r>
            <w:r w:rsidR="00F8118A">
              <w:rPr>
                <w:rFonts w:hint="eastAsia"/>
              </w:rPr>
              <w:t>.</w:t>
            </w:r>
            <w:r w:rsidRPr="00B07FC7">
              <w:t>/Envlomet SR Tab</w:t>
            </w:r>
            <w:r w:rsidR="00F8118A">
              <w:rPr>
                <w:rFonts w:hint="eastAsia"/>
              </w:rPr>
              <w:t>.</w:t>
            </w:r>
            <w:r w:rsidRPr="00B07FC7">
              <w:t xml:space="preserve"> in real-world clinical settings, irrespective of whether the medication is administered or not. Data will be collected based on medical records documented in real-world clinical settings. There are no mandatory visits, tests, or treatments specifically required by this observational study. </w:t>
            </w:r>
          </w:p>
          <w:p w14:paraId="355DF6FD" w14:textId="77777777" w:rsidR="00D14B92" w:rsidRPr="00B07FC7" w:rsidRDefault="00D14B92" w:rsidP="00577B97">
            <w:pPr>
              <w:snapToGrid w:val="0"/>
              <w:spacing w:line="240" w:lineRule="auto"/>
              <w:ind w:firstLineChars="0" w:firstLine="0"/>
            </w:pPr>
          </w:p>
          <w:p w14:paraId="27F629C6" w14:textId="5C473B84" w:rsidR="00FE3716" w:rsidRPr="00B07FC7" w:rsidRDefault="00412FBB" w:rsidP="00EE4715">
            <w:pPr>
              <w:snapToGrid w:val="0"/>
              <w:spacing w:line="240" w:lineRule="auto"/>
              <w:ind w:firstLineChars="0" w:firstLine="0"/>
            </w:pPr>
            <w:r w:rsidRPr="00B07FC7">
              <w:t xml:space="preserve">However, follow-up data collection will be conducted prospectively at approximately 12 weeks (±2 weeks) and 24 weeks (±2 weeks) from the date of subject registration (Visit 1, Baseline, Day 0). The data to be collected includes basic clinical information such as age, gender, past medical history and current medical history (hypertension, dyslipidemia, diabetes, cardiovascular and cerebrovascular diseases, cancer, etc.), lifestyle habits (smoking, alcohol consumption, physical activity), previous and concomitant medications (diabetes, hypertension, dyslipidemia treatments, etc.), as well as clinical indicators like weight, body composition analysis (BMI, body fat mass, muscle mass, etc.) using a body composition analyzer, fasting blood glucose, glycated hemoglobin (HbA1c), blood pressure (systolic/diastolic), total cholesterol, LDL cholesterol, HDL cholesterol, triglycerides, and safety evaluation parameters such as vital signs, laboratory tests, and adverse events. During the study, the investigator will collect the necessary data based on the information gathered during routine clinical care. </w:t>
            </w:r>
          </w:p>
          <w:p w14:paraId="0C7B12F7" w14:textId="63C7188F" w:rsidR="00003335" w:rsidRPr="00B07FC7" w:rsidRDefault="00C54941" w:rsidP="00255787">
            <w:pPr>
              <w:snapToGrid w:val="0"/>
              <w:spacing w:line="240" w:lineRule="auto"/>
              <w:ind w:firstLineChars="0" w:firstLine="0"/>
              <w:jc w:val="center"/>
            </w:pPr>
            <w:r w:rsidRPr="00B07FC7">
              <w:rPr>
                <w:noProof/>
              </w:rPr>
              <mc:AlternateContent>
                <mc:Choice Requires="wpg">
                  <w:drawing>
                    <wp:anchor distT="0" distB="0" distL="114300" distR="114300" simplePos="0" relativeHeight="251666432" behindDoc="0" locked="0" layoutInCell="1" allowOverlap="1" wp14:anchorId="6805FF90" wp14:editId="3A61D00A">
                      <wp:simplePos x="0" y="0"/>
                      <wp:positionH relativeFrom="column">
                        <wp:posOffset>69850</wp:posOffset>
                      </wp:positionH>
                      <wp:positionV relativeFrom="paragraph">
                        <wp:posOffset>85090</wp:posOffset>
                      </wp:positionV>
                      <wp:extent cx="4244975" cy="1143000"/>
                      <wp:effectExtent l="0" t="0" r="3175" b="0"/>
                      <wp:wrapNone/>
                      <wp:docPr id="1156522306" name="Group 2"/>
                      <wp:cNvGraphicFramePr/>
                      <a:graphic xmlns:a="http://schemas.openxmlformats.org/drawingml/2006/main">
                        <a:graphicData uri="http://schemas.microsoft.com/office/word/2010/wordprocessingGroup">
                          <wpg:wgp>
                            <wpg:cNvGrpSpPr/>
                            <wpg:grpSpPr>
                              <a:xfrm>
                                <a:off x="0" y="0"/>
                                <a:ext cx="4244975" cy="1143000"/>
                                <a:chOff x="0" y="-1"/>
                                <a:chExt cx="4245353" cy="1131759"/>
                              </a:xfrm>
                              <a:solidFill>
                                <a:schemeClr val="bg1"/>
                              </a:solidFill>
                            </wpg:grpSpPr>
                            <wps:wsp>
                              <wps:cNvPr id="424095335" name="Text Box 1"/>
                              <wps:cNvSpPr txBox="1"/>
                              <wps:spPr>
                                <a:xfrm>
                                  <a:off x="51759" y="8627"/>
                                  <a:ext cx="483870" cy="285750"/>
                                </a:xfrm>
                                <a:prstGeom prst="rect">
                                  <a:avLst/>
                                </a:prstGeom>
                                <a:grpFill/>
                                <a:ln w="6350">
                                  <a:noFill/>
                                </a:ln>
                              </wps:spPr>
                              <wps:txbx>
                                <w:txbxContent>
                                  <w:p w14:paraId="4360C947" w14:textId="77777777" w:rsidR="00F116B4" w:rsidRPr="006D7E9A" w:rsidRDefault="00F116B4" w:rsidP="00CA0239">
                                    <w:pPr>
                                      <w:spacing w:line="200" w:lineRule="exact"/>
                                      <w:ind w:firstLineChars="0" w:firstLine="0"/>
                                      <w:jc w:val="center"/>
                                      <w:rPr>
                                        <w:rFonts w:eastAsiaTheme="minorEastAsia"/>
                                        <w:sz w:val="16"/>
                                        <w:szCs w:val="16"/>
                                      </w:rPr>
                                    </w:pPr>
                                    <w:r w:rsidRPr="006D7E9A">
                                      <w:rPr>
                                        <w:sz w:val="16"/>
                                      </w:rPr>
                                      <w:t>Visit 1</w:t>
                                    </w:r>
                                  </w:p>
                                  <w:p w14:paraId="73169330"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0 day)</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321340242" name="Text Box 1"/>
                              <wps:cNvSpPr txBox="1"/>
                              <wps:spPr>
                                <a:xfrm>
                                  <a:off x="3486460" y="-1"/>
                                  <a:ext cx="758893" cy="294377"/>
                                </a:xfrm>
                                <a:prstGeom prst="rect">
                                  <a:avLst/>
                                </a:prstGeom>
                                <a:grpFill/>
                                <a:ln w="6350">
                                  <a:noFill/>
                                </a:ln>
                              </wps:spPr>
                              <wps:txbx>
                                <w:txbxContent>
                                  <w:p w14:paraId="2A39F7A1"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Visit 3</w:t>
                                    </w:r>
                                  </w:p>
                                  <w:p w14:paraId="0CDDB10F" w14:textId="082F22C3" w:rsidR="00F116B4" w:rsidRPr="006D7E9A" w:rsidRDefault="00F116B4" w:rsidP="00CA0239">
                                    <w:pPr>
                                      <w:spacing w:line="200" w:lineRule="exact"/>
                                      <w:ind w:firstLineChars="0" w:firstLine="0"/>
                                      <w:jc w:val="center"/>
                                      <w:rPr>
                                        <w:rFonts w:eastAsia="DengXian"/>
                                        <w:sz w:val="16"/>
                                        <w:szCs w:val="16"/>
                                      </w:rPr>
                                    </w:pPr>
                                    <w:r w:rsidRPr="006D7E9A">
                                      <w:rPr>
                                        <w:sz w:val="16"/>
                                      </w:rPr>
                                      <w:t>(24±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29010174" name="Text Box 1"/>
                              <wps:cNvSpPr txBox="1"/>
                              <wps:spPr>
                                <a:xfrm>
                                  <a:off x="1651147" y="0"/>
                                  <a:ext cx="889079" cy="290830"/>
                                </a:xfrm>
                                <a:prstGeom prst="rect">
                                  <a:avLst/>
                                </a:prstGeom>
                                <a:grpFill/>
                                <a:ln w="6350">
                                  <a:noFill/>
                                </a:ln>
                              </wps:spPr>
                              <wps:txbx>
                                <w:txbxContent>
                                  <w:p w14:paraId="43511411"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Visit 2</w:t>
                                    </w:r>
                                  </w:p>
                                  <w:p w14:paraId="187B9842" w14:textId="314BBB0F" w:rsidR="00F116B4" w:rsidRPr="006D7E9A" w:rsidRDefault="00F116B4" w:rsidP="00CA0239">
                                    <w:pPr>
                                      <w:spacing w:line="200" w:lineRule="exact"/>
                                      <w:ind w:firstLineChars="0" w:firstLine="0"/>
                                      <w:jc w:val="center"/>
                                      <w:rPr>
                                        <w:rFonts w:eastAsia="DengXian"/>
                                        <w:sz w:val="16"/>
                                        <w:szCs w:val="16"/>
                                      </w:rPr>
                                    </w:pPr>
                                    <w:r w:rsidRPr="006D7E9A">
                                      <w:rPr>
                                        <w:sz w:val="16"/>
                                      </w:rPr>
                                      <w:t>(12±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755017292" name="Text Box 1"/>
                              <wps:cNvSpPr txBox="1"/>
                              <wps:spPr>
                                <a:xfrm>
                                  <a:off x="0" y="819510"/>
                                  <a:ext cx="582295" cy="152400"/>
                                </a:xfrm>
                                <a:prstGeom prst="rect">
                                  <a:avLst/>
                                </a:prstGeom>
                                <a:grpFill/>
                                <a:ln w="6350">
                                  <a:noFill/>
                                </a:ln>
                              </wps:spPr>
                              <wps:txbx>
                                <w:txbxContent>
                                  <w:p w14:paraId="1C9BB609" w14:textId="77777777" w:rsidR="00F116B4" w:rsidRPr="00CA0239" w:rsidRDefault="00F116B4" w:rsidP="00CA0239">
                                    <w:pPr>
                                      <w:spacing w:line="200" w:lineRule="exact"/>
                                      <w:ind w:firstLineChars="0" w:firstLine="0"/>
                                      <w:jc w:val="center"/>
                                      <w:rPr>
                                        <w:rFonts w:asciiTheme="minorEastAsia" w:eastAsia="DengXian" w:hAnsiTheme="minorEastAsia"/>
                                        <w:sz w:val="16"/>
                                        <w:szCs w:val="16"/>
                                      </w:rPr>
                                    </w:pPr>
                                    <w:r>
                                      <w:rPr>
                                        <w:rFonts w:asciiTheme="minorEastAsia" w:hAnsiTheme="minorEastAsia"/>
                                        <w:sz w:val="16"/>
                                      </w:rPr>
                                      <w:t>Base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119690910" name="Text Box 1"/>
                              <wps:cNvSpPr txBox="1"/>
                              <wps:spPr>
                                <a:xfrm>
                                  <a:off x="1651147" y="828135"/>
                                  <a:ext cx="920832" cy="247035"/>
                                </a:xfrm>
                                <a:prstGeom prst="rect">
                                  <a:avLst/>
                                </a:prstGeom>
                                <a:grpFill/>
                                <a:ln w="6350">
                                  <a:noFill/>
                                </a:ln>
                              </wps:spPr>
                              <wps:txbx>
                                <w:txbxContent>
                                  <w:p w14:paraId="3ABFD227" w14:textId="58746BB8" w:rsidR="00F116B4" w:rsidRPr="006D7E9A" w:rsidRDefault="00F116B4" w:rsidP="00CA0239">
                                    <w:pPr>
                                      <w:spacing w:line="200" w:lineRule="exact"/>
                                      <w:ind w:firstLineChars="0" w:firstLine="0"/>
                                      <w:jc w:val="center"/>
                                      <w:rPr>
                                        <w:rFonts w:eastAsia="DengXian"/>
                                        <w:sz w:val="16"/>
                                        <w:szCs w:val="16"/>
                                      </w:rPr>
                                    </w:pPr>
                                    <w:r w:rsidRPr="006D7E9A">
                                      <w:rPr>
                                        <w:sz w:val="16"/>
                                      </w:rPr>
                                      <w:t>Follow-Up Visi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203289731" name="Text Box 1"/>
                              <wps:cNvSpPr txBox="1"/>
                              <wps:spPr>
                                <a:xfrm>
                                  <a:off x="3289593" y="828135"/>
                                  <a:ext cx="868700" cy="303623"/>
                                </a:xfrm>
                                <a:prstGeom prst="rect">
                                  <a:avLst/>
                                </a:prstGeom>
                                <a:grpFill/>
                                <a:ln w="6350">
                                  <a:noFill/>
                                </a:ln>
                              </wps:spPr>
                              <wps:txbx>
                                <w:txbxContent>
                                  <w:p w14:paraId="25457AC0"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Close-Out Visit (COV)</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805FF90" id="Group 2" o:spid="_x0000_s1026" style="position:absolute;left:0;text-align:left;margin-left:5.5pt;margin-top:6.7pt;width:334.25pt;height:90pt;z-index:251666432;mso-width-relative:margin;mso-height-relative:margin" coordorigin="" coordsize="42453,113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">
                      <v:shapetype id="_x0000_t202" coordsize="21600,21600" o:spt="202" path="m,l,21600r21600,l21600,xe">
                        <v:stroke joinstyle="miter"/>
                        <v:path gradientshapeok="t" o:connecttype="rect"/>
                      </v:shapetype>
                      <v:shape id="Text Box 1" o:spid="_x0000_s1027" type="#_x0000_t202" style="position:absolute;left:517;top:86;width:4839;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" filled="f" stroked="f" strokeweight=".5pt">
                        <v:textbox inset="0,0,0,0">
                          <w:txbxContent>
                            <w:p w14:paraId="4360C947" w14:textId="77777777" w:rsidR="00F116B4" w:rsidRPr="006D7E9A" w:rsidRDefault="00F116B4" w:rsidP="00CA0239">
                              <w:pPr>
                                <w:spacing w:line="200" w:lineRule="exact"/>
                                <w:ind w:firstLineChars="0" w:firstLine="0"/>
                                <w:jc w:val="center"/>
                                <w:rPr>
                                  <w:rFonts w:eastAsiaTheme="minorEastAsia"/>
                                  <w:sz w:val="16"/>
                                  <w:szCs w:val="16"/>
                                </w:rPr>
                              </w:pPr>
                              <w:r w:rsidRPr="006D7E9A">
                                <w:rPr>
                                  <w:sz w:val="16"/>
                                </w:rPr>
                                <w:t>Visit 1</w:t>
                              </w:r>
                            </w:p>
                            <w:p w14:paraId="73169330"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0 day)</w:t>
                              </w:r>
                            </w:p>
                          </w:txbxContent>
                        </v:textbox>
                      </v:shape>
                      <v:shape id="Text Box 1" o:spid="_x0000_s1028" type="#_x0000_t202" style="position:absolute;left:34864;width:7589;height:2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" filled="f" stroked="f" strokeweight=".5pt">
                        <v:textbox inset="0,0,0,0">
                          <w:txbxContent>
                            <w:p w14:paraId="2A39F7A1"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Visit 3</w:t>
                              </w:r>
                            </w:p>
                            <w:p w14:paraId="0CDDB10F" w14:textId="082F22C3" w:rsidR="00F116B4" w:rsidRPr="006D7E9A" w:rsidRDefault="00F116B4" w:rsidP="00CA0239">
                              <w:pPr>
                                <w:spacing w:line="200" w:lineRule="exact"/>
                                <w:ind w:firstLineChars="0" w:firstLine="0"/>
                                <w:jc w:val="center"/>
                                <w:rPr>
                                  <w:rFonts w:eastAsia="DengXian"/>
                                  <w:sz w:val="16"/>
                                  <w:szCs w:val="16"/>
                                </w:rPr>
                              </w:pPr>
                              <w:r w:rsidRPr="006D7E9A">
                                <w:rPr>
                                  <w:sz w:val="16"/>
                                </w:rPr>
                                <w:t>(24±2 weeks)</w:t>
                              </w:r>
                            </w:p>
                          </w:txbxContent>
                        </v:textbox>
                      </v:shape>
                      <v:shape id="Text Box 1" o:spid="_x0000_s1029" type="#_x0000_t202" style="position:absolute;left:16511;width:8891;height:2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" filled="f" stroked="f" strokeweight=".5pt">
                        <v:textbox inset="0,0,0,0">
                          <w:txbxContent>
                            <w:p w14:paraId="43511411"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Visit 2</w:t>
                              </w:r>
                            </w:p>
                            <w:p w14:paraId="187B9842" w14:textId="314BBB0F" w:rsidR="00F116B4" w:rsidRPr="006D7E9A" w:rsidRDefault="00F116B4" w:rsidP="00CA0239">
                              <w:pPr>
                                <w:spacing w:line="200" w:lineRule="exact"/>
                                <w:ind w:firstLineChars="0" w:firstLine="0"/>
                                <w:jc w:val="center"/>
                                <w:rPr>
                                  <w:rFonts w:eastAsia="DengXian"/>
                                  <w:sz w:val="16"/>
                                  <w:szCs w:val="16"/>
                                </w:rPr>
                              </w:pPr>
                              <w:r w:rsidRPr="006D7E9A">
                                <w:rPr>
                                  <w:sz w:val="16"/>
                                </w:rPr>
                                <w:t>(12±2 weeks)</w:t>
                              </w:r>
                            </w:p>
                          </w:txbxContent>
                        </v:textbox>
                      </v:shape>
                      <v:shape id="Text Box 1" o:spid="_x0000_s1030" type="#_x0000_t202" style="position:absolute;top:8195;width:5822;height:1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" filled="f" stroked="f" strokeweight=".5pt">
                        <v:textbox inset="0,0,0,0">
                          <w:txbxContent>
                            <w:p w14:paraId="1C9BB609" w14:textId="77777777" w:rsidR="00F116B4" w:rsidRPr="00CA0239" w:rsidRDefault="00F116B4" w:rsidP="00CA0239">
                              <w:pPr>
                                <w:spacing w:line="200" w:lineRule="exact"/>
                                <w:ind w:firstLineChars="0" w:firstLine="0"/>
                                <w:jc w:val="center"/>
                                <w:rPr>
                                  <w:rFonts w:asciiTheme="minorEastAsia" w:eastAsia="DengXian" w:hAnsiTheme="minorEastAsia"/>
                                  <w:sz w:val="16"/>
                                  <w:szCs w:val="16"/>
                                </w:rPr>
                              </w:pPr>
                              <w:r>
                                <w:rPr>
                                  <w:rFonts w:asciiTheme="minorEastAsia" w:hAnsiTheme="minorEastAsia"/>
                                  <w:sz w:val="16"/>
                                </w:rPr>
                                <w:t>Baseline</w:t>
                              </w:r>
                            </w:p>
                          </w:txbxContent>
                        </v:textbox>
                      </v:shape>
                      <v:shape id="Text Box 1" o:spid="_x0000_s1031" type="#_x0000_t202" style="position:absolute;left:16511;top:8281;width:9208;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" filled="f" stroked="f" strokeweight=".5pt">
                        <v:textbox inset="0,0,0,0">
                          <w:txbxContent>
                            <w:p w14:paraId="3ABFD227" w14:textId="58746BB8" w:rsidR="00F116B4" w:rsidRPr="006D7E9A" w:rsidRDefault="00F116B4" w:rsidP="00CA0239">
                              <w:pPr>
                                <w:spacing w:line="200" w:lineRule="exact"/>
                                <w:ind w:firstLineChars="0" w:firstLine="0"/>
                                <w:jc w:val="center"/>
                                <w:rPr>
                                  <w:rFonts w:eastAsia="DengXian"/>
                                  <w:sz w:val="16"/>
                                  <w:szCs w:val="16"/>
                                </w:rPr>
                              </w:pPr>
                              <w:r w:rsidRPr="006D7E9A">
                                <w:rPr>
                                  <w:sz w:val="16"/>
                                </w:rPr>
                                <w:t>Follow-Up Visits</w:t>
                              </w:r>
                            </w:p>
                          </w:txbxContent>
                        </v:textbox>
                      </v:shape>
                      <v:shape id="Text Box 1" o:spid="_x0000_s1032" type="#_x0000_t202" style="position:absolute;left:32895;top:8281;width:8687;height:3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" filled="f" stroked="f" strokeweight=".5pt">
                        <v:textbox inset="0,0,0,0">
                          <w:txbxContent>
                            <w:p w14:paraId="25457AC0" w14:textId="77777777" w:rsidR="00F116B4" w:rsidRPr="006D7E9A" w:rsidRDefault="00F116B4" w:rsidP="00CA0239">
                              <w:pPr>
                                <w:spacing w:line="200" w:lineRule="exact"/>
                                <w:ind w:firstLineChars="0" w:firstLine="0"/>
                                <w:jc w:val="center"/>
                                <w:rPr>
                                  <w:rFonts w:eastAsia="DengXian"/>
                                  <w:sz w:val="16"/>
                                  <w:szCs w:val="16"/>
                                </w:rPr>
                              </w:pPr>
                              <w:r w:rsidRPr="006D7E9A">
                                <w:rPr>
                                  <w:sz w:val="16"/>
                                </w:rPr>
                                <w:t>Close-Out Visit (COV)</w:t>
                              </w:r>
                            </w:p>
                          </w:txbxContent>
                        </v:textbox>
                      </v:shape>
                    </v:group>
                  </w:pict>
                </mc:Fallback>
              </mc:AlternateContent>
            </w:r>
            <w:r w:rsidRPr="00B07FC7">
              <w:rPr>
                <w:noProof/>
              </w:rPr>
              <w:drawing>
                <wp:inline distT="0" distB="0" distL="0" distR="0" wp14:anchorId="596FC399" wp14:editId="5EDE322A">
                  <wp:extent cx="4314825" cy="1174750"/>
                  <wp:effectExtent l="0" t="0" r="9525" b="635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314825" cy="1174750"/>
                          </a:xfrm>
                          <a:prstGeom prst="rect">
                            <a:avLst/>
                          </a:prstGeom>
                        </pic:spPr>
                      </pic:pic>
                    </a:graphicData>
                  </a:graphic>
                </wp:inline>
              </w:drawing>
            </w:r>
          </w:p>
          <w:p w14:paraId="29AD67E3" w14:textId="770B6DAA" w:rsidR="00255787" w:rsidRPr="00B07FC7" w:rsidRDefault="00ED70C1" w:rsidP="00255787">
            <w:pPr>
              <w:snapToGrid w:val="0"/>
              <w:spacing w:line="240" w:lineRule="auto"/>
              <w:ind w:firstLineChars="0" w:firstLine="0"/>
              <w:jc w:val="center"/>
            </w:pPr>
            <w:r w:rsidRPr="00B07FC7">
              <w:t>&lt;Observational Study Flowchart&gt;</w:t>
            </w:r>
          </w:p>
        </w:tc>
      </w:tr>
      <w:tr w:rsidR="000E5574" w:rsidRPr="00B07FC7" w14:paraId="3EDD498B" w14:textId="77777777" w:rsidTr="006F5010">
        <w:trPr>
          <w:trHeight w:val="699"/>
          <w:jc w:val="center"/>
        </w:trPr>
        <w:tc>
          <w:tcPr>
            <w:tcW w:w="1189" w:type="pct"/>
            <w:tcBorders>
              <w:top w:val="dotted" w:sz="4" w:space="0" w:color="auto"/>
              <w:bottom w:val="dotted" w:sz="4" w:space="0" w:color="auto"/>
              <w:right w:val="dotted" w:sz="4" w:space="0" w:color="auto"/>
            </w:tcBorders>
            <w:vAlign w:val="center"/>
          </w:tcPr>
          <w:p w14:paraId="6718D16E"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lastRenderedPageBreak/>
              <w:t>Efficacy Endpoints</w:t>
            </w:r>
          </w:p>
        </w:tc>
        <w:tc>
          <w:tcPr>
            <w:tcW w:w="3811" w:type="pct"/>
            <w:tcBorders>
              <w:left w:val="dotted" w:sz="4" w:space="0" w:color="auto"/>
            </w:tcBorders>
            <w:vAlign w:val="center"/>
          </w:tcPr>
          <w:p w14:paraId="3E27681D" w14:textId="77777777" w:rsidR="00255787" w:rsidRPr="00B07FC7" w:rsidRDefault="00255787" w:rsidP="00255787">
            <w:pPr>
              <w:autoSpaceDE w:val="0"/>
              <w:autoSpaceDN w:val="0"/>
              <w:adjustRightInd w:val="0"/>
              <w:snapToGrid w:val="0"/>
              <w:spacing w:line="240" w:lineRule="auto"/>
              <w:ind w:leftChars="11" w:left="24" w:firstLineChars="0" w:firstLine="0"/>
              <w:rPr>
                <w:b/>
              </w:rPr>
            </w:pPr>
            <w:r w:rsidRPr="00B07FC7">
              <w:rPr>
                <w:b/>
              </w:rPr>
              <w:t>Primary Efficacy Endpoint</w:t>
            </w:r>
          </w:p>
          <w:p w14:paraId="398D61C1" w14:textId="4AABEFBC" w:rsidR="000E261B" w:rsidRPr="00B07FC7" w:rsidRDefault="00237ADA" w:rsidP="005913BD">
            <w:pPr>
              <w:numPr>
                <w:ilvl w:val="0"/>
                <w:numId w:val="51"/>
              </w:numPr>
              <w:autoSpaceDE w:val="0"/>
              <w:autoSpaceDN w:val="0"/>
              <w:adjustRightInd w:val="0"/>
              <w:snapToGrid w:val="0"/>
              <w:spacing w:line="240" w:lineRule="auto"/>
              <w:ind w:firstLineChars="0"/>
            </w:pPr>
            <w:r w:rsidRPr="00B07FC7">
              <w:t>Change in BMI and weight at Weeks 24 compared to baseline</w:t>
            </w:r>
          </w:p>
          <w:p w14:paraId="7BE65661" w14:textId="77777777" w:rsidR="00255787" w:rsidRPr="00B07FC7" w:rsidRDefault="00255787" w:rsidP="00255787">
            <w:pPr>
              <w:autoSpaceDE w:val="0"/>
              <w:autoSpaceDN w:val="0"/>
              <w:adjustRightInd w:val="0"/>
              <w:snapToGrid w:val="0"/>
              <w:spacing w:line="240" w:lineRule="auto"/>
              <w:ind w:firstLineChars="0" w:firstLine="0"/>
            </w:pPr>
          </w:p>
          <w:p w14:paraId="4E8CB695" w14:textId="77777777" w:rsidR="00255787" w:rsidRPr="00B07FC7" w:rsidRDefault="00255787" w:rsidP="00255787">
            <w:pPr>
              <w:autoSpaceDE w:val="0"/>
              <w:autoSpaceDN w:val="0"/>
              <w:adjustRightInd w:val="0"/>
              <w:snapToGrid w:val="0"/>
              <w:spacing w:line="240" w:lineRule="auto"/>
              <w:ind w:leftChars="11" w:left="24" w:firstLineChars="0" w:firstLine="0"/>
              <w:rPr>
                <w:b/>
              </w:rPr>
            </w:pPr>
            <w:r w:rsidRPr="00B07FC7">
              <w:rPr>
                <w:b/>
              </w:rPr>
              <w:t>Secondary Efficacy Endpoints</w:t>
            </w:r>
          </w:p>
          <w:p w14:paraId="4D96F332" w14:textId="4118EA72" w:rsidR="002D3493" w:rsidRPr="00B07FC7" w:rsidRDefault="00AD5DF7" w:rsidP="005913BD">
            <w:pPr>
              <w:numPr>
                <w:ilvl w:val="0"/>
                <w:numId w:val="51"/>
              </w:numPr>
              <w:autoSpaceDE w:val="0"/>
              <w:autoSpaceDN w:val="0"/>
              <w:adjustRightInd w:val="0"/>
              <w:snapToGrid w:val="0"/>
              <w:spacing w:line="240" w:lineRule="auto"/>
              <w:ind w:firstLineChars="0"/>
            </w:pPr>
            <w:r w:rsidRPr="00B07FC7">
              <w:t>Change in BMI and weight at Weeks 12 compared to baseline</w:t>
            </w:r>
          </w:p>
          <w:p w14:paraId="1583891D" w14:textId="73E6E782" w:rsidR="00AD5DF7" w:rsidRPr="00B07FC7" w:rsidRDefault="00AD5DF7" w:rsidP="005913BD">
            <w:pPr>
              <w:numPr>
                <w:ilvl w:val="0"/>
                <w:numId w:val="51"/>
              </w:numPr>
              <w:autoSpaceDE w:val="0"/>
              <w:autoSpaceDN w:val="0"/>
              <w:adjustRightInd w:val="0"/>
              <w:snapToGrid w:val="0"/>
              <w:spacing w:line="240" w:lineRule="auto"/>
              <w:ind w:firstLineChars="0"/>
            </w:pPr>
            <w:r w:rsidRPr="00B07FC7">
              <w:t>Proportion of subjects with a reduction of 5% or more in BMI and weight at 12 and 24 weeks compared to baseline</w:t>
            </w:r>
          </w:p>
          <w:p w14:paraId="6AECB094" w14:textId="55710025" w:rsidR="000E261B" w:rsidRPr="00B07FC7" w:rsidRDefault="000E261B" w:rsidP="005913BD">
            <w:pPr>
              <w:numPr>
                <w:ilvl w:val="0"/>
                <w:numId w:val="51"/>
              </w:numPr>
              <w:autoSpaceDE w:val="0"/>
              <w:autoSpaceDN w:val="0"/>
              <w:adjustRightInd w:val="0"/>
              <w:snapToGrid w:val="0"/>
              <w:spacing w:line="240" w:lineRule="auto"/>
              <w:ind w:firstLineChars="0"/>
            </w:pPr>
            <w:r w:rsidRPr="00B07FC7">
              <w:t>Change in body composition analyzer indicators (body fat mass, visceral fat mass, muscle mass, waist/hip circumference, etc.) at 12 and 24 weeks compared to baseline</w:t>
            </w:r>
          </w:p>
          <w:p w14:paraId="074548F9" w14:textId="4A7260B4" w:rsidR="00255787" w:rsidRPr="00B07FC7" w:rsidRDefault="00237ADA" w:rsidP="005913BD">
            <w:pPr>
              <w:numPr>
                <w:ilvl w:val="0"/>
                <w:numId w:val="51"/>
              </w:numPr>
              <w:autoSpaceDE w:val="0"/>
              <w:autoSpaceDN w:val="0"/>
              <w:adjustRightInd w:val="0"/>
              <w:snapToGrid w:val="0"/>
              <w:spacing w:line="240" w:lineRule="auto"/>
              <w:ind w:firstLineChars="0"/>
            </w:pPr>
            <w:r w:rsidRPr="00B07FC7">
              <w:t>Percent change and change of HbA1c at 12, 24 weeks compared to baseline</w:t>
            </w:r>
          </w:p>
          <w:p w14:paraId="080D3FF1" w14:textId="1D63D644" w:rsidR="00237ADA" w:rsidRPr="00B07FC7" w:rsidRDefault="00237ADA" w:rsidP="005913BD">
            <w:pPr>
              <w:numPr>
                <w:ilvl w:val="0"/>
                <w:numId w:val="51"/>
              </w:numPr>
              <w:autoSpaceDE w:val="0"/>
              <w:autoSpaceDN w:val="0"/>
              <w:adjustRightInd w:val="0"/>
              <w:snapToGrid w:val="0"/>
              <w:spacing w:line="240" w:lineRule="auto"/>
              <w:ind w:firstLineChars="0"/>
            </w:pPr>
            <w:r w:rsidRPr="00B07FC7">
              <w:t>Percent change and change in FPG at 12 and 24 weeks compared to baseline</w:t>
            </w:r>
          </w:p>
          <w:p w14:paraId="711EDBCB" w14:textId="25960230" w:rsidR="00412FBB" w:rsidRPr="00B07FC7" w:rsidRDefault="00412FBB" w:rsidP="005913BD">
            <w:pPr>
              <w:pStyle w:val="aff4"/>
              <w:numPr>
                <w:ilvl w:val="0"/>
                <w:numId w:val="51"/>
              </w:numPr>
              <w:autoSpaceDE w:val="0"/>
              <w:autoSpaceDN w:val="0"/>
              <w:adjustRightInd w:val="0"/>
              <w:snapToGrid w:val="0"/>
              <w:spacing w:line="240" w:lineRule="auto"/>
              <w:ind w:firstLineChars="0"/>
            </w:pPr>
            <w:r w:rsidRPr="00B07FC7">
              <w:t>Change in blood pressure (systolic, diastolic) at 12 and 24 weeks compared to baseline</w:t>
            </w:r>
          </w:p>
          <w:p w14:paraId="575CEF55" w14:textId="41556628" w:rsidR="008D33DB" w:rsidRPr="00B07FC7" w:rsidRDefault="00237ADA" w:rsidP="005913BD">
            <w:pPr>
              <w:numPr>
                <w:ilvl w:val="0"/>
                <w:numId w:val="51"/>
              </w:numPr>
              <w:autoSpaceDE w:val="0"/>
              <w:autoSpaceDN w:val="0"/>
              <w:adjustRightInd w:val="0"/>
              <w:snapToGrid w:val="0"/>
              <w:spacing w:line="240" w:lineRule="auto"/>
              <w:ind w:firstLineChars="0"/>
            </w:pPr>
            <w:r w:rsidRPr="00B07FC7">
              <w:t>Proportion of subjects achieving HbA1c &lt; 7% at 12 and 24 weeks compared to baseline</w:t>
            </w:r>
          </w:p>
          <w:p w14:paraId="23567569" w14:textId="1D433717" w:rsidR="00237ADA" w:rsidRPr="00B07FC7" w:rsidRDefault="00237ADA" w:rsidP="005913BD">
            <w:pPr>
              <w:numPr>
                <w:ilvl w:val="0"/>
                <w:numId w:val="51"/>
              </w:numPr>
              <w:autoSpaceDE w:val="0"/>
              <w:autoSpaceDN w:val="0"/>
              <w:adjustRightInd w:val="0"/>
              <w:snapToGrid w:val="0"/>
              <w:spacing w:line="240" w:lineRule="auto"/>
              <w:ind w:firstLineChars="0"/>
            </w:pPr>
            <w:r w:rsidRPr="00B07FC7">
              <w:t>Proportion of subjects achieving HbA1c &lt; 6.5% at 12 and 24 weeks compared to baseline</w:t>
            </w:r>
          </w:p>
          <w:p w14:paraId="46E2F557" w14:textId="65FDD27F" w:rsidR="00237ADA" w:rsidRPr="00B07FC7" w:rsidRDefault="00237ADA" w:rsidP="005913BD">
            <w:pPr>
              <w:numPr>
                <w:ilvl w:val="0"/>
                <w:numId w:val="51"/>
              </w:numPr>
              <w:autoSpaceDE w:val="0"/>
              <w:autoSpaceDN w:val="0"/>
              <w:adjustRightInd w:val="0"/>
              <w:snapToGrid w:val="0"/>
              <w:spacing w:line="240" w:lineRule="auto"/>
              <w:ind w:firstLineChars="0"/>
            </w:pPr>
            <w:r w:rsidRPr="00B07FC7">
              <w:lastRenderedPageBreak/>
              <w:t>Proportion of subjects achieving therapeutic response [change in HbA1c (baseline HbA1c – HbA1c at each evaluation time point) &gt; 0.5% or HbA1c &lt; 7%] at 12 and 24 weeks compared to baseline</w:t>
            </w:r>
          </w:p>
          <w:p w14:paraId="54ACBCED" w14:textId="77777777" w:rsidR="00725FBD" w:rsidRPr="00B07FC7" w:rsidRDefault="00725FBD" w:rsidP="00725FBD">
            <w:pPr>
              <w:autoSpaceDE w:val="0"/>
              <w:autoSpaceDN w:val="0"/>
              <w:adjustRightInd w:val="0"/>
              <w:snapToGrid w:val="0"/>
              <w:spacing w:line="240" w:lineRule="auto"/>
              <w:ind w:left="718" w:firstLineChars="0" w:firstLine="0"/>
            </w:pPr>
          </w:p>
          <w:p w14:paraId="2F332147" w14:textId="5E5C626C" w:rsidR="00453117" w:rsidRPr="00B07FC7" w:rsidRDefault="006F5010" w:rsidP="00F7195E">
            <w:pPr>
              <w:autoSpaceDE w:val="0"/>
              <w:autoSpaceDN w:val="0"/>
              <w:adjustRightInd w:val="0"/>
              <w:snapToGrid w:val="0"/>
              <w:spacing w:line="240" w:lineRule="auto"/>
              <w:ind w:firstLineChars="0" w:firstLine="0"/>
              <w:rPr>
                <w:b/>
              </w:rPr>
            </w:pPr>
            <w:r w:rsidRPr="00B07FC7">
              <w:rPr>
                <w:b/>
              </w:rPr>
              <w:t xml:space="preserve">Exploratory </w:t>
            </w:r>
            <w:r w:rsidR="00EE4715" w:rsidRPr="00B07FC7">
              <w:rPr>
                <w:rFonts w:hint="eastAsia"/>
                <w:b/>
              </w:rPr>
              <w:t>E</w:t>
            </w:r>
            <w:r w:rsidRPr="00B07FC7">
              <w:rPr>
                <w:b/>
              </w:rPr>
              <w:t>ndpoint</w:t>
            </w:r>
            <w:r w:rsidR="002A16E6" w:rsidRPr="00B07FC7">
              <w:rPr>
                <w:rFonts w:hint="eastAsia"/>
                <w:b/>
              </w:rPr>
              <w:t>s</w:t>
            </w:r>
          </w:p>
          <w:p w14:paraId="6D92BB1D" w14:textId="5C7B8B16" w:rsidR="006F5010" w:rsidRPr="00B07FC7" w:rsidRDefault="006F5010" w:rsidP="005913BD">
            <w:pPr>
              <w:pStyle w:val="aff4"/>
              <w:numPr>
                <w:ilvl w:val="0"/>
                <w:numId w:val="52"/>
              </w:numPr>
              <w:autoSpaceDE w:val="0"/>
              <w:autoSpaceDN w:val="0"/>
              <w:adjustRightInd w:val="0"/>
              <w:snapToGrid w:val="0"/>
              <w:spacing w:line="240" w:lineRule="auto"/>
              <w:ind w:firstLineChars="0"/>
            </w:pPr>
            <w:r w:rsidRPr="00B07FC7">
              <w:t>Change in lipid levels (total cholesterol, LDL-C, HDL-C, triglycerides) at 12 and 24 weeks compared to baseline</w:t>
            </w:r>
          </w:p>
          <w:p w14:paraId="03EB0EA6" w14:textId="3DFCFF96" w:rsidR="00412FBB" w:rsidRPr="00B07FC7" w:rsidRDefault="00412FBB" w:rsidP="005913BD">
            <w:pPr>
              <w:numPr>
                <w:ilvl w:val="0"/>
                <w:numId w:val="52"/>
              </w:numPr>
              <w:autoSpaceDE w:val="0"/>
              <w:autoSpaceDN w:val="0"/>
              <w:adjustRightInd w:val="0"/>
              <w:snapToGrid w:val="0"/>
              <w:spacing w:line="240" w:lineRule="auto"/>
              <w:ind w:firstLineChars="0"/>
            </w:pPr>
            <w:r w:rsidRPr="00B07FC7">
              <w:t>Change in liver function markers (AST, ALT, γ-GTP) at 12 and 24 weeks compared to baseline</w:t>
            </w:r>
          </w:p>
          <w:p w14:paraId="5E5AEF86" w14:textId="7AC24869" w:rsidR="006F5010" w:rsidRPr="00B07FC7" w:rsidRDefault="006F5010" w:rsidP="005913BD">
            <w:pPr>
              <w:pStyle w:val="aff4"/>
              <w:numPr>
                <w:ilvl w:val="0"/>
                <w:numId w:val="52"/>
              </w:numPr>
              <w:autoSpaceDE w:val="0"/>
              <w:autoSpaceDN w:val="0"/>
              <w:adjustRightInd w:val="0"/>
              <w:snapToGrid w:val="0"/>
              <w:spacing w:line="240" w:lineRule="auto"/>
              <w:ind w:firstLineChars="0"/>
            </w:pPr>
            <w:r w:rsidRPr="00B07FC7">
              <w:t>Change in renal function markers (e-GFR, UACR, UGCR) at 12 and 24 weeks compared to baseline</w:t>
            </w:r>
          </w:p>
          <w:p w14:paraId="5165D6E5" w14:textId="2EF32787" w:rsidR="00E32F46" w:rsidRPr="00B07FC7" w:rsidRDefault="00290BB4" w:rsidP="005913BD">
            <w:pPr>
              <w:pStyle w:val="aff4"/>
              <w:numPr>
                <w:ilvl w:val="0"/>
                <w:numId w:val="52"/>
              </w:numPr>
              <w:autoSpaceDE w:val="0"/>
              <w:autoSpaceDN w:val="0"/>
              <w:adjustRightInd w:val="0"/>
              <w:snapToGrid w:val="0"/>
              <w:spacing w:line="240" w:lineRule="auto"/>
              <w:ind w:firstLineChars="0"/>
            </w:pPr>
            <w:r w:rsidRPr="00B07FC7">
              <w:t xml:space="preserve">Change in other body composition analyzer indicators (body water, intracellular water, extracellular water, extracellular water ratio, abdominal fat percentage, etc.) at 12 and 24 weeks compared to baseline </w:t>
            </w:r>
          </w:p>
          <w:p w14:paraId="4F7B0E38" w14:textId="1DAE99F7" w:rsidR="006F5010" w:rsidRPr="00B07FC7" w:rsidRDefault="006F5010" w:rsidP="008A1869">
            <w:pPr>
              <w:autoSpaceDE w:val="0"/>
              <w:autoSpaceDN w:val="0"/>
              <w:adjustRightInd w:val="0"/>
              <w:snapToGrid w:val="0"/>
              <w:spacing w:line="240" w:lineRule="auto"/>
              <w:ind w:left="400" w:firstLineChars="0" w:firstLine="0"/>
              <w:rPr>
                <w:sz w:val="18"/>
                <w:szCs w:val="18"/>
              </w:rPr>
            </w:pPr>
          </w:p>
        </w:tc>
      </w:tr>
      <w:tr w:rsidR="000E5574" w:rsidRPr="00B07FC7" w14:paraId="3CAD1BBA" w14:textId="77777777" w:rsidTr="00BD643D">
        <w:trPr>
          <w:trHeight w:val="567"/>
          <w:jc w:val="center"/>
        </w:trPr>
        <w:tc>
          <w:tcPr>
            <w:tcW w:w="1189" w:type="pct"/>
            <w:tcBorders>
              <w:top w:val="dotted" w:sz="4" w:space="0" w:color="auto"/>
              <w:bottom w:val="dotted" w:sz="4" w:space="0" w:color="auto"/>
              <w:right w:val="dotted" w:sz="4" w:space="0" w:color="auto"/>
            </w:tcBorders>
            <w:vAlign w:val="center"/>
          </w:tcPr>
          <w:p w14:paraId="4A5B331C" w14:textId="77777777" w:rsidR="00255787" w:rsidRPr="00B07FC7" w:rsidRDefault="00255787" w:rsidP="00255787">
            <w:pPr>
              <w:autoSpaceDE w:val="0"/>
              <w:autoSpaceDN w:val="0"/>
              <w:adjustRightInd w:val="0"/>
              <w:snapToGrid w:val="0"/>
              <w:spacing w:line="240" w:lineRule="auto"/>
              <w:ind w:firstLineChars="0" w:firstLine="0"/>
              <w:rPr>
                <w:b/>
              </w:rPr>
            </w:pPr>
            <w:r w:rsidRPr="00B07FC7">
              <w:rPr>
                <w:b/>
              </w:rPr>
              <w:lastRenderedPageBreak/>
              <w:t>Safety Endpoints</w:t>
            </w:r>
          </w:p>
        </w:tc>
        <w:tc>
          <w:tcPr>
            <w:tcW w:w="3811" w:type="pct"/>
            <w:tcBorders>
              <w:left w:val="dotted" w:sz="4" w:space="0" w:color="auto"/>
              <w:bottom w:val="dotted" w:sz="4" w:space="0" w:color="auto"/>
            </w:tcBorders>
            <w:vAlign w:val="center"/>
          </w:tcPr>
          <w:p w14:paraId="76391E79" w14:textId="77777777" w:rsidR="00412FBB" w:rsidRPr="00B07FC7" w:rsidRDefault="00412FBB" w:rsidP="005913BD">
            <w:pPr>
              <w:numPr>
                <w:ilvl w:val="0"/>
                <w:numId w:val="53"/>
              </w:numPr>
              <w:autoSpaceDE w:val="0"/>
              <w:autoSpaceDN w:val="0"/>
              <w:adjustRightInd w:val="0"/>
              <w:snapToGrid w:val="0"/>
              <w:spacing w:line="240" w:lineRule="auto"/>
              <w:ind w:firstLineChars="0"/>
            </w:pPr>
            <w:r w:rsidRPr="00B07FC7">
              <w:t xml:space="preserve">Incidence and number of Adverse Drug Reactions (ADRs) </w:t>
            </w:r>
          </w:p>
          <w:p w14:paraId="0852EF70" w14:textId="5FC0E208" w:rsidR="00412FBB" w:rsidRPr="00B07FC7" w:rsidRDefault="00412FBB" w:rsidP="005913BD">
            <w:pPr>
              <w:numPr>
                <w:ilvl w:val="0"/>
                <w:numId w:val="53"/>
              </w:numPr>
              <w:autoSpaceDE w:val="0"/>
              <w:autoSpaceDN w:val="0"/>
              <w:adjustRightInd w:val="0"/>
              <w:snapToGrid w:val="0"/>
              <w:spacing w:line="240" w:lineRule="auto"/>
              <w:ind w:firstLineChars="0"/>
            </w:pPr>
            <w:r w:rsidRPr="00B07FC7">
              <w:t>Incidence and number of Serious Adverse Drug Reactions (SADRs)</w:t>
            </w:r>
          </w:p>
          <w:p w14:paraId="70B84951" w14:textId="1938C3F8" w:rsidR="00412FBB" w:rsidRPr="00B07FC7" w:rsidRDefault="00412FBB" w:rsidP="005913BD">
            <w:pPr>
              <w:numPr>
                <w:ilvl w:val="0"/>
                <w:numId w:val="53"/>
              </w:numPr>
              <w:autoSpaceDE w:val="0"/>
              <w:autoSpaceDN w:val="0"/>
              <w:adjustRightInd w:val="0"/>
              <w:snapToGrid w:val="0"/>
              <w:spacing w:line="240" w:lineRule="auto"/>
              <w:ind w:firstLineChars="0"/>
            </w:pPr>
            <w:r w:rsidRPr="00B07FC7">
              <w:t xml:space="preserve">Adverse </w:t>
            </w:r>
            <w:r w:rsidR="002A16E6" w:rsidRPr="00B07FC7">
              <w:rPr>
                <w:rFonts w:hint="eastAsia"/>
              </w:rPr>
              <w:t>E</w:t>
            </w:r>
            <w:r w:rsidRPr="00B07FC7">
              <w:t>vents of Special Interest</w:t>
            </w:r>
            <w:r w:rsidRPr="00B07FC7">
              <w:rPr>
                <w:vertAlign w:val="superscript"/>
              </w:rPr>
              <w:t>*</w:t>
            </w:r>
          </w:p>
          <w:p w14:paraId="68E19A04" w14:textId="31C2C8CD" w:rsidR="00412FBB" w:rsidRPr="00B07FC7" w:rsidRDefault="00412FBB" w:rsidP="00412FBB">
            <w:pPr>
              <w:autoSpaceDE w:val="0"/>
              <w:autoSpaceDN w:val="0"/>
              <w:adjustRightInd w:val="0"/>
              <w:snapToGrid w:val="0"/>
              <w:spacing w:line="240" w:lineRule="auto"/>
              <w:ind w:left="785" w:firstLineChars="0" w:firstLine="0"/>
            </w:pPr>
            <w:r w:rsidRPr="00B07FC7">
              <w:t xml:space="preserve">* Hypoglycemia, urinary tract infection, genital infection, </w:t>
            </w:r>
            <w:r w:rsidR="002A16E6" w:rsidRPr="00B07FC7">
              <w:t>frequent urination</w:t>
            </w:r>
            <w:r w:rsidRPr="00B07FC7">
              <w:t>, polyuria</w:t>
            </w:r>
          </w:p>
          <w:p w14:paraId="27C49C4E" w14:textId="1D9249FA" w:rsidR="00255787" w:rsidRPr="00B07FC7" w:rsidRDefault="00412FBB" w:rsidP="005913BD">
            <w:pPr>
              <w:numPr>
                <w:ilvl w:val="0"/>
                <w:numId w:val="53"/>
              </w:numPr>
              <w:autoSpaceDE w:val="0"/>
              <w:autoSpaceDN w:val="0"/>
              <w:adjustRightInd w:val="0"/>
              <w:snapToGrid w:val="0"/>
              <w:spacing w:line="240" w:lineRule="auto"/>
              <w:ind w:firstLineChars="0"/>
            </w:pPr>
            <w:r w:rsidRPr="00B07FC7">
              <w:t>Laboratory tests, vital signs, physical examination results</w:t>
            </w:r>
          </w:p>
        </w:tc>
      </w:tr>
      <w:tr w:rsidR="000E5574" w:rsidRPr="00B07FC7" w14:paraId="675A03FC" w14:textId="77777777" w:rsidTr="00BD643D">
        <w:trPr>
          <w:trHeight w:val="567"/>
          <w:jc w:val="center"/>
        </w:trPr>
        <w:tc>
          <w:tcPr>
            <w:tcW w:w="1189" w:type="pct"/>
            <w:tcBorders>
              <w:top w:val="dotted" w:sz="4" w:space="0" w:color="auto"/>
              <w:bottom w:val="single" w:sz="4" w:space="0" w:color="auto"/>
              <w:right w:val="dotted" w:sz="4" w:space="0" w:color="auto"/>
            </w:tcBorders>
            <w:vAlign w:val="center"/>
          </w:tcPr>
          <w:p w14:paraId="580D7BAC" w14:textId="77777777" w:rsidR="00BD643D" w:rsidRPr="00B07FC7" w:rsidRDefault="006F6699" w:rsidP="00255787">
            <w:pPr>
              <w:autoSpaceDE w:val="0"/>
              <w:autoSpaceDN w:val="0"/>
              <w:adjustRightInd w:val="0"/>
              <w:snapToGrid w:val="0"/>
              <w:spacing w:line="240" w:lineRule="auto"/>
              <w:ind w:firstLineChars="0" w:firstLine="0"/>
              <w:rPr>
                <w:b/>
              </w:rPr>
            </w:pPr>
            <w:r w:rsidRPr="00B07FC7">
              <w:rPr>
                <w:b/>
              </w:rPr>
              <w:t>Statistical Analysis Method</w:t>
            </w:r>
          </w:p>
        </w:tc>
        <w:tc>
          <w:tcPr>
            <w:tcW w:w="3811" w:type="pct"/>
            <w:tcBorders>
              <w:top w:val="dotted" w:sz="4" w:space="0" w:color="auto"/>
              <w:left w:val="dotted" w:sz="4" w:space="0" w:color="auto"/>
              <w:bottom w:val="single" w:sz="4" w:space="0" w:color="auto"/>
            </w:tcBorders>
            <w:vAlign w:val="center"/>
          </w:tcPr>
          <w:p w14:paraId="797B9EC5" w14:textId="77777777" w:rsidR="005D2A77" w:rsidRPr="00B07FC7" w:rsidRDefault="00C35C4E" w:rsidP="00BF579C">
            <w:pPr>
              <w:autoSpaceDE w:val="0"/>
              <w:autoSpaceDN w:val="0"/>
              <w:adjustRightInd w:val="0"/>
              <w:snapToGrid w:val="0"/>
              <w:spacing w:line="240" w:lineRule="auto"/>
              <w:ind w:firstLineChars="0" w:firstLine="0"/>
              <w:rPr>
                <w:b/>
              </w:rPr>
            </w:pPr>
            <w:r w:rsidRPr="00B07FC7">
              <w:rPr>
                <w:b/>
              </w:rPr>
              <w:t>General Principles</w:t>
            </w:r>
          </w:p>
          <w:p w14:paraId="615771E9" w14:textId="77777777" w:rsidR="00C35C4E" w:rsidRPr="00B07FC7" w:rsidRDefault="00C35C4E" w:rsidP="00BF579C">
            <w:pPr>
              <w:autoSpaceDE w:val="0"/>
              <w:autoSpaceDN w:val="0"/>
              <w:adjustRightInd w:val="0"/>
              <w:snapToGrid w:val="0"/>
              <w:spacing w:line="240" w:lineRule="auto"/>
              <w:ind w:firstLineChars="0" w:firstLine="0"/>
            </w:pPr>
            <w:r w:rsidRPr="00B07FC7">
              <w:t>Continuous variables will be presented as descriptive statistics (number of subjects, mean, standard deviation, median, minimum, maximum), and categorical variables will be presented as frequencies and percentages. Unless otherwise specified, all tests will be two-sided with a significance level of 5%. All p-values will be reported to a maximum of four decimal places. If not exactly divisible, values will be rounded to two decimal places, rounding up at the third decimal place.</w:t>
            </w:r>
          </w:p>
          <w:p w14:paraId="0ED93E78" w14:textId="77777777" w:rsidR="00C35C4E" w:rsidRPr="00B07FC7" w:rsidRDefault="00C35C4E" w:rsidP="00BF579C">
            <w:pPr>
              <w:autoSpaceDE w:val="0"/>
              <w:autoSpaceDN w:val="0"/>
              <w:adjustRightInd w:val="0"/>
              <w:snapToGrid w:val="0"/>
              <w:spacing w:line="240" w:lineRule="auto"/>
              <w:ind w:firstLineChars="0" w:firstLine="0"/>
              <w:rPr>
                <w:lang w:val="en-GB"/>
              </w:rPr>
            </w:pPr>
          </w:p>
          <w:p w14:paraId="00197DF6" w14:textId="77777777" w:rsidR="00C35C4E" w:rsidRPr="00B07FC7" w:rsidRDefault="00C35C4E" w:rsidP="00BF579C">
            <w:pPr>
              <w:autoSpaceDE w:val="0"/>
              <w:autoSpaceDN w:val="0"/>
              <w:adjustRightInd w:val="0"/>
              <w:snapToGrid w:val="0"/>
              <w:spacing w:line="240" w:lineRule="auto"/>
              <w:ind w:firstLineChars="0" w:firstLine="0"/>
              <w:rPr>
                <w:b/>
              </w:rPr>
            </w:pPr>
            <w:r w:rsidRPr="00B07FC7">
              <w:rPr>
                <w:b/>
              </w:rPr>
              <w:t>Efficacy Endpoints</w:t>
            </w:r>
          </w:p>
          <w:p w14:paraId="316B7519" w14:textId="6AE3DBDC" w:rsidR="009B3DB9" w:rsidRPr="00B07FC7" w:rsidRDefault="005252F3" w:rsidP="00BF579C">
            <w:pPr>
              <w:autoSpaceDE w:val="0"/>
              <w:autoSpaceDN w:val="0"/>
              <w:adjustRightInd w:val="0"/>
              <w:snapToGrid w:val="0"/>
              <w:spacing w:line="240" w:lineRule="auto"/>
              <w:ind w:firstLineChars="0" w:firstLine="0"/>
            </w:pPr>
            <w:r w:rsidRPr="00B07FC7">
              <w:t>For primary and secondary efficacy endpoints, descriptive statistics will be presented at baseline, 12 weeks, and 24 weeks. Changes from baseline at 24 weeks or 12 weeks will be analyzed using the Paired t-test or Wilcoxon signed rank test.</w:t>
            </w:r>
          </w:p>
          <w:p w14:paraId="637C6F6D" w14:textId="77777777" w:rsidR="00C35C4E" w:rsidRPr="00B07FC7" w:rsidRDefault="00C35C4E" w:rsidP="00C35C4E">
            <w:pPr>
              <w:autoSpaceDE w:val="0"/>
              <w:autoSpaceDN w:val="0"/>
              <w:adjustRightInd w:val="0"/>
              <w:snapToGrid w:val="0"/>
              <w:spacing w:line="240" w:lineRule="auto"/>
              <w:ind w:firstLineChars="0" w:firstLine="0"/>
            </w:pPr>
          </w:p>
          <w:p w14:paraId="1312F83D" w14:textId="189E33CC" w:rsidR="00C35C4E" w:rsidRPr="00B07FC7" w:rsidRDefault="00C35C4E" w:rsidP="00C35C4E">
            <w:pPr>
              <w:autoSpaceDE w:val="0"/>
              <w:autoSpaceDN w:val="0"/>
              <w:adjustRightInd w:val="0"/>
              <w:snapToGrid w:val="0"/>
              <w:spacing w:line="240" w:lineRule="auto"/>
              <w:ind w:firstLineChars="0" w:firstLine="0"/>
              <w:rPr>
                <w:b/>
              </w:rPr>
            </w:pPr>
            <w:r w:rsidRPr="00B07FC7">
              <w:rPr>
                <w:b/>
              </w:rPr>
              <w:t xml:space="preserve">Exploratory </w:t>
            </w:r>
            <w:r w:rsidR="002A16E6" w:rsidRPr="00B07FC7">
              <w:rPr>
                <w:rFonts w:hint="eastAsia"/>
                <w:b/>
              </w:rPr>
              <w:t>E</w:t>
            </w:r>
            <w:r w:rsidRPr="00B07FC7">
              <w:rPr>
                <w:b/>
              </w:rPr>
              <w:t>ndpoint</w:t>
            </w:r>
            <w:r w:rsidR="002A16E6" w:rsidRPr="00B07FC7">
              <w:rPr>
                <w:rFonts w:hint="eastAsia"/>
                <w:b/>
              </w:rPr>
              <w:t>s</w:t>
            </w:r>
          </w:p>
          <w:p w14:paraId="09A96332" w14:textId="55A9E77E" w:rsidR="000023FA" w:rsidRPr="00B07FC7" w:rsidRDefault="000023FA" w:rsidP="000023FA">
            <w:pPr>
              <w:autoSpaceDE w:val="0"/>
              <w:autoSpaceDN w:val="0"/>
              <w:adjustRightInd w:val="0"/>
              <w:snapToGrid w:val="0"/>
              <w:spacing w:line="240" w:lineRule="auto"/>
              <w:ind w:firstLineChars="0" w:firstLine="0"/>
            </w:pPr>
            <w:r w:rsidRPr="00B07FC7">
              <w:t>Descriptive statistics will be presented for exploratory endpoints at baseline, 12 weeks, and 24 weeks. Changes from baseline at 24 weeks or 12 weeks will be analyzed using the Paired t-test or Wilcoxon signed rank test.</w:t>
            </w:r>
          </w:p>
          <w:p w14:paraId="458117EA" w14:textId="77777777" w:rsidR="009D5ED5" w:rsidRPr="00B07FC7" w:rsidRDefault="009D5ED5" w:rsidP="00C35C4E">
            <w:pPr>
              <w:autoSpaceDE w:val="0"/>
              <w:autoSpaceDN w:val="0"/>
              <w:adjustRightInd w:val="0"/>
              <w:snapToGrid w:val="0"/>
              <w:spacing w:line="240" w:lineRule="auto"/>
              <w:ind w:firstLineChars="0" w:firstLine="0"/>
            </w:pPr>
          </w:p>
          <w:p w14:paraId="145395E9" w14:textId="77777777" w:rsidR="009D5ED5" w:rsidRPr="00B07FC7" w:rsidRDefault="009D5ED5" w:rsidP="00C35C4E">
            <w:pPr>
              <w:autoSpaceDE w:val="0"/>
              <w:autoSpaceDN w:val="0"/>
              <w:adjustRightInd w:val="0"/>
              <w:snapToGrid w:val="0"/>
              <w:spacing w:line="240" w:lineRule="auto"/>
              <w:ind w:firstLineChars="0" w:firstLine="0"/>
              <w:rPr>
                <w:b/>
              </w:rPr>
            </w:pPr>
            <w:r w:rsidRPr="00B07FC7">
              <w:rPr>
                <w:b/>
              </w:rPr>
              <w:t>Safety Endpoints</w:t>
            </w:r>
          </w:p>
          <w:p w14:paraId="39A815A5" w14:textId="565391E8" w:rsidR="009B3DB9" w:rsidRPr="00B07FC7" w:rsidRDefault="009B3DB9" w:rsidP="009B3DB9">
            <w:pPr>
              <w:autoSpaceDE w:val="0"/>
              <w:autoSpaceDN w:val="0"/>
              <w:adjustRightInd w:val="0"/>
              <w:snapToGrid w:val="0"/>
              <w:spacing w:line="240" w:lineRule="auto"/>
              <w:ind w:leftChars="11" w:left="24" w:firstLineChars="0" w:firstLine="0"/>
            </w:pPr>
            <w:r w:rsidRPr="00B07FC7">
              <w:t>For adverse events (AEs),</w:t>
            </w:r>
            <w:r w:rsidRPr="00B07FC7">
              <w:sym w:font="Wingdings" w:char="F09E"/>
            </w:r>
            <w:r w:rsidRPr="00B07FC7">
              <w:t>adverse drug reactions (ADRs), serious adverse events (SAEs),</w:t>
            </w:r>
            <w:r w:rsidRPr="00B07FC7">
              <w:sym w:font="Wingdings" w:char="F09E"/>
            </w:r>
            <w:r w:rsidRPr="00B07FC7">
              <w:t>serious adverse drug reactions (SADRs), unexpected adverse events</w:t>
            </w:r>
            <w:r w:rsidRPr="00B07FC7">
              <w:sym w:font="Wingdings" w:char="F09E"/>
            </w:r>
            <w:r w:rsidRPr="00B07FC7">
              <w:t>, unexpected adverse events,</w:t>
            </w:r>
            <w:r w:rsidRPr="00B07FC7">
              <w:sym w:font="Wingdings" w:char="F09E"/>
            </w:r>
            <w:r w:rsidRPr="00B07FC7">
              <w:t>collected during the study period, the number of subjects with events, the number of events, incidence rates, and two-sided 95% confidence intervals will be presented. The severity of the adverse events, the causal relationship with the investigational product, actions taken concerning the investigational product, other actions taken, and the outcomes of the adverse events will be summarized.</w:t>
            </w:r>
          </w:p>
          <w:p w14:paraId="3C75CD91" w14:textId="3CDA4B1D" w:rsidR="009D5ED5" w:rsidRPr="00B07FC7" w:rsidRDefault="008A181E" w:rsidP="00B07FC7">
            <w:pPr>
              <w:autoSpaceDE w:val="0"/>
              <w:autoSpaceDN w:val="0"/>
              <w:adjustRightInd w:val="0"/>
              <w:snapToGrid w:val="0"/>
              <w:spacing w:line="240" w:lineRule="auto"/>
              <w:ind w:leftChars="11" w:left="24" w:firstLineChars="0" w:firstLine="0"/>
              <w:rPr>
                <w:rStyle w:val="ui-provider"/>
              </w:rPr>
            </w:pPr>
            <w:r w:rsidRPr="00B07FC7">
              <w:rPr>
                <w:rStyle w:val="ui-provider"/>
              </w:rPr>
              <w:t>Descriptive statistics for vital signs will be presented at baseline, 12 weeks, and 24 weeks. Changes from baseline at 24 weeks will be analyzed using the Paired t-test or Wilcoxon signed rank test.</w:t>
            </w:r>
            <w:r w:rsidRPr="00B07FC7">
              <w:rPr>
                <w:rStyle w:val="ui-provider"/>
              </w:rPr>
              <w:cr/>
            </w:r>
            <w:r w:rsidR="00B11106" w:rsidRPr="00B07FC7">
              <w:rPr>
                <w:rStyle w:val="ui-provider"/>
              </w:rPr>
              <w:lastRenderedPageBreak/>
              <w:t>Descriptive statistics for laboratory tests will be presented at baseline, 12 weeks, and 24 weeks. Changes from baseline at 24 weeks will be analyzed using the Paired t-test or Wilcoxon signed rank test.</w:t>
            </w:r>
          </w:p>
          <w:p w14:paraId="7CA88096" w14:textId="38B53046" w:rsidR="008A181E" w:rsidRPr="00B07FC7" w:rsidRDefault="008A181E" w:rsidP="009D5ED5">
            <w:pPr>
              <w:autoSpaceDE w:val="0"/>
              <w:autoSpaceDN w:val="0"/>
              <w:adjustRightInd w:val="0"/>
              <w:snapToGrid w:val="0"/>
              <w:spacing w:line="240" w:lineRule="auto"/>
              <w:ind w:firstLineChars="0" w:firstLine="0"/>
            </w:pPr>
            <w:r w:rsidRPr="00B07FC7">
              <w:rPr>
                <w:rStyle w:val="ui-provider"/>
              </w:rPr>
              <w:t>Additionally, the frequency and percentage of normal (Normal or NCS) and clinically significant abnormal (CS) changes will be summarized. Detailed information on subjects with clinically significant abnormal (CS) items will also be listed.</w:t>
            </w:r>
          </w:p>
        </w:tc>
      </w:tr>
    </w:tbl>
    <w:p w14:paraId="0357C061" w14:textId="77777777" w:rsidR="00AF3666" w:rsidRPr="00B07FC7" w:rsidRDefault="00AF3666" w:rsidP="00255787">
      <w:pPr>
        <w:autoSpaceDE w:val="0"/>
        <w:autoSpaceDN w:val="0"/>
        <w:adjustRightInd w:val="0"/>
        <w:snapToGrid w:val="0"/>
        <w:spacing w:line="240" w:lineRule="auto"/>
        <w:ind w:firstLineChars="0" w:firstLine="0"/>
        <w:rPr>
          <w:b/>
        </w:rPr>
        <w:sectPr w:rsidR="00AF3666" w:rsidRPr="00B07FC7" w:rsidSect="00456ED9">
          <w:headerReference w:type="even" r:id="rId15"/>
          <w:headerReference w:type="default" r:id="rId16"/>
          <w:footerReference w:type="even" r:id="rId17"/>
          <w:headerReference w:type="first" r:id="rId18"/>
          <w:footerReference w:type="first" r:id="rId19"/>
          <w:pgSz w:w="11906" w:h="16838" w:code="9"/>
          <w:pgMar w:top="1701" w:right="1418" w:bottom="1134" w:left="1418" w:header="851" w:footer="454" w:gutter="0"/>
          <w:cols w:space="425"/>
          <w:docGrid w:type="lines" w:linePitch="312"/>
        </w:sectPr>
      </w:pPr>
    </w:p>
    <w:p w14:paraId="587BF6F2" w14:textId="77777777" w:rsidR="00462B2F" w:rsidRPr="00B07FC7" w:rsidRDefault="00462B2F" w:rsidP="009F670E">
      <w:pPr>
        <w:adjustRightInd w:val="0"/>
        <w:snapToGrid w:val="0"/>
        <w:spacing w:line="240" w:lineRule="auto"/>
        <w:ind w:firstLineChars="0" w:firstLine="0"/>
        <w:jc w:val="center"/>
        <w:rPr>
          <w:b/>
          <w:sz w:val="28"/>
          <w:szCs w:val="32"/>
        </w:rPr>
        <w:sectPr w:rsidR="00462B2F" w:rsidRPr="00B07FC7" w:rsidSect="00456ED9">
          <w:footnotePr>
            <w:numFmt w:val="lowerLetter"/>
          </w:footnotePr>
          <w:type w:val="continuous"/>
          <w:pgSz w:w="11906" w:h="16838" w:code="9"/>
          <w:pgMar w:top="1701" w:right="1418" w:bottom="1134" w:left="1418" w:header="851" w:footer="454" w:gutter="0"/>
          <w:cols w:space="425"/>
          <w:docGrid w:type="lines" w:linePitch="312"/>
        </w:sectPr>
      </w:pPr>
      <w:bookmarkStart w:id="2" w:name="_Toc230403853"/>
      <w:bookmarkStart w:id="3" w:name="_Toc265827921"/>
    </w:p>
    <w:bookmarkEnd w:id="2"/>
    <w:bookmarkEnd w:id="3"/>
    <w:p w14:paraId="26BD741D" w14:textId="77777777" w:rsidR="0097317F" w:rsidRPr="00B07FC7" w:rsidRDefault="00806661" w:rsidP="009F670E">
      <w:pPr>
        <w:adjustRightInd w:val="0"/>
        <w:snapToGrid w:val="0"/>
        <w:spacing w:line="240" w:lineRule="auto"/>
        <w:ind w:firstLineChars="0" w:firstLine="0"/>
        <w:jc w:val="center"/>
        <w:outlineLvl w:val="0"/>
        <w:rPr>
          <w:b/>
          <w:sz w:val="28"/>
          <w:szCs w:val="32"/>
        </w:rPr>
      </w:pPr>
      <w:r w:rsidRPr="00B07FC7">
        <w:rPr>
          <w:b/>
          <w:sz w:val="28"/>
        </w:rPr>
        <w:lastRenderedPageBreak/>
        <w:t>Schedule for Data Collection in Observational Study</w:t>
      </w:r>
    </w:p>
    <w:p w14:paraId="4D1C39FA" w14:textId="77777777" w:rsidR="00684898" w:rsidRPr="00B07FC7" w:rsidRDefault="00684898" w:rsidP="009F670E">
      <w:pPr>
        <w:snapToGrid w:val="0"/>
        <w:spacing w:line="240" w:lineRule="auto"/>
        <w:ind w:firstLineChars="0" w:firstLine="0"/>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864"/>
        <w:gridCol w:w="1866"/>
        <w:gridCol w:w="1866"/>
      </w:tblGrid>
      <w:tr w:rsidR="000E5574" w:rsidRPr="00B07FC7" w14:paraId="6B9BA129" w14:textId="77777777" w:rsidTr="00F7195E">
        <w:trPr>
          <w:trHeight w:val="20"/>
          <w:tblHeader/>
        </w:trPr>
        <w:tc>
          <w:tcPr>
            <w:tcW w:w="3256" w:type="dxa"/>
            <w:vMerge w:val="restart"/>
            <w:tcBorders>
              <w:top w:val="single" w:sz="4" w:space="0" w:color="auto"/>
              <w:left w:val="single" w:sz="4" w:space="0" w:color="auto"/>
              <w:right w:val="single" w:sz="4" w:space="0" w:color="auto"/>
              <w:tl2br w:val="single" w:sz="4" w:space="0" w:color="auto"/>
            </w:tcBorders>
            <w:shd w:val="clear" w:color="auto" w:fill="D9D9D9"/>
            <w:vAlign w:val="bottom"/>
            <w:hideMark/>
          </w:tcPr>
          <w:p w14:paraId="4EE90390" w14:textId="63F30A28" w:rsidR="00CC71F8" w:rsidRPr="00B07FC7" w:rsidRDefault="00CC71F8" w:rsidP="00CC71F8">
            <w:pPr>
              <w:widowControl/>
              <w:autoSpaceDN w:val="0"/>
              <w:adjustRightInd w:val="0"/>
              <w:snapToGrid w:val="0"/>
              <w:spacing w:line="240" w:lineRule="auto"/>
              <w:ind w:firstLineChars="0" w:firstLine="0"/>
              <w:jc w:val="right"/>
              <w:rPr>
                <w:b/>
                <w:spacing w:val="-6"/>
              </w:rPr>
            </w:pPr>
            <w:r w:rsidRPr="00B07FC7">
              <w:rPr>
                <w:b/>
              </w:rPr>
              <w:t xml:space="preserve">Collection </w:t>
            </w:r>
            <w:r w:rsidR="00B07FC7" w:rsidRPr="00B07FC7">
              <w:rPr>
                <w:b/>
              </w:rPr>
              <w:br/>
            </w:r>
            <w:r w:rsidRPr="00B07FC7">
              <w:rPr>
                <w:b/>
              </w:rPr>
              <w:t>Schedule</w:t>
            </w:r>
          </w:p>
          <w:p w14:paraId="5C3A79B0" w14:textId="77777777" w:rsidR="00CC71F8" w:rsidRPr="00B07FC7" w:rsidRDefault="00CC71F8" w:rsidP="00CC71F8">
            <w:pPr>
              <w:widowControl/>
              <w:autoSpaceDN w:val="0"/>
              <w:adjustRightInd w:val="0"/>
              <w:snapToGrid w:val="0"/>
              <w:spacing w:line="240" w:lineRule="auto"/>
              <w:ind w:firstLineChars="0" w:firstLine="0"/>
              <w:rPr>
                <w:b/>
                <w:spacing w:val="-6"/>
              </w:rPr>
            </w:pPr>
          </w:p>
          <w:p w14:paraId="4A5B2EA0" w14:textId="77777777" w:rsidR="00CC71F8" w:rsidRPr="00B07FC7" w:rsidRDefault="00CC71F8" w:rsidP="00CC71F8">
            <w:pPr>
              <w:widowControl/>
              <w:autoSpaceDN w:val="0"/>
              <w:adjustRightInd w:val="0"/>
              <w:snapToGrid w:val="0"/>
              <w:spacing w:line="240" w:lineRule="auto"/>
              <w:ind w:firstLineChars="0" w:firstLine="0"/>
              <w:rPr>
                <w:b/>
                <w:spacing w:val="-6"/>
              </w:rPr>
            </w:pPr>
          </w:p>
          <w:p w14:paraId="27189A3A" w14:textId="0835CBFD" w:rsidR="00CC71F8" w:rsidRPr="00B07FC7" w:rsidRDefault="00092153" w:rsidP="00CC71F8">
            <w:pPr>
              <w:widowControl/>
              <w:autoSpaceDN w:val="0"/>
              <w:adjustRightInd w:val="0"/>
              <w:snapToGrid w:val="0"/>
              <w:spacing w:line="240" w:lineRule="auto"/>
              <w:ind w:firstLineChars="0" w:firstLine="0"/>
              <w:rPr>
                <w:b/>
                <w:spacing w:val="-6"/>
              </w:rPr>
            </w:pPr>
            <w:r w:rsidRPr="00B07FC7">
              <w:rPr>
                <w:b/>
              </w:rPr>
              <w:t>Collection Items</w:t>
            </w:r>
          </w:p>
        </w:tc>
        <w:tc>
          <w:tcPr>
            <w:tcW w:w="1864"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75E15E56" w14:textId="77777777" w:rsidR="00CC71F8" w:rsidRPr="00B07FC7" w:rsidRDefault="00CC71F8" w:rsidP="007F48BC">
            <w:pPr>
              <w:widowControl/>
              <w:autoSpaceDN w:val="0"/>
              <w:adjustRightInd w:val="0"/>
              <w:snapToGrid w:val="0"/>
              <w:spacing w:line="240" w:lineRule="auto"/>
              <w:ind w:firstLineChars="0" w:firstLine="0"/>
              <w:jc w:val="center"/>
              <w:rPr>
                <w:b/>
                <w:spacing w:val="-6"/>
              </w:rPr>
            </w:pPr>
            <w:r w:rsidRPr="00B07FC7">
              <w:rPr>
                <w:b/>
              </w:rPr>
              <w:t>Baseline</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61ECFD14" w14:textId="1FD39D86" w:rsidR="00CC71F8" w:rsidRPr="00B07FC7" w:rsidRDefault="00CC71F8" w:rsidP="00CC71F8">
            <w:pPr>
              <w:widowControl/>
              <w:autoSpaceDN w:val="0"/>
              <w:adjustRightInd w:val="0"/>
              <w:snapToGrid w:val="0"/>
              <w:spacing w:line="240" w:lineRule="auto"/>
              <w:ind w:firstLineChars="0" w:firstLine="0"/>
              <w:jc w:val="center"/>
              <w:rPr>
                <w:b/>
                <w:spacing w:val="-6"/>
              </w:rPr>
            </w:pPr>
            <w:r w:rsidRPr="00B07FC7">
              <w:rPr>
                <w:b/>
              </w:rPr>
              <w:t>Follow-</w:t>
            </w:r>
            <w:r w:rsidR="00092153" w:rsidRPr="00B07FC7">
              <w:rPr>
                <w:rFonts w:hint="eastAsia"/>
                <w:b/>
              </w:rPr>
              <w:t>U</w:t>
            </w:r>
            <w:r w:rsidRPr="00B07FC7">
              <w:rPr>
                <w:b/>
              </w:rPr>
              <w:t xml:space="preserve">p </w:t>
            </w:r>
            <w:r w:rsidR="00092153" w:rsidRPr="00B07FC7">
              <w:rPr>
                <w:rFonts w:hint="eastAsia"/>
                <w:b/>
              </w:rPr>
              <w:t>V</w:t>
            </w:r>
            <w:r w:rsidRPr="00B07FC7">
              <w:rPr>
                <w:b/>
              </w:rPr>
              <w:t>isits</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5BB5E193" w14:textId="77777777" w:rsidR="00CC71F8" w:rsidRPr="00B07FC7" w:rsidRDefault="00CC71F8" w:rsidP="007F48BC">
            <w:pPr>
              <w:autoSpaceDE w:val="0"/>
              <w:autoSpaceDN w:val="0"/>
              <w:adjustRightInd w:val="0"/>
              <w:snapToGrid w:val="0"/>
              <w:spacing w:line="240" w:lineRule="auto"/>
              <w:ind w:firstLineChars="0" w:firstLine="0"/>
              <w:jc w:val="center"/>
              <w:rPr>
                <w:b/>
                <w:spacing w:val="-6"/>
              </w:rPr>
            </w:pPr>
            <w:r w:rsidRPr="00B07FC7">
              <w:rPr>
                <w:b/>
              </w:rPr>
              <w:t>Close-Out Visit (COV)</w:t>
            </w:r>
          </w:p>
        </w:tc>
      </w:tr>
      <w:tr w:rsidR="000E5574" w:rsidRPr="00B07FC7" w14:paraId="1BA77DF6" w14:textId="77777777" w:rsidTr="00F7195E">
        <w:trPr>
          <w:trHeight w:val="20"/>
          <w:tblHeader/>
        </w:trPr>
        <w:tc>
          <w:tcPr>
            <w:tcW w:w="3256" w:type="dxa"/>
            <w:vMerge/>
            <w:tcBorders>
              <w:left w:val="single" w:sz="4" w:space="0" w:color="auto"/>
              <w:right w:val="single" w:sz="4" w:space="0" w:color="auto"/>
              <w:tl2br w:val="single" w:sz="4" w:space="0" w:color="auto"/>
            </w:tcBorders>
            <w:shd w:val="clear" w:color="auto" w:fill="D9D9D9"/>
            <w:vAlign w:val="center"/>
          </w:tcPr>
          <w:p w14:paraId="4C829D27" w14:textId="77777777" w:rsidR="00CC71F8" w:rsidRPr="00B07FC7" w:rsidRDefault="00CC71F8" w:rsidP="007F48BC">
            <w:pPr>
              <w:widowControl/>
              <w:autoSpaceDN w:val="0"/>
              <w:adjustRightInd w:val="0"/>
              <w:snapToGrid w:val="0"/>
              <w:spacing w:line="240" w:lineRule="auto"/>
              <w:ind w:firstLineChars="0" w:firstLine="0"/>
              <w:jc w:val="center"/>
              <w:rPr>
                <w:spacing w:val="-6"/>
              </w:rPr>
            </w:pPr>
          </w:p>
        </w:tc>
        <w:tc>
          <w:tcPr>
            <w:tcW w:w="1864" w:type="dxa"/>
            <w:tcBorders>
              <w:top w:val="single" w:sz="4" w:space="0" w:color="auto"/>
              <w:left w:val="single" w:sz="4" w:space="0" w:color="auto"/>
              <w:bottom w:val="single" w:sz="4" w:space="0" w:color="auto"/>
              <w:right w:val="single" w:sz="4" w:space="0" w:color="auto"/>
            </w:tcBorders>
            <w:shd w:val="clear" w:color="auto" w:fill="D9D9D9"/>
            <w:vAlign w:val="center"/>
          </w:tcPr>
          <w:p w14:paraId="49D3B35D" w14:textId="6C9C7532" w:rsidR="00CC71F8" w:rsidRPr="00B07FC7" w:rsidRDefault="00CC71F8" w:rsidP="00CC71F8">
            <w:pPr>
              <w:widowControl/>
              <w:autoSpaceDN w:val="0"/>
              <w:adjustRightInd w:val="0"/>
              <w:snapToGrid w:val="0"/>
              <w:spacing w:line="240" w:lineRule="auto"/>
              <w:ind w:firstLineChars="0" w:firstLine="0"/>
              <w:jc w:val="center"/>
              <w:rPr>
                <w:spacing w:val="-6"/>
              </w:rPr>
            </w:pPr>
            <w:r w:rsidRPr="00B07FC7">
              <w:t>Visit 1</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5994DA97" w14:textId="77777777" w:rsidR="00CC71F8" w:rsidRPr="00B07FC7" w:rsidRDefault="00CC71F8" w:rsidP="00CC71F8">
            <w:pPr>
              <w:widowControl/>
              <w:autoSpaceDN w:val="0"/>
              <w:adjustRightInd w:val="0"/>
              <w:snapToGrid w:val="0"/>
              <w:spacing w:line="240" w:lineRule="auto"/>
              <w:ind w:firstLineChars="0" w:firstLine="0"/>
              <w:jc w:val="center"/>
              <w:rPr>
                <w:spacing w:val="-6"/>
              </w:rPr>
            </w:pPr>
            <w:r w:rsidRPr="00B07FC7">
              <w:t>Visit 2</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3E92AA99" w14:textId="77777777" w:rsidR="00CC71F8" w:rsidRPr="00B07FC7" w:rsidRDefault="00CC71F8" w:rsidP="00CC71F8">
            <w:pPr>
              <w:widowControl/>
              <w:autoSpaceDN w:val="0"/>
              <w:adjustRightInd w:val="0"/>
              <w:snapToGrid w:val="0"/>
              <w:spacing w:line="240" w:lineRule="auto"/>
              <w:ind w:firstLineChars="0" w:firstLine="0"/>
              <w:jc w:val="center"/>
              <w:rPr>
                <w:spacing w:val="-6"/>
              </w:rPr>
            </w:pPr>
            <w:r w:rsidRPr="00B07FC7">
              <w:t>Visit 3</w:t>
            </w:r>
          </w:p>
        </w:tc>
      </w:tr>
      <w:tr w:rsidR="000E5574" w:rsidRPr="00B07FC7" w14:paraId="0EAE612D" w14:textId="77777777" w:rsidTr="00F7195E">
        <w:trPr>
          <w:trHeight w:val="20"/>
          <w:tblHeader/>
        </w:trPr>
        <w:tc>
          <w:tcPr>
            <w:tcW w:w="3256" w:type="dxa"/>
            <w:vMerge/>
            <w:tcBorders>
              <w:left w:val="single" w:sz="4" w:space="0" w:color="auto"/>
              <w:bottom w:val="single" w:sz="4" w:space="0" w:color="auto"/>
              <w:right w:val="single" w:sz="4" w:space="0" w:color="auto"/>
              <w:tl2br w:val="single" w:sz="4" w:space="0" w:color="auto"/>
            </w:tcBorders>
            <w:shd w:val="clear" w:color="auto" w:fill="D9D9D9"/>
            <w:vAlign w:val="center"/>
          </w:tcPr>
          <w:p w14:paraId="0397F9B2" w14:textId="77777777" w:rsidR="00CC71F8" w:rsidRPr="00B07FC7" w:rsidRDefault="00CC71F8" w:rsidP="007F48BC">
            <w:pPr>
              <w:widowControl/>
              <w:autoSpaceDN w:val="0"/>
              <w:adjustRightInd w:val="0"/>
              <w:snapToGrid w:val="0"/>
              <w:spacing w:line="240" w:lineRule="auto"/>
              <w:ind w:firstLineChars="0" w:firstLine="0"/>
              <w:jc w:val="center"/>
              <w:rPr>
                <w:spacing w:val="-6"/>
              </w:rPr>
            </w:pPr>
          </w:p>
        </w:tc>
        <w:tc>
          <w:tcPr>
            <w:tcW w:w="1864" w:type="dxa"/>
            <w:tcBorders>
              <w:top w:val="single" w:sz="4" w:space="0" w:color="auto"/>
              <w:left w:val="single" w:sz="4" w:space="0" w:color="auto"/>
              <w:bottom w:val="single" w:sz="4" w:space="0" w:color="auto"/>
              <w:right w:val="single" w:sz="4" w:space="0" w:color="auto"/>
            </w:tcBorders>
            <w:shd w:val="clear" w:color="auto" w:fill="D9D9D9"/>
            <w:vAlign w:val="center"/>
          </w:tcPr>
          <w:p w14:paraId="7852E565" w14:textId="2F886006" w:rsidR="00CC71F8" w:rsidRPr="00B07FC7" w:rsidRDefault="00CC71F8" w:rsidP="00F7195E">
            <w:pPr>
              <w:widowControl/>
              <w:autoSpaceDN w:val="0"/>
              <w:adjustRightInd w:val="0"/>
              <w:snapToGrid w:val="0"/>
              <w:spacing w:line="240" w:lineRule="auto"/>
              <w:ind w:firstLineChars="0" w:firstLine="0"/>
              <w:jc w:val="center"/>
              <w:rPr>
                <w:spacing w:val="-6"/>
              </w:rPr>
            </w:pPr>
            <w:r w:rsidRPr="00B07FC7">
              <w:t>0 day</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1F375BB0" w14:textId="12288D64" w:rsidR="00CC71F8" w:rsidRPr="00B07FC7" w:rsidRDefault="00CC71F8" w:rsidP="00CC71F8">
            <w:pPr>
              <w:widowControl/>
              <w:autoSpaceDN w:val="0"/>
              <w:adjustRightInd w:val="0"/>
              <w:snapToGrid w:val="0"/>
              <w:spacing w:line="240" w:lineRule="auto"/>
              <w:ind w:firstLineChars="0" w:firstLine="0"/>
              <w:jc w:val="center"/>
              <w:rPr>
                <w:spacing w:val="-6"/>
              </w:rPr>
            </w:pPr>
            <w:r w:rsidRPr="00B07FC7">
              <w:t>Week 2 (±2 weeks)</w:t>
            </w:r>
          </w:p>
        </w:tc>
        <w:tc>
          <w:tcPr>
            <w:tcW w:w="1866" w:type="dxa"/>
            <w:tcBorders>
              <w:top w:val="single" w:sz="4" w:space="0" w:color="auto"/>
              <w:left w:val="single" w:sz="4" w:space="0" w:color="auto"/>
              <w:bottom w:val="single" w:sz="4" w:space="0" w:color="auto"/>
              <w:right w:val="single" w:sz="4" w:space="0" w:color="auto"/>
            </w:tcBorders>
            <w:shd w:val="clear" w:color="auto" w:fill="D9D9D9"/>
            <w:vAlign w:val="center"/>
          </w:tcPr>
          <w:p w14:paraId="29C53C7D" w14:textId="38C4F252" w:rsidR="00CC71F8" w:rsidRPr="00B07FC7" w:rsidRDefault="00CC71F8" w:rsidP="005F345E">
            <w:pPr>
              <w:widowControl/>
              <w:autoSpaceDN w:val="0"/>
              <w:adjustRightInd w:val="0"/>
              <w:snapToGrid w:val="0"/>
              <w:spacing w:line="240" w:lineRule="auto"/>
              <w:ind w:firstLineChars="0" w:firstLine="0"/>
              <w:jc w:val="center"/>
              <w:rPr>
                <w:spacing w:val="-6"/>
              </w:rPr>
            </w:pPr>
            <w:r w:rsidRPr="00B07FC7">
              <w:t>Week 24 (±2 weeks)</w:t>
            </w:r>
          </w:p>
        </w:tc>
      </w:tr>
      <w:tr w:rsidR="000E5574" w:rsidRPr="00B07FC7" w14:paraId="15539A39"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52D2C60D" w14:textId="77777777" w:rsidR="00CC71F8" w:rsidRPr="00B07FC7" w:rsidRDefault="00CA559C" w:rsidP="007F48BC">
            <w:pPr>
              <w:widowControl/>
              <w:autoSpaceDN w:val="0"/>
              <w:adjustRightInd w:val="0"/>
              <w:snapToGrid w:val="0"/>
              <w:spacing w:line="240" w:lineRule="auto"/>
              <w:ind w:firstLineChars="0" w:firstLine="0"/>
              <w:jc w:val="left"/>
              <w:rPr>
                <w:spacing w:val="-6"/>
              </w:rPr>
            </w:pPr>
            <w:r w:rsidRPr="00B07FC7">
              <w:t>Obtain Written Consent</w:t>
            </w:r>
            <w:r w:rsidRPr="00B07FC7">
              <w:rPr>
                <w:vertAlign w:val="superscript"/>
              </w:rPr>
              <w:t>1)</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7B04BE3B"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0002D1A7"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07319CA8"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r>
      <w:tr w:rsidR="000E5574" w:rsidRPr="00B07FC7" w14:paraId="11B2FD96" w14:textId="77777777" w:rsidTr="00F7195E">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43503F11" w14:textId="144EE8E9" w:rsidR="0023055D" w:rsidRPr="00B07FC7" w:rsidRDefault="00092153" w:rsidP="007F48BC">
            <w:pPr>
              <w:widowControl/>
              <w:autoSpaceDN w:val="0"/>
              <w:adjustRightInd w:val="0"/>
              <w:snapToGrid w:val="0"/>
              <w:spacing w:line="240" w:lineRule="auto"/>
              <w:ind w:firstLineChars="0" w:firstLine="0"/>
              <w:jc w:val="left"/>
              <w:rPr>
                <w:spacing w:val="-6"/>
              </w:rPr>
            </w:pPr>
            <w:r w:rsidRPr="00B07FC7">
              <w:t>Assign Subject Enrollment Number</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78903F0C" w14:textId="77777777" w:rsidR="0023055D" w:rsidRPr="00B07FC7" w:rsidRDefault="0023055D"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50CFA153" w14:textId="77777777" w:rsidR="0023055D" w:rsidRPr="00B07FC7" w:rsidRDefault="0023055D" w:rsidP="006B2B51">
            <w:pPr>
              <w:widowControl/>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486CD1A2" w14:textId="77777777" w:rsidR="0023055D" w:rsidRPr="00B07FC7" w:rsidRDefault="0023055D" w:rsidP="006B2B51">
            <w:pPr>
              <w:widowControl/>
              <w:autoSpaceDN w:val="0"/>
              <w:adjustRightInd w:val="0"/>
              <w:snapToGrid w:val="0"/>
              <w:spacing w:line="240" w:lineRule="auto"/>
              <w:ind w:firstLineChars="0" w:firstLine="0"/>
              <w:jc w:val="center"/>
              <w:rPr>
                <w:rFonts w:eastAsiaTheme="minorHAnsi"/>
                <w:spacing w:val="-6"/>
              </w:rPr>
            </w:pPr>
          </w:p>
        </w:tc>
      </w:tr>
      <w:tr w:rsidR="000E5574" w:rsidRPr="00B07FC7" w14:paraId="2F9C4CDB"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1AB70CC8" w14:textId="77777777" w:rsidR="00CC71F8" w:rsidRPr="00B07FC7" w:rsidRDefault="00CA559C" w:rsidP="007F48BC">
            <w:pPr>
              <w:widowControl/>
              <w:autoSpaceDN w:val="0"/>
              <w:adjustRightInd w:val="0"/>
              <w:snapToGrid w:val="0"/>
              <w:spacing w:line="240" w:lineRule="auto"/>
              <w:ind w:firstLineChars="0" w:firstLine="0"/>
              <w:jc w:val="left"/>
              <w:rPr>
                <w:spacing w:val="-6"/>
              </w:rPr>
            </w:pPr>
            <w:r w:rsidRPr="00B07FC7">
              <w:t>Confirm Inclusion/Exclusion Criteria</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7B720B5A"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612A6C76"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338FD2F2"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r>
      <w:tr w:rsidR="000E5574" w:rsidRPr="00B07FC7" w14:paraId="4C1FEB45"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1A3D3737" w14:textId="77777777" w:rsidR="00CC71F8" w:rsidRPr="00B07FC7" w:rsidRDefault="00CA559C" w:rsidP="007F48BC">
            <w:pPr>
              <w:widowControl/>
              <w:autoSpaceDN w:val="0"/>
              <w:adjustRightInd w:val="0"/>
              <w:snapToGrid w:val="0"/>
              <w:spacing w:line="240" w:lineRule="auto"/>
              <w:ind w:firstLineChars="0" w:firstLine="0"/>
              <w:jc w:val="left"/>
              <w:rPr>
                <w:spacing w:val="-6"/>
              </w:rPr>
            </w:pPr>
            <w:r w:rsidRPr="00B07FC7">
              <w:t>Demographic Information</w:t>
            </w:r>
            <w:r w:rsidRPr="00B07FC7">
              <w:rPr>
                <w:vertAlign w:val="superscript"/>
              </w:rPr>
              <w:t>2)</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397C01A9"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65589193"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11D5A4CC" w14:textId="77777777" w:rsidR="00CC71F8" w:rsidRPr="00B07FC7" w:rsidRDefault="00CC71F8" w:rsidP="006B2B51">
            <w:pPr>
              <w:widowControl/>
              <w:autoSpaceDN w:val="0"/>
              <w:adjustRightInd w:val="0"/>
              <w:snapToGrid w:val="0"/>
              <w:spacing w:line="240" w:lineRule="auto"/>
              <w:ind w:firstLineChars="0" w:firstLine="0"/>
              <w:jc w:val="center"/>
              <w:rPr>
                <w:rFonts w:eastAsiaTheme="minorHAnsi"/>
                <w:spacing w:val="-6"/>
              </w:rPr>
            </w:pPr>
          </w:p>
        </w:tc>
      </w:tr>
      <w:tr w:rsidR="00A02A2D" w:rsidRPr="00B07FC7" w14:paraId="4EE9576F"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3F7A3E56" w14:textId="43EDE57F" w:rsidR="00A02A2D" w:rsidRPr="00B07FC7" w:rsidRDefault="00A02A2D" w:rsidP="007F48BC">
            <w:pPr>
              <w:widowControl/>
              <w:autoSpaceDN w:val="0"/>
              <w:adjustRightInd w:val="0"/>
              <w:snapToGrid w:val="0"/>
              <w:spacing w:line="240" w:lineRule="auto"/>
              <w:ind w:firstLineChars="0" w:firstLine="0"/>
              <w:jc w:val="left"/>
              <w:rPr>
                <w:spacing w:val="-6"/>
              </w:rPr>
            </w:pPr>
            <w:r w:rsidRPr="00B07FC7">
              <w:t>Alcohol/Smoking/Lifestyle Habits</w:t>
            </w:r>
            <w:r w:rsidRPr="00B07FC7">
              <w:rPr>
                <w:vertAlign w:val="superscript"/>
              </w:rPr>
              <w:t>3)</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4FB638E4" w14:textId="316A3784" w:rsidR="00A02A2D" w:rsidRPr="00B07FC7" w:rsidRDefault="00A02A2D"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1CB15FE4" w14:textId="52E0A21C" w:rsidR="00A02A2D" w:rsidRPr="00B07FC7" w:rsidRDefault="00A02A2D"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5BB8783B" w14:textId="0EB8003D" w:rsidR="00A02A2D" w:rsidRPr="00B07FC7" w:rsidRDefault="00A02A2D" w:rsidP="006B2B51">
            <w:pPr>
              <w:widowControl/>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6122A4AE"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7F9182A4" w14:textId="4276670E" w:rsidR="00CC71F8" w:rsidRPr="00B07FC7" w:rsidRDefault="00CA559C" w:rsidP="007F48BC">
            <w:pPr>
              <w:widowControl/>
              <w:autoSpaceDN w:val="0"/>
              <w:adjustRightInd w:val="0"/>
              <w:snapToGrid w:val="0"/>
              <w:spacing w:line="240" w:lineRule="auto"/>
              <w:ind w:firstLineChars="0" w:firstLine="0"/>
              <w:jc w:val="left"/>
              <w:rPr>
                <w:spacing w:val="-6"/>
              </w:rPr>
            </w:pPr>
            <w:r w:rsidRPr="00B07FC7">
              <w:t>Physical Measurements and Body Composition Analysis (InBody) Test</w:t>
            </w:r>
            <w:r w:rsidRPr="00B07FC7">
              <w:rPr>
                <w:vertAlign w:val="superscript"/>
              </w:rPr>
              <w:t>4)</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0C4DBFD9"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1DC59B76"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40E9B71D"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2AB2A5BC"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09149C8D" w14:textId="335E0CA7" w:rsidR="00CC71F8" w:rsidRPr="00B07FC7" w:rsidRDefault="00CA559C" w:rsidP="00A02A2D">
            <w:pPr>
              <w:widowControl/>
              <w:autoSpaceDN w:val="0"/>
              <w:adjustRightInd w:val="0"/>
              <w:snapToGrid w:val="0"/>
              <w:spacing w:line="240" w:lineRule="auto"/>
              <w:ind w:firstLineChars="0" w:firstLine="0"/>
              <w:jc w:val="left"/>
              <w:rPr>
                <w:spacing w:val="-6"/>
              </w:rPr>
            </w:pPr>
            <w:r w:rsidRPr="00B07FC7">
              <w:t>Vital Signs</w:t>
            </w:r>
            <w:r w:rsidRPr="00B07FC7">
              <w:rPr>
                <w:vertAlign w:val="superscript"/>
              </w:rPr>
              <w:t>5)</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76C691EE"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3AD946F4"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3C83E345" w14:textId="77777777" w:rsidR="00CC71F8" w:rsidRPr="00B07FC7" w:rsidRDefault="009A6D19" w:rsidP="006B2B51">
            <w:pPr>
              <w:widowControl/>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6C2A327F"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228CE4B5" w14:textId="3A183889" w:rsidR="00CC71F8" w:rsidRPr="00B07FC7" w:rsidRDefault="00334C37" w:rsidP="00082C03">
            <w:pPr>
              <w:autoSpaceDE w:val="0"/>
              <w:autoSpaceDN w:val="0"/>
              <w:adjustRightInd w:val="0"/>
              <w:snapToGrid w:val="0"/>
              <w:spacing w:line="240" w:lineRule="auto"/>
              <w:ind w:firstLineChars="0" w:firstLine="0"/>
              <w:rPr>
                <w:spacing w:val="-6"/>
              </w:rPr>
            </w:pPr>
            <w:r w:rsidRPr="00B07FC7">
              <w:t>Information on Type 2 Diabetes</w:t>
            </w:r>
            <w:r w:rsidRPr="00B07FC7">
              <w:rPr>
                <w:vertAlign w:val="superscript"/>
              </w:rPr>
              <w:t>6)</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122EAB34"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236AAD41" w14:textId="77777777" w:rsidR="00CC71F8" w:rsidRPr="00B07FC7" w:rsidRDefault="00CC71F8" w:rsidP="006B2B51">
            <w:pPr>
              <w:autoSpaceDE w:val="0"/>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4E855567" w14:textId="77777777" w:rsidR="00CC71F8" w:rsidRPr="00B07FC7" w:rsidRDefault="00CC71F8" w:rsidP="006B2B51">
            <w:pPr>
              <w:autoSpaceDE w:val="0"/>
              <w:autoSpaceDN w:val="0"/>
              <w:adjustRightInd w:val="0"/>
              <w:snapToGrid w:val="0"/>
              <w:spacing w:line="240" w:lineRule="auto"/>
              <w:ind w:firstLineChars="0" w:firstLine="0"/>
              <w:jc w:val="center"/>
              <w:rPr>
                <w:rFonts w:eastAsiaTheme="minorHAnsi"/>
                <w:spacing w:val="-6"/>
              </w:rPr>
            </w:pPr>
          </w:p>
        </w:tc>
      </w:tr>
      <w:tr w:rsidR="000E5574" w:rsidRPr="00B07FC7" w14:paraId="39D8585D"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6D7B59AE" w14:textId="4E3DBFC1" w:rsidR="00CC71F8" w:rsidRPr="00B07FC7" w:rsidRDefault="00CA559C" w:rsidP="00082C03">
            <w:pPr>
              <w:autoSpaceDE w:val="0"/>
              <w:autoSpaceDN w:val="0"/>
              <w:adjustRightInd w:val="0"/>
              <w:snapToGrid w:val="0"/>
              <w:spacing w:line="240" w:lineRule="auto"/>
              <w:ind w:firstLineChars="0" w:firstLine="0"/>
              <w:rPr>
                <w:spacing w:val="-6"/>
              </w:rPr>
            </w:pPr>
            <w:r w:rsidRPr="00B07FC7">
              <w:t>Medical History Survey</w:t>
            </w:r>
            <w:r w:rsidRPr="00B07FC7">
              <w:rPr>
                <w:vertAlign w:val="superscript"/>
              </w:rPr>
              <w:t>7)</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302C505D"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2F13C5D8" w14:textId="77777777" w:rsidR="00CC71F8" w:rsidRPr="00B07FC7" w:rsidRDefault="00CC71F8" w:rsidP="006B2B51">
            <w:pPr>
              <w:autoSpaceDE w:val="0"/>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2499C2F1" w14:textId="77777777" w:rsidR="00CC71F8" w:rsidRPr="00B07FC7" w:rsidRDefault="00CC71F8" w:rsidP="006B2B51">
            <w:pPr>
              <w:autoSpaceDE w:val="0"/>
              <w:autoSpaceDN w:val="0"/>
              <w:adjustRightInd w:val="0"/>
              <w:snapToGrid w:val="0"/>
              <w:spacing w:line="240" w:lineRule="auto"/>
              <w:ind w:firstLineChars="0" w:firstLine="0"/>
              <w:jc w:val="center"/>
              <w:rPr>
                <w:rFonts w:eastAsiaTheme="minorHAnsi"/>
                <w:spacing w:val="-6"/>
              </w:rPr>
            </w:pPr>
          </w:p>
        </w:tc>
      </w:tr>
      <w:tr w:rsidR="000E5574" w:rsidRPr="00B07FC7" w14:paraId="5E8F13D4"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3BC2C632" w14:textId="535C5FB9" w:rsidR="00CC71F8" w:rsidRPr="00B07FC7" w:rsidRDefault="00BD7B03" w:rsidP="00082C03">
            <w:pPr>
              <w:autoSpaceDE w:val="0"/>
              <w:autoSpaceDN w:val="0"/>
              <w:adjustRightInd w:val="0"/>
              <w:snapToGrid w:val="0"/>
              <w:spacing w:line="240" w:lineRule="auto"/>
              <w:ind w:firstLineChars="0" w:firstLine="0"/>
              <w:rPr>
                <w:spacing w:val="-6"/>
              </w:rPr>
            </w:pPr>
            <w:r w:rsidRPr="00B07FC7">
              <w:t>Laboratory Tests</w:t>
            </w:r>
            <w:r w:rsidRPr="00B07FC7">
              <w:rPr>
                <w:vertAlign w:val="superscript"/>
              </w:rPr>
              <w:t>8)</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3A3A40E9"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67D8EED4"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084F2019"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346D98CD"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31F8A76C" w14:textId="19D11BAB" w:rsidR="00CC71F8" w:rsidRPr="00B07FC7" w:rsidRDefault="00CA559C" w:rsidP="00B50419">
            <w:pPr>
              <w:autoSpaceDE w:val="0"/>
              <w:autoSpaceDN w:val="0"/>
              <w:adjustRightInd w:val="0"/>
              <w:snapToGrid w:val="0"/>
              <w:spacing w:line="240" w:lineRule="auto"/>
              <w:ind w:firstLineChars="0" w:firstLine="0"/>
              <w:rPr>
                <w:spacing w:val="-6"/>
              </w:rPr>
            </w:pPr>
            <w:r w:rsidRPr="00B07FC7">
              <w:t>Investigational Product Administration Information</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2B3BBA4B"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2D66A3D7"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55A84BB7" w14:textId="77777777" w:rsidR="00CC71F8" w:rsidRPr="00B07FC7" w:rsidRDefault="009A6D19" w:rsidP="006B2B51">
            <w:pPr>
              <w:autoSpaceDE w:val="0"/>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3A89D75B" w14:textId="77777777" w:rsidTr="00630F2C">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6B8BCAD5" w14:textId="5A2A6C9E" w:rsidR="00F63B52" w:rsidRPr="00B07FC7" w:rsidRDefault="00F63B52" w:rsidP="00F63B52">
            <w:pPr>
              <w:autoSpaceDE w:val="0"/>
              <w:autoSpaceDN w:val="0"/>
              <w:adjustRightInd w:val="0"/>
              <w:snapToGrid w:val="0"/>
              <w:spacing w:line="240" w:lineRule="auto"/>
              <w:ind w:firstLineChars="0" w:firstLine="0"/>
              <w:rPr>
                <w:spacing w:val="-6"/>
              </w:rPr>
            </w:pPr>
            <w:r w:rsidRPr="00B07FC7">
              <w:t>Prior/</w:t>
            </w:r>
            <w:r w:rsidR="00092153" w:rsidRPr="00B07FC7">
              <w:rPr>
                <w:rFonts w:hint="eastAsia"/>
              </w:rPr>
              <w:t>C</w:t>
            </w:r>
            <w:r w:rsidRPr="00B07FC7">
              <w:t xml:space="preserve">oncomitant </w:t>
            </w:r>
            <w:r w:rsidR="00092153" w:rsidRPr="00B07FC7">
              <w:rPr>
                <w:rFonts w:hint="eastAsia"/>
              </w:rPr>
              <w:t>M</w:t>
            </w:r>
            <w:r w:rsidRPr="00B07FC7">
              <w:t>edications</w:t>
            </w:r>
            <w:r w:rsidRPr="00B07FC7">
              <w:rPr>
                <w:vertAlign w:val="superscript"/>
              </w:rPr>
              <w:t>9)</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6CF14FD4" w14:textId="3AABA10A" w:rsidR="00F63B52" w:rsidRPr="00B07FC7" w:rsidRDefault="00F63B52" w:rsidP="00F63B52">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vAlign w:val="center"/>
          </w:tcPr>
          <w:p w14:paraId="00905B00" w14:textId="77777777" w:rsidR="00F63B52" w:rsidRPr="00B07FC7" w:rsidRDefault="00F63B52" w:rsidP="00F63B52">
            <w:pPr>
              <w:autoSpaceDE w:val="0"/>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3CFFC087" w14:textId="77777777" w:rsidR="00F63B52" w:rsidRPr="00B07FC7" w:rsidRDefault="00F63B52" w:rsidP="00F63B52">
            <w:pPr>
              <w:autoSpaceDE w:val="0"/>
              <w:autoSpaceDN w:val="0"/>
              <w:adjustRightInd w:val="0"/>
              <w:snapToGrid w:val="0"/>
              <w:spacing w:line="240" w:lineRule="auto"/>
              <w:ind w:firstLineChars="0" w:firstLine="0"/>
              <w:jc w:val="center"/>
              <w:rPr>
                <w:rFonts w:eastAsiaTheme="minorHAnsi"/>
                <w:spacing w:val="-6"/>
              </w:rPr>
            </w:pPr>
            <w:r w:rsidRPr="00B07FC7">
              <w:t>○</w:t>
            </w:r>
          </w:p>
        </w:tc>
      </w:tr>
      <w:tr w:rsidR="000E5574" w:rsidRPr="00B07FC7" w14:paraId="2637599A" w14:textId="77777777" w:rsidTr="00F7195E">
        <w:trPr>
          <w:trHeight w:val="20"/>
        </w:trPr>
        <w:tc>
          <w:tcPr>
            <w:tcW w:w="3256" w:type="dxa"/>
            <w:tcBorders>
              <w:top w:val="single" w:sz="4" w:space="0" w:color="auto"/>
              <w:left w:val="single" w:sz="4" w:space="0" w:color="auto"/>
              <w:bottom w:val="single" w:sz="4" w:space="0" w:color="auto"/>
              <w:right w:val="single" w:sz="4" w:space="0" w:color="auto"/>
            </w:tcBorders>
            <w:shd w:val="clear" w:color="auto" w:fill="auto"/>
            <w:vAlign w:val="center"/>
          </w:tcPr>
          <w:p w14:paraId="55179AF8" w14:textId="2895E1A9" w:rsidR="00F63B52" w:rsidRPr="00B07FC7" w:rsidRDefault="00F63B52" w:rsidP="00F63B52">
            <w:pPr>
              <w:widowControl/>
              <w:autoSpaceDN w:val="0"/>
              <w:adjustRightInd w:val="0"/>
              <w:snapToGrid w:val="0"/>
              <w:spacing w:line="240" w:lineRule="auto"/>
              <w:ind w:firstLineChars="0" w:firstLine="0"/>
              <w:jc w:val="left"/>
              <w:rPr>
                <w:spacing w:val="-6"/>
              </w:rPr>
            </w:pPr>
            <w:r w:rsidRPr="00B07FC7">
              <w:t xml:space="preserve">AE </w:t>
            </w:r>
            <w:r w:rsidR="00092153" w:rsidRPr="00B07FC7">
              <w:rPr>
                <w:rFonts w:hint="eastAsia"/>
              </w:rPr>
              <w:t>M</w:t>
            </w:r>
            <w:r w:rsidRPr="00B07FC7">
              <w:t>onitoring</w:t>
            </w:r>
            <w:r w:rsidRPr="00B07FC7">
              <w:rPr>
                <w:vertAlign w:val="superscript"/>
              </w:rPr>
              <w:t>10)</w:t>
            </w:r>
          </w:p>
        </w:tc>
        <w:tc>
          <w:tcPr>
            <w:tcW w:w="1864" w:type="dxa"/>
            <w:tcBorders>
              <w:top w:val="single" w:sz="4" w:space="0" w:color="auto"/>
              <w:left w:val="single" w:sz="4" w:space="0" w:color="auto"/>
              <w:bottom w:val="single" w:sz="4" w:space="0" w:color="auto"/>
              <w:right w:val="single" w:sz="4" w:space="0" w:color="auto"/>
            </w:tcBorders>
            <w:shd w:val="clear" w:color="auto" w:fill="auto"/>
            <w:vAlign w:val="center"/>
          </w:tcPr>
          <w:p w14:paraId="05A0FEEE" w14:textId="77777777" w:rsidR="00F63B52" w:rsidRPr="00B07FC7" w:rsidRDefault="00F63B52" w:rsidP="00F63B52">
            <w:pPr>
              <w:widowControl/>
              <w:autoSpaceDN w:val="0"/>
              <w:adjustRightInd w:val="0"/>
              <w:snapToGrid w:val="0"/>
              <w:spacing w:line="240" w:lineRule="auto"/>
              <w:ind w:firstLineChars="0" w:firstLine="0"/>
              <w:jc w:val="center"/>
              <w:rPr>
                <w:rFonts w:eastAsiaTheme="minorHAnsi"/>
                <w:spacing w:val="-6"/>
              </w:rPr>
            </w:pPr>
          </w:p>
        </w:tc>
        <w:tc>
          <w:tcPr>
            <w:tcW w:w="1866" w:type="dxa"/>
            <w:tcBorders>
              <w:top w:val="single" w:sz="4" w:space="0" w:color="auto"/>
              <w:left w:val="single" w:sz="4" w:space="0" w:color="auto"/>
              <w:bottom w:val="single" w:sz="4" w:space="0" w:color="auto"/>
              <w:right w:val="single" w:sz="4" w:space="0" w:color="auto"/>
            </w:tcBorders>
            <w:vAlign w:val="center"/>
          </w:tcPr>
          <w:p w14:paraId="0C6093FB" w14:textId="77777777" w:rsidR="00F63B52" w:rsidRPr="00B07FC7" w:rsidRDefault="00F63B52" w:rsidP="00F63B52">
            <w:pPr>
              <w:widowControl/>
              <w:autoSpaceDN w:val="0"/>
              <w:adjustRightInd w:val="0"/>
              <w:snapToGrid w:val="0"/>
              <w:spacing w:line="240" w:lineRule="auto"/>
              <w:ind w:firstLineChars="0" w:firstLine="0"/>
              <w:jc w:val="center"/>
              <w:rPr>
                <w:rFonts w:eastAsiaTheme="minorHAnsi"/>
                <w:spacing w:val="-6"/>
              </w:rPr>
            </w:pPr>
            <w:r w:rsidRPr="00B07FC7">
              <w:t>○</w:t>
            </w:r>
          </w:p>
        </w:tc>
        <w:tc>
          <w:tcPr>
            <w:tcW w:w="1866" w:type="dxa"/>
            <w:tcBorders>
              <w:top w:val="single" w:sz="4" w:space="0" w:color="auto"/>
              <w:left w:val="single" w:sz="4" w:space="0" w:color="auto"/>
              <w:bottom w:val="single" w:sz="4" w:space="0" w:color="auto"/>
              <w:right w:val="single" w:sz="4" w:space="0" w:color="auto"/>
            </w:tcBorders>
            <w:shd w:val="clear" w:color="auto" w:fill="auto"/>
            <w:vAlign w:val="center"/>
          </w:tcPr>
          <w:p w14:paraId="7019BB67" w14:textId="77777777" w:rsidR="00F63B52" w:rsidRPr="00B07FC7" w:rsidRDefault="00F63B52" w:rsidP="00F63B52">
            <w:pPr>
              <w:widowControl/>
              <w:autoSpaceDN w:val="0"/>
              <w:adjustRightInd w:val="0"/>
              <w:snapToGrid w:val="0"/>
              <w:spacing w:line="240" w:lineRule="auto"/>
              <w:ind w:firstLineChars="0" w:firstLine="0"/>
              <w:jc w:val="center"/>
              <w:rPr>
                <w:rFonts w:eastAsiaTheme="minorHAnsi"/>
                <w:spacing w:val="-6"/>
              </w:rPr>
            </w:pPr>
            <w:r w:rsidRPr="00B07FC7">
              <w:t>○</w:t>
            </w:r>
          </w:p>
        </w:tc>
      </w:tr>
    </w:tbl>
    <w:p w14:paraId="34753419" w14:textId="064FB02C" w:rsidR="005E1CA4" w:rsidRPr="00B07FC7" w:rsidRDefault="005E1CA4" w:rsidP="008A4534">
      <w:pPr>
        <w:snapToGrid w:val="0"/>
        <w:spacing w:line="240" w:lineRule="auto"/>
        <w:ind w:right="-22" w:firstLineChars="0" w:firstLine="0"/>
        <w:rPr>
          <w:sz w:val="18"/>
          <w:szCs w:val="18"/>
        </w:rPr>
      </w:pPr>
      <w:r w:rsidRPr="00B07FC7">
        <w:rPr>
          <w:sz w:val="18"/>
        </w:rPr>
        <w:t xml:space="preserve">*There are no additional visits or laboratory tests conducted specifically for this observational study. In a routine clinical setting, it is recommended to collect data at 12-week intervals from Visit 1 (Baseline, Day 0) to 24 weeks (Visit 2: 12-week visit, Visit 3: 24-week visit), and collect data during these visits. </w:t>
      </w:r>
    </w:p>
    <w:p w14:paraId="0F5C840B" w14:textId="77777777" w:rsidR="00D7246A" w:rsidRPr="00B07FC7" w:rsidRDefault="00D7246A" w:rsidP="008A4534">
      <w:pPr>
        <w:snapToGrid w:val="0"/>
        <w:spacing w:line="240" w:lineRule="auto"/>
        <w:ind w:right="-22" w:firstLineChars="0" w:firstLine="0"/>
        <w:rPr>
          <w:sz w:val="18"/>
          <w:szCs w:val="18"/>
        </w:rPr>
      </w:pPr>
    </w:p>
    <w:p w14:paraId="6B424F1E" w14:textId="240A8F03" w:rsidR="004131F6" w:rsidRPr="00B07FC7" w:rsidRDefault="004131F6" w:rsidP="005913BD">
      <w:pPr>
        <w:pStyle w:val="aff4"/>
        <w:numPr>
          <w:ilvl w:val="0"/>
          <w:numId w:val="40"/>
        </w:numPr>
        <w:autoSpaceDE w:val="0"/>
        <w:autoSpaceDN w:val="0"/>
        <w:adjustRightInd w:val="0"/>
        <w:snapToGrid w:val="0"/>
        <w:spacing w:line="240" w:lineRule="auto"/>
        <w:ind w:left="283" w:hangingChars="157" w:hanging="283"/>
        <w:rPr>
          <w:sz w:val="18"/>
          <w:szCs w:val="18"/>
        </w:rPr>
      </w:pPr>
      <w:bookmarkStart w:id="4" w:name="_Ref100145389"/>
      <w:bookmarkStart w:id="5" w:name="_Ref99945819"/>
      <w:r w:rsidRPr="00B07FC7">
        <w:rPr>
          <w:sz w:val="18"/>
        </w:rPr>
        <w:t>Written consent must be obtained before performing any observational study procedures. The date of written consent and Visit 1 (Baseline, Day 0) may differ, but consent must be obtained before participation in the observational study.</w:t>
      </w:r>
    </w:p>
    <w:p w14:paraId="69E229C8" w14:textId="149358CA" w:rsidR="004131F6" w:rsidRPr="00B07FC7" w:rsidRDefault="00E8185A"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Collect demographic information [initials, gender, age (month and year of birth), pregnancy and breastfeeding status].</w:t>
      </w:r>
    </w:p>
    <w:p w14:paraId="599C1601" w14:textId="48430033" w:rsidR="00A02A2D" w:rsidRPr="00B07FC7" w:rsidRDefault="00A02A2D"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For alcohol/smoking/lifestyle habits, data is collected at each visit. Alcohol history includes the frequency of drinking per week and the amount consumed per occasion. Smoking history includes selecting one of the following: current smoker, former smoker, or non-smoker. Lifestyle habits include dietary and exercise habits. Dietary habits can include irregular meals, overeating, excessive intake of carbohydrates/sugars, fats, or salt. Exercise habits include the frequency of exercise per week, types of exercise (walking, aerobic exercise, strength training), and intensity of exercise (less than 30 minutes, less than 1 hour, long duration).</w:t>
      </w:r>
    </w:p>
    <w:p w14:paraId="2F152FFA" w14:textId="26A98BA3" w:rsidR="00E8185A" w:rsidRPr="00B07FC7" w:rsidRDefault="00E336A4"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Collect physical measurements (height) and body composition analysis information. Height is collected only at Visit 1 (Baseline, Day 0) to the first decimal place. Body composition analysis (skeletal muscle mass, body fat mass, body fat percentage, waist/hip circumference, etc.) is collected at each visit using InBody770.</w:t>
      </w:r>
    </w:p>
    <w:p w14:paraId="0A492B6E" w14:textId="3B3EECC5" w:rsidR="00B26662" w:rsidRPr="00B07FC7" w:rsidRDefault="00E8185A"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After at least 5 minutes of rest, collect vital signs (systolic blood pressure, diastolic blood pressure, pulse rate). If there are measurement results at each visit, collect these results.</w:t>
      </w:r>
    </w:p>
    <w:p w14:paraId="3413BF9A" w14:textId="4421C33C" w:rsidR="00B26662" w:rsidRPr="00B07FC7" w:rsidRDefault="00334C37"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Collect information on Type 2 diabetes (date of diagnosis).</w:t>
      </w:r>
    </w:p>
    <w:bookmarkEnd w:id="4"/>
    <w:p w14:paraId="43E46C76" w14:textId="7B384443" w:rsidR="00B24747" w:rsidRPr="00B07FC7" w:rsidRDefault="00E44624"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For medical history, collect past medical history within 6 months prior to Visit 1 (Baseline, Day 0) and current medical conditions at the time of enrollment.</w:t>
      </w:r>
    </w:p>
    <w:p w14:paraId="2D21BBB7" w14:textId="389FC776" w:rsidR="00B24747" w:rsidRPr="00B07FC7" w:rsidRDefault="00BD7B03"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Laboratory tests are collected if conducted as part of routine clinical practice. If there are HbA1c results within 4 weeks prior to Visit 1 (Baseline, Day 0) or other test results within 3 months prior to Visit 1, these results can be used in place of the laboratory tests at Visit 1 (Baseline, Day 0). Examples of laboratory test items are as follows.</w:t>
      </w:r>
    </w:p>
    <w:tbl>
      <w:tblPr>
        <w:tblW w:w="4656" w:type="pct"/>
        <w:tblInd w:w="392" w:type="dxa"/>
        <w:tblBorders>
          <w:top w:val="single" w:sz="4" w:space="0" w:color="auto"/>
          <w:bottom w:val="single" w:sz="4" w:space="0" w:color="auto"/>
          <w:insideH w:val="single" w:sz="4" w:space="0" w:color="auto"/>
        </w:tblBorders>
        <w:tblLook w:val="04A0" w:firstRow="1" w:lastRow="0" w:firstColumn="1" w:lastColumn="0" w:noHBand="0" w:noVBand="1"/>
      </w:tblPr>
      <w:tblGrid>
        <w:gridCol w:w="1554"/>
        <w:gridCol w:w="6892"/>
      </w:tblGrid>
      <w:tr w:rsidR="000E5574" w:rsidRPr="00B07FC7" w14:paraId="2AECE2CF" w14:textId="77777777" w:rsidTr="00601696">
        <w:tc>
          <w:tcPr>
            <w:tcW w:w="1554" w:type="dxa"/>
            <w:shd w:val="clear" w:color="auto" w:fill="D9D9D9"/>
            <w:vAlign w:val="center"/>
          </w:tcPr>
          <w:p w14:paraId="022B34F3" w14:textId="1D805DD2" w:rsidR="00BC41CB" w:rsidRPr="00B07FC7" w:rsidRDefault="00E44624" w:rsidP="00E65E8F">
            <w:pPr>
              <w:pStyle w:val="aff4"/>
              <w:autoSpaceDE w:val="0"/>
              <w:autoSpaceDN w:val="0"/>
              <w:adjustRightInd w:val="0"/>
              <w:snapToGrid w:val="0"/>
              <w:spacing w:line="240" w:lineRule="auto"/>
              <w:ind w:firstLineChars="0" w:firstLine="0"/>
              <w:jc w:val="center"/>
              <w:rPr>
                <w:sz w:val="18"/>
                <w:szCs w:val="18"/>
              </w:rPr>
            </w:pPr>
            <w:r w:rsidRPr="00B07FC7">
              <w:rPr>
                <w:sz w:val="18"/>
              </w:rPr>
              <w:t>Main Laboratory Tests</w:t>
            </w:r>
          </w:p>
        </w:tc>
        <w:tc>
          <w:tcPr>
            <w:tcW w:w="6892" w:type="dxa"/>
            <w:shd w:val="clear" w:color="auto" w:fill="auto"/>
            <w:vAlign w:val="center"/>
          </w:tcPr>
          <w:p w14:paraId="4E9AFD1B" w14:textId="06D28B45" w:rsidR="00BC41CB" w:rsidRPr="00B07FC7" w:rsidRDefault="001561C3" w:rsidP="003951D7">
            <w:pPr>
              <w:pStyle w:val="aff4"/>
              <w:autoSpaceDE w:val="0"/>
              <w:autoSpaceDN w:val="0"/>
              <w:adjustRightInd w:val="0"/>
              <w:snapToGrid w:val="0"/>
              <w:spacing w:line="240" w:lineRule="auto"/>
              <w:ind w:firstLineChars="0" w:firstLine="0"/>
              <w:rPr>
                <w:sz w:val="18"/>
                <w:szCs w:val="18"/>
              </w:rPr>
            </w:pPr>
            <w:r w:rsidRPr="00B07FC7">
              <w:rPr>
                <w:sz w:val="18"/>
              </w:rPr>
              <w:t>HbA1c, FPG, Creatinine, eGFR, TC (Total Cholesterol), HDL, LDL, TG (Triglyceride), UACR, UGCR</w:t>
            </w:r>
          </w:p>
        </w:tc>
      </w:tr>
      <w:tr w:rsidR="000E5574" w:rsidRPr="00B07FC7" w14:paraId="39E7F186" w14:textId="77777777" w:rsidTr="00601696">
        <w:tc>
          <w:tcPr>
            <w:tcW w:w="1554" w:type="dxa"/>
            <w:shd w:val="clear" w:color="auto" w:fill="D9D9D9"/>
            <w:vAlign w:val="center"/>
          </w:tcPr>
          <w:p w14:paraId="731CE413" w14:textId="4F5255C4" w:rsidR="00E44624" w:rsidRPr="00B07FC7" w:rsidRDefault="00E44624" w:rsidP="00E44624">
            <w:pPr>
              <w:pStyle w:val="aff4"/>
              <w:autoSpaceDE w:val="0"/>
              <w:autoSpaceDN w:val="0"/>
              <w:adjustRightInd w:val="0"/>
              <w:snapToGrid w:val="0"/>
              <w:spacing w:line="240" w:lineRule="auto"/>
              <w:ind w:firstLineChars="0" w:firstLine="0"/>
              <w:jc w:val="center"/>
              <w:rPr>
                <w:sz w:val="18"/>
                <w:szCs w:val="18"/>
              </w:rPr>
            </w:pPr>
            <w:r w:rsidRPr="00B07FC7">
              <w:rPr>
                <w:sz w:val="18"/>
              </w:rPr>
              <w:t>Other Laboratory Tests</w:t>
            </w:r>
          </w:p>
          <w:p w14:paraId="5332D5CD" w14:textId="3666A0AB" w:rsidR="00E44624" w:rsidRPr="00B07FC7" w:rsidRDefault="00E44624" w:rsidP="00E44624">
            <w:pPr>
              <w:pStyle w:val="aff4"/>
              <w:autoSpaceDE w:val="0"/>
              <w:autoSpaceDN w:val="0"/>
              <w:adjustRightInd w:val="0"/>
              <w:snapToGrid w:val="0"/>
              <w:spacing w:line="240" w:lineRule="auto"/>
              <w:ind w:firstLineChars="0" w:firstLine="0"/>
              <w:jc w:val="center"/>
              <w:rPr>
                <w:sz w:val="18"/>
                <w:szCs w:val="18"/>
              </w:rPr>
            </w:pPr>
            <w:r w:rsidRPr="00B07FC7">
              <w:rPr>
                <w:sz w:val="18"/>
              </w:rPr>
              <w:t>(Blood Tests)</w:t>
            </w:r>
          </w:p>
        </w:tc>
        <w:tc>
          <w:tcPr>
            <w:tcW w:w="6892" w:type="dxa"/>
            <w:shd w:val="clear" w:color="auto" w:fill="auto"/>
            <w:vAlign w:val="center"/>
          </w:tcPr>
          <w:p w14:paraId="6041084A" w14:textId="2E344AE2" w:rsidR="00E44624" w:rsidRPr="00B07FC7" w:rsidRDefault="00601696" w:rsidP="001B4738">
            <w:pPr>
              <w:pStyle w:val="aff4"/>
              <w:autoSpaceDE w:val="0"/>
              <w:autoSpaceDN w:val="0"/>
              <w:adjustRightInd w:val="0"/>
              <w:snapToGrid w:val="0"/>
              <w:spacing w:line="240" w:lineRule="auto"/>
              <w:ind w:firstLineChars="0" w:firstLine="0"/>
              <w:rPr>
                <w:sz w:val="18"/>
                <w:szCs w:val="18"/>
              </w:rPr>
            </w:pPr>
            <w:r w:rsidRPr="00B07FC7">
              <w:rPr>
                <w:sz w:val="18"/>
              </w:rPr>
              <w:t>RBC, Hemoglobin, Hematocrit, Platelet, WBC, Differential WBC count (Basophil, Eosinophil, Neutrophil, Lymphocyte, Monocyte), Na, K, Cl, P, Ca, Mg, BUN, LDH, Uric Acid, ALT, AST, ALP, γ-GTP, CPK, Total Bilirubin, Albumin, Total Protein, Glucose</w:t>
            </w:r>
            <w:r w:rsidRPr="00B07FC7">
              <w:rPr>
                <w:sz w:val="18"/>
                <w:vertAlign w:val="superscript"/>
              </w:rPr>
              <w:t>*</w:t>
            </w:r>
            <w:r w:rsidRPr="00B07FC7">
              <w:rPr>
                <w:sz w:val="18"/>
              </w:rPr>
              <w:t>, Insulin</w:t>
            </w:r>
            <w:r w:rsidRPr="00B07FC7">
              <w:rPr>
                <w:sz w:val="18"/>
                <w:vertAlign w:val="superscript"/>
              </w:rPr>
              <w:t>*</w:t>
            </w:r>
          </w:p>
        </w:tc>
      </w:tr>
      <w:tr w:rsidR="000E5574" w:rsidRPr="00B07FC7" w14:paraId="4EC2B9FF" w14:textId="77777777" w:rsidTr="00601696">
        <w:tc>
          <w:tcPr>
            <w:tcW w:w="1554" w:type="dxa"/>
            <w:shd w:val="clear" w:color="auto" w:fill="D9D9D9"/>
            <w:vAlign w:val="center"/>
          </w:tcPr>
          <w:p w14:paraId="32A0EBC5" w14:textId="29AEB22B" w:rsidR="00E44624" w:rsidRPr="00B07FC7" w:rsidRDefault="00E44624" w:rsidP="00E44624">
            <w:pPr>
              <w:pStyle w:val="aff4"/>
              <w:autoSpaceDE w:val="0"/>
              <w:autoSpaceDN w:val="0"/>
              <w:adjustRightInd w:val="0"/>
              <w:snapToGrid w:val="0"/>
              <w:spacing w:line="240" w:lineRule="auto"/>
              <w:ind w:firstLineChars="0" w:firstLine="0"/>
              <w:jc w:val="center"/>
              <w:rPr>
                <w:sz w:val="18"/>
                <w:szCs w:val="18"/>
              </w:rPr>
            </w:pPr>
            <w:r w:rsidRPr="00B07FC7">
              <w:rPr>
                <w:sz w:val="18"/>
              </w:rPr>
              <w:t>Other Laboratory Tests</w:t>
            </w:r>
          </w:p>
          <w:p w14:paraId="16897691" w14:textId="6281AE98" w:rsidR="00E44624" w:rsidRPr="00B07FC7" w:rsidRDefault="00E44624" w:rsidP="00E44624">
            <w:pPr>
              <w:pStyle w:val="aff4"/>
              <w:autoSpaceDE w:val="0"/>
              <w:autoSpaceDN w:val="0"/>
              <w:adjustRightInd w:val="0"/>
              <w:snapToGrid w:val="0"/>
              <w:spacing w:line="240" w:lineRule="auto"/>
              <w:ind w:firstLineChars="0" w:firstLine="0"/>
              <w:jc w:val="center"/>
              <w:rPr>
                <w:sz w:val="18"/>
                <w:szCs w:val="18"/>
              </w:rPr>
            </w:pPr>
            <w:r w:rsidRPr="00B07FC7">
              <w:rPr>
                <w:sz w:val="18"/>
              </w:rPr>
              <w:t>(Urinalysis)</w:t>
            </w:r>
          </w:p>
        </w:tc>
        <w:tc>
          <w:tcPr>
            <w:tcW w:w="6892" w:type="dxa"/>
            <w:shd w:val="clear" w:color="auto" w:fill="auto"/>
            <w:vAlign w:val="center"/>
          </w:tcPr>
          <w:p w14:paraId="3296658E" w14:textId="2FE53522" w:rsidR="00E44624" w:rsidRPr="00B07FC7" w:rsidRDefault="00601696" w:rsidP="006F249C">
            <w:pPr>
              <w:pStyle w:val="aff4"/>
              <w:autoSpaceDE w:val="0"/>
              <w:autoSpaceDN w:val="0"/>
              <w:adjustRightInd w:val="0"/>
              <w:snapToGrid w:val="0"/>
              <w:spacing w:line="240" w:lineRule="auto"/>
              <w:ind w:firstLineChars="0" w:firstLine="0"/>
              <w:rPr>
                <w:sz w:val="18"/>
                <w:szCs w:val="18"/>
              </w:rPr>
            </w:pPr>
            <w:r w:rsidRPr="00B07FC7">
              <w:rPr>
                <w:sz w:val="18"/>
              </w:rPr>
              <w:t>pH, Specific Gravity, Bilirubin, Ketone, Nitrite, Protein (Albumin), RBC (Occult Blood), Urobilinogen, WBC (Leukocyte), Glucose, Creatinine</w:t>
            </w:r>
          </w:p>
        </w:tc>
      </w:tr>
    </w:tbl>
    <w:p w14:paraId="5CC5DC30" w14:textId="2D756180" w:rsidR="00B20514" w:rsidRPr="00B07FC7" w:rsidRDefault="001B4738" w:rsidP="00F00F74">
      <w:pPr>
        <w:autoSpaceDE w:val="0"/>
        <w:autoSpaceDN w:val="0"/>
        <w:adjustRightInd w:val="0"/>
        <w:snapToGrid w:val="0"/>
        <w:spacing w:line="240" w:lineRule="auto"/>
        <w:ind w:leftChars="200" w:left="600" w:hangingChars="100" w:hanging="160"/>
        <w:rPr>
          <w:sz w:val="18"/>
          <w:szCs w:val="18"/>
        </w:rPr>
      </w:pPr>
      <w:r w:rsidRPr="00B07FC7">
        <w:rPr>
          <w:sz w:val="16"/>
        </w:rPr>
        <w:t xml:space="preserve">*According to the calculation formulas, HOMA-beta is calculated as [360×fasting insulin concentration (μU/mL)×fasting glucose </w:t>
      </w:r>
      <w:r w:rsidRPr="00B07FC7">
        <w:rPr>
          <w:sz w:val="16"/>
        </w:rPr>
        <w:lastRenderedPageBreak/>
        <w:t>(mg/dL)-63], and HOMA-IR is calculated as [fasting insulin concentration (μU/mL)×fasting glucose (mg/dL)/405].</w:t>
      </w:r>
    </w:p>
    <w:p w14:paraId="09E3159E" w14:textId="061F3256" w:rsidR="00B50419" w:rsidRPr="00B07FC7" w:rsidRDefault="00B50419" w:rsidP="005913BD">
      <w:pPr>
        <w:pStyle w:val="aff4"/>
        <w:numPr>
          <w:ilvl w:val="0"/>
          <w:numId w:val="40"/>
        </w:numPr>
        <w:autoSpaceDE w:val="0"/>
        <w:autoSpaceDN w:val="0"/>
        <w:adjustRightInd w:val="0"/>
        <w:snapToGrid w:val="0"/>
        <w:spacing w:line="240" w:lineRule="auto"/>
        <w:ind w:left="283" w:hangingChars="157" w:hanging="283"/>
        <w:rPr>
          <w:sz w:val="18"/>
          <w:szCs w:val="18"/>
        </w:rPr>
      </w:pPr>
      <w:r w:rsidRPr="00B07FC7">
        <w:rPr>
          <w:sz w:val="18"/>
        </w:rPr>
        <w:t>- Prior medications: Collect information on diabetes medications used specifically for the treatment of Type 2 Diabetes within 4 weeks prior to Visit 1 (Baseline, Day 0). This includes the drug name (generic or brand name), duration of administration (start date, end date, ongoing status), single dose amount/unit, daily administration frequency, and route of administration.</w:t>
      </w:r>
    </w:p>
    <w:p w14:paraId="67C0F1FD" w14:textId="18FED854" w:rsidR="00B50419" w:rsidRPr="00B07FC7" w:rsidRDefault="00B50419" w:rsidP="00B50419">
      <w:pPr>
        <w:autoSpaceDE w:val="0"/>
        <w:autoSpaceDN w:val="0"/>
        <w:adjustRightInd w:val="0"/>
        <w:snapToGrid w:val="0"/>
        <w:spacing w:line="240" w:lineRule="auto"/>
        <w:ind w:left="283" w:firstLineChars="0" w:firstLine="0"/>
        <w:rPr>
          <w:sz w:val="18"/>
          <w:szCs w:val="18"/>
        </w:rPr>
      </w:pPr>
      <w:r w:rsidRPr="00B07FC7">
        <w:rPr>
          <w:sz w:val="18"/>
        </w:rPr>
        <w:t>- Concomitant medications: During the study period after Visit 1 (Baseline, Day 0), collect information on all concomitant medications taken consistently for more than 3 months, including medications for the treatment of Type 2 Diabetes. This includes the drug name (generic or brand name), reason for administration, duration of administration (start date, end date, ongoing status), single dose amount/unit, daily administration frequency, route of administration, any dosage changes or discontinuation, and reasons for changes or discontinuation.</w:t>
      </w:r>
    </w:p>
    <w:p w14:paraId="16144ABC" w14:textId="14BEA4E5" w:rsidR="00BB0593" w:rsidRPr="00B07FC7" w:rsidRDefault="00F00F74" w:rsidP="005913BD">
      <w:pPr>
        <w:pStyle w:val="aff4"/>
        <w:numPr>
          <w:ilvl w:val="0"/>
          <w:numId w:val="40"/>
        </w:numPr>
        <w:autoSpaceDE w:val="0"/>
        <w:autoSpaceDN w:val="0"/>
        <w:adjustRightInd w:val="0"/>
        <w:snapToGrid w:val="0"/>
        <w:spacing w:line="240" w:lineRule="auto"/>
        <w:ind w:firstLineChars="0"/>
        <w:rPr>
          <w:sz w:val="18"/>
          <w:szCs w:val="18"/>
        </w:rPr>
      </w:pPr>
      <w:r w:rsidRPr="00B07FC7">
        <w:rPr>
          <w:sz w:val="18"/>
        </w:rPr>
        <w:t>Adverse events will be collected from the time of investigational product administration until the end of the study. Adverse events occurring at Visit 3 (Close-out Visit, 24 weeks) or ongoing at that time will be followed until they resolve or the investigator (responsible physician) determines that further follow-up is not necessary. The completion of Visit 3 (Close-out Visit, 24 weeks) for the last subject will be considered the completion of the study. Additionally, for subjects who drop out within 24 weeks, adverse events that occur within 30 days from the dropout date will be collected.</w:t>
      </w:r>
    </w:p>
    <w:bookmarkEnd w:id="5"/>
    <w:p w14:paraId="108B1C28" w14:textId="77777777" w:rsidR="004F3692" w:rsidRPr="00B07FC7" w:rsidRDefault="004F3692" w:rsidP="000700F8">
      <w:pPr>
        <w:adjustRightInd w:val="0"/>
        <w:snapToGrid w:val="0"/>
        <w:spacing w:line="240" w:lineRule="auto"/>
        <w:ind w:firstLineChars="0" w:firstLine="0"/>
        <w:rPr>
          <w:b/>
          <w:sz w:val="28"/>
          <w:szCs w:val="32"/>
        </w:rPr>
        <w:sectPr w:rsidR="004F3692" w:rsidRPr="00B07FC7" w:rsidSect="00456ED9">
          <w:pgSz w:w="11906" w:h="16838" w:code="9"/>
          <w:pgMar w:top="1134" w:right="1418" w:bottom="1701" w:left="1418" w:header="851" w:footer="454" w:gutter="0"/>
          <w:cols w:space="425"/>
          <w:docGrid w:type="lines" w:linePitch="326"/>
        </w:sectPr>
      </w:pPr>
    </w:p>
    <w:p w14:paraId="43C3E8A6" w14:textId="77777777" w:rsidR="00591121" w:rsidRPr="00B07FC7" w:rsidRDefault="00990BE4" w:rsidP="009F670E">
      <w:pPr>
        <w:adjustRightInd w:val="0"/>
        <w:snapToGrid w:val="0"/>
        <w:spacing w:line="240" w:lineRule="auto"/>
        <w:ind w:firstLineChars="0" w:firstLine="0"/>
        <w:jc w:val="center"/>
        <w:rPr>
          <w:b/>
          <w:sz w:val="28"/>
          <w:szCs w:val="32"/>
        </w:rPr>
      </w:pPr>
      <w:r w:rsidRPr="00B07FC7">
        <w:rPr>
          <w:b/>
          <w:sz w:val="28"/>
        </w:rPr>
        <w:lastRenderedPageBreak/>
        <w:t>Table of Contents</w:t>
      </w:r>
    </w:p>
    <w:p w14:paraId="6C7D6E00" w14:textId="29000AC3" w:rsidR="006D7E9A" w:rsidRDefault="00613FE5">
      <w:pPr>
        <w:pStyle w:val="12"/>
        <w:rPr>
          <w:rFonts w:asciiTheme="minorHAnsi" w:eastAsiaTheme="minorEastAsia" w:hAnsiTheme="minorHAnsi" w:cstheme="minorBidi"/>
          <w:b w:val="0"/>
          <w:bCs w:val="0"/>
          <w:caps w:val="0"/>
          <w:color w:val="auto"/>
          <w:sz w:val="22"/>
          <w:szCs w:val="24"/>
          <w14:ligatures w14:val="standardContextual"/>
        </w:rPr>
      </w:pPr>
      <w:r w:rsidRPr="00B07FC7">
        <w:rPr>
          <w:smallCaps/>
          <w:color w:val="auto"/>
          <w:sz w:val="22"/>
        </w:rPr>
        <w:fldChar w:fldCharType="begin"/>
      </w:r>
      <w:r w:rsidRPr="00B07FC7">
        <w:rPr>
          <w:smallCaps/>
          <w:color w:val="auto"/>
          <w:sz w:val="22"/>
        </w:rPr>
        <w:instrText xml:space="preserve"> TOC \o "1-3" \h \z \t "</w:instrText>
      </w:r>
      <w:r w:rsidRPr="00B07FC7">
        <w:rPr>
          <w:rFonts w:eastAsia="새굴림"/>
          <w:smallCaps/>
          <w:color w:val="auto"/>
          <w:sz w:val="22"/>
        </w:rPr>
        <w:instrText>标题</w:instrText>
      </w:r>
      <w:r w:rsidRPr="00B07FC7">
        <w:rPr>
          <w:smallCaps/>
          <w:color w:val="auto"/>
          <w:sz w:val="22"/>
        </w:rPr>
        <w:instrText xml:space="preserve">,1" </w:instrText>
      </w:r>
      <w:r w:rsidRPr="00B07FC7">
        <w:rPr>
          <w:smallCaps/>
          <w:color w:val="auto"/>
          <w:sz w:val="22"/>
        </w:rPr>
        <w:fldChar w:fldCharType="separate"/>
      </w:r>
      <w:hyperlink w:anchor="_Toc170398544" w:history="1">
        <w:r w:rsidR="006D7E9A" w:rsidRPr="00C14900">
          <w:rPr>
            <w:rStyle w:val="ad"/>
            <w:rFonts w:eastAsia="SimSun" w:hAnsi="SimSun"/>
          </w:rPr>
          <w:t>1.</w:t>
        </w:r>
        <w:r w:rsidR="006D7E9A">
          <w:rPr>
            <w:rFonts w:asciiTheme="minorHAnsi" w:eastAsiaTheme="minorEastAsia" w:hAnsiTheme="minorHAnsi" w:cstheme="minorBidi"/>
            <w:b w:val="0"/>
            <w:bCs w:val="0"/>
            <w:caps w:val="0"/>
            <w:color w:val="auto"/>
            <w:sz w:val="22"/>
            <w:szCs w:val="24"/>
            <w14:ligatures w14:val="standardContextual"/>
          </w:rPr>
          <w:tab/>
        </w:r>
        <w:r w:rsidR="006D7E9A" w:rsidRPr="00C14900">
          <w:rPr>
            <w:rStyle w:val="ad"/>
          </w:rPr>
          <w:t>Introduction</w:t>
        </w:r>
        <w:r w:rsidR="006D7E9A">
          <w:rPr>
            <w:webHidden/>
          </w:rPr>
          <w:tab/>
        </w:r>
        <w:r w:rsidR="006D7E9A">
          <w:rPr>
            <w:webHidden/>
          </w:rPr>
          <w:fldChar w:fldCharType="begin"/>
        </w:r>
        <w:r w:rsidR="006D7E9A">
          <w:rPr>
            <w:webHidden/>
          </w:rPr>
          <w:instrText xml:space="preserve"> PAGEREF _Toc170398544 \h </w:instrText>
        </w:r>
        <w:r w:rsidR="006D7E9A">
          <w:rPr>
            <w:webHidden/>
          </w:rPr>
        </w:r>
        <w:r w:rsidR="006D7E9A">
          <w:rPr>
            <w:webHidden/>
          </w:rPr>
          <w:fldChar w:fldCharType="separate"/>
        </w:r>
        <w:r w:rsidR="001C6B04">
          <w:rPr>
            <w:webHidden/>
          </w:rPr>
          <w:t>15</w:t>
        </w:r>
        <w:r w:rsidR="006D7E9A">
          <w:rPr>
            <w:webHidden/>
          </w:rPr>
          <w:fldChar w:fldCharType="end"/>
        </w:r>
      </w:hyperlink>
    </w:p>
    <w:p w14:paraId="22F1F7C7" w14:textId="0DA85EDF" w:rsidR="006D7E9A" w:rsidRDefault="006D7E9A">
      <w:pPr>
        <w:pStyle w:val="20"/>
        <w:rPr>
          <w:rFonts w:asciiTheme="minorHAnsi" w:eastAsiaTheme="minorEastAsia" w:hAnsiTheme="minorHAnsi" w:cstheme="minorBidi"/>
          <w:sz w:val="22"/>
          <w:szCs w:val="24"/>
          <w14:ligatures w14:val="standardContextual"/>
        </w:rPr>
      </w:pPr>
      <w:hyperlink w:anchor="_Toc170398545" w:history="1">
        <w:r w:rsidRPr="00C14900">
          <w:rPr>
            <w:rStyle w:val="ad"/>
          </w:rPr>
          <w:t>1.1</w:t>
        </w:r>
        <w:r>
          <w:rPr>
            <w:rFonts w:asciiTheme="minorHAnsi" w:eastAsiaTheme="minorEastAsia" w:hAnsiTheme="minorHAnsi" w:cstheme="minorBidi"/>
            <w:sz w:val="22"/>
            <w:szCs w:val="24"/>
            <w14:ligatures w14:val="standardContextual"/>
          </w:rPr>
          <w:tab/>
        </w:r>
        <w:r w:rsidRPr="00C14900">
          <w:rPr>
            <w:rStyle w:val="ad"/>
          </w:rPr>
          <w:t>Description of Target Disease</w:t>
        </w:r>
        <w:r>
          <w:rPr>
            <w:webHidden/>
          </w:rPr>
          <w:tab/>
        </w:r>
        <w:r>
          <w:rPr>
            <w:webHidden/>
          </w:rPr>
          <w:fldChar w:fldCharType="begin"/>
        </w:r>
        <w:r>
          <w:rPr>
            <w:webHidden/>
          </w:rPr>
          <w:instrText xml:space="preserve"> PAGEREF _Toc170398545 \h </w:instrText>
        </w:r>
        <w:r>
          <w:rPr>
            <w:webHidden/>
          </w:rPr>
        </w:r>
        <w:r>
          <w:rPr>
            <w:webHidden/>
          </w:rPr>
          <w:fldChar w:fldCharType="separate"/>
        </w:r>
        <w:r w:rsidR="001C6B04">
          <w:rPr>
            <w:webHidden/>
          </w:rPr>
          <w:t>15</w:t>
        </w:r>
        <w:r>
          <w:rPr>
            <w:webHidden/>
          </w:rPr>
          <w:fldChar w:fldCharType="end"/>
        </w:r>
      </w:hyperlink>
    </w:p>
    <w:p w14:paraId="37BB57D9" w14:textId="202A1343" w:rsidR="006D7E9A" w:rsidRDefault="006D7E9A">
      <w:pPr>
        <w:pStyle w:val="20"/>
        <w:rPr>
          <w:rFonts w:asciiTheme="minorHAnsi" w:eastAsiaTheme="minorEastAsia" w:hAnsiTheme="minorHAnsi" w:cstheme="minorBidi"/>
          <w:sz w:val="22"/>
          <w:szCs w:val="24"/>
          <w14:ligatures w14:val="standardContextual"/>
        </w:rPr>
      </w:pPr>
      <w:hyperlink w:anchor="_Toc170398546" w:history="1">
        <w:r w:rsidRPr="00C14900">
          <w:rPr>
            <w:rStyle w:val="ad"/>
          </w:rPr>
          <w:t>1.2</w:t>
        </w:r>
        <w:r>
          <w:rPr>
            <w:rFonts w:asciiTheme="minorHAnsi" w:eastAsiaTheme="minorEastAsia" w:hAnsiTheme="minorHAnsi" w:cstheme="minorBidi"/>
            <w:sz w:val="22"/>
            <w:szCs w:val="24"/>
            <w14:ligatures w14:val="standardContextual"/>
          </w:rPr>
          <w:tab/>
        </w:r>
        <w:r w:rsidRPr="00C14900">
          <w:rPr>
            <w:rStyle w:val="ad"/>
          </w:rPr>
          <w:t>Background and Rationale for Investigational Product</w:t>
        </w:r>
        <w:r>
          <w:rPr>
            <w:webHidden/>
          </w:rPr>
          <w:tab/>
        </w:r>
        <w:r>
          <w:rPr>
            <w:webHidden/>
          </w:rPr>
          <w:fldChar w:fldCharType="begin"/>
        </w:r>
        <w:r>
          <w:rPr>
            <w:webHidden/>
          </w:rPr>
          <w:instrText xml:space="preserve"> PAGEREF _Toc170398546 \h </w:instrText>
        </w:r>
        <w:r>
          <w:rPr>
            <w:webHidden/>
          </w:rPr>
        </w:r>
        <w:r>
          <w:rPr>
            <w:webHidden/>
          </w:rPr>
          <w:fldChar w:fldCharType="separate"/>
        </w:r>
        <w:r w:rsidR="001C6B04">
          <w:rPr>
            <w:webHidden/>
          </w:rPr>
          <w:t>15</w:t>
        </w:r>
        <w:r>
          <w:rPr>
            <w:webHidden/>
          </w:rPr>
          <w:fldChar w:fldCharType="end"/>
        </w:r>
      </w:hyperlink>
    </w:p>
    <w:p w14:paraId="2925EF68" w14:textId="4A0CF87E"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47" w:history="1">
        <w:r w:rsidRPr="00C14900">
          <w:rPr>
            <w:rStyle w:val="ad"/>
            <w:rFonts w:eastAsia="SimSun" w:hAnsi="SimSun"/>
          </w:rPr>
          <w:t>2.</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Objective of Observational Study</w:t>
        </w:r>
        <w:r>
          <w:rPr>
            <w:webHidden/>
          </w:rPr>
          <w:tab/>
        </w:r>
        <w:r>
          <w:rPr>
            <w:webHidden/>
          </w:rPr>
          <w:fldChar w:fldCharType="begin"/>
        </w:r>
        <w:r>
          <w:rPr>
            <w:webHidden/>
          </w:rPr>
          <w:instrText xml:space="preserve"> PAGEREF _Toc170398547 \h </w:instrText>
        </w:r>
        <w:r>
          <w:rPr>
            <w:webHidden/>
          </w:rPr>
        </w:r>
        <w:r>
          <w:rPr>
            <w:webHidden/>
          </w:rPr>
          <w:fldChar w:fldCharType="separate"/>
        </w:r>
        <w:r w:rsidR="001C6B04">
          <w:rPr>
            <w:webHidden/>
          </w:rPr>
          <w:t>17</w:t>
        </w:r>
        <w:r>
          <w:rPr>
            <w:webHidden/>
          </w:rPr>
          <w:fldChar w:fldCharType="end"/>
        </w:r>
      </w:hyperlink>
    </w:p>
    <w:p w14:paraId="2F5E3EE0" w14:textId="1E33C9D6" w:rsidR="006D7E9A" w:rsidRDefault="006D7E9A">
      <w:pPr>
        <w:pStyle w:val="20"/>
        <w:rPr>
          <w:rFonts w:asciiTheme="minorHAnsi" w:eastAsiaTheme="minorEastAsia" w:hAnsiTheme="minorHAnsi" w:cstheme="minorBidi"/>
          <w:sz w:val="22"/>
          <w:szCs w:val="24"/>
          <w14:ligatures w14:val="standardContextual"/>
        </w:rPr>
      </w:pPr>
      <w:hyperlink w:anchor="_Toc170398548" w:history="1">
        <w:r w:rsidRPr="00C14900">
          <w:rPr>
            <w:rStyle w:val="ad"/>
          </w:rPr>
          <w:t>2.1</w:t>
        </w:r>
        <w:r>
          <w:rPr>
            <w:rFonts w:asciiTheme="minorHAnsi" w:eastAsiaTheme="minorEastAsia" w:hAnsiTheme="minorHAnsi" w:cstheme="minorBidi"/>
            <w:sz w:val="22"/>
            <w:szCs w:val="24"/>
            <w14:ligatures w14:val="standardContextual"/>
          </w:rPr>
          <w:tab/>
        </w:r>
        <w:r w:rsidRPr="00C14900">
          <w:rPr>
            <w:rStyle w:val="ad"/>
          </w:rPr>
          <w:t>Primary Objectives</w:t>
        </w:r>
        <w:r>
          <w:rPr>
            <w:webHidden/>
          </w:rPr>
          <w:tab/>
        </w:r>
        <w:r>
          <w:rPr>
            <w:webHidden/>
          </w:rPr>
          <w:fldChar w:fldCharType="begin"/>
        </w:r>
        <w:r>
          <w:rPr>
            <w:webHidden/>
          </w:rPr>
          <w:instrText xml:space="preserve"> PAGEREF _Toc170398548 \h </w:instrText>
        </w:r>
        <w:r>
          <w:rPr>
            <w:webHidden/>
          </w:rPr>
        </w:r>
        <w:r>
          <w:rPr>
            <w:webHidden/>
          </w:rPr>
          <w:fldChar w:fldCharType="separate"/>
        </w:r>
        <w:r w:rsidR="001C6B04">
          <w:rPr>
            <w:webHidden/>
          </w:rPr>
          <w:t>17</w:t>
        </w:r>
        <w:r>
          <w:rPr>
            <w:webHidden/>
          </w:rPr>
          <w:fldChar w:fldCharType="end"/>
        </w:r>
      </w:hyperlink>
    </w:p>
    <w:p w14:paraId="4D9EE5E6" w14:textId="44DF0FF7" w:rsidR="006D7E9A" w:rsidRDefault="006D7E9A">
      <w:pPr>
        <w:pStyle w:val="20"/>
        <w:rPr>
          <w:rFonts w:asciiTheme="minorHAnsi" w:eastAsiaTheme="minorEastAsia" w:hAnsiTheme="minorHAnsi" w:cstheme="minorBidi"/>
          <w:sz w:val="22"/>
          <w:szCs w:val="24"/>
          <w14:ligatures w14:val="standardContextual"/>
        </w:rPr>
      </w:pPr>
      <w:hyperlink w:anchor="_Toc170398549" w:history="1">
        <w:r w:rsidRPr="00C14900">
          <w:rPr>
            <w:rStyle w:val="ad"/>
          </w:rPr>
          <w:t>2.2</w:t>
        </w:r>
        <w:r>
          <w:rPr>
            <w:rFonts w:asciiTheme="minorHAnsi" w:eastAsiaTheme="minorEastAsia" w:hAnsiTheme="minorHAnsi" w:cstheme="minorBidi"/>
            <w:sz w:val="22"/>
            <w:szCs w:val="24"/>
            <w14:ligatures w14:val="standardContextual"/>
          </w:rPr>
          <w:tab/>
        </w:r>
        <w:r w:rsidRPr="00C14900">
          <w:rPr>
            <w:rStyle w:val="ad"/>
          </w:rPr>
          <w:t>Secondary Objectives</w:t>
        </w:r>
        <w:r>
          <w:rPr>
            <w:webHidden/>
          </w:rPr>
          <w:tab/>
        </w:r>
        <w:r>
          <w:rPr>
            <w:webHidden/>
          </w:rPr>
          <w:fldChar w:fldCharType="begin"/>
        </w:r>
        <w:r>
          <w:rPr>
            <w:webHidden/>
          </w:rPr>
          <w:instrText xml:space="preserve"> PAGEREF _Toc170398549 \h </w:instrText>
        </w:r>
        <w:r>
          <w:rPr>
            <w:webHidden/>
          </w:rPr>
        </w:r>
        <w:r>
          <w:rPr>
            <w:webHidden/>
          </w:rPr>
          <w:fldChar w:fldCharType="separate"/>
        </w:r>
        <w:r w:rsidR="001C6B04">
          <w:rPr>
            <w:webHidden/>
          </w:rPr>
          <w:t>17</w:t>
        </w:r>
        <w:r>
          <w:rPr>
            <w:webHidden/>
          </w:rPr>
          <w:fldChar w:fldCharType="end"/>
        </w:r>
      </w:hyperlink>
    </w:p>
    <w:p w14:paraId="63E6902E" w14:textId="4A833050" w:rsidR="006D7E9A" w:rsidRDefault="006D7E9A">
      <w:pPr>
        <w:pStyle w:val="20"/>
        <w:rPr>
          <w:rFonts w:asciiTheme="minorHAnsi" w:eastAsiaTheme="minorEastAsia" w:hAnsiTheme="minorHAnsi" w:cstheme="minorBidi"/>
          <w:sz w:val="22"/>
          <w:szCs w:val="24"/>
          <w14:ligatures w14:val="standardContextual"/>
        </w:rPr>
      </w:pPr>
      <w:hyperlink w:anchor="_Toc170398550" w:history="1">
        <w:r w:rsidRPr="00C14900">
          <w:rPr>
            <w:rStyle w:val="ad"/>
          </w:rPr>
          <w:t>2.3</w:t>
        </w:r>
        <w:r>
          <w:rPr>
            <w:rFonts w:asciiTheme="minorHAnsi" w:eastAsiaTheme="minorEastAsia" w:hAnsiTheme="minorHAnsi" w:cstheme="minorBidi"/>
            <w:sz w:val="22"/>
            <w:szCs w:val="24"/>
            <w14:ligatures w14:val="standardContextual"/>
          </w:rPr>
          <w:tab/>
        </w:r>
        <w:r w:rsidRPr="00C14900">
          <w:rPr>
            <w:rStyle w:val="ad"/>
          </w:rPr>
          <w:t>Exploratory Objectives (Exploratory Evaluation)</w:t>
        </w:r>
        <w:r>
          <w:rPr>
            <w:webHidden/>
          </w:rPr>
          <w:tab/>
        </w:r>
        <w:r>
          <w:rPr>
            <w:webHidden/>
          </w:rPr>
          <w:fldChar w:fldCharType="begin"/>
        </w:r>
        <w:r>
          <w:rPr>
            <w:webHidden/>
          </w:rPr>
          <w:instrText xml:space="preserve"> PAGEREF _Toc170398550 \h </w:instrText>
        </w:r>
        <w:r>
          <w:rPr>
            <w:webHidden/>
          </w:rPr>
        </w:r>
        <w:r>
          <w:rPr>
            <w:webHidden/>
          </w:rPr>
          <w:fldChar w:fldCharType="separate"/>
        </w:r>
        <w:r w:rsidR="001C6B04">
          <w:rPr>
            <w:webHidden/>
          </w:rPr>
          <w:t>17</w:t>
        </w:r>
        <w:r>
          <w:rPr>
            <w:webHidden/>
          </w:rPr>
          <w:fldChar w:fldCharType="end"/>
        </w:r>
      </w:hyperlink>
    </w:p>
    <w:p w14:paraId="1F361692" w14:textId="5691A58A" w:rsidR="006D7E9A" w:rsidRDefault="006D7E9A">
      <w:pPr>
        <w:pStyle w:val="20"/>
        <w:rPr>
          <w:rFonts w:asciiTheme="minorHAnsi" w:eastAsiaTheme="minorEastAsia" w:hAnsiTheme="minorHAnsi" w:cstheme="minorBidi"/>
          <w:sz w:val="22"/>
          <w:szCs w:val="24"/>
          <w14:ligatures w14:val="standardContextual"/>
        </w:rPr>
      </w:pPr>
      <w:hyperlink w:anchor="_Toc170398551" w:history="1">
        <w:r w:rsidRPr="00C14900">
          <w:rPr>
            <w:rStyle w:val="ad"/>
          </w:rPr>
          <w:t>2.4</w:t>
        </w:r>
        <w:r>
          <w:rPr>
            <w:rFonts w:asciiTheme="minorHAnsi" w:eastAsiaTheme="minorEastAsia" w:hAnsiTheme="minorHAnsi" w:cstheme="minorBidi"/>
            <w:sz w:val="22"/>
            <w:szCs w:val="24"/>
            <w14:ligatures w14:val="standardContextual"/>
          </w:rPr>
          <w:tab/>
        </w:r>
        <w:r w:rsidRPr="00C14900">
          <w:rPr>
            <w:rStyle w:val="ad"/>
          </w:rPr>
          <w:t>Safety Assessment</w:t>
        </w:r>
        <w:r>
          <w:rPr>
            <w:webHidden/>
          </w:rPr>
          <w:tab/>
        </w:r>
        <w:r>
          <w:rPr>
            <w:webHidden/>
          </w:rPr>
          <w:fldChar w:fldCharType="begin"/>
        </w:r>
        <w:r>
          <w:rPr>
            <w:webHidden/>
          </w:rPr>
          <w:instrText xml:space="preserve"> PAGEREF _Toc170398551 \h </w:instrText>
        </w:r>
        <w:r>
          <w:rPr>
            <w:webHidden/>
          </w:rPr>
        </w:r>
        <w:r>
          <w:rPr>
            <w:webHidden/>
          </w:rPr>
          <w:fldChar w:fldCharType="separate"/>
        </w:r>
        <w:r w:rsidR="001C6B04">
          <w:rPr>
            <w:webHidden/>
          </w:rPr>
          <w:t>17</w:t>
        </w:r>
        <w:r>
          <w:rPr>
            <w:webHidden/>
          </w:rPr>
          <w:fldChar w:fldCharType="end"/>
        </w:r>
      </w:hyperlink>
    </w:p>
    <w:p w14:paraId="790C9B0E" w14:textId="5F49FA6F"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52" w:history="1">
        <w:r w:rsidRPr="00C14900">
          <w:rPr>
            <w:rStyle w:val="ad"/>
            <w:rFonts w:eastAsia="SimSun" w:hAnsi="SimSun"/>
          </w:rPr>
          <w:t>3.</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Selection of Subjects</w:t>
        </w:r>
        <w:r>
          <w:rPr>
            <w:webHidden/>
          </w:rPr>
          <w:tab/>
        </w:r>
        <w:r>
          <w:rPr>
            <w:webHidden/>
          </w:rPr>
          <w:fldChar w:fldCharType="begin"/>
        </w:r>
        <w:r>
          <w:rPr>
            <w:webHidden/>
          </w:rPr>
          <w:instrText xml:space="preserve"> PAGEREF _Toc170398552 \h </w:instrText>
        </w:r>
        <w:r>
          <w:rPr>
            <w:webHidden/>
          </w:rPr>
        </w:r>
        <w:r>
          <w:rPr>
            <w:webHidden/>
          </w:rPr>
          <w:fldChar w:fldCharType="separate"/>
        </w:r>
        <w:r w:rsidR="001C6B04">
          <w:rPr>
            <w:webHidden/>
          </w:rPr>
          <w:t>18</w:t>
        </w:r>
        <w:r>
          <w:rPr>
            <w:webHidden/>
          </w:rPr>
          <w:fldChar w:fldCharType="end"/>
        </w:r>
      </w:hyperlink>
    </w:p>
    <w:p w14:paraId="73A554E1" w14:textId="2DA3C3EA" w:rsidR="006D7E9A" w:rsidRDefault="006D7E9A">
      <w:pPr>
        <w:pStyle w:val="20"/>
        <w:rPr>
          <w:rFonts w:asciiTheme="minorHAnsi" w:eastAsiaTheme="minorEastAsia" w:hAnsiTheme="minorHAnsi" w:cstheme="minorBidi"/>
          <w:sz w:val="22"/>
          <w:szCs w:val="24"/>
          <w14:ligatures w14:val="standardContextual"/>
        </w:rPr>
      </w:pPr>
      <w:hyperlink w:anchor="_Toc170398553" w:history="1">
        <w:r w:rsidRPr="00C14900">
          <w:rPr>
            <w:rStyle w:val="ad"/>
          </w:rPr>
          <w:t>3.1</w:t>
        </w:r>
        <w:r>
          <w:rPr>
            <w:rFonts w:asciiTheme="minorHAnsi" w:eastAsiaTheme="minorEastAsia" w:hAnsiTheme="minorHAnsi" w:cstheme="minorBidi"/>
            <w:sz w:val="22"/>
            <w:szCs w:val="24"/>
            <w14:ligatures w14:val="standardContextual"/>
          </w:rPr>
          <w:tab/>
        </w:r>
        <w:r w:rsidRPr="00C14900">
          <w:rPr>
            <w:rStyle w:val="ad"/>
          </w:rPr>
          <w:t>Number of Subjects</w:t>
        </w:r>
        <w:r>
          <w:rPr>
            <w:webHidden/>
          </w:rPr>
          <w:tab/>
        </w:r>
        <w:r>
          <w:rPr>
            <w:webHidden/>
          </w:rPr>
          <w:fldChar w:fldCharType="begin"/>
        </w:r>
        <w:r>
          <w:rPr>
            <w:webHidden/>
          </w:rPr>
          <w:instrText xml:space="preserve"> PAGEREF _Toc170398553 \h </w:instrText>
        </w:r>
        <w:r>
          <w:rPr>
            <w:webHidden/>
          </w:rPr>
        </w:r>
        <w:r>
          <w:rPr>
            <w:webHidden/>
          </w:rPr>
          <w:fldChar w:fldCharType="separate"/>
        </w:r>
        <w:r w:rsidR="001C6B04">
          <w:rPr>
            <w:webHidden/>
          </w:rPr>
          <w:t>18</w:t>
        </w:r>
        <w:r>
          <w:rPr>
            <w:webHidden/>
          </w:rPr>
          <w:fldChar w:fldCharType="end"/>
        </w:r>
      </w:hyperlink>
    </w:p>
    <w:p w14:paraId="28B6320D" w14:textId="72EC9AE2" w:rsidR="006D7E9A" w:rsidRDefault="006D7E9A">
      <w:pPr>
        <w:pStyle w:val="20"/>
        <w:rPr>
          <w:rFonts w:asciiTheme="minorHAnsi" w:eastAsiaTheme="minorEastAsia" w:hAnsiTheme="minorHAnsi" w:cstheme="minorBidi"/>
          <w:sz w:val="22"/>
          <w:szCs w:val="24"/>
          <w14:ligatures w14:val="standardContextual"/>
        </w:rPr>
      </w:pPr>
      <w:hyperlink w:anchor="_Toc170398554" w:history="1">
        <w:r w:rsidRPr="00C14900">
          <w:rPr>
            <w:rStyle w:val="ad"/>
          </w:rPr>
          <w:t>3.2</w:t>
        </w:r>
        <w:r>
          <w:rPr>
            <w:rFonts w:asciiTheme="minorHAnsi" w:eastAsiaTheme="minorEastAsia" w:hAnsiTheme="minorHAnsi" w:cstheme="minorBidi"/>
            <w:sz w:val="22"/>
            <w:szCs w:val="24"/>
            <w14:ligatures w14:val="standardContextual"/>
          </w:rPr>
          <w:tab/>
        </w:r>
        <w:r w:rsidRPr="00C14900">
          <w:rPr>
            <w:rStyle w:val="ad"/>
          </w:rPr>
          <w:t>Rationale</w:t>
        </w:r>
        <w:r>
          <w:rPr>
            <w:webHidden/>
          </w:rPr>
          <w:tab/>
        </w:r>
        <w:r>
          <w:rPr>
            <w:webHidden/>
          </w:rPr>
          <w:fldChar w:fldCharType="begin"/>
        </w:r>
        <w:r>
          <w:rPr>
            <w:webHidden/>
          </w:rPr>
          <w:instrText xml:space="preserve"> PAGEREF _Toc170398554 \h </w:instrText>
        </w:r>
        <w:r>
          <w:rPr>
            <w:webHidden/>
          </w:rPr>
        </w:r>
        <w:r>
          <w:rPr>
            <w:webHidden/>
          </w:rPr>
          <w:fldChar w:fldCharType="separate"/>
        </w:r>
        <w:r w:rsidR="001C6B04">
          <w:rPr>
            <w:webHidden/>
          </w:rPr>
          <w:t>18</w:t>
        </w:r>
        <w:r>
          <w:rPr>
            <w:webHidden/>
          </w:rPr>
          <w:fldChar w:fldCharType="end"/>
        </w:r>
      </w:hyperlink>
    </w:p>
    <w:p w14:paraId="70AAEF5E" w14:textId="4A7F8391" w:rsidR="006D7E9A" w:rsidRDefault="006D7E9A">
      <w:pPr>
        <w:pStyle w:val="20"/>
        <w:rPr>
          <w:rFonts w:asciiTheme="minorHAnsi" w:eastAsiaTheme="minorEastAsia" w:hAnsiTheme="minorHAnsi" w:cstheme="minorBidi"/>
          <w:sz w:val="22"/>
          <w:szCs w:val="24"/>
          <w14:ligatures w14:val="standardContextual"/>
        </w:rPr>
      </w:pPr>
      <w:hyperlink w:anchor="_Toc170398555" w:history="1">
        <w:r w:rsidRPr="00C14900">
          <w:rPr>
            <w:rStyle w:val="ad"/>
          </w:rPr>
          <w:t>3.3</w:t>
        </w:r>
        <w:r>
          <w:rPr>
            <w:rFonts w:asciiTheme="minorHAnsi" w:eastAsiaTheme="minorEastAsia" w:hAnsiTheme="minorHAnsi" w:cstheme="minorBidi"/>
            <w:sz w:val="22"/>
            <w:szCs w:val="24"/>
            <w14:ligatures w14:val="standardContextual"/>
          </w:rPr>
          <w:tab/>
        </w:r>
        <w:r w:rsidRPr="00C14900">
          <w:rPr>
            <w:rStyle w:val="ad"/>
          </w:rPr>
          <w:t>Inclusion Criteria</w:t>
        </w:r>
        <w:r>
          <w:rPr>
            <w:webHidden/>
          </w:rPr>
          <w:tab/>
        </w:r>
        <w:r>
          <w:rPr>
            <w:webHidden/>
          </w:rPr>
          <w:fldChar w:fldCharType="begin"/>
        </w:r>
        <w:r>
          <w:rPr>
            <w:webHidden/>
          </w:rPr>
          <w:instrText xml:space="preserve"> PAGEREF _Toc170398555 \h </w:instrText>
        </w:r>
        <w:r>
          <w:rPr>
            <w:webHidden/>
          </w:rPr>
        </w:r>
        <w:r>
          <w:rPr>
            <w:webHidden/>
          </w:rPr>
          <w:fldChar w:fldCharType="separate"/>
        </w:r>
        <w:r w:rsidR="001C6B04">
          <w:rPr>
            <w:webHidden/>
          </w:rPr>
          <w:t>19</w:t>
        </w:r>
        <w:r>
          <w:rPr>
            <w:webHidden/>
          </w:rPr>
          <w:fldChar w:fldCharType="end"/>
        </w:r>
      </w:hyperlink>
    </w:p>
    <w:p w14:paraId="68ADD066" w14:textId="0E461679" w:rsidR="006D7E9A" w:rsidRDefault="006D7E9A">
      <w:pPr>
        <w:pStyle w:val="20"/>
        <w:rPr>
          <w:rFonts w:asciiTheme="minorHAnsi" w:eastAsiaTheme="minorEastAsia" w:hAnsiTheme="minorHAnsi" w:cstheme="minorBidi"/>
          <w:sz w:val="22"/>
          <w:szCs w:val="24"/>
          <w14:ligatures w14:val="standardContextual"/>
        </w:rPr>
      </w:pPr>
      <w:hyperlink w:anchor="_Toc170398556" w:history="1">
        <w:r w:rsidRPr="00C14900">
          <w:rPr>
            <w:rStyle w:val="ad"/>
          </w:rPr>
          <w:t>3.4</w:t>
        </w:r>
        <w:r>
          <w:rPr>
            <w:rFonts w:asciiTheme="minorHAnsi" w:eastAsiaTheme="minorEastAsia" w:hAnsiTheme="minorHAnsi" w:cstheme="minorBidi"/>
            <w:sz w:val="22"/>
            <w:szCs w:val="24"/>
            <w14:ligatures w14:val="standardContextual"/>
          </w:rPr>
          <w:tab/>
        </w:r>
        <w:r w:rsidRPr="00C14900">
          <w:rPr>
            <w:rStyle w:val="ad"/>
          </w:rPr>
          <w:t>Exclusion Criteria</w:t>
        </w:r>
        <w:r>
          <w:rPr>
            <w:webHidden/>
          </w:rPr>
          <w:tab/>
        </w:r>
        <w:r>
          <w:rPr>
            <w:webHidden/>
          </w:rPr>
          <w:fldChar w:fldCharType="begin"/>
        </w:r>
        <w:r>
          <w:rPr>
            <w:webHidden/>
          </w:rPr>
          <w:instrText xml:space="preserve"> PAGEREF _Toc170398556 \h </w:instrText>
        </w:r>
        <w:r>
          <w:rPr>
            <w:webHidden/>
          </w:rPr>
        </w:r>
        <w:r>
          <w:rPr>
            <w:webHidden/>
          </w:rPr>
          <w:fldChar w:fldCharType="separate"/>
        </w:r>
        <w:r w:rsidR="001C6B04">
          <w:rPr>
            <w:webHidden/>
          </w:rPr>
          <w:t>19</w:t>
        </w:r>
        <w:r>
          <w:rPr>
            <w:webHidden/>
          </w:rPr>
          <w:fldChar w:fldCharType="end"/>
        </w:r>
      </w:hyperlink>
    </w:p>
    <w:p w14:paraId="6F20BE94" w14:textId="6A536024" w:rsidR="006D7E9A" w:rsidRDefault="006D7E9A">
      <w:pPr>
        <w:pStyle w:val="20"/>
        <w:rPr>
          <w:rFonts w:asciiTheme="minorHAnsi" w:eastAsiaTheme="minorEastAsia" w:hAnsiTheme="minorHAnsi" w:cstheme="minorBidi"/>
          <w:sz w:val="22"/>
          <w:szCs w:val="24"/>
          <w14:ligatures w14:val="standardContextual"/>
        </w:rPr>
      </w:pPr>
      <w:hyperlink w:anchor="_Toc170398557" w:history="1">
        <w:r w:rsidRPr="00C14900">
          <w:rPr>
            <w:rStyle w:val="ad"/>
          </w:rPr>
          <w:t>3.5</w:t>
        </w:r>
        <w:r>
          <w:rPr>
            <w:rFonts w:asciiTheme="minorHAnsi" w:eastAsiaTheme="minorEastAsia" w:hAnsiTheme="minorHAnsi" w:cstheme="minorBidi"/>
            <w:sz w:val="22"/>
            <w:szCs w:val="24"/>
            <w14:ligatures w14:val="standardContextual"/>
          </w:rPr>
          <w:tab/>
        </w:r>
        <w:r w:rsidRPr="00C14900">
          <w:rPr>
            <w:rStyle w:val="ad"/>
          </w:rPr>
          <w:t>Completion and Withdrawal/Dropout of Observational Study</w:t>
        </w:r>
        <w:r>
          <w:rPr>
            <w:webHidden/>
          </w:rPr>
          <w:tab/>
        </w:r>
        <w:r>
          <w:rPr>
            <w:webHidden/>
          </w:rPr>
          <w:fldChar w:fldCharType="begin"/>
        </w:r>
        <w:r>
          <w:rPr>
            <w:webHidden/>
          </w:rPr>
          <w:instrText xml:space="preserve"> PAGEREF _Toc170398557 \h </w:instrText>
        </w:r>
        <w:r>
          <w:rPr>
            <w:webHidden/>
          </w:rPr>
        </w:r>
        <w:r>
          <w:rPr>
            <w:webHidden/>
          </w:rPr>
          <w:fldChar w:fldCharType="separate"/>
        </w:r>
        <w:r w:rsidR="001C6B04">
          <w:rPr>
            <w:webHidden/>
          </w:rPr>
          <w:t>20</w:t>
        </w:r>
        <w:r>
          <w:rPr>
            <w:webHidden/>
          </w:rPr>
          <w:fldChar w:fldCharType="end"/>
        </w:r>
      </w:hyperlink>
    </w:p>
    <w:p w14:paraId="563C38B0" w14:textId="6DBCF721" w:rsidR="006D7E9A" w:rsidRDefault="006D7E9A">
      <w:pPr>
        <w:pStyle w:val="20"/>
        <w:rPr>
          <w:rFonts w:asciiTheme="minorHAnsi" w:eastAsiaTheme="minorEastAsia" w:hAnsiTheme="minorHAnsi" w:cstheme="minorBidi"/>
          <w:sz w:val="22"/>
          <w:szCs w:val="24"/>
          <w14:ligatures w14:val="standardContextual"/>
        </w:rPr>
      </w:pPr>
      <w:hyperlink w:anchor="_Toc170398558" w:history="1">
        <w:r w:rsidRPr="00C14900">
          <w:rPr>
            <w:rStyle w:val="ad"/>
          </w:rPr>
          <w:t>3.6</w:t>
        </w:r>
        <w:r>
          <w:rPr>
            <w:rFonts w:asciiTheme="minorHAnsi" w:eastAsiaTheme="minorEastAsia" w:hAnsiTheme="minorHAnsi" w:cstheme="minorBidi"/>
            <w:sz w:val="22"/>
            <w:szCs w:val="24"/>
            <w14:ligatures w14:val="standardContextual"/>
          </w:rPr>
          <w:tab/>
        </w:r>
        <w:r w:rsidRPr="00C14900">
          <w:rPr>
            <w:rStyle w:val="ad"/>
          </w:rPr>
          <w:t>Termination of Observational Study</w:t>
        </w:r>
        <w:r>
          <w:rPr>
            <w:webHidden/>
          </w:rPr>
          <w:tab/>
        </w:r>
        <w:r>
          <w:rPr>
            <w:webHidden/>
          </w:rPr>
          <w:fldChar w:fldCharType="begin"/>
        </w:r>
        <w:r>
          <w:rPr>
            <w:webHidden/>
          </w:rPr>
          <w:instrText xml:space="preserve"> PAGEREF _Toc170398558 \h </w:instrText>
        </w:r>
        <w:r>
          <w:rPr>
            <w:webHidden/>
          </w:rPr>
        </w:r>
        <w:r>
          <w:rPr>
            <w:webHidden/>
          </w:rPr>
          <w:fldChar w:fldCharType="separate"/>
        </w:r>
        <w:r w:rsidR="001C6B04">
          <w:rPr>
            <w:webHidden/>
          </w:rPr>
          <w:t>20</w:t>
        </w:r>
        <w:r>
          <w:rPr>
            <w:webHidden/>
          </w:rPr>
          <w:fldChar w:fldCharType="end"/>
        </w:r>
      </w:hyperlink>
    </w:p>
    <w:p w14:paraId="5F579AC4" w14:textId="50DE2501"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59" w:history="1">
        <w:r w:rsidRPr="00C14900">
          <w:rPr>
            <w:rStyle w:val="ad"/>
            <w:rFonts w:eastAsia="SimSun" w:hAnsi="SimSun"/>
          </w:rPr>
          <w:t>4.</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Method of Observational Study</w:t>
        </w:r>
        <w:r>
          <w:rPr>
            <w:webHidden/>
          </w:rPr>
          <w:tab/>
        </w:r>
        <w:r>
          <w:rPr>
            <w:webHidden/>
          </w:rPr>
          <w:fldChar w:fldCharType="begin"/>
        </w:r>
        <w:r>
          <w:rPr>
            <w:webHidden/>
          </w:rPr>
          <w:instrText xml:space="preserve"> PAGEREF _Toc170398559 \h </w:instrText>
        </w:r>
        <w:r>
          <w:rPr>
            <w:webHidden/>
          </w:rPr>
        </w:r>
        <w:r>
          <w:rPr>
            <w:webHidden/>
          </w:rPr>
          <w:fldChar w:fldCharType="separate"/>
        </w:r>
        <w:r w:rsidR="001C6B04">
          <w:rPr>
            <w:webHidden/>
          </w:rPr>
          <w:t>22</w:t>
        </w:r>
        <w:r>
          <w:rPr>
            <w:webHidden/>
          </w:rPr>
          <w:fldChar w:fldCharType="end"/>
        </w:r>
      </w:hyperlink>
    </w:p>
    <w:p w14:paraId="3ED94172" w14:textId="076F3E99" w:rsidR="006D7E9A" w:rsidRDefault="006D7E9A">
      <w:pPr>
        <w:pStyle w:val="20"/>
        <w:rPr>
          <w:rFonts w:asciiTheme="minorHAnsi" w:eastAsiaTheme="minorEastAsia" w:hAnsiTheme="minorHAnsi" w:cstheme="minorBidi"/>
          <w:sz w:val="22"/>
          <w:szCs w:val="24"/>
          <w14:ligatures w14:val="standardContextual"/>
        </w:rPr>
      </w:pPr>
      <w:hyperlink w:anchor="_Toc170398560" w:history="1">
        <w:r w:rsidRPr="00C14900">
          <w:rPr>
            <w:rStyle w:val="ad"/>
          </w:rPr>
          <w:t>4.1</w:t>
        </w:r>
        <w:r>
          <w:rPr>
            <w:rFonts w:asciiTheme="minorHAnsi" w:eastAsiaTheme="minorEastAsia" w:hAnsiTheme="minorHAnsi" w:cstheme="minorBidi"/>
            <w:sz w:val="22"/>
            <w:szCs w:val="24"/>
            <w14:ligatures w14:val="standardContextual"/>
          </w:rPr>
          <w:tab/>
        </w:r>
        <w:r w:rsidRPr="00C14900">
          <w:rPr>
            <w:rStyle w:val="ad"/>
          </w:rPr>
          <w:t>Overall Design of Observational Study</w:t>
        </w:r>
        <w:r>
          <w:rPr>
            <w:webHidden/>
          </w:rPr>
          <w:tab/>
        </w:r>
        <w:r>
          <w:rPr>
            <w:webHidden/>
          </w:rPr>
          <w:fldChar w:fldCharType="begin"/>
        </w:r>
        <w:r>
          <w:rPr>
            <w:webHidden/>
          </w:rPr>
          <w:instrText xml:space="preserve"> PAGEREF _Toc170398560 \h </w:instrText>
        </w:r>
        <w:r>
          <w:rPr>
            <w:webHidden/>
          </w:rPr>
        </w:r>
        <w:r>
          <w:rPr>
            <w:webHidden/>
          </w:rPr>
          <w:fldChar w:fldCharType="separate"/>
        </w:r>
        <w:r w:rsidR="001C6B04">
          <w:rPr>
            <w:webHidden/>
          </w:rPr>
          <w:t>22</w:t>
        </w:r>
        <w:r>
          <w:rPr>
            <w:webHidden/>
          </w:rPr>
          <w:fldChar w:fldCharType="end"/>
        </w:r>
      </w:hyperlink>
    </w:p>
    <w:p w14:paraId="2FB09000" w14:textId="3B73EECD" w:rsidR="006D7E9A" w:rsidRDefault="006D7E9A">
      <w:pPr>
        <w:pStyle w:val="20"/>
        <w:rPr>
          <w:rFonts w:asciiTheme="minorHAnsi" w:eastAsiaTheme="minorEastAsia" w:hAnsiTheme="minorHAnsi" w:cstheme="minorBidi"/>
          <w:sz w:val="22"/>
          <w:szCs w:val="24"/>
          <w14:ligatures w14:val="standardContextual"/>
        </w:rPr>
      </w:pPr>
      <w:hyperlink w:anchor="_Toc170398561" w:history="1">
        <w:r w:rsidRPr="00C14900">
          <w:rPr>
            <w:rStyle w:val="ad"/>
          </w:rPr>
          <w:t>4.2</w:t>
        </w:r>
        <w:r>
          <w:rPr>
            <w:rFonts w:asciiTheme="minorHAnsi" w:eastAsiaTheme="minorEastAsia" w:hAnsiTheme="minorHAnsi" w:cstheme="minorBidi"/>
            <w:sz w:val="22"/>
            <w:szCs w:val="24"/>
            <w14:ligatures w14:val="standardContextual"/>
          </w:rPr>
          <w:tab/>
        </w:r>
        <w:r w:rsidRPr="00C14900">
          <w:rPr>
            <w:rStyle w:val="ad"/>
          </w:rPr>
          <w:t>Duration of Observation Study</w:t>
        </w:r>
        <w:r>
          <w:rPr>
            <w:webHidden/>
          </w:rPr>
          <w:tab/>
        </w:r>
        <w:r>
          <w:rPr>
            <w:webHidden/>
          </w:rPr>
          <w:fldChar w:fldCharType="begin"/>
        </w:r>
        <w:r>
          <w:rPr>
            <w:webHidden/>
          </w:rPr>
          <w:instrText xml:space="preserve"> PAGEREF _Toc170398561 \h </w:instrText>
        </w:r>
        <w:r>
          <w:rPr>
            <w:webHidden/>
          </w:rPr>
        </w:r>
        <w:r>
          <w:rPr>
            <w:webHidden/>
          </w:rPr>
          <w:fldChar w:fldCharType="separate"/>
        </w:r>
        <w:r w:rsidR="001C6B04">
          <w:rPr>
            <w:webHidden/>
          </w:rPr>
          <w:t>23</w:t>
        </w:r>
        <w:r>
          <w:rPr>
            <w:webHidden/>
          </w:rPr>
          <w:fldChar w:fldCharType="end"/>
        </w:r>
      </w:hyperlink>
    </w:p>
    <w:p w14:paraId="239124D2" w14:textId="07B95AA4" w:rsidR="006D7E9A" w:rsidRDefault="006D7E9A">
      <w:pPr>
        <w:pStyle w:val="20"/>
        <w:rPr>
          <w:rFonts w:asciiTheme="minorHAnsi" w:eastAsiaTheme="minorEastAsia" w:hAnsiTheme="minorHAnsi" w:cstheme="minorBidi"/>
          <w:sz w:val="22"/>
          <w:szCs w:val="24"/>
          <w14:ligatures w14:val="standardContextual"/>
        </w:rPr>
      </w:pPr>
      <w:hyperlink w:anchor="_Toc170398562" w:history="1">
        <w:r w:rsidRPr="00C14900">
          <w:rPr>
            <w:rStyle w:val="ad"/>
          </w:rPr>
          <w:t>4.3</w:t>
        </w:r>
        <w:r>
          <w:rPr>
            <w:rFonts w:asciiTheme="minorHAnsi" w:eastAsiaTheme="minorEastAsia" w:hAnsiTheme="minorHAnsi" w:cstheme="minorBidi"/>
            <w:sz w:val="22"/>
            <w:szCs w:val="24"/>
            <w14:ligatures w14:val="standardContextual"/>
          </w:rPr>
          <w:tab/>
        </w:r>
        <w:r w:rsidRPr="00C14900">
          <w:rPr>
            <w:rStyle w:val="ad"/>
          </w:rPr>
          <w:t>Procedure and Schedule of Observational Study</w:t>
        </w:r>
        <w:r>
          <w:rPr>
            <w:webHidden/>
          </w:rPr>
          <w:tab/>
        </w:r>
        <w:r>
          <w:rPr>
            <w:webHidden/>
          </w:rPr>
          <w:fldChar w:fldCharType="begin"/>
        </w:r>
        <w:r>
          <w:rPr>
            <w:webHidden/>
          </w:rPr>
          <w:instrText xml:space="preserve"> PAGEREF _Toc170398562 \h </w:instrText>
        </w:r>
        <w:r>
          <w:rPr>
            <w:webHidden/>
          </w:rPr>
        </w:r>
        <w:r>
          <w:rPr>
            <w:webHidden/>
          </w:rPr>
          <w:fldChar w:fldCharType="separate"/>
        </w:r>
        <w:r w:rsidR="001C6B04">
          <w:rPr>
            <w:webHidden/>
          </w:rPr>
          <w:t>23</w:t>
        </w:r>
        <w:r>
          <w:rPr>
            <w:webHidden/>
          </w:rPr>
          <w:fldChar w:fldCharType="end"/>
        </w:r>
      </w:hyperlink>
    </w:p>
    <w:p w14:paraId="123E5772" w14:textId="5C0CA8C3"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63" w:history="1">
        <w:r w:rsidRPr="00C14900">
          <w:rPr>
            <w:rStyle w:val="ad"/>
            <w:noProof/>
          </w:rPr>
          <w:t>Visit Schedule</w:t>
        </w:r>
        <w:r>
          <w:rPr>
            <w:noProof/>
            <w:webHidden/>
          </w:rPr>
          <w:tab/>
        </w:r>
        <w:r>
          <w:rPr>
            <w:noProof/>
            <w:webHidden/>
          </w:rPr>
          <w:fldChar w:fldCharType="begin"/>
        </w:r>
        <w:r>
          <w:rPr>
            <w:noProof/>
            <w:webHidden/>
          </w:rPr>
          <w:instrText xml:space="preserve"> PAGEREF _Toc170398563 \h </w:instrText>
        </w:r>
        <w:r>
          <w:rPr>
            <w:noProof/>
            <w:webHidden/>
          </w:rPr>
        </w:r>
        <w:r>
          <w:rPr>
            <w:noProof/>
            <w:webHidden/>
          </w:rPr>
          <w:fldChar w:fldCharType="separate"/>
        </w:r>
        <w:r w:rsidR="001C6B04">
          <w:rPr>
            <w:noProof/>
            <w:webHidden/>
          </w:rPr>
          <w:t>23</w:t>
        </w:r>
        <w:r>
          <w:rPr>
            <w:noProof/>
            <w:webHidden/>
          </w:rPr>
          <w:fldChar w:fldCharType="end"/>
        </w:r>
      </w:hyperlink>
    </w:p>
    <w:p w14:paraId="7CAD6B01" w14:textId="55B04D20" w:rsidR="006D7E9A" w:rsidRDefault="006D7E9A">
      <w:pPr>
        <w:pStyle w:val="20"/>
        <w:rPr>
          <w:rFonts w:asciiTheme="minorHAnsi" w:eastAsiaTheme="minorEastAsia" w:hAnsiTheme="minorHAnsi" w:cstheme="minorBidi"/>
          <w:sz w:val="22"/>
          <w:szCs w:val="24"/>
          <w14:ligatures w14:val="standardContextual"/>
        </w:rPr>
      </w:pPr>
      <w:hyperlink w:anchor="_Toc170398564" w:history="1">
        <w:r w:rsidRPr="00C14900">
          <w:rPr>
            <w:rStyle w:val="ad"/>
          </w:rPr>
          <w:t>4.4</w:t>
        </w:r>
        <w:r>
          <w:rPr>
            <w:rFonts w:asciiTheme="minorHAnsi" w:eastAsiaTheme="minorEastAsia" w:hAnsiTheme="minorHAnsi" w:cstheme="minorBidi"/>
            <w:sz w:val="22"/>
            <w:szCs w:val="24"/>
            <w14:ligatures w14:val="standardContextual"/>
          </w:rPr>
          <w:tab/>
        </w:r>
        <w:r w:rsidRPr="00C14900">
          <w:rPr>
            <w:rStyle w:val="ad"/>
          </w:rPr>
          <w:t>Information Collected and Observation Items</w:t>
        </w:r>
        <w:r>
          <w:rPr>
            <w:webHidden/>
          </w:rPr>
          <w:tab/>
        </w:r>
        <w:r>
          <w:rPr>
            <w:webHidden/>
          </w:rPr>
          <w:fldChar w:fldCharType="begin"/>
        </w:r>
        <w:r>
          <w:rPr>
            <w:webHidden/>
          </w:rPr>
          <w:instrText xml:space="preserve"> PAGEREF _Toc170398564 \h </w:instrText>
        </w:r>
        <w:r>
          <w:rPr>
            <w:webHidden/>
          </w:rPr>
        </w:r>
        <w:r>
          <w:rPr>
            <w:webHidden/>
          </w:rPr>
          <w:fldChar w:fldCharType="separate"/>
        </w:r>
        <w:r w:rsidR="001C6B04">
          <w:rPr>
            <w:webHidden/>
          </w:rPr>
          <w:t>24</w:t>
        </w:r>
        <w:r>
          <w:rPr>
            <w:webHidden/>
          </w:rPr>
          <w:fldChar w:fldCharType="end"/>
        </w:r>
      </w:hyperlink>
    </w:p>
    <w:p w14:paraId="23EF0737" w14:textId="5C3C26CD"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65" w:history="1">
        <w:r w:rsidRPr="00C14900">
          <w:rPr>
            <w:rStyle w:val="ad"/>
            <w:noProof/>
          </w:rPr>
          <w:t>Observation Item and Method</w:t>
        </w:r>
        <w:r>
          <w:rPr>
            <w:noProof/>
            <w:webHidden/>
          </w:rPr>
          <w:tab/>
        </w:r>
        <w:r>
          <w:rPr>
            <w:noProof/>
            <w:webHidden/>
          </w:rPr>
          <w:fldChar w:fldCharType="begin"/>
        </w:r>
        <w:r>
          <w:rPr>
            <w:noProof/>
            <w:webHidden/>
          </w:rPr>
          <w:instrText xml:space="preserve"> PAGEREF _Toc170398565 \h </w:instrText>
        </w:r>
        <w:r>
          <w:rPr>
            <w:noProof/>
            <w:webHidden/>
          </w:rPr>
        </w:r>
        <w:r>
          <w:rPr>
            <w:noProof/>
            <w:webHidden/>
          </w:rPr>
          <w:fldChar w:fldCharType="separate"/>
        </w:r>
        <w:r w:rsidR="001C6B04">
          <w:rPr>
            <w:noProof/>
            <w:webHidden/>
          </w:rPr>
          <w:t>24</w:t>
        </w:r>
        <w:r>
          <w:rPr>
            <w:noProof/>
            <w:webHidden/>
          </w:rPr>
          <w:fldChar w:fldCharType="end"/>
        </w:r>
      </w:hyperlink>
    </w:p>
    <w:p w14:paraId="23F49A94" w14:textId="472DA13D"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66" w:history="1">
        <w:r w:rsidRPr="00C14900">
          <w:rPr>
            <w:rStyle w:val="ad"/>
            <w:rFonts w:eastAsia="SimSun" w:hAnsi="SimSun"/>
          </w:rPr>
          <w:t>5.</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Information on Investigational Product</w:t>
        </w:r>
        <w:r>
          <w:rPr>
            <w:webHidden/>
          </w:rPr>
          <w:tab/>
        </w:r>
        <w:r>
          <w:rPr>
            <w:webHidden/>
          </w:rPr>
          <w:fldChar w:fldCharType="begin"/>
        </w:r>
        <w:r>
          <w:rPr>
            <w:webHidden/>
          </w:rPr>
          <w:instrText xml:space="preserve"> PAGEREF _Toc170398566 \h </w:instrText>
        </w:r>
        <w:r>
          <w:rPr>
            <w:webHidden/>
          </w:rPr>
        </w:r>
        <w:r>
          <w:rPr>
            <w:webHidden/>
          </w:rPr>
          <w:fldChar w:fldCharType="separate"/>
        </w:r>
        <w:r w:rsidR="001C6B04">
          <w:rPr>
            <w:webHidden/>
          </w:rPr>
          <w:t>27</w:t>
        </w:r>
        <w:r>
          <w:rPr>
            <w:webHidden/>
          </w:rPr>
          <w:fldChar w:fldCharType="end"/>
        </w:r>
      </w:hyperlink>
    </w:p>
    <w:p w14:paraId="79DAF22F" w14:textId="7D9DA35A" w:rsidR="006D7E9A" w:rsidRDefault="006D7E9A">
      <w:pPr>
        <w:pStyle w:val="20"/>
        <w:rPr>
          <w:rFonts w:asciiTheme="minorHAnsi" w:eastAsiaTheme="minorEastAsia" w:hAnsiTheme="minorHAnsi" w:cstheme="minorBidi"/>
          <w:sz w:val="22"/>
          <w:szCs w:val="24"/>
          <w14:ligatures w14:val="standardContextual"/>
        </w:rPr>
      </w:pPr>
      <w:hyperlink w:anchor="_Toc170398567" w:history="1">
        <w:r w:rsidRPr="00C14900">
          <w:rPr>
            <w:rStyle w:val="ad"/>
          </w:rPr>
          <w:t>5.1</w:t>
        </w:r>
        <w:r>
          <w:rPr>
            <w:rFonts w:asciiTheme="minorHAnsi" w:eastAsiaTheme="minorEastAsia" w:hAnsiTheme="minorHAnsi" w:cstheme="minorBidi"/>
            <w:sz w:val="22"/>
            <w:szCs w:val="24"/>
            <w14:ligatures w14:val="standardContextual"/>
          </w:rPr>
          <w:tab/>
        </w:r>
        <w:r w:rsidRPr="00C14900">
          <w:rPr>
            <w:rStyle w:val="ad"/>
          </w:rPr>
          <w:t>Expected Adverse Events (Side Effects) and Precautions for Use</w:t>
        </w:r>
        <w:r>
          <w:rPr>
            <w:webHidden/>
          </w:rPr>
          <w:tab/>
        </w:r>
        <w:r>
          <w:rPr>
            <w:webHidden/>
          </w:rPr>
          <w:fldChar w:fldCharType="begin"/>
        </w:r>
        <w:r>
          <w:rPr>
            <w:webHidden/>
          </w:rPr>
          <w:instrText xml:space="preserve"> PAGEREF _Toc170398567 \h </w:instrText>
        </w:r>
        <w:r>
          <w:rPr>
            <w:webHidden/>
          </w:rPr>
        </w:r>
        <w:r>
          <w:rPr>
            <w:webHidden/>
          </w:rPr>
          <w:fldChar w:fldCharType="separate"/>
        </w:r>
        <w:r w:rsidR="001C6B04">
          <w:rPr>
            <w:webHidden/>
          </w:rPr>
          <w:t>27</w:t>
        </w:r>
        <w:r>
          <w:rPr>
            <w:webHidden/>
          </w:rPr>
          <w:fldChar w:fldCharType="end"/>
        </w:r>
      </w:hyperlink>
    </w:p>
    <w:p w14:paraId="5F89EDC8" w14:textId="23F2B51B"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68" w:history="1">
        <w:r w:rsidRPr="00C14900">
          <w:rPr>
            <w:rStyle w:val="ad"/>
            <w:rFonts w:eastAsia="SimSun" w:hAnsi="SimSun"/>
          </w:rPr>
          <w:t>6.</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Adverse Event</w:t>
        </w:r>
        <w:r>
          <w:rPr>
            <w:webHidden/>
          </w:rPr>
          <w:tab/>
        </w:r>
        <w:r>
          <w:rPr>
            <w:webHidden/>
          </w:rPr>
          <w:fldChar w:fldCharType="begin"/>
        </w:r>
        <w:r>
          <w:rPr>
            <w:webHidden/>
          </w:rPr>
          <w:instrText xml:space="preserve"> PAGEREF _Toc170398568 \h </w:instrText>
        </w:r>
        <w:r>
          <w:rPr>
            <w:webHidden/>
          </w:rPr>
        </w:r>
        <w:r>
          <w:rPr>
            <w:webHidden/>
          </w:rPr>
          <w:fldChar w:fldCharType="separate"/>
        </w:r>
        <w:r w:rsidR="001C6B04">
          <w:rPr>
            <w:webHidden/>
          </w:rPr>
          <w:t>28</w:t>
        </w:r>
        <w:r>
          <w:rPr>
            <w:webHidden/>
          </w:rPr>
          <w:fldChar w:fldCharType="end"/>
        </w:r>
      </w:hyperlink>
    </w:p>
    <w:p w14:paraId="49740379" w14:textId="1F6AEED3" w:rsidR="006D7E9A" w:rsidRDefault="006D7E9A">
      <w:pPr>
        <w:pStyle w:val="20"/>
        <w:rPr>
          <w:rFonts w:asciiTheme="minorHAnsi" w:eastAsiaTheme="minorEastAsia" w:hAnsiTheme="minorHAnsi" w:cstheme="minorBidi"/>
          <w:sz w:val="22"/>
          <w:szCs w:val="24"/>
          <w14:ligatures w14:val="standardContextual"/>
        </w:rPr>
      </w:pPr>
      <w:hyperlink w:anchor="_Toc170398569" w:history="1">
        <w:r w:rsidRPr="00C14900">
          <w:rPr>
            <w:rStyle w:val="ad"/>
          </w:rPr>
          <w:t>6.1</w:t>
        </w:r>
        <w:r>
          <w:rPr>
            <w:rFonts w:asciiTheme="minorHAnsi" w:eastAsiaTheme="minorEastAsia" w:hAnsiTheme="minorHAnsi" w:cstheme="minorBidi"/>
            <w:sz w:val="22"/>
            <w:szCs w:val="24"/>
            <w14:ligatures w14:val="standardContextual"/>
          </w:rPr>
          <w:tab/>
        </w:r>
        <w:r w:rsidRPr="00C14900">
          <w:rPr>
            <w:rStyle w:val="ad"/>
          </w:rPr>
          <w:t>Definition of Adverse Event</w:t>
        </w:r>
        <w:r>
          <w:rPr>
            <w:webHidden/>
          </w:rPr>
          <w:tab/>
        </w:r>
        <w:r>
          <w:rPr>
            <w:webHidden/>
          </w:rPr>
          <w:fldChar w:fldCharType="begin"/>
        </w:r>
        <w:r>
          <w:rPr>
            <w:webHidden/>
          </w:rPr>
          <w:instrText xml:space="preserve"> PAGEREF _Toc170398569 \h </w:instrText>
        </w:r>
        <w:r>
          <w:rPr>
            <w:webHidden/>
          </w:rPr>
        </w:r>
        <w:r>
          <w:rPr>
            <w:webHidden/>
          </w:rPr>
          <w:fldChar w:fldCharType="separate"/>
        </w:r>
        <w:r w:rsidR="001C6B04">
          <w:rPr>
            <w:webHidden/>
          </w:rPr>
          <w:t>28</w:t>
        </w:r>
        <w:r>
          <w:rPr>
            <w:webHidden/>
          </w:rPr>
          <w:fldChar w:fldCharType="end"/>
        </w:r>
      </w:hyperlink>
    </w:p>
    <w:p w14:paraId="02B60F6E" w14:textId="19EE3A1C" w:rsidR="006D7E9A" w:rsidRDefault="006D7E9A">
      <w:pPr>
        <w:pStyle w:val="20"/>
        <w:rPr>
          <w:rFonts w:asciiTheme="minorHAnsi" w:eastAsiaTheme="minorEastAsia" w:hAnsiTheme="minorHAnsi" w:cstheme="minorBidi"/>
          <w:sz w:val="22"/>
          <w:szCs w:val="24"/>
          <w14:ligatures w14:val="standardContextual"/>
        </w:rPr>
      </w:pPr>
      <w:hyperlink w:anchor="_Toc170398570" w:history="1">
        <w:r w:rsidRPr="00C14900">
          <w:rPr>
            <w:rStyle w:val="ad"/>
          </w:rPr>
          <w:t>6.2</w:t>
        </w:r>
        <w:r>
          <w:rPr>
            <w:rFonts w:asciiTheme="minorHAnsi" w:eastAsiaTheme="minorEastAsia" w:hAnsiTheme="minorHAnsi" w:cstheme="minorBidi"/>
            <w:sz w:val="22"/>
            <w:szCs w:val="24"/>
            <w14:ligatures w14:val="standardContextual"/>
          </w:rPr>
          <w:tab/>
        </w:r>
        <w:r w:rsidRPr="00C14900">
          <w:rPr>
            <w:rStyle w:val="ad"/>
          </w:rPr>
          <w:t>Evaluation of Adverse Event</w:t>
        </w:r>
        <w:r>
          <w:rPr>
            <w:webHidden/>
          </w:rPr>
          <w:tab/>
        </w:r>
        <w:r>
          <w:rPr>
            <w:webHidden/>
          </w:rPr>
          <w:fldChar w:fldCharType="begin"/>
        </w:r>
        <w:r>
          <w:rPr>
            <w:webHidden/>
          </w:rPr>
          <w:instrText xml:space="preserve"> PAGEREF _Toc170398570 \h </w:instrText>
        </w:r>
        <w:r>
          <w:rPr>
            <w:webHidden/>
          </w:rPr>
        </w:r>
        <w:r>
          <w:rPr>
            <w:webHidden/>
          </w:rPr>
          <w:fldChar w:fldCharType="separate"/>
        </w:r>
        <w:r w:rsidR="001C6B04">
          <w:rPr>
            <w:webHidden/>
          </w:rPr>
          <w:t>28</w:t>
        </w:r>
        <w:r>
          <w:rPr>
            <w:webHidden/>
          </w:rPr>
          <w:fldChar w:fldCharType="end"/>
        </w:r>
      </w:hyperlink>
    </w:p>
    <w:p w14:paraId="1D7A939A" w14:textId="6BFE29A8" w:rsidR="006D7E9A" w:rsidRDefault="006D7E9A">
      <w:pPr>
        <w:pStyle w:val="20"/>
        <w:rPr>
          <w:rFonts w:asciiTheme="minorHAnsi" w:eastAsiaTheme="minorEastAsia" w:hAnsiTheme="minorHAnsi" w:cstheme="minorBidi"/>
          <w:sz w:val="22"/>
          <w:szCs w:val="24"/>
          <w14:ligatures w14:val="standardContextual"/>
        </w:rPr>
      </w:pPr>
      <w:hyperlink w:anchor="_Toc170398571" w:history="1">
        <w:r w:rsidRPr="00C14900">
          <w:rPr>
            <w:rStyle w:val="ad"/>
          </w:rPr>
          <w:t>6.3</w:t>
        </w:r>
        <w:r>
          <w:rPr>
            <w:rFonts w:asciiTheme="minorHAnsi" w:eastAsiaTheme="minorEastAsia" w:hAnsiTheme="minorHAnsi" w:cstheme="minorBidi"/>
            <w:sz w:val="22"/>
            <w:szCs w:val="24"/>
            <w14:ligatures w14:val="standardContextual"/>
          </w:rPr>
          <w:tab/>
        </w:r>
        <w:r w:rsidRPr="00C14900">
          <w:rPr>
            <w:rStyle w:val="ad"/>
          </w:rPr>
          <w:t>Reporting of Adverse Events</w:t>
        </w:r>
        <w:r>
          <w:rPr>
            <w:webHidden/>
          </w:rPr>
          <w:tab/>
        </w:r>
        <w:r>
          <w:rPr>
            <w:webHidden/>
          </w:rPr>
          <w:fldChar w:fldCharType="begin"/>
        </w:r>
        <w:r>
          <w:rPr>
            <w:webHidden/>
          </w:rPr>
          <w:instrText xml:space="preserve"> PAGEREF _Toc170398571 \h </w:instrText>
        </w:r>
        <w:r>
          <w:rPr>
            <w:webHidden/>
          </w:rPr>
        </w:r>
        <w:r>
          <w:rPr>
            <w:webHidden/>
          </w:rPr>
          <w:fldChar w:fldCharType="separate"/>
        </w:r>
        <w:r w:rsidR="001C6B04">
          <w:rPr>
            <w:webHidden/>
          </w:rPr>
          <w:t>30</w:t>
        </w:r>
        <w:r>
          <w:rPr>
            <w:webHidden/>
          </w:rPr>
          <w:fldChar w:fldCharType="end"/>
        </w:r>
      </w:hyperlink>
    </w:p>
    <w:p w14:paraId="027D4DF9" w14:textId="1C27AE6B" w:rsidR="006D7E9A" w:rsidRDefault="006D7E9A">
      <w:pPr>
        <w:pStyle w:val="20"/>
        <w:rPr>
          <w:rFonts w:asciiTheme="minorHAnsi" w:eastAsiaTheme="minorEastAsia" w:hAnsiTheme="minorHAnsi" w:cstheme="minorBidi"/>
          <w:sz w:val="22"/>
          <w:szCs w:val="24"/>
          <w14:ligatures w14:val="standardContextual"/>
        </w:rPr>
      </w:pPr>
      <w:hyperlink w:anchor="_Toc170398572" w:history="1">
        <w:r w:rsidRPr="00C14900">
          <w:rPr>
            <w:rStyle w:val="ad"/>
          </w:rPr>
          <w:t>6.4</w:t>
        </w:r>
        <w:r>
          <w:rPr>
            <w:rFonts w:asciiTheme="minorHAnsi" w:eastAsiaTheme="minorEastAsia" w:hAnsiTheme="minorHAnsi" w:cstheme="minorBidi"/>
            <w:sz w:val="22"/>
            <w:szCs w:val="24"/>
            <w14:ligatures w14:val="standardContextual"/>
          </w:rPr>
          <w:tab/>
        </w:r>
        <w:r w:rsidRPr="00C14900">
          <w:rPr>
            <w:rStyle w:val="ad"/>
          </w:rPr>
          <w:t>Reporting of Serious Adverse Events</w:t>
        </w:r>
        <w:r>
          <w:rPr>
            <w:webHidden/>
          </w:rPr>
          <w:tab/>
        </w:r>
        <w:r>
          <w:rPr>
            <w:webHidden/>
          </w:rPr>
          <w:fldChar w:fldCharType="begin"/>
        </w:r>
        <w:r>
          <w:rPr>
            <w:webHidden/>
          </w:rPr>
          <w:instrText xml:space="preserve"> PAGEREF _Toc170398572 \h </w:instrText>
        </w:r>
        <w:r>
          <w:rPr>
            <w:webHidden/>
          </w:rPr>
        </w:r>
        <w:r>
          <w:rPr>
            <w:webHidden/>
          </w:rPr>
          <w:fldChar w:fldCharType="separate"/>
        </w:r>
        <w:r w:rsidR="001C6B04">
          <w:rPr>
            <w:webHidden/>
          </w:rPr>
          <w:t>30</w:t>
        </w:r>
        <w:r>
          <w:rPr>
            <w:webHidden/>
          </w:rPr>
          <w:fldChar w:fldCharType="end"/>
        </w:r>
      </w:hyperlink>
    </w:p>
    <w:p w14:paraId="1C24F777" w14:textId="4F5575AE" w:rsidR="006D7E9A" w:rsidRDefault="006D7E9A">
      <w:pPr>
        <w:pStyle w:val="20"/>
        <w:rPr>
          <w:rFonts w:asciiTheme="minorHAnsi" w:eastAsiaTheme="minorEastAsia" w:hAnsiTheme="minorHAnsi" w:cstheme="minorBidi"/>
          <w:sz w:val="22"/>
          <w:szCs w:val="24"/>
          <w14:ligatures w14:val="standardContextual"/>
        </w:rPr>
      </w:pPr>
      <w:hyperlink w:anchor="_Toc170398573" w:history="1">
        <w:r w:rsidRPr="00C14900">
          <w:rPr>
            <w:rStyle w:val="ad"/>
          </w:rPr>
          <w:t>6.5</w:t>
        </w:r>
        <w:r>
          <w:rPr>
            <w:rFonts w:asciiTheme="minorHAnsi" w:eastAsiaTheme="minorEastAsia" w:hAnsiTheme="minorHAnsi" w:cstheme="minorBidi"/>
            <w:sz w:val="22"/>
            <w:szCs w:val="24"/>
            <w14:ligatures w14:val="standardContextual"/>
          </w:rPr>
          <w:tab/>
        </w:r>
        <w:r w:rsidRPr="00C14900">
          <w:rPr>
            <w:rStyle w:val="ad"/>
          </w:rPr>
          <w:t>Pregnancy</w:t>
        </w:r>
        <w:r>
          <w:rPr>
            <w:webHidden/>
          </w:rPr>
          <w:tab/>
        </w:r>
        <w:r>
          <w:rPr>
            <w:webHidden/>
          </w:rPr>
          <w:fldChar w:fldCharType="begin"/>
        </w:r>
        <w:r>
          <w:rPr>
            <w:webHidden/>
          </w:rPr>
          <w:instrText xml:space="preserve"> PAGEREF _Toc170398573 \h </w:instrText>
        </w:r>
        <w:r>
          <w:rPr>
            <w:webHidden/>
          </w:rPr>
        </w:r>
        <w:r>
          <w:rPr>
            <w:webHidden/>
          </w:rPr>
          <w:fldChar w:fldCharType="separate"/>
        </w:r>
        <w:r w:rsidR="001C6B04">
          <w:rPr>
            <w:webHidden/>
          </w:rPr>
          <w:t>31</w:t>
        </w:r>
        <w:r>
          <w:rPr>
            <w:webHidden/>
          </w:rPr>
          <w:fldChar w:fldCharType="end"/>
        </w:r>
      </w:hyperlink>
    </w:p>
    <w:p w14:paraId="513657F0" w14:textId="005FF0EC"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74" w:history="1">
        <w:r w:rsidRPr="00C14900">
          <w:rPr>
            <w:rStyle w:val="ad"/>
            <w:rFonts w:eastAsia="SimSun" w:hAnsi="SimSun"/>
          </w:rPr>
          <w:t>7.</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Data Management</w:t>
        </w:r>
        <w:r>
          <w:rPr>
            <w:webHidden/>
          </w:rPr>
          <w:tab/>
        </w:r>
        <w:r>
          <w:rPr>
            <w:webHidden/>
          </w:rPr>
          <w:fldChar w:fldCharType="begin"/>
        </w:r>
        <w:r>
          <w:rPr>
            <w:webHidden/>
          </w:rPr>
          <w:instrText xml:space="preserve"> PAGEREF _Toc170398574 \h </w:instrText>
        </w:r>
        <w:r>
          <w:rPr>
            <w:webHidden/>
          </w:rPr>
        </w:r>
        <w:r>
          <w:rPr>
            <w:webHidden/>
          </w:rPr>
          <w:fldChar w:fldCharType="separate"/>
        </w:r>
        <w:r w:rsidR="001C6B04">
          <w:rPr>
            <w:webHidden/>
          </w:rPr>
          <w:t>32</w:t>
        </w:r>
        <w:r>
          <w:rPr>
            <w:webHidden/>
          </w:rPr>
          <w:fldChar w:fldCharType="end"/>
        </w:r>
      </w:hyperlink>
    </w:p>
    <w:p w14:paraId="2CD87C83" w14:textId="13E071E5" w:rsidR="006D7E9A" w:rsidRDefault="006D7E9A">
      <w:pPr>
        <w:pStyle w:val="20"/>
        <w:rPr>
          <w:rFonts w:asciiTheme="minorHAnsi" w:eastAsiaTheme="minorEastAsia" w:hAnsiTheme="minorHAnsi" w:cstheme="minorBidi"/>
          <w:sz w:val="22"/>
          <w:szCs w:val="24"/>
          <w14:ligatures w14:val="standardContextual"/>
        </w:rPr>
      </w:pPr>
      <w:hyperlink w:anchor="_Toc170398575" w:history="1">
        <w:r w:rsidRPr="00C14900">
          <w:rPr>
            <w:rStyle w:val="ad"/>
          </w:rPr>
          <w:t>7.1</w:t>
        </w:r>
        <w:r>
          <w:rPr>
            <w:rFonts w:asciiTheme="minorHAnsi" w:eastAsiaTheme="minorEastAsia" w:hAnsiTheme="minorHAnsi" w:cstheme="minorBidi"/>
            <w:sz w:val="22"/>
            <w:szCs w:val="24"/>
            <w14:ligatures w14:val="standardContextual"/>
          </w:rPr>
          <w:tab/>
        </w:r>
        <w:r w:rsidRPr="00C14900">
          <w:rPr>
            <w:rStyle w:val="ad"/>
          </w:rPr>
          <w:t>Source Documents</w:t>
        </w:r>
        <w:r>
          <w:rPr>
            <w:webHidden/>
          </w:rPr>
          <w:tab/>
        </w:r>
        <w:r>
          <w:rPr>
            <w:webHidden/>
          </w:rPr>
          <w:fldChar w:fldCharType="begin"/>
        </w:r>
        <w:r>
          <w:rPr>
            <w:webHidden/>
          </w:rPr>
          <w:instrText xml:space="preserve"> PAGEREF _Toc170398575 \h </w:instrText>
        </w:r>
        <w:r>
          <w:rPr>
            <w:webHidden/>
          </w:rPr>
        </w:r>
        <w:r>
          <w:rPr>
            <w:webHidden/>
          </w:rPr>
          <w:fldChar w:fldCharType="separate"/>
        </w:r>
        <w:r w:rsidR="001C6B04">
          <w:rPr>
            <w:webHidden/>
          </w:rPr>
          <w:t>32</w:t>
        </w:r>
        <w:r>
          <w:rPr>
            <w:webHidden/>
          </w:rPr>
          <w:fldChar w:fldCharType="end"/>
        </w:r>
      </w:hyperlink>
    </w:p>
    <w:p w14:paraId="082D7DC4" w14:textId="4AF7ADA3" w:rsidR="006D7E9A" w:rsidRDefault="006D7E9A">
      <w:pPr>
        <w:pStyle w:val="20"/>
        <w:rPr>
          <w:rFonts w:asciiTheme="minorHAnsi" w:eastAsiaTheme="minorEastAsia" w:hAnsiTheme="minorHAnsi" w:cstheme="minorBidi"/>
          <w:sz w:val="22"/>
          <w:szCs w:val="24"/>
          <w14:ligatures w14:val="standardContextual"/>
        </w:rPr>
      </w:pPr>
      <w:hyperlink w:anchor="_Toc170398576" w:history="1">
        <w:r w:rsidRPr="00C14900">
          <w:rPr>
            <w:rStyle w:val="ad"/>
          </w:rPr>
          <w:t>7.2</w:t>
        </w:r>
        <w:r>
          <w:rPr>
            <w:rFonts w:asciiTheme="minorHAnsi" w:eastAsiaTheme="minorEastAsia" w:hAnsiTheme="minorHAnsi" w:cstheme="minorBidi"/>
            <w:sz w:val="22"/>
            <w:szCs w:val="24"/>
            <w14:ligatures w14:val="standardContextual"/>
          </w:rPr>
          <w:tab/>
        </w:r>
        <w:r w:rsidRPr="00C14900">
          <w:rPr>
            <w:rStyle w:val="ad"/>
          </w:rPr>
          <w:t>Data Entry</w:t>
        </w:r>
        <w:r>
          <w:rPr>
            <w:webHidden/>
          </w:rPr>
          <w:tab/>
        </w:r>
        <w:r>
          <w:rPr>
            <w:webHidden/>
          </w:rPr>
          <w:fldChar w:fldCharType="begin"/>
        </w:r>
        <w:r>
          <w:rPr>
            <w:webHidden/>
          </w:rPr>
          <w:instrText xml:space="preserve"> PAGEREF _Toc170398576 \h </w:instrText>
        </w:r>
        <w:r>
          <w:rPr>
            <w:webHidden/>
          </w:rPr>
        </w:r>
        <w:r>
          <w:rPr>
            <w:webHidden/>
          </w:rPr>
          <w:fldChar w:fldCharType="separate"/>
        </w:r>
        <w:r w:rsidR="001C6B04">
          <w:rPr>
            <w:webHidden/>
          </w:rPr>
          <w:t>32</w:t>
        </w:r>
        <w:r>
          <w:rPr>
            <w:webHidden/>
          </w:rPr>
          <w:fldChar w:fldCharType="end"/>
        </w:r>
      </w:hyperlink>
    </w:p>
    <w:p w14:paraId="543E8951" w14:textId="78124084" w:rsidR="006D7E9A" w:rsidRDefault="006D7E9A">
      <w:pPr>
        <w:pStyle w:val="20"/>
        <w:rPr>
          <w:rFonts w:asciiTheme="minorHAnsi" w:eastAsiaTheme="minorEastAsia" w:hAnsiTheme="minorHAnsi" w:cstheme="minorBidi"/>
          <w:sz w:val="22"/>
          <w:szCs w:val="24"/>
          <w14:ligatures w14:val="standardContextual"/>
        </w:rPr>
      </w:pPr>
      <w:hyperlink w:anchor="_Toc170398577" w:history="1">
        <w:r w:rsidRPr="00C14900">
          <w:rPr>
            <w:rStyle w:val="ad"/>
          </w:rPr>
          <w:t>7.3</w:t>
        </w:r>
        <w:r>
          <w:rPr>
            <w:rFonts w:asciiTheme="minorHAnsi" w:eastAsiaTheme="minorEastAsia" w:hAnsiTheme="minorHAnsi" w:cstheme="minorBidi"/>
            <w:sz w:val="22"/>
            <w:szCs w:val="24"/>
            <w14:ligatures w14:val="standardContextual"/>
          </w:rPr>
          <w:tab/>
        </w:r>
        <w:r w:rsidRPr="00C14900">
          <w:rPr>
            <w:rStyle w:val="ad"/>
          </w:rPr>
          <w:t>Data Verification</w:t>
        </w:r>
        <w:r>
          <w:rPr>
            <w:webHidden/>
          </w:rPr>
          <w:tab/>
        </w:r>
        <w:r>
          <w:rPr>
            <w:webHidden/>
          </w:rPr>
          <w:fldChar w:fldCharType="begin"/>
        </w:r>
        <w:r>
          <w:rPr>
            <w:webHidden/>
          </w:rPr>
          <w:instrText xml:space="preserve"> PAGEREF _Toc170398577 \h </w:instrText>
        </w:r>
        <w:r>
          <w:rPr>
            <w:webHidden/>
          </w:rPr>
        </w:r>
        <w:r>
          <w:rPr>
            <w:webHidden/>
          </w:rPr>
          <w:fldChar w:fldCharType="separate"/>
        </w:r>
        <w:r w:rsidR="001C6B04">
          <w:rPr>
            <w:webHidden/>
          </w:rPr>
          <w:t>32</w:t>
        </w:r>
        <w:r>
          <w:rPr>
            <w:webHidden/>
          </w:rPr>
          <w:fldChar w:fldCharType="end"/>
        </w:r>
      </w:hyperlink>
    </w:p>
    <w:p w14:paraId="7E26BC58" w14:textId="218396A0" w:rsidR="006D7E9A" w:rsidRDefault="006D7E9A">
      <w:pPr>
        <w:pStyle w:val="20"/>
        <w:rPr>
          <w:rFonts w:asciiTheme="minorHAnsi" w:eastAsiaTheme="minorEastAsia" w:hAnsiTheme="minorHAnsi" w:cstheme="minorBidi"/>
          <w:sz w:val="22"/>
          <w:szCs w:val="24"/>
          <w14:ligatures w14:val="standardContextual"/>
        </w:rPr>
      </w:pPr>
      <w:hyperlink w:anchor="_Toc170398578" w:history="1">
        <w:r w:rsidRPr="00C14900">
          <w:rPr>
            <w:rStyle w:val="ad"/>
          </w:rPr>
          <w:t>7.4</w:t>
        </w:r>
        <w:r>
          <w:rPr>
            <w:rFonts w:asciiTheme="minorHAnsi" w:eastAsiaTheme="minorEastAsia" w:hAnsiTheme="minorHAnsi" w:cstheme="minorBidi"/>
            <w:sz w:val="22"/>
            <w:szCs w:val="24"/>
            <w14:ligatures w14:val="standardContextual"/>
          </w:rPr>
          <w:tab/>
        </w:r>
        <w:r w:rsidRPr="00C14900">
          <w:rPr>
            <w:rStyle w:val="ad"/>
          </w:rPr>
          <w:t>Data Storage</w:t>
        </w:r>
        <w:r>
          <w:rPr>
            <w:webHidden/>
          </w:rPr>
          <w:tab/>
        </w:r>
        <w:r>
          <w:rPr>
            <w:webHidden/>
          </w:rPr>
          <w:fldChar w:fldCharType="begin"/>
        </w:r>
        <w:r>
          <w:rPr>
            <w:webHidden/>
          </w:rPr>
          <w:instrText xml:space="preserve"> PAGEREF _Toc170398578 \h </w:instrText>
        </w:r>
        <w:r>
          <w:rPr>
            <w:webHidden/>
          </w:rPr>
        </w:r>
        <w:r>
          <w:rPr>
            <w:webHidden/>
          </w:rPr>
          <w:fldChar w:fldCharType="separate"/>
        </w:r>
        <w:r w:rsidR="001C6B04">
          <w:rPr>
            <w:webHidden/>
          </w:rPr>
          <w:t>32</w:t>
        </w:r>
        <w:r>
          <w:rPr>
            <w:webHidden/>
          </w:rPr>
          <w:fldChar w:fldCharType="end"/>
        </w:r>
      </w:hyperlink>
    </w:p>
    <w:p w14:paraId="2F146698" w14:textId="173FD8AC" w:rsidR="006D7E9A" w:rsidRDefault="006D7E9A">
      <w:pPr>
        <w:pStyle w:val="20"/>
        <w:rPr>
          <w:rFonts w:asciiTheme="minorHAnsi" w:eastAsiaTheme="minorEastAsia" w:hAnsiTheme="minorHAnsi" w:cstheme="minorBidi"/>
          <w:sz w:val="22"/>
          <w:szCs w:val="24"/>
          <w14:ligatures w14:val="standardContextual"/>
        </w:rPr>
      </w:pPr>
      <w:hyperlink w:anchor="_Toc170398579" w:history="1">
        <w:r w:rsidRPr="00C14900">
          <w:rPr>
            <w:rStyle w:val="ad"/>
          </w:rPr>
          <w:t>7.5</w:t>
        </w:r>
        <w:r>
          <w:rPr>
            <w:rFonts w:asciiTheme="minorHAnsi" w:eastAsiaTheme="minorEastAsia" w:hAnsiTheme="minorHAnsi" w:cstheme="minorBidi"/>
            <w:sz w:val="22"/>
            <w:szCs w:val="24"/>
            <w14:ligatures w14:val="standardContextual"/>
          </w:rPr>
          <w:tab/>
        </w:r>
        <w:r w:rsidRPr="00C14900">
          <w:rPr>
            <w:rStyle w:val="ad"/>
          </w:rPr>
          <w:t>Access to Data</w:t>
        </w:r>
        <w:r>
          <w:rPr>
            <w:webHidden/>
          </w:rPr>
          <w:tab/>
        </w:r>
        <w:r>
          <w:rPr>
            <w:webHidden/>
          </w:rPr>
          <w:fldChar w:fldCharType="begin"/>
        </w:r>
        <w:r>
          <w:rPr>
            <w:webHidden/>
          </w:rPr>
          <w:instrText xml:space="preserve"> PAGEREF _Toc170398579 \h </w:instrText>
        </w:r>
        <w:r>
          <w:rPr>
            <w:webHidden/>
          </w:rPr>
        </w:r>
        <w:r>
          <w:rPr>
            <w:webHidden/>
          </w:rPr>
          <w:fldChar w:fldCharType="separate"/>
        </w:r>
        <w:r w:rsidR="001C6B04">
          <w:rPr>
            <w:webHidden/>
          </w:rPr>
          <w:t>33</w:t>
        </w:r>
        <w:r>
          <w:rPr>
            <w:webHidden/>
          </w:rPr>
          <w:fldChar w:fldCharType="end"/>
        </w:r>
      </w:hyperlink>
    </w:p>
    <w:p w14:paraId="3CB09AFA" w14:textId="2C97C5D0"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80" w:history="1">
        <w:r w:rsidRPr="00C14900">
          <w:rPr>
            <w:rStyle w:val="ad"/>
            <w:rFonts w:eastAsia="SimSun" w:hAnsi="SimSun"/>
          </w:rPr>
          <w:t>8.</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Evaluation Criteria and Methods, and Statistical Analysis Methods</w:t>
        </w:r>
        <w:r>
          <w:rPr>
            <w:webHidden/>
          </w:rPr>
          <w:tab/>
        </w:r>
        <w:r>
          <w:rPr>
            <w:webHidden/>
          </w:rPr>
          <w:fldChar w:fldCharType="begin"/>
        </w:r>
        <w:r>
          <w:rPr>
            <w:webHidden/>
          </w:rPr>
          <w:instrText xml:space="preserve"> PAGEREF _Toc170398580 \h </w:instrText>
        </w:r>
        <w:r>
          <w:rPr>
            <w:webHidden/>
          </w:rPr>
        </w:r>
        <w:r>
          <w:rPr>
            <w:webHidden/>
          </w:rPr>
          <w:fldChar w:fldCharType="separate"/>
        </w:r>
        <w:r w:rsidR="001C6B04">
          <w:rPr>
            <w:webHidden/>
          </w:rPr>
          <w:t>34</w:t>
        </w:r>
        <w:r>
          <w:rPr>
            <w:webHidden/>
          </w:rPr>
          <w:fldChar w:fldCharType="end"/>
        </w:r>
      </w:hyperlink>
    </w:p>
    <w:p w14:paraId="5E3646C7" w14:textId="00414A70" w:rsidR="006D7E9A" w:rsidRDefault="006D7E9A">
      <w:pPr>
        <w:pStyle w:val="20"/>
        <w:rPr>
          <w:rFonts w:asciiTheme="minorHAnsi" w:eastAsiaTheme="minorEastAsia" w:hAnsiTheme="minorHAnsi" w:cstheme="minorBidi"/>
          <w:sz w:val="22"/>
          <w:szCs w:val="24"/>
          <w14:ligatures w14:val="standardContextual"/>
        </w:rPr>
      </w:pPr>
      <w:hyperlink w:anchor="_Toc170398581" w:history="1">
        <w:r w:rsidRPr="00C14900">
          <w:rPr>
            <w:rStyle w:val="ad"/>
          </w:rPr>
          <w:t>8.1</w:t>
        </w:r>
        <w:r>
          <w:rPr>
            <w:rFonts w:asciiTheme="minorHAnsi" w:eastAsiaTheme="minorEastAsia" w:hAnsiTheme="minorHAnsi" w:cstheme="minorBidi"/>
            <w:sz w:val="22"/>
            <w:szCs w:val="24"/>
            <w14:ligatures w14:val="standardContextual"/>
          </w:rPr>
          <w:tab/>
        </w:r>
        <w:r w:rsidRPr="00C14900">
          <w:rPr>
            <w:rStyle w:val="ad"/>
          </w:rPr>
          <w:t>Endpoints</w:t>
        </w:r>
        <w:r>
          <w:rPr>
            <w:webHidden/>
          </w:rPr>
          <w:tab/>
        </w:r>
        <w:r>
          <w:rPr>
            <w:webHidden/>
          </w:rPr>
          <w:fldChar w:fldCharType="begin"/>
        </w:r>
        <w:r>
          <w:rPr>
            <w:webHidden/>
          </w:rPr>
          <w:instrText xml:space="preserve"> PAGEREF _Toc170398581 \h </w:instrText>
        </w:r>
        <w:r>
          <w:rPr>
            <w:webHidden/>
          </w:rPr>
        </w:r>
        <w:r>
          <w:rPr>
            <w:webHidden/>
          </w:rPr>
          <w:fldChar w:fldCharType="separate"/>
        </w:r>
        <w:r w:rsidR="001C6B04">
          <w:rPr>
            <w:webHidden/>
          </w:rPr>
          <w:t>34</w:t>
        </w:r>
        <w:r>
          <w:rPr>
            <w:webHidden/>
          </w:rPr>
          <w:fldChar w:fldCharType="end"/>
        </w:r>
      </w:hyperlink>
    </w:p>
    <w:p w14:paraId="634637F4" w14:textId="4645B7C9" w:rsidR="006D7E9A" w:rsidRDefault="006D7E9A">
      <w:pPr>
        <w:pStyle w:val="20"/>
        <w:rPr>
          <w:rFonts w:asciiTheme="minorHAnsi" w:eastAsiaTheme="minorEastAsia" w:hAnsiTheme="minorHAnsi" w:cstheme="minorBidi"/>
          <w:sz w:val="22"/>
          <w:szCs w:val="24"/>
          <w14:ligatures w14:val="standardContextual"/>
        </w:rPr>
      </w:pPr>
      <w:hyperlink w:anchor="_Toc170398582" w:history="1">
        <w:r w:rsidRPr="00C14900">
          <w:rPr>
            <w:rStyle w:val="ad"/>
          </w:rPr>
          <w:t>8.2</w:t>
        </w:r>
        <w:r>
          <w:rPr>
            <w:rFonts w:asciiTheme="minorHAnsi" w:eastAsiaTheme="minorEastAsia" w:hAnsiTheme="minorHAnsi" w:cstheme="minorBidi"/>
            <w:sz w:val="22"/>
            <w:szCs w:val="24"/>
            <w14:ligatures w14:val="standardContextual"/>
          </w:rPr>
          <w:tab/>
        </w:r>
        <w:r w:rsidRPr="00C14900">
          <w:rPr>
            <w:rStyle w:val="ad"/>
          </w:rPr>
          <w:t>Statistical Analysis Method</w:t>
        </w:r>
        <w:r>
          <w:rPr>
            <w:webHidden/>
          </w:rPr>
          <w:tab/>
        </w:r>
        <w:r>
          <w:rPr>
            <w:webHidden/>
          </w:rPr>
          <w:fldChar w:fldCharType="begin"/>
        </w:r>
        <w:r>
          <w:rPr>
            <w:webHidden/>
          </w:rPr>
          <w:instrText xml:space="preserve"> PAGEREF _Toc170398582 \h </w:instrText>
        </w:r>
        <w:r>
          <w:rPr>
            <w:webHidden/>
          </w:rPr>
        </w:r>
        <w:r>
          <w:rPr>
            <w:webHidden/>
          </w:rPr>
          <w:fldChar w:fldCharType="separate"/>
        </w:r>
        <w:r w:rsidR="001C6B04">
          <w:rPr>
            <w:webHidden/>
          </w:rPr>
          <w:t>34</w:t>
        </w:r>
        <w:r>
          <w:rPr>
            <w:webHidden/>
          </w:rPr>
          <w:fldChar w:fldCharType="end"/>
        </w:r>
      </w:hyperlink>
    </w:p>
    <w:p w14:paraId="17DD688E" w14:textId="2771970C"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3" w:history="1">
        <w:r w:rsidRPr="00C14900">
          <w:rPr>
            <w:rStyle w:val="ad"/>
            <w:noProof/>
          </w:rPr>
          <w:t>Efficacy Analysis Set</w:t>
        </w:r>
        <w:r>
          <w:rPr>
            <w:noProof/>
            <w:webHidden/>
          </w:rPr>
          <w:tab/>
        </w:r>
        <w:r>
          <w:rPr>
            <w:noProof/>
            <w:webHidden/>
          </w:rPr>
          <w:fldChar w:fldCharType="begin"/>
        </w:r>
        <w:r>
          <w:rPr>
            <w:noProof/>
            <w:webHidden/>
          </w:rPr>
          <w:instrText xml:space="preserve"> PAGEREF _Toc170398583 \h </w:instrText>
        </w:r>
        <w:r>
          <w:rPr>
            <w:noProof/>
            <w:webHidden/>
          </w:rPr>
        </w:r>
        <w:r>
          <w:rPr>
            <w:noProof/>
            <w:webHidden/>
          </w:rPr>
          <w:fldChar w:fldCharType="separate"/>
        </w:r>
        <w:r w:rsidR="001C6B04">
          <w:rPr>
            <w:noProof/>
            <w:webHidden/>
          </w:rPr>
          <w:t>34</w:t>
        </w:r>
        <w:r>
          <w:rPr>
            <w:noProof/>
            <w:webHidden/>
          </w:rPr>
          <w:fldChar w:fldCharType="end"/>
        </w:r>
      </w:hyperlink>
    </w:p>
    <w:p w14:paraId="2400CC0E" w14:textId="1EBECD5C"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4" w:history="1">
        <w:r w:rsidRPr="00C14900">
          <w:rPr>
            <w:rStyle w:val="ad"/>
            <w:noProof/>
          </w:rPr>
          <w:t>Safety Analysis Set</w:t>
        </w:r>
        <w:r>
          <w:rPr>
            <w:noProof/>
            <w:webHidden/>
          </w:rPr>
          <w:tab/>
        </w:r>
        <w:r>
          <w:rPr>
            <w:noProof/>
            <w:webHidden/>
          </w:rPr>
          <w:fldChar w:fldCharType="begin"/>
        </w:r>
        <w:r>
          <w:rPr>
            <w:noProof/>
            <w:webHidden/>
          </w:rPr>
          <w:instrText xml:space="preserve"> PAGEREF _Toc170398584 \h </w:instrText>
        </w:r>
        <w:r>
          <w:rPr>
            <w:noProof/>
            <w:webHidden/>
          </w:rPr>
        </w:r>
        <w:r>
          <w:rPr>
            <w:noProof/>
            <w:webHidden/>
          </w:rPr>
          <w:fldChar w:fldCharType="separate"/>
        </w:r>
        <w:r w:rsidR="001C6B04">
          <w:rPr>
            <w:noProof/>
            <w:webHidden/>
          </w:rPr>
          <w:t>34</w:t>
        </w:r>
        <w:r>
          <w:rPr>
            <w:noProof/>
            <w:webHidden/>
          </w:rPr>
          <w:fldChar w:fldCharType="end"/>
        </w:r>
      </w:hyperlink>
    </w:p>
    <w:p w14:paraId="4DA0FEF7" w14:textId="41BF8881"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5" w:history="1">
        <w:r w:rsidRPr="00C14900">
          <w:rPr>
            <w:rStyle w:val="ad"/>
            <w:noProof/>
          </w:rPr>
          <w:t>Primary Efficacy Endpoint</w:t>
        </w:r>
        <w:r>
          <w:rPr>
            <w:noProof/>
            <w:webHidden/>
          </w:rPr>
          <w:tab/>
        </w:r>
        <w:r>
          <w:rPr>
            <w:noProof/>
            <w:webHidden/>
          </w:rPr>
          <w:fldChar w:fldCharType="begin"/>
        </w:r>
        <w:r>
          <w:rPr>
            <w:noProof/>
            <w:webHidden/>
          </w:rPr>
          <w:instrText xml:space="preserve"> PAGEREF _Toc170398585 \h </w:instrText>
        </w:r>
        <w:r>
          <w:rPr>
            <w:noProof/>
            <w:webHidden/>
          </w:rPr>
        </w:r>
        <w:r>
          <w:rPr>
            <w:noProof/>
            <w:webHidden/>
          </w:rPr>
          <w:fldChar w:fldCharType="separate"/>
        </w:r>
        <w:r w:rsidR="001C6B04">
          <w:rPr>
            <w:noProof/>
            <w:webHidden/>
          </w:rPr>
          <w:t>35</w:t>
        </w:r>
        <w:r>
          <w:rPr>
            <w:noProof/>
            <w:webHidden/>
          </w:rPr>
          <w:fldChar w:fldCharType="end"/>
        </w:r>
      </w:hyperlink>
    </w:p>
    <w:p w14:paraId="34622751" w14:textId="694B692B"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6" w:history="1">
        <w:r w:rsidRPr="00C14900">
          <w:rPr>
            <w:rStyle w:val="ad"/>
            <w:noProof/>
          </w:rPr>
          <w:t>Secondary Efficacy Endpoints</w:t>
        </w:r>
        <w:r>
          <w:rPr>
            <w:noProof/>
            <w:webHidden/>
          </w:rPr>
          <w:tab/>
        </w:r>
        <w:r>
          <w:rPr>
            <w:noProof/>
            <w:webHidden/>
          </w:rPr>
          <w:fldChar w:fldCharType="begin"/>
        </w:r>
        <w:r>
          <w:rPr>
            <w:noProof/>
            <w:webHidden/>
          </w:rPr>
          <w:instrText xml:space="preserve"> PAGEREF _Toc170398586 \h </w:instrText>
        </w:r>
        <w:r>
          <w:rPr>
            <w:noProof/>
            <w:webHidden/>
          </w:rPr>
        </w:r>
        <w:r>
          <w:rPr>
            <w:noProof/>
            <w:webHidden/>
          </w:rPr>
          <w:fldChar w:fldCharType="separate"/>
        </w:r>
        <w:r w:rsidR="001C6B04">
          <w:rPr>
            <w:noProof/>
            <w:webHidden/>
          </w:rPr>
          <w:t>35</w:t>
        </w:r>
        <w:r>
          <w:rPr>
            <w:noProof/>
            <w:webHidden/>
          </w:rPr>
          <w:fldChar w:fldCharType="end"/>
        </w:r>
      </w:hyperlink>
    </w:p>
    <w:p w14:paraId="348B233F" w14:textId="68D059EC"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7" w:history="1">
        <w:r w:rsidRPr="00C14900">
          <w:rPr>
            <w:rStyle w:val="ad"/>
            <w:noProof/>
          </w:rPr>
          <w:t>Exploratory Endpoints</w:t>
        </w:r>
        <w:r>
          <w:rPr>
            <w:noProof/>
            <w:webHidden/>
          </w:rPr>
          <w:tab/>
        </w:r>
        <w:r>
          <w:rPr>
            <w:noProof/>
            <w:webHidden/>
          </w:rPr>
          <w:fldChar w:fldCharType="begin"/>
        </w:r>
        <w:r>
          <w:rPr>
            <w:noProof/>
            <w:webHidden/>
          </w:rPr>
          <w:instrText xml:space="preserve"> PAGEREF _Toc170398587 \h </w:instrText>
        </w:r>
        <w:r>
          <w:rPr>
            <w:noProof/>
            <w:webHidden/>
          </w:rPr>
        </w:r>
        <w:r>
          <w:rPr>
            <w:noProof/>
            <w:webHidden/>
          </w:rPr>
          <w:fldChar w:fldCharType="separate"/>
        </w:r>
        <w:r w:rsidR="001C6B04">
          <w:rPr>
            <w:noProof/>
            <w:webHidden/>
          </w:rPr>
          <w:t>35</w:t>
        </w:r>
        <w:r>
          <w:rPr>
            <w:noProof/>
            <w:webHidden/>
          </w:rPr>
          <w:fldChar w:fldCharType="end"/>
        </w:r>
      </w:hyperlink>
    </w:p>
    <w:p w14:paraId="58D3F30A" w14:textId="47DC018D"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8" w:history="1">
        <w:r w:rsidRPr="00C14900">
          <w:rPr>
            <w:rStyle w:val="ad"/>
            <w:noProof/>
          </w:rPr>
          <w:t>Adverse Event</w:t>
        </w:r>
        <w:r>
          <w:rPr>
            <w:noProof/>
            <w:webHidden/>
          </w:rPr>
          <w:tab/>
        </w:r>
        <w:r>
          <w:rPr>
            <w:noProof/>
            <w:webHidden/>
          </w:rPr>
          <w:fldChar w:fldCharType="begin"/>
        </w:r>
        <w:r>
          <w:rPr>
            <w:noProof/>
            <w:webHidden/>
          </w:rPr>
          <w:instrText xml:space="preserve"> PAGEREF _Toc170398588 \h </w:instrText>
        </w:r>
        <w:r>
          <w:rPr>
            <w:noProof/>
            <w:webHidden/>
          </w:rPr>
        </w:r>
        <w:r>
          <w:rPr>
            <w:noProof/>
            <w:webHidden/>
          </w:rPr>
          <w:fldChar w:fldCharType="separate"/>
        </w:r>
        <w:r w:rsidR="001C6B04">
          <w:rPr>
            <w:noProof/>
            <w:webHidden/>
          </w:rPr>
          <w:t>35</w:t>
        </w:r>
        <w:r>
          <w:rPr>
            <w:noProof/>
            <w:webHidden/>
          </w:rPr>
          <w:fldChar w:fldCharType="end"/>
        </w:r>
      </w:hyperlink>
    </w:p>
    <w:p w14:paraId="561FA797" w14:textId="4B8C8279"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89" w:history="1">
        <w:r w:rsidRPr="00C14900">
          <w:rPr>
            <w:rStyle w:val="ad"/>
            <w:noProof/>
          </w:rPr>
          <w:t>Vital Signs</w:t>
        </w:r>
        <w:r>
          <w:rPr>
            <w:noProof/>
            <w:webHidden/>
          </w:rPr>
          <w:tab/>
        </w:r>
        <w:r>
          <w:rPr>
            <w:noProof/>
            <w:webHidden/>
          </w:rPr>
          <w:fldChar w:fldCharType="begin"/>
        </w:r>
        <w:r>
          <w:rPr>
            <w:noProof/>
            <w:webHidden/>
          </w:rPr>
          <w:instrText xml:space="preserve"> PAGEREF _Toc170398589 \h </w:instrText>
        </w:r>
        <w:r>
          <w:rPr>
            <w:noProof/>
            <w:webHidden/>
          </w:rPr>
        </w:r>
        <w:r>
          <w:rPr>
            <w:noProof/>
            <w:webHidden/>
          </w:rPr>
          <w:fldChar w:fldCharType="separate"/>
        </w:r>
        <w:r w:rsidR="001C6B04">
          <w:rPr>
            <w:noProof/>
            <w:webHidden/>
          </w:rPr>
          <w:t>35</w:t>
        </w:r>
        <w:r>
          <w:rPr>
            <w:noProof/>
            <w:webHidden/>
          </w:rPr>
          <w:fldChar w:fldCharType="end"/>
        </w:r>
      </w:hyperlink>
    </w:p>
    <w:p w14:paraId="176D2759" w14:textId="1C243F55"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90" w:history="1">
        <w:r w:rsidRPr="00C14900">
          <w:rPr>
            <w:rStyle w:val="ad"/>
            <w:noProof/>
          </w:rPr>
          <w:t>Laboratory Tests</w:t>
        </w:r>
        <w:r>
          <w:rPr>
            <w:noProof/>
            <w:webHidden/>
          </w:rPr>
          <w:tab/>
        </w:r>
        <w:r>
          <w:rPr>
            <w:noProof/>
            <w:webHidden/>
          </w:rPr>
          <w:fldChar w:fldCharType="begin"/>
        </w:r>
        <w:r>
          <w:rPr>
            <w:noProof/>
            <w:webHidden/>
          </w:rPr>
          <w:instrText xml:space="preserve"> PAGEREF _Toc170398590 \h </w:instrText>
        </w:r>
        <w:r>
          <w:rPr>
            <w:noProof/>
            <w:webHidden/>
          </w:rPr>
        </w:r>
        <w:r>
          <w:rPr>
            <w:noProof/>
            <w:webHidden/>
          </w:rPr>
          <w:fldChar w:fldCharType="separate"/>
        </w:r>
        <w:r w:rsidR="001C6B04">
          <w:rPr>
            <w:noProof/>
            <w:webHidden/>
          </w:rPr>
          <w:t>35</w:t>
        </w:r>
        <w:r>
          <w:rPr>
            <w:noProof/>
            <w:webHidden/>
          </w:rPr>
          <w:fldChar w:fldCharType="end"/>
        </w:r>
      </w:hyperlink>
    </w:p>
    <w:p w14:paraId="518B2C7D" w14:textId="22C4EC61" w:rsidR="006D7E9A" w:rsidRDefault="006D7E9A">
      <w:pPr>
        <w:pStyle w:val="30"/>
        <w:rPr>
          <w:rFonts w:asciiTheme="minorHAnsi" w:eastAsiaTheme="minorEastAsia" w:hAnsiTheme="minorHAnsi" w:cstheme="minorBidi"/>
          <w:i w:val="0"/>
          <w:iCs w:val="0"/>
          <w:noProof/>
          <w:sz w:val="22"/>
          <w:szCs w:val="24"/>
          <w14:ligatures w14:val="standardContextual"/>
        </w:rPr>
      </w:pPr>
      <w:hyperlink w:anchor="_Toc170398591" w:history="1">
        <w:r w:rsidRPr="00C14900">
          <w:rPr>
            <w:rStyle w:val="ad"/>
            <w:noProof/>
          </w:rPr>
          <w:t>Subgroup Analysis</w:t>
        </w:r>
        <w:r>
          <w:rPr>
            <w:noProof/>
            <w:webHidden/>
          </w:rPr>
          <w:tab/>
        </w:r>
        <w:r>
          <w:rPr>
            <w:noProof/>
            <w:webHidden/>
          </w:rPr>
          <w:fldChar w:fldCharType="begin"/>
        </w:r>
        <w:r>
          <w:rPr>
            <w:noProof/>
            <w:webHidden/>
          </w:rPr>
          <w:instrText xml:space="preserve"> PAGEREF _Toc170398591 \h </w:instrText>
        </w:r>
        <w:r>
          <w:rPr>
            <w:noProof/>
            <w:webHidden/>
          </w:rPr>
        </w:r>
        <w:r>
          <w:rPr>
            <w:noProof/>
            <w:webHidden/>
          </w:rPr>
          <w:fldChar w:fldCharType="separate"/>
        </w:r>
        <w:r w:rsidR="001C6B04">
          <w:rPr>
            <w:noProof/>
            <w:webHidden/>
          </w:rPr>
          <w:t>36</w:t>
        </w:r>
        <w:r>
          <w:rPr>
            <w:noProof/>
            <w:webHidden/>
          </w:rPr>
          <w:fldChar w:fldCharType="end"/>
        </w:r>
      </w:hyperlink>
    </w:p>
    <w:p w14:paraId="6336A939" w14:textId="1CB94180"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592" w:history="1">
        <w:r w:rsidRPr="00C14900">
          <w:rPr>
            <w:rStyle w:val="ad"/>
            <w:rFonts w:eastAsia="SimSun" w:hAnsi="SimSun"/>
          </w:rPr>
          <w:t>9.</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Ethical Considerations and Administrative Procedures</w:t>
        </w:r>
        <w:r>
          <w:rPr>
            <w:webHidden/>
          </w:rPr>
          <w:tab/>
        </w:r>
        <w:r>
          <w:rPr>
            <w:webHidden/>
          </w:rPr>
          <w:fldChar w:fldCharType="begin"/>
        </w:r>
        <w:r>
          <w:rPr>
            <w:webHidden/>
          </w:rPr>
          <w:instrText xml:space="preserve"> PAGEREF _Toc170398592 \h </w:instrText>
        </w:r>
        <w:r>
          <w:rPr>
            <w:webHidden/>
          </w:rPr>
        </w:r>
        <w:r>
          <w:rPr>
            <w:webHidden/>
          </w:rPr>
          <w:fldChar w:fldCharType="separate"/>
        </w:r>
        <w:r w:rsidR="001C6B04">
          <w:rPr>
            <w:webHidden/>
          </w:rPr>
          <w:t>37</w:t>
        </w:r>
        <w:r>
          <w:rPr>
            <w:webHidden/>
          </w:rPr>
          <w:fldChar w:fldCharType="end"/>
        </w:r>
      </w:hyperlink>
    </w:p>
    <w:p w14:paraId="4306EC8A" w14:textId="413D4C33" w:rsidR="006D7E9A" w:rsidRDefault="006D7E9A">
      <w:pPr>
        <w:pStyle w:val="20"/>
        <w:rPr>
          <w:rFonts w:asciiTheme="minorHAnsi" w:eastAsiaTheme="minorEastAsia" w:hAnsiTheme="minorHAnsi" w:cstheme="minorBidi"/>
          <w:sz w:val="22"/>
          <w:szCs w:val="24"/>
          <w14:ligatures w14:val="standardContextual"/>
        </w:rPr>
      </w:pPr>
      <w:hyperlink w:anchor="_Toc170398593" w:history="1">
        <w:r w:rsidRPr="00C14900">
          <w:rPr>
            <w:rStyle w:val="ad"/>
          </w:rPr>
          <w:t>9.1</w:t>
        </w:r>
        <w:r>
          <w:rPr>
            <w:rFonts w:asciiTheme="minorHAnsi" w:eastAsiaTheme="minorEastAsia" w:hAnsiTheme="minorHAnsi" w:cstheme="minorBidi"/>
            <w:sz w:val="22"/>
            <w:szCs w:val="24"/>
            <w14:ligatures w14:val="standardContextual"/>
          </w:rPr>
          <w:tab/>
        </w:r>
        <w:r w:rsidRPr="00C14900">
          <w:rPr>
            <w:rStyle w:val="ad"/>
          </w:rPr>
          <w:t>Investigator's Responsibilities</w:t>
        </w:r>
        <w:r>
          <w:rPr>
            <w:webHidden/>
          </w:rPr>
          <w:tab/>
        </w:r>
        <w:r>
          <w:rPr>
            <w:webHidden/>
          </w:rPr>
          <w:fldChar w:fldCharType="begin"/>
        </w:r>
        <w:r>
          <w:rPr>
            <w:webHidden/>
          </w:rPr>
          <w:instrText xml:space="preserve"> PAGEREF _Toc170398593 \h </w:instrText>
        </w:r>
        <w:r>
          <w:rPr>
            <w:webHidden/>
          </w:rPr>
        </w:r>
        <w:r>
          <w:rPr>
            <w:webHidden/>
          </w:rPr>
          <w:fldChar w:fldCharType="separate"/>
        </w:r>
        <w:r w:rsidR="001C6B04">
          <w:rPr>
            <w:webHidden/>
          </w:rPr>
          <w:t>37</w:t>
        </w:r>
        <w:r>
          <w:rPr>
            <w:webHidden/>
          </w:rPr>
          <w:fldChar w:fldCharType="end"/>
        </w:r>
      </w:hyperlink>
    </w:p>
    <w:p w14:paraId="7BAD3522" w14:textId="7307619C" w:rsidR="006D7E9A" w:rsidRDefault="006D7E9A">
      <w:pPr>
        <w:pStyle w:val="20"/>
        <w:rPr>
          <w:rFonts w:asciiTheme="minorHAnsi" w:eastAsiaTheme="minorEastAsia" w:hAnsiTheme="minorHAnsi" w:cstheme="minorBidi"/>
          <w:sz w:val="22"/>
          <w:szCs w:val="24"/>
          <w14:ligatures w14:val="standardContextual"/>
        </w:rPr>
      </w:pPr>
      <w:hyperlink w:anchor="_Toc170398594" w:history="1">
        <w:r w:rsidRPr="00C14900">
          <w:rPr>
            <w:rStyle w:val="ad"/>
          </w:rPr>
          <w:t>9.2</w:t>
        </w:r>
        <w:r>
          <w:rPr>
            <w:rFonts w:asciiTheme="minorHAnsi" w:eastAsiaTheme="minorEastAsia" w:hAnsiTheme="minorHAnsi" w:cstheme="minorBidi"/>
            <w:sz w:val="22"/>
            <w:szCs w:val="24"/>
            <w14:ligatures w14:val="standardContextual"/>
          </w:rPr>
          <w:tab/>
        </w:r>
        <w:r w:rsidRPr="00C14900">
          <w:rPr>
            <w:rStyle w:val="ad"/>
          </w:rPr>
          <w:t>Ethics Committee/Institutional Review Board (IRB)</w:t>
        </w:r>
        <w:r>
          <w:rPr>
            <w:webHidden/>
          </w:rPr>
          <w:tab/>
        </w:r>
        <w:r>
          <w:rPr>
            <w:webHidden/>
          </w:rPr>
          <w:fldChar w:fldCharType="begin"/>
        </w:r>
        <w:r>
          <w:rPr>
            <w:webHidden/>
          </w:rPr>
          <w:instrText xml:space="preserve"> PAGEREF _Toc170398594 \h </w:instrText>
        </w:r>
        <w:r>
          <w:rPr>
            <w:webHidden/>
          </w:rPr>
        </w:r>
        <w:r>
          <w:rPr>
            <w:webHidden/>
          </w:rPr>
          <w:fldChar w:fldCharType="separate"/>
        </w:r>
        <w:r w:rsidR="001C6B04">
          <w:rPr>
            <w:webHidden/>
          </w:rPr>
          <w:t>37</w:t>
        </w:r>
        <w:r>
          <w:rPr>
            <w:webHidden/>
          </w:rPr>
          <w:fldChar w:fldCharType="end"/>
        </w:r>
      </w:hyperlink>
    </w:p>
    <w:p w14:paraId="3EDC52BC" w14:textId="78BCFA54" w:rsidR="006D7E9A" w:rsidRDefault="006D7E9A">
      <w:pPr>
        <w:pStyle w:val="20"/>
        <w:rPr>
          <w:rFonts w:asciiTheme="minorHAnsi" w:eastAsiaTheme="minorEastAsia" w:hAnsiTheme="minorHAnsi" w:cstheme="minorBidi"/>
          <w:sz w:val="22"/>
          <w:szCs w:val="24"/>
          <w14:ligatures w14:val="standardContextual"/>
        </w:rPr>
      </w:pPr>
      <w:hyperlink w:anchor="_Toc170398595" w:history="1">
        <w:r w:rsidRPr="00C14900">
          <w:rPr>
            <w:rStyle w:val="ad"/>
          </w:rPr>
          <w:t>9.3</w:t>
        </w:r>
        <w:r>
          <w:rPr>
            <w:rFonts w:asciiTheme="minorHAnsi" w:eastAsiaTheme="minorEastAsia" w:hAnsiTheme="minorHAnsi" w:cstheme="minorBidi"/>
            <w:sz w:val="22"/>
            <w:szCs w:val="24"/>
            <w14:ligatures w14:val="standardContextual"/>
          </w:rPr>
          <w:tab/>
        </w:r>
        <w:r w:rsidRPr="00C14900">
          <w:rPr>
            <w:rStyle w:val="ad"/>
          </w:rPr>
          <w:t>Ethical Considerations</w:t>
        </w:r>
        <w:r>
          <w:rPr>
            <w:webHidden/>
          </w:rPr>
          <w:tab/>
        </w:r>
        <w:r>
          <w:rPr>
            <w:webHidden/>
          </w:rPr>
          <w:fldChar w:fldCharType="begin"/>
        </w:r>
        <w:r>
          <w:rPr>
            <w:webHidden/>
          </w:rPr>
          <w:instrText xml:space="preserve"> PAGEREF _Toc170398595 \h </w:instrText>
        </w:r>
        <w:r>
          <w:rPr>
            <w:webHidden/>
          </w:rPr>
        </w:r>
        <w:r>
          <w:rPr>
            <w:webHidden/>
          </w:rPr>
          <w:fldChar w:fldCharType="separate"/>
        </w:r>
        <w:r w:rsidR="001C6B04">
          <w:rPr>
            <w:webHidden/>
          </w:rPr>
          <w:t>37</w:t>
        </w:r>
        <w:r>
          <w:rPr>
            <w:webHidden/>
          </w:rPr>
          <w:fldChar w:fldCharType="end"/>
        </w:r>
      </w:hyperlink>
    </w:p>
    <w:p w14:paraId="255EDA07" w14:textId="74F04DA9" w:rsidR="006D7E9A" w:rsidRDefault="006D7E9A">
      <w:pPr>
        <w:pStyle w:val="20"/>
        <w:rPr>
          <w:rFonts w:asciiTheme="minorHAnsi" w:eastAsiaTheme="minorEastAsia" w:hAnsiTheme="minorHAnsi" w:cstheme="minorBidi"/>
          <w:sz w:val="22"/>
          <w:szCs w:val="24"/>
          <w14:ligatures w14:val="standardContextual"/>
        </w:rPr>
      </w:pPr>
      <w:hyperlink w:anchor="_Toc170398596" w:history="1">
        <w:r w:rsidRPr="00C14900">
          <w:rPr>
            <w:rStyle w:val="ad"/>
          </w:rPr>
          <w:t>9.4</w:t>
        </w:r>
        <w:r>
          <w:rPr>
            <w:rFonts w:asciiTheme="minorHAnsi" w:eastAsiaTheme="minorEastAsia" w:hAnsiTheme="minorHAnsi" w:cstheme="minorBidi"/>
            <w:sz w:val="22"/>
            <w:szCs w:val="24"/>
            <w14:ligatures w14:val="standardContextual"/>
          </w:rPr>
          <w:tab/>
        </w:r>
        <w:r w:rsidRPr="00C14900">
          <w:rPr>
            <w:rStyle w:val="ad"/>
          </w:rPr>
          <w:t>Quality Assurance and Audit</w:t>
        </w:r>
        <w:r>
          <w:rPr>
            <w:webHidden/>
          </w:rPr>
          <w:tab/>
        </w:r>
        <w:r>
          <w:rPr>
            <w:webHidden/>
          </w:rPr>
          <w:fldChar w:fldCharType="begin"/>
        </w:r>
        <w:r>
          <w:rPr>
            <w:webHidden/>
          </w:rPr>
          <w:instrText xml:space="preserve"> PAGEREF _Toc170398596 \h </w:instrText>
        </w:r>
        <w:r>
          <w:rPr>
            <w:webHidden/>
          </w:rPr>
        </w:r>
        <w:r>
          <w:rPr>
            <w:webHidden/>
          </w:rPr>
          <w:fldChar w:fldCharType="separate"/>
        </w:r>
        <w:r w:rsidR="001C6B04">
          <w:rPr>
            <w:webHidden/>
          </w:rPr>
          <w:t>37</w:t>
        </w:r>
        <w:r>
          <w:rPr>
            <w:webHidden/>
          </w:rPr>
          <w:fldChar w:fldCharType="end"/>
        </w:r>
      </w:hyperlink>
    </w:p>
    <w:p w14:paraId="42DF0F51" w14:textId="5074CD1D" w:rsidR="006D7E9A" w:rsidRDefault="006D7E9A">
      <w:pPr>
        <w:pStyle w:val="20"/>
        <w:rPr>
          <w:rFonts w:asciiTheme="minorHAnsi" w:eastAsiaTheme="minorEastAsia" w:hAnsiTheme="minorHAnsi" w:cstheme="minorBidi"/>
          <w:sz w:val="22"/>
          <w:szCs w:val="24"/>
          <w14:ligatures w14:val="standardContextual"/>
        </w:rPr>
      </w:pPr>
      <w:hyperlink w:anchor="_Toc170398597" w:history="1">
        <w:r w:rsidRPr="00C14900">
          <w:rPr>
            <w:rStyle w:val="ad"/>
          </w:rPr>
          <w:t>9.5</w:t>
        </w:r>
        <w:r>
          <w:rPr>
            <w:rFonts w:asciiTheme="minorHAnsi" w:eastAsiaTheme="minorEastAsia" w:hAnsiTheme="minorHAnsi" w:cstheme="minorBidi"/>
            <w:sz w:val="22"/>
            <w:szCs w:val="24"/>
            <w14:ligatures w14:val="standardContextual"/>
          </w:rPr>
          <w:tab/>
        </w:r>
        <w:r w:rsidRPr="00C14900">
          <w:rPr>
            <w:rStyle w:val="ad"/>
          </w:rPr>
          <w:t>Subject Informed Consent</w:t>
        </w:r>
        <w:r>
          <w:rPr>
            <w:webHidden/>
          </w:rPr>
          <w:tab/>
        </w:r>
        <w:r>
          <w:rPr>
            <w:webHidden/>
          </w:rPr>
          <w:fldChar w:fldCharType="begin"/>
        </w:r>
        <w:r>
          <w:rPr>
            <w:webHidden/>
          </w:rPr>
          <w:instrText xml:space="preserve"> PAGEREF _Toc170398597 \h </w:instrText>
        </w:r>
        <w:r>
          <w:rPr>
            <w:webHidden/>
          </w:rPr>
        </w:r>
        <w:r>
          <w:rPr>
            <w:webHidden/>
          </w:rPr>
          <w:fldChar w:fldCharType="separate"/>
        </w:r>
        <w:r w:rsidR="001C6B04">
          <w:rPr>
            <w:webHidden/>
          </w:rPr>
          <w:t>38</w:t>
        </w:r>
        <w:r>
          <w:rPr>
            <w:webHidden/>
          </w:rPr>
          <w:fldChar w:fldCharType="end"/>
        </w:r>
      </w:hyperlink>
    </w:p>
    <w:p w14:paraId="025B68ED" w14:textId="5BD27008" w:rsidR="006D7E9A" w:rsidRDefault="006D7E9A">
      <w:pPr>
        <w:pStyle w:val="20"/>
        <w:rPr>
          <w:rFonts w:asciiTheme="minorHAnsi" w:eastAsiaTheme="minorEastAsia" w:hAnsiTheme="minorHAnsi" w:cstheme="minorBidi"/>
          <w:sz w:val="22"/>
          <w:szCs w:val="24"/>
          <w14:ligatures w14:val="standardContextual"/>
        </w:rPr>
      </w:pPr>
      <w:hyperlink w:anchor="_Toc170398598" w:history="1">
        <w:r w:rsidRPr="00C14900">
          <w:rPr>
            <w:rStyle w:val="ad"/>
          </w:rPr>
          <w:t>9.6</w:t>
        </w:r>
        <w:r>
          <w:rPr>
            <w:rFonts w:asciiTheme="minorHAnsi" w:eastAsiaTheme="minorEastAsia" w:hAnsiTheme="minorHAnsi" w:cstheme="minorBidi"/>
            <w:sz w:val="22"/>
            <w:szCs w:val="24"/>
            <w14:ligatures w14:val="standardContextual"/>
          </w:rPr>
          <w:tab/>
        </w:r>
        <w:r w:rsidRPr="00C14900">
          <w:rPr>
            <w:rStyle w:val="ad"/>
          </w:rPr>
          <w:t>Approval and Amendment of the Protocol</w:t>
        </w:r>
        <w:r>
          <w:rPr>
            <w:webHidden/>
          </w:rPr>
          <w:tab/>
        </w:r>
        <w:r>
          <w:rPr>
            <w:webHidden/>
          </w:rPr>
          <w:fldChar w:fldCharType="begin"/>
        </w:r>
        <w:r>
          <w:rPr>
            <w:webHidden/>
          </w:rPr>
          <w:instrText xml:space="preserve"> PAGEREF _Toc170398598 \h </w:instrText>
        </w:r>
        <w:r>
          <w:rPr>
            <w:webHidden/>
          </w:rPr>
        </w:r>
        <w:r>
          <w:rPr>
            <w:webHidden/>
          </w:rPr>
          <w:fldChar w:fldCharType="separate"/>
        </w:r>
        <w:r w:rsidR="001C6B04">
          <w:rPr>
            <w:webHidden/>
          </w:rPr>
          <w:t>38</w:t>
        </w:r>
        <w:r>
          <w:rPr>
            <w:webHidden/>
          </w:rPr>
          <w:fldChar w:fldCharType="end"/>
        </w:r>
      </w:hyperlink>
    </w:p>
    <w:p w14:paraId="07D4FF0D" w14:textId="12CF5CE7" w:rsidR="006D7E9A" w:rsidRDefault="006D7E9A">
      <w:pPr>
        <w:pStyle w:val="20"/>
        <w:rPr>
          <w:rFonts w:asciiTheme="minorHAnsi" w:eastAsiaTheme="minorEastAsia" w:hAnsiTheme="minorHAnsi" w:cstheme="minorBidi"/>
          <w:sz w:val="22"/>
          <w:szCs w:val="24"/>
          <w14:ligatures w14:val="standardContextual"/>
        </w:rPr>
      </w:pPr>
      <w:hyperlink w:anchor="_Toc170398599" w:history="1">
        <w:r w:rsidRPr="00C14900">
          <w:rPr>
            <w:rStyle w:val="ad"/>
          </w:rPr>
          <w:t>9.7</w:t>
        </w:r>
        <w:r>
          <w:rPr>
            <w:rFonts w:asciiTheme="minorHAnsi" w:eastAsiaTheme="minorEastAsia" w:hAnsiTheme="minorHAnsi" w:cstheme="minorBidi"/>
            <w:sz w:val="22"/>
            <w:szCs w:val="24"/>
            <w14:ligatures w14:val="standardContextual"/>
          </w:rPr>
          <w:tab/>
        </w:r>
        <w:r w:rsidRPr="00C14900">
          <w:rPr>
            <w:rStyle w:val="ad"/>
          </w:rPr>
          <w:t>Monitoring of Clinical Study Sites</w:t>
        </w:r>
        <w:r>
          <w:rPr>
            <w:webHidden/>
          </w:rPr>
          <w:tab/>
        </w:r>
        <w:r>
          <w:rPr>
            <w:webHidden/>
          </w:rPr>
          <w:fldChar w:fldCharType="begin"/>
        </w:r>
        <w:r>
          <w:rPr>
            <w:webHidden/>
          </w:rPr>
          <w:instrText xml:space="preserve"> PAGEREF _Toc170398599 \h </w:instrText>
        </w:r>
        <w:r>
          <w:rPr>
            <w:webHidden/>
          </w:rPr>
        </w:r>
        <w:r>
          <w:rPr>
            <w:webHidden/>
          </w:rPr>
          <w:fldChar w:fldCharType="separate"/>
        </w:r>
        <w:r w:rsidR="001C6B04">
          <w:rPr>
            <w:webHidden/>
          </w:rPr>
          <w:t>38</w:t>
        </w:r>
        <w:r>
          <w:rPr>
            <w:webHidden/>
          </w:rPr>
          <w:fldChar w:fldCharType="end"/>
        </w:r>
      </w:hyperlink>
    </w:p>
    <w:p w14:paraId="11495CFC" w14:textId="765D0FD1" w:rsidR="006D7E9A" w:rsidRDefault="006D7E9A">
      <w:pPr>
        <w:pStyle w:val="20"/>
        <w:rPr>
          <w:rFonts w:asciiTheme="minorHAnsi" w:eastAsiaTheme="minorEastAsia" w:hAnsiTheme="minorHAnsi" w:cstheme="minorBidi"/>
          <w:sz w:val="22"/>
          <w:szCs w:val="24"/>
          <w14:ligatures w14:val="standardContextual"/>
        </w:rPr>
      </w:pPr>
      <w:hyperlink w:anchor="_Toc170398600" w:history="1">
        <w:r w:rsidRPr="00C14900">
          <w:rPr>
            <w:rStyle w:val="ad"/>
          </w:rPr>
          <w:t>9.8</w:t>
        </w:r>
        <w:r>
          <w:rPr>
            <w:rFonts w:asciiTheme="minorHAnsi" w:eastAsiaTheme="minorEastAsia" w:hAnsiTheme="minorHAnsi" w:cstheme="minorBidi"/>
            <w:sz w:val="22"/>
            <w:szCs w:val="24"/>
            <w14:ligatures w14:val="standardContextual"/>
          </w:rPr>
          <w:tab/>
        </w:r>
        <w:r w:rsidRPr="00C14900">
          <w:rPr>
            <w:rStyle w:val="ad"/>
          </w:rPr>
          <w:t>Confidentiality and Privacy Protection for Subjects</w:t>
        </w:r>
        <w:r>
          <w:rPr>
            <w:webHidden/>
          </w:rPr>
          <w:tab/>
        </w:r>
        <w:r>
          <w:rPr>
            <w:webHidden/>
          </w:rPr>
          <w:fldChar w:fldCharType="begin"/>
        </w:r>
        <w:r>
          <w:rPr>
            <w:webHidden/>
          </w:rPr>
          <w:instrText xml:space="preserve"> PAGEREF _Toc170398600 \h </w:instrText>
        </w:r>
        <w:r>
          <w:rPr>
            <w:webHidden/>
          </w:rPr>
        </w:r>
        <w:r>
          <w:rPr>
            <w:webHidden/>
          </w:rPr>
          <w:fldChar w:fldCharType="separate"/>
        </w:r>
        <w:r w:rsidR="001C6B04">
          <w:rPr>
            <w:webHidden/>
          </w:rPr>
          <w:t>39</w:t>
        </w:r>
        <w:r>
          <w:rPr>
            <w:webHidden/>
          </w:rPr>
          <w:fldChar w:fldCharType="end"/>
        </w:r>
      </w:hyperlink>
    </w:p>
    <w:p w14:paraId="4680F00D" w14:textId="1A2DDCA8" w:rsidR="006D7E9A" w:rsidRDefault="006D7E9A">
      <w:pPr>
        <w:pStyle w:val="20"/>
        <w:rPr>
          <w:rFonts w:asciiTheme="minorHAnsi" w:eastAsiaTheme="minorEastAsia" w:hAnsiTheme="minorHAnsi" w:cstheme="minorBidi"/>
          <w:sz w:val="22"/>
          <w:szCs w:val="24"/>
          <w14:ligatures w14:val="standardContextual"/>
        </w:rPr>
      </w:pPr>
      <w:hyperlink w:anchor="_Toc170398601" w:history="1">
        <w:r w:rsidRPr="00C14900">
          <w:rPr>
            <w:rStyle w:val="ad"/>
          </w:rPr>
          <w:t>9.9</w:t>
        </w:r>
        <w:r>
          <w:rPr>
            <w:rFonts w:asciiTheme="minorHAnsi" w:eastAsiaTheme="minorEastAsia" w:hAnsiTheme="minorHAnsi" w:cstheme="minorBidi"/>
            <w:sz w:val="22"/>
            <w:szCs w:val="24"/>
            <w14:ligatures w14:val="standardContextual"/>
          </w:rPr>
          <w:tab/>
        </w:r>
        <w:r w:rsidRPr="00C14900">
          <w:rPr>
            <w:rStyle w:val="ad"/>
          </w:rPr>
          <w:t>Measures to Protect the Safety of Subjects</w:t>
        </w:r>
        <w:r>
          <w:rPr>
            <w:webHidden/>
          </w:rPr>
          <w:tab/>
        </w:r>
        <w:r>
          <w:rPr>
            <w:webHidden/>
          </w:rPr>
          <w:fldChar w:fldCharType="begin"/>
        </w:r>
        <w:r>
          <w:rPr>
            <w:webHidden/>
          </w:rPr>
          <w:instrText xml:space="preserve"> PAGEREF _Toc170398601 \h </w:instrText>
        </w:r>
        <w:r>
          <w:rPr>
            <w:webHidden/>
          </w:rPr>
        </w:r>
        <w:r>
          <w:rPr>
            <w:webHidden/>
          </w:rPr>
          <w:fldChar w:fldCharType="separate"/>
        </w:r>
        <w:r w:rsidR="001C6B04">
          <w:rPr>
            <w:webHidden/>
          </w:rPr>
          <w:t>39</w:t>
        </w:r>
        <w:r>
          <w:rPr>
            <w:webHidden/>
          </w:rPr>
          <w:fldChar w:fldCharType="end"/>
        </w:r>
      </w:hyperlink>
    </w:p>
    <w:p w14:paraId="5B85FC5F" w14:textId="7C5D5A65" w:rsidR="006D7E9A" w:rsidRDefault="006D7E9A">
      <w:pPr>
        <w:pStyle w:val="20"/>
        <w:rPr>
          <w:rFonts w:asciiTheme="minorHAnsi" w:eastAsiaTheme="minorEastAsia" w:hAnsiTheme="minorHAnsi" w:cstheme="minorBidi"/>
          <w:sz w:val="22"/>
          <w:szCs w:val="24"/>
          <w14:ligatures w14:val="standardContextual"/>
        </w:rPr>
      </w:pPr>
      <w:hyperlink w:anchor="_Toc170398602" w:history="1">
        <w:r w:rsidRPr="00C14900">
          <w:rPr>
            <w:rStyle w:val="ad"/>
          </w:rPr>
          <w:t>9.10</w:t>
        </w:r>
        <w:r>
          <w:rPr>
            <w:rFonts w:asciiTheme="minorHAnsi" w:eastAsiaTheme="minorEastAsia" w:hAnsiTheme="minorHAnsi" w:cstheme="minorBidi"/>
            <w:sz w:val="22"/>
            <w:szCs w:val="24"/>
            <w14:ligatures w14:val="standardContextual"/>
          </w:rPr>
          <w:tab/>
        </w:r>
        <w:r w:rsidRPr="00C14900">
          <w:rPr>
            <w:rStyle w:val="ad"/>
          </w:rPr>
          <w:t>Utilization and Publication of Study Results</w:t>
        </w:r>
        <w:r>
          <w:rPr>
            <w:webHidden/>
          </w:rPr>
          <w:tab/>
        </w:r>
        <w:r>
          <w:rPr>
            <w:webHidden/>
          </w:rPr>
          <w:fldChar w:fldCharType="begin"/>
        </w:r>
        <w:r>
          <w:rPr>
            <w:webHidden/>
          </w:rPr>
          <w:instrText xml:space="preserve"> PAGEREF _Toc170398602 \h </w:instrText>
        </w:r>
        <w:r>
          <w:rPr>
            <w:webHidden/>
          </w:rPr>
        </w:r>
        <w:r>
          <w:rPr>
            <w:webHidden/>
          </w:rPr>
          <w:fldChar w:fldCharType="separate"/>
        </w:r>
        <w:r w:rsidR="001C6B04">
          <w:rPr>
            <w:webHidden/>
          </w:rPr>
          <w:t>39</w:t>
        </w:r>
        <w:r>
          <w:rPr>
            <w:webHidden/>
          </w:rPr>
          <w:fldChar w:fldCharType="end"/>
        </w:r>
      </w:hyperlink>
    </w:p>
    <w:p w14:paraId="3E2FC258" w14:textId="32A43FA9"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603" w:history="1">
        <w:r w:rsidRPr="00C14900">
          <w:rPr>
            <w:rStyle w:val="ad"/>
            <w:rFonts w:eastAsia="SimSun" w:hAnsi="SimSun"/>
          </w:rPr>
          <w:t>10.</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Principal Investigator</w:t>
        </w:r>
        <w:r>
          <w:rPr>
            <w:webHidden/>
          </w:rPr>
          <w:tab/>
        </w:r>
        <w:r>
          <w:rPr>
            <w:webHidden/>
          </w:rPr>
          <w:fldChar w:fldCharType="begin"/>
        </w:r>
        <w:r>
          <w:rPr>
            <w:webHidden/>
          </w:rPr>
          <w:instrText xml:space="preserve"> PAGEREF _Toc170398603 \h </w:instrText>
        </w:r>
        <w:r>
          <w:rPr>
            <w:webHidden/>
          </w:rPr>
        </w:r>
        <w:r>
          <w:rPr>
            <w:webHidden/>
          </w:rPr>
          <w:fldChar w:fldCharType="separate"/>
        </w:r>
        <w:r w:rsidR="001C6B04">
          <w:rPr>
            <w:webHidden/>
          </w:rPr>
          <w:t>40</w:t>
        </w:r>
        <w:r>
          <w:rPr>
            <w:webHidden/>
          </w:rPr>
          <w:fldChar w:fldCharType="end"/>
        </w:r>
      </w:hyperlink>
    </w:p>
    <w:p w14:paraId="493F9125" w14:textId="6081C1CD" w:rsidR="006D7E9A" w:rsidRDefault="006D7E9A">
      <w:pPr>
        <w:pStyle w:val="20"/>
        <w:rPr>
          <w:rFonts w:asciiTheme="minorHAnsi" w:eastAsiaTheme="minorEastAsia" w:hAnsiTheme="minorHAnsi" w:cstheme="minorBidi"/>
          <w:sz w:val="22"/>
          <w:szCs w:val="24"/>
          <w14:ligatures w14:val="standardContextual"/>
        </w:rPr>
      </w:pPr>
      <w:hyperlink w:anchor="_Toc170398604" w:history="1">
        <w:r w:rsidRPr="00C14900">
          <w:rPr>
            <w:rStyle w:val="ad"/>
          </w:rPr>
          <w:t>10.1</w:t>
        </w:r>
        <w:r>
          <w:rPr>
            <w:rFonts w:asciiTheme="minorHAnsi" w:eastAsiaTheme="minorEastAsia" w:hAnsiTheme="minorHAnsi" w:cstheme="minorBidi"/>
            <w:sz w:val="22"/>
            <w:szCs w:val="24"/>
            <w14:ligatures w14:val="standardContextual"/>
          </w:rPr>
          <w:tab/>
        </w:r>
        <w:r w:rsidRPr="00C14900">
          <w:rPr>
            <w:rStyle w:val="ad"/>
          </w:rPr>
          <w:t>Information of Principal Investigator</w:t>
        </w:r>
        <w:r>
          <w:rPr>
            <w:webHidden/>
          </w:rPr>
          <w:tab/>
        </w:r>
        <w:r>
          <w:rPr>
            <w:webHidden/>
          </w:rPr>
          <w:fldChar w:fldCharType="begin"/>
        </w:r>
        <w:r>
          <w:rPr>
            <w:webHidden/>
          </w:rPr>
          <w:instrText xml:space="preserve"> PAGEREF _Toc170398604 \h </w:instrText>
        </w:r>
        <w:r>
          <w:rPr>
            <w:webHidden/>
          </w:rPr>
        </w:r>
        <w:r>
          <w:rPr>
            <w:webHidden/>
          </w:rPr>
          <w:fldChar w:fldCharType="separate"/>
        </w:r>
        <w:r w:rsidR="001C6B04">
          <w:rPr>
            <w:webHidden/>
          </w:rPr>
          <w:t>40</w:t>
        </w:r>
        <w:r>
          <w:rPr>
            <w:webHidden/>
          </w:rPr>
          <w:fldChar w:fldCharType="end"/>
        </w:r>
      </w:hyperlink>
    </w:p>
    <w:p w14:paraId="26B016DA" w14:textId="6C590F6C" w:rsidR="006D7E9A" w:rsidRDefault="006D7E9A">
      <w:pPr>
        <w:pStyle w:val="20"/>
        <w:rPr>
          <w:rFonts w:asciiTheme="minorHAnsi" w:eastAsiaTheme="minorEastAsia" w:hAnsiTheme="minorHAnsi" w:cstheme="minorBidi"/>
          <w:sz w:val="22"/>
          <w:szCs w:val="24"/>
          <w14:ligatures w14:val="standardContextual"/>
        </w:rPr>
      </w:pPr>
      <w:hyperlink w:anchor="_Toc170398605" w:history="1">
        <w:r w:rsidRPr="00C14900">
          <w:rPr>
            <w:rStyle w:val="ad"/>
          </w:rPr>
          <w:t>10.2</w:t>
        </w:r>
        <w:r>
          <w:rPr>
            <w:rFonts w:asciiTheme="minorHAnsi" w:eastAsiaTheme="minorEastAsia" w:hAnsiTheme="minorHAnsi" w:cstheme="minorBidi"/>
            <w:sz w:val="22"/>
            <w:szCs w:val="24"/>
            <w14:ligatures w14:val="standardContextual"/>
          </w:rPr>
          <w:tab/>
        </w:r>
        <w:r w:rsidRPr="00C14900">
          <w:rPr>
            <w:rStyle w:val="ad"/>
          </w:rPr>
          <w:t>Roles and Responsibilities of the Principal Investigator</w:t>
        </w:r>
        <w:r>
          <w:rPr>
            <w:webHidden/>
          </w:rPr>
          <w:tab/>
        </w:r>
        <w:r>
          <w:rPr>
            <w:webHidden/>
          </w:rPr>
          <w:fldChar w:fldCharType="begin"/>
        </w:r>
        <w:r>
          <w:rPr>
            <w:webHidden/>
          </w:rPr>
          <w:instrText xml:space="preserve"> PAGEREF _Toc170398605 \h </w:instrText>
        </w:r>
        <w:r>
          <w:rPr>
            <w:webHidden/>
          </w:rPr>
        </w:r>
        <w:r>
          <w:rPr>
            <w:webHidden/>
          </w:rPr>
          <w:fldChar w:fldCharType="separate"/>
        </w:r>
        <w:r w:rsidR="001C6B04">
          <w:rPr>
            <w:webHidden/>
          </w:rPr>
          <w:t>40</w:t>
        </w:r>
        <w:r>
          <w:rPr>
            <w:webHidden/>
          </w:rPr>
          <w:fldChar w:fldCharType="end"/>
        </w:r>
      </w:hyperlink>
    </w:p>
    <w:p w14:paraId="4C697DF0" w14:textId="5A2D0D9F"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606" w:history="1">
        <w:r w:rsidRPr="00C14900">
          <w:rPr>
            <w:rStyle w:val="ad"/>
            <w:rFonts w:eastAsia="SimSun" w:hAnsi="SimSun"/>
          </w:rPr>
          <w:t>11.</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Appendices</w:t>
        </w:r>
        <w:r>
          <w:rPr>
            <w:webHidden/>
          </w:rPr>
          <w:tab/>
        </w:r>
        <w:r>
          <w:rPr>
            <w:webHidden/>
          </w:rPr>
          <w:fldChar w:fldCharType="begin"/>
        </w:r>
        <w:r>
          <w:rPr>
            <w:webHidden/>
          </w:rPr>
          <w:instrText xml:space="preserve"> PAGEREF _Toc170398606 \h </w:instrText>
        </w:r>
        <w:r>
          <w:rPr>
            <w:webHidden/>
          </w:rPr>
        </w:r>
        <w:r>
          <w:rPr>
            <w:webHidden/>
          </w:rPr>
          <w:fldChar w:fldCharType="separate"/>
        </w:r>
        <w:r w:rsidR="001C6B04">
          <w:rPr>
            <w:webHidden/>
          </w:rPr>
          <w:t>41</w:t>
        </w:r>
        <w:r>
          <w:rPr>
            <w:webHidden/>
          </w:rPr>
          <w:fldChar w:fldCharType="end"/>
        </w:r>
      </w:hyperlink>
    </w:p>
    <w:p w14:paraId="06114ABD" w14:textId="5A7E4E49" w:rsidR="006D7E9A" w:rsidRDefault="006D7E9A">
      <w:pPr>
        <w:pStyle w:val="12"/>
        <w:rPr>
          <w:rFonts w:asciiTheme="minorHAnsi" w:eastAsiaTheme="minorEastAsia" w:hAnsiTheme="minorHAnsi" w:cstheme="minorBidi"/>
          <w:b w:val="0"/>
          <w:bCs w:val="0"/>
          <w:caps w:val="0"/>
          <w:color w:val="auto"/>
          <w:sz w:val="22"/>
          <w:szCs w:val="24"/>
          <w14:ligatures w14:val="standardContextual"/>
        </w:rPr>
      </w:pPr>
      <w:hyperlink w:anchor="_Toc170398607" w:history="1">
        <w:r w:rsidRPr="00C14900">
          <w:rPr>
            <w:rStyle w:val="ad"/>
            <w:rFonts w:eastAsia="SimSun" w:hAnsi="SimSun"/>
          </w:rPr>
          <w:t>12.</w:t>
        </w:r>
        <w:r>
          <w:rPr>
            <w:rFonts w:asciiTheme="minorHAnsi" w:eastAsiaTheme="minorEastAsia" w:hAnsiTheme="minorHAnsi" w:cstheme="minorBidi"/>
            <w:b w:val="0"/>
            <w:bCs w:val="0"/>
            <w:caps w:val="0"/>
            <w:color w:val="auto"/>
            <w:sz w:val="22"/>
            <w:szCs w:val="24"/>
            <w14:ligatures w14:val="standardContextual"/>
          </w:rPr>
          <w:tab/>
        </w:r>
        <w:r w:rsidRPr="00C14900">
          <w:rPr>
            <w:rStyle w:val="ad"/>
          </w:rPr>
          <w:t>References</w:t>
        </w:r>
        <w:r>
          <w:rPr>
            <w:webHidden/>
          </w:rPr>
          <w:tab/>
        </w:r>
        <w:r>
          <w:rPr>
            <w:webHidden/>
          </w:rPr>
          <w:fldChar w:fldCharType="begin"/>
        </w:r>
        <w:r>
          <w:rPr>
            <w:webHidden/>
          </w:rPr>
          <w:instrText xml:space="preserve"> PAGEREF _Toc170398607 \h </w:instrText>
        </w:r>
        <w:r>
          <w:rPr>
            <w:webHidden/>
          </w:rPr>
        </w:r>
        <w:r>
          <w:rPr>
            <w:webHidden/>
          </w:rPr>
          <w:fldChar w:fldCharType="separate"/>
        </w:r>
        <w:r w:rsidR="001C6B04">
          <w:rPr>
            <w:webHidden/>
          </w:rPr>
          <w:t>42</w:t>
        </w:r>
        <w:r>
          <w:rPr>
            <w:webHidden/>
          </w:rPr>
          <w:fldChar w:fldCharType="end"/>
        </w:r>
      </w:hyperlink>
    </w:p>
    <w:p w14:paraId="1E8EB90E" w14:textId="606CF360" w:rsidR="0097317F" w:rsidRPr="00B07FC7" w:rsidRDefault="00613FE5" w:rsidP="0065567C">
      <w:pPr>
        <w:tabs>
          <w:tab w:val="left" w:pos="6435"/>
        </w:tabs>
        <w:adjustRightInd w:val="0"/>
        <w:snapToGrid w:val="0"/>
        <w:ind w:firstLineChars="0" w:firstLine="0"/>
      </w:pPr>
      <w:r w:rsidRPr="00B07FC7">
        <w:rPr>
          <w:smallCaps/>
        </w:rPr>
        <w:fldChar w:fldCharType="end"/>
      </w:r>
    </w:p>
    <w:p w14:paraId="645E0B73" w14:textId="77777777" w:rsidR="00EF5131" w:rsidRPr="00B07FC7" w:rsidRDefault="00EF5131" w:rsidP="009F670E">
      <w:pPr>
        <w:adjustRightInd w:val="0"/>
        <w:snapToGrid w:val="0"/>
        <w:spacing w:line="240" w:lineRule="auto"/>
        <w:ind w:firstLineChars="0" w:firstLine="0"/>
        <w:jc w:val="center"/>
        <w:outlineLvl w:val="0"/>
        <w:rPr>
          <w:b/>
          <w:sz w:val="28"/>
          <w:szCs w:val="32"/>
        </w:rPr>
      </w:pPr>
      <w:r w:rsidRPr="00B07FC7">
        <w:br w:type="page"/>
      </w:r>
      <w:r w:rsidRPr="00B07FC7">
        <w:rPr>
          <w:b/>
          <w:sz w:val="28"/>
        </w:rPr>
        <w:lastRenderedPageBreak/>
        <w:t>List of Abbreviations</w:t>
      </w:r>
    </w:p>
    <w:tbl>
      <w:tblPr>
        <w:tblW w:w="5000" w:type="pct"/>
        <w:jc w:val="center"/>
        <w:tblCellMar>
          <w:left w:w="28" w:type="dxa"/>
          <w:right w:w="28" w:type="dxa"/>
        </w:tblCellMar>
        <w:tblLook w:val="04A0" w:firstRow="1" w:lastRow="0" w:firstColumn="1" w:lastColumn="0" w:noHBand="0" w:noVBand="1"/>
      </w:tblPr>
      <w:tblGrid>
        <w:gridCol w:w="2128"/>
        <w:gridCol w:w="6942"/>
      </w:tblGrid>
      <w:tr w:rsidR="00B55D72" w:rsidRPr="00B07FC7" w14:paraId="6CBE0D80" w14:textId="77777777" w:rsidTr="00B55D72">
        <w:trPr>
          <w:trHeight w:val="340"/>
          <w:jc w:val="center"/>
        </w:trPr>
        <w:tc>
          <w:tcPr>
            <w:tcW w:w="1173" w:type="pct"/>
            <w:tcMar>
              <w:left w:w="28" w:type="dxa"/>
              <w:right w:w="28" w:type="dxa"/>
            </w:tcMar>
            <w:vAlign w:val="center"/>
          </w:tcPr>
          <w:p w14:paraId="4623A70B"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ADR</w:t>
            </w:r>
          </w:p>
        </w:tc>
        <w:tc>
          <w:tcPr>
            <w:tcW w:w="3827" w:type="pct"/>
            <w:tcMar>
              <w:left w:w="28" w:type="dxa"/>
              <w:right w:w="28" w:type="dxa"/>
            </w:tcMar>
            <w:vAlign w:val="center"/>
          </w:tcPr>
          <w:p w14:paraId="60CC2391"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Adverse Drug Reaction</w:t>
            </w:r>
          </w:p>
        </w:tc>
      </w:tr>
      <w:tr w:rsidR="00B55D72" w:rsidRPr="00B07FC7" w14:paraId="1728B20E" w14:textId="77777777" w:rsidTr="00B55D72">
        <w:trPr>
          <w:trHeight w:val="340"/>
          <w:jc w:val="center"/>
        </w:trPr>
        <w:tc>
          <w:tcPr>
            <w:tcW w:w="1173" w:type="pct"/>
            <w:tcMar>
              <w:left w:w="28" w:type="dxa"/>
              <w:right w:w="28" w:type="dxa"/>
            </w:tcMar>
            <w:vAlign w:val="center"/>
          </w:tcPr>
          <w:p w14:paraId="5218DE1C"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AE</w:t>
            </w:r>
          </w:p>
        </w:tc>
        <w:tc>
          <w:tcPr>
            <w:tcW w:w="3827" w:type="pct"/>
            <w:tcMar>
              <w:left w:w="28" w:type="dxa"/>
              <w:right w:w="28" w:type="dxa"/>
            </w:tcMar>
            <w:vAlign w:val="center"/>
          </w:tcPr>
          <w:p w14:paraId="1F0DC6B2"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Adverse Event</w:t>
            </w:r>
          </w:p>
        </w:tc>
      </w:tr>
      <w:tr w:rsidR="00B55D72" w:rsidRPr="00B07FC7" w14:paraId="7E6DC9AF" w14:textId="77777777" w:rsidTr="00B55D72">
        <w:trPr>
          <w:trHeight w:val="340"/>
          <w:jc w:val="center"/>
        </w:trPr>
        <w:tc>
          <w:tcPr>
            <w:tcW w:w="1173" w:type="pct"/>
            <w:tcMar>
              <w:left w:w="28" w:type="dxa"/>
              <w:right w:w="28" w:type="dxa"/>
            </w:tcMar>
            <w:vAlign w:val="center"/>
          </w:tcPr>
          <w:p w14:paraId="1005FACD"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ALP</w:t>
            </w:r>
          </w:p>
        </w:tc>
        <w:tc>
          <w:tcPr>
            <w:tcW w:w="3827" w:type="pct"/>
            <w:tcMar>
              <w:left w:w="28" w:type="dxa"/>
              <w:right w:w="28" w:type="dxa"/>
            </w:tcMar>
            <w:vAlign w:val="center"/>
          </w:tcPr>
          <w:p w14:paraId="5073436B"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Alkaline Phosphatase</w:t>
            </w:r>
          </w:p>
        </w:tc>
      </w:tr>
      <w:tr w:rsidR="00B55D72" w:rsidRPr="00B07FC7" w14:paraId="0A725A8D" w14:textId="77777777" w:rsidTr="00B55D72">
        <w:trPr>
          <w:trHeight w:val="340"/>
          <w:jc w:val="center"/>
        </w:trPr>
        <w:tc>
          <w:tcPr>
            <w:tcW w:w="1173" w:type="pct"/>
            <w:tcMar>
              <w:left w:w="28" w:type="dxa"/>
              <w:right w:w="28" w:type="dxa"/>
            </w:tcMar>
            <w:vAlign w:val="center"/>
          </w:tcPr>
          <w:p w14:paraId="54DF284C"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ALT</w:t>
            </w:r>
          </w:p>
        </w:tc>
        <w:tc>
          <w:tcPr>
            <w:tcW w:w="3827" w:type="pct"/>
            <w:tcMar>
              <w:left w:w="28" w:type="dxa"/>
              <w:right w:w="28" w:type="dxa"/>
            </w:tcMar>
            <w:vAlign w:val="center"/>
          </w:tcPr>
          <w:p w14:paraId="1019D0D7"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Alanine Aminotransferase</w:t>
            </w:r>
          </w:p>
        </w:tc>
      </w:tr>
      <w:tr w:rsidR="00B55D72" w:rsidRPr="00B07FC7" w14:paraId="7BD5D7F3" w14:textId="77777777" w:rsidTr="00B55D72">
        <w:trPr>
          <w:trHeight w:val="340"/>
          <w:jc w:val="center"/>
        </w:trPr>
        <w:tc>
          <w:tcPr>
            <w:tcW w:w="1173" w:type="pct"/>
            <w:tcMar>
              <w:left w:w="28" w:type="dxa"/>
              <w:right w:w="28" w:type="dxa"/>
            </w:tcMar>
            <w:vAlign w:val="center"/>
          </w:tcPr>
          <w:p w14:paraId="60088DAA"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AST</w:t>
            </w:r>
          </w:p>
        </w:tc>
        <w:tc>
          <w:tcPr>
            <w:tcW w:w="3827" w:type="pct"/>
            <w:tcMar>
              <w:left w:w="28" w:type="dxa"/>
              <w:right w:w="28" w:type="dxa"/>
            </w:tcMar>
            <w:vAlign w:val="center"/>
          </w:tcPr>
          <w:p w14:paraId="432FA6AC"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Aspartate Aminotransferase</w:t>
            </w:r>
          </w:p>
        </w:tc>
      </w:tr>
      <w:tr w:rsidR="00B55D72" w:rsidRPr="00B07FC7" w14:paraId="11A3E127" w14:textId="77777777" w:rsidTr="00B55D72">
        <w:trPr>
          <w:trHeight w:val="340"/>
          <w:jc w:val="center"/>
        </w:trPr>
        <w:tc>
          <w:tcPr>
            <w:tcW w:w="1173" w:type="pct"/>
            <w:tcMar>
              <w:left w:w="28" w:type="dxa"/>
              <w:right w:w="28" w:type="dxa"/>
            </w:tcMar>
            <w:vAlign w:val="center"/>
          </w:tcPr>
          <w:p w14:paraId="29C9E6FA" w14:textId="27ECFF64"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BMI</w:t>
            </w:r>
          </w:p>
        </w:tc>
        <w:tc>
          <w:tcPr>
            <w:tcW w:w="3827" w:type="pct"/>
            <w:tcMar>
              <w:left w:w="28" w:type="dxa"/>
              <w:right w:w="28" w:type="dxa"/>
            </w:tcMar>
            <w:vAlign w:val="center"/>
          </w:tcPr>
          <w:p w14:paraId="41AEC855" w14:textId="30D3446F"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Body Mass Index</w:t>
            </w:r>
          </w:p>
        </w:tc>
      </w:tr>
      <w:tr w:rsidR="00B55D72" w:rsidRPr="00B07FC7" w14:paraId="5F53045E" w14:textId="77777777" w:rsidTr="00B55D72">
        <w:trPr>
          <w:trHeight w:val="340"/>
          <w:jc w:val="center"/>
        </w:trPr>
        <w:tc>
          <w:tcPr>
            <w:tcW w:w="1173" w:type="pct"/>
            <w:tcMar>
              <w:left w:w="28" w:type="dxa"/>
              <w:right w:w="28" w:type="dxa"/>
            </w:tcMar>
            <w:vAlign w:val="center"/>
          </w:tcPr>
          <w:p w14:paraId="740D8FE8" w14:textId="73838F11"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BUN</w:t>
            </w:r>
          </w:p>
        </w:tc>
        <w:tc>
          <w:tcPr>
            <w:tcW w:w="3827" w:type="pct"/>
            <w:tcMar>
              <w:left w:w="28" w:type="dxa"/>
              <w:right w:w="28" w:type="dxa"/>
            </w:tcMar>
            <w:vAlign w:val="center"/>
          </w:tcPr>
          <w:p w14:paraId="4756A79A" w14:textId="3869FE54"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Blood Urea Nitrogen</w:t>
            </w:r>
          </w:p>
        </w:tc>
      </w:tr>
      <w:tr w:rsidR="00B55D72" w:rsidRPr="00B07FC7" w14:paraId="256648F1" w14:textId="77777777" w:rsidTr="00B55D72">
        <w:trPr>
          <w:trHeight w:val="340"/>
          <w:jc w:val="center"/>
        </w:trPr>
        <w:tc>
          <w:tcPr>
            <w:tcW w:w="1173" w:type="pct"/>
            <w:tcMar>
              <w:left w:w="28" w:type="dxa"/>
              <w:right w:w="28" w:type="dxa"/>
            </w:tcMar>
            <w:vAlign w:val="center"/>
          </w:tcPr>
          <w:p w14:paraId="55CA8926"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CFR</w:t>
            </w:r>
          </w:p>
        </w:tc>
        <w:tc>
          <w:tcPr>
            <w:tcW w:w="3827" w:type="pct"/>
            <w:tcMar>
              <w:left w:w="28" w:type="dxa"/>
              <w:right w:w="28" w:type="dxa"/>
            </w:tcMar>
            <w:vAlign w:val="center"/>
          </w:tcPr>
          <w:p w14:paraId="55FC6B04"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Code of Federal Regulations</w:t>
            </w:r>
          </w:p>
        </w:tc>
      </w:tr>
      <w:tr w:rsidR="00B55D72" w:rsidRPr="00B07FC7" w14:paraId="3E4A4557" w14:textId="77777777" w:rsidTr="00B55D72">
        <w:trPr>
          <w:trHeight w:val="340"/>
          <w:jc w:val="center"/>
        </w:trPr>
        <w:tc>
          <w:tcPr>
            <w:tcW w:w="1173" w:type="pct"/>
            <w:tcMar>
              <w:left w:w="28" w:type="dxa"/>
              <w:right w:w="28" w:type="dxa"/>
            </w:tcMar>
            <w:vAlign w:val="center"/>
          </w:tcPr>
          <w:p w14:paraId="62B84CBA" w14:textId="4156EBAE"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CI</w:t>
            </w:r>
          </w:p>
        </w:tc>
        <w:tc>
          <w:tcPr>
            <w:tcW w:w="3827" w:type="pct"/>
            <w:tcMar>
              <w:left w:w="28" w:type="dxa"/>
              <w:right w:w="28" w:type="dxa"/>
            </w:tcMar>
            <w:vAlign w:val="center"/>
          </w:tcPr>
          <w:p w14:paraId="53646478" w14:textId="3F676C4B" w:rsidR="00B55D72" w:rsidRPr="00B07FC7" w:rsidRDefault="00B55D72" w:rsidP="00BA743A">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Chloride</w:t>
            </w:r>
          </w:p>
        </w:tc>
      </w:tr>
      <w:tr w:rsidR="00B55D72" w:rsidRPr="00B07FC7" w14:paraId="5D3F5FAC" w14:textId="77777777" w:rsidTr="00B55D72">
        <w:trPr>
          <w:trHeight w:val="340"/>
          <w:jc w:val="center"/>
        </w:trPr>
        <w:tc>
          <w:tcPr>
            <w:tcW w:w="1173" w:type="pct"/>
            <w:tcMar>
              <w:left w:w="28" w:type="dxa"/>
              <w:right w:w="28" w:type="dxa"/>
            </w:tcMar>
            <w:vAlign w:val="center"/>
          </w:tcPr>
          <w:p w14:paraId="39937AE0"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CPK</w:t>
            </w:r>
          </w:p>
        </w:tc>
        <w:tc>
          <w:tcPr>
            <w:tcW w:w="3827" w:type="pct"/>
            <w:tcMar>
              <w:left w:w="28" w:type="dxa"/>
              <w:right w:w="28" w:type="dxa"/>
            </w:tcMar>
            <w:vAlign w:val="center"/>
          </w:tcPr>
          <w:p w14:paraId="69DDAD07"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Creatine Phosphokinase</w:t>
            </w:r>
          </w:p>
        </w:tc>
      </w:tr>
      <w:tr w:rsidR="00B55D72" w:rsidRPr="00B07FC7" w14:paraId="246DCDD7" w14:textId="77777777" w:rsidTr="00B55D72">
        <w:trPr>
          <w:trHeight w:val="340"/>
          <w:jc w:val="center"/>
        </w:trPr>
        <w:tc>
          <w:tcPr>
            <w:tcW w:w="1173" w:type="pct"/>
            <w:tcMar>
              <w:left w:w="28" w:type="dxa"/>
              <w:right w:w="28" w:type="dxa"/>
            </w:tcMar>
            <w:vAlign w:val="center"/>
          </w:tcPr>
          <w:p w14:paraId="081CBC1E" w14:textId="660EC73A"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CS</w:t>
            </w:r>
          </w:p>
        </w:tc>
        <w:tc>
          <w:tcPr>
            <w:tcW w:w="3827" w:type="pct"/>
            <w:tcMar>
              <w:left w:w="28" w:type="dxa"/>
              <w:right w:w="28" w:type="dxa"/>
            </w:tcMar>
            <w:vAlign w:val="center"/>
          </w:tcPr>
          <w:p w14:paraId="5169766E" w14:textId="722B4068"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Clinically Significant</w:t>
            </w:r>
          </w:p>
        </w:tc>
      </w:tr>
      <w:tr w:rsidR="00B55D72" w:rsidRPr="00B07FC7" w14:paraId="2F92EB15" w14:textId="77777777" w:rsidTr="00B55D72">
        <w:trPr>
          <w:trHeight w:val="340"/>
          <w:jc w:val="center"/>
        </w:trPr>
        <w:tc>
          <w:tcPr>
            <w:tcW w:w="1173" w:type="pct"/>
            <w:tcMar>
              <w:left w:w="28" w:type="dxa"/>
              <w:right w:w="28" w:type="dxa"/>
            </w:tcMar>
            <w:vAlign w:val="center"/>
          </w:tcPr>
          <w:p w14:paraId="6E12BC5F" w14:textId="720E4A31"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DPP-4</w:t>
            </w:r>
          </w:p>
        </w:tc>
        <w:tc>
          <w:tcPr>
            <w:tcW w:w="3827" w:type="pct"/>
            <w:tcMar>
              <w:left w:w="28" w:type="dxa"/>
              <w:right w:w="28" w:type="dxa"/>
            </w:tcMar>
            <w:vAlign w:val="center"/>
          </w:tcPr>
          <w:p w14:paraId="5FD18378" w14:textId="36310B39"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dipeptidyl peptidase 4</w:t>
            </w:r>
          </w:p>
        </w:tc>
      </w:tr>
      <w:tr w:rsidR="00B55D72" w:rsidRPr="00B07FC7" w14:paraId="12DC18E3" w14:textId="77777777" w:rsidTr="00B55D72">
        <w:trPr>
          <w:trHeight w:val="340"/>
          <w:jc w:val="center"/>
        </w:trPr>
        <w:tc>
          <w:tcPr>
            <w:tcW w:w="1173" w:type="pct"/>
            <w:tcMar>
              <w:left w:w="28" w:type="dxa"/>
              <w:right w:w="28" w:type="dxa"/>
            </w:tcMar>
            <w:vAlign w:val="center"/>
          </w:tcPr>
          <w:p w14:paraId="126B9BE6"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eCRF</w:t>
            </w:r>
          </w:p>
        </w:tc>
        <w:tc>
          <w:tcPr>
            <w:tcW w:w="3827" w:type="pct"/>
            <w:tcMar>
              <w:left w:w="28" w:type="dxa"/>
              <w:right w:w="28" w:type="dxa"/>
            </w:tcMar>
            <w:vAlign w:val="center"/>
          </w:tcPr>
          <w:p w14:paraId="45488AAA"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electronic Case Report Form</w:t>
            </w:r>
          </w:p>
        </w:tc>
      </w:tr>
      <w:tr w:rsidR="00B55D72" w:rsidRPr="00B07FC7" w14:paraId="55341551" w14:textId="77777777" w:rsidTr="00B55D72">
        <w:trPr>
          <w:trHeight w:val="340"/>
          <w:jc w:val="center"/>
        </w:trPr>
        <w:tc>
          <w:tcPr>
            <w:tcW w:w="1173" w:type="pct"/>
            <w:tcMar>
              <w:left w:w="28" w:type="dxa"/>
              <w:right w:w="28" w:type="dxa"/>
            </w:tcMar>
            <w:vAlign w:val="center"/>
          </w:tcPr>
          <w:p w14:paraId="20B36AC6"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EDC</w:t>
            </w:r>
          </w:p>
        </w:tc>
        <w:tc>
          <w:tcPr>
            <w:tcW w:w="3827" w:type="pct"/>
            <w:tcMar>
              <w:left w:w="28" w:type="dxa"/>
              <w:right w:w="28" w:type="dxa"/>
            </w:tcMar>
            <w:vAlign w:val="center"/>
          </w:tcPr>
          <w:p w14:paraId="1E13EB26"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Electronic Data Capture</w:t>
            </w:r>
          </w:p>
        </w:tc>
      </w:tr>
      <w:tr w:rsidR="00B55D72" w:rsidRPr="00B07FC7" w14:paraId="41C66FAF" w14:textId="77777777" w:rsidTr="00B55D72">
        <w:trPr>
          <w:trHeight w:val="340"/>
          <w:jc w:val="center"/>
        </w:trPr>
        <w:tc>
          <w:tcPr>
            <w:tcW w:w="1173" w:type="pct"/>
            <w:tcMar>
              <w:left w:w="28" w:type="dxa"/>
              <w:right w:w="28" w:type="dxa"/>
            </w:tcMar>
            <w:vAlign w:val="center"/>
          </w:tcPr>
          <w:p w14:paraId="4A229D11"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eGFR</w:t>
            </w:r>
          </w:p>
        </w:tc>
        <w:tc>
          <w:tcPr>
            <w:tcW w:w="3827" w:type="pct"/>
            <w:tcMar>
              <w:left w:w="28" w:type="dxa"/>
              <w:right w:w="28" w:type="dxa"/>
            </w:tcMar>
            <w:vAlign w:val="center"/>
          </w:tcPr>
          <w:p w14:paraId="2CF06A72"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Estimated Glomerular Filtration Rate</w:t>
            </w:r>
          </w:p>
        </w:tc>
      </w:tr>
      <w:tr w:rsidR="00B55D72" w:rsidRPr="00B07FC7" w14:paraId="4B271EA8" w14:textId="77777777" w:rsidTr="00B55D72">
        <w:trPr>
          <w:trHeight w:val="340"/>
          <w:jc w:val="center"/>
        </w:trPr>
        <w:tc>
          <w:tcPr>
            <w:tcW w:w="1173" w:type="pct"/>
            <w:tcMar>
              <w:left w:w="28" w:type="dxa"/>
              <w:right w:w="28" w:type="dxa"/>
            </w:tcMar>
            <w:vAlign w:val="center"/>
          </w:tcPr>
          <w:p w14:paraId="5ACA7132" w14:textId="70D7060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FPG</w:t>
            </w:r>
          </w:p>
        </w:tc>
        <w:tc>
          <w:tcPr>
            <w:tcW w:w="3827" w:type="pct"/>
            <w:tcMar>
              <w:left w:w="28" w:type="dxa"/>
              <w:right w:w="28" w:type="dxa"/>
            </w:tcMar>
            <w:vAlign w:val="center"/>
          </w:tcPr>
          <w:p w14:paraId="23656036" w14:textId="25DC2E16"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Fasting Plasma Glucose</w:t>
            </w:r>
          </w:p>
        </w:tc>
      </w:tr>
      <w:tr w:rsidR="00B55D72" w:rsidRPr="00B07FC7" w14:paraId="72D859CE" w14:textId="77777777" w:rsidTr="00B55D72">
        <w:trPr>
          <w:trHeight w:val="340"/>
          <w:jc w:val="center"/>
        </w:trPr>
        <w:tc>
          <w:tcPr>
            <w:tcW w:w="1173" w:type="pct"/>
            <w:tcMar>
              <w:left w:w="28" w:type="dxa"/>
              <w:right w:w="28" w:type="dxa"/>
            </w:tcMar>
            <w:vAlign w:val="center"/>
          </w:tcPr>
          <w:p w14:paraId="5BBC2434"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GCP</w:t>
            </w:r>
          </w:p>
        </w:tc>
        <w:tc>
          <w:tcPr>
            <w:tcW w:w="3827" w:type="pct"/>
            <w:tcMar>
              <w:left w:w="28" w:type="dxa"/>
              <w:right w:w="28" w:type="dxa"/>
            </w:tcMar>
            <w:vAlign w:val="center"/>
          </w:tcPr>
          <w:p w14:paraId="5BC5D4C0"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Good Clinical Practice</w:t>
            </w:r>
          </w:p>
        </w:tc>
      </w:tr>
      <w:tr w:rsidR="00B55D72" w:rsidRPr="00B07FC7" w14:paraId="32295F3F" w14:textId="77777777" w:rsidTr="00B55D72">
        <w:trPr>
          <w:trHeight w:val="340"/>
          <w:jc w:val="center"/>
        </w:trPr>
        <w:tc>
          <w:tcPr>
            <w:tcW w:w="1173" w:type="pct"/>
            <w:tcMar>
              <w:left w:w="28" w:type="dxa"/>
              <w:right w:w="28" w:type="dxa"/>
            </w:tcMar>
            <w:vAlign w:val="center"/>
          </w:tcPr>
          <w:p w14:paraId="4B9DB5DE" w14:textId="1A11C230"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GLP-1</w:t>
            </w:r>
          </w:p>
        </w:tc>
        <w:tc>
          <w:tcPr>
            <w:tcW w:w="3827" w:type="pct"/>
            <w:tcMar>
              <w:left w:w="28" w:type="dxa"/>
              <w:right w:w="28" w:type="dxa"/>
            </w:tcMar>
            <w:vAlign w:val="center"/>
          </w:tcPr>
          <w:p w14:paraId="7C56F284" w14:textId="0C306290"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Glucagon-like Peptide-1</w:t>
            </w:r>
          </w:p>
        </w:tc>
      </w:tr>
      <w:tr w:rsidR="00B55D72" w:rsidRPr="00B07FC7" w14:paraId="72416FEC" w14:textId="77777777" w:rsidTr="00B55D72">
        <w:trPr>
          <w:trHeight w:val="340"/>
          <w:jc w:val="center"/>
        </w:trPr>
        <w:tc>
          <w:tcPr>
            <w:tcW w:w="1173" w:type="pct"/>
            <w:tcMar>
              <w:left w:w="28" w:type="dxa"/>
              <w:right w:w="28" w:type="dxa"/>
            </w:tcMar>
            <w:vAlign w:val="center"/>
          </w:tcPr>
          <w:p w14:paraId="70FA1B16"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HbA1c</w:t>
            </w:r>
          </w:p>
        </w:tc>
        <w:tc>
          <w:tcPr>
            <w:tcW w:w="3827" w:type="pct"/>
            <w:tcMar>
              <w:left w:w="28" w:type="dxa"/>
              <w:right w:w="28" w:type="dxa"/>
            </w:tcMar>
            <w:vAlign w:val="center"/>
          </w:tcPr>
          <w:p w14:paraId="45EE0085"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Hemoglobin A</w:t>
            </w:r>
            <w:r w:rsidRPr="00B07FC7">
              <w:rPr>
                <w:sz w:val="20"/>
                <w:vertAlign w:val="subscript"/>
              </w:rPr>
              <w:t>1c</w:t>
            </w:r>
          </w:p>
        </w:tc>
      </w:tr>
      <w:tr w:rsidR="00B55D72" w:rsidRPr="00B07FC7" w14:paraId="7CF7C5EF" w14:textId="77777777" w:rsidTr="00B55D72">
        <w:trPr>
          <w:trHeight w:val="340"/>
          <w:jc w:val="center"/>
        </w:trPr>
        <w:tc>
          <w:tcPr>
            <w:tcW w:w="1173" w:type="pct"/>
            <w:tcMar>
              <w:left w:w="28" w:type="dxa"/>
              <w:right w:w="28" w:type="dxa"/>
            </w:tcMar>
            <w:vAlign w:val="center"/>
          </w:tcPr>
          <w:p w14:paraId="536FB548"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HDL-C</w:t>
            </w:r>
          </w:p>
        </w:tc>
        <w:tc>
          <w:tcPr>
            <w:tcW w:w="3827" w:type="pct"/>
            <w:tcMar>
              <w:left w:w="28" w:type="dxa"/>
              <w:right w:w="28" w:type="dxa"/>
            </w:tcMar>
            <w:vAlign w:val="center"/>
          </w:tcPr>
          <w:p w14:paraId="7F8A716E"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High Density Lipoprotein Cholesterol</w:t>
            </w:r>
          </w:p>
        </w:tc>
      </w:tr>
      <w:tr w:rsidR="00B55D72" w:rsidRPr="00B07FC7" w14:paraId="7C1CE886" w14:textId="77777777" w:rsidTr="00B55D72">
        <w:trPr>
          <w:trHeight w:val="340"/>
          <w:jc w:val="center"/>
        </w:trPr>
        <w:tc>
          <w:tcPr>
            <w:tcW w:w="1173" w:type="pct"/>
            <w:tcMar>
              <w:left w:w="28" w:type="dxa"/>
              <w:right w:w="28" w:type="dxa"/>
            </w:tcMar>
            <w:vAlign w:val="center"/>
          </w:tcPr>
          <w:p w14:paraId="120C7022"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ICH</w:t>
            </w:r>
          </w:p>
        </w:tc>
        <w:tc>
          <w:tcPr>
            <w:tcW w:w="3827" w:type="pct"/>
            <w:tcMar>
              <w:left w:w="28" w:type="dxa"/>
              <w:right w:w="28" w:type="dxa"/>
            </w:tcMar>
            <w:vAlign w:val="center"/>
          </w:tcPr>
          <w:p w14:paraId="02368D84" w14:textId="77777777" w:rsidR="00B55D72" w:rsidRPr="00B07FC7" w:rsidRDefault="00B55D72" w:rsidP="00B4663A">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International Council for Harmonisation</w:t>
            </w:r>
          </w:p>
        </w:tc>
      </w:tr>
      <w:tr w:rsidR="00B55D72" w:rsidRPr="00B07FC7" w14:paraId="49F2038B" w14:textId="77777777" w:rsidTr="00B55D72">
        <w:trPr>
          <w:trHeight w:val="340"/>
          <w:jc w:val="center"/>
        </w:trPr>
        <w:tc>
          <w:tcPr>
            <w:tcW w:w="1173" w:type="pct"/>
            <w:tcMar>
              <w:left w:w="28" w:type="dxa"/>
              <w:right w:w="28" w:type="dxa"/>
            </w:tcMar>
            <w:vAlign w:val="center"/>
          </w:tcPr>
          <w:p w14:paraId="7C114D97"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IEC</w:t>
            </w:r>
          </w:p>
        </w:tc>
        <w:tc>
          <w:tcPr>
            <w:tcW w:w="3827" w:type="pct"/>
            <w:tcMar>
              <w:left w:w="28" w:type="dxa"/>
              <w:right w:w="28" w:type="dxa"/>
            </w:tcMar>
            <w:vAlign w:val="center"/>
          </w:tcPr>
          <w:p w14:paraId="3EDA883A"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Independent Ethics Committee</w:t>
            </w:r>
          </w:p>
        </w:tc>
      </w:tr>
      <w:tr w:rsidR="00B55D72" w:rsidRPr="00B07FC7" w14:paraId="453EE1EE" w14:textId="77777777" w:rsidTr="00B55D72">
        <w:trPr>
          <w:trHeight w:val="340"/>
          <w:jc w:val="center"/>
        </w:trPr>
        <w:tc>
          <w:tcPr>
            <w:tcW w:w="1173" w:type="pct"/>
            <w:tcMar>
              <w:left w:w="28" w:type="dxa"/>
              <w:right w:w="28" w:type="dxa"/>
            </w:tcMar>
            <w:vAlign w:val="center"/>
          </w:tcPr>
          <w:p w14:paraId="647ECF86"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IRB</w:t>
            </w:r>
          </w:p>
        </w:tc>
        <w:tc>
          <w:tcPr>
            <w:tcW w:w="3827" w:type="pct"/>
            <w:tcMar>
              <w:left w:w="28" w:type="dxa"/>
              <w:right w:w="28" w:type="dxa"/>
            </w:tcMar>
            <w:vAlign w:val="center"/>
          </w:tcPr>
          <w:p w14:paraId="6FEC3453"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Institutional Review Board</w:t>
            </w:r>
          </w:p>
        </w:tc>
      </w:tr>
      <w:tr w:rsidR="00B55D72" w:rsidRPr="00B07FC7" w14:paraId="0F309C60" w14:textId="77777777" w:rsidTr="00B55D72">
        <w:trPr>
          <w:trHeight w:val="340"/>
          <w:jc w:val="center"/>
        </w:trPr>
        <w:tc>
          <w:tcPr>
            <w:tcW w:w="1173" w:type="pct"/>
            <w:tcMar>
              <w:left w:w="28" w:type="dxa"/>
              <w:right w:w="28" w:type="dxa"/>
            </w:tcMar>
            <w:vAlign w:val="center"/>
          </w:tcPr>
          <w:p w14:paraId="186E4DF7"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LDL-C</w:t>
            </w:r>
          </w:p>
        </w:tc>
        <w:tc>
          <w:tcPr>
            <w:tcW w:w="3827" w:type="pct"/>
            <w:tcMar>
              <w:left w:w="28" w:type="dxa"/>
              <w:right w:w="28" w:type="dxa"/>
            </w:tcMar>
            <w:vAlign w:val="center"/>
          </w:tcPr>
          <w:p w14:paraId="5AB1C2CA"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Low Density Lipoprotein Cholesterol</w:t>
            </w:r>
          </w:p>
        </w:tc>
      </w:tr>
      <w:tr w:rsidR="00B55D72" w:rsidRPr="00B07FC7" w14:paraId="40EED37A" w14:textId="77777777" w:rsidTr="00B55D72">
        <w:trPr>
          <w:trHeight w:val="340"/>
          <w:jc w:val="center"/>
        </w:trPr>
        <w:tc>
          <w:tcPr>
            <w:tcW w:w="1173" w:type="pct"/>
            <w:tcMar>
              <w:left w:w="28" w:type="dxa"/>
              <w:right w:w="28" w:type="dxa"/>
            </w:tcMar>
            <w:vAlign w:val="center"/>
          </w:tcPr>
          <w:p w14:paraId="153F098D" w14:textId="5D477CDE"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K</w:t>
            </w:r>
          </w:p>
        </w:tc>
        <w:tc>
          <w:tcPr>
            <w:tcW w:w="3827" w:type="pct"/>
            <w:tcMar>
              <w:left w:w="28" w:type="dxa"/>
              <w:right w:w="28" w:type="dxa"/>
            </w:tcMar>
            <w:vAlign w:val="center"/>
          </w:tcPr>
          <w:p w14:paraId="2E5E12CE" w14:textId="6B32A55B"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Potassium</w:t>
            </w:r>
          </w:p>
        </w:tc>
      </w:tr>
      <w:tr w:rsidR="00B55D72" w:rsidRPr="00B07FC7" w14:paraId="6EB399F0" w14:textId="77777777" w:rsidTr="00B55D72">
        <w:trPr>
          <w:trHeight w:val="340"/>
          <w:jc w:val="center"/>
        </w:trPr>
        <w:tc>
          <w:tcPr>
            <w:tcW w:w="1173" w:type="pct"/>
            <w:tcMar>
              <w:left w:w="28" w:type="dxa"/>
              <w:right w:w="28" w:type="dxa"/>
            </w:tcMar>
            <w:vAlign w:val="center"/>
          </w:tcPr>
          <w:p w14:paraId="5583577F" w14:textId="202FBCF4"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Mg</w:t>
            </w:r>
          </w:p>
        </w:tc>
        <w:tc>
          <w:tcPr>
            <w:tcW w:w="3827" w:type="pct"/>
            <w:tcMar>
              <w:left w:w="28" w:type="dxa"/>
              <w:right w:w="28" w:type="dxa"/>
            </w:tcMar>
            <w:vAlign w:val="center"/>
          </w:tcPr>
          <w:p w14:paraId="2AC07855" w14:textId="4E8ADA7C"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Magnesium</w:t>
            </w:r>
          </w:p>
        </w:tc>
      </w:tr>
      <w:tr w:rsidR="00B55D72" w:rsidRPr="00B07FC7" w14:paraId="3E076710" w14:textId="77777777" w:rsidTr="00B55D72">
        <w:trPr>
          <w:trHeight w:val="340"/>
          <w:jc w:val="center"/>
        </w:trPr>
        <w:tc>
          <w:tcPr>
            <w:tcW w:w="1173" w:type="pct"/>
            <w:tcMar>
              <w:left w:w="28" w:type="dxa"/>
              <w:right w:w="28" w:type="dxa"/>
            </w:tcMar>
            <w:vAlign w:val="center"/>
          </w:tcPr>
          <w:p w14:paraId="342C1540" w14:textId="5BE56389"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Na</w:t>
            </w:r>
          </w:p>
        </w:tc>
        <w:tc>
          <w:tcPr>
            <w:tcW w:w="3827" w:type="pct"/>
            <w:tcMar>
              <w:left w:w="28" w:type="dxa"/>
              <w:right w:w="28" w:type="dxa"/>
            </w:tcMar>
            <w:vAlign w:val="center"/>
          </w:tcPr>
          <w:p w14:paraId="1A37FB63" w14:textId="049648AD"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odium</w:t>
            </w:r>
          </w:p>
        </w:tc>
      </w:tr>
      <w:tr w:rsidR="00B55D72" w:rsidRPr="00B07FC7" w14:paraId="1A190993" w14:textId="77777777" w:rsidTr="00B55D72">
        <w:trPr>
          <w:trHeight w:val="340"/>
          <w:jc w:val="center"/>
        </w:trPr>
        <w:tc>
          <w:tcPr>
            <w:tcW w:w="1173" w:type="pct"/>
            <w:tcMar>
              <w:left w:w="28" w:type="dxa"/>
              <w:right w:w="28" w:type="dxa"/>
            </w:tcMar>
            <w:vAlign w:val="center"/>
          </w:tcPr>
          <w:p w14:paraId="10B84561" w14:textId="3C24B90A"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NCS</w:t>
            </w:r>
          </w:p>
        </w:tc>
        <w:tc>
          <w:tcPr>
            <w:tcW w:w="3827" w:type="pct"/>
            <w:tcMar>
              <w:left w:w="28" w:type="dxa"/>
              <w:right w:w="28" w:type="dxa"/>
            </w:tcMar>
            <w:vAlign w:val="center"/>
          </w:tcPr>
          <w:p w14:paraId="084A65B2" w14:textId="42FB249D"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Not Clinically Significant</w:t>
            </w:r>
          </w:p>
        </w:tc>
      </w:tr>
      <w:tr w:rsidR="00B55D72" w:rsidRPr="00B07FC7" w14:paraId="04D9A6BB" w14:textId="77777777" w:rsidTr="00B55D72">
        <w:trPr>
          <w:trHeight w:val="340"/>
          <w:jc w:val="center"/>
        </w:trPr>
        <w:tc>
          <w:tcPr>
            <w:tcW w:w="1173" w:type="pct"/>
            <w:tcMar>
              <w:left w:w="28" w:type="dxa"/>
              <w:right w:w="28" w:type="dxa"/>
            </w:tcMar>
            <w:vAlign w:val="center"/>
          </w:tcPr>
          <w:p w14:paraId="7ECB9B8D" w14:textId="32DA01E3"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NYHA</w:t>
            </w:r>
          </w:p>
        </w:tc>
        <w:tc>
          <w:tcPr>
            <w:tcW w:w="3827" w:type="pct"/>
            <w:tcMar>
              <w:left w:w="28" w:type="dxa"/>
              <w:right w:w="28" w:type="dxa"/>
            </w:tcMar>
            <w:vAlign w:val="center"/>
          </w:tcPr>
          <w:p w14:paraId="641B6063" w14:textId="209E38A1"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New York heart association</w:t>
            </w:r>
          </w:p>
        </w:tc>
      </w:tr>
      <w:tr w:rsidR="00B55D72" w:rsidRPr="00B07FC7" w14:paraId="5E036417" w14:textId="77777777" w:rsidTr="00B55D72">
        <w:trPr>
          <w:trHeight w:val="340"/>
          <w:jc w:val="center"/>
        </w:trPr>
        <w:tc>
          <w:tcPr>
            <w:tcW w:w="1173" w:type="pct"/>
            <w:tcMar>
              <w:left w:w="28" w:type="dxa"/>
              <w:right w:w="28" w:type="dxa"/>
            </w:tcMar>
            <w:vAlign w:val="center"/>
          </w:tcPr>
          <w:p w14:paraId="4843630E" w14:textId="4FFC8A9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P</w:t>
            </w:r>
          </w:p>
        </w:tc>
        <w:tc>
          <w:tcPr>
            <w:tcW w:w="3827" w:type="pct"/>
            <w:tcMar>
              <w:left w:w="28" w:type="dxa"/>
              <w:right w:w="28" w:type="dxa"/>
            </w:tcMar>
            <w:vAlign w:val="center"/>
          </w:tcPr>
          <w:p w14:paraId="5C3BFDB4" w14:textId="33082F98"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Phosphorus</w:t>
            </w:r>
          </w:p>
        </w:tc>
      </w:tr>
      <w:tr w:rsidR="00B55D72" w:rsidRPr="00B07FC7" w14:paraId="2C255158" w14:textId="77777777" w:rsidTr="00B55D72">
        <w:trPr>
          <w:trHeight w:val="340"/>
          <w:jc w:val="center"/>
        </w:trPr>
        <w:tc>
          <w:tcPr>
            <w:tcW w:w="1173" w:type="pct"/>
            <w:tcMar>
              <w:left w:w="28" w:type="dxa"/>
              <w:right w:w="28" w:type="dxa"/>
            </w:tcMar>
            <w:vAlign w:val="center"/>
          </w:tcPr>
          <w:p w14:paraId="4D1B601A" w14:textId="291E94B8"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PMS</w:t>
            </w:r>
          </w:p>
        </w:tc>
        <w:tc>
          <w:tcPr>
            <w:tcW w:w="3827" w:type="pct"/>
            <w:tcMar>
              <w:left w:w="28" w:type="dxa"/>
              <w:right w:w="28" w:type="dxa"/>
            </w:tcMar>
            <w:vAlign w:val="center"/>
          </w:tcPr>
          <w:p w14:paraId="2E4297A5" w14:textId="3FA7391E"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Post Marketing Surveillance</w:t>
            </w:r>
          </w:p>
        </w:tc>
      </w:tr>
      <w:tr w:rsidR="00B55D72" w:rsidRPr="00B07FC7" w14:paraId="412A9F57" w14:textId="77777777" w:rsidTr="00B55D72">
        <w:trPr>
          <w:trHeight w:val="340"/>
          <w:jc w:val="center"/>
        </w:trPr>
        <w:tc>
          <w:tcPr>
            <w:tcW w:w="1173" w:type="pct"/>
            <w:tcMar>
              <w:left w:w="28" w:type="dxa"/>
              <w:right w:w="28" w:type="dxa"/>
            </w:tcMar>
            <w:vAlign w:val="center"/>
          </w:tcPr>
          <w:p w14:paraId="129A060A" w14:textId="4D909A69"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RBC</w:t>
            </w:r>
          </w:p>
        </w:tc>
        <w:tc>
          <w:tcPr>
            <w:tcW w:w="3827" w:type="pct"/>
            <w:tcMar>
              <w:left w:w="28" w:type="dxa"/>
              <w:right w:w="28" w:type="dxa"/>
            </w:tcMar>
            <w:vAlign w:val="center"/>
          </w:tcPr>
          <w:p w14:paraId="39E67A23" w14:textId="538C58CE"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Red Blood Cell</w:t>
            </w:r>
          </w:p>
        </w:tc>
      </w:tr>
      <w:tr w:rsidR="00B55D72" w:rsidRPr="00B07FC7" w14:paraId="192E0476" w14:textId="77777777" w:rsidTr="00B55D72">
        <w:trPr>
          <w:trHeight w:val="340"/>
          <w:jc w:val="center"/>
        </w:trPr>
        <w:tc>
          <w:tcPr>
            <w:tcW w:w="1173" w:type="pct"/>
            <w:tcMar>
              <w:left w:w="28" w:type="dxa"/>
              <w:right w:w="28" w:type="dxa"/>
            </w:tcMar>
            <w:vAlign w:val="center"/>
          </w:tcPr>
          <w:p w14:paraId="53AB3074"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SADR</w:t>
            </w:r>
          </w:p>
        </w:tc>
        <w:tc>
          <w:tcPr>
            <w:tcW w:w="3827" w:type="pct"/>
            <w:tcMar>
              <w:left w:w="28" w:type="dxa"/>
              <w:right w:w="28" w:type="dxa"/>
            </w:tcMar>
            <w:vAlign w:val="center"/>
          </w:tcPr>
          <w:p w14:paraId="696EC18F"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erious Adverse Drug Reaction</w:t>
            </w:r>
          </w:p>
        </w:tc>
      </w:tr>
      <w:tr w:rsidR="00B55D72" w:rsidRPr="00B07FC7" w14:paraId="381CF03E" w14:textId="77777777" w:rsidTr="00B55D72">
        <w:trPr>
          <w:trHeight w:val="340"/>
          <w:jc w:val="center"/>
        </w:trPr>
        <w:tc>
          <w:tcPr>
            <w:tcW w:w="1173" w:type="pct"/>
            <w:tcMar>
              <w:left w:w="28" w:type="dxa"/>
              <w:right w:w="28" w:type="dxa"/>
            </w:tcMar>
            <w:vAlign w:val="center"/>
          </w:tcPr>
          <w:p w14:paraId="156DE9E7"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SAE</w:t>
            </w:r>
          </w:p>
        </w:tc>
        <w:tc>
          <w:tcPr>
            <w:tcW w:w="3827" w:type="pct"/>
            <w:tcMar>
              <w:left w:w="28" w:type="dxa"/>
              <w:right w:w="28" w:type="dxa"/>
            </w:tcMar>
            <w:vAlign w:val="center"/>
          </w:tcPr>
          <w:p w14:paraId="34B2FDE3"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erious Adverse Event</w:t>
            </w:r>
          </w:p>
        </w:tc>
      </w:tr>
      <w:tr w:rsidR="00B55D72" w:rsidRPr="00B07FC7" w14:paraId="488FC55D" w14:textId="77777777" w:rsidTr="00B55D72">
        <w:trPr>
          <w:trHeight w:val="340"/>
          <w:jc w:val="center"/>
        </w:trPr>
        <w:tc>
          <w:tcPr>
            <w:tcW w:w="1173" w:type="pct"/>
            <w:tcMar>
              <w:left w:w="28" w:type="dxa"/>
              <w:right w:w="28" w:type="dxa"/>
            </w:tcMar>
            <w:vAlign w:val="center"/>
          </w:tcPr>
          <w:p w14:paraId="1F03EED9" w14:textId="59659895"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SE</w:t>
            </w:r>
          </w:p>
        </w:tc>
        <w:tc>
          <w:tcPr>
            <w:tcW w:w="3827" w:type="pct"/>
            <w:tcMar>
              <w:left w:w="28" w:type="dxa"/>
              <w:right w:w="28" w:type="dxa"/>
            </w:tcMar>
            <w:vAlign w:val="center"/>
          </w:tcPr>
          <w:p w14:paraId="74EEAD68" w14:textId="69923244"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tandard Error</w:t>
            </w:r>
          </w:p>
        </w:tc>
      </w:tr>
      <w:tr w:rsidR="00B55D72" w:rsidRPr="00B07FC7" w14:paraId="25C791A0" w14:textId="77777777" w:rsidTr="00B55D72">
        <w:trPr>
          <w:trHeight w:val="340"/>
          <w:jc w:val="center"/>
        </w:trPr>
        <w:tc>
          <w:tcPr>
            <w:tcW w:w="1173" w:type="pct"/>
            <w:tcMar>
              <w:left w:w="28" w:type="dxa"/>
              <w:right w:w="28" w:type="dxa"/>
            </w:tcMar>
            <w:vAlign w:val="center"/>
          </w:tcPr>
          <w:p w14:paraId="4B53505A" w14:textId="71E83E01"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SGLT-2</w:t>
            </w:r>
          </w:p>
        </w:tc>
        <w:tc>
          <w:tcPr>
            <w:tcW w:w="3827" w:type="pct"/>
            <w:tcMar>
              <w:left w:w="28" w:type="dxa"/>
              <w:right w:w="28" w:type="dxa"/>
            </w:tcMar>
            <w:vAlign w:val="center"/>
          </w:tcPr>
          <w:p w14:paraId="563E7C56" w14:textId="263CB0B6"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odium-Glucose Cotransporter 2</w:t>
            </w:r>
          </w:p>
        </w:tc>
      </w:tr>
      <w:tr w:rsidR="00B55D72" w:rsidRPr="00B07FC7" w14:paraId="4C13378E" w14:textId="77777777" w:rsidTr="00B55D72">
        <w:trPr>
          <w:trHeight w:val="340"/>
          <w:jc w:val="center"/>
        </w:trPr>
        <w:tc>
          <w:tcPr>
            <w:tcW w:w="1173" w:type="pct"/>
            <w:tcMar>
              <w:left w:w="28" w:type="dxa"/>
              <w:right w:w="28" w:type="dxa"/>
            </w:tcMar>
            <w:vAlign w:val="center"/>
          </w:tcPr>
          <w:p w14:paraId="493947D9"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SOP</w:t>
            </w:r>
          </w:p>
        </w:tc>
        <w:tc>
          <w:tcPr>
            <w:tcW w:w="3827" w:type="pct"/>
            <w:tcMar>
              <w:left w:w="28" w:type="dxa"/>
              <w:right w:w="28" w:type="dxa"/>
            </w:tcMar>
            <w:vAlign w:val="center"/>
          </w:tcPr>
          <w:p w14:paraId="35863B0E"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Standard Operating Procedures</w:t>
            </w:r>
          </w:p>
        </w:tc>
      </w:tr>
      <w:tr w:rsidR="00B55D72" w:rsidRPr="00B07FC7" w14:paraId="2C3F4E28" w14:textId="77777777" w:rsidTr="00B55D72">
        <w:trPr>
          <w:trHeight w:val="340"/>
          <w:jc w:val="center"/>
        </w:trPr>
        <w:tc>
          <w:tcPr>
            <w:tcW w:w="1173" w:type="pct"/>
            <w:tcMar>
              <w:left w:w="28" w:type="dxa"/>
              <w:right w:w="28" w:type="dxa"/>
            </w:tcMar>
            <w:vAlign w:val="center"/>
          </w:tcPr>
          <w:p w14:paraId="18471B14"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TC</w:t>
            </w:r>
          </w:p>
        </w:tc>
        <w:tc>
          <w:tcPr>
            <w:tcW w:w="3827" w:type="pct"/>
            <w:tcMar>
              <w:left w:w="28" w:type="dxa"/>
              <w:right w:w="28" w:type="dxa"/>
            </w:tcMar>
            <w:vAlign w:val="center"/>
          </w:tcPr>
          <w:p w14:paraId="7AE69598"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Total Cholesterol</w:t>
            </w:r>
          </w:p>
        </w:tc>
      </w:tr>
      <w:tr w:rsidR="00B55D72" w:rsidRPr="00B07FC7" w14:paraId="37DE244E" w14:textId="77777777" w:rsidTr="00B55D72">
        <w:trPr>
          <w:trHeight w:val="340"/>
          <w:jc w:val="center"/>
        </w:trPr>
        <w:tc>
          <w:tcPr>
            <w:tcW w:w="1173" w:type="pct"/>
            <w:tcMar>
              <w:left w:w="28" w:type="dxa"/>
              <w:right w:w="28" w:type="dxa"/>
            </w:tcMar>
            <w:vAlign w:val="center"/>
          </w:tcPr>
          <w:p w14:paraId="13A619FE"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TG</w:t>
            </w:r>
          </w:p>
        </w:tc>
        <w:tc>
          <w:tcPr>
            <w:tcW w:w="3827" w:type="pct"/>
            <w:tcMar>
              <w:left w:w="28" w:type="dxa"/>
              <w:right w:w="28" w:type="dxa"/>
            </w:tcMar>
            <w:vAlign w:val="center"/>
          </w:tcPr>
          <w:p w14:paraId="663FE75C"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Triglyceride</w:t>
            </w:r>
          </w:p>
        </w:tc>
      </w:tr>
      <w:tr w:rsidR="00B55D72" w:rsidRPr="00B07FC7" w14:paraId="02BF9B66" w14:textId="77777777" w:rsidTr="00B55D72">
        <w:trPr>
          <w:trHeight w:val="340"/>
          <w:jc w:val="center"/>
        </w:trPr>
        <w:tc>
          <w:tcPr>
            <w:tcW w:w="1173" w:type="pct"/>
            <w:tcMar>
              <w:left w:w="28" w:type="dxa"/>
              <w:right w:w="28" w:type="dxa"/>
            </w:tcMar>
            <w:vAlign w:val="center"/>
          </w:tcPr>
          <w:p w14:paraId="44E506D9" w14:textId="4F846F8C"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UACR</w:t>
            </w:r>
          </w:p>
        </w:tc>
        <w:tc>
          <w:tcPr>
            <w:tcW w:w="3827" w:type="pct"/>
            <w:tcMar>
              <w:left w:w="28" w:type="dxa"/>
              <w:right w:w="28" w:type="dxa"/>
            </w:tcMar>
            <w:vAlign w:val="center"/>
          </w:tcPr>
          <w:p w14:paraId="21447B37" w14:textId="7F2A5705"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Urine Albumin to Creatinine Ratio</w:t>
            </w:r>
          </w:p>
        </w:tc>
      </w:tr>
      <w:tr w:rsidR="00B55D72" w:rsidRPr="00B07FC7" w14:paraId="67E000AD" w14:textId="77777777" w:rsidTr="00B55D72">
        <w:trPr>
          <w:trHeight w:val="340"/>
          <w:jc w:val="center"/>
        </w:trPr>
        <w:tc>
          <w:tcPr>
            <w:tcW w:w="1173" w:type="pct"/>
            <w:tcMar>
              <w:left w:w="28" w:type="dxa"/>
              <w:right w:w="28" w:type="dxa"/>
            </w:tcMar>
            <w:vAlign w:val="center"/>
          </w:tcPr>
          <w:p w14:paraId="699F16A7" w14:textId="7E71D7C8"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lastRenderedPageBreak/>
              <w:t>UGCR</w:t>
            </w:r>
          </w:p>
        </w:tc>
        <w:tc>
          <w:tcPr>
            <w:tcW w:w="3827" w:type="pct"/>
            <w:tcMar>
              <w:left w:w="28" w:type="dxa"/>
              <w:right w:w="28" w:type="dxa"/>
            </w:tcMar>
            <w:vAlign w:val="center"/>
          </w:tcPr>
          <w:p w14:paraId="1734F8BC" w14:textId="01BE9CFE"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Urine Glucose to Creatinine Ratio</w:t>
            </w:r>
          </w:p>
        </w:tc>
      </w:tr>
      <w:tr w:rsidR="00B55D72" w:rsidRPr="00B07FC7" w14:paraId="365AF4BF" w14:textId="77777777" w:rsidTr="00B55D72">
        <w:trPr>
          <w:trHeight w:val="340"/>
          <w:jc w:val="center"/>
        </w:trPr>
        <w:tc>
          <w:tcPr>
            <w:tcW w:w="1173" w:type="pct"/>
            <w:tcMar>
              <w:left w:w="28" w:type="dxa"/>
              <w:right w:w="28" w:type="dxa"/>
            </w:tcMar>
            <w:vAlign w:val="center"/>
          </w:tcPr>
          <w:p w14:paraId="1868471C" w14:textId="50072E08"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UGE</w:t>
            </w:r>
          </w:p>
        </w:tc>
        <w:tc>
          <w:tcPr>
            <w:tcW w:w="3827" w:type="pct"/>
            <w:tcMar>
              <w:left w:w="28" w:type="dxa"/>
              <w:right w:w="28" w:type="dxa"/>
            </w:tcMar>
            <w:vAlign w:val="center"/>
          </w:tcPr>
          <w:p w14:paraId="737CB930" w14:textId="0C143AC2"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Urinary Glucose Excretion</w:t>
            </w:r>
          </w:p>
        </w:tc>
      </w:tr>
      <w:tr w:rsidR="00B55D72" w:rsidRPr="00B07FC7" w14:paraId="6B87C2C7" w14:textId="77777777" w:rsidTr="00B55D72">
        <w:trPr>
          <w:trHeight w:val="340"/>
          <w:jc w:val="center"/>
        </w:trPr>
        <w:tc>
          <w:tcPr>
            <w:tcW w:w="1173" w:type="pct"/>
            <w:tcMar>
              <w:left w:w="28" w:type="dxa"/>
              <w:right w:w="28" w:type="dxa"/>
            </w:tcMar>
            <w:vAlign w:val="center"/>
          </w:tcPr>
          <w:p w14:paraId="5973F29A" w14:textId="2189863A"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UKPDS</w:t>
            </w:r>
          </w:p>
        </w:tc>
        <w:tc>
          <w:tcPr>
            <w:tcW w:w="3827" w:type="pct"/>
            <w:tcMar>
              <w:left w:w="28" w:type="dxa"/>
              <w:right w:w="28" w:type="dxa"/>
            </w:tcMar>
            <w:vAlign w:val="center"/>
          </w:tcPr>
          <w:p w14:paraId="502ED23D" w14:textId="051DE36A"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United Kingdom Prospective Diabetes Study</w:t>
            </w:r>
          </w:p>
        </w:tc>
      </w:tr>
      <w:tr w:rsidR="00B55D72" w:rsidRPr="00B07FC7" w14:paraId="6F8D231C" w14:textId="77777777" w:rsidTr="00B55D72">
        <w:trPr>
          <w:trHeight w:val="340"/>
          <w:jc w:val="center"/>
        </w:trPr>
        <w:tc>
          <w:tcPr>
            <w:tcW w:w="1173" w:type="pct"/>
            <w:tcMar>
              <w:left w:w="28" w:type="dxa"/>
              <w:right w:w="28" w:type="dxa"/>
            </w:tcMar>
            <w:vAlign w:val="center"/>
          </w:tcPr>
          <w:p w14:paraId="67E4EF2D" w14:textId="30B7C33B"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kern w:val="0"/>
                <w:sz w:val="20"/>
              </w:rPr>
            </w:pPr>
            <w:r w:rsidRPr="00B07FC7">
              <w:rPr>
                <w:sz w:val="20"/>
              </w:rPr>
              <w:t>WBC</w:t>
            </w:r>
          </w:p>
        </w:tc>
        <w:tc>
          <w:tcPr>
            <w:tcW w:w="3827" w:type="pct"/>
            <w:tcMar>
              <w:left w:w="28" w:type="dxa"/>
              <w:right w:w="28" w:type="dxa"/>
            </w:tcMar>
            <w:vAlign w:val="center"/>
          </w:tcPr>
          <w:p w14:paraId="54B89080" w14:textId="3D33B6D1"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kern w:val="0"/>
                <w:sz w:val="20"/>
              </w:rPr>
            </w:pPr>
            <w:r w:rsidRPr="00B07FC7">
              <w:rPr>
                <w:sz w:val="20"/>
              </w:rPr>
              <w:t>White Blood Cell</w:t>
            </w:r>
          </w:p>
        </w:tc>
      </w:tr>
      <w:tr w:rsidR="00B55D72" w:rsidRPr="00B07FC7" w14:paraId="64B9911D" w14:textId="77777777" w:rsidTr="00B55D72">
        <w:trPr>
          <w:trHeight w:val="340"/>
          <w:jc w:val="center"/>
        </w:trPr>
        <w:tc>
          <w:tcPr>
            <w:tcW w:w="1173" w:type="pct"/>
            <w:tcMar>
              <w:left w:w="28" w:type="dxa"/>
              <w:right w:w="28" w:type="dxa"/>
            </w:tcMar>
            <w:vAlign w:val="center"/>
          </w:tcPr>
          <w:p w14:paraId="60238EE3" w14:textId="77777777" w:rsidR="00B55D72" w:rsidRPr="00B07FC7" w:rsidRDefault="00B55D72" w:rsidP="00D62922">
            <w:pPr>
              <w:tabs>
                <w:tab w:val="center" w:pos="634"/>
              </w:tabs>
              <w:autoSpaceDE w:val="0"/>
              <w:autoSpaceDN w:val="0"/>
              <w:adjustRightInd w:val="0"/>
              <w:snapToGrid w:val="0"/>
              <w:spacing w:line="240" w:lineRule="auto"/>
              <w:ind w:firstLineChars="0" w:firstLine="0"/>
              <w:jc w:val="left"/>
              <w:textAlignment w:val="baseline"/>
              <w:rPr>
                <w:sz w:val="20"/>
              </w:rPr>
            </w:pPr>
            <w:r w:rsidRPr="00B07FC7">
              <w:rPr>
                <w:sz w:val="20"/>
              </w:rPr>
              <w:t>γ-GTP</w:t>
            </w:r>
          </w:p>
        </w:tc>
        <w:tc>
          <w:tcPr>
            <w:tcW w:w="3827" w:type="pct"/>
            <w:tcMar>
              <w:left w:w="28" w:type="dxa"/>
              <w:right w:w="28" w:type="dxa"/>
            </w:tcMar>
            <w:vAlign w:val="center"/>
          </w:tcPr>
          <w:p w14:paraId="4F2D9067" w14:textId="77777777" w:rsidR="00B55D72" w:rsidRPr="00B07FC7" w:rsidRDefault="00B55D72" w:rsidP="00D62922">
            <w:pPr>
              <w:tabs>
                <w:tab w:val="center" w:pos="759"/>
              </w:tabs>
              <w:autoSpaceDE w:val="0"/>
              <w:autoSpaceDN w:val="0"/>
              <w:adjustRightInd w:val="0"/>
              <w:snapToGrid w:val="0"/>
              <w:spacing w:line="240" w:lineRule="auto"/>
              <w:ind w:firstLineChars="0" w:firstLine="0"/>
              <w:jc w:val="left"/>
              <w:textAlignment w:val="baseline"/>
              <w:rPr>
                <w:sz w:val="20"/>
              </w:rPr>
            </w:pPr>
            <w:r w:rsidRPr="00B07FC7">
              <w:rPr>
                <w:sz w:val="20"/>
              </w:rPr>
              <w:t>γ-Glutamyl Transpeptidase</w:t>
            </w:r>
          </w:p>
        </w:tc>
      </w:tr>
    </w:tbl>
    <w:p w14:paraId="3E00ED29" w14:textId="77777777" w:rsidR="0097317F" w:rsidRPr="00B07FC7" w:rsidRDefault="0097317F" w:rsidP="009F670E">
      <w:pPr>
        <w:adjustRightInd w:val="0"/>
        <w:snapToGrid w:val="0"/>
        <w:spacing w:line="240" w:lineRule="auto"/>
        <w:ind w:firstLineChars="0" w:firstLine="0"/>
      </w:pPr>
    </w:p>
    <w:p w14:paraId="44971FC0" w14:textId="77777777" w:rsidR="009A07C6" w:rsidRPr="00B07FC7" w:rsidRDefault="00EF5131" w:rsidP="0088187B">
      <w:pPr>
        <w:pStyle w:val="1"/>
      </w:pPr>
      <w:r w:rsidRPr="00B07FC7">
        <w:br w:type="page"/>
      </w:r>
      <w:bookmarkStart w:id="6" w:name="_Toc170398544"/>
      <w:r w:rsidRPr="00B07FC7">
        <w:lastRenderedPageBreak/>
        <w:t>Introduction</w:t>
      </w:r>
      <w:bookmarkEnd w:id="6"/>
    </w:p>
    <w:p w14:paraId="74A9EB21" w14:textId="77777777" w:rsidR="00FF2CB9" w:rsidRPr="00B07FC7" w:rsidRDefault="00FF2CB9" w:rsidP="009F670E">
      <w:pPr>
        <w:adjustRightInd w:val="0"/>
        <w:snapToGrid w:val="0"/>
        <w:spacing w:line="240" w:lineRule="auto"/>
        <w:ind w:firstLineChars="0" w:firstLine="0"/>
        <w:rPr>
          <w:lang w:val="en-GB"/>
        </w:rPr>
      </w:pPr>
    </w:p>
    <w:p w14:paraId="35AE3DC9" w14:textId="77777777" w:rsidR="009A07C6" w:rsidRPr="00B07FC7" w:rsidRDefault="00926995" w:rsidP="00387873">
      <w:pPr>
        <w:pStyle w:val="2"/>
      </w:pPr>
      <w:bookmarkStart w:id="7" w:name="_Toc170398545"/>
      <w:r w:rsidRPr="00B07FC7">
        <w:t>Description of Target Disease</w:t>
      </w:r>
      <w:bookmarkEnd w:id="7"/>
    </w:p>
    <w:p w14:paraId="788517F7" w14:textId="100BAD95" w:rsidR="00647727" w:rsidRPr="00B07FC7" w:rsidRDefault="00647727" w:rsidP="009F670E">
      <w:pPr>
        <w:adjustRightInd w:val="0"/>
        <w:snapToGrid w:val="0"/>
        <w:spacing w:line="240" w:lineRule="auto"/>
        <w:ind w:firstLineChars="0" w:firstLine="0"/>
        <w:rPr>
          <w:lang w:val="en-GB"/>
        </w:rPr>
      </w:pPr>
    </w:p>
    <w:p w14:paraId="2B0EF091" w14:textId="347047B0" w:rsidR="003E7AD0" w:rsidRPr="00B07FC7" w:rsidRDefault="00324775" w:rsidP="009F670E">
      <w:pPr>
        <w:adjustRightInd w:val="0"/>
        <w:snapToGrid w:val="0"/>
        <w:spacing w:line="240" w:lineRule="auto"/>
        <w:ind w:firstLineChars="0" w:firstLine="0"/>
      </w:pPr>
      <w:r w:rsidRPr="00B07FC7">
        <w:t xml:space="preserve">Globally, the prevalence and mortality rates of diabetes continue to rise. In South Korea, the prevalence of diabetes among adults over 30 years old was estimated to be 14.4% of the population, or approximately 5.01 million people </w:t>
      </w:r>
      <w:r w:rsidR="00852350" w:rsidRPr="00B07FC7">
        <w:rPr>
          <w:vertAlign w:val="superscript"/>
        </w:rPr>
        <w:fldChar w:fldCharType="begin"/>
      </w:r>
      <w:r w:rsidR="00852350" w:rsidRPr="00B07FC7">
        <w:rPr>
          <w:vertAlign w:val="superscript"/>
        </w:rPr>
        <w:instrText xml:space="preserve"> REF _Ref129961327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1)</w:t>
      </w:r>
      <w:r w:rsidR="00852350" w:rsidRPr="00B07FC7">
        <w:rPr>
          <w:vertAlign w:val="superscript"/>
        </w:rPr>
        <w:fldChar w:fldCharType="end"/>
      </w:r>
      <w:r w:rsidRPr="00B07FC7">
        <w:t xml:space="preserve">, as of 2016. Diabetes ranked as the sixth leading cause of death in South Korea in 2017 </w:t>
      </w:r>
      <w:r w:rsidR="00852350" w:rsidRPr="00B07FC7">
        <w:rPr>
          <w:vertAlign w:val="superscript"/>
        </w:rPr>
        <w:fldChar w:fldCharType="begin"/>
      </w:r>
      <w:r w:rsidR="00852350" w:rsidRPr="00B07FC7">
        <w:rPr>
          <w:vertAlign w:val="superscript"/>
        </w:rPr>
        <w:instrText xml:space="preserve"> REF _Ref129961350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2)</w:t>
      </w:r>
      <w:r w:rsidR="00852350" w:rsidRPr="00B07FC7">
        <w:rPr>
          <w:vertAlign w:val="superscript"/>
        </w:rPr>
        <w:fldChar w:fldCharType="end"/>
      </w:r>
      <w:r w:rsidRPr="00B07FC7">
        <w:rPr>
          <w:vertAlign w:val="superscript"/>
        </w:rPr>
        <w:t xml:space="preserve">, </w:t>
      </w:r>
      <w:r w:rsidR="00852350" w:rsidRPr="00B07FC7">
        <w:rPr>
          <w:vertAlign w:val="superscript"/>
        </w:rPr>
        <w:fldChar w:fldCharType="begin"/>
      </w:r>
      <w:r w:rsidR="00852350" w:rsidRPr="00B07FC7">
        <w:rPr>
          <w:vertAlign w:val="superscript"/>
        </w:rPr>
        <w:instrText xml:space="preserve"> REF _Ref129961361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3)</w:t>
      </w:r>
      <w:r w:rsidR="00852350" w:rsidRPr="00B07FC7">
        <w:rPr>
          <w:vertAlign w:val="superscript"/>
        </w:rPr>
        <w:fldChar w:fldCharType="end"/>
      </w:r>
      <w:r w:rsidRPr="00B07FC7">
        <w:t xml:space="preserve">. </w:t>
      </w:r>
    </w:p>
    <w:p w14:paraId="346E80DC" w14:textId="7E317FCC" w:rsidR="003E7AD0" w:rsidRPr="00B07FC7" w:rsidRDefault="003E7AD0" w:rsidP="009F670E">
      <w:pPr>
        <w:adjustRightInd w:val="0"/>
        <w:snapToGrid w:val="0"/>
        <w:spacing w:line="240" w:lineRule="auto"/>
        <w:ind w:firstLineChars="0" w:firstLine="0"/>
        <w:rPr>
          <w:lang w:val="en-GB"/>
        </w:rPr>
      </w:pPr>
    </w:p>
    <w:p w14:paraId="4C00A953" w14:textId="54343262" w:rsidR="003E7AD0" w:rsidRPr="00B07FC7" w:rsidRDefault="00334C37" w:rsidP="009F670E">
      <w:pPr>
        <w:adjustRightInd w:val="0"/>
        <w:snapToGrid w:val="0"/>
        <w:spacing w:line="240" w:lineRule="auto"/>
        <w:ind w:firstLineChars="0" w:firstLine="0"/>
      </w:pPr>
      <w:r w:rsidRPr="00B07FC7">
        <w:t>According to the United Kingdom Prospective Diabetes Study (UKPDS), a prospective cohort study conducted on patients with Type 2 Diabetes, a 1% reduction in HbA1c levels can decrease the risk of microvascular complications by 37% and the risk of myocardial infarction by 14%</w:t>
      </w:r>
      <w:r w:rsidR="00852350" w:rsidRPr="00B07FC7">
        <w:rPr>
          <w:vertAlign w:val="superscript"/>
        </w:rPr>
        <w:fldChar w:fldCharType="begin"/>
      </w:r>
      <w:r w:rsidR="00852350" w:rsidRPr="00B07FC7">
        <w:rPr>
          <w:vertAlign w:val="superscript"/>
        </w:rPr>
        <w:instrText xml:space="preserve"> REF _Ref129961388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4)</w:t>
      </w:r>
      <w:r w:rsidR="00852350" w:rsidRPr="00B07FC7">
        <w:rPr>
          <w:vertAlign w:val="superscript"/>
        </w:rPr>
        <w:fldChar w:fldCharType="end"/>
      </w:r>
      <w:r w:rsidRPr="00B07FC7">
        <w:t>.</w:t>
      </w:r>
      <w:r w:rsidR="00B55D72">
        <w:rPr>
          <w:rFonts w:hint="eastAsia"/>
        </w:rPr>
        <w:t xml:space="preserve"> </w:t>
      </w:r>
      <w:r w:rsidRPr="00B07FC7">
        <w:t xml:space="preserve">Subsequent studies have confirmed that intensive glycemic control in patients with Type 2 Diabetes can prevent the development of diabetic complications and slow the progression of existing complications </w:t>
      </w:r>
      <w:r w:rsidR="00852350" w:rsidRPr="00B07FC7">
        <w:rPr>
          <w:vertAlign w:val="superscript"/>
        </w:rPr>
        <w:fldChar w:fldCharType="begin"/>
      </w:r>
      <w:r w:rsidR="00852350" w:rsidRPr="00B07FC7">
        <w:rPr>
          <w:vertAlign w:val="superscript"/>
        </w:rPr>
        <w:instrText xml:space="preserve"> REF _Ref129961361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3)</w:t>
      </w:r>
      <w:r w:rsidR="00852350" w:rsidRPr="00B07FC7">
        <w:rPr>
          <w:vertAlign w:val="superscript"/>
        </w:rPr>
        <w:fldChar w:fldCharType="end"/>
      </w:r>
      <w:r w:rsidRPr="00B07FC7">
        <w:rPr>
          <w:vertAlign w:val="superscript"/>
        </w:rPr>
        <w:t xml:space="preserve">, </w:t>
      </w:r>
      <w:r w:rsidR="00852350" w:rsidRPr="00B07FC7">
        <w:rPr>
          <w:vertAlign w:val="superscript"/>
        </w:rPr>
        <w:fldChar w:fldCharType="begin"/>
      </w:r>
      <w:r w:rsidR="00852350" w:rsidRPr="00B07FC7">
        <w:rPr>
          <w:vertAlign w:val="superscript"/>
        </w:rPr>
        <w:instrText xml:space="preserve"> REF _Ref129961419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5)</w:t>
      </w:r>
      <w:r w:rsidR="00852350" w:rsidRPr="00B07FC7">
        <w:rPr>
          <w:vertAlign w:val="superscript"/>
        </w:rPr>
        <w:fldChar w:fldCharType="end"/>
      </w:r>
      <w:r w:rsidRPr="00B07FC7">
        <w:t>.</w:t>
      </w:r>
    </w:p>
    <w:p w14:paraId="541FF9B7" w14:textId="42544CBA" w:rsidR="003E7AD0" w:rsidRPr="00B07FC7" w:rsidRDefault="003E7AD0" w:rsidP="009F670E">
      <w:pPr>
        <w:adjustRightInd w:val="0"/>
        <w:snapToGrid w:val="0"/>
        <w:spacing w:line="240" w:lineRule="auto"/>
        <w:ind w:firstLineChars="0" w:firstLine="0"/>
        <w:rPr>
          <w:lang w:val="en-GB"/>
        </w:rPr>
      </w:pPr>
    </w:p>
    <w:p w14:paraId="37105FFA" w14:textId="1188921D" w:rsidR="003E7AD0" w:rsidRPr="00B07FC7" w:rsidRDefault="00334C37" w:rsidP="00534ED7">
      <w:pPr>
        <w:adjustRightInd w:val="0"/>
        <w:snapToGrid w:val="0"/>
        <w:spacing w:line="240" w:lineRule="auto"/>
        <w:ind w:firstLineChars="0" w:firstLine="0"/>
      </w:pPr>
      <w:r w:rsidRPr="00B07FC7">
        <w:t xml:space="preserve">Upon diagnosis, all patients with type 2 diabetes are advised to receive education and make lifestyle improvements. However, most patients find it challenging to achieve target blood glucose levels through lifestyle changes alone. Therefore, in addition to aggressive lifestyle modifications, appropriate antidiabetic medications are necessary </w:t>
      </w:r>
      <w:r w:rsidR="00852350" w:rsidRPr="00B07FC7">
        <w:rPr>
          <w:vertAlign w:val="superscript"/>
        </w:rPr>
        <w:fldChar w:fldCharType="begin"/>
      </w:r>
      <w:r w:rsidR="00852350" w:rsidRPr="00B07FC7">
        <w:rPr>
          <w:vertAlign w:val="superscript"/>
        </w:rPr>
        <w:instrText xml:space="preserve"> REF _Ref129961438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6)</w:t>
      </w:r>
      <w:r w:rsidR="00852350" w:rsidRPr="00B07FC7">
        <w:rPr>
          <w:vertAlign w:val="superscript"/>
        </w:rPr>
        <w:fldChar w:fldCharType="end"/>
      </w:r>
      <w:r w:rsidRPr="00B07FC7">
        <w:t xml:space="preserve">. </w:t>
      </w:r>
    </w:p>
    <w:p w14:paraId="0832598A" w14:textId="0F779044" w:rsidR="003E7AD0" w:rsidRPr="00B07FC7" w:rsidRDefault="003E7AD0" w:rsidP="009F670E">
      <w:pPr>
        <w:adjustRightInd w:val="0"/>
        <w:snapToGrid w:val="0"/>
        <w:spacing w:line="240" w:lineRule="auto"/>
        <w:ind w:firstLineChars="0" w:firstLine="0"/>
        <w:rPr>
          <w:lang w:val="en-GB"/>
        </w:rPr>
      </w:pPr>
    </w:p>
    <w:p w14:paraId="45DAD735" w14:textId="5C8915BE" w:rsidR="00992D4E" w:rsidRPr="00B07FC7" w:rsidRDefault="00334C37" w:rsidP="00992D4E">
      <w:pPr>
        <w:adjustRightInd w:val="0"/>
        <w:snapToGrid w:val="0"/>
        <w:spacing w:line="240" w:lineRule="auto"/>
        <w:ind w:firstLineChars="0" w:firstLine="0"/>
      </w:pPr>
      <w:r w:rsidRPr="00B07FC7">
        <w:t xml:space="preserve">Oral hypoglycemic agents for treating Type 2 Diabetes include Sodium-Glucose Cotransporter 2 (SGLT-2) inhibitors, which inhibit glucose reabsorption in the renal proximal tubule; metformin, a biguanide that inhibits hepatic glucose synthesis; and Dipeptidyl Peptidase 4 (DPP-4) inhibitors, which enhance incretin effects </w:t>
      </w:r>
      <w:r w:rsidR="00852350" w:rsidRPr="00B07FC7">
        <w:rPr>
          <w:vertAlign w:val="superscript"/>
        </w:rPr>
        <w:fldChar w:fldCharType="begin"/>
      </w:r>
      <w:r w:rsidR="00852350" w:rsidRPr="00B07FC7">
        <w:rPr>
          <w:vertAlign w:val="superscript"/>
        </w:rPr>
        <w:instrText xml:space="preserve"> REF _Ref129961438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6)</w:t>
      </w:r>
      <w:r w:rsidR="00852350" w:rsidRPr="00B07FC7">
        <w:rPr>
          <w:vertAlign w:val="superscript"/>
        </w:rPr>
        <w:fldChar w:fldCharType="end"/>
      </w:r>
      <w:r w:rsidRPr="00B07FC7">
        <w:t xml:space="preserve">. The 2021 Korean Diabetes Association guidelines for diabetes management recommend prioritizing treatments that include SGLT-2 inhibitors or Glucagon-like Peptide-1 (GLP-1) receptor agonists, which have demonstrated cardiovascular benefits, especially for patients with atherosclerotic cardiovascular disease. SGLT-2 inhibitors are also recommended for patients with albuminuria or reduced estimated glomerular filtration rate, due to their proven cardiovascular and renal benefits </w:t>
      </w:r>
      <w:r w:rsidR="00852350" w:rsidRPr="00B07FC7">
        <w:rPr>
          <w:vertAlign w:val="superscript"/>
        </w:rPr>
        <w:fldChar w:fldCharType="begin"/>
      </w:r>
      <w:r w:rsidR="00852350" w:rsidRPr="00B07FC7">
        <w:rPr>
          <w:vertAlign w:val="superscript"/>
        </w:rPr>
        <w:instrText xml:space="preserve"> REF _Ref129961472 \r \h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7)</w:t>
      </w:r>
      <w:r w:rsidR="00852350" w:rsidRPr="00B07FC7">
        <w:rPr>
          <w:vertAlign w:val="superscript"/>
        </w:rPr>
        <w:fldChar w:fldCharType="end"/>
      </w:r>
      <w:r w:rsidRPr="00B07FC7">
        <w:t>.</w:t>
      </w:r>
    </w:p>
    <w:p w14:paraId="2267BA53" w14:textId="66AA4F01" w:rsidR="00992D4E" w:rsidRPr="00B07FC7" w:rsidRDefault="00992D4E" w:rsidP="00F703F3">
      <w:pPr>
        <w:adjustRightInd w:val="0"/>
        <w:snapToGrid w:val="0"/>
        <w:spacing w:line="240" w:lineRule="auto"/>
        <w:ind w:firstLineChars="0" w:firstLine="0"/>
        <w:rPr>
          <w:lang w:val="en-GB"/>
        </w:rPr>
      </w:pPr>
    </w:p>
    <w:p w14:paraId="78E63FB7" w14:textId="1213F092" w:rsidR="00E634FD" w:rsidRPr="00B07FC7" w:rsidRDefault="00A02802" w:rsidP="00F703F3">
      <w:pPr>
        <w:adjustRightInd w:val="0"/>
        <w:snapToGrid w:val="0"/>
        <w:spacing w:line="240" w:lineRule="auto"/>
        <w:ind w:firstLineChars="0" w:firstLine="0"/>
      </w:pPr>
      <w:r w:rsidRPr="00B07FC7">
        <w:t>Following these therapeutic guidelines, the use of SGLT-2 inhibitors has been increasing recently. SGLT-2 inhibitors increase urinary glucose excretion, leading to a relative decrease in insulin secretion and an increase in the glucagon/insulin ratio. This promotes lipolysis and increases ketone body production. The “Super-fuel” hypothesis suggests that in diabetic patients, ketone bodies in the blood serve as an effective energy source for the myocardium, improving cardiac function</w:t>
      </w:r>
      <w:r w:rsidR="00852350" w:rsidRPr="00B07FC7">
        <w:rPr>
          <w:vertAlign w:val="superscript"/>
        </w:rPr>
        <w:fldChar w:fldCharType="begin"/>
      </w:r>
      <w:r w:rsidR="00852350" w:rsidRPr="00B07FC7">
        <w:rPr>
          <w:vertAlign w:val="superscript"/>
        </w:rPr>
        <w:instrText xml:space="preserve"> REF _Ref129961506 \r \h </w:instrText>
      </w:r>
      <w:r w:rsidR="00814423" w:rsidRPr="00B07FC7">
        <w:rPr>
          <w:vertAlign w:val="superscript"/>
        </w:rPr>
        <w:instrText xml:space="preserve">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8)</w:t>
      </w:r>
      <w:r w:rsidR="00852350" w:rsidRPr="00B07FC7">
        <w:rPr>
          <w:vertAlign w:val="superscript"/>
        </w:rPr>
        <w:fldChar w:fldCharType="end"/>
      </w:r>
      <w:r w:rsidRPr="00B07FC7">
        <w:rPr>
          <w:vertAlign w:val="superscript"/>
        </w:rPr>
        <w:t xml:space="preserve">, </w:t>
      </w:r>
      <w:r w:rsidR="00852350" w:rsidRPr="00B07FC7">
        <w:rPr>
          <w:vertAlign w:val="superscript"/>
        </w:rPr>
        <w:fldChar w:fldCharType="begin"/>
      </w:r>
      <w:r w:rsidR="00852350" w:rsidRPr="00B07FC7">
        <w:rPr>
          <w:vertAlign w:val="superscript"/>
        </w:rPr>
        <w:instrText xml:space="preserve"> REF _Ref129961517 \r \h </w:instrText>
      </w:r>
      <w:r w:rsidR="00814423" w:rsidRPr="00B07FC7">
        <w:rPr>
          <w:vertAlign w:val="superscript"/>
        </w:rPr>
        <w:instrText xml:space="preserve">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9)</w:t>
      </w:r>
      <w:r w:rsidR="00852350" w:rsidRPr="00B07FC7">
        <w:rPr>
          <w:vertAlign w:val="superscript"/>
        </w:rPr>
        <w:fldChar w:fldCharType="end"/>
      </w:r>
      <w:r w:rsidRPr="00B07FC7">
        <w:t>. This metabolic benefit implies that SGLT-2 inhibitors can provide broad benefits beyond diabetes treatment, potentially aiding in managing obesity, hypertension, and dyslipidemia.</w:t>
      </w:r>
    </w:p>
    <w:p w14:paraId="1244EE01" w14:textId="58082B43" w:rsidR="00561429" w:rsidRPr="00B07FC7" w:rsidRDefault="00561429" w:rsidP="009F670E">
      <w:pPr>
        <w:adjustRightInd w:val="0"/>
        <w:snapToGrid w:val="0"/>
        <w:spacing w:line="240" w:lineRule="auto"/>
        <w:ind w:firstLineChars="0" w:firstLine="0"/>
        <w:rPr>
          <w:lang w:val="en-GB"/>
        </w:rPr>
      </w:pPr>
    </w:p>
    <w:p w14:paraId="4C7085F3" w14:textId="06446A19" w:rsidR="00CA11E0" w:rsidRPr="00B07FC7" w:rsidRDefault="00F85EC9" w:rsidP="009F670E">
      <w:pPr>
        <w:adjustRightInd w:val="0"/>
        <w:snapToGrid w:val="0"/>
        <w:spacing w:line="240" w:lineRule="auto"/>
        <w:ind w:firstLineChars="0" w:firstLine="0"/>
      </w:pPr>
      <w:r w:rsidRPr="00B07FC7">
        <w:t>In particular, the glucose excreted in the urine due to SGLT-2 inhibitors is estimated to be 60-80 g daily, comparable to an energy expenditure of 230-310 kcal, similar to the energy burned by running for 30 minutes daily</w:t>
      </w:r>
      <w:r w:rsidRPr="00B07FC7">
        <w:rPr>
          <w:vertAlign w:val="superscript"/>
        </w:rPr>
        <w:t>10)</w:t>
      </w:r>
      <w:r w:rsidRPr="00B07FC7">
        <w:t>. Therefore, using SGLT-2 inhibitors in patients with diabetes who do not experience weight loss can still offer metabolic benefits related to weight reduction. The initial weight loss with SGLT-2 inhibitors is mainly due to reduced hepatic glycogen and dehydration. However, long-term weight loss involves increased fatty acid oxidation and a reduction in visceral and subcutaneous fat due to increased free fatty acid release from adipocytes</w:t>
      </w:r>
      <w:r w:rsidRPr="00B07FC7">
        <w:rPr>
          <w:vertAlign w:val="superscript"/>
        </w:rPr>
        <w:t>11)</w:t>
      </w:r>
      <w:r w:rsidRPr="00B07FC7">
        <w:t>. Existing literature indicates that the use of SGLT-2 inhibitors can result in a weight loss of approximately 2-3 kg within the first six months</w:t>
      </w:r>
      <w:r w:rsidRPr="00B07FC7">
        <w:rPr>
          <w:vertAlign w:val="superscript"/>
        </w:rPr>
        <w:t>11)</w:t>
      </w:r>
      <w:r w:rsidRPr="00B07FC7">
        <w:t>.</w:t>
      </w:r>
    </w:p>
    <w:p w14:paraId="2083CFF3" w14:textId="7BCD52FF" w:rsidR="00CA11E0" w:rsidRPr="00B07FC7" w:rsidRDefault="00CA11E0" w:rsidP="009F670E">
      <w:pPr>
        <w:adjustRightInd w:val="0"/>
        <w:snapToGrid w:val="0"/>
        <w:spacing w:line="240" w:lineRule="auto"/>
        <w:ind w:firstLineChars="0" w:firstLine="0"/>
        <w:rPr>
          <w:lang w:val="en-GB"/>
        </w:rPr>
      </w:pPr>
    </w:p>
    <w:p w14:paraId="2746D6F0" w14:textId="77777777" w:rsidR="00C36F91" w:rsidRPr="00B07FC7" w:rsidRDefault="00C36F91" w:rsidP="009F670E">
      <w:pPr>
        <w:adjustRightInd w:val="0"/>
        <w:snapToGrid w:val="0"/>
        <w:spacing w:line="240" w:lineRule="auto"/>
        <w:ind w:firstLineChars="0" w:firstLine="0"/>
        <w:rPr>
          <w:lang w:val="en-GB"/>
        </w:rPr>
      </w:pPr>
    </w:p>
    <w:p w14:paraId="796B6950" w14:textId="2200BCA6" w:rsidR="009A07C6" w:rsidRPr="00B07FC7" w:rsidRDefault="0007520D" w:rsidP="00387873">
      <w:pPr>
        <w:pStyle w:val="2"/>
      </w:pPr>
      <w:bookmarkStart w:id="8" w:name="_Toc170398546"/>
      <w:r w:rsidRPr="00B07FC7">
        <w:t>Background and Rationale for Investigational Product</w:t>
      </w:r>
      <w:bookmarkEnd w:id="8"/>
    </w:p>
    <w:p w14:paraId="28B410CF" w14:textId="0B4CA6B2" w:rsidR="008A7056" w:rsidRPr="00B07FC7" w:rsidRDefault="008A7056" w:rsidP="009F670E">
      <w:pPr>
        <w:adjustRightInd w:val="0"/>
        <w:snapToGrid w:val="0"/>
        <w:spacing w:line="240" w:lineRule="auto"/>
        <w:ind w:firstLineChars="0" w:firstLine="0"/>
        <w:rPr>
          <w:lang w:val="en-GB"/>
        </w:rPr>
      </w:pPr>
    </w:p>
    <w:p w14:paraId="1EF59AA9" w14:textId="5132FF5F" w:rsidR="00404EB9" w:rsidRPr="00B07FC7" w:rsidRDefault="00252195" w:rsidP="008904EC">
      <w:pPr>
        <w:adjustRightInd w:val="0"/>
        <w:snapToGrid w:val="0"/>
        <w:spacing w:line="240" w:lineRule="auto"/>
        <w:ind w:firstLineChars="0" w:firstLine="0"/>
      </w:pPr>
      <w:r w:rsidRPr="00B07FC7">
        <w:t>Envlo</w:t>
      </w:r>
      <w:r w:rsidR="00F8118A">
        <w:rPr>
          <w:rFonts w:hint="eastAsia"/>
        </w:rPr>
        <w:t xml:space="preserve"> Tab.</w:t>
      </w:r>
      <w:r w:rsidR="00763502" w:rsidRPr="00B07FC7">
        <w:rPr>
          <w:rFonts w:hint="eastAsia"/>
        </w:rPr>
        <w:t>/</w:t>
      </w:r>
      <w:r w:rsidRPr="00B07FC7">
        <w:t>Envlome</w:t>
      </w:r>
      <w:r w:rsidR="00F8118A">
        <w:rPr>
          <w:rFonts w:hint="eastAsia"/>
        </w:rPr>
        <w:t>t Tab.</w:t>
      </w:r>
      <w:r w:rsidRPr="00B07FC7">
        <w:t>, developed by Daewoong Pharmaceutical Co., Ltd., are the first domestically developed SGLT-2 inhibitors in Korea. They were approved by the Ministry of Food and Drug Safety on November 30, 2022, as adjuncts to diet and exercise to improve glycemic control in patients with Type 2 Diabetes. Approved Usage</w:t>
      </w:r>
      <w:r w:rsidRPr="00B07FC7">
        <w:sym w:font="Wingdings" w:char="F09E"/>
      </w:r>
      <w:r w:rsidRPr="00B07FC7">
        <w:t xml:space="preserve"> Dosage and recommended dose is 0.3 mg once daily, either as </w:t>
      </w:r>
      <w:r w:rsidRPr="00B07FC7">
        <w:lastRenderedPageBreak/>
        <w:t>monotherapy or in combination with other hypoglycemic agents and it can be taken regardless of meals.</w:t>
      </w:r>
    </w:p>
    <w:p w14:paraId="4F3B077B" w14:textId="0593C08C" w:rsidR="00404EB9" w:rsidRPr="00B07FC7" w:rsidRDefault="00404EB9" w:rsidP="009F670E">
      <w:pPr>
        <w:adjustRightInd w:val="0"/>
        <w:snapToGrid w:val="0"/>
        <w:spacing w:line="240" w:lineRule="auto"/>
        <w:ind w:firstLineChars="0" w:firstLine="0"/>
        <w:rPr>
          <w:lang w:val="en-GB"/>
        </w:rPr>
      </w:pPr>
    </w:p>
    <w:p w14:paraId="104E66D8" w14:textId="02A58A72" w:rsidR="008462B9" w:rsidRPr="00B07FC7" w:rsidRDefault="00D73B0A" w:rsidP="008462B9">
      <w:pPr>
        <w:adjustRightInd w:val="0"/>
        <w:snapToGrid w:val="0"/>
        <w:spacing w:line="240" w:lineRule="auto"/>
        <w:ind w:firstLineChars="0" w:firstLine="0"/>
      </w:pPr>
      <w:r w:rsidRPr="00B07FC7">
        <w:t>Clinical studies have demonstrated that Envlo</w:t>
      </w:r>
      <w:r w:rsidR="00F8118A">
        <w:rPr>
          <w:rFonts w:hint="eastAsia"/>
        </w:rPr>
        <w:t xml:space="preserve"> Tab.</w:t>
      </w:r>
      <w:r w:rsidR="00763502" w:rsidRPr="00B07FC7">
        <w:rPr>
          <w:rFonts w:hint="eastAsia"/>
        </w:rPr>
        <w:t>/</w:t>
      </w:r>
      <w:r w:rsidRPr="00B07FC7">
        <w:t xml:space="preserve">Envlomet </w:t>
      </w:r>
      <w:r w:rsidR="00F8118A">
        <w:rPr>
          <w:rFonts w:hint="eastAsia"/>
        </w:rPr>
        <w:t>Tab.</w:t>
      </w:r>
      <w:r w:rsidRPr="00B07FC7">
        <w:t xml:space="preserve"> are safe and well-tolerated when administered as a single dose (0.2-5 mg) and as repeated doses over 15 days (0.1-2 mg), and have confirmed significant and sustained urinary glucose excretion (UGE). Additionally, it was effective at all doses (0.1 mg, 0.3 mg, 0.5 mg)Envlomet in lowering HbA1c and fasting plasma glucose and showed a favorable safety profile when administered once daily for 12 weeks. Moreover, the efficacy and safety profiles of Envlo Tab</w:t>
      </w:r>
      <w:r w:rsidR="00F8118A">
        <w:rPr>
          <w:rFonts w:hint="eastAsia"/>
        </w:rPr>
        <w:t>.</w:t>
      </w:r>
      <w:r w:rsidRPr="00B07FC7">
        <w:t xml:space="preserve"> and Envlomet Tab</w:t>
      </w:r>
      <w:r w:rsidR="00F8118A">
        <w:rPr>
          <w:rFonts w:hint="eastAsia"/>
        </w:rPr>
        <w:t>.</w:t>
      </w:r>
      <w:r w:rsidRPr="00B07FC7">
        <w:t xml:space="preserve">, both as monotherapy or in combination with metformin and gemigliptin, have been confirmed </w:t>
      </w:r>
      <w:r w:rsidR="00852350" w:rsidRPr="00B07FC7">
        <w:rPr>
          <w:vertAlign w:val="superscript"/>
        </w:rPr>
        <w:fldChar w:fldCharType="begin"/>
      </w:r>
      <w:r w:rsidR="00852350" w:rsidRPr="00B07FC7">
        <w:rPr>
          <w:vertAlign w:val="superscript"/>
        </w:rPr>
        <w:instrText xml:space="preserve"> REF _Ref129961551 \r \h </w:instrText>
      </w:r>
      <w:r w:rsidR="00814423" w:rsidRPr="00B07FC7">
        <w:rPr>
          <w:vertAlign w:val="superscript"/>
        </w:rPr>
        <w:instrText xml:space="preserve"> \* MERGEFORMAT </w:instrText>
      </w:r>
      <w:r w:rsidR="00852350" w:rsidRPr="00B07FC7">
        <w:rPr>
          <w:vertAlign w:val="superscript"/>
        </w:rPr>
      </w:r>
      <w:r w:rsidR="00852350" w:rsidRPr="00B07FC7">
        <w:rPr>
          <w:vertAlign w:val="superscript"/>
        </w:rPr>
        <w:fldChar w:fldCharType="separate"/>
      </w:r>
      <w:r w:rsidR="00A70B21" w:rsidRPr="00B07FC7">
        <w:rPr>
          <w:vertAlign w:val="superscript"/>
        </w:rPr>
        <w:t>12)</w:t>
      </w:r>
      <w:r w:rsidR="00852350" w:rsidRPr="00B07FC7">
        <w:rPr>
          <w:vertAlign w:val="superscript"/>
        </w:rPr>
        <w:fldChar w:fldCharType="end"/>
      </w:r>
      <w:r w:rsidRPr="00B07FC7">
        <w:t xml:space="preserve">. Furthermore, numerous prior studies have reported that SGLT-2 inhibitors not only reduce blood glucose levels without causing hypoglycemia but also have positive effects on weight and blood pressure. </w:t>
      </w:r>
      <w:r w:rsidR="00782C54" w:rsidRPr="00B07FC7">
        <w:rPr>
          <w:vertAlign w:val="superscript"/>
        </w:rPr>
        <w:fldChar w:fldCharType="begin"/>
      </w:r>
      <w:r w:rsidR="00782C54" w:rsidRPr="00B07FC7">
        <w:rPr>
          <w:vertAlign w:val="superscript"/>
        </w:rPr>
        <w:instrText xml:space="preserve"> REF _Ref130989518 \r \h </w:instrText>
      </w:r>
      <w:r w:rsidR="00814423" w:rsidRPr="00B07FC7">
        <w:rPr>
          <w:vertAlign w:val="superscript"/>
        </w:rPr>
        <w:instrText xml:space="preserve"> \* MERGEFORMAT </w:instrText>
      </w:r>
      <w:r w:rsidR="00782C54" w:rsidRPr="00B07FC7">
        <w:rPr>
          <w:vertAlign w:val="superscript"/>
        </w:rPr>
      </w:r>
      <w:r w:rsidR="00782C54" w:rsidRPr="00B07FC7">
        <w:rPr>
          <w:vertAlign w:val="superscript"/>
        </w:rPr>
        <w:fldChar w:fldCharType="separate"/>
      </w:r>
      <w:r w:rsidR="00A70B21" w:rsidRPr="00B07FC7">
        <w:rPr>
          <w:vertAlign w:val="superscript"/>
        </w:rPr>
        <w:t>13)</w:t>
      </w:r>
      <w:r w:rsidR="00782C54" w:rsidRPr="00B07FC7">
        <w:rPr>
          <w:vertAlign w:val="superscript"/>
        </w:rPr>
        <w:fldChar w:fldCharType="end"/>
      </w:r>
      <w:r w:rsidRPr="00B07FC7">
        <w:rPr>
          <w:vertAlign w:val="superscript"/>
        </w:rPr>
        <w:t>-</w:t>
      </w:r>
      <w:r w:rsidR="00782C54" w:rsidRPr="00B07FC7">
        <w:rPr>
          <w:vertAlign w:val="superscript"/>
        </w:rPr>
        <w:fldChar w:fldCharType="begin"/>
      </w:r>
      <w:r w:rsidR="00782C54" w:rsidRPr="00B07FC7">
        <w:rPr>
          <w:vertAlign w:val="superscript"/>
        </w:rPr>
        <w:instrText xml:space="preserve"> REF _Ref130989528 \r \h </w:instrText>
      </w:r>
      <w:r w:rsidR="00814423" w:rsidRPr="00B07FC7">
        <w:rPr>
          <w:vertAlign w:val="superscript"/>
        </w:rPr>
        <w:instrText xml:space="preserve"> \* MERGEFORMAT </w:instrText>
      </w:r>
      <w:r w:rsidR="00782C54" w:rsidRPr="00B07FC7">
        <w:rPr>
          <w:vertAlign w:val="superscript"/>
        </w:rPr>
      </w:r>
      <w:r w:rsidR="00782C54" w:rsidRPr="00B07FC7">
        <w:rPr>
          <w:vertAlign w:val="superscript"/>
        </w:rPr>
        <w:fldChar w:fldCharType="separate"/>
      </w:r>
      <w:r w:rsidR="00A70B21" w:rsidRPr="00B07FC7">
        <w:rPr>
          <w:vertAlign w:val="superscript"/>
        </w:rPr>
        <w:t>15)</w:t>
      </w:r>
      <w:r w:rsidR="00782C54" w:rsidRPr="00B07FC7">
        <w:rPr>
          <w:vertAlign w:val="superscript"/>
        </w:rPr>
        <w:fldChar w:fldCharType="end"/>
      </w:r>
      <w:r w:rsidRPr="00B07FC7">
        <w:t>.</w:t>
      </w:r>
    </w:p>
    <w:p w14:paraId="45BF1973" w14:textId="4FB64C3E" w:rsidR="00C264B3" w:rsidRPr="00B07FC7" w:rsidRDefault="00C264B3" w:rsidP="00B11ED0">
      <w:pPr>
        <w:adjustRightInd w:val="0"/>
        <w:snapToGrid w:val="0"/>
        <w:spacing w:line="240" w:lineRule="auto"/>
        <w:ind w:firstLineChars="0" w:firstLine="0"/>
        <w:rPr>
          <w:lang w:val="en-GB"/>
        </w:rPr>
      </w:pPr>
    </w:p>
    <w:p w14:paraId="16ED5CF7" w14:textId="6848AD6A" w:rsidR="00FD5700" w:rsidRPr="00B07FC7" w:rsidRDefault="00B12E7B" w:rsidP="00D92000">
      <w:pPr>
        <w:adjustRightInd w:val="0"/>
        <w:snapToGrid w:val="0"/>
        <w:spacing w:line="240" w:lineRule="auto"/>
        <w:ind w:firstLineChars="0" w:firstLine="0"/>
      </w:pPr>
      <w:r w:rsidRPr="00B07FC7">
        <w:t xml:space="preserve">Cardiovascular disease is a leading cause of mortality in patients with diabetes, increasing with the duration of diabetes. It is influenced by comorbidities such as hypertension, dyslipidemia, metabolic syndrome, and chronic kidney disease. These cardiovascular conditions degrade the quality of life for diabetic patients and require ongoing treatment and management due to the associated daily life restrictions and side effects </w:t>
      </w:r>
      <w:r w:rsidR="000D453C" w:rsidRPr="00B07FC7">
        <w:rPr>
          <w:vertAlign w:val="superscript"/>
        </w:rPr>
        <w:fldChar w:fldCharType="begin"/>
      </w:r>
      <w:r w:rsidR="000D453C" w:rsidRPr="00B07FC7">
        <w:rPr>
          <w:vertAlign w:val="superscript"/>
        </w:rPr>
        <w:instrText xml:space="preserve"> REF _Ref130994718 \r \h </w:instrText>
      </w:r>
      <w:r w:rsidR="00814423" w:rsidRPr="00B07FC7">
        <w:rPr>
          <w:vertAlign w:val="superscript"/>
        </w:rPr>
        <w:instrText xml:space="preserve"> \* MERGEFORMAT </w:instrText>
      </w:r>
      <w:r w:rsidR="000D453C" w:rsidRPr="00B07FC7">
        <w:rPr>
          <w:vertAlign w:val="superscript"/>
        </w:rPr>
      </w:r>
      <w:r w:rsidR="000D453C" w:rsidRPr="00B07FC7">
        <w:rPr>
          <w:vertAlign w:val="superscript"/>
        </w:rPr>
        <w:fldChar w:fldCharType="separate"/>
      </w:r>
      <w:r w:rsidR="00A70B21" w:rsidRPr="00B07FC7">
        <w:rPr>
          <w:vertAlign w:val="superscript"/>
        </w:rPr>
        <w:t>16)</w:t>
      </w:r>
      <w:r w:rsidR="000D453C" w:rsidRPr="00B07FC7">
        <w:rPr>
          <w:vertAlign w:val="superscript"/>
        </w:rPr>
        <w:fldChar w:fldCharType="end"/>
      </w:r>
      <w:r w:rsidRPr="00B07FC7">
        <w:t xml:space="preserve">. Therefore, the prevention and treatment of cardiovascular diseases are considered crucial in managing diabetes. Since 2008, the U.S. Food and Drug Administration (FDA) has required safety data on cardiovascular disease for the approval of all diabetes treatments </w:t>
      </w:r>
      <w:r w:rsidR="000D453C" w:rsidRPr="00B07FC7">
        <w:rPr>
          <w:vertAlign w:val="superscript"/>
        </w:rPr>
        <w:fldChar w:fldCharType="begin"/>
      </w:r>
      <w:r w:rsidR="000D453C" w:rsidRPr="00B07FC7">
        <w:rPr>
          <w:vertAlign w:val="superscript"/>
        </w:rPr>
        <w:instrText xml:space="preserve"> REF _Ref130989569 \r \h </w:instrText>
      </w:r>
      <w:r w:rsidR="00814423" w:rsidRPr="00B07FC7">
        <w:rPr>
          <w:vertAlign w:val="superscript"/>
        </w:rPr>
        <w:instrText xml:space="preserve"> \* MERGEFORMAT </w:instrText>
      </w:r>
      <w:r w:rsidR="000D453C" w:rsidRPr="00B07FC7">
        <w:rPr>
          <w:vertAlign w:val="superscript"/>
        </w:rPr>
      </w:r>
      <w:r w:rsidR="000D453C" w:rsidRPr="00B07FC7">
        <w:rPr>
          <w:vertAlign w:val="superscript"/>
        </w:rPr>
        <w:fldChar w:fldCharType="separate"/>
      </w:r>
      <w:r w:rsidR="00A70B21" w:rsidRPr="00B07FC7">
        <w:rPr>
          <w:vertAlign w:val="superscript"/>
        </w:rPr>
        <w:t>17)</w:t>
      </w:r>
      <w:r w:rsidR="000D453C" w:rsidRPr="00B07FC7">
        <w:rPr>
          <w:vertAlign w:val="superscript"/>
        </w:rPr>
        <w:fldChar w:fldCharType="end"/>
      </w:r>
      <w:r w:rsidRPr="00B07FC7">
        <w:rPr>
          <w:vertAlign w:val="superscript"/>
        </w:rPr>
        <w:t xml:space="preserve">, </w:t>
      </w:r>
      <w:r w:rsidR="000D453C" w:rsidRPr="00B07FC7">
        <w:rPr>
          <w:vertAlign w:val="superscript"/>
        </w:rPr>
        <w:fldChar w:fldCharType="begin"/>
      </w:r>
      <w:r w:rsidR="000D453C" w:rsidRPr="00B07FC7">
        <w:rPr>
          <w:vertAlign w:val="superscript"/>
        </w:rPr>
        <w:instrText xml:space="preserve"> REF _Ref130989571 \r \h </w:instrText>
      </w:r>
      <w:r w:rsidR="00814423" w:rsidRPr="00B07FC7">
        <w:rPr>
          <w:vertAlign w:val="superscript"/>
        </w:rPr>
        <w:instrText xml:space="preserve"> \* MERGEFORMAT </w:instrText>
      </w:r>
      <w:r w:rsidR="000D453C" w:rsidRPr="00B07FC7">
        <w:rPr>
          <w:vertAlign w:val="superscript"/>
        </w:rPr>
      </w:r>
      <w:r w:rsidR="000D453C" w:rsidRPr="00B07FC7">
        <w:rPr>
          <w:vertAlign w:val="superscript"/>
        </w:rPr>
        <w:fldChar w:fldCharType="separate"/>
      </w:r>
      <w:r w:rsidR="00A70B21" w:rsidRPr="00B07FC7">
        <w:rPr>
          <w:vertAlign w:val="superscript"/>
        </w:rPr>
        <w:t>18)</w:t>
      </w:r>
      <w:r w:rsidR="000D453C" w:rsidRPr="00B07FC7">
        <w:rPr>
          <w:vertAlign w:val="superscript"/>
        </w:rPr>
        <w:fldChar w:fldCharType="end"/>
      </w:r>
      <w:r w:rsidRPr="00B07FC7">
        <w:t xml:space="preserve">. Consequently, recent therapeutic goals for diabetes have shifted towards emphasizing the reduction of cardiovascular risk, and treatment guidelines have evolved to prioritize the use of medications with proven cardiovascular safety and efficacy when selecting diabetic therapeutics </w:t>
      </w:r>
      <w:r w:rsidR="000D453C" w:rsidRPr="00B07FC7">
        <w:rPr>
          <w:vertAlign w:val="superscript"/>
        </w:rPr>
        <w:fldChar w:fldCharType="begin"/>
      </w:r>
      <w:r w:rsidR="000D453C" w:rsidRPr="00B07FC7">
        <w:rPr>
          <w:vertAlign w:val="superscript"/>
        </w:rPr>
        <w:instrText xml:space="preserve"> REF _Ref130989615 \r \h </w:instrText>
      </w:r>
      <w:r w:rsidR="00814423" w:rsidRPr="00B07FC7">
        <w:rPr>
          <w:vertAlign w:val="superscript"/>
        </w:rPr>
        <w:instrText xml:space="preserve"> \* MERGEFORMAT </w:instrText>
      </w:r>
      <w:r w:rsidR="000D453C" w:rsidRPr="00B07FC7">
        <w:rPr>
          <w:vertAlign w:val="superscript"/>
        </w:rPr>
      </w:r>
      <w:r w:rsidR="000D453C" w:rsidRPr="00B07FC7">
        <w:rPr>
          <w:vertAlign w:val="superscript"/>
        </w:rPr>
        <w:fldChar w:fldCharType="separate"/>
      </w:r>
      <w:r w:rsidR="00A70B21" w:rsidRPr="00B07FC7">
        <w:rPr>
          <w:vertAlign w:val="superscript"/>
        </w:rPr>
        <w:t>19)</w:t>
      </w:r>
      <w:r w:rsidR="000D453C" w:rsidRPr="00B07FC7">
        <w:rPr>
          <w:vertAlign w:val="superscript"/>
        </w:rPr>
        <w:fldChar w:fldCharType="end"/>
      </w:r>
      <w:r w:rsidRPr="00B07FC7">
        <w:t xml:space="preserve">. </w:t>
      </w:r>
    </w:p>
    <w:p w14:paraId="3E6C5BDE" w14:textId="77777777" w:rsidR="00FD5700" w:rsidRPr="00B07FC7" w:rsidRDefault="00FD5700" w:rsidP="00D92000">
      <w:pPr>
        <w:adjustRightInd w:val="0"/>
        <w:snapToGrid w:val="0"/>
        <w:spacing w:line="240" w:lineRule="auto"/>
        <w:ind w:firstLineChars="0" w:firstLine="0"/>
        <w:rPr>
          <w:lang w:val="en-GB"/>
        </w:rPr>
      </w:pPr>
    </w:p>
    <w:p w14:paraId="6F15206F" w14:textId="0CE91C47" w:rsidR="001933C3" w:rsidRPr="00B07FC7" w:rsidRDefault="001933C3" w:rsidP="00B11D51">
      <w:pPr>
        <w:adjustRightInd w:val="0"/>
        <w:snapToGrid w:val="0"/>
        <w:spacing w:line="240" w:lineRule="auto"/>
        <w:ind w:firstLineChars="0" w:firstLine="0"/>
      </w:pPr>
      <w:r w:rsidRPr="00B07FC7">
        <w:t>However, there is a lack of data evaluating the effectiveness or safety of diabetes medications in real-world clinical settings. Standard post-marketing surveillance (PMS) mainly focuses on long-term safety, limiting its ability to evaluate the efficacy of investigational products. Hence, there is a need for studies to observe, compare, or evaluate the therapeutic effects and safety of Envlo</w:t>
      </w:r>
      <w:r w:rsidR="00F8118A">
        <w:rPr>
          <w:rFonts w:hint="eastAsia"/>
        </w:rPr>
        <w:t xml:space="preserve"> Tab.</w:t>
      </w:r>
      <w:r w:rsidR="00763502" w:rsidRPr="00B07FC7">
        <w:rPr>
          <w:rFonts w:hint="eastAsia"/>
        </w:rPr>
        <w:t>/</w:t>
      </w:r>
      <w:r w:rsidRPr="00B07FC7">
        <w:t xml:space="preserve">Envlomet </w:t>
      </w:r>
      <w:r w:rsidR="00F8118A">
        <w:rPr>
          <w:rFonts w:hint="eastAsia"/>
        </w:rPr>
        <w:t>Tab.</w:t>
      </w:r>
      <w:r w:rsidRPr="00B07FC7">
        <w:t xml:space="preserve"> in real-world clinical settings. This study is specifically designed for academic purposes to collect real-world evidence (RWE) centered on domestic users, not only regarding the hypoglycemic effects of Envlo</w:t>
      </w:r>
      <w:r w:rsidR="00F8118A">
        <w:rPr>
          <w:rFonts w:hint="eastAsia"/>
        </w:rPr>
        <w:t xml:space="preserve"> Tab.</w:t>
      </w:r>
      <w:r w:rsidR="00763502" w:rsidRPr="00B07FC7">
        <w:rPr>
          <w:rFonts w:hint="eastAsia"/>
        </w:rPr>
        <w:t>/</w:t>
      </w:r>
      <w:r w:rsidRPr="00B07FC7">
        <w:t xml:space="preserve">Envlomet </w:t>
      </w:r>
      <w:r w:rsidR="00F8118A">
        <w:rPr>
          <w:rFonts w:hint="eastAsia"/>
        </w:rPr>
        <w:t>Tab.</w:t>
      </w:r>
      <w:r w:rsidRPr="00B07FC7">
        <w:t xml:space="preserve"> but also on various metabolic indicators such as weight and body fat. </w:t>
      </w:r>
    </w:p>
    <w:p w14:paraId="0B18B2E7" w14:textId="77777777" w:rsidR="001933C3" w:rsidRPr="00B07FC7" w:rsidRDefault="001933C3" w:rsidP="00B11D51">
      <w:pPr>
        <w:adjustRightInd w:val="0"/>
        <w:snapToGrid w:val="0"/>
        <w:spacing w:line="240" w:lineRule="auto"/>
        <w:ind w:firstLineChars="0" w:firstLine="0"/>
        <w:rPr>
          <w:lang w:val="en-GB"/>
        </w:rPr>
      </w:pPr>
    </w:p>
    <w:p w14:paraId="6A98ED9D" w14:textId="510E4D64" w:rsidR="00633B21" w:rsidRPr="00B07FC7" w:rsidRDefault="00633B21" w:rsidP="009F670E">
      <w:pPr>
        <w:adjustRightInd w:val="0"/>
        <w:snapToGrid w:val="0"/>
        <w:spacing w:line="240" w:lineRule="auto"/>
        <w:ind w:firstLineChars="0" w:firstLine="0"/>
        <w:rPr>
          <w:lang w:val="en-GB"/>
        </w:rPr>
      </w:pPr>
    </w:p>
    <w:p w14:paraId="07E0898A" w14:textId="77777777" w:rsidR="00633B21" w:rsidRPr="00B07FC7" w:rsidRDefault="00633B21" w:rsidP="009F670E">
      <w:pPr>
        <w:pStyle w:val="af1"/>
        <w:snapToGrid w:val="0"/>
        <w:spacing w:line="240" w:lineRule="auto"/>
        <w:ind w:firstLine="440"/>
        <w:sectPr w:rsidR="00633B21" w:rsidRPr="00B07FC7" w:rsidSect="00456ED9">
          <w:headerReference w:type="default" r:id="rId20"/>
          <w:pgSz w:w="11906" w:h="16838" w:code="9"/>
          <w:pgMar w:top="1701" w:right="1418" w:bottom="1134" w:left="1418" w:header="851" w:footer="454" w:gutter="0"/>
          <w:cols w:space="425"/>
          <w:docGrid w:type="lines" w:linePitch="312"/>
        </w:sectPr>
      </w:pPr>
      <w:bookmarkStart w:id="9" w:name="_Toc82316449"/>
      <w:bookmarkStart w:id="10" w:name="_Toc110329753"/>
    </w:p>
    <w:p w14:paraId="4C091D04" w14:textId="77777777" w:rsidR="009A07C6" w:rsidRPr="00B07FC7" w:rsidRDefault="00C378F9" w:rsidP="0088187B">
      <w:pPr>
        <w:pStyle w:val="1"/>
      </w:pPr>
      <w:bookmarkStart w:id="11" w:name="_Toc170398547"/>
      <w:bookmarkEnd w:id="9"/>
      <w:bookmarkEnd w:id="10"/>
      <w:r w:rsidRPr="00B07FC7">
        <w:lastRenderedPageBreak/>
        <w:t>Objective of Observational Study</w:t>
      </w:r>
      <w:bookmarkEnd w:id="11"/>
    </w:p>
    <w:p w14:paraId="14AB10E7" w14:textId="77777777" w:rsidR="00FF2CB9" w:rsidRPr="00B07FC7" w:rsidRDefault="00FF2CB9" w:rsidP="009F670E">
      <w:pPr>
        <w:pStyle w:val="aff1"/>
        <w:adjustRightInd w:val="0"/>
        <w:snapToGrid w:val="0"/>
        <w:jc w:val="both"/>
        <w:rPr>
          <w:rFonts w:ascii="Times New Roman" w:eastAsia="맑은 고딕" w:hAnsi="Times New Roman"/>
          <w:b w:val="0"/>
          <w:sz w:val="22"/>
          <w:lang w:eastAsia="ko-KR"/>
        </w:rPr>
      </w:pPr>
    </w:p>
    <w:p w14:paraId="01B4175C" w14:textId="05A45A4C" w:rsidR="00FF2CB9" w:rsidRPr="00B07FC7" w:rsidRDefault="00CA504E" w:rsidP="009F670E">
      <w:pPr>
        <w:pStyle w:val="aff1"/>
        <w:adjustRightInd w:val="0"/>
        <w:snapToGrid w:val="0"/>
        <w:jc w:val="both"/>
        <w:rPr>
          <w:rFonts w:ascii="Times New Roman" w:eastAsia="맑은 고딕" w:hAnsi="Times New Roman"/>
          <w:b w:val="0"/>
          <w:sz w:val="22"/>
        </w:rPr>
      </w:pPr>
      <w:r w:rsidRPr="00B07FC7">
        <w:rPr>
          <w:rFonts w:ascii="Times New Roman" w:hAnsi="Times New Roman"/>
          <w:b w:val="0"/>
          <w:sz w:val="22"/>
        </w:rPr>
        <w:t>This observational study aims to verify the weight reduction effects and safety of Envlo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or Envlomet SR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in patients with Type 2 Diabetes over a 24-week period in a real-world clinical setting.</w:t>
      </w:r>
    </w:p>
    <w:p w14:paraId="74F0C2B1" w14:textId="77777777" w:rsidR="002C6344" w:rsidRPr="00B07FC7" w:rsidRDefault="002C6344" w:rsidP="009F670E">
      <w:pPr>
        <w:pStyle w:val="aff1"/>
        <w:adjustRightInd w:val="0"/>
        <w:snapToGrid w:val="0"/>
        <w:jc w:val="both"/>
        <w:rPr>
          <w:rFonts w:ascii="Times New Roman" w:eastAsia="맑은 고딕" w:hAnsi="Times New Roman"/>
          <w:b w:val="0"/>
          <w:sz w:val="22"/>
          <w:lang w:eastAsia="ko-KR"/>
        </w:rPr>
      </w:pPr>
    </w:p>
    <w:p w14:paraId="5369E8D4" w14:textId="77777777" w:rsidR="002C6344" w:rsidRPr="00B07FC7" w:rsidRDefault="002C6344" w:rsidP="009F670E">
      <w:pPr>
        <w:pStyle w:val="aff1"/>
        <w:adjustRightInd w:val="0"/>
        <w:snapToGrid w:val="0"/>
        <w:jc w:val="both"/>
        <w:rPr>
          <w:rFonts w:ascii="Times New Roman" w:eastAsia="맑은 고딕" w:hAnsi="Times New Roman"/>
          <w:b w:val="0"/>
          <w:sz w:val="22"/>
          <w:lang w:eastAsia="ko-KR"/>
        </w:rPr>
      </w:pPr>
    </w:p>
    <w:p w14:paraId="2115E668" w14:textId="77777777" w:rsidR="00AE14C2" w:rsidRPr="00B07FC7" w:rsidRDefault="00CA504E" w:rsidP="00387873">
      <w:pPr>
        <w:pStyle w:val="2"/>
      </w:pPr>
      <w:bookmarkStart w:id="12" w:name="_Toc170398548"/>
      <w:r w:rsidRPr="00B07FC7">
        <w:t>Primary Objectives</w:t>
      </w:r>
      <w:bookmarkEnd w:id="12"/>
    </w:p>
    <w:p w14:paraId="6034F201" w14:textId="77777777" w:rsidR="00647727" w:rsidRPr="00B07FC7" w:rsidRDefault="00647727" w:rsidP="009F670E">
      <w:pPr>
        <w:pStyle w:val="aff1"/>
        <w:adjustRightInd w:val="0"/>
        <w:snapToGrid w:val="0"/>
        <w:jc w:val="both"/>
        <w:rPr>
          <w:rFonts w:ascii="Times New Roman" w:eastAsia="맑은 고딕" w:hAnsi="Times New Roman"/>
          <w:b w:val="0"/>
          <w:sz w:val="22"/>
        </w:rPr>
      </w:pPr>
    </w:p>
    <w:p w14:paraId="6A35027A" w14:textId="56071A47" w:rsidR="008A7056" w:rsidRPr="00B07FC7" w:rsidRDefault="00CA504E" w:rsidP="009F670E">
      <w:pPr>
        <w:pStyle w:val="aff1"/>
        <w:adjustRightInd w:val="0"/>
        <w:snapToGrid w:val="0"/>
        <w:jc w:val="both"/>
        <w:rPr>
          <w:rFonts w:ascii="Times New Roman" w:eastAsia="맑은 고딕" w:hAnsi="Times New Roman"/>
          <w:b w:val="0"/>
          <w:sz w:val="22"/>
        </w:rPr>
      </w:pPr>
      <w:r w:rsidRPr="00B07FC7">
        <w:rPr>
          <w:rFonts w:ascii="Times New Roman" w:hAnsi="Times New Roman"/>
          <w:b w:val="0"/>
          <w:sz w:val="22"/>
        </w:rPr>
        <w:t xml:space="preserve">Change in BMI and weight at Weeks 24 compared to baseline </w:t>
      </w:r>
    </w:p>
    <w:p w14:paraId="0EACF4AA" w14:textId="77777777" w:rsidR="00916582" w:rsidRPr="00B07FC7" w:rsidRDefault="00916582" w:rsidP="009F670E">
      <w:pPr>
        <w:pStyle w:val="aff1"/>
        <w:adjustRightInd w:val="0"/>
        <w:snapToGrid w:val="0"/>
        <w:jc w:val="both"/>
        <w:rPr>
          <w:rFonts w:ascii="Times New Roman" w:eastAsia="맑은 고딕" w:hAnsi="Times New Roman"/>
          <w:b w:val="0"/>
          <w:sz w:val="22"/>
          <w:lang w:eastAsia="ko-KR"/>
        </w:rPr>
      </w:pPr>
    </w:p>
    <w:p w14:paraId="1C32D848" w14:textId="77777777" w:rsidR="007B0E0A" w:rsidRPr="00B07FC7" w:rsidRDefault="007B0E0A" w:rsidP="009F670E">
      <w:pPr>
        <w:pStyle w:val="aff1"/>
        <w:adjustRightInd w:val="0"/>
        <w:snapToGrid w:val="0"/>
        <w:jc w:val="both"/>
        <w:rPr>
          <w:rFonts w:ascii="Times New Roman" w:eastAsia="맑은 고딕" w:hAnsi="Times New Roman"/>
          <w:b w:val="0"/>
          <w:sz w:val="22"/>
          <w:lang w:eastAsia="ko-KR"/>
        </w:rPr>
      </w:pPr>
    </w:p>
    <w:p w14:paraId="1050E17E" w14:textId="62DB8D57" w:rsidR="00A477B1" w:rsidRPr="00B07FC7" w:rsidRDefault="00A477B1" w:rsidP="00387873">
      <w:pPr>
        <w:pStyle w:val="2"/>
      </w:pPr>
      <w:bookmarkStart w:id="13" w:name="_Toc170398549"/>
      <w:r w:rsidRPr="00B07FC7">
        <w:t>Secondary Objectives</w:t>
      </w:r>
      <w:bookmarkEnd w:id="13"/>
    </w:p>
    <w:p w14:paraId="1BCA2630" w14:textId="0828DDBA" w:rsidR="00A477B1" w:rsidRPr="00B07FC7" w:rsidRDefault="00A477B1" w:rsidP="00A477B1">
      <w:pPr>
        <w:ind w:firstLineChars="0" w:firstLine="0"/>
        <w:rPr>
          <w:lang w:val="en-GB"/>
        </w:rPr>
      </w:pPr>
    </w:p>
    <w:p w14:paraId="1C32D829" w14:textId="4661D6B0" w:rsidR="00A477B1" w:rsidRPr="00B07FC7" w:rsidRDefault="00215213" w:rsidP="00A477B1">
      <w:pPr>
        <w:pStyle w:val="aff1"/>
        <w:adjustRightInd w:val="0"/>
        <w:snapToGrid w:val="0"/>
        <w:jc w:val="both"/>
        <w:rPr>
          <w:rFonts w:ascii="Times New Roman" w:eastAsia="맑은 고딕" w:hAnsi="Times New Roman"/>
          <w:b w:val="0"/>
          <w:sz w:val="22"/>
        </w:rPr>
      </w:pPr>
      <w:r w:rsidRPr="00B07FC7">
        <w:rPr>
          <w:rFonts w:ascii="Times New Roman" w:hAnsi="Times New Roman"/>
          <w:b w:val="0"/>
          <w:sz w:val="22"/>
        </w:rPr>
        <w:t>The study will evaluate the following effects of administration of Envlo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or Envlomet SR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w:t>
      </w:r>
    </w:p>
    <w:p w14:paraId="659B56F6" w14:textId="77777777" w:rsidR="00A477B1" w:rsidRPr="00B07FC7" w:rsidRDefault="00A477B1" w:rsidP="00A477B1">
      <w:pPr>
        <w:autoSpaceDE w:val="0"/>
        <w:autoSpaceDN w:val="0"/>
        <w:adjustRightInd w:val="0"/>
        <w:snapToGrid w:val="0"/>
        <w:spacing w:line="240" w:lineRule="auto"/>
        <w:ind w:firstLineChars="0" w:firstLine="0"/>
        <w:rPr>
          <w:lang w:val="en-GB"/>
        </w:rPr>
      </w:pPr>
    </w:p>
    <w:p w14:paraId="136412CE" w14:textId="0BFF52E7" w:rsidR="00A477B1" w:rsidRPr="00B07FC7" w:rsidRDefault="00A477B1" w:rsidP="005913BD">
      <w:pPr>
        <w:numPr>
          <w:ilvl w:val="0"/>
          <w:numId w:val="45"/>
        </w:numPr>
        <w:autoSpaceDE w:val="0"/>
        <w:autoSpaceDN w:val="0"/>
        <w:adjustRightInd w:val="0"/>
        <w:snapToGrid w:val="0"/>
        <w:spacing w:line="240" w:lineRule="auto"/>
        <w:ind w:left="718" w:firstLineChars="0"/>
      </w:pPr>
      <w:r w:rsidRPr="00B07FC7">
        <w:t>Change in BMI and weight at 12 weeks compared to baseline</w:t>
      </w:r>
    </w:p>
    <w:p w14:paraId="013230D9" w14:textId="58C99D97" w:rsidR="00A477B1" w:rsidRPr="00B07FC7" w:rsidRDefault="00A477B1" w:rsidP="005913BD">
      <w:pPr>
        <w:numPr>
          <w:ilvl w:val="0"/>
          <w:numId w:val="45"/>
        </w:numPr>
        <w:autoSpaceDE w:val="0"/>
        <w:autoSpaceDN w:val="0"/>
        <w:adjustRightInd w:val="0"/>
        <w:snapToGrid w:val="0"/>
        <w:spacing w:line="240" w:lineRule="auto"/>
        <w:ind w:left="718" w:firstLineChars="0"/>
      </w:pPr>
      <w:r w:rsidRPr="00B07FC7">
        <w:t>Proportion of subjects achieving ≥5% reduction in BMI and weight at 12 and 24 weeks compared to baseline</w:t>
      </w:r>
    </w:p>
    <w:p w14:paraId="7D88974C" w14:textId="1A3BC493" w:rsidR="00A477B1" w:rsidRPr="00B07FC7" w:rsidRDefault="00A477B1" w:rsidP="005913BD">
      <w:pPr>
        <w:numPr>
          <w:ilvl w:val="0"/>
          <w:numId w:val="45"/>
        </w:numPr>
        <w:autoSpaceDE w:val="0"/>
        <w:autoSpaceDN w:val="0"/>
        <w:adjustRightInd w:val="0"/>
        <w:snapToGrid w:val="0"/>
        <w:spacing w:line="240" w:lineRule="auto"/>
        <w:ind w:left="718" w:firstLineChars="0"/>
      </w:pPr>
      <w:r w:rsidRPr="00B07FC7">
        <w:t>Change in body composition index (body fat mass, visceral fat mass, muscle mass, waist/hip circumference) at 12 and 24 weeks compared to baseline</w:t>
      </w:r>
    </w:p>
    <w:p w14:paraId="715039E2" w14:textId="54D6F4B4" w:rsidR="00A477B1" w:rsidRPr="00B07FC7" w:rsidRDefault="00A477B1" w:rsidP="005913BD">
      <w:pPr>
        <w:numPr>
          <w:ilvl w:val="0"/>
          <w:numId w:val="45"/>
        </w:numPr>
        <w:autoSpaceDE w:val="0"/>
        <w:autoSpaceDN w:val="0"/>
        <w:adjustRightInd w:val="0"/>
        <w:snapToGrid w:val="0"/>
        <w:spacing w:line="240" w:lineRule="auto"/>
        <w:ind w:left="718" w:firstLineChars="0"/>
      </w:pPr>
      <w:r w:rsidRPr="00B07FC7">
        <w:t>Change in HbA1c at 12 and 24 weeks compared to baseline</w:t>
      </w:r>
    </w:p>
    <w:p w14:paraId="55767F8C" w14:textId="0F10FDB8" w:rsidR="00643028" w:rsidRPr="00B07FC7" w:rsidRDefault="00643028" w:rsidP="005913BD">
      <w:pPr>
        <w:numPr>
          <w:ilvl w:val="0"/>
          <w:numId w:val="45"/>
        </w:numPr>
        <w:autoSpaceDE w:val="0"/>
        <w:autoSpaceDN w:val="0"/>
        <w:adjustRightInd w:val="0"/>
        <w:snapToGrid w:val="0"/>
        <w:spacing w:line="240" w:lineRule="auto"/>
        <w:ind w:left="718" w:firstLineChars="0"/>
      </w:pPr>
      <w:r w:rsidRPr="00B07FC7">
        <w:t>Change in FPG at 12 and 24 weeks compared to baseline</w:t>
      </w:r>
    </w:p>
    <w:p w14:paraId="6BDC1B1E" w14:textId="7047CE13" w:rsidR="00215213" w:rsidRPr="00B07FC7" w:rsidRDefault="00215213" w:rsidP="005913BD">
      <w:pPr>
        <w:numPr>
          <w:ilvl w:val="0"/>
          <w:numId w:val="45"/>
        </w:numPr>
        <w:autoSpaceDE w:val="0"/>
        <w:autoSpaceDN w:val="0"/>
        <w:adjustRightInd w:val="0"/>
        <w:snapToGrid w:val="0"/>
        <w:spacing w:line="240" w:lineRule="auto"/>
        <w:ind w:left="718" w:firstLineChars="0"/>
      </w:pPr>
      <w:r w:rsidRPr="00B07FC7">
        <w:t>Change in blood pressure (systolic, diastolic) at 12 and 24 weeks compared to baseline</w:t>
      </w:r>
    </w:p>
    <w:p w14:paraId="19E23444" w14:textId="435B2ECA" w:rsidR="00643028" w:rsidRPr="00B07FC7" w:rsidRDefault="00643028" w:rsidP="005913BD">
      <w:pPr>
        <w:numPr>
          <w:ilvl w:val="0"/>
          <w:numId w:val="45"/>
        </w:numPr>
        <w:autoSpaceDE w:val="0"/>
        <w:autoSpaceDN w:val="0"/>
        <w:adjustRightInd w:val="0"/>
        <w:snapToGrid w:val="0"/>
        <w:spacing w:line="240" w:lineRule="auto"/>
        <w:ind w:left="718" w:firstLineChars="0"/>
      </w:pPr>
      <w:r w:rsidRPr="00B07FC7">
        <w:t>Proportion of subjects achieving HbA1c &lt;</w:t>
      </w:r>
      <w:r w:rsidR="00B55D72">
        <w:t> </w:t>
      </w:r>
      <w:r w:rsidRPr="00B07FC7">
        <w:t>7% at 12 and 24 weeks compared to baseline</w:t>
      </w:r>
    </w:p>
    <w:p w14:paraId="579785A5" w14:textId="7D58C40A" w:rsidR="00241F95" w:rsidRPr="00B07FC7" w:rsidRDefault="00241F95" w:rsidP="005913BD">
      <w:pPr>
        <w:numPr>
          <w:ilvl w:val="0"/>
          <w:numId w:val="45"/>
        </w:numPr>
        <w:autoSpaceDE w:val="0"/>
        <w:autoSpaceDN w:val="0"/>
        <w:adjustRightInd w:val="0"/>
        <w:snapToGrid w:val="0"/>
        <w:spacing w:line="240" w:lineRule="auto"/>
        <w:ind w:left="718" w:firstLineChars="0"/>
      </w:pPr>
      <w:r w:rsidRPr="00B07FC7">
        <w:t>Proportion of subjects achieving HbA1c &lt;</w:t>
      </w:r>
      <w:r w:rsidR="00B55D72">
        <w:t> </w:t>
      </w:r>
      <w:r w:rsidRPr="00B07FC7">
        <w:t>6.5% at 12 and 24 weeks compared to baseline</w:t>
      </w:r>
    </w:p>
    <w:p w14:paraId="0DD837DB" w14:textId="618DA7AB" w:rsidR="004560F0" w:rsidRPr="00B07FC7" w:rsidRDefault="00A477B1" w:rsidP="005913BD">
      <w:pPr>
        <w:numPr>
          <w:ilvl w:val="0"/>
          <w:numId w:val="45"/>
        </w:numPr>
        <w:autoSpaceDE w:val="0"/>
        <w:autoSpaceDN w:val="0"/>
        <w:adjustRightInd w:val="0"/>
        <w:snapToGrid w:val="0"/>
        <w:spacing w:line="240" w:lineRule="auto"/>
        <w:ind w:left="718" w:firstLineChars="0"/>
      </w:pPr>
      <w:r w:rsidRPr="00B07FC7">
        <w:t>Proportion of subjects achieving therapeutic response [change in HbA1c (baseline HbA1c – HbA1c at each evaluation time point) &gt; 0.5% or HbA1c &lt; 7%] at 12 and 24 weeks compared to baseline</w:t>
      </w:r>
    </w:p>
    <w:p w14:paraId="6EE8D2AF" w14:textId="3D1C8317" w:rsidR="00A477B1" w:rsidRPr="00B07FC7" w:rsidRDefault="00A477B1" w:rsidP="00CB0D5D">
      <w:pPr>
        <w:spacing w:line="240" w:lineRule="auto"/>
        <w:ind w:firstLineChars="0" w:firstLine="0"/>
        <w:rPr>
          <w:lang w:val="en-GB"/>
        </w:rPr>
      </w:pPr>
    </w:p>
    <w:p w14:paraId="03B17803" w14:textId="7C490913" w:rsidR="00B50419" w:rsidRPr="00B07FC7" w:rsidRDefault="00B50419" w:rsidP="00B50419">
      <w:pPr>
        <w:pStyle w:val="2"/>
      </w:pPr>
      <w:bookmarkStart w:id="14" w:name="_Toc170398550"/>
      <w:r w:rsidRPr="00B07FC7">
        <w:t>Exploratory Objectives (Exploratory Evaluation)</w:t>
      </w:r>
      <w:bookmarkEnd w:id="14"/>
    </w:p>
    <w:p w14:paraId="21A2F583" w14:textId="77777777" w:rsidR="00B50419" w:rsidRPr="00B07FC7" w:rsidRDefault="00B50419" w:rsidP="00A477B1">
      <w:pPr>
        <w:snapToGrid w:val="0"/>
        <w:spacing w:line="240" w:lineRule="auto"/>
        <w:ind w:firstLineChars="0" w:firstLine="0"/>
        <w:rPr>
          <w:lang w:val="en-GB"/>
        </w:rPr>
      </w:pPr>
    </w:p>
    <w:p w14:paraId="48B6F068" w14:textId="0D713EAD" w:rsidR="00B50419" w:rsidRPr="00B07FC7" w:rsidRDefault="00B50419" w:rsidP="00B50419">
      <w:pPr>
        <w:pStyle w:val="aff1"/>
        <w:adjustRightInd w:val="0"/>
        <w:snapToGrid w:val="0"/>
        <w:jc w:val="both"/>
        <w:rPr>
          <w:rFonts w:ascii="Times New Roman" w:eastAsia="맑은 고딕" w:hAnsi="Times New Roman"/>
          <w:b w:val="0"/>
          <w:sz w:val="22"/>
        </w:rPr>
      </w:pPr>
      <w:r w:rsidRPr="00B07FC7">
        <w:rPr>
          <w:rFonts w:ascii="Times New Roman" w:hAnsi="Times New Roman"/>
          <w:b w:val="0"/>
          <w:sz w:val="22"/>
        </w:rPr>
        <w:t>The effects of administering Envlo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or Envlomet SR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will be explored as follows:</w:t>
      </w:r>
    </w:p>
    <w:p w14:paraId="2D31A2C5" w14:textId="77777777" w:rsidR="00B50419" w:rsidRPr="00B07FC7" w:rsidRDefault="00B50419" w:rsidP="00B50419">
      <w:pPr>
        <w:autoSpaceDE w:val="0"/>
        <w:autoSpaceDN w:val="0"/>
        <w:adjustRightInd w:val="0"/>
        <w:snapToGrid w:val="0"/>
        <w:spacing w:line="240" w:lineRule="auto"/>
        <w:ind w:firstLineChars="0" w:firstLine="0"/>
        <w:rPr>
          <w:lang w:val="en-GB"/>
        </w:rPr>
      </w:pPr>
    </w:p>
    <w:p w14:paraId="4E66C260" w14:textId="1A5C6031" w:rsidR="00B50419" w:rsidRPr="00B07FC7" w:rsidRDefault="00B50419" w:rsidP="005913BD">
      <w:pPr>
        <w:numPr>
          <w:ilvl w:val="0"/>
          <w:numId w:val="54"/>
        </w:numPr>
        <w:autoSpaceDE w:val="0"/>
        <w:autoSpaceDN w:val="0"/>
        <w:adjustRightInd w:val="0"/>
        <w:snapToGrid w:val="0"/>
        <w:spacing w:line="240" w:lineRule="auto"/>
        <w:ind w:firstLineChars="0"/>
      </w:pPr>
      <w:r w:rsidRPr="00B07FC7">
        <w:t>Change in lipid levels (total cholesterol, LDL-C, HDL-C, triglycerides) at 12 and 24 weeks compared to baseline</w:t>
      </w:r>
    </w:p>
    <w:p w14:paraId="573BB477" w14:textId="73AD4ED4" w:rsidR="00B50419" w:rsidRPr="00B07FC7" w:rsidRDefault="00B50419" w:rsidP="005913BD">
      <w:pPr>
        <w:numPr>
          <w:ilvl w:val="0"/>
          <w:numId w:val="54"/>
        </w:numPr>
        <w:autoSpaceDE w:val="0"/>
        <w:autoSpaceDN w:val="0"/>
        <w:adjustRightInd w:val="0"/>
        <w:snapToGrid w:val="0"/>
        <w:spacing w:line="240" w:lineRule="auto"/>
        <w:ind w:firstLineChars="0"/>
      </w:pPr>
      <w:r w:rsidRPr="00B07FC7">
        <w:t xml:space="preserve">Change in liver function markers (AST, ALT, γ-GTP) at 12 and 24 weeks compared to baseline </w:t>
      </w:r>
    </w:p>
    <w:p w14:paraId="28872009" w14:textId="476FC194" w:rsidR="00B50419" w:rsidRPr="00B07FC7" w:rsidRDefault="00B50419" w:rsidP="005913BD">
      <w:pPr>
        <w:numPr>
          <w:ilvl w:val="0"/>
          <w:numId w:val="54"/>
        </w:numPr>
        <w:autoSpaceDE w:val="0"/>
        <w:autoSpaceDN w:val="0"/>
        <w:adjustRightInd w:val="0"/>
        <w:snapToGrid w:val="0"/>
        <w:spacing w:line="240" w:lineRule="auto"/>
        <w:ind w:firstLineChars="0"/>
      </w:pPr>
      <w:r w:rsidRPr="00B07FC7">
        <w:t>Change in renal function markers [e-CFR, UACR, UGC (Urine Albumin to Creatinine Ratio), UGCR (Urine Glucose to Creatinine Ratio)] at 12 and 24 weeks compared to baseline</w:t>
      </w:r>
    </w:p>
    <w:p w14:paraId="6EAE41A8" w14:textId="6777E895" w:rsidR="00B50419" w:rsidRPr="00B07FC7" w:rsidRDefault="00B50419" w:rsidP="005913BD">
      <w:pPr>
        <w:numPr>
          <w:ilvl w:val="0"/>
          <w:numId w:val="54"/>
        </w:numPr>
        <w:autoSpaceDE w:val="0"/>
        <w:autoSpaceDN w:val="0"/>
        <w:adjustRightInd w:val="0"/>
        <w:snapToGrid w:val="0"/>
        <w:spacing w:line="240" w:lineRule="auto"/>
        <w:ind w:firstLineChars="0"/>
      </w:pPr>
      <w:r w:rsidRPr="00B07FC7">
        <w:t>Change in other body composition analyzer indices (body water, intracellular water, extracellular water, extracellular water ratio, abdominal fat percentage, etc.) at 12 and 24 weeks compared to baseline</w:t>
      </w:r>
    </w:p>
    <w:p w14:paraId="19DE4012" w14:textId="77777777" w:rsidR="00A60677" w:rsidRPr="00B07FC7" w:rsidRDefault="00A60677" w:rsidP="00A477B1">
      <w:pPr>
        <w:snapToGrid w:val="0"/>
        <w:spacing w:line="240" w:lineRule="auto"/>
        <w:ind w:firstLineChars="0" w:firstLine="0"/>
      </w:pPr>
    </w:p>
    <w:p w14:paraId="04A80B38" w14:textId="1E44C1C3" w:rsidR="00A60677" w:rsidRPr="00B07FC7" w:rsidRDefault="00A60677" w:rsidP="00A60677">
      <w:pPr>
        <w:pStyle w:val="2"/>
      </w:pPr>
      <w:bookmarkStart w:id="15" w:name="_Toc170398551"/>
      <w:r w:rsidRPr="00B07FC7">
        <w:t>Safety Assessment</w:t>
      </w:r>
      <w:bookmarkEnd w:id="15"/>
    </w:p>
    <w:p w14:paraId="7E4CB2AD" w14:textId="77777777" w:rsidR="00A60677" w:rsidRPr="00B07FC7" w:rsidRDefault="00A60677" w:rsidP="00A477B1">
      <w:pPr>
        <w:snapToGrid w:val="0"/>
        <w:spacing w:line="240" w:lineRule="auto"/>
        <w:ind w:firstLineChars="0" w:firstLine="0"/>
        <w:rPr>
          <w:lang w:val="en-GB"/>
        </w:rPr>
      </w:pPr>
    </w:p>
    <w:p w14:paraId="44100B0C" w14:textId="1D96D5D9" w:rsidR="00A60677" w:rsidRPr="00B07FC7" w:rsidRDefault="00A60677" w:rsidP="00A60677">
      <w:pPr>
        <w:pStyle w:val="aff1"/>
        <w:adjustRightInd w:val="0"/>
        <w:snapToGrid w:val="0"/>
        <w:jc w:val="both"/>
        <w:rPr>
          <w:rFonts w:ascii="Times New Roman" w:eastAsia="맑은 고딕" w:hAnsi="Times New Roman"/>
          <w:b w:val="0"/>
          <w:sz w:val="22"/>
        </w:rPr>
      </w:pPr>
      <w:r w:rsidRPr="00B07FC7">
        <w:rPr>
          <w:rFonts w:ascii="Times New Roman" w:hAnsi="Times New Roman"/>
          <w:b w:val="0"/>
          <w:sz w:val="22"/>
        </w:rPr>
        <w:t>The following safety aspects of Envlo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or Envlomet SR Tab</w:t>
      </w:r>
      <w:r w:rsidR="00F8118A">
        <w:rPr>
          <w:rFonts w:ascii="Times New Roman" w:eastAsiaTheme="minorEastAsia" w:hAnsi="Times New Roman" w:hint="eastAsia"/>
          <w:b w:val="0"/>
          <w:sz w:val="22"/>
          <w:lang w:eastAsia="ko-KR"/>
        </w:rPr>
        <w:t>.</w:t>
      </w:r>
      <w:r w:rsidRPr="00B07FC7">
        <w:rPr>
          <w:rFonts w:ascii="Times New Roman" w:hAnsi="Times New Roman"/>
          <w:b w:val="0"/>
          <w:sz w:val="22"/>
        </w:rPr>
        <w:t xml:space="preserve"> will be assessed:</w:t>
      </w:r>
    </w:p>
    <w:p w14:paraId="3684B0D0" w14:textId="77777777" w:rsidR="00A60677" w:rsidRPr="00B07FC7" w:rsidRDefault="00A60677" w:rsidP="00A60677">
      <w:pPr>
        <w:snapToGrid w:val="0"/>
        <w:spacing w:line="240" w:lineRule="auto"/>
        <w:ind w:firstLineChars="0" w:firstLine="0"/>
      </w:pPr>
    </w:p>
    <w:p w14:paraId="1B7FF328" w14:textId="77777777" w:rsidR="00A60677" w:rsidRPr="00B07FC7" w:rsidRDefault="00A60677" w:rsidP="005913BD">
      <w:pPr>
        <w:numPr>
          <w:ilvl w:val="0"/>
          <w:numId w:val="55"/>
        </w:numPr>
        <w:snapToGrid w:val="0"/>
        <w:spacing w:line="240" w:lineRule="auto"/>
        <w:ind w:firstLineChars="0"/>
      </w:pPr>
      <w:r w:rsidRPr="00B07FC7">
        <w:t>Incidence rate and number of occurrences of Adverse Drug Reactions (ADRs)</w:t>
      </w:r>
    </w:p>
    <w:p w14:paraId="16A005F9" w14:textId="77777777" w:rsidR="00A60677" w:rsidRPr="00B07FC7" w:rsidRDefault="00A60677" w:rsidP="005913BD">
      <w:pPr>
        <w:numPr>
          <w:ilvl w:val="0"/>
          <w:numId w:val="55"/>
        </w:numPr>
        <w:snapToGrid w:val="0"/>
        <w:spacing w:line="240" w:lineRule="auto"/>
        <w:ind w:firstLineChars="0"/>
      </w:pPr>
      <w:r w:rsidRPr="00B07FC7">
        <w:t>Incidence rate and number of occurrences of Serious ADRs (SADRs)</w:t>
      </w:r>
    </w:p>
    <w:p w14:paraId="1411DD07" w14:textId="77777777" w:rsidR="00A60677" w:rsidRPr="00B07FC7" w:rsidRDefault="00A60677" w:rsidP="005913BD">
      <w:pPr>
        <w:numPr>
          <w:ilvl w:val="0"/>
          <w:numId w:val="55"/>
        </w:numPr>
        <w:snapToGrid w:val="0"/>
        <w:spacing w:line="240" w:lineRule="auto"/>
        <w:ind w:firstLineChars="0"/>
      </w:pPr>
      <w:r w:rsidRPr="00B07FC7">
        <w:t>Adverse Events of Special Interest</w:t>
      </w:r>
      <w:r w:rsidRPr="00B07FC7">
        <w:rPr>
          <w:vertAlign w:val="superscript"/>
        </w:rPr>
        <w:t>*</w:t>
      </w:r>
    </w:p>
    <w:p w14:paraId="0C591888" w14:textId="792B6114" w:rsidR="00A60677" w:rsidRPr="00B07FC7" w:rsidRDefault="00A60677" w:rsidP="00A60677">
      <w:pPr>
        <w:snapToGrid w:val="0"/>
        <w:spacing w:line="240" w:lineRule="auto"/>
        <w:ind w:leftChars="300" w:left="660" w:firstLineChars="0" w:firstLine="0"/>
      </w:pPr>
      <w:r w:rsidRPr="00B07FC7">
        <w:rPr>
          <w:vertAlign w:val="superscript"/>
        </w:rPr>
        <w:t xml:space="preserve">* </w:t>
      </w:r>
      <w:r w:rsidRPr="00B07FC7">
        <w:t>Hypoglycemia, urinary tract infection, genital infection, frequent urination, polyuria</w:t>
      </w:r>
    </w:p>
    <w:p w14:paraId="510EDBB8" w14:textId="77777777" w:rsidR="00A60677" w:rsidRPr="00B07FC7" w:rsidRDefault="00A60677" w:rsidP="005913BD">
      <w:pPr>
        <w:numPr>
          <w:ilvl w:val="0"/>
          <w:numId w:val="55"/>
        </w:numPr>
        <w:snapToGrid w:val="0"/>
        <w:spacing w:line="240" w:lineRule="auto"/>
        <w:ind w:firstLineChars="0"/>
      </w:pPr>
      <w:r w:rsidRPr="00B07FC7">
        <w:t xml:space="preserve">Laboratory tests, vital signs, physical examination results </w:t>
      </w:r>
    </w:p>
    <w:p w14:paraId="6CE615CA" w14:textId="77777777" w:rsidR="00A60677" w:rsidRPr="00B07FC7" w:rsidRDefault="00A60677" w:rsidP="00A477B1">
      <w:pPr>
        <w:snapToGrid w:val="0"/>
        <w:spacing w:line="240" w:lineRule="auto"/>
        <w:ind w:firstLineChars="0" w:firstLine="0"/>
        <w:rPr>
          <w:lang w:val="en-GB"/>
        </w:rPr>
        <w:sectPr w:rsidR="00A60677" w:rsidRPr="00B07FC7" w:rsidSect="00456ED9">
          <w:pgSz w:w="11906" w:h="16838" w:code="9"/>
          <w:pgMar w:top="1701" w:right="1418" w:bottom="1134" w:left="1418" w:header="851" w:footer="454" w:gutter="0"/>
          <w:cols w:space="425"/>
          <w:docGrid w:type="lines" w:linePitch="312"/>
        </w:sectPr>
      </w:pPr>
    </w:p>
    <w:p w14:paraId="4830EBDD" w14:textId="77777777" w:rsidR="0061026E" w:rsidRPr="00B07FC7" w:rsidRDefault="00E709CB" w:rsidP="0088187B">
      <w:pPr>
        <w:pStyle w:val="1"/>
      </w:pPr>
      <w:bookmarkStart w:id="16" w:name="_Toc170398552"/>
      <w:r w:rsidRPr="00B07FC7">
        <w:lastRenderedPageBreak/>
        <w:t>Selection of Subjects</w:t>
      </w:r>
      <w:bookmarkEnd w:id="16"/>
    </w:p>
    <w:p w14:paraId="17D562BE" w14:textId="77777777" w:rsidR="00476D26" w:rsidRPr="00B07FC7" w:rsidRDefault="00476D26" w:rsidP="009F670E">
      <w:pPr>
        <w:snapToGrid w:val="0"/>
        <w:spacing w:line="240" w:lineRule="auto"/>
        <w:ind w:firstLine="400"/>
        <w:rPr>
          <w:sz w:val="20"/>
        </w:rPr>
      </w:pPr>
    </w:p>
    <w:p w14:paraId="15A034A1" w14:textId="3FCBA3BA" w:rsidR="00A60677" w:rsidRPr="00B07FC7" w:rsidRDefault="00A60677" w:rsidP="00387873">
      <w:pPr>
        <w:pStyle w:val="2"/>
      </w:pPr>
      <w:bookmarkStart w:id="17" w:name="_Toc170398553"/>
      <w:r w:rsidRPr="00B07FC7">
        <w:t>Number of Subjects</w:t>
      </w:r>
      <w:bookmarkEnd w:id="17"/>
    </w:p>
    <w:p w14:paraId="19622906" w14:textId="1038380D" w:rsidR="00A60677" w:rsidRPr="00B07FC7" w:rsidRDefault="00A60677" w:rsidP="00B55D72">
      <w:pPr>
        <w:spacing w:line="240" w:lineRule="auto"/>
        <w:ind w:firstLineChars="0" w:firstLine="0"/>
      </w:pPr>
      <w:r w:rsidRPr="00B07FC7">
        <w:t>At least 240 subjects (minimum number to ensure statistical significance considering about 15% dropouts rate)</w:t>
      </w:r>
    </w:p>
    <w:p w14:paraId="66CFA11C" w14:textId="77777777" w:rsidR="00A60677" w:rsidRPr="00B07FC7" w:rsidRDefault="00A60677" w:rsidP="00A60677">
      <w:pPr>
        <w:ind w:firstLineChars="0" w:firstLine="0"/>
        <w:rPr>
          <w:lang w:val="en-GB"/>
        </w:rPr>
      </w:pPr>
    </w:p>
    <w:p w14:paraId="64983C68" w14:textId="6FEEC751" w:rsidR="00A60677" w:rsidRPr="00B07FC7" w:rsidRDefault="00A60677" w:rsidP="00A60677">
      <w:pPr>
        <w:pStyle w:val="2"/>
      </w:pPr>
      <w:bookmarkStart w:id="18" w:name="_Toc170398554"/>
      <w:r w:rsidRPr="00B07FC7">
        <w:t>Rationale</w:t>
      </w:r>
      <w:bookmarkEnd w:id="18"/>
    </w:p>
    <w:p w14:paraId="7FAB9F24" w14:textId="3F461C70" w:rsidR="00A60677" w:rsidRPr="00B07FC7" w:rsidRDefault="00A60677" w:rsidP="00A60677">
      <w:pPr>
        <w:snapToGrid w:val="0"/>
        <w:spacing w:line="240" w:lineRule="auto"/>
        <w:ind w:firstLineChars="0" w:firstLine="0"/>
      </w:pPr>
      <w:r w:rsidRPr="00B07FC7">
        <w:t>This study is a large-scale, prospective, multicenter, non-interventional database observational study aimed at observing the weight loss effects, efficacy, and safety of Envlo Tab</w:t>
      </w:r>
      <w:r w:rsidR="00F8118A">
        <w:rPr>
          <w:rFonts w:hint="eastAsia"/>
        </w:rPr>
        <w:t>.</w:t>
      </w:r>
      <w:r w:rsidRPr="00B07FC7">
        <w:t>/Envlomet SR Tab</w:t>
      </w:r>
      <w:r w:rsidR="00F8118A">
        <w:rPr>
          <w:rFonts w:hint="eastAsia"/>
        </w:rPr>
        <w:t>.</w:t>
      </w:r>
      <w:r w:rsidRPr="00B07FC7">
        <w:t xml:space="preserve"> in patients with Type 2 diabetes over 24 weeks.</w:t>
      </w:r>
    </w:p>
    <w:p w14:paraId="76051432" w14:textId="77777777" w:rsidR="00A60677" w:rsidRPr="00B07FC7" w:rsidRDefault="00A60677" w:rsidP="00A60677">
      <w:pPr>
        <w:snapToGrid w:val="0"/>
        <w:spacing w:line="240" w:lineRule="auto"/>
        <w:ind w:firstLineChars="0" w:firstLine="0"/>
      </w:pPr>
    </w:p>
    <w:p w14:paraId="3BE4C690" w14:textId="21EE378C" w:rsidR="00A60677" w:rsidRPr="00B07FC7" w:rsidRDefault="00A60677" w:rsidP="00A60677">
      <w:pPr>
        <w:snapToGrid w:val="0"/>
        <w:spacing w:line="240" w:lineRule="auto"/>
        <w:ind w:firstLineChars="0" w:firstLine="0"/>
      </w:pPr>
      <w:r w:rsidRPr="00B07FC7">
        <w:t xml:space="preserve">As a single-arm observational study, the number of subjects was calculated using G*Power 3.1.9.7, referencing the mean and standard deviation of the changes in weight and body mass index (BMI) from baseline to 12 or 24 weeks from previous Phase 2 and Phase 3 clinical studies (Figure 2) </w:t>
      </w:r>
      <w:r w:rsidRPr="00B07FC7">
        <w:rPr>
          <w:vertAlign w:val="superscript"/>
        </w:rPr>
        <w:fldChar w:fldCharType="begin"/>
      </w:r>
      <w:r w:rsidRPr="00B07FC7">
        <w:rPr>
          <w:vertAlign w:val="superscript"/>
        </w:rPr>
        <w:instrText xml:space="preserve"> REF _Ref130309558 \r \h </w:instrText>
      </w:r>
      <w:r w:rsidR="00814423" w:rsidRPr="00B07FC7">
        <w:rPr>
          <w:vertAlign w:val="superscript"/>
        </w:rPr>
        <w:instrText xml:space="preserve"> \* MERGEFORMAT </w:instrText>
      </w:r>
      <w:r w:rsidRPr="00B07FC7">
        <w:rPr>
          <w:vertAlign w:val="superscript"/>
        </w:rPr>
      </w:r>
      <w:r w:rsidRPr="00B07FC7">
        <w:rPr>
          <w:vertAlign w:val="superscript"/>
        </w:rPr>
        <w:fldChar w:fldCharType="separate"/>
      </w:r>
      <w:r w:rsidR="00A70B21" w:rsidRPr="00B07FC7">
        <w:rPr>
          <w:vertAlign w:val="superscript"/>
        </w:rPr>
        <w:t>20)</w:t>
      </w:r>
      <w:r w:rsidRPr="00B07FC7">
        <w:rPr>
          <w:vertAlign w:val="superscript"/>
        </w:rPr>
        <w:fldChar w:fldCharType="end"/>
      </w:r>
    </w:p>
    <w:p w14:paraId="652F29A4" w14:textId="77777777" w:rsidR="00A60677" w:rsidRPr="00B07FC7" w:rsidRDefault="00A60677" w:rsidP="00A60677">
      <w:pPr>
        <w:snapToGrid w:val="0"/>
        <w:spacing w:line="240" w:lineRule="auto"/>
        <w:ind w:firstLineChars="0" w:firstLine="0"/>
      </w:pPr>
    </w:p>
    <w:p w14:paraId="5D5D569D" w14:textId="7F1E0AF8" w:rsidR="00A60677" w:rsidRPr="00B07FC7" w:rsidRDefault="00A60677" w:rsidP="00A60677">
      <w:pPr>
        <w:snapToGrid w:val="0"/>
        <w:spacing w:line="240" w:lineRule="auto"/>
        <w:ind w:firstLineChars="0" w:firstLine="0"/>
      </w:pPr>
      <w:r w:rsidRPr="00B07FC7">
        <w:t>[Assumptions]</w:t>
      </w:r>
    </w:p>
    <w:p w14:paraId="3E2F6BC3" w14:textId="77777777" w:rsidR="00A60677" w:rsidRPr="00B07FC7" w:rsidRDefault="00A60677" w:rsidP="005913BD">
      <w:pPr>
        <w:pStyle w:val="aff4"/>
        <w:numPr>
          <w:ilvl w:val="0"/>
          <w:numId w:val="47"/>
        </w:numPr>
        <w:snapToGrid w:val="0"/>
        <w:spacing w:line="240" w:lineRule="auto"/>
        <w:ind w:firstLineChars="0"/>
      </w:pPr>
      <w:r w:rsidRPr="00B07FC7">
        <w:t>Effect size: 0.25 (Mean of difference 2.5, SD of difference 10.0)</w:t>
      </w:r>
    </w:p>
    <w:p w14:paraId="3C45FB0C" w14:textId="77777777" w:rsidR="00A60677" w:rsidRPr="00B07FC7" w:rsidRDefault="00A60677" w:rsidP="005913BD">
      <w:pPr>
        <w:pStyle w:val="aff4"/>
        <w:numPr>
          <w:ilvl w:val="0"/>
          <w:numId w:val="47"/>
        </w:numPr>
        <w:snapToGrid w:val="0"/>
        <w:spacing w:line="240" w:lineRule="auto"/>
        <w:ind w:firstLineChars="0"/>
      </w:pPr>
      <w:r w:rsidRPr="00B07FC7">
        <w:t>Power: 0.95</w:t>
      </w:r>
    </w:p>
    <w:p w14:paraId="63BCC1B7" w14:textId="77777777" w:rsidR="00A60677" w:rsidRPr="00B07FC7" w:rsidRDefault="00A60677" w:rsidP="005913BD">
      <w:pPr>
        <w:pStyle w:val="aff4"/>
        <w:numPr>
          <w:ilvl w:val="0"/>
          <w:numId w:val="47"/>
        </w:numPr>
        <w:snapToGrid w:val="0"/>
        <w:spacing w:line="240" w:lineRule="auto"/>
        <w:ind w:firstLineChars="0"/>
      </w:pPr>
      <w:r w:rsidRPr="00B07FC7">
        <w:t>α error: 0.05</w:t>
      </w:r>
    </w:p>
    <w:p w14:paraId="5B6078D3" w14:textId="77777777" w:rsidR="00A60677" w:rsidRPr="00B07FC7" w:rsidRDefault="00A60677" w:rsidP="005913BD">
      <w:pPr>
        <w:pStyle w:val="aff4"/>
        <w:numPr>
          <w:ilvl w:val="0"/>
          <w:numId w:val="47"/>
        </w:numPr>
        <w:snapToGrid w:val="0"/>
        <w:spacing w:line="240" w:lineRule="auto"/>
        <w:ind w:firstLineChars="0"/>
      </w:pPr>
      <w:r w:rsidRPr="00B07FC7">
        <w:t>Drop-out rate: 30%</w:t>
      </w:r>
    </w:p>
    <w:p w14:paraId="52A25AA7" w14:textId="77777777" w:rsidR="00A60677" w:rsidRPr="00B07FC7" w:rsidRDefault="00A60677" w:rsidP="00A60677">
      <w:pPr>
        <w:snapToGrid w:val="0"/>
        <w:spacing w:line="240" w:lineRule="auto"/>
        <w:ind w:firstLineChars="0" w:firstLine="0"/>
      </w:pPr>
    </w:p>
    <w:p w14:paraId="397C986D" w14:textId="77777777" w:rsidR="00A60677" w:rsidRPr="00B07FC7" w:rsidRDefault="00A60677" w:rsidP="00A60677">
      <w:pPr>
        <w:snapToGrid w:val="0"/>
        <w:spacing w:line="240" w:lineRule="auto"/>
        <w:ind w:firstLineChars="0" w:firstLine="0"/>
        <w:jc w:val="center"/>
      </w:pPr>
      <w:r w:rsidRPr="00B07FC7">
        <w:rPr>
          <w:noProof/>
        </w:rPr>
        <w:drawing>
          <wp:inline distT="0" distB="0" distL="0" distR="0" wp14:anchorId="7F31B4F6" wp14:editId="30F84338">
            <wp:extent cx="5007606" cy="3880757"/>
            <wp:effectExtent l="0" t="0" r="3175" b="5715"/>
            <wp:docPr id="1" name="그림 2" descr="텍스트, 소프트웨어, 컴퓨터 아이콘, 멀티미디어 소프트웨어이(가) 표시된 사진&#10;&#10;자동 생성된 설명">
              <a:extLst xmlns:a="http://schemas.openxmlformats.org/drawingml/2006/main">
                <a:ext uri="{FF2B5EF4-FFF2-40B4-BE49-F238E27FC236}">
                  <a16:creationId xmlns:a16="http://schemas.microsoft.com/office/drawing/2014/main" id="{0480FA41-5B64-22A1-FF04-01EEA9EAB27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텍스트, 소프트웨어, 컴퓨터 아이콘, 멀티미디어 소프트웨어이(가) 표시된 사진&#10;&#10;자동 생성된 설명">
                      <a:extLst>
                        <a:ext uri="{FF2B5EF4-FFF2-40B4-BE49-F238E27FC236}">
                          <a16:creationId xmlns:a16="http://schemas.microsoft.com/office/drawing/2014/main" id="{0480FA41-5B64-22A1-FF04-01EEA9EAB27B}"/>
                        </a:ext>
                      </a:extLst>
                    </pic:cNvPr>
                    <pic:cNvPicPr>
                      <a:picLocks noChangeAspect="1"/>
                    </pic:cNvPicPr>
                  </pic:nvPicPr>
                  <pic:blipFill rotWithShape="1">
                    <a:blip r:embed="rId21"/>
                    <a:srcRect l="12073" t="25419" r="58659" b="20394"/>
                    <a:stretch/>
                  </pic:blipFill>
                  <pic:spPr>
                    <a:xfrm>
                      <a:off x="0" y="0"/>
                      <a:ext cx="5015723" cy="3887047"/>
                    </a:xfrm>
                    <a:prstGeom prst="rect">
                      <a:avLst/>
                    </a:prstGeom>
                  </pic:spPr>
                </pic:pic>
              </a:graphicData>
            </a:graphic>
          </wp:inline>
        </w:drawing>
      </w:r>
    </w:p>
    <w:p w14:paraId="7BF06CAE" w14:textId="77777777" w:rsidR="00A60677" w:rsidRPr="00B07FC7" w:rsidRDefault="00A60677" w:rsidP="00A60677">
      <w:pPr>
        <w:snapToGrid w:val="0"/>
        <w:spacing w:line="240" w:lineRule="auto"/>
        <w:ind w:firstLineChars="0" w:firstLine="0"/>
      </w:pPr>
    </w:p>
    <w:p w14:paraId="51863C4E" w14:textId="14AF2310" w:rsidR="00A60677" w:rsidRPr="00B07FC7" w:rsidRDefault="00A60677" w:rsidP="00A60677">
      <w:pPr>
        <w:pStyle w:val="aff"/>
      </w:pPr>
      <w:r w:rsidRPr="00B07FC7">
        <w:t xml:space="preserve">Figure 2. Sample </w:t>
      </w:r>
      <w:r w:rsidR="00763502" w:rsidRPr="00B07FC7">
        <w:rPr>
          <w:rFonts w:hint="eastAsia"/>
          <w:lang w:eastAsia="ko-KR"/>
        </w:rPr>
        <w:t>S</w:t>
      </w:r>
      <w:r w:rsidRPr="00B07FC7">
        <w:t>ize Calculation (G*Power)</w:t>
      </w:r>
    </w:p>
    <w:p w14:paraId="25C46829" w14:textId="77777777" w:rsidR="00A60677" w:rsidRPr="00B07FC7" w:rsidRDefault="00A60677" w:rsidP="00A60677">
      <w:pPr>
        <w:snapToGrid w:val="0"/>
        <w:spacing w:line="240" w:lineRule="auto"/>
        <w:ind w:firstLineChars="0" w:firstLine="0"/>
      </w:pPr>
    </w:p>
    <w:p w14:paraId="7ADCAEFA" w14:textId="4588C865" w:rsidR="00A60677" w:rsidRPr="00B07FC7" w:rsidRDefault="00A60677" w:rsidP="00A60677">
      <w:pPr>
        <w:adjustRightInd w:val="0"/>
        <w:snapToGrid w:val="0"/>
        <w:spacing w:line="240" w:lineRule="auto"/>
        <w:ind w:firstLineChars="0" w:firstLine="0"/>
      </w:pPr>
      <w:r w:rsidRPr="00B07FC7">
        <w:t>Based on previous studies, assuming an average weight change of 2.5 kg and a standard deviation of 10.0 for the intervention with Envlo Tab</w:t>
      </w:r>
      <w:r w:rsidR="00F8118A">
        <w:rPr>
          <w:rFonts w:hint="eastAsia"/>
        </w:rPr>
        <w:t>.</w:t>
      </w:r>
      <w:r w:rsidRPr="00B07FC7">
        <w:t xml:space="preserve"> or Envlomet SR Tab</w:t>
      </w:r>
      <w:r w:rsidR="00F8118A">
        <w:rPr>
          <w:rFonts w:hint="eastAsia"/>
        </w:rPr>
        <w:t>.</w:t>
      </w:r>
      <w:r w:rsidRPr="00B07FC7">
        <w:t xml:space="preserve">, the effect size is 0.25. Setting the power: 0.95, α error: 0.05, the total required sample size is estimated to be approximately 210 subjects. Considering a drop-out rate of about 15%, we plan to recruit around 240 subjects. </w:t>
      </w:r>
    </w:p>
    <w:p w14:paraId="46649A05" w14:textId="77777777" w:rsidR="00A60677" w:rsidRPr="00B07FC7" w:rsidRDefault="00A60677" w:rsidP="00A60677">
      <w:pPr>
        <w:ind w:firstLineChars="0" w:firstLine="0"/>
      </w:pPr>
    </w:p>
    <w:p w14:paraId="7039C440" w14:textId="3E0FC84D" w:rsidR="00326B51" w:rsidRPr="00B07FC7" w:rsidRDefault="00A60677" w:rsidP="00387873">
      <w:pPr>
        <w:pStyle w:val="2"/>
      </w:pPr>
      <w:bookmarkStart w:id="19" w:name="_Toc170398555"/>
      <w:r w:rsidRPr="00B07FC7">
        <w:t>Inclusion Criteria</w:t>
      </w:r>
      <w:bookmarkEnd w:id="19"/>
    </w:p>
    <w:p w14:paraId="47FD7EA7" w14:textId="77777777" w:rsidR="00EB766D" w:rsidRPr="00B07FC7" w:rsidRDefault="00EB766D" w:rsidP="00EB766D">
      <w:pPr>
        <w:autoSpaceDE w:val="0"/>
        <w:autoSpaceDN w:val="0"/>
        <w:adjustRightInd w:val="0"/>
        <w:snapToGrid w:val="0"/>
        <w:spacing w:line="240" w:lineRule="auto"/>
        <w:ind w:firstLineChars="0" w:firstLine="0"/>
        <w:rPr>
          <w:rFonts w:eastAsiaTheme="minorHAnsi"/>
        </w:rPr>
      </w:pPr>
      <w:r w:rsidRPr="00B07FC7">
        <w:t>Select individuals who meet all of the following criteria:</w:t>
      </w:r>
    </w:p>
    <w:p w14:paraId="62F0B617" w14:textId="77777777" w:rsidR="00EB766D" w:rsidRPr="00B07FC7" w:rsidRDefault="00EB766D" w:rsidP="00EB766D">
      <w:pPr>
        <w:autoSpaceDE w:val="0"/>
        <w:autoSpaceDN w:val="0"/>
        <w:adjustRightInd w:val="0"/>
        <w:snapToGrid w:val="0"/>
        <w:spacing w:line="240" w:lineRule="auto"/>
        <w:ind w:firstLineChars="0" w:firstLine="0"/>
        <w:rPr>
          <w:rFonts w:eastAsiaTheme="minorHAnsi"/>
        </w:rPr>
      </w:pPr>
    </w:p>
    <w:p w14:paraId="21EB75C2" w14:textId="756C928A" w:rsidR="00F32976" w:rsidRPr="00B07FC7" w:rsidRDefault="00F32976" w:rsidP="005913BD">
      <w:pPr>
        <w:pStyle w:val="aff4"/>
        <w:numPr>
          <w:ilvl w:val="0"/>
          <w:numId w:val="50"/>
        </w:numPr>
        <w:autoSpaceDE w:val="0"/>
        <w:autoSpaceDN w:val="0"/>
        <w:adjustRightInd w:val="0"/>
        <w:snapToGrid w:val="0"/>
        <w:spacing w:line="240" w:lineRule="auto"/>
        <w:ind w:firstLineChars="0"/>
        <w:rPr>
          <w:rFonts w:eastAsiaTheme="minorHAnsi"/>
        </w:rPr>
      </w:pPr>
      <w:r w:rsidRPr="00B07FC7">
        <w:t xml:space="preserve">1) Adults aged 19 to 80 years, both male </w:t>
      </w:r>
      <w:r w:rsidRPr="00B07FC7">
        <w:sym w:font="Wingdings" w:char="F09E"/>
      </w:r>
      <w:r w:rsidRPr="00B07FC7">
        <w:t>and female</w:t>
      </w:r>
    </w:p>
    <w:p w14:paraId="611151F7" w14:textId="40DDF56D" w:rsidR="00F32976" w:rsidRPr="00B07FC7" w:rsidRDefault="00F32976" w:rsidP="005913BD">
      <w:pPr>
        <w:pStyle w:val="aff4"/>
        <w:numPr>
          <w:ilvl w:val="0"/>
          <w:numId w:val="50"/>
        </w:numPr>
        <w:autoSpaceDE w:val="0"/>
        <w:autoSpaceDN w:val="0"/>
        <w:adjustRightInd w:val="0"/>
        <w:snapToGrid w:val="0"/>
        <w:spacing w:line="240" w:lineRule="auto"/>
        <w:ind w:firstLineChars="0"/>
        <w:rPr>
          <w:rFonts w:eastAsiaTheme="minorHAnsi"/>
        </w:rPr>
      </w:pPr>
      <w:r w:rsidRPr="00B07FC7">
        <w:t>2) Patients with Type 2 Diabetes who, based on medical judgment by the investigator (responsible physician) and according to the approved indications, are about to receive Envlo Tab</w:t>
      </w:r>
      <w:r w:rsidR="00F8118A">
        <w:rPr>
          <w:rFonts w:hint="eastAsia"/>
        </w:rPr>
        <w:t>.</w:t>
      </w:r>
      <w:r w:rsidRPr="00B07FC7">
        <w:t xml:space="preserve"> or Envlomet SR Tab</w:t>
      </w:r>
      <w:r w:rsidR="00F8118A">
        <w:rPr>
          <w:rFonts w:hint="eastAsia"/>
        </w:rPr>
        <w:t>.</w:t>
      </w:r>
      <w:r w:rsidRPr="00B07FC7">
        <w:t xml:space="preserve"> for the first time</w:t>
      </w:r>
    </w:p>
    <w:p w14:paraId="4B0036C9" w14:textId="534A9393" w:rsidR="00471742" w:rsidRPr="00B07FC7" w:rsidRDefault="00471742" w:rsidP="00471742">
      <w:pPr>
        <w:autoSpaceDE w:val="0"/>
        <w:autoSpaceDN w:val="0"/>
        <w:adjustRightInd w:val="0"/>
        <w:snapToGrid w:val="0"/>
        <w:spacing w:line="240" w:lineRule="auto"/>
        <w:ind w:left="384" w:firstLineChars="0" w:firstLine="0"/>
      </w:pPr>
      <w:r w:rsidRPr="00B07FC7">
        <w:t xml:space="preserve">- </w:t>
      </w:r>
      <w:r w:rsidR="00497E93" w:rsidRPr="00B07FC7">
        <w:t>Enavogliflozin</w:t>
      </w:r>
      <w:r w:rsidRPr="00B07FC7">
        <w:t xml:space="preserve"> monotherapy</w:t>
      </w:r>
    </w:p>
    <w:p w14:paraId="624293DC" w14:textId="6F0C523E" w:rsidR="00471742" w:rsidRPr="00B07FC7" w:rsidRDefault="00471742" w:rsidP="00471742">
      <w:pPr>
        <w:autoSpaceDE w:val="0"/>
        <w:autoSpaceDN w:val="0"/>
        <w:adjustRightInd w:val="0"/>
        <w:snapToGrid w:val="0"/>
        <w:spacing w:line="240" w:lineRule="auto"/>
        <w:ind w:left="384" w:firstLineChars="0" w:firstLine="0"/>
      </w:pPr>
      <w:r w:rsidRPr="00B07FC7">
        <w:t xml:space="preserve">- </w:t>
      </w:r>
      <w:r w:rsidR="00497E93" w:rsidRPr="00B07FC7">
        <w:t>Enavogliflozin</w:t>
      </w:r>
      <w:r w:rsidRPr="00B07FC7">
        <w:t xml:space="preserve"> combination therapy with two agents (in combination with metformin)</w:t>
      </w:r>
    </w:p>
    <w:p w14:paraId="33DB3D88" w14:textId="46BC02F8" w:rsidR="00471742" w:rsidRPr="00B07FC7" w:rsidRDefault="00471742" w:rsidP="00471742">
      <w:pPr>
        <w:autoSpaceDE w:val="0"/>
        <w:autoSpaceDN w:val="0"/>
        <w:adjustRightInd w:val="0"/>
        <w:snapToGrid w:val="0"/>
        <w:spacing w:line="240" w:lineRule="auto"/>
        <w:ind w:left="384" w:firstLineChars="0" w:firstLine="0"/>
      </w:pPr>
      <w:r w:rsidRPr="00B07FC7">
        <w:t xml:space="preserve">- </w:t>
      </w:r>
      <w:r w:rsidR="00497E93" w:rsidRPr="00B07FC7">
        <w:t>Enavogliflozin</w:t>
      </w:r>
      <w:r w:rsidRPr="00B07FC7">
        <w:t xml:space="preserve"> combination therapy with three agents (in combination with metformin and a DPP4 inhibitor)</w:t>
      </w:r>
    </w:p>
    <w:p w14:paraId="70825D4D" w14:textId="77777777" w:rsidR="00F32976" w:rsidRPr="00B07FC7" w:rsidRDefault="00F32976" w:rsidP="005913BD">
      <w:pPr>
        <w:numPr>
          <w:ilvl w:val="0"/>
          <w:numId w:val="50"/>
        </w:numPr>
        <w:autoSpaceDE w:val="0"/>
        <w:autoSpaceDN w:val="0"/>
        <w:adjustRightInd w:val="0"/>
        <w:snapToGrid w:val="0"/>
        <w:spacing w:line="240" w:lineRule="auto"/>
        <w:ind w:leftChars="11" w:left="384" w:firstLineChars="0"/>
        <w:rPr>
          <w:rFonts w:eastAsiaTheme="minorHAnsi"/>
        </w:rPr>
      </w:pPr>
      <w:r w:rsidRPr="00B07FC7">
        <w:t>3) Patients with pre-obesity or higher stages according to the 2022 Obesity Treatment Guidelines of the Korean Endocrine Society*</w:t>
      </w:r>
    </w:p>
    <w:p w14:paraId="54423461" w14:textId="77777777" w:rsidR="00F32976" w:rsidRPr="00B07FC7" w:rsidRDefault="00F32976" w:rsidP="00F32976">
      <w:pPr>
        <w:autoSpaceDE w:val="0"/>
        <w:autoSpaceDN w:val="0"/>
        <w:adjustRightInd w:val="0"/>
        <w:snapToGrid w:val="0"/>
        <w:spacing w:line="240" w:lineRule="auto"/>
        <w:ind w:left="386" w:firstLineChars="0" w:firstLine="0"/>
        <w:rPr>
          <w:rFonts w:eastAsiaTheme="minorHAnsi"/>
        </w:rPr>
      </w:pPr>
      <w:r w:rsidRPr="00B07FC7">
        <w:t>* Obesity Treatment Guidelines of the Korean Endocrine Society</w:t>
      </w:r>
    </w:p>
    <w:p w14:paraId="0AE04C2D" w14:textId="0FD2A49F" w:rsidR="00F32976" w:rsidRPr="00B07FC7" w:rsidRDefault="00F32976" w:rsidP="00F32976">
      <w:pPr>
        <w:autoSpaceDE w:val="0"/>
        <w:autoSpaceDN w:val="0"/>
        <w:adjustRightInd w:val="0"/>
        <w:snapToGrid w:val="0"/>
        <w:spacing w:line="240" w:lineRule="auto"/>
        <w:ind w:left="386" w:firstLineChars="0" w:firstLine="0"/>
        <w:rPr>
          <w:rFonts w:eastAsiaTheme="minorHAnsi"/>
        </w:rPr>
      </w:pPr>
      <w:r w:rsidRPr="00B07FC7">
        <w:t xml:space="preserve">  - Pre-obesity: BMI 23-24.9 kg/m</w:t>
      </w:r>
      <w:r w:rsidRPr="00B07FC7">
        <w:rPr>
          <w:vertAlign w:val="superscript"/>
        </w:rPr>
        <w:t>2</w:t>
      </w:r>
    </w:p>
    <w:p w14:paraId="59D71324" w14:textId="1F0226DB" w:rsidR="00F32976" w:rsidRPr="00B07FC7" w:rsidRDefault="00F32976" w:rsidP="00F32976">
      <w:pPr>
        <w:autoSpaceDE w:val="0"/>
        <w:autoSpaceDN w:val="0"/>
        <w:adjustRightInd w:val="0"/>
        <w:snapToGrid w:val="0"/>
        <w:spacing w:line="240" w:lineRule="auto"/>
        <w:ind w:left="386" w:firstLineChars="0" w:firstLine="0"/>
        <w:rPr>
          <w:rFonts w:eastAsiaTheme="minorHAnsi"/>
        </w:rPr>
      </w:pPr>
      <w:r w:rsidRPr="00B07FC7">
        <w:t xml:space="preserve">  - Stage 1 obesity: BMI 25-29.9 kg/m</w:t>
      </w:r>
      <w:r w:rsidRPr="00B07FC7">
        <w:rPr>
          <w:vertAlign w:val="superscript"/>
        </w:rPr>
        <w:t>2</w:t>
      </w:r>
    </w:p>
    <w:p w14:paraId="2B064025" w14:textId="309967CA" w:rsidR="00F32976" w:rsidRPr="00B07FC7" w:rsidRDefault="00F32976" w:rsidP="00F32976">
      <w:pPr>
        <w:autoSpaceDE w:val="0"/>
        <w:autoSpaceDN w:val="0"/>
        <w:adjustRightInd w:val="0"/>
        <w:snapToGrid w:val="0"/>
        <w:spacing w:line="240" w:lineRule="auto"/>
        <w:ind w:left="386" w:firstLineChars="0" w:firstLine="0"/>
        <w:rPr>
          <w:rFonts w:eastAsiaTheme="minorHAnsi"/>
        </w:rPr>
      </w:pPr>
      <w:r w:rsidRPr="00B07FC7">
        <w:t xml:space="preserve">  - Stage 2 obesity: BMI 30-34.9 kg/m</w:t>
      </w:r>
      <w:r w:rsidRPr="00B07FC7">
        <w:rPr>
          <w:vertAlign w:val="superscript"/>
        </w:rPr>
        <w:t>2</w:t>
      </w:r>
    </w:p>
    <w:p w14:paraId="29D78CC8" w14:textId="081DA4AF" w:rsidR="00F32976" w:rsidRPr="00B07FC7" w:rsidRDefault="00F32976" w:rsidP="00F32976">
      <w:pPr>
        <w:autoSpaceDE w:val="0"/>
        <w:autoSpaceDN w:val="0"/>
        <w:adjustRightInd w:val="0"/>
        <w:snapToGrid w:val="0"/>
        <w:spacing w:line="240" w:lineRule="auto"/>
        <w:ind w:left="386" w:firstLineChars="0" w:firstLine="0"/>
        <w:rPr>
          <w:rFonts w:eastAsiaTheme="minorHAnsi"/>
        </w:rPr>
      </w:pPr>
      <w:r w:rsidRPr="00B07FC7">
        <w:t xml:space="preserve">  - Stage 3 obesity: BMI &gt;35 kg/m</w:t>
      </w:r>
      <w:r w:rsidRPr="00B07FC7">
        <w:rPr>
          <w:vertAlign w:val="superscript"/>
        </w:rPr>
        <w:t>2</w:t>
      </w:r>
    </w:p>
    <w:p w14:paraId="4D40971E" w14:textId="77777777" w:rsidR="00F32976" w:rsidRPr="00B07FC7" w:rsidRDefault="00F32976" w:rsidP="00F32976">
      <w:pPr>
        <w:autoSpaceDE w:val="0"/>
        <w:autoSpaceDN w:val="0"/>
        <w:adjustRightInd w:val="0"/>
        <w:snapToGrid w:val="0"/>
        <w:spacing w:line="240" w:lineRule="auto"/>
        <w:ind w:firstLineChars="0" w:firstLine="0"/>
        <w:rPr>
          <w:rFonts w:eastAsiaTheme="minorHAnsi"/>
        </w:rPr>
      </w:pPr>
      <w:r w:rsidRPr="00B07FC7">
        <w:t>4) Individuals who plan to engage in appropriate exercise and dietary therapy for blood glucose control during the observational study period</w:t>
      </w:r>
    </w:p>
    <w:p w14:paraId="41F23829" w14:textId="26AED287" w:rsidR="00F32976" w:rsidRPr="00B07FC7" w:rsidRDefault="00F32976" w:rsidP="00F32976">
      <w:pPr>
        <w:autoSpaceDE w:val="0"/>
        <w:autoSpaceDN w:val="0"/>
        <w:adjustRightInd w:val="0"/>
        <w:snapToGrid w:val="0"/>
        <w:spacing w:line="240" w:lineRule="auto"/>
        <w:ind w:firstLineChars="0" w:firstLine="0"/>
        <w:rPr>
          <w:rFonts w:eastAsiaTheme="minorHAnsi"/>
        </w:rPr>
      </w:pPr>
      <w:r w:rsidRPr="00B07FC7">
        <w:t>5) Women of childbearing potential and men who agree to use appropriate contraceptive methods* or have no plans for pregnancy during the observational study period</w:t>
      </w:r>
    </w:p>
    <w:p w14:paraId="1BCF513F" w14:textId="7B6CAD4F" w:rsidR="00C51F23" w:rsidRPr="00B07FC7" w:rsidRDefault="00C51F23" w:rsidP="00F32976">
      <w:pPr>
        <w:autoSpaceDE w:val="0"/>
        <w:autoSpaceDN w:val="0"/>
        <w:adjustRightInd w:val="0"/>
        <w:snapToGrid w:val="0"/>
        <w:spacing w:line="240" w:lineRule="auto"/>
        <w:ind w:firstLineChars="0" w:firstLine="0"/>
        <w:rPr>
          <w:rFonts w:eastAsiaTheme="minorHAnsi"/>
        </w:rPr>
      </w:pPr>
      <w:r w:rsidRPr="00B07FC7">
        <w:rPr>
          <w:sz w:val="18"/>
        </w:rPr>
        <w:t>*Hormonal contraceptives, intrauterine device (IUD) or intrauterine system (IUS) implants, vasectomy, tubal ligation, double barrier methods (simultaneous use of cervical cap or diaphragm with male condom), etc.</w:t>
      </w:r>
    </w:p>
    <w:p w14:paraId="046143B5" w14:textId="77777777" w:rsidR="00F32976" w:rsidRPr="00B07FC7" w:rsidRDefault="00F32976" w:rsidP="00F32976">
      <w:pPr>
        <w:autoSpaceDE w:val="0"/>
        <w:autoSpaceDN w:val="0"/>
        <w:adjustRightInd w:val="0"/>
        <w:snapToGrid w:val="0"/>
        <w:spacing w:line="240" w:lineRule="auto"/>
        <w:ind w:firstLineChars="0" w:firstLine="0"/>
        <w:rPr>
          <w:rFonts w:eastAsiaTheme="minorHAnsi"/>
        </w:rPr>
      </w:pPr>
      <w:r w:rsidRPr="00B07FC7">
        <w:t>6) Individuals who have listened to and understood the detailed explanation of the observational study and the characteristics of the investigational products, and have voluntarily signed a written informed consent agreeing to participate in the study and to comply with subject precautions during the study period</w:t>
      </w:r>
    </w:p>
    <w:p w14:paraId="5DB98995" w14:textId="77777777" w:rsidR="00C448FA" w:rsidRPr="00B07FC7" w:rsidRDefault="00C448FA" w:rsidP="009F670E">
      <w:pPr>
        <w:autoSpaceDE w:val="0"/>
        <w:autoSpaceDN w:val="0"/>
        <w:adjustRightInd w:val="0"/>
        <w:snapToGrid w:val="0"/>
        <w:spacing w:line="240" w:lineRule="auto"/>
        <w:ind w:leftChars="11" w:left="24" w:firstLineChars="0" w:firstLine="0"/>
        <w:rPr>
          <w:rFonts w:eastAsiaTheme="minorHAnsi"/>
        </w:rPr>
      </w:pPr>
    </w:p>
    <w:p w14:paraId="68CE5FD4" w14:textId="77777777" w:rsidR="00F32976" w:rsidRPr="00B07FC7" w:rsidRDefault="00F32976" w:rsidP="009F670E">
      <w:pPr>
        <w:autoSpaceDE w:val="0"/>
        <w:autoSpaceDN w:val="0"/>
        <w:adjustRightInd w:val="0"/>
        <w:snapToGrid w:val="0"/>
        <w:spacing w:line="240" w:lineRule="auto"/>
        <w:ind w:leftChars="11" w:left="24" w:firstLineChars="0" w:firstLine="0"/>
      </w:pPr>
    </w:p>
    <w:p w14:paraId="77030B11" w14:textId="77777777" w:rsidR="00326B51" w:rsidRPr="00B07FC7" w:rsidRDefault="00A23212" w:rsidP="00387873">
      <w:pPr>
        <w:pStyle w:val="2"/>
      </w:pPr>
      <w:bookmarkStart w:id="20" w:name="_Toc170398556"/>
      <w:r w:rsidRPr="00B07FC7">
        <w:t>Exclusion Criteria</w:t>
      </w:r>
      <w:bookmarkEnd w:id="20"/>
    </w:p>
    <w:p w14:paraId="208DE222" w14:textId="77777777" w:rsidR="00EB766D" w:rsidRPr="00B07FC7" w:rsidRDefault="00EB766D" w:rsidP="00EB766D">
      <w:pPr>
        <w:autoSpaceDE w:val="0"/>
        <w:autoSpaceDN w:val="0"/>
        <w:adjustRightInd w:val="0"/>
        <w:snapToGrid w:val="0"/>
        <w:spacing w:line="240" w:lineRule="auto"/>
        <w:ind w:firstLineChars="0" w:firstLine="0"/>
        <w:rPr>
          <w:rFonts w:eastAsiaTheme="minorHAnsi"/>
        </w:rPr>
      </w:pPr>
      <w:r w:rsidRPr="00B07FC7">
        <w:t>Individuals who meet any of the following exclusion criteria will be excluded from this observational study:</w:t>
      </w:r>
    </w:p>
    <w:p w14:paraId="6DF93243" w14:textId="77777777" w:rsidR="00E83AAB" w:rsidRPr="00B07FC7" w:rsidRDefault="00E83AAB" w:rsidP="00E83AAB">
      <w:pPr>
        <w:autoSpaceDE w:val="0"/>
        <w:autoSpaceDN w:val="0"/>
        <w:adjustRightInd w:val="0"/>
        <w:snapToGrid w:val="0"/>
        <w:spacing w:line="240" w:lineRule="auto"/>
        <w:ind w:firstLineChars="0" w:firstLine="0"/>
        <w:rPr>
          <w:rFonts w:eastAsiaTheme="minorHAnsi"/>
        </w:rPr>
      </w:pPr>
    </w:p>
    <w:p w14:paraId="0C0A24A9" w14:textId="10632F7B" w:rsidR="00E83AAB" w:rsidRPr="00B07FC7" w:rsidRDefault="00E83AAB" w:rsidP="00E83AAB">
      <w:pPr>
        <w:autoSpaceDE w:val="0"/>
        <w:autoSpaceDN w:val="0"/>
        <w:adjustRightInd w:val="0"/>
        <w:snapToGrid w:val="0"/>
        <w:spacing w:line="240" w:lineRule="auto"/>
        <w:ind w:firstLineChars="0" w:firstLine="0"/>
        <w:rPr>
          <w:rFonts w:eastAsiaTheme="minorHAnsi"/>
        </w:rPr>
      </w:pPr>
      <w:r w:rsidRPr="00B07FC7">
        <w:t>1)</w:t>
      </w:r>
      <w:r w:rsidRPr="00B07FC7">
        <w:tab/>
        <w:t>Individuals with diabetes other than Type 2 Diabetes (e.g., Type 1 Diabetes, Diabetic Ketoacidosis, Gestational Diabetes, etc.)</w:t>
      </w:r>
    </w:p>
    <w:p w14:paraId="7C2D25A8" w14:textId="499ECA11" w:rsidR="00E83AAB" w:rsidRPr="00B07FC7" w:rsidRDefault="00E83AAB" w:rsidP="00E83AAB">
      <w:pPr>
        <w:autoSpaceDE w:val="0"/>
        <w:autoSpaceDN w:val="0"/>
        <w:adjustRightInd w:val="0"/>
        <w:snapToGrid w:val="0"/>
        <w:spacing w:line="240" w:lineRule="auto"/>
        <w:ind w:firstLineChars="0" w:firstLine="0"/>
        <w:rPr>
          <w:rFonts w:eastAsiaTheme="minorHAnsi"/>
        </w:rPr>
      </w:pPr>
      <w:r w:rsidRPr="00B07FC7">
        <w:t>2)</w:t>
      </w:r>
      <w:r w:rsidRPr="00B07FC7">
        <w:tab/>
        <w:t xml:space="preserve"> Individuals who fall under the contraindications for administration according to the approved conditions of Envlo Tab</w:t>
      </w:r>
      <w:r w:rsidR="00F8118A">
        <w:rPr>
          <w:rFonts w:hint="eastAsia"/>
        </w:rPr>
        <w:t>.</w:t>
      </w:r>
      <w:r w:rsidRPr="00B07FC7">
        <w:t>/Envlomet SR Tab</w:t>
      </w:r>
      <w:r w:rsidR="00F8118A">
        <w:rPr>
          <w:rFonts w:hint="eastAsia"/>
        </w:rPr>
        <w:t>.</w:t>
      </w:r>
    </w:p>
    <w:p w14:paraId="6B0A9C0F" w14:textId="7E0AC319" w:rsidR="00E83AAB" w:rsidRPr="00B07FC7" w:rsidRDefault="00E83AAB" w:rsidP="00E83AAB">
      <w:pPr>
        <w:autoSpaceDE w:val="0"/>
        <w:autoSpaceDN w:val="0"/>
        <w:adjustRightInd w:val="0"/>
        <w:snapToGrid w:val="0"/>
        <w:spacing w:line="240" w:lineRule="auto"/>
        <w:ind w:firstLineChars="0" w:firstLine="0"/>
        <w:rPr>
          <w:rFonts w:eastAsiaTheme="minorHAnsi"/>
        </w:rPr>
      </w:pPr>
      <w:r w:rsidRPr="00B07FC7">
        <w:t>-</w:t>
      </w:r>
      <w:r w:rsidRPr="00B07FC7">
        <w:tab/>
        <w:t>Patients with hypersensitivity or a history of hypersensitivity to any component of Envlo Tab</w:t>
      </w:r>
      <w:r w:rsidR="00F8118A">
        <w:rPr>
          <w:rFonts w:hint="eastAsia"/>
        </w:rPr>
        <w:t>.</w:t>
      </w:r>
      <w:r w:rsidRPr="00B07FC7">
        <w:t xml:space="preserve"> or Envlomet SR Tab</w:t>
      </w:r>
      <w:r w:rsidR="00F8118A">
        <w:rPr>
          <w:rFonts w:hint="eastAsia"/>
        </w:rPr>
        <w:t>.</w:t>
      </w:r>
    </w:p>
    <w:p w14:paraId="1321C156" w14:textId="7B646C8B" w:rsidR="00D62741" w:rsidRPr="00B07FC7" w:rsidRDefault="00E83AAB" w:rsidP="00E83AAB">
      <w:pPr>
        <w:autoSpaceDE w:val="0"/>
        <w:autoSpaceDN w:val="0"/>
        <w:adjustRightInd w:val="0"/>
        <w:snapToGrid w:val="0"/>
        <w:spacing w:line="240" w:lineRule="auto"/>
        <w:ind w:firstLineChars="0" w:firstLine="0"/>
        <w:rPr>
          <w:rFonts w:eastAsiaTheme="minorHAnsi"/>
        </w:rPr>
      </w:pPr>
      <w:r w:rsidRPr="00B07FC7">
        <w:t>-</w:t>
      </w:r>
      <w:r w:rsidRPr="00B07FC7">
        <w:tab/>
        <w:t>Patients with an eGFR less than 30 mL/min/1.73 m²</w:t>
      </w:r>
    </w:p>
    <w:p w14:paraId="1111D95F" w14:textId="56A5084E" w:rsidR="00E83AAB" w:rsidRPr="00B07FC7" w:rsidRDefault="00D62741" w:rsidP="00E83AAB">
      <w:pPr>
        <w:autoSpaceDE w:val="0"/>
        <w:autoSpaceDN w:val="0"/>
        <w:adjustRightInd w:val="0"/>
        <w:snapToGrid w:val="0"/>
        <w:spacing w:line="240" w:lineRule="auto"/>
        <w:ind w:firstLineChars="0" w:firstLine="0"/>
        <w:rPr>
          <w:rFonts w:eastAsiaTheme="minorHAnsi"/>
        </w:rPr>
      </w:pPr>
      <w:r w:rsidRPr="00B07FC7">
        <w:t>-</w:t>
      </w:r>
      <w:r w:rsidRPr="00B07FC7">
        <w:tab/>
        <w:t>Patients with renal impairment with an eGFR less than 60 mL/min/1.73 m², end-stage renal disease, or those on dialysis</w:t>
      </w:r>
    </w:p>
    <w:p w14:paraId="74CCD6F8" w14:textId="77777777" w:rsidR="00E83AAB" w:rsidRPr="00B07FC7" w:rsidRDefault="00E83AAB" w:rsidP="00E83AAB">
      <w:pPr>
        <w:autoSpaceDE w:val="0"/>
        <w:autoSpaceDN w:val="0"/>
        <w:adjustRightInd w:val="0"/>
        <w:snapToGrid w:val="0"/>
        <w:spacing w:line="240" w:lineRule="auto"/>
        <w:ind w:firstLineChars="0" w:firstLine="0"/>
        <w:rPr>
          <w:rFonts w:eastAsiaTheme="minorHAnsi"/>
        </w:rPr>
      </w:pPr>
      <w:r w:rsidRPr="00B07FC7">
        <w:t>-</w:t>
      </w:r>
      <w:r w:rsidRPr="00B07FC7">
        <w:tab/>
        <w:t>Individuals with moderate to severe hepatic impairment (AST or ALT &gt; 3 times the upper limit of normal, Total Bilirubin &gt; 2 times the upper limit of normal, hepatitis, or liver failure)</w:t>
      </w:r>
    </w:p>
    <w:p w14:paraId="0FFAB50B" w14:textId="77777777" w:rsidR="002032F6" w:rsidRPr="00B07FC7" w:rsidRDefault="00E83AAB" w:rsidP="00E83AAB">
      <w:pPr>
        <w:autoSpaceDE w:val="0"/>
        <w:autoSpaceDN w:val="0"/>
        <w:adjustRightInd w:val="0"/>
        <w:snapToGrid w:val="0"/>
        <w:spacing w:line="240" w:lineRule="auto"/>
        <w:ind w:firstLineChars="0" w:firstLine="0"/>
        <w:rPr>
          <w:rFonts w:eastAsiaTheme="minorHAnsi"/>
        </w:rPr>
      </w:pPr>
      <w:r w:rsidRPr="00B07FC7">
        <w:t>-</w:t>
      </w:r>
      <w:r w:rsidRPr="00B07FC7">
        <w:tab/>
        <w:t>Individuals classified as class III or IV according to the New York Heart Association (NYHA) classification</w:t>
      </w:r>
    </w:p>
    <w:p w14:paraId="682AAD05" w14:textId="2000123B" w:rsidR="00E83AAB" w:rsidRPr="00B07FC7" w:rsidRDefault="00D62741" w:rsidP="00E83AAB">
      <w:pPr>
        <w:autoSpaceDE w:val="0"/>
        <w:autoSpaceDN w:val="0"/>
        <w:adjustRightInd w:val="0"/>
        <w:snapToGrid w:val="0"/>
        <w:spacing w:line="240" w:lineRule="auto"/>
        <w:ind w:firstLineChars="0" w:firstLine="0"/>
        <w:rPr>
          <w:rFonts w:eastAsiaTheme="minorHAnsi"/>
        </w:rPr>
      </w:pPr>
      <w:r w:rsidRPr="00B07FC7">
        <w:t>3)</w:t>
      </w:r>
      <w:r w:rsidRPr="00B07FC7">
        <w:tab/>
        <w:t>Individuals who have undergone treatment with obesity medications or weight loss drugs, or other treatments (surgery, diet, etc.) leading to unstable weight within 3 months prior to the enrollment date</w:t>
      </w:r>
    </w:p>
    <w:p w14:paraId="1328901D" w14:textId="6F0534DC" w:rsidR="00174CBC" w:rsidRPr="00B07FC7" w:rsidRDefault="00D62741" w:rsidP="00E83AAB">
      <w:pPr>
        <w:autoSpaceDE w:val="0"/>
        <w:autoSpaceDN w:val="0"/>
        <w:adjustRightInd w:val="0"/>
        <w:snapToGrid w:val="0"/>
        <w:spacing w:line="240" w:lineRule="auto"/>
        <w:ind w:firstLineChars="0" w:firstLine="0"/>
        <w:rPr>
          <w:rFonts w:eastAsiaTheme="minorHAnsi"/>
        </w:rPr>
      </w:pPr>
      <w:r w:rsidRPr="00B07FC7">
        <w:t>4) Individuals with mental incapacity</w:t>
      </w:r>
    </w:p>
    <w:p w14:paraId="190B5335" w14:textId="35C9C0B4" w:rsidR="009B7FFA" w:rsidRPr="00B07FC7" w:rsidRDefault="00D62741" w:rsidP="00E83AAB">
      <w:pPr>
        <w:autoSpaceDE w:val="0"/>
        <w:autoSpaceDN w:val="0"/>
        <w:adjustRightInd w:val="0"/>
        <w:snapToGrid w:val="0"/>
        <w:spacing w:line="240" w:lineRule="auto"/>
        <w:ind w:firstLineChars="0" w:firstLine="0"/>
        <w:rPr>
          <w:rFonts w:eastAsiaTheme="minorHAnsi"/>
        </w:rPr>
      </w:pPr>
      <w:r w:rsidRPr="00B07FC7">
        <w:t>5)</w:t>
      </w:r>
      <w:r w:rsidRPr="00B07FC7">
        <w:tab/>
        <w:t xml:space="preserve"> Pregnant or breast-feeding women</w:t>
      </w:r>
    </w:p>
    <w:p w14:paraId="75F6151B" w14:textId="143C8343" w:rsidR="00174CBC" w:rsidRPr="00B07FC7" w:rsidRDefault="00D62741" w:rsidP="00E83AAB">
      <w:pPr>
        <w:autoSpaceDE w:val="0"/>
        <w:autoSpaceDN w:val="0"/>
        <w:adjustRightInd w:val="0"/>
        <w:snapToGrid w:val="0"/>
        <w:spacing w:line="240" w:lineRule="auto"/>
        <w:ind w:firstLineChars="0" w:firstLine="0"/>
        <w:rPr>
          <w:rFonts w:eastAsiaTheme="minorHAnsi"/>
        </w:rPr>
      </w:pPr>
      <w:r w:rsidRPr="00B07FC7">
        <w:t>6) Individuals participating in another clinical study and receiving (applying) investigational drugs or investigational medical devices</w:t>
      </w:r>
    </w:p>
    <w:p w14:paraId="5A086B7A" w14:textId="4C0D7DE3" w:rsidR="00E83AAB" w:rsidRPr="00B07FC7" w:rsidRDefault="00D62741" w:rsidP="00E83AAB">
      <w:pPr>
        <w:autoSpaceDE w:val="0"/>
        <w:autoSpaceDN w:val="0"/>
        <w:adjustRightInd w:val="0"/>
        <w:snapToGrid w:val="0"/>
        <w:spacing w:line="240" w:lineRule="auto"/>
        <w:ind w:firstLineChars="0" w:firstLine="0"/>
        <w:rPr>
          <w:rFonts w:eastAsiaTheme="minorHAnsi"/>
        </w:rPr>
      </w:pPr>
      <w:r w:rsidRPr="00B07FC7">
        <w:lastRenderedPageBreak/>
        <w:t>7)</w:t>
      </w:r>
      <w:r w:rsidRPr="00B07FC7">
        <w:tab/>
        <w:t>Individuals deemed unsuitable for participation in this observational study based on the judgment of the investigator (responsible physician)</w:t>
      </w:r>
    </w:p>
    <w:p w14:paraId="43394E18" w14:textId="77777777" w:rsidR="008A2EA5" w:rsidRPr="00B07FC7" w:rsidRDefault="008A2EA5" w:rsidP="008A2EA5">
      <w:pPr>
        <w:adjustRightInd w:val="0"/>
        <w:snapToGrid w:val="0"/>
        <w:spacing w:line="240" w:lineRule="auto"/>
        <w:ind w:firstLineChars="0" w:firstLine="0"/>
        <w:rPr>
          <w:rFonts w:eastAsiaTheme="minorHAnsi"/>
        </w:rPr>
      </w:pPr>
    </w:p>
    <w:p w14:paraId="6B2FF16B" w14:textId="77777777" w:rsidR="00E83AAB" w:rsidRPr="00B07FC7" w:rsidRDefault="00E83AAB" w:rsidP="008A2EA5">
      <w:pPr>
        <w:adjustRightInd w:val="0"/>
        <w:snapToGrid w:val="0"/>
        <w:spacing w:line="240" w:lineRule="auto"/>
        <w:ind w:firstLineChars="0" w:firstLine="0"/>
        <w:rPr>
          <w:rFonts w:eastAsiaTheme="minorHAnsi"/>
        </w:rPr>
      </w:pPr>
    </w:p>
    <w:p w14:paraId="7F3B739C" w14:textId="70845C88" w:rsidR="006E0A27" w:rsidRPr="00B07FC7" w:rsidRDefault="00250525" w:rsidP="00F65444">
      <w:pPr>
        <w:pStyle w:val="2"/>
        <w:widowControl/>
      </w:pPr>
      <w:bookmarkStart w:id="21" w:name="_Toc170398557"/>
      <w:r w:rsidRPr="00B07FC7">
        <w:t>Completion and Withdrawal/Dropout of Observational Study</w:t>
      </w:r>
      <w:bookmarkEnd w:id="21"/>
    </w:p>
    <w:p w14:paraId="741FAF5C" w14:textId="77777777" w:rsidR="0008151F" w:rsidRPr="00B07FC7" w:rsidRDefault="0008151F" w:rsidP="00C0347B">
      <w:pPr>
        <w:autoSpaceDE w:val="0"/>
        <w:autoSpaceDN w:val="0"/>
        <w:adjustRightInd w:val="0"/>
        <w:snapToGrid w:val="0"/>
        <w:spacing w:line="240" w:lineRule="auto"/>
        <w:ind w:firstLineChars="0" w:firstLine="0"/>
        <w:rPr>
          <w:lang w:val="en-GB"/>
        </w:rPr>
      </w:pPr>
    </w:p>
    <w:p w14:paraId="4B3D5458" w14:textId="35CAB40B" w:rsidR="00A60677" w:rsidRPr="00B07FC7" w:rsidRDefault="00A60677" w:rsidP="00A60677">
      <w:pPr>
        <w:pStyle w:val="aff4"/>
        <w:keepNext/>
        <w:widowControl/>
        <w:numPr>
          <w:ilvl w:val="0"/>
          <w:numId w:val="19"/>
        </w:numPr>
        <w:snapToGrid w:val="0"/>
        <w:spacing w:line="240" w:lineRule="auto"/>
        <w:ind w:left="431" w:firstLineChars="0" w:hanging="403"/>
        <w:outlineLvl w:val="2"/>
        <w:rPr>
          <w:b/>
        </w:rPr>
      </w:pPr>
      <w:r w:rsidRPr="00B07FC7">
        <w:rPr>
          <w:b/>
        </w:rPr>
        <w:t>Completion and Termination of Observational Study</w:t>
      </w:r>
    </w:p>
    <w:p w14:paraId="6F231241" w14:textId="0EB7B02B" w:rsidR="00A60677" w:rsidRPr="00B07FC7" w:rsidRDefault="00A60677" w:rsidP="00A60677">
      <w:pPr>
        <w:snapToGrid w:val="0"/>
        <w:spacing w:line="240" w:lineRule="auto"/>
        <w:ind w:firstLineChars="0" w:firstLine="0"/>
      </w:pPr>
      <w:r w:rsidRPr="00B07FC7">
        <w:t>A subject is considered to have completed the observational study upon completing the close-out visit procedures at the 24-week point after their first visit (baseline) and the investigational product administration. This observational study is deemed complete when the last subject finishes their observational study participation.</w:t>
      </w:r>
    </w:p>
    <w:p w14:paraId="658E388C" w14:textId="77777777" w:rsidR="00A60677" w:rsidRPr="00B07FC7" w:rsidRDefault="00A60677" w:rsidP="00A60677">
      <w:pPr>
        <w:snapToGrid w:val="0"/>
        <w:spacing w:line="240" w:lineRule="auto"/>
        <w:ind w:firstLineChars="0" w:firstLine="0"/>
      </w:pPr>
    </w:p>
    <w:p w14:paraId="7E974279" w14:textId="563B27E1" w:rsidR="0008151F" w:rsidRPr="00B07FC7" w:rsidRDefault="00250525" w:rsidP="00F65444">
      <w:pPr>
        <w:pStyle w:val="aff4"/>
        <w:keepNext/>
        <w:widowControl/>
        <w:numPr>
          <w:ilvl w:val="0"/>
          <w:numId w:val="19"/>
        </w:numPr>
        <w:snapToGrid w:val="0"/>
        <w:spacing w:line="240" w:lineRule="auto"/>
        <w:ind w:left="431" w:firstLineChars="0" w:hanging="403"/>
        <w:outlineLvl w:val="2"/>
        <w:rPr>
          <w:b/>
        </w:rPr>
      </w:pPr>
      <w:r w:rsidRPr="00B07FC7">
        <w:rPr>
          <w:b/>
        </w:rPr>
        <w:t>Withdrawal/Dropout of Observational Study</w:t>
      </w:r>
    </w:p>
    <w:p w14:paraId="0BDE0516" w14:textId="3E3EF030" w:rsidR="00CD58FC" w:rsidRPr="00B07FC7" w:rsidRDefault="00A60677" w:rsidP="00A60677">
      <w:pPr>
        <w:snapToGrid w:val="0"/>
        <w:spacing w:line="240" w:lineRule="auto"/>
        <w:ind w:firstLineChars="0" w:firstLine="0"/>
      </w:pPr>
      <w:r w:rsidRPr="00B07FC7">
        <w:t>Subjects can discontinue their participation in the study at any time at their discretion. The investigator or sponsor can also withdraw or drop a subject’s participation at any time for safety, behavioral, or administrative reasons. If a subject is withdrawn/dropped due to an AE, every effort should be made to follow the course of the AE in the subject. The following are conditions under which a subject might be withdrawn/dropped from the study, and the investigator shall enter the collected study data into the eCRF up to the point of withdrawal/dropout:</w:t>
      </w:r>
    </w:p>
    <w:p w14:paraId="354D924E" w14:textId="77777777" w:rsidR="0008151F" w:rsidRPr="00B07FC7" w:rsidRDefault="0008151F" w:rsidP="009F670E">
      <w:pPr>
        <w:snapToGrid w:val="0"/>
        <w:spacing w:line="240" w:lineRule="auto"/>
        <w:ind w:firstLineChars="0" w:firstLine="0"/>
        <w:rPr>
          <w:lang w:val="en-GB"/>
        </w:rPr>
      </w:pPr>
    </w:p>
    <w:p w14:paraId="7BF2791F" w14:textId="0F914745" w:rsidR="0008151F" w:rsidRPr="00B07FC7" w:rsidRDefault="00E709CB" w:rsidP="009F670E">
      <w:pPr>
        <w:snapToGrid w:val="0"/>
        <w:spacing w:line="240" w:lineRule="auto"/>
        <w:ind w:firstLineChars="0" w:firstLine="0"/>
      </w:pPr>
      <w:r w:rsidRPr="00B07FC7">
        <w:t>A subject may be withdrawn or dropped from the observational study if:</w:t>
      </w:r>
    </w:p>
    <w:p w14:paraId="201DA2B5" w14:textId="77777777" w:rsidR="00546BB4" w:rsidRPr="00B07FC7" w:rsidRDefault="00546BB4" w:rsidP="009F670E">
      <w:pPr>
        <w:snapToGrid w:val="0"/>
        <w:spacing w:line="240" w:lineRule="auto"/>
        <w:ind w:firstLineChars="0" w:firstLine="0"/>
        <w:rPr>
          <w:lang w:val="en-GB"/>
        </w:rPr>
      </w:pPr>
    </w:p>
    <w:p w14:paraId="62AB831D" w14:textId="5367CFC6" w:rsidR="00827933" w:rsidRPr="00B07FC7" w:rsidRDefault="009E4B6E" w:rsidP="005913BD">
      <w:pPr>
        <w:numPr>
          <w:ilvl w:val="0"/>
          <w:numId w:val="39"/>
        </w:numPr>
        <w:autoSpaceDE w:val="0"/>
        <w:autoSpaceDN w:val="0"/>
        <w:adjustRightInd w:val="0"/>
        <w:snapToGrid w:val="0"/>
        <w:spacing w:line="240" w:lineRule="auto"/>
        <w:ind w:firstLineChars="0"/>
      </w:pPr>
      <w:r w:rsidRPr="00B07FC7">
        <w:t>A subject not meeting the inclusion/exclusion criteria was discovered during the observational study</w:t>
      </w:r>
    </w:p>
    <w:p w14:paraId="4BEAFBC7" w14:textId="3C69DC91" w:rsidR="009E4B6E" w:rsidRPr="00B07FC7" w:rsidRDefault="009E4B6E" w:rsidP="005913BD">
      <w:pPr>
        <w:numPr>
          <w:ilvl w:val="0"/>
          <w:numId w:val="39"/>
        </w:numPr>
        <w:autoSpaceDE w:val="0"/>
        <w:autoSpaceDN w:val="0"/>
        <w:adjustRightInd w:val="0"/>
        <w:snapToGrid w:val="0"/>
        <w:spacing w:line="240" w:lineRule="auto"/>
        <w:ind w:firstLineChars="0"/>
      </w:pPr>
      <w:r w:rsidRPr="00B07FC7">
        <w:t xml:space="preserve">Adverse </w:t>
      </w:r>
      <w:r w:rsidR="00763502" w:rsidRPr="00B07FC7">
        <w:rPr>
          <w:rFonts w:hint="eastAsia"/>
        </w:rPr>
        <w:t>E</w:t>
      </w:r>
      <w:r w:rsidRPr="00B07FC7">
        <w:t xml:space="preserve">vent(AE) </w:t>
      </w:r>
    </w:p>
    <w:p w14:paraId="53E21124" w14:textId="23FD3529" w:rsidR="00827933" w:rsidRPr="00B07FC7" w:rsidRDefault="009E4B6E" w:rsidP="009E4B6E">
      <w:pPr>
        <w:autoSpaceDE w:val="0"/>
        <w:autoSpaceDN w:val="0"/>
        <w:adjustRightInd w:val="0"/>
        <w:snapToGrid w:val="0"/>
        <w:spacing w:line="240" w:lineRule="auto"/>
        <w:ind w:left="413" w:firstLineChars="0" w:firstLine="0"/>
      </w:pPr>
      <w:r w:rsidRPr="00B07FC7">
        <w:t>: If the investigator determines that it is difficult to continue the observational study due to an adverse event</w:t>
      </w:r>
    </w:p>
    <w:p w14:paraId="22B86C25" w14:textId="443F86F5" w:rsidR="00827933" w:rsidRPr="00B07FC7" w:rsidRDefault="009E4B6E" w:rsidP="005913BD">
      <w:pPr>
        <w:numPr>
          <w:ilvl w:val="0"/>
          <w:numId w:val="39"/>
        </w:numPr>
        <w:autoSpaceDE w:val="0"/>
        <w:autoSpaceDN w:val="0"/>
        <w:adjustRightInd w:val="0"/>
        <w:snapToGrid w:val="0"/>
        <w:spacing w:line="240" w:lineRule="auto"/>
        <w:ind w:firstLineChars="0"/>
      </w:pPr>
      <w:r w:rsidRPr="00B07FC7">
        <w:t xml:space="preserve">Withdrawal by </w:t>
      </w:r>
      <w:r w:rsidR="00763502" w:rsidRPr="00B07FC7">
        <w:rPr>
          <w:rFonts w:hint="eastAsia"/>
        </w:rPr>
        <w:t>S</w:t>
      </w:r>
      <w:r w:rsidRPr="00B07FC7">
        <w:t>ubject (or his/her legal representative)</w:t>
      </w:r>
    </w:p>
    <w:p w14:paraId="5BE114E7" w14:textId="4053163F" w:rsidR="009E4B6E" w:rsidRPr="00B07FC7" w:rsidRDefault="009E4B6E" w:rsidP="005913BD">
      <w:pPr>
        <w:numPr>
          <w:ilvl w:val="0"/>
          <w:numId w:val="39"/>
        </w:numPr>
        <w:autoSpaceDE w:val="0"/>
        <w:autoSpaceDN w:val="0"/>
        <w:adjustRightInd w:val="0"/>
        <w:snapToGrid w:val="0"/>
        <w:spacing w:line="240" w:lineRule="auto"/>
        <w:ind w:firstLineChars="0"/>
      </w:pPr>
      <w:r w:rsidRPr="00B07FC7">
        <w:t>Non-Compliance with Investigational Product</w:t>
      </w:r>
    </w:p>
    <w:p w14:paraId="181987A8" w14:textId="22E2970E" w:rsidR="00827933" w:rsidRPr="00B07FC7" w:rsidRDefault="009E4B6E" w:rsidP="009E4B6E">
      <w:pPr>
        <w:pStyle w:val="aff4"/>
        <w:autoSpaceDE w:val="0"/>
        <w:autoSpaceDN w:val="0"/>
        <w:adjustRightInd w:val="0"/>
        <w:snapToGrid w:val="0"/>
        <w:spacing w:line="240" w:lineRule="auto"/>
        <w:ind w:left="413" w:firstLineChars="0" w:firstLine="0"/>
      </w:pPr>
      <w:r w:rsidRPr="00B07FC7">
        <w:t xml:space="preserve">: Subjects do not agree to or follow the investigator’s instructions related to the investigational product. </w:t>
      </w:r>
    </w:p>
    <w:p w14:paraId="29A4AED2" w14:textId="4FB57B1C" w:rsidR="009E4B6E" w:rsidRPr="00B07FC7" w:rsidRDefault="009E4B6E" w:rsidP="005913BD">
      <w:pPr>
        <w:numPr>
          <w:ilvl w:val="0"/>
          <w:numId w:val="39"/>
        </w:numPr>
        <w:snapToGrid w:val="0"/>
        <w:spacing w:line="240" w:lineRule="auto"/>
        <w:ind w:firstLineChars="0"/>
      </w:pPr>
      <w:r w:rsidRPr="00B07FC7">
        <w:t xml:space="preserve">Lost to </w:t>
      </w:r>
      <w:r w:rsidR="00763502" w:rsidRPr="00B07FC7">
        <w:rPr>
          <w:rFonts w:hint="eastAsia"/>
        </w:rPr>
        <w:t>F</w:t>
      </w:r>
      <w:r w:rsidRPr="00B07FC7">
        <w:t>ollow-</w:t>
      </w:r>
      <w:r w:rsidR="00763502" w:rsidRPr="00B07FC7">
        <w:rPr>
          <w:rFonts w:hint="eastAsia"/>
        </w:rPr>
        <w:t>U</w:t>
      </w:r>
      <w:r w:rsidRPr="00B07FC7">
        <w:t>p</w:t>
      </w:r>
    </w:p>
    <w:p w14:paraId="4CB7650A" w14:textId="5169B032" w:rsidR="009E4B6E" w:rsidRPr="00B07FC7" w:rsidRDefault="009E4B6E" w:rsidP="009E4B6E">
      <w:pPr>
        <w:snapToGrid w:val="0"/>
        <w:spacing w:line="240" w:lineRule="auto"/>
        <w:ind w:left="413" w:firstLineChars="0" w:firstLine="0"/>
      </w:pPr>
      <w:r w:rsidRPr="00B07FC7">
        <w:t>: Subjects cannot be contacted for follow-up</w:t>
      </w:r>
    </w:p>
    <w:p w14:paraId="1B5BA1C4" w14:textId="0955DF5D" w:rsidR="00405A49" w:rsidRPr="00B07FC7" w:rsidRDefault="009E4B6E" w:rsidP="005913BD">
      <w:pPr>
        <w:numPr>
          <w:ilvl w:val="0"/>
          <w:numId w:val="39"/>
        </w:numPr>
        <w:snapToGrid w:val="0"/>
        <w:spacing w:line="240" w:lineRule="auto"/>
        <w:ind w:firstLineChars="0"/>
      </w:pPr>
      <w:r w:rsidRPr="00B07FC7">
        <w:t>Physician Decision</w:t>
      </w:r>
    </w:p>
    <w:p w14:paraId="25599FDE" w14:textId="77777777" w:rsidR="009A5B05" w:rsidRPr="00B07FC7" w:rsidRDefault="009A5B05" w:rsidP="009F670E">
      <w:pPr>
        <w:snapToGrid w:val="0"/>
        <w:spacing w:line="240" w:lineRule="auto"/>
        <w:ind w:firstLineChars="0" w:firstLine="0"/>
        <w:rPr>
          <w:lang w:val="en-GB"/>
        </w:rPr>
      </w:pPr>
    </w:p>
    <w:p w14:paraId="7A56BBF2" w14:textId="5989FC6E" w:rsidR="0008151F" w:rsidRPr="00B07FC7" w:rsidRDefault="00E709CB" w:rsidP="009F670E">
      <w:pPr>
        <w:snapToGrid w:val="0"/>
        <w:spacing w:line="240" w:lineRule="auto"/>
        <w:ind w:firstLineChars="0" w:firstLine="0"/>
      </w:pPr>
      <w:r w:rsidRPr="00B07FC7">
        <w:t>If a subject is withdrawn/dropped, the investigator must notify the sponsor and make every effort to complete the end-of-observation study evaluation. The reasons for dropout will be recorded in the electronic-case report form (eCRF) and the subject’s source document. Any withdrawn subject cannot participate in the same study again.</w:t>
      </w:r>
    </w:p>
    <w:p w14:paraId="6C752ADF" w14:textId="77777777" w:rsidR="0008151F" w:rsidRPr="00B07FC7" w:rsidRDefault="0008151F" w:rsidP="009F670E">
      <w:pPr>
        <w:snapToGrid w:val="0"/>
        <w:spacing w:line="240" w:lineRule="auto"/>
        <w:ind w:firstLineChars="0" w:firstLine="0"/>
        <w:rPr>
          <w:lang w:val="en-GB"/>
        </w:rPr>
      </w:pPr>
    </w:p>
    <w:p w14:paraId="65FAA5DE" w14:textId="77777777" w:rsidR="00275BE1" w:rsidRPr="00B07FC7" w:rsidRDefault="00275BE1" w:rsidP="009F670E">
      <w:pPr>
        <w:snapToGrid w:val="0"/>
        <w:spacing w:line="240" w:lineRule="auto"/>
        <w:ind w:firstLineChars="0" w:firstLine="0"/>
        <w:rPr>
          <w:lang w:val="en-GB"/>
        </w:rPr>
      </w:pPr>
    </w:p>
    <w:p w14:paraId="5BBA3566" w14:textId="45368A2D" w:rsidR="0008151F" w:rsidRPr="00B07FC7" w:rsidRDefault="00815B98" w:rsidP="00FC343B">
      <w:pPr>
        <w:pStyle w:val="2"/>
      </w:pPr>
      <w:bookmarkStart w:id="22" w:name="_Toc170398558"/>
      <w:r w:rsidRPr="00B07FC7">
        <w:t>Termination of Observational Study</w:t>
      </w:r>
      <w:bookmarkEnd w:id="22"/>
    </w:p>
    <w:p w14:paraId="18DF0F3D" w14:textId="71D5E50E" w:rsidR="00815B98" w:rsidRPr="00B07FC7" w:rsidRDefault="00815B98" w:rsidP="00815B98">
      <w:pPr>
        <w:widowControl/>
        <w:adjustRightInd w:val="0"/>
        <w:snapToGrid w:val="0"/>
        <w:spacing w:line="240" w:lineRule="auto"/>
        <w:ind w:firstLineChars="0" w:firstLine="0"/>
        <w:rPr>
          <w:kern w:val="0"/>
        </w:rPr>
      </w:pPr>
      <w:r w:rsidRPr="00B07FC7">
        <w:t>The principal investigator and the investigator (IRB-approved and delegated by the principal investigator) may, in consultation with the study sponsor, decide to terminate early or temporarily suspend the observational study if it is deemed undesirable to continue based on the results collected during the study process. The sponsor may also terminate the observational study early for safety or administrative reasons. The principal investigator must promptly report this to the IRB and provide detailed reasons for the early termination or suspension.</w:t>
      </w:r>
    </w:p>
    <w:p w14:paraId="4058689C" w14:textId="585FA881" w:rsidR="00815B98" w:rsidRPr="00B07FC7" w:rsidRDefault="00815B98" w:rsidP="00815B98">
      <w:pPr>
        <w:widowControl/>
        <w:adjustRightInd w:val="0"/>
        <w:snapToGrid w:val="0"/>
        <w:spacing w:line="240" w:lineRule="auto"/>
        <w:ind w:firstLineChars="0" w:firstLine="0"/>
        <w:rPr>
          <w:kern w:val="0"/>
        </w:rPr>
      </w:pPr>
      <w:r w:rsidRPr="00B07FC7">
        <w:t>Reasons for study termination by the sponsor are as follows:</w:t>
      </w:r>
    </w:p>
    <w:p w14:paraId="1AB1ED29" w14:textId="77777777" w:rsidR="00815B98" w:rsidRPr="00B07FC7" w:rsidRDefault="00815B98" w:rsidP="00815B98">
      <w:pPr>
        <w:widowControl/>
        <w:adjustRightInd w:val="0"/>
        <w:snapToGrid w:val="0"/>
        <w:spacing w:line="240" w:lineRule="auto"/>
        <w:ind w:firstLineChars="0" w:firstLine="0"/>
        <w:rPr>
          <w:kern w:val="0"/>
        </w:rPr>
      </w:pPr>
    </w:p>
    <w:p w14:paraId="36E3F21F" w14:textId="77777777" w:rsidR="00815B98" w:rsidRPr="00B07FC7" w:rsidRDefault="00815B98" w:rsidP="005913BD">
      <w:pPr>
        <w:pStyle w:val="aff4"/>
        <w:widowControl/>
        <w:numPr>
          <w:ilvl w:val="0"/>
          <w:numId w:val="56"/>
        </w:numPr>
        <w:adjustRightInd w:val="0"/>
        <w:snapToGrid w:val="0"/>
        <w:spacing w:line="240" w:lineRule="auto"/>
        <w:ind w:firstLineChars="0"/>
        <w:rPr>
          <w:kern w:val="0"/>
        </w:rPr>
      </w:pPr>
      <w:r w:rsidRPr="00B07FC7">
        <w:t>Cancellation or suspension of the marketing authorization of the investigational product.</w:t>
      </w:r>
    </w:p>
    <w:p w14:paraId="61CC59E3" w14:textId="77777777" w:rsidR="00815B98" w:rsidRPr="00B07FC7" w:rsidRDefault="00815B98" w:rsidP="005913BD">
      <w:pPr>
        <w:pStyle w:val="aff4"/>
        <w:widowControl/>
        <w:numPr>
          <w:ilvl w:val="0"/>
          <w:numId w:val="56"/>
        </w:numPr>
        <w:adjustRightInd w:val="0"/>
        <w:snapToGrid w:val="0"/>
        <w:spacing w:line="240" w:lineRule="auto"/>
        <w:ind w:firstLineChars="0"/>
        <w:rPr>
          <w:kern w:val="0"/>
        </w:rPr>
      </w:pPr>
      <w:r w:rsidRPr="00B07FC7">
        <w:t>The sponsor determines that continuing the study is not medically or ethically justified.</w:t>
      </w:r>
    </w:p>
    <w:p w14:paraId="77A1565E" w14:textId="1DA5DFB4" w:rsidR="00815B98" w:rsidRPr="00B07FC7" w:rsidRDefault="00815B98" w:rsidP="005913BD">
      <w:pPr>
        <w:pStyle w:val="aff4"/>
        <w:widowControl/>
        <w:numPr>
          <w:ilvl w:val="0"/>
          <w:numId w:val="56"/>
        </w:numPr>
        <w:adjustRightInd w:val="0"/>
        <w:snapToGrid w:val="0"/>
        <w:spacing w:line="240" w:lineRule="auto"/>
        <w:ind w:firstLineChars="0"/>
        <w:rPr>
          <w:kern w:val="0"/>
        </w:rPr>
      </w:pPr>
      <w:r w:rsidRPr="00B07FC7">
        <w:t>Excessive delays in subject recruitment makes it difficult to proceed with the study.</w:t>
      </w:r>
    </w:p>
    <w:p w14:paraId="037B4C7D" w14:textId="77777777" w:rsidR="00815B98" w:rsidRPr="00B07FC7" w:rsidRDefault="00815B98" w:rsidP="00815B98">
      <w:pPr>
        <w:widowControl/>
        <w:adjustRightInd w:val="0"/>
        <w:snapToGrid w:val="0"/>
        <w:spacing w:line="240" w:lineRule="auto"/>
        <w:ind w:firstLineChars="0" w:firstLine="0"/>
        <w:rPr>
          <w:kern w:val="0"/>
        </w:rPr>
      </w:pPr>
    </w:p>
    <w:p w14:paraId="2C320019" w14:textId="77777777" w:rsidR="00815B98" w:rsidRPr="00B07FC7" w:rsidRDefault="00815B98" w:rsidP="00815B98">
      <w:pPr>
        <w:widowControl/>
        <w:adjustRightInd w:val="0"/>
        <w:snapToGrid w:val="0"/>
        <w:spacing w:line="240" w:lineRule="auto"/>
        <w:ind w:firstLineChars="0" w:firstLine="0"/>
        <w:rPr>
          <w:kern w:val="0"/>
        </w:rPr>
      </w:pPr>
      <w:r w:rsidRPr="00B07FC7">
        <w:lastRenderedPageBreak/>
        <w:t>In the event of early termination or temporary suspension for any reason, the investigator must inform the subjects and ensure appropriate actions and follow-up observations are carried out. The investigator must summarize and report the status and results up to the point of termination in the eCRF and provide this information to the sponsor.</w:t>
      </w:r>
    </w:p>
    <w:p w14:paraId="21C6B7A5" w14:textId="77777777" w:rsidR="004F3EC2" w:rsidRPr="00B07FC7" w:rsidRDefault="004F3EC2" w:rsidP="009F670E">
      <w:pPr>
        <w:adjustRightInd w:val="0"/>
        <w:snapToGrid w:val="0"/>
        <w:spacing w:line="240" w:lineRule="auto"/>
        <w:ind w:firstLineChars="0" w:firstLine="0"/>
        <w:rPr>
          <w:iCs/>
          <w:szCs w:val="24"/>
        </w:rPr>
        <w:sectPr w:rsidR="004F3EC2" w:rsidRPr="00B07FC7" w:rsidSect="00456ED9">
          <w:pgSz w:w="11906" w:h="16838" w:code="9"/>
          <w:pgMar w:top="1701" w:right="1418" w:bottom="1134" w:left="1418" w:header="851" w:footer="454" w:gutter="0"/>
          <w:cols w:space="425"/>
          <w:docGrid w:type="lines" w:linePitch="312"/>
        </w:sectPr>
      </w:pPr>
    </w:p>
    <w:p w14:paraId="5F7FEF75" w14:textId="3588E584" w:rsidR="009A07C6" w:rsidRPr="00B07FC7" w:rsidRDefault="00815B98" w:rsidP="0088187B">
      <w:pPr>
        <w:pStyle w:val="1"/>
      </w:pPr>
      <w:bookmarkStart w:id="23" w:name="_Toc170398559"/>
      <w:r w:rsidRPr="00B07FC7">
        <w:lastRenderedPageBreak/>
        <w:t>Method of Observational Study</w:t>
      </w:r>
      <w:bookmarkEnd w:id="23"/>
    </w:p>
    <w:p w14:paraId="4A125663" w14:textId="77777777" w:rsidR="00F72574" w:rsidRPr="00B07FC7" w:rsidRDefault="00F72574" w:rsidP="009F670E">
      <w:pPr>
        <w:snapToGrid w:val="0"/>
        <w:spacing w:line="240" w:lineRule="auto"/>
        <w:ind w:firstLineChars="0" w:firstLine="0"/>
      </w:pPr>
    </w:p>
    <w:p w14:paraId="3C88E99C" w14:textId="5E995929" w:rsidR="009A07C6" w:rsidRPr="00B07FC7" w:rsidRDefault="00815B98" w:rsidP="00387873">
      <w:pPr>
        <w:pStyle w:val="2"/>
      </w:pPr>
      <w:bookmarkStart w:id="24" w:name="_Toc170398560"/>
      <w:r w:rsidRPr="00B07FC7">
        <w:t>Overall Design of Observational Study</w:t>
      </w:r>
      <w:bookmarkEnd w:id="24"/>
    </w:p>
    <w:p w14:paraId="6B76D0BF" w14:textId="77777777" w:rsidR="00205E55" w:rsidRPr="00B07FC7" w:rsidRDefault="00205E55" w:rsidP="009F670E">
      <w:pPr>
        <w:snapToGrid w:val="0"/>
        <w:spacing w:line="240" w:lineRule="auto"/>
        <w:ind w:firstLineChars="0" w:firstLine="0"/>
      </w:pPr>
    </w:p>
    <w:p w14:paraId="7D5108B1" w14:textId="0578C5F7" w:rsidR="00827933" w:rsidRPr="00B07FC7" w:rsidRDefault="00827933" w:rsidP="00827933">
      <w:pPr>
        <w:snapToGrid w:val="0"/>
        <w:spacing w:line="240" w:lineRule="auto"/>
        <w:ind w:firstLineChars="0" w:firstLine="0"/>
      </w:pPr>
      <w:r w:rsidRPr="00B07FC7">
        <w:t>This observational study is designed as a prospective, multicenter observational study to confirm the weight loss efficacy and safety of Envlo Tab</w:t>
      </w:r>
      <w:r w:rsidR="00F8118A">
        <w:rPr>
          <w:rFonts w:hint="eastAsia"/>
        </w:rPr>
        <w:t>.</w:t>
      </w:r>
      <w:r w:rsidRPr="00B07FC7">
        <w:t xml:space="preserve"> or Envlomet SR Tab</w:t>
      </w:r>
      <w:r w:rsidR="00F8118A">
        <w:rPr>
          <w:rFonts w:hint="eastAsia"/>
        </w:rPr>
        <w:t>.</w:t>
      </w:r>
      <w:r w:rsidRPr="00B07FC7">
        <w:t xml:space="preserve"> over 24 weeks in patients with Type 2 Diabetes in real-world primary care settings.</w:t>
      </w:r>
    </w:p>
    <w:p w14:paraId="28C76AAF" w14:textId="77777777" w:rsidR="00827933" w:rsidRPr="00B07FC7" w:rsidRDefault="00827933" w:rsidP="00827933">
      <w:pPr>
        <w:snapToGrid w:val="0"/>
        <w:spacing w:line="240" w:lineRule="auto"/>
        <w:ind w:firstLineChars="0" w:firstLine="0"/>
      </w:pPr>
    </w:p>
    <w:p w14:paraId="05548322" w14:textId="3C5419EA" w:rsidR="00827933" w:rsidRPr="00B07FC7" w:rsidRDefault="00827933" w:rsidP="00827933">
      <w:pPr>
        <w:snapToGrid w:val="0"/>
        <w:spacing w:line="240" w:lineRule="auto"/>
        <w:ind w:firstLineChars="0" w:firstLine="0"/>
      </w:pPr>
      <w:r w:rsidRPr="00B07FC7">
        <w:t>The study plans to recruit patients with Type 2 Diabetes who are scheduled to receive Envlo Tab</w:t>
      </w:r>
      <w:r w:rsidR="00F8118A">
        <w:rPr>
          <w:rFonts w:hint="eastAsia"/>
        </w:rPr>
        <w:t>.</w:t>
      </w:r>
      <w:r w:rsidRPr="00B07FC7">
        <w:t xml:space="preserve"> or Envlomet SR Tab</w:t>
      </w:r>
      <w:r w:rsidR="00F8118A">
        <w:rPr>
          <w:rFonts w:hint="eastAsia"/>
        </w:rPr>
        <w:t>.</w:t>
      </w:r>
      <w:r w:rsidRPr="00B07FC7">
        <w:t xml:space="preserve"> based on the medical judgment of the investigator (responsible physician) and in accordance with the approved indications (effectiveness </w:t>
      </w:r>
      <w:r w:rsidRPr="00B07FC7">
        <w:sym w:font="Wingdings" w:char="F09E"/>
      </w:r>
      <w:r w:rsidRPr="00B07FC7">
        <w:t xml:space="preserve"> effect, administration</w:t>
      </w:r>
      <w:r w:rsidRPr="00B07FC7">
        <w:sym w:font="Wingdings" w:char="F09E"/>
      </w:r>
      <w:r w:rsidRPr="00B07FC7">
        <w:t xml:space="preserve"> and dosage, precautions for use, etc.) in real-world clinical settings.</w:t>
      </w:r>
    </w:p>
    <w:p w14:paraId="4C9B6075" w14:textId="77777777" w:rsidR="00FD4C7C" w:rsidRPr="00B07FC7" w:rsidRDefault="00FD4C7C" w:rsidP="00827933">
      <w:pPr>
        <w:snapToGrid w:val="0"/>
        <w:spacing w:line="240" w:lineRule="auto"/>
        <w:ind w:firstLineChars="0" w:firstLine="0"/>
      </w:pPr>
    </w:p>
    <w:p w14:paraId="3851D9A9" w14:textId="4B26FE38" w:rsidR="00FD4C7C" w:rsidRPr="00B07FC7" w:rsidRDefault="00FD4C7C" w:rsidP="00827933">
      <w:pPr>
        <w:snapToGrid w:val="0"/>
        <w:spacing w:line="240" w:lineRule="auto"/>
        <w:ind w:firstLineChars="0" w:firstLine="0"/>
      </w:pPr>
      <w:r w:rsidRPr="00B07FC7">
        <w:t>Regardless of whether they are currently undergoing pharmacotherapy for diabetes, all eligible patients who are considered suitable for Envlo Tab</w:t>
      </w:r>
      <w:r w:rsidR="00F8118A">
        <w:rPr>
          <w:rFonts w:hint="eastAsia"/>
        </w:rPr>
        <w:t>.</w:t>
      </w:r>
      <w:r w:rsidRPr="00B07FC7">
        <w:t>/Envlomet SR Tab</w:t>
      </w:r>
      <w:r w:rsidR="00F8118A">
        <w:rPr>
          <w:rFonts w:hint="eastAsia"/>
        </w:rPr>
        <w:t>.</w:t>
      </w:r>
      <w:r w:rsidRPr="00B07FC7">
        <w:t xml:space="preserve"> can be enrolled in this study. However, despite the decision to administer Envlo Tab</w:t>
      </w:r>
      <w:r w:rsidR="00F8118A">
        <w:rPr>
          <w:rFonts w:hint="eastAsia"/>
        </w:rPr>
        <w:t>.</w:t>
      </w:r>
      <w:r w:rsidRPr="00B07FC7">
        <w:t>/Envlomet SR Tab</w:t>
      </w:r>
      <w:r w:rsidR="00F8118A">
        <w:rPr>
          <w:rFonts w:hint="eastAsia"/>
        </w:rPr>
        <w:t>.</w:t>
      </w:r>
      <w:r w:rsidRPr="00B07FC7">
        <w:t>, observation is only possible with the subject's voluntary consent to participate in the study as determined by the investigator's medical judgment.</w:t>
      </w:r>
    </w:p>
    <w:p w14:paraId="163774BD" w14:textId="77777777" w:rsidR="00827933" w:rsidRPr="00B07FC7" w:rsidRDefault="00827933" w:rsidP="00827933">
      <w:pPr>
        <w:snapToGrid w:val="0"/>
        <w:spacing w:line="240" w:lineRule="auto"/>
        <w:ind w:firstLineChars="0" w:firstLine="0"/>
      </w:pPr>
    </w:p>
    <w:p w14:paraId="688631C7" w14:textId="7DEB9551" w:rsidR="00827933" w:rsidRPr="00B07FC7" w:rsidRDefault="00827933" w:rsidP="00827933">
      <w:pPr>
        <w:snapToGrid w:val="0"/>
        <w:spacing w:line="240" w:lineRule="auto"/>
        <w:ind w:firstLineChars="0" w:firstLine="0"/>
      </w:pPr>
      <w:r w:rsidRPr="00B07FC7">
        <w:t>This observational study will collect demographic information, physical measurement, vital signs, and other relevant information up to 24 weeks after the administration of Envlo Tab</w:t>
      </w:r>
      <w:r w:rsidR="00F8118A">
        <w:rPr>
          <w:rFonts w:hint="eastAsia"/>
        </w:rPr>
        <w:t>.</w:t>
      </w:r>
      <w:r w:rsidRPr="00B07FC7">
        <w:t>/Envlomet SR Tab</w:t>
      </w:r>
      <w:r w:rsidR="00F8118A">
        <w:rPr>
          <w:rFonts w:hint="eastAsia"/>
        </w:rPr>
        <w:t>.</w:t>
      </w:r>
      <w:r w:rsidRPr="00B07FC7">
        <w:t xml:space="preserve"> in real-world clinical settings, irrespective of whether the medication is administered or not. Data will be collected based on medical records documented in real-world clinical settings. There are no mandatory visits, tests, or treatments specifically required by this observational study.</w:t>
      </w:r>
    </w:p>
    <w:p w14:paraId="7C9B1655" w14:textId="77777777" w:rsidR="00EE1639" w:rsidRPr="00B07FC7" w:rsidRDefault="00EE1639" w:rsidP="00827933">
      <w:pPr>
        <w:snapToGrid w:val="0"/>
        <w:spacing w:line="240" w:lineRule="auto"/>
        <w:ind w:firstLineChars="0" w:firstLine="0"/>
      </w:pPr>
    </w:p>
    <w:p w14:paraId="729D3F64" w14:textId="25B7F783" w:rsidR="00FD4C7C" w:rsidRPr="00B07FC7" w:rsidRDefault="00FD4C7C" w:rsidP="00827933">
      <w:pPr>
        <w:snapToGrid w:val="0"/>
        <w:spacing w:line="240" w:lineRule="auto"/>
        <w:ind w:firstLineChars="0" w:firstLine="0"/>
      </w:pPr>
      <w:r w:rsidRPr="00B07FC7">
        <w:t xml:space="preserve">However, follow-up investigations will be conducted to collect prospective data at 12 weeks (±2 weeks) and 24 weeks (±2 weeks) from the date of subject registration (Visit 1, Baseline, Day 0), depending on the clinical setting. The data to be collected includes basic clinical information such as age and gender, past and current medical history (hypertension, dyslipidemia, diabetes, cardiovascular and cerebrovascular disease, cancer, etc.), lifestyle habits (smoking, alcohol consumption, physical activity), prior and concomitant medications (diabetes, hypertension, dyslipidemia, etc.). Additionally, clinical indicators such as weight, body composition analysis metrics (BMI, body fat mass, muscle mass), fasting blood glucose, HbA1c, blood pressure (systolic/diastolic), total cholesterol, LDL cholesterol, HDL cholesterol, triglycerides, and safety assessment items such as vital signs, laboratory tests, and adverse events will be collected. During the study, the investigator will collect the necessary data based on the information gathered during routine clinical care. </w:t>
      </w:r>
    </w:p>
    <w:p w14:paraId="6937497E" w14:textId="77777777" w:rsidR="00FD4C7C" w:rsidRPr="00B07FC7" w:rsidRDefault="00FD4C7C" w:rsidP="00827933">
      <w:pPr>
        <w:snapToGrid w:val="0"/>
        <w:spacing w:line="240" w:lineRule="auto"/>
        <w:ind w:firstLineChars="0" w:firstLine="0"/>
      </w:pPr>
    </w:p>
    <w:p w14:paraId="1C7166E5" w14:textId="44171A93" w:rsidR="0074637D" w:rsidRPr="00B07FC7" w:rsidRDefault="0074637D" w:rsidP="009B3DB9">
      <w:pPr>
        <w:pStyle w:val="aff"/>
      </w:pPr>
    </w:p>
    <w:p w14:paraId="0AE0D7B4" w14:textId="221BA213" w:rsidR="000C20BE" w:rsidRPr="00B07FC7" w:rsidRDefault="00C54941" w:rsidP="009B3DB9">
      <w:pPr>
        <w:pStyle w:val="aff"/>
        <w:rPr>
          <w:rFonts w:eastAsia="DengXian"/>
        </w:rPr>
      </w:pPr>
      <w:r w:rsidRPr="00B07FC7">
        <w:rPr>
          <w:lang w:eastAsia="ko-KR"/>
        </w:rPr>
        <mc:AlternateContent>
          <mc:Choice Requires="wpg">
            <w:drawing>
              <wp:anchor distT="0" distB="0" distL="114300" distR="114300" simplePos="0" relativeHeight="251674624" behindDoc="0" locked="0" layoutInCell="1" allowOverlap="1" wp14:anchorId="1925713F" wp14:editId="2A936D8F">
                <wp:simplePos x="0" y="0"/>
                <wp:positionH relativeFrom="column">
                  <wp:posOffset>-5080</wp:posOffset>
                </wp:positionH>
                <wp:positionV relativeFrom="paragraph">
                  <wp:posOffset>191135</wp:posOffset>
                </wp:positionV>
                <wp:extent cx="5886450" cy="1447800"/>
                <wp:effectExtent l="0" t="0" r="0" b="0"/>
                <wp:wrapNone/>
                <wp:docPr id="1405656764" name="Group 1"/>
                <wp:cNvGraphicFramePr/>
                <a:graphic xmlns:a="http://schemas.openxmlformats.org/drawingml/2006/main">
                  <a:graphicData uri="http://schemas.microsoft.com/office/word/2010/wordprocessingGroup">
                    <wpg:wgp>
                      <wpg:cNvGrpSpPr/>
                      <wpg:grpSpPr>
                        <a:xfrm>
                          <a:off x="0" y="0"/>
                          <a:ext cx="5886450" cy="1447800"/>
                          <a:chOff x="0" y="0"/>
                          <a:chExt cx="5886450" cy="1447800"/>
                        </a:xfrm>
                        <a:solidFill>
                          <a:schemeClr val="bg1"/>
                        </a:solidFill>
                      </wpg:grpSpPr>
                      <wps:wsp>
                        <wps:cNvPr id="1574558580" name="Text Box 1"/>
                        <wps:cNvSpPr txBox="1"/>
                        <wps:spPr>
                          <a:xfrm>
                            <a:off x="86264" y="0"/>
                            <a:ext cx="771276" cy="397565"/>
                          </a:xfrm>
                          <a:prstGeom prst="rect">
                            <a:avLst/>
                          </a:prstGeom>
                          <a:grpFill/>
                          <a:ln w="6350">
                            <a:noFill/>
                          </a:ln>
                        </wps:spPr>
                        <wps:txbx>
                          <w:txbxContent>
                            <w:p w14:paraId="5ECAA909" w14:textId="77777777" w:rsidR="00F116B4" w:rsidRPr="00CA0B42" w:rsidRDefault="00F116B4" w:rsidP="00C54941">
                              <w:pPr>
                                <w:spacing w:line="260" w:lineRule="exact"/>
                                <w:ind w:firstLineChars="0" w:firstLine="0"/>
                                <w:jc w:val="center"/>
                                <w:rPr>
                                  <w:rFonts w:eastAsiaTheme="minorEastAsia"/>
                                </w:rPr>
                              </w:pPr>
                              <w:r w:rsidRPr="00CA0B42">
                                <w:t>Visit 1</w:t>
                              </w:r>
                            </w:p>
                            <w:p w14:paraId="1FC39424" w14:textId="77777777" w:rsidR="00F116B4" w:rsidRPr="00CA0B42" w:rsidRDefault="00F116B4" w:rsidP="00C54941">
                              <w:pPr>
                                <w:spacing w:line="260" w:lineRule="exact"/>
                                <w:ind w:firstLineChars="0" w:firstLine="0"/>
                                <w:jc w:val="center"/>
                                <w:rPr>
                                  <w:rFonts w:eastAsia="DengXian"/>
                                </w:rPr>
                              </w:pPr>
                              <w:r w:rsidRPr="00CA0B42">
                                <w:t>(0 day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928137002" name="Text Box 1"/>
                        <wps:cNvSpPr txBox="1"/>
                        <wps:spPr>
                          <a:xfrm>
                            <a:off x="4705350" y="0"/>
                            <a:ext cx="1181100" cy="491066"/>
                          </a:xfrm>
                          <a:prstGeom prst="rect">
                            <a:avLst/>
                          </a:prstGeom>
                          <a:grpFill/>
                          <a:ln w="6350">
                            <a:noFill/>
                          </a:ln>
                        </wps:spPr>
                        <wps:txbx>
                          <w:txbxContent>
                            <w:p w14:paraId="6203BAA7" w14:textId="77777777" w:rsidR="00F116B4" w:rsidRPr="00CA0B42" w:rsidRDefault="00F116B4" w:rsidP="00C54941">
                              <w:pPr>
                                <w:spacing w:line="260" w:lineRule="exact"/>
                                <w:ind w:firstLineChars="0" w:firstLine="0"/>
                                <w:jc w:val="center"/>
                                <w:rPr>
                                  <w:rFonts w:eastAsia="DengXian"/>
                                </w:rPr>
                              </w:pPr>
                              <w:r w:rsidRPr="00CA0B42">
                                <w:t>Visit 3</w:t>
                              </w:r>
                            </w:p>
                            <w:p w14:paraId="441C7967" w14:textId="77777777" w:rsidR="00F116B4" w:rsidRPr="00CA0B42" w:rsidRDefault="00F116B4" w:rsidP="00C54941">
                              <w:pPr>
                                <w:spacing w:line="260" w:lineRule="exact"/>
                                <w:ind w:firstLineChars="0" w:firstLine="0"/>
                                <w:jc w:val="center"/>
                                <w:rPr>
                                  <w:rFonts w:eastAsia="DengXian"/>
                                </w:rPr>
                              </w:pPr>
                              <w:r w:rsidRPr="00CA0B42">
                                <w:t>(24±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55236735" name="Text Box 1"/>
                        <wps:cNvSpPr txBox="1"/>
                        <wps:spPr>
                          <a:xfrm>
                            <a:off x="2292350" y="0"/>
                            <a:ext cx="1162050" cy="533400"/>
                          </a:xfrm>
                          <a:prstGeom prst="rect">
                            <a:avLst/>
                          </a:prstGeom>
                          <a:grpFill/>
                          <a:ln w="6350">
                            <a:noFill/>
                          </a:ln>
                        </wps:spPr>
                        <wps:txbx>
                          <w:txbxContent>
                            <w:p w14:paraId="6B007CE2" w14:textId="77777777" w:rsidR="00F116B4" w:rsidRPr="00CA0B42" w:rsidRDefault="00F116B4" w:rsidP="00C54941">
                              <w:pPr>
                                <w:spacing w:line="260" w:lineRule="exact"/>
                                <w:ind w:firstLineChars="0" w:firstLine="0"/>
                                <w:jc w:val="center"/>
                                <w:rPr>
                                  <w:rFonts w:eastAsia="DengXian"/>
                                </w:rPr>
                              </w:pPr>
                              <w:r w:rsidRPr="00CA0B42">
                                <w:t>Visit 2</w:t>
                              </w:r>
                            </w:p>
                            <w:p w14:paraId="0CC3DACC" w14:textId="77777777" w:rsidR="00F116B4" w:rsidRPr="00CA0B42" w:rsidRDefault="00F116B4" w:rsidP="00C54941">
                              <w:pPr>
                                <w:spacing w:line="260" w:lineRule="exact"/>
                                <w:ind w:firstLineChars="0" w:firstLine="0"/>
                                <w:jc w:val="center"/>
                                <w:rPr>
                                  <w:rFonts w:eastAsia="DengXian"/>
                                </w:rPr>
                              </w:pPr>
                              <w:r w:rsidRPr="00CA0B42">
                                <w:t>(12±2 week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419983225" name="Text Box 1"/>
                        <wps:cNvSpPr txBox="1"/>
                        <wps:spPr>
                          <a:xfrm>
                            <a:off x="0" y="1095555"/>
                            <a:ext cx="927735" cy="206733"/>
                          </a:xfrm>
                          <a:prstGeom prst="rect">
                            <a:avLst/>
                          </a:prstGeom>
                          <a:grpFill/>
                          <a:ln w="6350">
                            <a:noFill/>
                          </a:ln>
                        </wps:spPr>
                        <wps:txbx>
                          <w:txbxContent>
                            <w:p w14:paraId="2AE57AC0" w14:textId="77777777" w:rsidR="00F116B4" w:rsidRPr="00CA0B42" w:rsidRDefault="00F116B4" w:rsidP="00C54941">
                              <w:pPr>
                                <w:spacing w:line="260" w:lineRule="exact"/>
                                <w:ind w:firstLineChars="0" w:firstLine="0"/>
                                <w:jc w:val="center"/>
                                <w:rPr>
                                  <w:rFonts w:eastAsia="DengXian"/>
                                </w:rPr>
                              </w:pPr>
                              <w:r w:rsidRPr="00CA0B42">
                                <w:t>Baseli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2123897754" name="Text Box 1"/>
                        <wps:cNvSpPr txBox="1"/>
                        <wps:spPr>
                          <a:xfrm>
                            <a:off x="2254250" y="1016000"/>
                            <a:ext cx="1276349" cy="289022"/>
                          </a:xfrm>
                          <a:prstGeom prst="rect">
                            <a:avLst/>
                          </a:prstGeom>
                          <a:grpFill/>
                          <a:ln w="6350">
                            <a:noFill/>
                          </a:ln>
                        </wps:spPr>
                        <wps:txbx>
                          <w:txbxContent>
                            <w:p w14:paraId="443DD4FF" w14:textId="360E55AF" w:rsidR="00F116B4" w:rsidRPr="00CA0B42" w:rsidRDefault="00F116B4" w:rsidP="00C54941">
                              <w:pPr>
                                <w:spacing w:line="260" w:lineRule="exact"/>
                                <w:ind w:firstLineChars="0" w:firstLine="0"/>
                                <w:jc w:val="center"/>
                                <w:rPr>
                                  <w:rFonts w:eastAsia="DengXian"/>
                                </w:rPr>
                              </w:pPr>
                              <w:r w:rsidRPr="00CA0B42">
                                <w:t>Follow-Up Visi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1878706053" name="Text Box 1"/>
                        <wps:cNvSpPr txBox="1"/>
                        <wps:spPr>
                          <a:xfrm>
                            <a:off x="4648200" y="1094934"/>
                            <a:ext cx="1200149" cy="352866"/>
                          </a:xfrm>
                          <a:prstGeom prst="rect">
                            <a:avLst/>
                          </a:prstGeom>
                          <a:grpFill/>
                          <a:ln w="6350">
                            <a:noFill/>
                          </a:ln>
                        </wps:spPr>
                        <wps:txbx>
                          <w:txbxContent>
                            <w:p w14:paraId="7612E9E3" w14:textId="77777777" w:rsidR="00F116B4" w:rsidRPr="00CA0B42" w:rsidRDefault="00F116B4" w:rsidP="00C54941">
                              <w:pPr>
                                <w:spacing w:line="260" w:lineRule="exact"/>
                                <w:ind w:firstLineChars="0" w:firstLine="0"/>
                                <w:jc w:val="center"/>
                                <w:rPr>
                                  <w:rFonts w:eastAsia="DengXian"/>
                                </w:rPr>
                              </w:pPr>
                              <w:r w:rsidRPr="00CA0B42">
                                <w:t>Close-Out Visit (COV)</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925713F" id="Group 1" o:spid="_x0000_s1033" style="position:absolute;left:0;text-align:left;margin-left:-.4pt;margin-top:15.05pt;width:463.5pt;height:114pt;z-index:251674624;mso-width-relative:margin;mso-height-relative:margin" coordsize="58864,144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">
                <v:shape id="Text Box 1" o:spid="_x0000_s1034" type="#_x0000_t202" style="position:absolute;left:862;width:7713;height:39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" filled="f" stroked="f" strokeweight=".5pt">
                  <v:textbox inset="0,0,0,0">
                    <w:txbxContent>
                      <w:p w14:paraId="5ECAA909" w14:textId="77777777" w:rsidR="00F116B4" w:rsidRPr="00CA0B42" w:rsidRDefault="00F116B4" w:rsidP="00C54941">
                        <w:pPr>
                          <w:spacing w:line="260" w:lineRule="exact"/>
                          <w:ind w:firstLineChars="0" w:firstLine="0"/>
                          <w:jc w:val="center"/>
                          <w:rPr>
                            <w:rFonts w:eastAsiaTheme="minorEastAsia"/>
                          </w:rPr>
                        </w:pPr>
                        <w:r w:rsidRPr="00CA0B42">
                          <w:t>Visit 1</w:t>
                        </w:r>
                      </w:p>
                      <w:p w14:paraId="1FC39424" w14:textId="77777777" w:rsidR="00F116B4" w:rsidRPr="00CA0B42" w:rsidRDefault="00F116B4" w:rsidP="00C54941">
                        <w:pPr>
                          <w:spacing w:line="260" w:lineRule="exact"/>
                          <w:ind w:firstLineChars="0" w:firstLine="0"/>
                          <w:jc w:val="center"/>
                          <w:rPr>
                            <w:rFonts w:eastAsia="DengXian"/>
                          </w:rPr>
                        </w:pPr>
                        <w:r w:rsidRPr="00CA0B42">
                          <w:t>(0 days)</w:t>
                        </w:r>
                      </w:p>
                    </w:txbxContent>
                  </v:textbox>
                </v:shape>
                <v:shape id="Text Box 1" o:spid="_x0000_s1035" type="#_x0000_t202" style="position:absolute;left:47053;width:11811;height:49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" filled="f" stroked="f" strokeweight=".5pt">
                  <v:textbox inset="0,0,0,0">
                    <w:txbxContent>
                      <w:p w14:paraId="6203BAA7" w14:textId="77777777" w:rsidR="00F116B4" w:rsidRPr="00CA0B42" w:rsidRDefault="00F116B4" w:rsidP="00C54941">
                        <w:pPr>
                          <w:spacing w:line="260" w:lineRule="exact"/>
                          <w:ind w:firstLineChars="0" w:firstLine="0"/>
                          <w:jc w:val="center"/>
                          <w:rPr>
                            <w:rFonts w:eastAsia="DengXian"/>
                          </w:rPr>
                        </w:pPr>
                        <w:r w:rsidRPr="00CA0B42">
                          <w:t>Visit 3</w:t>
                        </w:r>
                      </w:p>
                      <w:p w14:paraId="441C7967" w14:textId="77777777" w:rsidR="00F116B4" w:rsidRPr="00CA0B42" w:rsidRDefault="00F116B4" w:rsidP="00C54941">
                        <w:pPr>
                          <w:spacing w:line="260" w:lineRule="exact"/>
                          <w:ind w:firstLineChars="0" w:firstLine="0"/>
                          <w:jc w:val="center"/>
                          <w:rPr>
                            <w:rFonts w:eastAsia="DengXian"/>
                          </w:rPr>
                        </w:pPr>
                        <w:r w:rsidRPr="00CA0B42">
                          <w:t>(24±2 weeks)</w:t>
                        </w:r>
                      </w:p>
                    </w:txbxContent>
                  </v:textbox>
                </v:shape>
                <v:shape id="Text Box 1" o:spid="_x0000_s1036" type="#_x0000_t202" style="position:absolute;left:22923;width:11621;height:5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" filled="f" stroked="f" strokeweight=".5pt">
                  <v:textbox inset="0,0,0,0">
                    <w:txbxContent>
                      <w:p w14:paraId="6B007CE2" w14:textId="77777777" w:rsidR="00F116B4" w:rsidRPr="00CA0B42" w:rsidRDefault="00F116B4" w:rsidP="00C54941">
                        <w:pPr>
                          <w:spacing w:line="260" w:lineRule="exact"/>
                          <w:ind w:firstLineChars="0" w:firstLine="0"/>
                          <w:jc w:val="center"/>
                          <w:rPr>
                            <w:rFonts w:eastAsia="DengXian"/>
                          </w:rPr>
                        </w:pPr>
                        <w:r w:rsidRPr="00CA0B42">
                          <w:t>Visit 2</w:t>
                        </w:r>
                      </w:p>
                      <w:p w14:paraId="0CC3DACC" w14:textId="77777777" w:rsidR="00F116B4" w:rsidRPr="00CA0B42" w:rsidRDefault="00F116B4" w:rsidP="00C54941">
                        <w:pPr>
                          <w:spacing w:line="260" w:lineRule="exact"/>
                          <w:ind w:firstLineChars="0" w:firstLine="0"/>
                          <w:jc w:val="center"/>
                          <w:rPr>
                            <w:rFonts w:eastAsia="DengXian"/>
                          </w:rPr>
                        </w:pPr>
                        <w:r w:rsidRPr="00CA0B42">
                          <w:t>(12±2 weeks)</w:t>
                        </w:r>
                      </w:p>
                    </w:txbxContent>
                  </v:textbox>
                </v:shape>
                <v:shape id="Text Box 1" o:spid="_x0000_s1037" type="#_x0000_t202" style="position:absolute;top:10955;width:9277;height:20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" filled="f" stroked="f" strokeweight=".5pt">
                  <v:textbox inset="0,0,0,0">
                    <w:txbxContent>
                      <w:p w14:paraId="2AE57AC0" w14:textId="77777777" w:rsidR="00F116B4" w:rsidRPr="00CA0B42" w:rsidRDefault="00F116B4" w:rsidP="00C54941">
                        <w:pPr>
                          <w:spacing w:line="260" w:lineRule="exact"/>
                          <w:ind w:firstLineChars="0" w:firstLine="0"/>
                          <w:jc w:val="center"/>
                          <w:rPr>
                            <w:rFonts w:eastAsia="DengXian"/>
                          </w:rPr>
                        </w:pPr>
                        <w:r w:rsidRPr="00CA0B42">
                          <w:t>Baseline</w:t>
                        </w:r>
                      </w:p>
                    </w:txbxContent>
                  </v:textbox>
                </v:shape>
                <v:shape id="Text Box 1" o:spid="_x0000_s1038" type="#_x0000_t202" style="position:absolute;left:22542;top:10160;width:12763;height:28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" filled="f" stroked="f" strokeweight=".5pt">
                  <v:textbox inset="0,0,0,0">
                    <w:txbxContent>
                      <w:p w14:paraId="443DD4FF" w14:textId="360E55AF" w:rsidR="00F116B4" w:rsidRPr="00CA0B42" w:rsidRDefault="00F116B4" w:rsidP="00C54941">
                        <w:pPr>
                          <w:spacing w:line="260" w:lineRule="exact"/>
                          <w:ind w:firstLineChars="0" w:firstLine="0"/>
                          <w:jc w:val="center"/>
                          <w:rPr>
                            <w:rFonts w:eastAsia="DengXian"/>
                          </w:rPr>
                        </w:pPr>
                        <w:r w:rsidRPr="00CA0B42">
                          <w:t>Follow-Up Visits</w:t>
                        </w:r>
                      </w:p>
                    </w:txbxContent>
                  </v:textbox>
                </v:shape>
                <v:shape id="Text Box 1" o:spid="_x0000_s1039" type="#_x0000_t202" style="position:absolute;left:46482;top:10949;width:12001;height:35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" filled="f" stroked="f" strokeweight=".5pt">
                  <v:textbox inset="0,0,0,0">
                    <w:txbxContent>
                      <w:p w14:paraId="7612E9E3" w14:textId="77777777" w:rsidR="00F116B4" w:rsidRPr="00CA0B42" w:rsidRDefault="00F116B4" w:rsidP="00C54941">
                        <w:pPr>
                          <w:spacing w:line="260" w:lineRule="exact"/>
                          <w:ind w:firstLineChars="0" w:firstLine="0"/>
                          <w:jc w:val="center"/>
                          <w:rPr>
                            <w:rFonts w:eastAsia="DengXian"/>
                          </w:rPr>
                        </w:pPr>
                        <w:r w:rsidRPr="00CA0B42">
                          <w:t>Close-Out Visit (COV)</w:t>
                        </w:r>
                      </w:p>
                    </w:txbxContent>
                  </v:textbox>
                </v:shape>
              </v:group>
            </w:pict>
          </mc:Fallback>
        </mc:AlternateContent>
      </w:r>
      <w:r w:rsidRPr="00B07FC7">
        <w:rPr>
          <w:lang w:eastAsia="ko-KR"/>
        </w:rPr>
        <w:drawing>
          <wp:inline distT="0" distB="0" distL="0" distR="0" wp14:anchorId="2142D803" wp14:editId="68DC660D">
            <wp:extent cx="5759450" cy="1567815"/>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59450" cy="1567815"/>
                    </a:xfrm>
                    <a:prstGeom prst="rect">
                      <a:avLst/>
                    </a:prstGeom>
                  </pic:spPr>
                </pic:pic>
              </a:graphicData>
            </a:graphic>
          </wp:inline>
        </w:drawing>
      </w:r>
    </w:p>
    <w:p w14:paraId="45852912" w14:textId="4BFF2FC2" w:rsidR="004F1987" w:rsidRPr="00B07FC7" w:rsidRDefault="004F1987" w:rsidP="009B3DB9">
      <w:pPr>
        <w:pStyle w:val="aff"/>
      </w:pPr>
      <w:r w:rsidRPr="00B07FC7">
        <w:t xml:space="preserve">Figure </w:t>
      </w:r>
      <w:r w:rsidRPr="00B07FC7">
        <w:fldChar w:fldCharType="begin"/>
      </w:r>
      <w:r w:rsidRPr="00B07FC7">
        <w:instrText xml:space="preserve"> SEQ </w:instrText>
      </w:r>
      <w:r w:rsidRPr="00B07FC7">
        <w:instrText>그림</w:instrText>
      </w:r>
      <w:r w:rsidRPr="00B07FC7">
        <w:instrText xml:space="preserve"> \* ARABIC </w:instrText>
      </w:r>
      <w:r w:rsidRPr="00B07FC7">
        <w:fldChar w:fldCharType="separate"/>
      </w:r>
      <w:r w:rsidR="00A70B21" w:rsidRPr="00B07FC7">
        <w:t>1</w:t>
      </w:r>
      <w:r w:rsidRPr="00B07FC7">
        <w:fldChar w:fldCharType="end"/>
      </w:r>
      <w:r w:rsidRPr="00B07FC7">
        <w:t>. Observational Study Flowchart</w:t>
      </w:r>
    </w:p>
    <w:p w14:paraId="3AEB2172" w14:textId="77777777" w:rsidR="001C650E" w:rsidRPr="00B07FC7" w:rsidRDefault="001C650E" w:rsidP="0079598D">
      <w:pPr>
        <w:autoSpaceDE w:val="0"/>
        <w:autoSpaceDN w:val="0"/>
        <w:adjustRightInd w:val="0"/>
        <w:snapToGrid w:val="0"/>
        <w:spacing w:line="240" w:lineRule="auto"/>
        <w:ind w:firstLineChars="0" w:firstLine="0"/>
      </w:pPr>
    </w:p>
    <w:p w14:paraId="23740D4D" w14:textId="77777777" w:rsidR="00B55D72" w:rsidRDefault="00B55D72">
      <w:pPr>
        <w:widowControl/>
        <w:spacing w:line="240" w:lineRule="auto"/>
        <w:ind w:firstLineChars="0" w:firstLine="0"/>
        <w:jc w:val="left"/>
        <w:rPr>
          <w:b/>
          <w:bCs/>
          <w:sz w:val="26"/>
          <w:szCs w:val="26"/>
        </w:rPr>
      </w:pPr>
      <w:r>
        <w:br w:type="page"/>
      </w:r>
    </w:p>
    <w:p w14:paraId="0D13D8A5" w14:textId="74DED3E6" w:rsidR="00C0347B" w:rsidRPr="00B07FC7" w:rsidRDefault="00FD4C7C" w:rsidP="00C0347B">
      <w:pPr>
        <w:pStyle w:val="2"/>
      </w:pPr>
      <w:bookmarkStart w:id="25" w:name="_Toc170398561"/>
      <w:r w:rsidRPr="00B07FC7">
        <w:lastRenderedPageBreak/>
        <w:t>Duration of Observation Study</w:t>
      </w:r>
      <w:bookmarkEnd w:id="25"/>
    </w:p>
    <w:p w14:paraId="58F55D39" w14:textId="77777777" w:rsidR="00C0347B" w:rsidRPr="00B07FC7" w:rsidRDefault="00C0347B" w:rsidP="00C0347B">
      <w:pPr>
        <w:autoSpaceDE w:val="0"/>
        <w:autoSpaceDN w:val="0"/>
        <w:adjustRightInd w:val="0"/>
        <w:snapToGrid w:val="0"/>
        <w:spacing w:line="240" w:lineRule="auto"/>
        <w:ind w:firstLineChars="0" w:firstLine="0"/>
        <w:rPr>
          <w:lang w:val="en-GB"/>
        </w:rPr>
      </w:pPr>
    </w:p>
    <w:p w14:paraId="5A125A02" w14:textId="77777777" w:rsidR="00C0347B" w:rsidRPr="00B07FC7" w:rsidRDefault="00C0347B" w:rsidP="00C0347B">
      <w:pPr>
        <w:autoSpaceDE w:val="0"/>
        <w:autoSpaceDN w:val="0"/>
        <w:adjustRightInd w:val="0"/>
        <w:snapToGrid w:val="0"/>
        <w:spacing w:line="240" w:lineRule="auto"/>
        <w:ind w:firstLineChars="0" w:firstLine="0"/>
      </w:pPr>
      <w:r w:rsidRPr="00B07FC7">
        <w:t>The study is expected to last approximately 24 months from the date of IRB approval. For each subject, the data collection period will be up to 24 weeks (6 months), during which the information specified in the study protocol will be collected. However, if circumstances arise that affect the study progress, such as difficulties in subject recruitment, the period may vary.</w:t>
      </w:r>
    </w:p>
    <w:p w14:paraId="5D1434D7" w14:textId="77777777" w:rsidR="00FD4C7C" w:rsidRPr="00B07FC7" w:rsidRDefault="00FD4C7C" w:rsidP="00FD4C7C">
      <w:pPr>
        <w:ind w:firstLine="440"/>
        <w:rPr>
          <w:lang w:val="en-GB"/>
        </w:rPr>
      </w:pPr>
    </w:p>
    <w:p w14:paraId="696EDD91" w14:textId="05B0CEA4" w:rsidR="009A07C6" w:rsidRPr="00B07FC7" w:rsidRDefault="00FD4C7C" w:rsidP="00387873">
      <w:pPr>
        <w:pStyle w:val="2"/>
      </w:pPr>
      <w:bookmarkStart w:id="26" w:name="_Toc170398562"/>
      <w:r w:rsidRPr="00B07FC7">
        <w:t>Procedure and Schedule of Observational Study</w:t>
      </w:r>
      <w:bookmarkEnd w:id="26"/>
    </w:p>
    <w:p w14:paraId="20F64CFC" w14:textId="77777777" w:rsidR="00C0347B" w:rsidRPr="00B07FC7" w:rsidRDefault="00C0347B" w:rsidP="00C0347B">
      <w:pPr>
        <w:ind w:firstLine="440"/>
        <w:rPr>
          <w:lang w:val="en-GB"/>
        </w:rPr>
      </w:pPr>
    </w:p>
    <w:p w14:paraId="4C840A5A" w14:textId="77777777" w:rsidR="00C0347B" w:rsidRPr="00B07FC7" w:rsidRDefault="00C0347B" w:rsidP="00C0347B">
      <w:pPr>
        <w:pStyle w:val="3"/>
      </w:pPr>
      <w:bookmarkStart w:id="27" w:name="_Toc152833195"/>
      <w:bookmarkStart w:id="28" w:name="_Toc170398563"/>
      <w:r w:rsidRPr="00B07FC7">
        <w:t>Visit Schedule</w:t>
      </w:r>
      <w:bookmarkEnd w:id="27"/>
      <w:bookmarkEnd w:id="28"/>
    </w:p>
    <w:p w14:paraId="008E014E" w14:textId="77777777" w:rsidR="00C0347B" w:rsidRPr="00B07FC7" w:rsidRDefault="00C0347B" w:rsidP="00C0347B">
      <w:pPr>
        <w:snapToGrid w:val="0"/>
        <w:spacing w:line="240" w:lineRule="auto"/>
        <w:ind w:firstLineChars="0" w:firstLine="0"/>
      </w:pPr>
    </w:p>
    <w:p w14:paraId="62D4C24F" w14:textId="77777777" w:rsidR="00C0347B" w:rsidRPr="00B07FC7" w:rsidRDefault="00C0347B" w:rsidP="00C0347B">
      <w:pPr>
        <w:snapToGrid w:val="0"/>
        <w:spacing w:line="240" w:lineRule="auto"/>
        <w:ind w:firstLineChars="0" w:firstLine="0"/>
      </w:pPr>
      <w:r w:rsidRPr="00B07FC7">
        <w:t xml:space="preserve">There are no mandatory visits, tests, laboratory tests, or treatments in this study. Data will be prospectively collected using medical records, investigator assessments, and laboratory test results from routine clinical visits. Each investigator will collect predefined information from subjects at baseline and during the follow-up period. </w:t>
      </w:r>
    </w:p>
    <w:p w14:paraId="5D36E4A2" w14:textId="77777777" w:rsidR="00C071FF" w:rsidRPr="00B07FC7" w:rsidRDefault="00C071FF" w:rsidP="009F670E">
      <w:pPr>
        <w:snapToGrid w:val="0"/>
        <w:spacing w:line="240" w:lineRule="auto"/>
        <w:ind w:firstLineChars="0" w:firstLine="0"/>
      </w:pPr>
    </w:p>
    <w:p w14:paraId="64D5A82E" w14:textId="77777777" w:rsidR="00C0347B" w:rsidRPr="00B07FC7" w:rsidRDefault="00C0347B" w:rsidP="005913BD">
      <w:pPr>
        <w:numPr>
          <w:ilvl w:val="0"/>
          <w:numId w:val="58"/>
        </w:numPr>
        <w:snapToGrid w:val="0"/>
        <w:spacing w:line="240" w:lineRule="auto"/>
        <w:ind w:left="851" w:firstLineChars="0" w:hanging="851"/>
        <w:outlineLvl w:val="3"/>
        <w:rPr>
          <w:b/>
        </w:rPr>
      </w:pPr>
      <w:r w:rsidRPr="00B07FC7">
        <w:rPr>
          <w:b/>
        </w:rPr>
        <w:t>Visit 1 (Baseline, Day 0)</w:t>
      </w:r>
    </w:p>
    <w:p w14:paraId="73A1D143" w14:textId="77777777" w:rsidR="00C0347B" w:rsidRPr="00B07FC7" w:rsidRDefault="00C0347B" w:rsidP="00C0347B">
      <w:pPr>
        <w:snapToGrid w:val="0"/>
        <w:spacing w:line="240" w:lineRule="auto"/>
        <w:ind w:firstLineChars="0" w:firstLine="0"/>
      </w:pPr>
    </w:p>
    <w:p w14:paraId="21E5EE67" w14:textId="77777777" w:rsidR="00C0347B" w:rsidRPr="00B07FC7" w:rsidRDefault="00C0347B" w:rsidP="00C0347B">
      <w:pPr>
        <w:snapToGrid w:val="0"/>
        <w:spacing w:line="240" w:lineRule="auto"/>
        <w:ind w:firstLineChars="0" w:firstLine="0"/>
      </w:pPr>
      <w:r w:rsidRPr="00B07FC7">
        <w:t>At the first visit (baseline), the following information will be collected:</w:t>
      </w:r>
    </w:p>
    <w:p w14:paraId="0CF7B106" w14:textId="77777777" w:rsidR="00C0347B" w:rsidRPr="00B07FC7" w:rsidRDefault="00C0347B" w:rsidP="00C0347B">
      <w:pPr>
        <w:snapToGrid w:val="0"/>
        <w:spacing w:line="240" w:lineRule="auto"/>
        <w:ind w:firstLineChars="0" w:firstLine="0"/>
      </w:pPr>
    </w:p>
    <w:p w14:paraId="154EF139" w14:textId="77777777" w:rsidR="00C0347B" w:rsidRPr="00B07FC7" w:rsidRDefault="00C0347B" w:rsidP="005913BD">
      <w:pPr>
        <w:pStyle w:val="aff4"/>
        <w:numPr>
          <w:ilvl w:val="0"/>
          <w:numId w:val="57"/>
        </w:numPr>
        <w:snapToGrid w:val="0"/>
        <w:spacing w:line="240" w:lineRule="auto"/>
        <w:ind w:firstLineChars="0"/>
      </w:pPr>
      <w:r w:rsidRPr="00B07FC7">
        <w:t>Obtain subject consent and assign subject enrollment number</w:t>
      </w:r>
    </w:p>
    <w:p w14:paraId="1088DA79" w14:textId="77777777" w:rsidR="00C0347B" w:rsidRPr="00B07FC7" w:rsidRDefault="00C0347B" w:rsidP="005913BD">
      <w:pPr>
        <w:pStyle w:val="aff4"/>
        <w:numPr>
          <w:ilvl w:val="0"/>
          <w:numId w:val="57"/>
        </w:numPr>
        <w:snapToGrid w:val="0"/>
        <w:spacing w:line="240" w:lineRule="auto"/>
        <w:ind w:firstLineChars="0"/>
      </w:pPr>
      <w:r w:rsidRPr="00B07FC7">
        <w:t>Inclusion/Exclusion Criteria Confirmation</w:t>
      </w:r>
    </w:p>
    <w:p w14:paraId="326B2979" w14:textId="5E3EE3F5" w:rsidR="00C0347B" w:rsidRPr="00B07FC7" w:rsidRDefault="00C0347B" w:rsidP="005913BD">
      <w:pPr>
        <w:pStyle w:val="aff4"/>
        <w:numPr>
          <w:ilvl w:val="0"/>
          <w:numId w:val="57"/>
        </w:numPr>
        <w:snapToGrid w:val="0"/>
        <w:spacing w:line="240" w:lineRule="auto"/>
        <w:ind w:firstLineChars="0"/>
      </w:pPr>
      <w:r w:rsidRPr="00B07FC7">
        <w:t>Demographic information [initials, gender, age (month and year of birth), pregnancy and breastfeeding status]</w:t>
      </w:r>
    </w:p>
    <w:p w14:paraId="257C6D7E" w14:textId="77777777" w:rsidR="00C0347B" w:rsidRPr="00B07FC7" w:rsidRDefault="00C0347B" w:rsidP="005913BD">
      <w:pPr>
        <w:pStyle w:val="aff4"/>
        <w:numPr>
          <w:ilvl w:val="0"/>
          <w:numId w:val="57"/>
        </w:numPr>
        <w:snapToGrid w:val="0"/>
        <w:spacing w:line="240" w:lineRule="auto"/>
        <w:ind w:firstLineChars="0"/>
      </w:pPr>
      <w:r w:rsidRPr="00B07FC7">
        <w:t>Alcohol/Smoking/Lifestyle information</w:t>
      </w:r>
    </w:p>
    <w:p w14:paraId="470457A2" w14:textId="74E28EA4" w:rsidR="00C0347B" w:rsidRPr="00B07FC7" w:rsidRDefault="00C0347B" w:rsidP="005913BD">
      <w:pPr>
        <w:pStyle w:val="aff4"/>
        <w:numPr>
          <w:ilvl w:val="0"/>
          <w:numId w:val="57"/>
        </w:numPr>
        <w:snapToGrid w:val="0"/>
        <w:spacing w:line="240" w:lineRule="auto"/>
        <w:ind w:firstLineChars="0"/>
      </w:pPr>
      <w:r w:rsidRPr="00B07FC7">
        <w:t>Physical measurements (height, weight)</w:t>
      </w:r>
    </w:p>
    <w:p w14:paraId="505F4303" w14:textId="1AE48666" w:rsidR="00C0347B" w:rsidRPr="00B07FC7" w:rsidRDefault="00C0347B" w:rsidP="005913BD">
      <w:pPr>
        <w:pStyle w:val="aff4"/>
        <w:numPr>
          <w:ilvl w:val="0"/>
          <w:numId w:val="57"/>
        </w:numPr>
        <w:snapToGrid w:val="0"/>
        <w:spacing w:line="240" w:lineRule="auto"/>
        <w:ind w:firstLineChars="0"/>
      </w:pPr>
      <w:r w:rsidRPr="00B07FC7">
        <w:t>Body composition analysis (include BMI, skeletal muscle mass, body fat mass, body fat percentage, etc.)</w:t>
      </w:r>
    </w:p>
    <w:p w14:paraId="0FC8EF21" w14:textId="77777777" w:rsidR="00C0347B" w:rsidRPr="00B07FC7" w:rsidRDefault="00C0347B" w:rsidP="005913BD">
      <w:pPr>
        <w:pStyle w:val="aff4"/>
        <w:numPr>
          <w:ilvl w:val="0"/>
          <w:numId w:val="57"/>
        </w:numPr>
        <w:snapToGrid w:val="0"/>
        <w:spacing w:line="240" w:lineRule="auto"/>
        <w:ind w:firstLineChars="0"/>
      </w:pPr>
      <w:r w:rsidRPr="00B07FC7">
        <w:t>Vital signs (systolic/diastolic blood pressure, pulse rate)</w:t>
      </w:r>
    </w:p>
    <w:p w14:paraId="5422D4F5" w14:textId="5EBB197A" w:rsidR="00C0347B" w:rsidRPr="00B07FC7" w:rsidRDefault="00C0347B" w:rsidP="005913BD">
      <w:pPr>
        <w:pStyle w:val="aff4"/>
        <w:numPr>
          <w:ilvl w:val="0"/>
          <w:numId w:val="57"/>
        </w:numPr>
        <w:snapToGrid w:val="0"/>
        <w:spacing w:line="240" w:lineRule="auto"/>
        <w:ind w:firstLineChars="0"/>
      </w:pPr>
      <w:r w:rsidRPr="00B07FC7">
        <w:t>Information on Type 2 Diabetes (Diagnosis date)</w:t>
      </w:r>
    </w:p>
    <w:p w14:paraId="57509837" w14:textId="77777777" w:rsidR="00C0347B" w:rsidRPr="00B07FC7" w:rsidRDefault="00C0347B" w:rsidP="005913BD">
      <w:pPr>
        <w:pStyle w:val="aff4"/>
        <w:numPr>
          <w:ilvl w:val="0"/>
          <w:numId w:val="57"/>
        </w:numPr>
        <w:snapToGrid w:val="0"/>
        <w:spacing w:line="240" w:lineRule="auto"/>
        <w:ind w:firstLineChars="0"/>
      </w:pPr>
      <w:r w:rsidRPr="00B07FC7">
        <w:t>Medical history (Past medical history within 6 months prior to enrollment (excluding the target disease) and current medical history)</w:t>
      </w:r>
    </w:p>
    <w:p w14:paraId="1D0E23C4" w14:textId="68ECDC55" w:rsidR="00C0347B" w:rsidRPr="00B07FC7" w:rsidRDefault="00C0347B" w:rsidP="005913BD">
      <w:pPr>
        <w:pStyle w:val="aff4"/>
        <w:numPr>
          <w:ilvl w:val="0"/>
          <w:numId w:val="57"/>
        </w:numPr>
        <w:snapToGrid w:val="0"/>
        <w:spacing w:line="240" w:lineRule="auto"/>
        <w:ind w:firstLineChars="0"/>
      </w:pPr>
      <w:r w:rsidRPr="00B07FC7">
        <w:t>Prior medications (diabetes treatments within 4 weeks prior to enrollment) and concomitant medications (all medications, including diabetes treatments, taken at the time of enrollment).</w:t>
      </w:r>
    </w:p>
    <w:p w14:paraId="427ED84A" w14:textId="395D5E40" w:rsidR="00C0347B" w:rsidRPr="00B07FC7" w:rsidRDefault="00C0347B" w:rsidP="005913BD">
      <w:pPr>
        <w:pStyle w:val="aff4"/>
        <w:numPr>
          <w:ilvl w:val="0"/>
          <w:numId w:val="57"/>
        </w:numPr>
        <w:snapToGrid w:val="0"/>
        <w:spacing w:line="240" w:lineRule="auto"/>
        <w:ind w:firstLineChars="0"/>
      </w:pPr>
      <w:r w:rsidRPr="00B07FC7">
        <w:t>Laboratory tests (HbA1c, FPG, Total Cholesterol, LDL-C, HDL-C, Triglyceride, ALT, AST, Creatinine, e GFR, UACR, UGCR, etc.)</w:t>
      </w:r>
    </w:p>
    <w:p w14:paraId="173C70AB" w14:textId="5A73DD62" w:rsidR="00C0347B" w:rsidRPr="00B07FC7" w:rsidRDefault="00C0347B" w:rsidP="005913BD">
      <w:pPr>
        <w:pStyle w:val="aff4"/>
        <w:numPr>
          <w:ilvl w:val="0"/>
          <w:numId w:val="57"/>
        </w:numPr>
        <w:snapToGrid w:val="0"/>
        <w:spacing w:line="240" w:lineRule="auto"/>
        <w:ind w:firstLineChars="0"/>
      </w:pPr>
      <w:r w:rsidRPr="00B07FC7">
        <w:t>Administration Information of Envlo Tab</w:t>
      </w:r>
      <w:r w:rsidR="00F8118A">
        <w:rPr>
          <w:rFonts w:hint="eastAsia"/>
        </w:rPr>
        <w:t>.</w:t>
      </w:r>
      <w:r w:rsidRPr="00B07FC7">
        <w:t xml:space="preserve"> or Envlomet SR Tab</w:t>
      </w:r>
      <w:r w:rsidR="00F8118A">
        <w:rPr>
          <w:rFonts w:hint="eastAsia"/>
        </w:rPr>
        <w:t>.</w:t>
      </w:r>
    </w:p>
    <w:p w14:paraId="240EBF82" w14:textId="77777777" w:rsidR="00C0347B" w:rsidRPr="00B07FC7" w:rsidRDefault="00C0347B" w:rsidP="009F670E">
      <w:pPr>
        <w:snapToGrid w:val="0"/>
        <w:spacing w:line="240" w:lineRule="auto"/>
        <w:ind w:firstLineChars="0" w:firstLine="0"/>
      </w:pPr>
    </w:p>
    <w:p w14:paraId="4BD9F163" w14:textId="07D131B0" w:rsidR="00C0347B" w:rsidRPr="00B07FC7" w:rsidRDefault="00C0347B" w:rsidP="005913BD">
      <w:pPr>
        <w:numPr>
          <w:ilvl w:val="0"/>
          <w:numId w:val="58"/>
        </w:numPr>
        <w:snapToGrid w:val="0"/>
        <w:spacing w:line="240" w:lineRule="auto"/>
        <w:ind w:left="851" w:firstLineChars="0" w:hanging="851"/>
        <w:outlineLvl w:val="3"/>
        <w:rPr>
          <w:b/>
        </w:rPr>
      </w:pPr>
      <w:r w:rsidRPr="00B07FC7">
        <w:rPr>
          <w:b/>
        </w:rPr>
        <w:t>Follow-</w:t>
      </w:r>
      <w:r w:rsidR="00F15E2B" w:rsidRPr="00B07FC7">
        <w:rPr>
          <w:rFonts w:hint="eastAsia"/>
          <w:b/>
        </w:rPr>
        <w:t>U</w:t>
      </w:r>
      <w:r w:rsidRPr="00B07FC7">
        <w:rPr>
          <w:b/>
        </w:rPr>
        <w:t xml:space="preserve">p </w:t>
      </w:r>
      <w:r w:rsidR="00F15E2B" w:rsidRPr="00B07FC7">
        <w:rPr>
          <w:rFonts w:hint="eastAsia"/>
          <w:b/>
        </w:rPr>
        <w:t>V</w:t>
      </w:r>
      <w:r w:rsidRPr="00B07FC7">
        <w:rPr>
          <w:b/>
        </w:rPr>
        <w:t>isits</w:t>
      </w:r>
    </w:p>
    <w:p w14:paraId="030E517D" w14:textId="77777777" w:rsidR="00C0347B" w:rsidRPr="00B07FC7" w:rsidRDefault="00C0347B" w:rsidP="00C0347B">
      <w:pPr>
        <w:snapToGrid w:val="0"/>
        <w:spacing w:line="240" w:lineRule="auto"/>
        <w:ind w:firstLineChars="0" w:firstLine="0"/>
      </w:pPr>
    </w:p>
    <w:p w14:paraId="5758D8D0" w14:textId="62FA30E6" w:rsidR="00C0347B" w:rsidRPr="00B07FC7" w:rsidRDefault="00C0347B" w:rsidP="00C0347B">
      <w:pPr>
        <w:snapToGrid w:val="0"/>
        <w:spacing w:line="240" w:lineRule="auto"/>
        <w:ind w:firstLineChars="0" w:firstLine="0"/>
      </w:pPr>
      <w:r w:rsidRPr="00B07FC7">
        <w:t xml:space="preserve">Follow-up visits will be conducted at 12-week intervals from the first visit (baseline) as Visit 2 (12 weeks ±2 weeks) and Visit 3 (24 weeks ±2 weeks). During follow-up visits, the following information will be collected: </w:t>
      </w:r>
    </w:p>
    <w:p w14:paraId="06828A72" w14:textId="77777777" w:rsidR="00C0347B" w:rsidRPr="00B07FC7" w:rsidRDefault="00C0347B" w:rsidP="00C0347B">
      <w:pPr>
        <w:snapToGrid w:val="0"/>
        <w:spacing w:line="240" w:lineRule="auto"/>
        <w:ind w:firstLineChars="0" w:firstLine="0"/>
      </w:pPr>
    </w:p>
    <w:p w14:paraId="5905EA97" w14:textId="77777777" w:rsidR="00C0347B" w:rsidRPr="00B07FC7" w:rsidRDefault="00C0347B" w:rsidP="005913BD">
      <w:pPr>
        <w:pStyle w:val="aff4"/>
        <w:numPr>
          <w:ilvl w:val="0"/>
          <w:numId w:val="57"/>
        </w:numPr>
        <w:snapToGrid w:val="0"/>
        <w:spacing w:line="240" w:lineRule="auto"/>
        <w:ind w:firstLineChars="0"/>
      </w:pPr>
      <w:r w:rsidRPr="00B07FC7">
        <w:t>Alcohol/Smoking/Lifestyle information</w:t>
      </w:r>
    </w:p>
    <w:p w14:paraId="53057F04" w14:textId="0205B671" w:rsidR="00C0347B" w:rsidRPr="00B07FC7" w:rsidRDefault="00C0347B" w:rsidP="005913BD">
      <w:pPr>
        <w:pStyle w:val="aff4"/>
        <w:numPr>
          <w:ilvl w:val="0"/>
          <w:numId w:val="57"/>
        </w:numPr>
        <w:snapToGrid w:val="0"/>
        <w:spacing w:line="240" w:lineRule="auto"/>
        <w:ind w:firstLineChars="0"/>
      </w:pPr>
      <w:r w:rsidRPr="00B07FC7">
        <w:t>Physical measurement (weight)</w:t>
      </w:r>
    </w:p>
    <w:p w14:paraId="14E6A654" w14:textId="77777777" w:rsidR="00C0347B" w:rsidRPr="00B07FC7" w:rsidRDefault="00C0347B" w:rsidP="005913BD">
      <w:pPr>
        <w:pStyle w:val="aff4"/>
        <w:numPr>
          <w:ilvl w:val="0"/>
          <w:numId w:val="57"/>
        </w:numPr>
        <w:snapToGrid w:val="0"/>
        <w:spacing w:line="240" w:lineRule="auto"/>
        <w:ind w:firstLineChars="0"/>
      </w:pPr>
      <w:r w:rsidRPr="00B07FC7">
        <w:t>Vital signs (systolic/diastolic blood pressure, pulse rate)</w:t>
      </w:r>
    </w:p>
    <w:p w14:paraId="6F87B13D" w14:textId="58762C4D" w:rsidR="00C0347B" w:rsidRPr="00B07FC7" w:rsidRDefault="00C0347B" w:rsidP="005913BD">
      <w:pPr>
        <w:pStyle w:val="aff4"/>
        <w:numPr>
          <w:ilvl w:val="0"/>
          <w:numId w:val="57"/>
        </w:numPr>
        <w:snapToGrid w:val="0"/>
        <w:spacing w:line="240" w:lineRule="auto"/>
        <w:ind w:firstLineChars="0"/>
      </w:pPr>
      <w:r w:rsidRPr="00B07FC7">
        <w:t>Body composition analysis (include BMI, skeletal muscle mass, body fat mass, body fat percentage, etc.)</w:t>
      </w:r>
    </w:p>
    <w:p w14:paraId="43A7715D" w14:textId="77777777" w:rsidR="00C0347B" w:rsidRPr="00B07FC7" w:rsidRDefault="00C0347B" w:rsidP="005913BD">
      <w:pPr>
        <w:pStyle w:val="aff4"/>
        <w:numPr>
          <w:ilvl w:val="0"/>
          <w:numId w:val="57"/>
        </w:numPr>
        <w:snapToGrid w:val="0"/>
        <w:spacing w:line="240" w:lineRule="auto"/>
        <w:ind w:firstLineChars="0"/>
      </w:pPr>
      <w:r w:rsidRPr="00B07FC7">
        <w:t>Concomitant medications</w:t>
      </w:r>
    </w:p>
    <w:p w14:paraId="09B4CE89" w14:textId="77777777" w:rsidR="00C0347B" w:rsidRPr="00B07FC7" w:rsidRDefault="00C0347B" w:rsidP="005913BD">
      <w:pPr>
        <w:pStyle w:val="aff4"/>
        <w:numPr>
          <w:ilvl w:val="0"/>
          <w:numId w:val="57"/>
        </w:numPr>
        <w:snapToGrid w:val="0"/>
        <w:spacing w:line="240" w:lineRule="auto"/>
        <w:ind w:firstLineChars="0"/>
      </w:pPr>
      <w:r w:rsidRPr="00B07FC7">
        <w:t>Laboratory tests (HbA1c, FPG, Total Cholesterol, LDL-C, HDL-C, Triglyceride, ALT, AST, Creatinine, e GFR, UACR, UGCR, etc.)</w:t>
      </w:r>
    </w:p>
    <w:p w14:paraId="786417C3" w14:textId="4B5FD946" w:rsidR="00C0347B" w:rsidRPr="00B07FC7" w:rsidRDefault="00C0347B" w:rsidP="005913BD">
      <w:pPr>
        <w:pStyle w:val="aff4"/>
        <w:numPr>
          <w:ilvl w:val="0"/>
          <w:numId w:val="57"/>
        </w:numPr>
        <w:snapToGrid w:val="0"/>
        <w:spacing w:line="240" w:lineRule="auto"/>
        <w:ind w:firstLineChars="0"/>
      </w:pPr>
      <w:r w:rsidRPr="00B07FC7">
        <w:t xml:space="preserve">Administration Information of Envlo </w:t>
      </w:r>
      <w:r w:rsidR="00F8118A">
        <w:rPr>
          <w:rFonts w:hint="eastAsia"/>
        </w:rPr>
        <w:t xml:space="preserve">Tab. </w:t>
      </w:r>
      <w:r w:rsidRPr="00B07FC7">
        <w:t>or Envlomet SR Tab</w:t>
      </w:r>
      <w:r w:rsidR="00F8118A">
        <w:rPr>
          <w:rFonts w:hint="eastAsia"/>
        </w:rPr>
        <w:t>.</w:t>
      </w:r>
    </w:p>
    <w:p w14:paraId="32F0844F" w14:textId="77777777" w:rsidR="00C0347B" w:rsidRPr="00B07FC7" w:rsidRDefault="00C0347B" w:rsidP="005913BD">
      <w:pPr>
        <w:pStyle w:val="aff4"/>
        <w:numPr>
          <w:ilvl w:val="0"/>
          <w:numId w:val="57"/>
        </w:numPr>
        <w:snapToGrid w:val="0"/>
        <w:spacing w:line="240" w:lineRule="auto"/>
        <w:ind w:firstLineChars="0"/>
      </w:pPr>
      <w:r w:rsidRPr="00B07FC7">
        <w:lastRenderedPageBreak/>
        <w:t>AEs</w:t>
      </w:r>
    </w:p>
    <w:p w14:paraId="709D795D" w14:textId="39BABC63" w:rsidR="00C0347B" w:rsidRPr="00B07FC7" w:rsidRDefault="00C0347B" w:rsidP="009F670E">
      <w:pPr>
        <w:snapToGrid w:val="0"/>
        <w:spacing w:line="240" w:lineRule="auto"/>
        <w:ind w:firstLineChars="0" w:firstLine="0"/>
      </w:pPr>
    </w:p>
    <w:p w14:paraId="45E34404" w14:textId="7F6BE5BB" w:rsidR="00E562FC" w:rsidRPr="00B07FC7" w:rsidRDefault="00BE4A38" w:rsidP="00BE4A38">
      <w:pPr>
        <w:pStyle w:val="2"/>
        <w:ind w:left="567" w:hanging="567"/>
      </w:pPr>
      <w:bookmarkStart w:id="29" w:name="_Toc170398564"/>
      <w:r w:rsidRPr="00B07FC7">
        <w:t xml:space="preserve">Information </w:t>
      </w:r>
      <w:r w:rsidR="00F15E2B" w:rsidRPr="00B07FC7">
        <w:rPr>
          <w:rFonts w:hint="eastAsia"/>
        </w:rPr>
        <w:t>C</w:t>
      </w:r>
      <w:r w:rsidRPr="00B07FC7">
        <w:t>ollected and Observation Items</w:t>
      </w:r>
      <w:bookmarkStart w:id="30" w:name="_Toc155195156"/>
      <w:bookmarkStart w:id="31" w:name="_Toc155195157"/>
      <w:bookmarkStart w:id="32" w:name="_Toc155195158"/>
      <w:bookmarkStart w:id="33" w:name="_Toc155195159"/>
      <w:bookmarkStart w:id="34" w:name="_Toc155195160"/>
      <w:bookmarkStart w:id="35" w:name="_Toc155195161"/>
      <w:bookmarkStart w:id="36" w:name="_Toc155195162"/>
      <w:bookmarkStart w:id="37" w:name="_Toc155195163"/>
      <w:bookmarkStart w:id="38" w:name="_Toc155195164"/>
      <w:bookmarkStart w:id="39" w:name="_Toc155195165"/>
      <w:bookmarkStart w:id="40" w:name="_Toc155195166"/>
      <w:bookmarkStart w:id="41" w:name="_Toc155195167"/>
      <w:bookmarkStart w:id="42" w:name="_Toc155195168"/>
      <w:bookmarkStart w:id="43" w:name="_Toc155195169"/>
      <w:bookmarkStart w:id="44" w:name="_Toc155195170"/>
      <w:bookmarkStart w:id="45" w:name="_Toc155195171"/>
      <w:bookmarkStart w:id="46" w:name="_Toc155195172"/>
      <w:bookmarkStart w:id="47" w:name="_Toc155195173"/>
      <w:bookmarkStart w:id="48" w:name="_Toc155195174"/>
      <w:bookmarkStart w:id="49" w:name="_Toc155195175"/>
      <w:bookmarkStart w:id="50" w:name="_Toc155195176"/>
      <w:bookmarkStart w:id="51" w:name="_Toc155195177"/>
      <w:bookmarkStart w:id="52" w:name="_Toc155195178"/>
      <w:bookmarkStart w:id="53" w:name="_Toc155195179"/>
      <w:bookmarkStart w:id="54" w:name="_Toc155195180"/>
      <w:bookmarkStart w:id="55" w:name="_Toc155195181"/>
      <w:bookmarkStart w:id="56" w:name="_Toc155195182"/>
      <w:bookmarkStart w:id="57" w:name="_Toc155195183"/>
      <w:bookmarkStart w:id="58" w:name="_Toc155195184"/>
      <w:bookmarkStart w:id="59" w:name="_Toc155195185"/>
      <w:bookmarkStart w:id="60" w:name="_Toc155195186"/>
      <w:bookmarkStart w:id="61" w:name="_Toc155195187"/>
      <w:bookmarkStart w:id="62" w:name="_Toc155195188"/>
      <w:bookmarkStart w:id="63" w:name="_Toc155195189"/>
      <w:bookmarkStart w:id="64" w:name="_Toc155195190"/>
      <w:bookmarkStart w:id="65" w:name="_Toc155195191"/>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p>
    <w:p w14:paraId="3AB52B0A" w14:textId="77777777" w:rsidR="00E562FC" w:rsidRPr="00B07FC7" w:rsidRDefault="00E562FC" w:rsidP="00E562FC">
      <w:pPr>
        <w:snapToGrid w:val="0"/>
        <w:spacing w:line="240" w:lineRule="auto"/>
        <w:ind w:firstLineChars="0" w:firstLine="0"/>
      </w:pPr>
    </w:p>
    <w:p w14:paraId="5340F373" w14:textId="77777777" w:rsidR="00E562FC" w:rsidRPr="00B07FC7" w:rsidRDefault="00E562FC" w:rsidP="00E562FC">
      <w:pPr>
        <w:pStyle w:val="3"/>
      </w:pPr>
      <w:bookmarkStart w:id="66" w:name="_Toc152833197"/>
      <w:bookmarkStart w:id="67" w:name="_Toc170398565"/>
      <w:r w:rsidRPr="00B07FC7">
        <w:t>Observation Item and Method</w:t>
      </w:r>
      <w:bookmarkEnd w:id="66"/>
      <w:bookmarkEnd w:id="67"/>
    </w:p>
    <w:p w14:paraId="7DC8744A" w14:textId="77777777" w:rsidR="00E562FC" w:rsidRPr="00B07FC7" w:rsidRDefault="00E562FC" w:rsidP="00E562FC">
      <w:pPr>
        <w:snapToGrid w:val="0"/>
        <w:spacing w:line="240" w:lineRule="auto"/>
        <w:ind w:firstLineChars="0" w:firstLine="0"/>
      </w:pPr>
    </w:p>
    <w:p w14:paraId="0E224235" w14:textId="77777777" w:rsidR="00E562FC" w:rsidRPr="00B07FC7" w:rsidRDefault="00E562FC" w:rsidP="005913BD">
      <w:pPr>
        <w:pStyle w:val="aff4"/>
        <w:numPr>
          <w:ilvl w:val="0"/>
          <w:numId w:val="22"/>
        </w:numPr>
        <w:snapToGrid w:val="0"/>
        <w:spacing w:line="240" w:lineRule="auto"/>
        <w:ind w:left="431" w:firstLineChars="0" w:hanging="403"/>
        <w:outlineLvl w:val="3"/>
        <w:rPr>
          <w:b/>
        </w:rPr>
      </w:pPr>
      <w:r w:rsidRPr="00B07FC7">
        <w:rPr>
          <w:b/>
        </w:rPr>
        <w:t>Obtaining Written Consent and Assigning Enrollment Numbers to Study Subjects</w:t>
      </w:r>
    </w:p>
    <w:p w14:paraId="5352A087" w14:textId="77777777" w:rsidR="00E562FC" w:rsidRPr="00B07FC7" w:rsidRDefault="00E562FC" w:rsidP="00E562FC">
      <w:pPr>
        <w:snapToGrid w:val="0"/>
        <w:spacing w:line="240" w:lineRule="auto"/>
        <w:ind w:firstLineChars="0" w:firstLine="0"/>
      </w:pPr>
    </w:p>
    <w:p w14:paraId="23E53A81" w14:textId="70CE039B" w:rsidR="00E562FC" w:rsidRPr="00B07FC7" w:rsidRDefault="00E562FC" w:rsidP="00E562FC">
      <w:pPr>
        <w:snapToGrid w:val="0"/>
        <w:spacing w:line="240" w:lineRule="auto"/>
        <w:ind w:firstLineChars="0" w:firstLine="0"/>
      </w:pPr>
      <w:r w:rsidRPr="00B07FC7">
        <w:t>Before collecting data related to this study, the investigator must explain the purpose and details of the study to the study subjects through an information sheet and obtain voluntary consent. This consent must include the subject's name, signature, and the signing.</w:t>
      </w:r>
    </w:p>
    <w:p w14:paraId="2C022A13" w14:textId="77777777" w:rsidR="00E562FC" w:rsidRPr="00B07FC7" w:rsidRDefault="00E562FC" w:rsidP="00E562FC">
      <w:pPr>
        <w:snapToGrid w:val="0"/>
        <w:spacing w:line="240" w:lineRule="auto"/>
        <w:ind w:firstLineChars="0" w:firstLine="0"/>
      </w:pPr>
    </w:p>
    <w:p w14:paraId="6A14F21E" w14:textId="77777777" w:rsidR="00E562FC" w:rsidRPr="00B07FC7" w:rsidRDefault="00E562FC" w:rsidP="00E562FC">
      <w:pPr>
        <w:snapToGrid w:val="0"/>
        <w:spacing w:line="240" w:lineRule="auto"/>
        <w:ind w:firstLineChars="0" w:firstLine="0"/>
      </w:pPr>
      <w:r w:rsidRPr="00B07FC7">
        <w:t>The date of written consent and Visit 1 (Baseline, Day 0) may differ, but consent must be obtained before participation in the clinical study.</w:t>
      </w:r>
    </w:p>
    <w:p w14:paraId="40995339" w14:textId="77777777" w:rsidR="00E562FC" w:rsidRPr="00B07FC7" w:rsidRDefault="00E562FC" w:rsidP="00E562FC">
      <w:pPr>
        <w:snapToGrid w:val="0"/>
        <w:spacing w:line="240" w:lineRule="auto"/>
        <w:ind w:firstLineChars="0" w:firstLine="0"/>
      </w:pPr>
    </w:p>
    <w:p w14:paraId="551A81E1" w14:textId="3C927AB8" w:rsidR="00E562FC" w:rsidRPr="00B07FC7" w:rsidRDefault="00E562FC" w:rsidP="00E562FC">
      <w:pPr>
        <w:snapToGrid w:val="0"/>
        <w:spacing w:line="240" w:lineRule="auto"/>
        <w:ind w:firstLineChars="0" w:firstLine="0"/>
      </w:pPr>
      <w:r w:rsidRPr="00B07FC7">
        <w:t>Enrollment numbers for subjects are automatically assigned in the eCRF upon obtaining consent. Subject numbers are 6 digits and formatted as “AXX-ZZZ”, where:</w:t>
      </w:r>
    </w:p>
    <w:p w14:paraId="74F57C36" w14:textId="77777777" w:rsidR="00E562FC" w:rsidRPr="00B07FC7" w:rsidRDefault="00E562FC" w:rsidP="00E562FC">
      <w:pPr>
        <w:snapToGrid w:val="0"/>
        <w:spacing w:line="240" w:lineRule="auto"/>
        <w:ind w:firstLineChars="0" w:firstLine="0"/>
      </w:pPr>
    </w:p>
    <w:p w14:paraId="08AB1DE7" w14:textId="7C2914CD" w:rsidR="00E562FC" w:rsidRPr="00B07FC7" w:rsidRDefault="00E562FC" w:rsidP="00E562FC">
      <w:pPr>
        <w:numPr>
          <w:ilvl w:val="0"/>
          <w:numId w:val="17"/>
        </w:numPr>
        <w:snapToGrid w:val="0"/>
        <w:spacing w:line="240" w:lineRule="auto"/>
        <w:ind w:firstLineChars="0"/>
      </w:pPr>
      <w:r w:rsidRPr="00B07FC7">
        <w:t>“A”: Classification code</w:t>
      </w:r>
    </w:p>
    <w:p w14:paraId="27A6EB2E" w14:textId="313B232B" w:rsidR="00E562FC" w:rsidRPr="00B07FC7" w:rsidRDefault="00E562FC" w:rsidP="00E562FC">
      <w:pPr>
        <w:numPr>
          <w:ilvl w:val="0"/>
          <w:numId w:val="17"/>
        </w:numPr>
        <w:snapToGrid w:val="0"/>
        <w:spacing w:line="240" w:lineRule="auto"/>
        <w:ind w:firstLineChars="0"/>
      </w:pPr>
      <w:r w:rsidRPr="00B07FC7">
        <w:t>“XX”: Institution number (001, 002 -)</w:t>
      </w:r>
    </w:p>
    <w:p w14:paraId="49990965" w14:textId="7D88B262" w:rsidR="00E562FC" w:rsidRPr="00B07FC7" w:rsidRDefault="00E562FC" w:rsidP="00E562FC">
      <w:pPr>
        <w:numPr>
          <w:ilvl w:val="0"/>
          <w:numId w:val="17"/>
        </w:numPr>
        <w:snapToGrid w:val="0"/>
        <w:spacing w:line="240" w:lineRule="auto"/>
        <w:ind w:firstLineChars="0"/>
      </w:pPr>
      <w:r w:rsidRPr="00B07FC7">
        <w:t>“ZZZ”: Subject number at each institution in the order of consent (001, 002 -)</w:t>
      </w:r>
    </w:p>
    <w:p w14:paraId="0F0A3EB0" w14:textId="77777777" w:rsidR="00E562FC" w:rsidRPr="00B07FC7" w:rsidRDefault="00E562FC" w:rsidP="00E562FC">
      <w:pPr>
        <w:snapToGrid w:val="0"/>
        <w:spacing w:line="240" w:lineRule="auto"/>
        <w:ind w:firstLineChars="0" w:firstLine="0"/>
      </w:pPr>
    </w:p>
    <w:p w14:paraId="171394FF" w14:textId="77777777" w:rsidR="00E562FC" w:rsidRPr="00B07FC7" w:rsidRDefault="00E562FC" w:rsidP="005913BD">
      <w:pPr>
        <w:numPr>
          <w:ilvl w:val="0"/>
          <w:numId w:val="22"/>
        </w:numPr>
        <w:snapToGrid w:val="0"/>
        <w:spacing w:line="240" w:lineRule="auto"/>
        <w:ind w:firstLineChars="0"/>
        <w:rPr>
          <w:b/>
        </w:rPr>
      </w:pPr>
      <w:r w:rsidRPr="00B07FC7">
        <w:rPr>
          <w:b/>
        </w:rPr>
        <w:t>Inclusion/Exclusion Criteria Confirmation</w:t>
      </w:r>
    </w:p>
    <w:p w14:paraId="6547B0CF" w14:textId="77777777" w:rsidR="00E562FC" w:rsidRPr="00B07FC7" w:rsidRDefault="00E562FC" w:rsidP="00E562FC">
      <w:pPr>
        <w:snapToGrid w:val="0"/>
        <w:spacing w:line="240" w:lineRule="auto"/>
        <w:ind w:firstLineChars="0" w:firstLine="0"/>
      </w:pPr>
    </w:p>
    <w:p w14:paraId="0A56DB8E" w14:textId="77777777" w:rsidR="00E562FC" w:rsidRPr="00B07FC7" w:rsidRDefault="00E562FC" w:rsidP="00E562FC">
      <w:pPr>
        <w:snapToGrid w:val="0"/>
        <w:spacing w:line="240" w:lineRule="auto"/>
        <w:ind w:firstLineChars="0" w:firstLine="0"/>
      </w:pPr>
      <w:r w:rsidRPr="00B07FC7">
        <w:t xml:space="preserve">Inclusion/Exclusion criteria are confirmed at Visit 1 (Baseline, Day 0) to verify if all inclusion criteria are met and none of the exclusion criteria apply. </w:t>
      </w:r>
    </w:p>
    <w:p w14:paraId="41318EB5" w14:textId="77777777" w:rsidR="00E562FC" w:rsidRPr="00B07FC7" w:rsidRDefault="00E562FC" w:rsidP="00E562FC">
      <w:pPr>
        <w:snapToGrid w:val="0"/>
        <w:spacing w:line="240" w:lineRule="auto"/>
        <w:ind w:firstLineChars="0" w:firstLine="0"/>
      </w:pPr>
    </w:p>
    <w:p w14:paraId="0940BA05" w14:textId="0D78F0E2" w:rsidR="00E562FC" w:rsidRPr="00B07FC7" w:rsidRDefault="00E562FC" w:rsidP="005913BD">
      <w:pPr>
        <w:numPr>
          <w:ilvl w:val="0"/>
          <w:numId w:val="22"/>
        </w:numPr>
        <w:snapToGrid w:val="0"/>
        <w:spacing w:line="240" w:lineRule="auto"/>
        <w:ind w:firstLineChars="0"/>
        <w:rPr>
          <w:b/>
        </w:rPr>
      </w:pPr>
      <w:r w:rsidRPr="00B07FC7">
        <w:rPr>
          <w:b/>
        </w:rPr>
        <w:t>Demographic Information</w:t>
      </w:r>
    </w:p>
    <w:p w14:paraId="132D0D63" w14:textId="77777777" w:rsidR="00E562FC" w:rsidRPr="00B07FC7" w:rsidRDefault="00E562FC" w:rsidP="00E562FC">
      <w:pPr>
        <w:snapToGrid w:val="0"/>
        <w:spacing w:line="240" w:lineRule="auto"/>
        <w:ind w:firstLineChars="0" w:firstLine="0"/>
      </w:pPr>
    </w:p>
    <w:p w14:paraId="426751F3" w14:textId="77777777" w:rsidR="00E562FC" w:rsidRPr="00B07FC7" w:rsidRDefault="00E562FC" w:rsidP="00E562FC">
      <w:pPr>
        <w:snapToGrid w:val="0"/>
        <w:spacing w:line="240" w:lineRule="auto"/>
        <w:ind w:firstLineChars="0" w:firstLine="0"/>
      </w:pPr>
      <w:r w:rsidRPr="00B07FC7">
        <w:t>At Visit 1 (Baseline, Day 0), the following information is collected to verify the subject's basic information. Pregnancy status is collected through interview or existing pregnancy test results, if available.</w:t>
      </w:r>
    </w:p>
    <w:p w14:paraId="10BFBFF5" w14:textId="77777777" w:rsidR="00E562FC" w:rsidRPr="00B07FC7" w:rsidRDefault="00E562FC" w:rsidP="005913BD">
      <w:pPr>
        <w:numPr>
          <w:ilvl w:val="0"/>
          <w:numId w:val="59"/>
        </w:numPr>
        <w:snapToGrid w:val="0"/>
        <w:spacing w:line="240" w:lineRule="auto"/>
        <w:ind w:firstLineChars="0"/>
      </w:pPr>
      <w:r w:rsidRPr="00B07FC7">
        <w:t>Initials</w:t>
      </w:r>
    </w:p>
    <w:p w14:paraId="2733C3F7" w14:textId="77777777" w:rsidR="00E562FC" w:rsidRPr="00B07FC7" w:rsidRDefault="00E562FC" w:rsidP="005913BD">
      <w:pPr>
        <w:numPr>
          <w:ilvl w:val="0"/>
          <w:numId w:val="59"/>
        </w:numPr>
        <w:snapToGrid w:val="0"/>
        <w:spacing w:line="240" w:lineRule="auto"/>
        <w:ind w:firstLineChars="0"/>
      </w:pPr>
      <w:r w:rsidRPr="00B07FC7">
        <w:t>Gender</w:t>
      </w:r>
    </w:p>
    <w:p w14:paraId="07F1A9C9" w14:textId="44C0F25A" w:rsidR="00E562FC" w:rsidRPr="00B07FC7" w:rsidRDefault="00C06FE7" w:rsidP="005913BD">
      <w:pPr>
        <w:numPr>
          <w:ilvl w:val="0"/>
          <w:numId w:val="59"/>
        </w:numPr>
        <w:snapToGrid w:val="0"/>
        <w:spacing w:line="240" w:lineRule="auto"/>
        <w:ind w:firstLineChars="0"/>
      </w:pPr>
      <w:r w:rsidRPr="00B07FC7">
        <w:t>Birth month and year, Age (in full years)</w:t>
      </w:r>
    </w:p>
    <w:p w14:paraId="5D0B2955" w14:textId="00305204" w:rsidR="00E562FC" w:rsidRPr="00B07FC7" w:rsidRDefault="00E562FC" w:rsidP="005913BD">
      <w:pPr>
        <w:numPr>
          <w:ilvl w:val="0"/>
          <w:numId w:val="59"/>
        </w:numPr>
        <w:snapToGrid w:val="0"/>
        <w:spacing w:line="240" w:lineRule="auto"/>
        <w:ind w:firstLineChars="0"/>
      </w:pPr>
      <w:r w:rsidRPr="00B07FC7">
        <w:t>Pregnancy and breastfeeding status</w:t>
      </w:r>
    </w:p>
    <w:p w14:paraId="103D8D41" w14:textId="77777777" w:rsidR="00E562FC" w:rsidRPr="00B07FC7" w:rsidRDefault="00E562FC" w:rsidP="00E562FC">
      <w:pPr>
        <w:snapToGrid w:val="0"/>
        <w:spacing w:line="240" w:lineRule="auto"/>
        <w:ind w:firstLineChars="0" w:firstLine="0"/>
      </w:pPr>
    </w:p>
    <w:p w14:paraId="2460B541" w14:textId="5E3FA6BB" w:rsidR="00E562FC" w:rsidRPr="00B07FC7" w:rsidRDefault="00E562FC" w:rsidP="005913BD">
      <w:pPr>
        <w:numPr>
          <w:ilvl w:val="0"/>
          <w:numId w:val="22"/>
        </w:numPr>
        <w:snapToGrid w:val="0"/>
        <w:spacing w:line="240" w:lineRule="auto"/>
        <w:ind w:firstLineChars="0"/>
        <w:rPr>
          <w:b/>
        </w:rPr>
      </w:pPr>
      <w:r w:rsidRPr="00B07FC7">
        <w:rPr>
          <w:b/>
        </w:rPr>
        <w:t>Information on Type 2 Diabetes</w:t>
      </w:r>
    </w:p>
    <w:p w14:paraId="2D1652C2" w14:textId="77777777" w:rsidR="00E562FC" w:rsidRPr="00B07FC7" w:rsidRDefault="00E562FC" w:rsidP="00E562FC">
      <w:pPr>
        <w:snapToGrid w:val="0"/>
        <w:spacing w:line="240" w:lineRule="auto"/>
        <w:ind w:firstLineChars="0" w:firstLine="0"/>
      </w:pPr>
    </w:p>
    <w:p w14:paraId="4C71B5A4" w14:textId="026EB36E" w:rsidR="00E562FC" w:rsidRPr="00B07FC7" w:rsidRDefault="00E562FC" w:rsidP="00E562FC">
      <w:pPr>
        <w:snapToGrid w:val="0"/>
        <w:spacing w:line="240" w:lineRule="auto"/>
        <w:ind w:firstLineChars="0" w:firstLine="0"/>
      </w:pPr>
      <w:r w:rsidRPr="00B07FC7">
        <w:t xml:space="preserve">At Visit 1 (Baseline, Day 0), the diagnosis date of Type 2 diabetes will be collected to confirm the purpose of administering Envlo </w:t>
      </w:r>
      <w:r w:rsidR="00F8118A">
        <w:rPr>
          <w:rFonts w:hint="eastAsia"/>
        </w:rPr>
        <w:t>Tab.</w:t>
      </w:r>
      <w:r w:rsidRPr="00B07FC7">
        <w:t xml:space="preserve"> or Envlomet SR </w:t>
      </w:r>
      <w:r w:rsidR="00F8118A">
        <w:t>Tab.</w:t>
      </w:r>
    </w:p>
    <w:p w14:paraId="41523443" w14:textId="77777777" w:rsidR="00E562FC" w:rsidRPr="00B07FC7" w:rsidRDefault="00E562FC" w:rsidP="00E562FC">
      <w:pPr>
        <w:snapToGrid w:val="0"/>
        <w:spacing w:line="240" w:lineRule="auto"/>
        <w:ind w:firstLineChars="0" w:firstLine="0"/>
      </w:pPr>
    </w:p>
    <w:p w14:paraId="09ABC676" w14:textId="5717AB07" w:rsidR="00E562FC" w:rsidRPr="00B07FC7" w:rsidRDefault="00E562FC" w:rsidP="005913BD">
      <w:pPr>
        <w:numPr>
          <w:ilvl w:val="0"/>
          <w:numId w:val="22"/>
        </w:numPr>
        <w:snapToGrid w:val="0"/>
        <w:spacing w:line="240" w:lineRule="auto"/>
        <w:ind w:firstLineChars="0"/>
        <w:rPr>
          <w:b/>
        </w:rPr>
      </w:pPr>
      <w:r w:rsidRPr="00B07FC7">
        <w:rPr>
          <w:b/>
        </w:rPr>
        <w:t xml:space="preserve">Medical </w:t>
      </w:r>
      <w:r w:rsidR="00C06FE7" w:rsidRPr="00B07FC7">
        <w:rPr>
          <w:rFonts w:hint="eastAsia"/>
          <w:b/>
        </w:rPr>
        <w:t>H</w:t>
      </w:r>
      <w:r w:rsidRPr="00B07FC7">
        <w:rPr>
          <w:b/>
        </w:rPr>
        <w:t xml:space="preserve">istory </w:t>
      </w:r>
      <w:r w:rsidR="00C06FE7" w:rsidRPr="00B07FC7">
        <w:rPr>
          <w:rFonts w:hint="eastAsia"/>
          <w:b/>
        </w:rPr>
        <w:t>R</w:t>
      </w:r>
      <w:r w:rsidRPr="00B07FC7">
        <w:rPr>
          <w:b/>
        </w:rPr>
        <w:t>eview</w:t>
      </w:r>
    </w:p>
    <w:p w14:paraId="1DE9415C" w14:textId="77777777" w:rsidR="00E562FC" w:rsidRPr="00B07FC7" w:rsidRDefault="00E562FC" w:rsidP="00E562FC">
      <w:pPr>
        <w:snapToGrid w:val="0"/>
        <w:spacing w:line="240" w:lineRule="auto"/>
        <w:ind w:firstLineChars="0" w:firstLine="0"/>
      </w:pPr>
    </w:p>
    <w:p w14:paraId="187D2B82" w14:textId="77777777" w:rsidR="00E562FC" w:rsidRPr="00B07FC7" w:rsidRDefault="00E562FC" w:rsidP="00E562FC">
      <w:pPr>
        <w:snapToGrid w:val="0"/>
        <w:spacing w:line="240" w:lineRule="auto"/>
        <w:ind w:firstLineChars="0" w:firstLine="0"/>
      </w:pPr>
      <w:r w:rsidRPr="00B07FC7">
        <w:t xml:space="preserve">For medical history, any clinically significant medical conditions or abnormalities observed before Visit 1 (Baseline, Day 0), excluding the target disease, will be defined. The diagnosis name and date of each condition will be collected for medical history within 6 months prior to Visit 1 (Baseline, Day 0) and ongoing conditions. </w:t>
      </w:r>
    </w:p>
    <w:p w14:paraId="14FADFD7" w14:textId="77777777" w:rsidR="00E562FC" w:rsidRPr="00B07FC7" w:rsidRDefault="00E562FC" w:rsidP="00E562FC">
      <w:pPr>
        <w:snapToGrid w:val="0"/>
        <w:spacing w:line="240" w:lineRule="auto"/>
        <w:ind w:firstLineChars="0" w:firstLine="0"/>
      </w:pPr>
    </w:p>
    <w:p w14:paraId="7769E4C3" w14:textId="42091C4F" w:rsidR="00E562FC" w:rsidRPr="00B07FC7" w:rsidRDefault="00E562FC" w:rsidP="005913BD">
      <w:pPr>
        <w:numPr>
          <w:ilvl w:val="0"/>
          <w:numId w:val="22"/>
        </w:numPr>
        <w:snapToGrid w:val="0"/>
        <w:spacing w:line="240" w:lineRule="auto"/>
        <w:ind w:firstLineChars="0"/>
        <w:rPr>
          <w:b/>
        </w:rPr>
      </w:pPr>
      <w:r w:rsidRPr="00B07FC7">
        <w:rPr>
          <w:b/>
        </w:rPr>
        <w:t xml:space="preserve">Alcohol/Smoking/Lifestyle </w:t>
      </w:r>
      <w:r w:rsidR="00C06FE7" w:rsidRPr="00B07FC7">
        <w:rPr>
          <w:rFonts w:hint="eastAsia"/>
          <w:b/>
        </w:rPr>
        <w:t>I</w:t>
      </w:r>
      <w:r w:rsidRPr="00B07FC7">
        <w:rPr>
          <w:b/>
        </w:rPr>
        <w:t>nformation</w:t>
      </w:r>
    </w:p>
    <w:p w14:paraId="347A0CBE" w14:textId="77777777" w:rsidR="00E562FC" w:rsidRPr="00B07FC7" w:rsidRDefault="00E562FC" w:rsidP="00E562FC">
      <w:pPr>
        <w:snapToGrid w:val="0"/>
        <w:spacing w:line="240" w:lineRule="auto"/>
        <w:ind w:firstLineChars="0" w:firstLine="0"/>
      </w:pPr>
    </w:p>
    <w:p w14:paraId="4947B143" w14:textId="3A475E3F" w:rsidR="00E562FC" w:rsidRPr="00B07FC7" w:rsidRDefault="00E562FC" w:rsidP="00E562FC">
      <w:pPr>
        <w:snapToGrid w:val="0"/>
        <w:spacing w:line="240" w:lineRule="auto"/>
        <w:ind w:firstLineChars="0" w:firstLine="0"/>
      </w:pPr>
      <w:r w:rsidRPr="00B07FC7">
        <w:t xml:space="preserve">At Visit 1 (Baseline, Day 0), the following information is collected to verify the subject's basic information, and any changes will be additionally collected at each subsequent visit. </w:t>
      </w:r>
    </w:p>
    <w:p w14:paraId="5E6821D1" w14:textId="77777777" w:rsidR="00E562FC" w:rsidRPr="00B07FC7" w:rsidRDefault="00E562FC" w:rsidP="00E562FC">
      <w:pPr>
        <w:snapToGrid w:val="0"/>
        <w:spacing w:line="240" w:lineRule="auto"/>
        <w:ind w:firstLineChars="0" w:firstLine="0"/>
      </w:pPr>
    </w:p>
    <w:p w14:paraId="5BE63DE5" w14:textId="77777777" w:rsidR="00E562FC" w:rsidRPr="00B07FC7" w:rsidRDefault="00E562FC" w:rsidP="005913BD">
      <w:pPr>
        <w:numPr>
          <w:ilvl w:val="0"/>
          <w:numId w:val="60"/>
        </w:numPr>
        <w:snapToGrid w:val="0"/>
        <w:spacing w:line="240" w:lineRule="auto"/>
        <w:ind w:firstLineChars="0"/>
      </w:pPr>
      <w:r w:rsidRPr="00B07FC7">
        <w:lastRenderedPageBreak/>
        <w:t>Drinking history</w:t>
      </w:r>
    </w:p>
    <w:p w14:paraId="2AE15468" w14:textId="77777777" w:rsidR="00E562FC" w:rsidRPr="00B07FC7" w:rsidRDefault="00E562FC" w:rsidP="00E562FC">
      <w:pPr>
        <w:numPr>
          <w:ilvl w:val="1"/>
          <w:numId w:val="17"/>
        </w:numPr>
        <w:snapToGrid w:val="0"/>
        <w:spacing w:line="240" w:lineRule="auto"/>
        <w:ind w:firstLineChars="0"/>
      </w:pPr>
      <w:r w:rsidRPr="00B07FC7">
        <w:t>Current Drinker</w:t>
      </w:r>
      <w:r w:rsidRPr="00B07FC7">
        <w:rPr>
          <w:vertAlign w:val="superscript"/>
        </w:rPr>
        <w:t>*</w:t>
      </w:r>
      <w:r w:rsidRPr="00B07FC7">
        <w:t>: ≥ 12 glasses (units) in a lifetime and drinking at least once in the last 12 months</w:t>
      </w:r>
    </w:p>
    <w:p w14:paraId="216FE7EF" w14:textId="77777777" w:rsidR="00E562FC" w:rsidRPr="00B07FC7" w:rsidRDefault="00E562FC" w:rsidP="00E562FC">
      <w:pPr>
        <w:numPr>
          <w:ilvl w:val="1"/>
          <w:numId w:val="17"/>
        </w:numPr>
        <w:snapToGrid w:val="0"/>
        <w:spacing w:line="240" w:lineRule="auto"/>
        <w:ind w:firstLineChars="0"/>
      </w:pPr>
      <w:r w:rsidRPr="00B07FC7">
        <w:t>Former Drinker: Has consumed at least 12 units of alcohol in their lifetime but has not drunk in the past 12 months</w:t>
      </w:r>
    </w:p>
    <w:p w14:paraId="5D21809B" w14:textId="77777777" w:rsidR="00E562FC" w:rsidRPr="00B07FC7" w:rsidRDefault="00E562FC" w:rsidP="00E562FC">
      <w:pPr>
        <w:numPr>
          <w:ilvl w:val="1"/>
          <w:numId w:val="17"/>
        </w:numPr>
        <w:snapToGrid w:val="0"/>
        <w:spacing w:line="240" w:lineRule="auto"/>
        <w:ind w:firstLineChars="0"/>
      </w:pPr>
      <w:r w:rsidRPr="00B07FC7">
        <w:t>Non-Drinker: &lt; 12 glasses (units) in a lifetime</w:t>
      </w:r>
    </w:p>
    <w:p w14:paraId="694FB0C5" w14:textId="77777777" w:rsidR="00E562FC" w:rsidRPr="00B07FC7" w:rsidRDefault="00E562FC" w:rsidP="00E562FC">
      <w:pPr>
        <w:snapToGrid w:val="0"/>
        <w:spacing w:line="240" w:lineRule="auto"/>
        <w:ind w:firstLineChars="0" w:firstLine="0"/>
      </w:pPr>
      <w:r w:rsidRPr="00B07FC7">
        <w:rPr>
          <w:vertAlign w:val="superscript"/>
        </w:rPr>
        <w:t>*</w:t>
      </w:r>
      <w:r w:rsidRPr="00B07FC7">
        <w:t xml:space="preserve"> For current drinkers, the weekly drinking frequency and amount per occasion will be confirmed.</w:t>
      </w:r>
    </w:p>
    <w:p w14:paraId="313D5613" w14:textId="77777777" w:rsidR="00E562FC" w:rsidRPr="00B07FC7" w:rsidRDefault="00E562FC" w:rsidP="00E562FC">
      <w:pPr>
        <w:snapToGrid w:val="0"/>
        <w:spacing w:line="240" w:lineRule="auto"/>
        <w:ind w:firstLineChars="0" w:firstLine="0"/>
      </w:pPr>
    </w:p>
    <w:p w14:paraId="191BEEF2" w14:textId="77777777" w:rsidR="00E562FC" w:rsidRPr="00B07FC7" w:rsidRDefault="00E562FC" w:rsidP="005913BD">
      <w:pPr>
        <w:numPr>
          <w:ilvl w:val="0"/>
          <w:numId w:val="60"/>
        </w:numPr>
        <w:snapToGrid w:val="0"/>
        <w:spacing w:line="240" w:lineRule="auto"/>
        <w:ind w:firstLineChars="0"/>
      </w:pPr>
      <w:r w:rsidRPr="00B07FC7">
        <w:t>Smoking history</w:t>
      </w:r>
    </w:p>
    <w:p w14:paraId="5FAA7DCC" w14:textId="77777777" w:rsidR="00E562FC" w:rsidRPr="00B07FC7" w:rsidRDefault="00E562FC" w:rsidP="00E562FC">
      <w:pPr>
        <w:numPr>
          <w:ilvl w:val="1"/>
          <w:numId w:val="17"/>
        </w:numPr>
        <w:snapToGrid w:val="0"/>
        <w:spacing w:line="240" w:lineRule="auto"/>
        <w:ind w:firstLineChars="0"/>
      </w:pPr>
      <w:r w:rsidRPr="00B07FC7">
        <w:t>Current Smoker: Has smoked at least 5 packs (100 cigarettes) in their lifetime and smoked within the past 30 days</w:t>
      </w:r>
    </w:p>
    <w:p w14:paraId="2AA8EAAE" w14:textId="77777777" w:rsidR="00E562FC" w:rsidRPr="00B07FC7" w:rsidRDefault="00E562FC" w:rsidP="00E562FC">
      <w:pPr>
        <w:numPr>
          <w:ilvl w:val="1"/>
          <w:numId w:val="17"/>
        </w:numPr>
        <w:snapToGrid w:val="0"/>
        <w:spacing w:line="240" w:lineRule="auto"/>
        <w:ind w:firstLineChars="0"/>
      </w:pPr>
      <w:r w:rsidRPr="00B07FC7">
        <w:t>Former Smoker: Has smoked at least 5 packs (100 cigarettes) in their lifetime but has not smoked within the past 30 days</w:t>
      </w:r>
    </w:p>
    <w:p w14:paraId="2D3FDA72" w14:textId="77777777" w:rsidR="00E562FC" w:rsidRPr="00B07FC7" w:rsidRDefault="00E562FC" w:rsidP="00E562FC">
      <w:pPr>
        <w:numPr>
          <w:ilvl w:val="1"/>
          <w:numId w:val="17"/>
        </w:numPr>
        <w:snapToGrid w:val="0"/>
        <w:spacing w:line="240" w:lineRule="auto"/>
        <w:ind w:firstLineChars="0"/>
      </w:pPr>
      <w:r w:rsidRPr="00B07FC7">
        <w:t>Non-smoker: Has smoked &lt; 5 packs (100 cigarettes) in a lifetime</w:t>
      </w:r>
    </w:p>
    <w:p w14:paraId="05AC1AF7" w14:textId="77777777" w:rsidR="00E562FC" w:rsidRPr="00B07FC7" w:rsidRDefault="00E562FC" w:rsidP="00E562FC">
      <w:pPr>
        <w:snapToGrid w:val="0"/>
        <w:spacing w:line="240" w:lineRule="auto"/>
        <w:ind w:firstLineChars="0" w:firstLine="0"/>
      </w:pPr>
    </w:p>
    <w:p w14:paraId="36931726" w14:textId="77777777" w:rsidR="00E562FC" w:rsidRPr="00B07FC7" w:rsidRDefault="00E562FC" w:rsidP="005913BD">
      <w:pPr>
        <w:numPr>
          <w:ilvl w:val="0"/>
          <w:numId w:val="60"/>
        </w:numPr>
        <w:snapToGrid w:val="0"/>
        <w:spacing w:line="240" w:lineRule="auto"/>
        <w:ind w:firstLineChars="0"/>
      </w:pPr>
      <w:r w:rsidRPr="00B07FC7">
        <w:t>Lifestyle (Dietary Habits): Irregular meals, overeating, excessive intake of carbohydrate/sugar, excessive fat intake, excessive salt intake</w:t>
      </w:r>
    </w:p>
    <w:p w14:paraId="43EBE718" w14:textId="77777777" w:rsidR="00E562FC" w:rsidRPr="00B07FC7" w:rsidRDefault="00E562FC" w:rsidP="005913BD">
      <w:pPr>
        <w:numPr>
          <w:ilvl w:val="0"/>
          <w:numId w:val="60"/>
        </w:numPr>
        <w:snapToGrid w:val="0"/>
        <w:spacing w:line="240" w:lineRule="auto"/>
        <w:ind w:firstLineChars="0"/>
      </w:pPr>
      <w:r w:rsidRPr="00B07FC7">
        <w:t>Lifestyle (Exercise Habits): Types of exercise (walking, aerobic exercise, strength training), weekly exercise frequency, exercise intensity (less than 30 minutes, up to 1 hour, long duration)</w:t>
      </w:r>
    </w:p>
    <w:p w14:paraId="4C0D58D6" w14:textId="77777777" w:rsidR="00E562FC" w:rsidRPr="00B07FC7" w:rsidRDefault="00E562FC" w:rsidP="00E562FC">
      <w:pPr>
        <w:snapToGrid w:val="0"/>
        <w:spacing w:line="240" w:lineRule="auto"/>
        <w:ind w:firstLineChars="0" w:firstLine="0"/>
      </w:pPr>
    </w:p>
    <w:p w14:paraId="3715F0C5" w14:textId="77777777" w:rsidR="00E562FC" w:rsidRPr="00B07FC7" w:rsidRDefault="00E562FC" w:rsidP="005913BD">
      <w:pPr>
        <w:numPr>
          <w:ilvl w:val="0"/>
          <w:numId w:val="22"/>
        </w:numPr>
        <w:snapToGrid w:val="0"/>
        <w:spacing w:line="240" w:lineRule="auto"/>
        <w:ind w:firstLineChars="0"/>
        <w:rPr>
          <w:b/>
        </w:rPr>
      </w:pPr>
      <w:r w:rsidRPr="00B07FC7">
        <w:rPr>
          <w:b/>
        </w:rPr>
        <w:t>Physical Measurement</w:t>
      </w:r>
    </w:p>
    <w:p w14:paraId="5FC2860A" w14:textId="77777777" w:rsidR="00E562FC" w:rsidRPr="00B07FC7" w:rsidRDefault="00E562FC" w:rsidP="00E562FC">
      <w:pPr>
        <w:snapToGrid w:val="0"/>
        <w:spacing w:line="240" w:lineRule="auto"/>
        <w:ind w:firstLineChars="0" w:firstLine="0"/>
      </w:pPr>
    </w:p>
    <w:p w14:paraId="449D0A9E" w14:textId="370FE3EF" w:rsidR="00E562FC" w:rsidRPr="00B07FC7" w:rsidRDefault="00E562FC" w:rsidP="00E562FC">
      <w:pPr>
        <w:snapToGrid w:val="0"/>
        <w:spacing w:line="240" w:lineRule="auto"/>
        <w:ind w:firstLineChars="0" w:firstLine="0"/>
      </w:pPr>
      <w:r w:rsidRPr="00B07FC7">
        <w:t>Weight will be collected at every visit, while height will be collected once at Visit 1 (Baseline, Day 0).</w:t>
      </w:r>
    </w:p>
    <w:p w14:paraId="57AD3932" w14:textId="77777777" w:rsidR="00E562FC" w:rsidRPr="00B07FC7" w:rsidRDefault="00E562FC" w:rsidP="00E562FC">
      <w:pPr>
        <w:snapToGrid w:val="0"/>
        <w:spacing w:line="240" w:lineRule="auto"/>
        <w:ind w:firstLineChars="0" w:firstLine="0"/>
      </w:pPr>
    </w:p>
    <w:p w14:paraId="2B781F4A" w14:textId="77777777" w:rsidR="00E562FC" w:rsidRPr="00B07FC7" w:rsidRDefault="00E562FC" w:rsidP="005913BD">
      <w:pPr>
        <w:numPr>
          <w:ilvl w:val="0"/>
          <w:numId w:val="22"/>
        </w:numPr>
        <w:snapToGrid w:val="0"/>
        <w:spacing w:line="240" w:lineRule="auto"/>
        <w:ind w:firstLineChars="0"/>
        <w:rPr>
          <w:b/>
        </w:rPr>
      </w:pPr>
      <w:r w:rsidRPr="00B07FC7">
        <w:rPr>
          <w:b/>
        </w:rPr>
        <w:t>Vital Signs</w:t>
      </w:r>
    </w:p>
    <w:p w14:paraId="3A55117B" w14:textId="77777777" w:rsidR="00E562FC" w:rsidRPr="00B07FC7" w:rsidRDefault="00E562FC" w:rsidP="00E562FC">
      <w:pPr>
        <w:snapToGrid w:val="0"/>
        <w:spacing w:line="240" w:lineRule="auto"/>
        <w:ind w:firstLineChars="0" w:firstLine="0"/>
      </w:pPr>
    </w:p>
    <w:p w14:paraId="6C8C6CFA" w14:textId="77777777" w:rsidR="00E562FC" w:rsidRPr="00B07FC7" w:rsidRDefault="00E562FC" w:rsidP="00E562FC">
      <w:pPr>
        <w:snapToGrid w:val="0"/>
        <w:spacing w:line="240" w:lineRule="auto"/>
        <w:ind w:firstLineChars="0" w:firstLine="0"/>
      </w:pPr>
      <w:r w:rsidRPr="00B07FC7">
        <w:t>At every visit, the following vital signs will be collected:</w:t>
      </w:r>
    </w:p>
    <w:p w14:paraId="623DB618" w14:textId="77777777" w:rsidR="00E562FC" w:rsidRPr="00B07FC7" w:rsidRDefault="00E562FC" w:rsidP="005913BD">
      <w:pPr>
        <w:numPr>
          <w:ilvl w:val="0"/>
          <w:numId w:val="61"/>
        </w:numPr>
        <w:snapToGrid w:val="0"/>
        <w:spacing w:line="240" w:lineRule="auto"/>
        <w:ind w:firstLineChars="0"/>
      </w:pPr>
      <w:r w:rsidRPr="00B07FC7">
        <w:t>Blood pressure (systolic/diastolic)</w:t>
      </w:r>
    </w:p>
    <w:p w14:paraId="747F998C" w14:textId="77777777" w:rsidR="00E562FC" w:rsidRPr="00B07FC7" w:rsidRDefault="00E562FC" w:rsidP="005913BD">
      <w:pPr>
        <w:numPr>
          <w:ilvl w:val="0"/>
          <w:numId w:val="61"/>
        </w:numPr>
        <w:snapToGrid w:val="0"/>
        <w:spacing w:line="240" w:lineRule="auto"/>
        <w:ind w:firstLineChars="0"/>
      </w:pPr>
      <w:r w:rsidRPr="00B07FC7">
        <w:t>Pulse Rate</w:t>
      </w:r>
    </w:p>
    <w:p w14:paraId="5E32801A" w14:textId="77777777" w:rsidR="00E562FC" w:rsidRPr="00B07FC7" w:rsidRDefault="00E562FC" w:rsidP="00E562FC">
      <w:pPr>
        <w:snapToGrid w:val="0"/>
        <w:spacing w:line="240" w:lineRule="auto"/>
        <w:ind w:firstLineChars="0" w:firstLine="0"/>
      </w:pPr>
      <w:r w:rsidRPr="00B07FC7">
        <w:t>Blood pressure and pulse should be measured in a quiet environment after at least 5 minutes of rest in a chair with a backrest. The subject should refrain from smoking, alcohol, and caffeine intake for at least 30 minutes prior to measurement, if possible. Any clinically significant abnormalities and results that meet the definition of an adverse reaction will be collected as adverse events.</w:t>
      </w:r>
    </w:p>
    <w:p w14:paraId="5269432E" w14:textId="77777777" w:rsidR="00E562FC" w:rsidRPr="00B07FC7" w:rsidRDefault="00E562FC" w:rsidP="00E562FC">
      <w:pPr>
        <w:snapToGrid w:val="0"/>
        <w:spacing w:line="240" w:lineRule="auto"/>
        <w:ind w:firstLineChars="0" w:firstLine="0"/>
      </w:pPr>
    </w:p>
    <w:p w14:paraId="2B431E78" w14:textId="77777777" w:rsidR="00E562FC" w:rsidRPr="00B07FC7" w:rsidRDefault="00E562FC" w:rsidP="005913BD">
      <w:pPr>
        <w:numPr>
          <w:ilvl w:val="0"/>
          <w:numId w:val="22"/>
        </w:numPr>
        <w:snapToGrid w:val="0"/>
        <w:spacing w:line="240" w:lineRule="auto"/>
        <w:ind w:firstLineChars="0"/>
        <w:rPr>
          <w:b/>
        </w:rPr>
      </w:pPr>
      <w:r w:rsidRPr="00B07FC7">
        <w:rPr>
          <w:b/>
        </w:rPr>
        <w:t>Body Composition Analysis</w:t>
      </w:r>
    </w:p>
    <w:p w14:paraId="48F4A481" w14:textId="77777777" w:rsidR="00E562FC" w:rsidRPr="00B07FC7" w:rsidRDefault="00E562FC" w:rsidP="00E562FC">
      <w:pPr>
        <w:snapToGrid w:val="0"/>
        <w:spacing w:line="240" w:lineRule="auto"/>
        <w:ind w:firstLineChars="0" w:firstLine="0"/>
      </w:pPr>
    </w:p>
    <w:p w14:paraId="6C57CA91" w14:textId="728FEAB2" w:rsidR="00E562FC" w:rsidRPr="00B07FC7" w:rsidRDefault="004559F8" w:rsidP="00E562FC">
      <w:pPr>
        <w:snapToGrid w:val="0"/>
        <w:spacing w:line="240" w:lineRule="auto"/>
        <w:ind w:firstLineChars="0" w:firstLine="0"/>
      </w:pPr>
      <w:r w:rsidRPr="00B07FC7">
        <w:t>Body composition analysis will be performed using the InBody770 device. Measurements will be taken at Visit 1 (Baseline, Day 0), Visit 2 (Follow-</w:t>
      </w:r>
      <w:r w:rsidR="00F15E2B" w:rsidRPr="00B07FC7">
        <w:rPr>
          <w:rFonts w:hint="eastAsia"/>
        </w:rPr>
        <w:t>U</w:t>
      </w:r>
      <w:r w:rsidRPr="00B07FC7">
        <w:t>p Visit, 12 weeks), and Visit 3 (Close-out Visit, 24 weeks) at institutions capable of conducting these measurements. The following parameters will be included to the extent possible:</w:t>
      </w:r>
    </w:p>
    <w:p w14:paraId="77A81B24" w14:textId="3326B217" w:rsidR="00D637F3" w:rsidRPr="00B07FC7" w:rsidRDefault="00D637F3" w:rsidP="005913BD">
      <w:pPr>
        <w:numPr>
          <w:ilvl w:val="0"/>
          <w:numId w:val="61"/>
        </w:numPr>
        <w:snapToGrid w:val="0"/>
        <w:spacing w:line="240" w:lineRule="auto"/>
        <w:ind w:firstLineChars="0"/>
      </w:pPr>
      <w:r w:rsidRPr="00B07FC7">
        <w:t>Body Mass Index</w:t>
      </w:r>
    </w:p>
    <w:p w14:paraId="7F03177B" w14:textId="683200DB" w:rsidR="00E562FC" w:rsidRPr="00B07FC7" w:rsidRDefault="00E562FC" w:rsidP="005913BD">
      <w:pPr>
        <w:numPr>
          <w:ilvl w:val="0"/>
          <w:numId w:val="61"/>
        </w:numPr>
        <w:snapToGrid w:val="0"/>
        <w:spacing w:line="240" w:lineRule="auto"/>
        <w:ind w:firstLineChars="0"/>
      </w:pPr>
      <w:r w:rsidRPr="00B07FC7">
        <w:t>Skeletal muscle mass</w:t>
      </w:r>
    </w:p>
    <w:p w14:paraId="34A8BECC" w14:textId="6157CFD0" w:rsidR="00E562FC" w:rsidRPr="00B07FC7" w:rsidRDefault="00E562FC" w:rsidP="005913BD">
      <w:pPr>
        <w:numPr>
          <w:ilvl w:val="0"/>
          <w:numId w:val="61"/>
        </w:numPr>
        <w:snapToGrid w:val="0"/>
        <w:spacing w:line="240" w:lineRule="auto"/>
        <w:ind w:firstLineChars="0"/>
      </w:pPr>
      <w:r w:rsidRPr="00B07FC7">
        <w:t>Body fat mass</w:t>
      </w:r>
    </w:p>
    <w:p w14:paraId="48AC6E5A" w14:textId="00CC3AE1" w:rsidR="00E562FC" w:rsidRPr="00B07FC7" w:rsidRDefault="00E562FC" w:rsidP="005913BD">
      <w:pPr>
        <w:numPr>
          <w:ilvl w:val="0"/>
          <w:numId w:val="61"/>
        </w:numPr>
        <w:snapToGrid w:val="0"/>
        <w:spacing w:line="240" w:lineRule="auto"/>
        <w:ind w:firstLineChars="0"/>
      </w:pPr>
      <w:r w:rsidRPr="00B07FC7">
        <w:t>Body fat percentage</w:t>
      </w:r>
    </w:p>
    <w:p w14:paraId="79500A5F" w14:textId="35FB74D3" w:rsidR="00D637F3" w:rsidRPr="00B07FC7" w:rsidRDefault="00D637F3" w:rsidP="005913BD">
      <w:pPr>
        <w:numPr>
          <w:ilvl w:val="0"/>
          <w:numId w:val="61"/>
        </w:numPr>
        <w:snapToGrid w:val="0"/>
        <w:spacing w:line="240" w:lineRule="auto"/>
        <w:ind w:firstLineChars="0"/>
      </w:pPr>
      <w:r w:rsidRPr="00B07FC7">
        <w:t>Waist/hip circumference</w:t>
      </w:r>
    </w:p>
    <w:p w14:paraId="5105608C" w14:textId="62EA3B50" w:rsidR="00D637F3" w:rsidRPr="00B07FC7" w:rsidRDefault="00D637F3" w:rsidP="005913BD">
      <w:pPr>
        <w:numPr>
          <w:ilvl w:val="0"/>
          <w:numId w:val="61"/>
        </w:numPr>
        <w:snapToGrid w:val="0"/>
        <w:spacing w:line="240" w:lineRule="auto"/>
        <w:ind w:firstLineChars="0"/>
      </w:pPr>
      <w:r w:rsidRPr="00B07FC7">
        <w:t>Other indices (body water, intracellular water, extracellular water, extracellular water ratio, abdominal fat percentage, etc.)</w:t>
      </w:r>
    </w:p>
    <w:p w14:paraId="1A124F29" w14:textId="77777777" w:rsidR="00E562FC" w:rsidRPr="00B07FC7" w:rsidRDefault="00E562FC" w:rsidP="00E562FC">
      <w:pPr>
        <w:snapToGrid w:val="0"/>
        <w:spacing w:line="240" w:lineRule="auto"/>
        <w:ind w:firstLineChars="0" w:firstLine="0"/>
      </w:pPr>
    </w:p>
    <w:p w14:paraId="4B7390EA" w14:textId="77777777" w:rsidR="00E562FC" w:rsidRPr="00B07FC7" w:rsidRDefault="00E562FC" w:rsidP="005913BD">
      <w:pPr>
        <w:numPr>
          <w:ilvl w:val="0"/>
          <w:numId w:val="22"/>
        </w:numPr>
        <w:snapToGrid w:val="0"/>
        <w:spacing w:line="240" w:lineRule="auto"/>
        <w:ind w:firstLineChars="0"/>
        <w:rPr>
          <w:b/>
        </w:rPr>
      </w:pPr>
      <w:r w:rsidRPr="00B07FC7">
        <w:rPr>
          <w:b/>
        </w:rPr>
        <w:t>Prior/Concomitant Medications</w:t>
      </w:r>
    </w:p>
    <w:p w14:paraId="2B8B439D" w14:textId="77777777" w:rsidR="00E562FC" w:rsidRPr="00B07FC7" w:rsidRDefault="00E562FC" w:rsidP="00E562FC">
      <w:pPr>
        <w:snapToGrid w:val="0"/>
        <w:spacing w:line="240" w:lineRule="auto"/>
        <w:ind w:firstLineChars="0" w:firstLine="0"/>
      </w:pPr>
    </w:p>
    <w:p w14:paraId="18ADB960" w14:textId="77777777" w:rsidR="00E562FC" w:rsidRPr="00B07FC7" w:rsidRDefault="00E562FC" w:rsidP="00E562FC">
      <w:pPr>
        <w:snapToGrid w:val="0"/>
        <w:spacing w:line="240" w:lineRule="auto"/>
        <w:ind w:firstLineChars="0" w:firstLine="0"/>
      </w:pPr>
      <w:r w:rsidRPr="00B07FC7">
        <w:t>For concomitant medications, collect information only for diabetes medications administered within 4 weeks prior to Visit 1 (Baseline, Day 0). Collect information on medications taken consistently for over 3 months at Visit 1 (Baseline, Day 0).</w:t>
      </w:r>
    </w:p>
    <w:p w14:paraId="5BAD5B75" w14:textId="77777777" w:rsidR="00E562FC" w:rsidRPr="00B07FC7" w:rsidRDefault="00E562FC" w:rsidP="005913BD">
      <w:pPr>
        <w:numPr>
          <w:ilvl w:val="0"/>
          <w:numId w:val="61"/>
        </w:numPr>
        <w:snapToGrid w:val="0"/>
        <w:spacing w:line="240" w:lineRule="auto"/>
        <w:ind w:firstLineChars="0"/>
      </w:pPr>
      <w:r w:rsidRPr="00B07FC7">
        <w:t>Drug Name (Brand Name)</w:t>
      </w:r>
    </w:p>
    <w:p w14:paraId="249A9190" w14:textId="77777777" w:rsidR="00E562FC" w:rsidRPr="00B07FC7" w:rsidRDefault="00E562FC" w:rsidP="005913BD">
      <w:pPr>
        <w:numPr>
          <w:ilvl w:val="0"/>
          <w:numId w:val="61"/>
        </w:numPr>
        <w:snapToGrid w:val="0"/>
        <w:spacing w:line="240" w:lineRule="auto"/>
        <w:ind w:firstLineChars="0"/>
      </w:pPr>
      <w:r w:rsidRPr="00B07FC7">
        <w:t>Dosage and Administration (Dose per administration, unit, frequency, route)</w:t>
      </w:r>
    </w:p>
    <w:p w14:paraId="58CF1707" w14:textId="77777777" w:rsidR="00E562FC" w:rsidRPr="00B07FC7" w:rsidRDefault="00E562FC" w:rsidP="005913BD">
      <w:pPr>
        <w:numPr>
          <w:ilvl w:val="0"/>
          <w:numId w:val="61"/>
        </w:numPr>
        <w:snapToGrid w:val="0"/>
        <w:spacing w:line="240" w:lineRule="auto"/>
        <w:ind w:firstLineChars="0"/>
      </w:pPr>
      <w:r w:rsidRPr="00B07FC7">
        <w:lastRenderedPageBreak/>
        <w:t>Duration of Administration (Start date, end date, ongoing status)</w:t>
      </w:r>
    </w:p>
    <w:p w14:paraId="1BB35FF5" w14:textId="77777777" w:rsidR="00E562FC" w:rsidRPr="00B07FC7" w:rsidRDefault="00E562FC" w:rsidP="005913BD">
      <w:pPr>
        <w:numPr>
          <w:ilvl w:val="0"/>
          <w:numId w:val="61"/>
        </w:numPr>
        <w:snapToGrid w:val="0"/>
        <w:spacing w:line="240" w:lineRule="auto"/>
        <w:ind w:firstLineChars="0"/>
      </w:pPr>
      <w:r w:rsidRPr="00B07FC7">
        <w:t>Purpose of Administration</w:t>
      </w:r>
    </w:p>
    <w:p w14:paraId="4B74E982" w14:textId="77777777" w:rsidR="00E562FC" w:rsidRPr="00B07FC7" w:rsidRDefault="00E562FC" w:rsidP="005913BD">
      <w:pPr>
        <w:numPr>
          <w:ilvl w:val="0"/>
          <w:numId w:val="61"/>
        </w:numPr>
        <w:snapToGrid w:val="0"/>
        <w:spacing w:line="240" w:lineRule="auto"/>
        <w:ind w:firstLineChars="0"/>
      </w:pPr>
      <w:r w:rsidRPr="00B07FC7">
        <w:t>Reason for Dose Adjustment or Discontinuation (if applicable)</w:t>
      </w:r>
    </w:p>
    <w:p w14:paraId="5F2F0035" w14:textId="77777777" w:rsidR="00E562FC" w:rsidRPr="00B07FC7" w:rsidRDefault="00E562FC" w:rsidP="00E562FC">
      <w:pPr>
        <w:snapToGrid w:val="0"/>
        <w:spacing w:line="240" w:lineRule="auto"/>
        <w:ind w:firstLineChars="0" w:firstLine="0"/>
      </w:pPr>
    </w:p>
    <w:p w14:paraId="2927E53F" w14:textId="77777777" w:rsidR="00E562FC" w:rsidRPr="00B07FC7" w:rsidRDefault="00E562FC" w:rsidP="005913BD">
      <w:pPr>
        <w:numPr>
          <w:ilvl w:val="0"/>
          <w:numId w:val="22"/>
        </w:numPr>
        <w:snapToGrid w:val="0"/>
        <w:spacing w:line="240" w:lineRule="auto"/>
        <w:ind w:firstLineChars="0"/>
        <w:rPr>
          <w:b/>
        </w:rPr>
      </w:pPr>
      <w:r w:rsidRPr="00B07FC7">
        <w:rPr>
          <w:b/>
        </w:rPr>
        <w:t>Laboratory Tests</w:t>
      </w:r>
    </w:p>
    <w:p w14:paraId="7A925C41" w14:textId="77777777" w:rsidR="00E562FC" w:rsidRPr="00B07FC7" w:rsidRDefault="00E562FC" w:rsidP="00E562FC">
      <w:pPr>
        <w:snapToGrid w:val="0"/>
        <w:spacing w:line="240" w:lineRule="auto"/>
        <w:ind w:firstLineChars="0" w:firstLine="0"/>
      </w:pPr>
    </w:p>
    <w:p w14:paraId="3E7049FC" w14:textId="265A7891" w:rsidR="00E562FC" w:rsidRPr="00B07FC7" w:rsidRDefault="00E562FC" w:rsidP="00D637F3">
      <w:pPr>
        <w:snapToGrid w:val="0"/>
        <w:spacing w:line="240" w:lineRule="auto"/>
        <w:ind w:firstLineChars="0" w:firstLine="0"/>
      </w:pPr>
      <w:r w:rsidRPr="00B07FC7">
        <w:t>Laboratory tests are collected based on standard clinical procedures in a real-world clinical setting. If there are HbA1c results within 4 weeks prior to Visit 1 (Baseline, Day 0) or other test results collected within 3 months, these results can be used as substitutes for the laboratory tests at Visit 1 (Baseline, Day 0).</w:t>
      </w:r>
    </w:p>
    <w:p w14:paraId="74D320CF" w14:textId="77777777" w:rsidR="00E562FC" w:rsidRPr="00B07FC7" w:rsidRDefault="00E562FC" w:rsidP="00E562FC">
      <w:pPr>
        <w:snapToGrid w:val="0"/>
        <w:spacing w:line="240" w:lineRule="auto"/>
        <w:ind w:firstLineChars="0" w:firstLine="0"/>
      </w:pPr>
    </w:p>
    <w:p w14:paraId="1987A492" w14:textId="501B1462" w:rsidR="00D637F3" w:rsidRPr="00B07FC7" w:rsidRDefault="00D637F3" w:rsidP="00E562FC">
      <w:pPr>
        <w:snapToGrid w:val="0"/>
        <w:spacing w:line="240" w:lineRule="auto"/>
        <w:ind w:firstLineChars="0" w:firstLine="0"/>
      </w:pPr>
      <w:r w:rsidRPr="00B07FC7">
        <w:t>HOMA-beta is calculated using the formula [360×fasting insulin concentration (μU/mL)×fasting glucose (mg/dL)-63], and HOMA-IR is calculated with [fasting insulin concentration (μU/mL)×fasting glucose (mg/dL)/405].</w:t>
      </w:r>
    </w:p>
    <w:p w14:paraId="24759F0A" w14:textId="77777777" w:rsidR="00D637F3" w:rsidRPr="00B07FC7" w:rsidRDefault="00D637F3" w:rsidP="00E562FC">
      <w:pPr>
        <w:snapToGrid w:val="0"/>
        <w:spacing w:line="240" w:lineRule="auto"/>
        <w:ind w:firstLineChars="0" w:firstLine="0"/>
      </w:pPr>
    </w:p>
    <w:p w14:paraId="3150F36F" w14:textId="65422E2D" w:rsidR="00D637F3" w:rsidRPr="00B07FC7" w:rsidRDefault="00D637F3" w:rsidP="00D637F3">
      <w:pPr>
        <w:snapToGrid w:val="0"/>
        <w:spacing w:line="240" w:lineRule="auto"/>
        <w:ind w:firstLineChars="0" w:firstLine="0"/>
      </w:pPr>
      <w:r w:rsidRPr="00B07FC7">
        <w:t>Examples of Laboratory Test Items to be Collected:</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090"/>
        <w:gridCol w:w="6980"/>
      </w:tblGrid>
      <w:tr w:rsidR="00D637F3" w:rsidRPr="00B07FC7" w14:paraId="439DC239" w14:textId="77777777" w:rsidTr="00D62741">
        <w:tc>
          <w:tcPr>
            <w:tcW w:w="2127" w:type="dxa"/>
            <w:shd w:val="clear" w:color="auto" w:fill="D9D9D9"/>
            <w:vAlign w:val="center"/>
          </w:tcPr>
          <w:p w14:paraId="1A19429E" w14:textId="79A4D9D0" w:rsidR="00D637F3" w:rsidRPr="00B07FC7" w:rsidRDefault="00D637F3" w:rsidP="00D637F3">
            <w:pPr>
              <w:pStyle w:val="aff4"/>
              <w:autoSpaceDE w:val="0"/>
              <w:autoSpaceDN w:val="0"/>
              <w:adjustRightInd w:val="0"/>
              <w:snapToGrid w:val="0"/>
              <w:spacing w:line="240" w:lineRule="auto"/>
              <w:ind w:firstLineChars="0" w:firstLine="0"/>
              <w:jc w:val="center"/>
            </w:pPr>
            <w:r w:rsidRPr="00B07FC7">
              <w:t>Main Laboratory Tests</w:t>
            </w:r>
          </w:p>
        </w:tc>
        <w:tc>
          <w:tcPr>
            <w:tcW w:w="7229" w:type="dxa"/>
            <w:shd w:val="clear" w:color="auto" w:fill="auto"/>
          </w:tcPr>
          <w:p w14:paraId="561D7852" w14:textId="77777777" w:rsidR="00D637F3" w:rsidRPr="00B07FC7" w:rsidRDefault="00D637F3" w:rsidP="001A0DF3">
            <w:pPr>
              <w:pStyle w:val="aff4"/>
              <w:autoSpaceDE w:val="0"/>
              <w:autoSpaceDN w:val="0"/>
              <w:adjustRightInd w:val="0"/>
              <w:snapToGrid w:val="0"/>
              <w:spacing w:line="240" w:lineRule="auto"/>
              <w:ind w:firstLineChars="0" w:firstLine="0"/>
            </w:pPr>
            <w:r w:rsidRPr="00B07FC7">
              <w:t>HbA1c, FPG, Creatinine, eGFR, TC (Total Cholesterol), HDL, LDL, TG (Triglyceride), UACR, UGCR</w:t>
            </w:r>
          </w:p>
        </w:tc>
      </w:tr>
      <w:tr w:rsidR="00D637F3" w:rsidRPr="00B07FC7" w14:paraId="17C1E4D3" w14:textId="77777777" w:rsidTr="00D62741">
        <w:tc>
          <w:tcPr>
            <w:tcW w:w="2127" w:type="dxa"/>
            <w:shd w:val="clear" w:color="auto" w:fill="D9D9D9"/>
            <w:vAlign w:val="center"/>
          </w:tcPr>
          <w:p w14:paraId="6A8621A9" w14:textId="2549BBD1" w:rsidR="00D637F3" w:rsidRPr="00B07FC7" w:rsidRDefault="00D637F3" w:rsidP="001A0DF3">
            <w:pPr>
              <w:pStyle w:val="aff4"/>
              <w:autoSpaceDE w:val="0"/>
              <w:autoSpaceDN w:val="0"/>
              <w:adjustRightInd w:val="0"/>
              <w:snapToGrid w:val="0"/>
              <w:spacing w:line="240" w:lineRule="auto"/>
              <w:ind w:firstLineChars="0" w:firstLine="0"/>
              <w:jc w:val="center"/>
            </w:pPr>
            <w:r w:rsidRPr="00B07FC7">
              <w:t>Other Laboratory Tests</w:t>
            </w:r>
          </w:p>
          <w:p w14:paraId="36C63F97" w14:textId="77777777" w:rsidR="00D637F3" w:rsidRPr="00B07FC7" w:rsidRDefault="00D637F3" w:rsidP="001A0DF3">
            <w:pPr>
              <w:pStyle w:val="aff4"/>
              <w:autoSpaceDE w:val="0"/>
              <w:autoSpaceDN w:val="0"/>
              <w:adjustRightInd w:val="0"/>
              <w:snapToGrid w:val="0"/>
              <w:spacing w:line="240" w:lineRule="auto"/>
              <w:ind w:firstLineChars="0" w:firstLine="0"/>
              <w:jc w:val="center"/>
            </w:pPr>
            <w:r w:rsidRPr="00B07FC7">
              <w:t>(Blood Tests)</w:t>
            </w:r>
          </w:p>
        </w:tc>
        <w:tc>
          <w:tcPr>
            <w:tcW w:w="7229" w:type="dxa"/>
            <w:shd w:val="clear" w:color="auto" w:fill="auto"/>
          </w:tcPr>
          <w:p w14:paraId="6E824C9C" w14:textId="77777777" w:rsidR="00D637F3" w:rsidRPr="00B07FC7" w:rsidRDefault="00D637F3" w:rsidP="001A0DF3">
            <w:pPr>
              <w:pStyle w:val="aff4"/>
              <w:autoSpaceDE w:val="0"/>
              <w:autoSpaceDN w:val="0"/>
              <w:adjustRightInd w:val="0"/>
              <w:snapToGrid w:val="0"/>
              <w:spacing w:line="240" w:lineRule="auto"/>
              <w:ind w:firstLineChars="0" w:firstLine="0"/>
            </w:pPr>
            <w:r w:rsidRPr="00B07FC7">
              <w:t>RBC, Hemoglobin, Hematocrit, Platelet, WBC, Differential WBC count (Basophil, Eosinophil, Neutrophil, Lymphocyte, Monocyte), Na, K, Cl, P, Ca, Mg, BUN, LDH, Uric Acid, ALT, AST, ALP, γ-GTP, CPK, Total Bilirubin, Albumin, Total Protein, Glucose</w:t>
            </w:r>
            <w:r w:rsidRPr="00B07FC7">
              <w:rPr>
                <w:vertAlign w:val="superscript"/>
              </w:rPr>
              <w:t>*</w:t>
            </w:r>
            <w:r w:rsidRPr="00B07FC7">
              <w:t>, Insulin</w:t>
            </w:r>
            <w:r w:rsidRPr="00B07FC7">
              <w:rPr>
                <w:vertAlign w:val="superscript"/>
              </w:rPr>
              <w:t>*</w:t>
            </w:r>
          </w:p>
        </w:tc>
      </w:tr>
      <w:tr w:rsidR="00D637F3" w:rsidRPr="00B07FC7" w14:paraId="56F23A05" w14:textId="77777777" w:rsidTr="00D62741">
        <w:tc>
          <w:tcPr>
            <w:tcW w:w="2127" w:type="dxa"/>
            <w:shd w:val="clear" w:color="auto" w:fill="D9D9D9"/>
            <w:vAlign w:val="center"/>
          </w:tcPr>
          <w:p w14:paraId="79B07196" w14:textId="3EE77849" w:rsidR="00D637F3" w:rsidRPr="00B07FC7" w:rsidRDefault="00D637F3" w:rsidP="001A0DF3">
            <w:pPr>
              <w:pStyle w:val="aff4"/>
              <w:autoSpaceDE w:val="0"/>
              <w:autoSpaceDN w:val="0"/>
              <w:adjustRightInd w:val="0"/>
              <w:snapToGrid w:val="0"/>
              <w:spacing w:line="240" w:lineRule="auto"/>
              <w:ind w:firstLineChars="0" w:firstLine="0"/>
              <w:jc w:val="center"/>
            </w:pPr>
            <w:r w:rsidRPr="00B07FC7">
              <w:t>Other Laboratory Tests</w:t>
            </w:r>
          </w:p>
          <w:p w14:paraId="01026EAC" w14:textId="77777777" w:rsidR="00D637F3" w:rsidRPr="00B07FC7" w:rsidRDefault="00D637F3" w:rsidP="001A0DF3">
            <w:pPr>
              <w:pStyle w:val="aff4"/>
              <w:autoSpaceDE w:val="0"/>
              <w:autoSpaceDN w:val="0"/>
              <w:adjustRightInd w:val="0"/>
              <w:snapToGrid w:val="0"/>
              <w:spacing w:line="240" w:lineRule="auto"/>
              <w:ind w:firstLineChars="0" w:firstLine="0"/>
              <w:jc w:val="center"/>
            </w:pPr>
            <w:r w:rsidRPr="00B07FC7">
              <w:t>(Urinalysis)</w:t>
            </w:r>
          </w:p>
        </w:tc>
        <w:tc>
          <w:tcPr>
            <w:tcW w:w="7229" w:type="dxa"/>
            <w:shd w:val="clear" w:color="auto" w:fill="auto"/>
          </w:tcPr>
          <w:p w14:paraId="555C749B" w14:textId="77777777" w:rsidR="00D637F3" w:rsidRPr="00B07FC7" w:rsidRDefault="00D637F3" w:rsidP="001A0DF3">
            <w:pPr>
              <w:pStyle w:val="aff4"/>
              <w:autoSpaceDE w:val="0"/>
              <w:autoSpaceDN w:val="0"/>
              <w:adjustRightInd w:val="0"/>
              <w:snapToGrid w:val="0"/>
              <w:spacing w:line="240" w:lineRule="auto"/>
              <w:ind w:firstLineChars="0" w:firstLine="0"/>
            </w:pPr>
            <w:r w:rsidRPr="00B07FC7">
              <w:t>pH, Specific Gravity, Bilirubin, Ketone, Nitrite, Protein (Albumin), RBC (Occult Blood), Urobilinogen, WBC (Leukocyte), Glucose, Creatinine</w:t>
            </w:r>
          </w:p>
        </w:tc>
      </w:tr>
    </w:tbl>
    <w:p w14:paraId="78B7D315" w14:textId="77777777" w:rsidR="00E562FC" w:rsidRPr="00B07FC7" w:rsidRDefault="00E562FC" w:rsidP="00E562FC">
      <w:pPr>
        <w:snapToGrid w:val="0"/>
        <w:spacing w:line="240" w:lineRule="auto"/>
        <w:ind w:firstLineChars="0" w:firstLine="0"/>
      </w:pPr>
    </w:p>
    <w:p w14:paraId="3F29CDF5" w14:textId="0ABD8724" w:rsidR="00E562FC" w:rsidRPr="00B07FC7" w:rsidRDefault="00E562FC" w:rsidP="005913BD">
      <w:pPr>
        <w:numPr>
          <w:ilvl w:val="0"/>
          <w:numId w:val="22"/>
        </w:numPr>
        <w:snapToGrid w:val="0"/>
        <w:spacing w:line="240" w:lineRule="auto"/>
        <w:ind w:firstLineChars="0"/>
        <w:rPr>
          <w:b/>
        </w:rPr>
      </w:pPr>
      <w:r w:rsidRPr="00B07FC7">
        <w:rPr>
          <w:b/>
        </w:rPr>
        <w:t>Investigational Product Administration Information</w:t>
      </w:r>
    </w:p>
    <w:p w14:paraId="41CEF743" w14:textId="77777777" w:rsidR="00E562FC" w:rsidRPr="00B07FC7" w:rsidRDefault="00E562FC" w:rsidP="00E562FC">
      <w:pPr>
        <w:snapToGrid w:val="0"/>
        <w:spacing w:line="240" w:lineRule="auto"/>
        <w:ind w:firstLineChars="0" w:firstLine="0"/>
      </w:pPr>
    </w:p>
    <w:p w14:paraId="3BF09537" w14:textId="77777777" w:rsidR="00E562FC" w:rsidRPr="00B07FC7" w:rsidRDefault="00E562FC" w:rsidP="00E562FC">
      <w:pPr>
        <w:snapToGrid w:val="0"/>
        <w:spacing w:line="240" w:lineRule="auto"/>
        <w:ind w:firstLineChars="0" w:firstLine="0"/>
      </w:pPr>
      <w:r w:rsidRPr="00B07FC7">
        <w:t>To verify the administration details of the investigational product in this study, collect the following items at each visit:</w:t>
      </w:r>
    </w:p>
    <w:p w14:paraId="17992A96" w14:textId="79CE17CF" w:rsidR="00E562FC" w:rsidRPr="00B07FC7" w:rsidRDefault="00E562FC" w:rsidP="005913BD">
      <w:pPr>
        <w:numPr>
          <w:ilvl w:val="0"/>
          <w:numId w:val="61"/>
        </w:numPr>
        <w:snapToGrid w:val="0"/>
        <w:spacing w:line="240" w:lineRule="auto"/>
        <w:ind w:firstLineChars="0"/>
      </w:pPr>
      <w:r w:rsidRPr="00B07FC7">
        <w:t>Medication Name (Envlo Tab</w:t>
      </w:r>
      <w:r w:rsidR="00F8118A">
        <w:rPr>
          <w:rFonts w:hint="eastAsia"/>
        </w:rPr>
        <w:t>.</w:t>
      </w:r>
      <w:r w:rsidRPr="00B07FC7">
        <w:t xml:space="preserve"> or Envlomet SR Tab</w:t>
      </w:r>
      <w:r w:rsidR="00F8118A">
        <w:rPr>
          <w:rFonts w:hint="eastAsia"/>
        </w:rPr>
        <w:t>.</w:t>
      </w:r>
      <w:r w:rsidRPr="00B07FC7">
        <w:t>)</w:t>
      </w:r>
    </w:p>
    <w:p w14:paraId="6A037A88" w14:textId="77777777" w:rsidR="00E562FC" w:rsidRPr="00B07FC7" w:rsidRDefault="00E562FC" w:rsidP="005913BD">
      <w:pPr>
        <w:numPr>
          <w:ilvl w:val="0"/>
          <w:numId w:val="61"/>
        </w:numPr>
        <w:snapToGrid w:val="0"/>
        <w:spacing w:line="240" w:lineRule="auto"/>
        <w:ind w:firstLineChars="0"/>
      </w:pPr>
      <w:r w:rsidRPr="00B07FC7">
        <w:t>Dosage and Administration (Dose per administration, unit, frequency)</w:t>
      </w:r>
    </w:p>
    <w:p w14:paraId="22809C88" w14:textId="77777777" w:rsidR="00E562FC" w:rsidRPr="00B07FC7" w:rsidRDefault="00E562FC" w:rsidP="005913BD">
      <w:pPr>
        <w:numPr>
          <w:ilvl w:val="0"/>
          <w:numId w:val="61"/>
        </w:numPr>
        <w:snapToGrid w:val="0"/>
        <w:spacing w:line="240" w:lineRule="auto"/>
        <w:ind w:firstLineChars="0"/>
      </w:pPr>
      <w:r w:rsidRPr="00B07FC7">
        <w:t>Duration of Administration (Start date, end date, ongoing status)</w:t>
      </w:r>
    </w:p>
    <w:p w14:paraId="3B01E12D" w14:textId="162BB35D" w:rsidR="00E562FC" w:rsidRPr="00B07FC7" w:rsidRDefault="00C06FE7" w:rsidP="005913BD">
      <w:pPr>
        <w:numPr>
          <w:ilvl w:val="0"/>
          <w:numId w:val="61"/>
        </w:numPr>
        <w:snapToGrid w:val="0"/>
        <w:spacing w:line="240" w:lineRule="auto"/>
        <w:ind w:firstLineChars="0"/>
      </w:pPr>
      <w:r w:rsidRPr="00B07FC7">
        <w:t>Presence of Dose Adjustment or Discontinuation</w:t>
      </w:r>
    </w:p>
    <w:p w14:paraId="52285808" w14:textId="258CC4A3" w:rsidR="00E562FC" w:rsidRPr="00B07FC7" w:rsidRDefault="00E562FC" w:rsidP="005913BD">
      <w:pPr>
        <w:numPr>
          <w:ilvl w:val="0"/>
          <w:numId w:val="61"/>
        </w:numPr>
        <w:snapToGrid w:val="0"/>
        <w:spacing w:line="240" w:lineRule="auto"/>
        <w:ind w:firstLineChars="0"/>
      </w:pPr>
      <w:r w:rsidRPr="00B07FC7">
        <w:t xml:space="preserve">Reason for Dose </w:t>
      </w:r>
      <w:r w:rsidR="00C06FE7" w:rsidRPr="00B07FC7">
        <w:t>Adjustment</w:t>
      </w:r>
      <w:r w:rsidRPr="00B07FC7">
        <w:t xml:space="preserve"> or Discontinuation (if applicable)</w:t>
      </w:r>
    </w:p>
    <w:p w14:paraId="7BCA0E34" w14:textId="77777777" w:rsidR="00E562FC" w:rsidRPr="00B07FC7" w:rsidRDefault="00E562FC" w:rsidP="00E562FC">
      <w:pPr>
        <w:snapToGrid w:val="0"/>
        <w:spacing w:line="240" w:lineRule="auto"/>
        <w:ind w:firstLineChars="0" w:firstLine="0"/>
      </w:pPr>
    </w:p>
    <w:p w14:paraId="118FCA51" w14:textId="77777777" w:rsidR="00E562FC" w:rsidRPr="00B07FC7" w:rsidRDefault="00E562FC" w:rsidP="005913BD">
      <w:pPr>
        <w:numPr>
          <w:ilvl w:val="0"/>
          <w:numId w:val="22"/>
        </w:numPr>
        <w:snapToGrid w:val="0"/>
        <w:spacing w:line="240" w:lineRule="auto"/>
        <w:ind w:firstLineChars="0"/>
        <w:rPr>
          <w:b/>
        </w:rPr>
      </w:pPr>
      <w:r w:rsidRPr="00B07FC7">
        <w:rPr>
          <w:b/>
        </w:rPr>
        <w:t>Adverse Event</w:t>
      </w:r>
    </w:p>
    <w:p w14:paraId="54514EC8" w14:textId="77777777" w:rsidR="00E562FC" w:rsidRPr="00B07FC7" w:rsidRDefault="00E562FC" w:rsidP="00E562FC">
      <w:pPr>
        <w:snapToGrid w:val="0"/>
        <w:spacing w:line="240" w:lineRule="auto"/>
        <w:ind w:firstLineChars="0" w:firstLine="0"/>
      </w:pPr>
    </w:p>
    <w:p w14:paraId="4E4821D3" w14:textId="40DF8006" w:rsidR="00E562FC" w:rsidRPr="00B07FC7" w:rsidRDefault="00E562FC" w:rsidP="00E562FC">
      <w:pPr>
        <w:snapToGrid w:val="0"/>
        <w:spacing w:line="240" w:lineRule="auto"/>
        <w:ind w:firstLineChars="0" w:firstLine="0"/>
      </w:pPr>
      <w:r w:rsidRPr="00B07FC7">
        <w:t xml:space="preserve">Collect all adverse events from the start of investigational product administration until the end of the study to evaluate the safety of the investigational product and ensure the safety of the subjects. </w:t>
      </w:r>
    </w:p>
    <w:p w14:paraId="40468D52" w14:textId="77777777" w:rsidR="00E562FC" w:rsidRPr="00B07FC7" w:rsidRDefault="00E562FC" w:rsidP="005913BD">
      <w:pPr>
        <w:numPr>
          <w:ilvl w:val="0"/>
          <w:numId w:val="61"/>
        </w:numPr>
        <w:snapToGrid w:val="0"/>
        <w:spacing w:line="240" w:lineRule="auto"/>
        <w:ind w:firstLineChars="0"/>
      </w:pPr>
      <w:r w:rsidRPr="00B07FC7">
        <w:t>Occurrence of Adverse Events</w:t>
      </w:r>
    </w:p>
    <w:p w14:paraId="6DA84B51" w14:textId="77777777" w:rsidR="00E562FC" w:rsidRPr="00B07FC7" w:rsidRDefault="00E562FC" w:rsidP="005913BD">
      <w:pPr>
        <w:numPr>
          <w:ilvl w:val="0"/>
          <w:numId w:val="61"/>
        </w:numPr>
        <w:snapToGrid w:val="0"/>
        <w:spacing w:line="240" w:lineRule="auto"/>
        <w:ind w:firstLineChars="0"/>
      </w:pPr>
      <w:r w:rsidRPr="00B07FC7">
        <w:t>Adverse Event Information</w:t>
      </w:r>
    </w:p>
    <w:p w14:paraId="6C5E5C08" w14:textId="77777777" w:rsidR="00E562FC" w:rsidRPr="00B07FC7" w:rsidRDefault="00E562FC" w:rsidP="00E562FC">
      <w:pPr>
        <w:numPr>
          <w:ilvl w:val="0"/>
          <w:numId w:val="17"/>
        </w:numPr>
        <w:snapToGrid w:val="0"/>
        <w:spacing w:line="240" w:lineRule="auto"/>
        <w:ind w:firstLineChars="0"/>
      </w:pPr>
      <w:r w:rsidRPr="00B07FC7">
        <w:t>Name of Adverse Event</w:t>
      </w:r>
    </w:p>
    <w:p w14:paraId="7AFD979D" w14:textId="2460707E" w:rsidR="00E562FC" w:rsidRPr="00B07FC7" w:rsidRDefault="00C06FE7" w:rsidP="00E562FC">
      <w:pPr>
        <w:numPr>
          <w:ilvl w:val="0"/>
          <w:numId w:val="17"/>
        </w:numPr>
        <w:snapToGrid w:val="0"/>
        <w:spacing w:line="240" w:lineRule="auto"/>
        <w:ind w:firstLineChars="0"/>
      </w:pPr>
      <w:r w:rsidRPr="00B07FC7">
        <w:t>Date of onset and resolution of Adverse Event</w:t>
      </w:r>
      <w:r w:rsidRPr="00B07FC7" w:rsidDel="00C06FE7">
        <w:t xml:space="preserve"> </w:t>
      </w:r>
    </w:p>
    <w:p w14:paraId="6DAE53D9" w14:textId="22C84BFF" w:rsidR="00E562FC" w:rsidRPr="00B07FC7" w:rsidRDefault="000956A6" w:rsidP="00E562FC">
      <w:pPr>
        <w:numPr>
          <w:ilvl w:val="0"/>
          <w:numId w:val="17"/>
        </w:numPr>
        <w:snapToGrid w:val="0"/>
        <w:spacing w:line="240" w:lineRule="auto"/>
        <w:ind w:firstLineChars="0"/>
      </w:pPr>
      <w:r w:rsidRPr="00B07FC7">
        <w:t>Presence of Serious Adverse Event</w:t>
      </w:r>
      <w:r w:rsidRPr="00B07FC7" w:rsidDel="000956A6">
        <w:t xml:space="preserve"> </w:t>
      </w:r>
    </w:p>
    <w:p w14:paraId="53D3A8BD" w14:textId="79182E48" w:rsidR="00E562FC" w:rsidRPr="00B07FC7" w:rsidRDefault="000956A6" w:rsidP="00E562FC">
      <w:pPr>
        <w:numPr>
          <w:ilvl w:val="0"/>
          <w:numId w:val="17"/>
        </w:numPr>
        <w:snapToGrid w:val="0"/>
        <w:spacing w:line="240" w:lineRule="auto"/>
        <w:ind w:firstLineChars="0"/>
      </w:pPr>
      <w:r w:rsidRPr="00B07FC7">
        <w:t>Presence of Unexpected Adverse Event</w:t>
      </w:r>
      <w:r w:rsidRPr="00B07FC7" w:rsidDel="000956A6">
        <w:t xml:space="preserve"> </w:t>
      </w:r>
    </w:p>
    <w:p w14:paraId="79FD2CB4" w14:textId="77777777" w:rsidR="00E562FC" w:rsidRPr="00B07FC7" w:rsidRDefault="00E562FC" w:rsidP="00E562FC">
      <w:pPr>
        <w:numPr>
          <w:ilvl w:val="0"/>
          <w:numId w:val="17"/>
        </w:numPr>
        <w:snapToGrid w:val="0"/>
        <w:spacing w:line="240" w:lineRule="auto"/>
        <w:ind w:firstLineChars="0"/>
      </w:pPr>
      <w:r w:rsidRPr="00B07FC7">
        <w:t>Severity</w:t>
      </w:r>
    </w:p>
    <w:p w14:paraId="00A8F1A0" w14:textId="2FB46649" w:rsidR="00E562FC" w:rsidRPr="00B07FC7" w:rsidRDefault="000956A6" w:rsidP="00E562FC">
      <w:pPr>
        <w:numPr>
          <w:ilvl w:val="0"/>
          <w:numId w:val="17"/>
        </w:numPr>
        <w:snapToGrid w:val="0"/>
        <w:spacing w:line="240" w:lineRule="auto"/>
        <w:ind w:firstLineChars="0"/>
      </w:pPr>
      <w:r w:rsidRPr="00B07FC7">
        <w:t>Course</w:t>
      </w:r>
      <w:r w:rsidRPr="00B07FC7" w:rsidDel="000956A6">
        <w:t xml:space="preserve"> </w:t>
      </w:r>
      <w:r w:rsidR="00E562FC" w:rsidRPr="00B07FC7">
        <w:t xml:space="preserve"> of Adverse Event</w:t>
      </w:r>
    </w:p>
    <w:p w14:paraId="6C4A40E4" w14:textId="36C4C82D" w:rsidR="00E562FC" w:rsidRPr="00B07FC7" w:rsidRDefault="000956A6" w:rsidP="00E562FC">
      <w:pPr>
        <w:numPr>
          <w:ilvl w:val="0"/>
          <w:numId w:val="17"/>
        </w:numPr>
        <w:snapToGrid w:val="0"/>
        <w:spacing w:line="240" w:lineRule="auto"/>
        <w:ind w:firstLineChars="0"/>
      </w:pPr>
      <w:r w:rsidRPr="00B07FC7">
        <w:t>Causal Relationship with the Investigational Product</w:t>
      </w:r>
      <w:r w:rsidRPr="00B07FC7" w:rsidDel="000956A6">
        <w:t xml:space="preserve"> </w:t>
      </w:r>
    </w:p>
    <w:p w14:paraId="77A86CC0" w14:textId="36935B2E" w:rsidR="00E562FC" w:rsidRPr="00B07FC7" w:rsidRDefault="00E562FC" w:rsidP="00E562FC">
      <w:pPr>
        <w:numPr>
          <w:ilvl w:val="0"/>
          <w:numId w:val="17"/>
        </w:numPr>
        <w:snapToGrid w:val="0"/>
        <w:spacing w:line="240" w:lineRule="auto"/>
        <w:ind w:firstLineChars="0"/>
      </w:pPr>
      <w:r w:rsidRPr="00B07FC7">
        <w:t>Actions Taken Related to the Investigational Product</w:t>
      </w:r>
    </w:p>
    <w:p w14:paraId="13610C25" w14:textId="4E1DB98B" w:rsidR="00E562FC" w:rsidRPr="00B07FC7" w:rsidRDefault="00E562FC" w:rsidP="00E562FC">
      <w:pPr>
        <w:numPr>
          <w:ilvl w:val="0"/>
          <w:numId w:val="17"/>
        </w:numPr>
        <w:snapToGrid w:val="0"/>
        <w:spacing w:line="240" w:lineRule="auto"/>
        <w:ind w:firstLineChars="0"/>
      </w:pPr>
      <w:r w:rsidRPr="00B07FC7">
        <w:t>Actions Taken Other than the Investigational Product</w:t>
      </w:r>
    </w:p>
    <w:p w14:paraId="0D1BADCD" w14:textId="77777777" w:rsidR="00E562FC" w:rsidRPr="00B07FC7" w:rsidRDefault="00E562FC" w:rsidP="00E562FC">
      <w:pPr>
        <w:numPr>
          <w:ilvl w:val="0"/>
          <w:numId w:val="17"/>
        </w:numPr>
        <w:snapToGrid w:val="0"/>
        <w:spacing w:line="240" w:lineRule="auto"/>
        <w:ind w:firstLineChars="0"/>
      </w:pPr>
      <w:r w:rsidRPr="00B07FC7">
        <w:t>Investigator</w:t>
      </w:r>
    </w:p>
    <w:p w14:paraId="79E75A73" w14:textId="77777777" w:rsidR="00E562FC" w:rsidRPr="00B07FC7" w:rsidRDefault="00E562FC" w:rsidP="00E562FC">
      <w:pPr>
        <w:snapToGrid w:val="0"/>
        <w:spacing w:line="240" w:lineRule="auto"/>
        <w:ind w:firstLineChars="0" w:firstLine="0"/>
      </w:pPr>
    </w:p>
    <w:p w14:paraId="3B85EAD5" w14:textId="1E65BA8B" w:rsidR="00E562FC" w:rsidRPr="00B07FC7" w:rsidRDefault="00E562FC" w:rsidP="00E562FC">
      <w:pPr>
        <w:snapToGrid w:val="0"/>
        <w:spacing w:line="240" w:lineRule="auto"/>
        <w:ind w:firstLineChars="0" w:firstLine="0"/>
      </w:pPr>
      <w:r w:rsidRPr="00B07FC7">
        <w:t xml:space="preserve">Adverse events occurring or ongoing at the end of Visit 3 (close-out visit at 24 weeks) will be followed </w:t>
      </w:r>
      <w:r w:rsidRPr="00B07FC7">
        <w:lastRenderedPageBreak/>
        <w:t xml:space="preserve">up until resolution or until the investigator determines that further follow-up is no longer meaningful. For subjects who withdraw from the study before the 24-week period, adverse events will be collected up to 30 days after the withdrawal. </w:t>
      </w:r>
    </w:p>
    <w:p w14:paraId="733ED99E" w14:textId="77777777" w:rsidR="00944A44" w:rsidRPr="00B07FC7" w:rsidRDefault="00944A44" w:rsidP="00E562FC">
      <w:pPr>
        <w:snapToGrid w:val="0"/>
        <w:spacing w:line="240" w:lineRule="auto"/>
        <w:ind w:firstLineChars="0" w:firstLine="0"/>
      </w:pPr>
    </w:p>
    <w:p w14:paraId="32BE66D6" w14:textId="77777777" w:rsidR="00BE4A38" w:rsidRPr="00B07FC7" w:rsidRDefault="00BE4A38" w:rsidP="009F670E">
      <w:pPr>
        <w:snapToGrid w:val="0"/>
        <w:spacing w:line="240" w:lineRule="auto"/>
        <w:ind w:firstLineChars="0" w:firstLine="0"/>
      </w:pPr>
    </w:p>
    <w:p w14:paraId="111D8EDE" w14:textId="36402F07" w:rsidR="00AE14C2" w:rsidRPr="00B07FC7" w:rsidRDefault="0007520D" w:rsidP="0088187B">
      <w:pPr>
        <w:pStyle w:val="1"/>
      </w:pPr>
      <w:bookmarkStart w:id="68" w:name="_Toc155194546"/>
      <w:bookmarkStart w:id="69" w:name="_Toc155195194"/>
      <w:bookmarkStart w:id="70" w:name="_Toc155194547"/>
      <w:bookmarkStart w:id="71" w:name="_Toc155195195"/>
      <w:bookmarkStart w:id="72" w:name="_Toc155194548"/>
      <w:bookmarkStart w:id="73" w:name="_Toc155195196"/>
      <w:bookmarkStart w:id="74" w:name="_Toc155194549"/>
      <w:bookmarkStart w:id="75" w:name="_Toc155195197"/>
      <w:bookmarkStart w:id="76" w:name="_Toc155194550"/>
      <w:bookmarkStart w:id="77" w:name="_Toc155195198"/>
      <w:bookmarkStart w:id="78" w:name="_Toc155194551"/>
      <w:bookmarkStart w:id="79" w:name="_Toc155195199"/>
      <w:bookmarkStart w:id="80" w:name="_Toc155194552"/>
      <w:bookmarkStart w:id="81" w:name="_Toc155195200"/>
      <w:bookmarkStart w:id="82" w:name="_Toc155194553"/>
      <w:bookmarkStart w:id="83" w:name="_Toc155195201"/>
      <w:bookmarkStart w:id="84" w:name="_Toc155194554"/>
      <w:bookmarkStart w:id="85" w:name="_Toc155195202"/>
      <w:bookmarkStart w:id="86" w:name="_Toc155194555"/>
      <w:bookmarkStart w:id="87" w:name="_Toc155195203"/>
      <w:bookmarkStart w:id="88" w:name="_Toc155194556"/>
      <w:bookmarkStart w:id="89" w:name="_Toc155195204"/>
      <w:bookmarkStart w:id="90" w:name="_Toc155194557"/>
      <w:bookmarkStart w:id="91" w:name="_Toc155195205"/>
      <w:bookmarkStart w:id="92" w:name="_Toc155194558"/>
      <w:bookmarkStart w:id="93" w:name="_Toc155195206"/>
      <w:bookmarkStart w:id="94" w:name="_Toc155194559"/>
      <w:bookmarkStart w:id="95" w:name="_Toc155195207"/>
      <w:bookmarkStart w:id="96" w:name="_Toc155194560"/>
      <w:bookmarkStart w:id="97" w:name="_Toc155195208"/>
      <w:bookmarkStart w:id="98" w:name="_Toc155194561"/>
      <w:bookmarkStart w:id="99" w:name="_Toc155195209"/>
      <w:bookmarkStart w:id="100" w:name="_Toc155194562"/>
      <w:bookmarkStart w:id="101" w:name="_Toc155195210"/>
      <w:bookmarkStart w:id="102" w:name="_Toc155194563"/>
      <w:bookmarkStart w:id="103" w:name="_Toc155195211"/>
      <w:bookmarkStart w:id="104" w:name="_Toc155194564"/>
      <w:bookmarkStart w:id="105" w:name="_Toc155195212"/>
      <w:bookmarkStart w:id="106" w:name="_Toc155194565"/>
      <w:bookmarkStart w:id="107" w:name="_Toc155195213"/>
      <w:bookmarkStart w:id="108" w:name="_Toc155194566"/>
      <w:bookmarkStart w:id="109" w:name="_Toc155195214"/>
      <w:bookmarkStart w:id="110" w:name="_Toc155194567"/>
      <w:bookmarkStart w:id="111" w:name="_Toc155195215"/>
      <w:bookmarkStart w:id="112" w:name="_Toc155194568"/>
      <w:bookmarkStart w:id="113" w:name="_Toc155195216"/>
      <w:bookmarkStart w:id="114" w:name="_Toc155194569"/>
      <w:bookmarkStart w:id="115" w:name="_Toc155195217"/>
      <w:bookmarkStart w:id="116" w:name="_Toc155194570"/>
      <w:bookmarkStart w:id="117" w:name="_Toc155195218"/>
      <w:bookmarkStart w:id="118" w:name="_Toc155194571"/>
      <w:bookmarkStart w:id="119" w:name="_Toc155195219"/>
      <w:bookmarkStart w:id="120" w:name="_Toc155194572"/>
      <w:bookmarkStart w:id="121" w:name="_Toc155195220"/>
      <w:bookmarkStart w:id="122" w:name="_Toc155194573"/>
      <w:bookmarkStart w:id="123" w:name="_Toc155195221"/>
      <w:bookmarkStart w:id="124" w:name="_Toc155194574"/>
      <w:bookmarkStart w:id="125" w:name="_Toc155195222"/>
      <w:bookmarkStart w:id="126" w:name="_Toc155194575"/>
      <w:bookmarkStart w:id="127" w:name="_Toc155195223"/>
      <w:bookmarkStart w:id="128" w:name="_Toc155194576"/>
      <w:bookmarkStart w:id="129" w:name="_Toc155195224"/>
      <w:bookmarkStart w:id="130" w:name="_Toc155194577"/>
      <w:bookmarkStart w:id="131" w:name="_Toc155195225"/>
      <w:bookmarkStart w:id="132" w:name="_Toc155194578"/>
      <w:bookmarkStart w:id="133" w:name="_Toc155195226"/>
      <w:bookmarkStart w:id="134" w:name="_Toc155194579"/>
      <w:bookmarkStart w:id="135" w:name="_Toc155195227"/>
      <w:bookmarkStart w:id="136" w:name="_Toc155194580"/>
      <w:bookmarkStart w:id="137" w:name="_Toc155195228"/>
      <w:bookmarkStart w:id="138" w:name="_Toc155194581"/>
      <w:bookmarkStart w:id="139" w:name="_Toc155195229"/>
      <w:bookmarkStart w:id="140" w:name="_Toc155194582"/>
      <w:bookmarkStart w:id="141" w:name="_Toc155195230"/>
      <w:bookmarkStart w:id="142" w:name="_Toc155194583"/>
      <w:bookmarkStart w:id="143" w:name="_Toc155195231"/>
      <w:bookmarkStart w:id="144" w:name="_Toc155194584"/>
      <w:bookmarkStart w:id="145" w:name="_Toc155195232"/>
      <w:bookmarkStart w:id="146" w:name="_Toc155194585"/>
      <w:bookmarkStart w:id="147" w:name="_Toc155195233"/>
      <w:bookmarkStart w:id="148" w:name="_Toc155194586"/>
      <w:bookmarkStart w:id="149" w:name="_Toc155195234"/>
      <w:bookmarkStart w:id="150" w:name="_Toc155194587"/>
      <w:bookmarkStart w:id="151" w:name="_Toc155195235"/>
      <w:bookmarkStart w:id="152" w:name="_Toc155194588"/>
      <w:bookmarkStart w:id="153" w:name="_Toc155195236"/>
      <w:bookmarkStart w:id="154" w:name="_Toc155194589"/>
      <w:bookmarkStart w:id="155" w:name="_Toc155195237"/>
      <w:bookmarkStart w:id="156" w:name="_Toc155194590"/>
      <w:bookmarkStart w:id="157" w:name="_Toc155195238"/>
      <w:bookmarkStart w:id="158" w:name="_Toc155194591"/>
      <w:bookmarkStart w:id="159" w:name="_Toc155195239"/>
      <w:bookmarkStart w:id="160" w:name="_Toc155194592"/>
      <w:bookmarkStart w:id="161" w:name="_Toc155195240"/>
      <w:bookmarkStart w:id="162" w:name="_Toc155194593"/>
      <w:bookmarkStart w:id="163" w:name="_Toc155195241"/>
      <w:bookmarkStart w:id="164" w:name="_Toc155194594"/>
      <w:bookmarkStart w:id="165" w:name="_Toc155195242"/>
      <w:bookmarkStart w:id="166" w:name="_Toc155194609"/>
      <w:bookmarkStart w:id="167" w:name="_Toc155195257"/>
      <w:bookmarkStart w:id="168" w:name="_Toc155194610"/>
      <w:bookmarkStart w:id="169" w:name="_Toc155195258"/>
      <w:bookmarkStart w:id="170" w:name="_Toc155194611"/>
      <w:bookmarkStart w:id="171" w:name="_Toc155195259"/>
      <w:bookmarkStart w:id="172" w:name="_Toc155194612"/>
      <w:bookmarkStart w:id="173" w:name="_Toc155195260"/>
      <w:bookmarkStart w:id="174" w:name="_Toc155194613"/>
      <w:bookmarkStart w:id="175" w:name="_Toc155195261"/>
      <w:bookmarkStart w:id="176" w:name="_Toc155194614"/>
      <w:bookmarkStart w:id="177" w:name="_Toc155195262"/>
      <w:bookmarkStart w:id="178" w:name="_Toc155194615"/>
      <w:bookmarkStart w:id="179" w:name="_Toc155195263"/>
      <w:bookmarkStart w:id="180" w:name="_Toc155194616"/>
      <w:bookmarkStart w:id="181" w:name="_Toc155195264"/>
      <w:bookmarkStart w:id="182" w:name="_Toc155194617"/>
      <w:bookmarkStart w:id="183" w:name="_Toc155195265"/>
      <w:bookmarkStart w:id="184" w:name="_Toc155194618"/>
      <w:bookmarkStart w:id="185" w:name="_Toc155195266"/>
      <w:bookmarkStart w:id="186" w:name="_Toc155194619"/>
      <w:bookmarkStart w:id="187" w:name="_Toc155195267"/>
      <w:bookmarkStart w:id="188" w:name="_Toc155194620"/>
      <w:bookmarkStart w:id="189" w:name="_Toc155195268"/>
      <w:bookmarkStart w:id="190" w:name="_Toc155194621"/>
      <w:bookmarkStart w:id="191" w:name="_Toc155195269"/>
      <w:bookmarkStart w:id="192" w:name="_Toc155194622"/>
      <w:bookmarkStart w:id="193" w:name="_Toc155195270"/>
      <w:bookmarkStart w:id="194" w:name="_Toc155194623"/>
      <w:bookmarkStart w:id="195" w:name="_Toc155195271"/>
      <w:bookmarkStart w:id="196" w:name="_Toc155194624"/>
      <w:bookmarkStart w:id="197" w:name="_Toc155195272"/>
      <w:bookmarkStart w:id="198" w:name="_Toc155194625"/>
      <w:bookmarkStart w:id="199" w:name="_Toc155195273"/>
      <w:bookmarkStart w:id="200" w:name="_Toc155194626"/>
      <w:bookmarkStart w:id="201" w:name="_Toc155195274"/>
      <w:bookmarkStart w:id="202" w:name="_Toc155194627"/>
      <w:bookmarkStart w:id="203" w:name="_Toc155195275"/>
      <w:bookmarkStart w:id="204" w:name="_Toc155194628"/>
      <w:bookmarkStart w:id="205" w:name="_Toc155195276"/>
      <w:bookmarkStart w:id="206" w:name="_Toc155194629"/>
      <w:bookmarkStart w:id="207" w:name="_Toc155195277"/>
      <w:bookmarkStart w:id="208" w:name="_Toc155194630"/>
      <w:bookmarkStart w:id="209" w:name="_Toc155195278"/>
      <w:bookmarkStart w:id="210" w:name="_Toc155194631"/>
      <w:bookmarkStart w:id="211" w:name="_Toc155195279"/>
      <w:bookmarkStart w:id="212" w:name="_Toc155194632"/>
      <w:bookmarkStart w:id="213" w:name="_Toc155195280"/>
      <w:bookmarkStart w:id="214" w:name="_Toc155194633"/>
      <w:bookmarkStart w:id="215" w:name="_Toc155195281"/>
      <w:bookmarkStart w:id="216" w:name="_Toc155194634"/>
      <w:bookmarkStart w:id="217" w:name="_Toc155195282"/>
      <w:bookmarkStart w:id="218" w:name="_Toc155194635"/>
      <w:bookmarkStart w:id="219" w:name="_Toc155195283"/>
      <w:bookmarkStart w:id="220" w:name="_Toc155194636"/>
      <w:bookmarkStart w:id="221" w:name="_Toc155195284"/>
      <w:bookmarkStart w:id="222" w:name="_Toc155194637"/>
      <w:bookmarkStart w:id="223" w:name="_Toc155195285"/>
      <w:bookmarkStart w:id="224" w:name="_Toc155194652"/>
      <w:bookmarkStart w:id="225" w:name="_Toc155195300"/>
      <w:bookmarkStart w:id="226" w:name="_Toc155194653"/>
      <w:bookmarkStart w:id="227" w:name="_Toc155195301"/>
      <w:bookmarkStart w:id="228" w:name="_Toc155194654"/>
      <w:bookmarkStart w:id="229" w:name="_Toc155195302"/>
      <w:bookmarkStart w:id="230" w:name="_Toc155194655"/>
      <w:bookmarkStart w:id="231" w:name="_Toc155195303"/>
      <w:bookmarkStart w:id="232" w:name="_Toc155194656"/>
      <w:bookmarkStart w:id="233" w:name="_Toc155195304"/>
      <w:bookmarkStart w:id="234" w:name="_Toc155194657"/>
      <w:bookmarkStart w:id="235" w:name="_Toc155195305"/>
      <w:bookmarkStart w:id="236" w:name="_Toc155194658"/>
      <w:bookmarkStart w:id="237" w:name="_Toc155195306"/>
      <w:bookmarkStart w:id="238" w:name="_Toc155194659"/>
      <w:bookmarkStart w:id="239" w:name="_Toc155195307"/>
      <w:bookmarkStart w:id="240" w:name="_Toc155194660"/>
      <w:bookmarkStart w:id="241" w:name="_Toc155195308"/>
      <w:bookmarkStart w:id="242" w:name="_Toc155194661"/>
      <w:bookmarkStart w:id="243" w:name="_Toc155195309"/>
      <w:bookmarkStart w:id="244" w:name="_Toc155194662"/>
      <w:bookmarkStart w:id="245" w:name="_Toc155195310"/>
      <w:bookmarkStart w:id="246" w:name="_Toc155194663"/>
      <w:bookmarkStart w:id="247" w:name="_Toc155195311"/>
      <w:bookmarkStart w:id="248" w:name="_Toc155194664"/>
      <w:bookmarkStart w:id="249" w:name="_Toc155195312"/>
      <w:bookmarkStart w:id="250" w:name="_Toc155194665"/>
      <w:bookmarkStart w:id="251" w:name="_Toc155195313"/>
      <w:bookmarkStart w:id="252" w:name="_Toc155194666"/>
      <w:bookmarkStart w:id="253" w:name="_Toc155195314"/>
      <w:bookmarkStart w:id="254" w:name="_Toc155194667"/>
      <w:bookmarkStart w:id="255" w:name="_Toc155195315"/>
      <w:bookmarkStart w:id="256" w:name="_Toc155194668"/>
      <w:bookmarkStart w:id="257" w:name="_Toc155195316"/>
      <w:bookmarkStart w:id="258" w:name="_Toc103371769"/>
      <w:bookmarkStart w:id="259" w:name="_Toc103371957"/>
      <w:bookmarkStart w:id="260" w:name="_Toc170398566"/>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r w:rsidRPr="00B07FC7">
        <w:t xml:space="preserve">Information on Investigational </w:t>
      </w:r>
      <w:r w:rsidR="000956A6" w:rsidRPr="00B07FC7">
        <w:rPr>
          <w:rFonts w:hint="eastAsia"/>
        </w:rPr>
        <w:t>P</w:t>
      </w:r>
      <w:r w:rsidRPr="00B07FC7">
        <w:t>roduct</w:t>
      </w:r>
      <w:bookmarkEnd w:id="260"/>
    </w:p>
    <w:p w14:paraId="35FE9EE9" w14:textId="77777777" w:rsidR="00574ED3" w:rsidRPr="00B07FC7" w:rsidRDefault="00574ED3" w:rsidP="009F670E">
      <w:pPr>
        <w:snapToGrid w:val="0"/>
        <w:spacing w:line="240" w:lineRule="auto"/>
        <w:ind w:firstLineChars="0" w:firstLine="0"/>
      </w:pPr>
    </w:p>
    <w:p w14:paraId="5BD87448" w14:textId="6637023A" w:rsidR="004559F8" w:rsidRPr="00B07FC7" w:rsidRDefault="004559F8" w:rsidP="004559F8">
      <w:pPr>
        <w:snapToGrid w:val="0"/>
        <w:spacing w:line="240" w:lineRule="auto"/>
        <w:ind w:firstLineChars="0" w:firstLine="0"/>
      </w:pPr>
      <w:r w:rsidRPr="00B07FC7">
        <w:t xml:space="preserve">The administration of the investigational product in this observational study is determined by the investigator (responsible physician) based on the actual clinical setting and the situation of each subject. </w:t>
      </w:r>
    </w:p>
    <w:p w14:paraId="19F1DC74" w14:textId="77777777" w:rsidR="004559F8" w:rsidRPr="00B07FC7" w:rsidRDefault="004559F8" w:rsidP="004559F8">
      <w:pPr>
        <w:snapToGrid w:val="0"/>
        <w:spacing w:line="240" w:lineRule="auto"/>
        <w:ind w:firstLineChars="0" w:firstLine="0"/>
      </w:pPr>
      <w:r w:rsidRPr="00B07FC7">
        <w:t>Therefore, only basic information within the scope of the product description and approval is detailed in the study protocol.</w:t>
      </w:r>
    </w:p>
    <w:p w14:paraId="6EA31000" w14:textId="77777777" w:rsidR="004559F8" w:rsidRPr="00B07FC7" w:rsidRDefault="004559F8" w:rsidP="004559F8">
      <w:pPr>
        <w:snapToGrid w:val="0"/>
        <w:spacing w:line="240" w:lineRule="auto"/>
        <w:ind w:firstLineChars="0" w:firstLine="0"/>
      </w:pPr>
      <w:r w:rsidRPr="00B07FC7">
        <w:t xml:space="preserve">The investigator will appropriately decide on the treatment dose considering the investigational product's approved indications and the subject's medical condition, referring to the product description for detailed information. </w:t>
      </w:r>
    </w:p>
    <w:p w14:paraId="511C6B82" w14:textId="77777777" w:rsidR="00DB01B0" w:rsidRPr="00B07FC7" w:rsidRDefault="00DB01B0" w:rsidP="002A53C8">
      <w:pPr>
        <w:autoSpaceDE w:val="0"/>
        <w:autoSpaceDN w:val="0"/>
        <w:adjustRightInd w:val="0"/>
        <w:snapToGrid w:val="0"/>
        <w:spacing w:line="240" w:lineRule="auto"/>
        <w:ind w:firstLineChars="0" w:firstLine="0"/>
      </w:pPr>
    </w:p>
    <w:tbl>
      <w:tblPr>
        <w:tblW w:w="8964" w:type="dxa"/>
        <w:tblInd w:w="10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560"/>
        <w:gridCol w:w="3702"/>
        <w:gridCol w:w="3702"/>
      </w:tblGrid>
      <w:tr w:rsidR="000E5574" w:rsidRPr="00B07FC7" w14:paraId="4444B2A0" w14:textId="2E085A13" w:rsidTr="009818DD">
        <w:tc>
          <w:tcPr>
            <w:tcW w:w="1560" w:type="dxa"/>
            <w:shd w:val="clear" w:color="auto" w:fill="D9D9D9"/>
            <w:vAlign w:val="center"/>
          </w:tcPr>
          <w:p w14:paraId="3740B66F" w14:textId="77777777" w:rsidR="009818DD" w:rsidRPr="00B07FC7" w:rsidRDefault="009818DD" w:rsidP="009F670E">
            <w:pPr>
              <w:autoSpaceDE w:val="0"/>
              <w:autoSpaceDN w:val="0"/>
              <w:snapToGrid w:val="0"/>
              <w:spacing w:line="240" w:lineRule="auto"/>
              <w:ind w:firstLineChars="0" w:firstLine="0"/>
              <w:jc w:val="left"/>
              <w:rPr>
                <w:sz w:val="20"/>
              </w:rPr>
            </w:pPr>
          </w:p>
        </w:tc>
        <w:tc>
          <w:tcPr>
            <w:tcW w:w="3702" w:type="dxa"/>
            <w:shd w:val="clear" w:color="auto" w:fill="D9D9D9" w:themeFill="background1" w:themeFillShade="D9"/>
            <w:vAlign w:val="center"/>
          </w:tcPr>
          <w:p w14:paraId="48A3857C" w14:textId="197F15A1" w:rsidR="009818DD" w:rsidRPr="00B07FC7" w:rsidRDefault="009818DD" w:rsidP="009818DD">
            <w:pPr>
              <w:autoSpaceDE w:val="0"/>
              <w:autoSpaceDN w:val="0"/>
              <w:snapToGrid w:val="0"/>
              <w:spacing w:line="240" w:lineRule="auto"/>
              <w:ind w:firstLineChars="0" w:firstLine="0"/>
              <w:jc w:val="center"/>
              <w:rPr>
                <w:b/>
                <w:sz w:val="20"/>
              </w:rPr>
            </w:pPr>
            <w:r w:rsidRPr="00B07FC7">
              <w:rPr>
                <w:b/>
                <w:sz w:val="20"/>
              </w:rPr>
              <w:t xml:space="preserve">Envlo </w:t>
            </w:r>
            <w:r w:rsidR="00F8118A">
              <w:rPr>
                <w:rFonts w:hint="eastAsia"/>
                <w:b/>
                <w:sz w:val="20"/>
              </w:rPr>
              <w:t>T</w:t>
            </w:r>
            <w:r w:rsidRPr="00B07FC7">
              <w:rPr>
                <w:b/>
                <w:sz w:val="20"/>
              </w:rPr>
              <w:t>ab. 0.3 mg</w:t>
            </w:r>
          </w:p>
        </w:tc>
        <w:tc>
          <w:tcPr>
            <w:tcW w:w="3702" w:type="dxa"/>
            <w:shd w:val="clear" w:color="auto" w:fill="D9D9D9" w:themeFill="background1" w:themeFillShade="D9"/>
            <w:vAlign w:val="center"/>
          </w:tcPr>
          <w:p w14:paraId="117468A4" w14:textId="3B6D6F92" w:rsidR="009818DD" w:rsidRPr="00B07FC7" w:rsidRDefault="009818DD" w:rsidP="009818DD">
            <w:pPr>
              <w:autoSpaceDE w:val="0"/>
              <w:autoSpaceDN w:val="0"/>
              <w:snapToGrid w:val="0"/>
              <w:spacing w:line="240" w:lineRule="auto"/>
              <w:ind w:firstLineChars="0" w:firstLine="0"/>
              <w:jc w:val="center"/>
              <w:rPr>
                <w:b/>
                <w:sz w:val="20"/>
              </w:rPr>
            </w:pPr>
            <w:r w:rsidRPr="00B07FC7">
              <w:rPr>
                <w:b/>
                <w:sz w:val="20"/>
              </w:rPr>
              <w:t>Envlomet SR Tab</w:t>
            </w:r>
            <w:r w:rsidR="00F8118A">
              <w:rPr>
                <w:rFonts w:hint="eastAsia"/>
                <w:b/>
                <w:sz w:val="20"/>
              </w:rPr>
              <w:t>.</w:t>
            </w:r>
            <w:r w:rsidRPr="00B07FC7">
              <w:rPr>
                <w:b/>
                <w:sz w:val="20"/>
              </w:rPr>
              <w:t xml:space="preserve"> 0.3/1,000 mg</w:t>
            </w:r>
          </w:p>
        </w:tc>
      </w:tr>
      <w:tr w:rsidR="000E5574" w:rsidRPr="00B07FC7" w14:paraId="45763943" w14:textId="3841EDDB" w:rsidTr="009818DD">
        <w:tc>
          <w:tcPr>
            <w:tcW w:w="1560" w:type="dxa"/>
            <w:shd w:val="clear" w:color="auto" w:fill="D9D9D9"/>
            <w:vAlign w:val="center"/>
          </w:tcPr>
          <w:p w14:paraId="4DF10BF8" w14:textId="5C42424F" w:rsidR="009818DD" w:rsidRPr="00B07FC7" w:rsidRDefault="009818DD" w:rsidP="009F670E">
            <w:pPr>
              <w:autoSpaceDE w:val="0"/>
              <w:autoSpaceDN w:val="0"/>
              <w:snapToGrid w:val="0"/>
              <w:spacing w:line="240" w:lineRule="auto"/>
              <w:ind w:firstLineChars="0" w:firstLine="0"/>
              <w:jc w:val="left"/>
              <w:rPr>
                <w:sz w:val="20"/>
              </w:rPr>
            </w:pPr>
            <w:r w:rsidRPr="00B07FC7">
              <w:rPr>
                <w:sz w:val="20"/>
              </w:rPr>
              <w:t>Manufacturer</w:t>
            </w:r>
          </w:p>
        </w:tc>
        <w:tc>
          <w:tcPr>
            <w:tcW w:w="3702" w:type="dxa"/>
            <w:shd w:val="clear" w:color="auto" w:fill="auto"/>
            <w:vAlign w:val="center"/>
          </w:tcPr>
          <w:p w14:paraId="336504CF" w14:textId="77777777" w:rsidR="009818DD" w:rsidRPr="00B07FC7" w:rsidRDefault="009818DD" w:rsidP="009F670E">
            <w:pPr>
              <w:autoSpaceDE w:val="0"/>
              <w:autoSpaceDN w:val="0"/>
              <w:snapToGrid w:val="0"/>
              <w:spacing w:line="240" w:lineRule="auto"/>
              <w:ind w:left="30" w:firstLineChars="0" w:firstLine="0"/>
              <w:rPr>
                <w:sz w:val="20"/>
              </w:rPr>
            </w:pPr>
            <w:r w:rsidRPr="00B07FC7">
              <w:rPr>
                <w:sz w:val="20"/>
              </w:rPr>
              <w:t>Daewoong Pharmaceutical Co., Ltd.</w:t>
            </w:r>
          </w:p>
        </w:tc>
        <w:tc>
          <w:tcPr>
            <w:tcW w:w="3702" w:type="dxa"/>
          </w:tcPr>
          <w:p w14:paraId="544EBF00" w14:textId="73B44B04" w:rsidR="009818DD" w:rsidRPr="00B07FC7" w:rsidRDefault="009818DD" w:rsidP="009F670E">
            <w:pPr>
              <w:autoSpaceDE w:val="0"/>
              <w:autoSpaceDN w:val="0"/>
              <w:snapToGrid w:val="0"/>
              <w:spacing w:line="240" w:lineRule="auto"/>
              <w:ind w:left="30" w:firstLineChars="0" w:firstLine="0"/>
              <w:rPr>
                <w:sz w:val="20"/>
              </w:rPr>
            </w:pPr>
            <w:r w:rsidRPr="00B07FC7">
              <w:rPr>
                <w:sz w:val="20"/>
              </w:rPr>
              <w:t>Daewoong Pharmaceutical Co., Ltd.</w:t>
            </w:r>
          </w:p>
        </w:tc>
      </w:tr>
      <w:tr w:rsidR="000E5574" w:rsidRPr="00B07FC7" w14:paraId="77CEC3AF" w14:textId="6C025809" w:rsidTr="009818DD">
        <w:tc>
          <w:tcPr>
            <w:tcW w:w="1560" w:type="dxa"/>
            <w:shd w:val="clear" w:color="auto" w:fill="D9D9D9"/>
          </w:tcPr>
          <w:p w14:paraId="12A4CAFB" w14:textId="440171D3" w:rsidR="009818DD" w:rsidRPr="00B07FC7" w:rsidRDefault="009818DD" w:rsidP="009F670E">
            <w:pPr>
              <w:autoSpaceDE w:val="0"/>
              <w:autoSpaceDN w:val="0"/>
              <w:snapToGrid w:val="0"/>
              <w:spacing w:line="240" w:lineRule="auto"/>
              <w:ind w:firstLineChars="0" w:firstLine="0"/>
              <w:jc w:val="left"/>
              <w:rPr>
                <w:sz w:val="20"/>
              </w:rPr>
            </w:pPr>
            <w:r w:rsidRPr="00B07FC7">
              <w:rPr>
                <w:sz w:val="20"/>
              </w:rPr>
              <w:t xml:space="preserve">Active </w:t>
            </w:r>
            <w:r w:rsidR="000956A6" w:rsidRPr="00B07FC7">
              <w:rPr>
                <w:rFonts w:hint="eastAsia"/>
                <w:sz w:val="20"/>
              </w:rPr>
              <w:t>I</w:t>
            </w:r>
            <w:r w:rsidRPr="00B07FC7">
              <w:rPr>
                <w:sz w:val="20"/>
              </w:rPr>
              <w:t xml:space="preserve">ngredient and </w:t>
            </w:r>
            <w:r w:rsidR="000956A6" w:rsidRPr="00B07FC7">
              <w:rPr>
                <w:rFonts w:hint="eastAsia"/>
                <w:sz w:val="20"/>
              </w:rPr>
              <w:t>C</w:t>
            </w:r>
            <w:r w:rsidRPr="00B07FC7">
              <w:rPr>
                <w:sz w:val="20"/>
              </w:rPr>
              <w:t>ontent</w:t>
            </w:r>
          </w:p>
        </w:tc>
        <w:tc>
          <w:tcPr>
            <w:tcW w:w="3702" w:type="dxa"/>
            <w:shd w:val="clear" w:color="auto" w:fill="auto"/>
            <w:vAlign w:val="center"/>
          </w:tcPr>
          <w:p w14:paraId="570BB940" w14:textId="1C383438" w:rsidR="009818DD" w:rsidRPr="00B07FC7" w:rsidRDefault="009818DD" w:rsidP="009818DD">
            <w:pPr>
              <w:autoSpaceDE w:val="0"/>
              <w:autoSpaceDN w:val="0"/>
              <w:snapToGrid w:val="0"/>
              <w:spacing w:line="240" w:lineRule="auto"/>
              <w:ind w:firstLineChars="0" w:firstLine="0"/>
              <w:rPr>
                <w:sz w:val="20"/>
              </w:rPr>
            </w:pPr>
            <w:r w:rsidRPr="00B07FC7">
              <w:rPr>
                <w:sz w:val="20"/>
              </w:rPr>
              <w:t>Enavogliflozin 0.3 mg</w:t>
            </w:r>
          </w:p>
        </w:tc>
        <w:tc>
          <w:tcPr>
            <w:tcW w:w="3702" w:type="dxa"/>
            <w:vAlign w:val="center"/>
          </w:tcPr>
          <w:p w14:paraId="30F846D5" w14:textId="08BF346A" w:rsidR="009818DD" w:rsidRPr="00B07FC7" w:rsidRDefault="009818DD" w:rsidP="009818DD">
            <w:pPr>
              <w:autoSpaceDE w:val="0"/>
              <w:autoSpaceDN w:val="0"/>
              <w:snapToGrid w:val="0"/>
              <w:spacing w:line="240" w:lineRule="auto"/>
              <w:ind w:firstLineChars="0" w:firstLine="0"/>
              <w:rPr>
                <w:sz w:val="20"/>
              </w:rPr>
            </w:pPr>
            <w:r w:rsidRPr="00B07FC7">
              <w:rPr>
                <w:sz w:val="20"/>
              </w:rPr>
              <w:t>Enavogliflozin 0.3mg, Metformin 1,000 mg</w:t>
            </w:r>
          </w:p>
        </w:tc>
      </w:tr>
      <w:tr w:rsidR="000E5574" w:rsidRPr="00B07FC7" w14:paraId="5F75B8ED" w14:textId="3FC23312" w:rsidTr="009818DD">
        <w:trPr>
          <w:trHeight w:val="541"/>
        </w:trPr>
        <w:tc>
          <w:tcPr>
            <w:tcW w:w="1560" w:type="dxa"/>
            <w:shd w:val="clear" w:color="auto" w:fill="D9D9D9"/>
          </w:tcPr>
          <w:p w14:paraId="637FA4CA" w14:textId="44F8CEB5" w:rsidR="009818DD" w:rsidRPr="00B07FC7" w:rsidRDefault="009818DD" w:rsidP="009F670E">
            <w:pPr>
              <w:autoSpaceDE w:val="0"/>
              <w:autoSpaceDN w:val="0"/>
              <w:snapToGrid w:val="0"/>
              <w:spacing w:line="240" w:lineRule="auto"/>
              <w:ind w:firstLineChars="0" w:firstLine="0"/>
              <w:jc w:val="left"/>
              <w:rPr>
                <w:sz w:val="20"/>
              </w:rPr>
            </w:pPr>
            <w:r w:rsidRPr="00B07FC7">
              <w:rPr>
                <w:sz w:val="20"/>
              </w:rPr>
              <w:t>Appearance</w:t>
            </w:r>
          </w:p>
        </w:tc>
        <w:tc>
          <w:tcPr>
            <w:tcW w:w="3702" w:type="dxa"/>
            <w:shd w:val="clear" w:color="auto" w:fill="auto"/>
            <w:vAlign w:val="center"/>
          </w:tcPr>
          <w:p w14:paraId="1D0EE50C" w14:textId="3337F72D" w:rsidR="009818DD" w:rsidRPr="00B07FC7" w:rsidRDefault="009818DD" w:rsidP="00964097">
            <w:pPr>
              <w:autoSpaceDE w:val="0"/>
              <w:autoSpaceDN w:val="0"/>
              <w:snapToGrid w:val="0"/>
              <w:spacing w:line="240" w:lineRule="auto"/>
              <w:ind w:firstLineChars="0" w:firstLine="0"/>
              <w:rPr>
                <w:sz w:val="20"/>
              </w:rPr>
            </w:pPr>
            <w:r w:rsidRPr="00B07FC7">
              <w:rPr>
                <w:sz w:val="20"/>
              </w:rPr>
              <w:t>Pale-orange, biconvex, triangular, film-coated tablet</w:t>
            </w:r>
          </w:p>
        </w:tc>
        <w:tc>
          <w:tcPr>
            <w:tcW w:w="3702" w:type="dxa"/>
          </w:tcPr>
          <w:p w14:paraId="182DFD47" w14:textId="6EBDD2EA" w:rsidR="009818DD" w:rsidRPr="00B07FC7" w:rsidRDefault="009818DD" w:rsidP="00964097">
            <w:pPr>
              <w:autoSpaceDE w:val="0"/>
              <w:autoSpaceDN w:val="0"/>
              <w:snapToGrid w:val="0"/>
              <w:spacing w:line="240" w:lineRule="auto"/>
              <w:ind w:firstLineChars="0" w:firstLine="0"/>
              <w:rPr>
                <w:sz w:val="20"/>
              </w:rPr>
            </w:pPr>
            <w:r w:rsidRPr="00B07FC7">
              <w:rPr>
                <w:sz w:val="20"/>
              </w:rPr>
              <w:t>White and light pink, oval-shaped, bilayer sustained-release tablet</w:t>
            </w:r>
          </w:p>
        </w:tc>
      </w:tr>
      <w:tr w:rsidR="000E5574" w:rsidRPr="00B07FC7" w14:paraId="5A647388" w14:textId="77777777" w:rsidTr="009818DD">
        <w:tc>
          <w:tcPr>
            <w:tcW w:w="1560" w:type="dxa"/>
            <w:shd w:val="clear" w:color="auto" w:fill="D9D9D9"/>
          </w:tcPr>
          <w:p w14:paraId="0FC6CD11" w14:textId="281CD9BA" w:rsidR="009818DD" w:rsidRPr="00B07FC7" w:rsidRDefault="009818DD" w:rsidP="009F670E">
            <w:pPr>
              <w:autoSpaceDE w:val="0"/>
              <w:autoSpaceDN w:val="0"/>
              <w:snapToGrid w:val="0"/>
              <w:spacing w:line="240" w:lineRule="auto"/>
              <w:ind w:firstLineChars="0" w:firstLine="0"/>
              <w:jc w:val="left"/>
              <w:rPr>
                <w:sz w:val="20"/>
              </w:rPr>
            </w:pPr>
            <w:r w:rsidRPr="00B07FC7">
              <w:rPr>
                <w:sz w:val="20"/>
              </w:rPr>
              <w:t>Efficacy and Effect</w:t>
            </w:r>
          </w:p>
        </w:tc>
        <w:tc>
          <w:tcPr>
            <w:tcW w:w="3702" w:type="dxa"/>
            <w:shd w:val="clear" w:color="auto" w:fill="auto"/>
            <w:vAlign w:val="center"/>
          </w:tcPr>
          <w:p w14:paraId="12205C36" w14:textId="3BF7C137" w:rsidR="009818DD" w:rsidRPr="00B07FC7" w:rsidRDefault="009818DD" w:rsidP="00964097">
            <w:pPr>
              <w:autoSpaceDE w:val="0"/>
              <w:autoSpaceDN w:val="0"/>
              <w:snapToGrid w:val="0"/>
              <w:spacing w:line="240" w:lineRule="auto"/>
              <w:ind w:firstLineChars="0" w:firstLine="0"/>
              <w:rPr>
                <w:sz w:val="20"/>
              </w:rPr>
            </w:pPr>
            <w:r w:rsidRPr="00B07FC7">
              <w:rPr>
                <w:sz w:val="20"/>
              </w:rPr>
              <w:t>Administered as an adjunct to diet and exercise regimens to improve glycemic control in patients with Type 2 Diabetes</w:t>
            </w:r>
          </w:p>
          <w:p w14:paraId="68C41FB8" w14:textId="77777777" w:rsidR="009818DD" w:rsidRPr="00B07FC7" w:rsidRDefault="009818DD" w:rsidP="00964097">
            <w:pPr>
              <w:autoSpaceDE w:val="0"/>
              <w:autoSpaceDN w:val="0"/>
              <w:snapToGrid w:val="0"/>
              <w:spacing w:line="240" w:lineRule="auto"/>
              <w:ind w:firstLineChars="0" w:firstLine="0"/>
              <w:rPr>
                <w:sz w:val="20"/>
              </w:rPr>
            </w:pPr>
            <w:r w:rsidRPr="00B07FC7">
              <w:rPr>
                <w:sz w:val="20"/>
              </w:rPr>
              <w:t>- Monotherapy</w:t>
            </w:r>
          </w:p>
          <w:p w14:paraId="58B5C5FD" w14:textId="295DC40B" w:rsidR="009818DD" w:rsidRPr="00B07FC7" w:rsidRDefault="009818DD" w:rsidP="00964097">
            <w:pPr>
              <w:autoSpaceDE w:val="0"/>
              <w:autoSpaceDN w:val="0"/>
              <w:snapToGrid w:val="0"/>
              <w:spacing w:line="240" w:lineRule="auto"/>
              <w:ind w:firstLineChars="0" w:firstLine="0"/>
              <w:rPr>
                <w:sz w:val="20"/>
              </w:rPr>
            </w:pPr>
            <w:r w:rsidRPr="00B07FC7">
              <w:rPr>
                <w:sz w:val="20"/>
              </w:rPr>
              <w:t>- Combination therapy</w:t>
            </w:r>
          </w:p>
        </w:tc>
        <w:tc>
          <w:tcPr>
            <w:tcW w:w="3702" w:type="dxa"/>
          </w:tcPr>
          <w:p w14:paraId="50795952" w14:textId="06787CCE" w:rsidR="009818DD" w:rsidRPr="00B07FC7" w:rsidRDefault="009818DD" w:rsidP="00964097">
            <w:pPr>
              <w:autoSpaceDE w:val="0"/>
              <w:autoSpaceDN w:val="0"/>
              <w:snapToGrid w:val="0"/>
              <w:spacing w:line="240" w:lineRule="auto"/>
              <w:ind w:firstLineChars="0" w:firstLine="0"/>
              <w:rPr>
                <w:sz w:val="20"/>
              </w:rPr>
            </w:pPr>
            <w:r w:rsidRPr="00B07FC7">
              <w:rPr>
                <w:sz w:val="20"/>
              </w:rPr>
              <w:t xml:space="preserve">As an adjunct to diet and exercise to improve glycemic control in patients with Type 2 Diabetes mellitus for whom the combination of </w:t>
            </w:r>
            <w:r w:rsidR="00497E93" w:rsidRPr="00B07FC7">
              <w:rPr>
                <w:sz w:val="20"/>
              </w:rPr>
              <w:t>Enavogliflozin</w:t>
            </w:r>
            <w:r w:rsidRPr="00B07FC7">
              <w:rPr>
                <w:sz w:val="20"/>
              </w:rPr>
              <w:t xml:space="preserve"> and metformin is appropriate</w:t>
            </w:r>
          </w:p>
        </w:tc>
      </w:tr>
      <w:tr w:rsidR="000E5574" w:rsidRPr="00B07FC7" w14:paraId="5B5AA8F9" w14:textId="77777777" w:rsidTr="009818DD">
        <w:tc>
          <w:tcPr>
            <w:tcW w:w="1560" w:type="dxa"/>
            <w:shd w:val="clear" w:color="auto" w:fill="D9D9D9"/>
            <w:vAlign w:val="center"/>
          </w:tcPr>
          <w:p w14:paraId="364DCAF0" w14:textId="40E26E18" w:rsidR="009818DD" w:rsidRPr="00B07FC7" w:rsidRDefault="009818DD" w:rsidP="009F670E">
            <w:pPr>
              <w:autoSpaceDE w:val="0"/>
              <w:autoSpaceDN w:val="0"/>
              <w:snapToGrid w:val="0"/>
              <w:spacing w:line="240" w:lineRule="auto"/>
              <w:ind w:firstLineChars="0" w:firstLine="0"/>
              <w:jc w:val="left"/>
              <w:rPr>
                <w:sz w:val="20"/>
              </w:rPr>
            </w:pPr>
            <w:r w:rsidRPr="00B07FC7">
              <w:rPr>
                <w:sz w:val="20"/>
              </w:rPr>
              <w:t>Regimen and Dose</w:t>
            </w:r>
          </w:p>
        </w:tc>
        <w:tc>
          <w:tcPr>
            <w:tcW w:w="3702" w:type="dxa"/>
            <w:shd w:val="clear" w:color="auto" w:fill="auto"/>
          </w:tcPr>
          <w:p w14:paraId="616F2BC2" w14:textId="5BA7A51C" w:rsidR="009818DD" w:rsidRPr="00B07FC7" w:rsidRDefault="009818DD" w:rsidP="009F670E">
            <w:pPr>
              <w:autoSpaceDE w:val="0"/>
              <w:autoSpaceDN w:val="0"/>
              <w:snapToGrid w:val="0"/>
              <w:spacing w:line="240" w:lineRule="auto"/>
              <w:ind w:firstLineChars="0" w:firstLine="0"/>
              <w:rPr>
                <w:sz w:val="20"/>
              </w:rPr>
            </w:pPr>
            <w:r w:rsidRPr="00B07FC7">
              <w:rPr>
                <w:sz w:val="20"/>
              </w:rPr>
              <w:t>1 tablet once daily</w:t>
            </w:r>
          </w:p>
        </w:tc>
        <w:tc>
          <w:tcPr>
            <w:tcW w:w="3702" w:type="dxa"/>
          </w:tcPr>
          <w:p w14:paraId="00EE91C3" w14:textId="467A5930" w:rsidR="009818DD" w:rsidRPr="00B07FC7" w:rsidRDefault="009818DD" w:rsidP="009F670E">
            <w:pPr>
              <w:autoSpaceDE w:val="0"/>
              <w:autoSpaceDN w:val="0"/>
              <w:snapToGrid w:val="0"/>
              <w:spacing w:line="240" w:lineRule="auto"/>
              <w:ind w:firstLineChars="0" w:firstLine="0"/>
              <w:rPr>
                <w:sz w:val="20"/>
              </w:rPr>
            </w:pPr>
            <w:r w:rsidRPr="00B07FC7">
              <w:rPr>
                <w:sz w:val="20"/>
              </w:rPr>
              <w:t>1 tablet once daily</w:t>
            </w:r>
          </w:p>
        </w:tc>
      </w:tr>
      <w:tr w:rsidR="000E5574" w:rsidRPr="00B07FC7" w14:paraId="748DC37E" w14:textId="375A4810" w:rsidTr="009818DD">
        <w:tc>
          <w:tcPr>
            <w:tcW w:w="1560" w:type="dxa"/>
            <w:shd w:val="clear" w:color="auto" w:fill="D9D9D9"/>
            <w:vAlign w:val="center"/>
          </w:tcPr>
          <w:p w14:paraId="3D7D816C" w14:textId="57589372" w:rsidR="009818DD" w:rsidRPr="00B07FC7" w:rsidRDefault="009818DD" w:rsidP="009F670E">
            <w:pPr>
              <w:autoSpaceDE w:val="0"/>
              <w:autoSpaceDN w:val="0"/>
              <w:snapToGrid w:val="0"/>
              <w:spacing w:line="240" w:lineRule="auto"/>
              <w:ind w:firstLineChars="0" w:firstLine="0"/>
              <w:jc w:val="left"/>
              <w:rPr>
                <w:sz w:val="20"/>
              </w:rPr>
            </w:pPr>
            <w:r w:rsidRPr="00B07FC7">
              <w:rPr>
                <w:sz w:val="20"/>
              </w:rPr>
              <w:t xml:space="preserve">Storage </w:t>
            </w:r>
            <w:r w:rsidR="000956A6" w:rsidRPr="00B07FC7">
              <w:rPr>
                <w:rFonts w:hint="eastAsia"/>
                <w:sz w:val="20"/>
              </w:rPr>
              <w:t>C</w:t>
            </w:r>
            <w:r w:rsidRPr="00B07FC7">
              <w:rPr>
                <w:sz w:val="20"/>
              </w:rPr>
              <w:t>ondition</w:t>
            </w:r>
          </w:p>
        </w:tc>
        <w:tc>
          <w:tcPr>
            <w:tcW w:w="3702" w:type="dxa"/>
            <w:shd w:val="clear" w:color="auto" w:fill="auto"/>
          </w:tcPr>
          <w:p w14:paraId="12DAF24A" w14:textId="57B1AE07" w:rsidR="009818DD" w:rsidRPr="00B07FC7" w:rsidRDefault="009818DD" w:rsidP="009F670E">
            <w:pPr>
              <w:autoSpaceDE w:val="0"/>
              <w:autoSpaceDN w:val="0"/>
              <w:snapToGrid w:val="0"/>
              <w:spacing w:line="240" w:lineRule="auto"/>
              <w:ind w:firstLineChars="0" w:firstLine="0"/>
              <w:rPr>
                <w:sz w:val="20"/>
              </w:rPr>
            </w:pPr>
            <w:r w:rsidRPr="00B07FC7">
              <w:rPr>
                <w:sz w:val="20"/>
              </w:rPr>
              <w:t>Store in a tight container at room temperature (1–30℃)</w:t>
            </w:r>
          </w:p>
        </w:tc>
        <w:tc>
          <w:tcPr>
            <w:tcW w:w="3702" w:type="dxa"/>
          </w:tcPr>
          <w:p w14:paraId="1D8B5B4A" w14:textId="424B3B2D" w:rsidR="009818DD" w:rsidRPr="00B07FC7" w:rsidRDefault="009818DD" w:rsidP="009F670E">
            <w:pPr>
              <w:autoSpaceDE w:val="0"/>
              <w:autoSpaceDN w:val="0"/>
              <w:snapToGrid w:val="0"/>
              <w:spacing w:line="240" w:lineRule="auto"/>
              <w:ind w:firstLineChars="0" w:firstLine="0"/>
              <w:rPr>
                <w:sz w:val="20"/>
              </w:rPr>
            </w:pPr>
            <w:r w:rsidRPr="00B07FC7">
              <w:rPr>
                <w:sz w:val="20"/>
              </w:rPr>
              <w:t>Store in a tight container at room temperature (1–30℃)</w:t>
            </w:r>
          </w:p>
        </w:tc>
      </w:tr>
    </w:tbl>
    <w:p w14:paraId="60026237" w14:textId="77777777" w:rsidR="00190D44" w:rsidRPr="00B07FC7" w:rsidRDefault="00190D44" w:rsidP="002A53C8">
      <w:pPr>
        <w:autoSpaceDE w:val="0"/>
        <w:autoSpaceDN w:val="0"/>
        <w:adjustRightInd w:val="0"/>
        <w:snapToGrid w:val="0"/>
        <w:spacing w:line="240" w:lineRule="auto"/>
        <w:ind w:firstLineChars="0" w:firstLine="0"/>
      </w:pPr>
    </w:p>
    <w:p w14:paraId="567EB32B" w14:textId="77777777" w:rsidR="00190D44" w:rsidRPr="00B07FC7" w:rsidRDefault="00190D44" w:rsidP="002A53C8">
      <w:pPr>
        <w:autoSpaceDE w:val="0"/>
        <w:autoSpaceDN w:val="0"/>
        <w:adjustRightInd w:val="0"/>
        <w:snapToGrid w:val="0"/>
        <w:spacing w:line="240" w:lineRule="auto"/>
        <w:ind w:firstLineChars="0" w:firstLine="0"/>
      </w:pPr>
    </w:p>
    <w:p w14:paraId="703C8889" w14:textId="4B5B41C6" w:rsidR="00860903" w:rsidRPr="00B07FC7" w:rsidRDefault="003F5BD6" w:rsidP="00387873">
      <w:pPr>
        <w:pStyle w:val="2"/>
      </w:pPr>
      <w:bookmarkStart w:id="261" w:name="_Toc155194670"/>
      <w:bookmarkStart w:id="262" w:name="_Toc155195318"/>
      <w:bookmarkStart w:id="263" w:name="_Toc155194671"/>
      <w:bookmarkStart w:id="264" w:name="_Toc155195319"/>
      <w:bookmarkStart w:id="265" w:name="_Toc155194672"/>
      <w:bookmarkStart w:id="266" w:name="_Toc155195320"/>
      <w:bookmarkStart w:id="267" w:name="_Toc155194673"/>
      <w:bookmarkStart w:id="268" w:name="_Toc155195321"/>
      <w:bookmarkStart w:id="269" w:name="_Toc155194674"/>
      <w:bookmarkStart w:id="270" w:name="_Toc155195322"/>
      <w:bookmarkStart w:id="271" w:name="_Toc170398567"/>
      <w:bookmarkEnd w:id="261"/>
      <w:bookmarkEnd w:id="262"/>
      <w:bookmarkEnd w:id="263"/>
      <w:bookmarkEnd w:id="264"/>
      <w:bookmarkEnd w:id="265"/>
      <w:bookmarkEnd w:id="266"/>
      <w:bookmarkEnd w:id="267"/>
      <w:bookmarkEnd w:id="268"/>
      <w:bookmarkEnd w:id="269"/>
      <w:bookmarkEnd w:id="270"/>
      <w:r w:rsidRPr="00B07FC7">
        <w:t>Expected Adverse Events (Side Effects) and Precautions for Use</w:t>
      </w:r>
      <w:bookmarkEnd w:id="271"/>
    </w:p>
    <w:p w14:paraId="5D4ED140" w14:textId="77777777" w:rsidR="0091565C" w:rsidRPr="00B07FC7" w:rsidRDefault="0091565C" w:rsidP="0091565C">
      <w:pPr>
        <w:autoSpaceDE w:val="0"/>
        <w:autoSpaceDN w:val="0"/>
        <w:adjustRightInd w:val="0"/>
        <w:snapToGrid w:val="0"/>
        <w:spacing w:line="240" w:lineRule="auto"/>
        <w:ind w:firstLineChars="0" w:firstLine="0"/>
      </w:pPr>
    </w:p>
    <w:p w14:paraId="1BEAEF75" w14:textId="0F17EF8B" w:rsidR="00E262F3" w:rsidRPr="00B07FC7" w:rsidRDefault="000956A6" w:rsidP="005913BD">
      <w:pPr>
        <w:pStyle w:val="aff4"/>
        <w:numPr>
          <w:ilvl w:val="0"/>
          <w:numId w:val="48"/>
        </w:numPr>
        <w:autoSpaceDE w:val="0"/>
        <w:autoSpaceDN w:val="0"/>
        <w:adjustRightInd w:val="0"/>
        <w:snapToGrid w:val="0"/>
        <w:spacing w:line="240" w:lineRule="auto"/>
        <w:ind w:firstLineChars="0"/>
      </w:pPr>
      <w:r w:rsidRPr="00B07FC7">
        <w:t>Do not administer to the following patients:</w:t>
      </w:r>
      <w:r w:rsidRPr="00B07FC7" w:rsidDel="000956A6">
        <w:t xml:space="preserve"> </w:t>
      </w:r>
    </w:p>
    <w:p w14:paraId="6EF95011" w14:textId="16DB5D30" w:rsidR="00E262F3" w:rsidRPr="00B07FC7" w:rsidRDefault="00E262F3" w:rsidP="005913BD">
      <w:pPr>
        <w:pStyle w:val="aff4"/>
        <w:numPr>
          <w:ilvl w:val="0"/>
          <w:numId w:val="21"/>
        </w:numPr>
        <w:autoSpaceDE w:val="0"/>
        <w:autoSpaceDN w:val="0"/>
        <w:adjustRightInd w:val="0"/>
        <w:snapToGrid w:val="0"/>
        <w:spacing w:line="240" w:lineRule="auto"/>
        <w:ind w:firstLineChars="0"/>
      </w:pPr>
      <w:r w:rsidRPr="00B07FC7">
        <w:t>Current or history of hypersensitivity to the active ingredient or components of this drug</w:t>
      </w:r>
    </w:p>
    <w:p w14:paraId="7892A538" w14:textId="2D069638" w:rsidR="00E262F3" w:rsidRPr="00B07FC7" w:rsidRDefault="00E262F3" w:rsidP="005913BD">
      <w:pPr>
        <w:pStyle w:val="aff4"/>
        <w:numPr>
          <w:ilvl w:val="0"/>
          <w:numId w:val="21"/>
        </w:numPr>
        <w:autoSpaceDE w:val="0"/>
        <w:autoSpaceDN w:val="0"/>
        <w:adjustRightInd w:val="0"/>
        <w:snapToGrid w:val="0"/>
        <w:spacing w:line="240" w:lineRule="auto"/>
        <w:ind w:firstLineChars="0"/>
      </w:pPr>
      <w:r w:rsidRPr="00B07FC7">
        <w:t>Patients with Type 1 Diabetes (T1D) or diabetic ketoacidosis</w:t>
      </w:r>
    </w:p>
    <w:p w14:paraId="48F352E6" w14:textId="37038A1D" w:rsidR="00E262F3" w:rsidRPr="00B07FC7" w:rsidRDefault="00E262F3" w:rsidP="005913BD">
      <w:pPr>
        <w:pStyle w:val="aff4"/>
        <w:numPr>
          <w:ilvl w:val="0"/>
          <w:numId w:val="21"/>
        </w:numPr>
        <w:autoSpaceDE w:val="0"/>
        <w:autoSpaceDN w:val="0"/>
        <w:adjustRightInd w:val="0"/>
        <w:snapToGrid w:val="0"/>
        <w:spacing w:line="240" w:lineRule="auto"/>
        <w:ind w:firstLineChars="0"/>
      </w:pPr>
      <w:r w:rsidRPr="00B07FC7">
        <w:t>Patients with an eGFR &lt; 30 mL/min/1.73 m2, end-stage renal disease, or on dialysis</w:t>
      </w:r>
    </w:p>
    <w:p w14:paraId="5A701CE8" w14:textId="5EE91B06" w:rsidR="00E262F3" w:rsidRPr="00B07FC7" w:rsidRDefault="00E262F3" w:rsidP="005913BD">
      <w:pPr>
        <w:pStyle w:val="aff4"/>
        <w:numPr>
          <w:ilvl w:val="0"/>
          <w:numId w:val="21"/>
        </w:numPr>
        <w:autoSpaceDE w:val="0"/>
        <w:autoSpaceDN w:val="0"/>
        <w:adjustRightInd w:val="0"/>
        <w:snapToGrid w:val="0"/>
        <w:spacing w:line="240" w:lineRule="auto"/>
        <w:ind w:firstLineChars="0"/>
      </w:pPr>
      <w:r w:rsidRPr="00B07FC7">
        <w:t>Patients with moderate and severe liver dysfunction</w:t>
      </w:r>
    </w:p>
    <w:p w14:paraId="27932C86" w14:textId="77777777" w:rsidR="00E262F3" w:rsidRPr="00B07FC7" w:rsidRDefault="00E262F3" w:rsidP="0091565C">
      <w:pPr>
        <w:autoSpaceDE w:val="0"/>
        <w:autoSpaceDN w:val="0"/>
        <w:adjustRightInd w:val="0"/>
        <w:snapToGrid w:val="0"/>
        <w:spacing w:line="240" w:lineRule="auto"/>
        <w:ind w:firstLineChars="0" w:firstLine="0"/>
      </w:pPr>
    </w:p>
    <w:p w14:paraId="2AFE1514" w14:textId="77777777" w:rsidR="00AE14C2" w:rsidRPr="00B07FC7" w:rsidRDefault="00AE14C2" w:rsidP="009F670E">
      <w:pPr>
        <w:snapToGrid w:val="0"/>
        <w:spacing w:line="240" w:lineRule="auto"/>
        <w:ind w:firstLineChars="0" w:firstLine="0"/>
      </w:pPr>
    </w:p>
    <w:p w14:paraId="707B6A38" w14:textId="77777777" w:rsidR="00397B22" w:rsidRPr="00B07FC7" w:rsidRDefault="00397B22" w:rsidP="0088187B">
      <w:pPr>
        <w:pStyle w:val="1"/>
        <w:sectPr w:rsidR="00397B22" w:rsidRPr="00B07FC7" w:rsidSect="00456ED9">
          <w:pgSz w:w="11906" w:h="16838" w:code="9"/>
          <w:pgMar w:top="1701" w:right="1418" w:bottom="1134" w:left="1418" w:header="851" w:footer="454" w:gutter="0"/>
          <w:cols w:space="425"/>
          <w:docGrid w:type="lines" w:linePitch="312"/>
        </w:sectPr>
      </w:pPr>
    </w:p>
    <w:p w14:paraId="1D8BEDAE" w14:textId="77777777" w:rsidR="004559F8" w:rsidRPr="00B07FC7" w:rsidRDefault="004559F8" w:rsidP="00BE4A38">
      <w:pPr>
        <w:pStyle w:val="1"/>
        <w:ind w:left="567" w:hanging="567"/>
      </w:pPr>
      <w:bookmarkStart w:id="272" w:name="_Toc152833204"/>
      <w:bookmarkStart w:id="273" w:name="_Toc170398568"/>
      <w:r w:rsidRPr="00B07FC7">
        <w:lastRenderedPageBreak/>
        <w:t>Adverse Event</w:t>
      </w:r>
      <w:bookmarkEnd w:id="272"/>
      <w:bookmarkEnd w:id="273"/>
    </w:p>
    <w:p w14:paraId="1C29DDE4" w14:textId="77777777" w:rsidR="004559F8" w:rsidRPr="00B07FC7" w:rsidRDefault="004559F8" w:rsidP="004559F8">
      <w:pPr>
        <w:adjustRightInd w:val="0"/>
        <w:snapToGrid w:val="0"/>
        <w:spacing w:line="240" w:lineRule="auto"/>
        <w:ind w:firstLineChars="0" w:firstLine="0"/>
        <w:jc w:val="left"/>
      </w:pPr>
      <w:r w:rsidRPr="00B07FC7">
        <w:t xml:space="preserve">  </w:t>
      </w:r>
    </w:p>
    <w:p w14:paraId="0D3237B7" w14:textId="4845C181" w:rsidR="004559F8" w:rsidRPr="00B07FC7" w:rsidRDefault="004559F8" w:rsidP="004559F8">
      <w:pPr>
        <w:pStyle w:val="2"/>
      </w:pPr>
      <w:bookmarkStart w:id="274" w:name="_Toc152833205"/>
      <w:bookmarkStart w:id="275" w:name="_Toc170398569"/>
      <w:r w:rsidRPr="00B07FC7">
        <w:t xml:space="preserve">Definition of </w:t>
      </w:r>
      <w:r w:rsidR="000956A6" w:rsidRPr="00B07FC7">
        <w:rPr>
          <w:rFonts w:hint="eastAsia"/>
        </w:rPr>
        <w:t>A</w:t>
      </w:r>
      <w:r w:rsidRPr="00B07FC7">
        <w:t xml:space="preserve">dverse </w:t>
      </w:r>
      <w:r w:rsidR="000956A6" w:rsidRPr="00B07FC7">
        <w:rPr>
          <w:rFonts w:hint="eastAsia"/>
        </w:rPr>
        <w:t>E</w:t>
      </w:r>
      <w:r w:rsidRPr="00B07FC7">
        <w:t>vent</w:t>
      </w:r>
      <w:bookmarkEnd w:id="274"/>
      <w:bookmarkEnd w:id="275"/>
    </w:p>
    <w:p w14:paraId="5A9030AF" w14:textId="77777777" w:rsidR="004559F8" w:rsidRPr="00B07FC7" w:rsidRDefault="004559F8" w:rsidP="004559F8">
      <w:pPr>
        <w:snapToGrid w:val="0"/>
        <w:spacing w:line="240" w:lineRule="auto"/>
        <w:ind w:firstLineChars="0" w:firstLine="0"/>
      </w:pPr>
      <w:bookmarkStart w:id="276" w:name="_Toc145596554"/>
      <w:bookmarkEnd w:id="276"/>
    </w:p>
    <w:p w14:paraId="68A8952B" w14:textId="77777777" w:rsidR="004559F8" w:rsidRPr="00B07FC7" w:rsidRDefault="004559F8" w:rsidP="005913BD">
      <w:pPr>
        <w:pStyle w:val="aff4"/>
        <w:numPr>
          <w:ilvl w:val="0"/>
          <w:numId w:val="62"/>
        </w:numPr>
        <w:snapToGrid w:val="0"/>
        <w:spacing w:line="240" w:lineRule="auto"/>
        <w:ind w:firstLineChars="0"/>
        <w:outlineLvl w:val="3"/>
        <w:rPr>
          <w:b/>
        </w:rPr>
      </w:pPr>
      <w:r w:rsidRPr="00B07FC7">
        <w:rPr>
          <w:b/>
        </w:rPr>
        <w:t>Definition of Terms</w:t>
      </w:r>
    </w:p>
    <w:p w14:paraId="266F8C88" w14:textId="37F329A6" w:rsidR="004559F8" w:rsidRPr="00B07FC7" w:rsidRDefault="004559F8" w:rsidP="005913BD">
      <w:pPr>
        <w:pStyle w:val="aff4"/>
        <w:keepNext/>
        <w:numPr>
          <w:ilvl w:val="0"/>
          <w:numId w:val="24"/>
        </w:numPr>
        <w:snapToGrid w:val="0"/>
        <w:spacing w:line="240" w:lineRule="auto"/>
        <w:ind w:left="431" w:firstLineChars="0" w:hanging="403"/>
        <w:outlineLvl w:val="3"/>
        <w:rPr>
          <w:b/>
        </w:rPr>
      </w:pPr>
      <w:r w:rsidRPr="00B07FC7">
        <w:rPr>
          <w:b/>
        </w:rPr>
        <w:t xml:space="preserve">Adverse </w:t>
      </w:r>
      <w:r w:rsidR="000956A6" w:rsidRPr="00B07FC7">
        <w:rPr>
          <w:rFonts w:hint="eastAsia"/>
          <w:b/>
        </w:rPr>
        <w:t>E</w:t>
      </w:r>
      <w:r w:rsidRPr="00B07FC7">
        <w:rPr>
          <w:b/>
        </w:rPr>
        <w:t>vent</w:t>
      </w:r>
    </w:p>
    <w:p w14:paraId="206F0531" w14:textId="1DD648FD" w:rsidR="004559F8" w:rsidRPr="00B07FC7" w:rsidRDefault="004559F8" w:rsidP="004559F8">
      <w:pPr>
        <w:snapToGrid w:val="0"/>
        <w:spacing w:line="240" w:lineRule="auto"/>
        <w:ind w:firstLineChars="0" w:firstLine="0"/>
      </w:pPr>
      <w:r w:rsidRPr="00B07FC7">
        <w:t>An AE refers to any unfavorable and unintended sign (including an abnormal laboratory test finding), symptom, or disease that has occurred in a subject after obtaining informed consent, which does not necessarily have to have a causal relationship to the investigational product.</w:t>
      </w:r>
    </w:p>
    <w:p w14:paraId="5E26DCB9" w14:textId="77777777" w:rsidR="004559F8" w:rsidRPr="00B07FC7" w:rsidRDefault="004559F8" w:rsidP="004559F8">
      <w:pPr>
        <w:snapToGrid w:val="0"/>
        <w:spacing w:line="240" w:lineRule="auto"/>
        <w:ind w:firstLineChars="0" w:firstLine="0"/>
      </w:pPr>
    </w:p>
    <w:p w14:paraId="13EEA0B1" w14:textId="1CA153F6" w:rsidR="004559F8" w:rsidRPr="00B07FC7" w:rsidRDefault="004559F8" w:rsidP="005913BD">
      <w:pPr>
        <w:pStyle w:val="aff4"/>
        <w:keepNext/>
        <w:numPr>
          <w:ilvl w:val="0"/>
          <w:numId w:val="24"/>
        </w:numPr>
        <w:snapToGrid w:val="0"/>
        <w:spacing w:line="240" w:lineRule="auto"/>
        <w:ind w:left="431" w:firstLineChars="0" w:hanging="403"/>
        <w:outlineLvl w:val="3"/>
        <w:rPr>
          <w:b/>
        </w:rPr>
      </w:pPr>
      <w:r w:rsidRPr="00B07FC7">
        <w:rPr>
          <w:b/>
        </w:rPr>
        <w:t xml:space="preserve">Adverse </w:t>
      </w:r>
      <w:r w:rsidR="000956A6" w:rsidRPr="00B07FC7">
        <w:rPr>
          <w:rFonts w:hint="eastAsia"/>
          <w:b/>
        </w:rPr>
        <w:t>D</w:t>
      </w:r>
      <w:r w:rsidRPr="00B07FC7">
        <w:rPr>
          <w:b/>
        </w:rPr>
        <w:t xml:space="preserve">rug </w:t>
      </w:r>
      <w:r w:rsidR="000956A6" w:rsidRPr="00B07FC7">
        <w:rPr>
          <w:rFonts w:hint="eastAsia"/>
          <w:b/>
        </w:rPr>
        <w:t>R</w:t>
      </w:r>
      <w:r w:rsidRPr="00B07FC7">
        <w:rPr>
          <w:b/>
        </w:rPr>
        <w:t>eaction (ADR)</w:t>
      </w:r>
    </w:p>
    <w:p w14:paraId="449766F7" w14:textId="5938CCDE" w:rsidR="004559F8" w:rsidRPr="00B07FC7" w:rsidRDefault="004559F8" w:rsidP="004559F8">
      <w:pPr>
        <w:snapToGrid w:val="0"/>
        <w:spacing w:line="240" w:lineRule="auto"/>
        <w:ind w:firstLineChars="0" w:firstLine="0"/>
      </w:pPr>
      <w:r w:rsidRPr="00B07FC7">
        <w:t>Refers to any untoward and unintended response to the investigational product of any dose, of which causal relationship to the investigational product cannot be excluded.</w:t>
      </w:r>
    </w:p>
    <w:p w14:paraId="7F55E233" w14:textId="77777777" w:rsidR="004559F8" w:rsidRPr="00B07FC7" w:rsidRDefault="004559F8" w:rsidP="004559F8">
      <w:pPr>
        <w:snapToGrid w:val="0"/>
        <w:spacing w:line="240" w:lineRule="auto"/>
        <w:ind w:firstLineChars="0" w:firstLine="0"/>
      </w:pPr>
    </w:p>
    <w:p w14:paraId="1CD3C1E1" w14:textId="77777777" w:rsidR="004559F8" w:rsidRPr="00B07FC7" w:rsidRDefault="004559F8" w:rsidP="005913BD">
      <w:pPr>
        <w:pStyle w:val="aff4"/>
        <w:keepNext/>
        <w:numPr>
          <w:ilvl w:val="0"/>
          <w:numId w:val="24"/>
        </w:numPr>
        <w:snapToGrid w:val="0"/>
        <w:spacing w:line="240" w:lineRule="auto"/>
        <w:ind w:left="431" w:firstLineChars="0" w:hanging="403"/>
        <w:outlineLvl w:val="3"/>
        <w:rPr>
          <w:b/>
        </w:rPr>
      </w:pPr>
      <w:r w:rsidRPr="00B07FC7">
        <w:rPr>
          <w:b/>
        </w:rPr>
        <w:t>Serious Adverse Event/Serious Adverse Drug Reaction(SAE/SADR)</w:t>
      </w:r>
    </w:p>
    <w:p w14:paraId="02C19841" w14:textId="731842A7" w:rsidR="004559F8" w:rsidRPr="00B07FC7" w:rsidRDefault="004559F8" w:rsidP="004559F8">
      <w:pPr>
        <w:snapToGrid w:val="0"/>
        <w:spacing w:line="240" w:lineRule="auto"/>
        <w:ind w:firstLineChars="0" w:firstLine="0"/>
      </w:pPr>
      <w:r w:rsidRPr="00B07FC7">
        <w:t>Refers to an AE or an ADR at any dose of the investigational product that:</w:t>
      </w:r>
    </w:p>
    <w:p w14:paraId="57FA9BFA" w14:textId="77777777" w:rsidR="004559F8" w:rsidRPr="00B07FC7" w:rsidRDefault="004559F8" w:rsidP="005913BD">
      <w:pPr>
        <w:numPr>
          <w:ilvl w:val="0"/>
          <w:numId w:val="26"/>
        </w:numPr>
        <w:snapToGrid w:val="0"/>
        <w:spacing w:line="240" w:lineRule="auto"/>
        <w:ind w:firstLineChars="0"/>
      </w:pPr>
      <w:r w:rsidRPr="00B07FC7">
        <w:t>Death</w:t>
      </w:r>
    </w:p>
    <w:p w14:paraId="443E9FA9" w14:textId="77777777" w:rsidR="004559F8" w:rsidRPr="00B07FC7" w:rsidRDefault="004559F8" w:rsidP="005913BD">
      <w:pPr>
        <w:numPr>
          <w:ilvl w:val="0"/>
          <w:numId w:val="26"/>
        </w:numPr>
        <w:snapToGrid w:val="0"/>
        <w:spacing w:line="240" w:lineRule="auto"/>
        <w:ind w:firstLineChars="0"/>
      </w:pPr>
      <w:r w:rsidRPr="00B07FC7">
        <w:t>Hospitalization or prolongation of existing hospitalization</w:t>
      </w:r>
    </w:p>
    <w:p w14:paraId="317FFF12" w14:textId="77777777" w:rsidR="004559F8" w:rsidRPr="00B07FC7" w:rsidRDefault="004559F8" w:rsidP="005913BD">
      <w:pPr>
        <w:numPr>
          <w:ilvl w:val="0"/>
          <w:numId w:val="26"/>
        </w:numPr>
        <w:snapToGrid w:val="0"/>
        <w:spacing w:line="240" w:lineRule="auto"/>
        <w:ind w:firstLineChars="0"/>
      </w:pPr>
      <w:r w:rsidRPr="00B07FC7">
        <w:t>Congenital anomaly or birth defect</w:t>
      </w:r>
    </w:p>
    <w:p w14:paraId="166925DD" w14:textId="77777777" w:rsidR="004559F8" w:rsidRPr="00B07FC7" w:rsidRDefault="004559F8" w:rsidP="005913BD">
      <w:pPr>
        <w:numPr>
          <w:ilvl w:val="0"/>
          <w:numId w:val="26"/>
        </w:numPr>
        <w:snapToGrid w:val="0"/>
        <w:spacing w:line="240" w:lineRule="auto"/>
        <w:ind w:firstLineChars="0"/>
      </w:pPr>
      <w:r w:rsidRPr="00B07FC7">
        <w:t>Life-threatening</w:t>
      </w:r>
    </w:p>
    <w:p w14:paraId="5ADE5E55" w14:textId="77777777" w:rsidR="004559F8" w:rsidRPr="00B07FC7" w:rsidRDefault="004559F8" w:rsidP="005913BD">
      <w:pPr>
        <w:numPr>
          <w:ilvl w:val="0"/>
          <w:numId w:val="26"/>
        </w:numPr>
        <w:snapToGrid w:val="0"/>
        <w:spacing w:line="240" w:lineRule="auto"/>
        <w:ind w:firstLineChars="0"/>
      </w:pPr>
      <w:r w:rsidRPr="00B07FC7">
        <w:t>Significant disability/incapacity</w:t>
      </w:r>
    </w:p>
    <w:p w14:paraId="1FD5D4EC" w14:textId="77777777" w:rsidR="004559F8" w:rsidRPr="00B07FC7" w:rsidRDefault="004559F8" w:rsidP="005913BD">
      <w:pPr>
        <w:numPr>
          <w:ilvl w:val="0"/>
          <w:numId w:val="26"/>
        </w:numPr>
        <w:snapToGrid w:val="0"/>
        <w:spacing w:line="240" w:lineRule="auto"/>
        <w:ind w:firstLineChars="0"/>
      </w:pPr>
      <w:r w:rsidRPr="00B07FC7">
        <w:t>Any other medically significant condition</w:t>
      </w:r>
    </w:p>
    <w:p w14:paraId="695626BE" w14:textId="58DEB262" w:rsidR="004559F8" w:rsidRPr="00B07FC7" w:rsidRDefault="004559F8" w:rsidP="004559F8">
      <w:pPr>
        <w:snapToGrid w:val="0"/>
        <w:spacing w:line="240" w:lineRule="auto"/>
        <w:ind w:left="400" w:firstLineChars="0" w:firstLine="0"/>
      </w:pPr>
      <w:r w:rsidRPr="00B07FC7">
        <w:t>However, the following hospitalizations are not considered SAEs:</w:t>
      </w:r>
    </w:p>
    <w:p w14:paraId="29192C07" w14:textId="77777777" w:rsidR="004559F8" w:rsidRPr="00B07FC7" w:rsidRDefault="004559F8" w:rsidP="005913BD">
      <w:pPr>
        <w:numPr>
          <w:ilvl w:val="0"/>
          <w:numId w:val="21"/>
        </w:numPr>
        <w:snapToGrid w:val="0"/>
        <w:spacing w:line="240" w:lineRule="auto"/>
        <w:ind w:left="851" w:firstLineChars="0" w:hanging="284"/>
      </w:pPr>
      <w:r w:rsidRPr="00B07FC7">
        <w:t>Planned hospitalization for treatment for a pre-existing condition that has not worsened from baseline</w:t>
      </w:r>
    </w:p>
    <w:p w14:paraId="45BADCB0" w14:textId="7BE00E03" w:rsidR="004559F8" w:rsidRPr="00B07FC7" w:rsidRDefault="004559F8" w:rsidP="005913BD">
      <w:pPr>
        <w:numPr>
          <w:ilvl w:val="0"/>
          <w:numId w:val="21"/>
        </w:numPr>
        <w:snapToGrid w:val="0"/>
        <w:spacing w:line="240" w:lineRule="auto"/>
        <w:ind w:left="851" w:firstLineChars="0" w:hanging="284"/>
      </w:pPr>
      <w:r w:rsidRPr="00B07FC7">
        <w:t>Hospitalization scheduled before the study subject signed informed consent or for planned tests, etc.</w:t>
      </w:r>
    </w:p>
    <w:p w14:paraId="2CB1251B" w14:textId="77777777" w:rsidR="004559F8" w:rsidRPr="00B07FC7" w:rsidRDefault="004559F8" w:rsidP="005913BD">
      <w:pPr>
        <w:numPr>
          <w:ilvl w:val="0"/>
          <w:numId w:val="21"/>
        </w:numPr>
        <w:snapToGrid w:val="0"/>
        <w:spacing w:line="240" w:lineRule="auto"/>
        <w:ind w:left="851" w:firstLineChars="0" w:hanging="284"/>
      </w:pPr>
      <w:r w:rsidRPr="00B07FC7">
        <w:t xml:space="preserve">Elective hospitalization (e.g., admission for cosmetic surgery) </w:t>
      </w:r>
    </w:p>
    <w:p w14:paraId="22E93621" w14:textId="5D8676DC" w:rsidR="004559F8" w:rsidRPr="00B07FC7" w:rsidRDefault="004559F8" w:rsidP="005913BD">
      <w:pPr>
        <w:numPr>
          <w:ilvl w:val="0"/>
          <w:numId w:val="21"/>
        </w:numPr>
        <w:snapToGrid w:val="0"/>
        <w:spacing w:line="240" w:lineRule="auto"/>
        <w:ind w:left="851" w:firstLineChars="0" w:hanging="284"/>
      </w:pPr>
      <w:r w:rsidRPr="00B07FC7">
        <w:t>Emergency room visits (However, it shall be considered as hospitalization: hospitalization is confirmed after visiting the emergency room and the patient is moved to a floor; or hospitalization is confirmed after visiting the emergency room, but the patient stays in the emergency room due to a lack of available hospital beds.)</w:t>
      </w:r>
    </w:p>
    <w:p w14:paraId="67CE681A" w14:textId="77777777" w:rsidR="004559F8" w:rsidRPr="00B07FC7" w:rsidRDefault="004559F8" w:rsidP="005913BD">
      <w:pPr>
        <w:numPr>
          <w:ilvl w:val="0"/>
          <w:numId w:val="25"/>
        </w:numPr>
        <w:snapToGrid w:val="0"/>
        <w:spacing w:line="240" w:lineRule="auto"/>
        <w:ind w:left="357" w:firstLineChars="0" w:hanging="357"/>
      </w:pPr>
      <w:r w:rsidRPr="00B07FC7">
        <w:t>Unexpected Adverse Event (Unexpected AE)</w:t>
      </w:r>
    </w:p>
    <w:p w14:paraId="747C9EA9" w14:textId="77777777" w:rsidR="004559F8" w:rsidRPr="00B07FC7" w:rsidRDefault="004559F8" w:rsidP="004559F8">
      <w:pPr>
        <w:snapToGrid w:val="0"/>
        <w:spacing w:line="240" w:lineRule="auto"/>
        <w:ind w:left="357" w:firstLineChars="0" w:firstLine="0"/>
      </w:pPr>
      <w:r w:rsidRPr="00B07FC7">
        <w:t>Refers to an AE that is not reflected in the precautions for use.</w:t>
      </w:r>
    </w:p>
    <w:p w14:paraId="6BDFA4D7" w14:textId="77777777" w:rsidR="004559F8" w:rsidRPr="00B07FC7" w:rsidRDefault="004559F8" w:rsidP="004559F8">
      <w:pPr>
        <w:snapToGrid w:val="0"/>
        <w:spacing w:line="240" w:lineRule="auto"/>
        <w:ind w:firstLineChars="0" w:firstLine="0"/>
      </w:pPr>
    </w:p>
    <w:p w14:paraId="7DC3B839" w14:textId="59BE054F" w:rsidR="004559F8" w:rsidRPr="00B07FC7" w:rsidRDefault="004559F8" w:rsidP="005913BD">
      <w:pPr>
        <w:pStyle w:val="aff4"/>
        <w:keepNext/>
        <w:numPr>
          <w:ilvl w:val="0"/>
          <w:numId w:val="24"/>
        </w:numPr>
        <w:snapToGrid w:val="0"/>
        <w:spacing w:line="240" w:lineRule="auto"/>
        <w:ind w:left="431" w:firstLineChars="0" w:hanging="403"/>
        <w:outlineLvl w:val="3"/>
        <w:rPr>
          <w:b/>
        </w:rPr>
      </w:pPr>
      <w:r w:rsidRPr="00B07FC7">
        <w:rPr>
          <w:b/>
        </w:rPr>
        <w:t xml:space="preserve">Unexpected </w:t>
      </w:r>
      <w:r w:rsidR="000956A6" w:rsidRPr="00B07FC7">
        <w:rPr>
          <w:rFonts w:hint="eastAsia"/>
          <w:b/>
        </w:rPr>
        <w:t>A</w:t>
      </w:r>
      <w:r w:rsidRPr="00B07FC7">
        <w:rPr>
          <w:b/>
        </w:rPr>
        <w:t xml:space="preserve">dverse </w:t>
      </w:r>
      <w:r w:rsidR="000956A6" w:rsidRPr="00B07FC7">
        <w:rPr>
          <w:rFonts w:hint="eastAsia"/>
          <w:b/>
        </w:rPr>
        <w:t>D</w:t>
      </w:r>
      <w:r w:rsidRPr="00B07FC7">
        <w:rPr>
          <w:b/>
        </w:rPr>
        <w:t xml:space="preserve">rug </w:t>
      </w:r>
      <w:r w:rsidR="000956A6" w:rsidRPr="00B07FC7">
        <w:rPr>
          <w:rFonts w:hint="eastAsia"/>
          <w:b/>
        </w:rPr>
        <w:t>R</w:t>
      </w:r>
      <w:r w:rsidRPr="00B07FC7">
        <w:rPr>
          <w:b/>
        </w:rPr>
        <w:t>eaction</w:t>
      </w:r>
    </w:p>
    <w:p w14:paraId="587F671B" w14:textId="77777777" w:rsidR="004559F8" w:rsidRPr="00B07FC7" w:rsidRDefault="004559F8" w:rsidP="004559F8">
      <w:pPr>
        <w:snapToGrid w:val="0"/>
        <w:spacing w:line="240" w:lineRule="auto"/>
        <w:ind w:firstLineChars="0" w:firstLine="0"/>
      </w:pPr>
      <w:r w:rsidRPr="00B07FC7">
        <w:t xml:space="preserve">Refers to an ADR that differs in its nature, severity, specificity, or outcome compared to the marketing approval of the drug. </w:t>
      </w:r>
    </w:p>
    <w:p w14:paraId="2AA34F27" w14:textId="77777777" w:rsidR="004559F8" w:rsidRPr="00B07FC7" w:rsidRDefault="004559F8" w:rsidP="004559F8">
      <w:pPr>
        <w:snapToGrid w:val="0"/>
        <w:spacing w:line="240" w:lineRule="auto"/>
        <w:ind w:firstLineChars="0" w:firstLine="0"/>
      </w:pPr>
    </w:p>
    <w:p w14:paraId="56204490" w14:textId="77777777" w:rsidR="004559F8" w:rsidRPr="00B07FC7" w:rsidRDefault="004559F8" w:rsidP="004559F8">
      <w:pPr>
        <w:snapToGrid w:val="0"/>
        <w:spacing w:line="240" w:lineRule="auto"/>
        <w:ind w:firstLineChars="0" w:firstLine="0"/>
      </w:pPr>
    </w:p>
    <w:p w14:paraId="2EF32766" w14:textId="77777777" w:rsidR="004559F8" w:rsidRPr="00B07FC7" w:rsidRDefault="004559F8" w:rsidP="004559F8">
      <w:pPr>
        <w:pStyle w:val="2"/>
      </w:pPr>
      <w:bookmarkStart w:id="277" w:name="_Toc152833206"/>
      <w:bookmarkStart w:id="278" w:name="_Toc170398570"/>
      <w:r w:rsidRPr="00B07FC7">
        <w:t>Evaluation of Adverse Event</w:t>
      </w:r>
      <w:bookmarkEnd w:id="277"/>
      <w:bookmarkEnd w:id="278"/>
    </w:p>
    <w:p w14:paraId="413B3ACA" w14:textId="77777777" w:rsidR="004559F8" w:rsidRPr="00B07FC7" w:rsidRDefault="004559F8" w:rsidP="004559F8">
      <w:pPr>
        <w:snapToGrid w:val="0"/>
        <w:spacing w:line="240" w:lineRule="auto"/>
        <w:ind w:firstLineChars="0" w:firstLine="0"/>
      </w:pPr>
    </w:p>
    <w:p w14:paraId="184B1CD8" w14:textId="77777777" w:rsidR="004559F8" w:rsidRPr="00B07FC7" w:rsidRDefault="004559F8" w:rsidP="005913BD">
      <w:pPr>
        <w:pStyle w:val="aff4"/>
        <w:numPr>
          <w:ilvl w:val="0"/>
          <w:numId w:val="63"/>
        </w:numPr>
        <w:snapToGrid w:val="0"/>
        <w:spacing w:line="240" w:lineRule="auto"/>
        <w:ind w:firstLineChars="0"/>
        <w:outlineLvl w:val="3"/>
        <w:rPr>
          <w:b/>
        </w:rPr>
      </w:pPr>
      <w:r w:rsidRPr="00B07FC7">
        <w:rPr>
          <w:b/>
        </w:rPr>
        <w:t>Severity of Adverse Events</w:t>
      </w:r>
    </w:p>
    <w:p w14:paraId="149E4C8F" w14:textId="77777777" w:rsidR="004559F8" w:rsidRPr="00B07FC7" w:rsidRDefault="004559F8" w:rsidP="004559F8">
      <w:pPr>
        <w:ind w:firstLineChars="0" w:firstLine="0"/>
      </w:pPr>
      <w:r w:rsidRPr="00B07FC7">
        <w:t>The severity of AEs should be evaluated according to the following criteria:</w:t>
      </w:r>
    </w:p>
    <w:p w14:paraId="17EBC55F" w14:textId="77777777" w:rsidR="004559F8" w:rsidRPr="00B07FC7" w:rsidRDefault="004559F8" w:rsidP="005913BD">
      <w:pPr>
        <w:numPr>
          <w:ilvl w:val="0"/>
          <w:numId w:val="28"/>
        </w:numPr>
        <w:snapToGrid w:val="0"/>
        <w:spacing w:line="240" w:lineRule="auto"/>
        <w:ind w:left="357" w:firstLineChars="0" w:hanging="357"/>
      </w:pPr>
      <w:r w:rsidRPr="00B07FC7">
        <w:t>Mild: Subjective or objective symptoms are present but do not interfere with daily activities</w:t>
      </w:r>
    </w:p>
    <w:p w14:paraId="4AFF8290" w14:textId="77777777" w:rsidR="004559F8" w:rsidRPr="00B07FC7" w:rsidRDefault="004559F8" w:rsidP="005913BD">
      <w:pPr>
        <w:numPr>
          <w:ilvl w:val="0"/>
          <w:numId w:val="28"/>
        </w:numPr>
        <w:snapToGrid w:val="0"/>
        <w:spacing w:line="240" w:lineRule="auto"/>
        <w:ind w:left="357" w:firstLineChars="0" w:hanging="357"/>
      </w:pPr>
      <w:r w:rsidRPr="00B07FC7">
        <w:t>Moderate: Symptoms interfere with daily activities to the extent that treatment is required</w:t>
      </w:r>
    </w:p>
    <w:p w14:paraId="474098DE" w14:textId="77777777" w:rsidR="004559F8" w:rsidRPr="00B07FC7" w:rsidRDefault="004559F8" w:rsidP="005913BD">
      <w:pPr>
        <w:numPr>
          <w:ilvl w:val="0"/>
          <w:numId w:val="28"/>
        </w:numPr>
        <w:snapToGrid w:val="0"/>
        <w:spacing w:line="240" w:lineRule="auto"/>
        <w:ind w:left="357" w:firstLineChars="0" w:hanging="357"/>
      </w:pPr>
      <w:r w:rsidRPr="00B07FC7">
        <w:t>Severe: Symptoms prevent normal daily activities. Strong adverse events necessitate medical intervention and may require hospitalization.</w:t>
      </w:r>
    </w:p>
    <w:p w14:paraId="14354C3A" w14:textId="77777777" w:rsidR="004559F8" w:rsidRPr="00B07FC7" w:rsidRDefault="004559F8" w:rsidP="004559F8">
      <w:pPr>
        <w:snapToGrid w:val="0"/>
        <w:spacing w:line="240" w:lineRule="auto"/>
        <w:ind w:firstLineChars="0" w:firstLine="0"/>
      </w:pPr>
    </w:p>
    <w:p w14:paraId="5BB9FCCC" w14:textId="77777777" w:rsidR="004559F8" w:rsidRPr="00B07FC7" w:rsidRDefault="004559F8" w:rsidP="005913BD">
      <w:pPr>
        <w:pStyle w:val="aff4"/>
        <w:numPr>
          <w:ilvl w:val="0"/>
          <w:numId w:val="63"/>
        </w:numPr>
        <w:snapToGrid w:val="0"/>
        <w:spacing w:line="240" w:lineRule="auto"/>
        <w:ind w:firstLineChars="0"/>
        <w:outlineLvl w:val="3"/>
        <w:rPr>
          <w:b/>
        </w:rPr>
      </w:pPr>
      <w:r w:rsidRPr="00B07FC7">
        <w:rPr>
          <w:b/>
        </w:rPr>
        <w:t>Outcome of Adverse Event</w:t>
      </w:r>
    </w:p>
    <w:p w14:paraId="09241300" w14:textId="0A8AB3D0" w:rsidR="004559F8" w:rsidRPr="00B07FC7" w:rsidRDefault="004559F8" w:rsidP="005913BD">
      <w:pPr>
        <w:numPr>
          <w:ilvl w:val="0"/>
          <w:numId w:val="64"/>
        </w:numPr>
        <w:snapToGrid w:val="0"/>
        <w:spacing w:line="240" w:lineRule="auto"/>
        <w:ind w:firstLineChars="0"/>
      </w:pPr>
      <w:r w:rsidRPr="00B07FC7">
        <w:t>Recovered/Resolved</w:t>
      </w:r>
    </w:p>
    <w:p w14:paraId="47F9A843" w14:textId="77777777" w:rsidR="004559F8" w:rsidRPr="00B07FC7" w:rsidRDefault="004559F8" w:rsidP="005913BD">
      <w:pPr>
        <w:numPr>
          <w:ilvl w:val="0"/>
          <w:numId w:val="64"/>
        </w:numPr>
        <w:snapToGrid w:val="0"/>
        <w:spacing w:line="240" w:lineRule="auto"/>
        <w:ind w:firstLineChars="0"/>
      </w:pPr>
      <w:r w:rsidRPr="00B07FC7">
        <w:t>Recovering/Resolving</w:t>
      </w:r>
    </w:p>
    <w:p w14:paraId="4FB8F432" w14:textId="77777777" w:rsidR="004559F8" w:rsidRPr="00B07FC7" w:rsidRDefault="004559F8" w:rsidP="005913BD">
      <w:pPr>
        <w:numPr>
          <w:ilvl w:val="0"/>
          <w:numId w:val="64"/>
        </w:numPr>
        <w:snapToGrid w:val="0"/>
        <w:spacing w:line="240" w:lineRule="auto"/>
        <w:ind w:firstLineChars="0"/>
      </w:pPr>
      <w:r w:rsidRPr="00B07FC7">
        <w:lastRenderedPageBreak/>
        <w:t>Not recovered/Not resolved</w:t>
      </w:r>
    </w:p>
    <w:p w14:paraId="057D048C" w14:textId="77777777" w:rsidR="004559F8" w:rsidRPr="00B07FC7" w:rsidRDefault="004559F8" w:rsidP="005913BD">
      <w:pPr>
        <w:numPr>
          <w:ilvl w:val="0"/>
          <w:numId w:val="64"/>
        </w:numPr>
        <w:snapToGrid w:val="0"/>
        <w:spacing w:line="240" w:lineRule="auto"/>
        <w:ind w:firstLineChars="0"/>
      </w:pPr>
      <w:r w:rsidRPr="00B07FC7">
        <w:t>Recovered/Resolved with sequelae</w:t>
      </w:r>
    </w:p>
    <w:p w14:paraId="2824354B" w14:textId="77777777" w:rsidR="004559F8" w:rsidRPr="00B07FC7" w:rsidRDefault="004559F8" w:rsidP="005913BD">
      <w:pPr>
        <w:numPr>
          <w:ilvl w:val="0"/>
          <w:numId w:val="64"/>
        </w:numPr>
        <w:snapToGrid w:val="0"/>
        <w:spacing w:line="240" w:lineRule="auto"/>
        <w:ind w:firstLineChars="0"/>
      </w:pPr>
      <w:r w:rsidRPr="00B07FC7">
        <w:t>Death due to ADR/AE (Fatal)</w:t>
      </w:r>
    </w:p>
    <w:p w14:paraId="101D4E33" w14:textId="77777777" w:rsidR="004559F8" w:rsidRPr="00B07FC7" w:rsidRDefault="004559F8" w:rsidP="005913BD">
      <w:pPr>
        <w:numPr>
          <w:ilvl w:val="0"/>
          <w:numId w:val="64"/>
        </w:numPr>
        <w:snapToGrid w:val="0"/>
        <w:spacing w:line="240" w:lineRule="auto"/>
        <w:ind w:firstLineChars="0"/>
      </w:pPr>
      <w:r w:rsidRPr="00B07FC7">
        <w:t>Unknown</w:t>
      </w:r>
    </w:p>
    <w:p w14:paraId="4F4DA6BC" w14:textId="77777777" w:rsidR="004559F8" w:rsidRPr="00B07FC7" w:rsidRDefault="004559F8" w:rsidP="004559F8">
      <w:pPr>
        <w:snapToGrid w:val="0"/>
        <w:spacing w:line="240" w:lineRule="auto"/>
        <w:ind w:firstLineChars="0" w:firstLine="0"/>
      </w:pPr>
    </w:p>
    <w:p w14:paraId="71025A94" w14:textId="77777777" w:rsidR="004559F8" w:rsidRPr="00B07FC7" w:rsidRDefault="004559F8" w:rsidP="005913BD">
      <w:pPr>
        <w:pStyle w:val="aff4"/>
        <w:numPr>
          <w:ilvl w:val="0"/>
          <w:numId w:val="63"/>
        </w:numPr>
        <w:snapToGrid w:val="0"/>
        <w:spacing w:line="240" w:lineRule="auto"/>
        <w:ind w:firstLineChars="0"/>
        <w:outlineLvl w:val="3"/>
        <w:rPr>
          <w:b/>
        </w:rPr>
      </w:pPr>
      <w:r w:rsidRPr="00B07FC7">
        <w:rPr>
          <w:b/>
        </w:rPr>
        <w:t>Causal Relationship</w:t>
      </w:r>
    </w:p>
    <w:p w14:paraId="0259C945" w14:textId="1804ED5C" w:rsidR="004559F8" w:rsidRPr="00B07FC7" w:rsidRDefault="004559F8" w:rsidP="004559F8">
      <w:pPr>
        <w:snapToGrid w:val="0"/>
        <w:spacing w:line="240" w:lineRule="auto"/>
        <w:ind w:firstLineChars="0" w:firstLine="0"/>
      </w:pPr>
      <w:r w:rsidRPr="00B07FC7">
        <w:t>The causal relationship between administration of the IP and onset of the AE will be determined by the investigator based on their clinical judgment. Since the causality to the IP cannot be tested statistically, it will be assessed based on personal situation, medical (physiological, pathological, and pharmacological) possibility, literature, etc. and it will also be helpful to consider temporal relationship. In addition, disappearance or reappearance upon discontinuation or re-administration of the investigational product, concomitant medications, etc. will be considered.</w:t>
      </w:r>
    </w:p>
    <w:p w14:paraId="498B05F3" w14:textId="77777777" w:rsidR="004559F8" w:rsidRPr="00B07FC7" w:rsidRDefault="004559F8" w:rsidP="004559F8">
      <w:pPr>
        <w:snapToGrid w:val="0"/>
        <w:spacing w:line="240" w:lineRule="auto"/>
        <w:ind w:firstLineChars="0" w:firstLine="0"/>
      </w:pPr>
      <w:r w:rsidRPr="00B07FC7">
        <w:t>At this time, the following criteria can be used as indicators for assessment: Certain, Probable, Possible, Conditional/Unclassified, and Unassessable/Unclassifiable. If evaluated as Certain, Probable, Possible, Conditional/Unclassified, or Unassessable/Unclassifiable, the event is considered to be related. If evaluated as Unlikely or Not Related, the event is considered to be not related.</w:t>
      </w:r>
    </w:p>
    <w:p w14:paraId="757029B9" w14:textId="77777777" w:rsidR="004559F8" w:rsidRPr="00B07FC7" w:rsidRDefault="004559F8" w:rsidP="005913BD">
      <w:pPr>
        <w:pStyle w:val="aff4"/>
        <w:numPr>
          <w:ilvl w:val="0"/>
          <w:numId w:val="27"/>
        </w:numPr>
        <w:snapToGrid w:val="0"/>
        <w:spacing w:line="240" w:lineRule="auto"/>
        <w:ind w:left="357" w:firstLineChars="0" w:hanging="357"/>
        <w:rPr>
          <w:kern w:val="0"/>
        </w:rPr>
      </w:pPr>
      <w:r w:rsidRPr="00B07FC7">
        <w:t>Certain: A plausible temporal relationship with the investigational product, not explained by other drugs, chemicals, or underlying conditions. A clinically reasonable response to withdrawal of the investigational product, and a pharmacologically or phenomenologically definitive response to re-administration, if necessary.</w:t>
      </w:r>
    </w:p>
    <w:p w14:paraId="6AFD8502" w14:textId="77777777" w:rsidR="004559F8" w:rsidRPr="00B07FC7" w:rsidRDefault="004559F8" w:rsidP="005913BD">
      <w:pPr>
        <w:pStyle w:val="aff4"/>
        <w:numPr>
          <w:ilvl w:val="0"/>
          <w:numId w:val="27"/>
        </w:numPr>
        <w:snapToGrid w:val="0"/>
        <w:spacing w:line="240" w:lineRule="auto"/>
        <w:ind w:left="357" w:firstLineChars="0" w:hanging="357"/>
        <w:rPr>
          <w:kern w:val="0"/>
        </w:rPr>
      </w:pPr>
      <w:r w:rsidRPr="00B07FC7">
        <w:t>Probable: A reasonable temporal relationship with the investigational product, unlikely to be explained by other drugs, chemicals, or underlying conditions. A clinically reasonable response to withdrawal of the investigational product (without re-administration information)</w:t>
      </w:r>
    </w:p>
    <w:p w14:paraId="1AE47FA9" w14:textId="77777777" w:rsidR="004559F8" w:rsidRPr="00B07FC7" w:rsidRDefault="004559F8" w:rsidP="005913BD">
      <w:pPr>
        <w:pStyle w:val="aff4"/>
        <w:numPr>
          <w:ilvl w:val="0"/>
          <w:numId w:val="27"/>
        </w:numPr>
        <w:snapToGrid w:val="0"/>
        <w:spacing w:line="240" w:lineRule="auto"/>
        <w:ind w:left="357" w:firstLineChars="0" w:hanging="357"/>
        <w:rPr>
          <w:kern w:val="0"/>
        </w:rPr>
      </w:pPr>
      <w:r w:rsidRPr="00B07FC7">
        <w:t>Possible: A reasonable temporal relationship with the investigational product, but could also be explained by other drugs, chemicals, or underlying conditions. Information about withdrawal of the investigational product is lacking or unclear</w:t>
      </w:r>
    </w:p>
    <w:p w14:paraId="4B023974" w14:textId="1012AFD3" w:rsidR="004559F8" w:rsidRPr="00B07FC7" w:rsidRDefault="004559F8" w:rsidP="005913BD">
      <w:pPr>
        <w:pStyle w:val="aff4"/>
        <w:numPr>
          <w:ilvl w:val="0"/>
          <w:numId w:val="27"/>
        </w:numPr>
        <w:snapToGrid w:val="0"/>
        <w:spacing w:line="240" w:lineRule="auto"/>
        <w:ind w:left="357" w:firstLineChars="0" w:hanging="357"/>
        <w:rPr>
          <w:kern w:val="0"/>
        </w:rPr>
      </w:pPr>
      <w:r w:rsidRPr="00B07FC7">
        <w:t>Unlikely: A temporary case with improbable causal relationship with the administration/use of the investigational product, and can be reasonably explained by other drugs, chemicals, or underlying conditions</w:t>
      </w:r>
    </w:p>
    <w:p w14:paraId="2F6306C9" w14:textId="77777777" w:rsidR="004559F8" w:rsidRPr="00B07FC7" w:rsidRDefault="004559F8" w:rsidP="005913BD">
      <w:pPr>
        <w:pStyle w:val="aff4"/>
        <w:numPr>
          <w:ilvl w:val="0"/>
          <w:numId w:val="27"/>
        </w:numPr>
        <w:snapToGrid w:val="0"/>
        <w:spacing w:line="240" w:lineRule="auto"/>
        <w:ind w:left="357" w:firstLineChars="0" w:hanging="357"/>
        <w:rPr>
          <w:kern w:val="0"/>
        </w:rPr>
      </w:pPr>
      <w:r w:rsidRPr="00B07FC7">
        <w:t>Not Related: No administration of the investigational product, or the temporal relationship of adverse event is not plausible, or the adverse event can be more likely explained by other factors</w:t>
      </w:r>
    </w:p>
    <w:p w14:paraId="0508193A" w14:textId="77777777" w:rsidR="004559F8" w:rsidRPr="00B07FC7" w:rsidRDefault="004559F8" w:rsidP="005913BD">
      <w:pPr>
        <w:pStyle w:val="aff4"/>
        <w:numPr>
          <w:ilvl w:val="0"/>
          <w:numId w:val="27"/>
        </w:numPr>
        <w:snapToGrid w:val="0"/>
        <w:spacing w:line="240" w:lineRule="auto"/>
        <w:ind w:left="357" w:firstLineChars="0" w:hanging="357"/>
        <w:rPr>
          <w:kern w:val="0"/>
        </w:rPr>
      </w:pPr>
      <w:r w:rsidRPr="00B07FC7">
        <w:t>Conditional/Unclassified: More data is needed for appropriate evaluation, or additional data is under review.</w:t>
      </w:r>
    </w:p>
    <w:p w14:paraId="22BC6F22" w14:textId="77777777" w:rsidR="004559F8" w:rsidRPr="00B07FC7" w:rsidRDefault="004559F8" w:rsidP="005913BD">
      <w:pPr>
        <w:pStyle w:val="aff4"/>
        <w:numPr>
          <w:ilvl w:val="0"/>
          <w:numId w:val="27"/>
        </w:numPr>
        <w:snapToGrid w:val="0"/>
        <w:spacing w:line="240" w:lineRule="auto"/>
        <w:ind w:left="357" w:firstLineChars="0" w:hanging="357"/>
      </w:pPr>
      <w:r w:rsidRPr="00B07FC7">
        <w:t>Unassessable/Unclassifiable: Information is insufficient or conflicting, making a judgment impossible, and cannot be supplemented or verified</w:t>
      </w:r>
    </w:p>
    <w:p w14:paraId="32003382" w14:textId="77777777" w:rsidR="004559F8" w:rsidRPr="00B07FC7" w:rsidRDefault="004559F8" w:rsidP="004559F8">
      <w:pPr>
        <w:snapToGrid w:val="0"/>
        <w:spacing w:line="240" w:lineRule="auto"/>
        <w:ind w:firstLineChars="0" w:firstLine="0"/>
      </w:pPr>
    </w:p>
    <w:p w14:paraId="4CC4D8FE" w14:textId="37EFFD7B" w:rsidR="004559F8" w:rsidRPr="00B07FC7" w:rsidRDefault="004559F8" w:rsidP="005913BD">
      <w:pPr>
        <w:pStyle w:val="aff4"/>
        <w:numPr>
          <w:ilvl w:val="0"/>
          <w:numId w:val="63"/>
        </w:numPr>
        <w:snapToGrid w:val="0"/>
        <w:spacing w:line="240" w:lineRule="auto"/>
        <w:ind w:firstLineChars="0"/>
        <w:outlineLvl w:val="3"/>
        <w:rPr>
          <w:b/>
        </w:rPr>
      </w:pPr>
      <w:r w:rsidRPr="00B07FC7">
        <w:rPr>
          <w:b/>
        </w:rPr>
        <w:t>Actions Taken with the Investigational Product</w:t>
      </w:r>
    </w:p>
    <w:p w14:paraId="36C56F27" w14:textId="77777777" w:rsidR="004559F8" w:rsidRPr="00B07FC7" w:rsidRDefault="004559F8" w:rsidP="005913BD">
      <w:pPr>
        <w:numPr>
          <w:ilvl w:val="0"/>
          <w:numId w:val="65"/>
        </w:numPr>
        <w:snapToGrid w:val="0"/>
        <w:spacing w:line="240" w:lineRule="auto"/>
        <w:ind w:firstLineChars="0"/>
      </w:pPr>
      <w:r w:rsidRPr="00B07FC7">
        <w:t>Drug withdrawn</w:t>
      </w:r>
    </w:p>
    <w:p w14:paraId="4F45EDB4" w14:textId="77777777" w:rsidR="004559F8" w:rsidRPr="00B07FC7" w:rsidRDefault="004559F8" w:rsidP="005913BD">
      <w:pPr>
        <w:numPr>
          <w:ilvl w:val="0"/>
          <w:numId w:val="65"/>
        </w:numPr>
        <w:snapToGrid w:val="0"/>
        <w:spacing w:line="240" w:lineRule="auto"/>
        <w:ind w:firstLineChars="0"/>
      </w:pPr>
      <w:r w:rsidRPr="00B07FC7">
        <w:t>Dose reduced</w:t>
      </w:r>
    </w:p>
    <w:p w14:paraId="48BCF79E" w14:textId="77777777" w:rsidR="004559F8" w:rsidRPr="00B07FC7" w:rsidRDefault="004559F8" w:rsidP="005913BD">
      <w:pPr>
        <w:numPr>
          <w:ilvl w:val="0"/>
          <w:numId w:val="65"/>
        </w:numPr>
        <w:snapToGrid w:val="0"/>
        <w:spacing w:line="240" w:lineRule="auto"/>
        <w:ind w:firstLineChars="0"/>
      </w:pPr>
      <w:r w:rsidRPr="00B07FC7">
        <w:t>Dose increased</w:t>
      </w:r>
    </w:p>
    <w:p w14:paraId="14745173" w14:textId="77777777" w:rsidR="004559F8" w:rsidRPr="00B07FC7" w:rsidRDefault="004559F8" w:rsidP="005913BD">
      <w:pPr>
        <w:numPr>
          <w:ilvl w:val="0"/>
          <w:numId w:val="65"/>
        </w:numPr>
        <w:snapToGrid w:val="0"/>
        <w:spacing w:line="240" w:lineRule="auto"/>
        <w:ind w:firstLineChars="0"/>
      </w:pPr>
      <w:r w:rsidRPr="00B07FC7">
        <w:t>Dose not changed</w:t>
      </w:r>
    </w:p>
    <w:p w14:paraId="4D657594" w14:textId="77777777" w:rsidR="004559F8" w:rsidRPr="00B07FC7" w:rsidRDefault="004559F8" w:rsidP="005913BD">
      <w:pPr>
        <w:numPr>
          <w:ilvl w:val="0"/>
          <w:numId w:val="65"/>
        </w:numPr>
        <w:snapToGrid w:val="0"/>
        <w:spacing w:line="240" w:lineRule="auto"/>
        <w:ind w:firstLineChars="0"/>
      </w:pPr>
      <w:r w:rsidRPr="00B07FC7">
        <w:t>Unknown</w:t>
      </w:r>
    </w:p>
    <w:p w14:paraId="485C8F93" w14:textId="77777777" w:rsidR="004559F8" w:rsidRPr="00B07FC7" w:rsidRDefault="004559F8" w:rsidP="005913BD">
      <w:pPr>
        <w:numPr>
          <w:ilvl w:val="0"/>
          <w:numId w:val="65"/>
        </w:numPr>
        <w:snapToGrid w:val="0"/>
        <w:spacing w:line="240" w:lineRule="auto"/>
        <w:ind w:firstLineChars="0"/>
      </w:pPr>
      <w:r w:rsidRPr="00B07FC7">
        <w:t>Not applicable</w:t>
      </w:r>
    </w:p>
    <w:p w14:paraId="21FCC7F5" w14:textId="77777777" w:rsidR="004559F8" w:rsidRPr="00B07FC7" w:rsidRDefault="004559F8" w:rsidP="004559F8">
      <w:pPr>
        <w:snapToGrid w:val="0"/>
        <w:spacing w:line="240" w:lineRule="auto"/>
        <w:ind w:firstLineChars="0" w:firstLine="0"/>
      </w:pPr>
    </w:p>
    <w:p w14:paraId="798FB567" w14:textId="18AEF636" w:rsidR="004559F8" w:rsidRPr="00B07FC7" w:rsidRDefault="004559F8" w:rsidP="005913BD">
      <w:pPr>
        <w:pStyle w:val="aff4"/>
        <w:numPr>
          <w:ilvl w:val="0"/>
          <w:numId w:val="63"/>
        </w:numPr>
        <w:snapToGrid w:val="0"/>
        <w:spacing w:line="240" w:lineRule="auto"/>
        <w:ind w:firstLineChars="0"/>
        <w:outlineLvl w:val="3"/>
        <w:rPr>
          <w:b/>
        </w:rPr>
      </w:pPr>
      <w:r w:rsidRPr="00B07FC7">
        <w:rPr>
          <w:b/>
        </w:rPr>
        <w:t xml:space="preserve">Actions taken for </w:t>
      </w:r>
      <w:r w:rsidR="00B9258B" w:rsidRPr="00B07FC7">
        <w:rPr>
          <w:rFonts w:hint="eastAsia"/>
          <w:b/>
        </w:rPr>
        <w:t>A</w:t>
      </w:r>
      <w:r w:rsidRPr="00B07FC7">
        <w:rPr>
          <w:b/>
        </w:rPr>
        <w:t xml:space="preserve">dverse </w:t>
      </w:r>
      <w:r w:rsidR="00B9258B" w:rsidRPr="00B07FC7">
        <w:rPr>
          <w:rFonts w:hint="eastAsia"/>
          <w:b/>
        </w:rPr>
        <w:t>E</w:t>
      </w:r>
      <w:r w:rsidRPr="00B07FC7">
        <w:rPr>
          <w:b/>
        </w:rPr>
        <w:t>vents</w:t>
      </w:r>
    </w:p>
    <w:p w14:paraId="192F217D" w14:textId="77777777" w:rsidR="004559F8" w:rsidRPr="00B07FC7" w:rsidRDefault="004559F8" w:rsidP="005913BD">
      <w:pPr>
        <w:numPr>
          <w:ilvl w:val="0"/>
          <w:numId w:val="66"/>
        </w:numPr>
        <w:snapToGrid w:val="0"/>
        <w:spacing w:line="240" w:lineRule="auto"/>
        <w:ind w:firstLineChars="0"/>
      </w:pPr>
      <w:r w:rsidRPr="00B07FC7">
        <w:t>Concomitant medication therapy</w:t>
      </w:r>
    </w:p>
    <w:p w14:paraId="40246FA2" w14:textId="0CDC2AA2" w:rsidR="004559F8" w:rsidRPr="00B07FC7" w:rsidRDefault="004559F8" w:rsidP="005913BD">
      <w:pPr>
        <w:numPr>
          <w:ilvl w:val="0"/>
          <w:numId w:val="66"/>
        </w:numPr>
        <w:snapToGrid w:val="0"/>
        <w:spacing w:line="240" w:lineRule="auto"/>
        <w:ind w:firstLineChars="0"/>
      </w:pPr>
      <w:r w:rsidRPr="00B07FC7">
        <w:t>Non-medication therapy</w:t>
      </w:r>
    </w:p>
    <w:p w14:paraId="50DB6EAB" w14:textId="77777777" w:rsidR="004559F8" w:rsidRPr="00B07FC7" w:rsidRDefault="004559F8" w:rsidP="005913BD">
      <w:pPr>
        <w:numPr>
          <w:ilvl w:val="0"/>
          <w:numId w:val="66"/>
        </w:numPr>
        <w:snapToGrid w:val="0"/>
        <w:spacing w:line="240" w:lineRule="auto"/>
        <w:ind w:firstLineChars="0"/>
      </w:pPr>
      <w:r w:rsidRPr="00B07FC7">
        <w:t>Concomitant medication therapy/non-medication therapy</w:t>
      </w:r>
    </w:p>
    <w:p w14:paraId="0D3187A4" w14:textId="755C3F3F" w:rsidR="004559F8" w:rsidRPr="00B07FC7" w:rsidRDefault="004559F8" w:rsidP="005913BD">
      <w:pPr>
        <w:numPr>
          <w:ilvl w:val="0"/>
          <w:numId w:val="66"/>
        </w:numPr>
        <w:snapToGrid w:val="0"/>
        <w:spacing w:line="240" w:lineRule="auto"/>
        <w:ind w:firstLineChars="0"/>
      </w:pPr>
      <w:r w:rsidRPr="00B07FC7">
        <w:t>No concomitant medication therapy/non-medication therapy</w:t>
      </w:r>
    </w:p>
    <w:p w14:paraId="402D592C" w14:textId="77777777" w:rsidR="004559F8" w:rsidRPr="00B07FC7" w:rsidRDefault="004559F8" w:rsidP="004559F8">
      <w:pPr>
        <w:snapToGrid w:val="0"/>
        <w:spacing w:line="240" w:lineRule="auto"/>
        <w:ind w:firstLineChars="0" w:firstLine="0"/>
      </w:pPr>
    </w:p>
    <w:p w14:paraId="26C2C879" w14:textId="77777777" w:rsidR="004559F8" w:rsidRPr="00B07FC7" w:rsidRDefault="004559F8" w:rsidP="004559F8">
      <w:pPr>
        <w:snapToGrid w:val="0"/>
        <w:spacing w:line="240" w:lineRule="auto"/>
        <w:ind w:firstLineChars="0" w:firstLine="0"/>
      </w:pPr>
    </w:p>
    <w:p w14:paraId="65C5E7B2" w14:textId="77777777" w:rsidR="00B55D72" w:rsidRDefault="00B55D72">
      <w:pPr>
        <w:widowControl/>
        <w:spacing w:line="240" w:lineRule="auto"/>
        <w:ind w:firstLineChars="0" w:firstLine="0"/>
        <w:jc w:val="left"/>
        <w:rPr>
          <w:b/>
          <w:bCs/>
          <w:sz w:val="26"/>
          <w:szCs w:val="26"/>
        </w:rPr>
      </w:pPr>
      <w:bookmarkStart w:id="279" w:name="_Toc152833207"/>
      <w:r>
        <w:br w:type="page"/>
      </w:r>
    </w:p>
    <w:p w14:paraId="19919B7B" w14:textId="7AC4AA4B" w:rsidR="004559F8" w:rsidRPr="00B07FC7" w:rsidRDefault="004559F8" w:rsidP="004559F8">
      <w:pPr>
        <w:pStyle w:val="2"/>
      </w:pPr>
      <w:bookmarkStart w:id="280" w:name="_Toc170398571"/>
      <w:r w:rsidRPr="00B07FC7">
        <w:lastRenderedPageBreak/>
        <w:t>Reporting of Adverse Events</w:t>
      </w:r>
      <w:bookmarkEnd w:id="279"/>
      <w:bookmarkEnd w:id="280"/>
    </w:p>
    <w:p w14:paraId="02068924" w14:textId="43C867D8" w:rsidR="004559F8" w:rsidRPr="00B07FC7" w:rsidRDefault="004559F8" w:rsidP="005913BD">
      <w:pPr>
        <w:pStyle w:val="aff4"/>
        <w:numPr>
          <w:ilvl w:val="0"/>
          <w:numId w:val="67"/>
        </w:numPr>
        <w:snapToGrid w:val="0"/>
        <w:spacing w:line="240" w:lineRule="auto"/>
        <w:ind w:firstLineChars="0"/>
        <w:rPr>
          <w:kern w:val="0"/>
        </w:rPr>
      </w:pPr>
      <w:r w:rsidRPr="00B07FC7">
        <w:t>The investigator informed the subjects or their legally acceptable representatives of all potential AEs that may occur after IP administration and instructed them to report any symptoms that appear after administration.</w:t>
      </w:r>
    </w:p>
    <w:p w14:paraId="4FC7DA2E" w14:textId="77777777" w:rsidR="004559F8" w:rsidRPr="00B07FC7" w:rsidRDefault="004559F8" w:rsidP="005913BD">
      <w:pPr>
        <w:pStyle w:val="aff4"/>
        <w:numPr>
          <w:ilvl w:val="0"/>
          <w:numId w:val="67"/>
        </w:numPr>
        <w:snapToGrid w:val="0"/>
        <w:spacing w:line="240" w:lineRule="auto"/>
        <w:ind w:firstLineChars="0"/>
        <w:rPr>
          <w:kern w:val="0"/>
        </w:rPr>
      </w:pPr>
      <w:r w:rsidRPr="00B07FC7">
        <w:t>For any systemic or clinicopathologic symptoms occurring after IP administration, the type, duration (start date and end date), severity, treatment, drugs administered, course, and causal relationship to the IP will be recorded and retained in the eCRF in accordance with the Good Clinical Practice.</w:t>
      </w:r>
    </w:p>
    <w:p w14:paraId="410A0814" w14:textId="6EF34F24" w:rsidR="004559F8" w:rsidRPr="00B07FC7" w:rsidRDefault="004559F8" w:rsidP="005913BD">
      <w:pPr>
        <w:pStyle w:val="aff4"/>
        <w:numPr>
          <w:ilvl w:val="0"/>
          <w:numId w:val="67"/>
        </w:numPr>
        <w:snapToGrid w:val="0"/>
        <w:spacing w:line="240" w:lineRule="auto"/>
        <w:ind w:firstLineChars="0"/>
        <w:rPr>
          <w:kern w:val="0"/>
        </w:rPr>
      </w:pPr>
      <w:r w:rsidRPr="00B07FC7">
        <w:t>In the event of an AE, the investigator should immediately provide necessary tests and treatment. In the event of a SADR, appropriate and prompt measures should be taken in accordance with Section 8.4.</w:t>
      </w:r>
    </w:p>
    <w:p w14:paraId="38E4D14A" w14:textId="77777777" w:rsidR="004559F8" w:rsidRPr="00B07FC7" w:rsidRDefault="004559F8" w:rsidP="005913BD">
      <w:pPr>
        <w:pStyle w:val="aff4"/>
        <w:numPr>
          <w:ilvl w:val="0"/>
          <w:numId w:val="67"/>
        </w:numPr>
        <w:snapToGrid w:val="0"/>
        <w:spacing w:line="240" w:lineRule="auto"/>
        <w:ind w:firstLineChars="0"/>
      </w:pPr>
      <w:r w:rsidRPr="00B07FC7">
        <w:t xml:space="preserve">Additional safety information should be periodically reported until the end of the ADR (resolution of the ADR, lost to follow-up, etc.). </w:t>
      </w:r>
    </w:p>
    <w:p w14:paraId="3D3DDE8C" w14:textId="77777777" w:rsidR="004559F8" w:rsidRPr="00B07FC7" w:rsidRDefault="004559F8" w:rsidP="004559F8">
      <w:pPr>
        <w:pStyle w:val="aff4"/>
        <w:snapToGrid w:val="0"/>
        <w:spacing w:line="240" w:lineRule="auto"/>
        <w:ind w:firstLineChars="0" w:firstLine="0"/>
      </w:pPr>
    </w:p>
    <w:p w14:paraId="098F7276" w14:textId="4D657E2E" w:rsidR="004559F8" w:rsidRPr="00B07FC7" w:rsidRDefault="004559F8" w:rsidP="004559F8">
      <w:pPr>
        <w:pStyle w:val="2"/>
      </w:pPr>
      <w:bookmarkStart w:id="281" w:name="_Toc152833208"/>
      <w:bookmarkStart w:id="282" w:name="_Toc170398572"/>
      <w:r w:rsidRPr="00B07FC7">
        <w:t xml:space="preserve">Reporting of </w:t>
      </w:r>
      <w:r w:rsidR="00B9258B" w:rsidRPr="00B07FC7">
        <w:rPr>
          <w:rFonts w:hint="eastAsia"/>
        </w:rPr>
        <w:t>S</w:t>
      </w:r>
      <w:r w:rsidRPr="00B07FC7">
        <w:t xml:space="preserve">erious </w:t>
      </w:r>
      <w:r w:rsidR="00B9258B" w:rsidRPr="00B07FC7">
        <w:rPr>
          <w:rFonts w:hint="eastAsia"/>
        </w:rPr>
        <w:t>A</w:t>
      </w:r>
      <w:r w:rsidRPr="00B07FC7">
        <w:t xml:space="preserve">dverse </w:t>
      </w:r>
      <w:r w:rsidR="00B9258B" w:rsidRPr="00B07FC7">
        <w:rPr>
          <w:rFonts w:hint="eastAsia"/>
        </w:rPr>
        <w:t>E</w:t>
      </w:r>
      <w:r w:rsidRPr="00B07FC7">
        <w:t>vents</w:t>
      </w:r>
      <w:bookmarkEnd w:id="281"/>
      <w:bookmarkEnd w:id="282"/>
    </w:p>
    <w:p w14:paraId="5F26C4EC" w14:textId="77777777" w:rsidR="004559F8" w:rsidRPr="00B07FC7" w:rsidRDefault="004559F8" w:rsidP="005913BD">
      <w:pPr>
        <w:numPr>
          <w:ilvl w:val="0"/>
          <w:numId w:val="33"/>
        </w:numPr>
        <w:snapToGrid w:val="0"/>
        <w:spacing w:line="240" w:lineRule="auto"/>
        <w:ind w:left="357" w:firstLineChars="0" w:hanging="357"/>
      </w:pPr>
      <w:r w:rsidRPr="00B07FC7">
        <w:t>Reporting method of serious adverse events</w:t>
      </w:r>
    </w:p>
    <w:p w14:paraId="6D5D8A71" w14:textId="77777777" w:rsidR="004559F8" w:rsidRPr="00B07FC7" w:rsidRDefault="004559F8" w:rsidP="004559F8">
      <w:pPr>
        <w:snapToGrid w:val="0"/>
        <w:spacing w:line="240" w:lineRule="auto"/>
        <w:ind w:left="357" w:firstLineChars="0" w:firstLine="0"/>
      </w:pPr>
      <w:r w:rsidRPr="00B07FC7">
        <w:t>All serious adverse events (SAEs) that occur during the clinical study must be reported to the sponsor (Daewoong Pharmaceutical Co., Ltd.) within 24 hours of the investigator becoming aware of them, regardless of their causal relationship with the investigational product. The report should be sent to the following contact (Email).</w:t>
      </w:r>
    </w:p>
    <w:p w14:paraId="389502CB" w14:textId="77777777" w:rsidR="004559F8" w:rsidRPr="008679F6" w:rsidRDefault="004559F8" w:rsidP="005913BD">
      <w:pPr>
        <w:numPr>
          <w:ilvl w:val="0"/>
          <w:numId w:val="21"/>
        </w:numPr>
        <w:snapToGrid w:val="0"/>
        <w:spacing w:line="240" w:lineRule="auto"/>
        <w:ind w:firstLineChars="0"/>
        <w:rPr>
          <w:lang w:val="de-DE"/>
        </w:rPr>
      </w:pPr>
      <w:r w:rsidRPr="008679F6">
        <w:rPr>
          <w:lang w:val="de-DE"/>
        </w:rPr>
        <w:t xml:space="preserve">E-mail: pvsafety@daewoong.co.kr </w:t>
      </w:r>
    </w:p>
    <w:p w14:paraId="4798F565" w14:textId="77777777" w:rsidR="004559F8" w:rsidRPr="00B07FC7" w:rsidRDefault="004559F8" w:rsidP="004559F8">
      <w:pPr>
        <w:snapToGrid w:val="0"/>
        <w:spacing w:line="240" w:lineRule="auto"/>
        <w:ind w:left="357" w:firstLineChars="0" w:firstLine="0"/>
        <w:rPr>
          <w:lang w:val="de-DE"/>
        </w:rPr>
      </w:pPr>
    </w:p>
    <w:p w14:paraId="520B00C0" w14:textId="084C84DB" w:rsidR="004559F8" w:rsidRPr="00B07FC7" w:rsidRDefault="004559F8" w:rsidP="004559F8">
      <w:pPr>
        <w:snapToGrid w:val="0"/>
        <w:spacing w:line="240" w:lineRule="auto"/>
        <w:ind w:left="357" w:firstLineChars="0" w:firstLine="0"/>
      </w:pPr>
      <w:r w:rsidRPr="00B07FC7">
        <w:t>The initial report should include</w:t>
      </w:r>
      <w:r w:rsidR="00B9258B" w:rsidRPr="00B07FC7">
        <w:rPr>
          <w:rFonts w:hint="eastAsia"/>
        </w:rPr>
        <w:t xml:space="preserve"> the following</w:t>
      </w:r>
      <w:r w:rsidRPr="00B07FC7">
        <w:t>:</w:t>
      </w:r>
    </w:p>
    <w:p w14:paraId="0B28B685" w14:textId="77777777" w:rsidR="004559F8" w:rsidRPr="00B07FC7" w:rsidRDefault="004559F8" w:rsidP="005913BD">
      <w:pPr>
        <w:numPr>
          <w:ilvl w:val="0"/>
          <w:numId w:val="21"/>
        </w:numPr>
        <w:snapToGrid w:val="0"/>
        <w:spacing w:line="240" w:lineRule="auto"/>
        <w:ind w:left="709" w:firstLineChars="0"/>
      </w:pPr>
      <w:r w:rsidRPr="00B07FC7">
        <w:t>Protocol Number</w:t>
      </w:r>
    </w:p>
    <w:p w14:paraId="33EECDF4" w14:textId="5D0725C0" w:rsidR="004559F8" w:rsidRPr="00B07FC7" w:rsidRDefault="004559F8" w:rsidP="005913BD">
      <w:pPr>
        <w:numPr>
          <w:ilvl w:val="0"/>
          <w:numId w:val="21"/>
        </w:numPr>
        <w:snapToGrid w:val="0"/>
        <w:spacing w:line="240" w:lineRule="auto"/>
        <w:ind w:left="709" w:firstLineChars="0"/>
      </w:pPr>
      <w:r w:rsidRPr="00B07FC7">
        <w:t xml:space="preserve">Subject </w:t>
      </w:r>
      <w:r w:rsidR="00B9258B" w:rsidRPr="00B07FC7">
        <w:rPr>
          <w:rFonts w:hint="eastAsia"/>
        </w:rPr>
        <w:t>I</w:t>
      </w:r>
      <w:r w:rsidRPr="00B07FC7">
        <w:t>nformation</w:t>
      </w:r>
    </w:p>
    <w:p w14:paraId="6B5FE7F9" w14:textId="77777777" w:rsidR="004559F8" w:rsidRPr="00B07FC7" w:rsidRDefault="004559F8" w:rsidP="005913BD">
      <w:pPr>
        <w:numPr>
          <w:ilvl w:val="0"/>
          <w:numId w:val="21"/>
        </w:numPr>
        <w:snapToGrid w:val="0"/>
        <w:spacing w:line="240" w:lineRule="auto"/>
        <w:ind w:left="709" w:firstLineChars="0"/>
      </w:pPr>
      <w:r w:rsidRPr="00B07FC7">
        <w:t>Name of the AE (symptoms, signs or diagnosis)</w:t>
      </w:r>
    </w:p>
    <w:p w14:paraId="59532F98" w14:textId="76401D79" w:rsidR="004559F8" w:rsidRPr="00B07FC7" w:rsidRDefault="00B9258B" w:rsidP="005913BD">
      <w:pPr>
        <w:numPr>
          <w:ilvl w:val="0"/>
          <w:numId w:val="21"/>
        </w:numPr>
        <w:snapToGrid w:val="0"/>
        <w:spacing w:line="240" w:lineRule="auto"/>
        <w:ind w:left="709" w:firstLineChars="0"/>
      </w:pPr>
      <w:r w:rsidRPr="00B07FC7">
        <w:t>Start and End Dates of the AE</w:t>
      </w:r>
    </w:p>
    <w:p w14:paraId="6755C909" w14:textId="77777777" w:rsidR="004559F8" w:rsidRPr="00B07FC7" w:rsidRDefault="004559F8" w:rsidP="005913BD">
      <w:pPr>
        <w:numPr>
          <w:ilvl w:val="0"/>
          <w:numId w:val="21"/>
        </w:numPr>
        <w:snapToGrid w:val="0"/>
        <w:spacing w:line="240" w:lineRule="auto"/>
        <w:ind w:left="709" w:firstLineChars="0"/>
      </w:pPr>
      <w:r w:rsidRPr="00B07FC7">
        <w:t>Severity of the AE</w:t>
      </w:r>
    </w:p>
    <w:p w14:paraId="610E50E8" w14:textId="77777777" w:rsidR="004559F8" w:rsidRPr="00B07FC7" w:rsidRDefault="004559F8" w:rsidP="005913BD">
      <w:pPr>
        <w:numPr>
          <w:ilvl w:val="0"/>
          <w:numId w:val="21"/>
        </w:numPr>
        <w:snapToGrid w:val="0"/>
        <w:spacing w:line="240" w:lineRule="auto"/>
        <w:ind w:left="709" w:firstLineChars="0"/>
      </w:pPr>
      <w:r w:rsidRPr="00B07FC7">
        <w:t>Causality with the Investigational Medicinal Product</w:t>
      </w:r>
    </w:p>
    <w:p w14:paraId="7D42D109" w14:textId="14B7AC49" w:rsidR="004559F8" w:rsidRPr="00B07FC7" w:rsidRDefault="004559F8" w:rsidP="005913BD">
      <w:pPr>
        <w:numPr>
          <w:ilvl w:val="0"/>
          <w:numId w:val="21"/>
        </w:numPr>
        <w:snapToGrid w:val="0"/>
        <w:spacing w:line="240" w:lineRule="auto"/>
        <w:ind w:left="709" w:firstLineChars="0"/>
      </w:pPr>
      <w:r w:rsidRPr="00B07FC7">
        <w:t xml:space="preserve">Reporter </w:t>
      </w:r>
      <w:r w:rsidR="00B9258B" w:rsidRPr="00B07FC7">
        <w:rPr>
          <w:rFonts w:hint="eastAsia"/>
        </w:rPr>
        <w:t>I</w:t>
      </w:r>
      <w:r w:rsidRPr="00B07FC7">
        <w:t>nformation</w:t>
      </w:r>
    </w:p>
    <w:p w14:paraId="075A30AC" w14:textId="77777777" w:rsidR="004559F8" w:rsidRPr="00B07FC7" w:rsidRDefault="004559F8" w:rsidP="004559F8">
      <w:pPr>
        <w:snapToGrid w:val="0"/>
        <w:spacing w:line="240" w:lineRule="auto"/>
        <w:ind w:left="349" w:firstLineChars="0" w:firstLine="0"/>
      </w:pPr>
    </w:p>
    <w:p w14:paraId="2A09E744" w14:textId="77777777" w:rsidR="004559F8" w:rsidRPr="00B07FC7" w:rsidRDefault="004559F8" w:rsidP="004559F8">
      <w:pPr>
        <w:snapToGrid w:val="0"/>
        <w:spacing w:line="240" w:lineRule="auto"/>
        <w:ind w:left="357" w:firstLineChars="0" w:firstLine="0"/>
      </w:pPr>
      <w:r w:rsidRPr="00B07FC7">
        <w:t>The investigator should make a follow-up report when additional information about an SAE becomes available. The investigator should periodically report until the end of the SAE (resolution, lost to follow-up, etc.).</w:t>
      </w:r>
    </w:p>
    <w:p w14:paraId="58F9D8B2" w14:textId="77777777" w:rsidR="004559F8" w:rsidRPr="00B07FC7" w:rsidRDefault="004559F8" w:rsidP="004559F8">
      <w:pPr>
        <w:snapToGrid w:val="0"/>
        <w:spacing w:line="240" w:lineRule="auto"/>
        <w:ind w:left="357" w:firstLineChars="0" w:firstLine="0"/>
      </w:pPr>
    </w:p>
    <w:p w14:paraId="03FAF8F6" w14:textId="484C2239" w:rsidR="004559F8" w:rsidRPr="00B07FC7" w:rsidRDefault="004559F8" w:rsidP="005913BD">
      <w:pPr>
        <w:numPr>
          <w:ilvl w:val="0"/>
          <w:numId w:val="33"/>
        </w:numPr>
        <w:snapToGrid w:val="0"/>
        <w:spacing w:line="240" w:lineRule="auto"/>
        <w:ind w:left="357" w:firstLineChars="0" w:hanging="357"/>
      </w:pPr>
      <w:r w:rsidRPr="00B07FC7">
        <w:t xml:space="preserve">Actions for </w:t>
      </w:r>
      <w:r w:rsidR="00B9258B" w:rsidRPr="00B07FC7">
        <w:rPr>
          <w:rFonts w:hint="eastAsia"/>
        </w:rPr>
        <w:t>S</w:t>
      </w:r>
      <w:r w:rsidRPr="00B07FC7">
        <w:t xml:space="preserve">erious </w:t>
      </w:r>
      <w:r w:rsidR="00B9258B" w:rsidRPr="00B07FC7">
        <w:rPr>
          <w:rFonts w:hint="eastAsia"/>
        </w:rPr>
        <w:t>A</w:t>
      </w:r>
      <w:r w:rsidRPr="00B07FC7">
        <w:t xml:space="preserve">dverse </w:t>
      </w:r>
      <w:r w:rsidR="00B9258B" w:rsidRPr="00B07FC7">
        <w:rPr>
          <w:rFonts w:hint="eastAsia"/>
        </w:rPr>
        <w:t>E</w:t>
      </w:r>
      <w:r w:rsidRPr="00B07FC7">
        <w:t>vents</w:t>
      </w:r>
    </w:p>
    <w:p w14:paraId="4E2DB61B" w14:textId="77777777" w:rsidR="004559F8" w:rsidRPr="00B07FC7" w:rsidRDefault="004559F8" w:rsidP="004559F8">
      <w:pPr>
        <w:snapToGrid w:val="0"/>
        <w:spacing w:line="240" w:lineRule="auto"/>
        <w:ind w:left="357" w:firstLineChars="0" w:firstLine="0"/>
      </w:pPr>
      <w:r w:rsidRPr="00B07FC7">
        <w:t>The principal investigator and the sub-investigator should ensure the safety of subjects and minimize AEs by taking an appropriate measure quickly in the event of any SAEs. If an “SAE” occurs during the study, the responsibilities of each responsible person are as follows.</w:t>
      </w:r>
    </w:p>
    <w:p w14:paraId="4AB00140" w14:textId="2BC9C91D" w:rsidR="004559F8" w:rsidRPr="00B07FC7" w:rsidRDefault="004559F8" w:rsidP="005913BD">
      <w:pPr>
        <w:numPr>
          <w:ilvl w:val="0"/>
          <w:numId w:val="21"/>
        </w:numPr>
        <w:snapToGrid w:val="0"/>
        <w:spacing w:line="240" w:lineRule="auto"/>
        <w:ind w:left="709" w:firstLineChars="0" w:hanging="357"/>
      </w:pPr>
      <w:r w:rsidRPr="00B07FC7">
        <w:t xml:space="preserve">Principal </w:t>
      </w:r>
      <w:r w:rsidR="00B9258B" w:rsidRPr="00B07FC7">
        <w:rPr>
          <w:rFonts w:hint="eastAsia"/>
        </w:rPr>
        <w:t>I</w:t>
      </w:r>
      <w:r w:rsidRPr="00B07FC7">
        <w:t>nvestigator: The principal investigator must promptly contact the sponsor and/or the Contract Research Organization (CRO) within 24 hours of becoming aware of any serious adverse events (SAEs) that occur during the study. All initial SAE reports must be documented using the “Serious Adverse Event Report Form.” The principal investigator must also report to the Institutional Review Board (IRB) within the time frame specified by the IRB When reporting death cases, the principal investigator should submit additional information such as autopsy reports (only if an autopsy is performed) and terminal medical reports to the Sponsor and the IRB.</w:t>
      </w:r>
    </w:p>
    <w:p w14:paraId="5D2CCD1D" w14:textId="7735204B" w:rsidR="004559F8" w:rsidRPr="00B07FC7" w:rsidRDefault="004559F8" w:rsidP="005913BD">
      <w:pPr>
        <w:numPr>
          <w:ilvl w:val="0"/>
          <w:numId w:val="21"/>
        </w:numPr>
        <w:snapToGrid w:val="0"/>
        <w:spacing w:line="240" w:lineRule="auto"/>
        <w:ind w:left="709" w:firstLineChars="0"/>
      </w:pPr>
      <w:r w:rsidRPr="00B07FC7">
        <w:t>Sub-</w:t>
      </w:r>
      <w:r w:rsidR="00B9258B" w:rsidRPr="00B07FC7">
        <w:rPr>
          <w:rFonts w:hint="eastAsia"/>
        </w:rPr>
        <w:t>I</w:t>
      </w:r>
      <w:r w:rsidRPr="00B07FC7">
        <w:t>nvestigator: The sub-investigator must immediately report any SAEs that occur during the study to the principal investigator, sponsor, and/or CRO and follow up with a detailed report.</w:t>
      </w:r>
    </w:p>
    <w:p w14:paraId="1AC5BBB6" w14:textId="77777777" w:rsidR="004559F8" w:rsidRPr="00B07FC7" w:rsidRDefault="004559F8" w:rsidP="005913BD">
      <w:pPr>
        <w:numPr>
          <w:ilvl w:val="0"/>
          <w:numId w:val="21"/>
        </w:numPr>
        <w:snapToGrid w:val="0"/>
        <w:spacing w:line="240" w:lineRule="auto"/>
        <w:ind w:left="709" w:firstLineChars="0"/>
      </w:pPr>
      <w:r w:rsidRPr="00B07FC7">
        <w:t>IRB: The IRB shall instruct the principal investigator to take necessary actions if serious adverse drug reactions or new information that could negatively impact the safety of the subjects or the conduct of the study arises.</w:t>
      </w:r>
    </w:p>
    <w:p w14:paraId="2EBEF75B" w14:textId="77777777" w:rsidR="004559F8" w:rsidRPr="00B07FC7" w:rsidRDefault="004559F8" w:rsidP="004559F8">
      <w:pPr>
        <w:pStyle w:val="aff4"/>
        <w:snapToGrid w:val="0"/>
        <w:spacing w:line="240" w:lineRule="auto"/>
        <w:ind w:firstLineChars="0" w:firstLine="0"/>
      </w:pPr>
    </w:p>
    <w:p w14:paraId="6F242769" w14:textId="77777777" w:rsidR="004559F8" w:rsidRPr="00B07FC7" w:rsidRDefault="004559F8" w:rsidP="004559F8">
      <w:pPr>
        <w:pStyle w:val="2"/>
      </w:pPr>
      <w:bookmarkStart w:id="283" w:name="_Toc152833209"/>
      <w:bookmarkStart w:id="284" w:name="_Toc170398573"/>
      <w:r w:rsidRPr="00B07FC7">
        <w:t>Pregnancy</w:t>
      </w:r>
      <w:bookmarkEnd w:id="283"/>
      <w:bookmarkEnd w:id="284"/>
    </w:p>
    <w:p w14:paraId="5908E0AD" w14:textId="4C24D761" w:rsidR="004559F8" w:rsidRPr="00B07FC7" w:rsidRDefault="00D213D7" w:rsidP="004559F8">
      <w:pPr>
        <w:snapToGrid w:val="0"/>
        <w:spacing w:line="240" w:lineRule="auto"/>
        <w:ind w:firstLineChars="0" w:firstLine="0"/>
      </w:pPr>
      <w:r w:rsidRPr="00B07FC7">
        <w:t>Administration of this investigational product (IP) in pregnant women is restricted or requires precautions, and pregnancy is contraindicated in principle. However, if pregnancy is inevitably confirmed, the following guidelines should be complied with:</w:t>
      </w:r>
    </w:p>
    <w:p w14:paraId="44A03EAA" w14:textId="77777777" w:rsidR="004559F8" w:rsidRPr="00B07FC7" w:rsidRDefault="004559F8" w:rsidP="004559F8">
      <w:pPr>
        <w:snapToGrid w:val="0"/>
        <w:spacing w:line="240" w:lineRule="auto"/>
        <w:ind w:firstLineChars="0" w:firstLine="0"/>
      </w:pPr>
    </w:p>
    <w:p w14:paraId="5290D639" w14:textId="77777777" w:rsidR="004559F8" w:rsidRPr="00B07FC7" w:rsidRDefault="004559F8" w:rsidP="005913BD">
      <w:pPr>
        <w:numPr>
          <w:ilvl w:val="0"/>
          <w:numId w:val="35"/>
        </w:numPr>
        <w:adjustRightInd w:val="0"/>
        <w:snapToGrid w:val="0"/>
        <w:spacing w:line="240" w:lineRule="auto"/>
        <w:ind w:left="420" w:firstLineChars="0"/>
      </w:pPr>
      <w:r w:rsidRPr="00B07FC7">
        <w:t>Pregnancy itself will not be considered as an AE during the study. Additionally, elective abortions (excluding therapeutic abortion) without any complications or hospitalization for normal delivery of a healthy newborn will not be considered as an AE.</w:t>
      </w:r>
    </w:p>
    <w:p w14:paraId="19773A14" w14:textId="073010A4" w:rsidR="004559F8" w:rsidRPr="00B07FC7" w:rsidRDefault="004559F8" w:rsidP="005913BD">
      <w:pPr>
        <w:numPr>
          <w:ilvl w:val="0"/>
          <w:numId w:val="35"/>
        </w:numPr>
        <w:adjustRightInd w:val="0"/>
        <w:snapToGrid w:val="0"/>
        <w:spacing w:line="240" w:lineRule="auto"/>
        <w:ind w:left="420" w:firstLineChars="0"/>
      </w:pPr>
      <w:r w:rsidRPr="00B07FC7">
        <w:t>If a female subject or sexual partner (or spouse) of a male subject becomes pregnant during the study, a “Pregnancy report” should be prepared and submitted to the sponsor and/or CRO within 24 hours of becoming aware of the pregnancy, via E-mail. The investigator should make follow-up reports of all pregnancies until 7 days from delivery or conclusion of the pregnancy.</w:t>
      </w:r>
    </w:p>
    <w:p w14:paraId="0DFBBDED" w14:textId="59FB2118" w:rsidR="004559F8" w:rsidRPr="00B07FC7" w:rsidRDefault="004559F8" w:rsidP="005913BD">
      <w:pPr>
        <w:numPr>
          <w:ilvl w:val="0"/>
          <w:numId w:val="35"/>
        </w:numPr>
        <w:adjustRightInd w:val="0"/>
        <w:snapToGrid w:val="0"/>
        <w:spacing w:line="240" w:lineRule="auto"/>
        <w:ind w:left="420" w:firstLineChars="0"/>
      </w:pPr>
      <w:r w:rsidRPr="00B07FC7">
        <w:t>Serious maternal complications, spontaneous abortion, ectopic pregnancy, stillbirth, neonatal death, congenital anomaly, etc. will be considered as an SAE and reported to the sponsor by the investigator accordingly.</w:t>
      </w:r>
    </w:p>
    <w:p w14:paraId="3B6EF713" w14:textId="77777777" w:rsidR="002E1FC6" w:rsidRPr="00B07FC7" w:rsidRDefault="002E1FC6" w:rsidP="009F670E">
      <w:pPr>
        <w:snapToGrid w:val="0"/>
        <w:spacing w:line="240" w:lineRule="auto"/>
        <w:ind w:firstLineChars="0" w:firstLine="0"/>
      </w:pPr>
    </w:p>
    <w:p w14:paraId="2B0975D6" w14:textId="77777777" w:rsidR="00ED36BF" w:rsidRPr="00B07FC7" w:rsidRDefault="00ED36BF" w:rsidP="009F670E">
      <w:pPr>
        <w:snapToGrid w:val="0"/>
        <w:spacing w:line="240" w:lineRule="auto"/>
        <w:ind w:firstLineChars="0" w:firstLine="0"/>
      </w:pPr>
    </w:p>
    <w:p w14:paraId="24FA55BB" w14:textId="77777777" w:rsidR="00432ADD" w:rsidRPr="00B07FC7" w:rsidRDefault="00432ADD" w:rsidP="009F670E">
      <w:pPr>
        <w:snapToGrid w:val="0"/>
        <w:spacing w:line="240" w:lineRule="auto"/>
        <w:ind w:firstLineChars="0" w:firstLine="0"/>
        <w:sectPr w:rsidR="00432ADD" w:rsidRPr="00B07FC7" w:rsidSect="00456ED9">
          <w:pgSz w:w="11906" w:h="16838" w:code="9"/>
          <w:pgMar w:top="1701" w:right="1418" w:bottom="1134" w:left="1418" w:header="851" w:footer="454" w:gutter="0"/>
          <w:cols w:space="425"/>
          <w:docGrid w:type="lines" w:linePitch="312"/>
        </w:sectPr>
      </w:pPr>
    </w:p>
    <w:p w14:paraId="12307DB8" w14:textId="77777777" w:rsidR="004559F8" w:rsidRPr="00B07FC7" w:rsidRDefault="004559F8" w:rsidP="004559F8">
      <w:pPr>
        <w:pStyle w:val="1"/>
      </w:pPr>
      <w:bookmarkStart w:id="285" w:name="_Toc152833210"/>
      <w:bookmarkStart w:id="286" w:name="_Toc170398574"/>
      <w:r w:rsidRPr="00B07FC7">
        <w:lastRenderedPageBreak/>
        <w:t>Data Management</w:t>
      </w:r>
      <w:bookmarkEnd w:id="285"/>
      <w:bookmarkEnd w:id="286"/>
    </w:p>
    <w:p w14:paraId="6953BB75" w14:textId="77777777" w:rsidR="004559F8" w:rsidRPr="00B07FC7" w:rsidRDefault="004559F8" w:rsidP="004559F8">
      <w:pPr>
        <w:snapToGrid w:val="0"/>
        <w:spacing w:line="240" w:lineRule="auto"/>
        <w:ind w:firstLineChars="0" w:firstLine="0"/>
      </w:pPr>
    </w:p>
    <w:p w14:paraId="4C4B5982" w14:textId="77777777" w:rsidR="004559F8" w:rsidRPr="00B07FC7" w:rsidRDefault="004559F8" w:rsidP="004559F8">
      <w:pPr>
        <w:pStyle w:val="2"/>
      </w:pPr>
      <w:bookmarkStart w:id="287" w:name="_Toc152833211"/>
      <w:bookmarkStart w:id="288" w:name="_Toc170398575"/>
      <w:r w:rsidRPr="00B07FC7">
        <w:t>Source Documents</w:t>
      </w:r>
      <w:bookmarkEnd w:id="287"/>
      <w:bookmarkEnd w:id="288"/>
    </w:p>
    <w:p w14:paraId="01B5C08C" w14:textId="1231746E" w:rsidR="004559F8" w:rsidRPr="00B07FC7" w:rsidRDefault="004559F8" w:rsidP="004559F8">
      <w:pPr>
        <w:snapToGrid w:val="0"/>
        <w:spacing w:line="240" w:lineRule="auto"/>
        <w:ind w:firstLineChars="0" w:firstLine="0"/>
      </w:pPr>
      <w:r w:rsidRPr="00B07FC7">
        <w:t>Source documents are defined as records and materials resulting from data collection activities and observations in this study. They include, but are not limited to, the following clinical study-related materials.</w:t>
      </w:r>
    </w:p>
    <w:p w14:paraId="34A8790D" w14:textId="77777777" w:rsidR="004559F8" w:rsidRPr="00B07FC7" w:rsidRDefault="004559F8" w:rsidP="005913BD">
      <w:pPr>
        <w:pStyle w:val="aff4"/>
        <w:numPr>
          <w:ilvl w:val="0"/>
          <w:numId w:val="68"/>
        </w:numPr>
        <w:snapToGrid w:val="0"/>
        <w:spacing w:line="240" w:lineRule="auto"/>
        <w:ind w:firstLineChars="0"/>
      </w:pPr>
      <w:r w:rsidRPr="00B07FC7">
        <w:t>Source document data and records: Subject information sheets and consent forms, medical records, laboratory test records, records held by the pharmacy and laboratory departments involved in the clinical study, etc.</w:t>
      </w:r>
    </w:p>
    <w:p w14:paraId="3E38B86C" w14:textId="77777777" w:rsidR="004559F8" w:rsidRPr="00B07FC7" w:rsidRDefault="004559F8" w:rsidP="005913BD">
      <w:pPr>
        <w:pStyle w:val="aff4"/>
        <w:numPr>
          <w:ilvl w:val="0"/>
          <w:numId w:val="68"/>
        </w:numPr>
        <w:snapToGrid w:val="0"/>
        <w:spacing w:line="240" w:lineRule="auto"/>
        <w:ind w:firstLineChars="0"/>
      </w:pPr>
      <w:r w:rsidRPr="00B07FC7">
        <w:t>All original records or certified copies of original records containing clinical findings, observations, or other activities necessary for the replication or evaluation of the clinical study.</w:t>
      </w:r>
    </w:p>
    <w:p w14:paraId="2107E9C4" w14:textId="77777777" w:rsidR="004559F8" w:rsidRPr="00B07FC7" w:rsidRDefault="004559F8" w:rsidP="004559F8">
      <w:pPr>
        <w:snapToGrid w:val="0"/>
        <w:spacing w:line="240" w:lineRule="auto"/>
        <w:ind w:firstLineChars="0" w:firstLine="0"/>
      </w:pPr>
    </w:p>
    <w:p w14:paraId="479FD892" w14:textId="77777777" w:rsidR="004559F8" w:rsidRPr="00B07FC7" w:rsidRDefault="004559F8" w:rsidP="004559F8">
      <w:pPr>
        <w:snapToGrid w:val="0"/>
        <w:spacing w:line="240" w:lineRule="auto"/>
        <w:ind w:firstLineChars="0" w:firstLine="0"/>
      </w:pPr>
      <w:r w:rsidRPr="00B07FC7">
        <w:t xml:space="preserve">All source documents in this study will be recorded and stored by the investigators at the study site. Access to source documents will be restricted to authorized personnel only. </w:t>
      </w:r>
    </w:p>
    <w:p w14:paraId="5A44471C" w14:textId="77777777" w:rsidR="004559F8" w:rsidRPr="00B07FC7" w:rsidRDefault="004559F8" w:rsidP="004559F8">
      <w:pPr>
        <w:snapToGrid w:val="0"/>
        <w:spacing w:line="240" w:lineRule="auto"/>
        <w:ind w:firstLineChars="0" w:firstLine="0"/>
      </w:pPr>
    </w:p>
    <w:p w14:paraId="0868D07F" w14:textId="77777777" w:rsidR="004559F8" w:rsidRPr="00B07FC7" w:rsidRDefault="004559F8" w:rsidP="004559F8">
      <w:pPr>
        <w:snapToGrid w:val="0"/>
        <w:spacing w:line="240" w:lineRule="auto"/>
        <w:ind w:firstLineChars="0" w:firstLine="0"/>
      </w:pPr>
    </w:p>
    <w:p w14:paraId="38134B04" w14:textId="77777777" w:rsidR="004559F8" w:rsidRPr="00B07FC7" w:rsidRDefault="004559F8" w:rsidP="004559F8">
      <w:pPr>
        <w:pStyle w:val="2"/>
      </w:pPr>
      <w:bookmarkStart w:id="289" w:name="_Toc152833212"/>
      <w:bookmarkStart w:id="290" w:name="_Toc170398576"/>
      <w:r w:rsidRPr="00B07FC7">
        <w:t>Data Entry</w:t>
      </w:r>
      <w:bookmarkEnd w:id="289"/>
      <w:bookmarkEnd w:id="290"/>
    </w:p>
    <w:p w14:paraId="573198BE" w14:textId="77777777" w:rsidR="004559F8" w:rsidRPr="00B07FC7" w:rsidRDefault="004559F8" w:rsidP="004559F8">
      <w:pPr>
        <w:snapToGrid w:val="0"/>
        <w:spacing w:line="240" w:lineRule="auto"/>
        <w:ind w:firstLineChars="0" w:firstLine="0"/>
      </w:pPr>
    </w:p>
    <w:p w14:paraId="24BD8505" w14:textId="77777777" w:rsidR="004559F8" w:rsidRPr="00B07FC7" w:rsidRDefault="004559F8" w:rsidP="004559F8">
      <w:pPr>
        <w:snapToGrid w:val="0"/>
        <w:spacing w:line="240" w:lineRule="auto"/>
        <w:ind w:firstLineChars="0" w:firstLine="0"/>
      </w:pPr>
      <w:r w:rsidRPr="00B07FC7">
        <w:t>The sponsor or delegated personnel will manage the data according to the Standard Operating Procedures (SOP). Monitors will ensure that the entries in the eCRF match the source documents and that the information is appropriate. They will take measures to prevent further collection or additional modifications of the eCRF. Data managers will check the appropriateness of the data entered in the eCRF and verify that it is correctly entered into the database, checking for any logical inconsistencies in the database.</w:t>
      </w:r>
    </w:p>
    <w:p w14:paraId="15A4DC0C" w14:textId="77777777" w:rsidR="004559F8" w:rsidRPr="00B07FC7" w:rsidRDefault="004559F8" w:rsidP="004559F8">
      <w:pPr>
        <w:snapToGrid w:val="0"/>
        <w:spacing w:line="240" w:lineRule="auto"/>
        <w:ind w:firstLineChars="0" w:firstLine="0"/>
      </w:pPr>
    </w:p>
    <w:p w14:paraId="709A79EB" w14:textId="3C678113" w:rsidR="004559F8" w:rsidRPr="00B07FC7" w:rsidRDefault="004559F8" w:rsidP="004559F8">
      <w:pPr>
        <w:snapToGrid w:val="0"/>
        <w:spacing w:line="240" w:lineRule="auto"/>
        <w:ind w:firstLineChars="0" w:firstLine="0"/>
      </w:pPr>
      <w:r w:rsidRPr="00B07FC7">
        <w:t>Data for this study will be collected using a pre-designed eCRF. All Electronic Data Capture (EDC) systems used will comply with the Code of Federal Regulations (CFR) (21 CFR Part 11) and guidelines for processing and managing electronic data in clinical studies. The EDC system is an accredited electronic data collection system accessible only by authorized personnel. The system will record all traceable activities, including eCRF data entry, modification, storage, and deletion. The sponsor may request verification or correction of the collected data during the processing. The investigator is responsible for responding to these requests by rechecking or correcting the data and ensuring the data entered into the eCRF is accurate, complete, decipherable, and timely through electronic signatures. After the study concludes, copies of the eCRFs created through the EDC system will be stored on electronic media and provided to each study site. They will be archived under the same conditions as other essential documents.</w:t>
      </w:r>
    </w:p>
    <w:p w14:paraId="71442A19" w14:textId="77777777" w:rsidR="004559F8" w:rsidRPr="00B07FC7" w:rsidRDefault="004559F8" w:rsidP="004559F8">
      <w:pPr>
        <w:snapToGrid w:val="0"/>
        <w:spacing w:line="240" w:lineRule="auto"/>
        <w:ind w:firstLineChars="0" w:firstLine="0"/>
      </w:pPr>
    </w:p>
    <w:p w14:paraId="5F0FF97D" w14:textId="77777777" w:rsidR="004559F8" w:rsidRPr="00B07FC7" w:rsidRDefault="004559F8" w:rsidP="004559F8">
      <w:pPr>
        <w:snapToGrid w:val="0"/>
        <w:spacing w:line="240" w:lineRule="auto"/>
        <w:ind w:firstLineChars="0" w:firstLine="0"/>
      </w:pPr>
    </w:p>
    <w:p w14:paraId="02E32CB8" w14:textId="77777777" w:rsidR="004559F8" w:rsidRPr="00B07FC7" w:rsidRDefault="004559F8" w:rsidP="004559F8">
      <w:pPr>
        <w:pStyle w:val="2"/>
      </w:pPr>
      <w:bookmarkStart w:id="291" w:name="_Toc152833213"/>
      <w:bookmarkStart w:id="292" w:name="_Toc170398577"/>
      <w:r w:rsidRPr="00B07FC7">
        <w:t>Data Verification</w:t>
      </w:r>
      <w:bookmarkEnd w:id="291"/>
      <w:bookmarkEnd w:id="292"/>
    </w:p>
    <w:p w14:paraId="60374F6E" w14:textId="77777777" w:rsidR="004559F8" w:rsidRPr="00B07FC7" w:rsidRDefault="004559F8" w:rsidP="004559F8">
      <w:pPr>
        <w:snapToGrid w:val="0"/>
        <w:spacing w:line="240" w:lineRule="auto"/>
        <w:ind w:firstLineChars="0" w:firstLine="0"/>
      </w:pPr>
    </w:p>
    <w:p w14:paraId="44EF1ED5" w14:textId="69CF91C3" w:rsidR="004559F8" w:rsidRPr="00B07FC7" w:rsidRDefault="004559F8" w:rsidP="004559F8">
      <w:pPr>
        <w:snapToGrid w:val="0"/>
        <w:spacing w:line="240" w:lineRule="auto"/>
        <w:ind w:firstLineChars="0" w:firstLine="0"/>
      </w:pPr>
      <w:r w:rsidRPr="00B07FC7">
        <w:t>In case of discrepancies between the eCRF and source documents, inappropriate entries, or logical inconsistencies, the sponsor or data manager, along with the principal investigator, will review the validity of the concerned items. If necessary, corrections will be made and documented accordingly.</w:t>
      </w:r>
    </w:p>
    <w:p w14:paraId="247EA321" w14:textId="77777777" w:rsidR="004559F8" w:rsidRPr="00B07FC7" w:rsidRDefault="004559F8" w:rsidP="004559F8">
      <w:pPr>
        <w:snapToGrid w:val="0"/>
        <w:spacing w:line="240" w:lineRule="auto"/>
        <w:ind w:firstLineChars="0" w:firstLine="0"/>
      </w:pPr>
    </w:p>
    <w:p w14:paraId="2944E2FC" w14:textId="77777777" w:rsidR="004559F8" w:rsidRPr="00B07FC7" w:rsidRDefault="004559F8" w:rsidP="004559F8">
      <w:pPr>
        <w:snapToGrid w:val="0"/>
        <w:spacing w:line="240" w:lineRule="auto"/>
        <w:ind w:firstLineChars="0" w:firstLine="0"/>
      </w:pPr>
      <w:r w:rsidRPr="00B07FC7">
        <w:t>Once the sponsor verifies that there are no errors in the eCRF and the database, the database will be locked to prevent any unauthorized or accidental changes (database lock). Once locked, the clinical study data cannot be modified arbitrarily.</w:t>
      </w:r>
    </w:p>
    <w:p w14:paraId="52C4A7A6" w14:textId="77777777" w:rsidR="004559F8" w:rsidRPr="00B07FC7" w:rsidRDefault="004559F8" w:rsidP="004559F8">
      <w:pPr>
        <w:snapToGrid w:val="0"/>
        <w:spacing w:line="240" w:lineRule="auto"/>
        <w:ind w:firstLineChars="0" w:firstLine="0"/>
      </w:pPr>
    </w:p>
    <w:p w14:paraId="5D607DCB" w14:textId="77777777" w:rsidR="004559F8" w:rsidRPr="00B07FC7" w:rsidRDefault="004559F8" w:rsidP="004559F8">
      <w:pPr>
        <w:pStyle w:val="2"/>
      </w:pPr>
      <w:bookmarkStart w:id="293" w:name="_Toc152833214"/>
      <w:bookmarkStart w:id="294" w:name="_Toc170398578"/>
      <w:r w:rsidRPr="00B07FC7">
        <w:t>Data Storage</w:t>
      </w:r>
      <w:bookmarkEnd w:id="293"/>
      <w:bookmarkEnd w:id="294"/>
    </w:p>
    <w:p w14:paraId="59C6C390" w14:textId="77777777" w:rsidR="004559F8" w:rsidRPr="00B07FC7" w:rsidRDefault="004559F8" w:rsidP="004559F8">
      <w:pPr>
        <w:snapToGrid w:val="0"/>
        <w:spacing w:line="240" w:lineRule="auto"/>
        <w:ind w:firstLineChars="0" w:firstLine="0"/>
      </w:pPr>
    </w:p>
    <w:p w14:paraId="39495DF4" w14:textId="77777777" w:rsidR="004559F8" w:rsidRPr="00B07FC7" w:rsidRDefault="004559F8" w:rsidP="004559F8">
      <w:pPr>
        <w:snapToGrid w:val="0"/>
        <w:spacing w:line="240" w:lineRule="auto"/>
        <w:ind w:firstLineChars="0" w:firstLine="0"/>
      </w:pPr>
      <w:r w:rsidRPr="00B07FC7">
        <w:t>The principal investigator is responsible for storing and managing all collected data and records (including electronic documents) at each site, including those from subjects who withdrew consent or dropped out.</w:t>
      </w:r>
    </w:p>
    <w:p w14:paraId="4EA63008" w14:textId="0E4C6A38" w:rsidR="004559F8" w:rsidRPr="00B07FC7" w:rsidRDefault="004559F8" w:rsidP="004559F8">
      <w:pPr>
        <w:snapToGrid w:val="0"/>
        <w:spacing w:line="240" w:lineRule="auto"/>
        <w:ind w:firstLineChars="0" w:firstLine="0"/>
      </w:pPr>
      <w:r w:rsidRPr="00B07FC7">
        <w:lastRenderedPageBreak/>
        <w:t>All documents collected during the study must be stored in a secure, locked cabinet accessible only to the principal investigator, co-investigators, and delegated sub-investigator.</w:t>
      </w:r>
    </w:p>
    <w:p w14:paraId="588D8D4E" w14:textId="77777777" w:rsidR="004559F8" w:rsidRPr="00B07FC7" w:rsidRDefault="004559F8" w:rsidP="004559F8">
      <w:pPr>
        <w:snapToGrid w:val="0"/>
        <w:spacing w:line="240" w:lineRule="auto"/>
        <w:ind w:firstLineChars="0" w:firstLine="0"/>
      </w:pPr>
      <w:r w:rsidRPr="00B07FC7">
        <w:t xml:space="preserve"> According to Article 15 of the Enforcement Rules of the Bioethics and Safety Act, the principal investigator must retain all documents for three years from the end date of the clinical study (However, the sponsor may extend the storage period if deemed necessary). </w:t>
      </w:r>
    </w:p>
    <w:p w14:paraId="4972C07A" w14:textId="77777777" w:rsidR="004559F8" w:rsidRPr="00B07FC7" w:rsidRDefault="004559F8" w:rsidP="004559F8">
      <w:pPr>
        <w:snapToGrid w:val="0"/>
        <w:spacing w:line="240" w:lineRule="auto"/>
        <w:ind w:firstLineChars="0" w:firstLine="0"/>
      </w:pPr>
      <w:r w:rsidRPr="00B07FC7">
        <w:t>These documents are subject to audits by the sponsor or relevant regulatory authorities, and the investigator must not destroy any documents related to the clinical study without the sponsor's written consent. The investigator must seek preventive measures to avoid any accident or early destruction of such documents.</w:t>
      </w:r>
    </w:p>
    <w:p w14:paraId="524EEBAD" w14:textId="77777777" w:rsidR="004559F8" w:rsidRPr="00B07FC7" w:rsidRDefault="004559F8" w:rsidP="004559F8">
      <w:pPr>
        <w:snapToGrid w:val="0"/>
        <w:spacing w:line="240" w:lineRule="auto"/>
        <w:ind w:firstLineChars="0" w:firstLine="0"/>
      </w:pPr>
    </w:p>
    <w:p w14:paraId="38B42025" w14:textId="77777777" w:rsidR="004559F8" w:rsidRPr="00B07FC7" w:rsidRDefault="004559F8" w:rsidP="004559F8">
      <w:pPr>
        <w:snapToGrid w:val="0"/>
        <w:spacing w:line="240" w:lineRule="auto"/>
        <w:ind w:firstLineChars="0" w:firstLine="0"/>
      </w:pPr>
      <w:r w:rsidRPr="00B07FC7">
        <w:t>Upon the expiration of the retention period, paper documents will be shredded immediately, and electronic documents will be destroyed in a manner that prevents their recovery or restoration, as per the sponsor's agreement.</w:t>
      </w:r>
    </w:p>
    <w:p w14:paraId="7141EC2D" w14:textId="77777777" w:rsidR="004559F8" w:rsidRPr="00B07FC7" w:rsidRDefault="004559F8" w:rsidP="004559F8">
      <w:pPr>
        <w:snapToGrid w:val="0"/>
        <w:spacing w:line="240" w:lineRule="auto"/>
        <w:ind w:firstLineChars="0" w:firstLine="0"/>
      </w:pPr>
    </w:p>
    <w:p w14:paraId="090E7828" w14:textId="77777777" w:rsidR="004559F8" w:rsidRPr="00B07FC7" w:rsidRDefault="004559F8" w:rsidP="004559F8">
      <w:pPr>
        <w:pStyle w:val="2"/>
      </w:pPr>
      <w:bookmarkStart w:id="295" w:name="_Toc152833215"/>
      <w:bookmarkStart w:id="296" w:name="_Toc170398579"/>
      <w:r w:rsidRPr="00B07FC7">
        <w:t>Access to Data</w:t>
      </w:r>
      <w:bookmarkEnd w:id="295"/>
      <w:bookmarkEnd w:id="296"/>
    </w:p>
    <w:p w14:paraId="0B24491D" w14:textId="77777777" w:rsidR="004559F8" w:rsidRPr="00B07FC7" w:rsidRDefault="004559F8" w:rsidP="004559F8">
      <w:pPr>
        <w:snapToGrid w:val="0"/>
        <w:spacing w:line="240" w:lineRule="auto"/>
        <w:ind w:firstLineChars="0" w:firstLine="0"/>
      </w:pPr>
    </w:p>
    <w:p w14:paraId="0A1581F4" w14:textId="77777777" w:rsidR="004559F8" w:rsidRPr="00B07FC7" w:rsidRDefault="004559F8" w:rsidP="004559F8">
      <w:pPr>
        <w:snapToGrid w:val="0"/>
        <w:spacing w:line="240" w:lineRule="auto"/>
        <w:ind w:firstLineChars="0" w:firstLine="0"/>
      </w:pPr>
      <w:r w:rsidRPr="00B07FC7">
        <w:t>Sponsor, monitor and auditor involved in this study may have access to the subject’s records for the purpose of monitoring and auditing the study and managing the progress. By entering into the study agreement, the investigator acknowledges that monitors and auditors from the sponsor and/or Contract Research Organization (CRO) may review the study subjects' charts and case report forms.</w:t>
      </w:r>
    </w:p>
    <w:p w14:paraId="76272BC1" w14:textId="77777777" w:rsidR="004559F8" w:rsidRPr="00B07FC7" w:rsidRDefault="004559F8" w:rsidP="004559F8">
      <w:pPr>
        <w:snapToGrid w:val="0"/>
        <w:spacing w:line="240" w:lineRule="auto"/>
        <w:ind w:firstLineChars="0" w:firstLine="0"/>
      </w:pPr>
      <w:r w:rsidRPr="00B07FC7">
        <w:t>This information must be kept confidential and facilities with appropriate confidentiality standards and management protocols must be in place. The investigator must provide the necessary support to the sponsor and/or CRO. The investigator must also grant authorized representatives from the sponsor, regulatory authorities, and IRB direct access to the original medical records of the study subjects for the verification of study procedures and data.</w:t>
      </w:r>
    </w:p>
    <w:p w14:paraId="10E55D1C" w14:textId="77777777" w:rsidR="004559F8" w:rsidRPr="00B07FC7" w:rsidRDefault="004559F8" w:rsidP="004559F8">
      <w:pPr>
        <w:widowControl/>
        <w:spacing w:line="240" w:lineRule="auto"/>
        <w:ind w:firstLineChars="0" w:firstLine="0"/>
        <w:jc w:val="left"/>
      </w:pPr>
    </w:p>
    <w:p w14:paraId="0284AD44" w14:textId="77777777" w:rsidR="00B55D72" w:rsidRDefault="00B55D72">
      <w:pPr>
        <w:widowControl/>
        <w:spacing w:line="240" w:lineRule="auto"/>
        <w:ind w:firstLineChars="0" w:firstLine="0"/>
        <w:jc w:val="left"/>
        <w:rPr>
          <w:b/>
          <w:bCs/>
          <w:kern w:val="44"/>
          <w:sz w:val="28"/>
          <w:szCs w:val="28"/>
        </w:rPr>
      </w:pPr>
      <w:bookmarkStart w:id="297" w:name="_Toc152833216"/>
      <w:r>
        <w:br w:type="page"/>
      </w:r>
    </w:p>
    <w:p w14:paraId="4A31A6B4" w14:textId="05289FBC" w:rsidR="004559F8" w:rsidRPr="00B07FC7" w:rsidRDefault="004559F8" w:rsidP="004559F8">
      <w:pPr>
        <w:pStyle w:val="1"/>
      </w:pPr>
      <w:bookmarkStart w:id="298" w:name="_Toc170398580"/>
      <w:r w:rsidRPr="00B07FC7">
        <w:lastRenderedPageBreak/>
        <w:t>Evaluation Criteria and Methods, and Statistical Analysis Methods</w:t>
      </w:r>
      <w:bookmarkEnd w:id="297"/>
      <w:bookmarkEnd w:id="298"/>
    </w:p>
    <w:p w14:paraId="6DD535AF" w14:textId="77777777" w:rsidR="004559F8" w:rsidRPr="00B07FC7" w:rsidRDefault="004559F8" w:rsidP="004559F8">
      <w:pPr>
        <w:snapToGrid w:val="0"/>
        <w:spacing w:line="240" w:lineRule="auto"/>
        <w:ind w:firstLineChars="0" w:firstLine="0"/>
      </w:pPr>
    </w:p>
    <w:p w14:paraId="277962CD" w14:textId="77777777" w:rsidR="004559F8" w:rsidRPr="00B07FC7" w:rsidRDefault="004559F8" w:rsidP="004559F8">
      <w:pPr>
        <w:pStyle w:val="2"/>
      </w:pPr>
      <w:r w:rsidRPr="00B07FC7">
        <w:t xml:space="preserve"> </w:t>
      </w:r>
      <w:bookmarkStart w:id="299" w:name="_Toc152833217"/>
      <w:bookmarkStart w:id="300" w:name="_Toc170398581"/>
      <w:r w:rsidRPr="00B07FC7">
        <w:t>Endpoints</w:t>
      </w:r>
      <w:bookmarkEnd w:id="299"/>
      <w:bookmarkEnd w:id="300"/>
    </w:p>
    <w:p w14:paraId="76D01F6C" w14:textId="77777777" w:rsidR="004559F8" w:rsidRPr="00B07FC7" w:rsidRDefault="004559F8" w:rsidP="004559F8">
      <w:pPr>
        <w:pStyle w:val="2"/>
        <w:numPr>
          <w:ilvl w:val="0"/>
          <w:numId w:val="0"/>
        </w:numPr>
        <w:ind w:left="360"/>
      </w:pPr>
    </w:p>
    <w:p w14:paraId="295260FB" w14:textId="77777777" w:rsidR="004559F8" w:rsidRPr="00B07FC7" w:rsidRDefault="004559F8" w:rsidP="005913BD">
      <w:pPr>
        <w:pStyle w:val="aff4"/>
        <w:numPr>
          <w:ilvl w:val="0"/>
          <w:numId w:val="69"/>
        </w:numPr>
        <w:snapToGrid w:val="0"/>
        <w:spacing w:line="240" w:lineRule="auto"/>
        <w:ind w:firstLineChars="0"/>
        <w:outlineLvl w:val="3"/>
        <w:rPr>
          <w:b/>
        </w:rPr>
      </w:pPr>
      <w:r w:rsidRPr="00B07FC7">
        <w:rPr>
          <w:b/>
        </w:rPr>
        <w:t>Efficacy Endpoints</w:t>
      </w:r>
    </w:p>
    <w:p w14:paraId="585F42A4" w14:textId="14168A39" w:rsidR="004559F8" w:rsidRPr="00B07FC7" w:rsidRDefault="004559F8" w:rsidP="005913BD">
      <w:pPr>
        <w:pStyle w:val="aff4"/>
        <w:numPr>
          <w:ilvl w:val="0"/>
          <w:numId w:val="43"/>
        </w:numPr>
        <w:snapToGrid w:val="0"/>
        <w:spacing w:line="240" w:lineRule="auto"/>
        <w:ind w:left="403" w:firstLineChars="0" w:hanging="403"/>
        <w:outlineLvl w:val="3"/>
        <w:rPr>
          <w:b/>
        </w:rPr>
      </w:pPr>
      <w:r w:rsidRPr="00B07FC7">
        <w:rPr>
          <w:b/>
        </w:rPr>
        <w:t>Primary Efficacy Endpoint</w:t>
      </w:r>
    </w:p>
    <w:p w14:paraId="598C7607" w14:textId="04C5D50E" w:rsidR="004559F8" w:rsidRPr="00B07FC7" w:rsidRDefault="004559F8" w:rsidP="005913BD">
      <w:pPr>
        <w:pStyle w:val="aff4"/>
        <w:numPr>
          <w:ilvl w:val="0"/>
          <w:numId w:val="21"/>
        </w:numPr>
        <w:snapToGrid w:val="0"/>
        <w:spacing w:line="240" w:lineRule="auto"/>
        <w:ind w:firstLineChars="0"/>
      </w:pPr>
      <w:r w:rsidRPr="00B07FC7">
        <w:t>Change in BMI and weight at 24 weeks compared to baseline</w:t>
      </w:r>
    </w:p>
    <w:p w14:paraId="362F6FA2" w14:textId="77777777" w:rsidR="004559F8" w:rsidRPr="00B07FC7" w:rsidRDefault="004559F8" w:rsidP="004559F8">
      <w:pPr>
        <w:pStyle w:val="aff4"/>
        <w:snapToGrid w:val="0"/>
        <w:spacing w:line="240" w:lineRule="auto"/>
        <w:ind w:left="785" w:firstLineChars="0" w:firstLine="0"/>
      </w:pPr>
    </w:p>
    <w:p w14:paraId="666CFF4C" w14:textId="598436C4" w:rsidR="004559F8" w:rsidRPr="00B07FC7" w:rsidRDefault="004559F8" w:rsidP="005913BD">
      <w:pPr>
        <w:pStyle w:val="aff4"/>
        <w:numPr>
          <w:ilvl w:val="0"/>
          <w:numId w:val="43"/>
        </w:numPr>
        <w:snapToGrid w:val="0"/>
        <w:spacing w:line="240" w:lineRule="auto"/>
        <w:ind w:left="403" w:firstLineChars="0" w:hanging="403"/>
        <w:outlineLvl w:val="3"/>
        <w:rPr>
          <w:b/>
        </w:rPr>
      </w:pPr>
      <w:r w:rsidRPr="00B07FC7">
        <w:rPr>
          <w:b/>
        </w:rPr>
        <w:t>Secondary Efficacy Endpoints</w:t>
      </w:r>
    </w:p>
    <w:p w14:paraId="746D7AAC" w14:textId="281D66D0" w:rsidR="00D33406" w:rsidRPr="00B07FC7" w:rsidRDefault="00D33406" w:rsidP="005913BD">
      <w:pPr>
        <w:numPr>
          <w:ilvl w:val="0"/>
          <w:numId w:val="46"/>
        </w:numPr>
        <w:autoSpaceDE w:val="0"/>
        <w:autoSpaceDN w:val="0"/>
        <w:adjustRightInd w:val="0"/>
        <w:snapToGrid w:val="0"/>
        <w:spacing w:line="240" w:lineRule="auto"/>
        <w:ind w:firstLineChars="0"/>
      </w:pPr>
      <w:r w:rsidRPr="00B07FC7">
        <w:t>Change in BMI and weight at 12 weeks compared to baseline</w:t>
      </w:r>
    </w:p>
    <w:p w14:paraId="6D05D32E" w14:textId="31E4C8CD" w:rsidR="00AF736E" w:rsidRPr="00B07FC7" w:rsidRDefault="00AF736E" w:rsidP="005913BD">
      <w:pPr>
        <w:numPr>
          <w:ilvl w:val="0"/>
          <w:numId w:val="46"/>
        </w:numPr>
        <w:autoSpaceDE w:val="0"/>
        <w:autoSpaceDN w:val="0"/>
        <w:adjustRightInd w:val="0"/>
        <w:snapToGrid w:val="0"/>
        <w:spacing w:line="240" w:lineRule="auto"/>
        <w:ind w:firstLineChars="0"/>
      </w:pPr>
      <w:r w:rsidRPr="00B07FC7">
        <w:t>Proportion of subjects achieving ≥</w:t>
      </w:r>
      <w:r w:rsidR="006D7E9A">
        <w:t> </w:t>
      </w:r>
      <w:r w:rsidRPr="00B07FC7">
        <w:t>5% reduction in BMI and weight at 12 and 24 weeks compared to baseline</w:t>
      </w:r>
    </w:p>
    <w:p w14:paraId="13837D4E" w14:textId="3501E59C" w:rsidR="00AF736E" w:rsidRPr="00B07FC7" w:rsidRDefault="00AF736E" w:rsidP="005913BD">
      <w:pPr>
        <w:numPr>
          <w:ilvl w:val="0"/>
          <w:numId w:val="46"/>
        </w:numPr>
        <w:autoSpaceDE w:val="0"/>
        <w:autoSpaceDN w:val="0"/>
        <w:adjustRightInd w:val="0"/>
        <w:snapToGrid w:val="0"/>
        <w:spacing w:line="240" w:lineRule="auto"/>
        <w:ind w:firstLineChars="0"/>
      </w:pPr>
      <w:r w:rsidRPr="00B07FC7">
        <w:t>Change in body composition analyzer indicators (body fat mass, visceral fat mass, muscle mass, waist/hip circumference, etc.) at 12 and 24 weeks compared to baseline</w:t>
      </w:r>
    </w:p>
    <w:p w14:paraId="366ADAE6" w14:textId="77777777" w:rsidR="00AF736E" w:rsidRPr="00B07FC7" w:rsidRDefault="00AF736E" w:rsidP="005913BD">
      <w:pPr>
        <w:numPr>
          <w:ilvl w:val="0"/>
          <w:numId w:val="46"/>
        </w:numPr>
        <w:autoSpaceDE w:val="0"/>
        <w:autoSpaceDN w:val="0"/>
        <w:adjustRightInd w:val="0"/>
        <w:snapToGrid w:val="0"/>
        <w:spacing w:line="240" w:lineRule="auto"/>
        <w:ind w:firstLineChars="0"/>
      </w:pPr>
      <w:r w:rsidRPr="00B07FC7">
        <w:t>Change in HbA1c at 12 and 24 weeks compared to baseline</w:t>
      </w:r>
    </w:p>
    <w:p w14:paraId="3C5C80EC" w14:textId="77777777" w:rsidR="00AF736E" w:rsidRPr="00B07FC7" w:rsidRDefault="00AF736E" w:rsidP="005913BD">
      <w:pPr>
        <w:numPr>
          <w:ilvl w:val="0"/>
          <w:numId w:val="46"/>
        </w:numPr>
        <w:autoSpaceDE w:val="0"/>
        <w:autoSpaceDN w:val="0"/>
        <w:adjustRightInd w:val="0"/>
        <w:snapToGrid w:val="0"/>
        <w:spacing w:line="240" w:lineRule="auto"/>
        <w:ind w:firstLineChars="0"/>
      </w:pPr>
      <w:r w:rsidRPr="00B07FC7">
        <w:t>Change in FPG at 12 and 24 weeks compared to baseline</w:t>
      </w:r>
    </w:p>
    <w:p w14:paraId="43CAAFA2" w14:textId="77777777" w:rsidR="00AF736E" w:rsidRPr="00B07FC7" w:rsidRDefault="00AF736E" w:rsidP="005913BD">
      <w:pPr>
        <w:numPr>
          <w:ilvl w:val="0"/>
          <w:numId w:val="46"/>
        </w:numPr>
        <w:autoSpaceDE w:val="0"/>
        <w:autoSpaceDN w:val="0"/>
        <w:adjustRightInd w:val="0"/>
        <w:snapToGrid w:val="0"/>
        <w:spacing w:line="240" w:lineRule="auto"/>
        <w:ind w:firstLineChars="0"/>
      </w:pPr>
      <w:r w:rsidRPr="00B07FC7">
        <w:t>Proportion of subjects achieving HbA1c &lt; 7% at 12 and 24 weeks compared to baseline</w:t>
      </w:r>
    </w:p>
    <w:p w14:paraId="51C0A1C8" w14:textId="77777777" w:rsidR="00AF736E" w:rsidRPr="00B07FC7" w:rsidRDefault="00AF736E" w:rsidP="005913BD">
      <w:pPr>
        <w:numPr>
          <w:ilvl w:val="0"/>
          <w:numId w:val="46"/>
        </w:numPr>
        <w:autoSpaceDE w:val="0"/>
        <w:autoSpaceDN w:val="0"/>
        <w:adjustRightInd w:val="0"/>
        <w:snapToGrid w:val="0"/>
        <w:spacing w:line="240" w:lineRule="auto"/>
        <w:ind w:firstLineChars="0"/>
      </w:pPr>
      <w:r w:rsidRPr="00B07FC7">
        <w:t>Proportion of subjects achieving HbA1c &lt; 6.5% at 12 and 24 weeks compared to baseline</w:t>
      </w:r>
    </w:p>
    <w:p w14:paraId="4F9736C6" w14:textId="15A7C8F3" w:rsidR="00D33406" w:rsidRPr="00B07FC7" w:rsidRDefault="00AF736E" w:rsidP="005913BD">
      <w:pPr>
        <w:numPr>
          <w:ilvl w:val="0"/>
          <w:numId w:val="46"/>
        </w:numPr>
        <w:autoSpaceDE w:val="0"/>
        <w:autoSpaceDN w:val="0"/>
        <w:adjustRightInd w:val="0"/>
        <w:snapToGrid w:val="0"/>
        <w:spacing w:line="240" w:lineRule="auto"/>
        <w:ind w:firstLineChars="0"/>
      </w:pPr>
      <w:r w:rsidRPr="00B07FC7">
        <w:t>Proportion of subjects achieving therapeutic response [change in HbA1c (baseline HbA1c – HbA1c at each evaluation time point) &gt; 0.5% or HbA1c &lt; 7%] at 12 and 24 weeks compared to baseline</w:t>
      </w:r>
    </w:p>
    <w:p w14:paraId="3258FAB0" w14:textId="77777777" w:rsidR="00DB0C84" w:rsidRPr="00B07FC7" w:rsidRDefault="00DB0C84" w:rsidP="00DB0C84">
      <w:pPr>
        <w:autoSpaceDE w:val="0"/>
        <w:autoSpaceDN w:val="0"/>
        <w:adjustRightInd w:val="0"/>
        <w:snapToGrid w:val="0"/>
        <w:spacing w:line="240" w:lineRule="auto"/>
        <w:ind w:firstLineChars="0"/>
      </w:pPr>
    </w:p>
    <w:p w14:paraId="3464F649" w14:textId="5B17DA34" w:rsidR="00DB0C84" w:rsidRPr="00B07FC7" w:rsidRDefault="00DB0C84" w:rsidP="005913BD">
      <w:pPr>
        <w:pStyle w:val="aff4"/>
        <w:numPr>
          <w:ilvl w:val="0"/>
          <w:numId w:val="43"/>
        </w:numPr>
        <w:snapToGrid w:val="0"/>
        <w:spacing w:line="240" w:lineRule="auto"/>
        <w:ind w:left="403" w:firstLineChars="0" w:hanging="403"/>
        <w:outlineLvl w:val="3"/>
        <w:rPr>
          <w:b/>
        </w:rPr>
      </w:pPr>
      <w:r w:rsidRPr="00B07FC7">
        <w:rPr>
          <w:b/>
        </w:rPr>
        <w:t xml:space="preserve">Exploratory </w:t>
      </w:r>
      <w:r w:rsidR="00D213D7" w:rsidRPr="00B07FC7">
        <w:rPr>
          <w:rFonts w:hint="eastAsia"/>
          <w:b/>
        </w:rPr>
        <w:t>E</w:t>
      </w:r>
      <w:r w:rsidRPr="00B07FC7">
        <w:rPr>
          <w:b/>
        </w:rPr>
        <w:t>ndpoint</w:t>
      </w:r>
      <w:r w:rsidR="00D213D7" w:rsidRPr="00B07FC7">
        <w:rPr>
          <w:rFonts w:hint="eastAsia"/>
          <w:b/>
        </w:rPr>
        <w:t>s</w:t>
      </w:r>
    </w:p>
    <w:p w14:paraId="623ECE69" w14:textId="77777777" w:rsidR="00DB0C84" w:rsidRPr="00B07FC7" w:rsidRDefault="00DB0C84" w:rsidP="005913BD">
      <w:pPr>
        <w:numPr>
          <w:ilvl w:val="0"/>
          <w:numId w:val="70"/>
        </w:numPr>
        <w:autoSpaceDE w:val="0"/>
        <w:autoSpaceDN w:val="0"/>
        <w:adjustRightInd w:val="0"/>
        <w:snapToGrid w:val="0"/>
        <w:spacing w:line="240" w:lineRule="auto"/>
        <w:ind w:firstLineChars="0"/>
      </w:pPr>
      <w:r w:rsidRPr="00B07FC7">
        <w:t>Change in lipid levels (total cholesterol, LDL-C, HDL-C, triglycerides) at 12 and 24 weeks compared to baseline</w:t>
      </w:r>
    </w:p>
    <w:p w14:paraId="20492D3B" w14:textId="03AA4384" w:rsidR="00DB0C84" w:rsidRPr="00B07FC7" w:rsidRDefault="00DB0C84" w:rsidP="005913BD">
      <w:pPr>
        <w:numPr>
          <w:ilvl w:val="0"/>
          <w:numId w:val="70"/>
        </w:numPr>
        <w:autoSpaceDE w:val="0"/>
        <w:autoSpaceDN w:val="0"/>
        <w:adjustRightInd w:val="0"/>
        <w:snapToGrid w:val="0"/>
        <w:spacing w:line="240" w:lineRule="auto"/>
        <w:ind w:firstLineChars="0"/>
      </w:pPr>
      <w:r w:rsidRPr="00B07FC7">
        <w:t>Change in liver function markers (AST, ALT, γ-GTP) at 12 and 24 weeks compared to baseline</w:t>
      </w:r>
    </w:p>
    <w:p w14:paraId="35ECCA1D" w14:textId="28CC804F" w:rsidR="00DB0C84" w:rsidRPr="00B07FC7" w:rsidRDefault="00DB0C84" w:rsidP="005913BD">
      <w:pPr>
        <w:numPr>
          <w:ilvl w:val="0"/>
          <w:numId w:val="70"/>
        </w:numPr>
        <w:autoSpaceDE w:val="0"/>
        <w:autoSpaceDN w:val="0"/>
        <w:adjustRightInd w:val="0"/>
        <w:snapToGrid w:val="0"/>
        <w:spacing w:line="240" w:lineRule="auto"/>
        <w:ind w:firstLineChars="0"/>
      </w:pPr>
      <w:r w:rsidRPr="00B07FC7">
        <w:t>Change in renal function markers (e-CFR, UACR (Urine Albumin to Creatinine Ratio), UGCR (Urine Glucose to Creatinine Ratio)) at 12 and 24 weeks compared to baseline</w:t>
      </w:r>
    </w:p>
    <w:p w14:paraId="48630EBF" w14:textId="21AC2DF4" w:rsidR="00DB0C84" w:rsidRPr="00B07FC7" w:rsidRDefault="00DB0C84" w:rsidP="005913BD">
      <w:pPr>
        <w:numPr>
          <w:ilvl w:val="0"/>
          <w:numId w:val="70"/>
        </w:numPr>
        <w:autoSpaceDE w:val="0"/>
        <w:autoSpaceDN w:val="0"/>
        <w:adjustRightInd w:val="0"/>
        <w:snapToGrid w:val="0"/>
        <w:spacing w:line="240" w:lineRule="auto"/>
        <w:ind w:firstLineChars="0"/>
      </w:pPr>
      <w:r w:rsidRPr="00B07FC7">
        <w:t>Change in other body composition analyzer indicators (body water, intracellular water, extracellular water, extracellular water ratio, abdominal fat percentage, etc.) at 12 and 24 weeks compared to baseline</w:t>
      </w:r>
    </w:p>
    <w:p w14:paraId="1F600C65" w14:textId="77777777" w:rsidR="008A181E" w:rsidRPr="00B07FC7" w:rsidRDefault="008A181E" w:rsidP="00D33406">
      <w:pPr>
        <w:spacing w:line="240" w:lineRule="auto"/>
        <w:ind w:firstLineChars="0" w:firstLine="0"/>
      </w:pPr>
    </w:p>
    <w:p w14:paraId="15888E59" w14:textId="237FB45E" w:rsidR="00DB0C84" w:rsidRPr="00B07FC7" w:rsidRDefault="00DB0C84" w:rsidP="005913BD">
      <w:pPr>
        <w:pStyle w:val="aff4"/>
        <w:numPr>
          <w:ilvl w:val="0"/>
          <w:numId w:val="43"/>
        </w:numPr>
        <w:snapToGrid w:val="0"/>
        <w:spacing w:line="240" w:lineRule="auto"/>
        <w:ind w:left="403" w:firstLineChars="0" w:hanging="403"/>
        <w:outlineLvl w:val="3"/>
        <w:rPr>
          <w:b/>
        </w:rPr>
      </w:pPr>
      <w:r w:rsidRPr="00B07FC7">
        <w:rPr>
          <w:b/>
        </w:rPr>
        <w:t>Safety Endpoints</w:t>
      </w:r>
    </w:p>
    <w:p w14:paraId="32C99E4F" w14:textId="0CD97F84" w:rsidR="00DB0C84" w:rsidRPr="00B07FC7" w:rsidRDefault="00DB0C84" w:rsidP="005913BD">
      <w:pPr>
        <w:numPr>
          <w:ilvl w:val="0"/>
          <w:numId w:val="71"/>
        </w:numPr>
        <w:autoSpaceDE w:val="0"/>
        <w:autoSpaceDN w:val="0"/>
        <w:adjustRightInd w:val="0"/>
        <w:snapToGrid w:val="0"/>
        <w:spacing w:line="240" w:lineRule="auto"/>
        <w:ind w:firstLineChars="0"/>
      </w:pPr>
      <w:r w:rsidRPr="00B07FC7">
        <w:t>Definition of an adverse drug reaction (ADR)</w:t>
      </w:r>
    </w:p>
    <w:p w14:paraId="0EFDB13D" w14:textId="533C202F" w:rsidR="00B9236D" w:rsidRPr="00B07FC7" w:rsidRDefault="00B9236D" w:rsidP="005913BD">
      <w:pPr>
        <w:numPr>
          <w:ilvl w:val="0"/>
          <w:numId w:val="71"/>
        </w:numPr>
        <w:autoSpaceDE w:val="0"/>
        <w:autoSpaceDN w:val="0"/>
        <w:adjustRightInd w:val="0"/>
        <w:snapToGrid w:val="0"/>
        <w:spacing w:line="240" w:lineRule="auto"/>
        <w:ind w:firstLineChars="0"/>
      </w:pPr>
      <w:r w:rsidRPr="00B07FC7">
        <w:t>Incidence rate and number of occurrences of Serious ADRs (SADRs)</w:t>
      </w:r>
    </w:p>
    <w:p w14:paraId="44AB909A" w14:textId="3EF0886F" w:rsidR="00B9236D" w:rsidRPr="00B07FC7" w:rsidRDefault="00B9236D" w:rsidP="005913BD">
      <w:pPr>
        <w:numPr>
          <w:ilvl w:val="0"/>
          <w:numId w:val="71"/>
        </w:numPr>
        <w:autoSpaceDE w:val="0"/>
        <w:autoSpaceDN w:val="0"/>
        <w:adjustRightInd w:val="0"/>
        <w:snapToGrid w:val="0"/>
        <w:spacing w:line="240" w:lineRule="auto"/>
        <w:ind w:firstLineChars="0"/>
      </w:pPr>
      <w:r w:rsidRPr="00B07FC7">
        <w:t>Adverse events of Special Interest</w:t>
      </w:r>
      <w:r w:rsidRPr="00B07FC7">
        <w:rPr>
          <w:vertAlign w:val="superscript"/>
        </w:rPr>
        <w:t>*</w:t>
      </w:r>
    </w:p>
    <w:p w14:paraId="78BFB9E7" w14:textId="3D1ADA1A" w:rsidR="00B9236D" w:rsidRPr="00B07FC7" w:rsidRDefault="00B9236D" w:rsidP="00B9236D">
      <w:pPr>
        <w:autoSpaceDE w:val="0"/>
        <w:autoSpaceDN w:val="0"/>
        <w:adjustRightInd w:val="0"/>
        <w:snapToGrid w:val="0"/>
        <w:spacing w:line="240" w:lineRule="auto"/>
        <w:ind w:left="720" w:firstLineChars="0" w:firstLine="0"/>
      </w:pPr>
      <w:r w:rsidRPr="00B07FC7">
        <w:t xml:space="preserve">* Hypoglycemia, urinary tract infection, genital infection, </w:t>
      </w:r>
      <w:r w:rsidR="002A16E6" w:rsidRPr="00B07FC7">
        <w:t>frequent urination</w:t>
      </w:r>
      <w:r w:rsidRPr="00B07FC7">
        <w:t>, polyuria</w:t>
      </w:r>
    </w:p>
    <w:p w14:paraId="752766DD" w14:textId="467D9582" w:rsidR="00B9236D" w:rsidRPr="00B07FC7" w:rsidRDefault="00B9236D" w:rsidP="005913BD">
      <w:pPr>
        <w:numPr>
          <w:ilvl w:val="0"/>
          <w:numId w:val="71"/>
        </w:numPr>
        <w:autoSpaceDE w:val="0"/>
        <w:autoSpaceDN w:val="0"/>
        <w:adjustRightInd w:val="0"/>
        <w:snapToGrid w:val="0"/>
        <w:spacing w:line="240" w:lineRule="auto"/>
        <w:ind w:firstLineChars="0"/>
      </w:pPr>
      <w:r w:rsidRPr="00B07FC7">
        <w:t>Laboratory tests, vital signs, physical examination results</w:t>
      </w:r>
    </w:p>
    <w:p w14:paraId="68CD1882" w14:textId="77777777" w:rsidR="00B9236D" w:rsidRPr="00B07FC7" w:rsidRDefault="00B9236D" w:rsidP="00B9236D">
      <w:pPr>
        <w:autoSpaceDE w:val="0"/>
        <w:autoSpaceDN w:val="0"/>
        <w:adjustRightInd w:val="0"/>
        <w:snapToGrid w:val="0"/>
        <w:spacing w:line="240" w:lineRule="auto"/>
        <w:ind w:firstLineChars="0"/>
      </w:pPr>
    </w:p>
    <w:p w14:paraId="5F234BB9" w14:textId="77777777" w:rsidR="00B9236D" w:rsidRPr="00B07FC7" w:rsidRDefault="00B9236D" w:rsidP="00B9236D">
      <w:pPr>
        <w:pStyle w:val="2"/>
      </w:pPr>
      <w:bookmarkStart w:id="301" w:name="_Toc152833219"/>
      <w:bookmarkStart w:id="302" w:name="_Toc170398582"/>
      <w:r w:rsidRPr="00B07FC7">
        <w:t>Statistical Analysis Method</w:t>
      </w:r>
      <w:bookmarkEnd w:id="301"/>
      <w:bookmarkEnd w:id="302"/>
    </w:p>
    <w:p w14:paraId="681CEED1" w14:textId="77777777" w:rsidR="00B9236D" w:rsidRPr="00B07FC7" w:rsidRDefault="00B9236D" w:rsidP="005913BD">
      <w:pPr>
        <w:pStyle w:val="aff4"/>
        <w:numPr>
          <w:ilvl w:val="0"/>
          <w:numId w:val="72"/>
        </w:numPr>
        <w:snapToGrid w:val="0"/>
        <w:spacing w:line="240" w:lineRule="auto"/>
        <w:ind w:firstLineChars="0"/>
        <w:outlineLvl w:val="3"/>
        <w:rPr>
          <w:b/>
        </w:rPr>
      </w:pPr>
      <w:r w:rsidRPr="00B07FC7">
        <w:rPr>
          <w:b/>
        </w:rPr>
        <w:t>Definition of Analysis Sets</w:t>
      </w:r>
    </w:p>
    <w:p w14:paraId="3902B65F" w14:textId="77777777" w:rsidR="00B9236D" w:rsidRPr="00B07FC7" w:rsidRDefault="00B9236D" w:rsidP="00B9236D">
      <w:pPr>
        <w:snapToGrid w:val="0"/>
        <w:spacing w:line="240" w:lineRule="auto"/>
        <w:ind w:firstLineChars="0" w:firstLine="0"/>
      </w:pPr>
    </w:p>
    <w:p w14:paraId="381B2A50" w14:textId="77777777" w:rsidR="00B9236D" w:rsidRPr="00B07FC7" w:rsidRDefault="00B9236D" w:rsidP="00B9236D">
      <w:pPr>
        <w:pStyle w:val="3"/>
      </w:pPr>
      <w:bookmarkStart w:id="303" w:name="_Toc152833220"/>
      <w:bookmarkStart w:id="304" w:name="_Toc170398583"/>
      <w:r w:rsidRPr="00B07FC7">
        <w:t>Efficacy Analysis Set</w:t>
      </w:r>
      <w:bookmarkEnd w:id="303"/>
      <w:bookmarkEnd w:id="304"/>
    </w:p>
    <w:p w14:paraId="053303B3" w14:textId="79B7E51A" w:rsidR="00B9236D" w:rsidRPr="00B07FC7" w:rsidRDefault="00B9236D" w:rsidP="00B9236D">
      <w:pPr>
        <w:snapToGrid w:val="0"/>
        <w:spacing w:line="240" w:lineRule="auto"/>
        <w:ind w:firstLineChars="0" w:firstLine="0"/>
      </w:pPr>
      <w:r w:rsidRPr="00B07FC7">
        <w:t>Subjects who meet the inclusion/exclusion criteria, have been enrolled in this study, received the investigational product at least once, and have had their weight measured post-baseline will be included in the efficacy analysis set.</w:t>
      </w:r>
    </w:p>
    <w:p w14:paraId="53D79630" w14:textId="77777777" w:rsidR="00B9236D" w:rsidRPr="00B07FC7" w:rsidRDefault="00B9236D" w:rsidP="00B9236D">
      <w:pPr>
        <w:snapToGrid w:val="0"/>
        <w:spacing w:line="240" w:lineRule="auto"/>
        <w:ind w:firstLineChars="0" w:firstLine="0"/>
      </w:pPr>
    </w:p>
    <w:p w14:paraId="10A986BB" w14:textId="77777777" w:rsidR="00B9236D" w:rsidRPr="00B07FC7" w:rsidRDefault="00B9236D" w:rsidP="00B9236D">
      <w:pPr>
        <w:pStyle w:val="3"/>
      </w:pPr>
      <w:bookmarkStart w:id="305" w:name="_Toc152833221"/>
      <w:bookmarkStart w:id="306" w:name="_Toc170398584"/>
      <w:r w:rsidRPr="00B07FC7">
        <w:t>Safety Analysis Set</w:t>
      </w:r>
      <w:bookmarkEnd w:id="305"/>
      <w:bookmarkEnd w:id="306"/>
    </w:p>
    <w:p w14:paraId="52A27EDC" w14:textId="77777777" w:rsidR="00B9236D" w:rsidRPr="00B07FC7" w:rsidRDefault="00B9236D" w:rsidP="00B9236D">
      <w:pPr>
        <w:snapToGrid w:val="0"/>
        <w:spacing w:line="240" w:lineRule="auto"/>
        <w:ind w:firstLineChars="0" w:firstLine="0"/>
      </w:pPr>
      <w:r w:rsidRPr="00B07FC7">
        <w:t>Subjects who meet the inclusion/exclusion criteria, have been enrolled in this study, received the investigational product at least once according to the approved indications, and have undergone safety evaluations will be included in the safety analysis set.</w:t>
      </w:r>
    </w:p>
    <w:p w14:paraId="3EE9B056" w14:textId="77777777" w:rsidR="00B9236D" w:rsidRPr="00B07FC7" w:rsidRDefault="00B9236D" w:rsidP="00B9236D">
      <w:pPr>
        <w:snapToGrid w:val="0"/>
        <w:spacing w:line="240" w:lineRule="auto"/>
        <w:ind w:firstLineChars="0" w:firstLine="0"/>
      </w:pPr>
    </w:p>
    <w:p w14:paraId="0E56086F" w14:textId="77777777" w:rsidR="006D7E9A" w:rsidRDefault="006D7E9A">
      <w:pPr>
        <w:widowControl/>
        <w:spacing w:line="240" w:lineRule="auto"/>
        <w:ind w:firstLineChars="0" w:firstLine="0"/>
        <w:jc w:val="left"/>
        <w:rPr>
          <w:b/>
        </w:rPr>
      </w:pPr>
      <w:r>
        <w:rPr>
          <w:b/>
        </w:rPr>
        <w:br w:type="page"/>
      </w:r>
    </w:p>
    <w:p w14:paraId="261EBB18" w14:textId="4C69B51D" w:rsidR="00B9236D" w:rsidRPr="00B07FC7" w:rsidRDefault="00B9236D" w:rsidP="005913BD">
      <w:pPr>
        <w:pStyle w:val="aff4"/>
        <w:numPr>
          <w:ilvl w:val="0"/>
          <w:numId w:val="72"/>
        </w:numPr>
        <w:snapToGrid w:val="0"/>
        <w:spacing w:line="240" w:lineRule="auto"/>
        <w:ind w:firstLineChars="0"/>
        <w:outlineLvl w:val="3"/>
        <w:rPr>
          <w:b/>
        </w:rPr>
      </w:pPr>
      <w:r w:rsidRPr="00B07FC7">
        <w:rPr>
          <w:b/>
        </w:rPr>
        <w:lastRenderedPageBreak/>
        <w:t>Methods of Analysis</w:t>
      </w:r>
    </w:p>
    <w:p w14:paraId="03FC581F" w14:textId="77777777" w:rsidR="00B9236D" w:rsidRPr="00B07FC7" w:rsidRDefault="00B9236D" w:rsidP="005913BD">
      <w:pPr>
        <w:pStyle w:val="aff4"/>
        <w:numPr>
          <w:ilvl w:val="0"/>
          <w:numId w:val="73"/>
        </w:numPr>
        <w:snapToGrid w:val="0"/>
        <w:spacing w:line="240" w:lineRule="auto"/>
        <w:ind w:firstLineChars="0"/>
        <w:outlineLvl w:val="3"/>
        <w:rPr>
          <w:b/>
        </w:rPr>
      </w:pPr>
      <w:r w:rsidRPr="00B07FC7">
        <w:rPr>
          <w:b/>
        </w:rPr>
        <w:t>General Principles</w:t>
      </w:r>
    </w:p>
    <w:p w14:paraId="38221CF5" w14:textId="525B8EAB" w:rsidR="000C14C1" w:rsidRPr="00B07FC7" w:rsidRDefault="006B29E8" w:rsidP="000C14C1">
      <w:pPr>
        <w:snapToGrid w:val="0"/>
        <w:spacing w:line="240" w:lineRule="auto"/>
        <w:ind w:firstLineChars="0" w:firstLine="0"/>
      </w:pPr>
      <w:bookmarkStart w:id="307" w:name="_Toc264897936"/>
      <w:bookmarkStart w:id="308" w:name="_Toc264897937"/>
      <w:bookmarkStart w:id="309" w:name="_Toc103371802"/>
      <w:bookmarkStart w:id="310" w:name="_Toc103371990"/>
      <w:bookmarkStart w:id="311" w:name="_Toc128742298"/>
      <w:bookmarkEnd w:id="307"/>
      <w:bookmarkEnd w:id="308"/>
      <w:bookmarkEnd w:id="309"/>
      <w:bookmarkEnd w:id="310"/>
      <w:bookmarkEnd w:id="311"/>
      <w:r w:rsidRPr="00B07FC7">
        <w:t>Continuous variables will be presented as descriptive statistics (number of subjects, mean, standard deviation, median, minimum, maximum), and categorical variables will be presented as frequencies and percentages. Unless otherwise specified, all tests will be two-sided with a significance level of 5%. All p-values will be reported to a maximum of four decimal places. If not exactly divisible, values will be rounded to two decimal places, rounding up at the third decimal place.</w:t>
      </w:r>
    </w:p>
    <w:p w14:paraId="63164BF8" w14:textId="77777777" w:rsidR="00693AE6" w:rsidRPr="00B07FC7" w:rsidRDefault="00693AE6" w:rsidP="00693AE6">
      <w:pPr>
        <w:snapToGrid w:val="0"/>
        <w:spacing w:line="240" w:lineRule="auto"/>
        <w:ind w:firstLineChars="0" w:firstLine="0"/>
      </w:pPr>
    </w:p>
    <w:p w14:paraId="23F1EB5B" w14:textId="25A40C1C" w:rsidR="00693AE6" w:rsidRPr="00B07FC7" w:rsidRDefault="00693AE6" w:rsidP="005913BD">
      <w:pPr>
        <w:pStyle w:val="aff4"/>
        <w:numPr>
          <w:ilvl w:val="0"/>
          <w:numId w:val="73"/>
        </w:numPr>
        <w:snapToGrid w:val="0"/>
        <w:spacing w:line="240" w:lineRule="auto"/>
        <w:ind w:firstLineChars="0"/>
        <w:outlineLvl w:val="3"/>
        <w:rPr>
          <w:b/>
        </w:rPr>
      </w:pPr>
      <w:r w:rsidRPr="00B07FC7">
        <w:rPr>
          <w:b/>
        </w:rPr>
        <w:t>Demographic and Baseline Characteristics</w:t>
      </w:r>
    </w:p>
    <w:p w14:paraId="1D7D2757" w14:textId="3EDECC75" w:rsidR="00113BE3" w:rsidRPr="00B07FC7" w:rsidRDefault="00693AE6" w:rsidP="00693AE6">
      <w:pPr>
        <w:snapToGrid w:val="0"/>
        <w:spacing w:line="240" w:lineRule="auto"/>
        <w:ind w:firstLineChars="0" w:firstLine="0"/>
      </w:pPr>
      <w:r w:rsidRPr="00B07FC7">
        <w:t xml:space="preserve">For the demographic data (age, gender, etc.) and baseline characteristics of the study subjects, continuous variables will be presented as mean, standard deviation, median, minimum, and maximum values, while categorical variables will be presented as frequency and percentage. </w:t>
      </w:r>
    </w:p>
    <w:p w14:paraId="7BA98BA8" w14:textId="77777777" w:rsidR="00325B26" w:rsidRPr="00B07FC7" w:rsidRDefault="00325B26" w:rsidP="00325B26">
      <w:pPr>
        <w:snapToGrid w:val="0"/>
        <w:spacing w:line="240" w:lineRule="auto"/>
        <w:ind w:firstLineChars="0" w:firstLine="0"/>
      </w:pPr>
    </w:p>
    <w:p w14:paraId="325FA797" w14:textId="7970222F" w:rsidR="00501CD0" w:rsidRPr="00B07FC7" w:rsidRDefault="000C14C1" w:rsidP="005913BD">
      <w:pPr>
        <w:pStyle w:val="aff4"/>
        <w:numPr>
          <w:ilvl w:val="0"/>
          <w:numId w:val="73"/>
        </w:numPr>
        <w:snapToGrid w:val="0"/>
        <w:spacing w:line="240" w:lineRule="auto"/>
        <w:ind w:firstLineChars="0"/>
        <w:outlineLvl w:val="3"/>
        <w:rPr>
          <w:b/>
        </w:rPr>
      </w:pPr>
      <w:r w:rsidRPr="00B07FC7">
        <w:rPr>
          <w:b/>
        </w:rPr>
        <w:t>Efficacy Endpoints</w:t>
      </w:r>
    </w:p>
    <w:p w14:paraId="12196A86" w14:textId="77777777" w:rsidR="001A0DF3" w:rsidRPr="00B07FC7" w:rsidRDefault="001A0DF3" w:rsidP="001A0DF3">
      <w:pPr>
        <w:snapToGrid w:val="0"/>
        <w:spacing w:line="240" w:lineRule="auto"/>
        <w:ind w:firstLineChars="0" w:firstLine="0"/>
      </w:pPr>
    </w:p>
    <w:p w14:paraId="74184881" w14:textId="3FC159E4" w:rsidR="001A0DF3" w:rsidRPr="00B07FC7" w:rsidRDefault="001A0DF3" w:rsidP="001A0DF3">
      <w:pPr>
        <w:pStyle w:val="3"/>
      </w:pPr>
      <w:bookmarkStart w:id="312" w:name="_Toc170398585"/>
      <w:r w:rsidRPr="00B07FC7">
        <w:t>Primary Efficacy Endpoint</w:t>
      </w:r>
      <w:bookmarkEnd w:id="312"/>
    </w:p>
    <w:p w14:paraId="7CD44EA1" w14:textId="48F5C0C2" w:rsidR="00F46EEA" w:rsidRPr="00B07FC7" w:rsidRDefault="004F1493" w:rsidP="00F46EEA">
      <w:pPr>
        <w:snapToGrid w:val="0"/>
        <w:spacing w:line="240" w:lineRule="auto"/>
        <w:ind w:firstLineChars="0" w:firstLine="0"/>
      </w:pPr>
      <w:r w:rsidRPr="00B07FC7">
        <w:t xml:space="preserve">For body mass index (BMI) and weight, descriptive statistics will be presented at baseline and at 24 weeks. The change from baseline to 24 weeks will be analyzed using a Paired t-test or Wilcoxon signed rank test. </w:t>
      </w:r>
    </w:p>
    <w:p w14:paraId="46D57433" w14:textId="77777777" w:rsidR="001A0DF3" w:rsidRPr="00B07FC7" w:rsidRDefault="001A0DF3" w:rsidP="001A0DF3">
      <w:pPr>
        <w:snapToGrid w:val="0"/>
        <w:spacing w:line="240" w:lineRule="auto"/>
        <w:ind w:firstLineChars="0" w:firstLine="0"/>
      </w:pPr>
    </w:p>
    <w:p w14:paraId="05D7A5D1" w14:textId="69CB75A6" w:rsidR="001A0DF3" w:rsidRPr="00B07FC7" w:rsidRDefault="001A0DF3" w:rsidP="001A0DF3">
      <w:pPr>
        <w:pStyle w:val="3"/>
      </w:pPr>
      <w:bookmarkStart w:id="313" w:name="_Toc170398586"/>
      <w:r w:rsidRPr="00B07FC7">
        <w:t>Secondary Efficacy Endpoints</w:t>
      </w:r>
      <w:bookmarkEnd w:id="313"/>
    </w:p>
    <w:p w14:paraId="233EF4D1" w14:textId="648AEEEB" w:rsidR="00981FC6" w:rsidRPr="00B07FC7" w:rsidRDefault="004F1493" w:rsidP="00981FC6">
      <w:pPr>
        <w:snapToGrid w:val="0"/>
        <w:spacing w:line="240" w:lineRule="auto"/>
        <w:ind w:firstLineChars="0" w:firstLine="0"/>
      </w:pPr>
      <w:r w:rsidRPr="00B07FC7">
        <w:t>For each secondary efficacy evaluation variable, descriptive statistics will be presented at baseline, 12 weeks, and 24 weeks. The change from baseline to 12 weeks or 24 weeks will be analyzed using a Paired t-test or Wilcoxon signed rank test.</w:t>
      </w:r>
    </w:p>
    <w:p w14:paraId="4A97BF79" w14:textId="77777777" w:rsidR="001A0DF3" w:rsidRPr="00B07FC7" w:rsidRDefault="001A0DF3" w:rsidP="001A0DF3">
      <w:pPr>
        <w:snapToGrid w:val="0"/>
        <w:spacing w:line="240" w:lineRule="auto"/>
        <w:ind w:firstLineChars="0" w:firstLine="0"/>
      </w:pPr>
    </w:p>
    <w:p w14:paraId="3A99617E" w14:textId="4A2DEFC9" w:rsidR="001A0DF3" w:rsidRPr="00B07FC7" w:rsidRDefault="001A0DF3" w:rsidP="001A0DF3">
      <w:pPr>
        <w:pStyle w:val="3"/>
      </w:pPr>
      <w:bookmarkStart w:id="314" w:name="_Toc170398587"/>
      <w:r w:rsidRPr="00B07FC7">
        <w:t xml:space="preserve">Exploratory </w:t>
      </w:r>
      <w:r w:rsidR="00D213D7" w:rsidRPr="00B07FC7">
        <w:rPr>
          <w:rFonts w:hint="eastAsia"/>
        </w:rPr>
        <w:t>E</w:t>
      </w:r>
      <w:r w:rsidRPr="00B07FC7">
        <w:t>ndpoint</w:t>
      </w:r>
      <w:r w:rsidR="00D213D7" w:rsidRPr="00B07FC7">
        <w:rPr>
          <w:rFonts w:hint="eastAsia"/>
        </w:rPr>
        <w:t>s</w:t>
      </w:r>
      <w:bookmarkEnd w:id="314"/>
    </w:p>
    <w:p w14:paraId="16FA7FA6" w14:textId="511066F7" w:rsidR="007F60F0" w:rsidRPr="00B07FC7" w:rsidRDefault="007F60F0" w:rsidP="00F46EEA">
      <w:pPr>
        <w:snapToGrid w:val="0"/>
        <w:spacing w:line="240" w:lineRule="auto"/>
        <w:ind w:firstLineChars="0" w:firstLine="0"/>
      </w:pPr>
    </w:p>
    <w:p w14:paraId="0D11FBAC" w14:textId="23C1F3DD" w:rsidR="00F46EEA" w:rsidRPr="00B07FC7" w:rsidRDefault="004F1493" w:rsidP="00F46EEA">
      <w:pPr>
        <w:snapToGrid w:val="0"/>
        <w:spacing w:line="240" w:lineRule="auto"/>
        <w:ind w:firstLineChars="0" w:firstLine="0"/>
      </w:pPr>
      <w:r w:rsidRPr="00B07FC7">
        <w:t>For each exploratory evaluation variable, descriptive statistics will be presented at baseline, 12 weeks, and 24 weeks. The change from baseline to 12 weeks or 24 weeks will be analyzed using a Paired t-test or Wilcoxon signed rank test.</w:t>
      </w:r>
    </w:p>
    <w:p w14:paraId="4F8A7934" w14:textId="77777777" w:rsidR="004F1493" w:rsidRPr="00B07FC7" w:rsidRDefault="004F1493" w:rsidP="00F46EEA">
      <w:pPr>
        <w:snapToGrid w:val="0"/>
        <w:spacing w:line="240" w:lineRule="auto"/>
        <w:ind w:firstLineChars="0" w:firstLine="0"/>
      </w:pPr>
    </w:p>
    <w:p w14:paraId="05F09D46" w14:textId="77777777" w:rsidR="0029116A" w:rsidRPr="00B07FC7" w:rsidRDefault="0029116A" w:rsidP="00651B1C">
      <w:pPr>
        <w:snapToGrid w:val="0"/>
        <w:spacing w:line="240" w:lineRule="auto"/>
        <w:ind w:firstLineChars="0" w:firstLine="0"/>
      </w:pPr>
    </w:p>
    <w:p w14:paraId="7ACE4B36" w14:textId="77777777" w:rsidR="00501CD0" w:rsidRPr="00B07FC7" w:rsidRDefault="000A07A8" w:rsidP="005913BD">
      <w:pPr>
        <w:pStyle w:val="aff4"/>
        <w:numPr>
          <w:ilvl w:val="0"/>
          <w:numId w:val="73"/>
        </w:numPr>
        <w:snapToGrid w:val="0"/>
        <w:spacing w:line="240" w:lineRule="auto"/>
        <w:ind w:firstLineChars="0"/>
        <w:outlineLvl w:val="3"/>
        <w:rPr>
          <w:b/>
        </w:rPr>
      </w:pPr>
      <w:r w:rsidRPr="00B07FC7">
        <w:rPr>
          <w:b/>
        </w:rPr>
        <w:t>Safety Endpoints</w:t>
      </w:r>
    </w:p>
    <w:p w14:paraId="5BC96F15" w14:textId="77777777" w:rsidR="001A0DF3" w:rsidRPr="00B07FC7" w:rsidRDefault="001A0DF3" w:rsidP="001A0DF3">
      <w:pPr>
        <w:snapToGrid w:val="0"/>
        <w:spacing w:line="240" w:lineRule="auto"/>
        <w:ind w:firstLineChars="0" w:firstLine="0"/>
      </w:pPr>
    </w:p>
    <w:p w14:paraId="3A72BCE4" w14:textId="1C995918" w:rsidR="00653A40" w:rsidRPr="00B07FC7" w:rsidRDefault="001A0DF3" w:rsidP="001A0DF3">
      <w:pPr>
        <w:pStyle w:val="3"/>
      </w:pPr>
      <w:bookmarkStart w:id="315" w:name="_Toc170398588"/>
      <w:r w:rsidRPr="00B07FC7">
        <w:t>Adverse Event</w:t>
      </w:r>
      <w:bookmarkEnd w:id="315"/>
    </w:p>
    <w:p w14:paraId="4021D8D9" w14:textId="65260E3B" w:rsidR="008747E3" w:rsidRPr="00B07FC7" w:rsidRDefault="008747E3" w:rsidP="008747E3">
      <w:pPr>
        <w:snapToGrid w:val="0"/>
        <w:spacing w:line="240" w:lineRule="auto"/>
        <w:ind w:firstLineChars="0" w:firstLine="0"/>
      </w:pPr>
      <w:r w:rsidRPr="00B07FC7">
        <w:t>For adverse events (AEs),</w:t>
      </w:r>
      <w:r w:rsidRPr="00B07FC7">
        <w:sym w:font="Wingdings" w:char="F09E"/>
      </w:r>
      <w:r w:rsidRPr="00B07FC7">
        <w:t>adverse drug reactions (ADRs), serious adverse events (SAEs),</w:t>
      </w:r>
      <w:r w:rsidRPr="00B07FC7">
        <w:sym w:font="Wingdings" w:char="F09E"/>
      </w:r>
      <w:r w:rsidRPr="00B07FC7">
        <w:t>serious adverse drug reactions (SADRs), unexpected adverse events</w:t>
      </w:r>
      <w:r w:rsidRPr="00B07FC7">
        <w:sym w:font="Wingdings" w:char="F09E"/>
      </w:r>
      <w:r w:rsidRPr="00B07FC7">
        <w:t>, unexpected adverse events,</w:t>
      </w:r>
      <w:r w:rsidRPr="00B07FC7">
        <w:sym w:font="Wingdings" w:char="F09E"/>
      </w:r>
      <w:r w:rsidRPr="00B07FC7">
        <w:t>collected during the study period, the number of subjects with events, the number of events, incidence rates, and two-sided 95% confidence intervals will be presented. The severity of the adverse events, the causal relationship with the investigational product, actions taken concerning the investigational product, other actions taken, and the outcomes of the adverse events will be summarized.</w:t>
      </w:r>
    </w:p>
    <w:p w14:paraId="703C686E" w14:textId="77777777" w:rsidR="001A0DF3" w:rsidRPr="00B07FC7" w:rsidRDefault="001A0DF3" w:rsidP="001A0DF3">
      <w:pPr>
        <w:snapToGrid w:val="0"/>
        <w:spacing w:line="240" w:lineRule="auto"/>
        <w:ind w:firstLineChars="0" w:firstLine="0"/>
      </w:pPr>
    </w:p>
    <w:p w14:paraId="6D88DBD7" w14:textId="20D4DB3D" w:rsidR="008747E3" w:rsidRPr="00B07FC7" w:rsidRDefault="001A0DF3" w:rsidP="001A0DF3">
      <w:pPr>
        <w:pStyle w:val="3"/>
      </w:pPr>
      <w:bookmarkStart w:id="316" w:name="_Toc170398589"/>
      <w:r w:rsidRPr="00B07FC7">
        <w:t>Vital Signs</w:t>
      </w:r>
      <w:bookmarkEnd w:id="316"/>
    </w:p>
    <w:p w14:paraId="3666AD3C" w14:textId="24939A0C" w:rsidR="00260F87" w:rsidRPr="00B07FC7" w:rsidRDefault="008A181E" w:rsidP="008747E3">
      <w:pPr>
        <w:snapToGrid w:val="0"/>
        <w:spacing w:line="240" w:lineRule="auto"/>
        <w:ind w:firstLineChars="0" w:firstLine="0"/>
      </w:pPr>
      <w:r w:rsidRPr="00B07FC7">
        <w:rPr>
          <w:rStyle w:val="ui-provider"/>
        </w:rPr>
        <w:t>Descriptive statistics for vital signs will be presented at baseline, 12 weeks, and 24 weeks. Changes from baseline at 24 weeks will be analyzed using the Paired t-test or Wilcoxon signed rank test.</w:t>
      </w:r>
    </w:p>
    <w:p w14:paraId="6E3C1DC6" w14:textId="01166737" w:rsidR="00E908B0" w:rsidRPr="00B07FC7" w:rsidRDefault="00E908B0" w:rsidP="008747E3">
      <w:pPr>
        <w:snapToGrid w:val="0"/>
        <w:spacing w:line="240" w:lineRule="auto"/>
        <w:ind w:firstLineChars="0" w:firstLine="0"/>
      </w:pPr>
    </w:p>
    <w:p w14:paraId="4CC0A888" w14:textId="77777777" w:rsidR="001A0DF3" w:rsidRPr="00B07FC7" w:rsidRDefault="001A0DF3" w:rsidP="001A0DF3">
      <w:pPr>
        <w:snapToGrid w:val="0"/>
        <w:spacing w:line="240" w:lineRule="auto"/>
        <w:ind w:firstLineChars="0" w:firstLine="0"/>
      </w:pPr>
    </w:p>
    <w:p w14:paraId="160E4964" w14:textId="0EADF31B" w:rsidR="001A0DF3" w:rsidRPr="00B07FC7" w:rsidRDefault="001A0DF3" w:rsidP="001A0DF3">
      <w:pPr>
        <w:pStyle w:val="3"/>
      </w:pPr>
      <w:bookmarkStart w:id="317" w:name="_Toc170398590"/>
      <w:r w:rsidRPr="00B07FC7">
        <w:t>Laboratory Tests</w:t>
      </w:r>
      <w:bookmarkEnd w:id="317"/>
    </w:p>
    <w:p w14:paraId="53824B72" w14:textId="134E7B52" w:rsidR="00E908B0" w:rsidRPr="00B07FC7" w:rsidRDefault="001A0DF3" w:rsidP="008747E3">
      <w:pPr>
        <w:snapToGrid w:val="0"/>
        <w:spacing w:line="240" w:lineRule="auto"/>
        <w:ind w:firstLineChars="0" w:firstLine="0"/>
        <w:rPr>
          <w:rStyle w:val="ui-provider"/>
        </w:rPr>
      </w:pPr>
      <w:r w:rsidRPr="00B07FC7">
        <w:rPr>
          <w:rStyle w:val="ui-provider"/>
        </w:rPr>
        <w:t>Descriptive statistics for laboratory tests will be presented at baseline, 12 weeks, and 24 weeks. Changes from baseline at 24 weeks will be analyzed using the Paired t-test or Wilcoxon signed rank test.</w:t>
      </w:r>
    </w:p>
    <w:p w14:paraId="21BCB7D6" w14:textId="6F953556" w:rsidR="008A181E" w:rsidRPr="00B07FC7" w:rsidRDefault="008A181E" w:rsidP="008747E3">
      <w:pPr>
        <w:snapToGrid w:val="0"/>
        <w:spacing w:line="240" w:lineRule="auto"/>
        <w:ind w:firstLineChars="0" w:firstLine="0"/>
        <w:rPr>
          <w:rStyle w:val="ui-provider"/>
        </w:rPr>
      </w:pPr>
    </w:p>
    <w:p w14:paraId="4A2C0D97" w14:textId="2D336757" w:rsidR="008A181E" w:rsidRPr="00B07FC7" w:rsidRDefault="008A181E" w:rsidP="008747E3">
      <w:pPr>
        <w:snapToGrid w:val="0"/>
        <w:spacing w:line="240" w:lineRule="auto"/>
        <w:ind w:firstLineChars="0" w:firstLine="0"/>
      </w:pPr>
      <w:r w:rsidRPr="00B07FC7">
        <w:rPr>
          <w:rStyle w:val="ui-provider"/>
        </w:rPr>
        <w:t>Additionally, the frequency and percentage of normal (Normal or NCS) and clinically significant abnormal (CS) changes will be summarized. Detailed information on subjects with clinically significant abnormal (CS) items will also be listed.</w:t>
      </w:r>
    </w:p>
    <w:p w14:paraId="1C10A074" w14:textId="77777777" w:rsidR="008747E3" w:rsidRPr="00B07FC7" w:rsidRDefault="008747E3" w:rsidP="009F670E">
      <w:pPr>
        <w:snapToGrid w:val="0"/>
        <w:spacing w:line="240" w:lineRule="auto"/>
        <w:ind w:firstLineChars="0" w:firstLine="0"/>
      </w:pPr>
    </w:p>
    <w:p w14:paraId="44E84AD2" w14:textId="77777777" w:rsidR="008747E3" w:rsidRPr="00B07FC7" w:rsidRDefault="008747E3" w:rsidP="008747E3">
      <w:pPr>
        <w:snapToGrid w:val="0"/>
        <w:spacing w:line="240" w:lineRule="auto"/>
        <w:ind w:firstLineChars="0" w:firstLine="0"/>
      </w:pPr>
    </w:p>
    <w:p w14:paraId="1E8B3B79" w14:textId="77777777" w:rsidR="008747E3" w:rsidRPr="00B07FC7" w:rsidRDefault="00EF0B54" w:rsidP="0008238A">
      <w:pPr>
        <w:pStyle w:val="3"/>
      </w:pPr>
      <w:bookmarkStart w:id="318" w:name="_Toc170398591"/>
      <w:r w:rsidRPr="00B07FC7">
        <w:t>Subgroup Analysis</w:t>
      </w:r>
      <w:bookmarkEnd w:id="318"/>
    </w:p>
    <w:p w14:paraId="5E755AFC" w14:textId="77777777" w:rsidR="008747E3" w:rsidRPr="00B07FC7" w:rsidRDefault="008747E3" w:rsidP="008747E3">
      <w:pPr>
        <w:snapToGrid w:val="0"/>
        <w:spacing w:line="240" w:lineRule="auto"/>
        <w:ind w:firstLineChars="0" w:firstLine="0"/>
      </w:pPr>
    </w:p>
    <w:p w14:paraId="57306111" w14:textId="27A8E54A" w:rsidR="00EF0B54" w:rsidRPr="00B07FC7" w:rsidRDefault="000C6FE2" w:rsidP="008747E3">
      <w:pPr>
        <w:snapToGrid w:val="0"/>
        <w:spacing w:line="240" w:lineRule="auto"/>
        <w:ind w:firstLineChars="0" w:firstLine="0"/>
      </w:pPr>
      <w:r w:rsidRPr="00B07FC7">
        <w:t>If a subgroup analysis based on the characteristics of the subjects is required, each item can be analyzed similarly to the efficacy and safety evaluation variables (e.g., analysis of primary efficacy evaluation results by gender etc.).</w:t>
      </w:r>
    </w:p>
    <w:p w14:paraId="7608BC1D" w14:textId="77777777" w:rsidR="00DE3C52" w:rsidRPr="00B07FC7" w:rsidRDefault="00DE3C52" w:rsidP="008747E3">
      <w:pPr>
        <w:snapToGrid w:val="0"/>
        <w:spacing w:line="240" w:lineRule="auto"/>
        <w:ind w:firstLineChars="0" w:firstLine="0"/>
      </w:pPr>
    </w:p>
    <w:p w14:paraId="482596CD" w14:textId="77777777" w:rsidR="005A2203" w:rsidRPr="00B07FC7" w:rsidRDefault="005A2203" w:rsidP="00074821">
      <w:pPr>
        <w:autoSpaceDE w:val="0"/>
        <w:autoSpaceDN w:val="0"/>
        <w:adjustRightInd w:val="0"/>
        <w:snapToGrid w:val="0"/>
        <w:spacing w:line="240" w:lineRule="auto"/>
        <w:ind w:firstLineChars="0" w:firstLine="0"/>
      </w:pPr>
    </w:p>
    <w:p w14:paraId="65171076" w14:textId="77777777" w:rsidR="00397B22" w:rsidRPr="00B07FC7" w:rsidRDefault="00397B22" w:rsidP="0088187B">
      <w:pPr>
        <w:pStyle w:val="1"/>
        <w:sectPr w:rsidR="00397B22" w:rsidRPr="00B07FC7" w:rsidSect="00456ED9">
          <w:pgSz w:w="11906" w:h="16838" w:code="9"/>
          <w:pgMar w:top="1701" w:right="1418" w:bottom="1134" w:left="1418" w:header="851" w:footer="454" w:gutter="0"/>
          <w:cols w:space="425"/>
          <w:docGrid w:type="lines" w:linePitch="312"/>
        </w:sectPr>
      </w:pPr>
    </w:p>
    <w:p w14:paraId="16E03AD4" w14:textId="77777777" w:rsidR="001A0DF3" w:rsidRPr="00B07FC7" w:rsidRDefault="001A0DF3" w:rsidP="001A0DF3">
      <w:pPr>
        <w:pStyle w:val="1"/>
      </w:pPr>
      <w:bookmarkStart w:id="319" w:name="_Toc152833228"/>
      <w:bookmarkStart w:id="320" w:name="_Toc170398592"/>
      <w:r w:rsidRPr="00B07FC7">
        <w:lastRenderedPageBreak/>
        <w:t>Ethical Considerations and Administrative Procedures</w:t>
      </w:r>
      <w:bookmarkEnd w:id="319"/>
      <w:bookmarkEnd w:id="320"/>
    </w:p>
    <w:p w14:paraId="333D9954" w14:textId="77777777" w:rsidR="001A0DF3" w:rsidRPr="00B07FC7" w:rsidRDefault="001A0DF3" w:rsidP="001A0DF3">
      <w:pPr>
        <w:snapToGrid w:val="0"/>
        <w:spacing w:line="240" w:lineRule="auto"/>
        <w:ind w:firstLineChars="0" w:firstLine="0"/>
      </w:pPr>
    </w:p>
    <w:p w14:paraId="3D4AB6DD" w14:textId="69E4080D" w:rsidR="000A0E10" w:rsidRPr="00B07FC7" w:rsidRDefault="000A0E10" w:rsidP="001A0DF3">
      <w:pPr>
        <w:pStyle w:val="2"/>
      </w:pPr>
      <w:bookmarkStart w:id="321" w:name="_Toc170398593"/>
      <w:bookmarkStart w:id="322" w:name="_Toc152833229"/>
      <w:r w:rsidRPr="00B07FC7">
        <w:t>Investigator's Responsibilities</w:t>
      </w:r>
      <w:bookmarkEnd w:id="321"/>
    </w:p>
    <w:p w14:paraId="75843207" w14:textId="1570FCEF" w:rsidR="000A0E10" w:rsidRPr="00B07FC7" w:rsidRDefault="000A0E10" w:rsidP="000A0E10">
      <w:pPr>
        <w:snapToGrid w:val="0"/>
        <w:spacing w:line="240" w:lineRule="auto"/>
        <w:ind w:firstLineChars="0" w:firstLine="0"/>
      </w:pPr>
      <w:r w:rsidRPr="00B07FC7">
        <w:t>The investigator will conduct this observational study according to this protocol, the ethical principles outlined in the Declaration of Helsinki, and relevant domestic laws and regulations. The investigator is responsible for quality management of the study conducted at the research institution and for protecting the safety of study subjects. Written informed consent must be obtained from patients before they are enrolled in the study, and all related data must be documented.</w:t>
      </w:r>
    </w:p>
    <w:p w14:paraId="1F41EC8E" w14:textId="77777777" w:rsidR="000A0E10" w:rsidRPr="00B07FC7" w:rsidRDefault="000A0E10" w:rsidP="000A0E10">
      <w:pPr>
        <w:ind w:firstLine="440"/>
      </w:pPr>
    </w:p>
    <w:p w14:paraId="5D2FFBD6" w14:textId="76560470" w:rsidR="001A0DF3" w:rsidRPr="00B07FC7" w:rsidRDefault="000A0E10" w:rsidP="001A0DF3">
      <w:pPr>
        <w:pStyle w:val="2"/>
      </w:pPr>
      <w:bookmarkStart w:id="323" w:name="_Toc170398594"/>
      <w:r w:rsidRPr="00B07FC7">
        <w:t>Ethics Committee/Institutional Review Board (IRB)</w:t>
      </w:r>
      <w:bookmarkEnd w:id="322"/>
      <w:bookmarkEnd w:id="323"/>
    </w:p>
    <w:p w14:paraId="14DD3628" w14:textId="77777777" w:rsidR="001A0DF3" w:rsidRPr="00B07FC7" w:rsidRDefault="001A0DF3" w:rsidP="001A0DF3">
      <w:pPr>
        <w:snapToGrid w:val="0"/>
        <w:spacing w:line="240" w:lineRule="auto"/>
        <w:ind w:firstLineChars="0" w:firstLine="0"/>
      </w:pPr>
    </w:p>
    <w:p w14:paraId="05736836" w14:textId="77777777" w:rsidR="001A0DF3" w:rsidRPr="00B07FC7" w:rsidRDefault="001A0DF3" w:rsidP="001A0DF3">
      <w:pPr>
        <w:snapToGrid w:val="0"/>
        <w:spacing w:line="240" w:lineRule="auto"/>
        <w:ind w:firstLineChars="0" w:firstLine="0"/>
      </w:pPr>
      <w:r w:rsidRPr="00B07FC7">
        <w:t>This clinical study must receive prior approval from the IRB for the protocol and all related matters before initiation. The IRB will review the ethical and medical validity of the study and provide written documentation of their decision to the investigator and the study sponsor. Any amendments or changes to the protocol during the study must be submitted to and approved by the IRB.</w:t>
      </w:r>
    </w:p>
    <w:p w14:paraId="3771A4A1" w14:textId="77777777" w:rsidR="001A0DF3" w:rsidRPr="00B07FC7" w:rsidRDefault="001A0DF3" w:rsidP="001A0DF3">
      <w:pPr>
        <w:snapToGrid w:val="0"/>
        <w:spacing w:line="240" w:lineRule="auto"/>
        <w:ind w:firstLineChars="0" w:firstLine="0"/>
      </w:pPr>
    </w:p>
    <w:p w14:paraId="1DC57321" w14:textId="77777777" w:rsidR="001A0DF3" w:rsidRPr="00B07FC7" w:rsidRDefault="001A0DF3" w:rsidP="001A0DF3">
      <w:pPr>
        <w:snapToGrid w:val="0"/>
        <w:spacing w:line="240" w:lineRule="auto"/>
        <w:ind w:firstLineChars="0" w:firstLine="0"/>
      </w:pPr>
    </w:p>
    <w:p w14:paraId="3ADE8D22" w14:textId="77777777" w:rsidR="001A0DF3" w:rsidRPr="00B07FC7" w:rsidRDefault="001A0DF3" w:rsidP="001A0DF3">
      <w:pPr>
        <w:pStyle w:val="2"/>
      </w:pPr>
      <w:bookmarkStart w:id="324" w:name="_Toc152833230"/>
      <w:bookmarkStart w:id="325" w:name="_Toc170398595"/>
      <w:r w:rsidRPr="00B07FC7">
        <w:t>Ethical Considerations</w:t>
      </w:r>
      <w:bookmarkEnd w:id="324"/>
      <w:bookmarkEnd w:id="325"/>
    </w:p>
    <w:p w14:paraId="06D92A85" w14:textId="77777777" w:rsidR="001A0DF3" w:rsidRPr="00B07FC7" w:rsidRDefault="001A0DF3" w:rsidP="001A0DF3">
      <w:pPr>
        <w:snapToGrid w:val="0"/>
        <w:spacing w:line="240" w:lineRule="auto"/>
        <w:ind w:firstLineChars="0" w:firstLine="0"/>
      </w:pPr>
    </w:p>
    <w:p w14:paraId="5440E9A3" w14:textId="77777777" w:rsidR="001A0DF3" w:rsidRPr="00B07FC7" w:rsidRDefault="001A0DF3" w:rsidP="001A0DF3">
      <w:pPr>
        <w:snapToGrid w:val="0"/>
        <w:spacing w:line="240" w:lineRule="auto"/>
        <w:ind w:firstLineChars="0" w:firstLine="0"/>
      </w:pPr>
      <w:r w:rsidRPr="00B07FC7">
        <w:t>This clinical study will be conducted in accordance with the ethical principles based on the “Declaration of Helsinki (Ethical Principles for Medical Research Involving Human Subjects)” and in compliance with the Bioethics and Safety Act and related regulations, prioritizing the rights, safety, and welfare of the study subjects.</w:t>
      </w:r>
    </w:p>
    <w:p w14:paraId="594FEA54" w14:textId="77777777" w:rsidR="001A0DF3" w:rsidRPr="00B07FC7" w:rsidRDefault="001A0DF3" w:rsidP="001A0DF3">
      <w:pPr>
        <w:snapToGrid w:val="0"/>
        <w:spacing w:line="240" w:lineRule="auto"/>
        <w:ind w:firstLineChars="0" w:firstLine="0"/>
      </w:pPr>
    </w:p>
    <w:p w14:paraId="69DD89BB" w14:textId="77777777" w:rsidR="001A0DF3" w:rsidRPr="00B07FC7" w:rsidRDefault="001A0DF3" w:rsidP="001A0DF3">
      <w:pPr>
        <w:snapToGrid w:val="0"/>
        <w:spacing w:line="240" w:lineRule="auto"/>
        <w:ind w:firstLineChars="0" w:firstLine="0"/>
      </w:pPr>
    </w:p>
    <w:p w14:paraId="72F9B661" w14:textId="77777777" w:rsidR="001A0DF3" w:rsidRPr="00B07FC7" w:rsidRDefault="001A0DF3" w:rsidP="001A0DF3">
      <w:pPr>
        <w:pStyle w:val="2"/>
      </w:pPr>
      <w:bookmarkStart w:id="326" w:name="_Toc152833231"/>
      <w:bookmarkStart w:id="327" w:name="_Toc170398596"/>
      <w:r w:rsidRPr="00B07FC7">
        <w:t>Quality Assurance and Audit</w:t>
      </w:r>
      <w:bookmarkEnd w:id="326"/>
      <w:bookmarkEnd w:id="327"/>
    </w:p>
    <w:p w14:paraId="70D69335" w14:textId="77777777" w:rsidR="001A0DF3" w:rsidRPr="00B07FC7" w:rsidRDefault="001A0DF3" w:rsidP="001A0DF3">
      <w:pPr>
        <w:snapToGrid w:val="0"/>
        <w:spacing w:line="240" w:lineRule="auto"/>
        <w:ind w:firstLineChars="0" w:firstLine="0"/>
      </w:pPr>
    </w:p>
    <w:p w14:paraId="72DA4EB6" w14:textId="77777777" w:rsidR="001A0DF3" w:rsidRPr="00B07FC7" w:rsidRDefault="001A0DF3" w:rsidP="001A0DF3">
      <w:pPr>
        <w:snapToGrid w:val="0"/>
        <w:spacing w:line="240" w:lineRule="auto"/>
        <w:ind w:firstLineChars="0" w:firstLine="0"/>
      </w:pPr>
      <w:r w:rsidRPr="00B07FC7">
        <w:t>The sponsor will implement quality assurance and quality control of clinical study data in accordance with the sponsor's standard operating procedures (SOPs) to ensure that the study is conducted, data are generated, recorded, and reported in compliance with the protocol, the Bioethics and Safety Act, and related regulations.</w:t>
      </w:r>
    </w:p>
    <w:p w14:paraId="3C0AA310" w14:textId="77777777" w:rsidR="001A0DF3" w:rsidRPr="00B07FC7" w:rsidRDefault="001A0DF3" w:rsidP="001A0DF3">
      <w:pPr>
        <w:snapToGrid w:val="0"/>
        <w:spacing w:line="240" w:lineRule="auto"/>
        <w:ind w:firstLineChars="0" w:firstLine="0"/>
      </w:pPr>
    </w:p>
    <w:p w14:paraId="7F1E7BE5" w14:textId="77777777" w:rsidR="001A0DF3" w:rsidRPr="00B07FC7" w:rsidRDefault="001A0DF3" w:rsidP="001A0DF3">
      <w:pPr>
        <w:snapToGrid w:val="0"/>
        <w:spacing w:line="240" w:lineRule="auto"/>
        <w:ind w:firstLineChars="0" w:firstLine="0"/>
      </w:pPr>
      <w:r w:rsidRPr="00B07FC7">
        <w:t>The auditor will conduct audits following the procedures below.</w:t>
      </w:r>
    </w:p>
    <w:p w14:paraId="4F83ED49" w14:textId="77777777" w:rsidR="001A0DF3" w:rsidRPr="00B07FC7" w:rsidRDefault="001A0DF3" w:rsidP="001A0DF3">
      <w:pPr>
        <w:snapToGrid w:val="0"/>
        <w:spacing w:line="240" w:lineRule="auto"/>
        <w:ind w:firstLineChars="0" w:firstLine="0"/>
      </w:pPr>
    </w:p>
    <w:p w14:paraId="1332F558" w14:textId="77777777" w:rsidR="001A0DF3" w:rsidRPr="00B07FC7" w:rsidRDefault="001A0DF3" w:rsidP="005913BD">
      <w:pPr>
        <w:numPr>
          <w:ilvl w:val="0"/>
          <w:numId w:val="36"/>
        </w:numPr>
        <w:snapToGrid w:val="0"/>
        <w:spacing w:line="240" w:lineRule="auto"/>
        <w:ind w:left="357" w:firstLineChars="0" w:hanging="357"/>
      </w:pPr>
      <w:r w:rsidRPr="00B07FC7">
        <w:t>Audits will be conducted according to the safety regulations of pharmaceuticals [Appendix 4] and the Good Clinical Practice (GCP) standards to ensure the quality of the clinical study.</w:t>
      </w:r>
    </w:p>
    <w:p w14:paraId="24FAF30F" w14:textId="77777777" w:rsidR="001A0DF3" w:rsidRPr="00B07FC7" w:rsidRDefault="001A0DF3" w:rsidP="005913BD">
      <w:pPr>
        <w:numPr>
          <w:ilvl w:val="0"/>
          <w:numId w:val="36"/>
        </w:numPr>
        <w:snapToGrid w:val="0"/>
        <w:spacing w:line="240" w:lineRule="auto"/>
        <w:ind w:left="357" w:firstLineChars="0" w:hanging="357"/>
      </w:pPr>
      <w:r w:rsidRPr="00B07FC7">
        <w:t>The auditor will verify that the eCRF is documented, modified, verified, and processed according to appropriate procedures and that the study is being conducted according to the study plan and objectives.</w:t>
      </w:r>
    </w:p>
    <w:p w14:paraId="4A4B41DE" w14:textId="77777777" w:rsidR="001A0DF3" w:rsidRPr="00B07FC7" w:rsidRDefault="001A0DF3" w:rsidP="005913BD">
      <w:pPr>
        <w:numPr>
          <w:ilvl w:val="0"/>
          <w:numId w:val="36"/>
        </w:numPr>
        <w:snapToGrid w:val="0"/>
        <w:spacing w:line="240" w:lineRule="auto"/>
        <w:ind w:left="357" w:firstLineChars="0" w:hanging="357"/>
      </w:pPr>
      <w:r w:rsidRPr="00B07FC7">
        <w:t>The auditor will confirm that the clinical study is conducted in compliance with the Bioethics and Safety Act, related regulations, and SOPs.</w:t>
      </w:r>
    </w:p>
    <w:p w14:paraId="442ABD10" w14:textId="77777777" w:rsidR="001A0DF3" w:rsidRPr="00B07FC7" w:rsidRDefault="001A0DF3" w:rsidP="005913BD">
      <w:pPr>
        <w:numPr>
          <w:ilvl w:val="0"/>
          <w:numId w:val="36"/>
        </w:numPr>
        <w:snapToGrid w:val="0"/>
        <w:spacing w:line="240" w:lineRule="auto"/>
        <w:ind w:left="357" w:firstLineChars="0" w:hanging="357"/>
      </w:pPr>
      <w:r w:rsidRPr="00B07FC7">
        <w:t>The auditor will prepare and review the audit report and submit it to the sponsor. Following the prescribed procedures, the audit report will be finalized, and an audit certificate will be issued.</w:t>
      </w:r>
    </w:p>
    <w:p w14:paraId="36A3D95E" w14:textId="4D897E93" w:rsidR="001A0DF3" w:rsidRPr="00B07FC7" w:rsidRDefault="001A0DF3" w:rsidP="005913BD">
      <w:pPr>
        <w:numPr>
          <w:ilvl w:val="0"/>
          <w:numId w:val="36"/>
        </w:numPr>
        <w:snapToGrid w:val="0"/>
        <w:spacing w:line="240" w:lineRule="auto"/>
        <w:ind w:left="357" w:firstLineChars="0" w:hanging="357"/>
      </w:pPr>
      <w:r w:rsidRPr="00B07FC7">
        <w:t>If any violations are identified during the audit, the sponsor will take corrective actions and implement measures to prevent recurrence. If the investigator's continuous violations or serious violations are confirmed, the sponsor may suspend the clinical study participation of the relevant study sites.</w:t>
      </w:r>
    </w:p>
    <w:p w14:paraId="46D6BAB9" w14:textId="77777777" w:rsidR="001A0DF3" w:rsidRPr="00B07FC7" w:rsidRDefault="001A0DF3" w:rsidP="001A0DF3">
      <w:pPr>
        <w:snapToGrid w:val="0"/>
        <w:spacing w:line="240" w:lineRule="auto"/>
        <w:ind w:firstLineChars="0" w:firstLine="0"/>
      </w:pPr>
    </w:p>
    <w:p w14:paraId="36C6214D" w14:textId="77777777" w:rsidR="001A0DF3" w:rsidRPr="00B07FC7" w:rsidRDefault="001A0DF3" w:rsidP="001A0DF3">
      <w:pPr>
        <w:snapToGrid w:val="0"/>
        <w:spacing w:line="240" w:lineRule="auto"/>
        <w:ind w:firstLineChars="0" w:firstLine="0"/>
      </w:pPr>
    </w:p>
    <w:p w14:paraId="40948A50" w14:textId="77777777" w:rsidR="006D7E9A" w:rsidRDefault="006D7E9A">
      <w:pPr>
        <w:widowControl/>
        <w:spacing w:line="240" w:lineRule="auto"/>
        <w:ind w:firstLineChars="0" w:firstLine="0"/>
        <w:jc w:val="left"/>
        <w:rPr>
          <w:b/>
          <w:bCs/>
          <w:sz w:val="26"/>
          <w:szCs w:val="26"/>
        </w:rPr>
      </w:pPr>
      <w:bookmarkStart w:id="328" w:name="_Toc152833232"/>
      <w:r>
        <w:br w:type="page"/>
      </w:r>
    </w:p>
    <w:p w14:paraId="69F8557F" w14:textId="18CB0BE8" w:rsidR="001A0DF3" w:rsidRPr="00B07FC7" w:rsidRDefault="001A0DF3" w:rsidP="001A0DF3">
      <w:pPr>
        <w:pStyle w:val="2"/>
      </w:pPr>
      <w:bookmarkStart w:id="329" w:name="_Toc170398597"/>
      <w:r w:rsidRPr="00B07FC7">
        <w:lastRenderedPageBreak/>
        <w:t>Subject Informed Consent</w:t>
      </w:r>
      <w:bookmarkEnd w:id="328"/>
      <w:bookmarkEnd w:id="329"/>
    </w:p>
    <w:p w14:paraId="76F4D0C2" w14:textId="77777777" w:rsidR="001A0DF3" w:rsidRPr="00B07FC7" w:rsidRDefault="001A0DF3" w:rsidP="001A0DF3">
      <w:pPr>
        <w:snapToGrid w:val="0"/>
        <w:spacing w:line="240" w:lineRule="auto"/>
        <w:ind w:firstLineChars="0" w:firstLine="0"/>
      </w:pPr>
    </w:p>
    <w:p w14:paraId="28F9AAB3" w14:textId="77777777" w:rsidR="001A0DF3" w:rsidRPr="00B07FC7" w:rsidRDefault="001A0DF3" w:rsidP="001A0DF3">
      <w:pPr>
        <w:snapToGrid w:val="0"/>
        <w:spacing w:line="240" w:lineRule="auto"/>
        <w:ind w:firstLineChars="0" w:firstLine="0"/>
      </w:pPr>
      <w:r w:rsidRPr="00B07FC7">
        <w:t>The subject information sheet and informed consent form may be used after approval of the IRB. The investigator must obtain consent for the use of information from the study subjects in accordance with the ethical principles based on the Declaration of Helsinki and the Bioethics and Safety Act standards. The investigator must fully explain the study to the subjects (or their representatives) and obtain written consent from the subjects before performing any study-related procedures. Consent must be obtained in a private setting (e.g., consultation room, examination room). The investigator should retain the original signed consent form in the investigator files, and provide a copy of the signed consent form and information sheet to the subject (or legally acceptable representative).</w:t>
      </w:r>
    </w:p>
    <w:p w14:paraId="0D165133" w14:textId="77777777" w:rsidR="001A0DF3" w:rsidRPr="00B07FC7" w:rsidRDefault="001A0DF3" w:rsidP="001A0DF3">
      <w:pPr>
        <w:snapToGrid w:val="0"/>
        <w:spacing w:line="240" w:lineRule="auto"/>
        <w:ind w:firstLineChars="0" w:firstLine="0"/>
      </w:pPr>
    </w:p>
    <w:p w14:paraId="2C35BF89" w14:textId="77777777" w:rsidR="001A0DF3" w:rsidRPr="00B07FC7" w:rsidRDefault="001A0DF3" w:rsidP="001A0DF3">
      <w:pPr>
        <w:snapToGrid w:val="0"/>
        <w:spacing w:line="240" w:lineRule="auto"/>
        <w:ind w:firstLineChars="0" w:firstLine="0"/>
      </w:pPr>
      <w:r w:rsidRPr="00B07FC7">
        <w:t>If the study subject has difficulties in communication due to lack of understanding or ability to express their intentions, written consent must be obtained from the subject’s legal representative. If a subject has no legally acceptable representative, a representative will be appointed in the order of spouse, immediate family, and non-immediate family; if there are more than one immediate or non-immediate family members, it should be decided under an agreement. If an agreement is not reached, the eldest shall be the representative.</w:t>
      </w:r>
    </w:p>
    <w:p w14:paraId="2501B27A" w14:textId="77777777" w:rsidR="001A0DF3" w:rsidRPr="00B07FC7" w:rsidRDefault="001A0DF3" w:rsidP="001A0DF3">
      <w:pPr>
        <w:snapToGrid w:val="0"/>
        <w:spacing w:line="240" w:lineRule="auto"/>
        <w:ind w:firstLineChars="0" w:firstLine="0"/>
      </w:pPr>
      <w:r w:rsidRPr="00B07FC7">
        <w:t>Even if the legal representative provides consent, the study subject should also sign and date the consent form, if possible.</w:t>
      </w:r>
    </w:p>
    <w:p w14:paraId="4D28C5A4" w14:textId="77777777" w:rsidR="001A0DF3" w:rsidRPr="00B07FC7" w:rsidRDefault="001A0DF3" w:rsidP="001A0DF3">
      <w:pPr>
        <w:snapToGrid w:val="0"/>
        <w:spacing w:line="240" w:lineRule="auto"/>
        <w:ind w:firstLineChars="0" w:firstLine="0"/>
      </w:pPr>
    </w:p>
    <w:p w14:paraId="3032FDD2" w14:textId="77777777" w:rsidR="001A0DF3" w:rsidRPr="00B07FC7" w:rsidRDefault="001A0DF3" w:rsidP="001A0DF3">
      <w:pPr>
        <w:snapToGrid w:val="0"/>
        <w:spacing w:line="240" w:lineRule="auto"/>
        <w:ind w:firstLineChars="0" w:firstLine="0"/>
      </w:pPr>
      <w:r w:rsidRPr="00B07FC7">
        <w:t>If the subject or representative is unable to read, a witness (impartial observer) should be present for the entire consent process. The subject or representative verbally consents to participate in the study, signs the consent form if possible, and the witness signs the form to confirm that the information was accurately conveyed to the subject or representative, that it was understood, and that the consent was given voluntarily.</w:t>
      </w:r>
    </w:p>
    <w:p w14:paraId="2F402194" w14:textId="77777777" w:rsidR="001A0DF3" w:rsidRPr="00B07FC7" w:rsidRDefault="001A0DF3" w:rsidP="001A0DF3">
      <w:pPr>
        <w:snapToGrid w:val="0"/>
        <w:spacing w:line="240" w:lineRule="auto"/>
        <w:ind w:firstLineChars="0" w:firstLine="0"/>
      </w:pPr>
    </w:p>
    <w:p w14:paraId="4A54FEC3" w14:textId="77777777" w:rsidR="001A0DF3" w:rsidRPr="00B07FC7" w:rsidRDefault="001A0DF3" w:rsidP="001A0DF3">
      <w:pPr>
        <w:snapToGrid w:val="0"/>
        <w:spacing w:line="240" w:lineRule="auto"/>
        <w:ind w:firstLineChars="0" w:firstLine="0"/>
      </w:pPr>
      <w:r w:rsidRPr="00B07FC7">
        <w:t xml:space="preserve">If there are any changes to the subject information sheet and consent form during the study, re-approval from the IRB must be obtained. </w:t>
      </w:r>
    </w:p>
    <w:p w14:paraId="39BE4A12" w14:textId="77777777" w:rsidR="001A0DF3" w:rsidRPr="00B07FC7" w:rsidRDefault="001A0DF3" w:rsidP="001A0DF3">
      <w:pPr>
        <w:snapToGrid w:val="0"/>
        <w:spacing w:line="240" w:lineRule="auto"/>
        <w:ind w:firstLineChars="0" w:firstLine="0"/>
      </w:pPr>
    </w:p>
    <w:p w14:paraId="542C561A" w14:textId="77777777" w:rsidR="001A0DF3" w:rsidRPr="00B07FC7" w:rsidRDefault="001A0DF3" w:rsidP="001A0DF3">
      <w:pPr>
        <w:snapToGrid w:val="0"/>
        <w:spacing w:line="240" w:lineRule="auto"/>
        <w:ind w:firstLineChars="0" w:firstLine="0"/>
      </w:pPr>
    </w:p>
    <w:p w14:paraId="43EFFAD0" w14:textId="77777777" w:rsidR="001A0DF3" w:rsidRPr="00B07FC7" w:rsidRDefault="001A0DF3" w:rsidP="001A0DF3">
      <w:pPr>
        <w:pStyle w:val="2"/>
      </w:pPr>
      <w:bookmarkStart w:id="330" w:name="_Toc152833006"/>
      <w:bookmarkStart w:id="331" w:name="_Toc152833233"/>
      <w:bookmarkStart w:id="332" w:name="_Toc152833007"/>
      <w:bookmarkStart w:id="333" w:name="_Toc152833234"/>
      <w:bookmarkStart w:id="334" w:name="_Toc152833008"/>
      <w:bookmarkStart w:id="335" w:name="_Toc152833235"/>
      <w:bookmarkStart w:id="336" w:name="_Toc152833009"/>
      <w:bookmarkStart w:id="337" w:name="_Toc152833236"/>
      <w:bookmarkStart w:id="338" w:name="_Toc152833010"/>
      <w:bookmarkStart w:id="339" w:name="_Toc152833237"/>
      <w:bookmarkStart w:id="340" w:name="_Toc152833011"/>
      <w:bookmarkStart w:id="341" w:name="_Toc152833238"/>
      <w:bookmarkStart w:id="342" w:name="_Toc152833012"/>
      <w:bookmarkStart w:id="343" w:name="_Toc152833239"/>
      <w:bookmarkStart w:id="344" w:name="_Toc152833240"/>
      <w:bookmarkStart w:id="345" w:name="_Toc170398598"/>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r w:rsidRPr="00B07FC7">
        <w:t>Approval and Amendment of the Protocol</w:t>
      </w:r>
      <w:bookmarkEnd w:id="344"/>
      <w:bookmarkEnd w:id="345"/>
    </w:p>
    <w:p w14:paraId="6875CF75" w14:textId="77777777" w:rsidR="001A0DF3" w:rsidRPr="00B07FC7" w:rsidRDefault="001A0DF3" w:rsidP="001A0DF3">
      <w:pPr>
        <w:snapToGrid w:val="0"/>
        <w:spacing w:line="240" w:lineRule="auto"/>
        <w:ind w:firstLineChars="0" w:firstLine="0"/>
      </w:pPr>
    </w:p>
    <w:p w14:paraId="0AA4A9CD" w14:textId="77777777" w:rsidR="001A0DF3" w:rsidRPr="00B07FC7" w:rsidRDefault="001A0DF3" w:rsidP="001A0DF3">
      <w:pPr>
        <w:snapToGrid w:val="0"/>
        <w:spacing w:line="240" w:lineRule="auto"/>
        <w:ind w:firstLineChars="0" w:firstLine="0"/>
      </w:pPr>
      <w:r w:rsidRPr="00B07FC7">
        <w:t xml:space="preserve">Prior to initiation of the study, the investigator should obtain written approval from the IRB for related documents and procedures, including the protocol, subject information sheet, and informed consent, etc. </w:t>
      </w:r>
    </w:p>
    <w:p w14:paraId="6A12DF55" w14:textId="7DDC815C" w:rsidR="001A0DF3" w:rsidRPr="00B07FC7" w:rsidRDefault="001A0DF3" w:rsidP="001A0DF3">
      <w:pPr>
        <w:snapToGrid w:val="0"/>
        <w:spacing w:line="240" w:lineRule="auto"/>
        <w:ind w:firstLineChars="0" w:firstLine="0"/>
      </w:pPr>
      <w:r w:rsidRPr="00B07FC7">
        <w:t>Any amendments to the approved study protocol must also be approved by the IRB at each stage of the clinical study. Subjects cannot be enrolled in the clinical study before the protocol is approved.</w:t>
      </w:r>
    </w:p>
    <w:p w14:paraId="710EB31E" w14:textId="77777777" w:rsidR="001A0DF3" w:rsidRPr="00B07FC7" w:rsidRDefault="001A0DF3" w:rsidP="001A0DF3">
      <w:pPr>
        <w:snapToGrid w:val="0"/>
        <w:spacing w:line="240" w:lineRule="auto"/>
        <w:ind w:firstLineChars="0" w:firstLine="0"/>
      </w:pPr>
    </w:p>
    <w:p w14:paraId="5BFA6DAC" w14:textId="77777777" w:rsidR="001A0DF3" w:rsidRPr="00B07FC7" w:rsidRDefault="001A0DF3" w:rsidP="001A0DF3">
      <w:pPr>
        <w:snapToGrid w:val="0"/>
        <w:spacing w:line="240" w:lineRule="auto"/>
        <w:ind w:firstLineChars="0" w:firstLine="0"/>
      </w:pPr>
    </w:p>
    <w:p w14:paraId="314E4F5B" w14:textId="0F5BAF8B" w:rsidR="001A0DF3" w:rsidRPr="00B07FC7" w:rsidRDefault="001A0DF3" w:rsidP="001A0DF3">
      <w:pPr>
        <w:pStyle w:val="2"/>
      </w:pPr>
      <w:bookmarkStart w:id="346" w:name="_Toc152833241"/>
      <w:bookmarkStart w:id="347" w:name="_Toc170398599"/>
      <w:r w:rsidRPr="00B07FC7">
        <w:t xml:space="preserve">Monitoring of Clinical Study </w:t>
      </w:r>
      <w:r w:rsidR="00D213D7" w:rsidRPr="00B07FC7">
        <w:rPr>
          <w:rFonts w:hint="eastAsia"/>
        </w:rPr>
        <w:t>S</w:t>
      </w:r>
      <w:r w:rsidRPr="00B07FC7">
        <w:t>ites</w:t>
      </w:r>
      <w:bookmarkEnd w:id="346"/>
      <w:bookmarkEnd w:id="347"/>
    </w:p>
    <w:p w14:paraId="244710CE" w14:textId="77777777" w:rsidR="001A0DF3" w:rsidRPr="00B07FC7" w:rsidRDefault="001A0DF3" w:rsidP="001A0DF3">
      <w:pPr>
        <w:snapToGrid w:val="0"/>
        <w:spacing w:line="240" w:lineRule="auto"/>
        <w:ind w:firstLineChars="0" w:firstLine="0"/>
      </w:pPr>
    </w:p>
    <w:p w14:paraId="555C71E5" w14:textId="77777777" w:rsidR="001A0DF3" w:rsidRPr="00B07FC7" w:rsidRDefault="001A0DF3" w:rsidP="001A0DF3">
      <w:pPr>
        <w:snapToGrid w:val="0"/>
        <w:spacing w:line="240" w:lineRule="auto"/>
        <w:ind w:firstLineChars="0" w:firstLine="0"/>
      </w:pPr>
      <w:r w:rsidRPr="00B07FC7">
        <w:t xml:space="preserve">The sponsor will conduct monitoring to protect the rights and welfare of the study subjects, ensure the accuracy, completeness, and verifiability of data reported by the principal investigator, and confirm compliance with the approved study protocol and relevant regulations. </w:t>
      </w:r>
    </w:p>
    <w:p w14:paraId="568A4DD5" w14:textId="77777777" w:rsidR="001A0DF3" w:rsidRPr="00B07FC7" w:rsidRDefault="001A0DF3" w:rsidP="001A0DF3">
      <w:pPr>
        <w:snapToGrid w:val="0"/>
        <w:spacing w:line="240" w:lineRule="auto"/>
        <w:ind w:firstLineChars="0" w:firstLine="0"/>
      </w:pPr>
    </w:p>
    <w:p w14:paraId="12D8D6F3" w14:textId="549E85A4" w:rsidR="001A0DF3" w:rsidRPr="00B07FC7" w:rsidRDefault="001A0DF3" w:rsidP="001A0DF3">
      <w:pPr>
        <w:snapToGrid w:val="0"/>
        <w:spacing w:line="240" w:lineRule="auto"/>
        <w:ind w:firstLineChars="0" w:firstLine="0"/>
      </w:pPr>
      <w:r w:rsidRPr="00B07FC7">
        <w:t>Monitoring will be carried out by designated monitors through regular site visits and telephone contacts. During site visits, monitors will review source documents, investigational software management records, and the status of essential document files. They will also verify study procedures and records, and if any issues or violations are found, they will discuss appropriate corrections and actions with the principal investigator and sub-investigator.</w:t>
      </w:r>
    </w:p>
    <w:p w14:paraId="23BAD157" w14:textId="77777777" w:rsidR="001A0DF3" w:rsidRPr="00B07FC7" w:rsidRDefault="001A0DF3" w:rsidP="001A0DF3">
      <w:pPr>
        <w:snapToGrid w:val="0"/>
        <w:spacing w:line="240" w:lineRule="auto"/>
        <w:ind w:firstLineChars="0" w:firstLine="0"/>
      </w:pPr>
    </w:p>
    <w:p w14:paraId="50FDBEC3" w14:textId="3A3A38A8" w:rsidR="001A0DF3" w:rsidRPr="00B07FC7" w:rsidRDefault="001A0DF3" w:rsidP="001A0DF3">
      <w:pPr>
        <w:snapToGrid w:val="0"/>
        <w:spacing w:line="240" w:lineRule="auto"/>
        <w:ind w:firstLineChars="0" w:firstLine="0"/>
      </w:pPr>
      <w:r w:rsidRPr="00B07FC7">
        <w:t>Monitoring visits will be scheduled at appropriate times through consultation between the monitors, principal investigator, and sub-investigator. The principal investigator and sub-investigator will actively cooperate with the monitors, providing access to all source documents for verification against the eCRF.</w:t>
      </w:r>
    </w:p>
    <w:p w14:paraId="318C159C" w14:textId="77777777" w:rsidR="001A0DF3" w:rsidRPr="00B07FC7" w:rsidRDefault="001A0DF3" w:rsidP="001A0DF3">
      <w:pPr>
        <w:snapToGrid w:val="0"/>
        <w:spacing w:line="240" w:lineRule="auto"/>
        <w:ind w:firstLineChars="0" w:firstLine="0"/>
      </w:pPr>
    </w:p>
    <w:p w14:paraId="6625C22F" w14:textId="77777777" w:rsidR="001A0DF3" w:rsidRPr="00B07FC7" w:rsidRDefault="001A0DF3" w:rsidP="001A0DF3">
      <w:pPr>
        <w:snapToGrid w:val="0"/>
        <w:spacing w:line="240" w:lineRule="auto"/>
        <w:ind w:firstLineChars="0" w:firstLine="0"/>
      </w:pPr>
    </w:p>
    <w:p w14:paraId="51976DF9" w14:textId="77777777" w:rsidR="001A0DF3" w:rsidRPr="00B07FC7" w:rsidRDefault="001A0DF3" w:rsidP="001A0DF3">
      <w:pPr>
        <w:pStyle w:val="2"/>
      </w:pPr>
      <w:bookmarkStart w:id="348" w:name="_Toc152833242"/>
      <w:bookmarkStart w:id="349" w:name="_Toc170398600"/>
      <w:r w:rsidRPr="00B07FC7">
        <w:t>Confidentiality and Privacy Protection for Subjects</w:t>
      </w:r>
      <w:bookmarkEnd w:id="348"/>
      <w:bookmarkEnd w:id="349"/>
    </w:p>
    <w:p w14:paraId="3962CEB0" w14:textId="77777777" w:rsidR="001A0DF3" w:rsidRPr="00B07FC7" w:rsidRDefault="001A0DF3" w:rsidP="001A0DF3">
      <w:pPr>
        <w:snapToGrid w:val="0"/>
        <w:spacing w:line="240" w:lineRule="auto"/>
        <w:ind w:firstLineChars="0" w:firstLine="0"/>
      </w:pPr>
    </w:p>
    <w:p w14:paraId="1E9FF8A0" w14:textId="669C4937" w:rsidR="001A0DF3" w:rsidRPr="00B07FC7" w:rsidRDefault="001A0DF3" w:rsidP="001A0DF3">
      <w:pPr>
        <w:snapToGrid w:val="0"/>
        <w:spacing w:line="240" w:lineRule="auto"/>
        <w:ind w:firstLineChars="0" w:firstLine="0"/>
      </w:pPr>
      <w:r w:rsidRPr="00B07FC7">
        <w:t>Study data will be stored in a locked research office. Subject’s medical record numbers and institution-specific enrollment numbers will be kept in separate files under the responsibility of the principal investigator and encrypted to prevent personal identification from the clinical study data. According to the Enforcement Rule of the Bioethics and Safety Act, records related to the clinical study will be stored for three years after the study is completed. After the retention period, documents containing personal information will be destroyed in accordance with Article 16 of the Enforcement Decree of the Personal Information Protection Act. Files containing personal information will be password-protected, and no identifying information about the subjects will be included in any publications of the study results.</w:t>
      </w:r>
    </w:p>
    <w:p w14:paraId="7A11DEEC" w14:textId="77777777" w:rsidR="001A0DF3" w:rsidRPr="00B07FC7" w:rsidRDefault="001A0DF3" w:rsidP="001A0DF3">
      <w:pPr>
        <w:snapToGrid w:val="0"/>
        <w:spacing w:line="240" w:lineRule="auto"/>
        <w:ind w:firstLineChars="0" w:firstLine="0"/>
      </w:pPr>
    </w:p>
    <w:p w14:paraId="1AA20AE8" w14:textId="77777777" w:rsidR="001A0DF3" w:rsidRPr="00B07FC7" w:rsidRDefault="001A0DF3" w:rsidP="001A0DF3">
      <w:pPr>
        <w:snapToGrid w:val="0"/>
        <w:spacing w:line="240" w:lineRule="auto"/>
        <w:ind w:firstLineChars="0" w:firstLine="0"/>
      </w:pPr>
    </w:p>
    <w:p w14:paraId="558933D5" w14:textId="77777777" w:rsidR="001A0DF3" w:rsidRPr="00B07FC7" w:rsidRDefault="001A0DF3" w:rsidP="001A0DF3">
      <w:pPr>
        <w:pStyle w:val="2"/>
      </w:pPr>
      <w:bookmarkStart w:id="350" w:name="_Toc152833243"/>
      <w:bookmarkStart w:id="351" w:name="_Toc170398601"/>
      <w:r w:rsidRPr="00B07FC7">
        <w:t>Measures to Protect the Safety of Subjects</w:t>
      </w:r>
      <w:bookmarkEnd w:id="350"/>
      <w:bookmarkEnd w:id="351"/>
    </w:p>
    <w:p w14:paraId="0B964C26" w14:textId="77777777" w:rsidR="001A0DF3" w:rsidRPr="00B07FC7" w:rsidRDefault="001A0DF3" w:rsidP="001A0DF3">
      <w:pPr>
        <w:snapToGrid w:val="0"/>
        <w:spacing w:line="240" w:lineRule="auto"/>
        <w:ind w:firstLineChars="0" w:firstLine="0"/>
      </w:pPr>
    </w:p>
    <w:p w14:paraId="1FF3F226" w14:textId="77777777" w:rsidR="001A0DF3" w:rsidRPr="00B07FC7" w:rsidRDefault="001A0DF3" w:rsidP="001A0DF3">
      <w:pPr>
        <w:snapToGrid w:val="0"/>
        <w:spacing w:line="240" w:lineRule="auto"/>
        <w:ind w:firstLineChars="0" w:firstLine="0"/>
      </w:pPr>
      <w:r w:rsidRPr="00B07FC7">
        <w:t>Institutions should have the facilities and specialized personnel necessary to conduct this study and should be fully prepared to properly conduct the study.</w:t>
      </w:r>
    </w:p>
    <w:p w14:paraId="6C9D52F3" w14:textId="77777777" w:rsidR="001A0DF3" w:rsidRPr="00B07FC7" w:rsidRDefault="001A0DF3" w:rsidP="001A0DF3">
      <w:pPr>
        <w:snapToGrid w:val="0"/>
        <w:spacing w:line="240" w:lineRule="auto"/>
        <w:ind w:firstLineChars="0" w:firstLine="0"/>
      </w:pPr>
    </w:p>
    <w:p w14:paraId="6A84287D" w14:textId="77777777" w:rsidR="001A0DF3" w:rsidRPr="00B07FC7" w:rsidRDefault="001A0DF3" w:rsidP="001A0DF3">
      <w:pPr>
        <w:snapToGrid w:val="0"/>
        <w:spacing w:line="240" w:lineRule="auto"/>
        <w:ind w:firstLineChars="0" w:firstLine="0"/>
      </w:pPr>
      <w:r w:rsidRPr="00B07FC7">
        <w:t>The investigator should thoroughly check the health of each subject prior to enrollment into the study to ensure that subjects are eligible to participate in the study. Also, the investigator must thoroughly understand the study protocol and conduct the study accordingly. Every effort must be made to ensure the safety of study subjects, and in the event of any adverse events related to the study, the investigator must ensure that the subject receives the necessary tests and treatments immediately. In addition, the subjects should be monitored until the resolution of the AE or loss to follow-up, if necessary.</w:t>
      </w:r>
    </w:p>
    <w:p w14:paraId="6B12391F" w14:textId="77777777" w:rsidR="001A0DF3" w:rsidRPr="00B07FC7" w:rsidRDefault="001A0DF3" w:rsidP="001A0DF3">
      <w:pPr>
        <w:snapToGrid w:val="0"/>
        <w:spacing w:line="240" w:lineRule="auto"/>
        <w:ind w:firstLineChars="0" w:firstLine="0"/>
      </w:pPr>
    </w:p>
    <w:p w14:paraId="352641D0" w14:textId="77777777" w:rsidR="001A0DF3" w:rsidRPr="00B07FC7" w:rsidRDefault="001A0DF3" w:rsidP="001A0DF3">
      <w:pPr>
        <w:snapToGrid w:val="0"/>
        <w:spacing w:line="240" w:lineRule="auto"/>
        <w:ind w:firstLineChars="0" w:firstLine="0"/>
      </w:pPr>
      <w:r w:rsidRPr="00B07FC7">
        <w:t xml:space="preserve">The treatment and care of the subjects' conditions should be conducted independently of this study and should continue based on clinical judgment during and after the study period. </w:t>
      </w:r>
    </w:p>
    <w:p w14:paraId="17B7A39A" w14:textId="77777777" w:rsidR="001A0DF3" w:rsidRPr="00B07FC7" w:rsidRDefault="001A0DF3" w:rsidP="001A0DF3">
      <w:pPr>
        <w:snapToGrid w:val="0"/>
        <w:spacing w:line="240" w:lineRule="auto"/>
        <w:ind w:firstLineChars="0" w:firstLine="0"/>
      </w:pPr>
      <w:r w:rsidRPr="00B07FC7">
        <w:t>This study does not present any risks beyond the routine treatment provided in a clinical setting. Therefore, there are no additional risks related to the study, and no extra compensation for the subjects is necessary. Both the Medical Service Act and the professional liability insurance of the principal investigator and relevant institutions provide sufficient protection for both study subjects and participating researchers.</w:t>
      </w:r>
    </w:p>
    <w:p w14:paraId="7B0C1904" w14:textId="77777777" w:rsidR="001A0DF3" w:rsidRPr="00B07FC7" w:rsidRDefault="001A0DF3" w:rsidP="001A0DF3">
      <w:pPr>
        <w:snapToGrid w:val="0"/>
        <w:spacing w:line="240" w:lineRule="auto"/>
        <w:ind w:firstLineChars="0" w:firstLine="0"/>
      </w:pPr>
    </w:p>
    <w:p w14:paraId="1A28B900" w14:textId="77777777" w:rsidR="001A0DF3" w:rsidRPr="00B07FC7" w:rsidRDefault="001A0DF3" w:rsidP="001A0DF3">
      <w:pPr>
        <w:snapToGrid w:val="0"/>
        <w:spacing w:line="240" w:lineRule="auto"/>
        <w:ind w:firstLineChars="0" w:firstLine="0"/>
      </w:pPr>
      <w:r w:rsidRPr="00B07FC7">
        <w:t>Since this study does not provide investigational drugs to the subjects, any drug-related compensation will follow the existing legal responsibilities for the drugs.</w:t>
      </w:r>
    </w:p>
    <w:p w14:paraId="274DE2EF" w14:textId="77777777" w:rsidR="001A0DF3" w:rsidRPr="00B07FC7" w:rsidRDefault="001A0DF3" w:rsidP="001A0DF3">
      <w:pPr>
        <w:snapToGrid w:val="0"/>
        <w:spacing w:line="240" w:lineRule="auto"/>
        <w:ind w:firstLineChars="0" w:firstLine="0"/>
      </w:pPr>
    </w:p>
    <w:p w14:paraId="7207AB8F" w14:textId="77777777" w:rsidR="001A0DF3" w:rsidRPr="00B07FC7" w:rsidRDefault="001A0DF3" w:rsidP="001A0DF3">
      <w:pPr>
        <w:snapToGrid w:val="0"/>
        <w:spacing w:line="240" w:lineRule="auto"/>
        <w:ind w:firstLineChars="0" w:firstLine="0"/>
      </w:pPr>
    </w:p>
    <w:p w14:paraId="2B4D8AC1" w14:textId="1F0130B8" w:rsidR="001A0DF3" w:rsidRPr="00B07FC7" w:rsidRDefault="00D213D7" w:rsidP="001A0DF3">
      <w:pPr>
        <w:pStyle w:val="2"/>
      </w:pPr>
      <w:bookmarkStart w:id="352" w:name="_Toc152833244"/>
      <w:r w:rsidRPr="00B07FC7">
        <w:rPr>
          <w:rFonts w:hint="eastAsia"/>
        </w:rPr>
        <w:t xml:space="preserve"> </w:t>
      </w:r>
      <w:bookmarkStart w:id="353" w:name="_Toc170398602"/>
      <w:r w:rsidR="001A0DF3" w:rsidRPr="00B07FC7">
        <w:t>Utilization and Publication of Study Results</w:t>
      </w:r>
      <w:bookmarkEnd w:id="352"/>
      <w:bookmarkEnd w:id="353"/>
    </w:p>
    <w:p w14:paraId="58D0E70D" w14:textId="77777777" w:rsidR="001A0DF3" w:rsidRPr="00B07FC7" w:rsidRDefault="001A0DF3" w:rsidP="001A0DF3">
      <w:pPr>
        <w:snapToGrid w:val="0"/>
        <w:spacing w:line="240" w:lineRule="auto"/>
        <w:ind w:firstLineChars="0" w:firstLine="0"/>
        <w:rPr>
          <w:lang w:val="en-GB"/>
        </w:rPr>
      </w:pPr>
    </w:p>
    <w:p w14:paraId="613CCEDD" w14:textId="7E89228F" w:rsidR="001A0DF3" w:rsidRPr="00B07FC7" w:rsidRDefault="001A0DF3" w:rsidP="001A0DF3">
      <w:pPr>
        <w:snapToGrid w:val="0"/>
        <w:spacing w:line="240" w:lineRule="auto"/>
        <w:ind w:firstLineChars="0" w:firstLine="0"/>
      </w:pPr>
      <w:r w:rsidRPr="00B07FC7">
        <w:t xml:space="preserve">In principal, all data and results generated during the study period are owned by the sponsor, who is to report and publish them. The sponsor will prepare a final report of the study results according to the protocol and notify the investigators. </w:t>
      </w:r>
    </w:p>
    <w:p w14:paraId="74D8D8C3" w14:textId="77777777" w:rsidR="001A0DF3" w:rsidRPr="00B07FC7" w:rsidRDefault="001A0DF3" w:rsidP="001A0DF3">
      <w:pPr>
        <w:snapToGrid w:val="0"/>
        <w:spacing w:line="240" w:lineRule="auto"/>
        <w:ind w:firstLineChars="0" w:firstLine="0"/>
      </w:pPr>
      <w:r w:rsidRPr="00B07FC7">
        <w:t xml:space="preserve">Investigators must not publish, present, or disclose any results related to this study without prior written consent from the sponsor. </w:t>
      </w:r>
    </w:p>
    <w:p w14:paraId="366F91D9" w14:textId="77777777" w:rsidR="001A0DF3" w:rsidRPr="00B07FC7" w:rsidRDefault="001A0DF3" w:rsidP="001A0DF3">
      <w:pPr>
        <w:snapToGrid w:val="0"/>
        <w:spacing w:line="240" w:lineRule="auto"/>
        <w:ind w:firstLineChars="0" w:firstLine="0"/>
        <w:rPr>
          <w:lang w:val="en-GB"/>
        </w:rPr>
      </w:pPr>
    </w:p>
    <w:p w14:paraId="713AF6FD" w14:textId="7337FC90" w:rsidR="001A0DF3" w:rsidRPr="00B07FC7" w:rsidRDefault="001A0DF3" w:rsidP="001A0DF3">
      <w:pPr>
        <w:snapToGrid w:val="0"/>
        <w:spacing w:line="240" w:lineRule="auto"/>
        <w:ind w:firstLineChars="0" w:firstLine="0"/>
      </w:pPr>
      <w:r w:rsidRPr="00B07FC7">
        <w:t>If the investigator intends to present or publish the study results in academic journals, they must obtain approval from the sponsor, who retains the right to review the content before deciding to make it public.</w:t>
      </w:r>
    </w:p>
    <w:p w14:paraId="3E00A0EF" w14:textId="77777777" w:rsidR="001A0DF3" w:rsidRPr="00B07FC7" w:rsidRDefault="001A0DF3" w:rsidP="001A0DF3">
      <w:pPr>
        <w:snapToGrid w:val="0"/>
        <w:spacing w:line="240" w:lineRule="auto"/>
        <w:ind w:firstLineChars="0" w:firstLine="0"/>
        <w:rPr>
          <w:lang w:val="en-GB"/>
        </w:rPr>
      </w:pPr>
    </w:p>
    <w:p w14:paraId="7E93D961" w14:textId="5316A777" w:rsidR="006D7E9A" w:rsidRDefault="006D7E9A">
      <w:pPr>
        <w:widowControl/>
        <w:spacing w:line="240" w:lineRule="auto"/>
        <w:ind w:firstLineChars="0" w:firstLine="0"/>
        <w:jc w:val="left"/>
      </w:pPr>
      <w:r>
        <w:br w:type="page"/>
      </w:r>
    </w:p>
    <w:p w14:paraId="45E1113B" w14:textId="77777777" w:rsidR="001A0DF3" w:rsidRPr="00B07FC7" w:rsidRDefault="001A0DF3" w:rsidP="009F670E">
      <w:pPr>
        <w:adjustRightInd w:val="0"/>
        <w:snapToGrid w:val="0"/>
        <w:spacing w:line="240" w:lineRule="auto"/>
        <w:ind w:firstLineChars="0" w:firstLine="0"/>
      </w:pPr>
    </w:p>
    <w:p w14:paraId="49B4733A" w14:textId="614FF047" w:rsidR="007A18B9" w:rsidRPr="00B07FC7" w:rsidRDefault="007A18B9" w:rsidP="007A18B9">
      <w:pPr>
        <w:pStyle w:val="1"/>
      </w:pPr>
      <w:bookmarkStart w:id="354" w:name="_Toc155195359"/>
      <w:bookmarkStart w:id="355" w:name="_Toc155195360"/>
      <w:bookmarkStart w:id="356" w:name="_Toc155195361"/>
      <w:bookmarkStart w:id="357" w:name="_Toc170398603"/>
      <w:bookmarkEnd w:id="354"/>
      <w:bookmarkEnd w:id="355"/>
      <w:bookmarkEnd w:id="356"/>
      <w:r w:rsidRPr="00B07FC7">
        <w:t>Principal Investigator</w:t>
      </w:r>
      <w:bookmarkEnd w:id="357"/>
    </w:p>
    <w:p w14:paraId="2AB564B8" w14:textId="77777777" w:rsidR="007A18B9" w:rsidRPr="00B07FC7" w:rsidRDefault="007A18B9" w:rsidP="007A18B9">
      <w:pPr>
        <w:snapToGrid w:val="0"/>
        <w:spacing w:line="240" w:lineRule="auto"/>
        <w:ind w:firstLineChars="0" w:firstLine="0"/>
      </w:pPr>
    </w:p>
    <w:p w14:paraId="0BE5A8DC" w14:textId="2DCA99D7" w:rsidR="007A18B9" w:rsidRPr="00B07FC7" w:rsidRDefault="007A18B9" w:rsidP="007A18B9">
      <w:pPr>
        <w:pStyle w:val="2"/>
      </w:pPr>
      <w:bookmarkStart w:id="358" w:name="_Toc170398604"/>
      <w:r w:rsidRPr="00B07FC7">
        <w:t>Information of Principal Investigator</w:t>
      </w:r>
      <w:bookmarkEnd w:id="358"/>
    </w:p>
    <w:p w14:paraId="048BB460" w14:textId="77777777" w:rsidR="007A18B9" w:rsidRPr="00B07FC7" w:rsidRDefault="007A18B9" w:rsidP="007A18B9">
      <w:pPr>
        <w:snapToGrid w:val="0"/>
        <w:spacing w:line="240" w:lineRule="auto"/>
        <w:ind w:firstLineChars="0" w:firstLine="0"/>
      </w:pPr>
    </w:p>
    <w:p w14:paraId="451A4920" w14:textId="6DFFC35B" w:rsidR="000A0E10" w:rsidRPr="00B07FC7" w:rsidRDefault="000A0E10" w:rsidP="000A0E10">
      <w:pPr>
        <w:snapToGrid w:val="0"/>
        <w:spacing w:line="240" w:lineRule="auto"/>
        <w:ind w:firstLineChars="0" w:firstLine="0"/>
      </w:pPr>
      <w:r w:rsidRPr="00B07FC7">
        <w:t>Name: Sang Yeol Lee</w:t>
      </w:r>
    </w:p>
    <w:p w14:paraId="1C7422D3" w14:textId="77777777" w:rsidR="000A0E10" w:rsidRPr="00B07FC7" w:rsidRDefault="000A0E10" w:rsidP="000A0E10">
      <w:pPr>
        <w:snapToGrid w:val="0"/>
        <w:spacing w:line="240" w:lineRule="auto"/>
        <w:ind w:firstLineChars="0" w:firstLine="0"/>
      </w:pPr>
      <w:r w:rsidRPr="00B07FC7">
        <w:t>Department: Kyung Hee University Medical Center, Department of Endocrinology and Metabolism, Kyung Hee Digital Health Center</w:t>
      </w:r>
    </w:p>
    <w:p w14:paraId="2E68B618" w14:textId="77777777" w:rsidR="000A0E10" w:rsidRPr="00B07FC7" w:rsidRDefault="000A0E10" w:rsidP="000A0E10">
      <w:pPr>
        <w:snapToGrid w:val="0"/>
        <w:spacing w:line="240" w:lineRule="auto"/>
        <w:ind w:firstLineChars="0" w:firstLine="0"/>
      </w:pPr>
      <w:r w:rsidRPr="00B07FC7">
        <w:t>Position: Professor, Director</w:t>
      </w:r>
    </w:p>
    <w:p w14:paraId="021E8E77" w14:textId="77777777" w:rsidR="000A0E10" w:rsidRPr="00B07FC7" w:rsidRDefault="000A0E10" w:rsidP="000A0E10">
      <w:pPr>
        <w:snapToGrid w:val="0"/>
        <w:spacing w:line="240" w:lineRule="auto"/>
        <w:ind w:firstLineChars="0" w:firstLine="0"/>
      </w:pPr>
      <w:r w:rsidRPr="00B07FC7">
        <w:t>Address: 23 Kyunghee-daero, Dongdaemun-gu, Seoul, 02447, Korea</w:t>
      </w:r>
    </w:p>
    <w:p w14:paraId="310D039B" w14:textId="4B62F530" w:rsidR="007A18B9" w:rsidRPr="00B07FC7" w:rsidRDefault="007A18B9" w:rsidP="007A18B9">
      <w:pPr>
        <w:snapToGrid w:val="0"/>
        <w:spacing w:line="240" w:lineRule="auto"/>
        <w:ind w:firstLineChars="0" w:firstLine="0"/>
      </w:pPr>
    </w:p>
    <w:p w14:paraId="55598312" w14:textId="77777777" w:rsidR="007A18B9" w:rsidRPr="00B07FC7" w:rsidRDefault="007A18B9" w:rsidP="009F670E">
      <w:pPr>
        <w:adjustRightInd w:val="0"/>
        <w:snapToGrid w:val="0"/>
        <w:spacing w:line="240" w:lineRule="auto"/>
        <w:ind w:firstLineChars="0" w:firstLine="0"/>
      </w:pPr>
    </w:p>
    <w:p w14:paraId="40CFA940" w14:textId="2E17A2E9" w:rsidR="007A18B9" w:rsidRPr="00B07FC7" w:rsidRDefault="003E5B3A" w:rsidP="007A18B9">
      <w:pPr>
        <w:pStyle w:val="2"/>
      </w:pPr>
      <w:bookmarkStart w:id="359" w:name="_Toc170398605"/>
      <w:r w:rsidRPr="00B07FC7">
        <w:t>Roles and Responsibilities of the Principal Investigator</w:t>
      </w:r>
      <w:bookmarkEnd w:id="359"/>
    </w:p>
    <w:p w14:paraId="799CD70F" w14:textId="77777777" w:rsidR="007A18B9" w:rsidRPr="00B07FC7" w:rsidRDefault="007A18B9" w:rsidP="007A18B9">
      <w:pPr>
        <w:snapToGrid w:val="0"/>
        <w:spacing w:line="240" w:lineRule="auto"/>
        <w:ind w:firstLineChars="0" w:firstLine="0"/>
        <w:rPr>
          <w:lang w:val="en-GB"/>
        </w:rPr>
      </w:pPr>
    </w:p>
    <w:p w14:paraId="10F36059" w14:textId="2B3BAA1A" w:rsidR="007A18B9" w:rsidRPr="00B07FC7" w:rsidRDefault="003E5B3A" w:rsidP="007A18B9">
      <w:pPr>
        <w:snapToGrid w:val="0"/>
        <w:spacing w:line="240" w:lineRule="auto"/>
        <w:ind w:firstLineChars="0" w:firstLine="0"/>
      </w:pPr>
      <w:r w:rsidRPr="00B07FC7">
        <w:t>The principal investigator is responsible for the overall quality management of the study and the protection of the study subjects' safety. He/She will review key study documents, oversee matters arising at each participating site, and coordinate opinions among participating institutions and investigators. The principal investigator is also responsible for obtaining IRB approval before the study commences and for reporting to the IRB during the study, upon completion, and regarding the study results.</w:t>
      </w:r>
    </w:p>
    <w:p w14:paraId="7BEA1361" w14:textId="77777777" w:rsidR="00944A44" w:rsidRPr="00B07FC7" w:rsidRDefault="00944A44" w:rsidP="009F670E">
      <w:pPr>
        <w:adjustRightInd w:val="0"/>
        <w:snapToGrid w:val="0"/>
        <w:spacing w:line="240" w:lineRule="auto"/>
        <w:ind w:firstLineChars="0" w:firstLine="0"/>
        <w:rPr>
          <w:lang w:val="en-GB"/>
        </w:rPr>
      </w:pPr>
    </w:p>
    <w:p w14:paraId="664A86CF" w14:textId="77777777" w:rsidR="006D7E9A" w:rsidRDefault="006D7E9A">
      <w:pPr>
        <w:widowControl/>
        <w:spacing w:line="240" w:lineRule="auto"/>
        <w:ind w:firstLineChars="0" w:firstLine="0"/>
        <w:jc w:val="left"/>
        <w:rPr>
          <w:b/>
          <w:bCs/>
          <w:kern w:val="44"/>
          <w:sz w:val="28"/>
          <w:szCs w:val="28"/>
        </w:rPr>
      </w:pPr>
      <w:r>
        <w:br w:type="page"/>
      </w:r>
    </w:p>
    <w:p w14:paraId="66189B34" w14:textId="4E6726DB" w:rsidR="003E5B3A" w:rsidRPr="00B07FC7" w:rsidRDefault="003E5B3A" w:rsidP="003E5B3A">
      <w:pPr>
        <w:pStyle w:val="1"/>
      </w:pPr>
      <w:bookmarkStart w:id="360" w:name="_Toc170398606"/>
      <w:r w:rsidRPr="00B07FC7">
        <w:lastRenderedPageBreak/>
        <w:t>Appendices</w:t>
      </w:r>
      <w:bookmarkEnd w:id="360"/>
    </w:p>
    <w:p w14:paraId="59070CFB" w14:textId="77777777" w:rsidR="003E5B3A" w:rsidRPr="00B07FC7" w:rsidRDefault="003E5B3A" w:rsidP="003E5B3A">
      <w:pPr>
        <w:pStyle w:val="2"/>
        <w:numPr>
          <w:ilvl w:val="0"/>
          <w:numId w:val="0"/>
        </w:numPr>
      </w:pPr>
    </w:p>
    <w:p w14:paraId="77908664" w14:textId="6FE1062E" w:rsidR="003E5B3A" w:rsidRPr="00B07FC7" w:rsidRDefault="003E5B3A" w:rsidP="003E5B3A">
      <w:pPr>
        <w:snapToGrid w:val="0"/>
        <w:spacing w:line="240" w:lineRule="auto"/>
        <w:ind w:firstLineChars="0" w:firstLine="0"/>
      </w:pPr>
      <w:r w:rsidRPr="00B07FC7">
        <w:t xml:space="preserve">Attachment 1. Names of Study </w:t>
      </w:r>
      <w:r w:rsidR="00B904B4" w:rsidRPr="00B07FC7">
        <w:rPr>
          <w:rFonts w:hint="eastAsia"/>
        </w:rPr>
        <w:t>S</w:t>
      </w:r>
      <w:r w:rsidRPr="00B07FC7">
        <w:t>ites and Investigators</w:t>
      </w:r>
    </w:p>
    <w:p w14:paraId="5B3DCB78" w14:textId="21E901AA" w:rsidR="003E5B3A" w:rsidRPr="00B07FC7" w:rsidRDefault="003E5B3A" w:rsidP="003E5B3A">
      <w:pPr>
        <w:snapToGrid w:val="0"/>
        <w:spacing w:line="240" w:lineRule="auto"/>
        <w:ind w:firstLineChars="0" w:firstLine="0"/>
      </w:pPr>
      <w:r w:rsidRPr="00B07FC7">
        <w:t>Attachment 2. Recruitment Notice for Study Subjects</w:t>
      </w:r>
    </w:p>
    <w:p w14:paraId="07E21E64" w14:textId="02F193C1" w:rsidR="00C0206E" w:rsidRPr="00B07FC7" w:rsidRDefault="003E5B3A" w:rsidP="003E5B3A">
      <w:pPr>
        <w:snapToGrid w:val="0"/>
        <w:spacing w:line="240" w:lineRule="auto"/>
        <w:ind w:firstLineChars="0" w:firstLine="0"/>
      </w:pPr>
      <w:r w:rsidRPr="00B07FC7">
        <w:t>Attachment 3. Dietary Habits Guide</w:t>
      </w:r>
    </w:p>
    <w:p w14:paraId="5109E6B8" w14:textId="08BE010C" w:rsidR="00C0206E" w:rsidRPr="00B07FC7" w:rsidRDefault="00C0206E" w:rsidP="003E5B3A">
      <w:pPr>
        <w:snapToGrid w:val="0"/>
        <w:spacing w:line="240" w:lineRule="auto"/>
        <w:ind w:firstLineChars="0" w:firstLine="0"/>
      </w:pPr>
      <w:r w:rsidRPr="00B07FC7">
        <w:t>Attachment 4. Subject Information Sheet and Consent Form</w:t>
      </w:r>
    </w:p>
    <w:p w14:paraId="46E3320F" w14:textId="324E294F" w:rsidR="00501CD0" w:rsidRPr="00B07FC7" w:rsidRDefault="00BB3C29" w:rsidP="0088187B">
      <w:pPr>
        <w:pStyle w:val="1"/>
      </w:pPr>
      <w:r w:rsidRPr="00B07FC7">
        <w:br w:type="page"/>
      </w:r>
      <w:bookmarkStart w:id="361" w:name="_Toc170398607"/>
      <w:r w:rsidRPr="00B07FC7">
        <w:lastRenderedPageBreak/>
        <w:t>References</w:t>
      </w:r>
      <w:bookmarkEnd w:id="361"/>
    </w:p>
    <w:p w14:paraId="15043FC5" w14:textId="77777777" w:rsidR="005115E1" w:rsidRPr="00B07FC7" w:rsidRDefault="005115E1" w:rsidP="00965B34">
      <w:pPr>
        <w:ind w:firstLineChars="0" w:firstLine="0"/>
      </w:pPr>
    </w:p>
    <w:p w14:paraId="44101F76" w14:textId="77777777" w:rsidR="003A03AF" w:rsidRPr="00B07FC7" w:rsidRDefault="003A03AF" w:rsidP="005913BD">
      <w:pPr>
        <w:numPr>
          <w:ilvl w:val="0"/>
          <w:numId w:val="37"/>
        </w:numPr>
        <w:adjustRightInd w:val="0"/>
        <w:snapToGrid w:val="0"/>
        <w:spacing w:line="240" w:lineRule="auto"/>
        <w:ind w:firstLineChars="0"/>
      </w:pPr>
      <w:bookmarkStart w:id="362" w:name="_Ref129961327"/>
      <w:r w:rsidRPr="00B07FC7">
        <w:t>Korean Diabetes Association. Diabetes fact sheet in Korea 2018 [Internet]. Seoul: Korean Diabetes Association; 2018 [cited 2019 January 3].</w:t>
      </w:r>
      <w:bookmarkEnd w:id="362"/>
    </w:p>
    <w:p w14:paraId="3993BC0C" w14:textId="77777777" w:rsidR="003A03AF" w:rsidRPr="00B07FC7" w:rsidRDefault="003A03AF" w:rsidP="005913BD">
      <w:pPr>
        <w:numPr>
          <w:ilvl w:val="0"/>
          <w:numId w:val="37"/>
        </w:numPr>
        <w:adjustRightInd w:val="0"/>
        <w:snapToGrid w:val="0"/>
        <w:spacing w:line="240" w:lineRule="auto"/>
        <w:ind w:firstLineChars="0"/>
      </w:pPr>
      <w:bookmarkStart w:id="363" w:name="_Ref129961350"/>
      <w:r w:rsidRPr="00B07FC7">
        <w:t>Statistics Korea. 2017 statistics of causes of death for Korea [Internet]. Seoul: Statistics Korea; 2018 [cited 2019 January 25].</w:t>
      </w:r>
      <w:bookmarkEnd w:id="363"/>
    </w:p>
    <w:p w14:paraId="73A1EB74" w14:textId="77777777" w:rsidR="003A03AF" w:rsidRPr="00B07FC7" w:rsidRDefault="003A03AF" w:rsidP="005913BD">
      <w:pPr>
        <w:numPr>
          <w:ilvl w:val="0"/>
          <w:numId w:val="37"/>
        </w:numPr>
        <w:adjustRightInd w:val="0"/>
        <w:snapToGrid w:val="0"/>
        <w:spacing w:line="240" w:lineRule="auto"/>
        <w:ind w:firstLineChars="0"/>
      </w:pPr>
      <w:bookmarkStart w:id="364" w:name="_Ref129961361"/>
      <w:r w:rsidRPr="00B07FC7">
        <w:t>Koo, Mi Ok. (2019). Analysis of Factors Affecting Blood Sugar Control in Patients with Type 2 Diabetes: Utilizing the 6th National Health and Nutrition Survey Data (2013-2015). Korean Journal of Adult Nursing, 31(3), 235-248.</w:t>
      </w:r>
      <w:bookmarkEnd w:id="364"/>
    </w:p>
    <w:p w14:paraId="25D2ABD7" w14:textId="77777777" w:rsidR="003A03AF" w:rsidRPr="00B07FC7" w:rsidRDefault="003A03AF" w:rsidP="005913BD">
      <w:pPr>
        <w:numPr>
          <w:ilvl w:val="0"/>
          <w:numId w:val="37"/>
        </w:numPr>
        <w:adjustRightInd w:val="0"/>
        <w:snapToGrid w:val="0"/>
        <w:spacing w:line="240" w:lineRule="auto"/>
        <w:ind w:firstLineChars="0"/>
      </w:pPr>
      <w:bookmarkStart w:id="365" w:name="_Ref129961388"/>
      <w:r w:rsidRPr="00B07FC7">
        <w:t>UK Prospective Diabetes Study (UKPDS) Group. (1998). Intensive blood-glucose control with sulphonylureas or insulin compared with conventional treatment and risk of complications in patients with type 2 diabetes (UKPDS 33). The lancet, 352(9131), 837-853.</w:t>
      </w:r>
      <w:bookmarkEnd w:id="365"/>
    </w:p>
    <w:p w14:paraId="1E1723C2" w14:textId="77777777" w:rsidR="003A03AF" w:rsidRPr="00B07FC7" w:rsidRDefault="003A03AF" w:rsidP="005913BD">
      <w:pPr>
        <w:numPr>
          <w:ilvl w:val="0"/>
          <w:numId w:val="37"/>
        </w:numPr>
        <w:adjustRightInd w:val="0"/>
        <w:snapToGrid w:val="0"/>
        <w:spacing w:line="240" w:lineRule="auto"/>
        <w:ind w:firstLineChars="0"/>
      </w:pPr>
      <w:bookmarkStart w:id="366" w:name="_Ref129961419"/>
      <w:r w:rsidRPr="00B07FC7">
        <w:t>Korean Diabetes Association. 2015 treatment guideline for diabetes. Seoul: Korean Diabetes Association; 2015. pp. 24-40.</w:t>
      </w:r>
      <w:bookmarkEnd w:id="366"/>
    </w:p>
    <w:p w14:paraId="78C39C58" w14:textId="77777777" w:rsidR="003A03AF" w:rsidRPr="00B07FC7" w:rsidRDefault="003A03AF" w:rsidP="005913BD">
      <w:pPr>
        <w:numPr>
          <w:ilvl w:val="0"/>
          <w:numId w:val="37"/>
        </w:numPr>
        <w:adjustRightInd w:val="0"/>
        <w:snapToGrid w:val="0"/>
        <w:spacing w:line="240" w:lineRule="auto"/>
        <w:ind w:firstLineChars="0"/>
      </w:pPr>
      <w:bookmarkStart w:id="367" w:name="_Ref129961438"/>
      <w:r w:rsidRPr="00B07FC7">
        <w:t>Ko, Seung Hyun. (2019). Oral Medication Therapy for Type 2 Diabetes Patients. Journal of Korean Diabetes, 20(3), 142-148. Journal of Korean Diabetes, 20(3), 142-148.</w:t>
      </w:r>
      <w:bookmarkEnd w:id="367"/>
    </w:p>
    <w:p w14:paraId="0351D821" w14:textId="77777777" w:rsidR="003A03AF" w:rsidRPr="00B07FC7" w:rsidRDefault="003A03AF" w:rsidP="005913BD">
      <w:pPr>
        <w:numPr>
          <w:ilvl w:val="0"/>
          <w:numId w:val="37"/>
        </w:numPr>
        <w:adjustRightInd w:val="0"/>
        <w:snapToGrid w:val="0"/>
        <w:spacing w:line="240" w:lineRule="auto"/>
        <w:ind w:firstLineChars="0"/>
      </w:pPr>
      <w:bookmarkStart w:id="368" w:name="_Ref129961472"/>
      <w:r w:rsidRPr="00B07FC7">
        <w:t>Hur, K. Y., Moon, M. K., Park, J. S., Kim, S. K., Lee, S. H., Yun, J. S., ... &amp; Ko, S. H. (2021). 2021 Clinical Practice Guidelines for Diabetes Mellitus in Korea. Diabetes &amp; metabolism journal, 45(4), 461-481.</w:t>
      </w:r>
      <w:bookmarkEnd w:id="368"/>
    </w:p>
    <w:p w14:paraId="3EA37133" w14:textId="77777777" w:rsidR="003A03AF" w:rsidRPr="00B07FC7" w:rsidRDefault="003A03AF" w:rsidP="005913BD">
      <w:pPr>
        <w:numPr>
          <w:ilvl w:val="0"/>
          <w:numId w:val="37"/>
        </w:numPr>
        <w:adjustRightInd w:val="0"/>
        <w:snapToGrid w:val="0"/>
        <w:spacing w:line="240" w:lineRule="auto"/>
        <w:ind w:firstLineChars="0"/>
      </w:pPr>
      <w:bookmarkStart w:id="369" w:name="_Ref129961506"/>
      <w:r w:rsidRPr="00B07FC7">
        <w:t>Gormsen LC, Svart M, Thomsen HH, Sondergaard E, Vendelbo MH, Christensen N, et al. Ketone body infusion with 3-hydroxybutyrate reduces myocardial glucose uptake and increases blood flow in humans: a positron emission tomography study. J Am Heart Assoc 2017;6(3).</w:t>
      </w:r>
      <w:bookmarkEnd w:id="369"/>
    </w:p>
    <w:p w14:paraId="71F9BC87" w14:textId="6B49F03B" w:rsidR="00F85EC9" w:rsidRPr="00B07FC7" w:rsidRDefault="003A03AF" w:rsidP="005913BD">
      <w:pPr>
        <w:numPr>
          <w:ilvl w:val="0"/>
          <w:numId w:val="37"/>
        </w:numPr>
        <w:adjustRightInd w:val="0"/>
        <w:snapToGrid w:val="0"/>
        <w:spacing w:line="240" w:lineRule="auto"/>
        <w:ind w:firstLineChars="0"/>
      </w:pPr>
      <w:bookmarkStart w:id="370" w:name="_Ref129961517"/>
      <w:r w:rsidRPr="00B07FC7">
        <w:t>Jung, Woo Suk, Moon, Jae Cheol, &amp; Yoo, So Yeon. (2020). Relationship Between Blood Glucagon Levels and Cardiovascular Disease Risk in Type 2 Diabetes Patients. Journal of Medicine and Life Science, 17(2), 47-52.</w:t>
      </w:r>
      <w:bookmarkEnd w:id="370"/>
    </w:p>
    <w:p w14:paraId="540F8F8B" w14:textId="7E51D7EE" w:rsidR="00F85EC9" w:rsidRPr="00B07FC7" w:rsidRDefault="00F85EC9" w:rsidP="005913BD">
      <w:pPr>
        <w:numPr>
          <w:ilvl w:val="0"/>
          <w:numId w:val="37"/>
        </w:numPr>
        <w:adjustRightInd w:val="0"/>
        <w:snapToGrid w:val="0"/>
        <w:spacing w:line="240" w:lineRule="auto"/>
        <w:ind w:firstLineChars="0"/>
      </w:pPr>
      <w:r w:rsidRPr="00B07FC7">
        <w:t>Thomas MC, Cherney DZI. The actions of SGLT2 inhibitors on metabolism, renal function and blood pressure. Diabetologia 2018;61:2098-107</w:t>
      </w:r>
    </w:p>
    <w:p w14:paraId="7A068F6C" w14:textId="2CEF94B4" w:rsidR="00F85EC9" w:rsidRPr="00B07FC7" w:rsidRDefault="00A639C2" w:rsidP="005913BD">
      <w:pPr>
        <w:numPr>
          <w:ilvl w:val="0"/>
          <w:numId w:val="37"/>
        </w:numPr>
        <w:adjustRightInd w:val="0"/>
        <w:snapToGrid w:val="0"/>
        <w:spacing w:line="240" w:lineRule="auto"/>
        <w:ind w:firstLineChars="0"/>
      </w:pPr>
      <w:r w:rsidRPr="00B07FC7">
        <w:t>Cai X, Yang W, Gao X, Chen Y, Zhou L, Zhang S, Han X, Ji L. The association between the dosage of SGLT2 inhibitor and weight reduction in type 2 diabetes patients: a meta-analysis. Obesity (Silver Spring) 2018;26:70-80</w:t>
      </w:r>
    </w:p>
    <w:p w14:paraId="27095FE0" w14:textId="1537B45E" w:rsidR="005D365B" w:rsidRPr="00B07FC7" w:rsidRDefault="003A03AF" w:rsidP="005913BD">
      <w:pPr>
        <w:numPr>
          <w:ilvl w:val="0"/>
          <w:numId w:val="37"/>
        </w:numPr>
        <w:adjustRightInd w:val="0"/>
        <w:snapToGrid w:val="0"/>
        <w:spacing w:line="240" w:lineRule="auto"/>
        <w:ind w:firstLineChars="0"/>
      </w:pPr>
      <w:bookmarkStart w:id="371" w:name="_Ref129961551"/>
      <w:r w:rsidRPr="00B07FC7">
        <w:t>Daewoong Pharmaceutical Co., Ltd. DWP16001 Investigators brochure V10. 2022.</w:t>
      </w:r>
      <w:bookmarkEnd w:id="371"/>
    </w:p>
    <w:p w14:paraId="52FA2A74" w14:textId="3946AE06" w:rsidR="00782C54" w:rsidRPr="00B07FC7" w:rsidRDefault="00782C54" w:rsidP="005913BD">
      <w:pPr>
        <w:numPr>
          <w:ilvl w:val="0"/>
          <w:numId w:val="37"/>
        </w:numPr>
        <w:adjustRightInd w:val="0"/>
        <w:snapToGrid w:val="0"/>
        <w:spacing w:line="240" w:lineRule="auto"/>
        <w:ind w:firstLineChars="0"/>
      </w:pPr>
      <w:bookmarkStart w:id="372" w:name="_Ref130989518"/>
      <w:r w:rsidRPr="00B07FC7">
        <w:t>Hasan, F. M., Alsahli, M., &amp; Gerich, J. E. (2014). SGLT2 inhibitors in the treatment of type 2 diabetes. Diabetes research and clinical practice, 104(3), 297-322.</w:t>
      </w:r>
      <w:bookmarkEnd w:id="372"/>
    </w:p>
    <w:p w14:paraId="051A6F1E" w14:textId="3D27F797" w:rsidR="00782C54" w:rsidRPr="00B07FC7" w:rsidRDefault="00782C54" w:rsidP="005913BD">
      <w:pPr>
        <w:numPr>
          <w:ilvl w:val="0"/>
          <w:numId w:val="37"/>
        </w:numPr>
        <w:adjustRightInd w:val="0"/>
        <w:snapToGrid w:val="0"/>
        <w:spacing w:line="240" w:lineRule="auto"/>
        <w:ind w:firstLineChars="0"/>
      </w:pPr>
      <w:bookmarkStart w:id="373" w:name="_Ref130989524"/>
      <w:r w:rsidRPr="00B07FC7">
        <w:t>Fujita, Y., &amp; Inagaki, N. (2014). Renal sodium glucose cotransporter 2 inhibitors as a novel therapeutic approach to treatment of type 2 diabetes: clinical data and mechanism of action. Journal of diabetes investigation, 5(3), 265-275.</w:t>
      </w:r>
      <w:bookmarkEnd w:id="373"/>
    </w:p>
    <w:p w14:paraId="127FDA5B" w14:textId="1C400508" w:rsidR="00782C54" w:rsidRPr="00B07FC7" w:rsidRDefault="00782C54" w:rsidP="005913BD">
      <w:pPr>
        <w:numPr>
          <w:ilvl w:val="0"/>
          <w:numId w:val="37"/>
        </w:numPr>
        <w:adjustRightInd w:val="0"/>
        <w:snapToGrid w:val="0"/>
        <w:spacing w:line="240" w:lineRule="auto"/>
        <w:ind w:firstLineChars="0"/>
      </w:pPr>
      <w:bookmarkStart w:id="374" w:name="_Ref130989528"/>
      <w:r w:rsidRPr="00B07FC7">
        <w:t>Kim, Hye Jin. (2014). Hypoglycemic Effect of SGLT2 Inhibitors. Journal of Korean Diabetes, 15(3), 146-150.</w:t>
      </w:r>
      <w:bookmarkEnd w:id="374"/>
    </w:p>
    <w:p w14:paraId="2C60FEC6" w14:textId="1EDF53BE" w:rsidR="000D453C" w:rsidRPr="00B07FC7" w:rsidRDefault="000D453C" w:rsidP="005913BD">
      <w:pPr>
        <w:numPr>
          <w:ilvl w:val="0"/>
          <w:numId w:val="37"/>
        </w:numPr>
        <w:adjustRightInd w:val="0"/>
        <w:snapToGrid w:val="0"/>
        <w:spacing w:line="240" w:lineRule="auto"/>
        <w:ind w:firstLineChars="0"/>
      </w:pPr>
      <w:bookmarkStart w:id="375" w:name="_Ref130994718"/>
      <w:r w:rsidRPr="00B07FC7">
        <w:t>American Diabetes Association Professional Practice Committee, and American Diabetes Association Professional Practice Committee:. "10. Cardiovascular disease and risk management: Standards of Medical Care in Diabetes—2022." Diabetes Care 45.Supplement_1 (2022): S144-S174</w:t>
      </w:r>
      <w:bookmarkEnd w:id="375"/>
    </w:p>
    <w:p w14:paraId="4355A736" w14:textId="1A74E4E2" w:rsidR="00782C54" w:rsidRPr="00B07FC7" w:rsidRDefault="00782C54" w:rsidP="005913BD">
      <w:pPr>
        <w:numPr>
          <w:ilvl w:val="0"/>
          <w:numId w:val="37"/>
        </w:numPr>
        <w:adjustRightInd w:val="0"/>
        <w:snapToGrid w:val="0"/>
        <w:spacing w:line="240" w:lineRule="auto"/>
        <w:ind w:firstLineChars="0"/>
      </w:pPr>
      <w:bookmarkStart w:id="376" w:name="_Ref130989569"/>
      <w:r w:rsidRPr="00B07FC7">
        <w:t>Food and Drug Administration. (2008). Guidance for industry: diabetes mellitus—evaluating cardiovascular risk in new antidiabetic therapies to treat type 2 diabetes. Food and Drug Administration, Center for Drug Evaluation and Research (CDER), 1-8.</w:t>
      </w:r>
      <w:bookmarkEnd w:id="376"/>
    </w:p>
    <w:p w14:paraId="150087F5" w14:textId="395AE7F1" w:rsidR="00782C54" w:rsidRPr="00B07FC7" w:rsidRDefault="00782C54" w:rsidP="005913BD">
      <w:pPr>
        <w:numPr>
          <w:ilvl w:val="0"/>
          <w:numId w:val="37"/>
        </w:numPr>
        <w:adjustRightInd w:val="0"/>
        <w:snapToGrid w:val="0"/>
        <w:spacing w:line="240" w:lineRule="auto"/>
        <w:ind w:firstLineChars="0"/>
      </w:pPr>
      <w:bookmarkStart w:id="377" w:name="_Ref130989571"/>
      <w:r w:rsidRPr="00B07FC7">
        <w:t>Lincoff, A. M., Wolski, K., Nicholls, S. J., &amp; Nissen, S. E. (2007). Pioglitazone and risk of cardiovascular events in patients with type 2 diabetes mellitus: a meta-analysis of randomized trials. Jama, 298(10), 1180-1188.</w:t>
      </w:r>
      <w:bookmarkEnd w:id="377"/>
    </w:p>
    <w:p w14:paraId="19D21E22" w14:textId="0C576434" w:rsidR="00782C54" w:rsidRPr="00B07FC7" w:rsidRDefault="00782C54" w:rsidP="005913BD">
      <w:pPr>
        <w:numPr>
          <w:ilvl w:val="0"/>
          <w:numId w:val="37"/>
        </w:numPr>
        <w:adjustRightInd w:val="0"/>
        <w:snapToGrid w:val="0"/>
        <w:spacing w:line="240" w:lineRule="auto"/>
        <w:ind w:firstLineChars="0"/>
      </w:pPr>
      <w:bookmarkStart w:id="378" w:name="_Ref130989615"/>
      <w:r w:rsidRPr="00B07FC7">
        <w:t>Kim, Se Eun, &amp; Yoo, Byeong Soo. (2021). Diabetes Treatment Drugs and Cardiovascular Disease. The Korean Journal of Internal Medicine, 2014;96(2):85-91.</w:t>
      </w:r>
      <w:bookmarkEnd w:id="378"/>
    </w:p>
    <w:p w14:paraId="7B2A2F8B" w14:textId="6BD2E6D5" w:rsidR="00C15057" w:rsidRPr="00B07FC7" w:rsidRDefault="00C15057" w:rsidP="005913BD">
      <w:pPr>
        <w:numPr>
          <w:ilvl w:val="0"/>
          <w:numId w:val="37"/>
        </w:numPr>
        <w:adjustRightInd w:val="0"/>
        <w:snapToGrid w:val="0"/>
        <w:spacing w:line="240" w:lineRule="auto"/>
        <w:ind w:firstLineChars="0"/>
      </w:pPr>
      <w:bookmarkStart w:id="379" w:name="_Ref130309558"/>
      <w:r w:rsidRPr="00B07FC7">
        <w:t>Clinical Study Report (V2.0) - A Multicenter, Randomized, Double-Blind, Placebo-Controlled, Phase 3 Therapeutic Confirmation Clinical Study to Evaluate the Efficacy and Safety of DWP16001 as Monotherapy in Patients with Type 2 Diabetes, 2022, 57-74.</w:t>
      </w:r>
      <w:bookmarkEnd w:id="379"/>
    </w:p>
    <w:p w14:paraId="707EA679" w14:textId="0CBD97AF" w:rsidR="00C15057" w:rsidRPr="00B07FC7" w:rsidRDefault="00C15057" w:rsidP="005913BD">
      <w:pPr>
        <w:numPr>
          <w:ilvl w:val="0"/>
          <w:numId w:val="37"/>
        </w:numPr>
        <w:adjustRightInd w:val="0"/>
        <w:snapToGrid w:val="0"/>
        <w:spacing w:line="240" w:lineRule="auto"/>
        <w:ind w:firstLineChars="0"/>
      </w:pPr>
      <w:bookmarkStart w:id="380" w:name="_Ref130309592"/>
      <w:r w:rsidRPr="00B07FC7">
        <w:lastRenderedPageBreak/>
        <w:t>Ferrannini E, et al. Dapagliflozin Monotherapy in Type 2 Diabetic Patients with Inadequate Glycemic Control by Diet and Exercise. DIABETES CARE 2010;33(10):2217-2224</w:t>
      </w:r>
      <w:bookmarkEnd w:id="380"/>
    </w:p>
    <w:p w14:paraId="1497BE93" w14:textId="2A861E96" w:rsidR="00A81EF2" w:rsidRPr="00B07FC7" w:rsidRDefault="00A81EF2" w:rsidP="006D7E9A">
      <w:pPr>
        <w:adjustRightInd w:val="0"/>
        <w:snapToGrid w:val="0"/>
        <w:spacing w:line="240" w:lineRule="auto"/>
        <w:ind w:firstLineChars="0" w:firstLine="0"/>
        <w:rPr>
          <w:lang w:val="en-GB"/>
        </w:rPr>
      </w:pPr>
    </w:p>
    <w:sectPr w:rsidR="00A81EF2" w:rsidRPr="00B07FC7" w:rsidSect="00456ED9">
      <w:pgSz w:w="11906" w:h="16838" w:code="9"/>
      <w:pgMar w:top="1701" w:right="1418" w:bottom="1134" w:left="1418" w:header="851" w:footer="45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04C0A2" w14:textId="77777777" w:rsidR="0012232F" w:rsidRDefault="0012232F">
      <w:pPr>
        <w:ind w:firstLine="440"/>
      </w:pPr>
      <w:r>
        <w:separator/>
      </w:r>
    </w:p>
    <w:p w14:paraId="085ED6CE" w14:textId="77777777" w:rsidR="0012232F" w:rsidRDefault="0012232F" w:rsidP="00DB2100">
      <w:pPr>
        <w:ind w:firstLine="440"/>
      </w:pPr>
    </w:p>
  </w:endnote>
  <w:endnote w:type="continuationSeparator" w:id="0">
    <w:p w14:paraId="30F60B48" w14:textId="77777777" w:rsidR="0012232F" w:rsidRDefault="0012232F">
      <w:pPr>
        <w:ind w:firstLine="440"/>
      </w:pPr>
      <w:r>
        <w:continuationSeparator/>
      </w:r>
    </w:p>
    <w:p w14:paraId="6A1B8C4A" w14:textId="77777777" w:rsidR="0012232F" w:rsidRDefault="0012232F" w:rsidP="00DB2100">
      <w:pPr>
        <w:ind w:firstLine="440"/>
      </w:pPr>
    </w:p>
  </w:endnote>
  <w:endnote w:type="continuationNotice" w:id="1">
    <w:p w14:paraId="1EC77538" w14:textId="77777777" w:rsidR="0012232F" w:rsidRDefault="0012232F">
      <w:pPr>
        <w:spacing w:line="240" w:lineRule="auto"/>
        <w:ind w:firstLine="4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New York">
    <w:panose1 w:val="02040503060506020304"/>
    <w:charset w:val="00"/>
    <w:family w:val="roman"/>
    <w:notTrueType/>
    <w:pitch w:val="variable"/>
    <w:sig w:usb0="00000003" w:usb1="00000000" w:usb2="00000000" w:usb3="00000000" w:csb0="00000001"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Swiss 721">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새굴림">
    <w:panose1 w:val="02030600000101010101"/>
    <w:charset w:val="81"/>
    <w:family w:val="roman"/>
    <w:pitch w:val="variable"/>
    <w:sig w:usb0="B00002AF" w:usb1="7B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94DA60" w14:textId="77777777" w:rsidR="00F116B4" w:rsidRDefault="00F116B4" w:rsidP="000E702F">
    <w:pPr>
      <w:pStyle w:val="a6"/>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5000" w:type="pct"/>
      <w:tblCellMar>
        <w:left w:w="57" w:type="dxa"/>
        <w:right w:w="57" w:type="dxa"/>
      </w:tblCellMar>
      <w:tblLook w:val="04A0" w:firstRow="1" w:lastRow="0" w:firstColumn="1" w:lastColumn="0" w:noHBand="0" w:noVBand="1"/>
    </w:tblPr>
    <w:tblGrid>
      <w:gridCol w:w="3022"/>
      <w:gridCol w:w="3022"/>
      <w:gridCol w:w="3026"/>
    </w:tblGrid>
    <w:tr w:rsidR="00F116B4" w:rsidRPr="009A6F9B" w14:paraId="2863DEC7" w14:textId="77777777" w:rsidTr="009A6F9B">
      <w:tc>
        <w:tcPr>
          <w:tcW w:w="5000" w:type="pct"/>
          <w:gridSpan w:val="3"/>
          <w:shd w:val="clear" w:color="auto" w:fill="auto"/>
        </w:tcPr>
        <w:p w14:paraId="15F663EB" w14:textId="3CA347E7" w:rsidR="00F116B4" w:rsidRPr="009A6F9B" w:rsidRDefault="00F116B4" w:rsidP="003233AC">
          <w:pPr>
            <w:tabs>
              <w:tab w:val="center" w:pos="4515"/>
              <w:tab w:val="right" w:pos="9030"/>
            </w:tabs>
            <w:spacing w:afterLines="20" w:after="48" w:line="240" w:lineRule="auto"/>
            <w:ind w:firstLineChars="0" w:firstLine="0"/>
            <w:rPr>
              <w:sz w:val="18"/>
              <w:szCs w:val="18"/>
            </w:rPr>
          </w:pPr>
          <w:r>
            <w:rPr>
              <w:sz w:val="18"/>
            </w:rPr>
            <w:t>DW_ODNENV_DB_02/V1.0/2024-05-16</w:t>
          </w:r>
        </w:p>
      </w:tc>
    </w:tr>
    <w:tr w:rsidR="00F116B4" w:rsidRPr="009A6F9B" w14:paraId="399B81BB" w14:textId="77777777" w:rsidTr="009A6F9B">
      <w:tc>
        <w:tcPr>
          <w:tcW w:w="1666" w:type="pct"/>
          <w:shd w:val="clear" w:color="auto" w:fill="auto"/>
        </w:tcPr>
        <w:p w14:paraId="1A6638CF" w14:textId="77777777" w:rsidR="00F116B4" w:rsidRPr="009A6F9B" w:rsidRDefault="00F116B4" w:rsidP="009A6F9B">
          <w:pPr>
            <w:tabs>
              <w:tab w:val="center" w:pos="4515"/>
              <w:tab w:val="right" w:pos="9030"/>
            </w:tabs>
            <w:spacing w:afterLines="20" w:after="48" w:line="240" w:lineRule="auto"/>
            <w:ind w:firstLineChars="0" w:firstLine="0"/>
            <w:rPr>
              <w:sz w:val="18"/>
              <w:szCs w:val="18"/>
            </w:rPr>
          </w:pPr>
        </w:p>
      </w:tc>
      <w:tc>
        <w:tcPr>
          <w:tcW w:w="1666" w:type="pct"/>
          <w:shd w:val="clear" w:color="auto" w:fill="auto"/>
          <w:vAlign w:val="center"/>
        </w:tcPr>
        <w:p w14:paraId="5E9E1FBC" w14:textId="4A57A32D" w:rsidR="00F116B4" w:rsidRPr="009A6F9B" w:rsidRDefault="00F116B4" w:rsidP="008679F6">
          <w:pPr>
            <w:tabs>
              <w:tab w:val="center" w:pos="4515"/>
              <w:tab w:val="right" w:pos="9030"/>
            </w:tabs>
            <w:spacing w:afterLines="20" w:after="48" w:line="240" w:lineRule="auto"/>
            <w:ind w:firstLineChars="0" w:firstLine="0"/>
            <w:rPr>
              <w:sz w:val="18"/>
              <w:szCs w:val="18"/>
            </w:rPr>
          </w:pPr>
        </w:p>
      </w:tc>
      <w:tc>
        <w:tcPr>
          <w:tcW w:w="1668" w:type="pct"/>
          <w:shd w:val="clear" w:color="auto" w:fill="auto"/>
        </w:tcPr>
        <w:p w14:paraId="73345486" w14:textId="35A3D7DC" w:rsidR="00F116B4" w:rsidRPr="009A6F9B" w:rsidRDefault="00F116B4" w:rsidP="009A6F9B">
          <w:pPr>
            <w:tabs>
              <w:tab w:val="center" w:pos="4515"/>
              <w:tab w:val="right" w:pos="9030"/>
            </w:tabs>
            <w:spacing w:afterLines="20" w:after="48" w:line="240" w:lineRule="auto"/>
            <w:ind w:firstLineChars="0" w:firstLine="0"/>
            <w:jc w:val="right"/>
            <w:rPr>
              <w:sz w:val="18"/>
              <w:szCs w:val="18"/>
            </w:rPr>
          </w:pPr>
          <w:r>
            <w:rPr>
              <w:sz w:val="18"/>
            </w:rPr>
            <w:t xml:space="preserve">Page </w:t>
          </w:r>
          <w:r w:rsidRPr="009A6F9B">
            <w:rPr>
              <w:sz w:val="18"/>
            </w:rPr>
            <w:fldChar w:fldCharType="begin"/>
          </w:r>
          <w:r w:rsidRPr="009A6F9B">
            <w:rPr>
              <w:sz w:val="18"/>
            </w:rPr>
            <w:instrText>PAGE</w:instrText>
          </w:r>
          <w:r w:rsidRPr="009A6F9B">
            <w:rPr>
              <w:sz w:val="18"/>
            </w:rPr>
            <w:fldChar w:fldCharType="separate"/>
          </w:r>
          <w:r w:rsidR="004E09A4">
            <w:rPr>
              <w:noProof/>
              <w:sz w:val="18"/>
            </w:rPr>
            <w:t>1</w:t>
          </w:r>
          <w:r w:rsidRPr="009A6F9B">
            <w:rPr>
              <w:sz w:val="18"/>
            </w:rPr>
            <w:fldChar w:fldCharType="end"/>
          </w:r>
          <w:r>
            <w:rPr>
              <w:sz w:val="18"/>
            </w:rPr>
            <w:t xml:space="preserve"> of </w:t>
          </w:r>
          <w:r w:rsidRPr="009A6F9B">
            <w:rPr>
              <w:sz w:val="18"/>
            </w:rPr>
            <w:fldChar w:fldCharType="begin"/>
          </w:r>
          <w:r w:rsidRPr="009A6F9B">
            <w:rPr>
              <w:sz w:val="18"/>
            </w:rPr>
            <w:instrText>NUMPAGES</w:instrText>
          </w:r>
          <w:r w:rsidRPr="009A6F9B">
            <w:rPr>
              <w:sz w:val="18"/>
            </w:rPr>
            <w:fldChar w:fldCharType="separate"/>
          </w:r>
          <w:r w:rsidR="004E09A4">
            <w:rPr>
              <w:noProof/>
              <w:sz w:val="18"/>
            </w:rPr>
            <w:t>43</w:t>
          </w:r>
          <w:r w:rsidRPr="009A6F9B">
            <w:rPr>
              <w:sz w:val="18"/>
            </w:rPr>
            <w:fldChar w:fldCharType="end"/>
          </w:r>
        </w:p>
      </w:tc>
    </w:tr>
  </w:tbl>
  <w:p w14:paraId="1DCCAFE3" w14:textId="77777777" w:rsidR="00F116B4" w:rsidRPr="00A267C6" w:rsidRDefault="00F116B4" w:rsidP="009A729B">
    <w:pPr>
      <w:tabs>
        <w:tab w:val="center" w:pos="4515"/>
        <w:tab w:val="right" w:pos="9030"/>
      </w:tabs>
      <w:spacing w:line="240" w:lineRule="auto"/>
      <w:ind w:firstLineChars="0" w:firstLine="0"/>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1D62E1" w14:textId="77777777" w:rsidR="00F116B4" w:rsidRDefault="00F116B4" w:rsidP="000E702F">
    <w:pPr>
      <w:pStyle w:val="a6"/>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F6AC01" w14:textId="77777777" w:rsidR="00F116B4" w:rsidRDefault="00F116B4" w:rsidP="00944FF0">
    <w:pPr>
      <w:pStyle w:val="a6"/>
      <w:ind w:firstLine="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71D264" w14:textId="77777777" w:rsidR="00F116B4" w:rsidRDefault="00F116B4" w:rsidP="00944FF0">
    <w:pPr>
      <w:pStyle w:val="a6"/>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FFF73E" w14:textId="77777777" w:rsidR="0012232F" w:rsidRDefault="0012232F">
      <w:pPr>
        <w:ind w:firstLine="440"/>
      </w:pPr>
      <w:r>
        <w:separator/>
      </w:r>
    </w:p>
    <w:p w14:paraId="0DBCB10F" w14:textId="77777777" w:rsidR="0012232F" w:rsidRDefault="0012232F" w:rsidP="00DB2100">
      <w:pPr>
        <w:ind w:firstLine="440"/>
      </w:pPr>
    </w:p>
  </w:footnote>
  <w:footnote w:type="continuationSeparator" w:id="0">
    <w:p w14:paraId="516EF576" w14:textId="77777777" w:rsidR="0012232F" w:rsidRDefault="0012232F">
      <w:pPr>
        <w:ind w:firstLine="440"/>
      </w:pPr>
      <w:r>
        <w:continuationSeparator/>
      </w:r>
    </w:p>
    <w:p w14:paraId="28CBA31C" w14:textId="77777777" w:rsidR="0012232F" w:rsidRDefault="0012232F" w:rsidP="00DB2100">
      <w:pPr>
        <w:ind w:firstLine="440"/>
      </w:pPr>
    </w:p>
  </w:footnote>
  <w:footnote w:type="continuationNotice" w:id="1">
    <w:p w14:paraId="709785EB" w14:textId="77777777" w:rsidR="0012232F" w:rsidRDefault="0012232F">
      <w:pPr>
        <w:spacing w:line="240" w:lineRule="auto"/>
        <w:ind w:firstLine="44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5A34BB" w14:textId="77777777" w:rsidR="00F116B4" w:rsidRDefault="00F116B4" w:rsidP="000E702F">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AA655C" w14:textId="77777777" w:rsidR="00F116B4" w:rsidRPr="009268C6" w:rsidRDefault="00F116B4" w:rsidP="009268C6">
    <w:pPr>
      <w:ind w:firstLineChars="0" w:firstLine="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5DCD25" w14:textId="77777777" w:rsidR="00F116B4" w:rsidRDefault="00F116B4" w:rsidP="000E702F">
    <w:pPr>
      <w:pStyle w:val="a5"/>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D84B33" w14:textId="77777777" w:rsidR="00F116B4" w:rsidRDefault="00F116B4" w:rsidP="00DB2100">
    <w:pPr>
      <w:ind w:firstLine="440"/>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037AED" w14:textId="77777777" w:rsidR="00F116B4" w:rsidRDefault="00F116B4" w:rsidP="00772293">
    <w:pPr>
      <w:tabs>
        <w:tab w:val="right" w:pos="9120"/>
      </w:tabs>
      <w:spacing w:line="240" w:lineRule="auto"/>
      <w:ind w:firstLineChars="0" w:firstLine="0"/>
      <w:rPr>
        <w:sz w:val="18"/>
        <w:szCs w:val="18"/>
      </w:rPr>
    </w:pPr>
  </w:p>
  <w:p w14:paraId="4C8F9E54" w14:textId="67B4A416" w:rsidR="00F116B4" w:rsidRPr="00542CE0" w:rsidRDefault="00F116B4" w:rsidP="00772293">
    <w:pPr>
      <w:tabs>
        <w:tab w:val="right" w:pos="9120"/>
      </w:tabs>
      <w:spacing w:line="240" w:lineRule="auto"/>
      <w:ind w:firstLineChars="0" w:firstLine="0"/>
      <w:rPr>
        <w:sz w:val="18"/>
        <w:szCs w:val="18"/>
      </w:rPr>
    </w:pPr>
    <w:r>
      <w:rPr>
        <w:sz w:val="18"/>
      </w:rPr>
      <w:t>Enavogliflozin /Observational Study</w:t>
    </w:r>
    <w:r>
      <w:rPr>
        <w:sz w:val="18"/>
      </w:rPr>
      <w:tab/>
      <w:t>Protocol Number: DW_ODNENV_DB_02</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C6CDEC" w14:textId="77777777" w:rsidR="00F116B4" w:rsidRDefault="00F116B4" w:rsidP="00944FF0">
    <w:pPr>
      <w:pStyle w:val="a5"/>
      <w:ind w:firstLine="360"/>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03F7E0" w14:textId="77777777" w:rsidR="00F116B4" w:rsidRDefault="00F116B4" w:rsidP="00772293">
    <w:pPr>
      <w:tabs>
        <w:tab w:val="right" w:pos="9120"/>
      </w:tabs>
      <w:spacing w:line="240" w:lineRule="auto"/>
      <w:ind w:firstLineChars="0" w:firstLine="0"/>
      <w:rPr>
        <w:sz w:val="18"/>
        <w:szCs w:val="18"/>
      </w:rPr>
    </w:pPr>
  </w:p>
  <w:p w14:paraId="69490924" w14:textId="1807DFE6" w:rsidR="00F116B4" w:rsidRPr="00542CE0" w:rsidRDefault="00F116B4" w:rsidP="00D63DB6">
    <w:pPr>
      <w:tabs>
        <w:tab w:val="right" w:pos="9120"/>
      </w:tabs>
      <w:spacing w:line="240" w:lineRule="auto"/>
      <w:ind w:firstLineChars="0" w:firstLine="0"/>
      <w:rPr>
        <w:sz w:val="18"/>
        <w:szCs w:val="18"/>
      </w:rPr>
    </w:pPr>
    <w:r>
      <w:rPr>
        <w:sz w:val="18"/>
      </w:rPr>
      <w:t>Enavogliflozin / Observational Study</w:t>
    </w:r>
    <w:r>
      <w:rPr>
        <w:sz w:val="18"/>
      </w:rPr>
      <w:tab/>
      <w:t>Protocol Number: DW_ODNENV_DB_0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E"/>
    <w:multiLevelType w:val="singleLevel"/>
    <w:tmpl w:val="E3C6C384"/>
    <w:lvl w:ilvl="0">
      <w:start w:val="1"/>
      <w:numFmt w:val="none"/>
      <w:pStyle w:val="HeadingNoNumber5"/>
      <w:lvlText w:val=""/>
      <w:lvlJc w:val="left"/>
      <w:pPr>
        <w:tabs>
          <w:tab w:val="num" w:pos="1185"/>
        </w:tabs>
        <w:ind w:left="1185" w:firstLine="0"/>
      </w:pPr>
      <w:rPr>
        <w:rFonts w:hint="default"/>
      </w:rPr>
    </w:lvl>
  </w:abstractNum>
  <w:abstractNum w:abstractNumId="1" w15:restartNumberingAfterBreak="0">
    <w:nsid w:val="01AF52F5"/>
    <w:multiLevelType w:val="hybridMultilevel"/>
    <w:tmpl w:val="254C2C0C"/>
    <w:lvl w:ilvl="0" w:tplc="7DF8136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1D163EA"/>
    <w:multiLevelType w:val="hybridMultilevel"/>
    <w:tmpl w:val="6E807C9C"/>
    <w:lvl w:ilvl="0" w:tplc="02C8FF72">
      <w:start w:val="1"/>
      <w:numFmt w:val="decimal"/>
      <w:lvlText w:val="4.3.%1"/>
      <w:lvlJc w:val="left"/>
      <w:pPr>
        <w:ind w:left="900" w:hanging="420"/>
      </w:pPr>
      <w:rPr>
        <w:rFonts w:hint="eastAsia"/>
        <w:b/>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3" w15:restartNumberingAfterBreak="0">
    <w:nsid w:val="03404C0E"/>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4" w15:restartNumberingAfterBreak="0">
    <w:nsid w:val="04060341"/>
    <w:multiLevelType w:val="multilevel"/>
    <w:tmpl w:val="DE08840A"/>
    <w:lvl w:ilvl="0">
      <w:start w:val="1"/>
      <w:numFmt w:val="decimal"/>
      <w:pStyle w:val="1"/>
      <w:lvlText w:val="%1."/>
      <w:lvlJc w:val="left"/>
      <w:pPr>
        <w:ind w:left="420" w:hanging="420"/>
      </w:pPr>
      <w:rPr>
        <w:rFonts w:ascii="Times New Roman" w:eastAsia="SimSun" w:hAnsi="SimSun" w:cs="Times New Roman"/>
      </w:rPr>
    </w:lvl>
    <w:lvl w:ilvl="1">
      <w:start w:val="1"/>
      <w:numFmt w:val="decimal"/>
      <w:pStyle w:val="2"/>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04112575"/>
    <w:multiLevelType w:val="hybridMultilevel"/>
    <w:tmpl w:val="1D1E82FE"/>
    <w:lvl w:ilvl="0" w:tplc="BD70E538">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6" w15:restartNumberingAfterBreak="0">
    <w:nsid w:val="0B736A9C"/>
    <w:multiLevelType w:val="hybridMultilevel"/>
    <w:tmpl w:val="50424984"/>
    <w:lvl w:ilvl="0" w:tplc="8BE40B40">
      <w:start w:val="1"/>
      <w:numFmt w:val="none"/>
      <w:pStyle w:val="HeadingNoNumber4"/>
      <w:lvlText w:val="%1"/>
      <w:lvlJc w:val="left"/>
      <w:pPr>
        <w:tabs>
          <w:tab w:val="num" w:pos="0"/>
        </w:tabs>
        <w:ind w:left="0" w:firstLine="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7" w15:restartNumberingAfterBreak="0">
    <w:nsid w:val="0C3F7510"/>
    <w:multiLevelType w:val="hybridMultilevel"/>
    <w:tmpl w:val="1D1E82FE"/>
    <w:lvl w:ilvl="0" w:tplc="BD70E538">
      <w:start w:val="1"/>
      <w:numFmt w:val="decimal"/>
      <w:lvlText w:val="%1)"/>
      <w:lvlJc w:val="left"/>
      <w:pPr>
        <w:ind w:left="785" w:hanging="360"/>
      </w:pPr>
      <w:rPr>
        <w:rFonts w:hint="default"/>
      </w:rPr>
    </w:lvl>
    <w:lvl w:ilvl="1" w:tplc="04090019" w:tentative="1">
      <w:start w:val="1"/>
      <w:numFmt w:val="upperLetter"/>
      <w:lvlText w:val="%2."/>
      <w:lvlJc w:val="left"/>
      <w:pPr>
        <w:ind w:left="1225" w:hanging="400"/>
      </w:pPr>
    </w:lvl>
    <w:lvl w:ilvl="2" w:tplc="0409001B" w:tentative="1">
      <w:start w:val="1"/>
      <w:numFmt w:val="lowerRoman"/>
      <w:lvlText w:val="%3."/>
      <w:lvlJc w:val="right"/>
      <w:pPr>
        <w:ind w:left="1625" w:hanging="400"/>
      </w:pPr>
    </w:lvl>
    <w:lvl w:ilvl="3" w:tplc="0409000F" w:tentative="1">
      <w:start w:val="1"/>
      <w:numFmt w:val="decimal"/>
      <w:lvlText w:val="%4."/>
      <w:lvlJc w:val="left"/>
      <w:pPr>
        <w:ind w:left="2025" w:hanging="400"/>
      </w:pPr>
    </w:lvl>
    <w:lvl w:ilvl="4" w:tplc="04090019" w:tentative="1">
      <w:start w:val="1"/>
      <w:numFmt w:val="upperLetter"/>
      <w:lvlText w:val="%5."/>
      <w:lvlJc w:val="left"/>
      <w:pPr>
        <w:ind w:left="2425" w:hanging="400"/>
      </w:pPr>
    </w:lvl>
    <w:lvl w:ilvl="5" w:tplc="0409001B" w:tentative="1">
      <w:start w:val="1"/>
      <w:numFmt w:val="lowerRoman"/>
      <w:lvlText w:val="%6."/>
      <w:lvlJc w:val="right"/>
      <w:pPr>
        <w:ind w:left="2825" w:hanging="400"/>
      </w:pPr>
    </w:lvl>
    <w:lvl w:ilvl="6" w:tplc="0409000F" w:tentative="1">
      <w:start w:val="1"/>
      <w:numFmt w:val="decimal"/>
      <w:lvlText w:val="%7."/>
      <w:lvlJc w:val="left"/>
      <w:pPr>
        <w:ind w:left="3225" w:hanging="400"/>
      </w:pPr>
    </w:lvl>
    <w:lvl w:ilvl="7" w:tplc="04090019" w:tentative="1">
      <w:start w:val="1"/>
      <w:numFmt w:val="upperLetter"/>
      <w:lvlText w:val="%8."/>
      <w:lvlJc w:val="left"/>
      <w:pPr>
        <w:ind w:left="3625" w:hanging="400"/>
      </w:pPr>
    </w:lvl>
    <w:lvl w:ilvl="8" w:tplc="0409001B" w:tentative="1">
      <w:start w:val="1"/>
      <w:numFmt w:val="lowerRoman"/>
      <w:lvlText w:val="%9."/>
      <w:lvlJc w:val="right"/>
      <w:pPr>
        <w:ind w:left="4025" w:hanging="400"/>
      </w:pPr>
    </w:lvl>
  </w:abstractNum>
  <w:abstractNum w:abstractNumId="8" w15:restartNumberingAfterBreak="0">
    <w:nsid w:val="17827953"/>
    <w:multiLevelType w:val="hybridMultilevel"/>
    <w:tmpl w:val="2B023C0C"/>
    <w:lvl w:ilvl="0" w:tplc="F90ABDAC">
      <w:start w:val="10"/>
      <w:numFmt w:val="bullet"/>
      <w:lvlText w:val="-"/>
      <w:lvlJc w:val="left"/>
      <w:pPr>
        <w:ind w:left="760" w:hanging="360"/>
      </w:pPr>
      <w:rPr>
        <w:rFonts w:ascii="Times New Roman" w:eastAsia="맑은 고딕" w:hAnsi="Times New Roman" w:cs="Times New Roman"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181925DA"/>
    <w:multiLevelType w:val="hybridMultilevel"/>
    <w:tmpl w:val="E66C68CA"/>
    <w:lvl w:ilvl="0" w:tplc="A1AA758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18400167"/>
    <w:multiLevelType w:val="hybridMultilevel"/>
    <w:tmpl w:val="1D1E82FE"/>
    <w:lvl w:ilvl="0" w:tplc="BD70E538">
      <w:start w:val="1"/>
      <w:numFmt w:val="decimal"/>
      <w:lvlText w:val="%1)"/>
      <w:lvlJc w:val="left"/>
      <w:pPr>
        <w:ind w:left="1211" w:hanging="360"/>
      </w:pPr>
      <w:rPr>
        <w:rFonts w:hint="default"/>
      </w:rPr>
    </w:lvl>
    <w:lvl w:ilvl="1" w:tplc="04090019" w:tentative="1">
      <w:start w:val="1"/>
      <w:numFmt w:val="upperLetter"/>
      <w:lvlText w:val="%2."/>
      <w:lvlJc w:val="left"/>
      <w:pPr>
        <w:ind w:left="1651" w:hanging="400"/>
      </w:pPr>
    </w:lvl>
    <w:lvl w:ilvl="2" w:tplc="0409001B" w:tentative="1">
      <w:start w:val="1"/>
      <w:numFmt w:val="lowerRoman"/>
      <w:lvlText w:val="%3."/>
      <w:lvlJc w:val="right"/>
      <w:pPr>
        <w:ind w:left="2051" w:hanging="400"/>
      </w:pPr>
    </w:lvl>
    <w:lvl w:ilvl="3" w:tplc="0409000F" w:tentative="1">
      <w:start w:val="1"/>
      <w:numFmt w:val="decimal"/>
      <w:lvlText w:val="%4."/>
      <w:lvlJc w:val="left"/>
      <w:pPr>
        <w:ind w:left="2451" w:hanging="400"/>
      </w:pPr>
    </w:lvl>
    <w:lvl w:ilvl="4" w:tplc="04090019" w:tentative="1">
      <w:start w:val="1"/>
      <w:numFmt w:val="upperLetter"/>
      <w:lvlText w:val="%5."/>
      <w:lvlJc w:val="left"/>
      <w:pPr>
        <w:ind w:left="2851" w:hanging="400"/>
      </w:pPr>
    </w:lvl>
    <w:lvl w:ilvl="5" w:tplc="0409001B" w:tentative="1">
      <w:start w:val="1"/>
      <w:numFmt w:val="lowerRoman"/>
      <w:lvlText w:val="%6."/>
      <w:lvlJc w:val="right"/>
      <w:pPr>
        <w:ind w:left="3251" w:hanging="400"/>
      </w:pPr>
    </w:lvl>
    <w:lvl w:ilvl="6" w:tplc="0409000F" w:tentative="1">
      <w:start w:val="1"/>
      <w:numFmt w:val="decimal"/>
      <w:lvlText w:val="%7."/>
      <w:lvlJc w:val="left"/>
      <w:pPr>
        <w:ind w:left="3651" w:hanging="400"/>
      </w:pPr>
    </w:lvl>
    <w:lvl w:ilvl="7" w:tplc="04090019" w:tentative="1">
      <w:start w:val="1"/>
      <w:numFmt w:val="upperLetter"/>
      <w:lvlText w:val="%8."/>
      <w:lvlJc w:val="left"/>
      <w:pPr>
        <w:ind w:left="4051" w:hanging="400"/>
      </w:pPr>
    </w:lvl>
    <w:lvl w:ilvl="8" w:tplc="0409001B" w:tentative="1">
      <w:start w:val="1"/>
      <w:numFmt w:val="lowerRoman"/>
      <w:lvlText w:val="%9."/>
      <w:lvlJc w:val="right"/>
      <w:pPr>
        <w:ind w:left="4451" w:hanging="400"/>
      </w:pPr>
    </w:lvl>
  </w:abstractNum>
  <w:abstractNum w:abstractNumId="11" w15:restartNumberingAfterBreak="0">
    <w:nsid w:val="19994140"/>
    <w:multiLevelType w:val="hybridMultilevel"/>
    <w:tmpl w:val="BFCA374E"/>
    <w:lvl w:ilvl="0" w:tplc="475E5BB8">
      <w:start w:val="1"/>
      <w:numFmt w:val="decimal"/>
      <w:lvlText w:val="%1)"/>
      <w:lvlJc w:val="left"/>
      <w:pPr>
        <w:ind w:left="386" w:hanging="360"/>
      </w:pPr>
      <w:rPr>
        <w:rFonts w:hint="eastAsia"/>
      </w:rPr>
    </w:lvl>
    <w:lvl w:ilvl="1" w:tplc="04090019" w:tentative="1">
      <w:start w:val="1"/>
      <w:numFmt w:val="upperLetter"/>
      <w:lvlText w:val="%2."/>
      <w:lvlJc w:val="left"/>
      <w:pPr>
        <w:ind w:left="826" w:hanging="400"/>
      </w:pPr>
    </w:lvl>
    <w:lvl w:ilvl="2" w:tplc="0409001B" w:tentative="1">
      <w:start w:val="1"/>
      <w:numFmt w:val="lowerRoman"/>
      <w:lvlText w:val="%3."/>
      <w:lvlJc w:val="right"/>
      <w:pPr>
        <w:ind w:left="1226" w:hanging="400"/>
      </w:pPr>
    </w:lvl>
    <w:lvl w:ilvl="3" w:tplc="0409000F" w:tentative="1">
      <w:start w:val="1"/>
      <w:numFmt w:val="decimal"/>
      <w:lvlText w:val="%4."/>
      <w:lvlJc w:val="left"/>
      <w:pPr>
        <w:ind w:left="1626" w:hanging="400"/>
      </w:pPr>
    </w:lvl>
    <w:lvl w:ilvl="4" w:tplc="04090019" w:tentative="1">
      <w:start w:val="1"/>
      <w:numFmt w:val="upperLetter"/>
      <w:lvlText w:val="%5."/>
      <w:lvlJc w:val="left"/>
      <w:pPr>
        <w:ind w:left="2026" w:hanging="400"/>
      </w:pPr>
    </w:lvl>
    <w:lvl w:ilvl="5" w:tplc="0409001B" w:tentative="1">
      <w:start w:val="1"/>
      <w:numFmt w:val="lowerRoman"/>
      <w:lvlText w:val="%6."/>
      <w:lvlJc w:val="right"/>
      <w:pPr>
        <w:ind w:left="2426" w:hanging="400"/>
      </w:pPr>
    </w:lvl>
    <w:lvl w:ilvl="6" w:tplc="0409000F" w:tentative="1">
      <w:start w:val="1"/>
      <w:numFmt w:val="decimal"/>
      <w:lvlText w:val="%7."/>
      <w:lvlJc w:val="left"/>
      <w:pPr>
        <w:ind w:left="2826" w:hanging="400"/>
      </w:pPr>
    </w:lvl>
    <w:lvl w:ilvl="7" w:tplc="04090019" w:tentative="1">
      <w:start w:val="1"/>
      <w:numFmt w:val="upperLetter"/>
      <w:lvlText w:val="%8."/>
      <w:lvlJc w:val="left"/>
      <w:pPr>
        <w:ind w:left="3226" w:hanging="400"/>
      </w:pPr>
    </w:lvl>
    <w:lvl w:ilvl="8" w:tplc="0409001B" w:tentative="1">
      <w:start w:val="1"/>
      <w:numFmt w:val="lowerRoman"/>
      <w:lvlText w:val="%9."/>
      <w:lvlJc w:val="right"/>
      <w:pPr>
        <w:ind w:left="3626" w:hanging="400"/>
      </w:pPr>
    </w:lvl>
  </w:abstractNum>
  <w:abstractNum w:abstractNumId="12" w15:restartNumberingAfterBreak="0">
    <w:nsid w:val="1D9E7460"/>
    <w:multiLevelType w:val="hybridMultilevel"/>
    <w:tmpl w:val="1D1E82FE"/>
    <w:lvl w:ilvl="0" w:tplc="FFFFFFFF">
      <w:start w:val="1"/>
      <w:numFmt w:val="decimal"/>
      <w:lvlText w:val="%1)"/>
      <w:lvlJc w:val="left"/>
      <w:pPr>
        <w:ind w:left="785" w:hanging="360"/>
      </w:pPr>
      <w:rPr>
        <w:rFonts w:hint="default"/>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13" w15:restartNumberingAfterBreak="0">
    <w:nsid w:val="1ED34815"/>
    <w:multiLevelType w:val="hybridMultilevel"/>
    <w:tmpl w:val="6B8AF7E6"/>
    <w:lvl w:ilvl="0" w:tplc="CE92610A">
      <w:start w:val="1"/>
      <w:numFmt w:val="decimal"/>
      <w:lvlText w:val="%1)"/>
      <w:lvlJc w:val="left"/>
      <w:pPr>
        <w:ind w:left="360" w:hanging="360"/>
      </w:pPr>
      <w:rPr>
        <w:rFonts w:ascii="Times New Roman" w:eastAsia="맑은 고딕"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216715E3"/>
    <w:multiLevelType w:val="hybridMultilevel"/>
    <w:tmpl w:val="B2F03E32"/>
    <w:lvl w:ilvl="0" w:tplc="F6829356">
      <w:start w:val="1"/>
      <w:numFmt w:val="bullet"/>
      <w:lvlText w:val=""/>
      <w:lvlJc w:val="left"/>
      <w:pPr>
        <w:ind w:left="826" w:hanging="400"/>
      </w:pPr>
      <w:rPr>
        <w:rFonts w:ascii="Wingdings" w:hAnsi="Wingdings" w:hint="default"/>
      </w:rPr>
    </w:lvl>
    <w:lvl w:ilvl="1" w:tplc="04090003" w:tentative="1">
      <w:start w:val="1"/>
      <w:numFmt w:val="bullet"/>
      <w:lvlText w:val=""/>
      <w:lvlJc w:val="left"/>
      <w:pPr>
        <w:ind w:left="1226" w:hanging="400"/>
      </w:pPr>
      <w:rPr>
        <w:rFonts w:ascii="Wingdings" w:hAnsi="Wingdings" w:hint="default"/>
      </w:rPr>
    </w:lvl>
    <w:lvl w:ilvl="2" w:tplc="04090005" w:tentative="1">
      <w:start w:val="1"/>
      <w:numFmt w:val="bullet"/>
      <w:lvlText w:val=""/>
      <w:lvlJc w:val="left"/>
      <w:pPr>
        <w:ind w:left="1626" w:hanging="400"/>
      </w:pPr>
      <w:rPr>
        <w:rFonts w:ascii="Wingdings" w:hAnsi="Wingdings" w:hint="default"/>
      </w:rPr>
    </w:lvl>
    <w:lvl w:ilvl="3" w:tplc="04090001" w:tentative="1">
      <w:start w:val="1"/>
      <w:numFmt w:val="bullet"/>
      <w:lvlText w:val=""/>
      <w:lvlJc w:val="left"/>
      <w:pPr>
        <w:ind w:left="2026" w:hanging="400"/>
      </w:pPr>
      <w:rPr>
        <w:rFonts w:ascii="Wingdings" w:hAnsi="Wingdings" w:hint="default"/>
      </w:rPr>
    </w:lvl>
    <w:lvl w:ilvl="4" w:tplc="04090003" w:tentative="1">
      <w:start w:val="1"/>
      <w:numFmt w:val="bullet"/>
      <w:lvlText w:val=""/>
      <w:lvlJc w:val="left"/>
      <w:pPr>
        <w:ind w:left="2426" w:hanging="400"/>
      </w:pPr>
      <w:rPr>
        <w:rFonts w:ascii="Wingdings" w:hAnsi="Wingdings" w:hint="default"/>
      </w:rPr>
    </w:lvl>
    <w:lvl w:ilvl="5" w:tplc="04090005" w:tentative="1">
      <w:start w:val="1"/>
      <w:numFmt w:val="bullet"/>
      <w:lvlText w:val=""/>
      <w:lvlJc w:val="left"/>
      <w:pPr>
        <w:ind w:left="2826" w:hanging="400"/>
      </w:pPr>
      <w:rPr>
        <w:rFonts w:ascii="Wingdings" w:hAnsi="Wingdings" w:hint="default"/>
      </w:rPr>
    </w:lvl>
    <w:lvl w:ilvl="6" w:tplc="04090001" w:tentative="1">
      <w:start w:val="1"/>
      <w:numFmt w:val="bullet"/>
      <w:lvlText w:val=""/>
      <w:lvlJc w:val="left"/>
      <w:pPr>
        <w:ind w:left="3226" w:hanging="400"/>
      </w:pPr>
      <w:rPr>
        <w:rFonts w:ascii="Wingdings" w:hAnsi="Wingdings" w:hint="default"/>
      </w:rPr>
    </w:lvl>
    <w:lvl w:ilvl="7" w:tplc="04090003" w:tentative="1">
      <w:start w:val="1"/>
      <w:numFmt w:val="bullet"/>
      <w:lvlText w:val=""/>
      <w:lvlJc w:val="left"/>
      <w:pPr>
        <w:ind w:left="3626" w:hanging="400"/>
      </w:pPr>
      <w:rPr>
        <w:rFonts w:ascii="Wingdings" w:hAnsi="Wingdings" w:hint="default"/>
      </w:rPr>
    </w:lvl>
    <w:lvl w:ilvl="8" w:tplc="04090005" w:tentative="1">
      <w:start w:val="1"/>
      <w:numFmt w:val="bullet"/>
      <w:lvlText w:val=""/>
      <w:lvlJc w:val="left"/>
      <w:pPr>
        <w:ind w:left="4026" w:hanging="400"/>
      </w:pPr>
      <w:rPr>
        <w:rFonts w:ascii="Wingdings" w:hAnsi="Wingdings" w:hint="default"/>
      </w:rPr>
    </w:lvl>
  </w:abstractNum>
  <w:abstractNum w:abstractNumId="15" w15:restartNumberingAfterBreak="0">
    <w:nsid w:val="22415174"/>
    <w:multiLevelType w:val="hybridMultilevel"/>
    <w:tmpl w:val="383829F6"/>
    <w:lvl w:ilvl="0" w:tplc="1A3AAA28">
      <w:start w:val="1"/>
      <w:numFmt w:val="decimal"/>
      <w:lvlText w:val="%1)"/>
      <w:lvlJc w:val="left"/>
      <w:pPr>
        <w:ind w:left="360" w:hanging="360"/>
      </w:pPr>
      <w:rPr>
        <w:rFonts w:ascii="Times New Roman" w:eastAsia="맑은 고딕" w:hAnsi="Times New Roman" w:cs="맑은 고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22B837D6"/>
    <w:multiLevelType w:val="multilevel"/>
    <w:tmpl w:val="3E3CF50E"/>
    <w:lvl w:ilvl="0">
      <w:start w:val="1"/>
      <w:numFmt w:val="decimal"/>
      <w:lvlText w:val="%1"/>
      <w:lvlJc w:val="left"/>
      <w:pPr>
        <w:tabs>
          <w:tab w:val="num" w:pos="425"/>
        </w:tabs>
        <w:ind w:left="432" w:hanging="432"/>
      </w:pPr>
      <w:rPr>
        <w:rFonts w:hint="eastAsia"/>
      </w:rPr>
    </w:lvl>
    <w:lvl w:ilvl="1">
      <w:start w:val="1"/>
      <w:numFmt w:val="decimal"/>
      <w:lvlText w:val="%1.%2"/>
      <w:lvlJc w:val="left"/>
      <w:pPr>
        <w:tabs>
          <w:tab w:val="num" w:pos="567"/>
        </w:tabs>
        <w:ind w:left="576" w:hanging="576"/>
      </w:pPr>
      <w:rPr>
        <w:rFonts w:hint="eastAsia"/>
      </w:rPr>
    </w:lvl>
    <w:lvl w:ilvl="2">
      <w:start w:val="1"/>
      <w:numFmt w:val="decimal"/>
      <w:lvlText w:val="%1.%2.%3"/>
      <w:lvlJc w:val="left"/>
      <w:pPr>
        <w:tabs>
          <w:tab w:val="num" w:pos="709"/>
        </w:tabs>
        <w:ind w:left="720" w:hanging="720"/>
      </w:pPr>
      <w:rPr>
        <w:rFonts w:hint="eastAsia"/>
      </w:rPr>
    </w:lvl>
    <w:lvl w:ilvl="3">
      <w:start w:val="1"/>
      <w:numFmt w:val="decimal"/>
      <w:pStyle w:val="4"/>
      <w:lvlText w:val="%1.%2.%3.%4"/>
      <w:lvlJc w:val="left"/>
      <w:pPr>
        <w:tabs>
          <w:tab w:val="num" w:pos="864"/>
        </w:tabs>
        <w:ind w:left="864" w:hanging="864"/>
      </w:pPr>
      <w:rPr>
        <w:rFonts w:ascii="Times New Roman" w:eastAsia="SimSun" w:hAnsi="Times New Roman" w:hint="default"/>
        <w:b/>
        <w:i w:val="0"/>
        <w:sz w:val="24"/>
        <w:szCs w:val="24"/>
      </w:rPr>
    </w:lvl>
    <w:lvl w:ilvl="4">
      <w:start w:val="1"/>
      <w:numFmt w:val="decimal"/>
      <w:pStyle w:val="5"/>
      <w:lvlText w:val="%1.%2.%3.%4.%5"/>
      <w:lvlJc w:val="left"/>
      <w:pPr>
        <w:tabs>
          <w:tab w:val="num" w:pos="1008"/>
        </w:tabs>
        <w:ind w:left="1008" w:hanging="1008"/>
      </w:pPr>
      <w:rPr>
        <w:rFonts w:hint="eastAsia"/>
      </w:rPr>
    </w:lvl>
    <w:lvl w:ilvl="5">
      <w:start w:val="1"/>
      <w:numFmt w:val="decimal"/>
      <w:pStyle w:val="6"/>
      <w:lvlText w:val="%1.%2.%3.%4.%5.%6"/>
      <w:lvlJc w:val="left"/>
      <w:pPr>
        <w:tabs>
          <w:tab w:val="num" w:pos="1152"/>
        </w:tabs>
        <w:ind w:left="1152" w:hanging="1152"/>
      </w:pPr>
      <w:rPr>
        <w:rFonts w:hint="eastAsia"/>
      </w:rPr>
    </w:lvl>
    <w:lvl w:ilvl="6">
      <w:start w:val="1"/>
      <w:numFmt w:val="decimal"/>
      <w:pStyle w:val="7"/>
      <w:lvlText w:val="%1.%2.%3.%4.%5.%6.%7"/>
      <w:lvlJc w:val="left"/>
      <w:pPr>
        <w:tabs>
          <w:tab w:val="num" w:pos="1296"/>
        </w:tabs>
        <w:ind w:left="1296" w:hanging="1296"/>
      </w:pPr>
      <w:rPr>
        <w:rFonts w:hint="eastAsia"/>
      </w:rPr>
    </w:lvl>
    <w:lvl w:ilvl="7">
      <w:start w:val="1"/>
      <w:numFmt w:val="decimal"/>
      <w:pStyle w:val="8"/>
      <w:lvlText w:val="%1.%2.%3.%4.%5.%6.%7.%8"/>
      <w:lvlJc w:val="left"/>
      <w:pPr>
        <w:tabs>
          <w:tab w:val="num" w:pos="1440"/>
        </w:tabs>
        <w:ind w:left="1440" w:hanging="1440"/>
      </w:pPr>
      <w:rPr>
        <w:rFonts w:hint="eastAsia"/>
      </w:rPr>
    </w:lvl>
    <w:lvl w:ilvl="8">
      <w:start w:val="1"/>
      <w:numFmt w:val="decimal"/>
      <w:pStyle w:val="9"/>
      <w:lvlText w:val="%1.%2.%3.%4.%5.%6.%7.%8.%9"/>
      <w:lvlJc w:val="left"/>
      <w:pPr>
        <w:tabs>
          <w:tab w:val="num" w:pos="1584"/>
        </w:tabs>
        <w:ind w:left="1584" w:hanging="1584"/>
      </w:pPr>
      <w:rPr>
        <w:rFonts w:hint="eastAsia"/>
      </w:rPr>
    </w:lvl>
  </w:abstractNum>
  <w:abstractNum w:abstractNumId="17" w15:restartNumberingAfterBreak="0">
    <w:nsid w:val="2375767D"/>
    <w:multiLevelType w:val="hybridMultilevel"/>
    <w:tmpl w:val="C5168BB0"/>
    <w:lvl w:ilvl="0" w:tplc="57ACD0DC">
      <w:start w:val="1"/>
      <w:numFmt w:val="none"/>
      <w:pStyle w:val="HeadingNoNumber8"/>
      <w:lvlText w:val="%1"/>
      <w:lvlJc w:val="left"/>
      <w:pPr>
        <w:tabs>
          <w:tab w:val="num" w:pos="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66645BD"/>
    <w:multiLevelType w:val="hybridMultilevel"/>
    <w:tmpl w:val="461E52F2"/>
    <w:lvl w:ilvl="0" w:tplc="25AA6BC0">
      <w:start w:val="1"/>
      <w:numFmt w:val="none"/>
      <w:pStyle w:val="HeadingNoNumber2"/>
      <w:lvlText w:val="%1"/>
      <w:lvlJc w:val="left"/>
      <w:pPr>
        <w:tabs>
          <w:tab w:val="num" w:pos="0"/>
        </w:tabs>
        <w:ind w:left="0" w:firstLine="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9" w15:restartNumberingAfterBreak="0">
    <w:nsid w:val="26ED7D12"/>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0" w15:restartNumberingAfterBreak="0">
    <w:nsid w:val="275B78F1"/>
    <w:multiLevelType w:val="hybridMultilevel"/>
    <w:tmpl w:val="4134DBD6"/>
    <w:lvl w:ilvl="0" w:tplc="8E70F29E">
      <w:start w:val="1"/>
      <w:numFmt w:val="decimal"/>
      <w:lvlText w:val="6.1.%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28E40067"/>
    <w:multiLevelType w:val="singleLevel"/>
    <w:tmpl w:val="E4448D04"/>
    <w:lvl w:ilvl="0">
      <w:start w:val="1"/>
      <w:numFmt w:val="bullet"/>
      <w:pStyle w:val="DashIndent1"/>
      <w:lvlText w:val=""/>
      <w:lvlJc w:val="left"/>
      <w:pPr>
        <w:tabs>
          <w:tab w:val="num" w:pos="360"/>
        </w:tabs>
        <w:ind w:left="360" w:hanging="360"/>
      </w:pPr>
      <w:rPr>
        <w:rFonts w:ascii="Symbol" w:hAnsi="Symbol" w:hint="default"/>
      </w:rPr>
    </w:lvl>
  </w:abstractNum>
  <w:abstractNum w:abstractNumId="22" w15:restartNumberingAfterBreak="0">
    <w:nsid w:val="29974171"/>
    <w:multiLevelType w:val="hybridMultilevel"/>
    <w:tmpl w:val="0DCCAD28"/>
    <w:lvl w:ilvl="0" w:tplc="4E907AD2">
      <w:start w:val="1"/>
      <w:numFmt w:val="decimal"/>
      <w:lvlText w:val="%1)"/>
      <w:lvlJc w:val="left"/>
      <w:pPr>
        <w:ind w:left="986" w:hanging="420"/>
      </w:pPr>
      <w:rPr>
        <w:rFonts w:ascii="Times New Roman" w:eastAsia="맑은 고딕" w:hAnsi="Times New Roman" w:cs="Times New Roman"/>
      </w:rPr>
    </w:lvl>
    <w:lvl w:ilvl="1" w:tplc="04090019">
      <w:start w:val="1"/>
      <w:numFmt w:val="upperLetter"/>
      <w:lvlText w:val="%2."/>
      <w:lvlJc w:val="left"/>
      <w:pPr>
        <w:ind w:left="1366" w:hanging="400"/>
      </w:pPr>
    </w:lvl>
    <w:lvl w:ilvl="2" w:tplc="0409001B" w:tentative="1">
      <w:start w:val="1"/>
      <w:numFmt w:val="lowerRoman"/>
      <w:lvlText w:val="%3."/>
      <w:lvlJc w:val="right"/>
      <w:pPr>
        <w:ind w:left="1766" w:hanging="400"/>
      </w:pPr>
    </w:lvl>
    <w:lvl w:ilvl="3" w:tplc="0409000F" w:tentative="1">
      <w:start w:val="1"/>
      <w:numFmt w:val="decimal"/>
      <w:lvlText w:val="%4."/>
      <w:lvlJc w:val="left"/>
      <w:pPr>
        <w:ind w:left="2166" w:hanging="400"/>
      </w:pPr>
    </w:lvl>
    <w:lvl w:ilvl="4" w:tplc="04090019" w:tentative="1">
      <w:start w:val="1"/>
      <w:numFmt w:val="upperLetter"/>
      <w:lvlText w:val="%5."/>
      <w:lvlJc w:val="left"/>
      <w:pPr>
        <w:ind w:left="2566" w:hanging="400"/>
      </w:pPr>
    </w:lvl>
    <w:lvl w:ilvl="5" w:tplc="0409001B" w:tentative="1">
      <w:start w:val="1"/>
      <w:numFmt w:val="lowerRoman"/>
      <w:lvlText w:val="%6."/>
      <w:lvlJc w:val="right"/>
      <w:pPr>
        <w:ind w:left="2966" w:hanging="400"/>
      </w:pPr>
    </w:lvl>
    <w:lvl w:ilvl="6" w:tplc="0409000F" w:tentative="1">
      <w:start w:val="1"/>
      <w:numFmt w:val="decimal"/>
      <w:lvlText w:val="%7."/>
      <w:lvlJc w:val="left"/>
      <w:pPr>
        <w:ind w:left="3366" w:hanging="400"/>
      </w:pPr>
    </w:lvl>
    <w:lvl w:ilvl="7" w:tplc="04090019" w:tentative="1">
      <w:start w:val="1"/>
      <w:numFmt w:val="upperLetter"/>
      <w:lvlText w:val="%8."/>
      <w:lvlJc w:val="left"/>
      <w:pPr>
        <w:ind w:left="3766" w:hanging="400"/>
      </w:pPr>
    </w:lvl>
    <w:lvl w:ilvl="8" w:tplc="0409001B" w:tentative="1">
      <w:start w:val="1"/>
      <w:numFmt w:val="lowerRoman"/>
      <w:lvlText w:val="%9."/>
      <w:lvlJc w:val="right"/>
      <w:pPr>
        <w:ind w:left="4166" w:hanging="400"/>
      </w:pPr>
    </w:lvl>
  </w:abstractNum>
  <w:abstractNum w:abstractNumId="23" w15:restartNumberingAfterBreak="0">
    <w:nsid w:val="2D100969"/>
    <w:multiLevelType w:val="hybridMultilevel"/>
    <w:tmpl w:val="5B38F742"/>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4" w15:restartNumberingAfterBreak="0">
    <w:nsid w:val="2DDD3DC6"/>
    <w:multiLevelType w:val="hybridMultilevel"/>
    <w:tmpl w:val="1D1E82FE"/>
    <w:lvl w:ilvl="0" w:tplc="BD70E538">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25" w15:restartNumberingAfterBreak="0">
    <w:nsid w:val="2DFA13E4"/>
    <w:multiLevelType w:val="hybridMultilevel"/>
    <w:tmpl w:val="A0CAF88A"/>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15:restartNumberingAfterBreak="0">
    <w:nsid w:val="32D00DD8"/>
    <w:multiLevelType w:val="hybridMultilevel"/>
    <w:tmpl w:val="7AF47864"/>
    <w:lvl w:ilvl="0" w:tplc="4D16CF52">
      <w:start w:val="1"/>
      <w:numFmt w:val="decimal"/>
      <w:lvlText w:val="%1)"/>
      <w:lvlJc w:val="left"/>
      <w:pPr>
        <w:ind w:left="400" w:hanging="400"/>
      </w:pPr>
      <w:rPr>
        <w:rFonts w:hint="default"/>
      </w:rPr>
    </w:lvl>
    <w:lvl w:ilvl="1" w:tplc="04090019" w:tentative="1">
      <w:start w:val="1"/>
      <w:numFmt w:val="upperLetter"/>
      <w:lvlText w:val="%2."/>
      <w:lvlJc w:val="left"/>
      <w:pPr>
        <w:ind w:left="800" w:hanging="400"/>
      </w:pPr>
    </w:lvl>
    <w:lvl w:ilvl="2" w:tplc="0409001B">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7" w15:restartNumberingAfterBreak="0">
    <w:nsid w:val="36312AF1"/>
    <w:multiLevelType w:val="hybridMultilevel"/>
    <w:tmpl w:val="F4C0F958"/>
    <w:lvl w:ilvl="0" w:tplc="74F0900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38DD2ADA"/>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9" w15:restartNumberingAfterBreak="0">
    <w:nsid w:val="3A1912DE"/>
    <w:multiLevelType w:val="multilevel"/>
    <w:tmpl w:val="349E1566"/>
    <w:styleLink w:val="10"/>
    <w:lvl w:ilvl="0">
      <w:start w:val="1"/>
      <w:numFmt w:val="decimal"/>
      <w:lvlText w:val="%1"/>
      <w:lvlJc w:val="left"/>
      <w:pPr>
        <w:tabs>
          <w:tab w:val="num" w:pos="425"/>
        </w:tabs>
        <w:ind w:left="425" w:hanging="425"/>
      </w:pPr>
      <w:rPr>
        <w:rFonts w:hint="eastAsia"/>
      </w:rPr>
    </w:lvl>
    <w:lvl w:ilvl="1">
      <w:start w:val="1"/>
      <w:numFmt w:val="decimal"/>
      <w:lvlText w:val="%1.%2"/>
      <w:lvlJc w:val="left"/>
      <w:pPr>
        <w:tabs>
          <w:tab w:val="num" w:pos="992"/>
        </w:tabs>
        <w:ind w:left="992" w:hanging="567"/>
      </w:pPr>
      <w:rPr>
        <w:rFonts w:ascii="Times New Roman" w:hAnsi="Times New Roman" w:cs="Times New Roman" w:hint="eastAsia"/>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418"/>
        </w:tabs>
        <w:ind w:left="1418" w:hanging="567"/>
      </w:pPr>
      <w:rPr>
        <w:rFonts w:hint="eastAsia"/>
      </w:rPr>
    </w:lvl>
    <w:lvl w:ilvl="3">
      <w:start w:val="1"/>
      <w:numFmt w:val="decimal"/>
      <w:lvlText w:val="%1.%2.%3.%4"/>
      <w:lvlJc w:val="left"/>
      <w:pPr>
        <w:tabs>
          <w:tab w:val="num" w:pos="1984"/>
        </w:tabs>
        <w:ind w:left="1984" w:hanging="708"/>
      </w:pPr>
      <w:rPr>
        <w:rFonts w:hint="eastAsia"/>
      </w:rPr>
    </w:lvl>
    <w:lvl w:ilvl="4">
      <w:start w:val="1"/>
      <w:numFmt w:val="decimal"/>
      <w:lvlText w:val="%1.%2.%3.%4.%5"/>
      <w:lvlJc w:val="left"/>
      <w:pPr>
        <w:tabs>
          <w:tab w:val="num" w:pos="2551"/>
        </w:tabs>
        <w:ind w:left="2551" w:hanging="85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30" w15:restartNumberingAfterBreak="0">
    <w:nsid w:val="3B3D49F0"/>
    <w:multiLevelType w:val="hybridMultilevel"/>
    <w:tmpl w:val="C02A8D0C"/>
    <w:lvl w:ilvl="0" w:tplc="4A808C96">
      <w:start w:val="1"/>
      <w:numFmt w:val="decimal"/>
      <w:lvlText w:val="8.1.1.%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3C693683"/>
    <w:multiLevelType w:val="hybridMultilevel"/>
    <w:tmpl w:val="B3E628EE"/>
    <w:lvl w:ilvl="0" w:tplc="2B8C00BE">
      <w:start w:val="1"/>
      <w:numFmt w:val="decimal"/>
      <w:lvlText w:val="3.5.%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3CA9645C"/>
    <w:multiLevelType w:val="hybridMultilevel"/>
    <w:tmpl w:val="1D1E82FE"/>
    <w:lvl w:ilvl="0" w:tplc="BD70E538">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33" w15:restartNumberingAfterBreak="0">
    <w:nsid w:val="3F7079E1"/>
    <w:multiLevelType w:val="hybridMultilevel"/>
    <w:tmpl w:val="9D2653D6"/>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4" w15:restartNumberingAfterBreak="0">
    <w:nsid w:val="3F804154"/>
    <w:multiLevelType w:val="hybridMultilevel"/>
    <w:tmpl w:val="5874B732"/>
    <w:lvl w:ilvl="0" w:tplc="DCC8980A">
      <w:start w:val="1"/>
      <w:numFmt w:val="bullet"/>
      <w:pStyle w:val="a"/>
      <w:lvlText w:val="•"/>
      <w:lvlJc w:val="left"/>
      <w:pPr>
        <w:tabs>
          <w:tab w:val="num" w:pos="1275"/>
        </w:tabs>
        <w:ind w:left="1275" w:hanging="425"/>
      </w:pPr>
      <w:rPr>
        <w:rFonts w:ascii="Verdana" w:hAnsi="Verdana" w:hint="default"/>
        <w:b w:val="0"/>
        <w:i w:val="0"/>
        <w:w w:val="100"/>
        <w:sz w:val="20"/>
        <w:szCs w:val="20"/>
      </w:rPr>
    </w:lvl>
    <w:lvl w:ilvl="1" w:tplc="45CE4B3E" w:tentative="1">
      <w:start w:val="1"/>
      <w:numFmt w:val="bullet"/>
      <w:lvlText w:val="o"/>
      <w:lvlJc w:val="left"/>
      <w:pPr>
        <w:tabs>
          <w:tab w:val="num" w:pos="2290"/>
        </w:tabs>
        <w:ind w:left="2290" w:hanging="360"/>
      </w:pPr>
      <w:rPr>
        <w:rFonts w:ascii="Courier New" w:hAnsi="Courier New" w:cs="Courier New" w:hint="default"/>
      </w:rPr>
    </w:lvl>
    <w:lvl w:ilvl="2" w:tplc="0409001B" w:tentative="1">
      <w:start w:val="1"/>
      <w:numFmt w:val="bullet"/>
      <w:lvlText w:val=""/>
      <w:lvlJc w:val="left"/>
      <w:pPr>
        <w:tabs>
          <w:tab w:val="num" w:pos="3010"/>
        </w:tabs>
        <w:ind w:left="3010" w:hanging="360"/>
      </w:pPr>
      <w:rPr>
        <w:rFonts w:ascii="Wingdings" w:hAnsi="Wingdings" w:hint="default"/>
      </w:rPr>
    </w:lvl>
    <w:lvl w:ilvl="3" w:tplc="0409000F" w:tentative="1">
      <w:start w:val="1"/>
      <w:numFmt w:val="bullet"/>
      <w:lvlText w:val=""/>
      <w:lvlJc w:val="left"/>
      <w:pPr>
        <w:tabs>
          <w:tab w:val="num" w:pos="3730"/>
        </w:tabs>
        <w:ind w:left="3730" w:hanging="360"/>
      </w:pPr>
      <w:rPr>
        <w:rFonts w:ascii="Symbol" w:hAnsi="Symbol" w:hint="default"/>
      </w:rPr>
    </w:lvl>
    <w:lvl w:ilvl="4" w:tplc="04090019" w:tentative="1">
      <w:start w:val="1"/>
      <w:numFmt w:val="bullet"/>
      <w:lvlText w:val="o"/>
      <w:lvlJc w:val="left"/>
      <w:pPr>
        <w:tabs>
          <w:tab w:val="num" w:pos="4450"/>
        </w:tabs>
        <w:ind w:left="4450" w:hanging="360"/>
      </w:pPr>
      <w:rPr>
        <w:rFonts w:ascii="Courier New" w:hAnsi="Courier New" w:cs="Courier New" w:hint="default"/>
      </w:rPr>
    </w:lvl>
    <w:lvl w:ilvl="5" w:tplc="0409001B" w:tentative="1">
      <w:start w:val="1"/>
      <w:numFmt w:val="bullet"/>
      <w:lvlText w:val=""/>
      <w:lvlJc w:val="left"/>
      <w:pPr>
        <w:tabs>
          <w:tab w:val="num" w:pos="5170"/>
        </w:tabs>
        <w:ind w:left="5170" w:hanging="360"/>
      </w:pPr>
      <w:rPr>
        <w:rFonts w:ascii="Wingdings" w:hAnsi="Wingdings" w:hint="default"/>
      </w:rPr>
    </w:lvl>
    <w:lvl w:ilvl="6" w:tplc="0409000F" w:tentative="1">
      <w:start w:val="1"/>
      <w:numFmt w:val="bullet"/>
      <w:lvlText w:val=""/>
      <w:lvlJc w:val="left"/>
      <w:pPr>
        <w:tabs>
          <w:tab w:val="num" w:pos="5890"/>
        </w:tabs>
        <w:ind w:left="5890" w:hanging="360"/>
      </w:pPr>
      <w:rPr>
        <w:rFonts w:ascii="Symbol" w:hAnsi="Symbol" w:hint="default"/>
      </w:rPr>
    </w:lvl>
    <w:lvl w:ilvl="7" w:tplc="04090019" w:tentative="1">
      <w:start w:val="1"/>
      <w:numFmt w:val="bullet"/>
      <w:lvlText w:val="o"/>
      <w:lvlJc w:val="left"/>
      <w:pPr>
        <w:tabs>
          <w:tab w:val="num" w:pos="6610"/>
        </w:tabs>
        <w:ind w:left="6610" w:hanging="360"/>
      </w:pPr>
      <w:rPr>
        <w:rFonts w:ascii="Courier New" w:hAnsi="Courier New" w:cs="Courier New" w:hint="default"/>
      </w:rPr>
    </w:lvl>
    <w:lvl w:ilvl="8" w:tplc="0409001B" w:tentative="1">
      <w:start w:val="1"/>
      <w:numFmt w:val="bullet"/>
      <w:lvlText w:val=""/>
      <w:lvlJc w:val="left"/>
      <w:pPr>
        <w:tabs>
          <w:tab w:val="num" w:pos="7330"/>
        </w:tabs>
        <w:ind w:left="7330" w:hanging="360"/>
      </w:pPr>
      <w:rPr>
        <w:rFonts w:ascii="Wingdings" w:hAnsi="Wingdings" w:hint="default"/>
      </w:rPr>
    </w:lvl>
  </w:abstractNum>
  <w:abstractNum w:abstractNumId="35" w15:restartNumberingAfterBreak="0">
    <w:nsid w:val="4040125B"/>
    <w:multiLevelType w:val="hybridMultilevel"/>
    <w:tmpl w:val="A5DC9A68"/>
    <w:lvl w:ilvl="0" w:tplc="310CFDC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6" w15:restartNumberingAfterBreak="0">
    <w:nsid w:val="41F7649C"/>
    <w:multiLevelType w:val="hybridMultilevel"/>
    <w:tmpl w:val="0986BF9C"/>
    <w:lvl w:ilvl="0" w:tplc="FFA89E1C">
      <w:start w:val="1"/>
      <w:numFmt w:val="none"/>
      <w:pStyle w:val="HeadingNoNumber1"/>
      <w:lvlText w:val="%1"/>
      <w:lvlJc w:val="left"/>
      <w:pPr>
        <w:tabs>
          <w:tab w:val="num" w:pos="0"/>
        </w:tabs>
        <w:ind w:left="0" w:firstLine="0"/>
      </w:pPr>
      <w:rPr>
        <w:rFonts w:hint="default"/>
      </w:rPr>
    </w:lvl>
    <w:lvl w:ilvl="1" w:tplc="150E287E" w:tentative="1">
      <w:start w:val="1"/>
      <w:numFmt w:val="lowerLetter"/>
      <w:lvlText w:val="%2."/>
      <w:lvlJc w:val="left"/>
      <w:pPr>
        <w:tabs>
          <w:tab w:val="num" w:pos="1440"/>
        </w:tabs>
        <w:ind w:left="1440" w:hanging="360"/>
      </w:pPr>
    </w:lvl>
    <w:lvl w:ilvl="2" w:tplc="DF707970" w:tentative="1">
      <w:start w:val="1"/>
      <w:numFmt w:val="lowerRoman"/>
      <w:lvlText w:val="%3."/>
      <w:lvlJc w:val="right"/>
      <w:pPr>
        <w:tabs>
          <w:tab w:val="num" w:pos="2160"/>
        </w:tabs>
        <w:ind w:left="2160" w:hanging="180"/>
      </w:pPr>
    </w:lvl>
    <w:lvl w:ilvl="3" w:tplc="3E769FE2" w:tentative="1">
      <w:start w:val="1"/>
      <w:numFmt w:val="decimal"/>
      <w:lvlText w:val="%4."/>
      <w:lvlJc w:val="left"/>
      <w:pPr>
        <w:tabs>
          <w:tab w:val="num" w:pos="2880"/>
        </w:tabs>
        <w:ind w:left="2880" w:hanging="360"/>
      </w:pPr>
    </w:lvl>
    <w:lvl w:ilvl="4" w:tplc="191E1D86" w:tentative="1">
      <w:start w:val="1"/>
      <w:numFmt w:val="lowerLetter"/>
      <w:lvlText w:val="%5."/>
      <w:lvlJc w:val="left"/>
      <w:pPr>
        <w:tabs>
          <w:tab w:val="num" w:pos="3600"/>
        </w:tabs>
        <w:ind w:left="3600" w:hanging="360"/>
      </w:pPr>
    </w:lvl>
    <w:lvl w:ilvl="5" w:tplc="0E32F50E" w:tentative="1">
      <w:start w:val="1"/>
      <w:numFmt w:val="lowerRoman"/>
      <w:lvlText w:val="%6."/>
      <w:lvlJc w:val="right"/>
      <w:pPr>
        <w:tabs>
          <w:tab w:val="num" w:pos="4320"/>
        </w:tabs>
        <w:ind w:left="4320" w:hanging="180"/>
      </w:pPr>
    </w:lvl>
    <w:lvl w:ilvl="6" w:tplc="BA4CA47E" w:tentative="1">
      <w:start w:val="1"/>
      <w:numFmt w:val="decimal"/>
      <w:lvlText w:val="%7."/>
      <w:lvlJc w:val="left"/>
      <w:pPr>
        <w:tabs>
          <w:tab w:val="num" w:pos="5040"/>
        </w:tabs>
        <w:ind w:left="5040" w:hanging="360"/>
      </w:pPr>
    </w:lvl>
    <w:lvl w:ilvl="7" w:tplc="063810C8" w:tentative="1">
      <w:start w:val="1"/>
      <w:numFmt w:val="lowerLetter"/>
      <w:lvlText w:val="%8."/>
      <w:lvlJc w:val="left"/>
      <w:pPr>
        <w:tabs>
          <w:tab w:val="num" w:pos="5760"/>
        </w:tabs>
        <w:ind w:left="5760" w:hanging="360"/>
      </w:pPr>
    </w:lvl>
    <w:lvl w:ilvl="8" w:tplc="2156571E" w:tentative="1">
      <w:start w:val="1"/>
      <w:numFmt w:val="lowerRoman"/>
      <w:lvlText w:val="%9."/>
      <w:lvlJc w:val="right"/>
      <w:pPr>
        <w:tabs>
          <w:tab w:val="num" w:pos="6480"/>
        </w:tabs>
        <w:ind w:left="6480" w:hanging="180"/>
      </w:pPr>
    </w:lvl>
  </w:abstractNum>
  <w:abstractNum w:abstractNumId="37" w15:restartNumberingAfterBreak="0">
    <w:nsid w:val="42D1001E"/>
    <w:multiLevelType w:val="singleLevel"/>
    <w:tmpl w:val="5F661F9E"/>
    <w:lvl w:ilvl="0">
      <w:start w:val="1"/>
      <w:numFmt w:val="bullet"/>
      <w:pStyle w:val="TextBull"/>
      <w:lvlText w:val=""/>
      <w:lvlJc w:val="left"/>
      <w:pPr>
        <w:tabs>
          <w:tab w:val="num" w:pos="360"/>
        </w:tabs>
        <w:ind w:left="360" w:hanging="360"/>
      </w:pPr>
      <w:rPr>
        <w:rFonts w:ascii="Symbol" w:hAnsi="Symbol" w:hint="default"/>
      </w:rPr>
    </w:lvl>
  </w:abstractNum>
  <w:abstractNum w:abstractNumId="38" w15:restartNumberingAfterBreak="0">
    <w:nsid w:val="45E22537"/>
    <w:multiLevelType w:val="hybridMultilevel"/>
    <w:tmpl w:val="4446C4AC"/>
    <w:lvl w:ilvl="0" w:tplc="6E726EA2">
      <w:numFmt w:val="bullet"/>
      <w:lvlText w:val="-"/>
      <w:lvlJc w:val="left"/>
      <w:pPr>
        <w:ind w:left="785" w:hanging="360"/>
      </w:pPr>
      <w:rPr>
        <w:rFonts w:ascii="맑은 고딕" w:eastAsia="맑은 고딕" w:hAnsi="맑은 고딕" w:cs="Times New Roman" w:hint="eastAsia"/>
      </w:rPr>
    </w:lvl>
    <w:lvl w:ilvl="1" w:tplc="04090003">
      <w:start w:val="1"/>
      <w:numFmt w:val="bullet"/>
      <w:lvlText w:val=""/>
      <w:lvlJc w:val="left"/>
      <w:pPr>
        <w:ind w:left="826" w:hanging="400"/>
      </w:pPr>
      <w:rPr>
        <w:rFonts w:ascii="Wingdings" w:hAnsi="Wingdings" w:hint="default"/>
      </w:rPr>
    </w:lvl>
    <w:lvl w:ilvl="2" w:tplc="04090005">
      <w:start w:val="1"/>
      <w:numFmt w:val="bullet"/>
      <w:lvlText w:val=""/>
      <w:lvlJc w:val="left"/>
      <w:pPr>
        <w:ind w:left="1226" w:hanging="400"/>
      </w:pPr>
      <w:rPr>
        <w:rFonts w:ascii="Wingdings" w:hAnsi="Wingdings" w:hint="default"/>
      </w:rPr>
    </w:lvl>
    <w:lvl w:ilvl="3" w:tplc="310CFDCC">
      <w:start w:val="1"/>
      <w:numFmt w:val="bullet"/>
      <w:lvlText w:val=""/>
      <w:lvlJc w:val="left"/>
      <w:pPr>
        <w:ind w:left="1626" w:hanging="400"/>
      </w:pPr>
      <w:rPr>
        <w:rFonts w:ascii="Wingdings" w:hAnsi="Wingdings" w:hint="default"/>
      </w:rPr>
    </w:lvl>
    <w:lvl w:ilvl="4" w:tplc="04090003" w:tentative="1">
      <w:start w:val="1"/>
      <w:numFmt w:val="bullet"/>
      <w:lvlText w:val=""/>
      <w:lvlJc w:val="left"/>
      <w:pPr>
        <w:ind w:left="2026" w:hanging="400"/>
      </w:pPr>
      <w:rPr>
        <w:rFonts w:ascii="Wingdings" w:hAnsi="Wingdings" w:hint="default"/>
      </w:rPr>
    </w:lvl>
    <w:lvl w:ilvl="5" w:tplc="04090005" w:tentative="1">
      <w:start w:val="1"/>
      <w:numFmt w:val="bullet"/>
      <w:lvlText w:val=""/>
      <w:lvlJc w:val="left"/>
      <w:pPr>
        <w:ind w:left="2426" w:hanging="400"/>
      </w:pPr>
      <w:rPr>
        <w:rFonts w:ascii="Wingdings" w:hAnsi="Wingdings" w:hint="default"/>
      </w:rPr>
    </w:lvl>
    <w:lvl w:ilvl="6" w:tplc="04090001" w:tentative="1">
      <w:start w:val="1"/>
      <w:numFmt w:val="bullet"/>
      <w:lvlText w:val=""/>
      <w:lvlJc w:val="left"/>
      <w:pPr>
        <w:ind w:left="2826" w:hanging="400"/>
      </w:pPr>
      <w:rPr>
        <w:rFonts w:ascii="Wingdings" w:hAnsi="Wingdings" w:hint="default"/>
      </w:rPr>
    </w:lvl>
    <w:lvl w:ilvl="7" w:tplc="04090003" w:tentative="1">
      <w:start w:val="1"/>
      <w:numFmt w:val="bullet"/>
      <w:lvlText w:val=""/>
      <w:lvlJc w:val="left"/>
      <w:pPr>
        <w:ind w:left="3226" w:hanging="400"/>
      </w:pPr>
      <w:rPr>
        <w:rFonts w:ascii="Wingdings" w:hAnsi="Wingdings" w:hint="default"/>
      </w:rPr>
    </w:lvl>
    <w:lvl w:ilvl="8" w:tplc="04090005" w:tentative="1">
      <w:start w:val="1"/>
      <w:numFmt w:val="bullet"/>
      <w:lvlText w:val=""/>
      <w:lvlJc w:val="left"/>
      <w:pPr>
        <w:ind w:left="3626" w:hanging="400"/>
      </w:pPr>
      <w:rPr>
        <w:rFonts w:ascii="Wingdings" w:hAnsi="Wingdings" w:hint="default"/>
      </w:rPr>
    </w:lvl>
  </w:abstractNum>
  <w:abstractNum w:abstractNumId="39" w15:restartNumberingAfterBreak="0">
    <w:nsid w:val="48A776FF"/>
    <w:multiLevelType w:val="hybridMultilevel"/>
    <w:tmpl w:val="AAD8C4BC"/>
    <w:lvl w:ilvl="0" w:tplc="A1FA5DC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40" w15:restartNumberingAfterBreak="0">
    <w:nsid w:val="4A933F59"/>
    <w:multiLevelType w:val="hybridMultilevel"/>
    <w:tmpl w:val="F6C481FE"/>
    <w:lvl w:ilvl="0" w:tplc="8548BA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1" w15:restartNumberingAfterBreak="0">
    <w:nsid w:val="4AA6779F"/>
    <w:multiLevelType w:val="hybridMultilevel"/>
    <w:tmpl w:val="39364454"/>
    <w:lvl w:ilvl="0" w:tplc="6FE4117C">
      <w:start w:val="1"/>
      <w:numFmt w:val="decimal"/>
      <w:lvlText w:val="%1)"/>
      <w:lvlJc w:val="left"/>
      <w:pPr>
        <w:ind w:left="386" w:hanging="360"/>
      </w:pPr>
      <w:rPr>
        <w:rFonts w:hint="default"/>
      </w:rPr>
    </w:lvl>
    <w:lvl w:ilvl="1" w:tplc="04090019" w:tentative="1">
      <w:start w:val="1"/>
      <w:numFmt w:val="upperLetter"/>
      <w:lvlText w:val="%2."/>
      <w:lvlJc w:val="left"/>
      <w:pPr>
        <w:ind w:left="906" w:hanging="440"/>
      </w:pPr>
    </w:lvl>
    <w:lvl w:ilvl="2" w:tplc="0409001B" w:tentative="1">
      <w:start w:val="1"/>
      <w:numFmt w:val="lowerRoman"/>
      <w:lvlText w:val="%3."/>
      <w:lvlJc w:val="right"/>
      <w:pPr>
        <w:ind w:left="1346" w:hanging="440"/>
      </w:pPr>
    </w:lvl>
    <w:lvl w:ilvl="3" w:tplc="0409000F" w:tentative="1">
      <w:start w:val="1"/>
      <w:numFmt w:val="decimal"/>
      <w:lvlText w:val="%4."/>
      <w:lvlJc w:val="left"/>
      <w:pPr>
        <w:ind w:left="1786" w:hanging="440"/>
      </w:pPr>
    </w:lvl>
    <w:lvl w:ilvl="4" w:tplc="04090019" w:tentative="1">
      <w:start w:val="1"/>
      <w:numFmt w:val="upperLetter"/>
      <w:lvlText w:val="%5."/>
      <w:lvlJc w:val="left"/>
      <w:pPr>
        <w:ind w:left="2226" w:hanging="440"/>
      </w:pPr>
    </w:lvl>
    <w:lvl w:ilvl="5" w:tplc="0409001B" w:tentative="1">
      <w:start w:val="1"/>
      <w:numFmt w:val="lowerRoman"/>
      <w:lvlText w:val="%6."/>
      <w:lvlJc w:val="right"/>
      <w:pPr>
        <w:ind w:left="2666" w:hanging="440"/>
      </w:pPr>
    </w:lvl>
    <w:lvl w:ilvl="6" w:tplc="0409000F" w:tentative="1">
      <w:start w:val="1"/>
      <w:numFmt w:val="decimal"/>
      <w:lvlText w:val="%7."/>
      <w:lvlJc w:val="left"/>
      <w:pPr>
        <w:ind w:left="3106" w:hanging="440"/>
      </w:pPr>
    </w:lvl>
    <w:lvl w:ilvl="7" w:tplc="04090019" w:tentative="1">
      <w:start w:val="1"/>
      <w:numFmt w:val="upperLetter"/>
      <w:lvlText w:val="%8."/>
      <w:lvlJc w:val="left"/>
      <w:pPr>
        <w:ind w:left="3546" w:hanging="440"/>
      </w:pPr>
    </w:lvl>
    <w:lvl w:ilvl="8" w:tplc="0409001B" w:tentative="1">
      <w:start w:val="1"/>
      <w:numFmt w:val="lowerRoman"/>
      <w:lvlText w:val="%9."/>
      <w:lvlJc w:val="right"/>
      <w:pPr>
        <w:ind w:left="3986" w:hanging="440"/>
      </w:pPr>
    </w:lvl>
  </w:abstractNum>
  <w:abstractNum w:abstractNumId="42" w15:restartNumberingAfterBreak="0">
    <w:nsid w:val="4C714F2B"/>
    <w:multiLevelType w:val="hybridMultilevel"/>
    <w:tmpl w:val="BBB47DB6"/>
    <w:lvl w:ilvl="0" w:tplc="EB8604CE">
      <w:start w:val="1"/>
      <w:numFmt w:val="none"/>
      <w:pStyle w:val="HeadingNoNumber9"/>
      <w:lvlText w:val="%1"/>
      <w:lvlJc w:val="left"/>
      <w:pPr>
        <w:tabs>
          <w:tab w:val="num" w:pos="0"/>
        </w:tabs>
        <w:ind w:left="0" w:firstLine="0"/>
      </w:pPr>
      <w:rPr>
        <w:rFonts w:hint="default"/>
      </w:rPr>
    </w:lvl>
    <w:lvl w:ilvl="1" w:tplc="AAFE86FA" w:tentative="1">
      <w:start w:val="1"/>
      <w:numFmt w:val="lowerLetter"/>
      <w:lvlText w:val="%2."/>
      <w:lvlJc w:val="left"/>
      <w:pPr>
        <w:tabs>
          <w:tab w:val="num" w:pos="1440"/>
        </w:tabs>
        <w:ind w:left="1440" w:hanging="360"/>
      </w:pPr>
    </w:lvl>
    <w:lvl w:ilvl="2" w:tplc="8CE2390E" w:tentative="1">
      <w:start w:val="1"/>
      <w:numFmt w:val="lowerRoman"/>
      <w:lvlText w:val="%3."/>
      <w:lvlJc w:val="right"/>
      <w:pPr>
        <w:tabs>
          <w:tab w:val="num" w:pos="2160"/>
        </w:tabs>
        <w:ind w:left="2160" w:hanging="180"/>
      </w:pPr>
    </w:lvl>
    <w:lvl w:ilvl="3" w:tplc="5942ABE4" w:tentative="1">
      <w:start w:val="1"/>
      <w:numFmt w:val="decimal"/>
      <w:lvlText w:val="%4."/>
      <w:lvlJc w:val="left"/>
      <w:pPr>
        <w:tabs>
          <w:tab w:val="num" w:pos="2880"/>
        </w:tabs>
        <w:ind w:left="2880" w:hanging="360"/>
      </w:pPr>
    </w:lvl>
    <w:lvl w:ilvl="4" w:tplc="F384C0F4" w:tentative="1">
      <w:start w:val="1"/>
      <w:numFmt w:val="lowerLetter"/>
      <w:lvlText w:val="%5."/>
      <w:lvlJc w:val="left"/>
      <w:pPr>
        <w:tabs>
          <w:tab w:val="num" w:pos="3600"/>
        </w:tabs>
        <w:ind w:left="3600" w:hanging="360"/>
      </w:pPr>
    </w:lvl>
    <w:lvl w:ilvl="5" w:tplc="DB1EC2FC" w:tentative="1">
      <w:start w:val="1"/>
      <w:numFmt w:val="lowerRoman"/>
      <w:lvlText w:val="%6."/>
      <w:lvlJc w:val="right"/>
      <w:pPr>
        <w:tabs>
          <w:tab w:val="num" w:pos="4320"/>
        </w:tabs>
        <w:ind w:left="4320" w:hanging="180"/>
      </w:pPr>
    </w:lvl>
    <w:lvl w:ilvl="6" w:tplc="C0E22E32" w:tentative="1">
      <w:start w:val="1"/>
      <w:numFmt w:val="decimal"/>
      <w:lvlText w:val="%7."/>
      <w:lvlJc w:val="left"/>
      <w:pPr>
        <w:tabs>
          <w:tab w:val="num" w:pos="5040"/>
        </w:tabs>
        <w:ind w:left="5040" w:hanging="360"/>
      </w:pPr>
    </w:lvl>
    <w:lvl w:ilvl="7" w:tplc="AF340300" w:tentative="1">
      <w:start w:val="1"/>
      <w:numFmt w:val="lowerLetter"/>
      <w:lvlText w:val="%8."/>
      <w:lvlJc w:val="left"/>
      <w:pPr>
        <w:tabs>
          <w:tab w:val="num" w:pos="5760"/>
        </w:tabs>
        <w:ind w:left="5760" w:hanging="360"/>
      </w:pPr>
    </w:lvl>
    <w:lvl w:ilvl="8" w:tplc="5B24D0E2" w:tentative="1">
      <w:start w:val="1"/>
      <w:numFmt w:val="lowerRoman"/>
      <w:lvlText w:val="%9."/>
      <w:lvlJc w:val="right"/>
      <w:pPr>
        <w:tabs>
          <w:tab w:val="num" w:pos="6480"/>
        </w:tabs>
        <w:ind w:left="6480" w:hanging="180"/>
      </w:pPr>
    </w:lvl>
  </w:abstractNum>
  <w:abstractNum w:abstractNumId="43" w15:restartNumberingAfterBreak="0">
    <w:nsid w:val="4CAC2BD4"/>
    <w:multiLevelType w:val="hybridMultilevel"/>
    <w:tmpl w:val="5F746084"/>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44" w15:restartNumberingAfterBreak="0">
    <w:nsid w:val="4E79353D"/>
    <w:multiLevelType w:val="hybridMultilevel"/>
    <w:tmpl w:val="1212A6DE"/>
    <w:lvl w:ilvl="0" w:tplc="2678164E">
      <w:start w:val="1"/>
      <w:numFmt w:val="decimal"/>
      <w:lvlText w:val="6.1.1.%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5" w15:restartNumberingAfterBreak="0">
    <w:nsid w:val="4FE54663"/>
    <w:multiLevelType w:val="hybridMultilevel"/>
    <w:tmpl w:val="FB6CF10A"/>
    <w:lvl w:ilvl="0" w:tplc="5324FCCE">
      <w:start w:val="1"/>
      <w:numFmt w:val="decimal"/>
      <w:lvlText w:val="8.2.%1"/>
      <w:lvlJc w:val="left"/>
      <w:pPr>
        <w:ind w:left="4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6" w15:restartNumberingAfterBreak="0">
    <w:nsid w:val="500F231B"/>
    <w:multiLevelType w:val="hybridMultilevel"/>
    <w:tmpl w:val="83A85120"/>
    <w:lvl w:ilvl="0" w:tplc="12EEAED4">
      <w:start w:val="1"/>
      <w:numFmt w:val="decimal"/>
      <w:lvlText w:val="8.1.%1"/>
      <w:lvlJc w:val="left"/>
      <w:pPr>
        <w:ind w:left="400" w:hanging="400"/>
      </w:pPr>
      <w:rPr>
        <w:rFonts w:hint="eastAsia"/>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7" w15:restartNumberingAfterBreak="0">
    <w:nsid w:val="561B0188"/>
    <w:multiLevelType w:val="hybridMultilevel"/>
    <w:tmpl w:val="7CA080D6"/>
    <w:lvl w:ilvl="0" w:tplc="11F440D4">
      <w:start w:val="1"/>
      <w:numFmt w:val="decimal"/>
      <w:lvlText w:val="%1)"/>
      <w:lvlJc w:val="left"/>
      <w:pPr>
        <w:ind w:left="400" w:hanging="400"/>
      </w:pPr>
      <w:rPr>
        <w:rFonts w:ascii="Times New Roman" w:eastAsia="맑은 고딕" w:hAnsi="Times New Roman" w:cs="Times New Roman"/>
      </w:rPr>
    </w:lvl>
    <w:lvl w:ilvl="1" w:tplc="04090019">
      <w:start w:val="1"/>
      <w:numFmt w:val="upperLetter"/>
      <w:lvlText w:val="%2."/>
      <w:lvlJc w:val="left"/>
      <w:pPr>
        <w:ind w:left="800" w:hanging="400"/>
      </w:pPr>
    </w:lvl>
    <w:lvl w:ilvl="2" w:tplc="0409001B">
      <w:start w:val="1"/>
      <w:numFmt w:val="lowerRoman"/>
      <w:lvlText w:val="%3."/>
      <w:lvlJc w:val="right"/>
      <w:pPr>
        <w:ind w:left="1200" w:hanging="400"/>
      </w:pPr>
    </w:lvl>
    <w:lvl w:ilvl="3" w:tplc="0409000F">
      <w:start w:val="1"/>
      <w:numFmt w:val="decimal"/>
      <w:lvlText w:val="%4."/>
      <w:lvlJc w:val="left"/>
      <w:pPr>
        <w:ind w:left="1600" w:hanging="400"/>
      </w:pPr>
    </w:lvl>
    <w:lvl w:ilvl="4" w:tplc="04090019">
      <w:start w:val="1"/>
      <w:numFmt w:val="upperLetter"/>
      <w:lvlText w:val="%5."/>
      <w:lvlJc w:val="left"/>
      <w:pPr>
        <w:ind w:left="2000" w:hanging="400"/>
      </w:pPr>
    </w:lvl>
    <w:lvl w:ilvl="5" w:tplc="0409001B">
      <w:start w:val="1"/>
      <w:numFmt w:val="lowerRoman"/>
      <w:lvlText w:val="%6."/>
      <w:lvlJc w:val="right"/>
      <w:pPr>
        <w:ind w:left="2400" w:hanging="400"/>
      </w:pPr>
    </w:lvl>
    <w:lvl w:ilvl="6" w:tplc="0409000F">
      <w:start w:val="1"/>
      <w:numFmt w:val="decimal"/>
      <w:lvlText w:val="%7."/>
      <w:lvlJc w:val="left"/>
      <w:pPr>
        <w:ind w:left="2800" w:hanging="400"/>
      </w:pPr>
    </w:lvl>
    <w:lvl w:ilvl="7" w:tplc="04090019">
      <w:start w:val="1"/>
      <w:numFmt w:val="upperLetter"/>
      <w:lvlText w:val="%8."/>
      <w:lvlJc w:val="left"/>
      <w:pPr>
        <w:ind w:left="3200" w:hanging="400"/>
      </w:pPr>
    </w:lvl>
    <w:lvl w:ilvl="8" w:tplc="0409001B">
      <w:start w:val="1"/>
      <w:numFmt w:val="lowerRoman"/>
      <w:lvlText w:val="%9."/>
      <w:lvlJc w:val="right"/>
      <w:pPr>
        <w:ind w:left="3600" w:hanging="400"/>
      </w:pPr>
    </w:lvl>
  </w:abstractNum>
  <w:abstractNum w:abstractNumId="48" w15:restartNumberingAfterBreak="0">
    <w:nsid w:val="562D4C49"/>
    <w:multiLevelType w:val="hybridMultilevel"/>
    <w:tmpl w:val="9D2653D6"/>
    <w:lvl w:ilvl="0" w:tplc="7FF2DB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9" w15:restartNumberingAfterBreak="0">
    <w:nsid w:val="57C276D6"/>
    <w:multiLevelType w:val="hybridMultilevel"/>
    <w:tmpl w:val="0DCCAD28"/>
    <w:lvl w:ilvl="0" w:tplc="4E907AD2">
      <w:start w:val="1"/>
      <w:numFmt w:val="decimal"/>
      <w:lvlText w:val="%1)"/>
      <w:lvlJc w:val="left"/>
      <w:pPr>
        <w:ind w:left="986" w:hanging="420"/>
      </w:pPr>
      <w:rPr>
        <w:rFonts w:ascii="Times New Roman" w:eastAsia="맑은 고딕" w:hAnsi="Times New Roman" w:cs="Times New Roman"/>
      </w:rPr>
    </w:lvl>
    <w:lvl w:ilvl="1" w:tplc="04090019">
      <w:start w:val="1"/>
      <w:numFmt w:val="upperLetter"/>
      <w:lvlText w:val="%2."/>
      <w:lvlJc w:val="left"/>
      <w:pPr>
        <w:ind w:left="1366" w:hanging="400"/>
      </w:pPr>
    </w:lvl>
    <w:lvl w:ilvl="2" w:tplc="0409001B" w:tentative="1">
      <w:start w:val="1"/>
      <w:numFmt w:val="lowerRoman"/>
      <w:lvlText w:val="%3."/>
      <w:lvlJc w:val="right"/>
      <w:pPr>
        <w:ind w:left="1766" w:hanging="400"/>
      </w:pPr>
    </w:lvl>
    <w:lvl w:ilvl="3" w:tplc="0409000F" w:tentative="1">
      <w:start w:val="1"/>
      <w:numFmt w:val="decimal"/>
      <w:lvlText w:val="%4."/>
      <w:lvlJc w:val="left"/>
      <w:pPr>
        <w:ind w:left="2166" w:hanging="400"/>
      </w:pPr>
    </w:lvl>
    <w:lvl w:ilvl="4" w:tplc="04090019" w:tentative="1">
      <w:start w:val="1"/>
      <w:numFmt w:val="upperLetter"/>
      <w:lvlText w:val="%5."/>
      <w:lvlJc w:val="left"/>
      <w:pPr>
        <w:ind w:left="2566" w:hanging="400"/>
      </w:pPr>
    </w:lvl>
    <w:lvl w:ilvl="5" w:tplc="0409001B" w:tentative="1">
      <w:start w:val="1"/>
      <w:numFmt w:val="lowerRoman"/>
      <w:lvlText w:val="%6."/>
      <w:lvlJc w:val="right"/>
      <w:pPr>
        <w:ind w:left="2966" w:hanging="400"/>
      </w:pPr>
    </w:lvl>
    <w:lvl w:ilvl="6" w:tplc="0409000F" w:tentative="1">
      <w:start w:val="1"/>
      <w:numFmt w:val="decimal"/>
      <w:lvlText w:val="%7."/>
      <w:lvlJc w:val="left"/>
      <w:pPr>
        <w:ind w:left="3366" w:hanging="400"/>
      </w:pPr>
    </w:lvl>
    <w:lvl w:ilvl="7" w:tplc="04090019" w:tentative="1">
      <w:start w:val="1"/>
      <w:numFmt w:val="upperLetter"/>
      <w:lvlText w:val="%8."/>
      <w:lvlJc w:val="left"/>
      <w:pPr>
        <w:ind w:left="3766" w:hanging="400"/>
      </w:pPr>
    </w:lvl>
    <w:lvl w:ilvl="8" w:tplc="0409001B" w:tentative="1">
      <w:start w:val="1"/>
      <w:numFmt w:val="lowerRoman"/>
      <w:lvlText w:val="%9."/>
      <w:lvlJc w:val="right"/>
      <w:pPr>
        <w:ind w:left="4166" w:hanging="400"/>
      </w:pPr>
    </w:lvl>
  </w:abstractNum>
  <w:abstractNum w:abstractNumId="50" w15:restartNumberingAfterBreak="0">
    <w:nsid w:val="58992234"/>
    <w:multiLevelType w:val="singleLevel"/>
    <w:tmpl w:val="402C2EA0"/>
    <w:lvl w:ilvl="0">
      <w:start w:val="2"/>
      <w:numFmt w:val="bullet"/>
      <w:pStyle w:val="Aufzhlung"/>
      <w:lvlText w:val="-"/>
      <w:lvlJc w:val="left"/>
      <w:pPr>
        <w:tabs>
          <w:tab w:val="num" w:pos="708"/>
        </w:tabs>
        <w:ind w:left="708" w:hanging="708"/>
      </w:pPr>
      <w:rPr>
        <w:rFonts w:hint="default"/>
      </w:rPr>
    </w:lvl>
  </w:abstractNum>
  <w:abstractNum w:abstractNumId="51" w15:restartNumberingAfterBreak="0">
    <w:nsid w:val="5B452BA2"/>
    <w:multiLevelType w:val="hybridMultilevel"/>
    <w:tmpl w:val="050ABAAC"/>
    <w:lvl w:ilvl="0" w:tplc="7EF4C9D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2" w15:restartNumberingAfterBreak="0">
    <w:nsid w:val="5B4C45E8"/>
    <w:multiLevelType w:val="hybridMultilevel"/>
    <w:tmpl w:val="6DEEAD34"/>
    <w:lvl w:ilvl="0" w:tplc="18FCDCB4">
      <w:start w:val="1"/>
      <w:numFmt w:val="decimal"/>
      <w:lvlText w:val="%1)"/>
      <w:lvlJc w:val="left"/>
      <w:pPr>
        <w:ind w:left="775" w:hanging="375"/>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3" w15:restartNumberingAfterBreak="0">
    <w:nsid w:val="5C4917DF"/>
    <w:multiLevelType w:val="hybridMultilevel"/>
    <w:tmpl w:val="334EB334"/>
    <w:lvl w:ilvl="0" w:tplc="DF34911A">
      <w:start w:val="1"/>
      <w:numFmt w:val="decimal"/>
      <w:lvlText w:val="4.4.%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4" w15:restartNumberingAfterBreak="0">
    <w:nsid w:val="5FA16C48"/>
    <w:multiLevelType w:val="hybridMultilevel"/>
    <w:tmpl w:val="D716DEEC"/>
    <w:lvl w:ilvl="0" w:tplc="7FF2DB18">
      <w:start w:val="1"/>
      <w:numFmt w:val="decimal"/>
      <w:lvlText w:val="%1)"/>
      <w:lvlJc w:val="left"/>
      <w:pPr>
        <w:ind w:left="3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5" w15:restartNumberingAfterBreak="0">
    <w:nsid w:val="61EA0BA4"/>
    <w:multiLevelType w:val="hybridMultilevel"/>
    <w:tmpl w:val="1A0A5D2A"/>
    <w:lvl w:ilvl="0" w:tplc="BD60B116">
      <w:start w:val="1"/>
      <w:numFmt w:val="decimal"/>
      <w:lvlText w:val="10.3.4.%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6" w15:restartNumberingAfterBreak="0">
    <w:nsid w:val="645E274C"/>
    <w:multiLevelType w:val="hybridMultilevel"/>
    <w:tmpl w:val="9D2653D6"/>
    <w:lvl w:ilvl="0" w:tplc="7FF2DB1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7" w15:restartNumberingAfterBreak="0">
    <w:nsid w:val="65A524BB"/>
    <w:multiLevelType w:val="hybridMultilevel"/>
    <w:tmpl w:val="1D1E82FE"/>
    <w:lvl w:ilvl="0" w:tplc="BD70E538">
      <w:start w:val="1"/>
      <w:numFmt w:val="decimal"/>
      <w:lvlText w:val="%1)"/>
      <w:lvlJc w:val="left"/>
      <w:pPr>
        <w:ind w:left="1211" w:hanging="360"/>
      </w:pPr>
      <w:rPr>
        <w:rFonts w:hint="default"/>
      </w:rPr>
    </w:lvl>
    <w:lvl w:ilvl="1" w:tplc="04090019" w:tentative="1">
      <w:start w:val="1"/>
      <w:numFmt w:val="upperLetter"/>
      <w:lvlText w:val="%2."/>
      <w:lvlJc w:val="left"/>
      <w:pPr>
        <w:ind w:left="1651" w:hanging="400"/>
      </w:pPr>
    </w:lvl>
    <w:lvl w:ilvl="2" w:tplc="0409001B" w:tentative="1">
      <w:start w:val="1"/>
      <w:numFmt w:val="lowerRoman"/>
      <w:lvlText w:val="%3."/>
      <w:lvlJc w:val="right"/>
      <w:pPr>
        <w:ind w:left="2051" w:hanging="400"/>
      </w:pPr>
    </w:lvl>
    <w:lvl w:ilvl="3" w:tplc="0409000F" w:tentative="1">
      <w:start w:val="1"/>
      <w:numFmt w:val="decimal"/>
      <w:lvlText w:val="%4."/>
      <w:lvlJc w:val="left"/>
      <w:pPr>
        <w:ind w:left="2451" w:hanging="400"/>
      </w:pPr>
    </w:lvl>
    <w:lvl w:ilvl="4" w:tplc="04090019" w:tentative="1">
      <w:start w:val="1"/>
      <w:numFmt w:val="upperLetter"/>
      <w:lvlText w:val="%5."/>
      <w:lvlJc w:val="left"/>
      <w:pPr>
        <w:ind w:left="2851" w:hanging="400"/>
      </w:pPr>
    </w:lvl>
    <w:lvl w:ilvl="5" w:tplc="0409001B" w:tentative="1">
      <w:start w:val="1"/>
      <w:numFmt w:val="lowerRoman"/>
      <w:lvlText w:val="%6."/>
      <w:lvlJc w:val="right"/>
      <w:pPr>
        <w:ind w:left="3251" w:hanging="400"/>
      </w:pPr>
    </w:lvl>
    <w:lvl w:ilvl="6" w:tplc="0409000F" w:tentative="1">
      <w:start w:val="1"/>
      <w:numFmt w:val="decimal"/>
      <w:lvlText w:val="%7."/>
      <w:lvlJc w:val="left"/>
      <w:pPr>
        <w:ind w:left="3651" w:hanging="400"/>
      </w:pPr>
    </w:lvl>
    <w:lvl w:ilvl="7" w:tplc="04090019" w:tentative="1">
      <w:start w:val="1"/>
      <w:numFmt w:val="upperLetter"/>
      <w:lvlText w:val="%8."/>
      <w:lvlJc w:val="left"/>
      <w:pPr>
        <w:ind w:left="4051" w:hanging="400"/>
      </w:pPr>
    </w:lvl>
    <w:lvl w:ilvl="8" w:tplc="0409001B" w:tentative="1">
      <w:start w:val="1"/>
      <w:numFmt w:val="lowerRoman"/>
      <w:lvlText w:val="%9."/>
      <w:lvlJc w:val="right"/>
      <w:pPr>
        <w:ind w:left="4451" w:hanging="400"/>
      </w:pPr>
    </w:lvl>
  </w:abstractNum>
  <w:abstractNum w:abstractNumId="58" w15:restartNumberingAfterBreak="0">
    <w:nsid w:val="672243A3"/>
    <w:multiLevelType w:val="hybridMultilevel"/>
    <w:tmpl w:val="A8E6F89A"/>
    <w:lvl w:ilvl="0" w:tplc="CB6A1F9E">
      <w:start w:val="1"/>
      <w:numFmt w:val="decimal"/>
      <w:lvlText w:val="%1)"/>
      <w:lvlJc w:val="left"/>
      <w:pPr>
        <w:ind w:left="360" w:hanging="360"/>
      </w:pPr>
      <w:rPr>
        <w:rFonts w:ascii="Times New Roman" w:eastAsia="맑은 고딕" w:hAnsi="Times New Roman" w:cs="Times New Roman"/>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9" w15:restartNumberingAfterBreak="0">
    <w:nsid w:val="681A7A7A"/>
    <w:multiLevelType w:val="hybridMultilevel"/>
    <w:tmpl w:val="1D1E82FE"/>
    <w:lvl w:ilvl="0" w:tplc="BD70E538">
      <w:start w:val="1"/>
      <w:numFmt w:val="decimal"/>
      <w:lvlText w:val="%1)"/>
      <w:lvlJc w:val="left"/>
      <w:pPr>
        <w:ind w:left="785" w:hanging="360"/>
      </w:pPr>
      <w:rPr>
        <w:rFonts w:hint="default"/>
      </w:rPr>
    </w:lvl>
    <w:lvl w:ilvl="1" w:tplc="04090019" w:tentative="1">
      <w:start w:val="1"/>
      <w:numFmt w:val="upperLetter"/>
      <w:lvlText w:val="%2."/>
      <w:lvlJc w:val="left"/>
      <w:pPr>
        <w:ind w:left="1225" w:hanging="400"/>
      </w:pPr>
    </w:lvl>
    <w:lvl w:ilvl="2" w:tplc="0409001B" w:tentative="1">
      <w:start w:val="1"/>
      <w:numFmt w:val="lowerRoman"/>
      <w:lvlText w:val="%3."/>
      <w:lvlJc w:val="right"/>
      <w:pPr>
        <w:ind w:left="1625" w:hanging="400"/>
      </w:pPr>
    </w:lvl>
    <w:lvl w:ilvl="3" w:tplc="0409000F" w:tentative="1">
      <w:start w:val="1"/>
      <w:numFmt w:val="decimal"/>
      <w:lvlText w:val="%4."/>
      <w:lvlJc w:val="left"/>
      <w:pPr>
        <w:ind w:left="2025" w:hanging="400"/>
      </w:pPr>
    </w:lvl>
    <w:lvl w:ilvl="4" w:tplc="04090019" w:tentative="1">
      <w:start w:val="1"/>
      <w:numFmt w:val="upperLetter"/>
      <w:lvlText w:val="%5."/>
      <w:lvlJc w:val="left"/>
      <w:pPr>
        <w:ind w:left="2425" w:hanging="400"/>
      </w:pPr>
    </w:lvl>
    <w:lvl w:ilvl="5" w:tplc="0409001B" w:tentative="1">
      <w:start w:val="1"/>
      <w:numFmt w:val="lowerRoman"/>
      <w:lvlText w:val="%6."/>
      <w:lvlJc w:val="right"/>
      <w:pPr>
        <w:ind w:left="2825" w:hanging="400"/>
      </w:pPr>
    </w:lvl>
    <w:lvl w:ilvl="6" w:tplc="0409000F" w:tentative="1">
      <w:start w:val="1"/>
      <w:numFmt w:val="decimal"/>
      <w:lvlText w:val="%7."/>
      <w:lvlJc w:val="left"/>
      <w:pPr>
        <w:ind w:left="3225" w:hanging="400"/>
      </w:pPr>
    </w:lvl>
    <w:lvl w:ilvl="7" w:tplc="04090019" w:tentative="1">
      <w:start w:val="1"/>
      <w:numFmt w:val="upperLetter"/>
      <w:lvlText w:val="%8."/>
      <w:lvlJc w:val="left"/>
      <w:pPr>
        <w:ind w:left="3625" w:hanging="400"/>
      </w:pPr>
    </w:lvl>
    <w:lvl w:ilvl="8" w:tplc="0409001B" w:tentative="1">
      <w:start w:val="1"/>
      <w:numFmt w:val="lowerRoman"/>
      <w:lvlText w:val="%9."/>
      <w:lvlJc w:val="right"/>
      <w:pPr>
        <w:ind w:left="4025" w:hanging="400"/>
      </w:pPr>
    </w:lvl>
  </w:abstractNum>
  <w:abstractNum w:abstractNumId="60" w15:restartNumberingAfterBreak="0">
    <w:nsid w:val="68FB3D1B"/>
    <w:multiLevelType w:val="hybridMultilevel"/>
    <w:tmpl w:val="1164AE5A"/>
    <w:lvl w:ilvl="0" w:tplc="DCDA41F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1" w15:restartNumberingAfterBreak="0">
    <w:nsid w:val="6A911C54"/>
    <w:multiLevelType w:val="hybridMultilevel"/>
    <w:tmpl w:val="88387410"/>
    <w:lvl w:ilvl="0" w:tplc="E5769F3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2" w15:restartNumberingAfterBreak="0">
    <w:nsid w:val="6CE43A30"/>
    <w:multiLevelType w:val="hybridMultilevel"/>
    <w:tmpl w:val="977AB73C"/>
    <w:lvl w:ilvl="0" w:tplc="D8667B52">
      <w:start w:val="1"/>
      <w:numFmt w:val="decimal"/>
      <w:lvlText w:val="%1)"/>
      <w:lvlJc w:val="left"/>
      <w:pPr>
        <w:ind w:left="760" w:hanging="360"/>
      </w:pPr>
      <w:rPr>
        <w:rFonts w:eastAsia="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3" w15:restartNumberingAfterBreak="0">
    <w:nsid w:val="6F072AAF"/>
    <w:multiLevelType w:val="hybridMultilevel"/>
    <w:tmpl w:val="5052AA6C"/>
    <w:lvl w:ilvl="0" w:tplc="57ACD0DC">
      <w:start w:val="1"/>
      <w:numFmt w:val="decimal"/>
      <w:pStyle w:val="a0"/>
      <w:lvlText w:val="%1."/>
      <w:lvlJc w:val="left"/>
      <w:pPr>
        <w:tabs>
          <w:tab w:val="num" w:pos="425"/>
        </w:tabs>
        <w:ind w:left="425" w:hanging="425"/>
      </w:pPr>
      <w:rPr>
        <w:rFonts w:ascii="Times New Roman" w:hAnsi="Times New Roman" w:hint="default"/>
        <w:b w:val="0"/>
        <w:i w:val="0"/>
        <w:w w:val="100"/>
        <w:sz w:val="28"/>
        <w:szCs w:val="28"/>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4" w15:restartNumberingAfterBreak="0">
    <w:nsid w:val="71B150A7"/>
    <w:multiLevelType w:val="hybridMultilevel"/>
    <w:tmpl w:val="1B9C7DC6"/>
    <w:lvl w:ilvl="0" w:tplc="B3E4A7CE">
      <w:start w:val="1"/>
      <w:numFmt w:val="decimal"/>
      <w:lvlText w:val="%1)"/>
      <w:lvlJc w:val="left"/>
      <w:pPr>
        <w:ind w:left="840" w:hanging="360"/>
      </w:pPr>
      <w:rPr>
        <w:rFonts w:eastAsia="맑은 고딕" w:hint="default"/>
      </w:rPr>
    </w:lvl>
    <w:lvl w:ilvl="1" w:tplc="04090019" w:tentative="1">
      <w:start w:val="1"/>
      <w:numFmt w:val="upperLetter"/>
      <w:lvlText w:val="%2."/>
      <w:lvlJc w:val="left"/>
      <w:pPr>
        <w:ind w:left="1280" w:hanging="400"/>
      </w:pPr>
    </w:lvl>
    <w:lvl w:ilvl="2" w:tplc="0409001B" w:tentative="1">
      <w:start w:val="1"/>
      <w:numFmt w:val="lowerRoman"/>
      <w:lvlText w:val="%3."/>
      <w:lvlJc w:val="right"/>
      <w:pPr>
        <w:ind w:left="1680" w:hanging="400"/>
      </w:pPr>
    </w:lvl>
    <w:lvl w:ilvl="3" w:tplc="0409000F" w:tentative="1">
      <w:start w:val="1"/>
      <w:numFmt w:val="decimal"/>
      <w:lvlText w:val="%4."/>
      <w:lvlJc w:val="left"/>
      <w:pPr>
        <w:ind w:left="2080" w:hanging="400"/>
      </w:pPr>
    </w:lvl>
    <w:lvl w:ilvl="4" w:tplc="04090019" w:tentative="1">
      <w:start w:val="1"/>
      <w:numFmt w:val="upperLetter"/>
      <w:lvlText w:val="%5."/>
      <w:lvlJc w:val="left"/>
      <w:pPr>
        <w:ind w:left="2480" w:hanging="400"/>
      </w:pPr>
    </w:lvl>
    <w:lvl w:ilvl="5" w:tplc="0409001B" w:tentative="1">
      <w:start w:val="1"/>
      <w:numFmt w:val="lowerRoman"/>
      <w:lvlText w:val="%6."/>
      <w:lvlJc w:val="right"/>
      <w:pPr>
        <w:ind w:left="2880" w:hanging="400"/>
      </w:pPr>
    </w:lvl>
    <w:lvl w:ilvl="6" w:tplc="0409000F" w:tentative="1">
      <w:start w:val="1"/>
      <w:numFmt w:val="decimal"/>
      <w:lvlText w:val="%7."/>
      <w:lvlJc w:val="left"/>
      <w:pPr>
        <w:ind w:left="3280" w:hanging="400"/>
      </w:pPr>
    </w:lvl>
    <w:lvl w:ilvl="7" w:tplc="04090019" w:tentative="1">
      <w:start w:val="1"/>
      <w:numFmt w:val="upperLetter"/>
      <w:lvlText w:val="%8."/>
      <w:lvlJc w:val="left"/>
      <w:pPr>
        <w:ind w:left="3680" w:hanging="400"/>
      </w:pPr>
    </w:lvl>
    <w:lvl w:ilvl="8" w:tplc="0409001B" w:tentative="1">
      <w:start w:val="1"/>
      <w:numFmt w:val="lowerRoman"/>
      <w:lvlText w:val="%9."/>
      <w:lvlJc w:val="right"/>
      <w:pPr>
        <w:ind w:left="4080" w:hanging="400"/>
      </w:pPr>
    </w:lvl>
  </w:abstractNum>
  <w:abstractNum w:abstractNumId="65" w15:restartNumberingAfterBreak="0">
    <w:nsid w:val="72711DDA"/>
    <w:multiLevelType w:val="hybridMultilevel"/>
    <w:tmpl w:val="01D23E3E"/>
    <w:lvl w:ilvl="0" w:tplc="3C8088BC">
      <w:start w:val="1"/>
      <w:numFmt w:val="decimal"/>
      <w:lvlText w:val="8.2.2.%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6" w15:restartNumberingAfterBreak="0">
    <w:nsid w:val="78982FC9"/>
    <w:multiLevelType w:val="hybridMultilevel"/>
    <w:tmpl w:val="90849B50"/>
    <w:lvl w:ilvl="0" w:tplc="9218189C">
      <w:start w:val="1"/>
      <w:numFmt w:val="decimal"/>
      <w:lvlText w:val="%1)"/>
      <w:lvlJc w:val="left"/>
      <w:pPr>
        <w:ind w:left="413" w:hanging="375"/>
      </w:pPr>
      <w:rPr>
        <w:rFonts w:eastAsia="맑은 고딕" w:hint="default"/>
      </w:rPr>
    </w:lvl>
    <w:lvl w:ilvl="1" w:tplc="04090019" w:tentative="1">
      <w:start w:val="1"/>
      <w:numFmt w:val="upperLetter"/>
      <w:lvlText w:val="%2."/>
      <w:lvlJc w:val="left"/>
      <w:pPr>
        <w:ind w:left="838" w:hanging="400"/>
      </w:pPr>
    </w:lvl>
    <w:lvl w:ilvl="2" w:tplc="0409001B" w:tentative="1">
      <w:start w:val="1"/>
      <w:numFmt w:val="lowerRoman"/>
      <w:lvlText w:val="%3."/>
      <w:lvlJc w:val="right"/>
      <w:pPr>
        <w:ind w:left="1238" w:hanging="400"/>
      </w:pPr>
    </w:lvl>
    <w:lvl w:ilvl="3" w:tplc="0409000F" w:tentative="1">
      <w:start w:val="1"/>
      <w:numFmt w:val="decimal"/>
      <w:lvlText w:val="%4."/>
      <w:lvlJc w:val="left"/>
      <w:pPr>
        <w:ind w:left="1638" w:hanging="400"/>
      </w:pPr>
    </w:lvl>
    <w:lvl w:ilvl="4" w:tplc="04090019" w:tentative="1">
      <w:start w:val="1"/>
      <w:numFmt w:val="upperLetter"/>
      <w:lvlText w:val="%5."/>
      <w:lvlJc w:val="left"/>
      <w:pPr>
        <w:ind w:left="2038" w:hanging="400"/>
      </w:pPr>
    </w:lvl>
    <w:lvl w:ilvl="5" w:tplc="0409001B" w:tentative="1">
      <w:start w:val="1"/>
      <w:numFmt w:val="lowerRoman"/>
      <w:lvlText w:val="%6."/>
      <w:lvlJc w:val="right"/>
      <w:pPr>
        <w:ind w:left="2438" w:hanging="400"/>
      </w:pPr>
    </w:lvl>
    <w:lvl w:ilvl="6" w:tplc="0409000F" w:tentative="1">
      <w:start w:val="1"/>
      <w:numFmt w:val="decimal"/>
      <w:lvlText w:val="%7."/>
      <w:lvlJc w:val="left"/>
      <w:pPr>
        <w:ind w:left="2838" w:hanging="400"/>
      </w:pPr>
    </w:lvl>
    <w:lvl w:ilvl="7" w:tplc="04090019" w:tentative="1">
      <w:start w:val="1"/>
      <w:numFmt w:val="upperLetter"/>
      <w:lvlText w:val="%8."/>
      <w:lvlJc w:val="left"/>
      <w:pPr>
        <w:ind w:left="3238" w:hanging="400"/>
      </w:pPr>
    </w:lvl>
    <w:lvl w:ilvl="8" w:tplc="0409001B" w:tentative="1">
      <w:start w:val="1"/>
      <w:numFmt w:val="lowerRoman"/>
      <w:lvlText w:val="%9."/>
      <w:lvlJc w:val="right"/>
      <w:pPr>
        <w:ind w:left="3638" w:hanging="400"/>
      </w:pPr>
    </w:lvl>
  </w:abstractNum>
  <w:abstractNum w:abstractNumId="67" w15:restartNumberingAfterBreak="0">
    <w:nsid w:val="79D41312"/>
    <w:multiLevelType w:val="hybridMultilevel"/>
    <w:tmpl w:val="0DB4175A"/>
    <w:lvl w:ilvl="0" w:tplc="B46AC488">
      <w:start w:val="1"/>
      <w:numFmt w:val="decimal"/>
      <w:lvlText w:val="6.2.%1"/>
      <w:lvlJc w:val="left"/>
      <w:pPr>
        <w:ind w:left="4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8" w15:restartNumberingAfterBreak="0">
    <w:nsid w:val="79E056A5"/>
    <w:multiLevelType w:val="hybridMultilevel"/>
    <w:tmpl w:val="0DCCAD28"/>
    <w:lvl w:ilvl="0" w:tplc="4E907AD2">
      <w:start w:val="1"/>
      <w:numFmt w:val="decimal"/>
      <w:lvlText w:val="%1)"/>
      <w:lvlJc w:val="left"/>
      <w:pPr>
        <w:ind w:left="986" w:hanging="420"/>
      </w:pPr>
      <w:rPr>
        <w:rFonts w:ascii="Times New Roman" w:eastAsia="맑은 고딕" w:hAnsi="Times New Roman" w:cs="Times New Roman"/>
      </w:rPr>
    </w:lvl>
    <w:lvl w:ilvl="1" w:tplc="04090019">
      <w:start w:val="1"/>
      <w:numFmt w:val="upperLetter"/>
      <w:lvlText w:val="%2."/>
      <w:lvlJc w:val="left"/>
      <w:pPr>
        <w:ind w:left="1366" w:hanging="400"/>
      </w:pPr>
    </w:lvl>
    <w:lvl w:ilvl="2" w:tplc="0409001B" w:tentative="1">
      <w:start w:val="1"/>
      <w:numFmt w:val="lowerRoman"/>
      <w:lvlText w:val="%3."/>
      <w:lvlJc w:val="right"/>
      <w:pPr>
        <w:ind w:left="1766" w:hanging="400"/>
      </w:pPr>
    </w:lvl>
    <w:lvl w:ilvl="3" w:tplc="0409000F" w:tentative="1">
      <w:start w:val="1"/>
      <w:numFmt w:val="decimal"/>
      <w:lvlText w:val="%4."/>
      <w:lvlJc w:val="left"/>
      <w:pPr>
        <w:ind w:left="2166" w:hanging="400"/>
      </w:pPr>
    </w:lvl>
    <w:lvl w:ilvl="4" w:tplc="04090019" w:tentative="1">
      <w:start w:val="1"/>
      <w:numFmt w:val="upperLetter"/>
      <w:lvlText w:val="%5."/>
      <w:lvlJc w:val="left"/>
      <w:pPr>
        <w:ind w:left="2566" w:hanging="400"/>
      </w:pPr>
    </w:lvl>
    <w:lvl w:ilvl="5" w:tplc="0409001B" w:tentative="1">
      <w:start w:val="1"/>
      <w:numFmt w:val="lowerRoman"/>
      <w:lvlText w:val="%6."/>
      <w:lvlJc w:val="right"/>
      <w:pPr>
        <w:ind w:left="2966" w:hanging="400"/>
      </w:pPr>
    </w:lvl>
    <w:lvl w:ilvl="6" w:tplc="0409000F" w:tentative="1">
      <w:start w:val="1"/>
      <w:numFmt w:val="decimal"/>
      <w:lvlText w:val="%7."/>
      <w:lvlJc w:val="left"/>
      <w:pPr>
        <w:ind w:left="3366" w:hanging="400"/>
      </w:pPr>
    </w:lvl>
    <w:lvl w:ilvl="7" w:tplc="04090019" w:tentative="1">
      <w:start w:val="1"/>
      <w:numFmt w:val="upperLetter"/>
      <w:lvlText w:val="%8."/>
      <w:lvlJc w:val="left"/>
      <w:pPr>
        <w:ind w:left="3766" w:hanging="400"/>
      </w:pPr>
    </w:lvl>
    <w:lvl w:ilvl="8" w:tplc="0409001B" w:tentative="1">
      <w:start w:val="1"/>
      <w:numFmt w:val="lowerRoman"/>
      <w:lvlText w:val="%9."/>
      <w:lvlJc w:val="right"/>
      <w:pPr>
        <w:ind w:left="4166" w:hanging="400"/>
      </w:pPr>
    </w:lvl>
  </w:abstractNum>
  <w:abstractNum w:abstractNumId="69" w15:restartNumberingAfterBreak="0">
    <w:nsid w:val="7E0F53CF"/>
    <w:multiLevelType w:val="hybridMultilevel"/>
    <w:tmpl w:val="E2C080CC"/>
    <w:lvl w:ilvl="0" w:tplc="310CFD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0" w15:restartNumberingAfterBreak="0">
    <w:nsid w:val="7E2E01BC"/>
    <w:multiLevelType w:val="hybridMultilevel"/>
    <w:tmpl w:val="383829F6"/>
    <w:lvl w:ilvl="0" w:tplc="1A3AAA28">
      <w:start w:val="1"/>
      <w:numFmt w:val="decimal"/>
      <w:lvlText w:val="%1)"/>
      <w:lvlJc w:val="left"/>
      <w:pPr>
        <w:ind w:left="360" w:hanging="360"/>
      </w:pPr>
      <w:rPr>
        <w:rFonts w:ascii="Times New Roman" w:eastAsia="맑은 고딕" w:hAnsi="Times New Roman" w:cs="맑은 고딕"/>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1" w15:restartNumberingAfterBreak="0">
    <w:nsid w:val="7E850B72"/>
    <w:multiLevelType w:val="hybridMultilevel"/>
    <w:tmpl w:val="EBB2B276"/>
    <w:lvl w:ilvl="0" w:tplc="0B86895C">
      <w:start w:val="1"/>
      <w:numFmt w:val="decimal"/>
      <w:lvlText w:val="%1)"/>
      <w:lvlJc w:val="left"/>
      <w:pPr>
        <w:ind w:left="785" w:hanging="360"/>
      </w:pPr>
      <w:rPr>
        <w:rFonts w:hint="default"/>
        <w:b w:val="0"/>
      </w:rPr>
    </w:lvl>
    <w:lvl w:ilvl="1" w:tplc="FFFFFFFF" w:tentative="1">
      <w:start w:val="1"/>
      <w:numFmt w:val="upperLetter"/>
      <w:lvlText w:val="%2."/>
      <w:lvlJc w:val="left"/>
      <w:pPr>
        <w:ind w:left="1225" w:hanging="400"/>
      </w:pPr>
    </w:lvl>
    <w:lvl w:ilvl="2" w:tplc="FFFFFFFF" w:tentative="1">
      <w:start w:val="1"/>
      <w:numFmt w:val="lowerRoman"/>
      <w:lvlText w:val="%3."/>
      <w:lvlJc w:val="right"/>
      <w:pPr>
        <w:ind w:left="1625" w:hanging="400"/>
      </w:pPr>
    </w:lvl>
    <w:lvl w:ilvl="3" w:tplc="FFFFFFFF" w:tentative="1">
      <w:start w:val="1"/>
      <w:numFmt w:val="decimal"/>
      <w:lvlText w:val="%4."/>
      <w:lvlJc w:val="left"/>
      <w:pPr>
        <w:ind w:left="2025" w:hanging="400"/>
      </w:pPr>
    </w:lvl>
    <w:lvl w:ilvl="4" w:tplc="FFFFFFFF" w:tentative="1">
      <w:start w:val="1"/>
      <w:numFmt w:val="upperLetter"/>
      <w:lvlText w:val="%5."/>
      <w:lvlJc w:val="left"/>
      <w:pPr>
        <w:ind w:left="2425" w:hanging="400"/>
      </w:pPr>
    </w:lvl>
    <w:lvl w:ilvl="5" w:tplc="FFFFFFFF" w:tentative="1">
      <w:start w:val="1"/>
      <w:numFmt w:val="lowerRoman"/>
      <w:lvlText w:val="%6."/>
      <w:lvlJc w:val="right"/>
      <w:pPr>
        <w:ind w:left="2825" w:hanging="400"/>
      </w:pPr>
    </w:lvl>
    <w:lvl w:ilvl="6" w:tplc="FFFFFFFF" w:tentative="1">
      <w:start w:val="1"/>
      <w:numFmt w:val="decimal"/>
      <w:lvlText w:val="%7."/>
      <w:lvlJc w:val="left"/>
      <w:pPr>
        <w:ind w:left="3225" w:hanging="400"/>
      </w:pPr>
    </w:lvl>
    <w:lvl w:ilvl="7" w:tplc="FFFFFFFF" w:tentative="1">
      <w:start w:val="1"/>
      <w:numFmt w:val="upperLetter"/>
      <w:lvlText w:val="%8."/>
      <w:lvlJc w:val="left"/>
      <w:pPr>
        <w:ind w:left="3625" w:hanging="400"/>
      </w:pPr>
    </w:lvl>
    <w:lvl w:ilvl="8" w:tplc="FFFFFFFF" w:tentative="1">
      <w:start w:val="1"/>
      <w:numFmt w:val="lowerRoman"/>
      <w:lvlText w:val="%9."/>
      <w:lvlJc w:val="right"/>
      <w:pPr>
        <w:ind w:left="4025" w:hanging="400"/>
      </w:pPr>
    </w:lvl>
  </w:abstractNum>
  <w:abstractNum w:abstractNumId="72" w15:restartNumberingAfterBreak="0">
    <w:nsid w:val="7EBB2B38"/>
    <w:multiLevelType w:val="hybridMultilevel"/>
    <w:tmpl w:val="151AEBFE"/>
    <w:lvl w:ilvl="0" w:tplc="C582B0A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285890593">
    <w:abstractNumId w:val="50"/>
  </w:num>
  <w:num w:numId="2" w16cid:durableId="1926914598">
    <w:abstractNumId w:val="37"/>
  </w:num>
  <w:num w:numId="3" w16cid:durableId="695738146">
    <w:abstractNumId w:val="16"/>
  </w:num>
  <w:num w:numId="4" w16cid:durableId="2030913683">
    <w:abstractNumId w:val="21"/>
  </w:num>
  <w:num w:numId="5" w16cid:durableId="1163549171">
    <w:abstractNumId w:val="29"/>
  </w:num>
  <w:num w:numId="6" w16cid:durableId="1485465799">
    <w:abstractNumId w:val="17"/>
  </w:num>
  <w:num w:numId="7" w16cid:durableId="1741782156">
    <w:abstractNumId w:val="42"/>
  </w:num>
  <w:num w:numId="8" w16cid:durableId="995183500">
    <w:abstractNumId w:val="6"/>
  </w:num>
  <w:num w:numId="9" w16cid:durableId="329256288">
    <w:abstractNumId w:val="34"/>
  </w:num>
  <w:num w:numId="10" w16cid:durableId="196285748">
    <w:abstractNumId w:val="18"/>
  </w:num>
  <w:num w:numId="11" w16cid:durableId="69811983">
    <w:abstractNumId w:val="36"/>
  </w:num>
  <w:num w:numId="12" w16cid:durableId="651368208">
    <w:abstractNumId w:val="3"/>
  </w:num>
  <w:num w:numId="13" w16cid:durableId="1686780770">
    <w:abstractNumId w:val="63"/>
  </w:num>
  <w:num w:numId="14" w16cid:durableId="335959077">
    <w:abstractNumId w:val="0"/>
  </w:num>
  <w:num w:numId="15" w16cid:durableId="82072756">
    <w:abstractNumId w:val="69"/>
  </w:num>
  <w:num w:numId="16" w16cid:durableId="2024622229">
    <w:abstractNumId w:val="4"/>
  </w:num>
  <w:num w:numId="17" w16cid:durableId="2066685957">
    <w:abstractNumId w:val="8"/>
  </w:num>
  <w:num w:numId="18" w16cid:durableId="1496455588">
    <w:abstractNumId w:val="11"/>
  </w:num>
  <w:num w:numId="19" w16cid:durableId="1496453957">
    <w:abstractNumId w:val="31"/>
  </w:num>
  <w:num w:numId="20" w16cid:durableId="202249675">
    <w:abstractNumId w:val="64"/>
  </w:num>
  <w:num w:numId="21" w16cid:durableId="440146382">
    <w:abstractNumId w:val="38"/>
  </w:num>
  <w:num w:numId="22" w16cid:durableId="1379357141">
    <w:abstractNumId w:val="53"/>
  </w:num>
  <w:num w:numId="23" w16cid:durableId="1082410903">
    <w:abstractNumId w:val="40"/>
  </w:num>
  <w:num w:numId="24" w16cid:durableId="1948543262">
    <w:abstractNumId w:val="44"/>
  </w:num>
  <w:num w:numId="25" w16cid:durableId="1809585337">
    <w:abstractNumId w:val="56"/>
  </w:num>
  <w:num w:numId="26" w16cid:durableId="1416319419">
    <w:abstractNumId w:val="72"/>
  </w:num>
  <w:num w:numId="27" w16cid:durableId="816993539">
    <w:abstractNumId w:val="70"/>
  </w:num>
  <w:num w:numId="28" w16cid:durableId="2123303302">
    <w:abstractNumId w:val="48"/>
  </w:num>
  <w:num w:numId="29" w16cid:durableId="167599948">
    <w:abstractNumId w:val="54"/>
  </w:num>
  <w:num w:numId="30" w16cid:durableId="2000422576">
    <w:abstractNumId w:val="13"/>
  </w:num>
  <w:num w:numId="31" w16cid:durableId="188836672">
    <w:abstractNumId w:val="58"/>
  </w:num>
  <w:num w:numId="32" w16cid:durableId="1637683517">
    <w:abstractNumId w:val="52"/>
  </w:num>
  <w:num w:numId="33" w16cid:durableId="1378699180">
    <w:abstractNumId w:val="62"/>
  </w:num>
  <w:num w:numId="34" w16cid:durableId="1306277446">
    <w:abstractNumId w:val="68"/>
  </w:num>
  <w:num w:numId="35" w16cid:durableId="1503350194">
    <w:abstractNumId w:val="22"/>
  </w:num>
  <w:num w:numId="36" w16cid:durableId="1801145715">
    <w:abstractNumId w:val="60"/>
  </w:num>
  <w:num w:numId="37" w16cid:durableId="1775401488">
    <w:abstractNumId w:val="1"/>
  </w:num>
  <w:num w:numId="38" w16cid:durableId="1271627576">
    <w:abstractNumId w:val="51"/>
  </w:num>
  <w:num w:numId="39" w16cid:durableId="545334666">
    <w:abstractNumId w:val="66"/>
  </w:num>
  <w:num w:numId="40" w16cid:durableId="1548105182">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759179473">
    <w:abstractNumId w:val="26"/>
  </w:num>
  <w:num w:numId="42" w16cid:durableId="1906141488">
    <w:abstractNumId w:val="14"/>
  </w:num>
  <w:num w:numId="43" w16cid:durableId="1887063564">
    <w:abstractNumId w:val="30"/>
  </w:num>
  <w:num w:numId="44" w16cid:durableId="2080208800">
    <w:abstractNumId w:val="55"/>
  </w:num>
  <w:num w:numId="45" w16cid:durableId="1921986710">
    <w:abstractNumId w:val="59"/>
  </w:num>
  <w:num w:numId="46" w16cid:durableId="1829830916">
    <w:abstractNumId w:val="32"/>
  </w:num>
  <w:num w:numId="47" w16cid:durableId="1126704142">
    <w:abstractNumId w:val="43"/>
  </w:num>
  <w:num w:numId="48" w16cid:durableId="52125590">
    <w:abstractNumId w:val="39"/>
  </w:num>
  <w:num w:numId="49" w16cid:durableId="338626888">
    <w:abstractNumId w:val="9"/>
  </w:num>
  <w:num w:numId="50" w16cid:durableId="1938322711">
    <w:abstractNumId w:val="41"/>
  </w:num>
  <w:num w:numId="51" w16cid:durableId="1738436086">
    <w:abstractNumId w:val="10"/>
  </w:num>
  <w:num w:numId="52" w16cid:durableId="1070344255">
    <w:abstractNumId w:val="57"/>
  </w:num>
  <w:num w:numId="53" w16cid:durableId="1761021850">
    <w:abstractNumId w:val="71"/>
  </w:num>
  <w:num w:numId="54" w16cid:durableId="962492935">
    <w:abstractNumId w:val="7"/>
  </w:num>
  <w:num w:numId="55" w16cid:durableId="2069913840">
    <w:abstractNumId w:val="12"/>
  </w:num>
  <w:num w:numId="56" w16cid:durableId="1424960992">
    <w:abstractNumId w:val="27"/>
  </w:num>
  <w:num w:numId="57" w16cid:durableId="1338266519">
    <w:abstractNumId w:val="23"/>
  </w:num>
  <w:num w:numId="58" w16cid:durableId="84615726">
    <w:abstractNumId w:val="2"/>
  </w:num>
  <w:num w:numId="59" w16cid:durableId="757337050">
    <w:abstractNumId w:val="25"/>
  </w:num>
  <w:num w:numId="60" w16cid:durableId="731150487">
    <w:abstractNumId w:val="61"/>
  </w:num>
  <w:num w:numId="61" w16cid:durableId="917986254">
    <w:abstractNumId w:val="35"/>
  </w:num>
  <w:num w:numId="62" w16cid:durableId="1506164237">
    <w:abstractNumId w:val="20"/>
  </w:num>
  <w:num w:numId="63" w16cid:durableId="10378419">
    <w:abstractNumId w:val="67"/>
  </w:num>
  <w:num w:numId="64" w16cid:durableId="734859878">
    <w:abstractNumId w:val="19"/>
  </w:num>
  <w:num w:numId="65" w16cid:durableId="50347178">
    <w:abstractNumId w:val="28"/>
  </w:num>
  <w:num w:numId="66" w16cid:durableId="1746804327">
    <w:abstractNumId w:val="33"/>
  </w:num>
  <w:num w:numId="67" w16cid:durableId="1667857698">
    <w:abstractNumId w:val="15"/>
  </w:num>
  <w:num w:numId="68" w16cid:durableId="36391794">
    <w:abstractNumId w:val="49"/>
  </w:num>
  <w:num w:numId="69" w16cid:durableId="1351881287">
    <w:abstractNumId w:val="46"/>
  </w:num>
  <w:num w:numId="70" w16cid:durableId="833571843">
    <w:abstractNumId w:val="24"/>
  </w:num>
  <w:num w:numId="71" w16cid:durableId="894900701">
    <w:abstractNumId w:val="5"/>
  </w:num>
  <w:num w:numId="72" w16cid:durableId="850804109">
    <w:abstractNumId w:val="45"/>
  </w:num>
  <w:num w:numId="73" w16cid:durableId="187572189">
    <w:abstractNumId w:val="65"/>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style="mso-position-vertical-relative:line" fill="f" fillcolor="white" stroke="f">
      <v:fill color="white" on="f"/>
      <v:stroke on="f"/>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cwMjIwtDQ3MTY1sDBS0lEKTi0uzszPAykwNasFAKVUAo4tAAAA"/>
  </w:docVars>
  <w:rsids>
    <w:rsidRoot w:val="00AF7F27"/>
    <w:rsid w:val="00000351"/>
    <w:rsid w:val="000010E6"/>
    <w:rsid w:val="0000141A"/>
    <w:rsid w:val="000015BD"/>
    <w:rsid w:val="00001617"/>
    <w:rsid w:val="00001D94"/>
    <w:rsid w:val="00001F3E"/>
    <w:rsid w:val="000023FA"/>
    <w:rsid w:val="00003179"/>
    <w:rsid w:val="0000332A"/>
    <w:rsid w:val="00003335"/>
    <w:rsid w:val="000039EA"/>
    <w:rsid w:val="00004362"/>
    <w:rsid w:val="00004DB4"/>
    <w:rsid w:val="00004DFD"/>
    <w:rsid w:val="00004E34"/>
    <w:rsid w:val="000051F0"/>
    <w:rsid w:val="00005400"/>
    <w:rsid w:val="00005470"/>
    <w:rsid w:val="00005C9F"/>
    <w:rsid w:val="00006722"/>
    <w:rsid w:val="0000739B"/>
    <w:rsid w:val="00007437"/>
    <w:rsid w:val="000077FD"/>
    <w:rsid w:val="00007940"/>
    <w:rsid w:val="00007B23"/>
    <w:rsid w:val="00007C8B"/>
    <w:rsid w:val="00010246"/>
    <w:rsid w:val="0001067B"/>
    <w:rsid w:val="00010C49"/>
    <w:rsid w:val="000113FA"/>
    <w:rsid w:val="00011545"/>
    <w:rsid w:val="00012D12"/>
    <w:rsid w:val="0001353D"/>
    <w:rsid w:val="000138A7"/>
    <w:rsid w:val="00013915"/>
    <w:rsid w:val="00013D3D"/>
    <w:rsid w:val="000147A0"/>
    <w:rsid w:val="000148A1"/>
    <w:rsid w:val="000152FC"/>
    <w:rsid w:val="000156BC"/>
    <w:rsid w:val="00015AE3"/>
    <w:rsid w:val="00015F78"/>
    <w:rsid w:val="000164E1"/>
    <w:rsid w:val="000164E6"/>
    <w:rsid w:val="000168EF"/>
    <w:rsid w:val="00017222"/>
    <w:rsid w:val="00017A6B"/>
    <w:rsid w:val="00017AF4"/>
    <w:rsid w:val="00017DA9"/>
    <w:rsid w:val="00017F1D"/>
    <w:rsid w:val="0002038A"/>
    <w:rsid w:val="00020ADE"/>
    <w:rsid w:val="00020F9F"/>
    <w:rsid w:val="00021245"/>
    <w:rsid w:val="0002143C"/>
    <w:rsid w:val="00021DCF"/>
    <w:rsid w:val="0002403A"/>
    <w:rsid w:val="000241B8"/>
    <w:rsid w:val="00024A7D"/>
    <w:rsid w:val="00024D54"/>
    <w:rsid w:val="00024F8F"/>
    <w:rsid w:val="00025910"/>
    <w:rsid w:val="00025D25"/>
    <w:rsid w:val="000260EE"/>
    <w:rsid w:val="00026E69"/>
    <w:rsid w:val="00027A02"/>
    <w:rsid w:val="00027B2B"/>
    <w:rsid w:val="00027B9C"/>
    <w:rsid w:val="00027DB6"/>
    <w:rsid w:val="00027FE4"/>
    <w:rsid w:val="00030260"/>
    <w:rsid w:val="0003070D"/>
    <w:rsid w:val="00030B0D"/>
    <w:rsid w:val="00030EAE"/>
    <w:rsid w:val="00031093"/>
    <w:rsid w:val="00031175"/>
    <w:rsid w:val="0003171F"/>
    <w:rsid w:val="000322A1"/>
    <w:rsid w:val="000325F9"/>
    <w:rsid w:val="00032A31"/>
    <w:rsid w:val="00032F2B"/>
    <w:rsid w:val="0003326D"/>
    <w:rsid w:val="00033807"/>
    <w:rsid w:val="000340C5"/>
    <w:rsid w:val="0003458B"/>
    <w:rsid w:val="00034919"/>
    <w:rsid w:val="000352CE"/>
    <w:rsid w:val="0003545D"/>
    <w:rsid w:val="00035629"/>
    <w:rsid w:val="000357BB"/>
    <w:rsid w:val="00035893"/>
    <w:rsid w:val="00036329"/>
    <w:rsid w:val="000371C9"/>
    <w:rsid w:val="00037A94"/>
    <w:rsid w:val="00037CEA"/>
    <w:rsid w:val="00037E09"/>
    <w:rsid w:val="00037EC6"/>
    <w:rsid w:val="000402DC"/>
    <w:rsid w:val="000404A1"/>
    <w:rsid w:val="00040650"/>
    <w:rsid w:val="00041048"/>
    <w:rsid w:val="00041215"/>
    <w:rsid w:val="000412A6"/>
    <w:rsid w:val="00041EC1"/>
    <w:rsid w:val="000420F6"/>
    <w:rsid w:val="00042155"/>
    <w:rsid w:val="000421B9"/>
    <w:rsid w:val="0004227C"/>
    <w:rsid w:val="00042780"/>
    <w:rsid w:val="00042969"/>
    <w:rsid w:val="00042C58"/>
    <w:rsid w:val="0004329C"/>
    <w:rsid w:val="00043592"/>
    <w:rsid w:val="00043619"/>
    <w:rsid w:val="00044171"/>
    <w:rsid w:val="000441CD"/>
    <w:rsid w:val="00044988"/>
    <w:rsid w:val="00044A32"/>
    <w:rsid w:val="00044AA1"/>
    <w:rsid w:val="00045A03"/>
    <w:rsid w:val="00045C86"/>
    <w:rsid w:val="00045FB7"/>
    <w:rsid w:val="0004709C"/>
    <w:rsid w:val="00047568"/>
    <w:rsid w:val="00047D81"/>
    <w:rsid w:val="00050227"/>
    <w:rsid w:val="0005034E"/>
    <w:rsid w:val="000504C8"/>
    <w:rsid w:val="00051485"/>
    <w:rsid w:val="00051884"/>
    <w:rsid w:val="00051A5B"/>
    <w:rsid w:val="00051AAE"/>
    <w:rsid w:val="00051FE7"/>
    <w:rsid w:val="00052018"/>
    <w:rsid w:val="000521E4"/>
    <w:rsid w:val="00052596"/>
    <w:rsid w:val="0005278D"/>
    <w:rsid w:val="00053185"/>
    <w:rsid w:val="000547F4"/>
    <w:rsid w:val="00054CC9"/>
    <w:rsid w:val="00055111"/>
    <w:rsid w:val="00055347"/>
    <w:rsid w:val="000554DA"/>
    <w:rsid w:val="0005583E"/>
    <w:rsid w:val="00055C1D"/>
    <w:rsid w:val="000560DE"/>
    <w:rsid w:val="00056324"/>
    <w:rsid w:val="000563AF"/>
    <w:rsid w:val="000567B6"/>
    <w:rsid w:val="00056A40"/>
    <w:rsid w:val="00056FE9"/>
    <w:rsid w:val="00057032"/>
    <w:rsid w:val="00060298"/>
    <w:rsid w:val="0006035F"/>
    <w:rsid w:val="00060595"/>
    <w:rsid w:val="00060610"/>
    <w:rsid w:val="000614D1"/>
    <w:rsid w:val="00061EEE"/>
    <w:rsid w:val="00063207"/>
    <w:rsid w:val="00063228"/>
    <w:rsid w:val="000632F5"/>
    <w:rsid w:val="00064249"/>
    <w:rsid w:val="000645C0"/>
    <w:rsid w:val="000649E5"/>
    <w:rsid w:val="00064AF7"/>
    <w:rsid w:val="00064AFF"/>
    <w:rsid w:val="00064F37"/>
    <w:rsid w:val="0006515D"/>
    <w:rsid w:val="000651FB"/>
    <w:rsid w:val="00065274"/>
    <w:rsid w:val="000654B9"/>
    <w:rsid w:val="00065E06"/>
    <w:rsid w:val="00066531"/>
    <w:rsid w:val="00066A26"/>
    <w:rsid w:val="00066EBF"/>
    <w:rsid w:val="000671F0"/>
    <w:rsid w:val="00067241"/>
    <w:rsid w:val="000675A7"/>
    <w:rsid w:val="000675E4"/>
    <w:rsid w:val="0006772A"/>
    <w:rsid w:val="00067F0D"/>
    <w:rsid w:val="00067F69"/>
    <w:rsid w:val="000700F8"/>
    <w:rsid w:val="000703DB"/>
    <w:rsid w:val="00070584"/>
    <w:rsid w:val="0007153A"/>
    <w:rsid w:val="00071A1A"/>
    <w:rsid w:val="00071A26"/>
    <w:rsid w:val="0007202A"/>
    <w:rsid w:val="00073127"/>
    <w:rsid w:val="0007324D"/>
    <w:rsid w:val="00073B46"/>
    <w:rsid w:val="00073F69"/>
    <w:rsid w:val="00074821"/>
    <w:rsid w:val="00074D1A"/>
    <w:rsid w:val="00075193"/>
    <w:rsid w:val="0007520D"/>
    <w:rsid w:val="00075406"/>
    <w:rsid w:val="000754B7"/>
    <w:rsid w:val="00075FF5"/>
    <w:rsid w:val="00076233"/>
    <w:rsid w:val="00076A43"/>
    <w:rsid w:val="00076AAA"/>
    <w:rsid w:val="00076E16"/>
    <w:rsid w:val="000772BD"/>
    <w:rsid w:val="000772ED"/>
    <w:rsid w:val="0007733B"/>
    <w:rsid w:val="000775D9"/>
    <w:rsid w:val="00077F82"/>
    <w:rsid w:val="000804BF"/>
    <w:rsid w:val="0008082B"/>
    <w:rsid w:val="00080B93"/>
    <w:rsid w:val="0008151F"/>
    <w:rsid w:val="0008157C"/>
    <w:rsid w:val="00081CE9"/>
    <w:rsid w:val="0008238A"/>
    <w:rsid w:val="0008268C"/>
    <w:rsid w:val="000827A4"/>
    <w:rsid w:val="00082C03"/>
    <w:rsid w:val="000839FE"/>
    <w:rsid w:val="000845AF"/>
    <w:rsid w:val="00084649"/>
    <w:rsid w:val="00084C57"/>
    <w:rsid w:val="00084D62"/>
    <w:rsid w:val="00087077"/>
    <w:rsid w:val="000871CD"/>
    <w:rsid w:val="0008735D"/>
    <w:rsid w:val="0008746D"/>
    <w:rsid w:val="000875D4"/>
    <w:rsid w:val="00087D9E"/>
    <w:rsid w:val="0009041E"/>
    <w:rsid w:val="000904E8"/>
    <w:rsid w:val="0009070F"/>
    <w:rsid w:val="00092153"/>
    <w:rsid w:val="00092512"/>
    <w:rsid w:val="00092E00"/>
    <w:rsid w:val="000930EE"/>
    <w:rsid w:val="00093147"/>
    <w:rsid w:val="0009328B"/>
    <w:rsid w:val="00093384"/>
    <w:rsid w:val="000951CD"/>
    <w:rsid w:val="00095298"/>
    <w:rsid w:val="000956A6"/>
    <w:rsid w:val="000956D6"/>
    <w:rsid w:val="0009575F"/>
    <w:rsid w:val="00096033"/>
    <w:rsid w:val="00096195"/>
    <w:rsid w:val="000961F7"/>
    <w:rsid w:val="00096A81"/>
    <w:rsid w:val="00096B14"/>
    <w:rsid w:val="00097720"/>
    <w:rsid w:val="000977E0"/>
    <w:rsid w:val="00097946"/>
    <w:rsid w:val="00097FEF"/>
    <w:rsid w:val="000A0081"/>
    <w:rsid w:val="000A0112"/>
    <w:rsid w:val="000A049A"/>
    <w:rsid w:val="000A0521"/>
    <w:rsid w:val="000A06DC"/>
    <w:rsid w:val="000A07A8"/>
    <w:rsid w:val="000A0E10"/>
    <w:rsid w:val="000A1059"/>
    <w:rsid w:val="000A1B14"/>
    <w:rsid w:val="000A210C"/>
    <w:rsid w:val="000A2543"/>
    <w:rsid w:val="000A29D9"/>
    <w:rsid w:val="000A2D58"/>
    <w:rsid w:val="000A317B"/>
    <w:rsid w:val="000A3903"/>
    <w:rsid w:val="000A3E7B"/>
    <w:rsid w:val="000A4470"/>
    <w:rsid w:val="000A4497"/>
    <w:rsid w:val="000A4DA9"/>
    <w:rsid w:val="000A4F7E"/>
    <w:rsid w:val="000A569F"/>
    <w:rsid w:val="000A60AB"/>
    <w:rsid w:val="000A686A"/>
    <w:rsid w:val="000A7435"/>
    <w:rsid w:val="000A7AE0"/>
    <w:rsid w:val="000A7EBF"/>
    <w:rsid w:val="000B0084"/>
    <w:rsid w:val="000B0371"/>
    <w:rsid w:val="000B0C88"/>
    <w:rsid w:val="000B0E8E"/>
    <w:rsid w:val="000B1496"/>
    <w:rsid w:val="000B16EE"/>
    <w:rsid w:val="000B1C86"/>
    <w:rsid w:val="000B1CF5"/>
    <w:rsid w:val="000B22DC"/>
    <w:rsid w:val="000B2761"/>
    <w:rsid w:val="000B2DFE"/>
    <w:rsid w:val="000B3654"/>
    <w:rsid w:val="000B3AC5"/>
    <w:rsid w:val="000B3EDA"/>
    <w:rsid w:val="000B4490"/>
    <w:rsid w:val="000B5719"/>
    <w:rsid w:val="000B5BDD"/>
    <w:rsid w:val="000B62F8"/>
    <w:rsid w:val="000B64EE"/>
    <w:rsid w:val="000B77FA"/>
    <w:rsid w:val="000B7EA6"/>
    <w:rsid w:val="000C07FF"/>
    <w:rsid w:val="000C139A"/>
    <w:rsid w:val="000C14C1"/>
    <w:rsid w:val="000C1980"/>
    <w:rsid w:val="000C199C"/>
    <w:rsid w:val="000C1C7A"/>
    <w:rsid w:val="000C20BE"/>
    <w:rsid w:val="000C2AAC"/>
    <w:rsid w:val="000C326B"/>
    <w:rsid w:val="000C37A6"/>
    <w:rsid w:val="000C3B2D"/>
    <w:rsid w:val="000C4590"/>
    <w:rsid w:val="000C4BA2"/>
    <w:rsid w:val="000C4D17"/>
    <w:rsid w:val="000C5029"/>
    <w:rsid w:val="000C539D"/>
    <w:rsid w:val="000C57E0"/>
    <w:rsid w:val="000C5BA6"/>
    <w:rsid w:val="000C5EED"/>
    <w:rsid w:val="000C6B7D"/>
    <w:rsid w:val="000C6E0C"/>
    <w:rsid w:val="000C6FE2"/>
    <w:rsid w:val="000C72D3"/>
    <w:rsid w:val="000C7314"/>
    <w:rsid w:val="000C7319"/>
    <w:rsid w:val="000D033D"/>
    <w:rsid w:val="000D0677"/>
    <w:rsid w:val="000D0A83"/>
    <w:rsid w:val="000D10B9"/>
    <w:rsid w:val="000D11FC"/>
    <w:rsid w:val="000D1427"/>
    <w:rsid w:val="000D1483"/>
    <w:rsid w:val="000D1FD6"/>
    <w:rsid w:val="000D2995"/>
    <w:rsid w:val="000D3AEC"/>
    <w:rsid w:val="000D402E"/>
    <w:rsid w:val="000D453C"/>
    <w:rsid w:val="000D4BFD"/>
    <w:rsid w:val="000D5206"/>
    <w:rsid w:val="000D57C4"/>
    <w:rsid w:val="000D5AC2"/>
    <w:rsid w:val="000D61ED"/>
    <w:rsid w:val="000D67F4"/>
    <w:rsid w:val="000D6A93"/>
    <w:rsid w:val="000D6CA0"/>
    <w:rsid w:val="000D73FC"/>
    <w:rsid w:val="000D74F8"/>
    <w:rsid w:val="000D7502"/>
    <w:rsid w:val="000D75C5"/>
    <w:rsid w:val="000D7622"/>
    <w:rsid w:val="000D7639"/>
    <w:rsid w:val="000D7742"/>
    <w:rsid w:val="000D7F7A"/>
    <w:rsid w:val="000D7FB9"/>
    <w:rsid w:val="000E07AD"/>
    <w:rsid w:val="000E0B4F"/>
    <w:rsid w:val="000E0B81"/>
    <w:rsid w:val="000E0DA4"/>
    <w:rsid w:val="000E11E5"/>
    <w:rsid w:val="000E12E0"/>
    <w:rsid w:val="000E253D"/>
    <w:rsid w:val="000E261B"/>
    <w:rsid w:val="000E31A1"/>
    <w:rsid w:val="000E385A"/>
    <w:rsid w:val="000E42B1"/>
    <w:rsid w:val="000E45A5"/>
    <w:rsid w:val="000E4607"/>
    <w:rsid w:val="000E4910"/>
    <w:rsid w:val="000E5455"/>
    <w:rsid w:val="000E5574"/>
    <w:rsid w:val="000E5853"/>
    <w:rsid w:val="000E6632"/>
    <w:rsid w:val="000E67A8"/>
    <w:rsid w:val="000E702F"/>
    <w:rsid w:val="000E716A"/>
    <w:rsid w:val="000E735F"/>
    <w:rsid w:val="000E756D"/>
    <w:rsid w:val="000E7643"/>
    <w:rsid w:val="000E765A"/>
    <w:rsid w:val="000E7798"/>
    <w:rsid w:val="000E77FD"/>
    <w:rsid w:val="000E7842"/>
    <w:rsid w:val="000E7D4E"/>
    <w:rsid w:val="000F00B2"/>
    <w:rsid w:val="000F044F"/>
    <w:rsid w:val="000F0AD2"/>
    <w:rsid w:val="000F0EFF"/>
    <w:rsid w:val="000F1590"/>
    <w:rsid w:val="000F17B1"/>
    <w:rsid w:val="000F1AA9"/>
    <w:rsid w:val="000F2834"/>
    <w:rsid w:val="000F30C1"/>
    <w:rsid w:val="000F32D3"/>
    <w:rsid w:val="000F3C41"/>
    <w:rsid w:val="000F4976"/>
    <w:rsid w:val="000F49E4"/>
    <w:rsid w:val="000F4CE7"/>
    <w:rsid w:val="000F64FD"/>
    <w:rsid w:val="000F66AB"/>
    <w:rsid w:val="000F6A04"/>
    <w:rsid w:val="000F6E99"/>
    <w:rsid w:val="000F75DE"/>
    <w:rsid w:val="000F7B9B"/>
    <w:rsid w:val="001000D2"/>
    <w:rsid w:val="001001D6"/>
    <w:rsid w:val="001005AB"/>
    <w:rsid w:val="00100746"/>
    <w:rsid w:val="0010083A"/>
    <w:rsid w:val="00100A9E"/>
    <w:rsid w:val="00100E17"/>
    <w:rsid w:val="00100E46"/>
    <w:rsid w:val="00101539"/>
    <w:rsid w:val="00101D71"/>
    <w:rsid w:val="00101EE2"/>
    <w:rsid w:val="00102B5F"/>
    <w:rsid w:val="00103137"/>
    <w:rsid w:val="00103329"/>
    <w:rsid w:val="00103516"/>
    <w:rsid w:val="00103997"/>
    <w:rsid w:val="00104386"/>
    <w:rsid w:val="00104D04"/>
    <w:rsid w:val="00105A73"/>
    <w:rsid w:val="00106086"/>
    <w:rsid w:val="00106139"/>
    <w:rsid w:val="00106176"/>
    <w:rsid w:val="001063B9"/>
    <w:rsid w:val="001063CA"/>
    <w:rsid w:val="001064CA"/>
    <w:rsid w:val="00106BC5"/>
    <w:rsid w:val="00106D1F"/>
    <w:rsid w:val="00107805"/>
    <w:rsid w:val="001103F1"/>
    <w:rsid w:val="001103FF"/>
    <w:rsid w:val="00110DDC"/>
    <w:rsid w:val="00111272"/>
    <w:rsid w:val="00111AFD"/>
    <w:rsid w:val="00112059"/>
    <w:rsid w:val="00112286"/>
    <w:rsid w:val="00112439"/>
    <w:rsid w:val="001125BD"/>
    <w:rsid w:val="0011261E"/>
    <w:rsid w:val="00112D1F"/>
    <w:rsid w:val="001135C3"/>
    <w:rsid w:val="00113BE3"/>
    <w:rsid w:val="00113D25"/>
    <w:rsid w:val="00113F81"/>
    <w:rsid w:val="00114380"/>
    <w:rsid w:val="00114702"/>
    <w:rsid w:val="00115509"/>
    <w:rsid w:val="00115FBB"/>
    <w:rsid w:val="0011638C"/>
    <w:rsid w:val="00116508"/>
    <w:rsid w:val="00116990"/>
    <w:rsid w:val="00116D76"/>
    <w:rsid w:val="0011719C"/>
    <w:rsid w:val="001176FE"/>
    <w:rsid w:val="00117AD0"/>
    <w:rsid w:val="00117C57"/>
    <w:rsid w:val="00117D8E"/>
    <w:rsid w:val="001202CD"/>
    <w:rsid w:val="00120F4F"/>
    <w:rsid w:val="00121058"/>
    <w:rsid w:val="001210A3"/>
    <w:rsid w:val="00121503"/>
    <w:rsid w:val="00121DCA"/>
    <w:rsid w:val="00122082"/>
    <w:rsid w:val="0012232F"/>
    <w:rsid w:val="001229D4"/>
    <w:rsid w:val="00122B0B"/>
    <w:rsid w:val="001234BD"/>
    <w:rsid w:val="00123646"/>
    <w:rsid w:val="0012373B"/>
    <w:rsid w:val="001239B0"/>
    <w:rsid w:val="00123A68"/>
    <w:rsid w:val="0012447C"/>
    <w:rsid w:val="001245BA"/>
    <w:rsid w:val="0012470B"/>
    <w:rsid w:val="00124834"/>
    <w:rsid w:val="00125D1E"/>
    <w:rsid w:val="00126C28"/>
    <w:rsid w:val="00126EA0"/>
    <w:rsid w:val="00127D45"/>
    <w:rsid w:val="00127FA1"/>
    <w:rsid w:val="00130887"/>
    <w:rsid w:val="00130895"/>
    <w:rsid w:val="00130CB1"/>
    <w:rsid w:val="00132136"/>
    <w:rsid w:val="00132215"/>
    <w:rsid w:val="00132244"/>
    <w:rsid w:val="0013277E"/>
    <w:rsid w:val="00133B17"/>
    <w:rsid w:val="0013414E"/>
    <w:rsid w:val="0013416F"/>
    <w:rsid w:val="00134637"/>
    <w:rsid w:val="00134A6E"/>
    <w:rsid w:val="00135032"/>
    <w:rsid w:val="001353A0"/>
    <w:rsid w:val="0013657F"/>
    <w:rsid w:val="00136B99"/>
    <w:rsid w:val="00136FAD"/>
    <w:rsid w:val="00137362"/>
    <w:rsid w:val="00137DF5"/>
    <w:rsid w:val="00137F73"/>
    <w:rsid w:val="0014088C"/>
    <w:rsid w:val="001409B4"/>
    <w:rsid w:val="00140FBE"/>
    <w:rsid w:val="00141153"/>
    <w:rsid w:val="001418E0"/>
    <w:rsid w:val="00141BFE"/>
    <w:rsid w:val="001420FB"/>
    <w:rsid w:val="00143C01"/>
    <w:rsid w:val="00143E53"/>
    <w:rsid w:val="00144615"/>
    <w:rsid w:val="00144D19"/>
    <w:rsid w:val="00145B36"/>
    <w:rsid w:val="00145B52"/>
    <w:rsid w:val="001471FD"/>
    <w:rsid w:val="00147310"/>
    <w:rsid w:val="001476E3"/>
    <w:rsid w:val="00147704"/>
    <w:rsid w:val="00147BB8"/>
    <w:rsid w:val="00150316"/>
    <w:rsid w:val="00150386"/>
    <w:rsid w:val="00150AA6"/>
    <w:rsid w:val="00150E6E"/>
    <w:rsid w:val="00151581"/>
    <w:rsid w:val="00151F51"/>
    <w:rsid w:val="001528D7"/>
    <w:rsid w:val="0015326F"/>
    <w:rsid w:val="00153C84"/>
    <w:rsid w:val="00154140"/>
    <w:rsid w:val="00154CEC"/>
    <w:rsid w:val="00154F16"/>
    <w:rsid w:val="0015543D"/>
    <w:rsid w:val="001558CC"/>
    <w:rsid w:val="00155C65"/>
    <w:rsid w:val="001561C3"/>
    <w:rsid w:val="00156470"/>
    <w:rsid w:val="00156553"/>
    <w:rsid w:val="001565D2"/>
    <w:rsid w:val="0015684A"/>
    <w:rsid w:val="00156CED"/>
    <w:rsid w:val="00157897"/>
    <w:rsid w:val="001604D9"/>
    <w:rsid w:val="00161475"/>
    <w:rsid w:val="001615DD"/>
    <w:rsid w:val="00161FC7"/>
    <w:rsid w:val="00161FE5"/>
    <w:rsid w:val="001629AC"/>
    <w:rsid w:val="0016371F"/>
    <w:rsid w:val="001641DE"/>
    <w:rsid w:val="001646FE"/>
    <w:rsid w:val="00165507"/>
    <w:rsid w:val="001655A2"/>
    <w:rsid w:val="001658FD"/>
    <w:rsid w:val="00165AEF"/>
    <w:rsid w:val="00165F5F"/>
    <w:rsid w:val="00166499"/>
    <w:rsid w:val="00166FA6"/>
    <w:rsid w:val="0016778C"/>
    <w:rsid w:val="001677F3"/>
    <w:rsid w:val="00167888"/>
    <w:rsid w:val="00167BAA"/>
    <w:rsid w:val="00167D51"/>
    <w:rsid w:val="00170A66"/>
    <w:rsid w:val="00170CC5"/>
    <w:rsid w:val="0017143E"/>
    <w:rsid w:val="001714C9"/>
    <w:rsid w:val="00171641"/>
    <w:rsid w:val="00171EB8"/>
    <w:rsid w:val="00171FB4"/>
    <w:rsid w:val="0017205C"/>
    <w:rsid w:val="00172EBD"/>
    <w:rsid w:val="0017311A"/>
    <w:rsid w:val="0017314F"/>
    <w:rsid w:val="001736A4"/>
    <w:rsid w:val="00173FA0"/>
    <w:rsid w:val="00174007"/>
    <w:rsid w:val="001743C8"/>
    <w:rsid w:val="00174B56"/>
    <w:rsid w:val="00174CBC"/>
    <w:rsid w:val="00174D83"/>
    <w:rsid w:val="00174DDF"/>
    <w:rsid w:val="001750EA"/>
    <w:rsid w:val="00175112"/>
    <w:rsid w:val="00175A80"/>
    <w:rsid w:val="00175A8B"/>
    <w:rsid w:val="00175C64"/>
    <w:rsid w:val="00175E7E"/>
    <w:rsid w:val="00175F1B"/>
    <w:rsid w:val="00176028"/>
    <w:rsid w:val="00176353"/>
    <w:rsid w:val="001763C2"/>
    <w:rsid w:val="001766DB"/>
    <w:rsid w:val="00176FA3"/>
    <w:rsid w:val="00177297"/>
    <w:rsid w:val="00177582"/>
    <w:rsid w:val="00177B8B"/>
    <w:rsid w:val="00177C64"/>
    <w:rsid w:val="00180075"/>
    <w:rsid w:val="00180F06"/>
    <w:rsid w:val="0018106A"/>
    <w:rsid w:val="00181554"/>
    <w:rsid w:val="00181BF9"/>
    <w:rsid w:val="00181CBA"/>
    <w:rsid w:val="00181D8A"/>
    <w:rsid w:val="00181FE7"/>
    <w:rsid w:val="0018211E"/>
    <w:rsid w:val="0018299F"/>
    <w:rsid w:val="00182BFB"/>
    <w:rsid w:val="00182EA5"/>
    <w:rsid w:val="0018341E"/>
    <w:rsid w:val="001839B8"/>
    <w:rsid w:val="00183B12"/>
    <w:rsid w:val="00183B7C"/>
    <w:rsid w:val="001851FC"/>
    <w:rsid w:val="001857BD"/>
    <w:rsid w:val="00186338"/>
    <w:rsid w:val="001866AD"/>
    <w:rsid w:val="001874D9"/>
    <w:rsid w:val="00187878"/>
    <w:rsid w:val="00190D44"/>
    <w:rsid w:val="0019122E"/>
    <w:rsid w:val="0019126B"/>
    <w:rsid w:val="00191774"/>
    <w:rsid w:val="0019282E"/>
    <w:rsid w:val="00193128"/>
    <w:rsid w:val="0019319E"/>
    <w:rsid w:val="001933C3"/>
    <w:rsid w:val="00193ACA"/>
    <w:rsid w:val="00193CAD"/>
    <w:rsid w:val="001956DC"/>
    <w:rsid w:val="001958ED"/>
    <w:rsid w:val="00195EE4"/>
    <w:rsid w:val="0019624F"/>
    <w:rsid w:val="001963B5"/>
    <w:rsid w:val="001964E1"/>
    <w:rsid w:val="001966A4"/>
    <w:rsid w:val="00197370"/>
    <w:rsid w:val="001A0731"/>
    <w:rsid w:val="001A0BBC"/>
    <w:rsid w:val="001A0DF3"/>
    <w:rsid w:val="001A137D"/>
    <w:rsid w:val="001A14DF"/>
    <w:rsid w:val="001A1553"/>
    <w:rsid w:val="001A1890"/>
    <w:rsid w:val="001A244A"/>
    <w:rsid w:val="001A297E"/>
    <w:rsid w:val="001A2CFB"/>
    <w:rsid w:val="001A2D21"/>
    <w:rsid w:val="001A2F50"/>
    <w:rsid w:val="001A3CBF"/>
    <w:rsid w:val="001A3E85"/>
    <w:rsid w:val="001A4296"/>
    <w:rsid w:val="001A4570"/>
    <w:rsid w:val="001A4CBD"/>
    <w:rsid w:val="001A553B"/>
    <w:rsid w:val="001A55EF"/>
    <w:rsid w:val="001A5856"/>
    <w:rsid w:val="001A5912"/>
    <w:rsid w:val="001A5CB1"/>
    <w:rsid w:val="001A630D"/>
    <w:rsid w:val="001A73FE"/>
    <w:rsid w:val="001A7433"/>
    <w:rsid w:val="001A7579"/>
    <w:rsid w:val="001B0051"/>
    <w:rsid w:val="001B1124"/>
    <w:rsid w:val="001B12D4"/>
    <w:rsid w:val="001B147D"/>
    <w:rsid w:val="001B1B74"/>
    <w:rsid w:val="001B1DD2"/>
    <w:rsid w:val="001B212D"/>
    <w:rsid w:val="001B237D"/>
    <w:rsid w:val="001B2C61"/>
    <w:rsid w:val="001B2CD5"/>
    <w:rsid w:val="001B44B9"/>
    <w:rsid w:val="001B4660"/>
    <w:rsid w:val="001B4738"/>
    <w:rsid w:val="001B545E"/>
    <w:rsid w:val="001C0457"/>
    <w:rsid w:val="001C0D73"/>
    <w:rsid w:val="001C0D94"/>
    <w:rsid w:val="001C10BF"/>
    <w:rsid w:val="001C1126"/>
    <w:rsid w:val="001C1234"/>
    <w:rsid w:val="001C1F86"/>
    <w:rsid w:val="001C24DF"/>
    <w:rsid w:val="001C25A0"/>
    <w:rsid w:val="001C287E"/>
    <w:rsid w:val="001C2CE7"/>
    <w:rsid w:val="001C3183"/>
    <w:rsid w:val="001C3306"/>
    <w:rsid w:val="001C34CC"/>
    <w:rsid w:val="001C3732"/>
    <w:rsid w:val="001C3749"/>
    <w:rsid w:val="001C3B25"/>
    <w:rsid w:val="001C3F38"/>
    <w:rsid w:val="001C413B"/>
    <w:rsid w:val="001C4263"/>
    <w:rsid w:val="001C44AF"/>
    <w:rsid w:val="001C541C"/>
    <w:rsid w:val="001C5557"/>
    <w:rsid w:val="001C650E"/>
    <w:rsid w:val="001C689B"/>
    <w:rsid w:val="001C69BF"/>
    <w:rsid w:val="001C6B04"/>
    <w:rsid w:val="001C6FA5"/>
    <w:rsid w:val="001C7757"/>
    <w:rsid w:val="001C7EE1"/>
    <w:rsid w:val="001C7F1B"/>
    <w:rsid w:val="001D017F"/>
    <w:rsid w:val="001D02A4"/>
    <w:rsid w:val="001D03BD"/>
    <w:rsid w:val="001D06B1"/>
    <w:rsid w:val="001D126F"/>
    <w:rsid w:val="001D1301"/>
    <w:rsid w:val="001D16CB"/>
    <w:rsid w:val="001D1B9A"/>
    <w:rsid w:val="001D1DC8"/>
    <w:rsid w:val="001D20A1"/>
    <w:rsid w:val="001D224B"/>
    <w:rsid w:val="001D2A02"/>
    <w:rsid w:val="001D2A9C"/>
    <w:rsid w:val="001D2B0E"/>
    <w:rsid w:val="001D35D0"/>
    <w:rsid w:val="001D3CF6"/>
    <w:rsid w:val="001D3E92"/>
    <w:rsid w:val="001D3F29"/>
    <w:rsid w:val="001D4475"/>
    <w:rsid w:val="001D4762"/>
    <w:rsid w:val="001D4B9C"/>
    <w:rsid w:val="001D4D75"/>
    <w:rsid w:val="001D4EF6"/>
    <w:rsid w:val="001D5069"/>
    <w:rsid w:val="001D5CD2"/>
    <w:rsid w:val="001D62C3"/>
    <w:rsid w:val="001D6D37"/>
    <w:rsid w:val="001D7521"/>
    <w:rsid w:val="001D7A52"/>
    <w:rsid w:val="001E0824"/>
    <w:rsid w:val="001E0B06"/>
    <w:rsid w:val="001E0EC6"/>
    <w:rsid w:val="001E0F17"/>
    <w:rsid w:val="001E10C6"/>
    <w:rsid w:val="001E1217"/>
    <w:rsid w:val="001E190E"/>
    <w:rsid w:val="001E1DB1"/>
    <w:rsid w:val="001E1E84"/>
    <w:rsid w:val="001E214B"/>
    <w:rsid w:val="001E29BA"/>
    <w:rsid w:val="001E2FDF"/>
    <w:rsid w:val="001E466C"/>
    <w:rsid w:val="001E494C"/>
    <w:rsid w:val="001E4CB1"/>
    <w:rsid w:val="001E5BDA"/>
    <w:rsid w:val="001E60F6"/>
    <w:rsid w:val="001E6A07"/>
    <w:rsid w:val="001E6D9D"/>
    <w:rsid w:val="001E6E03"/>
    <w:rsid w:val="001E79DB"/>
    <w:rsid w:val="001F0005"/>
    <w:rsid w:val="001F0B2F"/>
    <w:rsid w:val="001F0DB8"/>
    <w:rsid w:val="001F11BD"/>
    <w:rsid w:val="001F1581"/>
    <w:rsid w:val="001F1EFB"/>
    <w:rsid w:val="001F21F4"/>
    <w:rsid w:val="001F2264"/>
    <w:rsid w:val="001F24ED"/>
    <w:rsid w:val="001F315D"/>
    <w:rsid w:val="001F32B2"/>
    <w:rsid w:val="001F34C4"/>
    <w:rsid w:val="001F3637"/>
    <w:rsid w:val="001F3CAF"/>
    <w:rsid w:val="001F3CCB"/>
    <w:rsid w:val="001F469C"/>
    <w:rsid w:val="001F4BEC"/>
    <w:rsid w:val="001F4C05"/>
    <w:rsid w:val="001F57DC"/>
    <w:rsid w:val="001F7D0B"/>
    <w:rsid w:val="002019EA"/>
    <w:rsid w:val="00201B59"/>
    <w:rsid w:val="00201F58"/>
    <w:rsid w:val="0020275E"/>
    <w:rsid w:val="00202A53"/>
    <w:rsid w:val="002032F6"/>
    <w:rsid w:val="002037F8"/>
    <w:rsid w:val="002038FD"/>
    <w:rsid w:val="00203FC2"/>
    <w:rsid w:val="00204CD8"/>
    <w:rsid w:val="00205686"/>
    <w:rsid w:val="00205892"/>
    <w:rsid w:val="00205E55"/>
    <w:rsid w:val="00206C22"/>
    <w:rsid w:val="00207572"/>
    <w:rsid w:val="002076B6"/>
    <w:rsid w:val="0021072C"/>
    <w:rsid w:val="00210923"/>
    <w:rsid w:val="002109FA"/>
    <w:rsid w:val="00210A9B"/>
    <w:rsid w:val="002116FE"/>
    <w:rsid w:val="00211C16"/>
    <w:rsid w:val="00212404"/>
    <w:rsid w:val="00212902"/>
    <w:rsid w:val="00212E2C"/>
    <w:rsid w:val="00212E7A"/>
    <w:rsid w:val="00212E8A"/>
    <w:rsid w:val="00212F15"/>
    <w:rsid w:val="00213155"/>
    <w:rsid w:val="00213538"/>
    <w:rsid w:val="00213A97"/>
    <w:rsid w:val="00214561"/>
    <w:rsid w:val="00214727"/>
    <w:rsid w:val="00214B32"/>
    <w:rsid w:val="00214EF1"/>
    <w:rsid w:val="00215213"/>
    <w:rsid w:val="002154D7"/>
    <w:rsid w:val="00215B84"/>
    <w:rsid w:val="00215CA3"/>
    <w:rsid w:val="00217379"/>
    <w:rsid w:val="002176C5"/>
    <w:rsid w:val="00217ADD"/>
    <w:rsid w:val="00217F8F"/>
    <w:rsid w:val="00220B3F"/>
    <w:rsid w:val="0022119C"/>
    <w:rsid w:val="00222B5A"/>
    <w:rsid w:val="00222CE6"/>
    <w:rsid w:val="00223093"/>
    <w:rsid w:val="00224747"/>
    <w:rsid w:val="0022506D"/>
    <w:rsid w:val="0022556D"/>
    <w:rsid w:val="0022577D"/>
    <w:rsid w:val="002257CA"/>
    <w:rsid w:val="00225AFB"/>
    <w:rsid w:val="00225BA6"/>
    <w:rsid w:val="00225D29"/>
    <w:rsid w:val="00226E47"/>
    <w:rsid w:val="00227150"/>
    <w:rsid w:val="0022774B"/>
    <w:rsid w:val="00227E3A"/>
    <w:rsid w:val="00230068"/>
    <w:rsid w:val="002303EA"/>
    <w:rsid w:val="0023055D"/>
    <w:rsid w:val="002305C1"/>
    <w:rsid w:val="002305EC"/>
    <w:rsid w:val="00230985"/>
    <w:rsid w:val="00230BCE"/>
    <w:rsid w:val="00230D45"/>
    <w:rsid w:val="00232672"/>
    <w:rsid w:val="00232933"/>
    <w:rsid w:val="00232DDB"/>
    <w:rsid w:val="00232FDC"/>
    <w:rsid w:val="00233132"/>
    <w:rsid w:val="00233A39"/>
    <w:rsid w:val="00233BBD"/>
    <w:rsid w:val="002341C4"/>
    <w:rsid w:val="002341D2"/>
    <w:rsid w:val="00234E88"/>
    <w:rsid w:val="00235050"/>
    <w:rsid w:val="002352B2"/>
    <w:rsid w:val="00235A24"/>
    <w:rsid w:val="00235C15"/>
    <w:rsid w:val="00236555"/>
    <w:rsid w:val="002368CD"/>
    <w:rsid w:val="0023690F"/>
    <w:rsid w:val="00236E57"/>
    <w:rsid w:val="00236EF2"/>
    <w:rsid w:val="002370F8"/>
    <w:rsid w:val="002376BF"/>
    <w:rsid w:val="00237ADA"/>
    <w:rsid w:val="00241486"/>
    <w:rsid w:val="0024167A"/>
    <w:rsid w:val="00241C72"/>
    <w:rsid w:val="00241F95"/>
    <w:rsid w:val="00242B09"/>
    <w:rsid w:val="00242B86"/>
    <w:rsid w:val="00242C6C"/>
    <w:rsid w:val="00243B91"/>
    <w:rsid w:val="002444F8"/>
    <w:rsid w:val="002445B6"/>
    <w:rsid w:val="00245D36"/>
    <w:rsid w:val="00246038"/>
    <w:rsid w:val="0024657E"/>
    <w:rsid w:val="002474CF"/>
    <w:rsid w:val="00247574"/>
    <w:rsid w:val="00247597"/>
    <w:rsid w:val="00250525"/>
    <w:rsid w:val="002508D4"/>
    <w:rsid w:val="00250BDE"/>
    <w:rsid w:val="00250F1F"/>
    <w:rsid w:val="002511D7"/>
    <w:rsid w:val="00251B3D"/>
    <w:rsid w:val="00252195"/>
    <w:rsid w:val="00252239"/>
    <w:rsid w:val="0025239D"/>
    <w:rsid w:val="0025298F"/>
    <w:rsid w:val="00252F63"/>
    <w:rsid w:val="00253121"/>
    <w:rsid w:val="002536E0"/>
    <w:rsid w:val="00253D21"/>
    <w:rsid w:val="00253FF1"/>
    <w:rsid w:val="00254689"/>
    <w:rsid w:val="002548CA"/>
    <w:rsid w:val="00254BDB"/>
    <w:rsid w:val="00254CC0"/>
    <w:rsid w:val="00254D47"/>
    <w:rsid w:val="00254EAA"/>
    <w:rsid w:val="00255312"/>
    <w:rsid w:val="002553FF"/>
    <w:rsid w:val="00255787"/>
    <w:rsid w:val="002559A6"/>
    <w:rsid w:val="0025616C"/>
    <w:rsid w:val="00256B54"/>
    <w:rsid w:val="00257401"/>
    <w:rsid w:val="002576FB"/>
    <w:rsid w:val="00257CB9"/>
    <w:rsid w:val="00257E1D"/>
    <w:rsid w:val="00257F3C"/>
    <w:rsid w:val="00260365"/>
    <w:rsid w:val="00260413"/>
    <w:rsid w:val="002607FF"/>
    <w:rsid w:val="00260B78"/>
    <w:rsid w:val="00260F87"/>
    <w:rsid w:val="0026105F"/>
    <w:rsid w:val="0026154D"/>
    <w:rsid w:val="0026169D"/>
    <w:rsid w:val="002617F5"/>
    <w:rsid w:val="00261A61"/>
    <w:rsid w:val="002624CE"/>
    <w:rsid w:val="002629DC"/>
    <w:rsid w:val="00263B85"/>
    <w:rsid w:val="0026443E"/>
    <w:rsid w:val="00264781"/>
    <w:rsid w:val="002649CE"/>
    <w:rsid w:val="00265136"/>
    <w:rsid w:val="00265190"/>
    <w:rsid w:val="002654A7"/>
    <w:rsid w:val="00265A20"/>
    <w:rsid w:val="00265B5A"/>
    <w:rsid w:val="00265E17"/>
    <w:rsid w:val="0026604E"/>
    <w:rsid w:val="0026695B"/>
    <w:rsid w:val="00266EB9"/>
    <w:rsid w:val="00267661"/>
    <w:rsid w:val="00267EE3"/>
    <w:rsid w:val="00270914"/>
    <w:rsid w:val="00271938"/>
    <w:rsid w:val="00272316"/>
    <w:rsid w:val="0027268F"/>
    <w:rsid w:val="00272BB7"/>
    <w:rsid w:val="0027361D"/>
    <w:rsid w:val="002737E2"/>
    <w:rsid w:val="002737F5"/>
    <w:rsid w:val="00273DAF"/>
    <w:rsid w:val="00273F38"/>
    <w:rsid w:val="0027454D"/>
    <w:rsid w:val="00274606"/>
    <w:rsid w:val="00274897"/>
    <w:rsid w:val="002749E1"/>
    <w:rsid w:val="00274D93"/>
    <w:rsid w:val="00274FB3"/>
    <w:rsid w:val="0027513F"/>
    <w:rsid w:val="00275399"/>
    <w:rsid w:val="00275BE1"/>
    <w:rsid w:val="00275D08"/>
    <w:rsid w:val="002761D8"/>
    <w:rsid w:val="00276247"/>
    <w:rsid w:val="0027628B"/>
    <w:rsid w:val="002762F9"/>
    <w:rsid w:val="002768C7"/>
    <w:rsid w:val="00276A17"/>
    <w:rsid w:val="00276AC5"/>
    <w:rsid w:val="00276B7B"/>
    <w:rsid w:val="0027755A"/>
    <w:rsid w:val="002777BE"/>
    <w:rsid w:val="00277893"/>
    <w:rsid w:val="00280602"/>
    <w:rsid w:val="002808DB"/>
    <w:rsid w:val="002810FE"/>
    <w:rsid w:val="00281F8E"/>
    <w:rsid w:val="002822AE"/>
    <w:rsid w:val="00282520"/>
    <w:rsid w:val="002826B9"/>
    <w:rsid w:val="00282E3C"/>
    <w:rsid w:val="00283566"/>
    <w:rsid w:val="00283C10"/>
    <w:rsid w:val="00283CF0"/>
    <w:rsid w:val="00283E43"/>
    <w:rsid w:val="00284559"/>
    <w:rsid w:val="00285031"/>
    <w:rsid w:val="002851C5"/>
    <w:rsid w:val="00285246"/>
    <w:rsid w:val="00285B81"/>
    <w:rsid w:val="00285D27"/>
    <w:rsid w:val="002869C7"/>
    <w:rsid w:val="00287360"/>
    <w:rsid w:val="00287490"/>
    <w:rsid w:val="00290845"/>
    <w:rsid w:val="00290BB4"/>
    <w:rsid w:val="00290C6C"/>
    <w:rsid w:val="00290E8B"/>
    <w:rsid w:val="0029116A"/>
    <w:rsid w:val="002911AE"/>
    <w:rsid w:val="00291882"/>
    <w:rsid w:val="00291D6A"/>
    <w:rsid w:val="002923E6"/>
    <w:rsid w:val="00292C61"/>
    <w:rsid w:val="00292EF1"/>
    <w:rsid w:val="00293270"/>
    <w:rsid w:val="00293422"/>
    <w:rsid w:val="00293539"/>
    <w:rsid w:val="00293542"/>
    <w:rsid w:val="00293D70"/>
    <w:rsid w:val="00293F4D"/>
    <w:rsid w:val="00294224"/>
    <w:rsid w:val="00294766"/>
    <w:rsid w:val="0029477B"/>
    <w:rsid w:val="002951D5"/>
    <w:rsid w:val="002957D1"/>
    <w:rsid w:val="00295B72"/>
    <w:rsid w:val="0029656D"/>
    <w:rsid w:val="00296828"/>
    <w:rsid w:val="0029696B"/>
    <w:rsid w:val="00297ED9"/>
    <w:rsid w:val="002A096A"/>
    <w:rsid w:val="002A16E6"/>
    <w:rsid w:val="002A17A9"/>
    <w:rsid w:val="002A1F1D"/>
    <w:rsid w:val="002A2195"/>
    <w:rsid w:val="002A233E"/>
    <w:rsid w:val="002A2550"/>
    <w:rsid w:val="002A2698"/>
    <w:rsid w:val="002A2D0D"/>
    <w:rsid w:val="002A31FA"/>
    <w:rsid w:val="002A373C"/>
    <w:rsid w:val="002A4461"/>
    <w:rsid w:val="002A463A"/>
    <w:rsid w:val="002A4F42"/>
    <w:rsid w:val="002A4F9E"/>
    <w:rsid w:val="002A53C8"/>
    <w:rsid w:val="002A5BF5"/>
    <w:rsid w:val="002A6AB0"/>
    <w:rsid w:val="002A6D1B"/>
    <w:rsid w:val="002A6D3B"/>
    <w:rsid w:val="002A6D5F"/>
    <w:rsid w:val="002A6F36"/>
    <w:rsid w:val="002A716F"/>
    <w:rsid w:val="002A7A90"/>
    <w:rsid w:val="002A7E52"/>
    <w:rsid w:val="002B0370"/>
    <w:rsid w:val="002B07E5"/>
    <w:rsid w:val="002B08AB"/>
    <w:rsid w:val="002B0A65"/>
    <w:rsid w:val="002B1DB3"/>
    <w:rsid w:val="002B2394"/>
    <w:rsid w:val="002B2484"/>
    <w:rsid w:val="002B27DC"/>
    <w:rsid w:val="002B282D"/>
    <w:rsid w:val="002B2F69"/>
    <w:rsid w:val="002B3635"/>
    <w:rsid w:val="002B44A0"/>
    <w:rsid w:val="002B44A4"/>
    <w:rsid w:val="002B452D"/>
    <w:rsid w:val="002B4C40"/>
    <w:rsid w:val="002B5351"/>
    <w:rsid w:val="002B57C2"/>
    <w:rsid w:val="002B5BE5"/>
    <w:rsid w:val="002B5FCF"/>
    <w:rsid w:val="002B5FD1"/>
    <w:rsid w:val="002B6B37"/>
    <w:rsid w:val="002B773E"/>
    <w:rsid w:val="002C01BA"/>
    <w:rsid w:val="002C13FE"/>
    <w:rsid w:val="002C19A6"/>
    <w:rsid w:val="002C214B"/>
    <w:rsid w:val="002C2186"/>
    <w:rsid w:val="002C2601"/>
    <w:rsid w:val="002C26EB"/>
    <w:rsid w:val="002C2961"/>
    <w:rsid w:val="002C36A2"/>
    <w:rsid w:val="002C485E"/>
    <w:rsid w:val="002C4ED5"/>
    <w:rsid w:val="002C5047"/>
    <w:rsid w:val="002C59D5"/>
    <w:rsid w:val="002C59EF"/>
    <w:rsid w:val="002C5B2A"/>
    <w:rsid w:val="002C5FDD"/>
    <w:rsid w:val="002C6047"/>
    <w:rsid w:val="002C60F9"/>
    <w:rsid w:val="002C6172"/>
    <w:rsid w:val="002C6344"/>
    <w:rsid w:val="002C6D01"/>
    <w:rsid w:val="002C6EE6"/>
    <w:rsid w:val="002C77CE"/>
    <w:rsid w:val="002C78F9"/>
    <w:rsid w:val="002D02D1"/>
    <w:rsid w:val="002D05EF"/>
    <w:rsid w:val="002D0B8C"/>
    <w:rsid w:val="002D10D6"/>
    <w:rsid w:val="002D1292"/>
    <w:rsid w:val="002D1293"/>
    <w:rsid w:val="002D1589"/>
    <w:rsid w:val="002D1F2E"/>
    <w:rsid w:val="002D299D"/>
    <w:rsid w:val="002D2C54"/>
    <w:rsid w:val="002D326C"/>
    <w:rsid w:val="002D3493"/>
    <w:rsid w:val="002D36CB"/>
    <w:rsid w:val="002D3BEF"/>
    <w:rsid w:val="002D4E7E"/>
    <w:rsid w:val="002D5962"/>
    <w:rsid w:val="002D5A22"/>
    <w:rsid w:val="002D5EAB"/>
    <w:rsid w:val="002D5EB3"/>
    <w:rsid w:val="002D5EDD"/>
    <w:rsid w:val="002D632C"/>
    <w:rsid w:val="002D681A"/>
    <w:rsid w:val="002D6AD1"/>
    <w:rsid w:val="002D6DE6"/>
    <w:rsid w:val="002D6DE9"/>
    <w:rsid w:val="002D6EF0"/>
    <w:rsid w:val="002D7267"/>
    <w:rsid w:val="002D746C"/>
    <w:rsid w:val="002D7658"/>
    <w:rsid w:val="002D787E"/>
    <w:rsid w:val="002D7B80"/>
    <w:rsid w:val="002E02BE"/>
    <w:rsid w:val="002E05CE"/>
    <w:rsid w:val="002E0C80"/>
    <w:rsid w:val="002E0CFC"/>
    <w:rsid w:val="002E1317"/>
    <w:rsid w:val="002E1973"/>
    <w:rsid w:val="002E1FC6"/>
    <w:rsid w:val="002E2637"/>
    <w:rsid w:val="002E2B11"/>
    <w:rsid w:val="002E2F99"/>
    <w:rsid w:val="002E30AC"/>
    <w:rsid w:val="002E3297"/>
    <w:rsid w:val="002E3596"/>
    <w:rsid w:val="002E36EA"/>
    <w:rsid w:val="002E3B14"/>
    <w:rsid w:val="002E4DA1"/>
    <w:rsid w:val="002E56BF"/>
    <w:rsid w:val="002E57D9"/>
    <w:rsid w:val="002E5E95"/>
    <w:rsid w:val="002E5FE3"/>
    <w:rsid w:val="002E6454"/>
    <w:rsid w:val="002E65F4"/>
    <w:rsid w:val="002E6B49"/>
    <w:rsid w:val="002E76CF"/>
    <w:rsid w:val="002E795F"/>
    <w:rsid w:val="002E7AE9"/>
    <w:rsid w:val="002E7B11"/>
    <w:rsid w:val="002F0113"/>
    <w:rsid w:val="002F01CB"/>
    <w:rsid w:val="002F10F7"/>
    <w:rsid w:val="002F17A2"/>
    <w:rsid w:val="002F17D8"/>
    <w:rsid w:val="002F1E3F"/>
    <w:rsid w:val="002F23DE"/>
    <w:rsid w:val="002F2AF6"/>
    <w:rsid w:val="002F2DAD"/>
    <w:rsid w:val="002F32E4"/>
    <w:rsid w:val="002F3F61"/>
    <w:rsid w:val="002F41CE"/>
    <w:rsid w:val="002F4BB8"/>
    <w:rsid w:val="002F4F44"/>
    <w:rsid w:val="002F4FEC"/>
    <w:rsid w:val="002F523C"/>
    <w:rsid w:val="002F55F0"/>
    <w:rsid w:val="002F57F4"/>
    <w:rsid w:val="002F62C7"/>
    <w:rsid w:val="002F6A32"/>
    <w:rsid w:val="002F7671"/>
    <w:rsid w:val="002F7BDD"/>
    <w:rsid w:val="002F7F85"/>
    <w:rsid w:val="00300433"/>
    <w:rsid w:val="003013AF"/>
    <w:rsid w:val="00301AD5"/>
    <w:rsid w:val="003023FA"/>
    <w:rsid w:val="00302673"/>
    <w:rsid w:val="0030269C"/>
    <w:rsid w:val="00302E6B"/>
    <w:rsid w:val="003037D2"/>
    <w:rsid w:val="003039BF"/>
    <w:rsid w:val="00304529"/>
    <w:rsid w:val="00304555"/>
    <w:rsid w:val="0030492F"/>
    <w:rsid w:val="00304E4F"/>
    <w:rsid w:val="00304FA3"/>
    <w:rsid w:val="00306183"/>
    <w:rsid w:val="0030665A"/>
    <w:rsid w:val="0030703D"/>
    <w:rsid w:val="00307646"/>
    <w:rsid w:val="00307D07"/>
    <w:rsid w:val="00310194"/>
    <w:rsid w:val="00310455"/>
    <w:rsid w:val="0031058F"/>
    <w:rsid w:val="00310AB9"/>
    <w:rsid w:val="00310C6D"/>
    <w:rsid w:val="003112D5"/>
    <w:rsid w:val="003119CE"/>
    <w:rsid w:val="00311BA5"/>
    <w:rsid w:val="00312121"/>
    <w:rsid w:val="003126BF"/>
    <w:rsid w:val="0031275B"/>
    <w:rsid w:val="00312C6D"/>
    <w:rsid w:val="00312FFA"/>
    <w:rsid w:val="00313146"/>
    <w:rsid w:val="00313492"/>
    <w:rsid w:val="003135D3"/>
    <w:rsid w:val="00313CAB"/>
    <w:rsid w:val="003140A1"/>
    <w:rsid w:val="003149B9"/>
    <w:rsid w:val="00314FFB"/>
    <w:rsid w:val="003157C0"/>
    <w:rsid w:val="00315AA5"/>
    <w:rsid w:val="00315BA3"/>
    <w:rsid w:val="00315D85"/>
    <w:rsid w:val="00315DB7"/>
    <w:rsid w:val="00316617"/>
    <w:rsid w:val="00317343"/>
    <w:rsid w:val="00317B50"/>
    <w:rsid w:val="00317E7B"/>
    <w:rsid w:val="00320060"/>
    <w:rsid w:val="00320875"/>
    <w:rsid w:val="003209CF"/>
    <w:rsid w:val="00320DD2"/>
    <w:rsid w:val="003210BC"/>
    <w:rsid w:val="00321660"/>
    <w:rsid w:val="00321741"/>
    <w:rsid w:val="003222C1"/>
    <w:rsid w:val="003229A0"/>
    <w:rsid w:val="00322B4A"/>
    <w:rsid w:val="00323130"/>
    <w:rsid w:val="003233AC"/>
    <w:rsid w:val="00323574"/>
    <w:rsid w:val="00324585"/>
    <w:rsid w:val="00324775"/>
    <w:rsid w:val="003249E6"/>
    <w:rsid w:val="00324C52"/>
    <w:rsid w:val="00324DC0"/>
    <w:rsid w:val="003250FE"/>
    <w:rsid w:val="00325109"/>
    <w:rsid w:val="00325157"/>
    <w:rsid w:val="0032555E"/>
    <w:rsid w:val="00325B26"/>
    <w:rsid w:val="00326198"/>
    <w:rsid w:val="00326B51"/>
    <w:rsid w:val="00326F7D"/>
    <w:rsid w:val="00326FE5"/>
    <w:rsid w:val="00330D84"/>
    <w:rsid w:val="00330E70"/>
    <w:rsid w:val="0033142A"/>
    <w:rsid w:val="003317E6"/>
    <w:rsid w:val="00331F10"/>
    <w:rsid w:val="00331FDA"/>
    <w:rsid w:val="0033214F"/>
    <w:rsid w:val="003328B2"/>
    <w:rsid w:val="00332D1B"/>
    <w:rsid w:val="003330C3"/>
    <w:rsid w:val="00334716"/>
    <w:rsid w:val="00334AD8"/>
    <w:rsid w:val="00334C37"/>
    <w:rsid w:val="00335DE1"/>
    <w:rsid w:val="0033653B"/>
    <w:rsid w:val="003370B5"/>
    <w:rsid w:val="00337596"/>
    <w:rsid w:val="003376B8"/>
    <w:rsid w:val="0033783F"/>
    <w:rsid w:val="0034054E"/>
    <w:rsid w:val="003406BD"/>
    <w:rsid w:val="00340A58"/>
    <w:rsid w:val="00340FC9"/>
    <w:rsid w:val="00341973"/>
    <w:rsid w:val="0034207F"/>
    <w:rsid w:val="0034299F"/>
    <w:rsid w:val="00342B2D"/>
    <w:rsid w:val="00342D31"/>
    <w:rsid w:val="00342EE7"/>
    <w:rsid w:val="003433E2"/>
    <w:rsid w:val="0034363E"/>
    <w:rsid w:val="0034367F"/>
    <w:rsid w:val="00343A50"/>
    <w:rsid w:val="003440A1"/>
    <w:rsid w:val="003440D3"/>
    <w:rsid w:val="00344578"/>
    <w:rsid w:val="0034482F"/>
    <w:rsid w:val="00344ADE"/>
    <w:rsid w:val="00344BBC"/>
    <w:rsid w:val="00344C07"/>
    <w:rsid w:val="00344F4D"/>
    <w:rsid w:val="003450CD"/>
    <w:rsid w:val="003451BC"/>
    <w:rsid w:val="0034520C"/>
    <w:rsid w:val="00346153"/>
    <w:rsid w:val="00346ED1"/>
    <w:rsid w:val="003477A7"/>
    <w:rsid w:val="0034785D"/>
    <w:rsid w:val="00350891"/>
    <w:rsid w:val="00350AED"/>
    <w:rsid w:val="0035136C"/>
    <w:rsid w:val="00351596"/>
    <w:rsid w:val="003516A3"/>
    <w:rsid w:val="003519D2"/>
    <w:rsid w:val="00351A25"/>
    <w:rsid w:val="00351FC1"/>
    <w:rsid w:val="00352915"/>
    <w:rsid w:val="003529EA"/>
    <w:rsid w:val="00352C50"/>
    <w:rsid w:val="00354344"/>
    <w:rsid w:val="0035518C"/>
    <w:rsid w:val="00356CBE"/>
    <w:rsid w:val="00356E55"/>
    <w:rsid w:val="00357AC4"/>
    <w:rsid w:val="00357C1B"/>
    <w:rsid w:val="003604C8"/>
    <w:rsid w:val="00360B3D"/>
    <w:rsid w:val="00360E9F"/>
    <w:rsid w:val="003616E1"/>
    <w:rsid w:val="003618C8"/>
    <w:rsid w:val="00362389"/>
    <w:rsid w:val="00363317"/>
    <w:rsid w:val="003635EB"/>
    <w:rsid w:val="00363924"/>
    <w:rsid w:val="003639E2"/>
    <w:rsid w:val="00363B7B"/>
    <w:rsid w:val="00363B7F"/>
    <w:rsid w:val="00363CEC"/>
    <w:rsid w:val="003648C5"/>
    <w:rsid w:val="003648E7"/>
    <w:rsid w:val="00364A3E"/>
    <w:rsid w:val="00364C8E"/>
    <w:rsid w:val="0036571B"/>
    <w:rsid w:val="00365742"/>
    <w:rsid w:val="0036578F"/>
    <w:rsid w:val="003658E8"/>
    <w:rsid w:val="00365C16"/>
    <w:rsid w:val="00365FEF"/>
    <w:rsid w:val="00366817"/>
    <w:rsid w:val="003672A1"/>
    <w:rsid w:val="00367473"/>
    <w:rsid w:val="00367E7F"/>
    <w:rsid w:val="0037016E"/>
    <w:rsid w:val="0037025B"/>
    <w:rsid w:val="003713BC"/>
    <w:rsid w:val="003720B0"/>
    <w:rsid w:val="003720D4"/>
    <w:rsid w:val="00372EED"/>
    <w:rsid w:val="00372F84"/>
    <w:rsid w:val="0037310F"/>
    <w:rsid w:val="00373A71"/>
    <w:rsid w:val="00373D18"/>
    <w:rsid w:val="003741C7"/>
    <w:rsid w:val="00374322"/>
    <w:rsid w:val="0037480D"/>
    <w:rsid w:val="00374F46"/>
    <w:rsid w:val="00375538"/>
    <w:rsid w:val="00375837"/>
    <w:rsid w:val="00375E54"/>
    <w:rsid w:val="00376016"/>
    <w:rsid w:val="00376087"/>
    <w:rsid w:val="0037669E"/>
    <w:rsid w:val="00376805"/>
    <w:rsid w:val="00376A0D"/>
    <w:rsid w:val="00376A4F"/>
    <w:rsid w:val="00377B50"/>
    <w:rsid w:val="0038018A"/>
    <w:rsid w:val="0038098A"/>
    <w:rsid w:val="00380DFC"/>
    <w:rsid w:val="00381282"/>
    <w:rsid w:val="00381CEA"/>
    <w:rsid w:val="00382135"/>
    <w:rsid w:val="0038286F"/>
    <w:rsid w:val="0038309D"/>
    <w:rsid w:val="0038334B"/>
    <w:rsid w:val="00383792"/>
    <w:rsid w:val="00383D97"/>
    <w:rsid w:val="003844B2"/>
    <w:rsid w:val="00384FF8"/>
    <w:rsid w:val="00385FBB"/>
    <w:rsid w:val="00386C27"/>
    <w:rsid w:val="00387287"/>
    <w:rsid w:val="003872C9"/>
    <w:rsid w:val="0038742F"/>
    <w:rsid w:val="00387873"/>
    <w:rsid w:val="00387C18"/>
    <w:rsid w:val="00390220"/>
    <w:rsid w:val="003909C0"/>
    <w:rsid w:val="00390A83"/>
    <w:rsid w:val="0039126B"/>
    <w:rsid w:val="00391420"/>
    <w:rsid w:val="003918B0"/>
    <w:rsid w:val="00391EB2"/>
    <w:rsid w:val="0039200D"/>
    <w:rsid w:val="00392547"/>
    <w:rsid w:val="0039326C"/>
    <w:rsid w:val="003939DD"/>
    <w:rsid w:val="0039465E"/>
    <w:rsid w:val="00394705"/>
    <w:rsid w:val="00394927"/>
    <w:rsid w:val="00394C83"/>
    <w:rsid w:val="003951D7"/>
    <w:rsid w:val="00395E08"/>
    <w:rsid w:val="003960D4"/>
    <w:rsid w:val="003968EF"/>
    <w:rsid w:val="0039699E"/>
    <w:rsid w:val="00396C44"/>
    <w:rsid w:val="0039714A"/>
    <w:rsid w:val="00397B22"/>
    <w:rsid w:val="003A02B5"/>
    <w:rsid w:val="003A03AF"/>
    <w:rsid w:val="003A03D4"/>
    <w:rsid w:val="003A119B"/>
    <w:rsid w:val="003A13B7"/>
    <w:rsid w:val="003A1789"/>
    <w:rsid w:val="003A17CF"/>
    <w:rsid w:val="003A1FAA"/>
    <w:rsid w:val="003A2053"/>
    <w:rsid w:val="003A21A9"/>
    <w:rsid w:val="003A24CE"/>
    <w:rsid w:val="003A2760"/>
    <w:rsid w:val="003A2F09"/>
    <w:rsid w:val="003A3729"/>
    <w:rsid w:val="003A40B5"/>
    <w:rsid w:val="003A43BF"/>
    <w:rsid w:val="003A5011"/>
    <w:rsid w:val="003A5017"/>
    <w:rsid w:val="003A5214"/>
    <w:rsid w:val="003A53EC"/>
    <w:rsid w:val="003A6867"/>
    <w:rsid w:val="003A69B7"/>
    <w:rsid w:val="003A6B21"/>
    <w:rsid w:val="003A73A8"/>
    <w:rsid w:val="003A7441"/>
    <w:rsid w:val="003A758B"/>
    <w:rsid w:val="003A782A"/>
    <w:rsid w:val="003B0031"/>
    <w:rsid w:val="003B00DD"/>
    <w:rsid w:val="003B010A"/>
    <w:rsid w:val="003B01E8"/>
    <w:rsid w:val="003B0426"/>
    <w:rsid w:val="003B0CF8"/>
    <w:rsid w:val="003B10F0"/>
    <w:rsid w:val="003B127C"/>
    <w:rsid w:val="003B143C"/>
    <w:rsid w:val="003B1A0E"/>
    <w:rsid w:val="003B1A35"/>
    <w:rsid w:val="003B1FCD"/>
    <w:rsid w:val="003B20F7"/>
    <w:rsid w:val="003B277B"/>
    <w:rsid w:val="003B3142"/>
    <w:rsid w:val="003B3D98"/>
    <w:rsid w:val="003B405A"/>
    <w:rsid w:val="003B41BA"/>
    <w:rsid w:val="003B4246"/>
    <w:rsid w:val="003B44B4"/>
    <w:rsid w:val="003B4666"/>
    <w:rsid w:val="003B476D"/>
    <w:rsid w:val="003B4F44"/>
    <w:rsid w:val="003B551B"/>
    <w:rsid w:val="003B59C2"/>
    <w:rsid w:val="003B67C2"/>
    <w:rsid w:val="003B7F3E"/>
    <w:rsid w:val="003B7FA5"/>
    <w:rsid w:val="003C057B"/>
    <w:rsid w:val="003C0891"/>
    <w:rsid w:val="003C0EDC"/>
    <w:rsid w:val="003C1084"/>
    <w:rsid w:val="003C2613"/>
    <w:rsid w:val="003C293A"/>
    <w:rsid w:val="003C2987"/>
    <w:rsid w:val="003C299B"/>
    <w:rsid w:val="003C363A"/>
    <w:rsid w:val="003C3719"/>
    <w:rsid w:val="003C3941"/>
    <w:rsid w:val="003C3D53"/>
    <w:rsid w:val="003C4468"/>
    <w:rsid w:val="003C48BB"/>
    <w:rsid w:val="003C4933"/>
    <w:rsid w:val="003C5210"/>
    <w:rsid w:val="003C5394"/>
    <w:rsid w:val="003C574D"/>
    <w:rsid w:val="003C5996"/>
    <w:rsid w:val="003C6BC5"/>
    <w:rsid w:val="003C6FDF"/>
    <w:rsid w:val="003C71BC"/>
    <w:rsid w:val="003C7466"/>
    <w:rsid w:val="003C7717"/>
    <w:rsid w:val="003C7856"/>
    <w:rsid w:val="003D07F1"/>
    <w:rsid w:val="003D0C13"/>
    <w:rsid w:val="003D0C51"/>
    <w:rsid w:val="003D1463"/>
    <w:rsid w:val="003D214B"/>
    <w:rsid w:val="003D2DFA"/>
    <w:rsid w:val="003D3F05"/>
    <w:rsid w:val="003D4330"/>
    <w:rsid w:val="003D4761"/>
    <w:rsid w:val="003D48BB"/>
    <w:rsid w:val="003D4983"/>
    <w:rsid w:val="003D6643"/>
    <w:rsid w:val="003D6803"/>
    <w:rsid w:val="003D6923"/>
    <w:rsid w:val="003D6B15"/>
    <w:rsid w:val="003D7769"/>
    <w:rsid w:val="003E036E"/>
    <w:rsid w:val="003E0884"/>
    <w:rsid w:val="003E1767"/>
    <w:rsid w:val="003E20A0"/>
    <w:rsid w:val="003E242C"/>
    <w:rsid w:val="003E28EE"/>
    <w:rsid w:val="003E2AA2"/>
    <w:rsid w:val="003E2B57"/>
    <w:rsid w:val="003E3B8A"/>
    <w:rsid w:val="003E3E29"/>
    <w:rsid w:val="003E460E"/>
    <w:rsid w:val="003E46D8"/>
    <w:rsid w:val="003E4CDE"/>
    <w:rsid w:val="003E5B3A"/>
    <w:rsid w:val="003E5DD5"/>
    <w:rsid w:val="003E612A"/>
    <w:rsid w:val="003E6135"/>
    <w:rsid w:val="003E6389"/>
    <w:rsid w:val="003E73CD"/>
    <w:rsid w:val="003E79EE"/>
    <w:rsid w:val="003E7AD0"/>
    <w:rsid w:val="003F06DE"/>
    <w:rsid w:val="003F08BE"/>
    <w:rsid w:val="003F0CC3"/>
    <w:rsid w:val="003F0DE3"/>
    <w:rsid w:val="003F1B5F"/>
    <w:rsid w:val="003F26EA"/>
    <w:rsid w:val="003F281E"/>
    <w:rsid w:val="003F294E"/>
    <w:rsid w:val="003F29FF"/>
    <w:rsid w:val="003F2D97"/>
    <w:rsid w:val="003F3064"/>
    <w:rsid w:val="003F3643"/>
    <w:rsid w:val="003F3C42"/>
    <w:rsid w:val="003F494B"/>
    <w:rsid w:val="003F51E6"/>
    <w:rsid w:val="003F522C"/>
    <w:rsid w:val="003F5ACD"/>
    <w:rsid w:val="003F5B5E"/>
    <w:rsid w:val="003F5BD6"/>
    <w:rsid w:val="003F602D"/>
    <w:rsid w:val="003F7167"/>
    <w:rsid w:val="003F7EF0"/>
    <w:rsid w:val="003F7FA1"/>
    <w:rsid w:val="0040073E"/>
    <w:rsid w:val="00400B5B"/>
    <w:rsid w:val="00400D19"/>
    <w:rsid w:val="004010E0"/>
    <w:rsid w:val="00401137"/>
    <w:rsid w:val="00401601"/>
    <w:rsid w:val="00401CF3"/>
    <w:rsid w:val="004026A9"/>
    <w:rsid w:val="00402B0E"/>
    <w:rsid w:val="00402FDD"/>
    <w:rsid w:val="0040305D"/>
    <w:rsid w:val="00403098"/>
    <w:rsid w:val="00403436"/>
    <w:rsid w:val="00403846"/>
    <w:rsid w:val="00403AB5"/>
    <w:rsid w:val="00403BB7"/>
    <w:rsid w:val="004041FD"/>
    <w:rsid w:val="00404EB9"/>
    <w:rsid w:val="004053A4"/>
    <w:rsid w:val="00405A49"/>
    <w:rsid w:val="00405F0A"/>
    <w:rsid w:val="00406069"/>
    <w:rsid w:val="00406693"/>
    <w:rsid w:val="004066B8"/>
    <w:rsid w:val="004068B2"/>
    <w:rsid w:val="00406BFE"/>
    <w:rsid w:val="00406CC7"/>
    <w:rsid w:val="00406FB6"/>
    <w:rsid w:val="0040746E"/>
    <w:rsid w:val="004113EC"/>
    <w:rsid w:val="00412258"/>
    <w:rsid w:val="00412625"/>
    <w:rsid w:val="004126DB"/>
    <w:rsid w:val="00412E6C"/>
    <w:rsid w:val="00412FBB"/>
    <w:rsid w:val="004131E0"/>
    <w:rsid w:val="004131F6"/>
    <w:rsid w:val="00413232"/>
    <w:rsid w:val="0041384D"/>
    <w:rsid w:val="00413850"/>
    <w:rsid w:val="004138F5"/>
    <w:rsid w:val="004139F9"/>
    <w:rsid w:val="00413B0F"/>
    <w:rsid w:val="00415B22"/>
    <w:rsid w:val="00415ED9"/>
    <w:rsid w:val="00416097"/>
    <w:rsid w:val="00416226"/>
    <w:rsid w:val="00416AC2"/>
    <w:rsid w:val="00416D63"/>
    <w:rsid w:val="00417228"/>
    <w:rsid w:val="00417B66"/>
    <w:rsid w:val="00417F86"/>
    <w:rsid w:val="00420825"/>
    <w:rsid w:val="00420829"/>
    <w:rsid w:val="00420CF5"/>
    <w:rsid w:val="0042259B"/>
    <w:rsid w:val="0042302E"/>
    <w:rsid w:val="0042314F"/>
    <w:rsid w:val="0042329F"/>
    <w:rsid w:val="0042334A"/>
    <w:rsid w:val="00423713"/>
    <w:rsid w:val="00423725"/>
    <w:rsid w:val="00423A11"/>
    <w:rsid w:val="00423C7F"/>
    <w:rsid w:val="00424429"/>
    <w:rsid w:val="00424600"/>
    <w:rsid w:val="004247A4"/>
    <w:rsid w:val="004248C8"/>
    <w:rsid w:val="00424ACF"/>
    <w:rsid w:val="004252EB"/>
    <w:rsid w:val="004255CB"/>
    <w:rsid w:val="004255D1"/>
    <w:rsid w:val="00425C4E"/>
    <w:rsid w:val="00425D26"/>
    <w:rsid w:val="00425F71"/>
    <w:rsid w:val="00426159"/>
    <w:rsid w:val="004277E3"/>
    <w:rsid w:val="00427F6A"/>
    <w:rsid w:val="00430D97"/>
    <w:rsid w:val="00430DBE"/>
    <w:rsid w:val="00430F83"/>
    <w:rsid w:val="00431432"/>
    <w:rsid w:val="004316A8"/>
    <w:rsid w:val="004316D8"/>
    <w:rsid w:val="004319F2"/>
    <w:rsid w:val="00432669"/>
    <w:rsid w:val="00432892"/>
    <w:rsid w:val="00432ADD"/>
    <w:rsid w:val="00432D47"/>
    <w:rsid w:val="0043331B"/>
    <w:rsid w:val="004335CE"/>
    <w:rsid w:val="00434365"/>
    <w:rsid w:val="0043457E"/>
    <w:rsid w:val="0043485A"/>
    <w:rsid w:val="004349F0"/>
    <w:rsid w:val="00435325"/>
    <w:rsid w:val="0043532C"/>
    <w:rsid w:val="0043553C"/>
    <w:rsid w:val="00435BF7"/>
    <w:rsid w:val="00435C04"/>
    <w:rsid w:val="0043740D"/>
    <w:rsid w:val="0043749D"/>
    <w:rsid w:val="0043787D"/>
    <w:rsid w:val="00437A7D"/>
    <w:rsid w:val="00437BDF"/>
    <w:rsid w:val="00437D38"/>
    <w:rsid w:val="0044046E"/>
    <w:rsid w:val="00440A27"/>
    <w:rsid w:val="00441656"/>
    <w:rsid w:val="00441EC2"/>
    <w:rsid w:val="0044231E"/>
    <w:rsid w:val="004428BF"/>
    <w:rsid w:val="00442A55"/>
    <w:rsid w:val="00442BCA"/>
    <w:rsid w:val="00442C86"/>
    <w:rsid w:val="00443158"/>
    <w:rsid w:val="00444510"/>
    <w:rsid w:val="00444BB8"/>
    <w:rsid w:val="004454B2"/>
    <w:rsid w:val="00445769"/>
    <w:rsid w:val="00445796"/>
    <w:rsid w:val="00445DFA"/>
    <w:rsid w:val="00446031"/>
    <w:rsid w:val="00446D4C"/>
    <w:rsid w:val="00447098"/>
    <w:rsid w:val="00447728"/>
    <w:rsid w:val="00447CDE"/>
    <w:rsid w:val="00447F77"/>
    <w:rsid w:val="00450055"/>
    <w:rsid w:val="0045094A"/>
    <w:rsid w:val="004509BF"/>
    <w:rsid w:val="004509FA"/>
    <w:rsid w:val="00451711"/>
    <w:rsid w:val="00451A84"/>
    <w:rsid w:val="00451BFE"/>
    <w:rsid w:val="004524D1"/>
    <w:rsid w:val="004524DC"/>
    <w:rsid w:val="00452BAF"/>
    <w:rsid w:val="00452D92"/>
    <w:rsid w:val="00452D9B"/>
    <w:rsid w:val="004530AF"/>
    <w:rsid w:val="00453117"/>
    <w:rsid w:val="0045350D"/>
    <w:rsid w:val="00454AE9"/>
    <w:rsid w:val="00454C84"/>
    <w:rsid w:val="0045563C"/>
    <w:rsid w:val="0045598D"/>
    <w:rsid w:val="004559F8"/>
    <w:rsid w:val="00455CD9"/>
    <w:rsid w:val="004560F0"/>
    <w:rsid w:val="004567BB"/>
    <w:rsid w:val="00456ED9"/>
    <w:rsid w:val="0045728D"/>
    <w:rsid w:val="004572F1"/>
    <w:rsid w:val="0045760A"/>
    <w:rsid w:val="004577D6"/>
    <w:rsid w:val="004579B8"/>
    <w:rsid w:val="00457BD5"/>
    <w:rsid w:val="004603C9"/>
    <w:rsid w:val="00460806"/>
    <w:rsid w:val="004609CA"/>
    <w:rsid w:val="0046116C"/>
    <w:rsid w:val="004616E0"/>
    <w:rsid w:val="00461BC1"/>
    <w:rsid w:val="00461FD9"/>
    <w:rsid w:val="00462220"/>
    <w:rsid w:val="00462B2F"/>
    <w:rsid w:val="00463D41"/>
    <w:rsid w:val="00463EC4"/>
    <w:rsid w:val="0046408B"/>
    <w:rsid w:val="00465713"/>
    <w:rsid w:val="004660A6"/>
    <w:rsid w:val="0046634B"/>
    <w:rsid w:val="00466DB5"/>
    <w:rsid w:val="00467C88"/>
    <w:rsid w:val="00470DAC"/>
    <w:rsid w:val="00471742"/>
    <w:rsid w:val="004717FF"/>
    <w:rsid w:val="00471D88"/>
    <w:rsid w:val="00471E14"/>
    <w:rsid w:val="004720D7"/>
    <w:rsid w:val="00472561"/>
    <w:rsid w:val="0047267E"/>
    <w:rsid w:val="0047290E"/>
    <w:rsid w:val="00473237"/>
    <w:rsid w:val="00473983"/>
    <w:rsid w:val="00473C96"/>
    <w:rsid w:val="00474697"/>
    <w:rsid w:val="0047471A"/>
    <w:rsid w:val="004747FF"/>
    <w:rsid w:val="004748A0"/>
    <w:rsid w:val="004761D3"/>
    <w:rsid w:val="00476436"/>
    <w:rsid w:val="0047679E"/>
    <w:rsid w:val="00476833"/>
    <w:rsid w:val="00476D26"/>
    <w:rsid w:val="0047771E"/>
    <w:rsid w:val="00477797"/>
    <w:rsid w:val="00477CC0"/>
    <w:rsid w:val="0048028B"/>
    <w:rsid w:val="004802FE"/>
    <w:rsid w:val="00480405"/>
    <w:rsid w:val="00480F47"/>
    <w:rsid w:val="00481A53"/>
    <w:rsid w:val="004826D7"/>
    <w:rsid w:val="00482776"/>
    <w:rsid w:val="004828DC"/>
    <w:rsid w:val="0048313D"/>
    <w:rsid w:val="0048377A"/>
    <w:rsid w:val="004839C2"/>
    <w:rsid w:val="00483C2F"/>
    <w:rsid w:val="00484066"/>
    <w:rsid w:val="004844B2"/>
    <w:rsid w:val="0048466C"/>
    <w:rsid w:val="00484699"/>
    <w:rsid w:val="0048493E"/>
    <w:rsid w:val="0048595E"/>
    <w:rsid w:val="00485A61"/>
    <w:rsid w:val="00485C53"/>
    <w:rsid w:val="00485EF6"/>
    <w:rsid w:val="00486017"/>
    <w:rsid w:val="004864ED"/>
    <w:rsid w:val="00487018"/>
    <w:rsid w:val="00490CB9"/>
    <w:rsid w:val="004911F1"/>
    <w:rsid w:val="00491AEA"/>
    <w:rsid w:val="00491C03"/>
    <w:rsid w:val="00492D6B"/>
    <w:rsid w:val="00492F04"/>
    <w:rsid w:val="00493010"/>
    <w:rsid w:val="004938CC"/>
    <w:rsid w:val="00493C3A"/>
    <w:rsid w:val="00493FDA"/>
    <w:rsid w:val="004943B3"/>
    <w:rsid w:val="00494555"/>
    <w:rsid w:val="00494846"/>
    <w:rsid w:val="00494A2B"/>
    <w:rsid w:val="00494FE8"/>
    <w:rsid w:val="004953B2"/>
    <w:rsid w:val="004957BA"/>
    <w:rsid w:val="004959FD"/>
    <w:rsid w:val="00495F62"/>
    <w:rsid w:val="004961F6"/>
    <w:rsid w:val="004966FF"/>
    <w:rsid w:val="00496A9C"/>
    <w:rsid w:val="00496C58"/>
    <w:rsid w:val="00497806"/>
    <w:rsid w:val="00497E93"/>
    <w:rsid w:val="004A0195"/>
    <w:rsid w:val="004A08CF"/>
    <w:rsid w:val="004A1384"/>
    <w:rsid w:val="004A2ABF"/>
    <w:rsid w:val="004A2CF3"/>
    <w:rsid w:val="004A365D"/>
    <w:rsid w:val="004A36A7"/>
    <w:rsid w:val="004A37AE"/>
    <w:rsid w:val="004A3AFA"/>
    <w:rsid w:val="004A41E6"/>
    <w:rsid w:val="004A4312"/>
    <w:rsid w:val="004A4D87"/>
    <w:rsid w:val="004A5373"/>
    <w:rsid w:val="004A59BD"/>
    <w:rsid w:val="004A6C8A"/>
    <w:rsid w:val="004A6E0E"/>
    <w:rsid w:val="004A77EC"/>
    <w:rsid w:val="004A78D1"/>
    <w:rsid w:val="004A7FF5"/>
    <w:rsid w:val="004B03BA"/>
    <w:rsid w:val="004B0806"/>
    <w:rsid w:val="004B1576"/>
    <w:rsid w:val="004B22AB"/>
    <w:rsid w:val="004B24B5"/>
    <w:rsid w:val="004B3C2C"/>
    <w:rsid w:val="004B4461"/>
    <w:rsid w:val="004B46F1"/>
    <w:rsid w:val="004B472D"/>
    <w:rsid w:val="004B5510"/>
    <w:rsid w:val="004B55D6"/>
    <w:rsid w:val="004B5ECC"/>
    <w:rsid w:val="004B61BC"/>
    <w:rsid w:val="004B62E9"/>
    <w:rsid w:val="004B6485"/>
    <w:rsid w:val="004B6769"/>
    <w:rsid w:val="004B79AC"/>
    <w:rsid w:val="004B7A2A"/>
    <w:rsid w:val="004B7A38"/>
    <w:rsid w:val="004B7B18"/>
    <w:rsid w:val="004B7C5F"/>
    <w:rsid w:val="004C07D1"/>
    <w:rsid w:val="004C0A2A"/>
    <w:rsid w:val="004C12F8"/>
    <w:rsid w:val="004C14C0"/>
    <w:rsid w:val="004C1605"/>
    <w:rsid w:val="004C2056"/>
    <w:rsid w:val="004C222A"/>
    <w:rsid w:val="004C2390"/>
    <w:rsid w:val="004C23DC"/>
    <w:rsid w:val="004C41B8"/>
    <w:rsid w:val="004C456C"/>
    <w:rsid w:val="004C4827"/>
    <w:rsid w:val="004C4E4D"/>
    <w:rsid w:val="004C5154"/>
    <w:rsid w:val="004C5209"/>
    <w:rsid w:val="004C5550"/>
    <w:rsid w:val="004C55E8"/>
    <w:rsid w:val="004C591B"/>
    <w:rsid w:val="004C5CB5"/>
    <w:rsid w:val="004C64E0"/>
    <w:rsid w:val="004C6B5E"/>
    <w:rsid w:val="004C7D9B"/>
    <w:rsid w:val="004D0D0C"/>
    <w:rsid w:val="004D109E"/>
    <w:rsid w:val="004D115E"/>
    <w:rsid w:val="004D118F"/>
    <w:rsid w:val="004D15EB"/>
    <w:rsid w:val="004D1C12"/>
    <w:rsid w:val="004D1DC2"/>
    <w:rsid w:val="004D1E16"/>
    <w:rsid w:val="004D2253"/>
    <w:rsid w:val="004D2658"/>
    <w:rsid w:val="004D2C60"/>
    <w:rsid w:val="004D3137"/>
    <w:rsid w:val="004D34DC"/>
    <w:rsid w:val="004D3943"/>
    <w:rsid w:val="004D3A82"/>
    <w:rsid w:val="004D3B69"/>
    <w:rsid w:val="004D3C73"/>
    <w:rsid w:val="004D4177"/>
    <w:rsid w:val="004D47B5"/>
    <w:rsid w:val="004D5AA2"/>
    <w:rsid w:val="004D6014"/>
    <w:rsid w:val="004D7615"/>
    <w:rsid w:val="004D79CA"/>
    <w:rsid w:val="004D7A79"/>
    <w:rsid w:val="004D7C59"/>
    <w:rsid w:val="004E0016"/>
    <w:rsid w:val="004E002C"/>
    <w:rsid w:val="004E0046"/>
    <w:rsid w:val="004E0860"/>
    <w:rsid w:val="004E09A4"/>
    <w:rsid w:val="004E16C3"/>
    <w:rsid w:val="004E172D"/>
    <w:rsid w:val="004E19E7"/>
    <w:rsid w:val="004E225D"/>
    <w:rsid w:val="004E2643"/>
    <w:rsid w:val="004E2810"/>
    <w:rsid w:val="004E2936"/>
    <w:rsid w:val="004E30C8"/>
    <w:rsid w:val="004E3216"/>
    <w:rsid w:val="004E3236"/>
    <w:rsid w:val="004E35DE"/>
    <w:rsid w:val="004E47AF"/>
    <w:rsid w:val="004E491A"/>
    <w:rsid w:val="004E511F"/>
    <w:rsid w:val="004E5506"/>
    <w:rsid w:val="004E564C"/>
    <w:rsid w:val="004E5DFB"/>
    <w:rsid w:val="004E6039"/>
    <w:rsid w:val="004E6049"/>
    <w:rsid w:val="004E60C9"/>
    <w:rsid w:val="004E653E"/>
    <w:rsid w:val="004E65FD"/>
    <w:rsid w:val="004F00DE"/>
    <w:rsid w:val="004F04CD"/>
    <w:rsid w:val="004F1493"/>
    <w:rsid w:val="004F1987"/>
    <w:rsid w:val="004F1B68"/>
    <w:rsid w:val="004F1F1D"/>
    <w:rsid w:val="004F1FC0"/>
    <w:rsid w:val="004F2001"/>
    <w:rsid w:val="004F2A11"/>
    <w:rsid w:val="004F34E8"/>
    <w:rsid w:val="004F3692"/>
    <w:rsid w:val="004F3871"/>
    <w:rsid w:val="004F3A93"/>
    <w:rsid w:val="004F3B86"/>
    <w:rsid w:val="004F3EC2"/>
    <w:rsid w:val="004F3ED2"/>
    <w:rsid w:val="004F4377"/>
    <w:rsid w:val="004F498D"/>
    <w:rsid w:val="004F4A7A"/>
    <w:rsid w:val="004F5043"/>
    <w:rsid w:val="004F5C48"/>
    <w:rsid w:val="004F5FB5"/>
    <w:rsid w:val="004F6FBD"/>
    <w:rsid w:val="004F7816"/>
    <w:rsid w:val="004F7BFA"/>
    <w:rsid w:val="005001ED"/>
    <w:rsid w:val="00500388"/>
    <w:rsid w:val="005007A7"/>
    <w:rsid w:val="00500CD8"/>
    <w:rsid w:val="00500F61"/>
    <w:rsid w:val="0050112F"/>
    <w:rsid w:val="0050137C"/>
    <w:rsid w:val="005015B2"/>
    <w:rsid w:val="005015FC"/>
    <w:rsid w:val="00501CD0"/>
    <w:rsid w:val="00501F26"/>
    <w:rsid w:val="00502E75"/>
    <w:rsid w:val="005037A5"/>
    <w:rsid w:val="00503E3D"/>
    <w:rsid w:val="00503EB7"/>
    <w:rsid w:val="00503F9C"/>
    <w:rsid w:val="00504092"/>
    <w:rsid w:val="0050469C"/>
    <w:rsid w:val="00504DB4"/>
    <w:rsid w:val="005058ED"/>
    <w:rsid w:val="00505993"/>
    <w:rsid w:val="00505A47"/>
    <w:rsid w:val="00505B70"/>
    <w:rsid w:val="00505DF3"/>
    <w:rsid w:val="005069D7"/>
    <w:rsid w:val="00506A00"/>
    <w:rsid w:val="005072A9"/>
    <w:rsid w:val="0050783E"/>
    <w:rsid w:val="005100C7"/>
    <w:rsid w:val="005110CB"/>
    <w:rsid w:val="00511428"/>
    <w:rsid w:val="005115E1"/>
    <w:rsid w:val="005116D4"/>
    <w:rsid w:val="00511CBC"/>
    <w:rsid w:val="00511D0B"/>
    <w:rsid w:val="0051267C"/>
    <w:rsid w:val="00512A05"/>
    <w:rsid w:val="00512BB5"/>
    <w:rsid w:val="00512F0A"/>
    <w:rsid w:val="00514320"/>
    <w:rsid w:val="00514B09"/>
    <w:rsid w:val="005155A3"/>
    <w:rsid w:val="005163C2"/>
    <w:rsid w:val="005164A5"/>
    <w:rsid w:val="00517149"/>
    <w:rsid w:val="0051714E"/>
    <w:rsid w:val="00517464"/>
    <w:rsid w:val="00517CB3"/>
    <w:rsid w:val="00520141"/>
    <w:rsid w:val="0052072F"/>
    <w:rsid w:val="005211FC"/>
    <w:rsid w:val="005212F0"/>
    <w:rsid w:val="005214C2"/>
    <w:rsid w:val="00521E53"/>
    <w:rsid w:val="005224B8"/>
    <w:rsid w:val="0052299A"/>
    <w:rsid w:val="00522A78"/>
    <w:rsid w:val="00522EFD"/>
    <w:rsid w:val="00523981"/>
    <w:rsid w:val="00524462"/>
    <w:rsid w:val="0052451D"/>
    <w:rsid w:val="005252F3"/>
    <w:rsid w:val="0052550B"/>
    <w:rsid w:val="005257C5"/>
    <w:rsid w:val="00525CAB"/>
    <w:rsid w:val="00526106"/>
    <w:rsid w:val="0052625D"/>
    <w:rsid w:val="005265D3"/>
    <w:rsid w:val="00526670"/>
    <w:rsid w:val="00526CB8"/>
    <w:rsid w:val="00527328"/>
    <w:rsid w:val="00527615"/>
    <w:rsid w:val="005277EB"/>
    <w:rsid w:val="005304E7"/>
    <w:rsid w:val="00530547"/>
    <w:rsid w:val="00530579"/>
    <w:rsid w:val="00530DD7"/>
    <w:rsid w:val="0053111A"/>
    <w:rsid w:val="005313B6"/>
    <w:rsid w:val="00531442"/>
    <w:rsid w:val="0053197E"/>
    <w:rsid w:val="005319F3"/>
    <w:rsid w:val="00531B82"/>
    <w:rsid w:val="00531BF5"/>
    <w:rsid w:val="00531F66"/>
    <w:rsid w:val="00531FBB"/>
    <w:rsid w:val="00532D83"/>
    <w:rsid w:val="005330B1"/>
    <w:rsid w:val="005332FA"/>
    <w:rsid w:val="00533BB9"/>
    <w:rsid w:val="00533D85"/>
    <w:rsid w:val="00533E44"/>
    <w:rsid w:val="00533FE4"/>
    <w:rsid w:val="005342DE"/>
    <w:rsid w:val="005346F9"/>
    <w:rsid w:val="00534B03"/>
    <w:rsid w:val="00534CFF"/>
    <w:rsid w:val="00534ED7"/>
    <w:rsid w:val="00535078"/>
    <w:rsid w:val="005353E5"/>
    <w:rsid w:val="0053549A"/>
    <w:rsid w:val="00535626"/>
    <w:rsid w:val="00535B0B"/>
    <w:rsid w:val="00535E34"/>
    <w:rsid w:val="00535EA4"/>
    <w:rsid w:val="00536717"/>
    <w:rsid w:val="00536C73"/>
    <w:rsid w:val="00537033"/>
    <w:rsid w:val="0053739E"/>
    <w:rsid w:val="00537615"/>
    <w:rsid w:val="00540948"/>
    <w:rsid w:val="005409C0"/>
    <w:rsid w:val="00540C77"/>
    <w:rsid w:val="00540C7A"/>
    <w:rsid w:val="00541605"/>
    <w:rsid w:val="00541670"/>
    <w:rsid w:val="005424AD"/>
    <w:rsid w:val="00542774"/>
    <w:rsid w:val="005427D2"/>
    <w:rsid w:val="00542A15"/>
    <w:rsid w:val="00542BCB"/>
    <w:rsid w:val="00542CE0"/>
    <w:rsid w:val="00542FD5"/>
    <w:rsid w:val="0054345F"/>
    <w:rsid w:val="0054348D"/>
    <w:rsid w:val="00543B08"/>
    <w:rsid w:val="00543FB0"/>
    <w:rsid w:val="00544409"/>
    <w:rsid w:val="00544DDF"/>
    <w:rsid w:val="00544E15"/>
    <w:rsid w:val="005451F2"/>
    <w:rsid w:val="00545384"/>
    <w:rsid w:val="00545838"/>
    <w:rsid w:val="00545A0F"/>
    <w:rsid w:val="00546093"/>
    <w:rsid w:val="005460F4"/>
    <w:rsid w:val="00546941"/>
    <w:rsid w:val="00546B84"/>
    <w:rsid w:val="00546BB4"/>
    <w:rsid w:val="00546C15"/>
    <w:rsid w:val="00546C4D"/>
    <w:rsid w:val="00546C9A"/>
    <w:rsid w:val="0054795D"/>
    <w:rsid w:val="005479C0"/>
    <w:rsid w:val="00547C68"/>
    <w:rsid w:val="00547C7E"/>
    <w:rsid w:val="00547E02"/>
    <w:rsid w:val="00550977"/>
    <w:rsid w:val="00550B7E"/>
    <w:rsid w:val="00550F21"/>
    <w:rsid w:val="00551087"/>
    <w:rsid w:val="00551257"/>
    <w:rsid w:val="005513EA"/>
    <w:rsid w:val="0055157F"/>
    <w:rsid w:val="005515C7"/>
    <w:rsid w:val="00551A7B"/>
    <w:rsid w:val="00551FC7"/>
    <w:rsid w:val="005521A5"/>
    <w:rsid w:val="00552782"/>
    <w:rsid w:val="00553904"/>
    <w:rsid w:val="00553CC0"/>
    <w:rsid w:val="00553E2C"/>
    <w:rsid w:val="0055406F"/>
    <w:rsid w:val="00554306"/>
    <w:rsid w:val="00554A4D"/>
    <w:rsid w:val="005553E9"/>
    <w:rsid w:val="00555453"/>
    <w:rsid w:val="005559E5"/>
    <w:rsid w:val="0055604A"/>
    <w:rsid w:val="0055627B"/>
    <w:rsid w:val="00556E71"/>
    <w:rsid w:val="0055758A"/>
    <w:rsid w:val="00557A47"/>
    <w:rsid w:val="00560118"/>
    <w:rsid w:val="005605AC"/>
    <w:rsid w:val="005608A6"/>
    <w:rsid w:val="005608FE"/>
    <w:rsid w:val="00560AD7"/>
    <w:rsid w:val="00560D11"/>
    <w:rsid w:val="00560E30"/>
    <w:rsid w:val="00561040"/>
    <w:rsid w:val="005612DF"/>
    <w:rsid w:val="00561429"/>
    <w:rsid w:val="00561A6D"/>
    <w:rsid w:val="0056291F"/>
    <w:rsid w:val="005638F4"/>
    <w:rsid w:val="00563AC6"/>
    <w:rsid w:val="00563E43"/>
    <w:rsid w:val="005648C0"/>
    <w:rsid w:val="00564A94"/>
    <w:rsid w:val="00564DDC"/>
    <w:rsid w:val="00564F64"/>
    <w:rsid w:val="00565176"/>
    <w:rsid w:val="0056530A"/>
    <w:rsid w:val="005660F8"/>
    <w:rsid w:val="00566184"/>
    <w:rsid w:val="0056643D"/>
    <w:rsid w:val="00566860"/>
    <w:rsid w:val="0056743E"/>
    <w:rsid w:val="0056795C"/>
    <w:rsid w:val="00567993"/>
    <w:rsid w:val="00567D61"/>
    <w:rsid w:val="005700F7"/>
    <w:rsid w:val="0057033B"/>
    <w:rsid w:val="00570EAB"/>
    <w:rsid w:val="005719EB"/>
    <w:rsid w:val="00572B54"/>
    <w:rsid w:val="00572C30"/>
    <w:rsid w:val="00572F31"/>
    <w:rsid w:val="00573372"/>
    <w:rsid w:val="00573454"/>
    <w:rsid w:val="0057345E"/>
    <w:rsid w:val="005735A9"/>
    <w:rsid w:val="0057363E"/>
    <w:rsid w:val="005737D5"/>
    <w:rsid w:val="005738F5"/>
    <w:rsid w:val="0057404D"/>
    <w:rsid w:val="0057405B"/>
    <w:rsid w:val="0057476F"/>
    <w:rsid w:val="00574A89"/>
    <w:rsid w:val="00574ED3"/>
    <w:rsid w:val="00575748"/>
    <w:rsid w:val="005757E8"/>
    <w:rsid w:val="00576844"/>
    <w:rsid w:val="00576A3F"/>
    <w:rsid w:val="00576ECC"/>
    <w:rsid w:val="0057754E"/>
    <w:rsid w:val="00577B97"/>
    <w:rsid w:val="00577D93"/>
    <w:rsid w:val="00577ED0"/>
    <w:rsid w:val="00577F21"/>
    <w:rsid w:val="005805FF"/>
    <w:rsid w:val="00581F44"/>
    <w:rsid w:val="00582200"/>
    <w:rsid w:val="00582E0D"/>
    <w:rsid w:val="00583497"/>
    <w:rsid w:val="00583619"/>
    <w:rsid w:val="00583678"/>
    <w:rsid w:val="0058445B"/>
    <w:rsid w:val="005848C6"/>
    <w:rsid w:val="0058499E"/>
    <w:rsid w:val="005855A8"/>
    <w:rsid w:val="00585719"/>
    <w:rsid w:val="00585B70"/>
    <w:rsid w:val="00585B95"/>
    <w:rsid w:val="00585EFE"/>
    <w:rsid w:val="00585F6C"/>
    <w:rsid w:val="00586073"/>
    <w:rsid w:val="005866B1"/>
    <w:rsid w:val="00586FAE"/>
    <w:rsid w:val="00586FF1"/>
    <w:rsid w:val="00587324"/>
    <w:rsid w:val="00587547"/>
    <w:rsid w:val="00587842"/>
    <w:rsid w:val="005902AE"/>
    <w:rsid w:val="005905E5"/>
    <w:rsid w:val="00590F1B"/>
    <w:rsid w:val="00591121"/>
    <w:rsid w:val="005913BD"/>
    <w:rsid w:val="00591512"/>
    <w:rsid w:val="0059164F"/>
    <w:rsid w:val="00591FC6"/>
    <w:rsid w:val="0059211D"/>
    <w:rsid w:val="0059267B"/>
    <w:rsid w:val="00592A5F"/>
    <w:rsid w:val="00592C79"/>
    <w:rsid w:val="0059319B"/>
    <w:rsid w:val="005932B9"/>
    <w:rsid w:val="00593389"/>
    <w:rsid w:val="00593D22"/>
    <w:rsid w:val="00594B1E"/>
    <w:rsid w:val="0059514E"/>
    <w:rsid w:val="005953C9"/>
    <w:rsid w:val="005954D5"/>
    <w:rsid w:val="005957A1"/>
    <w:rsid w:val="005959AF"/>
    <w:rsid w:val="005959F8"/>
    <w:rsid w:val="00595F0D"/>
    <w:rsid w:val="00595F51"/>
    <w:rsid w:val="00595FE8"/>
    <w:rsid w:val="00596BC1"/>
    <w:rsid w:val="00597717"/>
    <w:rsid w:val="00597814"/>
    <w:rsid w:val="00597D57"/>
    <w:rsid w:val="00597E28"/>
    <w:rsid w:val="005A06F3"/>
    <w:rsid w:val="005A070F"/>
    <w:rsid w:val="005A0E31"/>
    <w:rsid w:val="005A17C3"/>
    <w:rsid w:val="005A1BE1"/>
    <w:rsid w:val="005A2203"/>
    <w:rsid w:val="005A23C3"/>
    <w:rsid w:val="005A2897"/>
    <w:rsid w:val="005A2BCA"/>
    <w:rsid w:val="005A2E31"/>
    <w:rsid w:val="005A2FFF"/>
    <w:rsid w:val="005A31D7"/>
    <w:rsid w:val="005A3382"/>
    <w:rsid w:val="005A346A"/>
    <w:rsid w:val="005A35EC"/>
    <w:rsid w:val="005A3F30"/>
    <w:rsid w:val="005A4065"/>
    <w:rsid w:val="005A41A2"/>
    <w:rsid w:val="005A43AC"/>
    <w:rsid w:val="005A486E"/>
    <w:rsid w:val="005A531C"/>
    <w:rsid w:val="005A5C11"/>
    <w:rsid w:val="005A5EF6"/>
    <w:rsid w:val="005A61C7"/>
    <w:rsid w:val="005A776E"/>
    <w:rsid w:val="005A7E02"/>
    <w:rsid w:val="005B0AE1"/>
    <w:rsid w:val="005B0FC8"/>
    <w:rsid w:val="005B104F"/>
    <w:rsid w:val="005B1152"/>
    <w:rsid w:val="005B1A89"/>
    <w:rsid w:val="005B1FF9"/>
    <w:rsid w:val="005B226B"/>
    <w:rsid w:val="005B22BA"/>
    <w:rsid w:val="005B23D7"/>
    <w:rsid w:val="005B2596"/>
    <w:rsid w:val="005B2DC4"/>
    <w:rsid w:val="005B2E8C"/>
    <w:rsid w:val="005B32C0"/>
    <w:rsid w:val="005B34EB"/>
    <w:rsid w:val="005B40B2"/>
    <w:rsid w:val="005B4EEF"/>
    <w:rsid w:val="005B4F08"/>
    <w:rsid w:val="005B5754"/>
    <w:rsid w:val="005B598B"/>
    <w:rsid w:val="005B5E48"/>
    <w:rsid w:val="005B5EE5"/>
    <w:rsid w:val="005B6895"/>
    <w:rsid w:val="005B6C14"/>
    <w:rsid w:val="005B7278"/>
    <w:rsid w:val="005B7777"/>
    <w:rsid w:val="005B7A7E"/>
    <w:rsid w:val="005C02BA"/>
    <w:rsid w:val="005C11B9"/>
    <w:rsid w:val="005C13E6"/>
    <w:rsid w:val="005C150F"/>
    <w:rsid w:val="005C16FE"/>
    <w:rsid w:val="005C1709"/>
    <w:rsid w:val="005C1F50"/>
    <w:rsid w:val="005C2B12"/>
    <w:rsid w:val="005C2C5B"/>
    <w:rsid w:val="005C2EA2"/>
    <w:rsid w:val="005C303C"/>
    <w:rsid w:val="005C315B"/>
    <w:rsid w:val="005C323D"/>
    <w:rsid w:val="005C39EB"/>
    <w:rsid w:val="005C3A72"/>
    <w:rsid w:val="005C3E57"/>
    <w:rsid w:val="005C54F9"/>
    <w:rsid w:val="005C56FB"/>
    <w:rsid w:val="005C5784"/>
    <w:rsid w:val="005C6139"/>
    <w:rsid w:val="005C6792"/>
    <w:rsid w:val="005C6AF7"/>
    <w:rsid w:val="005C7CE2"/>
    <w:rsid w:val="005C7E04"/>
    <w:rsid w:val="005C7EC9"/>
    <w:rsid w:val="005D0279"/>
    <w:rsid w:val="005D0BF6"/>
    <w:rsid w:val="005D0C35"/>
    <w:rsid w:val="005D0D81"/>
    <w:rsid w:val="005D1262"/>
    <w:rsid w:val="005D180B"/>
    <w:rsid w:val="005D1BF1"/>
    <w:rsid w:val="005D1CD6"/>
    <w:rsid w:val="005D1E3C"/>
    <w:rsid w:val="005D1F1A"/>
    <w:rsid w:val="005D2010"/>
    <w:rsid w:val="005D2A77"/>
    <w:rsid w:val="005D2DC6"/>
    <w:rsid w:val="005D2E99"/>
    <w:rsid w:val="005D32F5"/>
    <w:rsid w:val="005D3364"/>
    <w:rsid w:val="005D365B"/>
    <w:rsid w:val="005D376C"/>
    <w:rsid w:val="005D3C56"/>
    <w:rsid w:val="005D3E97"/>
    <w:rsid w:val="005D457C"/>
    <w:rsid w:val="005D486B"/>
    <w:rsid w:val="005D4A8E"/>
    <w:rsid w:val="005D4A96"/>
    <w:rsid w:val="005D4DF7"/>
    <w:rsid w:val="005D52D2"/>
    <w:rsid w:val="005D54D4"/>
    <w:rsid w:val="005D5CC9"/>
    <w:rsid w:val="005D5FAA"/>
    <w:rsid w:val="005D6183"/>
    <w:rsid w:val="005D689A"/>
    <w:rsid w:val="005D7490"/>
    <w:rsid w:val="005D76DE"/>
    <w:rsid w:val="005D778A"/>
    <w:rsid w:val="005D7C61"/>
    <w:rsid w:val="005D7CB3"/>
    <w:rsid w:val="005E0698"/>
    <w:rsid w:val="005E07E6"/>
    <w:rsid w:val="005E0C0E"/>
    <w:rsid w:val="005E0C54"/>
    <w:rsid w:val="005E0DC7"/>
    <w:rsid w:val="005E1AA1"/>
    <w:rsid w:val="005E1CA4"/>
    <w:rsid w:val="005E25A1"/>
    <w:rsid w:val="005E278E"/>
    <w:rsid w:val="005E2AD8"/>
    <w:rsid w:val="005E2B45"/>
    <w:rsid w:val="005E3584"/>
    <w:rsid w:val="005E3809"/>
    <w:rsid w:val="005E3812"/>
    <w:rsid w:val="005E3A98"/>
    <w:rsid w:val="005E3EEF"/>
    <w:rsid w:val="005E40D6"/>
    <w:rsid w:val="005E4111"/>
    <w:rsid w:val="005E472C"/>
    <w:rsid w:val="005E4984"/>
    <w:rsid w:val="005E49FE"/>
    <w:rsid w:val="005E4F62"/>
    <w:rsid w:val="005E527D"/>
    <w:rsid w:val="005E5281"/>
    <w:rsid w:val="005E53FA"/>
    <w:rsid w:val="005E55EE"/>
    <w:rsid w:val="005E5B65"/>
    <w:rsid w:val="005E625F"/>
    <w:rsid w:val="005E6723"/>
    <w:rsid w:val="005E6A7B"/>
    <w:rsid w:val="005E6C50"/>
    <w:rsid w:val="005E6D36"/>
    <w:rsid w:val="005E7456"/>
    <w:rsid w:val="005F0E0D"/>
    <w:rsid w:val="005F0F50"/>
    <w:rsid w:val="005F1297"/>
    <w:rsid w:val="005F1C00"/>
    <w:rsid w:val="005F1CF2"/>
    <w:rsid w:val="005F1D0A"/>
    <w:rsid w:val="005F1FBF"/>
    <w:rsid w:val="005F227B"/>
    <w:rsid w:val="005F241B"/>
    <w:rsid w:val="005F26B3"/>
    <w:rsid w:val="005F29E1"/>
    <w:rsid w:val="005F2A7F"/>
    <w:rsid w:val="005F2DE0"/>
    <w:rsid w:val="005F2E22"/>
    <w:rsid w:val="005F345E"/>
    <w:rsid w:val="005F42B3"/>
    <w:rsid w:val="005F43BB"/>
    <w:rsid w:val="005F455E"/>
    <w:rsid w:val="005F4577"/>
    <w:rsid w:val="005F5331"/>
    <w:rsid w:val="005F575D"/>
    <w:rsid w:val="005F59B5"/>
    <w:rsid w:val="005F6087"/>
    <w:rsid w:val="005F66B8"/>
    <w:rsid w:val="005F6A2F"/>
    <w:rsid w:val="005F6AE0"/>
    <w:rsid w:val="005F791F"/>
    <w:rsid w:val="005F7ACB"/>
    <w:rsid w:val="005F7C4B"/>
    <w:rsid w:val="00600429"/>
    <w:rsid w:val="00600B6A"/>
    <w:rsid w:val="00600F51"/>
    <w:rsid w:val="00601696"/>
    <w:rsid w:val="00601A7E"/>
    <w:rsid w:val="00602678"/>
    <w:rsid w:val="00602756"/>
    <w:rsid w:val="006034E6"/>
    <w:rsid w:val="006042F0"/>
    <w:rsid w:val="00604D20"/>
    <w:rsid w:val="00604FCF"/>
    <w:rsid w:val="0060578F"/>
    <w:rsid w:val="00605DDA"/>
    <w:rsid w:val="00607195"/>
    <w:rsid w:val="00607984"/>
    <w:rsid w:val="00607BEF"/>
    <w:rsid w:val="00607D48"/>
    <w:rsid w:val="0061026E"/>
    <w:rsid w:val="00610DB4"/>
    <w:rsid w:val="00610F06"/>
    <w:rsid w:val="0061114F"/>
    <w:rsid w:val="006115E1"/>
    <w:rsid w:val="00611779"/>
    <w:rsid w:val="00611C0D"/>
    <w:rsid w:val="0061205F"/>
    <w:rsid w:val="00612B60"/>
    <w:rsid w:val="006131DC"/>
    <w:rsid w:val="00613C9D"/>
    <w:rsid w:val="00613FE5"/>
    <w:rsid w:val="00614454"/>
    <w:rsid w:val="006145B5"/>
    <w:rsid w:val="0061466D"/>
    <w:rsid w:val="006146E6"/>
    <w:rsid w:val="00614982"/>
    <w:rsid w:val="00614B66"/>
    <w:rsid w:val="00614D28"/>
    <w:rsid w:val="00614EED"/>
    <w:rsid w:val="006154A0"/>
    <w:rsid w:val="00615BE4"/>
    <w:rsid w:val="0061681D"/>
    <w:rsid w:val="00616C83"/>
    <w:rsid w:val="006172B3"/>
    <w:rsid w:val="00617366"/>
    <w:rsid w:val="00617522"/>
    <w:rsid w:val="006175CE"/>
    <w:rsid w:val="00617666"/>
    <w:rsid w:val="006176E7"/>
    <w:rsid w:val="00620392"/>
    <w:rsid w:val="006208FF"/>
    <w:rsid w:val="006211DF"/>
    <w:rsid w:val="0062129A"/>
    <w:rsid w:val="0062185D"/>
    <w:rsid w:val="00621C43"/>
    <w:rsid w:val="00621DF1"/>
    <w:rsid w:val="00622222"/>
    <w:rsid w:val="006222BD"/>
    <w:rsid w:val="00622534"/>
    <w:rsid w:val="00622696"/>
    <w:rsid w:val="0062305B"/>
    <w:rsid w:val="006234C0"/>
    <w:rsid w:val="00623553"/>
    <w:rsid w:val="0062399C"/>
    <w:rsid w:val="00625026"/>
    <w:rsid w:val="006252C8"/>
    <w:rsid w:val="00625455"/>
    <w:rsid w:val="00625583"/>
    <w:rsid w:val="00626230"/>
    <w:rsid w:val="006268A7"/>
    <w:rsid w:val="0062716F"/>
    <w:rsid w:val="00627258"/>
    <w:rsid w:val="00627F71"/>
    <w:rsid w:val="006308B2"/>
    <w:rsid w:val="00630ECC"/>
    <w:rsid w:val="00630F2C"/>
    <w:rsid w:val="00631008"/>
    <w:rsid w:val="00631113"/>
    <w:rsid w:val="00631195"/>
    <w:rsid w:val="00631536"/>
    <w:rsid w:val="00631544"/>
    <w:rsid w:val="0063159E"/>
    <w:rsid w:val="00631BED"/>
    <w:rsid w:val="00631CF1"/>
    <w:rsid w:val="00631EF7"/>
    <w:rsid w:val="00632331"/>
    <w:rsid w:val="0063368A"/>
    <w:rsid w:val="00633A1A"/>
    <w:rsid w:val="00633B21"/>
    <w:rsid w:val="00633DC4"/>
    <w:rsid w:val="0063404D"/>
    <w:rsid w:val="006349B2"/>
    <w:rsid w:val="006353BB"/>
    <w:rsid w:val="00635995"/>
    <w:rsid w:val="00635CAE"/>
    <w:rsid w:val="00635E1D"/>
    <w:rsid w:val="00637285"/>
    <w:rsid w:val="006377BE"/>
    <w:rsid w:val="006408DE"/>
    <w:rsid w:val="0064120F"/>
    <w:rsid w:val="00641EAF"/>
    <w:rsid w:val="0064295B"/>
    <w:rsid w:val="006429DB"/>
    <w:rsid w:val="00642D2F"/>
    <w:rsid w:val="00642D85"/>
    <w:rsid w:val="00643028"/>
    <w:rsid w:val="00643124"/>
    <w:rsid w:val="006431FA"/>
    <w:rsid w:val="00643344"/>
    <w:rsid w:val="006433A7"/>
    <w:rsid w:val="006435E9"/>
    <w:rsid w:val="0064364C"/>
    <w:rsid w:val="00643EFA"/>
    <w:rsid w:val="00644029"/>
    <w:rsid w:val="00644285"/>
    <w:rsid w:val="00644730"/>
    <w:rsid w:val="006447DD"/>
    <w:rsid w:val="006447EF"/>
    <w:rsid w:val="00644C2B"/>
    <w:rsid w:val="0064568D"/>
    <w:rsid w:val="00645895"/>
    <w:rsid w:val="00645D04"/>
    <w:rsid w:val="006460CD"/>
    <w:rsid w:val="00646A45"/>
    <w:rsid w:val="00646ABB"/>
    <w:rsid w:val="006474FA"/>
    <w:rsid w:val="00647727"/>
    <w:rsid w:val="00647893"/>
    <w:rsid w:val="00647C0D"/>
    <w:rsid w:val="006502D6"/>
    <w:rsid w:val="00650BA7"/>
    <w:rsid w:val="00650F9E"/>
    <w:rsid w:val="00651353"/>
    <w:rsid w:val="0065148C"/>
    <w:rsid w:val="00651B1C"/>
    <w:rsid w:val="00651D7D"/>
    <w:rsid w:val="00651DA1"/>
    <w:rsid w:val="00652858"/>
    <w:rsid w:val="00653599"/>
    <w:rsid w:val="00653862"/>
    <w:rsid w:val="00653A40"/>
    <w:rsid w:val="00653AA2"/>
    <w:rsid w:val="00654154"/>
    <w:rsid w:val="00654170"/>
    <w:rsid w:val="006548BF"/>
    <w:rsid w:val="00654B01"/>
    <w:rsid w:val="00654EF7"/>
    <w:rsid w:val="006550B4"/>
    <w:rsid w:val="006552AE"/>
    <w:rsid w:val="0065567C"/>
    <w:rsid w:val="00655B79"/>
    <w:rsid w:val="00656167"/>
    <w:rsid w:val="00656635"/>
    <w:rsid w:val="00656BDA"/>
    <w:rsid w:val="00656ED7"/>
    <w:rsid w:val="00656EFD"/>
    <w:rsid w:val="00657077"/>
    <w:rsid w:val="0065786C"/>
    <w:rsid w:val="00657A39"/>
    <w:rsid w:val="00657B95"/>
    <w:rsid w:val="00657D56"/>
    <w:rsid w:val="00657E55"/>
    <w:rsid w:val="00657EF0"/>
    <w:rsid w:val="0066034D"/>
    <w:rsid w:val="00660984"/>
    <w:rsid w:val="0066147F"/>
    <w:rsid w:val="006615A1"/>
    <w:rsid w:val="006615C8"/>
    <w:rsid w:val="006615F6"/>
    <w:rsid w:val="00662160"/>
    <w:rsid w:val="006622FB"/>
    <w:rsid w:val="00662B2F"/>
    <w:rsid w:val="00662C62"/>
    <w:rsid w:val="00662E7F"/>
    <w:rsid w:val="00663080"/>
    <w:rsid w:val="006630EA"/>
    <w:rsid w:val="00663161"/>
    <w:rsid w:val="006635BD"/>
    <w:rsid w:val="006635EC"/>
    <w:rsid w:val="00663606"/>
    <w:rsid w:val="00663E10"/>
    <w:rsid w:val="006644DB"/>
    <w:rsid w:val="006649F1"/>
    <w:rsid w:val="00664C20"/>
    <w:rsid w:val="00665099"/>
    <w:rsid w:val="006653A0"/>
    <w:rsid w:val="006656A9"/>
    <w:rsid w:val="006670E3"/>
    <w:rsid w:val="006678F9"/>
    <w:rsid w:val="00667CEC"/>
    <w:rsid w:val="00667EAA"/>
    <w:rsid w:val="006705B7"/>
    <w:rsid w:val="00670A6F"/>
    <w:rsid w:val="00670E00"/>
    <w:rsid w:val="00671273"/>
    <w:rsid w:val="006716A3"/>
    <w:rsid w:val="00671A1E"/>
    <w:rsid w:val="006720DB"/>
    <w:rsid w:val="0067221F"/>
    <w:rsid w:val="006724F4"/>
    <w:rsid w:val="0067256F"/>
    <w:rsid w:val="006725BD"/>
    <w:rsid w:val="006727E5"/>
    <w:rsid w:val="00673853"/>
    <w:rsid w:val="00674375"/>
    <w:rsid w:val="006744A1"/>
    <w:rsid w:val="00674582"/>
    <w:rsid w:val="00674836"/>
    <w:rsid w:val="00674B36"/>
    <w:rsid w:val="00674BD5"/>
    <w:rsid w:val="00674F8D"/>
    <w:rsid w:val="00675580"/>
    <w:rsid w:val="00675D9C"/>
    <w:rsid w:val="006772AC"/>
    <w:rsid w:val="00677537"/>
    <w:rsid w:val="006801D8"/>
    <w:rsid w:val="006808AA"/>
    <w:rsid w:val="00680DF8"/>
    <w:rsid w:val="0068122A"/>
    <w:rsid w:val="006813BA"/>
    <w:rsid w:val="006813F3"/>
    <w:rsid w:val="00681A33"/>
    <w:rsid w:val="00681C23"/>
    <w:rsid w:val="00682261"/>
    <w:rsid w:val="0068287D"/>
    <w:rsid w:val="00682930"/>
    <w:rsid w:val="00682B37"/>
    <w:rsid w:val="006831D9"/>
    <w:rsid w:val="006836B5"/>
    <w:rsid w:val="006837C7"/>
    <w:rsid w:val="00683C59"/>
    <w:rsid w:val="00683D95"/>
    <w:rsid w:val="006847B0"/>
    <w:rsid w:val="00684898"/>
    <w:rsid w:val="006848D0"/>
    <w:rsid w:val="00684B38"/>
    <w:rsid w:val="00684B5C"/>
    <w:rsid w:val="00684C6A"/>
    <w:rsid w:val="00685973"/>
    <w:rsid w:val="00685A6A"/>
    <w:rsid w:val="00685EBA"/>
    <w:rsid w:val="00686173"/>
    <w:rsid w:val="00686318"/>
    <w:rsid w:val="00686706"/>
    <w:rsid w:val="00686DF9"/>
    <w:rsid w:val="00686E0C"/>
    <w:rsid w:val="00687237"/>
    <w:rsid w:val="00687860"/>
    <w:rsid w:val="0069013B"/>
    <w:rsid w:val="00690229"/>
    <w:rsid w:val="00690353"/>
    <w:rsid w:val="00690674"/>
    <w:rsid w:val="00690B90"/>
    <w:rsid w:val="00690CD1"/>
    <w:rsid w:val="00690FB2"/>
    <w:rsid w:val="00691A22"/>
    <w:rsid w:val="00692DF0"/>
    <w:rsid w:val="006932B9"/>
    <w:rsid w:val="0069352B"/>
    <w:rsid w:val="00693AE6"/>
    <w:rsid w:val="00693C4A"/>
    <w:rsid w:val="00694503"/>
    <w:rsid w:val="00694663"/>
    <w:rsid w:val="0069488E"/>
    <w:rsid w:val="006949C4"/>
    <w:rsid w:val="00694E59"/>
    <w:rsid w:val="00695282"/>
    <w:rsid w:val="00695366"/>
    <w:rsid w:val="0069541F"/>
    <w:rsid w:val="0069561C"/>
    <w:rsid w:val="00695692"/>
    <w:rsid w:val="00695767"/>
    <w:rsid w:val="00695900"/>
    <w:rsid w:val="00695B21"/>
    <w:rsid w:val="00695F40"/>
    <w:rsid w:val="00696220"/>
    <w:rsid w:val="006967D3"/>
    <w:rsid w:val="00696C7C"/>
    <w:rsid w:val="006A0038"/>
    <w:rsid w:val="006A0076"/>
    <w:rsid w:val="006A01E2"/>
    <w:rsid w:val="006A0467"/>
    <w:rsid w:val="006A07A5"/>
    <w:rsid w:val="006A08FE"/>
    <w:rsid w:val="006A091E"/>
    <w:rsid w:val="006A0D7D"/>
    <w:rsid w:val="006A0E1A"/>
    <w:rsid w:val="006A0ECC"/>
    <w:rsid w:val="006A1466"/>
    <w:rsid w:val="006A1528"/>
    <w:rsid w:val="006A1560"/>
    <w:rsid w:val="006A15A4"/>
    <w:rsid w:val="006A1B2C"/>
    <w:rsid w:val="006A2424"/>
    <w:rsid w:val="006A24EE"/>
    <w:rsid w:val="006A35F1"/>
    <w:rsid w:val="006A3608"/>
    <w:rsid w:val="006A3702"/>
    <w:rsid w:val="006A4643"/>
    <w:rsid w:val="006A482E"/>
    <w:rsid w:val="006A4B0B"/>
    <w:rsid w:val="006A5065"/>
    <w:rsid w:val="006A50CA"/>
    <w:rsid w:val="006A57B4"/>
    <w:rsid w:val="006A5944"/>
    <w:rsid w:val="006A607D"/>
    <w:rsid w:val="006A62C5"/>
    <w:rsid w:val="006A782C"/>
    <w:rsid w:val="006A78DA"/>
    <w:rsid w:val="006B00C3"/>
    <w:rsid w:val="006B1757"/>
    <w:rsid w:val="006B2199"/>
    <w:rsid w:val="006B23C6"/>
    <w:rsid w:val="006B2507"/>
    <w:rsid w:val="006B2738"/>
    <w:rsid w:val="006B29E8"/>
    <w:rsid w:val="006B2B51"/>
    <w:rsid w:val="006B2CAE"/>
    <w:rsid w:val="006B2FE4"/>
    <w:rsid w:val="006B35D7"/>
    <w:rsid w:val="006B3ED2"/>
    <w:rsid w:val="006B47FD"/>
    <w:rsid w:val="006B4D97"/>
    <w:rsid w:val="006B4F44"/>
    <w:rsid w:val="006B54DE"/>
    <w:rsid w:val="006B59B8"/>
    <w:rsid w:val="006B5D5E"/>
    <w:rsid w:val="006B5E75"/>
    <w:rsid w:val="006B653F"/>
    <w:rsid w:val="006B6863"/>
    <w:rsid w:val="006B6FAB"/>
    <w:rsid w:val="006B6FE6"/>
    <w:rsid w:val="006B73F3"/>
    <w:rsid w:val="006C01C9"/>
    <w:rsid w:val="006C0DBC"/>
    <w:rsid w:val="006C1A7E"/>
    <w:rsid w:val="006C1E3A"/>
    <w:rsid w:val="006C2C47"/>
    <w:rsid w:val="006C31F8"/>
    <w:rsid w:val="006C34B6"/>
    <w:rsid w:val="006C362A"/>
    <w:rsid w:val="006C3B52"/>
    <w:rsid w:val="006C3D54"/>
    <w:rsid w:val="006C462E"/>
    <w:rsid w:val="006C5208"/>
    <w:rsid w:val="006C5ABB"/>
    <w:rsid w:val="006C5E5B"/>
    <w:rsid w:val="006C6299"/>
    <w:rsid w:val="006C659A"/>
    <w:rsid w:val="006C6A1E"/>
    <w:rsid w:val="006C6C76"/>
    <w:rsid w:val="006C6C8E"/>
    <w:rsid w:val="006C7C20"/>
    <w:rsid w:val="006D031F"/>
    <w:rsid w:val="006D04BC"/>
    <w:rsid w:val="006D08D3"/>
    <w:rsid w:val="006D1E35"/>
    <w:rsid w:val="006D2E07"/>
    <w:rsid w:val="006D3640"/>
    <w:rsid w:val="006D3972"/>
    <w:rsid w:val="006D4B8F"/>
    <w:rsid w:val="006D4D2C"/>
    <w:rsid w:val="006D50B7"/>
    <w:rsid w:val="006D512C"/>
    <w:rsid w:val="006D5629"/>
    <w:rsid w:val="006D5840"/>
    <w:rsid w:val="006D5C24"/>
    <w:rsid w:val="006D5E6F"/>
    <w:rsid w:val="006D60C5"/>
    <w:rsid w:val="006D62CF"/>
    <w:rsid w:val="006D66A1"/>
    <w:rsid w:val="006D6A1A"/>
    <w:rsid w:val="006D6C59"/>
    <w:rsid w:val="006D6EC4"/>
    <w:rsid w:val="006D729E"/>
    <w:rsid w:val="006D7934"/>
    <w:rsid w:val="006D7E9A"/>
    <w:rsid w:val="006E07ED"/>
    <w:rsid w:val="006E0A27"/>
    <w:rsid w:val="006E0FED"/>
    <w:rsid w:val="006E1774"/>
    <w:rsid w:val="006E1D60"/>
    <w:rsid w:val="006E2052"/>
    <w:rsid w:val="006E2209"/>
    <w:rsid w:val="006E22E2"/>
    <w:rsid w:val="006E299B"/>
    <w:rsid w:val="006E2A7C"/>
    <w:rsid w:val="006E2C6E"/>
    <w:rsid w:val="006E3561"/>
    <w:rsid w:val="006E40DA"/>
    <w:rsid w:val="006E443D"/>
    <w:rsid w:val="006E485C"/>
    <w:rsid w:val="006E4E3F"/>
    <w:rsid w:val="006E4E40"/>
    <w:rsid w:val="006E4F0F"/>
    <w:rsid w:val="006E53B2"/>
    <w:rsid w:val="006E5BB2"/>
    <w:rsid w:val="006E6C67"/>
    <w:rsid w:val="006E77FA"/>
    <w:rsid w:val="006F07D0"/>
    <w:rsid w:val="006F160F"/>
    <w:rsid w:val="006F2332"/>
    <w:rsid w:val="006F249C"/>
    <w:rsid w:val="006F2557"/>
    <w:rsid w:val="006F2A36"/>
    <w:rsid w:val="006F2B1F"/>
    <w:rsid w:val="006F2D7B"/>
    <w:rsid w:val="006F3235"/>
    <w:rsid w:val="006F36A9"/>
    <w:rsid w:val="006F36CA"/>
    <w:rsid w:val="006F3F05"/>
    <w:rsid w:val="006F416B"/>
    <w:rsid w:val="006F427D"/>
    <w:rsid w:val="006F4CE3"/>
    <w:rsid w:val="006F5010"/>
    <w:rsid w:val="006F51A5"/>
    <w:rsid w:val="006F5985"/>
    <w:rsid w:val="006F6699"/>
    <w:rsid w:val="006F6751"/>
    <w:rsid w:val="006F68B6"/>
    <w:rsid w:val="006F6D0F"/>
    <w:rsid w:val="006F6E0A"/>
    <w:rsid w:val="006F6E51"/>
    <w:rsid w:val="006F6FAD"/>
    <w:rsid w:val="006F70E4"/>
    <w:rsid w:val="006F71DC"/>
    <w:rsid w:val="006F745B"/>
    <w:rsid w:val="006F774C"/>
    <w:rsid w:val="006F7A2A"/>
    <w:rsid w:val="006F7B9C"/>
    <w:rsid w:val="006F7F53"/>
    <w:rsid w:val="007000D9"/>
    <w:rsid w:val="00700E4C"/>
    <w:rsid w:val="00701119"/>
    <w:rsid w:val="0070160A"/>
    <w:rsid w:val="007026B7"/>
    <w:rsid w:val="007028F4"/>
    <w:rsid w:val="00702D99"/>
    <w:rsid w:val="0070382B"/>
    <w:rsid w:val="00703CEB"/>
    <w:rsid w:val="00703FC2"/>
    <w:rsid w:val="00704464"/>
    <w:rsid w:val="00704470"/>
    <w:rsid w:val="007048C3"/>
    <w:rsid w:val="007048DB"/>
    <w:rsid w:val="0070508E"/>
    <w:rsid w:val="007053A5"/>
    <w:rsid w:val="00705EDF"/>
    <w:rsid w:val="007061BA"/>
    <w:rsid w:val="007062FB"/>
    <w:rsid w:val="007067EB"/>
    <w:rsid w:val="00706C7E"/>
    <w:rsid w:val="0070794A"/>
    <w:rsid w:val="00707A83"/>
    <w:rsid w:val="00710075"/>
    <w:rsid w:val="00710385"/>
    <w:rsid w:val="00710D5C"/>
    <w:rsid w:val="0071124E"/>
    <w:rsid w:val="0071128D"/>
    <w:rsid w:val="007125CE"/>
    <w:rsid w:val="00712B53"/>
    <w:rsid w:val="007133DC"/>
    <w:rsid w:val="007135A1"/>
    <w:rsid w:val="007136C5"/>
    <w:rsid w:val="00713803"/>
    <w:rsid w:val="00713AE7"/>
    <w:rsid w:val="00713BEC"/>
    <w:rsid w:val="00713F72"/>
    <w:rsid w:val="007145D5"/>
    <w:rsid w:val="007148F9"/>
    <w:rsid w:val="00714A32"/>
    <w:rsid w:val="00714E12"/>
    <w:rsid w:val="00714EC5"/>
    <w:rsid w:val="00714F00"/>
    <w:rsid w:val="00714FD1"/>
    <w:rsid w:val="0071541A"/>
    <w:rsid w:val="00715C42"/>
    <w:rsid w:val="0071622B"/>
    <w:rsid w:val="00716290"/>
    <w:rsid w:val="0071689B"/>
    <w:rsid w:val="00716CDF"/>
    <w:rsid w:val="00717C01"/>
    <w:rsid w:val="00720B6A"/>
    <w:rsid w:val="00720E87"/>
    <w:rsid w:val="00721128"/>
    <w:rsid w:val="007211DC"/>
    <w:rsid w:val="00721657"/>
    <w:rsid w:val="00721E79"/>
    <w:rsid w:val="00722871"/>
    <w:rsid w:val="007232CE"/>
    <w:rsid w:val="007234A4"/>
    <w:rsid w:val="0072391E"/>
    <w:rsid w:val="00723E3D"/>
    <w:rsid w:val="00723F53"/>
    <w:rsid w:val="00724DE3"/>
    <w:rsid w:val="00724E67"/>
    <w:rsid w:val="00725AC4"/>
    <w:rsid w:val="00725BD3"/>
    <w:rsid w:val="00725FBD"/>
    <w:rsid w:val="007262A2"/>
    <w:rsid w:val="0072668D"/>
    <w:rsid w:val="007266A5"/>
    <w:rsid w:val="0073036B"/>
    <w:rsid w:val="00730514"/>
    <w:rsid w:val="00730A41"/>
    <w:rsid w:val="00730EE8"/>
    <w:rsid w:val="00730F1B"/>
    <w:rsid w:val="007313C2"/>
    <w:rsid w:val="00731580"/>
    <w:rsid w:val="00731E23"/>
    <w:rsid w:val="00732F3F"/>
    <w:rsid w:val="00732FE4"/>
    <w:rsid w:val="00733640"/>
    <w:rsid w:val="007340CC"/>
    <w:rsid w:val="0073460C"/>
    <w:rsid w:val="007351B7"/>
    <w:rsid w:val="007352A0"/>
    <w:rsid w:val="0073533B"/>
    <w:rsid w:val="00735B99"/>
    <w:rsid w:val="00735F5A"/>
    <w:rsid w:val="007364FE"/>
    <w:rsid w:val="00736A6A"/>
    <w:rsid w:val="00736A7E"/>
    <w:rsid w:val="00737689"/>
    <w:rsid w:val="007379B5"/>
    <w:rsid w:val="00737EE6"/>
    <w:rsid w:val="00740413"/>
    <w:rsid w:val="00740C1B"/>
    <w:rsid w:val="00740CC2"/>
    <w:rsid w:val="00740CC4"/>
    <w:rsid w:val="0074119B"/>
    <w:rsid w:val="00741903"/>
    <w:rsid w:val="007422ED"/>
    <w:rsid w:val="007423C5"/>
    <w:rsid w:val="007429BF"/>
    <w:rsid w:val="00742BAF"/>
    <w:rsid w:val="00742EB0"/>
    <w:rsid w:val="00743484"/>
    <w:rsid w:val="0074370D"/>
    <w:rsid w:val="00744412"/>
    <w:rsid w:val="00744468"/>
    <w:rsid w:val="007448EC"/>
    <w:rsid w:val="00744A68"/>
    <w:rsid w:val="00744B3A"/>
    <w:rsid w:val="00745222"/>
    <w:rsid w:val="0074531B"/>
    <w:rsid w:val="0074556F"/>
    <w:rsid w:val="00745756"/>
    <w:rsid w:val="0074637D"/>
    <w:rsid w:val="007464EF"/>
    <w:rsid w:val="007473D2"/>
    <w:rsid w:val="00747689"/>
    <w:rsid w:val="007509AC"/>
    <w:rsid w:val="007509C9"/>
    <w:rsid w:val="00750B1E"/>
    <w:rsid w:val="00750BD0"/>
    <w:rsid w:val="00751067"/>
    <w:rsid w:val="00752101"/>
    <w:rsid w:val="007527F2"/>
    <w:rsid w:val="0075297C"/>
    <w:rsid w:val="00752C31"/>
    <w:rsid w:val="007533EA"/>
    <w:rsid w:val="00753EA2"/>
    <w:rsid w:val="00754667"/>
    <w:rsid w:val="0075478B"/>
    <w:rsid w:val="0075508E"/>
    <w:rsid w:val="00755139"/>
    <w:rsid w:val="0075514C"/>
    <w:rsid w:val="00755327"/>
    <w:rsid w:val="00755403"/>
    <w:rsid w:val="007561AA"/>
    <w:rsid w:val="007561AD"/>
    <w:rsid w:val="00756246"/>
    <w:rsid w:val="00756544"/>
    <w:rsid w:val="007569B6"/>
    <w:rsid w:val="00756BB4"/>
    <w:rsid w:val="00760D59"/>
    <w:rsid w:val="00761623"/>
    <w:rsid w:val="00761767"/>
    <w:rsid w:val="00761B34"/>
    <w:rsid w:val="007625D7"/>
    <w:rsid w:val="0076317D"/>
    <w:rsid w:val="00763502"/>
    <w:rsid w:val="00763CA3"/>
    <w:rsid w:val="00763D46"/>
    <w:rsid w:val="00763FCD"/>
    <w:rsid w:val="007645E4"/>
    <w:rsid w:val="0076476E"/>
    <w:rsid w:val="00764E89"/>
    <w:rsid w:val="00764F32"/>
    <w:rsid w:val="00765573"/>
    <w:rsid w:val="007655D8"/>
    <w:rsid w:val="00765A5F"/>
    <w:rsid w:val="00766391"/>
    <w:rsid w:val="00766A0E"/>
    <w:rsid w:val="00766C18"/>
    <w:rsid w:val="00766C7F"/>
    <w:rsid w:val="00767341"/>
    <w:rsid w:val="00767446"/>
    <w:rsid w:val="00767976"/>
    <w:rsid w:val="00770307"/>
    <w:rsid w:val="0077063B"/>
    <w:rsid w:val="00770E32"/>
    <w:rsid w:val="00771133"/>
    <w:rsid w:val="00771158"/>
    <w:rsid w:val="0077127A"/>
    <w:rsid w:val="007714A6"/>
    <w:rsid w:val="00771D96"/>
    <w:rsid w:val="00772293"/>
    <w:rsid w:val="007725D7"/>
    <w:rsid w:val="007727E6"/>
    <w:rsid w:val="0077290E"/>
    <w:rsid w:val="00773014"/>
    <w:rsid w:val="00773116"/>
    <w:rsid w:val="007734E3"/>
    <w:rsid w:val="00773D72"/>
    <w:rsid w:val="00774206"/>
    <w:rsid w:val="007746F6"/>
    <w:rsid w:val="00774706"/>
    <w:rsid w:val="00775278"/>
    <w:rsid w:val="0077570D"/>
    <w:rsid w:val="00775D17"/>
    <w:rsid w:val="007760F7"/>
    <w:rsid w:val="007763D4"/>
    <w:rsid w:val="007767B5"/>
    <w:rsid w:val="00776908"/>
    <w:rsid w:val="00777CE5"/>
    <w:rsid w:val="007815E8"/>
    <w:rsid w:val="007825F4"/>
    <w:rsid w:val="00782C54"/>
    <w:rsid w:val="00783344"/>
    <w:rsid w:val="007835AF"/>
    <w:rsid w:val="007838AF"/>
    <w:rsid w:val="00783971"/>
    <w:rsid w:val="00783AB3"/>
    <w:rsid w:val="00783DDE"/>
    <w:rsid w:val="00783E28"/>
    <w:rsid w:val="007841A0"/>
    <w:rsid w:val="00784272"/>
    <w:rsid w:val="007846FB"/>
    <w:rsid w:val="0078472A"/>
    <w:rsid w:val="0078481C"/>
    <w:rsid w:val="00784A79"/>
    <w:rsid w:val="007853EA"/>
    <w:rsid w:val="0078572F"/>
    <w:rsid w:val="00785ADE"/>
    <w:rsid w:val="00785BF4"/>
    <w:rsid w:val="00785D46"/>
    <w:rsid w:val="00785D75"/>
    <w:rsid w:val="00786105"/>
    <w:rsid w:val="00786A8C"/>
    <w:rsid w:val="0078721B"/>
    <w:rsid w:val="007872ED"/>
    <w:rsid w:val="0078737D"/>
    <w:rsid w:val="007875C9"/>
    <w:rsid w:val="00787718"/>
    <w:rsid w:val="00787857"/>
    <w:rsid w:val="0079016E"/>
    <w:rsid w:val="0079021D"/>
    <w:rsid w:val="007907ED"/>
    <w:rsid w:val="0079082C"/>
    <w:rsid w:val="00790C15"/>
    <w:rsid w:val="007913FA"/>
    <w:rsid w:val="007923A1"/>
    <w:rsid w:val="00792A58"/>
    <w:rsid w:val="00792DC3"/>
    <w:rsid w:val="00793286"/>
    <w:rsid w:val="0079328C"/>
    <w:rsid w:val="007932B1"/>
    <w:rsid w:val="00793819"/>
    <w:rsid w:val="00794357"/>
    <w:rsid w:val="007948D7"/>
    <w:rsid w:val="00794DC1"/>
    <w:rsid w:val="007951BD"/>
    <w:rsid w:val="00795758"/>
    <w:rsid w:val="00795931"/>
    <w:rsid w:val="0079598D"/>
    <w:rsid w:val="00795AFA"/>
    <w:rsid w:val="00796347"/>
    <w:rsid w:val="00796368"/>
    <w:rsid w:val="007977B3"/>
    <w:rsid w:val="00797DF6"/>
    <w:rsid w:val="007A032E"/>
    <w:rsid w:val="007A07F1"/>
    <w:rsid w:val="007A09C6"/>
    <w:rsid w:val="007A18B9"/>
    <w:rsid w:val="007A22AA"/>
    <w:rsid w:val="007A28A2"/>
    <w:rsid w:val="007A2AB8"/>
    <w:rsid w:val="007A2B49"/>
    <w:rsid w:val="007A3828"/>
    <w:rsid w:val="007A3D40"/>
    <w:rsid w:val="007A4052"/>
    <w:rsid w:val="007A41ED"/>
    <w:rsid w:val="007A4458"/>
    <w:rsid w:val="007A4589"/>
    <w:rsid w:val="007A469F"/>
    <w:rsid w:val="007A474D"/>
    <w:rsid w:val="007A5248"/>
    <w:rsid w:val="007A53D3"/>
    <w:rsid w:val="007A56F4"/>
    <w:rsid w:val="007A61E7"/>
    <w:rsid w:val="007A656B"/>
    <w:rsid w:val="007A67E6"/>
    <w:rsid w:val="007A6A55"/>
    <w:rsid w:val="007A7430"/>
    <w:rsid w:val="007A776A"/>
    <w:rsid w:val="007B055A"/>
    <w:rsid w:val="007B0B44"/>
    <w:rsid w:val="007B0CA5"/>
    <w:rsid w:val="007B0E0A"/>
    <w:rsid w:val="007B159F"/>
    <w:rsid w:val="007B1608"/>
    <w:rsid w:val="007B1EC3"/>
    <w:rsid w:val="007B229A"/>
    <w:rsid w:val="007B3D27"/>
    <w:rsid w:val="007B4001"/>
    <w:rsid w:val="007B42A1"/>
    <w:rsid w:val="007B4387"/>
    <w:rsid w:val="007B4406"/>
    <w:rsid w:val="007B502D"/>
    <w:rsid w:val="007B57F6"/>
    <w:rsid w:val="007B5938"/>
    <w:rsid w:val="007B5A51"/>
    <w:rsid w:val="007B6053"/>
    <w:rsid w:val="007B642D"/>
    <w:rsid w:val="007B68CA"/>
    <w:rsid w:val="007B6BD3"/>
    <w:rsid w:val="007B7698"/>
    <w:rsid w:val="007C025E"/>
    <w:rsid w:val="007C0BE4"/>
    <w:rsid w:val="007C0D98"/>
    <w:rsid w:val="007C0ED4"/>
    <w:rsid w:val="007C0ED8"/>
    <w:rsid w:val="007C0F1D"/>
    <w:rsid w:val="007C0F4F"/>
    <w:rsid w:val="007C0FD3"/>
    <w:rsid w:val="007C1445"/>
    <w:rsid w:val="007C14FA"/>
    <w:rsid w:val="007C18CD"/>
    <w:rsid w:val="007C3093"/>
    <w:rsid w:val="007C31E5"/>
    <w:rsid w:val="007C3670"/>
    <w:rsid w:val="007C3961"/>
    <w:rsid w:val="007C3C27"/>
    <w:rsid w:val="007C3CE9"/>
    <w:rsid w:val="007C3ED0"/>
    <w:rsid w:val="007C41BC"/>
    <w:rsid w:val="007C4B54"/>
    <w:rsid w:val="007C4C9A"/>
    <w:rsid w:val="007C5170"/>
    <w:rsid w:val="007C54FC"/>
    <w:rsid w:val="007C5AB2"/>
    <w:rsid w:val="007C5E4E"/>
    <w:rsid w:val="007C5FEC"/>
    <w:rsid w:val="007C636E"/>
    <w:rsid w:val="007C6425"/>
    <w:rsid w:val="007C678D"/>
    <w:rsid w:val="007C6F44"/>
    <w:rsid w:val="007D024E"/>
    <w:rsid w:val="007D0666"/>
    <w:rsid w:val="007D1173"/>
    <w:rsid w:val="007D1235"/>
    <w:rsid w:val="007D137B"/>
    <w:rsid w:val="007D280D"/>
    <w:rsid w:val="007D29B3"/>
    <w:rsid w:val="007D2E3D"/>
    <w:rsid w:val="007D3C58"/>
    <w:rsid w:val="007D4147"/>
    <w:rsid w:val="007D4970"/>
    <w:rsid w:val="007D5346"/>
    <w:rsid w:val="007D5511"/>
    <w:rsid w:val="007D5915"/>
    <w:rsid w:val="007D6B71"/>
    <w:rsid w:val="007D6C46"/>
    <w:rsid w:val="007D743F"/>
    <w:rsid w:val="007D7573"/>
    <w:rsid w:val="007D7779"/>
    <w:rsid w:val="007D7DAB"/>
    <w:rsid w:val="007E066E"/>
    <w:rsid w:val="007E1986"/>
    <w:rsid w:val="007E203E"/>
    <w:rsid w:val="007E3241"/>
    <w:rsid w:val="007E44FF"/>
    <w:rsid w:val="007E4D69"/>
    <w:rsid w:val="007E4E81"/>
    <w:rsid w:val="007E5539"/>
    <w:rsid w:val="007E58B0"/>
    <w:rsid w:val="007E6079"/>
    <w:rsid w:val="007E61B3"/>
    <w:rsid w:val="007E6D65"/>
    <w:rsid w:val="007E72F1"/>
    <w:rsid w:val="007E731E"/>
    <w:rsid w:val="007E74ED"/>
    <w:rsid w:val="007E7D91"/>
    <w:rsid w:val="007F0287"/>
    <w:rsid w:val="007F0927"/>
    <w:rsid w:val="007F0966"/>
    <w:rsid w:val="007F0BF3"/>
    <w:rsid w:val="007F0DB2"/>
    <w:rsid w:val="007F152F"/>
    <w:rsid w:val="007F1954"/>
    <w:rsid w:val="007F1C52"/>
    <w:rsid w:val="007F1DA2"/>
    <w:rsid w:val="007F2C49"/>
    <w:rsid w:val="007F30B4"/>
    <w:rsid w:val="007F39EE"/>
    <w:rsid w:val="007F3B77"/>
    <w:rsid w:val="007F3CE3"/>
    <w:rsid w:val="007F3FC2"/>
    <w:rsid w:val="007F4371"/>
    <w:rsid w:val="007F4620"/>
    <w:rsid w:val="007F46E2"/>
    <w:rsid w:val="007F48BC"/>
    <w:rsid w:val="007F49B7"/>
    <w:rsid w:val="007F4AFC"/>
    <w:rsid w:val="007F5062"/>
    <w:rsid w:val="007F584B"/>
    <w:rsid w:val="007F5971"/>
    <w:rsid w:val="007F5BC6"/>
    <w:rsid w:val="007F6052"/>
    <w:rsid w:val="007F60F0"/>
    <w:rsid w:val="007F61D9"/>
    <w:rsid w:val="007F6575"/>
    <w:rsid w:val="007F6737"/>
    <w:rsid w:val="007F6BC4"/>
    <w:rsid w:val="007F6C84"/>
    <w:rsid w:val="007F7172"/>
    <w:rsid w:val="007F71AB"/>
    <w:rsid w:val="007F7247"/>
    <w:rsid w:val="007F73B3"/>
    <w:rsid w:val="007F769E"/>
    <w:rsid w:val="007F7C8C"/>
    <w:rsid w:val="007F7EAF"/>
    <w:rsid w:val="008005A3"/>
    <w:rsid w:val="00800B69"/>
    <w:rsid w:val="008012B5"/>
    <w:rsid w:val="008012C8"/>
    <w:rsid w:val="008017FE"/>
    <w:rsid w:val="0080186A"/>
    <w:rsid w:val="00801C42"/>
    <w:rsid w:val="008021E8"/>
    <w:rsid w:val="00802DEB"/>
    <w:rsid w:val="00802F44"/>
    <w:rsid w:val="0080314D"/>
    <w:rsid w:val="008036CF"/>
    <w:rsid w:val="00804024"/>
    <w:rsid w:val="00804A97"/>
    <w:rsid w:val="00804BE3"/>
    <w:rsid w:val="00804E73"/>
    <w:rsid w:val="00805AAF"/>
    <w:rsid w:val="00806661"/>
    <w:rsid w:val="00806688"/>
    <w:rsid w:val="00806CF0"/>
    <w:rsid w:val="00807826"/>
    <w:rsid w:val="008079E6"/>
    <w:rsid w:val="00807C36"/>
    <w:rsid w:val="00807C3D"/>
    <w:rsid w:val="0081026D"/>
    <w:rsid w:val="008113A9"/>
    <w:rsid w:val="0081175E"/>
    <w:rsid w:val="00811BF4"/>
    <w:rsid w:val="008129F6"/>
    <w:rsid w:val="00812AD8"/>
    <w:rsid w:val="00812F0C"/>
    <w:rsid w:val="008139CE"/>
    <w:rsid w:val="00813CBF"/>
    <w:rsid w:val="00814013"/>
    <w:rsid w:val="00814423"/>
    <w:rsid w:val="008144C2"/>
    <w:rsid w:val="0081472A"/>
    <w:rsid w:val="0081478C"/>
    <w:rsid w:val="0081578B"/>
    <w:rsid w:val="00815B98"/>
    <w:rsid w:val="008178F4"/>
    <w:rsid w:val="00817A87"/>
    <w:rsid w:val="00817E15"/>
    <w:rsid w:val="00820D8F"/>
    <w:rsid w:val="00821030"/>
    <w:rsid w:val="00821687"/>
    <w:rsid w:val="008217A6"/>
    <w:rsid w:val="00821882"/>
    <w:rsid w:val="00821A19"/>
    <w:rsid w:val="00822480"/>
    <w:rsid w:val="008227F0"/>
    <w:rsid w:val="00822877"/>
    <w:rsid w:val="00823822"/>
    <w:rsid w:val="0082396B"/>
    <w:rsid w:val="00823E86"/>
    <w:rsid w:val="008248FE"/>
    <w:rsid w:val="00824D9F"/>
    <w:rsid w:val="00825485"/>
    <w:rsid w:val="008254E1"/>
    <w:rsid w:val="008255B4"/>
    <w:rsid w:val="0082602B"/>
    <w:rsid w:val="008261CA"/>
    <w:rsid w:val="0082661E"/>
    <w:rsid w:val="00827212"/>
    <w:rsid w:val="008272E9"/>
    <w:rsid w:val="008277F5"/>
    <w:rsid w:val="00827933"/>
    <w:rsid w:val="00827B4D"/>
    <w:rsid w:val="00830217"/>
    <w:rsid w:val="00830770"/>
    <w:rsid w:val="00830D84"/>
    <w:rsid w:val="00830EE1"/>
    <w:rsid w:val="00831973"/>
    <w:rsid w:val="00832337"/>
    <w:rsid w:val="00832524"/>
    <w:rsid w:val="0083285C"/>
    <w:rsid w:val="0083296D"/>
    <w:rsid w:val="00832EEF"/>
    <w:rsid w:val="00832F65"/>
    <w:rsid w:val="008339EC"/>
    <w:rsid w:val="00833AAA"/>
    <w:rsid w:val="00833BA1"/>
    <w:rsid w:val="00833BC6"/>
    <w:rsid w:val="00833CD5"/>
    <w:rsid w:val="00833EED"/>
    <w:rsid w:val="0083546C"/>
    <w:rsid w:val="0083552D"/>
    <w:rsid w:val="00835A6D"/>
    <w:rsid w:val="00836A69"/>
    <w:rsid w:val="00836B37"/>
    <w:rsid w:val="00836FA3"/>
    <w:rsid w:val="00840BE3"/>
    <w:rsid w:val="00841185"/>
    <w:rsid w:val="00841633"/>
    <w:rsid w:val="008416E8"/>
    <w:rsid w:val="00841AAE"/>
    <w:rsid w:val="008428A4"/>
    <w:rsid w:val="00842D3C"/>
    <w:rsid w:val="0084327C"/>
    <w:rsid w:val="008432C5"/>
    <w:rsid w:val="0084334B"/>
    <w:rsid w:val="00843422"/>
    <w:rsid w:val="00843810"/>
    <w:rsid w:val="0084398F"/>
    <w:rsid w:val="00843AC7"/>
    <w:rsid w:val="00844195"/>
    <w:rsid w:val="00844537"/>
    <w:rsid w:val="008449D8"/>
    <w:rsid w:val="0084527C"/>
    <w:rsid w:val="008454A4"/>
    <w:rsid w:val="008455DE"/>
    <w:rsid w:val="0084562B"/>
    <w:rsid w:val="00845A85"/>
    <w:rsid w:val="008462B9"/>
    <w:rsid w:val="00846602"/>
    <w:rsid w:val="008474BB"/>
    <w:rsid w:val="00847546"/>
    <w:rsid w:val="00847646"/>
    <w:rsid w:val="008478E7"/>
    <w:rsid w:val="00847D2A"/>
    <w:rsid w:val="008507C5"/>
    <w:rsid w:val="00850947"/>
    <w:rsid w:val="00850976"/>
    <w:rsid w:val="00850C43"/>
    <w:rsid w:val="00850D05"/>
    <w:rsid w:val="00850F11"/>
    <w:rsid w:val="00850F88"/>
    <w:rsid w:val="00852350"/>
    <w:rsid w:val="008524D5"/>
    <w:rsid w:val="0085292B"/>
    <w:rsid w:val="00852E38"/>
    <w:rsid w:val="00853658"/>
    <w:rsid w:val="00853A65"/>
    <w:rsid w:val="00853D97"/>
    <w:rsid w:val="00853ED5"/>
    <w:rsid w:val="0085456F"/>
    <w:rsid w:val="00854DB5"/>
    <w:rsid w:val="00855479"/>
    <w:rsid w:val="008560C4"/>
    <w:rsid w:val="00856EE2"/>
    <w:rsid w:val="008571CA"/>
    <w:rsid w:val="00860474"/>
    <w:rsid w:val="00860903"/>
    <w:rsid w:val="00860AFB"/>
    <w:rsid w:val="00860E75"/>
    <w:rsid w:val="00860F9F"/>
    <w:rsid w:val="00861269"/>
    <w:rsid w:val="00861694"/>
    <w:rsid w:val="008622A0"/>
    <w:rsid w:val="00862A1D"/>
    <w:rsid w:val="00862D67"/>
    <w:rsid w:val="008633DB"/>
    <w:rsid w:val="00863467"/>
    <w:rsid w:val="00863C4F"/>
    <w:rsid w:val="00863F7C"/>
    <w:rsid w:val="0086492F"/>
    <w:rsid w:val="00864951"/>
    <w:rsid w:val="00864BD3"/>
    <w:rsid w:val="008652D6"/>
    <w:rsid w:val="00865C34"/>
    <w:rsid w:val="00865E97"/>
    <w:rsid w:val="00865F81"/>
    <w:rsid w:val="008662BC"/>
    <w:rsid w:val="0086637B"/>
    <w:rsid w:val="0086673F"/>
    <w:rsid w:val="00866CC2"/>
    <w:rsid w:val="008679F6"/>
    <w:rsid w:val="00867D7A"/>
    <w:rsid w:val="00870571"/>
    <w:rsid w:val="008705BF"/>
    <w:rsid w:val="00870E4F"/>
    <w:rsid w:val="00870F3E"/>
    <w:rsid w:val="008717CD"/>
    <w:rsid w:val="008718F5"/>
    <w:rsid w:val="00871FC6"/>
    <w:rsid w:val="00872C00"/>
    <w:rsid w:val="00872E50"/>
    <w:rsid w:val="00872F4B"/>
    <w:rsid w:val="0087361A"/>
    <w:rsid w:val="00873693"/>
    <w:rsid w:val="008738D5"/>
    <w:rsid w:val="00873B52"/>
    <w:rsid w:val="00873D0D"/>
    <w:rsid w:val="0087417D"/>
    <w:rsid w:val="008745E2"/>
    <w:rsid w:val="008747E3"/>
    <w:rsid w:val="00874A96"/>
    <w:rsid w:val="00874F23"/>
    <w:rsid w:val="0087501B"/>
    <w:rsid w:val="00875122"/>
    <w:rsid w:val="00875370"/>
    <w:rsid w:val="008754B2"/>
    <w:rsid w:val="00875575"/>
    <w:rsid w:val="00875D0E"/>
    <w:rsid w:val="00876161"/>
    <w:rsid w:val="00876893"/>
    <w:rsid w:val="008768CF"/>
    <w:rsid w:val="00876AB0"/>
    <w:rsid w:val="00876D88"/>
    <w:rsid w:val="00876F34"/>
    <w:rsid w:val="00877238"/>
    <w:rsid w:val="0087789A"/>
    <w:rsid w:val="008779BF"/>
    <w:rsid w:val="00880D1E"/>
    <w:rsid w:val="00880D4E"/>
    <w:rsid w:val="0088180F"/>
    <w:rsid w:val="0088187B"/>
    <w:rsid w:val="00881902"/>
    <w:rsid w:val="00881944"/>
    <w:rsid w:val="00881DB3"/>
    <w:rsid w:val="0088220A"/>
    <w:rsid w:val="008825ED"/>
    <w:rsid w:val="008829D8"/>
    <w:rsid w:val="008847B3"/>
    <w:rsid w:val="00884885"/>
    <w:rsid w:val="008849A3"/>
    <w:rsid w:val="00884AB3"/>
    <w:rsid w:val="00884D49"/>
    <w:rsid w:val="00885377"/>
    <w:rsid w:val="00885760"/>
    <w:rsid w:val="00885762"/>
    <w:rsid w:val="0088581D"/>
    <w:rsid w:val="008858A8"/>
    <w:rsid w:val="008858AC"/>
    <w:rsid w:val="00885B6B"/>
    <w:rsid w:val="008868F3"/>
    <w:rsid w:val="00887040"/>
    <w:rsid w:val="008875FE"/>
    <w:rsid w:val="00887715"/>
    <w:rsid w:val="008877C8"/>
    <w:rsid w:val="00887833"/>
    <w:rsid w:val="008903B0"/>
    <w:rsid w:val="008904EC"/>
    <w:rsid w:val="0089051D"/>
    <w:rsid w:val="008908A4"/>
    <w:rsid w:val="008908AB"/>
    <w:rsid w:val="008908FA"/>
    <w:rsid w:val="00890A45"/>
    <w:rsid w:val="00891730"/>
    <w:rsid w:val="00891A2E"/>
    <w:rsid w:val="00891C88"/>
    <w:rsid w:val="00891CE2"/>
    <w:rsid w:val="00892A3C"/>
    <w:rsid w:val="00892EFC"/>
    <w:rsid w:val="0089308B"/>
    <w:rsid w:val="0089315B"/>
    <w:rsid w:val="00893717"/>
    <w:rsid w:val="00893D58"/>
    <w:rsid w:val="008945AD"/>
    <w:rsid w:val="00894749"/>
    <w:rsid w:val="0089494A"/>
    <w:rsid w:val="00894A75"/>
    <w:rsid w:val="00894CCE"/>
    <w:rsid w:val="00894F00"/>
    <w:rsid w:val="00895153"/>
    <w:rsid w:val="00895394"/>
    <w:rsid w:val="00895559"/>
    <w:rsid w:val="00895562"/>
    <w:rsid w:val="008956EC"/>
    <w:rsid w:val="00895F26"/>
    <w:rsid w:val="00896358"/>
    <w:rsid w:val="00896392"/>
    <w:rsid w:val="00896573"/>
    <w:rsid w:val="0089660E"/>
    <w:rsid w:val="008966EC"/>
    <w:rsid w:val="00896966"/>
    <w:rsid w:val="00896E34"/>
    <w:rsid w:val="008A000A"/>
    <w:rsid w:val="008A03CC"/>
    <w:rsid w:val="008A181E"/>
    <w:rsid w:val="008A1869"/>
    <w:rsid w:val="008A1BDA"/>
    <w:rsid w:val="008A2722"/>
    <w:rsid w:val="008A2A81"/>
    <w:rsid w:val="008A2EA5"/>
    <w:rsid w:val="008A32F4"/>
    <w:rsid w:val="008A3E96"/>
    <w:rsid w:val="008A4267"/>
    <w:rsid w:val="008A4534"/>
    <w:rsid w:val="008A5C44"/>
    <w:rsid w:val="008A5CE3"/>
    <w:rsid w:val="008A61B3"/>
    <w:rsid w:val="008A6309"/>
    <w:rsid w:val="008A6C4D"/>
    <w:rsid w:val="008A6EE4"/>
    <w:rsid w:val="008A7056"/>
    <w:rsid w:val="008A7562"/>
    <w:rsid w:val="008A77C8"/>
    <w:rsid w:val="008B0232"/>
    <w:rsid w:val="008B0284"/>
    <w:rsid w:val="008B0549"/>
    <w:rsid w:val="008B05C1"/>
    <w:rsid w:val="008B0F5B"/>
    <w:rsid w:val="008B1163"/>
    <w:rsid w:val="008B1314"/>
    <w:rsid w:val="008B1732"/>
    <w:rsid w:val="008B17B6"/>
    <w:rsid w:val="008B200C"/>
    <w:rsid w:val="008B267D"/>
    <w:rsid w:val="008B270B"/>
    <w:rsid w:val="008B2962"/>
    <w:rsid w:val="008B2A13"/>
    <w:rsid w:val="008B2F6A"/>
    <w:rsid w:val="008B3414"/>
    <w:rsid w:val="008B35E6"/>
    <w:rsid w:val="008B37C9"/>
    <w:rsid w:val="008B46C2"/>
    <w:rsid w:val="008B47E6"/>
    <w:rsid w:val="008B5CF0"/>
    <w:rsid w:val="008B5E55"/>
    <w:rsid w:val="008B64AD"/>
    <w:rsid w:val="008B653C"/>
    <w:rsid w:val="008B6776"/>
    <w:rsid w:val="008B6B27"/>
    <w:rsid w:val="008B6BAD"/>
    <w:rsid w:val="008B6F01"/>
    <w:rsid w:val="008B7398"/>
    <w:rsid w:val="008B7777"/>
    <w:rsid w:val="008B7AA8"/>
    <w:rsid w:val="008B7EC7"/>
    <w:rsid w:val="008C015B"/>
    <w:rsid w:val="008C016F"/>
    <w:rsid w:val="008C05CE"/>
    <w:rsid w:val="008C0985"/>
    <w:rsid w:val="008C13B9"/>
    <w:rsid w:val="008C16CA"/>
    <w:rsid w:val="008C1B09"/>
    <w:rsid w:val="008C268F"/>
    <w:rsid w:val="008C2C7B"/>
    <w:rsid w:val="008C31CB"/>
    <w:rsid w:val="008C3652"/>
    <w:rsid w:val="008C3682"/>
    <w:rsid w:val="008C36A0"/>
    <w:rsid w:val="008C3821"/>
    <w:rsid w:val="008C3A22"/>
    <w:rsid w:val="008C3C5F"/>
    <w:rsid w:val="008C3C83"/>
    <w:rsid w:val="008C44B0"/>
    <w:rsid w:val="008C4C58"/>
    <w:rsid w:val="008C5187"/>
    <w:rsid w:val="008C58EA"/>
    <w:rsid w:val="008C6367"/>
    <w:rsid w:val="008C64D9"/>
    <w:rsid w:val="008C6B4B"/>
    <w:rsid w:val="008C6EA9"/>
    <w:rsid w:val="008C6EB1"/>
    <w:rsid w:val="008C76A7"/>
    <w:rsid w:val="008C784E"/>
    <w:rsid w:val="008C79C5"/>
    <w:rsid w:val="008C7EB8"/>
    <w:rsid w:val="008D0093"/>
    <w:rsid w:val="008D0C1D"/>
    <w:rsid w:val="008D150B"/>
    <w:rsid w:val="008D1563"/>
    <w:rsid w:val="008D1735"/>
    <w:rsid w:val="008D1A9C"/>
    <w:rsid w:val="008D233E"/>
    <w:rsid w:val="008D2735"/>
    <w:rsid w:val="008D2B2D"/>
    <w:rsid w:val="008D2EDA"/>
    <w:rsid w:val="008D33DB"/>
    <w:rsid w:val="008D3AB6"/>
    <w:rsid w:val="008D3C90"/>
    <w:rsid w:val="008D41F8"/>
    <w:rsid w:val="008D43C6"/>
    <w:rsid w:val="008D44BA"/>
    <w:rsid w:val="008D4592"/>
    <w:rsid w:val="008D4663"/>
    <w:rsid w:val="008D53E2"/>
    <w:rsid w:val="008D54D2"/>
    <w:rsid w:val="008D611C"/>
    <w:rsid w:val="008D61CD"/>
    <w:rsid w:val="008D6854"/>
    <w:rsid w:val="008D6C5C"/>
    <w:rsid w:val="008D7047"/>
    <w:rsid w:val="008D739C"/>
    <w:rsid w:val="008D74EE"/>
    <w:rsid w:val="008D785F"/>
    <w:rsid w:val="008D7948"/>
    <w:rsid w:val="008D7A78"/>
    <w:rsid w:val="008D7CFA"/>
    <w:rsid w:val="008D7D1F"/>
    <w:rsid w:val="008E01AF"/>
    <w:rsid w:val="008E0266"/>
    <w:rsid w:val="008E0268"/>
    <w:rsid w:val="008E0FC8"/>
    <w:rsid w:val="008E17A3"/>
    <w:rsid w:val="008E18D7"/>
    <w:rsid w:val="008E18F1"/>
    <w:rsid w:val="008E2695"/>
    <w:rsid w:val="008E2B60"/>
    <w:rsid w:val="008E2D2B"/>
    <w:rsid w:val="008E3A3A"/>
    <w:rsid w:val="008E3DB1"/>
    <w:rsid w:val="008E4012"/>
    <w:rsid w:val="008E429F"/>
    <w:rsid w:val="008E456A"/>
    <w:rsid w:val="008E4F3A"/>
    <w:rsid w:val="008E5A87"/>
    <w:rsid w:val="008E5A99"/>
    <w:rsid w:val="008E5D8E"/>
    <w:rsid w:val="008E5DA4"/>
    <w:rsid w:val="008E6776"/>
    <w:rsid w:val="008E6E2A"/>
    <w:rsid w:val="008E751E"/>
    <w:rsid w:val="008E75D2"/>
    <w:rsid w:val="008E77D6"/>
    <w:rsid w:val="008E7F4E"/>
    <w:rsid w:val="008F0045"/>
    <w:rsid w:val="008F08EA"/>
    <w:rsid w:val="008F0A8C"/>
    <w:rsid w:val="008F0DBA"/>
    <w:rsid w:val="008F0F3B"/>
    <w:rsid w:val="008F11EA"/>
    <w:rsid w:val="008F148D"/>
    <w:rsid w:val="008F14B4"/>
    <w:rsid w:val="008F1A04"/>
    <w:rsid w:val="008F1B73"/>
    <w:rsid w:val="008F1DB8"/>
    <w:rsid w:val="008F1E50"/>
    <w:rsid w:val="008F1F4B"/>
    <w:rsid w:val="008F28F3"/>
    <w:rsid w:val="008F3048"/>
    <w:rsid w:val="008F3846"/>
    <w:rsid w:val="008F3B90"/>
    <w:rsid w:val="008F3E4B"/>
    <w:rsid w:val="008F40D1"/>
    <w:rsid w:val="008F4B90"/>
    <w:rsid w:val="008F4DE0"/>
    <w:rsid w:val="008F55CF"/>
    <w:rsid w:val="008F5868"/>
    <w:rsid w:val="008F5B47"/>
    <w:rsid w:val="008F6396"/>
    <w:rsid w:val="008F64D3"/>
    <w:rsid w:val="008F658A"/>
    <w:rsid w:val="008F6646"/>
    <w:rsid w:val="008F774E"/>
    <w:rsid w:val="008F7E86"/>
    <w:rsid w:val="009002AC"/>
    <w:rsid w:val="00901450"/>
    <w:rsid w:val="0090155C"/>
    <w:rsid w:val="00901EDA"/>
    <w:rsid w:val="00902B49"/>
    <w:rsid w:val="00904698"/>
    <w:rsid w:val="0090477D"/>
    <w:rsid w:val="00905056"/>
    <w:rsid w:val="00905BCA"/>
    <w:rsid w:val="00905C9D"/>
    <w:rsid w:val="00905DBB"/>
    <w:rsid w:val="00905E1B"/>
    <w:rsid w:val="00905F1A"/>
    <w:rsid w:val="00906588"/>
    <w:rsid w:val="00906889"/>
    <w:rsid w:val="00906A60"/>
    <w:rsid w:val="00906C2A"/>
    <w:rsid w:val="00906D3C"/>
    <w:rsid w:val="0090792F"/>
    <w:rsid w:val="00907CBE"/>
    <w:rsid w:val="00907FF7"/>
    <w:rsid w:val="0091020B"/>
    <w:rsid w:val="009103AA"/>
    <w:rsid w:val="0091065D"/>
    <w:rsid w:val="0091114D"/>
    <w:rsid w:val="00911556"/>
    <w:rsid w:val="00911950"/>
    <w:rsid w:val="00911A37"/>
    <w:rsid w:val="0091203A"/>
    <w:rsid w:val="00912493"/>
    <w:rsid w:val="00912F2E"/>
    <w:rsid w:val="0091338F"/>
    <w:rsid w:val="0091344D"/>
    <w:rsid w:val="009138EE"/>
    <w:rsid w:val="009143AE"/>
    <w:rsid w:val="00914930"/>
    <w:rsid w:val="00914A5C"/>
    <w:rsid w:val="009153CA"/>
    <w:rsid w:val="0091555D"/>
    <w:rsid w:val="0091565C"/>
    <w:rsid w:val="00915AE9"/>
    <w:rsid w:val="00915CC2"/>
    <w:rsid w:val="009161DA"/>
    <w:rsid w:val="00916582"/>
    <w:rsid w:val="00916D66"/>
    <w:rsid w:val="009176EC"/>
    <w:rsid w:val="0091781F"/>
    <w:rsid w:val="00920057"/>
    <w:rsid w:val="00920E6E"/>
    <w:rsid w:val="00920F1D"/>
    <w:rsid w:val="00920FA1"/>
    <w:rsid w:val="009212E6"/>
    <w:rsid w:val="009214C8"/>
    <w:rsid w:val="00921C36"/>
    <w:rsid w:val="00922F17"/>
    <w:rsid w:val="009239AB"/>
    <w:rsid w:val="00923B68"/>
    <w:rsid w:val="00923CB7"/>
    <w:rsid w:val="00923DDC"/>
    <w:rsid w:val="00923F45"/>
    <w:rsid w:val="0092408B"/>
    <w:rsid w:val="0092452E"/>
    <w:rsid w:val="009246A1"/>
    <w:rsid w:val="009249A8"/>
    <w:rsid w:val="009256F6"/>
    <w:rsid w:val="0092571E"/>
    <w:rsid w:val="009259A9"/>
    <w:rsid w:val="009268C6"/>
    <w:rsid w:val="00926995"/>
    <w:rsid w:val="00926E44"/>
    <w:rsid w:val="009272C1"/>
    <w:rsid w:val="009277FA"/>
    <w:rsid w:val="00927946"/>
    <w:rsid w:val="00927A9B"/>
    <w:rsid w:val="00927DAF"/>
    <w:rsid w:val="00930B6F"/>
    <w:rsid w:val="00930C23"/>
    <w:rsid w:val="009317FE"/>
    <w:rsid w:val="00931E69"/>
    <w:rsid w:val="00932EEA"/>
    <w:rsid w:val="00933036"/>
    <w:rsid w:val="009331EC"/>
    <w:rsid w:val="0093330A"/>
    <w:rsid w:val="00933403"/>
    <w:rsid w:val="0093370E"/>
    <w:rsid w:val="00933D56"/>
    <w:rsid w:val="0093444E"/>
    <w:rsid w:val="009348C6"/>
    <w:rsid w:val="00934C0E"/>
    <w:rsid w:val="00934F7C"/>
    <w:rsid w:val="00935EE7"/>
    <w:rsid w:val="009367E0"/>
    <w:rsid w:val="00936892"/>
    <w:rsid w:val="00936AC3"/>
    <w:rsid w:val="00936B8A"/>
    <w:rsid w:val="00936BE4"/>
    <w:rsid w:val="0093737F"/>
    <w:rsid w:val="009374A8"/>
    <w:rsid w:val="00937631"/>
    <w:rsid w:val="0093777A"/>
    <w:rsid w:val="009379F1"/>
    <w:rsid w:val="00937BBB"/>
    <w:rsid w:val="00937E57"/>
    <w:rsid w:val="00940457"/>
    <w:rsid w:val="00940C8F"/>
    <w:rsid w:val="00940D9D"/>
    <w:rsid w:val="0094153F"/>
    <w:rsid w:val="00941634"/>
    <w:rsid w:val="009419F3"/>
    <w:rsid w:val="00941D07"/>
    <w:rsid w:val="00942767"/>
    <w:rsid w:val="00942B2D"/>
    <w:rsid w:val="00942F43"/>
    <w:rsid w:val="0094317A"/>
    <w:rsid w:val="00943DD4"/>
    <w:rsid w:val="00943E18"/>
    <w:rsid w:val="0094417C"/>
    <w:rsid w:val="00944A44"/>
    <w:rsid w:val="00944B0D"/>
    <w:rsid w:val="00944FF0"/>
    <w:rsid w:val="00945428"/>
    <w:rsid w:val="00945762"/>
    <w:rsid w:val="00945BFE"/>
    <w:rsid w:val="00945EE1"/>
    <w:rsid w:val="00945F94"/>
    <w:rsid w:val="00946327"/>
    <w:rsid w:val="00946697"/>
    <w:rsid w:val="009467B0"/>
    <w:rsid w:val="00946A14"/>
    <w:rsid w:val="009470D0"/>
    <w:rsid w:val="00947CAA"/>
    <w:rsid w:val="00947DD0"/>
    <w:rsid w:val="00947E2F"/>
    <w:rsid w:val="00947E72"/>
    <w:rsid w:val="00950162"/>
    <w:rsid w:val="00951077"/>
    <w:rsid w:val="0095181A"/>
    <w:rsid w:val="00952223"/>
    <w:rsid w:val="00952B49"/>
    <w:rsid w:val="00952BC0"/>
    <w:rsid w:val="00953076"/>
    <w:rsid w:val="009536F5"/>
    <w:rsid w:val="009539D2"/>
    <w:rsid w:val="00953CA0"/>
    <w:rsid w:val="00953DD8"/>
    <w:rsid w:val="00953EC3"/>
    <w:rsid w:val="00954014"/>
    <w:rsid w:val="00954684"/>
    <w:rsid w:val="009546C7"/>
    <w:rsid w:val="0095499C"/>
    <w:rsid w:val="009558B0"/>
    <w:rsid w:val="00955BD6"/>
    <w:rsid w:val="00956221"/>
    <w:rsid w:val="0095662F"/>
    <w:rsid w:val="00956AD9"/>
    <w:rsid w:val="00956B13"/>
    <w:rsid w:val="00956E84"/>
    <w:rsid w:val="00957DC6"/>
    <w:rsid w:val="0096004B"/>
    <w:rsid w:val="009609BE"/>
    <w:rsid w:val="009610DC"/>
    <w:rsid w:val="0096259D"/>
    <w:rsid w:val="0096299F"/>
    <w:rsid w:val="00962D49"/>
    <w:rsid w:val="009637AC"/>
    <w:rsid w:val="00963BC7"/>
    <w:rsid w:val="00964097"/>
    <w:rsid w:val="009644EA"/>
    <w:rsid w:val="00964BBD"/>
    <w:rsid w:val="00964ED1"/>
    <w:rsid w:val="009651B8"/>
    <w:rsid w:val="009651E9"/>
    <w:rsid w:val="00965B34"/>
    <w:rsid w:val="00965D50"/>
    <w:rsid w:val="00965EAA"/>
    <w:rsid w:val="009663CF"/>
    <w:rsid w:val="00966420"/>
    <w:rsid w:val="0096714E"/>
    <w:rsid w:val="009671F2"/>
    <w:rsid w:val="00970384"/>
    <w:rsid w:val="009707C4"/>
    <w:rsid w:val="00971B45"/>
    <w:rsid w:val="0097317F"/>
    <w:rsid w:val="0097397A"/>
    <w:rsid w:val="00973FB0"/>
    <w:rsid w:val="00974394"/>
    <w:rsid w:val="0097475B"/>
    <w:rsid w:val="009749AB"/>
    <w:rsid w:val="009749CB"/>
    <w:rsid w:val="00974C26"/>
    <w:rsid w:val="0097571D"/>
    <w:rsid w:val="00975B77"/>
    <w:rsid w:val="00975BDF"/>
    <w:rsid w:val="00975ECE"/>
    <w:rsid w:val="00975F77"/>
    <w:rsid w:val="00976868"/>
    <w:rsid w:val="00977080"/>
    <w:rsid w:val="00977255"/>
    <w:rsid w:val="009773EF"/>
    <w:rsid w:val="00977850"/>
    <w:rsid w:val="0098096B"/>
    <w:rsid w:val="00981386"/>
    <w:rsid w:val="009818DD"/>
    <w:rsid w:val="00981FC6"/>
    <w:rsid w:val="0098226E"/>
    <w:rsid w:val="0098238B"/>
    <w:rsid w:val="0098255C"/>
    <w:rsid w:val="009826C9"/>
    <w:rsid w:val="00982E82"/>
    <w:rsid w:val="0098373C"/>
    <w:rsid w:val="00983832"/>
    <w:rsid w:val="00983868"/>
    <w:rsid w:val="0098404A"/>
    <w:rsid w:val="0098412E"/>
    <w:rsid w:val="00984300"/>
    <w:rsid w:val="00984595"/>
    <w:rsid w:val="0098464F"/>
    <w:rsid w:val="009848B6"/>
    <w:rsid w:val="00984F96"/>
    <w:rsid w:val="0098577C"/>
    <w:rsid w:val="00986E36"/>
    <w:rsid w:val="0098710C"/>
    <w:rsid w:val="00990173"/>
    <w:rsid w:val="00990B6F"/>
    <w:rsid w:val="00990BE4"/>
    <w:rsid w:val="00990C79"/>
    <w:rsid w:val="00991B1A"/>
    <w:rsid w:val="00991D3E"/>
    <w:rsid w:val="009922DA"/>
    <w:rsid w:val="0099238E"/>
    <w:rsid w:val="0099244A"/>
    <w:rsid w:val="00992D4E"/>
    <w:rsid w:val="009930D9"/>
    <w:rsid w:val="00993124"/>
    <w:rsid w:val="00993460"/>
    <w:rsid w:val="00993BEF"/>
    <w:rsid w:val="00994213"/>
    <w:rsid w:val="0099429C"/>
    <w:rsid w:val="009945FB"/>
    <w:rsid w:val="0099487C"/>
    <w:rsid w:val="00994BE5"/>
    <w:rsid w:val="00994D83"/>
    <w:rsid w:val="00997170"/>
    <w:rsid w:val="009A06DD"/>
    <w:rsid w:val="009A07C6"/>
    <w:rsid w:val="009A08F8"/>
    <w:rsid w:val="009A0965"/>
    <w:rsid w:val="009A1427"/>
    <w:rsid w:val="009A1725"/>
    <w:rsid w:val="009A1919"/>
    <w:rsid w:val="009A1FC4"/>
    <w:rsid w:val="009A26DA"/>
    <w:rsid w:val="009A3BF5"/>
    <w:rsid w:val="009A3E74"/>
    <w:rsid w:val="009A4226"/>
    <w:rsid w:val="009A4586"/>
    <w:rsid w:val="009A486D"/>
    <w:rsid w:val="009A4AA7"/>
    <w:rsid w:val="009A4DA4"/>
    <w:rsid w:val="009A53F2"/>
    <w:rsid w:val="009A563B"/>
    <w:rsid w:val="009A5B05"/>
    <w:rsid w:val="009A5CFB"/>
    <w:rsid w:val="009A5E03"/>
    <w:rsid w:val="009A651E"/>
    <w:rsid w:val="009A666E"/>
    <w:rsid w:val="009A67E1"/>
    <w:rsid w:val="009A6C61"/>
    <w:rsid w:val="009A6CD5"/>
    <w:rsid w:val="009A6D19"/>
    <w:rsid w:val="009A6F9B"/>
    <w:rsid w:val="009A729B"/>
    <w:rsid w:val="009B1311"/>
    <w:rsid w:val="009B196E"/>
    <w:rsid w:val="009B1EE1"/>
    <w:rsid w:val="009B23A2"/>
    <w:rsid w:val="009B24A4"/>
    <w:rsid w:val="009B24B1"/>
    <w:rsid w:val="009B2DDF"/>
    <w:rsid w:val="009B33FA"/>
    <w:rsid w:val="009B3494"/>
    <w:rsid w:val="009B3624"/>
    <w:rsid w:val="009B38C8"/>
    <w:rsid w:val="009B3A89"/>
    <w:rsid w:val="009B3D8D"/>
    <w:rsid w:val="009B3DB9"/>
    <w:rsid w:val="009B4659"/>
    <w:rsid w:val="009B47E2"/>
    <w:rsid w:val="009B482C"/>
    <w:rsid w:val="009B483D"/>
    <w:rsid w:val="009B4FD0"/>
    <w:rsid w:val="009B52C4"/>
    <w:rsid w:val="009B542D"/>
    <w:rsid w:val="009B5983"/>
    <w:rsid w:val="009B633E"/>
    <w:rsid w:val="009B7FFA"/>
    <w:rsid w:val="009C01A5"/>
    <w:rsid w:val="009C02F6"/>
    <w:rsid w:val="009C15E6"/>
    <w:rsid w:val="009C16AE"/>
    <w:rsid w:val="009C3515"/>
    <w:rsid w:val="009C35A9"/>
    <w:rsid w:val="009C38D5"/>
    <w:rsid w:val="009C3B38"/>
    <w:rsid w:val="009C3EA2"/>
    <w:rsid w:val="009C4484"/>
    <w:rsid w:val="009C4A3A"/>
    <w:rsid w:val="009C4AF3"/>
    <w:rsid w:val="009C4FEC"/>
    <w:rsid w:val="009C59B1"/>
    <w:rsid w:val="009C5B4F"/>
    <w:rsid w:val="009C637D"/>
    <w:rsid w:val="009C6897"/>
    <w:rsid w:val="009C6C49"/>
    <w:rsid w:val="009C6CDB"/>
    <w:rsid w:val="009C6D3C"/>
    <w:rsid w:val="009C7373"/>
    <w:rsid w:val="009C73A6"/>
    <w:rsid w:val="009C7655"/>
    <w:rsid w:val="009C7A72"/>
    <w:rsid w:val="009C7D86"/>
    <w:rsid w:val="009C7E1A"/>
    <w:rsid w:val="009D0655"/>
    <w:rsid w:val="009D0B9B"/>
    <w:rsid w:val="009D0F00"/>
    <w:rsid w:val="009D153C"/>
    <w:rsid w:val="009D1752"/>
    <w:rsid w:val="009D1CF6"/>
    <w:rsid w:val="009D1EE0"/>
    <w:rsid w:val="009D2747"/>
    <w:rsid w:val="009D2C6E"/>
    <w:rsid w:val="009D32C0"/>
    <w:rsid w:val="009D474A"/>
    <w:rsid w:val="009D4E2E"/>
    <w:rsid w:val="009D4FEF"/>
    <w:rsid w:val="009D5068"/>
    <w:rsid w:val="009D5445"/>
    <w:rsid w:val="009D56D4"/>
    <w:rsid w:val="009D5713"/>
    <w:rsid w:val="009D5ED5"/>
    <w:rsid w:val="009D5F98"/>
    <w:rsid w:val="009D618C"/>
    <w:rsid w:val="009D63DB"/>
    <w:rsid w:val="009D684B"/>
    <w:rsid w:val="009D6E7B"/>
    <w:rsid w:val="009D6F08"/>
    <w:rsid w:val="009D734A"/>
    <w:rsid w:val="009D7DB4"/>
    <w:rsid w:val="009E072C"/>
    <w:rsid w:val="009E07A2"/>
    <w:rsid w:val="009E0A76"/>
    <w:rsid w:val="009E0B91"/>
    <w:rsid w:val="009E0C52"/>
    <w:rsid w:val="009E0C59"/>
    <w:rsid w:val="009E0D67"/>
    <w:rsid w:val="009E1115"/>
    <w:rsid w:val="009E1256"/>
    <w:rsid w:val="009E1327"/>
    <w:rsid w:val="009E1AD9"/>
    <w:rsid w:val="009E1D2D"/>
    <w:rsid w:val="009E27E9"/>
    <w:rsid w:val="009E2BCB"/>
    <w:rsid w:val="009E2F9F"/>
    <w:rsid w:val="009E3793"/>
    <w:rsid w:val="009E3950"/>
    <w:rsid w:val="009E3E26"/>
    <w:rsid w:val="009E3E44"/>
    <w:rsid w:val="009E451C"/>
    <w:rsid w:val="009E4B6E"/>
    <w:rsid w:val="009E5E99"/>
    <w:rsid w:val="009E6730"/>
    <w:rsid w:val="009E6E9C"/>
    <w:rsid w:val="009E6FE3"/>
    <w:rsid w:val="009E76B2"/>
    <w:rsid w:val="009E796E"/>
    <w:rsid w:val="009F0007"/>
    <w:rsid w:val="009F0BF3"/>
    <w:rsid w:val="009F0E61"/>
    <w:rsid w:val="009F1262"/>
    <w:rsid w:val="009F226C"/>
    <w:rsid w:val="009F263E"/>
    <w:rsid w:val="009F29F9"/>
    <w:rsid w:val="009F2B9E"/>
    <w:rsid w:val="009F2EC0"/>
    <w:rsid w:val="009F2F47"/>
    <w:rsid w:val="009F310D"/>
    <w:rsid w:val="009F3568"/>
    <w:rsid w:val="009F3990"/>
    <w:rsid w:val="009F3CDE"/>
    <w:rsid w:val="009F4210"/>
    <w:rsid w:val="009F44BA"/>
    <w:rsid w:val="009F48E5"/>
    <w:rsid w:val="009F5AEB"/>
    <w:rsid w:val="009F670E"/>
    <w:rsid w:val="009F69F6"/>
    <w:rsid w:val="009F6E82"/>
    <w:rsid w:val="009F70AF"/>
    <w:rsid w:val="009F720B"/>
    <w:rsid w:val="009F732B"/>
    <w:rsid w:val="009F7FF7"/>
    <w:rsid w:val="00A003CC"/>
    <w:rsid w:val="00A003D4"/>
    <w:rsid w:val="00A007D7"/>
    <w:rsid w:val="00A011F9"/>
    <w:rsid w:val="00A01669"/>
    <w:rsid w:val="00A024AB"/>
    <w:rsid w:val="00A026AE"/>
    <w:rsid w:val="00A02802"/>
    <w:rsid w:val="00A02A2D"/>
    <w:rsid w:val="00A02AE7"/>
    <w:rsid w:val="00A02E0B"/>
    <w:rsid w:val="00A03511"/>
    <w:rsid w:val="00A03B3F"/>
    <w:rsid w:val="00A03C87"/>
    <w:rsid w:val="00A04879"/>
    <w:rsid w:val="00A04BB8"/>
    <w:rsid w:val="00A0527A"/>
    <w:rsid w:val="00A055D5"/>
    <w:rsid w:val="00A055F0"/>
    <w:rsid w:val="00A05AA1"/>
    <w:rsid w:val="00A05D7A"/>
    <w:rsid w:val="00A066F3"/>
    <w:rsid w:val="00A0697F"/>
    <w:rsid w:val="00A06B42"/>
    <w:rsid w:val="00A06FF5"/>
    <w:rsid w:val="00A0700F"/>
    <w:rsid w:val="00A077EA"/>
    <w:rsid w:val="00A10821"/>
    <w:rsid w:val="00A11843"/>
    <w:rsid w:val="00A11E62"/>
    <w:rsid w:val="00A11FBE"/>
    <w:rsid w:val="00A1209C"/>
    <w:rsid w:val="00A12107"/>
    <w:rsid w:val="00A12250"/>
    <w:rsid w:val="00A122F1"/>
    <w:rsid w:val="00A124EA"/>
    <w:rsid w:val="00A12ED1"/>
    <w:rsid w:val="00A137FA"/>
    <w:rsid w:val="00A139DA"/>
    <w:rsid w:val="00A149F1"/>
    <w:rsid w:val="00A14ED8"/>
    <w:rsid w:val="00A15179"/>
    <w:rsid w:val="00A15332"/>
    <w:rsid w:val="00A15418"/>
    <w:rsid w:val="00A15A09"/>
    <w:rsid w:val="00A15BFC"/>
    <w:rsid w:val="00A17D7F"/>
    <w:rsid w:val="00A17EF1"/>
    <w:rsid w:val="00A20189"/>
    <w:rsid w:val="00A2026F"/>
    <w:rsid w:val="00A2120C"/>
    <w:rsid w:val="00A21EA4"/>
    <w:rsid w:val="00A22771"/>
    <w:rsid w:val="00A23212"/>
    <w:rsid w:val="00A23518"/>
    <w:rsid w:val="00A24635"/>
    <w:rsid w:val="00A248DC"/>
    <w:rsid w:val="00A24DE9"/>
    <w:rsid w:val="00A254AB"/>
    <w:rsid w:val="00A26715"/>
    <w:rsid w:val="00A267C6"/>
    <w:rsid w:val="00A26B55"/>
    <w:rsid w:val="00A27045"/>
    <w:rsid w:val="00A27777"/>
    <w:rsid w:val="00A27E67"/>
    <w:rsid w:val="00A301B7"/>
    <w:rsid w:val="00A30391"/>
    <w:rsid w:val="00A3044B"/>
    <w:rsid w:val="00A30519"/>
    <w:rsid w:val="00A307AA"/>
    <w:rsid w:val="00A307D7"/>
    <w:rsid w:val="00A30BC7"/>
    <w:rsid w:val="00A30FC8"/>
    <w:rsid w:val="00A31048"/>
    <w:rsid w:val="00A3118E"/>
    <w:rsid w:val="00A31352"/>
    <w:rsid w:val="00A3156B"/>
    <w:rsid w:val="00A3174D"/>
    <w:rsid w:val="00A32222"/>
    <w:rsid w:val="00A3242B"/>
    <w:rsid w:val="00A327F8"/>
    <w:rsid w:val="00A32878"/>
    <w:rsid w:val="00A32990"/>
    <w:rsid w:val="00A32A20"/>
    <w:rsid w:val="00A32DE1"/>
    <w:rsid w:val="00A32F5D"/>
    <w:rsid w:val="00A33021"/>
    <w:rsid w:val="00A33664"/>
    <w:rsid w:val="00A33B6F"/>
    <w:rsid w:val="00A347AE"/>
    <w:rsid w:val="00A353B5"/>
    <w:rsid w:val="00A368CD"/>
    <w:rsid w:val="00A36F98"/>
    <w:rsid w:val="00A3735F"/>
    <w:rsid w:val="00A373A7"/>
    <w:rsid w:val="00A377B4"/>
    <w:rsid w:val="00A37B7F"/>
    <w:rsid w:val="00A37EB1"/>
    <w:rsid w:val="00A40105"/>
    <w:rsid w:val="00A40149"/>
    <w:rsid w:val="00A401F0"/>
    <w:rsid w:val="00A40562"/>
    <w:rsid w:val="00A406E0"/>
    <w:rsid w:val="00A40720"/>
    <w:rsid w:val="00A41462"/>
    <w:rsid w:val="00A41794"/>
    <w:rsid w:val="00A4182D"/>
    <w:rsid w:val="00A420F7"/>
    <w:rsid w:val="00A424EF"/>
    <w:rsid w:val="00A43138"/>
    <w:rsid w:val="00A43D76"/>
    <w:rsid w:val="00A441C4"/>
    <w:rsid w:val="00A4423D"/>
    <w:rsid w:val="00A447A7"/>
    <w:rsid w:val="00A44C54"/>
    <w:rsid w:val="00A450A7"/>
    <w:rsid w:val="00A454E0"/>
    <w:rsid w:val="00A4571E"/>
    <w:rsid w:val="00A45910"/>
    <w:rsid w:val="00A45A85"/>
    <w:rsid w:val="00A46BDD"/>
    <w:rsid w:val="00A46F7A"/>
    <w:rsid w:val="00A477B1"/>
    <w:rsid w:val="00A5037C"/>
    <w:rsid w:val="00A5079C"/>
    <w:rsid w:val="00A507D0"/>
    <w:rsid w:val="00A508B8"/>
    <w:rsid w:val="00A50A7F"/>
    <w:rsid w:val="00A51AC4"/>
    <w:rsid w:val="00A52BC9"/>
    <w:rsid w:val="00A52E9E"/>
    <w:rsid w:val="00A52EFB"/>
    <w:rsid w:val="00A5341A"/>
    <w:rsid w:val="00A53675"/>
    <w:rsid w:val="00A53680"/>
    <w:rsid w:val="00A53B8B"/>
    <w:rsid w:val="00A53DD9"/>
    <w:rsid w:val="00A542F7"/>
    <w:rsid w:val="00A543C2"/>
    <w:rsid w:val="00A545E1"/>
    <w:rsid w:val="00A546BC"/>
    <w:rsid w:val="00A54757"/>
    <w:rsid w:val="00A5527C"/>
    <w:rsid w:val="00A55924"/>
    <w:rsid w:val="00A55A19"/>
    <w:rsid w:val="00A55D6D"/>
    <w:rsid w:val="00A55E5E"/>
    <w:rsid w:val="00A56D2D"/>
    <w:rsid w:val="00A57802"/>
    <w:rsid w:val="00A57C97"/>
    <w:rsid w:val="00A601AD"/>
    <w:rsid w:val="00A60677"/>
    <w:rsid w:val="00A60D08"/>
    <w:rsid w:val="00A60E92"/>
    <w:rsid w:val="00A61413"/>
    <w:rsid w:val="00A61508"/>
    <w:rsid w:val="00A61A96"/>
    <w:rsid w:val="00A6263F"/>
    <w:rsid w:val="00A62810"/>
    <w:rsid w:val="00A62DF1"/>
    <w:rsid w:val="00A63120"/>
    <w:rsid w:val="00A63672"/>
    <w:rsid w:val="00A639C2"/>
    <w:rsid w:val="00A63B2F"/>
    <w:rsid w:val="00A63BDF"/>
    <w:rsid w:val="00A64A2C"/>
    <w:rsid w:val="00A64B8C"/>
    <w:rsid w:val="00A651CF"/>
    <w:rsid w:val="00A66A89"/>
    <w:rsid w:val="00A672D9"/>
    <w:rsid w:val="00A676EE"/>
    <w:rsid w:val="00A67CE1"/>
    <w:rsid w:val="00A70362"/>
    <w:rsid w:val="00A70947"/>
    <w:rsid w:val="00A70B21"/>
    <w:rsid w:val="00A713D5"/>
    <w:rsid w:val="00A72368"/>
    <w:rsid w:val="00A731A5"/>
    <w:rsid w:val="00A7328B"/>
    <w:rsid w:val="00A733D5"/>
    <w:rsid w:val="00A734F7"/>
    <w:rsid w:val="00A73CD7"/>
    <w:rsid w:val="00A73E62"/>
    <w:rsid w:val="00A74812"/>
    <w:rsid w:val="00A75744"/>
    <w:rsid w:val="00A759B5"/>
    <w:rsid w:val="00A75D6F"/>
    <w:rsid w:val="00A75DF8"/>
    <w:rsid w:val="00A76056"/>
    <w:rsid w:val="00A76231"/>
    <w:rsid w:val="00A765DC"/>
    <w:rsid w:val="00A76823"/>
    <w:rsid w:val="00A80122"/>
    <w:rsid w:val="00A80319"/>
    <w:rsid w:val="00A80376"/>
    <w:rsid w:val="00A80440"/>
    <w:rsid w:val="00A80772"/>
    <w:rsid w:val="00A808ED"/>
    <w:rsid w:val="00A80FA9"/>
    <w:rsid w:val="00A81978"/>
    <w:rsid w:val="00A81AEB"/>
    <w:rsid w:val="00A81CFC"/>
    <w:rsid w:val="00A81EF2"/>
    <w:rsid w:val="00A82376"/>
    <w:rsid w:val="00A8268E"/>
    <w:rsid w:val="00A829A7"/>
    <w:rsid w:val="00A83815"/>
    <w:rsid w:val="00A83C61"/>
    <w:rsid w:val="00A85455"/>
    <w:rsid w:val="00A85471"/>
    <w:rsid w:val="00A856C6"/>
    <w:rsid w:val="00A8605A"/>
    <w:rsid w:val="00A8639F"/>
    <w:rsid w:val="00A864AD"/>
    <w:rsid w:val="00A8668F"/>
    <w:rsid w:val="00A868EA"/>
    <w:rsid w:val="00A87215"/>
    <w:rsid w:val="00A875EF"/>
    <w:rsid w:val="00A906EE"/>
    <w:rsid w:val="00A90A38"/>
    <w:rsid w:val="00A9141D"/>
    <w:rsid w:val="00A919FB"/>
    <w:rsid w:val="00A921B4"/>
    <w:rsid w:val="00A92246"/>
    <w:rsid w:val="00A92B7B"/>
    <w:rsid w:val="00A92C02"/>
    <w:rsid w:val="00A9313F"/>
    <w:rsid w:val="00A93347"/>
    <w:rsid w:val="00A94331"/>
    <w:rsid w:val="00A94828"/>
    <w:rsid w:val="00A94B12"/>
    <w:rsid w:val="00A956B6"/>
    <w:rsid w:val="00A95A59"/>
    <w:rsid w:val="00A9638A"/>
    <w:rsid w:val="00A9717A"/>
    <w:rsid w:val="00A979AC"/>
    <w:rsid w:val="00A97AC8"/>
    <w:rsid w:val="00A97CC5"/>
    <w:rsid w:val="00AA00D3"/>
    <w:rsid w:val="00AA02BC"/>
    <w:rsid w:val="00AA0A12"/>
    <w:rsid w:val="00AA13A5"/>
    <w:rsid w:val="00AA13D2"/>
    <w:rsid w:val="00AA18F5"/>
    <w:rsid w:val="00AA1ED9"/>
    <w:rsid w:val="00AA45FB"/>
    <w:rsid w:val="00AA49CC"/>
    <w:rsid w:val="00AA4B21"/>
    <w:rsid w:val="00AA4FD4"/>
    <w:rsid w:val="00AA517F"/>
    <w:rsid w:val="00AA5BD6"/>
    <w:rsid w:val="00AA621F"/>
    <w:rsid w:val="00AA672A"/>
    <w:rsid w:val="00AA6C69"/>
    <w:rsid w:val="00AA7008"/>
    <w:rsid w:val="00AA7EA3"/>
    <w:rsid w:val="00AB066E"/>
    <w:rsid w:val="00AB06A3"/>
    <w:rsid w:val="00AB0FEF"/>
    <w:rsid w:val="00AB153A"/>
    <w:rsid w:val="00AB1AF6"/>
    <w:rsid w:val="00AB1EB5"/>
    <w:rsid w:val="00AB2007"/>
    <w:rsid w:val="00AB27EC"/>
    <w:rsid w:val="00AB2852"/>
    <w:rsid w:val="00AB2DC9"/>
    <w:rsid w:val="00AB366D"/>
    <w:rsid w:val="00AB38A8"/>
    <w:rsid w:val="00AB406C"/>
    <w:rsid w:val="00AB43EB"/>
    <w:rsid w:val="00AB4581"/>
    <w:rsid w:val="00AB45C3"/>
    <w:rsid w:val="00AB45EB"/>
    <w:rsid w:val="00AB485B"/>
    <w:rsid w:val="00AB5211"/>
    <w:rsid w:val="00AB56E2"/>
    <w:rsid w:val="00AB5BDF"/>
    <w:rsid w:val="00AB627A"/>
    <w:rsid w:val="00AB63C4"/>
    <w:rsid w:val="00AB6730"/>
    <w:rsid w:val="00AB67DA"/>
    <w:rsid w:val="00AB7170"/>
    <w:rsid w:val="00AB7EDA"/>
    <w:rsid w:val="00AC0042"/>
    <w:rsid w:val="00AC0312"/>
    <w:rsid w:val="00AC0902"/>
    <w:rsid w:val="00AC1192"/>
    <w:rsid w:val="00AC1646"/>
    <w:rsid w:val="00AC2EA1"/>
    <w:rsid w:val="00AC2FDF"/>
    <w:rsid w:val="00AC30A9"/>
    <w:rsid w:val="00AC3990"/>
    <w:rsid w:val="00AC3B82"/>
    <w:rsid w:val="00AC3C78"/>
    <w:rsid w:val="00AC3D91"/>
    <w:rsid w:val="00AC3FBF"/>
    <w:rsid w:val="00AC4280"/>
    <w:rsid w:val="00AC44ED"/>
    <w:rsid w:val="00AC54B5"/>
    <w:rsid w:val="00AC5508"/>
    <w:rsid w:val="00AC5754"/>
    <w:rsid w:val="00AC6050"/>
    <w:rsid w:val="00AC65B1"/>
    <w:rsid w:val="00AC68A9"/>
    <w:rsid w:val="00AC73E7"/>
    <w:rsid w:val="00AC7D20"/>
    <w:rsid w:val="00AD0074"/>
    <w:rsid w:val="00AD0442"/>
    <w:rsid w:val="00AD178C"/>
    <w:rsid w:val="00AD183F"/>
    <w:rsid w:val="00AD1E5C"/>
    <w:rsid w:val="00AD2D7E"/>
    <w:rsid w:val="00AD3538"/>
    <w:rsid w:val="00AD3F03"/>
    <w:rsid w:val="00AD4B8F"/>
    <w:rsid w:val="00AD5191"/>
    <w:rsid w:val="00AD5DF7"/>
    <w:rsid w:val="00AD6861"/>
    <w:rsid w:val="00AD71E0"/>
    <w:rsid w:val="00AD723C"/>
    <w:rsid w:val="00AD7497"/>
    <w:rsid w:val="00AD7B5E"/>
    <w:rsid w:val="00AD7BA5"/>
    <w:rsid w:val="00AD7E78"/>
    <w:rsid w:val="00AD7F0A"/>
    <w:rsid w:val="00AE03D8"/>
    <w:rsid w:val="00AE04B7"/>
    <w:rsid w:val="00AE14C2"/>
    <w:rsid w:val="00AE1729"/>
    <w:rsid w:val="00AE177D"/>
    <w:rsid w:val="00AE1E1D"/>
    <w:rsid w:val="00AE2A7C"/>
    <w:rsid w:val="00AE2D44"/>
    <w:rsid w:val="00AE3145"/>
    <w:rsid w:val="00AE3213"/>
    <w:rsid w:val="00AE34E1"/>
    <w:rsid w:val="00AE42CD"/>
    <w:rsid w:val="00AE4AC7"/>
    <w:rsid w:val="00AE5042"/>
    <w:rsid w:val="00AE5AB6"/>
    <w:rsid w:val="00AE5BA8"/>
    <w:rsid w:val="00AE660D"/>
    <w:rsid w:val="00AE6871"/>
    <w:rsid w:val="00AE6B07"/>
    <w:rsid w:val="00AE6EAA"/>
    <w:rsid w:val="00AE7997"/>
    <w:rsid w:val="00AE7BEB"/>
    <w:rsid w:val="00AE7DBC"/>
    <w:rsid w:val="00AE7DC2"/>
    <w:rsid w:val="00AE7F79"/>
    <w:rsid w:val="00AF01D4"/>
    <w:rsid w:val="00AF0AE9"/>
    <w:rsid w:val="00AF0D1B"/>
    <w:rsid w:val="00AF1F82"/>
    <w:rsid w:val="00AF25DB"/>
    <w:rsid w:val="00AF31A7"/>
    <w:rsid w:val="00AF343E"/>
    <w:rsid w:val="00AF34DA"/>
    <w:rsid w:val="00AF3655"/>
    <w:rsid w:val="00AF3666"/>
    <w:rsid w:val="00AF38A4"/>
    <w:rsid w:val="00AF3A80"/>
    <w:rsid w:val="00AF41E5"/>
    <w:rsid w:val="00AF42A9"/>
    <w:rsid w:val="00AF42E4"/>
    <w:rsid w:val="00AF4899"/>
    <w:rsid w:val="00AF509B"/>
    <w:rsid w:val="00AF51C0"/>
    <w:rsid w:val="00AF51FE"/>
    <w:rsid w:val="00AF569C"/>
    <w:rsid w:val="00AF572C"/>
    <w:rsid w:val="00AF5A47"/>
    <w:rsid w:val="00AF5A6F"/>
    <w:rsid w:val="00AF62E3"/>
    <w:rsid w:val="00AF6463"/>
    <w:rsid w:val="00AF6F79"/>
    <w:rsid w:val="00AF6FDB"/>
    <w:rsid w:val="00AF70A0"/>
    <w:rsid w:val="00AF71C8"/>
    <w:rsid w:val="00AF736E"/>
    <w:rsid w:val="00AF799D"/>
    <w:rsid w:val="00AF7F27"/>
    <w:rsid w:val="00B00633"/>
    <w:rsid w:val="00B00AF9"/>
    <w:rsid w:val="00B012BC"/>
    <w:rsid w:val="00B0169E"/>
    <w:rsid w:val="00B02242"/>
    <w:rsid w:val="00B02CAC"/>
    <w:rsid w:val="00B02FF4"/>
    <w:rsid w:val="00B0303D"/>
    <w:rsid w:val="00B03160"/>
    <w:rsid w:val="00B0373C"/>
    <w:rsid w:val="00B03C2B"/>
    <w:rsid w:val="00B041E0"/>
    <w:rsid w:val="00B04322"/>
    <w:rsid w:val="00B04D38"/>
    <w:rsid w:val="00B053BE"/>
    <w:rsid w:val="00B05630"/>
    <w:rsid w:val="00B0595D"/>
    <w:rsid w:val="00B05D59"/>
    <w:rsid w:val="00B06151"/>
    <w:rsid w:val="00B06302"/>
    <w:rsid w:val="00B0668B"/>
    <w:rsid w:val="00B0673B"/>
    <w:rsid w:val="00B06D19"/>
    <w:rsid w:val="00B072B2"/>
    <w:rsid w:val="00B074DD"/>
    <w:rsid w:val="00B07699"/>
    <w:rsid w:val="00B077BB"/>
    <w:rsid w:val="00B07857"/>
    <w:rsid w:val="00B07CF1"/>
    <w:rsid w:val="00B07FC7"/>
    <w:rsid w:val="00B1013C"/>
    <w:rsid w:val="00B1023C"/>
    <w:rsid w:val="00B1038B"/>
    <w:rsid w:val="00B11106"/>
    <w:rsid w:val="00B1120C"/>
    <w:rsid w:val="00B11586"/>
    <w:rsid w:val="00B11861"/>
    <w:rsid w:val="00B11D51"/>
    <w:rsid w:val="00B11ED0"/>
    <w:rsid w:val="00B11F03"/>
    <w:rsid w:val="00B1227F"/>
    <w:rsid w:val="00B126E4"/>
    <w:rsid w:val="00B12848"/>
    <w:rsid w:val="00B12E5D"/>
    <w:rsid w:val="00B12E7B"/>
    <w:rsid w:val="00B12F1A"/>
    <w:rsid w:val="00B1309A"/>
    <w:rsid w:val="00B14036"/>
    <w:rsid w:val="00B14164"/>
    <w:rsid w:val="00B14278"/>
    <w:rsid w:val="00B145CB"/>
    <w:rsid w:val="00B14736"/>
    <w:rsid w:val="00B14823"/>
    <w:rsid w:val="00B14978"/>
    <w:rsid w:val="00B14D48"/>
    <w:rsid w:val="00B15144"/>
    <w:rsid w:val="00B1594C"/>
    <w:rsid w:val="00B16AF8"/>
    <w:rsid w:val="00B1745C"/>
    <w:rsid w:val="00B17E62"/>
    <w:rsid w:val="00B20514"/>
    <w:rsid w:val="00B20B99"/>
    <w:rsid w:val="00B20FBB"/>
    <w:rsid w:val="00B2173B"/>
    <w:rsid w:val="00B21879"/>
    <w:rsid w:val="00B21BC8"/>
    <w:rsid w:val="00B22006"/>
    <w:rsid w:val="00B22519"/>
    <w:rsid w:val="00B226EB"/>
    <w:rsid w:val="00B228D0"/>
    <w:rsid w:val="00B2292B"/>
    <w:rsid w:val="00B2340D"/>
    <w:rsid w:val="00B23865"/>
    <w:rsid w:val="00B23B27"/>
    <w:rsid w:val="00B23C11"/>
    <w:rsid w:val="00B23CAD"/>
    <w:rsid w:val="00B242EB"/>
    <w:rsid w:val="00B24747"/>
    <w:rsid w:val="00B248EA"/>
    <w:rsid w:val="00B24E7B"/>
    <w:rsid w:val="00B24FA0"/>
    <w:rsid w:val="00B25A80"/>
    <w:rsid w:val="00B25C15"/>
    <w:rsid w:val="00B25DD4"/>
    <w:rsid w:val="00B2654B"/>
    <w:rsid w:val="00B265F7"/>
    <w:rsid w:val="00B26662"/>
    <w:rsid w:val="00B26DCF"/>
    <w:rsid w:val="00B27370"/>
    <w:rsid w:val="00B27417"/>
    <w:rsid w:val="00B275EB"/>
    <w:rsid w:val="00B2761B"/>
    <w:rsid w:val="00B27833"/>
    <w:rsid w:val="00B27F4A"/>
    <w:rsid w:val="00B27FEF"/>
    <w:rsid w:val="00B30255"/>
    <w:rsid w:val="00B3039C"/>
    <w:rsid w:val="00B3046E"/>
    <w:rsid w:val="00B30AC1"/>
    <w:rsid w:val="00B30D2A"/>
    <w:rsid w:val="00B310C4"/>
    <w:rsid w:val="00B3263F"/>
    <w:rsid w:val="00B33068"/>
    <w:rsid w:val="00B33A48"/>
    <w:rsid w:val="00B33CFE"/>
    <w:rsid w:val="00B341AD"/>
    <w:rsid w:val="00B3497B"/>
    <w:rsid w:val="00B34D22"/>
    <w:rsid w:val="00B3502D"/>
    <w:rsid w:val="00B3516A"/>
    <w:rsid w:val="00B351DD"/>
    <w:rsid w:val="00B361E7"/>
    <w:rsid w:val="00B372DD"/>
    <w:rsid w:val="00B3765D"/>
    <w:rsid w:val="00B37989"/>
    <w:rsid w:val="00B37E6D"/>
    <w:rsid w:val="00B4144A"/>
    <w:rsid w:val="00B418B8"/>
    <w:rsid w:val="00B4254D"/>
    <w:rsid w:val="00B4261B"/>
    <w:rsid w:val="00B43D44"/>
    <w:rsid w:val="00B43F3E"/>
    <w:rsid w:val="00B4415D"/>
    <w:rsid w:val="00B44670"/>
    <w:rsid w:val="00B4481D"/>
    <w:rsid w:val="00B448C7"/>
    <w:rsid w:val="00B44A7D"/>
    <w:rsid w:val="00B44AE7"/>
    <w:rsid w:val="00B44CE6"/>
    <w:rsid w:val="00B44E7F"/>
    <w:rsid w:val="00B4564F"/>
    <w:rsid w:val="00B45B4D"/>
    <w:rsid w:val="00B45CC1"/>
    <w:rsid w:val="00B45E43"/>
    <w:rsid w:val="00B46155"/>
    <w:rsid w:val="00B4663A"/>
    <w:rsid w:val="00B468D0"/>
    <w:rsid w:val="00B46DBD"/>
    <w:rsid w:val="00B47A01"/>
    <w:rsid w:val="00B50419"/>
    <w:rsid w:val="00B506DA"/>
    <w:rsid w:val="00B507F9"/>
    <w:rsid w:val="00B5085D"/>
    <w:rsid w:val="00B509F1"/>
    <w:rsid w:val="00B5102B"/>
    <w:rsid w:val="00B51C88"/>
    <w:rsid w:val="00B51EBF"/>
    <w:rsid w:val="00B523F5"/>
    <w:rsid w:val="00B531B9"/>
    <w:rsid w:val="00B535E0"/>
    <w:rsid w:val="00B54785"/>
    <w:rsid w:val="00B54B10"/>
    <w:rsid w:val="00B54CE9"/>
    <w:rsid w:val="00B55004"/>
    <w:rsid w:val="00B552B9"/>
    <w:rsid w:val="00B55D72"/>
    <w:rsid w:val="00B56923"/>
    <w:rsid w:val="00B569D6"/>
    <w:rsid w:val="00B56DB7"/>
    <w:rsid w:val="00B56F50"/>
    <w:rsid w:val="00B5717E"/>
    <w:rsid w:val="00B571D0"/>
    <w:rsid w:val="00B57844"/>
    <w:rsid w:val="00B57B62"/>
    <w:rsid w:val="00B57FFA"/>
    <w:rsid w:val="00B607D3"/>
    <w:rsid w:val="00B60CD5"/>
    <w:rsid w:val="00B615FC"/>
    <w:rsid w:val="00B61670"/>
    <w:rsid w:val="00B61A57"/>
    <w:rsid w:val="00B62095"/>
    <w:rsid w:val="00B621CD"/>
    <w:rsid w:val="00B6260B"/>
    <w:rsid w:val="00B62D5F"/>
    <w:rsid w:val="00B630F5"/>
    <w:rsid w:val="00B63158"/>
    <w:rsid w:val="00B6360A"/>
    <w:rsid w:val="00B64C1C"/>
    <w:rsid w:val="00B65017"/>
    <w:rsid w:val="00B65A82"/>
    <w:rsid w:val="00B65DE5"/>
    <w:rsid w:val="00B65E69"/>
    <w:rsid w:val="00B65E6C"/>
    <w:rsid w:val="00B6608C"/>
    <w:rsid w:val="00B671BA"/>
    <w:rsid w:val="00B67408"/>
    <w:rsid w:val="00B67779"/>
    <w:rsid w:val="00B67BDA"/>
    <w:rsid w:val="00B7091D"/>
    <w:rsid w:val="00B70B5F"/>
    <w:rsid w:val="00B70E27"/>
    <w:rsid w:val="00B71387"/>
    <w:rsid w:val="00B715C9"/>
    <w:rsid w:val="00B71A23"/>
    <w:rsid w:val="00B72AF9"/>
    <w:rsid w:val="00B72B1D"/>
    <w:rsid w:val="00B72BB8"/>
    <w:rsid w:val="00B73583"/>
    <w:rsid w:val="00B73A71"/>
    <w:rsid w:val="00B73F67"/>
    <w:rsid w:val="00B7464E"/>
    <w:rsid w:val="00B7482D"/>
    <w:rsid w:val="00B75461"/>
    <w:rsid w:val="00B75796"/>
    <w:rsid w:val="00B75EDF"/>
    <w:rsid w:val="00B76746"/>
    <w:rsid w:val="00B777DA"/>
    <w:rsid w:val="00B779A7"/>
    <w:rsid w:val="00B77A04"/>
    <w:rsid w:val="00B77ABD"/>
    <w:rsid w:val="00B77B9D"/>
    <w:rsid w:val="00B80D76"/>
    <w:rsid w:val="00B80DD3"/>
    <w:rsid w:val="00B816B6"/>
    <w:rsid w:val="00B81C02"/>
    <w:rsid w:val="00B81E3B"/>
    <w:rsid w:val="00B8200D"/>
    <w:rsid w:val="00B8207F"/>
    <w:rsid w:val="00B828A0"/>
    <w:rsid w:val="00B82D88"/>
    <w:rsid w:val="00B82F22"/>
    <w:rsid w:val="00B83107"/>
    <w:rsid w:val="00B8335A"/>
    <w:rsid w:val="00B83964"/>
    <w:rsid w:val="00B83F1D"/>
    <w:rsid w:val="00B841FD"/>
    <w:rsid w:val="00B84C2D"/>
    <w:rsid w:val="00B852E2"/>
    <w:rsid w:val="00B85306"/>
    <w:rsid w:val="00B85456"/>
    <w:rsid w:val="00B85643"/>
    <w:rsid w:val="00B86D6B"/>
    <w:rsid w:val="00B87070"/>
    <w:rsid w:val="00B87138"/>
    <w:rsid w:val="00B8736D"/>
    <w:rsid w:val="00B87976"/>
    <w:rsid w:val="00B87F46"/>
    <w:rsid w:val="00B90196"/>
    <w:rsid w:val="00B90466"/>
    <w:rsid w:val="00B904B4"/>
    <w:rsid w:val="00B9067F"/>
    <w:rsid w:val="00B916A5"/>
    <w:rsid w:val="00B9236D"/>
    <w:rsid w:val="00B9258B"/>
    <w:rsid w:val="00B92E2F"/>
    <w:rsid w:val="00B9407A"/>
    <w:rsid w:val="00B94326"/>
    <w:rsid w:val="00B94B69"/>
    <w:rsid w:val="00B94DD4"/>
    <w:rsid w:val="00B952F2"/>
    <w:rsid w:val="00B955AC"/>
    <w:rsid w:val="00B95A81"/>
    <w:rsid w:val="00B95B66"/>
    <w:rsid w:val="00B960E5"/>
    <w:rsid w:val="00B96235"/>
    <w:rsid w:val="00B96806"/>
    <w:rsid w:val="00B96F31"/>
    <w:rsid w:val="00B96FBF"/>
    <w:rsid w:val="00B97659"/>
    <w:rsid w:val="00B977EC"/>
    <w:rsid w:val="00B97D9A"/>
    <w:rsid w:val="00BA052A"/>
    <w:rsid w:val="00BA0E4D"/>
    <w:rsid w:val="00BA1545"/>
    <w:rsid w:val="00BA18A3"/>
    <w:rsid w:val="00BA1A2B"/>
    <w:rsid w:val="00BA1A4C"/>
    <w:rsid w:val="00BA1B19"/>
    <w:rsid w:val="00BA1FAC"/>
    <w:rsid w:val="00BA1FC6"/>
    <w:rsid w:val="00BA2869"/>
    <w:rsid w:val="00BA3248"/>
    <w:rsid w:val="00BA380F"/>
    <w:rsid w:val="00BA396D"/>
    <w:rsid w:val="00BA4105"/>
    <w:rsid w:val="00BA45E5"/>
    <w:rsid w:val="00BA490F"/>
    <w:rsid w:val="00BA4FD7"/>
    <w:rsid w:val="00BA51A1"/>
    <w:rsid w:val="00BA5288"/>
    <w:rsid w:val="00BA52F4"/>
    <w:rsid w:val="00BA5868"/>
    <w:rsid w:val="00BA5E23"/>
    <w:rsid w:val="00BA640E"/>
    <w:rsid w:val="00BA6749"/>
    <w:rsid w:val="00BA6C63"/>
    <w:rsid w:val="00BA7219"/>
    <w:rsid w:val="00BA743A"/>
    <w:rsid w:val="00BB01D8"/>
    <w:rsid w:val="00BB0593"/>
    <w:rsid w:val="00BB05F6"/>
    <w:rsid w:val="00BB0B33"/>
    <w:rsid w:val="00BB0C43"/>
    <w:rsid w:val="00BB0E48"/>
    <w:rsid w:val="00BB0FF8"/>
    <w:rsid w:val="00BB1569"/>
    <w:rsid w:val="00BB1844"/>
    <w:rsid w:val="00BB1AED"/>
    <w:rsid w:val="00BB1DB2"/>
    <w:rsid w:val="00BB2C54"/>
    <w:rsid w:val="00BB2C90"/>
    <w:rsid w:val="00BB2DB4"/>
    <w:rsid w:val="00BB2E30"/>
    <w:rsid w:val="00BB31C9"/>
    <w:rsid w:val="00BB3503"/>
    <w:rsid w:val="00BB3C29"/>
    <w:rsid w:val="00BB3D87"/>
    <w:rsid w:val="00BB3EAE"/>
    <w:rsid w:val="00BB41A6"/>
    <w:rsid w:val="00BB437B"/>
    <w:rsid w:val="00BB44D9"/>
    <w:rsid w:val="00BB52BF"/>
    <w:rsid w:val="00BB6129"/>
    <w:rsid w:val="00BB6483"/>
    <w:rsid w:val="00BB6949"/>
    <w:rsid w:val="00BB6A82"/>
    <w:rsid w:val="00BB6BE1"/>
    <w:rsid w:val="00BB7171"/>
    <w:rsid w:val="00BB759A"/>
    <w:rsid w:val="00BB75E6"/>
    <w:rsid w:val="00BB7835"/>
    <w:rsid w:val="00BC012F"/>
    <w:rsid w:val="00BC0424"/>
    <w:rsid w:val="00BC067B"/>
    <w:rsid w:val="00BC07DF"/>
    <w:rsid w:val="00BC0863"/>
    <w:rsid w:val="00BC163A"/>
    <w:rsid w:val="00BC18FC"/>
    <w:rsid w:val="00BC1905"/>
    <w:rsid w:val="00BC1D81"/>
    <w:rsid w:val="00BC1DE3"/>
    <w:rsid w:val="00BC274A"/>
    <w:rsid w:val="00BC3573"/>
    <w:rsid w:val="00BC36E2"/>
    <w:rsid w:val="00BC3CC7"/>
    <w:rsid w:val="00BC3F1C"/>
    <w:rsid w:val="00BC41CB"/>
    <w:rsid w:val="00BC4222"/>
    <w:rsid w:val="00BC46C7"/>
    <w:rsid w:val="00BC4DC3"/>
    <w:rsid w:val="00BC5030"/>
    <w:rsid w:val="00BC525F"/>
    <w:rsid w:val="00BC5615"/>
    <w:rsid w:val="00BC568F"/>
    <w:rsid w:val="00BC58DE"/>
    <w:rsid w:val="00BC5C28"/>
    <w:rsid w:val="00BC5F13"/>
    <w:rsid w:val="00BC609F"/>
    <w:rsid w:val="00BC6D00"/>
    <w:rsid w:val="00BD0173"/>
    <w:rsid w:val="00BD01C2"/>
    <w:rsid w:val="00BD09AD"/>
    <w:rsid w:val="00BD1209"/>
    <w:rsid w:val="00BD15AD"/>
    <w:rsid w:val="00BD1825"/>
    <w:rsid w:val="00BD1845"/>
    <w:rsid w:val="00BD18F5"/>
    <w:rsid w:val="00BD1908"/>
    <w:rsid w:val="00BD1E65"/>
    <w:rsid w:val="00BD21EC"/>
    <w:rsid w:val="00BD2284"/>
    <w:rsid w:val="00BD243E"/>
    <w:rsid w:val="00BD24CE"/>
    <w:rsid w:val="00BD2DE1"/>
    <w:rsid w:val="00BD30F5"/>
    <w:rsid w:val="00BD33F8"/>
    <w:rsid w:val="00BD3A47"/>
    <w:rsid w:val="00BD4195"/>
    <w:rsid w:val="00BD4242"/>
    <w:rsid w:val="00BD47A7"/>
    <w:rsid w:val="00BD4DBB"/>
    <w:rsid w:val="00BD508A"/>
    <w:rsid w:val="00BD5251"/>
    <w:rsid w:val="00BD57C3"/>
    <w:rsid w:val="00BD5E46"/>
    <w:rsid w:val="00BD5EBF"/>
    <w:rsid w:val="00BD643D"/>
    <w:rsid w:val="00BD6828"/>
    <w:rsid w:val="00BD6D8D"/>
    <w:rsid w:val="00BD6F7F"/>
    <w:rsid w:val="00BD7020"/>
    <w:rsid w:val="00BD703B"/>
    <w:rsid w:val="00BD769D"/>
    <w:rsid w:val="00BD7B03"/>
    <w:rsid w:val="00BD7D04"/>
    <w:rsid w:val="00BD7F8A"/>
    <w:rsid w:val="00BE0083"/>
    <w:rsid w:val="00BE05D7"/>
    <w:rsid w:val="00BE09BE"/>
    <w:rsid w:val="00BE1325"/>
    <w:rsid w:val="00BE15EC"/>
    <w:rsid w:val="00BE2F3C"/>
    <w:rsid w:val="00BE32BD"/>
    <w:rsid w:val="00BE3B42"/>
    <w:rsid w:val="00BE3F8B"/>
    <w:rsid w:val="00BE4759"/>
    <w:rsid w:val="00BE480B"/>
    <w:rsid w:val="00BE4A38"/>
    <w:rsid w:val="00BE4EDE"/>
    <w:rsid w:val="00BE50F2"/>
    <w:rsid w:val="00BE58CD"/>
    <w:rsid w:val="00BE5A68"/>
    <w:rsid w:val="00BE5AED"/>
    <w:rsid w:val="00BE60B5"/>
    <w:rsid w:val="00BE7017"/>
    <w:rsid w:val="00BE7020"/>
    <w:rsid w:val="00BE73A2"/>
    <w:rsid w:val="00BE7541"/>
    <w:rsid w:val="00BE793C"/>
    <w:rsid w:val="00BE7B4F"/>
    <w:rsid w:val="00BE7D77"/>
    <w:rsid w:val="00BF0795"/>
    <w:rsid w:val="00BF09CF"/>
    <w:rsid w:val="00BF0A7A"/>
    <w:rsid w:val="00BF0B94"/>
    <w:rsid w:val="00BF0CFC"/>
    <w:rsid w:val="00BF0F33"/>
    <w:rsid w:val="00BF0F34"/>
    <w:rsid w:val="00BF117B"/>
    <w:rsid w:val="00BF14BB"/>
    <w:rsid w:val="00BF1B7E"/>
    <w:rsid w:val="00BF20B2"/>
    <w:rsid w:val="00BF31CF"/>
    <w:rsid w:val="00BF331E"/>
    <w:rsid w:val="00BF3CC4"/>
    <w:rsid w:val="00BF4527"/>
    <w:rsid w:val="00BF4A80"/>
    <w:rsid w:val="00BF4AF9"/>
    <w:rsid w:val="00BF4EBD"/>
    <w:rsid w:val="00BF579C"/>
    <w:rsid w:val="00BF60AD"/>
    <w:rsid w:val="00BF639C"/>
    <w:rsid w:val="00BF67A5"/>
    <w:rsid w:val="00BF6E06"/>
    <w:rsid w:val="00BF7BCD"/>
    <w:rsid w:val="00C0083B"/>
    <w:rsid w:val="00C00DDF"/>
    <w:rsid w:val="00C014F6"/>
    <w:rsid w:val="00C01621"/>
    <w:rsid w:val="00C01C27"/>
    <w:rsid w:val="00C01E4F"/>
    <w:rsid w:val="00C01E87"/>
    <w:rsid w:val="00C01F80"/>
    <w:rsid w:val="00C0206E"/>
    <w:rsid w:val="00C02C5E"/>
    <w:rsid w:val="00C03168"/>
    <w:rsid w:val="00C0340A"/>
    <w:rsid w:val="00C0347B"/>
    <w:rsid w:val="00C03615"/>
    <w:rsid w:val="00C036A6"/>
    <w:rsid w:val="00C03D46"/>
    <w:rsid w:val="00C0466F"/>
    <w:rsid w:val="00C04B35"/>
    <w:rsid w:val="00C04D66"/>
    <w:rsid w:val="00C0558A"/>
    <w:rsid w:val="00C05B55"/>
    <w:rsid w:val="00C05D26"/>
    <w:rsid w:val="00C05D59"/>
    <w:rsid w:val="00C05F01"/>
    <w:rsid w:val="00C060C0"/>
    <w:rsid w:val="00C06D56"/>
    <w:rsid w:val="00C06FE7"/>
    <w:rsid w:val="00C071FF"/>
    <w:rsid w:val="00C07210"/>
    <w:rsid w:val="00C07457"/>
    <w:rsid w:val="00C0752F"/>
    <w:rsid w:val="00C0787F"/>
    <w:rsid w:val="00C07CB4"/>
    <w:rsid w:val="00C07D19"/>
    <w:rsid w:val="00C1023B"/>
    <w:rsid w:val="00C10401"/>
    <w:rsid w:val="00C118C6"/>
    <w:rsid w:val="00C11F73"/>
    <w:rsid w:val="00C123E9"/>
    <w:rsid w:val="00C12444"/>
    <w:rsid w:val="00C12B3C"/>
    <w:rsid w:val="00C1338D"/>
    <w:rsid w:val="00C1340C"/>
    <w:rsid w:val="00C139F6"/>
    <w:rsid w:val="00C13A52"/>
    <w:rsid w:val="00C140B7"/>
    <w:rsid w:val="00C147FC"/>
    <w:rsid w:val="00C14D66"/>
    <w:rsid w:val="00C14DBB"/>
    <w:rsid w:val="00C15057"/>
    <w:rsid w:val="00C151B7"/>
    <w:rsid w:val="00C1544A"/>
    <w:rsid w:val="00C156AE"/>
    <w:rsid w:val="00C16688"/>
    <w:rsid w:val="00C170EA"/>
    <w:rsid w:val="00C205A0"/>
    <w:rsid w:val="00C2062E"/>
    <w:rsid w:val="00C209B0"/>
    <w:rsid w:val="00C212ED"/>
    <w:rsid w:val="00C21570"/>
    <w:rsid w:val="00C21749"/>
    <w:rsid w:val="00C21ABF"/>
    <w:rsid w:val="00C2225B"/>
    <w:rsid w:val="00C22D0A"/>
    <w:rsid w:val="00C22F7F"/>
    <w:rsid w:val="00C2306D"/>
    <w:rsid w:val="00C23085"/>
    <w:rsid w:val="00C23516"/>
    <w:rsid w:val="00C237FF"/>
    <w:rsid w:val="00C2444A"/>
    <w:rsid w:val="00C247FB"/>
    <w:rsid w:val="00C25A5D"/>
    <w:rsid w:val="00C263EE"/>
    <w:rsid w:val="00C264B3"/>
    <w:rsid w:val="00C26823"/>
    <w:rsid w:val="00C269EC"/>
    <w:rsid w:val="00C27532"/>
    <w:rsid w:val="00C27C74"/>
    <w:rsid w:val="00C27F78"/>
    <w:rsid w:val="00C30613"/>
    <w:rsid w:val="00C3070A"/>
    <w:rsid w:val="00C309AA"/>
    <w:rsid w:val="00C30E51"/>
    <w:rsid w:val="00C3137C"/>
    <w:rsid w:val="00C322A2"/>
    <w:rsid w:val="00C32723"/>
    <w:rsid w:val="00C32DA2"/>
    <w:rsid w:val="00C32E1E"/>
    <w:rsid w:val="00C32EA1"/>
    <w:rsid w:val="00C3362A"/>
    <w:rsid w:val="00C336DC"/>
    <w:rsid w:val="00C336FD"/>
    <w:rsid w:val="00C339C5"/>
    <w:rsid w:val="00C33F92"/>
    <w:rsid w:val="00C34269"/>
    <w:rsid w:val="00C346C3"/>
    <w:rsid w:val="00C34737"/>
    <w:rsid w:val="00C34A4B"/>
    <w:rsid w:val="00C350F1"/>
    <w:rsid w:val="00C3540B"/>
    <w:rsid w:val="00C356BF"/>
    <w:rsid w:val="00C359D1"/>
    <w:rsid w:val="00C35C0A"/>
    <w:rsid w:val="00C35C4E"/>
    <w:rsid w:val="00C3613C"/>
    <w:rsid w:val="00C36D5D"/>
    <w:rsid w:val="00C36F91"/>
    <w:rsid w:val="00C372CA"/>
    <w:rsid w:val="00C378D6"/>
    <w:rsid w:val="00C378F9"/>
    <w:rsid w:val="00C37B0F"/>
    <w:rsid w:val="00C37C9C"/>
    <w:rsid w:val="00C37FA4"/>
    <w:rsid w:val="00C4013E"/>
    <w:rsid w:val="00C40350"/>
    <w:rsid w:val="00C40C74"/>
    <w:rsid w:val="00C40CCF"/>
    <w:rsid w:val="00C41AFF"/>
    <w:rsid w:val="00C41BF7"/>
    <w:rsid w:val="00C423BB"/>
    <w:rsid w:val="00C424C9"/>
    <w:rsid w:val="00C42D0A"/>
    <w:rsid w:val="00C43240"/>
    <w:rsid w:val="00C43715"/>
    <w:rsid w:val="00C437B0"/>
    <w:rsid w:val="00C43849"/>
    <w:rsid w:val="00C4421B"/>
    <w:rsid w:val="00C4438A"/>
    <w:rsid w:val="00C4479E"/>
    <w:rsid w:val="00C448FA"/>
    <w:rsid w:val="00C44A42"/>
    <w:rsid w:val="00C44A9B"/>
    <w:rsid w:val="00C456BE"/>
    <w:rsid w:val="00C457A7"/>
    <w:rsid w:val="00C45F8F"/>
    <w:rsid w:val="00C46379"/>
    <w:rsid w:val="00C46538"/>
    <w:rsid w:val="00C46E7C"/>
    <w:rsid w:val="00C46FDC"/>
    <w:rsid w:val="00C471E8"/>
    <w:rsid w:val="00C4735C"/>
    <w:rsid w:val="00C4742C"/>
    <w:rsid w:val="00C47602"/>
    <w:rsid w:val="00C47E2E"/>
    <w:rsid w:val="00C5017C"/>
    <w:rsid w:val="00C50556"/>
    <w:rsid w:val="00C506BC"/>
    <w:rsid w:val="00C50926"/>
    <w:rsid w:val="00C51C0C"/>
    <w:rsid w:val="00C51C6D"/>
    <w:rsid w:val="00C51F23"/>
    <w:rsid w:val="00C5216B"/>
    <w:rsid w:val="00C5255E"/>
    <w:rsid w:val="00C52713"/>
    <w:rsid w:val="00C529BA"/>
    <w:rsid w:val="00C52C7D"/>
    <w:rsid w:val="00C52D84"/>
    <w:rsid w:val="00C53243"/>
    <w:rsid w:val="00C53372"/>
    <w:rsid w:val="00C5341E"/>
    <w:rsid w:val="00C5368A"/>
    <w:rsid w:val="00C537D4"/>
    <w:rsid w:val="00C537DE"/>
    <w:rsid w:val="00C53CC1"/>
    <w:rsid w:val="00C53FC8"/>
    <w:rsid w:val="00C54941"/>
    <w:rsid w:val="00C54E60"/>
    <w:rsid w:val="00C54ED5"/>
    <w:rsid w:val="00C54F02"/>
    <w:rsid w:val="00C54FFB"/>
    <w:rsid w:val="00C55176"/>
    <w:rsid w:val="00C55830"/>
    <w:rsid w:val="00C55D14"/>
    <w:rsid w:val="00C5608E"/>
    <w:rsid w:val="00C56459"/>
    <w:rsid w:val="00C564CA"/>
    <w:rsid w:val="00C56E5C"/>
    <w:rsid w:val="00C56EFF"/>
    <w:rsid w:val="00C57041"/>
    <w:rsid w:val="00C571A7"/>
    <w:rsid w:val="00C57CB6"/>
    <w:rsid w:val="00C600B6"/>
    <w:rsid w:val="00C602BA"/>
    <w:rsid w:val="00C606B9"/>
    <w:rsid w:val="00C607F9"/>
    <w:rsid w:val="00C60BFA"/>
    <w:rsid w:val="00C616DF"/>
    <w:rsid w:val="00C6170E"/>
    <w:rsid w:val="00C618D7"/>
    <w:rsid w:val="00C619BC"/>
    <w:rsid w:val="00C61CAB"/>
    <w:rsid w:val="00C61CDA"/>
    <w:rsid w:val="00C61E1C"/>
    <w:rsid w:val="00C61F56"/>
    <w:rsid w:val="00C620D9"/>
    <w:rsid w:val="00C62388"/>
    <w:rsid w:val="00C623E3"/>
    <w:rsid w:val="00C6261D"/>
    <w:rsid w:val="00C63025"/>
    <w:rsid w:val="00C63E0B"/>
    <w:rsid w:val="00C6400E"/>
    <w:rsid w:val="00C651EA"/>
    <w:rsid w:val="00C655C1"/>
    <w:rsid w:val="00C65791"/>
    <w:rsid w:val="00C657B4"/>
    <w:rsid w:val="00C659A8"/>
    <w:rsid w:val="00C664A2"/>
    <w:rsid w:val="00C6657D"/>
    <w:rsid w:val="00C66BF3"/>
    <w:rsid w:val="00C6799C"/>
    <w:rsid w:val="00C679DE"/>
    <w:rsid w:val="00C67A09"/>
    <w:rsid w:val="00C67A24"/>
    <w:rsid w:val="00C67B55"/>
    <w:rsid w:val="00C70146"/>
    <w:rsid w:val="00C707DD"/>
    <w:rsid w:val="00C7098A"/>
    <w:rsid w:val="00C70C09"/>
    <w:rsid w:val="00C714F9"/>
    <w:rsid w:val="00C71718"/>
    <w:rsid w:val="00C718C7"/>
    <w:rsid w:val="00C71958"/>
    <w:rsid w:val="00C71B8F"/>
    <w:rsid w:val="00C727CD"/>
    <w:rsid w:val="00C72E13"/>
    <w:rsid w:val="00C72F1A"/>
    <w:rsid w:val="00C73060"/>
    <w:rsid w:val="00C731F7"/>
    <w:rsid w:val="00C734B0"/>
    <w:rsid w:val="00C73AFD"/>
    <w:rsid w:val="00C73B2A"/>
    <w:rsid w:val="00C73F75"/>
    <w:rsid w:val="00C748EE"/>
    <w:rsid w:val="00C74B0F"/>
    <w:rsid w:val="00C74B4A"/>
    <w:rsid w:val="00C74B5D"/>
    <w:rsid w:val="00C74CF5"/>
    <w:rsid w:val="00C74FDC"/>
    <w:rsid w:val="00C75272"/>
    <w:rsid w:val="00C75B70"/>
    <w:rsid w:val="00C762C2"/>
    <w:rsid w:val="00C76871"/>
    <w:rsid w:val="00C76BB9"/>
    <w:rsid w:val="00C77424"/>
    <w:rsid w:val="00C77596"/>
    <w:rsid w:val="00C77DB8"/>
    <w:rsid w:val="00C8140E"/>
    <w:rsid w:val="00C81EDB"/>
    <w:rsid w:val="00C824EC"/>
    <w:rsid w:val="00C82B08"/>
    <w:rsid w:val="00C82CCB"/>
    <w:rsid w:val="00C83188"/>
    <w:rsid w:val="00C83282"/>
    <w:rsid w:val="00C83D9A"/>
    <w:rsid w:val="00C83DE1"/>
    <w:rsid w:val="00C841A3"/>
    <w:rsid w:val="00C849CD"/>
    <w:rsid w:val="00C85A8F"/>
    <w:rsid w:val="00C85B67"/>
    <w:rsid w:val="00C85C61"/>
    <w:rsid w:val="00C85F0C"/>
    <w:rsid w:val="00C85F3B"/>
    <w:rsid w:val="00C86C7E"/>
    <w:rsid w:val="00C86C8A"/>
    <w:rsid w:val="00C86FBC"/>
    <w:rsid w:val="00C8710E"/>
    <w:rsid w:val="00C87265"/>
    <w:rsid w:val="00C875A3"/>
    <w:rsid w:val="00C8770E"/>
    <w:rsid w:val="00C87942"/>
    <w:rsid w:val="00C87D5F"/>
    <w:rsid w:val="00C90129"/>
    <w:rsid w:val="00C90CFB"/>
    <w:rsid w:val="00C91661"/>
    <w:rsid w:val="00C921FB"/>
    <w:rsid w:val="00C92672"/>
    <w:rsid w:val="00C92842"/>
    <w:rsid w:val="00C92CF9"/>
    <w:rsid w:val="00C94270"/>
    <w:rsid w:val="00C94898"/>
    <w:rsid w:val="00C94C11"/>
    <w:rsid w:val="00C957F2"/>
    <w:rsid w:val="00C959C5"/>
    <w:rsid w:val="00C95A44"/>
    <w:rsid w:val="00C97ADE"/>
    <w:rsid w:val="00C97F24"/>
    <w:rsid w:val="00CA0239"/>
    <w:rsid w:val="00CA08F7"/>
    <w:rsid w:val="00CA0AE5"/>
    <w:rsid w:val="00CA0B42"/>
    <w:rsid w:val="00CA0D35"/>
    <w:rsid w:val="00CA0DF9"/>
    <w:rsid w:val="00CA11E0"/>
    <w:rsid w:val="00CA190C"/>
    <w:rsid w:val="00CA1C67"/>
    <w:rsid w:val="00CA1E1D"/>
    <w:rsid w:val="00CA2F6B"/>
    <w:rsid w:val="00CA3044"/>
    <w:rsid w:val="00CA33C9"/>
    <w:rsid w:val="00CA4034"/>
    <w:rsid w:val="00CA403B"/>
    <w:rsid w:val="00CA4356"/>
    <w:rsid w:val="00CA479D"/>
    <w:rsid w:val="00CA4933"/>
    <w:rsid w:val="00CA5031"/>
    <w:rsid w:val="00CA504E"/>
    <w:rsid w:val="00CA5070"/>
    <w:rsid w:val="00CA51A0"/>
    <w:rsid w:val="00CA559C"/>
    <w:rsid w:val="00CA5976"/>
    <w:rsid w:val="00CA5992"/>
    <w:rsid w:val="00CA5F61"/>
    <w:rsid w:val="00CA60E1"/>
    <w:rsid w:val="00CA616B"/>
    <w:rsid w:val="00CA681A"/>
    <w:rsid w:val="00CA6B57"/>
    <w:rsid w:val="00CA6BA6"/>
    <w:rsid w:val="00CA7A78"/>
    <w:rsid w:val="00CB0075"/>
    <w:rsid w:val="00CB016E"/>
    <w:rsid w:val="00CB01ED"/>
    <w:rsid w:val="00CB0737"/>
    <w:rsid w:val="00CB07B7"/>
    <w:rsid w:val="00CB0D5D"/>
    <w:rsid w:val="00CB1033"/>
    <w:rsid w:val="00CB149D"/>
    <w:rsid w:val="00CB15AB"/>
    <w:rsid w:val="00CB1F97"/>
    <w:rsid w:val="00CB23D7"/>
    <w:rsid w:val="00CB2785"/>
    <w:rsid w:val="00CB2ED4"/>
    <w:rsid w:val="00CB365F"/>
    <w:rsid w:val="00CB3734"/>
    <w:rsid w:val="00CB37F0"/>
    <w:rsid w:val="00CB399B"/>
    <w:rsid w:val="00CB3C07"/>
    <w:rsid w:val="00CB3F0C"/>
    <w:rsid w:val="00CB4735"/>
    <w:rsid w:val="00CB4804"/>
    <w:rsid w:val="00CB4892"/>
    <w:rsid w:val="00CB4BF5"/>
    <w:rsid w:val="00CB515B"/>
    <w:rsid w:val="00CB552B"/>
    <w:rsid w:val="00CB55BD"/>
    <w:rsid w:val="00CB5634"/>
    <w:rsid w:val="00CB70D3"/>
    <w:rsid w:val="00CB72A1"/>
    <w:rsid w:val="00CB78CB"/>
    <w:rsid w:val="00CB7995"/>
    <w:rsid w:val="00CB7CB3"/>
    <w:rsid w:val="00CC02C3"/>
    <w:rsid w:val="00CC04FB"/>
    <w:rsid w:val="00CC0604"/>
    <w:rsid w:val="00CC0C5E"/>
    <w:rsid w:val="00CC0C90"/>
    <w:rsid w:val="00CC1149"/>
    <w:rsid w:val="00CC1EE3"/>
    <w:rsid w:val="00CC204E"/>
    <w:rsid w:val="00CC2189"/>
    <w:rsid w:val="00CC231D"/>
    <w:rsid w:val="00CC2428"/>
    <w:rsid w:val="00CC283B"/>
    <w:rsid w:val="00CC2A8C"/>
    <w:rsid w:val="00CC2C27"/>
    <w:rsid w:val="00CC3E0C"/>
    <w:rsid w:val="00CC3E2F"/>
    <w:rsid w:val="00CC4003"/>
    <w:rsid w:val="00CC4A60"/>
    <w:rsid w:val="00CC4DA7"/>
    <w:rsid w:val="00CC4E9C"/>
    <w:rsid w:val="00CC58DC"/>
    <w:rsid w:val="00CC5CD7"/>
    <w:rsid w:val="00CC6906"/>
    <w:rsid w:val="00CC71F8"/>
    <w:rsid w:val="00CC73E2"/>
    <w:rsid w:val="00CC787D"/>
    <w:rsid w:val="00CC7ECF"/>
    <w:rsid w:val="00CD0BE2"/>
    <w:rsid w:val="00CD0E70"/>
    <w:rsid w:val="00CD1289"/>
    <w:rsid w:val="00CD15C8"/>
    <w:rsid w:val="00CD2107"/>
    <w:rsid w:val="00CD2337"/>
    <w:rsid w:val="00CD35FC"/>
    <w:rsid w:val="00CD37AB"/>
    <w:rsid w:val="00CD3AF8"/>
    <w:rsid w:val="00CD3B90"/>
    <w:rsid w:val="00CD4074"/>
    <w:rsid w:val="00CD41CB"/>
    <w:rsid w:val="00CD4218"/>
    <w:rsid w:val="00CD47E4"/>
    <w:rsid w:val="00CD4EEB"/>
    <w:rsid w:val="00CD5088"/>
    <w:rsid w:val="00CD512A"/>
    <w:rsid w:val="00CD580E"/>
    <w:rsid w:val="00CD58FC"/>
    <w:rsid w:val="00CD606D"/>
    <w:rsid w:val="00CD607C"/>
    <w:rsid w:val="00CD6182"/>
    <w:rsid w:val="00CD61D8"/>
    <w:rsid w:val="00CD6388"/>
    <w:rsid w:val="00CD64EF"/>
    <w:rsid w:val="00CD68B3"/>
    <w:rsid w:val="00CD68EB"/>
    <w:rsid w:val="00CD7181"/>
    <w:rsid w:val="00CD7231"/>
    <w:rsid w:val="00CD762D"/>
    <w:rsid w:val="00CD7A10"/>
    <w:rsid w:val="00CD7A86"/>
    <w:rsid w:val="00CE00DB"/>
    <w:rsid w:val="00CE04A4"/>
    <w:rsid w:val="00CE09B4"/>
    <w:rsid w:val="00CE0AFB"/>
    <w:rsid w:val="00CE0B2A"/>
    <w:rsid w:val="00CE119C"/>
    <w:rsid w:val="00CE1511"/>
    <w:rsid w:val="00CE15FD"/>
    <w:rsid w:val="00CE169C"/>
    <w:rsid w:val="00CE251B"/>
    <w:rsid w:val="00CE322D"/>
    <w:rsid w:val="00CE3D6E"/>
    <w:rsid w:val="00CE4682"/>
    <w:rsid w:val="00CE46C2"/>
    <w:rsid w:val="00CE4C1D"/>
    <w:rsid w:val="00CE5508"/>
    <w:rsid w:val="00CE5775"/>
    <w:rsid w:val="00CE5869"/>
    <w:rsid w:val="00CE58BC"/>
    <w:rsid w:val="00CE596C"/>
    <w:rsid w:val="00CE6178"/>
    <w:rsid w:val="00CE6EB9"/>
    <w:rsid w:val="00CE747D"/>
    <w:rsid w:val="00CE7507"/>
    <w:rsid w:val="00CE7582"/>
    <w:rsid w:val="00CE79CE"/>
    <w:rsid w:val="00CE7F2A"/>
    <w:rsid w:val="00CF0083"/>
    <w:rsid w:val="00CF0172"/>
    <w:rsid w:val="00CF03C0"/>
    <w:rsid w:val="00CF096D"/>
    <w:rsid w:val="00CF0E09"/>
    <w:rsid w:val="00CF0F5D"/>
    <w:rsid w:val="00CF11C7"/>
    <w:rsid w:val="00CF188E"/>
    <w:rsid w:val="00CF1BE2"/>
    <w:rsid w:val="00CF1C99"/>
    <w:rsid w:val="00CF1FCA"/>
    <w:rsid w:val="00CF21CF"/>
    <w:rsid w:val="00CF2457"/>
    <w:rsid w:val="00CF2463"/>
    <w:rsid w:val="00CF28F3"/>
    <w:rsid w:val="00CF29D5"/>
    <w:rsid w:val="00CF3B85"/>
    <w:rsid w:val="00CF45F9"/>
    <w:rsid w:val="00CF4952"/>
    <w:rsid w:val="00CF4CD8"/>
    <w:rsid w:val="00CF514B"/>
    <w:rsid w:val="00CF59D7"/>
    <w:rsid w:val="00CF5DBD"/>
    <w:rsid w:val="00CF5E6F"/>
    <w:rsid w:val="00CF5FB9"/>
    <w:rsid w:val="00CF61F2"/>
    <w:rsid w:val="00CF6D9A"/>
    <w:rsid w:val="00CF6DD8"/>
    <w:rsid w:val="00CF7167"/>
    <w:rsid w:val="00CF788B"/>
    <w:rsid w:val="00CF7B8D"/>
    <w:rsid w:val="00CF7F1B"/>
    <w:rsid w:val="00D008EE"/>
    <w:rsid w:val="00D00AB3"/>
    <w:rsid w:val="00D00E1E"/>
    <w:rsid w:val="00D01164"/>
    <w:rsid w:val="00D011AF"/>
    <w:rsid w:val="00D0140A"/>
    <w:rsid w:val="00D0171B"/>
    <w:rsid w:val="00D01A08"/>
    <w:rsid w:val="00D01A80"/>
    <w:rsid w:val="00D01B3C"/>
    <w:rsid w:val="00D03139"/>
    <w:rsid w:val="00D036F5"/>
    <w:rsid w:val="00D03D57"/>
    <w:rsid w:val="00D03EE7"/>
    <w:rsid w:val="00D0458B"/>
    <w:rsid w:val="00D045F5"/>
    <w:rsid w:val="00D048E0"/>
    <w:rsid w:val="00D04DCC"/>
    <w:rsid w:val="00D04DFA"/>
    <w:rsid w:val="00D04FBD"/>
    <w:rsid w:val="00D051EC"/>
    <w:rsid w:val="00D05B1D"/>
    <w:rsid w:val="00D05B52"/>
    <w:rsid w:val="00D05DE0"/>
    <w:rsid w:val="00D0665C"/>
    <w:rsid w:val="00D0686E"/>
    <w:rsid w:val="00D068F4"/>
    <w:rsid w:val="00D0725F"/>
    <w:rsid w:val="00D07A67"/>
    <w:rsid w:val="00D10880"/>
    <w:rsid w:val="00D10FF2"/>
    <w:rsid w:val="00D11256"/>
    <w:rsid w:val="00D11956"/>
    <w:rsid w:val="00D11B41"/>
    <w:rsid w:val="00D11CA2"/>
    <w:rsid w:val="00D11D09"/>
    <w:rsid w:val="00D123AA"/>
    <w:rsid w:val="00D129E3"/>
    <w:rsid w:val="00D132AC"/>
    <w:rsid w:val="00D139FF"/>
    <w:rsid w:val="00D145C2"/>
    <w:rsid w:val="00D14B92"/>
    <w:rsid w:val="00D14E1D"/>
    <w:rsid w:val="00D14EA6"/>
    <w:rsid w:val="00D15601"/>
    <w:rsid w:val="00D15635"/>
    <w:rsid w:val="00D15D82"/>
    <w:rsid w:val="00D15FAE"/>
    <w:rsid w:val="00D15FD6"/>
    <w:rsid w:val="00D162E5"/>
    <w:rsid w:val="00D16555"/>
    <w:rsid w:val="00D16D80"/>
    <w:rsid w:val="00D16E70"/>
    <w:rsid w:val="00D17AEC"/>
    <w:rsid w:val="00D17F09"/>
    <w:rsid w:val="00D2030F"/>
    <w:rsid w:val="00D20ACF"/>
    <w:rsid w:val="00D213D7"/>
    <w:rsid w:val="00D218AB"/>
    <w:rsid w:val="00D219DC"/>
    <w:rsid w:val="00D21D98"/>
    <w:rsid w:val="00D21E93"/>
    <w:rsid w:val="00D22DB5"/>
    <w:rsid w:val="00D22F67"/>
    <w:rsid w:val="00D23192"/>
    <w:rsid w:val="00D23403"/>
    <w:rsid w:val="00D23A2F"/>
    <w:rsid w:val="00D23E0C"/>
    <w:rsid w:val="00D2487C"/>
    <w:rsid w:val="00D25862"/>
    <w:rsid w:val="00D26099"/>
    <w:rsid w:val="00D26170"/>
    <w:rsid w:val="00D268E4"/>
    <w:rsid w:val="00D27350"/>
    <w:rsid w:val="00D27620"/>
    <w:rsid w:val="00D27EC0"/>
    <w:rsid w:val="00D30733"/>
    <w:rsid w:val="00D30B03"/>
    <w:rsid w:val="00D31AA2"/>
    <w:rsid w:val="00D323F0"/>
    <w:rsid w:val="00D32452"/>
    <w:rsid w:val="00D3245D"/>
    <w:rsid w:val="00D32641"/>
    <w:rsid w:val="00D33406"/>
    <w:rsid w:val="00D33514"/>
    <w:rsid w:val="00D34428"/>
    <w:rsid w:val="00D34B6A"/>
    <w:rsid w:val="00D34BC2"/>
    <w:rsid w:val="00D35268"/>
    <w:rsid w:val="00D36AF3"/>
    <w:rsid w:val="00D376F9"/>
    <w:rsid w:val="00D4078B"/>
    <w:rsid w:val="00D40E17"/>
    <w:rsid w:val="00D41270"/>
    <w:rsid w:val="00D413A9"/>
    <w:rsid w:val="00D41C04"/>
    <w:rsid w:val="00D4209D"/>
    <w:rsid w:val="00D42234"/>
    <w:rsid w:val="00D42256"/>
    <w:rsid w:val="00D424E0"/>
    <w:rsid w:val="00D42B0D"/>
    <w:rsid w:val="00D42CC8"/>
    <w:rsid w:val="00D431C4"/>
    <w:rsid w:val="00D4324F"/>
    <w:rsid w:val="00D436B5"/>
    <w:rsid w:val="00D43805"/>
    <w:rsid w:val="00D43A1C"/>
    <w:rsid w:val="00D43BF1"/>
    <w:rsid w:val="00D43C8D"/>
    <w:rsid w:val="00D43EFC"/>
    <w:rsid w:val="00D44C13"/>
    <w:rsid w:val="00D451AC"/>
    <w:rsid w:val="00D45399"/>
    <w:rsid w:val="00D46047"/>
    <w:rsid w:val="00D462F2"/>
    <w:rsid w:val="00D46359"/>
    <w:rsid w:val="00D46AF7"/>
    <w:rsid w:val="00D4754F"/>
    <w:rsid w:val="00D5049A"/>
    <w:rsid w:val="00D50580"/>
    <w:rsid w:val="00D50A65"/>
    <w:rsid w:val="00D510A1"/>
    <w:rsid w:val="00D518C6"/>
    <w:rsid w:val="00D5258C"/>
    <w:rsid w:val="00D52799"/>
    <w:rsid w:val="00D53198"/>
    <w:rsid w:val="00D534B1"/>
    <w:rsid w:val="00D537B9"/>
    <w:rsid w:val="00D53DE7"/>
    <w:rsid w:val="00D53FBB"/>
    <w:rsid w:val="00D55258"/>
    <w:rsid w:val="00D552EF"/>
    <w:rsid w:val="00D56562"/>
    <w:rsid w:val="00D56903"/>
    <w:rsid w:val="00D56C8B"/>
    <w:rsid w:val="00D56F24"/>
    <w:rsid w:val="00D575A1"/>
    <w:rsid w:val="00D579B3"/>
    <w:rsid w:val="00D57F76"/>
    <w:rsid w:val="00D607B3"/>
    <w:rsid w:val="00D613AA"/>
    <w:rsid w:val="00D613DD"/>
    <w:rsid w:val="00D614C0"/>
    <w:rsid w:val="00D61715"/>
    <w:rsid w:val="00D6202C"/>
    <w:rsid w:val="00D62307"/>
    <w:rsid w:val="00D62741"/>
    <w:rsid w:val="00D6287E"/>
    <w:rsid w:val="00D62922"/>
    <w:rsid w:val="00D62ED5"/>
    <w:rsid w:val="00D63494"/>
    <w:rsid w:val="00D637F3"/>
    <w:rsid w:val="00D63DB6"/>
    <w:rsid w:val="00D647ED"/>
    <w:rsid w:val="00D64BC3"/>
    <w:rsid w:val="00D64D5C"/>
    <w:rsid w:val="00D64E07"/>
    <w:rsid w:val="00D6585A"/>
    <w:rsid w:val="00D65FB0"/>
    <w:rsid w:val="00D6642F"/>
    <w:rsid w:val="00D6655B"/>
    <w:rsid w:val="00D6665B"/>
    <w:rsid w:val="00D670B1"/>
    <w:rsid w:val="00D67295"/>
    <w:rsid w:val="00D71917"/>
    <w:rsid w:val="00D7246A"/>
    <w:rsid w:val="00D7259E"/>
    <w:rsid w:val="00D731CB"/>
    <w:rsid w:val="00D73326"/>
    <w:rsid w:val="00D73328"/>
    <w:rsid w:val="00D73740"/>
    <w:rsid w:val="00D73AE4"/>
    <w:rsid w:val="00D73B0A"/>
    <w:rsid w:val="00D73D3B"/>
    <w:rsid w:val="00D74165"/>
    <w:rsid w:val="00D74E74"/>
    <w:rsid w:val="00D7554D"/>
    <w:rsid w:val="00D756D9"/>
    <w:rsid w:val="00D75F76"/>
    <w:rsid w:val="00D7657C"/>
    <w:rsid w:val="00D77234"/>
    <w:rsid w:val="00D77269"/>
    <w:rsid w:val="00D772E2"/>
    <w:rsid w:val="00D77791"/>
    <w:rsid w:val="00D778AC"/>
    <w:rsid w:val="00D77B24"/>
    <w:rsid w:val="00D77CDD"/>
    <w:rsid w:val="00D77D7B"/>
    <w:rsid w:val="00D80632"/>
    <w:rsid w:val="00D8104C"/>
    <w:rsid w:val="00D8127B"/>
    <w:rsid w:val="00D81829"/>
    <w:rsid w:val="00D8275E"/>
    <w:rsid w:val="00D827B3"/>
    <w:rsid w:val="00D82D0F"/>
    <w:rsid w:val="00D82E65"/>
    <w:rsid w:val="00D83633"/>
    <w:rsid w:val="00D83CC4"/>
    <w:rsid w:val="00D840A3"/>
    <w:rsid w:val="00D8442F"/>
    <w:rsid w:val="00D84474"/>
    <w:rsid w:val="00D848D9"/>
    <w:rsid w:val="00D8498D"/>
    <w:rsid w:val="00D851C9"/>
    <w:rsid w:val="00D85C6E"/>
    <w:rsid w:val="00D86830"/>
    <w:rsid w:val="00D86F11"/>
    <w:rsid w:val="00D8771D"/>
    <w:rsid w:val="00D87F3F"/>
    <w:rsid w:val="00D90341"/>
    <w:rsid w:val="00D9098C"/>
    <w:rsid w:val="00D90E4C"/>
    <w:rsid w:val="00D91230"/>
    <w:rsid w:val="00D914B9"/>
    <w:rsid w:val="00D916EA"/>
    <w:rsid w:val="00D9189D"/>
    <w:rsid w:val="00D91C8F"/>
    <w:rsid w:val="00D92000"/>
    <w:rsid w:val="00D920B1"/>
    <w:rsid w:val="00D920DC"/>
    <w:rsid w:val="00D92238"/>
    <w:rsid w:val="00D92723"/>
    <w:rsid w:val="00D92732"/>
    <w:rsid w:val="00D929FF"/>
    <w:rsid w:val="00D930F2"/>
    <w:rsid w:val="00D9363C"/>
    <w:rsid w:val="00D94459"/>
    <w:rsid w:val="00D94D24"/>
    <w:rsid w:val="00D94EC6"/>
    <w:rsid w:val="00D94FB1"/>
    <w:rsid w:val="00D952CF"/>
    <w:rsid w:val="00D955B0"/>
    <w:rsid w:val="00D95E39"/>
    <w:rsid w:val="00D9606E"/>
    <w:rsid w:val="00D96798"/>
    <w:rsid w:val="00D96FB9"/>
    <w:rsid w:val="00D97365"/>
    <w:rsid w:val="00D97773"/>
    <w:rsid w:val="00D97788"/>
    <w:rsid w:val="00D97D92"/>
    <w:rsid w:val="00D97EDA"/>
    <w:rsid w:val="00DA03BF"/>
    <w:rsid w:val="00DA0DD7"/>
    <w:rsid w:val="00DA1111"/>
    <w:rsid w:val="00DA11A9"/>
    <w:rsid w:val="00DA2024"/>
    <w:rsid w:val="00DA2098"/>
    <w:rsid w:val="00DA28B3"/>
    <w:rsid w:val="00DA296B"/>
    <w:rsid w:val="00DA2B1C"/>
    <w:rsid w:val="00DA2BA5"/>
    <w:rsid w:val="00DA359D"/>
    <w:rsid w:val="00DA41AC"/>
    <w:rsid w:val="00DA45E7"/>
    <w:rsid w:val="00DA474B"/>
    <w:rsid w:val="00DA4F1F"/>
    <w:rsid w:val="00DA52F2"/>
    <w:rsid w:val="00DA5301"/>
    <w:rsid w:val="00DA58BB"/>
    <w:rsid w:val="00DA5A77"/>
    <w:rsid w:val="00DA601C"/>
    <w:rsid w:val="00DA69CD"/>
    <w:rsid w:val="00DA7C09"/>
    <w:rsid w:val="00DB01B0"/>
    <w:rsid w:val="00DB03FA"/>
    <w:rsid w:val="00DB073D"/>
    <w:rsid w:val="00DB0B91"/>
    <w:rsid w:val="00DB0C84"/>
    <w:rsid w:val="00DB0DEE"/>
    <w:rsid w:val="00DB11AD"/>
    <w:rsid w:val="00DB1A98"/>
    <w:rsid w:val="00DB20B5"/>
    <w:rsid w:val="00DB2100"/>
    <w:rsid w:val="00DB2ECC"/>
    <w:rsid w:val="00DB34F5"/>
    <w:rsid w:val="00DB3A75"/>
    <w:rsid w:val="00DB3B54"/>
    <w:rsid w:val="00DB3C68"/>
    <w:rsid w:val="00DB3DC3"/>
    <w:rsid w:val="00DB4175"/>
    <w:rsid w:val="00DB445A"/>
    <w:rsid w:val="00DB4E7E"/>
    <w:rsid w:val="00DB5744"/>
    <w:rsid w:val="00DB5A11"/>
    <w:rsid w:val="00DB5F50"/>
    <w:rsid w:val="00DB61C3"/>
    <w:rsid w:val="00DB664D"/>
    <w:rsid w:val="00DB676E"/>
    <w:rsid w:val="00DB69AC"/>
    <w:rsid w:val="00DB6AB6"/>
    <w:rsid w:val="00DB7740"/>
    <w:rsid w:val="00DB777C"/>
    <w:rsid w:val="00DB7881"/>
    <w:rsid w:val="00DB7F3C"/>
    <w:rsid w:val="00DC01CA"/>
    <w:rsid w:val="00DC01FA"/>
    <w:rsid w:val="00DC0333"/>
    <w:rsid w:val="00DC0353"/>
    <w:rsid w:val="00DC0697"/>
    <w:rsid w:val="00DC0F08"/>
    <w:rsid w:val="00DC136E"/>
    <w:rsid w:val="00DC1DE6"/>
    <w:rsid w:val="00DC1E13"/>
    <w:rsid w:val="00DC2D31"/>
    <w:rsid w:val="00DC323D"/>
    <w:rsid w:val="00DC3EF2"/>
    <w:rsid w:val="00DC4753"/>
    <w:rsid w:val="00DC4BAE"/>
    <w:rsid w:val="00DC557B"/>
    <w:rsid w:val="00DC5D49"/>
    <w:rsid w:val="00DC6753"/>
    <w:rsid w:val="00DC715B"/>
    <w:rsid w:val="00DC7494"/>
    <w:rsid w:val="00DC74B7"/>
    <w:rsid w:val="00DC7801"/>
    <w:rsid w:val="00DC7E3E"/>
    <w:rsid w:val="00DD0295"/>
    <w:rsid w:val="00DD08FD"/>
    <w:rsid w:val="00DD1485"/>
    <w:rsid w:val="00DD148F"/>
    <w:rsid w:val="00DD1D27"/>
    <w:rsid w:val="00DD2451"/>
    <w:rsid w:val="00DD3642"/>
    <w:rsid w:val="00DD3D6B"/>
    <w:rsid w:val="00DD4017"/>
    <w:rsid w:val="00DD4327"/>
    <w:rsid w:val="00DD4427"/>
    <w:rsid w:val="00DD4608"/>
    <w:rsid w:val="00DD480A"/>
    <w:rsid w:val="00DD49FE"/>
    <w:rsid w:val="00DD4F11"/>
    <w:rsid w:val="00DD59EC"/>
    <w:rsid w:val="00DD5BDF"/>
    <w:rsid w:val="00DD5F6C"/>
    <w:rsid w:val="00DD603D"/>
    <w:rsid w:val="00DD647E"/>
    <w:rsid w:val="00DD655C"/>
    <w:rsid w:val="00DD6936"/>
    <w:rsid w:val="00DD6A9B"/>
    <w:rsid w:val="00DD6E27"/>
    <w:rsid w:val="00DD7305"/>
    <w:rsid w:val="00DD7F5D"/>
    <w:rsid w:val="00DE0603"/>
    <w:rsid w:val="00DE16C0"/>
    <w:rsid w:val="00DE179C"/>
    <w:rsid w:val="00DE2523"/>
    <w:rsid w:val="00DE269D"/>
    <w:rsid w:val="00DE3510"/>
    <w:rsid w:val="00DE3AF6"/>
    <w:rsid w:val="00DE3C52"/>
    <w:rsid w:val="00DE3DA5"/>
    <w:rsid w:val="00DE416C"/>
    <w:rsid w:val="00DE4C49"/>
    <w:rsid w:val="00DE4E78"/>
    <w:rsid w:val="00DE5836"/>
    <w:rsid w:val="00DE5932"/>
    <w:rsid w:val="00DE5B52"/>
    <w:rsid w:val="00DE5F02"/>
    <w:rsid w:val="00DE6255"/>
    <w:rsid w:val="00DE69AA"/>
    <w:rsid w:val="00DE69FB"/>
    <w:rsid w:val="00DE74FB"/>
    <w:rsid w:val="00DE77BF"/>
    <w:rsid w:val="00DE7A0F"/>
    <w:rsid w:val="00DE7A52"/>
    <w:rsid w:val="00DF03DF"/>
    <w:rsid w:val="00DF041E"/>
    <w:rsid w:val="00DF0734"/>
    <w:rsid w:val="00DF0BB4"/>
    <w:rsid w:val="00DF10C5"/>
    <w:rsid w:val="00DF1355"/>
    <w:rsid w:val="00DF17CC"/>
    <w:rsid w:val="00DF19EE"/>
    <w:rsid w:val="00DF1EC8"/>
    <w:rsid w:val="00DF2213"/>
    <w:rsid w:val="00DF24FA"/>
    <w:rsid w:val="00DF2695"/>
    <w:rsid w:val="00DF29FE"/>
    <w:rsid w:val="00DF2A84"/>
    <w:rsid w:val="00DF2FBA"/>
    <w:rsid w:val="00DF35E8"/>
    <w:rsid w:val="00DF365B"/>
    <w:rsid w:val="00DF3A18"/>
    <w:rsid w:val="00DF3B80"/>
    <w:rsid w:val="00DF4088"/>
    <w:rsid w:val="00DF66CA"/>
    <w:rsid w:val="00DF6C68"/>
    <w:rsid w:val="00DF6EF1"/>
    <w:rsid w:val="00DF6F29"/>
    <w:rsid w:val="00DF72FF"/>
    <w:rsid w:val="00DF75A7"/>
    <w:rsid w:val="00DF777E"/>
    <w:rsid w:val="00DF79F0"/>
    <w:rsid w:val="00DF7A23"/>
    <w:rsid w:val="00DF7C0D"/>
    <w:rsid w:val="00DF7CD1"/>
    <w:rsid w:val="00E005D1"/>
    <w:rsid w:val="00E0147D"/>
    <w:rsid w:val="00E0152E"/>
    <w:rsid w:val="00E01579"/>
    <w:rsid w:val="00E01C68"/>
    <w:rsid w:val="00E01C85"/>
    <w:rsid w:val="00E02004"/>
    <w:rsid w:val="00E021F8"/>
    <w:rsid w:val="00E024AA"/>
    <w:rsid w:val="00E027BF"/>
    <w:rsid w:val="00E034A5"/>
    <w:rsid w:val="00E037BF"/>
    <w:rsid w:val="00E03A68"/>
    <w:rsid w:val="00E03E84"/>
    <w:rsid w:val="00E04501"/>
    <w:rsid w:val="00E04F30"/>
    <w:rsid w:val="00E0551F"/>
    <w:rsid w:val="00E06244"/>
    <w:rsid w:val="00E0642A"/>
    <w:rsid w:val="00E0660B"/>
    <w:rsid w:val="00E06628"/>
    <w:rsid w:val="00E06680"/>
    <w:rsid w:val="00E07492"/>
    <w:rsid w:val="00E07789"/>
    <w:rsid w:val="00E10191"/>
    <w:rsid w:val="00E1051D"/>
    <w:rsid w:val="00E10E0C"/>
    <w:rsid w:val="00E10E6D"/>
    <w:rsid w:val="00E1109D"/>
    <w:rsid w:val="00E113CE"/>
    <w:rsid w:val="00E11758"/>
    <w:rsid w:val="00E1178A"/>
    <w:rsid w:val="00E11EF9"/>
    <w:rsid w:val="00E128AA"/>
    <w:rsid w:val="00E1299A"/>
    <w:rsid w:val="00E129E0"/>
    <w:rsid w:val="00E1301D"/>
    <w:rsid w:val="00E13238"/>
    <w:rsid w:val="00E136F1"/>
    <w:rsid w:val="00E1391C"/>
    <w:rsid w:val="00E13954"/>
    <w:rsid w:val="00E14281"/>
    <w:rsid w:val="00E1444F"/>
    <w:rsid w:val="00E14CA9"/>
    <w:rsid w:val="00E160F0"/>
    <w:rsid w:val="00E162D3"/>
    <w:rsid w:val="00E17111"/>
    <w:rsid w:val="00E1799A"/>
    <w:rsid w:val="00E17D9F"/>
    <w:rsid w:val="00E17E4B"/>
    <w:rsid w:val="00E20996"/>
    <w:rsid w:val="00E20E04"/>
    <w:rsid w:val="00E21438"/>
    <w:rsid w:val="00E21847"/>
    <w:rsid w:val="00E21B8A"/>
    <w:rsid w:val="00E222B5"/>
    <w:rsid w:val="00E2234C"/>
    <w:rsid w:val="00E223FD"/>
    <w:rsid w:val="00E226B3"/>
    <w:rsid w:val="00E2291C"/>
    <w:rsid w:val="00E22B87"/>
    <w:rsid w:val="00E232A2"/>
    <w:rsid w:val="00E232BD"/>
    <w:rsid w:val="00E2344C"/>
    <w:rsid w:val="00E2352B"/>
    <w:rsid w:val="00E2392F"/>
    <w:rsid w:val="00E24B6C"/>
    <w:rsid w:val="00E253FC"/>
    <w:rsid w:val="00E256B6"/>
    <w:rsid w:val="00E25A04"/>
    <w:rsid w:val="00E262B6"/>
    <w:rsid w:val="00E262F3"/>
    <w:rsid w:val="00E26457"/>
    <w:rsid w:val="00E26FBA"/>
    <w:rsid w:val="00E27393"/>
    <w:rsid w:val="00E27580"/>
    <w:rsid w:val="00E30439"/>
    <w:rsid w:val="00E309EE"/>
    <w:rsid w:val="00E30DE3"/>
    <w:rsid w:val="00E3105B"/>
    <w:rsid w:val="00E32255"/>
    <w:rsid w:val="00E32AFF"/>
    <w:rsid w:val="00E32F46"/>
    <w:rsid w:val="00E336A4"/>
    <w:rsid w:val="00E33E18"/>
    <w:rsid w:val="00E33E91"/>
    <w:rsid w:val="00E344A9"/>
    <w:rsid w:val="00E34BD4"/>
    <w:rsid w:val="00E363BC"/>
    <w:rsid w:val="00E36606"/>
    <w:rsid w:val="00E3676B"/>
    <w:rsid w:val="00E3682D"/>
    <w:rsid w:val="00E36882"/>
    <w:rsid w:val="00E36883"/>
    <w:rsid w:val="00E37BC3"/>
    <w:rsid w:val="00E37F8F"/>
    <w:rsid w:val="00E4002C"/>
    <w:rsid w:val="00E416E5"/>
    <w:rsid w:val="00E420D0"/>
    <w:rsid w:val="00E4284A"/>
    <w:rsid w:val="00E42870"/>
    <w:rsid w:val="00E42949"/>
    <w:rsid w:val="00E42B1B"/>
    <w:rsid w:val="00E42D64"/>
    <w:rsid w:val="00E432AE"/>
    <w:rsid w:val="00E432F2"/>
    <w:rsid w:val="00E4374A"/>
    <w:rsid w:val="00E43BE1"/>
    <w:rsid w:val="00E43EEB"/>
    <w:rsid w:val="00E4437A"/>
    <w:rsid w:val="00E44624"/>
    <w:rsid w:val="00E447A7"/>
    <w:rsid w:val="00E44DA4"/>
    <w:rsid w:val="00E4562C"/>
    <w:rsid w:val="00E458C8"/>
    <w:rsid w:val="00E45A1A"/>
    <w:rsid w:val="00E46C5F"/>
    <w:rsid w:val="00E47836"/>
    <w:rsid w:val="00E479A9"/>
    <w:rsid w:val="00E47B43"/>
    <w:rsid w:val="00E5034B"/>
    <w:rsid w:val="00E50679"/>
    <w:rsid w:val="00E50C60"/>
    <w:rsid w:val="00E50E68"/>
    <w:rsid w:val="00E50FB0"/>
    <w:rsid w:val="00E511E6"/>
    <w:rsid w:val="00E513CB"/>
    <w:rsid w:val="00E51962"/>
    <w:rsid w:val="00E51A92"/>
    <w:rsid w:val="00E51F79"/>
    <w:rsid w:val="00E520AD"/>
    <w:rsid w:val="00E52F2B"/>
    <w:rsid w:val="00E534FA"/>
    <w:rsid w:val="00E5380F"/>
    <w:rsid w:val="00E54FAD"/>
    <w:rsid w:val="00E551FA"/>
    <w:rsid w:val="00E55209"/>
    <w:rsid w:val="00E554A5"/>
    <w:rsid w:val="00E562FC"/>
    <w:rsid w:val="00E57109"/>
    <w:rsid w:val="00E57739"/>
    <w:rsid w:val="00E57994"/>
    <w:rsid w:val="00E579AB"/>
    <w:rsid w:val="00E57FC4"/>
    <w:rsid w:val="00E605FE"/>
    <w:rsid w:val="00E61AA0"/>
    <w:rsid w:val="00E61E0A"/>
    <w:rsid w:val="00E61EFD"/>
    <w:rsid w:val="00E62200"/>
    <w:rsid w:val="00E6287D"/>
    <w:rsid w:val="00E62A3A"/>
    <w:rsid w:val="00E62CDC"/>
    <w:rsid w:val="00E6313E"/>
    <w:rsid w:val="00E634FD"/>
    <w:rsid w:val="00E636EE"/>
    <w:rsid w:val="00E64145"/>
    <w:rsid w:val="00E641AF"/>
    <w:rsid w:val="00E641F9"/>
    <w:rsid w:val="00E6477E"/>
    <w:rsid w:val="00E64C2D"/>
    <w:rsid w:val="00E64D45"/>
    <w:rsid w:val="00E65CEA"/>
    <w:rsid w:val="00E65E8F"/>
    <w:rsid w:val="00E6625E"/>
    <w:rsid w:val="00E66323"/>
    <w:rsid w:val="00E6647C"/>
    <w:rsid w:val="00E66537"/>
    <w:rsid w:val="00E66CFA"/>
    <w:rsid w:val="00E6713B"/>
    <w:rsid w:val="00E6721F"/>
    <w:rsid w:val="00E6729C"/>
    <w:rsid w:val="00E674B0"/>
    <w:rsid w:val="00E678C8"/>
    <w:rsid w:val="00E67BAE"/>
    <w:rsid w:val="00E70708"/>
    <w:rsid w:val="00E709CB"/>
    <w:rsid w:val="00E70CAB"/>
    <w:rsid w:val="00E70D26"/>
    <w:rsid w:val="00E711F7"/>
    <w:rsid w:val="00E71351"/>
    <w:rsid w:val="00E71563"/>
    <w:rsid w:val="00E716D8"/>
    <w:rsid w:val="00E72DCC"/>
    <w:rsid w:val="00E72F52"/>
    <w:rsid w:val="00E73672"/>
    <w:rsid w:val="00E73CD2"/>
    <w:rsid w:val="00E742D9"/>
    <w:rsid w:val="00E74B69"/>
    <w:rsid w:val="00E74BF5"/>
    <w:rsid w:val="00E75281"/>
    <w:rsid w:val="00E75338"/>
    <w:rsid w:val="00E76000"/>
    <w:rsid w:val="00E76373"/>
    <w:rsid w:val="00E76AAC"/>
    <w:rsid w:val="00E76BE9"/>
    <w:rsid w:val="00E76F43"/>
    <w:rsid w:val="00E76FDD"/>
    <w:rsid w:val="00E7773A"/>
    <w:rsid w:val="00E806AE"/>
    <w:rsid w:val="00E80903"/>
    <w:rsid w:val="00E80A6B"/>
    <w:rsid w:val="00E80CA1"/>
    <w:rsid w:val="00E8125F"/>
    <w:rsid w:val="00E8173A"/>
    <w:rsid w:val="00E8179F"/>
    <w:rsid w:val="00E8185A"/>
    <w:rsid w:val="00E81ECB"/>
    <w:rsid w:val="00E81FFF"/>
    <w:rsid w:val="00E8229D"/>
    <w:rsid w:val="00E82CF7"/>
    <w:rsid w:val="00E834C0"/>
    <w:rsid w:val="00E83AAB"/>
    <w:rsid w:val="00E84BE4"/>
    <w:rsid w:val="00E84FDB"/>
    <w:rsid w:val="00E8630E"/>
    <w:rsid w:val="00E8640B"/>
    <w:rsid w:val="00E87264"/>
    <w:rsid w:val="00E87A16"/>
    <w:rsid w:val="00E904AB"/>
    <w:rsid w:val="00E90828"/>
    <w:rsid w:val="00E908B0"/>
    <w:rsid w:val="00E909D0"/>
    <w:rsid w:val="00E90DCA"/>
    <w:rsid w:val="00E912C2"/>
    <w:rsid w:val="00E91632"/>
    <w:rsid w:val="00E92CBF"/>
    <w:rsid w:val="00E9351C"/>
    <w:rsid w:val="00E939A2"/>
    <w:rsid w:val="00E94055"/>
    <w:rsid w:val="00E94468"/>
    <w:rsid w:val="00E9498A"/>
    <w:rsid w:val="00E9535F"/>
    <w:rsid w:val="00E95785"/>
    <w:rsid w:val="00E9581B"/>
    <w:rsid w:val="00E96193"/>
    <w:rsid w:val="00E96515"/>
    <w:rsid w:val="00E966C2"/>
    <w:rsid w:val="00E96A1C"/>
    <w:rsid w:val="00E96E54"/>
    <w:rsid w:val="00E96F5E"/>
    <w:rsid w:val="00EA0A62"/>
    <w:rsid w:val="00EA1856"/>
    <w:rsid w:val="00EA19EA"/>
    <w:rsid w:val="00EA1B32"/>
    <w:rsid w:val="00EA1F27"/>
    <w:rsid w:val="00EA1F2B"/>
    <w:rsid w:val="00EA229E"/>
    <w:rsid w:val="00EA243C"/>
    <w:rsid w:val="00EA2896"/>
    <w:rsid w:val="00EA3B88"/>
    <w:rsid w:val="00EA43D8"/>
    <w:rsid w:val="00EA476A"/>
    <w:rsid w:val="00EA4962"/>
    <w:rsid w:val="00EA4BA5"/>
    <w:rsid w:val="00EA4F42"/>
    <w:rsid w:val="00EA55DE"/>
    <w:rsid w:val="00EA5BD6"/>
    <w:rsid w:val="00EA5F6A"/>
    <w:rsid w:val="00EA6B7F"/>
    <w:rsid w:val="00EA6D91"/>
    <w:rsid w:val="00EA6DA1"/>
    <w:rsid w:val="00EA716D"/>
    <w:rsid w:val="00EA786F"/>
    <w:rsid w:val="00EA798B"/>
    <w:rsid w:val="00EA79DB"/>
    <w:rsid w:val="00EA7EAE"/>
    <w:rsid w:val="00EB045F"/>
    <w:rsid w:val="00EB0FA0"/>
    <w:rsid w:val="00EB1D16"/>
    <w:rsid w:val="00EB2098"/>
    <w:rsid w:val="00EB21A5"/>
    <w:rsid w:val="00EB24E1"/>
    <w:rsid w:val="00EB2542"/>
    <w:rsid w:val="00EB2CC3"/>
    <w:rsid w:val="00EB34A5"/>
    <w:rsid w:val="00EB3F11"/>
    <w:rsid w:val="00EB3FF7"/>
    <w:rsid w:val="00EB4F52"/>
    <w:rsid w:val="00EB5725"/>
    <w:rsid w:val="00EB5CCA"/>
    <w:rsid w:val="00EB6C8A"/>
    <w:rsid w:val="00EB6D88"/>
    <w:rsid w:val="00EB6EFF"/>
    <w:rsid w:val="00EB7052"/>
    <w:rsid w:val="00EB7071"/>
    <w:rsid w:val="00EB766D"/>
    <w:rsid w:val="00EB794B"/>
    <w:rsid w:val="00EB7C9A"/>
    <w:rsid w:val="00EB7F39"/>
    <w:rsid w:val="00EC063B"/>
    <w:rsid w:val="00EC06B8"/>
    <w:rsid w:val="00EC0CCC"/>
    <w:rsid w:val="00EC0E6A"/>
    <w:rsid w:val="00EC112F"/>
    <w:rsid w:val="00EC1CFB"/>
    <w:rsid w:val="00EC1DDF"/>
    <w:rsid w:val="00EC1FEF"/>
    <w:rsid w:val="00EC20C9"/>
    <w:rsid w:val="00EC240F"/>
    <w:rsid w:val="00EC28A3"/>
    <w:rsid w:val="00EC2C2E"/>
    <w:rsid w:val="00EC2C7A"/>
    <w:rsid w:val="00EC3036"/>
    <w:rsid w:val="00EC31AD"/>
    <w:rsid w:val="00EC3A8E"/>
    <w:rsid w:val="00EC407D"/>
    <w:rsid w:val="00EC414E"/>
    <w:rsid w:val="00EC421F"/>
    <w:rsid w:val="00EC4BB7"/>
    <w:rsid w:val="00EC4CA3"/>
    <w:rsid w:val="00EC4E9B"/>
    <w:rsid w:val="00EC56AD"/>
    <w:rsid w:val="00EC5E11"/>
    <w:rsid w:val="00EC7099"/>
    <w:rsid w:val="00EC7285"/>
    <w:rsid w:val="00EC742F"/>
    <w:rsid w:val="00EC7D3B"/>
    <w:rsid w:val="00EC7F18"/>
    <w:rsid w:val="00EC7FD9"/>
    <w:rsid w:val="00ED09D6"/>
    <w:rsid w:val="00ED09D7"/>
    <w:rsid w:val="00ED1572"/>
    <w:rsid w:val="00ED20E1"/>
    <w:rsid w:val="00ED21E4"/>
    <w:rsid w:val="00ED266D"/>
    <w:rsid w:val="00ED2699"/>
    <w:rsid w:val="00ED2B56"/>
    <w:rsid w:val="00ED2CDE"/>
    <w:rsid w:val="00ED2E80"/>
    <w:rsid w:val="00ED36BF"/>
    <w:rsid w:val="00ED3A00"/>
    <w:rsid w:val="00ED3C45"/>
    <w:rsid w:val="00ED3E8D"/>
    <w:rsid w:val="00ED430A"/>
    <w:rsid w:val="00ED4798"/>
    <w:rsid w:val="00ED4B96"/>
    <w:rsid w:val="00ED4C6E"/>
    <w:rsid w:val="00ED4CFC"/>
    <w:rsid w:val="00ED4CFF"/>
    <w:rsid w:val="00ED4F7C"/>
    <w:rsid w:val="00ED52B7"/>
    <w:rsid w:val="00ED56CD"/>
    <w:rsid w:val="00ED5FD2"/>
    <w:rsid w:val="00ED6169"/>
    <w:rsid w:val="00ED6265"/>
    <w:rsid w:val="00ED70C1"/>
    <w:rsid w:val="00ED77BF"/>
    <w:rsid w:val="00ED7854"/>
    <w:rsid w:val="00EE0157"/>
    <w:rsid w:val="00EE0552"/>
    <w:rsid w:val="00EE0892"/>
    <w:rsid w:val="00EE0894"/>
    <w:rsid w:val="00EE0A13"/>
    <w:rsid w:val="00EE0A7C"/>
    <w:rsid w:val="00EE0DC3"/>
    <w:rsid w:val="00EE0E1A"/>
    <w:rsid w:val="00EE0E80"/>
    <w:rsid w:val="00EE13FD"/>
    <w:rsid w:val="00EE149D"/>
    <w:rsid w:val="00EE1639"/>
    <w:rsid w:val="00EE17C9"/>
    <w:rsid w:val="00EE1EB5"/>
    <w:rsid w:val="00EE288B"/>
    <w:rsid w:val="00EE2A04"/>
    <w:rsid w:val="00EE2C47"/>
    <w:rsid w:val="00EE2FC1"/>
    <w:rsid w:val="00EE3D1C"/>
    <w:rsid w:val="00EE4173"/>
    <w:rsid w:val="00EE41B6"/>
    <w:rsid w:val="00EE4599"/>
    <w:rsid w:val="00EE459A"/>
    <w:rsid w:val="00EE459D"/>
    <w:rsid w:val="00EE4715"/>
    <w:rsid w:val="00EE51CB"/>
    <w:rsid w:val="00EE5CDE"/>
    <w:rsid w:val="00EE6378"/>
    <w:rsid w:val="00EE6688"/>
    <w:rsid w:val="00EE6DB4"/>
    <w:rsid w:val="00EE7070"/>
    <w:rsid w:val="00EE743E"/>
    <w:rsid w:val="00EE7A7F"/>
    <w:rsid w:val="00EF008F"/>
    <w:rsid w:val="00EF02FA"/>
    <w:rsid w:val="00EF0776"/>
    <w:rsid w:val="00EF0B54"/>
    <w:rsid w:val="00EF0F16"/>
    <w:rsid w:val="00EF110D"/>
    <w:rsid w:val="00EF1A0F"/>
    <w:rsid w:val="00EF1D9D"/>
    <w:rsid w:val="00EF2391"/>
    <w:rsid w:val="00EF26F7"/>
    <w:rsid w:val="00EF3153"/>
    <w:rsid w:val="00EF353D"/>
    <w:rsid w:val="00EF3EAA"/>
    <w:rsid w:val="00EF4B48"/>
    <w:rsid w:val="00EF5131"/>
    <w:rsid w:val="00EF5499"/>
    <w:rsid w:val="00EF5540"/>
    <w:rsid w:val="00EF5659"/>
    <w:rsid w:val="00EF568B"/>
    <w:rsid w:val="00EF5F04"/>
    <w:rsid w:val="00EF6C04"/>
    <w:rsid w:val="00EF766F"/>
    <w:rsid w:val="00EF77A6"/>
    <w:rsid w:val="00EF7E7E"/>
    <w:rsid w:val="00F000E0"/>
    <w:rsid w:val="00F001BB"/>
    <w:rsid w:val="00F009D2"/>
    <w:rsid w:val="00F00A1A"/>
    <w:rsid w:val="00F00E9C"/>
    <w:rsid w:val="00F00F74"/>
    <w:rsid w:val="00F0209F"/>
    <w:rsid w:val="00F02542"/>
    <w:rsid w:val="00F02EAA"/>
    <w:rsid w:val="00F0313F"/>
    <w:rsid w:val="00F035AC"/>
    <w:rsid w:val="00F03BC9"/>
    <w:rsid w:val="00F03C4A"/>
    <w:rsid w:val="00F040F5"/>
    <w:rsid w:val="00F046C5"/>
    <w:rsid w:val="00F049B4"/>
    <w:rsid w:val="00F04C19"/>
    <w:rsid w:val="00F04E9E"/>
    <w:rsid w:val="00F0584C"/>
    <w:rsid w:val="00F058B4"/>
    <w:rsid w:val="00F0682F"/>
    <w:rsid w:val="00F07D70"/>
    <w:rsid w:val="00F10244"/>
    <w:rsid w:val="00F1065B"/>
    <w:rsid w:val="00F11117"/>
    <w:rsid w:val="00F115D6"/>
    <w:rsid w:val="00F116B4"/>
    <w:rsid w:val="00F118B9"/>
    <w:rsid w:val="00F12275"/>
    <w:rsid w:val="00F12503"/>
    <w:rsid w:val="00F12791"/>
    <w:rsid w:val="00F12BC2"/>
    <w:rsid w:val="00F13113"/>
    <w:rsid w:val="00F13490"/>
    <w:rsid w:val="00F13C8E"/>
    <w:rsid w:val="00F14185"/>
    <w:rsid w:val="00F14C84"/>
    <w:rsid w:val="00F14E1A"/>
    <w:rsid w:val="00F15119"/>
    <w:rsid w:val="00F1591D"/>
    <w:rsid w:val="00F15AE9"/>
    <w:rsid w:val="00F15E2B"/>
    <w:rsid w:val="00F15FBC"/>
    <w:rsid w:val="00F16BF5"/>
    <w:rsid w:val="00F173AF"/>
    <w:rsid w:val="00F176F5"/>
    <w:rsid w:val="00F177DB"/>
    <w:rsid w:val="00F17815"/>
    <w:rsid w:val="00F17ED6"/>
    <w:rsid w:val="00F20026"/>
    <w:rsid w:val="00F20113"/>
    <w:rsid w:val="00F204AC"/>
    <w:rsid w:val="00F20618"/>
    <w:rsid w:val="00F206DC"/>
    <w:rsid w:val="00F21B32"/>
    <w:rsid w:val="00F21C9C"/>
    <w:rsid w:val="00F2203B"/>
    <w:rsid w:val="00F2217B"/>
    <w:rsid w:val="00F2292D"/>
    <w:rsid w:val="00F22F0B"/>
    <w:rsid w:val="00F23070"/>
    <w:rsid w:val="00F23216"/>
    <w:rsid w:val="00F236B9"/>
    <w:rsid w:val="00F2462E"/>
    <w:rsid w:val="00F24DD4"/>
    <w:rsid w:val="00F2524D"/>
    <w:rsid w:val="00F25255"/>
    <w:rsid w:val="00F26CAF"/>
    <w:rsid w:val="00F27260"/>
    <w:rsid w:val="00F272C2"/>
    <w:rsid w:val="00F2752E"/>
    <w:rsid w:val="00F27859"/>
    <w:rsid w:val="00F27FDB"/>
    <w:rsid w:val="00F30558"/>
    <w:rsid w:val="00F30A2D"/>
    <w:rsid w:val="00F30ACB"/>
    <w:rsid w:val="00F30ECB"/>
    <w:rsid w:val="00F31444"/>
    <w:rsid w:val="00F31556"/>
    <w:rsid w:val="00F317E4"/>
    <w:rsid w:val="00F32067"/>
    <w:rsid w:val="00F32093"/>
    <w:rsid w:val="00F32722"/>
    <w:rsid w:val="00F32891"/>
    <w:rsid w:val="00F32976"/>
    <w:rsid w:val="00F33B8F"/>
    <w:rsid w:val="00F34001"/>
    <w:rsid w:val="00F3487E"/>
    <w:rsid w:val="00F34A4D"/>
    <w:rsid w:val="00F34B17"/>
    <w:rsid w:val="00F350ED"/>
    <w:rsid w:val="00F354FA"/>
    <w:rsid w:val="00F3630B"/>
    <w:rsid w:val="00F36606"/>
    <w:rsid w:val="00F3675D"/>
    <w:rsid w:val="00F37EDB"/>
    <w:rsid w:val="00F40086"/>
    <w:rsid w:val="00F402F3"/>
    <w:rsid w:val="00F406C5"/>
    <w:rsid w:val="00F40707"/>
    <w:rsid w:val="00F41343"/>
    <w:rsid w:val="00F41DE3"/>
    <w:rsid w:val="00F41E15"/>
    <w:rsid w:val="00F41F8A"/>
    <w:rsid w:val="00F41FE7"/>
    <w:rsid w:val="00F42756"/>
    <w:rsid w:val="00F42895"/>
    <w:rsid w:val="00F428D0"/>
    <w:rsid w:val="00F4299E"/>
    <w:rsid w:val="00F42B38"/>
    <w:rsid w:val="00F4336D"/>
    <w:rsid w:val="00F44672"/>
    <w:rsid w:val="00F447A3"/>
    <w:rsid w:val="00F447AE"/>
    <w:rsid w:val="00F447EA"/>
    <w:rsid w:val="00F4488A"/>
    <w:rsid w:val="00F44919"/>
    <w:rsid w:val="00F44E1A"/>
    <w:rsid w:val="00F45324"/>
    <w:rsid w:val="00F45FA7"/>
    <w:rsid w:val="00F46123"/>
    <w:rsid w:val="00F46EEA"/>
    <w:rsid w:val="00F46F9B"/>
    <w:rsid w:val="00F46FB8"/>
    <w:rsid w:val="00F46FCC"/>
    <w:rsid w:val="00F470A3"/>
    <w:rsid w:val="00F47461"/>
    <w:rsid w:val="00F507E1"/>
    <w:rsid w:val="00F50E60"/>
    <w:rsid w:val="00F50FFC"/>
    <w:rsid w:val="00F5151F"/>
    <w:rsid w:val="00F51663"/>
    <w:rsid w:val="00F5171C"/>
    <w:rsid w:val="00F518EE"/>
    <w:rsid w:val="00F51F6D"/>
    <w:rsid w:val="00F5287D"/>
    <w:rsid w:val="00F52983"/>
    <w:rsid w:val="00F53EDF"/>
    <w:rsid w:val="00F5410A"/>
    <w:rsid w:val="00F54498"/>
    <w:rsid w:val="00F544F4"/>
    <w:rsid w:val="00F544FD"/>
    <w:rsid w:val="00F54B1A"/>
    <w:rsid w:val="00F55422"/>
    <w:rsid w:val="00F559A2"/>
    <w:rsid w:val="00F55D79"/>
    <w:rsid w:val="00F55DF6"/>
    <w:rsid w:val="00F55E41"/>
    <w:rsid w:val="00F55EB8"/>
    <w:rsid w:val="00F56051"/>
    <w:rsid w:val="00F561FB"/>
    <w:rsid w:val="00F5644D"/>
    <w:rsid w:val="00F56AB7"/>
    <w:rsid w:val="00F56FEF"/>
    <w:rsid w:val="00F57321"/>
    <w:rsid w:val="00F57706"/>
    <w:rsid w:val="00F57D9D"/>
    <w:rsid w:val="00F57E3B"/>
    <w:rsid w:val="00F610C9"/>
    <w:rsid w:val="00F6171A"/>
    <w:rsid w:val="00F61B54"/>
    <w:rsid w:val="00F620D9"/>
    <w:rsid w:val="00F623A2"/>
    <w:rsid w:val="00F625AF"/>
    <w:rsid w:val="00F62A64"/>
    <w:rsid w:val="00F62CEB"/>
    <w:rsid w:val="00F63108"/>
    <w:rsid w:val="00F633EC"/>
    <w:rsid w:val="00F6364C"/>
    <w:rsid w:val="00F63A10"/>
    <w:rsid w:val="00F63B52"/>
    <w:rsid w:val="00F64136"/>
    <w:rsid w:val="00F64B7B"/>
    <w:rsid w:val="00F64D94"/>
    <w:rsid w:val="00F65444"/>
    <w:rsid w:val="00F655D5"/>
    <w:rsid w:val="00F660D1"/>
    <w:rsid w:val="00F66A22"/>
    <w:rsid w:val="00F670D6"/>
    <w:rsid w:val="00F671D8"/>
    <w:rsid w:val="00F672B8"/>
    <w:rsid w:val="00F6763B"/>
    <w:rsid w:val="00F67D14"/>
    <w:rsid w:val="00F67DEF"/>
    <w:rsid w:val="00F67E9C"/>
    <w:rsid w:val="00F67F1B"/>
    <w:rsid w:val="00F703C8"/>
    <w:rsid w:val="00F703F3"/>
    <w:rsid w:val="00F7049D"/>
    <w:rsid w:val="00F70C96"/>
    <w:rsid w:val="00F71068"/>
    <w:rsid w:val="00F7195E"/>
    <w:rsid w:val="00F7241F"/>
    <w:rsid w:val="00F72574"/>
    <w:rsid w:val="00F7288D"/>
    <w:rsid w:val="00F72A5D"/>
    <w:rsid w:val="00F72BC8"/>
    <w:rsid w:val="00F72D56"/>
    <w:rsid w:val="00F7351A"/>
    <w:rsid w:val="00F738AF"/>
    <w:rsid w:val="00F739EA"/>
    <w:rsid w:val="00F739F1"/>
    <w:rsid w:val="00F74950"/>
    <w:rsid w:val="00F74A3B"/>
    <w:rsid w:val="00F751CF"/>
    <w:rsid w:val="00F7602F"/>
    <w:rsid w:val="00F76971"/>
    <w:rsid w:val="00F76C04"/>
    <w:rsid w:val="00F80712"/>
    <w:rsid w:val="00F8118A"/>
    <w:rsid w:val="00F81288"/>
    <w:rsid w:val="00F818AE"/>
    <w:rsid w:val="00F821DB"/>
    <w:rsid w:val="00F828D0"/>
    <w:rsid w:val="00F84A50"/>
    <w:rsid w:val="00F851F3"/>
    <w:rsid w:val="00F85581"/>
    <w:rsid w:val="00F85D4D"/>
    <w:rsid w:val="00F85EC9"/>
    <w:rsid w:val="00F8682F"/>
    <w:rsid w:val="00F9009E"/>
    <w:rsid w:val="00F9064A"/>
    <w:rsid w:val="00F90D6B"/>
    <w:rsid w:val="00F9105C"/>
    <w:rsid w:val="00F9192E"/>
    <w:rsid w:val="00F91A44"/>
    <w:rsid w:val="00F91AE7"/>
    <w:rsid w:val="00F91DD4"/>
    <w:rsid w:val="00F9301E"/>
    <w:rsid w:val="00F93224"/>
    <w:rsid w:val="00F93DAE"/>
    <w:rsid w:val="00F94434"/>
    <w:rsid w:val="00F94708"/>
    <w:rsid w:val="00F955C0"/>
    <w:rsid w:val="00F958DB"/>
    <w:rsid w:val="00F95EF6"/>
    <w:rsid w:val="00F96050"/>
    <w:rsid w:val="00F965A6"/>
    <w:rsid w:val="00F96EDF"/>
    <w:rsid w:val="00F96F84"/>
    <w:rsid w:val="00F9709A"/>
    <w:rsid w:val="00F977BB"/>
    <w:rsid w:val="00F97DD6"/>
    <w:rsid w:val="00FA0217"/>
    <w:rsid w:val="00FA0CC6"/>
    <w:rsid w:val="00FA0ECA"/>
    <w:rsid w:val="00FA0F6F"/>
    <w:rsid w:val="00FA100D"/>
    <w:rsid w:val="00FA2121"/>
    <w:rsid w:val="00FA2AE6"/>
    <w:rsid w:val="00FA2B43"/>
    <w:rsid w:val="00FA2EE0"/>
    <w:rsid w:val="00FA3837"/>
    <w:rsid w:val="00FA3F06"/>
    <w:rsid w:val="00FA4753"/>
    <w:rsid w:val="00FA4C45"/>
    <w:rsid w:val="00FA4DAA"/>
    <w:rsid w:val="00FA4F11"/>
    <w:rsid w:val="00FA580D"/>
    <w:rsid w:val="00FA58E9"/>
    <w:rsid w:val="00FA590A"/>
    <w:rsid w:val="00FA5B35"/>
    <w:rsid w:val="00FA5BC5"/>
    <w:rsid w:val="00FA5EF8"/>
    <w:rsid w:val="00FA6760"/>
    <w:rsid w:val="00FA697D"/>
    <w:rsid w:val="00FA6A67"/>
    <w:rsid w:val="00FA6C12"/>
    <w:rsid w:val="00FA6D52"/>
    <w:rsid w:val="00FA6F9D"/>
    <w:rsid w:val="00FA7D42"/>
    <w:rsid w:val="00FB0277"/>
    <w:rsid w:val="00FB02EE"/>
    <w:rsid w:val="00FB09BE"/>
    <w:rsid w:val="00FB1360"/>
    <w:rsid w:val="00FB1413"/>
    <w:rsid w:val="00FB1A99"/>
    <w:rsid w:val="00FB1D4D"/>
    <w:rsid w:val="00FB2823"/>
    <w:rsid w:val="00FB2B98"/>
    <w:rsid w:val="00FB31F9"/>
    <w:rsid w:val="00FB3813"/>
    <w:rsid w:val="00FB3A98"/>
    <w:rsid w:val="00FB4D29"/>
    <w:rsid w:val="00FB4E82"/>
    <w:rsid w:val="00FB5922"/>
    <w:rsid w:val="00FB596C"/>
    <w:rsid w:val="00FB5A65"/>
    <w:rsid w:val="00FB605C"/>
    <w:rsid w:val="00FB6071"/>
    <w:rsid w:val="00FB626F"/>
    <w:rsid w:val="00FB661E"/>
    <w:rsid w:val="00FB76FB"/>
    <w:rsid w:val="00FB78E5"/>
    <w:rsid w:val="00FB798D"/>
    <w:rsid w:val="00FB7B5A"/>
    <w:rsid w:val="00FC03B1"/>
    <w:rsid w:val="00FC0494"/>
    <w:rsid w:val="00FC04F5"/>
    <w:rsid w:val="00FC0BDC"/>
    <w:rsid w:val="00FC1717"/>
    <w:rsid w:val="00FC2406"/>
    <w:rsid w:val="00FC2B0F"/>
    <w:rsid w:val="00FC2C9C"/>
    <w:rsid w:val="00FC2F06"/>
    <w:rsid w:val="00FC3424"/>
    <w:rsid w:val="00FC343B"/>
    <w:rsid w:val="00FC349D"/>
    <w:rsid w:val="00FC4604"/>
    <w:rsid w:val="00FC47DA"/>
    <w:rsid w:val="00FC4DD6"/>
    <w:rsid w:val="00FC5933"/>
    <w:rsid w:val="00FC64CB"/>
    <w:rsid w:val="00FC672B"/>
    <w:rsid w:val="00FC6F32"/>
    <w:rsid w:val="00FC7201"/>
    <w:rsid w:val="00FC7F0B"/>
    <w:rsid w:val="00FD0210"/>
    <w:rsid w:val="00FD0741"/>
    <w:rsid w:val="00FD0778"/>
    <w:rsid w:val="00FD077F"/>
    <w:rsid w:val="00FD0917"/>
    <w:rsid w:val="00FD0A94"/>
    <w:rsid w:val="00FD0ECD"/>
    <w:rsid w:val="00FD0FD9"/>
    <w:rsid w:val="00FD1EDA"/>
    <w:rsid w:val="00FD22D1"/>
    <w:rsid w:val="00FD2875"/>
    <w:rsid w:val="00FD3434"/>
    <w:rsid w:val="00FD37AD"/>
    <w:rsid w:val="00FD3CAB"/>
    <w:rsid w:val="00FD3CEA"/>
    <w:rsid w:val="00FD3E5C"/>
    <w:rsid w:val="00FD42F1"/>
    <w:rsid w:val="00FD4C7C"/>
    <w:rsid w:val="00FD4D24"/>
    <w:rsid w:val="00FD4D67"/>
    <w:rsid w:val="00FD4F56"/>
    <w:rsid w:val="00FD5700"/>
    <w:rsid w:val="00FD5703"/>
    <w:rsid w:val="00FD595E"/>
    <w:rsid w:val="00FD5C80"/>
    <w:rsid w:val="00FD6324"/>
    <w:rsid w:val="00FD64C4"/>
    <w:rsid w:val="00FD7054"/>
    <w:rsid w:val="00FD73BF"/>
    <w:rsid w:val="00FD7669"/>
    <w:rsid w:val="00FE01FB"/>
    <w:rsid w:val="00FE053B"/>
    <w:rsid w:val="00FE15E0"/>
    <w:rsid w:val="00FE18EB"/>
    <w:rsid w:val="00FE1CF8"/>
    <w:rsid w:val="00FE22C2"/>
    <w:rsid w:val="00FE28DD"/>
    <w:rsid w:val="00FE2D0F"/>
    <w:rsid w:val="00FE3369"/>
    <w:rsid w:val="00FE3385"/>
    <w:rsid w:val="00FE3401"/>
    <w:rsid w:val="00FE3433"/>
    <w:rsid w:val="00FE3515"/>
    <w:rsid w:val="00FE3716"/>
    <w:rsid w:val="00FE38BA"/>
    <w:rsid w:val="00FE3AE3"/>
    <w:rsid w:val="00FE3B2A"/>
    <w:rsid w:val="00FE42E0"/>
    <w:rsid w:val="00FE447D"/>
    <w:rsid w:val="00FE486E"/>
    <w:rsid w:val="00FE5075"/>
    <w:rsid w:val="00FE527C"/>
    <w:rsid w:val="00FE52AC"/>
    <w:rsid w:val="00FE54C5"/>
    <w:rsid w:val="00FE5767"/>
    <w:rsid w:val="00FE5EE2"/>
    <w:rsid w:val="00FE649E"/>
    <w:rsid w:val="00FE6567"/>
    <w:rsid w:val="00FE6A55"/>
    <w:rsid w:val="00FE6C6F"/>
    <w:rsid w:val="00FE714C"/>
    <w:rsid w:val="00FE73EF"/>
    <w:rsid w:val="00FE7590"/>
    <w:rsid w:val="00FE77E3"/>
    <w:rsid w:val="00FF0552"/>
    <w:rsid w:val="00FF05BE"/>
    <w:rsid w:val="00FF14A6"/>
    <w:rsid w:val="00FF1D77"/>
    <w:rsid w:val="00FF1DB7"/>
    <w:rsid w:val="00FF2656"/>
    <w:rsid w:val="00FF2766"/>
    <w:rsid w:val="00FF27B6"/>
    <w:rsid w:val="00FF287E"/>
    <w:rsid w:val="00FF2B01"/>
    <w:rsid w:val="00FF2CB9"/>
    <w:rsid w:val="00FF3515"/>
    <w:rsid w:val="00FF3AE3"/>
    <w:rsid w:val="00FF3E26"/>
    <w:rsid w:val="00FF471F"/>
    <w:rsid w:val="00FF490F"/>
    <w:rsid w:val="00FF49A2"/>
    <w:rsid w:val="00FF555C"/>
    <w:rsid w:val="00FF600C"/>
    <w:rsid w:val="00FF6221"/>
    <w:rsid w:val="00FF6977"/>
    <w:rsid w:val="00FF6BC1"/>
    <w:rsid w:val="00FF700A"/>
    <w:rsid w:val="00FF71D2"/>
    <w:rsid w:val="00FF7494"/>
    <w:rsid w:val="00FF75AC"/>
    <w:rsid w:val="00FF7C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style="mso-position-vertical-relative:line" fill="f" fillcolor="white" stroke="f">
      <v:fill color="white" on="f"/>
      <v:stroke on="f"/>
    </o:shapedefaults>
    <o:shapelayout v:ext="edit">
      <o:idmap v:ext="edit" data="2"/>
    </o:shapelayout>
  </w:shapeDefaults>
  <w:decimalSymbol w:val="."/>
  <w:listSeparator w:val=","/>
  <w14:docId w14:val="07437444"/>
  <w15:chartTrackingRefBased/>
  <w15:docId w15:val="{BB836BB0-D55A-447A-B85B-84E6B8DB5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footer" w:uiPriority="99"/>
    <w:lsdException w:name="caption" w:qFormat="1"/>
    <w:lsdException w:name="Title" w:qFormat="1"/>
    <w:lsdException w:name="Default Paragraph Font" w:uiPriority="1"/>
    <w:lsdException w:name="Subtitle" w:qFormat="1"/>
    <w:lsdException w:name="Hyperlink" w:uiPriority="99"/>
    <w:lsdException w:name="Strong" w:qFormat="1"/>
    <w:lsdException w:name="Emphasis" w:uiPriority="20" w:qFormat="1"/>
    <w:lsdException w:name="HTML Preformatted" w:semiHidden="1" w:unhideWhenUsed="1"/>
    <w:lsdException w:name="Normal Table"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25616C"/>
    <w:pPr>
      <w:widowControl w:val="0"/>
      <w:spacing w:line="360" w:lineRule="auto"/>
      <w:ind w:firstLineChars="200" w:firstLine="200"/>
      <w:jc w:val="both"/>
    </w:pPr>
    <w:rPr>
      <w:kern w:val="2"/>
      <w:sz w:val="22"/>
      <w:szCs w:val="22"/>
    </w:rPr>
  </w:style>
  <w:style w:type="paragraph" w:styleId="1">
    <w:name w:val="heading 1"/>
    <w:basedOn w:val="a1"/>
    <w:next w:val="a1"/>
    <w:autoRedefine/>
    <w:qFormat/>
    <w:rsid w:val="0088187B"/>
    <w:pPr>
      <w:keepNext/>
      <w:keepLines/>
      <w:numPr>
        <w:numId w:val="16"/>
      </w:numPr>
      <w:tabs>
        <w:tab w:val="left" w:pos="567"/>
      </w:tabs>
      <w:adjustRightInd w:val="0"/>
      <w:snapToGrid w:val="0"/>
      <w:spacing w:line="240" w:lineRule="auto"/>
      <w:ind w:firstLineChars="0" w:firstLine="0"/>
      <w:outlineLvl w:val="0"/>
    </w:pPr>
    <w:rPr>
      <w:b/>
      <w:bCs/>
      <w:kern w:val="44"/>
      <w:sz w:val="28"/>
      <w:szCs w:val="28"/>
    </w:rPr>
  </w:style>
  <w:style w:type="paragraph" w:styleId="2">
    <w:name w:val="heading 2"/>
    <w:aliases w:val="Heading 2 Char"/>
    <w:basedOn w:val="a1"/>
    <w:next w:val="a1"/>
    <w:link w:val="2Char"/>
    <w:autoRedefine/>
    <w:qFormat/>
    <w:rsid w:val="00387873"/>
    <w:pPr>
      <w:keepNext/>
      <w:numPr>
        <w:ilvl w:val="1"/>
        <w:numId w:val="16"/>
      </w:numPr>
      <w:tabs>
        <w:tab w:val="left" w:pos="567"/>
      </w:tabs>
      <w:adjustRightInd w:val="0"/>
      <w:snapToGrid w:val="0"/>
      <w:spacing w:line="240" w:lineRule="auto"/>
      <w:ind w:firstLineChars="0" w:firstLine="0"/>
      <w:outlineLvl w:val="1"/>
    </w:pPr>
    <w:rPr>
      <w:b/>
      <w:bCs/>
      <w:sz w:val="26"/>
      <w:szCs w:val="26"/>
    </w:rPr>
  </w:style>
  <w:style w:type="paragraph" w:styleId="3">
    <w:name w:val="heading 3"/>
    <w:aliases w:val="Heading 3 Char1 Char,Heading 3 Char,Heading 3 Char1 Char Char"/>
    <w:basedOn w:val="a1"/>
    <w:next w:val="a1"/>
    <w:link w:val="3Char"/>
    <w:autoRedefine/>
    <w:qFormat/>
    <w:rsid w:val="0008238A"/>
    <w:pPr>
      <w:keepNext/>
      <w:keepLines/>
      <w:adjustRightInd w:val="0"/>
      <w:snapToGrid w:val="0"/>
      <w:spacing w:line="240" w:lineRule="auto"/>
      <w:ind w:firstLineChars="0" w:firstLine="0"/>
      <w:outlineLvl w:val="2"/>
    </w:pPr>
    <w:rPr>
      <w:b/>
      <w:bCs/>
    </w:rPr>
  </w:style>
  <w:style w:type="paragraph" w:styleId="4">
    <w:name w:val="heading 4"/>
    <w:basedOn w:val="a1"/>
    <w:next w:val="a1"/>
    <w:qFormat/>
    <w:rsid w:val="001353A0"/>
    <w:pPr>
      <w:keepNext/>
      <w:keepLines/>
      <w:numPr>
        <w:ilvl w:val="3"/>
        <w:numId w:val="3"/>
      </w:numPr>
      <w:ind w:firstLineChars="0" w:firstLine="0"/>
      <w:jc w:val="center"/>
      <w:outlineLvl w:val="3"/>
    </w:pPr>
    <w:rPr>
      <w:rFonts w:ascii="Arial" w:hAnsi="Arial"/>
      <w:b/>
      <w:bCs/>
      <w:szCs w:val="24"/>
    </w:rPr>
  </w:style>
  <w:style w:type="paragraph" w:styleId="5">
    <w:name w:val="heading 5"/>
    <w:basedOn w:val="a1"/>
    <w:next w:val="a1"/>
    <w:qFormat/>
    <w:rsid w:val="001353A0"/>
    <w:pPr>
      <w:keepNext/>
      <w:keepLines/>
      <w:numPr>
        <w:ilvl w:val="4"/>
        <w:numId w:val="3"/>
      </w:numPr>
      <w:spacing w:before="280" w:after="290" w:line="376" w:lineRule="auto"/>
      <w:ind w:firstLineChars="0" w:firstLine="0"/>
      <w:outlineLvl w:val="4"/>
    </w:pPr>
    <w:rPr>
      <w:b/>
      <w:bCs/>
      <w:sz w:val="28"/>
      <w:szCs w:val="28"/>
    </w:rPr>
  </w:style>
  <w:style w:type="paragraph" w:styleId="6">
    <w:name w:val="heading 6"/>
    <w:basedOn w:val="a1"/>
    <w:next w:val="a1"/>
    <w:qFormat/>
    <w:rsid w:val="001353A0"/>
    <w:pPr>
      <w:keepNext/>
      <w:keepLines/>
      <w:numPr>
        <w:ilvl w:val="5"/>
        <w:numId w:val="3"/>
      </w:numPr>
      <w:spacing w:before="240" w:after="64" w:line="320" w:lineRule="auto"/>
      <w:ind w:firstLineChars="0" w:firstLine="0"/>
      <w:outlineLvl w:val="5"/>
    </w:pPr>
    <w:rPr>
      <w:rFonts w:ascii="Arial" w:eastAsia="SimHei" w:hAnsi="Arial"/>
      <w:b/>
      <w:bCs/>
      <w:szCs w:val="24"/>
    </w:rPr>
  </w:style>
  <w:style w:type="paragraph" w:styleId="7">
    <w:name w:val="heading 7"/>
    <w:basedOn w:val="a1"/>
    <w:next w:val="a1"/>
    <w:qFormat/>
    <w:rsid w:val="001353A0"/>
    <w:pPr>
      <w:keepNext/>
      <w:keepLines/>
      <w:numPr>
        <w:ilvl w:val="6"/>
        <w:numId w:val="3"/>
      </w:numPr>
      <w:spacing w:before="240" w:after="64" w:line="320" w:lineRule="auto"/>
      <w:ind w:firstLineChars="0" w:firstLine="0"/>
      <w:outlineLvl w:val="6"/>
    </w:pPr>
    <w:rPr>
      <w:b/>
      <w:bCs/>
      <w:szCs w:val="24"/>
    </w:rPr>
  </w:style>
  <w:style w:type="paragraph" w:styleId="8">
    <w:name w:val="heading 8"/>
    <w:basedOn w:val="a1"/>
    <w:next w:val="a1"/>
    <w:qFormat/>
    <w:rsid w:val="001353A0"/>
    <w:pPr>
      <w:keepNext/>
      <w:keepLines/>
      <w:numPr>
        <w:ilvl w:val="7"/>
        <w:numId w:val="3"/>
      </w:numPr>
      <w:spacing w:before="240" w:after="64" w:line="320" w:lineRule="auto"/>
      <w:ind w:firstLineChars="0" w:firstLine="0"/>
      <w:outlineLvl w:val="7"/>
    </w:pPr>
    <w:rPr>
      <w:rFonts w:ascii="Arial" w:eastAsia="SimHei" w:hAnsi="Arial"/>
      <w:szCs w:val="24"/>
    </w:rPr>
  </w:style>
  <w:style w:type="paragraph" w:styleId="9">
    <w:name w:val="heading 9"/>
    <w:basedOn w:val="a1"/>
    <w:next w:val="a1"/>
    <w:qFormat/>
    <w:rsid w:val="001353A0"/>
    <w:pPr>
      <w:keepNext/>
      <w:keepLines/>
      <w:numPr>
        <w:ilvl w:val="8"/>
        <w:numId w:val="3"/>
      </w:numPr>
      <w:spacing w:before="240" w:after="64" w:line="320" w:lineRule="auto"/>
      <w:ind w:firstLineChars="0" w:firstLine="0"/>
      <w:outlineLvl w:val="8"/>
    </w:pPr>
    <w:rPr>
      <w:rFonts w:ascii="Arial" w:eastAsia="SimHei" w:hAnsi="Arial"/>
      <w:sz w:val="21"/>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pPr>
      <w:pBdr>
        <w:bottom w:val="single" w:sz="6" w:space="1" w:color="auto"/>
      </w:pBdr>
      <w:tabs>
        <w:tab w:val="center" w:pos="4153"/>
        <w:tab w:val="right" w:pos="8306"/>
      </w:tabs>
      <w:snapToGrid w:val="0"/>
      <w:jc w:val="center"/>
    </w:pPr>
    <w:rPr>
      <w:sz w:val="18"/>
      <w:szCs w:val="18"/>
    </w:rPr>
  </w:style>
  <w:style w:type="paragraph" w:styleId="a6">
    <w:name w:val="footer"/>
    <w:basedOn w:val="a1"/>
    <w:link w:val="Char"/>
    <w:uiPriority w:val="99"/>
    <w:pPr>
      <w:tabs>
        <w:tab w:val="center" w:pos="4153"/>
        <w:tab w:val="right" w:pos="8306"/>
      </w:tabs>
      <w:snapToGrid w:val="0"/>
      <w:jc w:val="left"/>
    </w:pPr>
    <w:rPr>
      <w:sz w:val="18"/>
      <w:szCs w:val="18"/>
    </w:rPr>
  </w:style>
  <w:style w:type="paragraph" w:customStyle="1" w:styleId="EntryTextTi9">
    <w:name w:val="EntryText:Ti9"/>
    <w:basedOn w:val="a1"/>
    <w:pPr>
      <w:widowControl/>
      <w:spacing w:before="40" w:after="40" w:line="240" w:lineRule="auto"/>
      <w:ind w:firstLineChars="0" w:firstLine="0"/>
      <w:jc w:val="left"/>
    </w:pPr>
    <w:rPr>
      <w:kern w:val="0"/>
      <w:sz w:val="18"/>
    </w:rPr>
  </w:style>
  <w:style w:type="character" w:styleId="a7">
    <w:name w:val="page number"/>
    <w:basedOn w:val="a2"/>
  </w:style>
  <w:style w:type="paragraph" w:customStyle="1" w:styleId="a8">
    <w:name w:val="样式 小三 加粗"/>
    <w:basedOn w:val="a1"/>
    <w:pPr>
      <w:ind w:left="420" w:firstLineChars="0" w:firstLine="0"/>
    </w:pPr>
    <w:rPr>
      <w:rFonts w:cs="SimSun"/>
      <w:b/>
      <w:bCs/>
      <w:sz w:val="30"/>
    </w:rPr>
  </w:style>
  <w:style w:type="paragraph" w:customStyle="1" w:styleId="a9">
    <w:name w:val="样式 小一 倾斜 居中"/>
    <w:basedOn w:val="a1"/>
    <w:pPr>
      <w:ind w:left="420" w:firstLineChars="0" w:firstLine="0"/>
      <w:jc w:val="center"/>
    </w:pPr>
    <w:rPr>
      <w:rFonts w:cs="SimSun"/>
      <w:i/>
      <w:iCs/>
      <w:sz w:val="48"/>
    </w:rPr>
  </w:style>
  <w:style w:type="paragraph" w:customStyle="1" w:styleId="aa">
    <w:name w:val="样式"/>
    <w:basedOn w:val="a1"/>
    <w:pPr>
      <w:ind w:left="420" w:firstLineChars="0" w:firstLine="0"/>
    </w:pPr>
    <w:rPr>
      <w:rFonts w:cs="SimSun"/>
    </w:rPr>
  </w:style>
  <w:style w:type="paragraph" w:customStyle="1" w:styleId="ab">
    <w:name w:val="样式 加粗 居中"/>
    <w:basedOn w:val="a1"/>
    <w:pPr>
      <w:ind w:firstLineChars="0" w:firstLine="0"/>
      <w:jc w:val="center"/>
    </w:pPr>
    <w:rPr>
      <w:rFonts w:cs="SimSun"/>
      <w:b/>
      <w:bCs/>
    </w:rPr>
  </w:style>
  <w:style w:type="paragraph" w:customStyle="1" w:styleId="11">
    <w:name w:val="样式1"/>
    <w:basedOn w:val="a1"/>
    <w:next w:val="a1"/>
    <w:pPr>
      <w:ind w:firstLineChars="0" w:firstLine="0"/>
    </w:pPr>
    <w:rPr>
      <w:b/>
      <w:sz w:val="30"/>
    </w:rPr>
  </w:style>
  <w:style w:type="paragraph" w:styleId="ac">
    <w:name w:val="Balloon Text"/>
    <w:basedOn w:val="a1"/>
    <w:semiHidden/>
    <w:rPr>
      <w:sz w:val="18"/>
      <w:szCs w:val="18"/>
    </w:rPr>
  </w:style>
  <w:style w:type="paragraph" w:styleId="20">
    <w:name w:val="toc 2"/>
    <w:basedOn w:val="a1"/>
    <w:next w:val="a1"/>
    <w:autoRedefine/>
    <w:uiPriority w:val="39"/>
    <w:qFormat/>
    <w:rsid w:val="009922DA"/>
    <w:pPr>
      <w:tabs>
        <w:tab w:val="left" w:pos="840"/>
        <w:tab w:val="right" w:leader="dot" w:pos="9060"/>
      </w:tabs>
      <w:adjustRightInd w:val="0"/>
      <w:snapToGrid w:val="0"/>
      <w:spacing w:line="240" w:lineRule="auto"/>
      <w:ind w:firstLineChars="0" w:firstLine="210"/>
      <w:jc w:val="left"/>
    </w:pPr>
    <w:rPr>
      <w:noProof/>
      <w:sz w:val="21"/>
      <w:szCs w:val="21"/>
    </w:rPr>
  </w:style>
  <w:style w:type="paragraph" w:styleId="12">
    <w:name w:val="toc 1"/>
    <w:basedOn w:val="a1"/>
    <w:next w:val="a1"/>
    <w:autoRedefine/>
    <w:uiPriority w:val="39"/>
    <w:qFormat/>
    <w:rsid w:val="0023690F"/>
    <w:pPr>
      <w:tabs>
        <w:tab w:val="left" w:pos="480"/>
        <w:tab w:val="left" w:pos="540"/>
        <w:tab w:val="right" w:leader="dot" w:pos="9060"/>
        <w:tab w:val="right" w:leader="dot" w:pos="9344"/>
      </w:tabs>
      <w:adjustRightInd w:val="0"/>
      <w:snapToGrid w:val="0"/>
      <w:spacing w:before="240" w:line="240" w:lineRule="auto"/>
      <w:ind w:firstLineChars="0" w:firstLine="0"/>
      <w:jc w:val="left"/>
    </w:pPr>
    <w:rPr>
      <w:b/>
      <w:bCs/>
      <w:caps/>
      <w:noProof/>
      <w:color w:val="000000"/>
      <w:sz w:val="20"/>
    </w:rPr>
  </w:style>
  <w:style w:type="paragraph" w:styleId="30">
    <w:name w:val="toc 3"/>
    <w:basedOn w:val="a1"/>
    <w:next w:val="a1"/>
    <w:autoRedefine/>
    <w:uiPriority w:val="39"/>
    <w:qFormat/>
    <w:rsid w:val="00A04879"/>
    <w:pPr>
      <w:tabs>
        <w:tab w:val="left" w:pos="1134"/>
        <w:tab w:val="right" w:leader="dot" w:pos="9070"/>
      </w:tabs>
      <w:adjustRightInd w:val="0"/>
      <w:snapToGrid w:val="0"/>
      <w:spacing w:line="240" w:lineRule="auto"/>
      <w:ind w:left="420" w:firstLineChars="0" w:firstLine="0"/>
    </w:pPr>
    <w:rPr>
      <w:i/>
      <w:iCs/>
      <w:sz w:val="20"/>
    </w:rPr>
  </w:style>
  <w:style w:type="character" w:styleId="ad">
    <w:name w:val="Hyperlink"/>
    <w:aliases w:val="超级链接"/>
    <w:uiPriority w:val="99"/>
    <w:rPr>
      <w:color w:val="0000FF"/>
      <w:u w:val="single"/>
    </w:rPr>
  </w:style>
  <w:style w:type="paragraph" w:customStyle="1" w:styleId="13">
    <w:name w:val="1"/>
    <w:basedOn w:val="a1"/>
  </w:style>
  <w:style w:type="paragraph" w:styleId="ae">
    <w:name w:val="Body Text"/>
    <w:basedOn w:val="a1"/>
    <w:pPr>
      <w:widowControl/>
      <w:tabs>
        <w:tab w:val="left" w:pos="709"/>
      </w:tabs>
      <w:suppressAutoHyphens/>
      <w:spacing w:after="240" w:line="240" w:lineRule="auto"/>
      <w:ind w:firstLineChars="0" w:firstLine="0"/>
    </w:pPr>
    <w:rPr>
      <w:kern w:val="0"/>
    </w:rPr>
  </w:style>
  <w:style w:type="paragraph" w:styleId="40">
    <w:name w:val="toc 4"/>
    <w:basedOn w:val="a1"/>
    <w:next w:val="a1"/>
    <w:autoRedefine/>
    <w:uiPriority w:val="39"/>
    <w:pPr>
      <w:ind w:left="720"/>
      <w:jc w:val="left"/>
    </w:pPr>
    <w:rPr>
      <w:sz w:val="18"/>
      <w:szCs w:val="18"/>
    </w:rPr>
  </w:style>
  <w:style w:type="paragraph" w:customStyle="1" w:styleId="Aufzhlung">
    <w:name w:val="Aufzählung"/>
    <w:basedOn w:val="a1"/>
    <w:next w:val="ae"/>
    <w:pPr>
      <w:keepNext/>
      <w:keepLines/>
      <w:widowControl/>
      <w:numPr>
        <w:numId w:val="1"/>
      </w:numPr>
      <w:suppressAutoHyphens/>
      <w:spacing w:line="240" w:lineRule="auto"/>
      <w:ind w:firstLineChars="0" w:firstLine="0"/>
      <w:jc w:val="left"/>
    </w:pPr>
    <w:rPr>
      <w:kern w:val="0"/>
    </w:rPr>
  </w:style>
  <w:style w:type="paragraph" w:customStyle="1" w:styleId="Gliederung1">
    <w:name w:val="Gliederung1"/>
    <w:basedOn w:val="a1"/>
    <w:pPr>
      <w:widowControl/>
      <w:tabs>
        <w:tab w:val="left" w:pos="709"/>
      </w:tabs>
      <w:suppressAutoHyphens/>
      <w:spacing w:line="240" w:lineRule="auto"/>
      <w:ind w:firstLineChars="0" w:firstLine="0"/>
    </w:pPr>
    <w:rPr>
      <w:b/>
      <w:kern w:val="0"/>
    </w:rPr>
  </w:style>
  <w:style w:type="paragraph" w:customStyle="1" w:styleId="TextBull">
    <w:name w:val="Text:Bull"/>
    <w:basedOn w:val="a1"/>
    <w:pPr>
      <w:widowControl/>
      <w:numPr>
        <w:numId w:val="2"/>
      </w:numPr>
      <w:spacing w:line="280" w:lineRule="atLeast"/>
      <w:ind w:firstLineChars="0" w:firstLine="0"/>
      <w:jc w:val="left"/>
    </w:pPr>
    <w:rPr>
      <w:kern w:val="0"/>
    </w:rPr>
  </w:style>
  <w:style w:type="paragraph" w:customStyle="1" w:styleId="TextTi12">
    <w:name w:val="Text:Ti12"/>
    <w:basedOn w:val="a1"/>
    <w:pPr>
      <w:widowControl/>
      <w:spacing w:after="170" w:line="280" w:lineRule="atLeast"/>
      <w:ind w:firstLineChars="0" w:firstLine="0"/>
    </w:pPr>
    <w:rPr>
      <w:kern w:val="0"/>
    </w:rPr>
  </w:style>
  <w:style w:type="character" w:styleId="af">
    <w:name w:val="FollowedHyperlink"/>
    <w:rPr>
      <w:color w:val="800080"/>
      <w:u w:val="single"/>
    </w:rPr>
  </w:style>
  <w:style w:type="character" w:styleId="af0">
    <w:name w:val="annotation reference"/>
    <w:rPr>
      <w:sz w:val="21"/>
      <w:szCs w:val="21"/>
    </w:rPr>
  </w:style>
  <w:style w:type="paragraph" w:styleId="af1">
    <w:name w:val="annotation text"/>
    <w:basedOn w:val="a1"/>
    <w:link w:val="Char0"/>
    <w:uiPriority w:val="99"/>
    <w:pPr>
      <w:jc w:val="left"/>
    </w:pPr>
  </w:style>
  <w:style w:type="character" w:customStyle="1" w:styleId="1Char">
    <w:name w:val="标题 1 Char"/>
    <w:rPr>
      <w:rFonts w:eastAsia="SimSun"/>
      <w:b/>
      <w:bCs/>
      <w:kern w:val="44"/>
      <w:sz w:val="28"/>
      <w:szCs w:val="44"/>
      <w:lang w:val="en-US" w:eastAsia="zh-CN" w:bidi="ar-SA"/>
    </w:rPr>
  </w:style>
  <w:style w:type="paragraph" w:styleId="af2">
    <w:name w:val="Normal (Web)"/>
    <w:basedOn w:val="a1"/>
    <w:rsid w:val="008C1B09"/>
    <w:pPr>
      <w:widowControl/>
      <w:spacing w:before="100" w:beforeAutospacing="1" w:after="100" w:afterAutospacing="1" w:line="240" w:lineRule="auto"/>
      <w:ind w:firstLineChars="0" w:firstLine="0"/>
      <w:jc w:val="left"/>
    </w:pPr>
    <w:rPr>
      <w:rFonts w:ascii="SimSun" w:hAnsi="SimSun" w:cs="SimSun"/>
      <w:kern w:val="0"/>
      <w:szCs w:val="24"/>
    </w:rPr>
  </w:style>
  <w:style w:type="paragraph" w:styleId="af3">
    <w:name w:val="Normal Indent"/>
    <w:basedOn w:val="a1"/>
    <w:rsid w:val="00536C73"/>
    <w:pPr>
      <w:widowControl/>
      <w:spacing w:line="240" w:lineRule="auto"/>
      <w:ind w:firstLineChars="0" w:firstLine="420"/>
      <w:jc w:val="left"/>
    </w:pPr>
    <w:rPr>
      <w:kern w:val="0"/>
      <w:sz w:val="20"/>
    </w:rPr>
  </w:style>
  <w:style w:type="paragraph" w:customStyle="1" w:styleId="266">
    <w:name w:val="样式 标题 2 + 两端对齐 段前: 6 磅 段后: 6 磅"/>
    <w:basedOn w:val="2"/>
    <w:rsid w:val="00AF572C"/>
    <w:pPr>
      <w:spacing w:before="120" w:after="120"/>
    </w:pPr>
    <w:rPr>
      <w:rFonts w:cs="SimSun"/>
      <w:szCs w:val="20"/>
    </w:rPr>
  </w:style>
  <w:style w:type="paragraph" w:customStyle="1" w:styleId="2661">
    <w:name w:val="样式 标题 2 + 两端对齐 段前: 6 磅 段后: 6 磅1"/>
    <w:basedOn w:val="2"/>
    <w:rsid w:val="00AF572C"/>
    <w:rPr>
      <w:rFonts w:cs="SimSun"/>
      <w:szCs w:val="20"/>
    </w:rPr>
  </w:style>
  <w:style w:type="paragraph" w:customStyle="1" w:styleId="retrait">
    <w:name w:val="retrait"/>
    <w:basedOn w:val="a1"/>
    <w:autoRedefine/>
    <w:rsid w:val="00254BDB"/>
    <w:pPr>
      <w:widowControl/>
      <w:tabs>
        <w:tab w:val="left" w:pos="-1985"/>
        <w:tab w:val="left" w:pos="2225"/>
        <w:tab w:val="left" w:pos="4820"/>
      </w:tabs>
      <w:ind w:left="720" w:firstLineChars="0" w:firstLine="0"/>
    </w:pPr>
    <w:rPr>
      <w:kern w:val="22"/>
      <w:szCs w:val="24"/>
    </w:rPr>
  </w:style>
  <w:style w:type="paragraph" w:customStyle="1" w:styleId="21">
    <w:name w:val="样式2"/>
    <w:basedOn w:val="3"/>
    <w:rsid w:val="007932B1"/>
    <w:pPr>
      <w:ind w:leftChars="150" w:left="150" w:firstLine="482"/>
    </w:pPr>
  </w:style>
  <w:style w:type="paragraph" w:customStyle="1" w:styleId="31">
    <w:name w:val="样式3"/>
    <w:basedOn w:val="3"/>
    <w:rsid w:val="008F7E86"/>
    <w:pPr>
      <w:ind w:left="1401"/>
    </w:pPr>
  </w:style>
  <w:style w:type="paragraph" w:customStyle="1" w:styleId="41">
    <w:name w:val="样式4"/>
    <w:basedOn w:val="3"/>
    <w:rsid w:val="008F7E86"/>
  </w:style>
  <w:style w:type="paragraph" w:customStyle="1" w:styleId="50">
    <w:name w:val="样式5"/>
    <w:basedOn w:val="3"/>
    <w:rsid w:val="008F7E86"/>
    <w:pPr>
      <w:ind w:left="1401"/>
    </w:pPr>
  </w:style>
  <w:style w:type="paragraph" w:customStyle="1" w:styleId="60">
    <w:name w:val="样式6"/>
    <w:basedOn w:val="3"/>
    <w:rsid w:val="008F7E86"/>
    <w:pPr>
      <w:ind w:left="1401"/>
    </w:pPr>
  </w:style>
  <w:style w:type="paragraph" w:customStyle="1" w:styleId="70">
    <w:name w:val="样式7"/>
    <w:basedOn w:val="3"/>
    <w:rsid w:val="003B143C"/>
  </w:style>
  <w:style w:type="table" w:styleId="af4">
    <w:name w:val="Table Grid"/>
    <w:basedOn w:val="a3"/>
    <w:uiPriority w:val="59"/>
    <w:rsid w:val="00A301B7"/>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Document Map"/>
    <w:basedOn w:val="a1"/>
    <w:semiHidden/>
    <w:rsid w:val="00A919FB"/>
    <w:pPr>
      <w:shd w:val="clear" w:color="auto" w:fill="000080"/>
    </w:pPr>
  </w:style>
  <w:style w:type="paragraph" w:customStyle="1" w:styleId="A-TableHeader">
    <w:name w:val="A-Table Header"/>
    <w:next w:val="a1"/>
    <w:rsid w:val="00416AC2"/>
    <w:pPr>
      <w:spacing w:before="60" w:after="60"/>
    </w:pPr>
    <w:rPr>
      <w:b/>
      <w:kern w:val="2"/>
      <w:sz w:val="24"/>
      <w:szCs w:val="22"/>
      <w:lang w:eastAsia="zh-CN"/>
    </w:rPr>
  </w:style>
  <w:style w:type="paragraph" w:styleId="af6">
    <w:name w:val="annotation subject"/>
    <w:basedOn w:val="af1"/>
    <w:next w:val="af1"/>
    <w:semiHidden/>
    <w:rsid w:val="00CE79CE"/>
    <w:rPr>
      <w:b/>
      <w:bCs/>
    </w:rPr>
  </w:style>
  <w:style w:type="character" w:styleId="af7">
    <w:name w:val="Strong"/>
    <w:qFormat/>
    <w:rsid w:val="0070382B"/>
    <w:rPr>
      <w:b/>
      <w:bCs/>
    </w:rPr>
  </w:style>
  <w:style w:type="paragraph" w:customStyle="1" w:styleId="af8">
    <w:name w:val="！正文"/>
    <w:basedOn w:val="a1"/>
    <w:link w:val="Char1"/>
    <w:rsid w:val="00CE6178"/>
    <w:pPr>
      <w:adjustRightInd w:val="0"/>
      <w:snapToGrid w:val="0"/>
      <w:spacing w:before="120" w:line="360" w:lineRule="exact"/>
      <w:ind w:leftChars="300" w:left="300"/>
      <w:jc w:val="left"/>
    </w:pPr>
    <w:rPr>
      <w:rFonts w:cs="SimSun"/>
    </w:rPr>
  </w:style>
  <w:style w:type="character" w:customStyle="1" w:styleId="Char1">
    <w:name w:val="！正文 Char"/>
    <w:link w:val="af8"/>
    <w:rsid w:val="00CE6178"/>
    <w:rPr>
      <w:rFonts w:eastAsia="SimSun" w:cs="SimSun"/>
      <w:kern w:val="2"/>
      <w:sz w:val="24"/>
      <w:lang w:val="en-US" w:eastAsia="zh-CN" w:bidi="ar-SA"/>
    </w:rPr>
  </w:style>
  <w:style w:type="paragraph" w:customStyle="1" w:styleId="af9">
    <w:name w:val="！标"/>
    <w:basedOn w:val="af8"/>
    <w:autoRedefine/>
    <w:rsid w:val="004660A6"/>
    <w:pPr>
      <w:keepNext/>
      <w:ind w:leftChars="0" w:left="0" w:firstLineChars="0" w:firstLine="0"/>
      <w:outlineLvl w:val="1"/>
    </w:pPr>
    <w:rPr>
      <w:rFonts w:eastAsia="SimHei"/>
      <w:b/>
    </w:rPr>
  </w:style>
  <w:style w:type="paragraph" w:customStyle="1" w:styleId="BodyText12">
    <w:name w:val="BodyText12"/>
    <w:rsid w:val="00A05D7A"/>
    <w:pPr>
      <w:spacing w:after="200" w:line="300" w:lineRule="auto"/>
      <w:ind w:left="850"/>
      <w:jc w:val="both"/>
    </w:pPr>
    <w:rPr>
      <w:kern w:val="2"/>
      <w:sz w:val="24"/>
      <w:szCs w:val="22"/>
      <w:lang w:eastAsia="en-US"/>
    </w:rPr>
  </w:style>
  <w:style w:type="paragraph" w:customStyle="1" w:styleId="DashIndent1">
    <w:name w:val="Dash Indent 1"/>
    <w:rsid w:val="00A05D7A"/>
    <w:pPr>
      <w:numPr>
        <w:numId w:val="4"/>
      </w:numPr>
      <w:tabs>
        <w:tab w:val="clear" w:pos="360"/>
        <w:tab w:val="left" w:pos="1138"/>
      </w:tabs>
      <w:spacing w:after="200"/>
      <w:ind w:left="1138" w:hanging="288"/>
      <w:jc w:val="both"/>
    </w:pPr>
    <w:rPr>
      <w:kern w:val="2"/>
      <w:sz w:val="24"/>
      <w:szCs w:val="22"/>
      <w:lang w:eastAsia="en-US"/>
    </w:rPr>
  </w:style>
  <w:style w:type="paragraph" w:styleId="51">
    <w:name w:val="toc 5"/>
    <w:basedOn w:val="a1"/>
    <w:next w:val="a1"/>
    <w:autoRedefine/>
    <w:uiPriority w:val="39"/>
    <w:rsid w:val="00B310C4"/>
    <w:pPr>
      <w:ind w:left="960"/>
      <w:jc w:val="left"/>
    </w:pPr>
    <w:rPr>
      <w:sz w:val="18"/>
      <w:szCs w:val="18"/>
    </w:rPr>
  </w:style>
  <w:style w:type="paragraph" w:styleId="61">
    <w:name w:val="toc 6"/>
    <w:basedOn w:val="a1"/>
    <w:next w:val="a1"/>
    <w:autoRedefine/>
    <w:uiPriority w:val="39"/>
    <w:rsid w:val="00B310C4"/>
    <w:pPr>
      <w:ind w:left="1200"/>
      <w:jc w:val="left"/>
    </w:pPr>
    <w:rPr>
      <w:sz w:val="18"/>
      <w:szCs w:val="18"/>
    </w:rPr>
  </w:style>
  <w:style w:type="paragraph" w:styleId="71">
    <w:name w:val="toc 7"/>
    <w:basedOn w:val="a1"/>
    <w:next w:val="a1"/>
    <w:autoRedefine/>
    <w:uiPriority w:val="39"/>
    <w:rsid w:val="00B310C4"/>
    <w:pPr>
      <w:ind w:left="1440"/>
      <w:jc w:val="left"/>
    </w:pPr>
    <w:rPr>
      <w:sz w:val="18"/>
      <w:szCs w:val="18"/>
    </w:rPr>
  </w:style>
  <w:style w:type="paragraph" w:styleId="80">
    <w:name w:val="toc 8"/>
    <w:basedOn w:val="a1"/>
    <w:next w:val="a1"/>
    <w:autoRedefine/>
    <w:uiPriority w:val="39"/>
    <w:rsid w:val="00B310C4"/>
    <w:pPr>
      <w:ind w:left="1680"/>
      <w:jc w:val="left"/>
    </w:pPr>
    <w:rPr>
      <w:sz w:val="18"/>
      <w:szCs w:val="18"/>
    </w:rPr>
  </w:style>
  <w:style w:type="paragraph" w:styleId="90">
    <w:name w:val="toc 9"/>
    <w:basedOn w:val="a1"/>
    <w:next w:val="a1"/>
    <w:autoRedefine/>
    <w:uiPriority w:val="39"/>
    <w:rsid w:val="00B310C4"/>
    <w:pPr>
      <w:ind w:left="1920"/>
      <w:jc w:val="left"/>
    </w:pPr>
    <w:rPr>
      <w:sz w:val="18"/>
      <w:szCs w:val="18"/>
    </w:rPr>
  </w:style>
  <w:style w:type="paragraph" w:customStyle="1" w:styleId="Default">
    <w:name w:val="Default"/>
    <w:rsid w:val="003968EF"/>
    <w:pPr>
      <w:widowControl w:val="0"/>
      <w:autoSpaceDE w:val="0"/>
      <w:autoSpaceDN w:val="0"/>
      <w:adjustRightInd w:val="0"/>
    </w:pPr>
    <w:rPr>
      <w:rFonts w:ascii="SimSun" w:cs="SimSun"/>
      <w:color w:val="000000"/>
      <w:kern w:val="2"/>
      <w:sz w:val="24"/>
      <w:szCs w:val="24"/>
      <w:lang w:eastAsia="zh-CN"/>
    </w:rPr>
  </w:style>
  <w:style w:type="paragraph" w:customStyle="1" w:styleId="contents">
    <w:name w:val="contents"/>
    <w:basedOn w:val="a1"/>
    <w:rsid w:val="000D75C5"/>
    <w:pPr>
      <w:tabs>
        <w:tab w:val="left" w:pos="440"/>
        <w:tab w:val="left" w:pos="900"/>
        <w:tab w:val="left" w:pos="1260"/>
        <w:tab w:val="left" w:leader="dot" w:pos="8360"/>
      </w:tabs>
      <w:spacing w:line="360" w:lineRule="atLeast"/>
      <w:ind w:right="360" w:firstLineChars="0" w:firstLine="0"/>
      <w:jc w:val="left"/>
    </w:pPr>
    <w:rPr>
      <w:rFonts w:ascii="New York" w:hAnsi="New York"/>
      <w:kern w:val="0"/>
    </w:rPr>
  </w:style>
  <w:style w:type="character" w:customStyle="1" w:styleId="2Char">
    <w:name w:val="제목 2 Char"/>
    <w:aliases w:val="Heading 2 Char Char"/>
    <w:link w:val="2"/>
    <w:rsid w:val="00387873"/>
    <w:rPr>
      <w:b/>
      <w:bCs/>
      <w:kern w:val="2"/>
      <w:sz w:val="26"/>
      <w:szCs w:val="26"/>
      <w:lang w:val="en-US"/>
    </w:rPr>
  </w:style>
  <w:style w:type="paragraph" w:customStyle="1" w:styleId="Text1">
    <w:name w:val="Text 1"/>
    <w:basedOn w:val="a1"/>
    <w:link w:val="Text1Char"/>
    <w:rsid w:val="0082661E"/>
    <w:pPr>
      <w:widowControl/>
      <w:spacing w:after="120" w:line="240" w:lineRule="auto"/>
      <w:ind w:firstLineChars="0" w:firstLine="0"/>
      <w:jc w:val="left"/>
    </w:pPr>
    <w:rPr>
      <w:kern w:val="0"/>
      <w:szCs w:val="24"/>
      <w:lang w:eastAsia="de-DE"/>
    </w:rPr>
  </w:style>
  <w:style w:type="character" w:customStyle="1" w:styleId="Text1Char">
    <w:name w:val="Text 1 Char"/>
    <w:link w:val="Text1"/>
    <w:rsid w:val="0082661E"/>
    <w:rPr>
      <w:rFonts w:eastAsia="SimSun"/>
      <w:sz w:val="24"/>
      <w:szCs w:val="24"/>
      <w:lang w:val="en-US" w:eastAsia="de-DE" w:bidi="ar-SA"/>
    </w:rPr>
  </w:style>
  <w:style w:type="paragraph" w:customStyle="1" w:styleId="CharChar1Char">
    <w:name w:val="Char Char1 Char"/>
    <w:basedOn w:val="a1"/>
    <w:rsid w:val="00935EE7"/>
    <w:pPr>
      <w:widowControl/>
      <w:spacing w:after="160" w:line="240" w:lineRule="exact"/>
      <w:ind w:firstLineChars="0" w:firstLine="0"/>
      <w:jc w:val="left"/>
    </w:pPr>
    <w:rPr>
      <w:rFonts w:ascii="Verdana" w:eastAsia="Times New Roman" w:hAnsi="Verdana" w:cs="Verdana"/>
      <w:kern w:val="0"/>
      <w:sz w:val="20"/>
      <w:lang w:eastAsia="en-US"/>
    </w:rPr>
  </w:style>
  <w:style w:type="paragraph" w:customStyle="1" w:styleId="Text">
    <w:name w:val="Text"/>
    <w:basedOn w:val="a1"/>
    <w:rsid w:val="00DD5F6C"/>
    <w:pPr>
      <w:widowControl/>
      <w:spacing w:before="120" w:line="240" w:lineRule="auto"/>
      <w:ind w:firstLineChars="0" w:firstLine="0"/>
    </w:pPr>
    <w:rPr>
      <w:noProof/>
      <w:kern w:val="0"/>
    </w:rPr>
  </w:style>
  <w:style w:type="paragraph" w:styleId="afa">
    <w:name w:val="Plain Text"/>
    <w:basedOn w:val="a1"/>
    <w:rsid w:val="00DD5F6C"/>
    <w:pPr>
      <w:spacing w:line="240" w:lineRule="auto"/>
      <w:ind w:firstLineChars="0" w:firstLine="0"/>
    </w:pPr>
    <w:rPr>
      <w:rFonts w:ascii="SimSun" w:hAnsi="Courier New" w:cs="SimHei"/>
      <w:sz w:val="21"/>
      <w:szCs w:val="21"/>
    </w:rPr>
  </w:style>
  <w:style w:type="paragraph" w:styleId="afb">
    <w:name w:val="Body Text Indent"/>
    <w:basedOn w:val="a1"/>
    <w:rsid w:val="00DD5F6C"/>
    <w:pPr>
      <w:spacing w:after="120"/>
      <w:ind w:leftChars="200" w:left="420"/>
    </w:pPr>
  </w:style>
  <w:style w:type="paragraph" w:styleId="32">
    <w:name w:val="Body Text Indent 3"/>
    <w:basedOn w:val="a1"/>
    <w:rsid w:val="00DD5F6C"/>
    <w:pPr>
      <w:spacing w:after="120"/>
      <w:ind w:leftChars="200" w:left="420"/>
    </w:pPr>
    <w:rPr>
      <w:sz w:val="16"/>
      <w:szCs w:val="16"/>
    </w:rPr>
  </w:style>
  <w:style w:type="character" w:styleId="afc">
    <w:name w:val="Emphasis"/>
    <w:uiPriority w:val="20"/>
    <w:qFormat/>
    <w:rsid w:val="00DD5F6C"/>
    <w:rPr>
      <w:b w:val="0"/>
      <w:bCs w:val="0"/>
      <w:i w:val="0"/>
      <w:iCs w:val="0"/>
      <w:color w:val="CC0033"/>
    </w:rPr>
  </w:style>
  <w:style w:type="paragraph" w:customStyle="1" w:styleId="text0">
    <w:name w:val="text"/>
    <w:basedOn w:val="a1"/>
    <w:rsid w:val="00DD5F6C"/>
    <w:pPr>
      <w:widowControl/>
      <w:spacing w:before="100" w:beforeAutospacing="1" w:after="100" w:afterAutospacing="1" w:line="240" w:lineRule="auto"/>
      <w:ind w:firstLineChars="0" w:firstLine="0"/>
      <w:jc w:val="left"/>
    </w:pPr>
    <w:rPr>
      <w:rFonts w:ascii="SimSun" w:hAnsi="SimSun" w:cs="SimSun"/>
      <w:kern w:val="0"/>
      <w:szCs w:val="24"/>
    </w:rPr>
  </w:style>
  <w:style w:type="character" w:customStyle="1" w:styleId="afd">
    <w:name w:val="！样式 小四号"/>
    <w:rsid w:val="00DD5F6C"/>
    <w:rPr>
      <w:sz w:val="24"/>
    </w:rPr>
  </w:style>
  <w:style w:type="numbering" w:customStyle="1" w:styleId="10">
    <w:name w:val="当前列表1"/>
    <w:rsid w:val="00DD5F6C"/>
    <w:pPr>
      <w:numPr>
        <w:numId w:val="5"/>
      </w:numPr>
    </w:pPr>
  </w:style>
  <w:style w:type="paragraph" w:styleId="33">
    <w:name w:val="List Continue 3"/>
    <w:basedOn w:val="a1"/>
    <w:semiHidden/>
    <w:rsid w:val="00DD5F6C"/>
    <w:pPr>
      <w:widowControl/>
      <w:overflowPunct w:val="0"/>
      <w:autoSpaceDE w:val="0"/>
      <w:autoSpaceDN w:val="0"/>
      <w:adjustRightInd w:val="0"/>
      <w:spacing w:after="120" w:line="300" w:lineRule="auto"/>
      <w:ind w:left="849" w:firstLineChars="0" w:firstLine="0"/>
      <w:jc w:val="left"/>
      <w:textAlignment w:val="baseline"/>
    </w:pPr>
    <w:rPr>
      <w:kern w:val="0"/>
      <w:lang w:eastAsia="da-DK"/>
    </w:rPr>
  </w:style>
  <w:style w:type="paragraph" w:customStyle="1" w:styleId="HeadingNoNumber8">
    <w:name w:val="Heading NoNumber 8"/>
    <w:basedOn w:val="8"/>
    <w:next w:val="a1"/>
    <w:rsid w:val="00DD5F6C"/>
    <w:pPr>
      <w:keepLines w:val="0"/>
      <w:widowControl/>
      <w:numPr>
        <w:ilvl w:val="0"/>
        <w:numId w:val="6"/>
      </w:numPr>
      <w:overflowPunct w:val="0"/>
      <w:autoSpaceDE w:val="0"/>
      <w:autoSpaceDN w:val="0"/>
      <w:adjustRightInd w:val="0"/>
      <w:spacing w:after="60" w:line="300" w:lineRule="auto"/>
      <w:jc w:val="left"/>
      <w:textAlignment w:val="baseline"/>
    </w:pPr>
    <w:rPr>
      <w:rFonts w:ascii="Times New Roman" w:eastAsia="SimSun" w:hAnsi="Times New Roman"/>
      <w:b/>
      <w:bCs/>
      <w:kern w:val="0"/>
      <w:szCs w:val="20"/>
      <w:lang w:eastAsia="da-DK"/>
    </w:rPr>
  </w:style>
  <w:style w:type="paragraph" w:styleId="afe">
    <w:name w:val="Body Text First Indent"/>
    <w:basedOn w:val="ae"/>
    <w:rsid w:val="00DD5F6C"/>
    <w:pPr>
      <w:widowControl w:val="0"/>
      <w:tabs>
        <w:tab w:val="clear" w:pos="709"/>
      </w:tabs>
      <w:suppressAutoHyphens w:val="0"/>
      <w:spacing w:after="120" w:line="360" w:lineRule="auto"/>
      <w:ind w:firstLineChars="100" w:firstLine="420"/>
    </w:pPr>
    <w:rPr>
      <w:kern w:val="2"/>
    </w:rPr>
  </w:style>
  <w:style w:type="paragraph" w:styleId="aff">
    <w:name w:val="caption"/>
    <w:next w:val="af3"/>
    <w:autoRedefine/>
    <w:qFormat/>
    <w:rsid w:val="009B3DB9"/>
    <w:pPr>
      <w:widowControl w:val="0"/>
      <w:snapToGrid w:val="0"/>
      <w:jc w:val="center"/>
    </w:pPr>
    <w:rPr>
      <w:rFonts w:cs="바탕"/>
      <w:noProof/>
      <w:kern w:val="2"/>
      <w:sz w:val="22"/>
      <w:szCs w:val="22"/>
      <w:lang w:eastAsia="zh-CN"/>
    </w:rPr>
  </w:style>
  <w:style w:type="paragraph" w:styleId="aff0">
    <w:name w:val="footnote text"/>
    <w:basedOn w:val="a1"/>
    <w:semiHidden/>
    <w:rsid w:val="00DD5F6C"/>
    <w:pPr>
      <w:widowControl/>
      <w:tabs>
        <w:tab w:val="left" w:pos="731"/>
        <w:tab w:val="left" w:pos="4332"/>
        <w:tab w:val="right" w:pos="7878"/>
        <w:tab w:val="right" w:pos="8931"/>
        <w:tab w:val="left" w:pos="9360"/>
      </w:tabs>
      <w:spacing w:line="240" w:lineRule="auto"/>
      <w:ind w:firstLineChars="0" w:firstLine="0"/>
    </w:pPr>
    <w:rPr>
      <w:rFonts w:ascii="Arial" w:eastAsia="Times New Roman" w:hAnsi="Arial"/>
      <w:kern w:val="0"/>
      <w:lang w:eastAsia="de-DE"/>
    </w:rPr>
  </w:style>
  <w:style w:type="paragraph" w:styleId="aff1">
    <w:name w:val="Title"/>
    <w:basedOn w:val="a1"/>
    <w:link w:val="Char2"/>
    <w:qFormat/>
    <w:rsid w:val="008717CD"/>
    <w:pPr>
      <w:widowControl/>
      <w:spacing w:line="240" w:lineRule="auto"/>
      <w:ind w:firstLineChars="0" w:firstLine="0"/>
      <w:jc w:val="center"/>
    </w:pPr>
    <w:rPr>
      <w:rFonts w:ascii="Arial" w:eastAsia="Times New Roman" w:hAnsi="Arial"/>
      <w:b/>
      <w:kern w:val="0"/>
      <w:sz w:val="30"/>
      <w:lang w:eastAsia="de-DE"/>
    </w:rPr>
  </w:style>
  <w:style w:type="character" w:customStyle="1" w:styleId="tpccontent1">
    <w:name w:val="tpc_content1"/>
    <w:rsid w:val="00DD5F6C"/>
    <w:rPr>
      <w:sz w:val="20"/>
      <w:szCs w:val="20"/>
    </w:rPr>
  </w:style>
  <w:style w:type="paragraph" w:customStyle="1" w:styleId="HeadingNoNumber9">
    <w:name w:val="Heading NoNumber 9"/>
    <w:basedOn w:val="9"/>
    <w:next w:val="a1"/>
    <w:rsid w:val="00DD5F6C"/>
    <w:pPr>
      <w:keepLines w:val="0"/>
      <w:widowControl/>
      <w:numPr>
        <w:ilvl w:val="0"/>
        <w:numId w:val="7"/>
      </w:numPr>
      <w:overflowPunct w:val="0"/>
      <w:autoSpaceDE w:val="0"/>
      <w:autoSpaceDN w:val="0"/>
      <w:adjustRightInd w:val="0"/>
      <w:spacing w:after="60" w:line="300" w:lineRule="auto"/>
      <w:jc w:val="left"/>
      <w:textAlignment w:val="baseline"/>
    </w:pPr>
    <w:rPr>
      <w:rFonts w:ascii="Times New Roman" w:eastAsia="SimSun" w:hAnsi="Times New Roman" w:cs="Arial"/>
      <w:b/>
      <w:bCs/>
      <w:iCs/>
      <w:kern w:val="0"/>
      <w:sz w:val="24"/>
      <w:szCs w:val="20"/>
      <w:lang w:eastAsia="da-DK"/>
    </w:rPr>
  </w:style>
  <w:style w:type="paragraph" w:styleId="a0">
    <w:name w:val="List Number"/>
    <w:basedOn w:val="a1"/>
    <w:rsid w:val="00DD5F6C"/>
    <w:pPr>
      <w:widowControl/>
      <w:numPr>
        <w:numId w:val="13"/>
      </w:numPr>
      <w:overflowPunct w:val="0"/>
      <w:autoSpaceDE w:val="0"/>
      <w:autoSpaceDN w:val="0"/>
      <w:adjustRightInd w:val="0"/>
      <w:spacing w:line="300" w:lineRule="auto"/>
      <w:ind w:firstLineChars="0" w:firstLine="0"/>
      <w:jc w:val="left"/>
      <w:textAlignment w:val="baseline"/>
    </w:pPr>
    <w:rPr>
      <w:kern w:val="0"/>
      <w:lang w:eastAsia="da-DK"/>
    </w:rPr>
  </w:style>
  <w:style w:type="paragraph" w:customStyle="1" w:styleId="HeadingNoNumber4">
    <w:name w:val="Heading NoNumber 4"/>
    <w:basedOn w:val="4"/>
    <w:next w:val="a1"/>
    <w:rsid w:val="00DD5F6C"/>
    <w:pPr>
      <w:keepLines w:val="0"/>
      <w:widowControl/>
      <w:numPr>
        <w:ilvl w:val="0"/>
        <w:numId w:val="8"/>
      </w:numPr>
      <w:overflowPunct w:val="0"/>
      <w:autoSpaceDE w:val="0"/>
      <w:autoSpaceDN w:val="0"/>
      <w:adjustRightInd w:val="0"/>
      <w:spacing w:before="240" w:after="60" w:line="300" w:lineRule="auto"/>
      <w:jc w:val="left"/>
      <w:textAlignment w:val="baseline"/>
    </w:pPr>
    <w:rPr>
      <w:rFonts w:ascii="Times New Roman" w:hAnsi="Times New Roman"/>
      <w:kern w:val="0"/>
      <w:szCs w:val="20"/>
      <w:lang w:eastAsia="da-DK"/>
    </w:rPr>
  </w:style>
  <w:style w:type="paragraph" w:styleId="a">
    <w:name w:val="List Bullet"/>
    <w:basedOn w:val="a1"/>
    <w:rsid w:val="00DD5F6C"/>
    <w:pPr>
      <w:widowControl/>
      <w:numPr>
        <w:numId w:val="9"/>
      </w:numPr>
      <w:overflowPunct w:val="0"/>
      <w:autoSpaceDE w:val="0"/>
      <w:autoSpaceDN w:val="0"/>
      <w:adjustRightInd w:val="0"/>
      <w:spacing w:line="300" w:lineRule="auto"/>
      <w:ind w:firstLineChars="0" w:firstLine="0"/>
      <w:jc w:val="left"/>
      <w:textAlignment w:val="baseline"/>
    </w:pPr>
    <w:rPr>
      <w:kern w:val="0"/>
      <w:lang w:eastAsia="da-DK"/>
    </w:rPr>
  </w:style>
  <w:style w:type="paragraph" w:customStyle="1" w:styleId="Halfalineabove">
    <w:name w:val="Half_a_line_above"/>
    <w:basedOn w:val="a1"/>
    <w:next w:val="a1"/>
    <w:rsid w:val="00DD5F6C"/>
    <w:pPr>
      <w:widowControl/>
      <w:overflowPunct w:val="0"/>
      <w:autoSpaceDE w:val="0"/>
      <w:autoSpaceDN w:val="0"/>
      <w:adjustRightInd w:val="0"/>
      <w:spacing w:before="120" w:line="300" w:lineRule="auto"/>
      <w:ind w:firstLineChars="0" w:firstLine="0"/>
      <w:jc w:val="left"/>
      <w:textAlignment w:val="baseline"/>
    </w:pPr>
    <w:rPr>
      <w:rFonts w:ascii="Verdana" w:hAnsi="Verdana"/>
      <w:kern w:val="0"/>
      <w:sz w:val="20"/>
      <w:lang w:eastAsia="da-DK"/>
    </w:rPr>
  </w:style>
  <w:style w:type="paragraph" w:customStyle="1" w:styleId="HeadingNoNumber2">
    <w:name w:val="Heading NoNumber 2"/>
    <w:basedOn w:val="2"/>
    <w:next w:val="a1"/>
    <w:rsid w:val="00DD5F6C"/>
    <w:pPr>
      <w:widowControl/>
      <w:numPr>
        <w:ilvl w:val="0"/>
        <w:numId w:val="10"/>
      </w:numPr>
      <w:tabs>
        <w:tab w:val="left" w:pos="425"/>
        <w:tab w:val="left" w:pos="1276"/>
      </w:tabs>
      <w:overflowPunct w:val="0"/>
      <w:autoSpaceDE w:val="0"/>
      <w:autoSpaceDN w:val="0"/>
      <w:spacing w:before="240" w:after="60" w:line="300" w:lineRule="auto"/>
      <w:textAlignment w:val="baseline"/>
    </w:pPr>
    <w:rPr>
      <w:rFonts w:cs="Arial"/>
      <w:iCs/>
      <w:caps/>
      <w:kern w:val="0"/>
      <w:szCs w:val="20"/>
      <w:lang w:eastAsia="da-DK"/>
    </w:rPr>
  </w:style>
  <w:style w:type="character" w:customStyle="1" w:styleId="trans">
    <w:name w:val="trans"/>
    <w:basedOn w:val="a2"/>
    <w:rsid w:val="00DD5F6C"/>
  </w:style>
  <w:style w:type="paragraph" w:customStyle="1" w:styleId="HeadingNoNumber1">
    <w:name w:val="Heading NoNumber 1"/>
    <w:basedOn w:val="1"/>
    <w:next w:val="a1"/>
    <w:rsid w:val="00DD5F6C"/>
    <w:pPr>
      <w:widowControl/>
      <w:numPr>
        <w:numId w:val="11"/>
      </w:numPr>
      <w:tabs>
        <w:tab w:val="left" w:pos="425"/>
        <w:tab w:val="left" w:pos="851"/>
      </w:tabs>
      <w:overflowPunct w:val="0"/>
      <w:autoSpaceDE w:val="0"/>
      <w:autoSpaceDN w:val="0"/>
      <w:spacing w:before="360" w:line="300" w:lineRule="auto"/>
      <w:jc w:val="left"/>
      <w:textAlignment w:val="baseline"/>
    </w:pPr>
    <w:rPr>
      <w:rFonts w:cs="Arial"/>
      <w:caps/>
      <w:kern w:val="0"/>
      <w:szCs w:val="24"/>
      <w:lang w:eastAsia="da-DK"/>
    </w:rPr>
  </w:style>
  <w:style w:type="paragraph" w:styleId="aff2">
    <w:name w:val="endnote text"/>
    <w:basedOn w:val="a1"/>
    <w:semiHidden/>
    <w:rsid w:val="00DD5F6C"/>
    <w:pPr>
      <w:snapToGrid w:val="0"/>
      <w:jc w:val="left"/>
    </w:pPr>
  </w:style>
  <w:style w:type="character" w:styleId="aff3">
    <w:name w:val="endnote reference"/>
    <w:semiHidden/>
    <w:rsid w:val="00DD5F6C"/>
    <w:rPr>
      <w:vertAlign w:val="superscript"/>
    </w:rPr>
  </w:style>
  <w:style w:type="character" w:customStyle="1" w:styleId="CrossRefText">
    <w:name w:val="CrossRefText"/>
    <w:semiHidden/>
    <w:rsid w:val="00DD5F6C"/>
    <w:rPr>
      <w:color w:val="0000FF"/>
      <w:lang w:val="en-US"/>
    </w:rPr>
  </w:style>
  <w:style w:type="character" w:customStyle="1" w:styleId="shorttext1">
    <w:name w:val="short_text1"/>
    <w:rsid w:val="00DD5F6C"/>
    <w:rPr>
      <w:sz w:val="29"/>
      <w:szCs w:val="29"/>
    </w:rPr>
  </w:style>
  <w:style w:type="character" w:customStyle="1" w:styleId="longtext1">
    <w:name w:val="long_text1"/>
    <w:rsid w:val="00DD5F6C"/>
    <w:rPr>
      <w:sz w:val="20"/>
      <w:szCs w:val="20"/>
    </w:rPr>
  </w:style>
  <w:style w:type="character" w:customStyle="1" w:styleId="mediumtext1">
    <w:name w:val="medium_text1"/>
    <w:rsid w:val="00DD5F6C"/>
    <w:rPr>
      <w:sz w:val="24"/>
      <w:szCs w:val="24"/>
    </w:rPr>
  </w:style>
  <w:style w:type="paragraph" w:customStyle="1" w:styleId="FormText">
    <w:name w:val="Form_Text"/>
    <w:basedOn w:val="a1"/>
    <w:rsid w:val="00DD5F6C"/>
    <w:pPr>
      <w:widowControl/>
      <w:overflowPunct w:val="0"/>
      <w:autoSpaceDE w:val="0"/>
      <w:autoSpaceDN w:val="0"/>
      <w:adjustRightInd w:val="0"/>
      <w:spacing w:before="60" w:line="240" w:lineRule="auto"/>
      <w:ind w:left="113" w:right="113" w:firstLineChars="0" w:firstLine="0"/>
      <w:textAlignment w:val="baseline"/>
    </w:pPr>
    <w:rPr>
      <w:rFonts w:ascii="Verdana" w:eastAsia="Times New Roman" w:hAnsi="Verdana" w:cs="Verdana"/>
      <w:kern w:val="0"/>
      <w:sz w:val="18"/>
      <w:szCs w:val="18"/>
      <w:lang w:eastAsia="da-DK"/>
    </w:rPr>
  </w:style>
  <w:style w:type="numbering" w:styleId="111111">
    <w:name w:val="Outline List 2"/>
    <w:basedOn w:val="a4"/>
    <w:rsid w:val="00DD5F6C"/>
    <w:pPr>
      <w:numPr>
        <w:numId w:val="12"/>
      </w:numPr>
    </w:pPr>
  </w:style>
  <w:style w:type="paragraph" w:customStyle="1" w:styleId="HeadingNoNumber5">
    <w:name w:val="Heading NoNumber 5"/>
    <w:basedOn w:val="5"/>
    <w:next w:val="a1"/>
    <w:rsid w:val="00DD5F6C"/>
    <w:pPr>
      <w:keepLines w:val="0"/>
      <w:widowControl/>
      <w:numPr>
        <w:ilvl w:val="0"/>
        <w:numId w:val="14"/>
      </w:numPr>
      <w:overflowPunct w:val="0"/>
      <w:autoSpaceDE w:val="0"/>
      <w:autoSpaceDN w:val="0"/>
      <w:adjustRightInd w:val="0"/>
      <w:spacing w:before="240" w:after="60" w:line="300" w:lineRule="auto"/>
      <w:jc w:val="left"/>
      <w:textAlignment w:val="baseline"/>
    </w:pPr>
    <w:rPr>
      <w:rFonts w:eastAsia="Times New Roman"/>
      <w:iCs/>
      <w:kern w:val="0"/>
      <w:sz w:val="24"/>
      <w:szCs w:val="20"/>
      <w:lang w:eastAsia="da-DK"/>
    </w:rPr>
  </w:style>
  <w:style w:type="paragraph" w:customStyle="1" w:styleId="CharChar1">
    <w:name w:val="Char Char1"/>
    <w:basedOn w:val="a1"/>
    <w:rsid w:val="00DD5F6C"/>
    <w:pPr>
      <w:widowControl/>
      <w:spacing w:after="160" w:line="240" w:lineRule="exact"/>
      <w:ind w:firstLineChars="0" w:firstLine="0"/>
      <w:jc w:val="left"/>
    </w:pPr>
    <w:rPr>
      <w:rFonts w:ascii="Verdana" w:hAnsi="Verdana" w:cs="Verdana"/>
      <w:kern w:val="0"/>
      <w:sz w:val="20"/>
      <w:lang w:eastAsia="en-US"/>
    </w:rPr>
  </w:style>
  <w:style w:type="character" w:customStyle="1" w:styleId="Char">
    <w:name w:val="바닥글 Char"/>
    <w:link w:val="a6"/>
    <w:uiPriority w:val="99"/>
    <w:rsid w:val="0074119B"/>
    <w:rPr>
      <w:kern w:val="2"/>
      <w:sz w:val="18"/>
      <w:szCs w:val="18"/>
    </w:rPr>
  </w:style>
  <w:style w:type="paragraph" w:styleId="aff4">
    <w:name w:val="List Paragraph"/>
    <w:aliases w:val="1.1.1 목록단락,목록 단락 한편괄호"/>
    <w:basedOn w:val="a1"/>
    <w:link w:val="Char3"/>
    <w:uiPriority w:val="34"/>
    <w:qFormat/>
    <w:rsid w:val="00A11FBE"/>
    <w:pPr>
      <w:ind w:firstLine="420"/>
    </w:pPr>
  </w:style>
  <w:style w:type="paragraph" w:styleId="TOC">
    <w:name w:val="TOC Heading"/>
    <w:basedOn w:val="1"/>
    <w:next w:val="a1"/>
    <w:uiPriority w:val="39"/>
    <w:semiHidden/>
    <w:unhideWhenUsed/>
    <w:qFormat/>
    <w:rsid w:val="00613FE5"/>
    <w:pPr>
      <w:widowControl/>
      <w:numPr>
        <w:numId w:val="0"/>
      </w:numPr>
      <w:spacing w:before="480" w:line="276" w:lineRule="auto"/>
      <w:jc w:val="left"/>
      <w:outlineLvl w:val="9"/>
    </w:pPr>
    <w:rPr>
      <w:rFonts w:ascii="Cambria" w:eastAsia="SimSun" w:hAnsi="Cambria"/>
      <w:color w:val="365F91"/>
      <w:kern w:val="0"/>
    </w:rPr>
  </w:style>
  <w:style w:type="paragraph" w:customStyle="1" w:styleId="paratext">
    <w:name w:val="para text"/>
    <w:rsid w:val="00905056"/>
    <w:pPr>
      <w:widowControl w:val="0"/>
      <w:tabs>
        <w:tab w:val="left" w:pos="0"/>
      </w:tabs>
      <w:spacing w:before="88" w:after="56" w:line="208" w:lineRule="atLeast"/>
      <w:jc w:val="both"/>
    </w:pPr>
    <w:rPr>
      <w:rFonts w:ascii="Swiss 721" w:hAnsi="Swiss 721"/>
      <w:kern w:val="2"/>
      <w:sz w:val="18"/>
      <w:szCs w:val="22"/>
      <w:lang w:eastAsia="zh-CN"/>
    </w:rPr>
  </w:style>
  <w:style w:type="paragraph" w:customStyle="1" w:styleId="1x4cell">
    <w:name w:val="1x4:cell"/>
    <w:rsid w:val="00905056"/>
    <w:pPr>
      <w:widowControl w:val="0"/>
      <w:tabs>
        <w:tab w:val="left" w:pos="0"/>
        <w:tab w:val="left" w:pos="720"/>
        <w:tab w:val="left" w:pos="1440"/>
        <w:tab w:val="left" w:pos="2160"/>
      </w:tabs>
      <w:spacing w:after="43" w:line="245" w:lineRule="atLeast"/>
      <w:jc w:val="both"/>
    </w:pPr>
    <w:rPr>
      <w:rFonts w:ascii="Swiss 721" w:hAnsi="Swiss 721"/>
      <w:kern w:val="2"/>
      <w:sz w:val="22"/>
      <w:szCs w:val="22"/>
      <w:lang w:eastAsia="zh-CN"/>
    </w:rPr>
  </w:style>
  <w:style w:type="character" w:customStyle="1" w:styleId="3Char">
    <w:name w:val="제목 3 Char"/>
    <w:aliases w:val="Heading 3 Char1 Char Char1,Heading 3 Char Char,Heading 3 Char1 Char Char Char"/>
    <w:link w:val="3"/>
    <w:rsid w:val="0008238A"/>
    <w:rPr>
      <w:b/>
      <w:bCs/>
      <w:kern w:val="2"/>
      <w:sz w:val="22"/>
      <w:szCs w:val="22"/>
    </w:rPr>
  </w:style>
  <w:style w:type="character" w:customStyle="1" w:styleId="Char0">
    <w:name w:val="메모 텍스트 Char"/>
    <w:link w:val="af1"/>
    <w:uiPriority w:val="99"/>
    <w:rsid w:val="00C12444"/>
    <w:rPr>
      <w:kern w:val="2"/>
      <w:sz w:val="24"/>
    </w:rPr>
  </w:style>
  <w:style w:type="paragraph" w:customStyle="1" w:styleId="TableParagraph">
    <w:name w:val="Table Paragraph"/>
    <w:basedOn w:val="a1"/>
    <w:uiPriority w:val="1"/>
    <w:qFormat/>
    <w:rsid w:val="00804E73"/>
    <w:pPr>
      <w:spacing w:line="240" w:lineRule="auto"/>
      <w:ind w:firstLineChars="0" w:firstLine="0"/>
      <w:jc w:val="left"/>
    </w:pPr>
    <w:rPr>
      <w:rFonts w:ascii="Calibri" w:eastAsia="SimSun" w:hAnsi="Calibri"/>
      <w:kern w:val="0"/>
      <w:lang w:eastAsia="en-US"/>
    </w:rPr>
  </w:style>
  <w:style w:type="character" w:customStyle="1" w:styleId="Char3">
    <w:name w:val="목록 단락 Char"/>
    <w:aliases w:val="1.1.1 목록단락 Char,목록 단락 한편괄호 Char"/>
    <w:link w:val="aff4"/>
    <w:uiPriority w:val="34"/>
    <w:rsid w:val="0008151F"/>
    <w:rPr>
      <w:kern w:val="2"/>
      <w:sz w:val="24"/>
      <w:lang w:eastAsia="zh-CN"/>
    </w:rPr>
  </w:style>
  <w:style w:type="table" w:styleId="1-6">
    <w:name w:val="Medium List 1 Accent 6"/>
    <w:basedOn w:val="a3"/>
    <w:uiPriority w:val="65"/>
    <w:rsid w:val="00AF1F82"/>
    <w:pPr>
      <w:jc w:val="both"/>
    </w:pPr>
    <w:rPr>
      <w:rFonts w:ascii="맑은 고딕" w:hAnsi="맑은 고딕"/>
      <w:color w:val="000000"/>
      <w:kern w:val="2"/>
      <w:szCs w:val="22"/>
    </w:rPr>
    <w:tblPr>
      <w:tblStyleRowBandSize w:val="1"/>
      <w:tblStyleColBandSize w:val="1"/>
      <w:tblBorders>
        <w:top w:val="single" w:sz="8" w:space="0" w:color="F79646"/>
        <w:bottom w:val="single" w:sz="8" w:space="0" w:color="F79646"/>
      </w:tblBorders>
    </w:tblPr>
    <w:tblStylePr w:type="firstRow">
      <w:rPr>
        <w:rFonts w:ascii="맑은 고딕" w:eastAsia="맑은 고딕" w:hAnsi="맑은 고딕" w:cs="Times New Roman"/>
      </w:rPr>
      <w:tblPr/>
      <w:tcPr>
        <w:tcBorders>
          <w:top w:val="nil"/>
          <w:bottom w:val="single" w:sz="8" w:space="0" w:color="F79646"/>
        </w:tcBorders>
      </w:tcPr>
    </w:tblStylePr>
    <w:tblStylePr w:type="lastRow">
      <w:rPr>
        <w:b/>
        <w:bCs/>
        <w:color w:val="1F497D"/>
      </w:rPr>
      <w:tblPr/>
      <w:tcPr>
        <w:tcBorders>
          <w:top w:val="single" w:sz="8" w:space="0" w:color="F79646"/>
          <w:bottom w:val="single" w:sz="8" w:space="0" w:color="F79646"/>
        </w:tcBorders>
      </w:tcPr>
    </w:tblStylePr>
    <w:tblStylePr w:type="firstCol">
      <w:rPr>
        <w:b/>
        <w:bCs/>
      </w:rPr>
    </w:tblStylePr>
    <w:tblStylePr w:type="lastCol">
      <w:rPr>
        <w:b/>
        <w:bCs/>
      </w:rPr>
      <w:tblPr/>
      <w:tcPr>
        <w:tcBorders>
          <w:top w:val="single" w:sz="8" w:space="0" w:color="F79646"/>
          <w:bottom w:val="single" w:sz="8" w:space="0" w:color="F79646"/>
        </w:tcBorders>
      </w:tcPr>
    </w:tblStylePr>
    <w:tblStylePr w:type="band1Vert">
      <w:tblPr/>
      <w:tcPr>
        <w:shd w:val="clear" w:color="auto" w:fill="FDE4D0"/>
      </w:tcPr>
    </w:tblStylePr>
    <w:tblStylePr w:type="band1Horz">
      <w:tblPr/>
      <w:tcPr>
        <w:shd w:val="clear" w:color="auto" w:fill="FDE4D0"/>
      </w:tcPr>
    </w:tblStylePr>
  </w:style>
  <w:style w:type="paragraph" w:styleId="aff5">
    <w:name w:val="Revision"/>
    <w:hidden/>
    <w:uiPriority w:val="99"/>
    <w:semiHidden/>
    <w:rsid w:val="007262A2"/>
    <w:rPr>
      <w:kern w:val="2"/>
      <w:sz w:val="24"/>
      <w:szCs w:val="22"/>
      <w:lang w:eastAsia="zh-CN"/>
    </w:rPr>
  </w:style>
  <w:style w:type="paragraph" w:customStyle="1" w:styleId="3Heading3Char1CharHeading3CharHeading3Char1Char">
    <w:name w:val="스타일 제목 3Heading 3 Char1 CharHeading 3 CharHeading 3 Char1 Char..."/>
    <w:basedOn w:val="3"/>
    <w:rsid w:val="00651B1C"/>
    <w:rPr>
      <w:rFonts w:ascii="바탕" w:hAnsi="바탕"/>
    </w:rPr>
  </w:style>
  <w:style w:type="paragraph" w:customStyle="1" w:styleId="3Heading3Char1CharHeading3CharHeading3Char1Char1">
    <w:name w:val="스타일 제목 3Heading 3 Char1 CharHeading 3 CharHeading 3 Char1 Char...1"/>
    <w:basedOn w:val="3"/>
    <w:rsid w:val="00651B1C"/>
  </w:style>
  <w:style w:type="paragraph" w:customStyle="1" w:styleId="105Pt">
    <w:name w:val="表内スタイル(10.5Pt)"/>
    <w:basedOn w:val="a1"/>
    <w:uiPriority w:val="99"/>
    <w:rsid w:val="00EE0552"/>
    <w:pPr>
      <w:widowControl/>
      <w:spacing w:line="260" w:lineRule="exact"/>
      <w:ind w:firstLineChars="0" w:firstLine="0"/>
      <w:jc w:val="left"/>
    </w:pPr>
    <w:rPr>
      <w:rFonts w:eastAsia="MS Mincho"/>
      <w:sz w:val="21"/>
      <w:szCs w:val="21"/>
      <w:lang w:eastAsia="ja-JP"/>
    </w:rPr>
  </w:style>
  <w:style w:type="table" w:styleId="aff6">
    <w:name w:val="Table Elegant"/>
    <w:basedOn w:val="a3"/>
    <w:rsid w:val="00A149F1"/>
    <w:pPr>
      <w:widowControl w:val="0"/>
      <w:spacing w:line="360" w:lineRule="auto"/>
      <w:ind w:firstLineChars="200" w:firstLine="20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14">
    <w:name w:val="표 구분선1"/>
    <w:basedOn w:val="a3"/>
    <w:next w:val="af4"/>
    <w:uiPriority w:val="59"/>
    <w:rsid w:val="005E1CA4"/>
    <w:pPr>
      <w:widowControl w:val="0"/>
      <w:wordWrap w:val="0"/>
      <w:autoSpaceDE w:val="0"/>
      <w:autoSpaceDN w:val="0"/>
      <w:jc w:val="both"/>
    </w:pPr>
    <w:rPr>
      <w:rFonts w:eastAsia="바탕" w:cs="Arial"/>
      <w:spacing w:val="-6"/>
      <w:sz w:val="28"/>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2">
    <w:name w:val="제목 Char"/>
    <w:link w:val="aff1"/>
    <w:rsid w:val="006635BD"/>
    <w:rPr>
      <w:rFonts w:ascii="Arial" w:eastAsia="Times New Roman" w:hAnsi="Arial"/>
      <w:b/>
      <w:sz w:val="30"/>
      <w:lang w:val="en-US" w:eastAsia="de-DE"/>
    </w:rPr>
  </w:style>
  <w:style w:type="character" w:styleId="aff7">
    <w:name w:val="footnote reference"/>
    <w:rsid w:val="00AF3666"/>
    <w:rPr>
      <w:vertAlign w:val="superscript"/>
    </w:rPr>
  </w:style>
  <w:style w:type="character" w:customStyle="1" w:styleId="Char10">
    <w:name w:val="메모 텍스트 Char1"/>
    <w:uiPriority w:val="99"/>
    <w:rsid w:val="000A686A"/>
    <w:rPr>
      <w:rFonts w:eastAsia="맑은 고딕"/>
      <w:lang w:val="en-US" w:eastAsia="en-US" w:bidi="ar-SA"/>
    </w:rPr>
  </w:style>
  <w:style w:type="paragraph" w:customStyle="1" w:styleId="aff8">
    <w:name w:val="본문_스타일"/>
    <w:basedOn w:val="a1"/>
    <w:qFormat/>
    <w:rsid w:val="00BC41CB"/>
    <w:pPr>
      <w:autoSpaceDE w:val="0"/>
      <w:autoSpaceDN w:val="0"/>
      <w:adjustRightInd w:val="0"/>
      <w:snapToGrid w:val="0"/>
      <w:spacing w:line="240" w:lineRule="auto"/>
      <w:ind w:firstLineChars="0" w:firstLine="0"/>
    </w:pPr>
  </w:style>
  <w:style w:type="paragraph" w:customStyle="1" w:styleId="CharChar1Char0">
    <w:name w:val="Char Char1 Char"/>
    <w:basedOn w:val="a1"/>
    <w:rsid w:val="001E466C"/>
    <w:pPr>
      <w:widowControl/>
      <w:spacing w:after="160" w:line="240" w:lineRule="exact"/>
      <w:ind w:firstLineChars="0" w:firstLine="0"/>
      <w:jc w:val="left"/>
    </w:pPr>
    <w:rPr>
      <w:rFonts w:ascii="Verdana" w:eastAsia="Times New Roman" w:hAnsi="Verdana" w:cs="Verdana"/>
      <w:kern w:val="0"/>
      <w:sz w:val="20"/>
      <w:szCs w:val="20"/>
      <w:lang w:eastAsia="en-US"/>
    </w:rPr>
  </w:style>
  <w:style w:type="character" w:customStyle="1" w:styleId="ui-provider">
    <w:name w:val="ui-provider"/>
    <w:basedOn w:val="a2"/>
    <w:rsid w:val="000560DE"/>
  </w:style>
  <w:style w:type="paragraph" w:customStyle="1" w:styleId="CharChar1Char1">
    <w:name w:val="Char Char1 Char"/>
    <w:basedOn w:val="a1"/>
    <w:rsid w:val="00C35C4E"/>
    <w:pPr>
      <w:widowControl/>
      <w:spacing w:after="160" w:line="240" w:lineRule="exact"/>
      <w:ind w:firstLineChars="0" w:firstLine="0"/>
      <w:jc w:val="left"/>
    </w:pPr>
    <w:rPr>
      <w:rFonts w:ascii="Verdana" w:eastAsia="Times New Roman" w:hAnsi="Verdana" w:cs="Verdana"/>
      <w:kern w:val="0"/>
      <w:sz w:val="20"/>
      <w:szCs w:val="20"/>
      <w:lang w:eastAsia="en-US"/>
    </w:rPr>
  </w:style>
  <w:style w:type="paragraph" w:customStyle="1" w:styleId="CharChar1Char2">
    <w:name w:val="Char Char1 Char"/>
    <w:basedOn w:val="a1"/>
    <w:rsid w:val="00FA6D52"/>
    <w:pPr>
      <w:widowControl/>
      <w:spacing w:after="160" w:line="240" w:lineRule="exact"/>
      <w:ind w:firstLineChars="0" w:firstLine="0"/>
      <w:jc w:val="left"/>
    </w:pPr>
    <w:rPr>
      <w:rFonts w:ascii="Verdana" w:eastAsia="Times New Roman" w:hAnsi="Verdana" w:cs="Verdana"/>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2313837">
      <w:bodyDiv w:val="1"/>
      <w:marLeft w:val="0"/>
      <w:marRight w:val="0"/>
      <w:marTop w:val="0"/>
      <w:marBottom w:val="0"/>
      <w:divBdr>
        <w:top w:val="none" w:sz="0" w:space="0" w:color="auto"/>
        <w:left w:val="none" w:sz="0" w:space="0" w:color="auto"/>
        <w:bottom w:val="none" w:sz="0" w:space="0" w:color="auto"/>
        <w:right w:val="none" w:sz="0" w:space="0" w:color="auto"/>
      </w:divBdr>
    </w:div>
    <w:div w:id="153379818">
      <w:bodyDiv w:val="1"/>
      <w:marLeft w:val="0"/>
      <w:marRight w:val="0"/>
      <w:marTop w:val="0"/>
      <w:marBottom w:val="0"/>
      <w:divBdr>
        <w:top w:val="none" w:sz="0" w:space="0" w:color="auto"/>
        <w:left w:val="none" w:sz="0" w:space="0" w:color="auto"/>
        <w:bottom w:val="none" w:sz="0" w:space="0" w:color="auto"/>
        <w:right w:val="none" w:sz="0" w:space="0" w:color="auto"/>
      </w:divBdr>
    </w:div>
    <w:div w:id="186069988">
      <w:bodyDiv w:val="1"/>
      <w:marLeft w:val="0"/>
      <w:marRight w:val="0"/>
      <w:marTop w:val="0"/>
      <w:marBottom w:val="0"/>
      <w:divBdr>
        <w:top w:val="none" w:sz="0" w:space="0" w:color="auto"/>
        <w:left w:val="none" w:sz="0" w:space="0" w:color="auto"/>
        <w:bottom w:val="none" w:sz="0" w:space="0" w:color="auto"/>
        <w:right w:val="none" w:sz="0" w:space="0" w:color="auto"/>
      </w:divBdr>
      <w:divsChild>
        <w:div w:id="128134614">
          <w:marLeft w:val="0"/>
          <w:marRight w:val="0"/>
          <w:marTop w:val="0"/>
          <w:marBottom w:val="0"/>
          <w:divBdr>
            <w:top w:val="none" w:sz="0" w:space="0" w:color="auto"/>
            <w:left w:val="none" w:sz="0" w:space="0" w:color="auto"/>
            <w:bottom w:val="none" w:sz="0" w:space="0" w:color="auto"/>
            <w:right w:val="none" w:sz="0" w:space="0" w:color="auto"/>
          </w:divBdr>
          <w:divsChild>
            <w:div w:id="1567376239">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473376751">
      <w:bodyDiv w:val="1"/>
      <w:marLeft w:val="0"/>
      <w:marRight w:val="0"/>
      <w:marTop w:val="0"/>
      <w:marBottom w:val="0"/>
      <w:divBdr>
        <w:top w:val="none" w:sz="0" w:space="0" w:color="auto"/>
        <w:left w:val="none" w:sz="0" w:space="0" w:color="auto"/>
        <w:bottom w:val="none" w:sz="0" w:space="0" w:color="auto"/>
        <w:right w:val="none" w:sz="0" w:space="0" w:color="auto"/>
      </w:divBdr>
    </w:div>
    <w:div w:id="642664761">
      <w:bodyDiv w:val="1"/>
      <w:marLeft w:val="0"/>
      <w:marRight w:val="0"/>
      <w:marTop w:val="0"/>
      <w:marBottom w:val="0"/>
      <w:divBdr>
        <w:top w:val="none" w:sz="0" w:space="0" w:color="auto"/>
        <w:left w:val="none" w:sz="0" w:space="0" w:color="auto"/>
        <w:bottom w:val="none" w:sz="0" w:space="0" w:color="auto"/>
        <w:right w:val="none" w:sz="0" w:space="0" w:color="auto"/>
      </w:divBdr>
    </w:div>
    <w:div w:id="916521074">
      <w:bodyDiv w:val="1"/>
      <w:marLeft w:val="0"/>
      <w:marRight w:val="0"/>
      <w:marTop w:val="0"/>
      <w:marBottom w:val="0"/>
      <w:divBdr>
        <w:top w:val="none" w:sz="0" w:space="0" w:color="auto"/>
        <w:left w:val="none" w:sz="0" w:space="0" w:color="auto"/>
        <w:bottom w:val="none" w:sz="0" w:space="0" w:color="auto"/>
        <w:right w:val="none" w:sz="0" w:space="0" w:color="auto"/>
      </w:divBdr>
    </w:div>
    <w:div w:id="919943591">
      <w:bodyDiv w:val="1"/>
      <w:marLeft w:val="0"/>
      <w:marRight w:val="0"/>
      <w:marTop w:val="0"/>
      <w:marBottom w:val="0"/>
      <w:divBdr>
        <w:top w:val="none" w:sz="0" w:space="0" w:color="auto"/>
        <w:left w:val="none" w:sz="0" w:space="0" w:color="auto"/>
        <w:bottom w:val="none" w:sz="0" w:space="0" w:color="auto"/>
        <w:right w:val="none" w:sz="0" w:space="0" w:color="auto"/>
      </w:divBdr>
    </w:div>
    <w:div w:id="927540174">
      <w:bodyDiv w:val="1"/>
      <w:marLeft w:val="0"/>
      <w:marRight w:val="0"/>
      <w:marTop w:val="0"/>
      <w:marBottom w:val="0"/>
      <w:divBdr>
        <w:top w:val="none" w:sz="0" w:space="0" w:color="auto"/>
        <w:left w:val="none" w:sz="0" w:space="0" w:color="auto"/>
        <w:bottom w:val="none" w:sz="0" w:space="0" w:color="auto"/>
        <w:right w:val="none" w:sz="0" w:space="0" w:color="auto"/>
      </w:divBdr>
    </w:div>
    <w:div w:id="1113211002">
      <w:bodyDiv w:val="1"/>
      <w:marLeft w:val="0"/>
      <w:marRight w:val="0"/>
      <w:marTop w:val="0"/>
      <w:marBottom w:val="0"/>
      <w:divBdr>
        <w:top w:val="none" w:sz="0" w:space="0" w:color="auto"/>
        <w:left w:val="none" w:sz="0" w:space="0" w:color="auto"/>
        <w:bottom w:val="none" w:sz="0" w:space="0" w:color="auto"/>
        <w:right w:val="none" w:sz="0" w:space="0" w:color="auto"/>
      </w:divBdr>
    </w:div>
    <w:div w:id="1309094001">
      <w:bodyDiv w:val="1"/>
      <w:marLeft w:val="0"/>
      <w:marRight w:val="0"/>
      <w:marTop w:val="0"/>
      <w:marBottom w:val="0"/>
      <w:divBdr>
        <w:top w:val="none" w:sz="0" w:space="0" w:color="auto"/>
        <w:left w:val="none" w:sz="0" w:space="0" w:color="auto"/>
        <w:bottom w:val="none" w:sz="0" w:space="0" w:color="auto"/>
        <w:right w:val="none" w:sz="0" w:space="0" w:color="auto"/>
      </w:divBdr>
    </w:div>
    <w:div w:id="1440679996">
      <w:bodyDiv w:val="1"/>
      <w:marLeft w:val="0"/>
      <w:marRight w:val="0"/>
      <w:marTop w:val="0"/>
      <w:marBottom w:val="0"/>
      <w:divBdr>
        <w:top w:val="none" w:sz="0" w:space="0" w:color="auto"/>
        <w:left w:val="none" w:sz="0" w:space="0" w:color="auto"/>
        <w:bottom w:val="none" w:sz="0" w:space="0" w:color="auto"/>
        <w:right w:val="none" w:sz="0" w:space="0" w:color="auto"/>
      </w:divBdr>
    </w:div>
    <w:div w:id="1472021679">
      <w:bodyDiv w:val="1"/>
      <w:marLeft w:val="0"/>
      <w:marRight w:val="0"/>
      <w:marTop w:val="0"/>
      <w:marBottom w:val="0"/>
      <w:divBdr>
        <w:top w:val="none" w:sz="0" w:space="0" w:color="auto"/>
        <w:left w:val="none" w:sz="0" w:space="0" w:color="auto"/>
        <w:bottom w:val="none" w:sz="0" w:space="0" w:color="auto"/>
        <w:right w:val="none" w:sz="0" w:space="0" w:color="auto"/>
      </w:divBdr>
    </w:div>
    <w:div w:id="1485659924">
      <w:bodyDiv w:val="1"/>
      <w:marLeft w:val="0"/>
      <w:marRight w:val="0"/>
      <w:marTop w:val="0"/>
      <w:marBottom w:val="0"/>
      <w:divBdr>
        <w:top w:val="none" w:sz="0" w:space="0" w:color="auto"/>
        <w:left w:val="none" w:sz="0" w:space="0" w:color="auto"/>
        <w:bottom w:val="none" w:sz="0" w:space="0" w:color="auto"/>
        <w:right w:val="none" w:sz="0" w:space="0" w:color="auto"/>
      </w:divBdr>
      <w:divsChild>
        <w:div w:id="1396735057">
          <w:marLeft w:val="0"/>
          <w:marRight w:val="0"/>
          <w:marTop w:val="0"/>
          <w:marBottom w:val="0"/>
          <w:divBdr>
            <w:top w:val="none" w:sz="0" w:space="0" w:color="auto"/>
            <w:left w:val="none" w:sz="0" w:space="0" w:color="auto"/>
            <w:bottom w:val="none" w:sz="0" w:space="0" w:color="auto"/>
            <w:right w:val="none" w:sz="0" w:space="0" w:color="auto"/>
          </w:divBdr>
        </w:div>
      </w:divsChild>
    </w:div>
    <w:div w:id="1573856504">
      <w:bodyDiv w:val="1"/>
      <w:marLeft w:val="0"/>
      <w:marRight w:val="0"/>
      <w:marTop w:val="0"/>
      <w:marBottom w:val="0"/>
      <w:divBdr>
        <w:top w:val="none" w:sz="0" w:space="0" w:color="auto"/>
        <w:left w:val="none" w:sz="0" w:space="0" w:color="auto"/>
        <w:bottom w:val="none" w:sz="0" w:space="0" w:color="auto"/>
        <w:right w:val="none" w:sz="0" w:space="0" w:color="auto"/>
      </w:divBdr>
    </w:div>
    <w:div w:id="1581519038">
      <w:bodyDiv w:val="1"/>
      <w:marLeft w:val="0"/>
      <w:marRight w:val="0"/>
      <w:marTop w:val="0"/>
      <w:marBottom w:val="0"/>
      <w:divBdr>
        <w:top w:val="none" w:sz="0" w:space="0" w:color="auto"/>
        <w:left w:val="none" w:sz="0" w:space="0" w:color="auto"/>
        <w:bottom w:val="none" w:sz="0" w:space="0" w:color="auto"/>
        <w:right w:val="none" w:sz="0" w:space="0" w:color="auto"/>
      </w:divBdr>
      <w:divsChild>
        <w:div w:id="542982581">
          <w:marLeft w:val="0"/>
          <w:marRight w:val="0"/>
          <w:marTop w:val="0"/>
          <w:marBottom w:val="0"/>
          <w:divBdr>
            <w:top w:val="none" w:sz="0" w:space="0" w:color="auto"/>
            <w:left w:val="none" w:sz="0" w:space="0" w:color="auto"/>
            <w:bottom w:val="none" w:sz="0" w:space="0" w:color="auto"/>
            <w:right w:val="none" w:sz="0" w:space="0" w:color="auto"/>
          </w:divBdr>
        </w:div>
        <w:div w:id="581184868">
          <w:marLeft w:val="0"/>
          <w:marRight w:val="0"/>
          <w:marTop w:val="0"/>
          <w:marBottom w:val="0"/>
          <w:divBdr>
            <w:top w:val="none" w:sz="0" w:space="0" w:color="auto"/>
            <w:left w:val="none" w:sz="0" w:space="0" w:color="auto"/>
            <w:bottom w:val="none" w:sz="0" w:space="0" w:color="auto"/>
            <w:right w:val="none" w:sz="0" w:space="0" w:color="auto"/>
          </w:divBdr>
        </w:div>
        <w:div w:id="1118990146">
          <w:marLeft w:val="0"/>
          <w:marRight w:val="0"/>
          <w:marTop w:val="0"/>
          <w:marBottom w:val="0"/>
          <w:divBdr>
            <w:top w:val="none" w:sz="0" w:space="0" w:color="auto"/>
            <w:left w:val="none" w:sz="0" w:space="0" w:color="auto"/>
            <w:bottom w:val="none" w:sz="0" w:space="0" w:color="auto"/>
            <w:right w:val="none" w:sz="0" w:space="0" w:color="auto"/>
          </w:divBdr>
        </w:div>
        <w:div w:id="1224364037">
          <w:marLeft w:val="0"/>
          <w:marRight w:val="0"/>
          <w:marTop w:val="0"/>
          <w:marBottom w:val="0"/>
          <w:divBdr>
            <w:top w:val="none" w:sz="0" w:space="0" w:color="auto"/>
            <w:left w:val="none" w:sz="0" w:space="0" w:color="auto"/>
            <w:bottom w:val="none" w:sz="0" w:space="0" w:color="auto"/>
            <w:right w:val="none" w:sz="0" w:space="0" w:color="auto"/>
          </w:divBdr>
        </w:div>
        <w:div w:id="1744373602">
          <w:marLeft w:val="0"/>
          <w:marRight w:val="0"/>
          <w:marTop w:val="0"/>
          <w:marBottom w:val="0"/>
          <w:divBdr>
            <w:top w:val="none" w:sz="0" w:space="0" w:color="auto"/>
            <w:left w:val="none" w:sz="0" w:space="0" w:color="auto"/>
            <w:bottom w:val="none" w:sz="0" w:space="0" w:color="auto"/>
            <w:right w:val="none" w:sz="0" w:space="0" w:color="auto"/>
          </w:divBdr>
        </w:div>
        <w:div w:id="1869835638">
          <w:marLeft w:val="0"/>
          <w:marRight w:val="0"/>
          <w:marTop w:val="0"/>
          <w:marBottom w:val="0"/>
          <w:divBdr>
            <w:top w:val="none" w:sz="0" w:space="0" w:color="auto"/>
            <w:left w:val="none" w:sz="0" w:space="0" w:color="auto"/>
            <w:bottom w:val="none" w:sz="0" w:space="0" w:color="auto"/>
            <w:right w:val="none" w:sz="0" w:space="0" w:color="auto"/>
          </w:divBdr>
        </w:div>
        <w:div w:id="1886333849">
          <w:marLeft w:val="0"/>
          <w:marRight w:val="0"/>
          <w:marTop w:val="0"/>
          <w:marBottom w:val="0"/>
          <w:divBdr>
            <w:top w:val="none" w:sz="0" w:space="0" w:color="auto"/>
            <w:left w:val="none" w:sz="0" w:space="0" w:color="auto"/>
            <w:bottom w:val="none" w:sz="0" w:space="0" w:color="auto"/>
            <w:right w:val="none" w:sz="0" w:space="0" w:color="auto"/>
          </w:divBdr>
        </w:div>
      </w:divsChild>
    </w:div>
    <w:div w:id="1805195870">
      <w:bodyDiv w:val="1"/>
      <w:marLeft w:val="0"/>
      <w:marRight w:val="0"/>
      <w:marTop w:val="0"/>
      <w:marBottom w:val="0"/>
      <w:divBdr>
        <w:top w:val="none" w:sz="0" w:space="0" w:color="auto"/>
        <w:left w:val="none" w:sz="0" w:space="0" w:color="auto"/>
        <w:bottom w:val="none" w:sz="0" w:space="0" w:color="auto"/>
        <w:right w:val="none" w:sz="0" w:space="0" w:color="auto"/>
      </w:divBdr>
    </w:div>
    <w:div w:id="1870483429">
      <w:bodyDiv w:val="1"/>
      <w:marLeft w:val="0"/>
      <w:marRight w:val="0"/>
      <w:marTop w:val="0"/>
      <w:marBottom w:val="0"/>
      <w:divBdr>
        <w:top w:val="none" w:sz="0" w:space="0" w:color="auto"/>
        <w:left w:val="none" w:sz="0" w:space="0" w:color="auto"/>
        <w:bottom w:val="none" w:sz="0" w:space="0" w:color="auto"/>
        <w:right w:val="none" w:sz="0" w:space="0" w:color="auto"/>
      </w:divBdr>
    </w:div>
    <w:div w:id="1973948674">
      <w:bodyDiv w:val="1"/>
      <w:marLeft w:val="0"/>
      <w:marRight w:val="0"/>
      <w:marTop w:val="0"/>
      <w:marBottom w:val="0"/>
      <w:divBdr>
        <w:top w:val="none" w:sz="0" w:space="0" w:color="auto"/>
        <w:left w:val="none" w:sz="0" w:space="0" w:color="auto"/>
        <w:bottom w:val="none" w:sz="0" w:space="0" w:color="auto"/>
        <w:right w:val="none" w:sz="0" w:space="0" w:color="auto"/>
      </w:divBdr>
      <w:divsChild>
        <w:div w:id="1506092494">
          <w:marLeft w:val="0"/>
          <w:marRight w:val="0"/>
          <w:marTop w:val="0"/>
          <w:marBottom w:val="0"/>
          <w:divBdr>
            <w:top w:val="none" w:sz="0" w:space="0" w:color="auto"/>
            <w:left w:val="none" w:sz="0" w:space="0" w:color="auto"/>
            <w:bottom w:val="none" w:sz="0" w:space="0" w:color="auto"/>
            <w:right w:val="none" w:sz="0" w:space="0" w:color="auto"/>
          </w:divBdr>
          <w:divsChild>
            <w:div w:id="16330980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006929942">
      <w:bodyDiv w:val="1"/>
      <w:marLeft w:val="0"/>
      <w:marRight w:val="0"/>
      <w:marTop w:val="0"/>
      <w:marBottom w:val="0"/>
      <w:divBdr>
        <w:top w:val="none" w:sz="0" w:space="0" w:color="auto"/>
        <w:left w:val="none" w:sz="0" w:space="0" w:color="auto"/>
        <w:bottom w:val="none" w:sz="0" w:space="0" w:color="auto"/>
        <w:right w:val="none" w:sz="0" w:space="0" w:color="auto"/>
      </w:divBdr>
    </w:div>
    <w:div w:id="2048487373">
      <w:bodyDiv w:val="1"/>
      <w:marLeft w:val="0"/>
      <w:marRight w:val="0"/>
      <w:marTop w:val="0"/>
      <w:marBottom w:val="0"/>
      <w:divBdr>
        <w:top w:val="none" w:sz="0" w:space="0" w:color="auto"/>
        <w:left w:val="none" w:sz="0" w:space="0" w:color="auto"/>
        <w:bottom w:val="none" w:sz="0" w:space="0" w:color="auto"/>
        <w:right w:val="none" w:sz="0" w:space="0" w:color="auto"/>
      </w:divBdr>
      <w:divsChild>
        <w:div w:id="1911844341">
          <w:marLeft w:val="0"/>
          <w:marRight w:val="0"/>
          <w:marTop w:val="0"/>
          <w:marBottom w:val="0"/>
          <w:divBdr>
            <w:top w:val="none" w:sz="0" w:space="0" w:color="auto"/>
            <w:left w:val="none" w:sz="0" w:space="0" w:color="auto"/>
            <w:bottom w:val="none" w:sz="0" w:space="0" w:color="auto"/>
            <w:right w:val="none" w:sz="0" w:space="0" w:color="auto"/>
          </w:divBdr>
        </w:div>
      </w:divsChild>
    </w:div>
    <w:div w:id="2083331075">
      <w:bodyDiv w:val="1"/>
      <w:marLeft w:val="0"/>
      <w:marRight w:val="0"/>
      <w:marTop w:val="0"/>
      <w:marBottom w:val="0"/>
      <w:divBdr>
        <w:top w:val="none" w:sz="0" w:space="0" w:color="auto"/>
        <w:left w:val="none" w:sz="0" w:space="0" w:color="auto"/>
        <w:bottom w:val="none" w:sz="0" w:space="0" w:color="auto"/>
        <w:right w:val="none" w:sz="0" w:space="0" w:color="auto"/>
      </w:divBdr>
    </w:div>
    <w:div w:id="209296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 Id="rId22"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548EB0-E52F-40D5-8E1F-082E5147E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3</Pages>
  <Words>13850</Words>
  <Characters>78948</Characters>
  <Application>Microsoft Office Word</Application>
  <DocSecurity>0</DocSecurity>
  <Lines>657</Lines>
  <Paragraphs>18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研 究 方 案</vt:lpstr>
      <vt:lpstr>研 究 方 案</vt:lpstr>
    </vt:vector>
  </TitlesOfParts>
  <Company/>
  <LinksUpToDate>false</LinksUpToDate>
  <CharactersWithSpaces>92613</CharactersWithSpaces>
  <SharedDoc>false</SharedDoc>
  <HLinks>
    <vt:vector size="444" baseType="variant">
      <vt:variant>
        <vt:i4>1507381</vt:i4>
      </vt:variant>
      <vt:variant>
        <vt:i4>443</vt:i4>
      </vt:variant>
      <vt:variant>
        <vt:i4>0</vt:i4>
      </vt:variant>
      <vt:variant>
        <vt:i4>5</vt:i4>
      </vt:variant>
      <vt:variant>
        <vt:lpwstr/>
      </vt:variant>
      <vt:variant>
        <vt:lpwstr>_Toc103372018</vt:lpwstr>
      </vt:variant>
      <vt:variant>
        <vt:i4>1507381</vt:i4>
      </vt:variant>
      <vt:variant>
        <vt:i4>437</vt:i4>
      </vt:variant>
      <vt:variant>
        <vt:i4>0</vt:i4>
      </vt:variant>
      <vt:variant>
        <vt:i4>5</vt:i4>
      </vt:variant>
      <vt:variant>
        <vt:lpwstr/>
      </vt:variant>
      <vt:variant>
        <vt:lpwstr>_Toc103372017</vt:lpwstr>
      </vt:variant>
      <vt:variant>
        <vt:i4>1507381</vt:i4>
      </vt:variant>
      <vt:variant>
        <vt:i4>431</vt:i4>
      </vt:variant>
      <vt:variant>
        <vt:i4>0</vt:i4>
      </vt:variant>
      <vt:variant>
        <vt:i4>5</vt:i4>
      </vt:variant>
      <vt:variant>
        <vt:lpwstr/>
      </vt:variant>
      <vt:variant>
        <vt:lpwstr>_Toc103372016</vt:lpwstr>
      </vt:variant>
      <vt:variant>
        <vt:i4>1507381</vt:i4>
      </vt:variant>
      <vt:variant>
        <vt:i4>425</vt:i4>
      </vt:variant>
      <vt:variant>
        <vt:i4>0</vt:i4>
      </vt:variant>
      <vt:variant>
        <vt:i4>5</vt:i4>
      </vt:variant>
      <vt:variant>
        <vt:lpwstr/>
      </vt:variant>
      <vt:variant>
        <vt:lpwstr>_Toc103372015</vt:lpwstr>
      </vt:variant>
      <vt:variant>
        <vt:i4>1507381</vt:i4>
      </vt:variant>
      <vt:variant>
        <vt:i4>419</vt:i4>
      </vt:variant>
      <vt:variant>
        <vt:i4>0</vt:i4>
      </vt:variant>
      <vt:variant>
        <vt:i4>5</vt:i4>
      </vt:variant>
      <vt:variant>
        <vt:lpwstr/>
      </vt:variant>
      <vt:variant>
        <vt:lpwstr>_Toc103372014</vt:lpwstr>
      </vt:variant>
      <vt:variant>
        <vt:i4>1507381</vt:i4>
      </vt:variant>
      <vt:variant>
        <vt:i4>413</vt:i4>
      </vt:variant>
      <vt:variant>
        <vt:i4>0</vt:i4>
      </vt:variant>
      <vt:variant>
        <vt:i4>5</vt:i4>
      </vt:variant>
      <vt:variant>
        <vt:lpwstr/>
      </vt:variant>
      <vt:variant>
        <vt:lpwstr>_Toc103372013</vt:lpwstr>
      </vt:variant>
      <vt:variant>
        <vt:i4>1507381</vt:i4>
      </vt:variant>
      <vt:variant>
        <vt:i4>407</vt:i4>
      </vt:variant>
      <vt:variant>
        <vt:i4>0</vt:i4>
      </vt:variant>
      <vt:variant>
        <vt:i4>5</vt:i4>
      </vt:variant>
      <vt:variant>
        <vt:lpwstr/>
      </vt:variant>
      <vt:variant>
        <vt:lpwstr>_Toc103372012</vt:lpwstr>
      </vt:variant>
      <vt:variant>
        <vt:i4>1507381</vt:i4>
      </vt:variant>
      <vt:variant>
        <vt:i4>401</vt:i4>
      </vt:variant>
      <vt:variant>
        <vt:i4>0</vt:i4>
      </vt:variant>
      <vt:variant>
        <vt:i4>5</vt:i4>
      </vt:variant>
      <vt:variant>
        <vt:lpwstr/>
      </vt:variant>
      <vt:variant>
        <vt:lpwstr>_Toc103372011</vt:lpwstr>
      </vt:variant>
      <vt:variant>
        <vt:i4>1507381</vt:i4>
      </vt:variant>
      <vt:variant>
        <vt:i4>395</vt:i4>
      </vt:variant>
      <vt:variant>
        <vt:i4>0</vt:i4>
      </vt:variant>
      <vt:variant>
        <vt:i4>5</vt:i4>
      </vt:variant>
      <vt:variant>
        <vt:lpwstr/>
      </vt:variant>
      <vt:variant>
        <vt:lpwstr>_Toc103372010</vt:lpwstr>
      </vt:variant>
      <vt:variant>
        <vt:i4>1441845</vt:i4>
      </vt:variant>
      <vt:variant>
        <vt:i4>389</vt:i4>
      </vt:variant>
      <vt:variant>
        <vt:i4>0</vt:i4>
      </vt:variant>
      <vt:variant>
        <vt:i4>5</vt:i4>
      </vt:variant>
      <vt:variant>
        <vt:lpwstr/>
      </vt:variant>
      <vt:variant>
        <vt:lpwstr>_Toc103372009</vt:lpwstr>
      </vt:variant>
      <vt:variant>
        <vt:i4>1441845</vt:i4>
      </vt:variant>
      <vt:variant>
        <vt:i4>383</vt:i4>
      </vt:variant>
      <vt:variant>
        <vt:i4>0</vt:i4>
      </vt:variant>
      <vt:variant>
        <vt:i4>5</vt:i4>
      </vt:variant>
      <vt:variant>
        <vt:lpwstr/>
      </vt:variant>
      <vt:variant>
        <vt:lpwstr>_Toc103372008</vt:lpwstr>
      </vt:variant>
      <vt:variant>
        <vt:i4>1441845</vt:i4>
      </vt:variant>
      <vt:variant>
        <vt:i4>377</vt:i4>
      </vt:variant>
      <vt:variant>
        <vt:i4>0</vt:i4>
      </vt:variant>
      <vt:variant>
        <vt:i4>5</vt:i4>
      </vt:variant>
      <vt:variant>
        <vt:lpwstr/>
      </vt:variant>
      <vt:variant>
        <vt:lpwstr>_Toc103372007</vt:lpwstr>
      </vt:variant>
      <vt:variant>
        <vt:i4>1441845</vt:i4>
      </vt:variant>
      <vt:variant>
        <vt:i4>371</vt:i4>
      </vt:variant>
      <vt:variant>
        <vt:i4>0</vt:i4>
      </vt:variant>
      <vt:variant>
        <vt:i4>5</vt:i4>
      </vt:variant>
      <vt:variant>
        <vt:lpwstr/>
      </vt:variant>
      <vt:variant>
        <vt:lpwstr>_Toc103372006</vt:lpwstr>
      </vt:variant>
      <vt:variant>
        <vt:i4>1441845</vt:i4>
      </vt:variant>
      <vt:variant>
        <vt:i4>365</vt:i4>
      </vt:variant>
      <vt:variant>
        <vt:i4>0</vt:i4>
      </vt:variant>
      <vt:variant>
        <vt:i4>5</vt:i4>
      </vt:variant>
      <vt:variant>
        <vt:lpwstr/>
      </vt:variant>
      <vt:variant>
        <vt:lpwstr>_Toc103372005</vt:lpwstr>
      </vt:variant>
      <vt:variant>
        <vt:i4>1441845</vt:i4>
      </vt:variant>
      <vt:variant>
        <vt:i4>359</vt:i4>
      </vt:variant>
      <vt:variant>
        <vt:i4>0</vt:i4>
      </vt:variant>
      <vt:variant>
        <vt:i4>5</vt:i4>
      </vt:variant>
      <vt:variant>
        <vt:lpwstr/>
      </vt:variant>
      <vt:variant>
        <vt:lpwstr>_Toc103372004</vt:lpwstr>
      </vt:variant>
      <vt:variant>
        <vt:i4>1441845</vt:i4>
      </vt:variant>
      <vt:variant>
        <vt:i4>353</vt:i4>
      </vt:variant>
      <vt:variant>
        <vt:i4>0</vt:i4>
      </vt:variant>
      <vt:variant>
        <vt:i4>5</vt:i4>
      </vt:variant>
      <vt:variant>
        <vt:lpwstr/>
      </vt:variant>
      <vt:variant>
        <vt:lpwstr>_Toc103372001</vt:lpwstr>
      </vt:variant>
      <vt:variant>
        <vt:i4>1441845</vt:i4>
      </vt:variant>
      <vt:variant>
        <vt:i4>347</vt:i4>
      </vt:variant>
      <vt:variant>
        <vt:i4>0</vt:i4>
      </vt:variant>
      <vt:variant>
        <vt:i4>5</vt:i4>
      </vt:variant>
      <vt:variant>
        <vt:lpwstr/>
      </vt:variant>
      <vt:variant>
        <vt:lpwstr>_Toc103372000</vt:lpwstr>
      </vt:variant>
      <vt:variant>
        <vt:i4>1835068</vt:i4>
      </vt:variant>
      <vt:variant>
        <vt:i4>341</vt:i4>
      </vt:variant>
      <vt:variant>
        <vt:i4>0</vt:i4>
      </vt:variant>
      <vt:variant>
        <vt:i4>5</vt:i4>
      </vt:variant>
      <vt:variant>
        <vt:lpwstr/>
      </vt:variant>
      <vt:variant>
        <vt:lpwstr>_Toc103371999</vt:lpwstr>
      </vt:variant>
      <vt:variant>
        <vt:i4>1835068</vt:i4>
      </vt:variant>
      <vt:variant>
        <vt:i4>335</vt:i4>
      </vt:variant>
      <vt:variant>
        <vt:i4>0</vt:i4>
      </vt:variant>
      <vt:variant>
        <vt:i4>5</vt:i4>
      </vt:variant>
      <vt:variant>
        <vt:lpwstr/>
      </vt:variant>
      <vt:variant>
        <vt:lpwstr>_Toc103371997</vt:lpwstr>
      </vt:variant>
      <vt:variant>
        <vt:i4>1835068</vt:i4>
      </vt:variant>
      <vt:variant>
        <vt:i4>329</vt:i4>
      </vt:variant>
      <vt:variant>
        <vt:i4>0</vt:i4>
      </vt:variant>
      <vt:variant>
        <vt:i4>5</vt:i4>
      </vt:variant>
      <vt:variant>
        <vt:lpwstr/>
      </vt:variant>
      <vt:variant>
        <vt:lpwstr>_Toc103371996</vt:lpwstr>
      </vt:variant>
      <vt:variant>
        <vt:i4>1835068</vt:i4>
      </vt:variant>
      <vt:variant>
        <vt:i4>323</vt:i4>
      </vt:variant>
      <vt:variant>
        <vt:i4>0</vt:i4>
      </vt:variant>
      <vt:variant>
        <vt:i4>5</vt:i4>
      </vt:variant>
      <vt:variant>
        <vt:lpwstr/>
      </vt:variant>
      <vt:variant>
        <vt:lpwstr>_Toc103371995</vt:lpwstr>
      </vt:variant>
      <vt:variant>
        <vt:i4>1835068</vt:i4>
      </vt:variant>
      <vt:variant>
        <vt:i4>317</vt:i4>
      </vt:variant>
      <vt:variant>
        <vt:i4>0</vt:i4>
      </vt:variant>
      <vt:variant>
        <vt:i4>5</vt:i4>
      </vt:variant>
      <vt:variant>
        <vt:lpwstr/>
      </vt:variant>
      <vt:variant>
        <vt:lpwstr>_Toc103371994</vt:lpwstr>
      </vt:variant>
      <vt:variant>
        <vt:i4>1835068</vt:i4>
      </vt:variant>
      <vt:variant>
        <vt:i4>311</vt:i4>
      </vt:variant>
      <vt:variant>
        <vt:i4>0</vt:i4>
      </vt:variant>
      <vt:variant>
        <vt:i4>5</vt:i4>
      </vt:variant>
      <vt:variant>
        <vt:lpwstr/>
      </vt:variant>
      <vt:variant>
        <vt:lpwstr>_Toc103371993</vt:lpwstr>
      </vt:variant>
      <vt:variant>
        <vt:i4>1835068</vt:i4>
      </vt:variant>
      <vt:variant>
        <vt:i4>305</vt:i4>
      </vt:variant>
      <vt:variant>
        <vt:i4>0</vt:i4>
      </vt:variant>
      <vt:variant>
        <vt:i4>5</vt:i4>
      </vt:variant>
      <vt:variant>
        <vt:lpwstr/>
      </vt:variant>
      <vt:variant>
        <vt:lpwstr>_Toc103371992</vt:lpwstr>
      </vt:variant>
      <vt:variant>
        <vt:i4>1835068</vt:i4>
      </vt:variant>
      <vt:variant>
        <vt:i4>299</vt:i4>
      </vt:variant>
      <vt:variant>
        <vt:i4>0</vt:i4>
      </vt:variant>
      <vt:variant>
        <vt:i4>5</vt:i4>
      </vt:variant>
      <vt:variant>
        <vt:lpwstr/>
      </vt:variant>
      <vt:variant>
        <vt:lpwstr>_Toc103371991</vt:lpwstr>
      </vt:variant>
      <vt:variant>
        <vt:i4>1900604</vt:i4>
      </vt:variant>
      <vt:variant>
        <vt:i4>293</vt:i4>
      </vt:variant>
      <vt:variant>
        <vt:i4>0</vt:i4>
      </vt:variant>
      <vt:variant>
        <vt:i4>5</vt:i4>
      </vt:variant>
      <vt:variant>
        <vt:lpwstr/>
      </vt:variant>
      <vt:variant>
        <vt:lpwstr>_Toc103371989</vt:lpwstr>
      </vt:variant>
      <vt:variant>
        <vt:i4>1900604</vt:i4>
      </vt:variant>
      <vt:variant>
        <vt:i4>287</vt:i4>
      </vt:variant>
      <vt:variant>
        <vt:i4>0</vt:i4>
      </vt:variant>
      <vt:variant>
        <vt:i4>5</vt:i4>
      </vt:variant>
      <vt:variant>
        <vt:lpwstr/>
      </vt:variant>
      <vt:variant>
        <vt:lpwstr>_Toc103371988</vt:lpwstr>
      </vt:variant>
      <vt:variant>
        <vt:i4>1900604</vt:i4>
      </vt:variant>
      <vt:variant>
        <vt:i4>281</vt:i4>
      </vt:variant>
      <vt:variant>
        <vt:i4>0</vt:i4>
      </vt:variant>
      <vt:variant>
        <vt:i4>5</vt:i4>
      </vt:variant>
      <vt:variant>
        <vt:lpwstr/>
      </vt:variant>
      <vt:variant>
        <vt:lpwstr>_Toc103371987</vt:lpwstr>
      </vt:variant>
      <vt:variant>
        <vt:i4>1900604</vt:i4>
      </vt:variant>
      <vt:variant>
        <vt:i4>275</vt:i4>
      </vt:variant>
      <vt:variant>
        <vt:i4>0</vt:i4>
      </vt:variant>
      <vt:variant>
        <vt:i4>5</vt:i4>
      </vt:variant>
      <vt:variant>
        <vt:lpwstr/>
      </vt:variant>
      <vt:variant>
        <vt:lpwstr>_Toc103371986</vt:lpwstr>
      </vt:variant>
      <vt:variant>
        <vt:i4>1900604</vt:i4>
      </vt:variant>
      <vt:variant>
        <vt:i4>269</vt:i4>
      </vt:variant>
      <vt:variant>
        <vt:i4>0</vt:i4>
      </vt:variant>
      <vt:variant>
        <vt:i4>5</vt:i4>
      </vt:variant>
      <vt:variant>
        <vt:lpwstr/>
      </vt:variant>
      <vt:variant>
        <vt:lpwstr>_Toc103371985</vt:lpwstr>
      </vt:variant>
      <vt:variant>
        <vt:i4>1900604</vt:i4>
      </vt:variant>
      <vt:variant>
        <vt:i4>263</vt:i4>
      </vt:variant>
      <vt:variant>
        <vt:i4>0</vt:i4>
      </vt:variant>
      <vt:variant>
        <vt:i4>5</vt:i4>
      </vt:variant>
      <vt:variant>
        <vt:lpwstr/>
      </vt:variant>
      <vt:variant>
        <vt:lpwstr>_Toc103371984</vt:lpwstr>
      </vt:variant>
      <vt:variant>
        <vt:i4>1900604</vt:i4>
      </vt:variant>
      <vt:variant>
        <vt:i4>257</vt:i4>
      </vt:variant>
      <vt:variant>
        <vt:i4>0</vt:i4>
      </vt:variant>
      <vt:variant>
        <vt:i4>5</vt:i4>
      </vt:variant>
      <vt:variant>
        <vt:lpwstr/>
      </vt:variant>
      <vt:variant>
        <vt:lpwstr>_Toc103371983</vt:lpwstr>
      </vt:variant>
      <vt:variant>
        <vt:i4>1900604</vt:i4>
      </vt:variant>
      <vt:variant>
        <vt:i4>251</vt:i4>
      </vt:variant>
      <vt:variant>
        <vt:i4>0</vt:i4>
      </vt:variant>
      <vt:variant>
        <vt:i4>5</vt:i4>
      </vt:variant>
      <vt:variant>
        <vt:lpwstr/>
      </vt:variant>
      <vt:variant>
        <vt:lpwstr>_Toc103371982</vt:lpwstr>
      </vt:variant>
      <vt:variant>
        <vt:i4>1900604</vt:i4>
      </vt:variant>
      <vt:variant>
        <vt:i4>245</vt:i4>
      </vt:variant>
      <vt:variant>
        <vt:i4>0</vt:i4>
      </vt:variant>
      <vt:variant>
        <vt:i4>5</vt:i4>
      </vt:variant>
      <vt:variant>
        <vt:lpwstr/>
      </vt:variant>
      <vt:variant>
        <vt:lpwstr>_Toc103371981</vt:lpwstr>
      </vt:variant>
      <vt:variant>
        <vt:i4>1900604</vt:i4>
      </vt:variant>
      <vt:variant>
        <vt:i4>239</vt:i4>
      </vt:variant>
      <vt:variant>
        <vt:i4>0</vt:i4>
      </vt:variant>
      <vt:variant>
        <vt:i4>5</vt:i4>
      </vt:variant>
      <vt:variant>
        <vt:lpwstr/>
      </vt:variant>
      <vt:variant>
        <vt:lpwstr>_Toc103371980</vt:lpwstr>
      </vt:variant>
      <vt:variant>
        <vt:i4>1179708</vt:i4>
      </vt:variant>
      <vt:variant>
        <vt:i4>233</vt:i4>
      </vt:variant>
      <vt:variant>
        <vt:i4>0</vt:i4>
      </vt:variant>
      <vt:variant>
        <vt:i4>5</vt:i4>
      </vt:variant>
      <vt:variant>
        <vt:lpwstr/>
      </vt:variant>
      <vt:variant>
        <vt:lpwstr>_Toc103371979</vt:lpwstr>
      </vt:variant>
      <vt:variant>
        <vt:i4>1179708</vt:i4>
      </vt:variant>
      <vt:variant>
        <vt:i4>227</vt:i4>
      </vt:variant>
      <vt:variant>
        <vt:i4>0</vt:i4>
      </vt:variant>
      <vt:variant>
        <vt:i4>5</vt:i4>
      </vt:variant>
      <vt:variant>
        <vt:lpwstr/>
      </vt:variant>
      <vt:variant>
        <vt:lpwstr>_Toc103371978</vt:lpwstr>
      </vt:variant>
      <vt:variant>
        <vt:i4>1179708</vt:i4>
      </vt:variant>
      <vt:variant>
        <vt:i4>221</vt:i4>
      </vt:variant>
      <vt:variant>
        <vt:i4>0</vt:i4>
      </vt:variant>
      <vt:variant>
        <vt:i4>5</vt:i4>
      </vt:variant>
      <vt:variant>
        <vt:lpwstr/>
      </vt:variant>
      <vt:variant>
        <vt:lpwstr>_Toc103371977</vt:lpwstr>
      </vt:variant>
      <vt:variant>
        <vt:i4>1179708</vt:i4>
      </vt:variant>
      <vt:variant>
        <vt:i4>215</vt:i4>
      </vt:variant>
      <vt:variant>
        <vt:i4>0</vt:i4>
      </vt:variant>
      <vt:variant>
        <vt:i4>5</vt:i4>
      </vt:variant>
      <vt:variant>
        <vt:lpwstr/>
      </vt:variant>
      <vt:variant>
        <vt:lpwstr>_Toc103371976</vt:lpwstr>
      </vt:variant>
      <vt:variant>
        <vt:i4>1179708</vt:i4>
      </vt:variant>
      <vt:variant>
        <vt:i4>209</vt:i4>
      </vt:variant>
      <vt:variant>
        <vt:i4>0</vt:i4>
      </vt:variant>
      <vt:variant>
        <vt:i4>5</vt:i4>
      </vt:variant>
      <vt:variant>
        <vt:lpwstr/>
      </vt:variant>
      <vt:variant>
        <vt:lpwstr>_Toc103371975</vt:lpwstr>
      </vt:variant>
      <vt:variant>
        <vt:i4>1179708</vt:i4>
      </vt:variant>
      <vt:variant>
        <vt:i4>203</vt:i4>
      </vt:variant>
      <vt:variant>
        <vt:i4>0</vt:i4>
      </vt:variant>
      <vt:variant>
        <vt:i4>5</vt:i4>
      </vt:variant>
      <vt:variant>
        <vt:lpwstr/>
      </vt:variant>
      <vt:variant>
        <vt:lpwstr>_Toc103371974</vt:lpwstr>
      </vt:variant>
      <vt:variant>
        <vt:i4>1179708</vt:i4>
      </vt:variant>
      <vt:variant>
        <vt:i4>197</vt:i4>
      </vt:variant>
      <vt:variant>
        <vt:i4>0</vt:i4>
      </vt:variant>
      <vt:variant>
        <vt:i4>5</vt:i4>
      </vt:variant>
      <vt:variant>
        <vt:lpwstr/>
      </vt:variant>
      <vt:variant>
        <vt:lpwstr>_Toc103371973</vt:lpwstr>
      </vt:variant>
      <vt:variant>
        <vt:i4>1179708</vt:i4>
      </vt:variant>
      <vt:variant>
        <vt:i4>191</vt:i4>
      </vt:variant>
      <vt:variant>
        <vt:i4>0</vt:i4>
      </vt:variant>
      <vt:variant>
        <vt:i4>5</vt:i4>
      </vt:variant>
      <vt:variant>
        <vt:lpwstr/>
      </vt:variant>
      <vt:variant>
        <vt:lpwstr>_Toc103371972</vt:lpwstr>
      </vt:variant>
      <vt:variant>
        <vt:i4>1179708</vt:i4>
      </vt:variant>
      <vt:variant>
        <vt:i4>185</vt:i4>
      </vt:variant>
      <vt:variant>
        <vt:i4>0</vt:i4>
      </vt:variant>
      <vt:variant>
        <vt:i4>5</vt:i4>
      </vt:variant>
      <vt:variant>
        <vt:lpwstr/>
      </vt:variant>
      <vt:variant>
        <vt:lpwstr>_Toc103371971</vt:lpwstr>
      </vt:variant>
      <vt:variant>
        <vt:i4>1179708</vt:i4>
      </vt:variant>
      <vt:variant>
        <vt:i4>179</vt:i4>
      </vt:variant>
      <vt:variant>
        <vt:i4>0</vt:i4>
      </vt:variant>
      <vt:variant>
        <vt:i4>5</vt:i4>
      </vt:variant>
      <vt:variant>
        <vt:lpwstr/>
      </vt:variant>
      <vt:variant>
        <vt:lpwstr>_Toc103371970</vt:lpwstr>
      </vt:variant>
      <vt:variant>
        <vt:i4>1245244</vt:i4>
      </vt:variant>
      <vt:variant>
        <vt:i4>173</vt:i4>
      </vt:variant>
      <vt:variant>
        <vt:i4>0</vt:i4>
      </vt:variant>
      <vt:variant>
        <vt:i4>5</vt:i4>
      </vt:variant>
      <vt:variant>
        <vt:lpwstr/>
      </vt:variant>
      <vt:variant>
        <vt:lpwstr>_Toc103371969</vt:lpwstr>
      </vt:variant>
      <vt:variant>
        <vt:i4>1245244</vt:i4>
      </vt:variant>
      <vt:variant>
        <vt:i4>167</vt:i4>
      </vt:variant>
      <vt:variant>
        <vt:i4>0</vt:i4>
      </vt:variant>
      <vt:variant>
        <vt:i4>5</vt:i4>
      </vt:variant>
      <vt:variant>
        <vt:lpwstr/>
      </vt:variant>
      <vt:variant>
        <vt:lpwstr>_Toc103371968</vt:lpwstr>
      </vt:variant>
      <vt:variant>
        <vt:i4>1245244</vt:i4>
      </vt:variant>
      <vt:variant>
        <vt:i4>161</vt:i4>
      </vt:variant>
      <vt:variant>
        <vt:i4>0</vt:i4>
      </vt:variant>
      <vt:variant>
        <vt:i4>5</vt:i4>
      </vt:variant>
      <vt:variant>
        <vt:lpwstr/>
      </vt:variant>
      <vt:variant>
        <vt:lpwstr>_Toc103371967</vt:lpwstr>
      </vt:variant>
      <vt:variant>
        <vt:i4>1245244</vt:i4>
      </vt:variant>
      <vt:variant>
        <vt:i4>155</vt:i4>
      </vt:variant>
      <vt:variant>
        <vt:i4>0</vt:i4>
      </vt:variant>
      <vt:variant>
        <vt:i4>5</vt:i4>
      </vt:variant>
      <vt:variant>
        <vt:lpwstr/>
      </vt:variant>
      <vt:variant>
        <vt:lpwstr>_Toc103371966</vt:lpwstr>
      </vt:variant>
      <vt:variant>
        <vt:i4>1245244</vt:i4>
      </vt:variant>
      <vt:variant>
        <vt:i4>149</vt:i4>
      </vt:variant>
      <vt:variant>
        <vt:i4>0</vt:i4>
      </vt:variant>
      <vt:variant>
        <vt:i4>5</vt:i4>
      </vt:variant>
      <vt:variant>
        <vt:lpwstr/>
      </vt:variant>
      <vt:variant>
        <vt:lpwstr>_Toc103371965</vt:lpwstr>
      </vt:variant>
      <vt:variant>
        <vt:i4>1245244</vt:i4>
      </vt:variant>
      <vt:variant>
        <vt:i4>143</vt:i4>
      </vt:variant>
      <vt:variant>
        <vt:i4>0</vt:i4>
      </vt:variant>
      <vt:variant>
        <vt:i4>5</vt:i4>
      </vt:variant>
      <vt:variant>
        <vt:lpwstr/>
      </vt:variant>
      <vt:variant>
        <vt:lpwstr>_Toc103371964</vt:lpwstr>
      </vt:variant>
      <vt:variant>
        <vt:i4>1245244</vt:i4>
      </vt:variant>
      <vt:variant>
        <vt:i4>137</vt:i4>
      </vt:variant>
      <vt:variant>
        <vt:i4>0</vt:i4>
      </vt:variant>
      <vt:variant>
        <vt:i4>5</vt:i4>
      </vt:variant>
      <vt:variant>
        <vt:lpwstr/>
      </vt:variant>
      <vt:variant>
        <vt:lpwstr>_Toc103371963</vt:lpwstr>
      </vt:variant>
      <vt:variant>
        <vt:i4>1245244</vt:i4>
      </vt:variant>
      <vt:variant>
        <vt:i4>131</vt:i4>
      </vt:variant>
      <vt:variant>
        <vt:i4>0</vt:i4>
      </vt:variant>
      <vt:variant>
        <vt:i4>5</vt:i4>
      </vt:variant>
      <vt:variant>
        <vt:lpwstr/>
      </vt:variant>
      <vt:variant>
        <vt:lpwstr>_Toc103371962</vt:lpwstr>
      </vt:variant>
      <vt:variant>
        <vt:i4>1245244</vt:i4>
      </vt:variant>
      <vt:variant>
        <vt:i4>125</vt:i4>
      </vt:variant>
      <vt:variant>
        <vt:i4>0</vt:i4>
      </vt:variant>
      <vt:variant>
        <vt:i4>5</vt:i4>
      </vt:variant>
      <vt:variant>
        <vt:lpwstr/>
      </vt:variant>
      <vt:variant>
        <vt:lpwstr>_Toc103371961</vt:lpwstr>
      </vt:variant>
      <vt:variant>
        <vt:i4>1245244</vt:i4>
      </vt:variant>
      <vt:variant>
        <vt:i4>119</vt:i4>
      </vt:variant>
      <vt:variant>
        <vt:i4>0</vt:i4>
      </vt:variant>
      <vt:variant>
        <vt:i4>5</vt:i4>
      </vt:variant>
      <vt:variant>
        <vt:lpwstr/>
      </vt:variant>
      <vt:variant>
        <vt:lpwstr>_Toc103371960</vt:lpwstr>
      </vt:variant>
      <vt:variant>
        <vt:i4>1048636</vt:i4>
      </vt:variant>
      <vt:variant>
        <vt:i4>113</vt:i4>
      </vt:variant>
      <vt:variant>
        <vt:i4>0</vt:i4>
      </vt:variant>
      <vt:variant>
        <vt:i4>5</vt:i4>
      </vt:variant>
      <vt:variant>
        <vt:lpwstr/>
      </vt:variant>
      <vt:variant>
        <vt:lpwstr>_Toc103371959</vt:lpwstr>
      </vt:variant>
      <vt:variant>
        <vt:i4>1048636</vt:i4>
      </vt:variant>
      <vt:variant>
        <vt:i4>107</vt:i4>
      </vt:variant>
      <vt:variant>
        <vt:i4>0</vt:i4>
      </vt:variant>
      <vt:variant>
        <vt:i4>5</vt:i4>
      </vt:variant>
      <vt:variant>
        <vt:lpwstr/>
      </vt:variant>
      <vt:variant>
        <vt:lpwstr>_Toc103371958</vt:lpwstr>
      </vt:variant>
      <vt:variant>
        <vt:i4>1048636</vt:i4>
      </vt:variant>
      <vt:variant>
        <vt:i4>101</vt:i4>
      </vt:variant>
      <vt:variant>
        <vt:i4>0</vt:i4>
      </vt:variant>
      <vt:variant>
        <vt:i4>5</vt:i4>
      </vt:variant>
      <vt:variant>
        <vt:lpwstr/>
      </vt:variant>
      <vt:variant>
        <vt:lpwstr>_Toc103371956</vt:lpwstr>
      </vt:variant>
      <vt:variant>
        <vt:i4>1048636</vt:i4>
      </vt:variant>
      <vt:variant>
        <vt:i4>95</vt:i4>
      </vt:variant>
      <vt:variant>
        <vt:i4>0</vt:i4>
      </vt:variant>
      <vt:variant>
        <vt:i4>5</vt:i4>
      </vt:variant>
      <vt:variant>
        <vt:lpwstr/>
      </vt:variant>
      <vt:variant>
        <vt:lpwstr>_Toc103371955</vt:lpwstr>
      </vt:variant>
      <vt:variant>
        <vt:i4>1048636</vt:i4>
      </vt:variant>
      <vt:variant>
        <vt:i4>89</vt:i4>
      </vt:variant>
      <vt:variant>
        <vt:i4>0</vt:i4>
      </vt:variant>
      <vt:variant>
        <vt:i4>5</vt:i4>
      </vt:variant>
      <vt:variant>
        <vt:lpwstr/>
      </vt:variant>
      <vt:variant>
        <vt:lpwstr>_Toc103371954</vt:lpwstr>
      </vt:variant>
      <vt:variant>
        <vt:i4>1048636</vt:i4>
      </vt:variant>
      <vt:variant>
        <vt:i4>83</vt:i4>
      </vt:variant>
      <vt:variant>
        <vt:i4>0</vt:i4>
      </vt:variant>
      <vt:variant>
        <vt:i4>5</vt:i4>
      </vt:variant>
      <vt:variant>
        <vt:lpwstr/>
      </vt:variant>
      <vt:variant>
        <vt:lpwstr>_Toc103371953</vt:lpwstr>
      </vt:variant>
      <vt:variant>
        <vt:i4>1048636</vt:i4>
      </vt:variant>
      <vt:variant>
        <vt:i4>77</vt:i4>
      </vt:variant>
      <vt:variant>
        <vt:i4>0</vt:i4>
      </vt:variant>
      <vt:variant>
        <vt:i4>5</vt:i4>
      </vt:variant>
      <vt:variant>
        <vt:lpwstr/>
      </vt:variant>
      <vt:variant>
        <vt:lpwstr>_Toc103371952</vt:lpwstr>
      </vt:variant>
      <vt:variant>
        <vt:i4>1048636</vt:i4>
      </vt:variant>
      <vt:variant>
        <vt:i4>71</vt:i4>
      </vt:variant>
      <vt:variant>
        <vt:i4>0</vt:i4>
      </vt:variant>
      <vt:variant>
        <vt:i4>5</vt:i4>
      </vt:variant>
      <vt:variant>
        <vt:lpwstr/>
      </vt:variant>
      <vt:variant>
        <vt:lpwstr>_Toc103371951</vt:lpwstr>
      </vt:variant>
      <vt:variant>
        <vt:i4>1048636</vt:i4>
      </vt:variant>
      <vt:variant>
        <vt:i4>65</vt:i4>
      </vt:variant>
      <vt:variant>
        <vt:i4>0</vt:i4>
      </vt:variant>
      <vt:variant>
        <vt:i4>5</vt:i4>
      </vt:variant>
      <vt:variant>
        <vt:lpwstr/>
      </vt:variant>
      <vt:variant>
        <vt:lpwstr>_Toc103371950</vt:lpwstr>
      </vt:variant>
      <vt:variant>
        <vt:i4>1114172</vt:i4>
      </vt:variant>
      <vt:variant>
        <vt:i4>59</vt:i4>
      </vt:variant>
      <vt:variant>
        <vt:i4>0</vt:i4>
      </vt:variant>
      <vt:variant>
        <vt:i4>5</vt:i4>
      </vt:variant>
      <vt:variant>
        <vt:lpwstr/>
      </vt:variant>
      <vt:variant>
        <vt:lpwstr>_Toc103371949</vt:lpwstr>
      </vt:variant>
      <vt:variant>
        <vt:i4>1114172</vt:i4>
      </vt:variant>
      <vt:variant>
        <vt:i4>53</vt:i4>
      </vt:variant>
      <vt:variant>
        <vt:i4>0</vt:i4>
      </vt:variant>
      <vt:variant>
        <vt:i4>5</vt:i4>
      </vt:variant>
      <vt:variant>
        <vt:lpwstr/>
      </vt:variant>
      <vt:variant>
        <vt:lpwstr>_Toc103371948</vt:lpwstr>
      </vt:variant>
      <vt:variant>
        <vt:i4>1114172</vt:i4>
      </vt:variant>
      <vt:variant>
        <vt:i4>47</vt:i4>
      </vt:variant>
      <vt:variant>
        <vt:i4>0</vt:i4>
      </vt:variant>
      <vt:variant>
        <vt:i4>5</vt:i4>
      </vt:variant>
      <vt:variant>
        <vt:lpwstr/>
      </vt:variant>
      <vt:variant>
        <vt:lpwstr>_Toc103371947</vt:lpwstr>
      </vt:variant>
      <vt:variant>
        <vt:i4>1114172</vt:i4>
      </vt:variant>
      <vt:variant>
        <vt:i4>41</vt:i4>
      </vt:variant>
      <vt:variant>
        <vt:i4>0</vt:i4>
      </vt:variant>
      <vt:variant>
        <vt:i4>5</vt:i4>
      </vt:variant>
      <vt:variant>
        <vt:lpwstr/>
      </vt:variant>
      <vt:variant>
        <vt:lpwstr>_Toc103371946</vt:lpwstr>
      </vt:variant>
      <vt:variant>
        <vt:i4>1114172</vt:i4>
      </vt:variant>
      <vt:variant>
        <vt:i4>35</vt:i4>
      </vt:variant>
      <vt:variant>
        <vt:i4>0</vt:i4>
      </vt:variant>
      <vt:variant>
        <vt:i4>5</vt:i4>
      </vt:variant>
      <vt:variant>
        <vt:lpwstr/>
      </vt:variant>
      <vt:variant>
        <vt:lpwstr>_Toc103371945</vt:lpwstr>
      </vt:variant>
      <vt:variant>
        <vt:i4>1114172</vt:i4>
      </vt:variant>
      <vt:variant>
        <vt:i4>29</vt:i4>
      </vt:variant>
      <vt:variant>
        <vt:i4>0</vt:i4>
      </vt:variant>
      <vt:variant>
        <vt:i4>5</vt:i4>
      </vt:variant>
      <vt:variant>
        <vt:lpwstr/>
      </vt:variant>
      <vt:variant>
        <vt:lpwstr>_Toc103371944</vt:lpwstr>
      </vt:variant>
      <vt:variant>
        <vt:i4>1114172</vt:i4>
      </vt:variant>
      <vt:variant>
        <vt:i4>23</vt:i4>
      </vt:variant>
      <vt:variant>
        <vt:i4>0</vt:i4>
      </vt:variant>
      <vt:variant>
        <vt:i4>5</vt:i4>
      </vt:variant>
      <vt:variant>
        <vt:lpwstr/>
      </vt:variant>
      <vt:variant>
        <vt:lpwstr>_Toc103371943</vt:lpwstr>
      </vt:variant>
      <vt:variant>
        <vt:i4>1114172</vt:i4>
      </vt:variant>
      <vt:variant>
        <vt:i4>17</vt:i4>
      </vt:variant>
      <vt:variant>
        <vt:i4>0</vt:i4>
      </vt:variant>
      <vt:variant>
        <vt:i4>5</vt:i4>
      </vt:variant>
      <vt:variant>
        <vt:lpwstr/>
      </vt:variant>
      <vt:variant>
        <vt:lpwstr>_Toc103371942</vt:lpwstr>
      </vt:variant>
      <vt:variant>
        <vt:i4>1114172</vt:i4>
      </vt:variant>
      <vt:variant>
        <vt:i4>11</vt:i4>
      </vt:variant>
      <vt:variant>
        <vt:i4>0</vt:i4>
      </vt:variant>
      <vt:variant>
        <vt:i4>5</vt:i4>
      </vt:variant>
      <vt:variant>
        <vt:lpwstr/>
      </vt:variant>
      <vt:variant>
        <vt:lpwstr>_Toc103371941</vt:lpwstr>
      </vt:variant>
      <vt:variant>
        <vt:i4>1114172</vt:i4>
      </vt:variant>
      <vt:variant>
        <vt:i4>5</vt:i4>
      </vt:variant>
      <vt:variant>
        <vt:i4>0</vt:i4>
      </vt:variant>
      <vt:variant>
        <vt:i4>5</vt:i4>
      </vt:variant>
      <vt:variant>
        <vt:lpwstr/>
      </vt:variant>
      <vt:variant>
        <vt:lpwstr>_Toc10337194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 究 方 案</dc:title>
  <dc:subject/>
  <dc:creator>Micro</dc:creator>
  <cp:keywords/>
  <cp:lastModifiedBy>현지 상</cp:lastModifiedBy>
  <cp:revision>3</cp:revision>
  <cp:lastPrinted>2023-04-07T05:44:00Z</cp:lastPrinted>
  <dcterms:created xsi:type="dcterms:W3CDTF">2025-01-03T15:09:00Z</dcterms:created>
  <dcterms:modified xsi:type="dcterms:W3CDTF">2025-01-03T15:09:00Z</dcterms:modified>
</cp:coreProperties>
</file>